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pPr w:leftFromText="141" w:rightFromText="141" w:vertAnchor="page" w:horzAnchor="page" w:tblpX="562" w:tblpY="1938"/>
        <w:tblW w:w="0" w:type="auto"/>
        <w:tblLook w:val="04A0" w:firstRow="1" w:lastRow="0" w:firstColumn="1" w:lastColumn="0" w:noHBand="0" w:noVBand="1"/>
      </w:tblPr>
      <w:tblGrid>
        <w:gridCol w:w="1677"/>
        <w:gridCol w:w="1002"/>
        <w:gridCol w:w="1126"/>
        <w:gridCol w:w="1645"/>
        <w:gridCol w:w="2046"/>
        <w:gridCol w:w="2016"/>
        <w:gridCol w:w="749"/>
        <w:gridCol w:w="1822"/>
        <w:gridCol w:w="2194"/>
      </w:tblGrid>
      <w:tr w:rsidR="00BD7FCF" w:rsidRPr="00EE25B0">
        <w:trPr>
          <w:trHeight w:val="416"/>
        </w:trPr>
        <w:tc>
          <w:tcPr>
            <w:tcW w:w="0" w:type="auto"/>
            <w:gridSpan w:val="9"/>
          </w:tcPr>
          <w:p w:rsidR="00BD7FCF" w:rsidRDefault="00D85A2C">
            <w:pPr>
              <w:spacing w:after="0" w:line="240" w:lineRule="auto"/>
              <w:rPr>
                <w:rFonts w:ascii="Times New Roman" w:hAnsi="Times New Roman" w:cs="Times New Roman"/>
                <w:sz w:val="16"/>
                <w:szCs w:val="16"/>
                <w:lang w:val="en-GB"/>
              </w:rPr>
            </w:pPr>
            <w:r>
              <w:rPr>
                <w:rFonts w:ascii="Times New Roman" w:hAnsi="Times New Roman" w:cs="Times New Roman"/>
                <w:sz w:val="20"/>
                <w:szCs w:val="20"/>
                <w:lang w:val="en-GB"/>
              </w:rPr>
              <w:t>Table 1 Characteristics of RCT trails of mindfulness and pain (Studies based on behavioural data only).</w:t>
            </w:r>
          </w:p>
        </w:tc>
      </w:tr>
      <w:tr w:rsidR="00BD7FCF" w:rsidRPr="00EE25B0">
        <w:trPr>
          <w:trHeight w:val="813"/>
        </w:trPr>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Reference</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No. of participants</w:t>
            </w:r>
            <w:r>
              <w:rPr>
                <w:rFonts w:ascii="Times New Roman" w:hAnsi="Times New Roman" w:cs="Times New Roman"/>
                <w:sz w:val="16"/>
                <w:szCs w:val="16"/>
                <w:lang w:val="en-GB"/>
              </w:rPr>
              <w:br/>
              <w:t>No. of groups</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Mean age</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 xml:space="preserve">±SD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or age range</w:t>
            </w:r>
          </w:p>
        </w:tc>
        <w:tc>
          <w:tcPr>
            <w:tcW w:w="0" w:type="auto"/>
          </w:tcPr>
          <w:p w:rsidR="00BD7FCF" w:rsidRDefault="00957E57">
            <w:pPr>
              <w:spacing w:after="0" w:line="240" w:lineRule="auto"/>
              <w:rPr>
                <w:rFonts w:ascii="Times New Roman" w:hAnsi="Times New Roman" w:cs="Times New Roman"/>
                <w:sz w:val="16"/>
                <w:szCs w:val="16"/>
                <w:lang w:val="en-GB"/>
              </w:rPr>
            </w:pPr>
            <w:proofErr w:type="spellStart"/>
            <w:r>
              <w:rPr>
                <w:rFonts w:ascii="Times New Roman" w:hAnsi="Times New Roman" w:cs="Times New Roman"/>
                <w:sz w:val="16"/>
                <w:szCs w:val="16"/>
              </w:rPr>
              <w:t>Inclusion</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criteria</w:t>
            </w:r>
            <w:proofErr w:type="spellEnd"/>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Mindfulness group</w:t>
            </w:r>
            <w:r>
              <w:rPr>
                <w:rFonts w:ascii="Times New Roman" w:hAnsi="Times New Roman" w:cs="Times New Roman"/>
                <w:sz w:val="16"/>
                <w:szCs w:val="16"/>
                <w:lang w:val="en-GB"/>
              </w:rPr>
              <w:br/>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 xml:space="preserve">Control group </w:t>
            </w:r>
          </w:p>
        </w:tc>
        <w:tc>
          <w:tcPr>
            <w:tcW w:w="0" w:type="auto"/>
          </w:tcPr>
          <w:p w:rsidR="00BD7FCF" w:rsidRDefault="00957E57">
            <w:pPr>
              <w:spacing w:after="0" w:line="240" w:lineRule="auto"/>
              <w:rPr>
                <w:rFonts w:ascii="Times New Roman" w:hAnsi="Times New Roman" w:cs="Times New Roman"/>
                <w:sz w:val="16"/>
                <w:szCs w:val="16"/>
                <w:lang w:val="en-GB"/>
              </w:rPr>
            </w:pPr>
            <w:proofErr w:type="spellStart"/>
            <w:r>
              <w:rPr>
                <w:rFonts w:ascii="Times New Roman" w:hAnsi="Times New Roman" w:cs="Times New Roman"/>
                <w:sz w:val="16"/>
                <w:szCs w:val="16"/>
              </w:rPr>
              <w:t>Longest</w:t>
            </w:r>
            <w:proofErr w:type="spellEnd"/>
            <w:r>
              <w:rPr>
                <w:rFonts w:ascii="Times New Roman" w:hAnsi="Times New Roman" w:cs="Times New Roman"/>
                <w:sz w:val="16"/>
                <w:szCs w:val="16"/>
              </w:rPr>
              <w:br/>
              <w:t>follow-</w:t>
            </w:r>
            <w:proofErr w:type="spellStart"/>
            <w:r>
              <w:rPr>
                <w:rFonts w:ascii="Times New Roman" w:hAnsi="Times New Roman" w:cs="Times New Roman"/>
                <w:sz w:val="16"/>
                <w:szCs w:val="16"/>
              </w:rPr>
              <w:t>up</w:t>
            </w:r>
            <w:proofErr w:type="spellEnd"/>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rPr>
              <w:t>Outcome</w:t>
            </w:r>
            <w:r>
              <w:rPr>
                <w:rFonts w:ascii="Times New Roman" w:hAnsi="Times New Roman" w:cs="Times New Roman"/>
                <w:sz w:val="16"/>
                <w:szCs w:val="16"/>
              </w:rPr>
              <w:br/>
            </w:r>
            <w:proofErr w:type="spellStart"/>
            <w:r>
              <w:rPr>
                <w:rFonts w:ascii="Times New Roman" w:hAnsi="Times New Roman" w:cs="Times New Roman"/>
                <w:sz w:val="16"/>
                <w:szCs w:val="16"/>
              </w:rPr>
              <w:t>measures</w:t>
            </w:r>
            <w:proofErr w:type="spellEnd"/>
          </w:p>
        </w:tc>
        <w:tc>
          <w:tcPr>
            <w:tcW w:w="0" w:type="auto"/>
          </w:tcPr>
          <w:p w:rsidR="00BD7FCF" w:rsidRDefault="00957E57">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Effects on the outcome measures</w:t>
            </w:r>
          </w:p>
          <w:p w:rsidR="00BD7FCF" w:rsidRDefault="00957E57">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Results</w:t>
            </w:r>
          </w:p>
        </w:tc>
      </w:tr>
      <w:tr w:rsidR="00BD7FCF" w:rsidRPr="00EE25B0">
        <w:trPr>
          <w:trHeight w:val="1195"/>
        </w:trPr>
        <w:tc>
          <w:tcPr>
            <w:tcW w:w="0" w:type="auto"/>
          </w:tcPr>
          <w:sdt>
            <w:sdtPr>
              <w:rPr>
                <w:rFonts w:ascii="Times New Roman" w:eastAsia="SimSun" w:hAnsi="Times New Roman" w:cs="Times New Roman"/>
                <w:color w:val="000000"/>
                <w:sz w:val="16"/>
                <w:szCs w:val="16"/>
                <w:lang w:val="en-US" w:eastAsia="zh-CN"/>
              </w:rPr>
              <w:tag w:val="MENDELEY_CITATION_v3_eyJjaXRhdGlvbklEIjoiTUVOREVMRVlfQ0lUQVRJT05fZjgyNjc1NTQtODgyZC00MDk5LTg1YTEtZjNhOWQzMDA2M2E1IiwicHJvcGVydGllcyI6eyJub3RlSW5kZXgiOjB9LCJpc0VkaXRlZCI6ZmFsc2UsIm1hbnVhbE92ZXJyaWRlIjp7ImlzTWFudWFsbHlPdmVycmlkZGVuIjp0cnVlLCJjaXRlcHJvY1RleHQiOiIoQXN0aW4gZXQgYWwuLCAyMDAzKSIsIm1hbnVhbE92ZXJyaWRlVGV4dCI6IkFzdGluIGV0IGFsLiwgMjAwM0FzdGluIGV0IGFsLiwgMjAwMyJ9LCJjaXRhdGlvbkl0ZW1zIjpbeyJpZCI6ImQ2OTNkMjJmLTY3ODktM2UxYi05NzY2LTdjYWU0NjVkMzVhYSIsIml0ZW1EYXRhIjp7InR5cGUiOiJhcnRpY2xlLWpvdXJuYWwiLCJpZCI6ImQ2OTNkMjJmLTY3ODktM2UxYi05NzY2LTdjYWU0NjVkMzVhYSIsInRpdGxlIjoiVGhlIEVmZmljYWN5IG9mIE1pbmRmdWxuZXNzIE1lZGl0YXRpb24gUGx1cyBRaWdvbmcgTW92ZW1lbnQgVGhlcmFweSBpbiB0aGUgVHJlYXRtZW50IG9mIEZpYnJvbXlhbGdpYTogQSBSYW5kb21pemVkIENvbnRyb2xsZWQgVHJpYWwiLCJhdXRob3IiOlt7ImZhbWlseSI6IkFzdGluIiwiZ2l2ZW4iOiJKb2huIEEiLCJwYXJzZS1uYW1lcyI6ZmFsc2UsImRyb3BwaW5nLXBhcnRpY2xlIjoiIiwibm9uLWRyb3BwaW5nLXBhcnRpY2xlIjoiIn0seyJmYW1pbHkiOiJCZXJtYW4iLCJnaXZlbiI6IkJyaWFuIE0iLCJwYXJzZS1uYW1lcyI6ZmFsc2UsImRyb3BwaW5nLXBhcnRpY2xlIjoiIiwibm9uLWRyb3BwaW5nLXBhcnRpY2xlIjoiIn0seyJmYW1pbHkiOiJCYXVzZWxsIiwiZ2l2ZW4iOiJCIiwicGFyc2UtbmFtZXMiOmZhbHNlLCJkcm9wcGluZy1wYXJ0aWNsZSI6IiIsIm5vbi1kcm9wcGluZy1wYXJ0aWNsZSI6IiJ9LHsiZmFtaWx5IjoiTGVlIiwiZ2l2ZW4iOiI7IFctTCIsInBhcnNlLW5hbWVzIjpmYWxzZSwiZHJvcHBpbmctcGFydGljbGUiOiIiLCJub24tZHJvcHBpbmctcGFydGljbGUiOiIifSx7ImZhbWlseSI6IkhvY2hiZXJnIiwiZ2l2ZW4iOiI7IE0iLCJwYXJzZS1uYW1lcyI6ZmFsc2UsImRyb3BwaW5nLXBhcnRpY2xlIjoiIiwibm9uLWRyb3BwaW5nLXBhcnRpY2xlIjoiIn0seyJmYW1pbHkiOiJGb3J5cyIsImdpdmVuIjoiS2VsbHkgTCIsInBhcnNlLW5hbWVzIjpmYWxzZSwiZHJvcHBpbmctcGFydGljbGUiOiIiLCJub24tZHJvcHBpbmctcGFydGljbGUiOiIifV0sImNvbnRhaW5lci10aXRsZSI6IlRoZSBKb3VybmFsIG9mIFJoZXVtYXRvbG9neSIsImNvbnRhaW5lci10aXRsZS1zaG9ydCI6IkogUmhldW1hdG9sIiwiSVNTTiI6IjE0OTktMjc1MiIsIlVSTCI6Ind3dy5qcmhldW0ub3JnIiwiaXNzdWVkIjp7ImRhdGUtcGFydHMiOltbMjAwM11dfSwicGFnZSI6IjIyNTctMjI2MiIsImFic3RyYWN0IjoiRmlicm9teWFsZ2lhIHN5bmRyb21lIChGTSkgaXMgY2hhcmFjdGVyaXplZCBieSBjaHJvbmljIHdpZGVzcHJlYWQgbXVzY3Vsb3NrZWxldGFsIHBhaW4gYW5kIG11bHRpcGxlIHRlbmRlciBwb2ludHMgMS4gSW4gc3R1ZGllcyBwZXJmb3JtZWQgaW4gdGhlIGdlbmVyYWwgcG9wdWxhdGlvbiwgcHJldmFsZW5jZSByYW5nZXMgYmV0d2VlbiAwLjUlIGFuZCA1JSwgd2l0aCB3b21lbiBzaG93aW5nIHNpZ25pZmljYW50bHkgZ3JlYXRlciBwcmV2YWxlbmNlIHRoYW4gbWVuIDIuIFBhdGllbnRzIHdpdGggRk0gZnJlcXVlbnRseSBwcmVzZW50IHdpdGggbXVsdGlwbGUgc3ltcHRvbXMgaW5jbHVkaW5nIGRlcHJlc3Npb24sIHNsZWVwIGRpc3R1cmJhbmNlLCBhbmQgZmF0aWd1ZSwgd2l0aCByZXN1bHRpbmcgaGlnaCBkaXNhYmlsaXR5IGFuZCBkaXNydXB0aW9uIGluIHNvY2lhbCBhbmQgd29yayByb2xlcyBhcyB3ZWxsIGFzIGV4dGVuc2l2ZSB1c2Ugb2YgbWVkaWNhbCBzZXJ2aWNlcy4gQ2F1c2VzIG9mIEZNIHJlbWFpbiBwb29ybHkgdW5kZXJzdG9vZCwgd2l0aCB0cmVhdG1lbnQgdHlwaWNhbGx5IGZvY3VzZWQgYWxtb3N0IGV4Y2x1c2l2ZWx5IG9uIHN5bXB0b20gbWFuYWdlbWVudCAzLTYuIENvbW1vbiB0aGVyYXBldXRpYyBhcHByb2FjaGVzIGluY2x1ZGUgdXNlIG9mIGFudGlkZXByZXNzYW50cyAodHJpY3ljbGljcyBhbmQgc2VsZWN0aXZlIHNlcm90b25pbiByZXVwdGFrZSBpbmhpYml0b3JzKSA3ICwgYXMgd2VsbCBhcyBzZWxlY3RlZCBwYWluIGFuZCBzbGVlcCBtZWRpY2F0aW9ucy4gVGhlcmUgYXJlIHNpZ25pZmljYW50IHNpZGUgZWZmZWN0cyBhc3NvY2lhdGVkIHdpdGggYSBudW1iZXIgb2YgdGhlc2UgcGhhcm1hY29sb2dpY2FsIGFwcHJvYWNoZXMsIGhvd2V2ZXIsIGFuZCB0aGUgdGhlcmFwZXV0aWMgYmVuZWZpdHMgdGVuZCB0byBiZSBzbWFsbCBhbmQgcmVsYXRpdmVseSBzaG9ydGxpdmVkIDUsOC4gUGF0aWVudCBkaXNzYXRpc2ZhY3Rpb24gd2l0aCBjb252ZW50aW9uYWwgcGhhcm1hY29sb2dpYyBhbmQgYmlvbWVkaWNhbCBhcHByb2FjaGVzIHRvIEZNIGhhcyBhbHNvIGJlZW4gc3VnZ2VzdGVkIGFzIG9uZSBmYWN0b3IgdW5kZXJseWluZyB0aGUgcmVsYXRpdmVseSBoaWdoIHJhdGVzIG9mIHVzZSBvZiBjb21wbGVtZW50YXJ5L2FsdGVybmF0aXZlIHRoZXJhcGllcyBieSB0aGlzIHBvcHVsYXRpb24gOS0xMi4gVGhlcmUgaXMgc29tZSBldmlkZW5jZSBmcm9tIDIgcmVjZW50IHN5c3RlbWF0aWMgcmV2aWV3cyB0byBzdWdnZXN0IHRoYXQgMiBmb3JtcyBvZiB0aGVzZSBjb21wbGVtZW50YXJ5L2FsdGVybmF0aXZlIHRoZXJhcGllcy1hZXJvYmljIGV4ZXJjaXNlIGFuZCBhbiBhcnJheSBvZiBwc3ljaG9sb2ctaWNhbC9cIm1pbmQtYm9keVwiIHRoZXJhcGllcyAoZS5nLiwgYmlvZmVlZGJhY2ssIHJlbGF4YXRpb24sIGNvZ25pdGl2ZS1iZWhhdmlvcmFsIHRoZXJhcHkpLW1heSBiZSBlZmZlY3RpdmUgYWRqdW5jdHMgdG8gcGhhcm1hY29sb2dpYyB0cmVhdG1lbnQsIHBhcnRpY3VsYXJseSBpbiB0ZXJtcyBvZiBoZWxwaW5nIGZvc3RlciBhIGdyZWF0ZXIgc2Vuc2Ugb2YgY29udHJvbCBhbmQgc2VsZi1lZmZpY2FjeSB0byBtZWV0IHRoZSBjaGFsbGVuZ2VzIG9mIEZNIDEzLDE0LiBSZXN1bHRzIG9mIGEgcGlsb3Qgc3R1ZHkgKG4gPSAyOCkgb2YgYW4gOCB3ZWVrIGludGVydmVudGlvbiBpbiBGTSBwYXRpZW50cyBmb2N1c2luZyBvbiB0aGUgcHJhY3RpY2Ugb2YgbWluZGZ1bG5lc3MgbWVkaXRhdGlvbiBhbmQgUWlnb25nIG1vdmVtZW50IHRoZXJhcHkgKGRlc2NyaWJlZCBiZWxvdykgc2hvd2VkIHNpZ25pZmljYW50IHJlZHVjdGlvbnMgaW4gcGFpbiwgZmF0aWd1ZSwgc2xlZXAgZGlzdHVyYmFuY2UsIGFuZCBkZXByZXNzaW9uLCBhcyB3ZWxsIGFzIHJlZHVjdGlvbnMgaW4gdGVuZGVyIHBvaW50IHNjb3JlcyB0aGF0IHBlcnNpc3RlZCB0aHJvdWdoIDI0IHdlZWtzIDE1LiBIb3dldmVyLCBBQlNUUkFDVC4gT2JqZWN0aXZlLiBUbyB0ZXN0IHRoZSBzaG9ydCBhbmQgbG9uZ3Rlcm0gYmVuZWZpdHMgb2YgYW4gOCB3ZWVrIG1pbmQtYm9keSBpbnRlcnZlbnRpb24gdGhhdCBjb21iaW5lZCB0cmFpbmluZyBpbiBtaW5kZnVsbmVzcyBtZWRpdGF0aW9uIHdpdGggUWlnb25nIG1vdmVtZW50IHRoZXJhcHkgZm9yIGluZGl2aWR1YWxzIHdpdGggZmlicm9teWFsZ2lhIHN5bmRyb21lIChGTSkuIE1ldGhvZHMuIEEgdG90YWwgb2YgMTI4IGluZGl2aWR1YWxzIHdpdGggRk0gd2VyZSByYW5kb21seSBhc3NpZ25lZCB0byB0aGUgbWluZC1ib2R5IHRyYWluaW5nIHByb2dyYW0gb3IgYW4gZWR1Y2F0aW9uIHN1cHBvcnQgZ3JvdXAgdGhhdCBzZXJ2ZWQgYXMgdGhlIGNvbnRyb2wuIE91dGNvbWUgbWVhc3VyZXMgd2VyZSBwYWluLCBkaXNhYmlsaXR5IChGaWJyb215YWxnaWEgSW1wYWN0IFF1ZXN0aW9ubmFpcmUpLCBkZXByZXNzaW9uLCBteWFsZ2ljIHNjb3JlIChudW1iZXIgYW5kIHNldmVyaXR5IG9mIHRlbmRlciBwb2ludHMpLCA2IG1pbnV0ZSB3YWxrIHRpbWUsIGFuZCBjb3Bpbmcgc3RyYXRlZ2llcywgd2hpY2ggd2VyZSBhc3Nlc3NlZCBhdCBiYXNlbGluZSBhbmQgYXQgOCwgMTYsIGFuZCAyNCB3ZWVrcy4gUmVzdWx0cy4gQm90aCBncm91cHMgcmVnaXN0ZXJlZCBzdGF0aXN0aWNhbGx5IHNpZ25pZmljYW50IGltcHJvdmVtZW50cyBhY3Jvc3MgdGltZSBmb3IgdGhlIEZpYnJvbXlhbGdpYSBJbXBhY3QgUXVlc3Rpb25uYWlyZSwgVG90YWwgTXlhbGdpYyBTY29yZSwgUGFpbiwgYW5kIERlcHJlc3Npb24sIGFuZCBubyBpbXByb3ZlbWVudCBpbiB0aGUgbnVtYmVyIG9mIGZlZXQgdHJhdmVyc2VkIGluIHRoZSA2IG1pbnV0ZSB3YWxrLiBIb3dldmVyLCB0aGVyZSB3YXMgbm8gZGlmZmVyZW5jZSBpbiBlaXRoZXIgdGhlIHJhdGUgb3IgbWFnbml0dWRlIG9mIHRoZXNlIGNoYW5nZXMgYmV0d2VlbiB0aGUgbWluZC1ib2R5IHRyYWluaW5nIGdyb3VwIGFuZCB0aGUgZWR1Y2F0aW9uIGNvbnRyb2wgZ3JvdXAuIFNhbHV0YXJ5IGNoYW5nZXMgb2NjdXJyaW5nIGJ5IHRoZSBlaWdodGggd2VlayAod2hpY2ggY29ycmVzcG9uZGVkIHRvIHRoZSBlbmQgb2YgdGhlIG1pbmQtYm9keSBhbmQgZWR1Y2F0aW9uIGNvbnRyb2wgZ3JvdXAgc2Vzc2lvbnMpIHdlcmUgbGFyZ2VseSBtYWludGFpbmVkIGJ5IGJvdGggZ3JvdXBzIHRocm91Z2hvdXQgdGhlIDYgbW9udGggZm9sbG93dXAgcGVyaW9kLiBDb25jbHVzaW9uLiBXaGlsZSBib3RoIGdyb3VwcyBzaG93ZWQgaW1wcm92ZW1lbnQgb24gYSBudW1iZXIgb2Ygb3V0Y29tZSB2YXJpYWJsZXMsIHRoZXJlIHdhcyBubyBldmlkZW5jZSB0aGF0IHRoZSBtdWx0aW1vZGFsIG1pbmQtYm9keSBpbnRlcnZlbnRpb24gZm9yIEZNIHdhcyBzdXBlcmlvciB0byBlZHVjYXRpb24gYW5kIHN1cHBvcnQgYXMgYSB0cmVhdG1lbnQgb3B0aW9uLiBBZGRpdGlvbmFsIHJhbmRvbWl6ZWQgY29udHJvbGxlZCB0cmlhbHMgYXJlIG5lZWRlZCBiZWZvcmUgaW50ZXJ2ZW50aW9ucyBvZiB0aGlzIGtpbmQgY2FuIGJlIHJlY29tbWVuZGVkIGZvciB0cmVhdG1lbnQgb2YgRk0uIChKIFJoZXVtYXRvbCAyMDAzOzMwOjIyNTctNjIpIEtleSBJbmRleGluZyBUZXJtczogTUVESVRBVElPTiBNT1ZFTUVOVCBUSEVSQVBZIEZJQlJPTVlBTEdJQSBQZXJzb25hbCwgbm9uLWNvbW1lcmNpYWwgdXNlIG9ubHkuIFRoZSBKb3VybmFsIG9mIFJoZXVtYXRvbG9neSIsImlzc3VlIjoiMTAiLCJ2b2x1bWUiOiIzMCJ9LCJpc1RlbXBvcmFyeSI6ZmFsc2V9XX0="/>
              <w:id w:val="-1298989649"/>
              <w:placeholder>
                <w:docPart w:val="C17037B4C7994587A91A94B5A1A1BA1C"/>
              </w:placeholder>
            </w:sdtPr>
            <w:sdtEndPr/>
            <w:sdtContent>
              <w:p w:rsidR="00BD7FCF" w:rsidRDefault="00957E57">
                <w:pPr>
                  <w:spacing w:after="0" w:line="240" w:lineRule="auto"/>
                  <w:rPr>
                    <w:rFonts w:ascii="Times New Roman" w:eastAsia="SimSun" w:hAnsi="Times New Roman" w:cs="Times New Roman"/>
                    <w:sz w:val="16"/>
                    <w:szCs w:val="16"/>
                    <w:lang w:val="en-US" w:eastAsia="zh-CN"/>
                  </w:rPr>
                </w:pPr>
                <w:proofErr w:type="spellStart"/>
                <w:r>
                  <w:rPr>
                    <w:rFonts w:ascii="Times New Roman" w:eastAsia="SimSun" w:hAnsi="Times New Roman" w:cs="Times New Roman"/>
                    <w:color w:val="000000"/>
                    <w:sz w:val="16"/>
                    <w:szCs w:val="16"/>
                    <w:lang w:val="en-US" w:eastAsia="zh-CN"/>
                  </w:rPr>
                  <w:t>Astin</w:t>
                </w:r>
                <w:proofErr w:type="spellEnd"/>
                <w:r>
                  <w:rPr>
                    <w:rFonts w:ascii="Times New Roman" w:eastAsia="SimSun" w:hAnsi="Times New Roman" w:cs="Times New Roman"/>
                    <w:color w:val="000000"/>
                    <w:sz w:val="16"/>
                    <w:szCs w:val="16"/>
                    <w:lang w:val="en-US" w:eastAsia="zh-CN"/>
                  </w:rPr>
                  <w:t xml:space="preserve"> et al., 2003</w:t>
                </w:r>
              </w:p>
            </w:sdtContent>
          </w:sdt>
          <w:p w:rsidR="00BD7FCF" w:rsidRDefault="00957E57">
            <w:pPr>
              <w:spacing w:after="0" w:line="240" w:lineRule="auto"/>
              <w:rPr>
                <w:rFonts w:ascii="Times New Roman" w:eastAsia="SimSun" w:hAnsi="Times New Roman" w:cs="Times New Roman"/>
                <w:color w:val="000000"/>
                <w:sz w:val="16"/>
                <w:szCs w:val="16"/>
                <w:lang w:val="en-US"/>
              </w:rPr>
            </w:pPr>
            <w:r>
              <w:rPr>
                <w:rFonts w:ascii="Times New Roman" w:eastAsia="SimSun" w:hAnsi="Times New Roman" w:cs="Times New Roman"/>
                <w:sz w:val="16"/>
                <w:szCs w:val="16"/>
                <w:lang w:val="en-US" w:eastAsia="zh-CN"/>
              </w:rPr>
              <w:t xml:space="preserve">The Journal of Rheumatology </w:t>
            </w:r>
            <w:r>
              <w:rPr>
                <w:rFonts w:ascii="Times New Roman" w:eastAsia="SimSun" w:hAnsi="Times New Roman" w:cs="Times New Roman"/>
                <w:color w:val="000000"/>
                <w:sz w:val="16"/>
                <w:szCs w:val="16"/>
                <w:lang w:val="en-US" w:eastAsia="zh-CN"/>
              </w:rPr>
              <w:t xml:space="preserve"> </w:t>
            </w:r>
          </w:p>
          <w:p w:rsidR="00BD7FCF" w:rsidRDefault="00BD7FCF">
            <w:pPr>
              <w:spacing w:after="0" w:line="240" w:lineRule="auto"/>
              <w:rPr>
                <w:rFonts w:ascii="Times New Roman" w:eastAsia="SimSun" w:hAnsi="Times New Roman" w:cs="Times New Roman"/>
                <w:sz w:val="16"/>
                <w:szCs w:val="16"/>
                <w:lang w:val="en-US" w:eastAsia="zh-CN"/>
              </w:rPr>
            </w:pP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128 (2)</w:t>
            </w:r>
          </w:p>
        </w:tc>
        <w:tc>
          <w:tcPr>
            <w:tcW w:w="0" w:type="auto"/>
          </w:tcPr>
          <w:p w:rsidR="00BD7FCF" w:rsidRDefault="00957E57">
            <w:pPr>
              <w:rPr>
                <w:rFonts w:ascii="Times New Roman" w:eastAsia="Helvetica" w:hAnsi="Times New Roman" w:cs="Times New Roman"/>
                <w:color w:val="2E2B2B"/>
                <w:sz w:val="16"/>
                <w:szCs w:val="16"/>
                <w:shd w:val="clear" w:color="auto" w:fill="FFFFFF"/>
              </w:rPr>
            </w:pPr>
            <w:r>
              <w:rPr>
                <w:rFonts w:ascii="Times New Roman" w:eastAsia="Helvetica" w:hAnsi="Times New Roman" w:cs="Times New Roman"/>
                <w:color w:val="2E2B2B"/>
                <w:sz w:val="16"/>
                <w:szCs w:val="16"/>
                <w:shd w:val="clear" w:color="auto" w:fill="FFFFFF"/>
                <w:lang w:val="en-US" w:eastAsia="zh-CN"/>
              </w:rPr>
              <w:t>47.7</w:t>
            </w:r>
            <w:r>
              <w:rPr>
                <w:rFonts w:ascii="Times New Roman" w:hAnsi="Times New Roman" w:cs="Times New Roman"/>
                <w:sz w:val="16"/>
                <w:szCs w:val="16"/>
              </w:rPr>
              <w:t>±</w:t>
            </w:r>
            <w:r>
              <w:rPr>
                <w:rFonts w:ascii="Times New Roman" w:eastAsia="Helvetica" w:hAnsi="Times New Roman" w:cs="Times New Roman"/>
                <w:color w:val="2E2B2B"/>
                <w:sz w:val="16"/>
                <w:szCs w:val="16"/>
                <w:shd w:val="clear" w:color="auto" w:fill="FFFFFF"/>
                <w:lang w:val="en-US" w:eastAsia="zh-CN"/>
              </w:rPr>
              <w:t xml:space="preserve">10.6 </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FM</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 xml:space="preserve">MBSR </w:t>
            </w:r>
            <w:r>
              <w:rPr>
                <w:rFonts w:ascii="Times New Roman" w:eastAsia="SimSun" w:hAnsi="Times New Roman" w:cs="Times New Roman"/>
                <w:sz w:val="16"/>
                <w:szCs w:val="16"/>
                <w:lang w:val="en-GB" w:eastAsia="zh-CN"/>
              </w:rPr>
              <w:t>&amp; Qi Gong</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GB" w:eastAsia="zh-CN"/>
              </w:rPr>
              <w:t xml:space="preserve">2.5 h, every week, 8 weeks </w:t>
            </w:r>
          </w:p>
        </w:tc>
        <w:tc>
          <w:tcPr>
            <w:tcW w:w="0" w:type="auto"/>
          </w:tcPr>
          <w:p w:rsidR="00BD7FCF" w:rsidRPr="00EE25B0" w:rsidRDefault="00957E57">
            <w:pPr>
              <w:spacing w:after="0" w:line="240" w:lineRule="auto"/>
              <w:rPr>
                <w:rFonts w:ascii="Times New Roman" w:eastAsia="Helvetica" w:hAnsi="Times New Roman" w:cs="Times New Roman"/>
                <w:color w:val="2E2B2B"/>
                <w:sz w:val="16"/>
                <w:szCs w:val="16"/>
                <w:shd w:val="clear" w:color="auto" w:fill="FFFFFF"/>
                <w:lang w:val="en-GB"/>
              </w:rPr>
            </w:pPr>
            <w:r w:rsidRPr="00EE25B0">
              <w:rPr>
                <w:rFonts w:ascii="Times New Roman" w:eastAsia="Helvetica" w:hAnsi="Times New Roman" w:cs="Times New Roman"/>
                <w:color w:val="2E2B2B"/>
                <w:sz w:val="16"/>
                <w:szCs w:val="16"/>
                <w:shd w:val="clear" w:color="auto" w:fill="FFFFFF"/>
                <w:lang w:val="en-GB"/>
              </w:rPr>
              <w:t>E</w:t>
            </w:r>
            <w:r>
              <w:rPr>
                <w:rFonts w:ascii="Times New Roman" w:eastAsia="Helvetica" w:hAnsi="Times New Roman" w:cs="Times New Roman"/>
                <w:color w:val="2E2B2B"/>
                <w:sz w:val="16"/>
                <w:szCs w:val="16"/>
                <w:shd w:val="clear" w:color="auto" w:fill="FFFFFF"/>
                <w:lang w:val="en-GB"/>
              </w:rPr>
              <w:t>ducation support group</w:t>
            </w:r>
            <w:r w:rsidRPr="00EE25B0">
              <w:rPr>
                <w:rFonts w:ascii="Times New Roman" w:eastAsia="Helvetica" w:hAnsi="Times New Roman" w:cs="Times New Roman"/>
                <w:color w:val="2E2B2B"/>
                <w:sz w:val="16"/>
                <w:szCs w:val="16"/>
                <w:shd w:val="clear" w:color="auto" w:fill="FFFFFF"/>
                <w:lang w:val="en-GB"/>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S</w:t>
            </w:r>
            <w:proofErr w:type="spellStart"/>
            <w:r>
              <w:rPr>
                <w:rFonts w:ascii="Times New Roman" w:eastAsia="SimSun" w:hAnsi="Times New Roman" w:cs="Times New Roman"/>
                <w:sz w:val="16"/>
                <w:szCs w:val="16"/>
                <w:lang w:val="en-US" w:eastAsia="zh-CN"/>
              </w:rPr>
              <w:t>hort</w:t>
            </w:r>
            <w:proofErr w:type="spellEnd"/>
            <w:r>
              <w:rPr>
                <w:rFonts w:ascii="Times New Roman" w:eastAsia="SimSun" w:hAnsi="Times New Roman" w:cs="Times New Roman"/>
                <w:sz w:val="16"/>
                <w:szCs w:val="16"/>
                <w:lang w:val="en-US" w:eastAsia="zh-CN"/>
              </w:rPr>
              <w:t xml:space="preserve"> lectures on a different topic</w:t>
            </w:r>
            <w:r>
              <w:rPr>
                <w:rFonts w:ascii="Times New Roman" w:eastAsia="SimSun" w:hAnsi="Times New Roman" w:cs="Times New Roman"/>
                <w:sz w:val="16"/>
                <w:szCs w:val="16"/>
                <w:lang w:val="en-GB" w:eastAsia="zh-CN"/>
              </w:rPr>
              <w:t xml:space="preserve">, 2.5h, every week,8 weeks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hs</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 xml:space="preserve">Fibromyalgia Impact Questionnaire, total </w:t>
            </w:r>
            <w:proofErr w:type="spellStart"/>
            <w:r>
              <w:rPr>
                <w:rFonts w:ascii="Times New Roman" w:hAnsi="Times New Roman" w:cs="Times New Roman"/>
                <w:sz w:val="16"/>
                <w:szCs w:val="16"/>
                <w:lang w:val="en-GB"/>
              </w:rPr>
              <w:t>myalgic</w:t>
            </w:r>
            <w:proofErr w:type="spellEnd"/>
            <w:r>
              <w:rPr>
                <w:rFonts w:ascii="Times New Roman" w:hAnsi="Times New Roman" w:cs="Times New Roman"/>
                <w:sz w:val="16"/>
                <w:szCs w:val="16"/>
                <w:lang w:val="en-GB"/>
              </w:rPr>
              <w:t xml:space="preserve"> Score, pain, and depression, and 6-minute walk</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Both groups</w:t>
            </w:r>
            <w:r>
              <w:rPr>
                <w:rFonts w:ascii="Times New Roman" w:hAnsi="Times New Roman" w:cs="Times New Roman"/>
                <w:sz w:val="16"/>
                <w:szCs w:val="16"/>
                <w:lang w:val="en-US"/>
              </w:rPr>
              <w:t>:</w:t>
            </w:r>
            <w:r>
              <w:rPr>
                <w:rFonts w:ascii="Times New Roman" w:hAnsi="Times New Roman" w:cs="Times New Roman"/>
                <w:sz w:val="16"/>
                <w:szCs w:val="16"/>
                <w:lang w:val="en-GB"/>
              </w:rPr>
              <w:t xml:space="preserve">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Fibromyalgia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rPr>
              <w:t>M</w:t>
            </w:r>
            <w:proofErr w:type="spellStart"/>
            <w:r>
              <w:rPr>
                <w:rFonts w:ascii="Times New Roman" w:hAnsi="Times New Roman" w:cs="Times New Roman"/>
                <w:sz w:val="16"/>
                <w:szCs w:val="16"/>
                <w:lang w:val="en-GB"/>
              </w:rPr>
              <w:t>yalgia</w:t>
            </w:r>
            <w:proofErr w:type="spellEnd"/>
            <w:r>
              <w:rPr>
                <w:rFonts w:ascii="Times New Roman" w:hAnsi="Times New Roman" w:cs="Times New Roman"/>
                <w:sz w:val="16"/>
                <w:szCs w:val="16"/>
                <w:lang w:val="en-GB"/>
              </w:rPr>
              <w:t xml:space="preserve">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Pain↓</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Depression↓</w:t>
            </w:r>
          </w:p>
          <w:p w:rsidR="00BD7FCF" w:rsidRDefault="00BD7FCF">
            <w:pPr>
              <w:spacing w:after="0" w:line="240" w:lineRule="auto"/>
              <w:rPr>
                <w:rFonts w:ascii="Times New Roman" w:eastAsia="SimSu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val="en-US" w:eastAsia="zh-CN"/>
              </w:rPr>
              <w:t>No s</w:t>
            </w:r>
            <w:proofErr w:type="spellStart"/>
            <w:r>
              <w:rPr>
                <w:rFonts w:ascii="Times New Roman" w:hAnsi="Times New Roman" w:cs="Times New Roman"/>
                <w:sz w:val="16"/>
                <w:szCs w:val="16"/>
                <w:lang w:val="en-GB"/>
              </w:rPr>
              <w:t>ignificant</w:t>
            </w:r>
            <w:proofErr w:type="spellEnd"/>
            <w:r>
              <w:rPr>
                <w:rFonts w:ascii="Times New Roman" w:hAnsi="Times New Roman" w:cs="Times New Roman"/>
                <w:sz w:val="16"/>
                <w:szCs w:val="16"/>
                <w:lang w:val="en-GB"/>
              </w:rPr>
              <w:t xml:space="preserve"> differences between groups</w:t>
            </w:r>
          </w:p>
        </w:tc>
      </w:tr>
      <w:tr w:rsidR="00BD7FCF">
        <w:trPr>
          <w:trHeight w:val="875"/>
        </w:trPr>
        <w:tc>
          <w:tcPr>
            <w:tcW w:w="0" w:type="auto"/>
          </w:tcPr>
          <w:sdt>
            <w:sdtPr>
              <w:rPr>
                <w:rFonts w:ascii="Times New Roman" w:eastAsia="SimSun" w:hAnsi="Times New Roman" w:cs="Times New Roman"/>
                <w:color w:val="000000"/>
                <w:sz w:val="16"/>
                <w:szCs w:val="16"/>
                <w:lang w:val="en-US" w:eastAsia="zh-CN"/>
              </w:rPr>
              <w:tag w:val="MENDELEY_CITATION_v3_eyJjaXRhdGlvbklEIjoiTUVOREVMRVlfQ0lUQVRJT05fZjYyODMxZWMtMDRiZC00MTJkLWFlNzMtNzc3OTZjZDNmNTc3IiwicHJvcGVydGllcyI6eyJub3RlSW5kZXgiOjB9LCJpc0VkaXRlZCI6ZmFsc2UsIm1hbnVhbE92ZXJyaWRlIjp7ImlzTWFudWFsbHlPdmVycmlkZGVuIjp0cnVlLCJjaXRlcHJvY1RleHQiOiIoQmFraHNoYW5pIGV0IGFsLiwgMjAxNSkiLCJtYW51YWxPdmVycmlkZVRleHQiOiJCYWtoc2hhbmkgZXQgYWwuLCAyMDE1QmFraHNoYW5pIGV0IGFsLiwgMjAxNSJ9LCJjaXRhdGlvbkl0ZW1zIjpbeyJpZCI6ImIxOGRjYjNiLWMxZWMtMzNmZC04NmZlLTllYTUyNmU1YTA2ZCIsIml0ZW1EYXRhIjp7InR5cGUiOiJhcnRpY2xlLWpvdXJuYWwiLCJpZCI6ImIxOGRjYjNiLWMxZWMtMzNmZC04NmZlLTllYTUyNmU1YTA2ZCIsInRpdGxlIjoiVGhlIEVmZmVjdGl2ZW5lc3Mgb2YgTWluZGZ1bG5lc3MtQmFzZWQgU3RyZXNzIFJlZHVjdGlvbiBvbiBQZXJjZWl2ZWQgUGFpbiBJbnRlbnNpdHkgYW5kIFF1YWxpdHkgb2YgTGlmZSBpbiBQYXRpZW50cyBXaXRoIENocm9uaWMgSGVhZGFjaGUiLCJhdXRob3IiOlt7ImZhbWlseSI6IkJha2hzaGFuaSIsImdpdmVuIjoiTm91ci1Nb2hhbW1hZCIsInBhcnNlLW5hbWVzIjpmYWxzZSwiZHJvcHBpbmctcGFydGljbGUiOiIiLCJub24tZHJvcHBpbmctcGFydGljbGUiOiIifSx7ImZhbWlseSI6IkFtaXJhbmkiLCJnaXZlbiI6IkFobWFkcmV6YSIsInBhcnNlLW5hbWVzIjpmYWxzZSwiZHJvcHBpbmctcGFydGljbGUiOiIiLCJub24tZHJvcHBpbmctcGFydGljbGUiOiIifSx7ImZhbWlseSI6IkFtaXJpZmFyZCIsImdpdmVuIjoiSGFtZWQiLCJwYXJzZS1uYW1lcyI6ZmFsc2UsImRyb3BwaW5nLXBhcnRpY2xlIjoiIiwibm9uLWRyb3BwaW5nLXBhcnRpY2xlIjoiIn0seyJmYW1pbHkiOiJTaGFocmFraXBvb3IiLCJnaXZlbiI6Ik1haG5heiIsInBhcnNlLW5hbWVzIjpmYWxzZSwiZHJvcHBpbmctcGFydGljbGUiOiIiLCJub24tZHJvcHBpbmctcGFydGljbGUiOiIifV0sImNvbnRhaW5lci10aXRsZSI6Ikdsb2JhbCBqb3VybmFsIG9mIGhlYWx0aCBzY2llbmNlIiwiY29udGFpbmVyLXRpdGxlLXNob3J0IjoiR2xvYiBKIEhlYWx0aCBTY2kiLCJET0kiOiIxMC41NTM5L2dqaHMudjhuNHAxNDIiLCJJU1NOIjoiMTkxNjk3MzYiLCJQTUlEIjoiMjY1NzMwMjUiLCJpc3N1ZWQiOnsiZGF0ZS1wYXJ0cyI6W1syMDE1LDgsNl1dfSwicGFnZSI6IjE0Mi0xNTEiLCJhYnN0cmFjdCI6IlRoZSBhaW0gb2YgdGhpcyBzdHVkeSB3YXMgdG8gZGV0ZXJtaW5lIHRoZSBlZmZlY3RpdmVuZXNzIG9mIE1pbmRmdWxuZXNzLUJhc2VkIFN0cmVzcyByZWR1Y3Rpb24gKE1CU1IpIG9uIHBlcmNlaXZlZCBwYWluIGludGVuc2l0eSBhbmQgcXVhbGl0eSBvZiBsaWZlIGluIHBhdGllbnRzIHdpdGggY2hyb25pYyBoZWFkYWNoZS4gVGh1cywgZm9ydHkgcGF0aWVudHMgYmFzZWQgb24gdGhlIGRpYWdub3NpcyBvZiBhIG5ldXJvbG9naXN0IGFuZCBkaWFnbm9zdGljIGNyaXRlcmlhIG9mIHRoZSBJbnRlcm5hdGlvbmFsIEhlYWRhY2hlIFNvY2lldHkgKElIUykgZm9yIG1pZ3JhaW5lIGFuZCBjaHJvbmljIHRlbnNpb24tdHlwZSBoZWFkYWNoZSB3ZXJlIHNlbGVjdGVkIGFuZCByYW5kb21seSBhc3NpZ25lZCB0byB0aGUgaW50ZXJ2ZW50aW9uIGdyb3VwIGFuZCBjb250cm9sIGdyb3VwLCByZXNwZWN0aXZlbHkuIFRoZSBwYXJ0aWNpcGFudHMgY29tcGxldGVkIHRoZSBQYWluIGFuZCBxdWFsaXR5IG9mIGxpZmUgKFNGLTM2KSBxdWVzdGlvbm5haXJlLiBUaGUgaW50ZXJ2ZW50aW9uIGdyb3VwIGVucm9sbGVkIGluIGFuIGVpZ2h0LXdlZWsgTUJTUiBwcm9ncmFtIHRoYXQgaW5jb3Jwb3JhdGVkIG1lZGl0YXRpb24gYW5kIGRhaWx5IGhvbWUgcHJhY3RpY2UsIHBlciB3ZWVrLCBzZXNzaW9uIG9mIDkwLW1pbnV0ZXMuIFJlc3VsdHMgb2YgY292YXJpYW5jZSBhbmFseXNpcyB3aXRoIHRoZSBlbGltaW5hdGlvbiBvZiB0aGUgcHJlLXRlc3Qgc2hvd2VkIHNpZ25pZmljYW50bHkgaW1wcm92ZW1lbnQgb2YgcGFpbiBhbmQgcXVhbGl0eSBvZiBsaWZlIGluIHRoZSBpbnRlcnZlbnRpb24gZ3JvdXAgY29tcGFyZWQgd2l0aCB0aGUgY29udHJvbCBncm91cC4gVGhlIGZpbmRpbmdzIGZyb20gdGhpcyBzdHVkeSByZXZlYWxlZCB0aGF0IE1CU1IgY2FuIGJlIHVzZWQgbm9uLXBoYXJtYWNvbG9naWNhbCBpbnRlcnZlbnRpb24gZm9yIGltcHJvdmVtZW50IHRoZSBxdWFsaXR5IG9mIGxpZmUgYW5kIGRldmVsb3BtZW50IG9mIHN0cmF0ZWdpZXMgdG8gY29wZSB3aXRoIHBhaW4gaW4gcGF0aWVudHMgd2l0aCBjaHJvbmljIGhlYWRhY2hlLiBBbmQgY2FuIGJlIHVzZWQgaW4gY29tYmluYXRpb24gd2l0aCBvdGhlciB0aGVyYXBpZXMgc3VjaCBhcyBwaGFybWFjb3RoZXJhcHkuIiwiaXNzdWUiOiI0Iiwidm9sdW1lIjoiOCJ9LCJpc1RlbXBvcmFyeSI6ZmFsc2V9XX0="/>
              <w:id w:val="393629084"/>
              <w:placeholder>
                <w:docPart w:val="C17037B4C7994587A91A94B5A1A1BA1C"/>
              </w:placeholder>
            </w:sdtPr>
            <w:sdtEndPr/>
            <w:sdtContent>
              <w:p w:rsidR="00BD7FCF" w:rsidRDefault="00957E57">
                <w:pPr>
                  <w:spacing w:after="0" w:line="240" w:lineRule="auto"/>
                  <w:rPr>
                    <w:rFonts w:ascii="Times New Roman" w:eastAsia="SimSun" w:hAnsi="Times New Roman" w:cs="Times New Roman"/>
                    <w:sz w:val="16"/>
                    <w:szCs w:val="16"/>
                    <w:lang w:val="en-US" w:eastAsia="zh-CN"/>
                  </w:rPr>
                </w:pPr>
                <w:proofErr w:type="spellStart"/>
                <w:r>
                  <w:rPr>
                    <w:rFonts w:ascii="Times New Roman" w:eastAsia="SimSun" w:hAnsi="Times New Roman" w:cs="Times New Roman"/>
                    <w:color w:val="000000"/>
                    <w:sz w:val="16"/>
                    <w:szCs w:val="16"/>
                    <w:lang w:val="en-US" w:eastAsia="zh-CN"/>
                  </w:rPr>
                  <w:t>Bakhshani</w:t>
                </w:r>
                <w:proofErr w:type="spellEnd"/>
                <w:r>
                  <w:rPr>
                    <w:rFonts w:ascii="Times New Roman" w:eastAsia="SimSun" w:hAnsi="Times New Roman" w:cs="Times New Roman"/>
                    <w:color w:val="000000"/>
                    <w:sz w:val="16"/>
                    <w:szCs w:val="16"/>
                    <w:lang w:val="en-US" w:eastAsia="zh-CN"/>
                  </w:rPr>
                  <w:t xml:space="preserve"> et al., 2015</w:t>
                </w:r>
              </w:p>
            </w:sdtContent>
          </w:sdt>
          <w:p w:rsidR="00BD7FCF" w:rsidRDefault="00957E57">
            <w:pPr>
              <w:spacing w:after="0" w:line="240" w:lineRule="auto"/>
              <w:rPr>
                <w:rFonts w:ascii="Times New Roman" w:eastAsia="SimSun" w:hAnsi="Times New Roman" w:cs="Times New Roman"/>
                <w:color w:val="000000"/>
                <w:sz w:val="16"/>
                <w:szCs w:val="16"/>
                <w:lang w:val="en-US" w:eastAsia="zh-CN"/>
              </w:rPr>
            </w:pPr>
            <w:r>
              <w:rPr>
                <w:rFonts w:ascii="Times New Roman" w:eastAsia="SimSun" w:hAnsi="Times New Roman" w:cs="Times New Roman"/>
                <w:sz w:val="16"/>
                <w:szCs w:val="16"/>
                <w:lang w:val="en-US" w:eastAsia="zh-CN"/>
              </w:rPr>
              <w:t>Global Journal of Health Science</w:t>
            </w:r>
            <w:r>
              <w:rPr>
                <w:rFonts w:ascii="Times New Roman" w:eastAsia="SimSun" w:hAnsi="Times New Roman" w:cs="Times New Roman"/>
                <w:color w:val="000000"/>
                <w:sz w:val="16"/>
                <w:szCs w:val="16"/>
                <w:lang w:val="en-US" w:eastAsia="zh-CN"/>
              </w:rPr>
              <w:t xml:space="preserve"> </w:t>
            </w:r>
          </w:p>
          <w:p w:rsidR="00BD7FCF" w:rsidRDefault="00BD7FCF">
            <w:pPr>
              <w:spacing w:after="0" w:line="240" w:lineRule="auto"/>
              <w:rPr>
                <w:rFonts w:ascii="Times New Roman" w:eastAsia="SimSun" w:hAnsi="Times New Roman" w:cs="Times New Roman"/>
                <w:sz w:val="16"/>
                <w:szCs w:val="16"/>
                <w:lang w:val="en-US" w:eastAsia="zh-CN"/>
              </w:rPr>
            </w:pP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eastAsia="SimSun" w:hAnsi="Times New Roman" w:cs="Times New Roman"/>
                <w:sz w:val="16"/>
                <w:szCs w:val="16"/>
                <w:lang w:eastAsia="zh-CN"/>
              </w:rPr>
            </w:pPr>
            <w:r>
              <w:rPr>
                <w:rFonts w:ascii="Times New Roman" w:eastAsia="SimSun" w:hAnsi="Times New Roman" w:cs="Times New Roman"/>
                <w:sz w:val="16"/>
                <w:szCs w:val="16"/>
                <w:lang w:val="en-US" w:eastAsia="zh-CN"/>
              </w:rPr>
              <w:t>40</w:t>
            </w:r>
            <w:r>
              <w:rPr>
                <w:rFonts w:ascii="Times New Roman" w:eastAsia="SimSun" w:hAnsi="Times New Roman" w:cs="Times New Roman"/>
                <w:sz w:val="16"/>
                <w:szCs w:val="16"/>
                <w:lang w:eastAsia="zh-CN"/>
              </w:rPr>
              <w:t xml:space="preserve"> (</w:t>
            </w:r>
            <w:r>
              <w:rPr>
                <w:rFonts w:ascii="Times New Roman" w:eastAsia="SimSun" w:hAnsi="Times New Roman" w:cs="Times New Roman"/>
                <w:sz w:val="16"/>
                <w:szCs w:val="16"/>
                <w:lang w:val="en-US" w:eastAsia="zh-CN"/>
              </w:rPr>
              <w:t>2</w:t>
            </w:r>
            <w:r>
              <w:rPr>
                <w:rFonts w:ascii="Times New Roman" w:eastAsia="SimSun" w:hAnsi="Times New Roman" w:cs="Times New Roman"/>
                <w:sz w:val="16"/>
                <w:szCs w:val="16"/>
                <w:lang w:eastAsia="zh-CN"/>
              </w:rPr>
              <w:t>)</w:t>
            </w:r>
          </w:p>
        </w:tc>
        <w:tc>
          <w:tcPr>
            <w:tcW w:w="0" w:type="auto"/>
          </w:tcPr>
          <w:p w:rsidR="00BD7FCF" w:rsidRDefault="00957E57">
            <w:pPr>
              <w:spacing w:after="0" w:line="240" w:lineRule="auto"/>
              <w:rPr>
                <w:rFonts w:ascii="Times New Roman" w:eastAsia="SimSun" w:hAnsi="Times New Roman" w:cs="Times New Roman"/>
                <w:sz w:val="16"/>
                <w:szCs w:val="16"/>
                <w:lang w:eastAsia="zh-CN"/>
              </w:rPr>
            </w:pPr>
            <w:r>
              <w:rPr>
                <w:rFonts w:ascii="Times New Roman" w:hAnsi="Times New Roman" w:cs="Times New Roman"/>
                <w:sz w:val="16"/>
                <w:szCs w:val="16"/>
                <w:lang w:eastAsia="zh-CN"/>
              </w:rPr>
              <w:t xml:space="preserve">MBSR </w:t>
            </w:r>
            <w:r>
              <w:rPr>
                <w:rFonts w:ascii="Times New Roman" w:hAnsi="Times New Roman" w:cs="Times New Roman"/>
                <w:sz w:val="16"/>
                <w:szCs w:val="16"/>
                <w:lang w:val="en-GB" w:eastAsia="zh-CN"/>
              </w:rPr>
              <w:t>30.60</w:t>
            </w:r>
            <w:r>
              <w:rPr>
                <w:rFonts w:ascii="Times New Roman" w:hAnsi="Times New Roman" w:cs="Times New Roman"/>
                <w:sz w:val="16"/>
                <w:szCs w:val="16"/>
              </w:rPr>
              <w:t>±</w:t>
            </w:r>
            <w:r>
              <w:rPr>
                <w:rFonts w:ascii="Times New Roman" w:hAnsi="Times New Roman" w:cs="Times New Roman"/>
                <w:sz w:val="16"/>
                <w:szCs w:val="16"/>
                <w:lang w:val="en-GB" w:eastAsia="zh-CN"/>
              </w:rPr>
              <w:t>9.08</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eastAsia="zh-CN"/>
              </w:rPr>
              <w:t>C</w:t>
            </w:r>
            <w:r>
              <w:rPr>
                <w:rFonts w:ascii="Times New Roman" w:hAnsi="Times New Roman" w:cs="Times New Roman"/>
                <w:sz w:val="16"/>
                <w:szCs w:val="16"/>
                <w:lang w:eastAsia="zh-CN"/>
              </w:rPr>
              <w:t>G</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31.50</w:t>
            </w:r>
            <w:r>
              <w:rPr>
                <w:rFonts w:ascii="Times New Roman" w:hAnsi="Times New Roman" w:cs="Times New Roman"/>
                <w:sz w:val="16"/>
                <w:szCs w:val="16"/>
              </w:rPr>
              <w:t>±</w:t>
            </w:r>
            <w:r>
              <w:rPr>
                <w:rFonts w:ascii="Times New Roman" w:hAnsi="Times New Roman" w:cs="Times New Roman"/>
                <w:sz w:val="16"/>
                <w:szCs w:val="16"/>
                <w:lang w:val="en-GB" w:eastAsia="zh-CN"/>
              </w:rPr>
              <w:t>9.57</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Chronic headache</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90 minutes, </w:t>
            </w:r>
            <w:r>
              <w:rPr>
                <w:rFonts w:ascii="Times New Roman" w:eastAsia="SimSun" w:hAnsi="Times New Roman" w:cs="Times New Roman"/>
                <w:sz w:val="16"/>
                <w:szCs w:val="16"/>
                <w:lang w:val="en-GB" w:eastAsia="zh-CN"/>
              </w:rPr>
              <w:t xml:space="preserve">every week,8 weeks </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rPr>
            </w:pPr>
            <w:r w:rsidRPr="00EE25B0">
              <w:rPr>
                <w:rFonts w:ascii="Times New Roman" w:hAnsi="Times New Roman" w:cs="Times New Roman"/>
                <w:sz w:val="16"/>
                <w:szCs w:val="16"/>
                <w:lang w:val="en-GB"/>
              </w:rPr>
              <w:t>U</w:t>
            </w:r>
            <w:r>
              <w:rPr>
                <w:rFonts w:ascii="Times New Roman" w:hAnsi="Times New Roman" w:cs="Times New Roman"/>
                <w:sz w:val="16"/>
                <w:szCs w:val="16"/>
                <w:lang w:val="en-GB"/>
              </w:rPr>
              <w:t>sual pharmacotherapy (including specific and nonspecific drugs)</w:t>
            </w:r>
          </w:p>
        </w:tc>
        <w:tc>
          <w:tcPr>
            <w:tcW w:w="0" w:type="auto"/>
          </w:tcPr>
          <w:p w:rsidR="00BD7FCF" w:rsidRDefault="00957E57">
            <w:pPr>
              <w:spacing w:after="0" w:line="240" w:lineRule="auto"/>
              <w:rPr>
                <w:rFonts w:ascii="Times New Roman" w:hAnsi="Times New Roman" w:cs="Times New Roman"/>
                <w:sz w:val="16"/>
                <w:szCs w:val="16"/>
              </w:rPr>
            </w:pPr>
            <w:r>
              <w:rPr>
                <w:rFonts w:ascii="Times New Roman" w:hAnsi="Times New Roman" w:cs="Times New Roman"/>
                <w:sz w:val="16"/>
                <w:szCs w:val="16"/>
              </w:rPr>
              <w:t>None</w:t>
            </w:r>
          </w:p>
        </w:tc>
        <w:tc>
          <w:tcPr>
            <w:tcW w:w="0" w:type="auto"/>
          </w:tcPr>
          <w:p w:rsidR="00BD7FCF" w:rsidRDefault="00957E57">
            <w:pPr>
              <w:spacing w:after="0" w:line="240" w:lineRule="auto"/>
              <w:rPr>
                <w:rFonts w:ascii="Times New Roman" w:hAnsi="Times New Roman" w:cs="Times New Roman"/>
                <w:sz w:val="16"/>
                <w:szCs w:val="16"/>
              </w:rPr>
            </w:pPr>
            <w:r>
              <w:rPr>
                <w:rFonts w:ascii="Times New Roman" w:hAnsi="Times New Roman" w:cs="Times New Roman"/>
                <w:sz w:val="16"/>
                <w:szCs w:val="16"/>
                <w:lang w:val="en-GB" w:eastAsia="zh-CN"/>
              </w:rPr>
              <w:t>SF-36 questionnaire</w:t>
            </w:r>
            <w:r>
              <w:rPr>
                <w:rFonts w:ascii="Times New Roman" w:hAnsi="Times New Roman" w:cs="Times New Roman"/>
                <w:sz w:val="16"/>
                <w:szCs w:val="16"/>
                <w:lang w:eastAsia="zh-CN"/>
              </w:rPr>
              <w:t xml:space="preserve">, and </w:t>
            </w:r>
            <w:proofErr w:type="spellStart"/>
            <w:r>
              <w:rPr>
                <w:rFonts w:ascii="Times New Roman" w:hAnsi="Times New Roman" w:cs="Times New Roman"/>
                <w:sz w:val="16"/>
                <w:szCs w:val="16"/>
                <w:lang w:eastAsia="zh-CN"/>
              </w:rPr>
              <w:t>Headache</w:t>
            </w:r>
            <w:proofErr w:type="spellEnd"/>
            <w:r>
              <w:rPr>
                <w:rFonts w:ascii="Times New Roman" w:hAnsi="Times New Roman" w:cs="Times New Roman"/>
                <w:sz w:val="16"/>
                <w:szCs w:val="16"/>
                <w:lang w:eastAsia="zh-CN"/>
              </w:rPr>
              <w:t xml:space="preserve"> log </w:t>
            </w:r>
          </w:p>
          <w:p w:rsidR="00BD7FCF" w:rsidRDefault="00BD7FCF">
            <w:pPr>
              <w:spacing w:after="0" w:line="240" w:lineRule="auto"/>
              <w:rPr>
                <w:rFonts w:ascii="Times New Roman" w:hAnsi="Times New Roman" w:cs="Times New Roman"/>
                <w:sz w:val="16"/>
                <w:szCs w:val="16"/>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Intervention group:</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rPr>
              <w:t>Q</w:t>
            </w:r>
            <w:proofErr w:type="spellStart"/>
            <w:r>
              <w:rPr>
                <w:rFonts w:ascii="Times New Roman" w:hAnsi="Times New Roman" w:cs="Times New Roman"/>
                <w:sz w:val="16"/>
                <w:szCs w:val="16"/>
                <w:lang w:val="en-GB"/>
              </w:rPr>
              <w:t>uality</w:t>
            </w:r>
            <w:proofErr w:type="spellEnd"/>
            <w:r>
              <w:rPr>
                <w:rFonts w:ascii="Times New Roman" w:hAnsi="Times New Roman" w:cs="Times New Roman"/>
                <w:sz w:val="16"/>
                <w:szCs w:val="16"/>
                <w:lang w:val="en-GB"/>
              </w:rPr>
              <w:t xml:space="preserve"> of life↑</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Pain</w:t>
            </w:r>
            <w:r>
              <w:rPr>
                <w:rFonts w:ascii="Times New Roman" w:hAnsi="Times New Roman" w:cs="Times New Roman"/>
                <w:sz w:val="16"/>
                <w:szCs w:val="16"/>
                <w:lang w:val="en-US"/>
              </w:rPr>
              <w:t xml:space="preserve"> </w:t>
            </w:r>
            <w:r>
              <w:rPr>
                <w:rFonts w:ascii="Times New Roman" w:hAnsi="Times New Roman" w:cs="Times New Roman"/>
                <w:sz w:val="16"/>
                <w:szCs w:val="16"/>
                <w:lang w:val="en-GB"/>
              </w:rPr>
              <w:t>↓</w:t>
            </w:r>
          </w:p>
          <w:p w:rsidR="00BD7FCF" w:rsidRDefault="00BD7FCF">
            <w:pPr>
              <w:spacing w:after="0" w:line="240" w:lineRule="auto"/>
              <w:rPr>
                <w:rFonts w:ascii="Times New Roman" w:hAnsi="Times New Roman" w:cs="Times New Roman"/>
                <w:sz w:val="16"/>
                <w:szCs w:val="16"/>
                <w:lang w:val="en-US"/>
              </w:rPr>
            </w:pPr>
          </w:p>
        </w:tc>
      </w:tr>
      <w:tr w:rsidR="00BD7FCF">
        <w:trPr>
          <w:trHeight w:val="884"/>
        </w:trPr>
        <w:tc>
          <w:tcPr>
            <w:tcW w:w="0" w:type="auto"/>
          </w:tcPr>
          <w:sdt>
            <w:sdtPr>
              <w:rPr>
                <w:rFonts w:ascii="Times New Roman" w:eastAsia="SimSun" w:hAnsi="Times New Roman" w:cs="Times New Roman"/>
                <w:color w:val="000000"/>
                <w:sz w:val="16"/>
                <w:szCs w:val="16"/>
                <w:lang w:val="en-US" w:eastAsia="zh-CN"/>
              </w:rPr>
              <w:tag w:val="MENDELEY_CITATION_v3_eyJjaXRhdGlvbklEIjoiTUVOREVMRVlfQ0lUQVRJT05fYzFhOWNjZDAtYzhkZi00Mjc0LTlkZmUtOWU3ZWNjNGY3MmJkIiwicHJvcGVydGllcyI6eyJub3RlSW5kZXgiOjB9LCJpc0VkaXRlZCI6ZmFsc2UsIm1hbnVhbE92ZXJyaWRlIjp7ImlzTWFudWFsbHlPdmVycmlkZGVuIjp0cnVlLCJjaXRlcHJvY1RleHQiOiIoQmFudGggJiMzODsgQXJkZWJpbCwgMjAxNSkiLCJtYW51YWxPdmVycmlkZVRleHQiOiJCYW50aCAmIEFyZGViaWwsIDIwMTVCYW50aCAmIEFyZGViaWwsIDIwMTUifSwiY2l0YXRpb25JdGVtcyI6W3siaWQiOiJhMWY2NzdiZS1kZDQyLTNlNWYtYTY2OC03N2ZmZjE0YzAxMmEiLCJpdGVtRGF0YSI6eyJ0eXBlIjoiYXJ0aWNsZS1qb3VybmFsIiwiaWQiOiJhMWY2NzdiZS1kZDQyLTNlNWYtYTY2OC03N2ZmZjE0YzAxMmEiLCJ0aXRsZSI6IkVmZmVjdGl2ZW5lc3Mgb2YgbWluZGZ1bG5lc3MgbWVkaXRhdGlvbiBvbiBwYWluIGFuZCBxdWFsaXR5IG9mIGxpZmUgb2YgcGF0aWVudHMgd2l0aCBjaHJvbmljIGxvdyBiYWNrIHBhaW4iLCJhdXRob3IiOlt7ImZhbWlseSI6IkJhbnRoIiwiZ2l2ZW4iOiJTdWRoYSIsInBhcnNlLW5hbWVzIjpmYWxzZSwiZHJvcHBpbmctcGFydGljbGUiOiIiLCJub24tZHJvcHBpbmctcGFydGljbGUiOiIifSx7ImZhbWlseSI6IkFyZGViaWwiLCJnaXZlbiI6Ik1hcnlhbSBEaWRlaGRhciIsInBhcnNlLW5hbWVzIjpmYWxzZSwiZHJvcHBpbmctcGFydGljbGUiOiIiLCJub24tZHJvcHBpbmctcGFydGljbGUiOiIifV0sImNvbnRhaW5lci10aXRsZSI6IkludGVybmF0aW9uYWwgSm91cm5hbCBvZiBZb2dhIiwiY29udGFpbmVyLXRpdGxlLXNob3J0IjoiSW50IEogWW9nYSIsIkRPSSI6IjEwLjQxMDMvMDk3My02MTMxLjE1ODQ3NiIsIklTU04iOiIwOTczLTYxMzEiLCJpc3N1ZWQiOnsiZGF0ZS1wYXJ0cyI6W1syMDE1XV19LCJwYWdlIjoiMTI4IiwiYWJzdHJhY3QiOiJCQUNLR1JPVU5EIEFORCBBSU06IFJlY292ZXJ5IG9mIHBhdGllbnRzIHdpdGggY2hyb25pYyBsb3cgYmFjayBwYWluIChMQlApIGlzIGRlcGVuZGVkIG9uIHNldmVyYWwgcGh5c2ljYWwgYW5kIHBzeWNob2xvZ2ljYWwgZmFjdG9ycy4gVGhlcmVmb3JlLCB0aGUgYXV0aG9ycyBhaW1lZCB0byBleGFtaW5lIHRoZSBlZmZpY2FjeSBvZiBtaW5kZnVsbmVzcyBiYXNlZCBzdHJlc3MgcmVkdWN0aW9uIChNQlNSKSBhcyBhIG1pbmQtYm9keSBpbnRlcnZlbnRpb24gb24gcXVhbGl0eSBvZiBsaWZlIGFuZCBwYWluIHNldmVyaXR5IG9mIGZlbWFsZSBwYXRpZW50cyB3aXRoIG5vbnNwZWNpZmljIGNocm9uaWMgTEJQIChOU0NMQlApLiBNRVRIT0RTOiBFaWdodHktZWlnaHQgcGF0aWVudHMgZGlhZ25vc2VkIGFzIE5TQ0xCUCBieSBwaHlzaWNpYW4gYW5kIHJhbmRvbWx5IGFzc2lnbmVkIHRvIGV4cGVyaW1lbnRhbCAoTUJTUisgdXN1YWwgbWVkaWNhbCBjYXJlKSBhbmQgdGhlIGNvbnRyb2wgZ3JvdXAgKHVzdWFsIG1lZGljYWwgY2FyZSBvbmx5KS4gVGhlIHN1YmplY3RzIGFzc2Vzc2VkIGluIDMgdGltZXMgZnJhbWVzOyBiZWZvcmUsIGFmdGVyIGFuZCA0IHdlZWtzIGFmdGVyIGludGVydmVudGlvbiBieSBNYWMgR2lsIHBhaW4gYW5kIHN0YW5kYXJkIGJyaWVmIHF1YWxpdHkgb2YgbGlmZSBzY2FsZXMuIERhdGEgb2J0YWluZWQgZnJvbSB0aGUgZmluYWwgc2FtcGxlIGFuYWx5emVkIGJ5IEFOQ09WQSB1c2luZyBTUFNTIHNvZnR3YXJlLiBSRVNVTFRTOiBUaGUgZmluZGluZ3Mgc2hvd2VkIE1CU1Igd2FzIGVmZmVjdGl2ZSBpbiByZWR1Y3Rpb24gb2YgcGFpbiBzZXZlcml0eSBhbmQgdGhlIHBhdGllbnRzIHdobyBwcmFjdGljZWQgOCBzZXNzaW9ucyBtZWRpdGF0aW9uIHJlcG9ydGVkIHNpZ25pZmljYW50bHkgbG93ZXIgcGFpbiB0aGFuIHBhdGllbnRzIHdobyBvbmx5IHJlY2VpdmVkIHVzdWFsIG1lZGljYWwgY2FyZS4gVGhlcmUgd2FzIGEgc2lnbmlmaWNhbnQgZWZmZWN0IG9mIHRoZSBiZXR3ZWVuIHN1YmplY3QgZmFjdG9yIGdyb3VwIChGIFsxLCA0NV0gPSAxNi40NSwgUCA8IDAuMDAxKSBhbmQgKEYgWzEsIDQ1XSA9IDIxLjUxLCBQIDwgMC4wMDEpIGZvciBwaHlzaWNhbCBxdWFsaXR5IG9mIGxpZmUgYW5kIChGIFsxLCA0NV0gPSAxMy44MCwgUCA8IDAuMDAxKSBhbmQgKEYgWzEsIDQ1XSA9IDI1LjA3LCBQIDwgMC4wMDEpIG1lbnRhbCBxdWFsaXR5IG9mIGxpZmUgcmVzcGVjdGl2ZWx5LiBDT05DTFVTSU9OOiBNQlNSIGFzIGEgbWluZC1ib2R5IHRoZXJhcHkgaW5jbHVkaW5nIGJvZHkgc2Nhbiwgc2l0dGluZyBhbmQgd2Fsa2luZyBtZWRpdGF0aW9uIHdhcyBlZmZlY3RpdmUgaW50ZXJ2ZW50aW9uIG9uIHJlZHVjdGlvbiBvZiBwYWluIHNldmVyaXR5IGFuZCBpbXByb3ZlbWVudCBvZiBwaHlzaWNhbCBhbmQgbWVudGFsIHF1YWxpdHkgb2YgbGlmZSBvZiBmZW1hbGUgcGF0aWVudHMgd2l0aCBOU0NMQlAuIiwicHVibGlzaGVyIjoiTWVka25vdyIsImlzc3VlIjoiMiIsInZvbHVtZSI6IjgifSwiaXNUZW1wb3JhcnkiOmZhbHNlfV19"/>
              <w:id w:val="-201554884"/>
              <w:placeholder>
                <w:docPart w:val="C17037B4C7994587A91A94B5A1A1BA1C"/>
              </w:placeholder>
            </w:sdtPr>
            <w:sdtEndPr/>
            <w:sdtContent>
              <w:p w:rsidR="00BD7FCF" w:rsidRDefault="00957E57">
                <w:pPr>
                  <w:spacing w:after="0" w:line="240" w:lineRule="auto"/>
                  <w:rPr>
                    <w:rFonts w:ascii="Times New Roman" w:eastAsia="SimSun" w:hAnsi="Times New Roman" w:cs="Times New Roman"/>
                    <w:sz w:val="16"/>
                    <w:szCs w:val="16"/>
                    <w:lang w:val="en-US" w:eastAsia="zh-CN"/>
                  </w:rPr>
                </w:pPr>
                <w:proofErr w:type="spellStart"/>
                <w:r>
                  <w:rPr>
                    <w:rFonts w:ascii="Times New Roman" w:eastAsia="Times New Roman" w:hAnsi="Times New Roman" w:cs="Times New Roman"/>
                    <w:color w:val="000000"/>
                    <w:sz w:val="16"/>
                    <w:szCs w:val="16"/>
                    <w:lang w:val="en-US"/>
                  </w:rPr>
                  <w:t>Banth</w:t>
                </w:r>
                <w:proofErr w:type="spellEnd"/>
                <w:r>
                  <w:rPr>
                    <w:rFonts w:ascii="Times New Roman" w:eastAsia="Times New Roman" w:hAnsi="Times New Roman" w:cs="Times New Roman"/>
                    <w:color w:val="000000"/>
                    <w:sz w:val="16"/>
                    <w:szCs w:val="16"/>
                    <w:lang w:val="en-US"/>
                  </w:rPr>
                  <w:t xml:space="preserve"> &amp; Ardebil, 2015</w:t>
                </w:r>
              </w:p>
            </w:sdtContent>
          </w:sdt>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International Journal of Yoga</w:t>
            </w:r>
          </w:p>
          <w:p w:rsidR="00BD7FCF" w:rsidRDefault="00BD7FCF">
            <w:pPr>
              <w:spacing w:after="0" w:line="240" w:lineRule="auto"/>
              <w:rPr>
                <w:rFonts w:ascii="Times New Roman" w:eastAsia="SimSun" w:hAnsi="Times New Roman" w:cs="Times New Roman"/>
                <w:sz w:val="16"/>
                <w:szCs w:val="16"/>
                <w:lang w:val="en-US" w:eastAsia="zh-CN"/>
              </w:rPr>
            </w:pP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88</w:t>
            </w:r>
            <w:r>
              <w:rPr>
                <w:rFonts w:ascii="Times New Roman" w:eastAsia="SimSun" w:hAnsi="Times New Roman" w:cs="Times New Roman"/>
                <w:sz w:val="16"/>
                <w:szCs w:val="16"/>
                <w:lang w:eastAsia="zh-CN"/>
              </w:rPr>
              <w:t xml:space="preserve"> (</w:t>
            </w:r>
            <w:r>
              <w:rPr>
                <w:rFonts w:ascii="Times New Roman" w:eastAsia="SimSun" w:hAnsi="Times New Roman" w:cs="Times New Roman"/>
                <w:sz w:val="16"/>
                <w:szCs w:val="16"/>
                <w:lang w:val="en-US" w:eastAsia="zh-CN"/>
              </w:rPr>
              <w:t>2</w:t>
            </w:r>
            <w:r>
              <w:rPr>
                <w:rFonts w:ascii="Times New Roman" w:eastAsia="SimSun" w:hAnsi="Times New Roman" w:cs="Times New Roman"/>
                <w:sz w:val="16"/>
                <w:szCs w:val="16"/>
                <w:lang w:eastAsia="zh-CN"/>
              </w:rPr>
              <w:t>)</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Age 30–45 years</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rPr>
              <w:t>LBP</w:t>
            </w:r>
            <w:r>
              <w:rPr>
                <w:rFonts w:ascii="Times New Roman" w:eastAsia="SimSun" w:hAnsi="Times New Roman" w:cs="Times New Roman"/>
                <w:sz w:val="16"/>
                <w:szCs w:val="16"/>
                <w:lang w:val="en-US" w:eastAsia="zh-CN"/>
              </w:rPr>
              <w:t>, female</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BSR+ usual medical care</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val="en-US" w:eastAsia="zh-CN"/>
              </w:rPr>
              <w:t xml:space="preserve">90 minutes, </w:t>
            </w:r>
            <w:r>
              <w:rPr>
                <w:rFonts w:ascii="Times New Roman" w:eastAsia="SimSun" w:hAnsi="Times New Roman" w:cs="Times New Roman"/>
                <w:sz w:val="16"/>
                <w:szCs w:val="16"/>
                <w:lang w:val="en-GB" w:eastAsia="zh-CN"/>
              </w:rPr>
              <w:t xml:space="preserve">every week,8 weeks </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Control group:</w:t>
            </w:r>
          </w:p>
          <w:p w:rsidR="00BD7FCF" w:rsidRPr="00EE25B0" w:rsidRDefault="00957E57">
            <w:pPr>
              <w:spacing w:after="0" w:line="240" w:lineRule="auto"/>
              <w:rPr>
                <w:rFonts w:ascii="Times New Roman" w:hAnsi="Times New Roman" w:cs="Times New Roman"/>
                <w:sz w:val="16"/>
                <w:szCs w:val="16"/>
                <w:lang w:val="en-GB"/>
              </w:rPr>
            </w:pPr>
            <w:r w:rsidRPr="00EE25B0">
              <w:rPr>
                <w:rFonts w:ascii="Times New Roman" w:eastAsia="SimSun" w:hAnsi="Times New Roman" w:cs="Times New Roman"/>
                <w:sz w:val="16"/>
                <w:szCs w:val="16"/>
                <w:lang w:val="en-GB" w:eastAsia="zh-CN"/>
              </w:rPr>
              <w:t>M</w:t>
            </w:r>
            <w:proofErr w:type="spellStart"/>
            <w:r>
              <w:rPr>
                <w:rFonts w:ascii="Times New Roman" w:eastAsia="SimSun" w:hAnsi="Times New Roman" w:cs="Times New Roman"/>
                <w:sz w:val="16"/>
                <w:szCs w:val="16"/>
                <w:lang w:val="en-US" w:eastAsia="zh-CN"/>
              </w:rPr>
              <w:t>edical</w:t>
            </w:r>
            <w:proofErr w:type="spellEnd"/>
            <w:r>
              <w:rPr>
                <w:rFonts w:ascii="Times New Roman" w:eastAsia="SimSun" w:hAnsi="Times New Roman" w:cs="Times New Roman"/>
                <w:sz w:val="16"/>
                <w:szCs w:val="16"/>
                <w:lang w:val="en-US" w:eastAsia="zh-CN"/>
              </w:rPr>
              <w:t xml:space="preserve"> care only</w:t>
            </w:r>
            <w:r w:rsidRPr="00EE25B0">
              <w:rPr>
                <w:rFonts w:ascii="Times New Roman" w:eastAsia="SimSun" w:hAnsi="Times New Roman" w:cs="Times New Roman"/>
                <w:sz w:val="16"/>
                <w:szCs w:val="16"/>
                <w:lang w:val="en-GB" w:eastAsia="zh-CN"/>
              </w:rPr>
              <w:t>.</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4 weeks </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Mac Gil pain and standard brief quality of life scales</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MBSR group:</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Pain</w:t>
            </w:r>
            <w:r>
              <w:rPr>
                <w:rFonts w:ascii="Times New Roman" w:hAnsi="Times New Roman" w:cs="Times New Roman"/>
                <w:sz w:val="16"/>
                <w:szCs w:val="16"/>
                <w:lang w:val="en-US"/>
              </w:rPr>
              <w:t xml:space="preserve"> </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physical quality of life</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mental quality of life</w:t>
            </w:r>
            <w:r>
              <w:rPr>
                <w:rFonts w:ascii="Times New Roman" w:hAnsi="Times New Roman" w:cs="Times New Roman"/>
                <w:sz w:val="16"/>
                <w:szCs w:val="16"/>
                <w:lang w:val="en-GB"/>
              </w:rPr>
              <w:t>↑</w:t>
            </w:r>
          </w:p>
          <w:p w:rsidR="00BD7FCF" w:rsidRDefault="00BD7FCF">
            <w:pPr>
              <w:spacing w:after="0" w:line="240" w:lineRule="auto"/>
              <w:rPr>
                <w:rFonts w:ascii="Times New Roman" w:hAnsi="Times New Roman" w:cs="Times New Roman"/>
                <w:sz w:val="16"/>
                <w:szCs w:val="16"/>
                <w:lang w:val="en-GB" w:eastAsia="zh-CN"/>
              </w:rPr>
            </w:pPr>
          </w:p>
        </w:tc>
      </w:tr>
      <w:tr w:rsidR="00BD7FCF">
        <w:trPr>
          <w:trHeight w:val="130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WUyOTZmYTAtZjFlYy00NGVjLThiMWYtNWE2Y2ZkZmY4OTYyIiwicHJvcGVydGllcyI6eyJub3RlSW5kZXgiOjB9LCJpc0VkaXRlZCI6ZmFsc2UsIm1hbnVhbE92ZXJyaWRlIjp7ImlzTWFudWFsbHlPdmVycmlkZGVuIjp0cnVlLCJjaXRlcHJvY1RleHQiOiIoQnVybmV0dCBldCBhbC4sIDIwMTcpIiwibWFudWFsT3ZlcnJpZGVUZXh0IjoiQnVybmV0dCBldCBhbC4sIDIwMTdCdXJuZXR0IGV0IGFsLiwgMjAxNyJ9LCJjaXRhdGlvbkl0ZW1zIjpbeyJpZCI6IjI1N2MzNGE5LTM5ZjItMzg0NS1hZGNlLWQ3MTI1YWVmYWUyOCIsIml0ZW1EYXRhIjp7InR5cGUiOiJhcnRpY2xlLWpvdXJuYWwiLCJpZCI6IjI1N2MzNGE5LTM5ZjItMzg0NS1hZGNlLWQ3MTI1YWVmYWUyOCIsInRpdGxlIjoiVGhlIEVmZmVjdCBvZiBCcmllZiBNaW5kZnVsbmVzcyBNZWRpdGF0aW9uIG9uIENvbGQtUHJlc3NvciBJbmR1Y2VkIFBhaW4gUmVzcG9uc2VzIGluIEhlYWx0aHkgQWR1bHRzIiwiYXV0aG9yIjpbeyJmYW1pbHkiOiJCdXJuZXR0IiwiZ2l2ZW4iOiJEYXZpZCIsInBhcnNlLW5hbWVzIjpmYWxzZSwiZHJvcHBpbmctcGFydGljbGUiOiIiLCJub24tZHJvcHBpbmctcGFydGljbGUiOiIifSx7ImZhbWlseSI6IlBoaWxsaXBzIiwiZ2l2ZW4iOiJHaWxsaWFuIiwicGFyc2UtbmFtZXMiOmZhbHNlLCJkcm9wcGluZy1wYXJ0aWNsZSI6IiIsIm5vbi1kcm9wcGluZy1wYXJ0aWNsZSI6IiJ9LHsiZmFtaWx5IjoiVGFzaGFuaSIsImdpdmVuIjoiT3NhbWEgQS4iLCJwYXJzZS1uYW1lcyI6ZmFsc2UsImRyb3BwaW5nLXBhcnRpY2xlIjoiIiwibm9uLWRyb3BwaW5nLXBhcnRpY2xlIjoiIn1dLCJjb250YWluZXItdGl0bGUiOiJQYWluIFN0dWRpZXMgYW5kIFRyZWF0bWVudCIsIkRPSSI6IjEwLjQyMzYvcHN0LjIwMTcuNTIwMDIiLCJJU1NOIjoiMjMyOS0zMjY4IiwiaXNzdWVkIjp7ImRhdGUtcGFydHMiOltbMjAxN11dfSwicGFnZSI6IjExLTE5IiwiYWJzdHJhY3QiOiJXZSBoeXBvdGhlc2lzZWQgYSAxMCBtaW51dGUgbWluZGZ1bG5lc3MgYmFzZWQgaW50ZXJ2ZW50aW9uIHBlcmZvcm1lZCBieSBhIG5vdmljZSB0aGVyYXBpc3Qgd291bGQgaGF2ZSBhIGJlbmVmaWNpYWwgZWZmZWN0IG9uIHBhaW4gcmVzcG9uc2VzIGluIG5haXZlIHBhcnRpY2lwYW50cy4gVHdlbnR5LWZvdXIgcGFydGljaXBhbnRzIHdlcmUgcmFuZG9tbHkgYXNzaWduZWQgdG8gdGhlIGNvbnRyb2wgZ3JvdXAgb3IgbWluZGZ1bG5lc3MgbWVkaXRhdGlvbiBncm91cC4gVGhlIGNvbnRyb2wgZ3JvdXAgc2F0IHF1aWV0bHkgZm9yIDEwIG1pbnV0ZXMgaW4gYmV0d2VlbiB0d28gY29sZCBwcmVzc29yIHRhc2tzLiBUaGUgbWluZGZ1bG5lc3MgbWVkaXRhdGlvbiBpbnRlcnZlbnRpb24gZ3JvdXAgcHJhY3RpY2VkIDEwIG1pbnV0ZXMgb2YgbWluZGZ1bG5lc3MgbWVkaXRhdGlvbiBpbiBiZXR3ZWVuIGNvbGQtcHJlc3NvciB0YXNrcyBmb2xsb3dpbmcgc3RhbmRhcmRpc2VkIG1pbmRmdWxuZXNzIG9mIGJyZWF0aGluZyBtZWRpdGF0aW9uIHRlY2huaXF1ZSBpbnN0cnVjdGlvbnMgcHJvdmlkZWQgYnkgYSBtYWxlIGludmVzdGlnYXRvci4gQSBzaWduaWZpY2FudCBpbnRlcmFjdGlvbiBlZmZlY3Qgd2FzIGZvdW5kIGJldHdlZW4gYW54aWV0eSB0b3dhcmRzIHBhaW4gcmF0aW5ncyAocHJlLWludGVydmVudGlvbiB2cy4gcG9zdC1pbnRlcnZlbnRpb24pIGFuZCBpbnRlcnZlbnRpb24gKEYgPSA2LjI5LCBwID0gMC4wMikuIFRoZXJlIHdhcyBhIHNpZ25pZmljYW50IGRlY3JlYXNlICh0ID0gNC4wNywgcCA9IDAuMDAyKSBpbiBhbnhpZXR5IHRvd2FyZHMgcGFpbiByYXRpbmdzIGluIHRoZSBtaW5kZnVsbmVzcyBtZWRpdGF0aW9uIGdyb3VwIGZvbGxvd2luZyBpbnRlcnZlbnRpb24uIEEgc2lnbmlmaWNhbnQgaW50ZXJhY3Rpb24gZWZmZWN0IHdhcyBmb3VuZCBiZXR3ZWVuIHBhaW4gdGhyZXNob2xkIHRpbWVzIChwcmUtaW50ZXJ2ZW50aW9uIHZzLiBwb3N0LWludGVydmVudGlvbikgYW5kIGludGVydmVudGlvbiAoRiA9IDE4LjQ1LCBwIDwgMC4wMDEpLiBUaGVyZSB3YXMgYSBzaWduaWZpY2FudCBpbmNyZWFzZSAodCA9IOKIkjQuMzgsIHAgPSAwLjAwMSkgaW4gcGFpbiB0aHJlc2hvbGQgdGltZXMgaW4gdGhlIG1pbmQtZnVsbmVzcyBtZWRpdGF0aW9uIGdyb3VwIGZvbGxvd2luZyBpbnRlcnZlbnRpb24uIEEgc2lnbmlmaWNhbnQgaW50ZXJhY3Rpb24gZWZmZWN0IHdhcyBmb3VuZCBiZXR3ZWVuIHBhaW4gdG9sZXJhbmNlIHRpbWVzIChwcmUtaW50ZXJ2ZW50aW9uIHZzLiBwb3N0LWludGVydmVudGlvbikgYW5kIGludGVydmVudGlvbiAoRiA9IDE4LjM0LCBwIDwgMC4wMDEpLiBBIHNpZ25pZmljYW50IGluY3JlYXNlICh0ID0g4oiSNC4yMCwgcCA9IDAuMDAxKSBpbiBwYWluIHRvbGVyYW5jZSB0aW1lcyBpbiB0aGUgbWluZGZ1bG5lc3MgbWVkaXRhdGlvbiBncm91cCBmb2xsb3dpbmcgaW50ZXJ2ZW50aW9uIHdhcyBhbHNvIGZvdW5kLiBUaGUgcmVzdWx0cyBzdWdnZXN0IGEgc2luZ2xlIDEwIG1pbnV0ZSBtaW5kZnVsbmVzcyBtZWRpdGF0aW9uIGludGVydmVudGlvbiBhZG1pbmlzdGVyZWQgYnkgYSBub3ZpY2UgdGhlcmFwaXN0IGNhbiBpbXByb3ZlIHBhaW4gdG9sZXJhbmNlLCBwYWluIHRocmVzaG9sZCBhbmQgZGVjcmVhc2UgYW54aWV0eSB0b3dhcmRzIHBhaW4gaW4gbmHDr3ZlIGhlYWx0aHkgdW5pdmVyc2l0eSBhZ2VkIGluZGl2aWR1YWxzLiIsInB1Ymxpc2hlciI6IlNjaWVudGlmaWMgUmVzZWFyY2ggUHVibGlzaGluZywgSW5jLCIsImlzc3VlIjoiMDIiLCJ2b2x1bWUiOiIwNSIsImNvbnRhaW5lci10aXRsZS1zaG9ydCI6IiJ9LCJpc1RlbXBvcmFyeSI6ZmFsc2V9XX0="/>
              <w:id w:val="1802651486"/>
              <w:placeholder>
                <w:docPart w:val="E20CC9AFA5D34FBBA1B9571D5AE93DEA"/>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Burnett et al., 201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Pain Studies and Treatment</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4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Over 18 years of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ge</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M</w:t>
            </w:r>
            <w:proofErr w:type="spellStart"/>
            <w:r>
              <w:rPr>
                <w:rFonts w:ascii="Times New Roman" w:eastAsia="SimSun" w:hAnsi="Times New Roman" w:cs="Times New Roman"/>
                <w:sz w:val="16"/>
                <w:szCs w:val="16"/>
                <w:lang w:val="en-US" w:eastAsia="zh-CN"/>
              </w:rPr>
              <w:t>indfulness</w:t>
            </w:r>
            <w:proofErr w:type="spellEnd"/>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group</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w:t>
            </w:r>
            <w:r w:rsidRPr="00EE25B0">
              <w:rPr>
                <w:rFonts w:ascii="Times New Roman" w:eastAsia="SimSun" w:hAnsi="Times New Roman" w:cs="Times New Roman"/>
                <w:sz w:val="16"/>
                <w:szCs w:val="16"/>
                <w:lang w:val="en-GB" w:eastAsia="zh-CN"/>
              </w:rPr>
              <w:t>P</w:t>
            </w:r>
            <w:proofErr w:type="spellStart"/>
            <w:r>
              <w:rPr>
                <w:rFonts w:ascii="Times New Roman" w:eastAsia="SimSun" w:hAnsi="Times New Roman" w:cs="Times New Roman"/>
                <w:sz w:val="16"/>
                <w:szCs w:val="16"/>
                <w:lang w:val="en-US" w:eastAsia="zh-CN"/>
              </w:rPr>
              <w:t>racticed</w:t>
            </w:r>
            <w:proofErr w:type="spellEnd"/>
            <w:r>
              <w:rPr>
                <w:rFonts w:ascii="Times New Roman" w:eastAsia="SimSun" w:hAnsi="Times New Roman" w:cs="Times New Roman"/>
                <w:sz w:val="16"/>
                <w:szCs w:val="16"/>
                <w:lang w:val="en-US" w:eastAsia="zh-CN"/>
              </w:rPr>
              <w:t xml:space="preserve"> 10 minutes of mindfulness meditation following brief instructions provided by the researcher in between cold-pressor task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Se</w:t>
            </w:r>
            <w:r>
              <w:rPr>
                <w:rFonts w:ascii="Times New Roman" w:hAnsi="Times New Roman" w:cs="Times New Roman"/>
                <w:sz w:val="16"/>
                <w:szCs w:val="16"/>
                <w:lang w:val="en-GB" w:eastAsia="zh-CN"/>
              </w:rPr>
              <w:t>at quietly for 10 minutes in between cold</w:t>
            </w:r>
            <w:r>
              <w:rPr>
                <w:rFonts w:ascii="Times New Roman" w:hAnsi="Times New Roman" w:cs="Times New Roman"/>
                <w:sz w:val="16"/>
                <w:szCs w:val="16"/>
                <w:lang w:val="en-US" w:eastAsia="zh-CN"/>
              </w:rPr>
              <w:t xml:space="preserve"> </w:t>
            </w:r>
            <w:r w:rsidRPr="00EE25B0">
              <w:rPr>
                <w:rFonts w:ascii="Times New Roman" w:hAnsi="Times New Roman" w:cs="Times New Roman"/>
                <w:sz w:val="16"/>
                <w:szCs w:val="16"/>
                <w:lang w:val="en-GB" w:eastAsia="zh-CN"/>
              </w:rPr>
              <w:t>presser</w:t>
            </w:r>
            <w:r>
              <w:rPr>
                <w:rFonts w:ascii="Times New Roman" w:hAnsi="Times New Roman" w:cs="Times New Roman"/>
                <w:sz w:val="16"/>
                <w:szCs w:val="16"/>
                <w:lang w:val="en-GB" w:eastAsia="zh-CN"/>
              </w:rPr>
              <w:t xml:space="preserve"> task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Anxiety towards pain</w:t>
            </w:r>
            <w:r>
              <w:rPr>
                <w:rFonts w:ascii="Times New Roman" w:hAnsi="Times New Roman" w:cs="Times New Roman"/>
                <w:sz w:val="16"/>
                <w:szCs w:val="16"/>
                <w:lang w:val="en-US" w:eastAsia="zh-CN"/>
              </w:rPr>
              <w:t>, pain Threshol</w:t>
            </w:r>
            <w:r>
              <w:rPr>
                <w:rFonts w:ascii="Times New Roman" w:hAnsi="Times New Roman" w:cs="Times New Roman"/>
                <w:sz w:val="16"/>
                <w:szCs w:val="16"/>
                <w:lang w:val="en-US" w:eastAsia="zh-CN"/>
              </w:rPr>
              <w:t xml:space="preserve">d, pain Tolerance, pain </w:t>
            </w:r>
            <w:proofErr w:type="spellStart"/>
            <w:proofErr w:type="gramStart"/>
            <w:r>
              <w:rPr>
                <w:rFonts w:ascii="Times New Roman" w:hAnsi="Times New Roman" w:cs="Times New Roman"/>
                <w:sz w:val="16"/>
                <w:szCs w:val="16"/>
                <w:lang w:val="en-US" w:eastAsia="zh-CN"/>
              </w:rPr>
              <w:t>Intensity,pain</w:t>
            </w:r>
            <w:proofErr w:type="spellEnd"/>
            <w:proofErr w:type="gramEnd"/>
            <w:r>
              <w:rPr>
                <w:rFonts w:ascii="Times New Roman" w:hAnsi="Times New Roman" w:cs="Times New Roman"/>
                <w:sz w:val="16"/>
                <w:szCs w:val="16"/>
                <w:lang w:val="en-US" w:eastAsia="zh-CN"/>
              </w:rPr>
              <w:t xml:space="preserve"> unpleasantness.</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eastAsia="zh-CN"/>
              </w:rPr>
              <w:t>A</w:t>
            </w:r>
            <w:proofErr w:type="spellStart"/>
            <w:r>
              <w:rPr>
                <w:rFonts w:ascii="Times New Roman" w:hAnsi="Times New Roman" w:cs="Times New Roman"/>
                <w:sz w:val="16"/>
                <w:szCs w:val="16"/>
                <w:lang w:val="en-GB" w:eastAsia="zh-CN"/>
              </w:rPr>
              <w:t>nxiety</w:t>
            </w:r>
            <w:proofErr w:type="spellEnd"/>
            <w:r>
              <w:rPr>
                <w:rFonts w:ascii="Times New Roman" w:hAnsi="Times New Roman" w:cs="Times New Roman"/>
                <w:sz w:val="16"/>
                <w:szCs w:val="16"/>
                <w:lang w:val="en-GB" w:eastAsia="zh-CN"/>
              </w:rPr>
              <w:t xml:space="preserve"> towards pain rating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threshold</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tolerance</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threshold times</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tolerance times</w:t>
            </w:r>
            <w:r>
              <w:rPr>
                <w:rFonts w:ascii="Times New Roman" w:hAnsi="Times New Roman" w:cs="Times New Roman"/>
                <w:sz w:val="16"/>
                <w:szCs w:val="16"/>
                <w:lang w:val="en-GB"/>
              </w:rPr>
              <w:t>↑</w:t>
            </w:r>
          </w:p>
        </w:tc>
      </w:tr>
      <w:tr w:rsidR="00BD7FCF" w:rsidRPr="00EE25B0">
        <w:tc>
          <w:tcPr>
            <w:tcW w:w="0" w:type="auto"/>
          </w:tcPr>
          <w:sdt>
            <w:sdtPr>
              <w:rPr>
                <w:rFonts w:ascii="Times New Roman" w:hAnsi="Times New Roman" w:cs="Times New Roman"/>
                <w:color w:val="000000"/>
                <w:sz w:val="16"/>
                <w:szCs w:val="16"/>
                <w:lang w:val="en-GB"/>
              </w:rPr>
              <w:tag w:val="MENDELEY_CITATION_v3_eyJjaXRhdGlvbklEIjoiTUVOREVMRVlfQ0lUQVRJT05fMWY5MGQ1MmMtYzU0Ni00OGFiLWExYzItMDFhNzQ0N2E1ZTI1IiwicHJvcGVydGllcyI6eyJub3RlSW5kZXgiOjB9LCJpc0VkaXRlZCI6ZmFsc2UsIm1hbnVhbE92ZXJyaWRlIjp7ImlzTWFudWFsbHlPdmVycmlkZGVuIjp0cnVlLCJjaXRlcHJvY1RleHQiOiIoQ2FzaCBldCBhbC4sIDIwMTUpIiwibWFudWFsT3ZlcnJpZGVUZXh0IjoiQ2FzaCBldCBhbC4sIDIwMTVDYXNoIGV0IGFsLiwgMjAxNSJ9LCJjaXRhdGlvbkl0ZW1zIjpbeyJpZCI6ImE1NmFlNzE0LTY2OTAtM2RlMy04YjczLWQxYzNiZTcwMmNhYiIsIml0ZW1EYXRhIjp7InR5cGUiOiJhcnRpY2xlLWpvdXJuYWwiLCJpZCI6ImE1NmFlNzE0LTY2OTAtM2RlMy04YjczLWQxYzNiZTcwMmNhYiIsInRpdGxlIjoiTWluZGZ1bG5lc3MgTWVkaXRhdGlvbiBBbGxldmlhdGVzIEZpYnJvbXlhbGdpYSBTeW1wdG9tcyBpbiBXb21lbjogUmVzdWx0cyBvZiBhIFJhbmRvbWl6ZWQgQ2xpbmljYWwgVHJpYWwiLCJhdXRob3IiOlt7ImZhbWlseSI6IkNhc2giLCJnaXZlbiI6IkVsaXphYmV0aCIsInBhcnNlLW5hbWVzIjpmYWxzZSwiZHJvcHBpbmctcGFydGljbGUiOiIiLCJub24tZHJvcHBpbmctcGFydGljbGUiOiIifSx7ImZhbWlseSI6IlNhbG1vbiIsImdpdmVuIjoiUGF1bCIsInBhcnNlLW5hbWVzIjpmYWxzZSwiZHJvcHBpbmctcGFydGljbGUiOiIiLCJub24tZHJvcHBpbmctcGFydGljbGUiOiIifSx7ImZhbWlseSI6IldlaXNzYmVja2VyIiwiZ2l2ZW4iOiJJbmthIiwicGFyc2UtbmFtZXMiOmZhbHNlLCJkcm9wcGluZy1wYXJ0aWNsZSI6IiIsIm5vbi1kcm9wcGluZy1wYXJ0aWNsZSI6IiJ9LHsiZmFtaWx5IjoiUmViaG9seiIsImdpdmVuIjoiV2hpdG5leSBOLiIsInBhcnNlLW5hbWVzIjpmYWxzZSwiZHJvcHBpbmctcGFydGljbGUiOiIiLCJub24tZHJvcHBpbmctcGFydGljbGUiOiIifSx7ImZhbWlseSI6IkJheWxleS1WZWxvc28iLCJnaXZlbiI6IlJlbsOpIiwicGFyc2UtbmFtZXMiOmZhbHNlLCJkcm9wcGluZy1wYXJ0aWNsZSI6IiIsIm5vbi1kcm9wcGluZy1wYXJ0aWNsZSI6IiJ9LHsiZmFtaWx5IjoiWmltbWFybyIsImdpdmVuIjoiTGF1cmVuIEEuIiwicGFyc2UtbmFtZXMiOmZhbHNlLCJkcm9wcGluZy1wYXJ0aWNsZSI6IiIsIm5vbi1kcm9wcGluZy1wYXJ0aWNsZSI6IiJ9LHsiZmFtaWx5IjoiRmxveWQiLCJnaXZlbiI6IkFuZHJlYSIsInBhcnNlLW5hbWVzIjpmYWxzZSwiZHJvcHBpbmctcGFydGljbGUiOiIiLCJub24tZHJvcHBpbmctcGFydGljbGUiOiIifSx7ImZhbWlseSI6IkRlZGVydCIsImdpdmVuIjoiRXJpYyIsInBhcnNlLW5hbWVzIjpmYWxzZSwiZHJvcHBpbmctcGFydGljbGUiOiIiLCJub24tZHJvcHBpbmctcGFydGljbGUiOiIifSx7ImZhbWlseSI6IlNlcGh0b24iLCJnaXZlbiI6IlNhbmRyYSBFLiIsInBhcnNlLW5hbWVzIjpmYWxzZSwiZHJvcHBpbmctcGFydGljbGUiOiIiLCJub24tZHJvcHBpbmctcGFydGljbGUiOiIifV0sImNvbnRhaW5lci10aXRsZSI6IkFubmFscyBvZiBCZWhhdmlvcmFsIE1lZGljaW5lIiwiRE9JIjoiMTAuMTAwNy9zMTIxNjAtMDE0LTk2NjUtMCIsIklTU04iOiIwODgzNjYxMiIsIlBNSUQiOiIyNTQyNTIyNCIsImlzc3VlZCI6eyJkYXRlLXBhcnRzIjpbWzIwMTUsNiwxXV19LCJwYWdlIjoiMzE5LTMzMCIsImFic3RyYWN0IjoiQmFja2dyb3VuZDogU2V2ZXJhbCByZWNlbnQgcmV2aWV3cyBoYXZlIGV2YWx1YXRlZCBldmlkZW5jZSBvbiB0aGUgZWZmaWNhY3kgb2YgTWluZGZ1bG5lc3MtQmFzZWQgU3RyZXNzIFJlZHVjdGlvbiAoTUJTUikgYW1vbmcgZmlicm9teWFsZ2lhIHN1ZmZlcmVycywgYW5kIGNvbmNsdWRlZCB0aGF0IG1vcmUgcmVzZWFyY2ggc2hvdWxkIHRlc3QgZWZmZWN0cyBvbiBib3RoIHBzeWNob2xvZ2ljYWwgYW5kIHBoeXNpb2xvZ2ljYWwgZnVuY3Rpb25pbmcuUHVycG9zZTogV2UgY29uZHVjdGVkIGEgcmFuZG9taXplZCBwcm9zcGVjdGl2ZSB0cmlhbCBvZiBNQlNSIGFtb25nIGZlbWFsZSBmaWJyb215YWxnaWEgcGF0aWVudHMuTWV0aG9kczogRWZmZWN0cyBvbiBwZXJjZWl2ZWQgc3RyZXNzLCBwYWluLCBzbGVlcCBxdWFsaXR5LCBmYXRpZ3VlLCBzeW1wdG9tIHNldmVyaXR5LCBhbmQgc2FsaXZhcnkgY29ydGlzb2wgd2VyZSB0ZXN0ZWQgaW4gdHJlYXRtZW50IChuID0gNTEpIHZlcnN1cyB3YWl0LWxpc3QgY29udHJvbCBwYXJ0aWNpcGFudHMgKG4gPSA0MCkgdXNpbmcgZGF0YSBhdCBiYXNlbGluZSwgcG9zdC1wcm9ncmFtLCBhbmQgMi1tb250aCBmb2xsb3ctdXAuUmVzdWx0czogQW5hbHlzZXMgcmV2ZWFsZWQgdGhhdCBNQlNSIHNpZ25pZmljYW50bHkgcmVkdWNlZCBwZXJjZWl2ZWQgc3RyZXNzLCBzbGVlcCBkaXN0dXJiYW5jZSwgYW5kIHN5bXB0b20gc2V2ZXJpdHksIHdpdGggZ2FpbnMgbWFpbnRhaW5lZCBhdCBmb2xsb3ctdXAuIEdyZWF0ZXIgaG9tZSBwcmFjdGljZSBhdCBmb2xsb3ctdXAgd2FzIGFzc29jaWF0ZWQgd2l0aCByZWR1Y2VkIHN5bXB0b20gc2V2ZXJpdHkuIE1CU1IgZGlkIG5vdCBzaWduaWZpY2FudGx5IGFsdGVyIHBhaW4sIHBoeXNpY2FsIGZ1bmN0aW9uaW5nLCBvciBjb3J0aXNvbCBwcm9maWxlcy5Db25jbHVzaW9uOiBNQlNSIGFtZWxpb3JhdGVkIHNvbWUgb2YgdGhlIG1ham9yIHN5bXB0b21zIG9mIGZpYnJvbXlhbGdpYSBhbmQgcmVkdWNlZCBzdWJqZWN0aXZlIGlsbG5lc3MgYnVyZGVuLiBGdXJ0aGVyIGV4cGxvcmF0aW9uIG9mIE1CU1IgZWZmZWN0cyBvbiBwaHlzaW9sb2dpY2FsIHN0cmVzcyByZXNwb25zZXMgaXMgd2FycmFudGVkLiBUaGVzZSByZXN1bHRzIHN1cHBvcnQgdXNlIG9mIE1CU1IgYXMgYSBjb21wbGVtZW50YXJ5IHRyZWF0bWVudCBmb3Igd29tZW4gd2l0aCBmaWJyb215YWxnaWEgKElTUkNUTjogMzQ2Mjg4MTEpLiIsInB1Ymxpc2hlciI6IlNwcmluZ2VyIE5ldyBZb3JrIExMQyIsImlzc3VlIjoiMyIsInZvbHVtZSI6IjQ5IiwiY29udGFpbmVyLXRpdGxlLXNob3J0IjoiIn0sImlzVGVtcG9yYXJ5IjpmYWxzZX1dfQ=="/>
              <w:id w:val="-194274453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color w:val="000000"/>
                    <w:sz w:val="16"/>
                    <w:szCs w:val="16"/>
                    <w:lang w:val="en-GB"/>
                  </w:rPr>
                  <w:t>Cash et al., 2015</w:t>
                </w:r>
              </w:p>
            </w:sdtContent>
          </w:sdt>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ann. </w:t>
            </w:r>
            <w:proofErr w:type="spellStart"/>
            <w:r>
              <w:rPr>
                <w:rFonts w:ascii="Times New Roman" w:hAnsi="Times New Roman" w:cs="Times New Roman"/>
                <w:sz w:val="16"/>
                <w:szCs w:val="16"/>
                <w:lang w:val="en-GB" w:eastAsia="zh-CN"/>
              </w:rPr>
              <w:t>behav</w:t>
            </w:r>
            <w:proofErr w:type="spellEnd"/>
            <w:r>
              <w:rPr>
                <w:rFonts w:ascii="Times New Roman" w:hAnsi="Times New Roman" w:cs="Times New Roman"/>
                <w:sz w:val="16"/>
                <w:szCs w:val="16"/>
                <w:lang w:val="en-GB" w:eastAsia="zh-CN"/>
              </w:rPr>
              <w:t>. med.</w:t>
            </w:r>
          </w:p>
          <w:p w:rsidR="00BD7FCF" w:rsidRDefault="00BD7FCF">
            <w:pPr>
              <w:spacing w:after="0" w:line="240" w:lineRule="auto"/>
              <w:rPr>
                <w:rFonts w:ascii="Times New Roman" w:hAnsi="Times New Roman" w:cs="Times New Roman"/>
                <w:color w:val="000000"/>
                <w:sz w:val="16"/>
                <w:szCs w:val="16"/>
                <w:lang w:val="en-GB"/>
              </w:rPr>
            </w:pP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reatment (n=51)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wait-list control </w:t>
            </w:r>
            <w:r>
              <w:rPr>
                <w:rFonts w:ascii="Times New Roman" w:hAnsi="Times New Roman" w:cs="Times New Roman"/>
                <w:sz w:val="16"/>
                <w:szCs w:val="16"/>
                <w:lang w:val="en-GB" w:eastAsia="zh-CN"/>
              </w:rPr>
              <w:t>participants (n=40)</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Aged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18 years and older</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Fibromyalgia sufferers</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val="en-US" w:eastAsia="zh-CN"/>
              </w:rPr>
              <w:t xml:space="preserve"> 2.5 hours, </w:t>
            </w:r>
            <w:r>
              <w:rPr>
                <w:rFonts w:ascii="Times New Roman" w:eastAsia="SimSun" w:hAnsi="Times New Roman" w:cs="Times New Roman"/>
                <w:sz w:val="16"/>
                <w:szCs w:val="16"/>
                <w:lang w:val="en-GB" w:eastAsia="zh-CN"/>
              </w:rPr>
              <w:t xml:space="preserve">every week,8 weeks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In a waiting list and were offered the MBSR program only after th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conclusion of the study.</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GB" w:eastAsia="zh-CN"/>
              </w:rPr>
              <w:t>2</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month</w:t>
            </w:r>
            <w:r>
              <w:rPr>
                <w:rFonts w:ascii="Times New Roman" w:hAnsi="Times New Roman" w:cs="Times New Roman"/>
                <w:sz w:val="16"/>
                <w:szCs w:val="16"/>
                <w:lang w:val="en-US" w:eastAsia="zh-CN"/>
              </w:rPr>
              <w:t>s</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erceived</w:t>
            </w:r>
            <w:proofErr w:type="spellEnd"/>
            <w:r>
              <w:rPr>
                <w:rFonts w:ascii="Times New Roman" w:hAnsi="Times New Roman" w:cs="Times New Roman"/>
                <w:sz w:val="16"/>
                <w:szCs w:val="16"/>
                <w:lang w:val="en-GB" w:eastAsia="zh-CN"/>
              </w:rPr>
              <w:t xml:space="preserve"> stress, pain, </w:t>
            </w:r>
            <w:r>
              <w:rPr>
                <w:rFonts w:ascii="Times New Roman" w:hAnsi="Times New Roman" w:cs="Times New Roman"/>
                <w:sz w:val="16"/>
                <w:szCs w:val="16"/>
                <w:lang w:val="en-GB" w:eastAsia="zh-CN"/>
              </w:rPr>
              <w:t>sleep quality, fatigue, symptom severity, and salivary cortisol</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SR</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erceived</w:t>
            </w:r>
            <w:proofErr w:type="spellEnd"/>
            <w:r>
              <w:rPr>
                <w:rFonts w:ascii="Times New Roman" w:hAnsi="Times New Roman" w:cs="Times New Roman"/>
                <w:sz w:val="16"/>
                <w:szCs w:val="16"/>
                <w:lang w:val="en-GB" w:eastAsia="zh-CN"/>
              </w:rPr>
              <w:t xml:space="preserve"> stress</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sleep disturbance</w:t>
            </w:r>
            <w:r>
              <w:rPr>
                <w:rFonts w:ascii="Times New Roman" w:hAnsi="Times New Roman" w:cs="Times New Roman"/>
                <w:sz w:val="16"/>
                <w:szCs w:val="16"/>
                <w:lang w:val="en-GB"/>
              </w:rPr>
              <w:t>↓</w:t>
            </w:r>
            <w:r>
              <w:rPr>
                <w:rFonts w:ascii="Times New Roman" w:hAnsi="Times New Roman" w:cs="Times New Roman"/>
                <w:sz w:val="16"/>
                <w:szCs w:val="16"/>
                <w:lang w:val="en-GB" w:eastAsia="zh-CN"/>
              </w:rPr>
              <w:t xml:space="preserve"> symptom severity</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Greater home practice at follow-up was associated with reduced symptom severity.</w:t>
            </w:r>
          </w:p>
        </w:tc>
      </w:tr>
      <w:tr w:rsidR="00BD7FCF" w:rsidRPr="00EE25B0">
        <w:trPr>
          <w:trHeight w:val="1186"/>
        </w:trPr>
        <w:tc>
          <w:tcPr>
            <w:tcW w:w="0" w:type="auto"/>
          </w:tcPr>
          <w:sdt>
            <w:sdtPr>
              <w:rPr>
                <w:rFonts w:ascii="Times New Roman" w:hAnsi="Times New Roman" w:cs="Times New Roman"/>
                <w:color w:val="000000"/>
                <w:sz w:val="16"/>
                <w:szCs w:val="16"/>
                <w:lang w:val="en-GB"/>
              </w:rPr>
              <w:tag w:val="MENDELEY_CITATION_v3_eyJjaXRhdGlvbklEIjoiTUVOREVMRVlfQ0lUQVRJT05fOTQ5MTEzZGEtNWRmZC00NGY5LTlkNWMtNzlmOTM4NDBiZWM0IiwicHJvcGVydGllcyI6eyJub3RlSW5kZXgiOjB9LCJpc0VkaXRlZCI6ZmFsc2UsIm1hbnVhbE92ZXJyaWRlIjp7ImlzTWFudWFsbHlPdmVycmlkZGVuIjp0cnVlLCJjaXRlcHJvY1RleHQiOiIoQ2F0aGNhcnQgZXQgYWwuLCAyMDE0KSIsIm1hbnVhbE92ZXJyaWRlVGV4dCI6IkNhdGhjYXJ0IGV0IGFsLiwgMjAxNENhdGhjYXJ0IGV0IGFsLiwgMjAxNCJ9LCJjaXRhdGlvbkl0ZW1zIjpbeyJpZCI6IjZjZmJiMDlmLWNiZTktMzZhNi04NWE3LTUwMmFjMTdkZmFlZCIsIml0ZW1EYXRhIjp7InR5cGUiOiJhcnRpY2xlLWpvdXJuYWwiLCJpZCI6IjZjZmJiMDlmLWNiZTktMzZhNi04NWE3LTUwMmFjMTdkZmFlZCIsInRpdGxlIjoiQnJpZWYgbWluZGZ1bG5lc3MtYmFzZWQgdGhlcmFweSBmb3IgY2hyb25pYyB0ZW5zaW9uLXR5cGUgaGVhZGFjaGU6IEEgcmFuZG9taXplZCBjb250cm9sbGVkIHBpbG90IHN0dWR5IiwiYXV0aG9yIjpbeyJmYW1pbHkiOiJDYXRoY2FydCIsImdpdmVuIjoiU3R1YXJ0IiwicGFyc2UtbmFtZXMiOmZhbHNlLCJkcm9wcGluZy1wYXJ0aWNsZSI6IiIsIm5vbi1kcm9wcGluZy1wYXJ0aWNsZSI6IiJ9LHsiZmFtaWx5IjoiR2FsYXRpcyIsImdpdmVuIjoiTmljb2xhIiwicGFyc2UtbmFtZXMiOmZhbHNlLCJkcm9wcGluZy1wYXJ0aWNsZSI6IiIsIm5vbi1kcm9wcGluZy1wYXJ0aWNsZSI6IiJ9LHsiZmFtaWx5IjoiSW1taW5rIiwiZ2l2ZW4iOiJNYWFydGVuIiwicGFyc2UtbmFtZXMiOmZhbHNlLCJkcm9wcGluZy1wYXJ0aWNsZSI6IiIsIm5vbi1kcm9wcGluZy1wYXJ0aWNsZSI6IiJ9LHsiZmFtaWx5IjoiUHJvZXZlIiwiZ2l2ZW4iOiJNaWNoYWVsIiwicGFyc2UtbmFtZXMiOmZhbHNlLCJkcm9wcGluZy1wYXJ0aWNsZSI6IiIsIm5vbi1kcm9wcGluZy1wYXJ0aWNsZSI6IiJ9LHsiZmFtaWx5IjoiUGV0a292IiwiZ2l2ZW4iOiJKb2huIiwicGFyc2UtbmFtZXMiOmZhbHNlLCJkcm9wcGluZy1wYXJ0aWNsZSI6IiIsIm5vbi1kcm9wcGluZy1wYXJ0aWNsZSI6IiJ9XSwiY29udGFpbmVyLXRpdGxlIjoiQmVoYXZpb3VyYWwgYW5kIENvZ25pdGl2ZSBQc3ljaG90aGVyYXB5IiwiRE9JIjoiMTAuMTAxNy9TMTM1MjQ2NTgxMzAwMDIzNCIsIklTU04iOiIxMzUyNDY1OCIsIlBNSUQiOiIyMzU1MjM5MCIsImlzc3VlZCI6eyJkYXRlLXBhcnRzIjpbWzIwMTQsMV1dfSwicGFnZSI6IjEtMTUiLCJhYnN0cmFjdCI6IkJhY2tncm91bmQ6IE1pbmRmdWxuZXNzLWJhc2VkIHRoZXJhcHkgKE1CVCkgaGFzIGJlZW4gZGVtb25zdHJhdGVkIHRvIGJlIGVmZmVjdGl2ZSBmb3IgcmVkdWNpbmcgY2hyb25pYyBwYWluIHN5bXB0b21zOyBob3dldmVyLCB0aGUgdXNlIG9mIE1CVCBmb3IgQ2hyb25pYyBUZW5zaW9uLVR5cGUgSGVhZGFjaGUgKENUSCkgZXhjbHVzaXZlbHkgaGFzIHRvIGRhdGUgbm90IGJlZW4gZXhhbWluZWQuIFR5cGljYWxseSwgTUJUIGZvciBjaHJvbmljIHBhaW4gaGFzIGludm9sdmVkIGFuIDgtd2VlayBwcm9ncmFtIGJhc2VkIG9uIE1pbmRmdWxuZXNzIEJhc2VkIFN0cmVzcyBSZWR1Y3Rpb24uIFJlY2VudCByZXNlYXJjaCBzdWdnZXN0cyBicmllZmVyIG1pbmRmdWxuZXNzLWJhc2VkIHRyZWF0bWVudHMgbWF5IGJlIGVmZmVjdGl2ZSBmb3IgY2hyb25pYyBwYWluLiBBaW1zOiBUbyBjb25kdWN0IGEgcGlsb3Qgc3R1ZHkgaW50byB0aGUgZWZmaWNhY3kgb2YgYnJpZWYgTUJUIGZvciBDVEguIE1ldGhvZDogV2UgY29uZHVjdGVkIGEgcmFuZG9taXplZCBjb250cm9sbGVkIHRyaWFsIG9mIGEgYnJpZWYgKDYtc2Vzc2lvbiwgMy13ZWVrKSBNQlQgZm9yIENUSC4gUmVzdWx0czogUmVzdWx0cyBpbmRpY2F0ZWQgYSBzaWduaWZpY2FudCBkZWNyZWFzZSBpbiBoZWFkYWNoZSBmcmVxdWVuY3kgYW5kIGFuIGluY3JlYXNlIGluIHRoZSBtaW5kZnVsbmVzcyBmYWNldCBvZiBPYnNlcnZlIGluIHRoZSB0cmVhdG1lbnQgYnV0IG5vdCB3YWl0LWxpc3QgY29udHJvbCBncm91cC4gQ29uY2x1c2lvbjogQnJpZWYgTUJUIG1heSBiZSBhbiBlZmZlY3RpdmUgaW50ZXJ2ZW50aW9uIGZvciBDVEguIMKpIEJyaXRpc2ggQXNzb2NpYXRpb24gZm9yIEJlaGF2aW91cmFsIGFuZCBDb2duaXRpdmUgUHN5Y2hvdGhlcmFwaWVzIDIwMTMuIiwiaXNzdWUiOiIxIiwidm9sdW1lIjoiNDIiLCJjb250YWluZXItdGl0bGUtc2hvcnQiOiIifSwiaXNUZW1wb3JhcnkiOmZhbHNlfV19"/>
              <w:id w:val="240152086"/>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color w:val="000000"/>
                    <w:sz w:val="16"/>
                    <w:szCs w:val="16"/>
                    <w:lang w:val="en-GB"/>
                  </w:rPr>
                  <w:t>Cathcart et al., 2014</w:t>
                </w:r>
              </w:p>
            </w:sdtContent>
          </w:sdt>
          <w:p w:rsidR="00BD7FCF" w:rsidRDefault="00957E57">
            <w:pPr>
              <w:spacing w:after="0" w:line="240" w:lineRule="auto"/>
              <w:rPr>
                <w:rFonts w:ascii="Times New Roman" w:hAnsi="Times New Roman" w:cs="Times New Roman"/>
                <w:color w:val="000000"/>
                <w:sz w:val="16"/>
                <w:szCs w:val="16"/>
                <w:lang w:val="en-GB"/>
              </w:rPr>
            </w:pPr>
            <w:r>
              <w:rPr>
                <w:rFonts w:ascii="Times New Roman" w:hAnsi="Times New Roman" w:cs="Times New Roman"/>
                <w:sz w:val="16"/>
                <w:szCs w:val="16"/>
                <w:lang w:val="en-GB" w:eastAsia="zh-CN"/>
              </w:rPr>
              <w:t>Behavioural and Cog</w:t>
            </w:r>
            <w:r>
              <w:rPr>
                <w:rFonts w:ascii="Times New Roman" w:hAnsi="Times New Roman" w:cs="Times New Roman"/>
                <w:sz w:val="16"/>
                <w:szCs w:val="16"/>
                <w:lang w:val="en-GB" w:eastAsia="zh-CN"/>
              </w:rPr>
              <w:t>nitive Psychotherapy</w:t>
            </w:r>
            <w:r>
              <w:rPr>
                <w:rFonts w:ascii="Times New Roman" w:hAnsi="Times New Roman" w:cs="Times New Roman"/>
                <w:color w:val="000000"/>
                <w:sz w:val="16"/>
                <w:szCs w:val="16"/>
                <w:lang w:val="en-GB"/>
              </w:rPr>
              <w:t xml:space="preserve"> </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BT</w:t>
            </w:r>
            <w:r>
              <w:rPr>
                <w:rFonts w:ascii="Times New Roman" w:hAnsi="Times New Roman" w:cs="Times New Roman"/>
                <w:sz w:val="16"/>
                <w:szCs w:val="16"/>
                <w:lang w:val="en-GB" w:eastAsia="zh-CN"/>
              </w:rPr>
              <w:t xml:space="preserve"> (n=</w:t>
            </w:r>
            <w:r>
              <w:rPr>
                <w:rFonts w:ascii="Times New Roman" w:hAnsi="Times New Roman" w:cs="Times New Roman"/>
                <w:sz w:val="16"/>
                <w:szCs w:val="16"/>
                <w:lang w:val="en-US" w:eastAsia="zh-CN"/>
              </w:rPr>
              <w:t>23</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wait-list control participants (n=</w:t>
            </w:r>
            <w:r>
              <w:rPr>
                <w:rFonts w:ascii="Times New Roman" w:hAnsi="Times New Roman" w:cs="Times New Roman"/>
                <w:sz w:val="16"/>
                <w:szCs w:val="16"/>
                <w:lang w:val="en-US" w:eastAsia="zh-CN"/>
              </w:rPr>
              <w:t>19</w:t>
            </w:r>
            <w:r>
              <w:rPr>
                <w:rFonts w:ascii="Times New Roman" w:hAnsi="Times New Roman" w:cs="Times New Roman"/>
                <w:sz w:val="16"/>
                <w:szCs w:val="16"/>
                <w:lang w:val="en-GB" w:eastAsia="zh-CN"/>
              </w:rPr>
              <w:t>)</w:t>
            </w:r>
          </w:p>
        </w:tc>
        <w:tc>
          <w:tcPr>
            <w:tcW w:w="0" w:type="auto"/>
          </w:tcPr>
          <w:p w:rsidR="00BD7FCF" w:rsidRDefault="00957E57">
            <w:pPr>
              <w:rPr>
                <w:rFonts w:ascii="Times New Roman" w:eastAsia="Times-Roman" w:hAnsi="Times New Roman" w:cs="Times New Roman"/>
                <w:color w:val="000000"/>
                <w:sz w:val="16"/>
                <w:szCs w:val="16"/>
                <w:lang w:val="en-US" w:eastAsia="zh-CN" w:bidi="ar"/>
              </w:rPr>
            </w:pPr>
            <w:r>
              <w:rPr>
                <w:rFonts w:ascii="Times New Roman" w:eastAsia="Times-Roman" w:hAnsi="Times New Roman" w:cs="Times New Roman"/>
                <w:color w:val="000000"/>
                <w:sz w:val="16"/>
                <w:szCs w:val="16"/>
                <w:lang w:val="en-US" w:eastAsia="zh-CN" w:bidi="ar"/>
              </w:rPr>
              <w:t>MBT</w:t>
            </w:r>
          </w:p>
          <w:p w:rsidR="00BD7FCF" w:rsidRDefault="00957E57">
            <w:pPr>
              <w:rPr>
                <w:rFonts w:ascii="Times New Roman" w:eastAsia="Times-Roman" w:hAnsi="Times New Roman" w:cs="Times New Roman"/>
                <w:color w:val="000000"/>
                <w:sz w:val="16"/>
                <w:szCs w:val="16"/>
                <w:lang w:val="en-US" w:eastAsia="zh-CN" w:bidi="ar"/>
              </w:rPr>
            </w:pPr>
            <w:r>
              <w:rPr>
                <w:rFonts w:ascii="Times New Roman" w:eastAsia="Times-Roman" w:hAnsi="Times New Roman" w:cs="Times New Roman"/>
                <w:color w:val="000000"/>
                <w:sz w:val="16"/>
                <w:szCs w:val="16"/>
                <w:lang w:val="en-US" w:eastAsia="zh-CN" w:bidi="ar"/>
              </w:rPr>
              <w:t>45.78</w:t>
            </w:r>
            <w:r>
              <w:rPr>
                <w:rFonts w:ascii="Times New Roman" w:hAnsi="Times New Roman" w:cs="Times New Roman"/>
                <w:sz w:val="16"/>
                <w:szCs w:val="16"/>
              </w:rPr>
              <w:t>±</w:t>
            </w:r>
            <w:r>
              <w:rPr>
                <w:rFonts w:ascii="Times New Roman" w:eastAsia="Times-Roman" w:hAnsi="Times New Roman" w:cs="Times New Roman"/>
                <w:color w:val="000000"/>
                <w:sz w:val="16"/>
                <w:szCs w:val="16"/>
                <w:lang w:val="en-US" w:eastAsia="zh-CN" w:bidi="ar"/>
              </w:rPr>
              <w:t>13.1</w:t>
            </w:r>
          </w:p>
          <w:p w:rsidR="00BD7FCF" w:rsidRDefault="00957E57">
            <w:pPr>
              <w:rPr>
                <w:rFonts w:ascii="Times New Roman" w:eastAsia="Times-Roman" w:hAnsi="Times New Roman" w:cs="Times New Roman"/>
                <w:color w:val="000000"/>
                <w:sz w:val="16"/>
                <w:szCs w:val="16"/>
                <w:lang w:val="en-US" w:eastAsia="zh-CN" w:bidi="ar"/>
              </w:rPr>
            </w:pPr>
            <w:r>
              <w:rPr>
                <w:rFonts w:ascii="Times New Roman" w:eastAsia="Times-Roman" w:hAnsi="Times New Roman" w:cs="Times New Roman"/>
                <w:color w:val="000000"/>
                <w:sz w:val="16"/>
                <w:szCs w:val="16"/>
                <w:lang w:val="en-US" w:eastAsia="zh-CN" w:bidi="ar"/>
              </w:rPr>
              <w:t>CG</w:t>
            </w:r>
          </w:p>
          <w:p w:rsidR="00BD7FCF" w:rsidRDefault="00957E57">
            <w:pPr>
              <w:spacing w:after="0" w:line="240" w:lineRule="auto"/>
              <w:rPr>
                <w:rFonts w:ascii="Times New Roman" w:hAnsi="Times New Roman" w:cs="Times New Roman"/>
                <w:sz w:val="16"/>
                <w:szCs w:val="16"/>
                <w:lang w:val="en-GB"/>
              </w:rPr>
            </w:pPr>
            <w:r>
              <w:rPr>
                <w:rFonts w:ascii="Times New Roman" w:eastAsia="Times-Roman" w:hAnsi="Times New Roman" w:cs="Times New Roman"/>
                <w:color w:val="000000"/>
                <w:sz w:val="16"/>
                <w:szCs w:val="16"/>
                <w:lang w:val="en-US" w:eastAsia="zh-CN" w:bidi="ar"/>
              </w:rPr>
              <w:t>45.26</w:t>
            </w:r>
            <w:r>
              <w:rPr>
                <w:rFonts w:ascii="Times New Roman" w:hAnsi="Times New Roman" w:cs="Times New Roman"/>
                <w:sz w:val="16"/>
                <w:szCs w:val="16"/>
              </w:rPr>
              <w:t>±</w:t>
            </w:r>
            <w:r>
              <w:rPr>
                <w:rFonts w:ascii="Times New Roman" w:eastAsia="Times-Roman" w:hAnsi="Times New Roman" w:cs="Times New Roman"/>
                <w:color w:val="000000"/>
                <w:sz w:val="16"/>
                <w:szCs w:val="16"/>
                <w:lang w:val="en-US" w:eastAsia="zh-CN" w:bidi="ar"/>
              </w:rPr>
              <w:t>14.2</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CTH</w:t>
            </w:r>
          </w:p>
        </w:tc>
        <w:tc>
          <w:tcPr>
            <w:tcW w:w="0" w:type="auto"/>
          </w:tcPr>
          <w:p w:rsidR="00BD7FCF" w:rsidRPr="00EE25B0" w:rsidRDefault="00957E57">
            <w:pPr>
              <w:rPr>
                <w:rFonts w:ascii="Times New Roman" w:hAnsi="Times New Roman" w:cs="Times New Roman"/>
                <w:sz w:val="16"/>
                <w:szCs w:val="16"/>
                <w:lang w:val="en-GB" w:eastAsia="zh-CN"/>
              </w:rPr>
            </w:pPr>
            <w:bookmarkStart w:id="0" w:name="_Hlk116653457"/>
            <w:r>
              <w:rPr>
                <w:rFonts w:ascii="Times New Roman" w:hAnsi="Times New Roman" w:cs="Times New Roman"/>
                <w:sz w:val="16"/>
                <w:szCs w:val="16"/>
                <w:lang w:val="en-GB" w:eastAsia="zh-CN"/>
              </w:rPr>
              <w:t xml:space="preserve"> MBT </w:t>
            </w:r>
            <w:r w:rsidRPr="00EE25B0">
              <w:rPr>
                <w:rFonts w:ascii="Times New Roman" w:hAnsi="Times New Roman" w:cs="Times New Roman"/>
                <w:sz w:val="16"/>
                <w:szCs w:val="16"/>
                <w:lang w:val="en-GB" w:eastAsia="zh-CN"/>
              </w:rPr>
              <w:t>group:</w:t>
            </w:r>
          </w:p>
          <w:bookmarkEnd w:id="0"/>
          <w:p w:rsidR="00BD7FCF" w:rsidRDefault="00957E57">
            <w:pPr>
              <w:rPr>
                <w:rFonts w:ascii="Times New Roman" w:hAnsi="Times New Roman" w:cs="Times New Roman"/>
                <w:sz w:val="16"/>
                <w:szCs w:val="16"/>
                <w:lang w:val="en-US"/>
              </w:rPr>
            </w:pPr>
            <w:r>
              <w:rPr>
                <w:rFonts w:ascii="Times New Roman" w:hAnsi="Times New Roman" w:cs="Times New Roman"/>
                <w:sz w:val="16"/>
                <w:szCs w:val="16"/>
                <w:lang w:val="en-GB" w:eastAsia="zh-CN"/>
              </w:rPr>
              <w:t>3- week period involving twice-weekly group classes and daily practice</w:t>
            </w:r>
            <w:r>
              <w:rPr>
                <w:rFonts w:ascii="Times New Roman" w:hAnsi="Times New Roman" w:cs="Times New Roman"/>
                <w:sz w:val="16"/>
                <w:szCs w:val="16"/>
                <w:lang w:val="en-US"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In a waiting list and were offered the </w:t>
            </w:r>
            <w:bookmarkStart w:id="1" w:name="_Hlk116653475"/>
            <w:r>
              <w:rPr>
                <w:rFonts w:ascii="Times New Roman" w:eastAsia="SimSun" w:hAnsi="Times New Roman" w:cs="Times New Roman"/>
                <w:sz w:val="16"/>
                <w:szCs w:val="16"/>
                <w:lang w:val="en-US" w:eastAsia="zh-CN"/>
              </w:rPr>
              <w:t>MBSR</w:t>
            </w:r>
            <w:bookmarkEnd w:id="1"/>
            <w:r>
              <w:rPr>
                <w:rFonts w:ascii="Times New Roman" w:eastAsia="SimSun" w:hAnsi="Times New Roman" w:cs="Times New Roman"/>
                <w:sz w:val="16"/>
                <w:szCs w:val="16"/>
                <w:lang w:val="en-US" w:eastAsia="zh-CN"/>
              </w:rPr>
              <w:t xml:space="preserve"> program only after th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conclusion of the study.</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rPr>
            </w:pPr>
            <w:proofErr w:type="gramStart"/>
            <w:r>
              <w:rPr>
                <w:rFonts w:ascii="Times New Roman" w:hAnsi="Times New Roman" w:cs="Times New Roman"/>
                <w:sz w:val="16"/>
                <w:szCs w:val="16"/>
                <w:lang w:val="en-GB" w:eastAsia="zh-CN"/>
              </w:rPr>
              <w:t xml:space="preserve">Mindfulness </w:t>
            </w:r>
            <w:r>
              <w:rPr>
                <w:rFonts w:ascii="Times New Roman" w:hAnsi="Times New Roman" w:cs="Times New Roman"/>
                <w:sz w:val="16"/>
                <w:szCs w:val="16"/>
                <w:lang w:val="en-US" w:eastAsia="zh-CN"/>
              </w:rPr>
              <w:t>,</w:t>
            </w:r>
            <w:proofErr w:type="gramEnd"/>
          </w:p>
          <w:p w:rsidR="00BD7FCF" w:rsidRDefault="00957E57">
            <w:pPr>
              <w:spacing w:after="0" w:line="240" w:lineRule="auto"/>
              <w:rPr>
                <w:rFonts w:ascii="Times New Roman" w:hAnsi="Times New Roman" w:cs="Times New Roman"/>
                <w:sz w:val="16"/>
                <w:szCs w:val="16"/>
                <w:lang w:val="en-US"/>
              </w:rPr>
            </w:pPr>
            <w:r>
              <w:rPr>
                <w:rFonts w:ascii="Times New Roman" w:hAnsi="Times New Roman" w:cs="Times New Roman"/>
                <w:sz w:val="16"/>
                <w:szCs w:val="16"/>
                <w:lang w:val="en-GB" w:eastAsia="zh-CN"/>
              </w:rPr>
              <w:t>Headache</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Depress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Anxiety</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Stres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BT group:</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headache</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frequency</w:t>
            </w:r>
            <w:r>
              <w:rPr>
                <w:rFonts w:ascii="Times New Roman" w:hAnsi="Times New Roman" w:cs="Times New Roman"/>
                <w:sz w:val="16"/>
                <w:szCs w:val="16"/>
                <w:lang w:val="en-GB"/>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indfulness facet of observe</w:t>
            </w:r>
            <w:r>
              <w:rPr>
                <w:rFonts w:ascii="Times New Roman" w:hAnsi="Times New Roman" w:cs="Times New Roman"/>
                <w:sz w:val="16"/>
                <w:szCs w:val="16"/>
                <w:lang w:val="en-GB"/>
              </w:rPr>
              <w:t>↑</w:t>
            </w:r>
          </w:p>
        </w:tc>
      </w:tr>
      <w:tr w:rsidR="00BD7FCF">
        <w:trPr>
          <w:trHeight w:val="1541"/>
        </w:trPr>
        <w:tc>
          <w:tcPr>
            <w:tcW w:w="0" w:type="auto"/>
          </w:tcPr>
          <w:sdt>
            <w:sdtPr>
              <w:rPr>
                <w:rFonts w:ascii="Times New Roman" w:hAnsi="Times New Roman" w:cs="Times New Roman"/>
                <w:color w:val="000000"/>
                <w:sz w:val="16"/>
                <w:szCs w:val="16"/>
                <w:lang w:eastAsia="zh-CN"/>
              </w:rPr>
              <w:tag w:val="MENDELEY_CITATION_v3_eyJjaXRhdGlvbklEIjoiTUVOREVMRVlfQ0lUQVRJT05fNjQ0Y2E3ZWEtZTkzYS00YTk5LWE1YTQtNzA5Yjc2MmE3YjNiIiwicHJvcGVydGllcyI6eyJub3RlSW5kZXgiOjB9LCJpc0VkaXRlZCI6ZmFsc2UsIm1hbnVhbE92ZXJyaWRlIjp7ImlzTWFudWFsbHlPdmVycmlkZGVuIjp0cnVlLCJjaXRlcHJvY1RleHQiOiIoQ2hlcmtpbiBldCBhbC4sIDIwMTYpIiwibWFudWFsT3ZlcnJpZGVUZXh0IjoiQ2hlcmtpbiBldCBhbC4sIDIwMTZDaGVya2luIGV0IGFsLiwgMjAxNiJ9LCJjaXRhdGlvbkl0ZW1zIjpbeyJpZCI6IjJiMWExMDAxLWMxN2UtMzI3NS1hMTA3LTdjNjU4ZDU3YjNhNiIsIml0ZW1EYXRhIjp7InR5cGUiOiJhcnRpY2xlLWpvdXJuYWwiLCJpZCI6IjJiMWExMDAxLWMxN2UtMzI3NS1hMTA3LTdjNjU4ZDU3YjNhNiIsInRpdGxlIjoiRWZmZWN0IG9mIG1pbmRmdWxuZXNzLWJhc2VkIHN0cmVzcyByZWR1Y3Rpb24gdnMgY29nbml0aXZlIGJlaGF2aW9yYWwgdGhlcmFweSBvciB1c3VhbCBjYXJlIG9uIGJhY2sgcGFpbiBhbmQgZnVuY3Rpb25hbCBsaW1pdGF0aW9ucyBpbiBhZHVsdHMgd2l0aCBjaHJvbmljIGxvdyBiYWNrIHBhaW46IEEgcmFuZG9taXplZCBjbGluaWNhbCB0cmlhbCIsImF1dGhvciI6W3siZmFtaWx5IjoiQ2hlcmtpbiIsImdpdmVuIjoiRGFuaWVsIEMuIiwicGFyc2UtbmFtZXMiOmZhbHNlLCJkcm9wcGluZy1wYXJ0aWNsZSI6IiIsIm5vbi1kcm9wcGluZy1wYXJ0aWNsZSI6IiJ9LHsiZmFtaWx5IjoiU2hlcm1hbiIsImdpdmVuIjoiS2FyZW4gSi4iLCJwYXJzZS1uYW1lcyI6ZmFsc2UsImRyb3BwaW5nLXBhcnRpY2xlIjoiIiwibm9uLWRyb3BwaW5nLXBhcnRpY2xlIjoiIn0seyJmYW1pbHkiOiJCYWxkZXJzb24iLCJnaXZlbiI6IkJlbmphbWluIEguIiwicGFyc2UtbmFtZXMiOmZhbHNlLCJkcm9wcGluZy1wYXJ0aWNsZSI6IiIsIm5vbi1kcm9wcGluZy1wYXJ0aWNsZSI6IiJ9LHsiZmFtaWx5IjoiQ29vayIsImdpdmVuIjoiQW5kcmVhIEouIiwicGFyc2UtbmFtZXMiOmZhbHNlLCJkcm9wcGluZy1wYXJ0aWNsZSI6IiIsIm5vbi1kcm9wcGluZy1wYXJ0aWNsZSI6IiJ9LHsiZmFtaWx5IjoiQW5kZXJzb24iLCJnaXZlbiI6Ik1lbGlzc2EgTC4iLCJwYXJzZS1uYW1lcyI6ZmFsc2UsImRyb3BwaW5nLXBhcnRpY2xlIjoiIiwibm9uLWRyb3BwaW5nLXBhcnRpY2xlIjoiIn0seyJmYW1pbHkiOiJIYXdrZXMiLCJnaXZlbiI6IlJlbmUgSi4iLCJwYXJzZS1uYW1lcyI6ZmFsc2UsImRyb3BwaW5nLXBhcnRpY2xlIjoiIiwibm9uLWRyb3BwaW5nLXBhcnRpY2xlIjoiIn0seyJmYW1pbHkiOiJIYW5zZW4iLCJnaXZlbiI6IktlbGx5IEUuIiwicGFyc2UtbmFtZXMiOmZhbHNlLCJkcm9wcGluZy1wYXJ0aWNsZSI6IiIsIm5vbi1kcm9wcGluZy1wYXJ0aWNsZSI6IiJ9LHsiZmFtaWx5IjoiVHVybmVyIiwiZ2l2ZW4iOiJKdWRpdGggQS4iLCJwYXJzZS1uYW1lcyI6ZmFsc2UsImRyb3BwaW5nLXBhcnRpY2xlIjoiIiwibm9uLWRyb3BwaW5nLXBhcnRpY2xlIjoiIn1dLCJjb250YWluZXItdGl0bGUiOiJKQU1BIC0gSm91cm5hbCBvZiB0aGUgQW1lcmljYW4gTWVkaWNhbCBBc3NvY2lhdGlvbiIsIkRPSSI6IjEwLjEwMDEvamFtYS4yMDE2LjIzMjMiLCJJU1NOIjoiMTUzODM1OTgiLCJQTUlEIjoiMjcwMDI0NDUiLCJpc3N1ZWQiOnsiZGF0ZS1wYXJ0cyI6W1syMDE2LDMsMjJdXX0sInBhZ2UiOiIxMjQwLTEyNDkiLCJhYnN0cmFjdCI6IklNUE9SVEFOQ0U6IE1pbmRmdWxuZXNzLWJhc2VkIHN0cmVzcyByZWR1Y3Rpb24gKE1CU1IpIGhhcyBub3QgYmVlbiByaWdvcm91c2x5IGV2YWx1YXRlZCBmb3IgeW91bmcgYW5kIG1pZGRsZS1hZ2VkIGFkdWx0cyB3aXRoIGNocm9uaWMgbG93IGJhY2sgcGFpbi4gT0JKRUNUSVZFOiBUbyBldmFsdWF0ZSB0aGUgZWZmZWN0aXZlbmVzcyBmb3IgY2hyb25pYyBsb3cgYmFjayBwYWluIG9mIE1CU1IgdnMgY29nbml0aXZlIGJlaGF2aW9yYWwgdGhlcmFweSAoQ0JUKSBvciB1c3VhbCBjYXJlLiBERVNJR04sIFNFVFRJTkcsIEFORCBQQVJUSUNJUEFOVFM6IFJhbmRvbWl6ZWQsIGludGVydmlld2VyLWJsaW5kLCBjbGluaWNhbCB0cmlhbCBpbiBhbiBpbnRlZ3JhdGVkIGhlYWx0aCBjYXJlIHN5c3RlbSBpbiBXYXNoaW5ndG9uIFN0YXRlIG9mIDM0MiBhZHVsdHMgYWdlZCAyMCB0byA3MCB5ZWFycyB3aXRoIGNocm9uaWMgbG93IGJhY2sgcGFpbiBlbnJvbGxlZCBiZXR3ZWVuIFNlcHRlbWJlciAyMDEyIGFuZCBBcHJpbCAyMDE0IGFuZCByYW5kb21seSBhc3NpZ25lZCB0byByZWNlaXZlIE1CU1IgKG4gPSAxMTYpLCBDQlQgKG4gPSAxMTMpLCBvciB1c3VhbCBjYXJlIChuID0gMTEzKS4gSU5URVJWRU5USU9OUzogQ0JUICh0cmFpbmluZyB0byBjaGFuZ2UgcGFpbi1yZWxhdGVkIHRob3VnaHRzIGFuZCBiZWhhdmlvcnMpIGFuZCBNQlNSICh0cmFpbmluZyBpbiBtaW5kZnVsbmVzcyBtZWRpdGF0aW9uIGFuZCB5b2dhKSB3ZXJlIGRlbGl2ZXJlZCBpbiA4IHdlZWtseSAyLWhvdXIgZ3JvdXBzLiBVc3VhbCBjYXJlIGluY2x1ZGVkIHdoYXRldmVyIGNhcmUgcGFydGljaXBhbnRzIHJlY2VpdmVkLiBNQUlOIE9VVENPTUVTIEFORCBNRUFTVVJFUzogQ29wcmltYXJ5IG91dGNvbWVzIHdlcmUgdGhlIHBlcmNlbnRhZ2VzIG9mIHBhcnRpY2lwYW50cyB3aXRoIGNsaW5pY2FsbHkgbWVhbmluZ2Z1bCAo4omlMzAlKSBpbXByb3ZlbWVudCBmcm9tIGJhc2VsaW5lIGluIGZ1bmN0aW9uYWwgbGltaXRhdGlvbnMgKG1vZGlmaWVkIFJvbGFuZCBEaXNhYmlsaXR5IFF1ZXN0aW9ubmFpcmUgW1JEUV07IHJhbmdlLCAwLTIzKSBhbmQgaW4gc2VsZi1yZXBvcnRlZCBiYWNrIHBhaW4gYm90aGVyc29tZW5lc3MgKHNjYWxlLCAwLTEwKSBhdCAyNiB3ZWVrcy4gT3V0Y29tZXMgd2VyZSBhbHNvIGFzc2Vzc2VkIGF0IDQsIDgsIGFuZCA1MiB3ZWVrcy4gUkVTVUxUUzogVGhlcmUgd2VyZSAzNDIgcmFuZG9taXplZCBwYXJ0aWNpcGFudHMsIHRoZSBtZWFuIChTRCkgW3JhbmdlXSBhZ2Ugd2FzIDQ5LjMgKDEyLjMpIFsyMC03MF0geWVhcnMsIDIyNCAoNjUuNyUpIHdlcmUgd29tZW4sIG1lYW4gZHVyYXRpb24gb2YgYmFjayBwYWluIHdhcyA3LjMgeWVhcnMgKHJhbmdlLCAzIG1vbnRocy01MCB5ZWFycyksIDEyMyAoNTMuNyUpIGF0dGVuZGVkIDYgb3IgbW9yZSBvZiB0aGUgOCBzZXNzaW9ucywgMjk0ICg4Ni4wJSkgY29tcGxldGVkIHRoZSBzdHVkeSBhdCAyNiB3ZWVrcywgYW5kIDI5MCAoODQuOCUpIGNvbXBsZXRlZCB0aGUgc3R1ZHkgYXQgNTIgd2Vla3MuIEluIGludGVudC10by10cmVhdCBhbmFseXNlcyBhdCAyNiB3ZWVrcywgdGhlIHBlcmNlbnRhZ2Ugb2YgcGFydGljaXBhbnRzIHdpdGggY2xpbmljYWxseSBtZWFuaW5nZnVsIGltcHJvdmVtZW50IG9uIHRoZSBSRFEgd2FzIGhpZ2hlciBmb3IgdGhvc2Ugd2hvIHJlY2VpdmVkIE1CU1IgKDYwLjUlKSBhbmQgQ0JUICg1Ny43JSkgdGhhbiBmb3IgdXN1YWwgY2FyZSAoNDQuMSUpIChvdmVyYWxsIFA9LjA0OyByZWxhdGl2ZSByaXNrIFtSUl0gZm9yIE1CU1IgdnMgdXN1YWwgY2FyZSwgMS4zNyBbOTUlIENJLCAxLjA2LTEuNzddOyBSUiBmb3IgTUJTUiB2cyBDQlQsIDAuOTUgWzk1JSBDSSwgMC43Ny0xLjE4XTsgYW5kIFJSIGZvciBDQlQgdnMgdXN1YWwgY2FyZSwgMS4zMSBbOTUlIENJLCAxLjAxLTEuNjldKS4gVGhlIHBlcmNlbnRhZ2Ugb2YgcGFydGljaXBhbnRzIHdpdGggY2xpbmljYWxseSBtZWFuaW5nZnVsIGltcHJvdmVtZW50IGluIHBhaW4gYm90aGVyc29tZW5lc3MgYXQgMjYgd2Vla3Mgd2FzIDQzLjYlIGluIHRoZSBNQlNSIGdyb3VwIGFuZCA0NC45JSBpbiB0aGUgQ0JUIGdyb3VwLCB2cyAyNi42JSBpbiB0aGUgdXN1YWwgY2FyZSBncm91cCAob3ZlcmFsbCBQPS4wMTsgUlIgZm9yIE1CU1J2cyB1c3VhbCBjYXJlLCAxLjY0IFs5NSUgQ0ksIDEuMTUtMi4zNF07IFJSIGZvciBNQlNSIHZzIENCVCwgMS4wMyBbOTUlIENJLCAwLjc4LTEuMzZdOyBhbmQgUlIgZm9yIENCVCB2cyB1c3VhbCBjYXJlLCAxLjY5IFs5NSUgQ0ksIDEuMTgtMi40MV0pLiBGaW5kaW5ncyBmb3IgTUJTUiBwZXJzaXN0ZWQgd2l0aCBsaXR0bGUgY2hhbmdlIGF0IDUyIHdlZWtzIGZvciBib3RoIHByaW1hcnkgb3V0Y29tZXMuIENPTkNMVVNJT05TIEFORCBSRUxFVkFOQ0U6IEFtb25nIGFkdWx0cyB3aXRoIGNocm9uaWMgbG93IGJhY2sgcGFpbiwgdHJlYXRtZW50IHdpdGggTUJTUiBvciBDQlQsIGNvbXBhcmVkIHdpdGggdXN1YWwgY2FyZSwgcmVzdWx0ZWQgaW4gZ3JlYXRlciBpbXByb3ZlbWVudCBpbiBiYWNrIHBhaW4gYW5kIGZ1bmN0aW9uYWwgbGltaXRhdGlvbnMgYXQgMjYgd2Vla3MsIHdpdGggbm8gc2lnbmlmaWNhbnQgZGlmZmVyZW5jZXMgaW4gb3V0Y29tZXMgYmV0d2VlbiBNQlNSIGFuZCBDQlQuIFRoZXNlIGZpbmRpbmdzIHN1Z2dlc3QgdGhhdCBNQlNSIG1heSBiZSBhbiBlZmZlY3RpdmUgdHJlYXRtZW50IG9wdGlvbiBmb3IgcGF0aWVudHMgd2l0aCBjaHJvbmljIGxvdyBiYWNrIHBhaW4uIiwicHVibGlzaGVyIjoiQW1lcmljYW4gTWVkaWNhbCBBc3NvY2lhdGlvbiIsImlzc3VlIjoiMTIiLCJ2b2x1bWUiOiIzMTUiLCJjb250YWluZXItdGl0bGUtc2hvcnQiOiIifSwiaXNUZW1wb3JhcnkiOmZhbHNlfV19"/>
              <w:id w:val="62230747"/>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US" w:eastAsia="zh-CN"/>
                  </w:rPr>
                </w:pPr>
                <w:proofErr w:type="spellStart"/>
                <w:r>
                  <w:rPr>
                    <w:rFonts w:ascii="Times New Roman" w:hAnsi="Times New Roman" w:cs="Times New Roman"/>
                    <w:color w:val="000000"/>
                    <w:sz w:val="16"/>
                    <w:szCs w:val="16"/>
                    <w:lang w:val="en-US" w:eastAsia="zh-CN"/>
                  </w:rPr>
                  <w:t>Cherkin</w:t>
                </w:r>
                <w:proofErr w:type="spellEnd"/>
                <w:r>
                  <w:rPr>
                    <w:rFonts w:ascii="Times New Roman" w:hAnsi="Times New Roman" w:cs="Times New Roman"/>
                    <w:color w:val="000000"/>
                    <w:sz w:val="16"/>
                    <w:szCs w:val="16"/>
                    <w:lang w:val="en-US" w:eastAsia="zh-CN"/>
                  </w:rPr>
                  <w:t xml:space="preserve"> et al., 2016</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Journal of the American Medical Association</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BSR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n = 116),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BT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n = 113),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usual care (n = 113)</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Aged 20 to 70 years</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Chronic low back pain</w:t>
            </w:r>
          </w:p>
        </w:tc>
        <w:tc>
          <w:tcPr>
            <w:tcW w:w="0" w:type="auto"/>
          </w:tcPr>
          <w:p w:rsidR="00BD7FCF" w:rsidRDefault="00957E57">
            <w:pPr>
              <w:numPr>
                <w:ilvl w:val="0"/>
                <w:numId w:val="1"/>
              </w:num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 MBSR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raining in mindfulness meditation and yoga) delivered in 8 weekly 2-hour. </w:t>
            </w:r>
          </w:p>
        </w:tc>
        <w:tc>
          <w:tcPr>
            <w:tcW w:w="0" w:type="auto"/>
          </w:tcPr>
          <w:p w:rsidR="00BD7FCF" w:rsidRDefault="00957E57">
            <w:pPr>
              <w:numPr>
                <w:ilvl w:val="0"/>
                <w:numId w:val="1"/>
              </w:numPr>
              <w:spacing w:after="0" w:line="240" w:lineRule="auto"/>
              <w:rPr>
                <w:rFonts w:ascii="Times New Roman" w:hAnsi="Times New Roman" w:cs="Times New Roman"/>
                <w:sz w:val="16"/>
                <w:szCs w:val="16"/>
                <w:lang w:val="en-US" w:eastAsia="zh-CN"/>
              </w:rPr>
            </w:pPr>
            <w:bookmarkStart w:id="2" w:name="_Hlk116653487"/>
            <w:r>
              <w:rPr>
                <w:rFonts w:ascii="Times New Roman" w:hAnsi="Times New Roman" w:cs="Times New Roman"/>
                <w:sz w:val="16"/>
                <w:szCs w:val="16"/>
                <w:lang w:val="en-GB" w:eastAsia="zh-CN"/>
              </w:rPr>
              <w:t xml:space="preserve">CBT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bookmarkEnd w:id="2"/>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training to change pain-related thoughts and behaviours)</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8 weekly 2-hour</w:t>
            </w:r>
            <w:r>
              <w:rPr>
                <w:rFonts w:ascii="Times New Roman" w:hAnsi="Times New Roman" w:cs="Times New Roman"/>
                <w:sz w:val="16"/>
                <w:szCs w:val="16"/>
                <w:lang w:val="en-US" w:eastAsia="zh-CN"/>
              </w:rPr>
              <w:t>;</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numPr>
                <w:ilvl w:val="0"/>
                <w:numId w:val="1"/>
              </w:num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Usual care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val="en-GB"/>
              </w:rPr>
            </w:pPr>
            <w:r w:rsidRPr="00EE25B0">
              <w:rPr>
                <w:rFonts w:ascii="Times New Roman" w:hAnsi="Times New Roman" w:cs="Times New Roman"/>
                <w:sz w:val="16"/>
                <w:szCs w:val="16"/>
                <w:lang w:val="en-GB" w:eastAsia="zh-CN"/>
              </w:rPr>
              <w:t>I</w:t>
            </w:r>
            <w:r>
              <w:rPr>
                <w:rFonts w:ascii="Times New Roman" w:hAnsi="Times New Roman" w:cs="Times New Roman"/>
                <w:sz w:val="16"/>
                <w:szCs w:val="16"/>
                <w:lang w:val="en-GB" w:eastAsia="zh-CN"/>
              </w:rPr>
              <w:t>ncluded whatever care participants received.</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52 week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F</w:t>
            </w:r>
            <w:proofErr w:type="spellStart"/>
            <w:r>
              <w:rPr>
                <w:rFonts w:ascii="Times New Roman" w:hAnsi="Times New Roman" w:cs="Times New Roman"/>
                <w:sz w:val="16"/>
                <w:szCs w:val="16"/>
                <w:lang w:val="en-GB" w:eastAsia="zh-CN"/>
              </w:rPr>
              <w:t>unctional</w:t>
            </w:r>
            <w:proofErr w:type="spellEnd"/>
            <w:r>
              <w:rPr>
                <w:rFonts w:ascii="Times New Roman" w:hAnsi="Times New Roman" w:cs="Times New Roman"/>
                <w:sz w:val="16"/>
                <w:szCs w:val="16"/>
                <w:lang w:val="en-GB" w:eastAsia="zh-CN"/>
              </w:rPr>
              <w:t xml:space="preserve"> limitations and self-reported back pain at 26 weeks. </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utcomes were also assessed at 4, 8, and 52 week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BSR </w:t>
            </w:r>
            <w:r>
              <w:rPr>
                <w:rFonts w:ascii="Times New Roman" w:hAnsi="Times New Roman" w:cs="Times New Roman"/>
                <w:sz w:val="16"/>
                <w:szCs w:val="16"/>
                <w:lang w:val="en-US" w:eastAsia="zh-CN"/>
              </w:rPr>
              <w:t>and</w:t>
            </w:r>
            <w:r>
              <w:rPr>
                <w:rFonts w:ascii="Times New Roman" w:hAnsi="Times New Roman" w:cs="Times New Roman"/>
                <w:sz w:val="16"/>
                <w:szCs w:val="16"/>
                <w:lang w:val="en-GB" w:eastAsia="zh-CN"/>
              </w:rPr>
              <w:t xml:space="preserve"> CBT</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unctional limitations↓</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back pain ↓</w:t>
            </w:r>
          </w:p>
        </w:tc>
      </w:tr>
      <w:tr w:rsidR="00BD7FCF">
        <w:trPr>
          <w:trHeight w:val="179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ZmNkMzViOGQtOTU2NS00MGUzLTlmYjUtZTdmZGIxNjg3ZjZjIiwicHJvcGVydGllcyI6eyJub3RlSW5kZXgiOjB9LCJpc0VkaXRlZCI6ZmFsc2UsIm1hbnVhbE92ZXJyaWRlIjp7ImlzTWFudWFsbHlPdmVycmlkZGVuIjp0cnVlLCJjaXRlcHJvY1RleHQiOiIoQ29lbGhvIGV0IGFsLiwgMjAxOCkiLCJtYW51YWxPdmVycmlkZVRleHQiOiJDb2VsaG8gZXQgYWwuLCAyMDE4Q29lbGhvIGV0IGFsLiwgMjAxOCJ9LCJjaXRhdGlvbkl0ZW1zIjpbeyJpZCI6ImMzY2Q1ZDc3LWQ2NDYtM2Y3My04YmQyLWZiOWJhNTdiNGY0ZiIsIml0ZW1EYXRhIjp7InR5cGUiOiJhcnRpY2xlLWpvdXJuYWwiLCJpZCI6ImMzY2Q1ZDc3LWQ2NDYtM2Y3My04YmQyLWZiOWJhNTdiNGY0ZiIsInRpdGxlIjoiRXh0cmVtZWx5IGJyaWVmIG1pbmRmdWxuZXNzIGludGVydmVudGlvbnMgZm9yIHdvbWVuIHVuZGVyZ29pbmcgYnJlYXN0IGJpb3BzaWVzOiBhIHJhbmRvbWl6ZWQgY29udHJvbGxlZCB0cmlhbCIsImF1dGhvciI6W3siZmFtaWx5IjoiQ29lbGhvIiwiZ2l2ZW4iOiJCZXJ0aGEgQW5kcmFkZSIsInBhcnNlLW5hbWVzIjpmYWxzZSwiZHJvcHBpbmctcGFydGljbGUiOiIiLCJub24tZHJvcHBpbmctcGFydGljbGUiOiIifSx7ImZhbWlseSI6IlBhaXZhIiwiZ2l2ZW4iOiJTYXJhIGRlIFBpbmhvIEN1bmhhIiwicGFyc2UtbmFtZXMiOmZhbHNlLCJkcm9wcGluZy1wYXJ0aWNsZSI6IiIsIm5vbi1kcm9wcGluZy1wYXJ0aWNsZSI6IiJ9LHsiZmFtaWx5IjoiU2lsdmEgRmlsaG8iLCJnaXZlbiI6IkFnbmFsZG8gTG9wZXMiLCJwYXJzZS1uYW1lcyI6ZmFsc2UsImRyb3BwaW5nLXBhcnRpY2xlIjoiIiwibm9uLWRyb3BwaW5nLXBhcnRpY2xlIjoiZGEifV0sImNvbnRhaW5lci10aXRsZSI6IkJyZWFzdCBDYW5jZXIgUmVzZWFyY2ggYW5kIFRyZWF0bWVudCIsImNvbnRhaW5lci10aXRsZS1zaG9ydCI6IkJyZWFzdCBDYW5jZXIgUmVzIFRyZWF0IiwiRE9JIjoiMTAuMTAwNy9zMTA1NDktMDE4LTQ4NjktOSIsIklTU04iOiIxNTczNzIxNyIsIlBNSUQiOiIyOTk3ODQxNyIsImlzc3VlZCI6eyJkYXRlLXBhcnRzIjpbWzIwMTgsNyw1XV19LCJwYWdlIjoiNjg1LTY5MiIsImFic3RyYWN0IjoiUHVycG9zZTogTWluZGZ1bG5lc3MtYmFzZWQgcHJvZ3JhbXMgY2FuIHJlZHVjZSBzdHJlc3MgYW5kIGhlbHAgcHJhY3RpdGlvbmVycyB0byBoYXZlIHBvc2l0aXZlIGF0dGl0dWRlcyBpbiB0aGVpciBkYWlseSBsaXZlcy4gVGhpcyByYW5kb21pemVkIGNvbnRyb2xsZWQgdHJpYWwgZXZhbHVhdGVkIHRoZSBpbXBhY3Qgb2YgYnJpZWYgTWluZGZ1bG5lc3MgaW50ZXJ2ZW50aW9ucyBvbiBxdWFudGl0YXRpdmUgYW5kIHF1YWxpdGF0aXZlIHN0cmVzcyBwYXJhbWV0ZXJzIGluIHBhdGllbnRzIHVuZGVyZ29pbmcgaW1hZ2luZy1ndWlkZWQgYnJlYXN0IGJpb3BzaWVzLiBNZXRob2RzOiBFaWdodHktdHdvIHdvbWVuIHVuZGVyZ29pbmcgcGVyY3V0YW5lb3VzIGltYWdpbmctZ3VpZGVkIGJyZWFzdCBiaW9wc3kgd2VyZSByYW5kb21pemVkIGludG8gdHdvIGdyb3VwczogTUJJIGdyb3VwIG9yIHN0YW5kYXJkIGNhcmUgZ3JvdXAuIE9uZSB3ZWVrIGJlZm9yZSB0aGUgYmlvcHN5IHByb2NlZHVyZSwgb24gdGhlIHdhaXRpbmcgcm9vbSBhbmQgZHVyaW5nIHRoZSBiaW9wc3kgcHJvY2VkdXJlLCB0aGUgTUJJIGdyb3VwIHdhcyBleHBvc2VkIHRvIG1pbmRmdWxuZXNzIHRlY2huaXF1ZXMgYW5kIHRoZSBzdGFuZGFyZCBjYXJlIGdyb3VwIHJlY2VpdmVkIHN1cHBvcnRpdmUgZGlhbG9ndWUgZnJvbSB0aGUgYmlvcHN5IHRlYW0uIFBhcnRpY2lwYW50cyBjb21wbGV0ZWQgcXVlc3Rpb25uYWlyZXMgbWVhc3VyaW5nIGRlcHJlc3Npb24sIGFueGlldHkgYW5kIHN0cmVzcywgZGVtb2dyYXBoaWNzLCBhbmQgbWVkaWNhbCBoaXN0b3J5LCBiZXNpZGVzIGV2YWx1YXRpbmcgdGhlaXIgcGFpbiBleHBlcmllbmNlIHRocm91Z2ggYSB2aXN1YWwgYW5hbG9ndWUgc2NhbGUgZm9yIHBhaW4gYW5kIGhhZCB0aGVpciBzeXN0b2xpYyBhbmQgZGlhc3RvbGljIGJsb29kIHByZXNzdXJlLCBpbml0aWFsIGFuZCBmaW5hbCB0ZW1wZXJhdGUsIGhlYXJ0IHJhdGUsIG94eWdlbiBzYXR1cmF0aW9uLCBhbmQgc2FsaXZhcnkgY29ydGlzb2wgbWVhc3VyZWQuIFJlc3VsdHM6IFBhcnRpY2lwYXRpb24gaW4gdGhlIG1pbmRmdWxuZXNzIGludGVydmVudGlvbiBncm91cCB3YXMgYXNzb2NpYXRlZCB3aXRoIHJlZHVjZWQgbGV2ZWxzIG9mIHBlcmNlaXZlZCBzdHJlc3MsIGJsb29kIHByZXNzdXJlLCBoZWFydCByYXRlLCBhbmQgb3h5Z2VuIHNhdHVyYXRpb24gY29tcGFyZWQgdG8gcGFydGljaXBhdGlvbiBpbiB0aGUgc3RhbmRhcmQgY2FyZSBncm91cCAoUCB2YWx1ZXMgPCAwLjA1KS4gTm8gZGlmZmVyZW5jZSB3YXMgb2JzZXJ2ZWQgcmVnYXJkaW5nIHNhbGl2YXJ5IGNvcnRpc29sIGxldmVscywgcGVyaXBoZXJhbCB0ZW1wZXJhdHVyZSwgYW5kIHBhaW4gcGVyY2VwdGlvbiBiZXR3ZWVuIHRoZSB0d28gc3R1ZGllZCBncm91cHMuIENvbmNsdXNpb246IFJlc3VsdHMgaW5kaWNhdGUgdGhhdCBhbiBleHRyZW1lbHkgYnJpZWYgbWluZGZ1bG5lc3MgaW50ZXJ2ZW50aW9uIGlzIGEgZmVhc2libGUgaW50ZXJ2ZW50aW9uLCBzdWdnZXN0aW5nIHRoYXQgTWluZGZ1bG5lc3MtYmFzZWQgcHJvZ3JhbXMgbWF5IGJlIGJlbmVmaWNpYWwgdG8gcmVkdWNlIGRpc2NvbWZvcnQgaW4gYWN1dGVseSBzdHJlc3NmdWwgc2V0dGluZ3MuIiwicHVibGlzaGVyIjoiU3ByaW5nZXIgTmV3IFlvcmsgTExDIiwiaXNzdWUiOiIzIiwidm9sdW1lIjoiMTcxIn0sImlzVGVtcG9yYXJ5IjpmYWxzZX1dfQ=="/>
              <w:id w:val="-1004272414"/>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Coelho et al., 2018</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Breast Cancer Research and Treatment</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82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4.7±15.9</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G</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43.9±11.8</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rPr>
              <w:t>Women undergoing percutaneous imaging-guided breast biopsy</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Mindfulness</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W</w:t>
            </w:r>
            <w:r>
              <w:rPr>
                <w:rFonts w:ascii="Times New Roman" w:hAnsi="Times New Roman" w:cs="Times New Roman"/>
                <w:sz w:val="16"/>
                <w:szCs w:val="16"/>
                <w:lang w:val="en-GB" w:eastAsia="zh-CN"/>
              </w:rPr>
              <w:t xml:space="preserve">aited for the procedure in a quiet and silent room with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editation videos, which associates relaxing music and natur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landscapes images</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val="en-GB"/>
              </w:rPr>
            </w:pPr>
            <w:r w:rsidRPr="00EE25B0">
              <w:rPr>
                <w:rFonts w:ascii="Times New Roman" w:hAnsi="Times New Roman" w:cs="Times New Roman"/>
                <w:sz w:val="16"/>
                <w:szCs w:val="16"/>
                <w:lang w:val="en-GB" w:eastAsia="zh-CN"/>
              </w:rPr>
              <w:t>T</w:t>
            </w:r>
            <w:r>
              <w:rPr>
                <w:rFonts w:ascii="Times New Roman" w:hAnsi="Times New Roman" w:cs="Times New Roman"/>
                <w:sz w:val="16"/>
                <w:szCs w:val="16"/>
                <w:lang w:val="en-GB" w:eastAsia="zh-CN"/>
              </w:rPr>
              <w:t>he standard-care control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 xml:space="preserve">emained in the waiting room watching a regular television program.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D</w:t>
            </w:r>
            <w:proofErr w:type="spellStart"/>
            <w:r>
              <w:rPr>
                <w:rFonts w:ascii="Times New Roman" w:hAnsi="Times New Roman" w:cs="Times New Roman"/>
                <w:sz w:val="16"/>
                <w:szCs w:val="16"/>
                <w:lang w:val="en-GB" w:eastAsia="zh-CN"/>
              </w:rPr>
              <w:t>epression</w:t>
            </w:r>
            <w:proofErr w:type="spellEnd"/>
            <w:r>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anxiety</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stress, </w:t>
            </w: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US" w:eastAsia="zh-CN"/>
              </w:rPr>
              <w:t>,</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s</w:t>
            </w:r>
            <w:proofErr w:type="spellStart"/>
            <w:r>
              <w:rPr>
                <w:rFonts w:ascii="Times New Roman" w:hAnsi="Times New Roman" w:cs="Times New Roman"/>
                <w:sz w:val="16"/>
                <w:szCs w:val="16"/>
                <w:lang w:val="en-GB" w:eastAsia="zh-CN"/>
              </w:rPr>
              <w:t>ystolic</w:t>
            </w:r>
            <w:proofErr w:type="spellEnd"/>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diastolic</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blood</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pressure, initial and final</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temperate, heart rate, oxygen saturation, and salivary cortisol measured.</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erceived stres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blood pressur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heart rat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xygen saturation↓</w:t>
            </w:r>
          </w:p>
        </w:tc>
      </w:tr>
      <w:tr w:rsidR="00BD7FCF">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color w:val="000000"/>
                  <w:sz w:val="16"/>
                  <w:szCs w:val="16"/>
                  <w:lang w:val="en-GB" w:eastAsia="zh-CN"/>
                </w:rPr>
                <w:tag w:val="MENDELEY_CITATION_v3_eyJjaXRhdGlvbklEIjoiTUVOREVMRVlfQ0lUQVRJT05fYmRjMWYxNTQtZjNiMy00MGZmLWE3NzEtNzhjZGI1YjhhNGQ3IiwicHJvcGVydGllcyI6eyJub3RlSW5kZXgiOjB9LCJpc0VkaXRlZCI6ZmFsc2UsIm1hbnVhbE92ZXJyaWRlIjp7ImlzTWFudWFsbHlPdmVycmlkZGVuIjp0cnVlLCJjaXRlcHJvY1RleHQiOiIoQ29vcGVybWFuIGV0IGFsLiwgMjAyMSkiLCJtYW51YWxPdmVycmlkZVRleHQiOiJDb29wZXJtYW4gZXQgYWwuLCAyMDIxQ29vcGVybWFuIGV0IGFsLiwgMjAyMSJ9LCJjaXRhdGlvbkl0ZW1zIjpbeyJpZCI6ImY4NTlmYzg4LTg0NDYtMzFmNi1iNTI2LTYwNWE4NWVlZTc3MyIsIml0ZW1EYXRhIjp7InR5cGUiOiJhcnRpY2xlLWpvdXJuYWwiLCJpZCI6ImY4NTlmYzg4LTg0NDYtMzFmNi1iNTI2LTYwNWE4NWVlZTc3MyIsInRpdGxlIjoiQSBwaWxvdCByYW5kb21pemVkIGNsaW5pY2FsIHRyaWFsIG9mIG1pbmRmdWxuZXNzLW9yaWVudGVkIHJlY292ZXJ5IGVuaGFuY2VtZW50IGFzIGFuIGFkanVuY3QgdG8gbWV0aGFkb25lIHRyZWF0bWVudCBmb3IgcGVvcGxlIHdpdGggb3Bpb2lkIHVzZSBkaXNvcmRlciBhbmQgY2hyb25pYyBwYWluOiBJbXBhY3Qgb24gaWxsaWNpdCBkcnVnIHVzZSwgaGVhbHRoLCBhbmQgd2VsbC1iZWluZyIsImF1dGhvciI6W3siZmFtaWx5IjoiQ29vcGVybWFuIiwiZ2l2ZW4iOiJOaW5hIEEuIiwicGFyc2UtbmFtZXMiOmZhbHNlLCJkcm9wcGluZy1wYXJ0aWNsZSI6IiIsIm5vbi1kcm9wcGluZy1wYXJ0aWNsZSI6IiJ9LHsiZmFtaWx5IjoiSGFubGV5IiwiZ2l2ZW4iOiJBZGFtIFcuIiwicGFyc2UtbmFtZXMiOmZhbHNlLCJkcm9wcGluZy1wYXJ0aWNsZSI6IiIsIm5vbi1kcm9wcGluZy1wYXJ0aWNsZSI6IiJ9LHsiZmFtaWx5IjoiS2xpbmUiLCJnaXZlbiI6IkFubmEiLCJwYXJzZS1uYW1lcyI6ZmFsc2UsImRyb3BwaW5nLXBhcnRpY2xlIjoiIiwibm9uLWRyb3BwaW5nLXBhcnRpY2xlIjoiIn0seyJmYW1pbHkiOiJHYXJsYW5kIiwiZ2l2ZW4iOiJFcmljIEwuIiwicGFyc2UtbmFtZXMiOmZhbHNlLCJkcm9wcGluZy1wYXJ0aWNsZSI6IiIsIm5vbi1kcm9wcGluZy1wYXJ0aWNsZSI6IiJ9XSwiY29udGFpbmVyLXRpdGxlIjoiSm91cm5hbCBvZiBTdWJzdGFuY2UgQWJ1c2UgVHJlYXRtZW50IiwiY29udGFpbmVyLXRpdGxlLXNob3J0IjoiSiBTdWJzdCBBYnVzZSBUcmVhdCIsIkRPSSI6IjEwLjEwMTYvai5qc2F0LjIwMjEuMTA4NDY4IiwiSVNTTiI6IjE4NzM2NDgzIiwiUE1JRCI6IjM0MTM0ODgwIiwiaXNzdWVkIjp7ImRhdGUtcGFydHMiOltbMjAyMSw1LDhdXX0sInBhZ2UiOiIxLTgiLCJhYnN0cmFjdCI6IkJhY2tncm91bmQ6IENocm9uaWMgcGFpbiBpcyBoaWdobHkgcHJldmFsZW50IGFtb25nIHBlb3BsZSBpbiBtZXRoYWRvbmUgbWFpbnRlbmFuY2UgdHJlYXRtZW50IChNTVQpIGZvciBvcGlvaWQgdXNlIGRpc29yZGVyIGFuZCBpcyBrbm93biB0byBiZSBhbiBpbXBvcnRhbnQgY29udHJpYnV0b3IgdG8gdHJlYXRtZW50IGRpc2NvbnRpbnVhdGlvbiBhbmQgb3Bpb2lkIHJlbGFwc2UuIE1pbmRmdWxuZXNzLU9yaWVudGVkIFJlY292ZXJ5IEVuaGFuY2VtZW50IChNT1JFKSBpcyBvbmUgb2YgdGhlIGZldyBpbnRlcnZlbnRpb25zIGRldmVsb3BlZCBhbmQgdGVzdGVkIGFzIGFuIGludGVncmF0ZWQgdHJlYXRtZW50IHRvIHNpbXVsdGFuZW91c2x5IGFkZHJlc3MgYm90aCBwYWluIGFuZCBpbGxpY2l0IG9waW9pZCB1c2U7IGhvd2V2ZXIsIHRoaXMgc3R1ZHkgaXMgdGhlIGZpcnN0IHRvIGV2YWx1YXRlIE1PUkUgYXMgYW4gYWRqdW5jdCB0byBNTVQuIE1ldGhvZHM6IFJhbmRvbWl6ZWQgaW5kaXZpZHVhbHMgaW4gTU1UIChOID0gMzApIHJlY2VpdmVkIE1PUkUgcGx1cyBtZXRoYWRvbmUgVEFVIChuID0gMTUpIG9yIG1ldGhhZG9uZSBUQVUsIG9ubHkgKG4gPSAxNSkuIFBhcnRpY2lwYW50cyBpbiB0aGUgTU9SRSBhcm0gcmVjZWl2ZWQgdGhlaXIgTU1ULCBhcyB1c3VhbCwgYW5kIGF0dGVuZGVkIGVpZ2h0LCB3ZWVrbHksIHR3by1ob3VyIE1PUkUgZ3JvdXBzIGF0IHRoZWlyIE1NVCBjbGluaWNzLiBQYXJ0aWNpcGFudHMgaW4gdGhlIFRBVSBhcm0gcmVjZWl2ZWQgdGhlaXIgTU1ULCBhcyB1c3VhbCwgYW5kIGdyb3VwIG9yIGluZGl2aWR1YWwgY291bnNlbGluZywgYXMgcmVxdWlyZWQgYnkgdGhlIGNsaW5pYy4gVEFVIGNvdW5zZWxpbmcgY29uc2lzdGVkIG9mIHJlbGFwc2UgcHJldmVudGlvbiwgY29nbml0aXZlLWJlaGF2aW9yYWwgdGhlcmFweSwgYW5kIHN1cHBvcnRpdmUgdHJlYXRtZW50LiBUQVUgcGFydGljaXBhbnRzIGRpZCBub3QgcmVjZWl2ZSBhbnkgbWluZGZ1bG5lc3MtYmFzZWQgaW50ZXJ2ZW50aW9uLiBQYXJ0aWNpcGFudHMgY29tcGxldGVkIGFzc2Vzc21lbnRzIGF0IGJhc2VsaW5lLCBwb3N0LXRyZWF0bWVudCAoaS5lLiwgOC13ZWVrcyBwb3N0LWJhc2VsaW5lKSwgYW5kIGZvbGxvdy11cCAoaS5lLiwgMTYtd2Vla3MgcG9zdC1iYXNlbGluZSkuIFJlc3VsdHM6IFBhcnRpY2lwYW50cyBpbiBNT1JFIGV2aWRlbmNlZCBzaWduaWZpY2FudGx5IGZld2VyIGJhc2VsaW5lIGFkanVzdGVkIGRheXMgb2YgaWxsaWNpdCBkcnVnIHVzZSBhbmQgc2lnbmlmaWNhbnRseSBsb3dlciBsZXZlbHMgb2YgY3JhdmluZyB0aHJvdWdoIDE2LXdlZWsgZm9sbG93LXVwIGNvbXBhcmVkIHRvIFRBVS4gQWxzbywgUGFydGljaXBhbnRzIGluIE1PUkUgcmVwb3J0ZWQgc2lnbmlmaWNhbnRseSBsb3dlciBsZXZlbHMgb2YgcGFpbiwgcGh5c2ljYWwgYW5kIGVtb3Rpb25hbCBsaW1pdGF0aW9ucywgZGVwcmVzc2lvbiwgYW5kIGFueGlldHkgdGhyb3VnaCAxNi13ZWVrIGZvbGxvdy11cCBjb21wYXJlZCB0byBUQVUuIENvbnZlcnNlbHksIHBhcnRpY2lwYW50cyBpbiBNT1JFIHJlcG9ydGVkIHNpZ25pZmljYW50bHkgaGlnaGVyIGxldmVscyBvZiB3ZWxsLWJlaW5nLCB2aXRhbGl0eSwgYW5kIHNvY2lhbCBmdW5jdGlvbmluZyB0aHJvdWdoIDE2LXdlZWsgZm9sbG93LXVwIGNvbXBhcmVkIHRvIFRBVS4gQ29uY2x1c2lvbjogTU9SRSBjb3VsZCBiZSBhbiBlZmZlY3RpdmUgYWRqdW5jdCB0byBNTVQsIGFuZCBsYXJnZXIgdHJpYWxzIGFyZSB3YXJyYW50ZWQuIiwicHVibGlzaGVyIjoiRWxzZXZpZXIgSW5jLiIsInZvbHVtZSI6IjEyNyJ9LCJpc1RlbXBvcmFyeSI6ZmFsc2V9XX0="/>
                <w:id w:val="-1646190651"/>
                <w:placeholder>
                  <w:docPart w:val="C17037B4C7994587A91A94B5A1A1BA1C"/>
                </w:placeholder>
              </w:sdtPr>
              <w:sdtEndPr/>
              <w:sdtContent>
                <w:r>
                  <w:rPr>
                    <w:rFonts w:ascii="Times New Roman" w:hAnsi="Times New Roman" w:cs="Times New Roman"/>
                    <w:color w:val="000000"/>
                    <w:sz w:val="16"/>
                    <w:szCs w:val="16"/>
                    <w:lang w:val="en-GB" w:eastAsia="zh-CN"/>
                  </w:rPr>
                  <w:t>Cooperman et al., 2021</w:t>
                </w:r>
              </w:sdtContent>
            </w:sdt>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Journal of Substance Abuse Treatment</w:t>
            </w:r>
            <w:r>
              <w:rPr>
                <w:rFonts w:ascii="Times New Roman" w:hAnsi="Times New Roman" w:cs="Times New Roman"/>
                <w:color w:val="000000"/>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30 </w:t>
            </w:r>
            <w:r>
              <w:rPr>
                <w:rFonts w:ascii="Times New Roman" w:hAnsi="Times New Roman" w:cs="Times New Roman"/>
                <w:sz w:val="16"/>
                <w:szCs w:val="16"/>
                <w:lang w:val="en-US" w:eastAsia="zh-CN"/>
              </w:rPr>
              <w:t>(2)</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Age 18 or older</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 </w:t>
            </w:r>
            <w:bookmarkStart w:id="3" w:name="_Hlk116653599"/>
            <w:r>
              <w:rPr>
                <w:rFonts w:ascii="Times New Roman" w:hAnsi="Times New Roman" w:cs="Times New Roman"/>
                <w:sz w:val="16"/>
                <w:szCs w:val="16"/>
                <w:lang w:val="en-GB" w:eastAsia="zh-CN"/>
              </w:rPr>
              <w:t xml:space="preserve">Receiving MMT </w:t>
            </w:r>
            <w:bookmarkEnd w:id="3"/>
            <w:r>
              <w:rPr>
                <w:rFonts w:ascii="Times New Roman" w:hAnsi="Times New Roman" w:cs="Times New Roman"/>
                <w:sz w:val="16"/>
                <w:szCs w:val="16"/>
                <w:lang w:val="en-GB" w:eastAsia="zh-CN"/>
              </w:rPr>
              <w:t xml:space="preserve">for </w:t>
            </w:r>
            <w:bookmarkStart w:id="4" w:name="_Hlk116653606"/>
            <w:r>
              <w:rPr>
                <w:rFonts w:ascii="Times New Roman" w:hAnsi="Times New Roman" w:cs="Times New Roman"/>
                <w:sz w:val="16"/>
                <w:szCs w:val="16"/>
                <w:lang w:val="en-GB" w:eastAsia="zh-CN"/>
              </w:rPr>
              <w:t>OUD</w:t>
            </w:r>
            <w:bookmarkEnd w:id="4"/>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B)</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Experiencing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at least mild, non-malignant, pain for at least three months</w:t>
            </w:r>
            <w:r>
              <w:rPr>
                <w:rFonts w:ascii="Times New Roman" w:hAnsi="Times New Roman" w:cs="Times New Roman"/>
                <w:sz w:val="16"/>
                <w:szCs w:val="16"/>
                <w:lang w:val="en-GB"/>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bookmarkStart w:id="5" w:name="_Hlk116653616"/>
            <w:r>
              <w:rPr>
                <w:rFonts w:ascii="Times New Roman" w:hAnsi="Times New Roman" w:cs="Times New Roman"/>
                <w:sz w:val="16"/>
                <w:szCs w:val="16"/>
                <w:lang w:val="en-GB" w:eastAsia="zh-CN"/>
              </w:rPr>
              <w:t>MORE</w:t>
            </w:r>
            <w:bookmarkEnd w:id="5"/>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 xml:space="preserve">eceived </w:t>
            </w:r>
            <w:proofErr w:type="gramStart"/>
            <w:r>
              <w:rPr>
                <w:rFonts w:ascii="Times New Roman" w:hAnsi="Times New Roman" w:cs="Times New Roman"/>
                <w:sz w:val="16"/>
                <w:szCs w:val="16"/>
                <w:lang w:val="en-GB" w:eastAsia="zh-CN"/>
              </w:rPr>
              <w:t>their  MMT</w:t>
            </w:r>
            <w:proofErr w:type="gramEnd"/>
            <w:r>
              <w:rPr>
                <w:rFonts w:ascii="Times New Roman" w:hAnsi="Times New Roman" w:cs="Times New Roman"/>
                <w:sz w:val="16"/>
                <w:szCs w:val="16"/>
                <w:lang w:val="en-GB" w:eastAsia="zh-CN"/>
              </w:rPr>
              <w:t xml:space="preserve">, as usual, and attended eight, weekly,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two-hour MORE groups at their MMT clinics.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TAU</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R</w:t>
            </w:r>
            <w:proofErr w:type="spellStart"/>
            <w:r>
              <w:rPr>
                <w:rFonts w:ascii="Times New Roman" w:eastAsia="SimSun" w:hAnsi="Times New Roman" w:cs="Times New Roman"/>
                <w:sz w:val="16"/>
                <w:szCs w:val="16"/>
                <w:lang w:val="en-US" w:eastAsia="zh-CN"/>
              </w:rPr>
              <w:t>eceived</w:t>
            </w:r>
            <w:proofErr w:type="spellEnd"/>
            <w:r>
              <w:rPr>
                <w:rFonts w:ascii="Times New Roman" w:eastAsia="SimSun" w:hAnsi="Times New Roman" w:cs="Times New Roman"/>
                <w:sz w:val="16"/>
                <w:szCs w:val="16"/>
                <w:lang w:val="en-US" w:eastAsia="zh-CN"/>
              </w:rPr>
              <w:t xml:space="preserve"> their MMT, as usual, and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group or individual counseling, as required by the clinic. TAU counseling consisted of relapse prevention, </w:t>
            </w:r>
          </w:p>
          <w:p w:rsidR="00BD7FCF" w:rsidRDefault="00957E57">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val="en-US" w:eastAsia="zh-CN"/>
              </w:rPr>
              <w:t xml:space="preserve">cognitive-behavioral therapy, and supportive treatment.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US" w:eastAsia="zh-CN"/>
              </w:rPr>
              <w:t>16</w:t>
            </w:r>
            <w:r>
              <w:rPr>
                <w:rFonts w:ascii="Times New Roman" w:hAnsi="Times New Roman" w:cs="Times New Roman"/>
                <w:sz w:val="16"/>
                <w:szCs w:val="16"/>
                <w:lang w:val="en-GB" w:eastAsia="zh-CN"/>
              </w:rPr>
              <w:t xml:space="preserve"> weeks.</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Feasibility and engagement, drug use, craving, </w:t>
            </w:r>
            <w:r>
              <w:rPr>
                <w:rFonts w:ascii="Times New Roman" w:hAnsi="Times New Roman" w:cs="Times New Roman"/>
                <w:sz w:val="16"/>
                <w:szCs w:val="16"/>
                <w:lang w:val="en-US" w:eastAsia="zh-CN"/>
              </w:rPr>
              <w:t>depression and anxiety, pain, health, and well-being.</w:t>
            </w:r>
            <w:r>
              <w:rPr>
                <w:rFonts w:ascii="Times New Roman" w:hAnsi="Times New Roman" w:cs="Times New Roman"/>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ORE</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baseline adjusted days of illicit drug</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craving</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in</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hysical and emotional limitation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epression</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anxiety</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well-being↑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vitality↑</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social functioning↑</w:t>
            </w:r>
          </w:p>
        </w:tc>
      </w:tr>
      <w:tr w:rsidR="00BD7FCF">
        <w:trPr>
          <w:trHeight w:val="3233"/>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mRjZTdjNzctYmEzMS00ODFlLWJlMGYtNzM0MWZlZjJmZjJhIiwicHJvcGVydGllcyI6eyJub3RlSW5kZXgiOjB9LCJpc0VkaXRlZCI6ZmFsc2UsIm1hbnVhbE92ZXJyaWRlIjp7ImlzTWFudWFsbHlPdmVycmlkZGVuIjp0cnVlLCJjaXRlcHJvY1RleHQiOiIobGEgQ291ciAmIzM4OyBQZXRlcnNlbiwgMjAxNSkiLCJtYW51YWxPdmVycmlkZVRleHQiOiJsYSBDb3VyICYgUGV0ZXJzZW4sIDIwMTVsYSBDb3VyICYgUGV0ZXJzZW4sIDIwMTUifSwiY2l0YXRpb25JdGVtcyI6W3siaWQiOiI1ZWI1YzUyNC1jYmQzLTNhMzItYWY3Zi00ZjE1MmY1ZGQ2ODAiLCJpdGVtRGF0YSI6eyJ0eXBlIjoiYXJ0aWNsZS1qb3VybmFsIiwiaWQiOiI1ZWI1YzUyNC1jYmQzLTNhMzItYWY3Zi00ZjE1MmY1ZGQ2ODAiLCJ0aXRsZSI6IkVmZmVjdHMgb2YgTWluZGZ1bG5lc3MgTWVkaXRhdGlvbiBvbiBDaHJvbmljIFBhaW46IEEgUmFuZG9taXplZCBDb250cm9sbGVkIFRyaWFsIiwiYXV0aG9yIjpbeyJmYW1pbHkiOiJDb3VyIiwiZ2l2ZW4iOiJQZXRlciIsInBhcnNlLW5hbWVzIjpmYWxzZSwiZHJvcHBpbmctcGFydGljbGUiOiIiLCJub24tZHJvcHBpbmctcGFydGljbGUiOiJsYSJ9LHsiZmFtaWx5IjoiUGV0ZXJzZW4iLCJnaXZlbiI6Ik1hcmlhbiIsInBhcnNlLW5hbWVzIjpmYWxzZSwiZHJvcHBpbmctcGFydGljbGUiOiIiLCJub24tZHJvcHBpbmctcGFydGljbGUiOiIifV0sImNvbnRhaW5lci10aXRsZSI6IlBhaW4gTWVkaWNpbmUgKFVuaXRlZCBTdGF0ZXMpIiwiRE9JIjoiaHR0cHM6Ly9kb2kub3JnLzEwLjExMTEvcG1lLjEyNjA1IiwiSVNTTiI6IjE1MjY0NjM3IiwiaXNzdWVkIjp7ImRhdGUtcGFydHMiOltbMjAxNV1dfSwicGFnZSI6IjY0MS02NTIiLCJhYnN0cmFjdCI6Ik9iamVjdGl2ZTogVG8gaWRlbnRpZnkgYW5kIGNhdGVnb3JpemUgYW5hdG9taWNhbCBhbm9tYWxpZXMgb2YgdGhlIHZlcnRlYnJhbCBhcnRlcnkgYW5kIGRldGVybWluZSB0aGUgcmVsYXRpb25zaGlwIG9mIHRoZXNlIHVuZXhwZWN0ZWQgdmFyaWF0aW9ucyB0byB0aGUgc2l0ZSBmb3IgY2VydmljYWwgdHJhbnNmb3JhbWluYWwgZXBpZHVyYWwgc3Rlcm9pZCBpbmplY3Rpb25zIChDVEVTSSkuIERlc2lnbjogVGhlIGNlcnZpY2FsIHJlZ2lvbiBhbmQgY291cnNlIG9mIHRoZSB2ZXJ0ZWJyYWwgYXJ0ZXJpZXMgd2FzIGRpc3NlY3RlZCBpbiAxMCBjYWRhdmVycy4gQW5hdG9taWNhbCBhbm9tYWxpZXMgb2YgdGhlIHZlcnRlYnJhbCBhcnRlcmllcyB3ZXJlIGlkZW50aWZpZWQgYW5kIGRvY3VtZW50ZWQuIFRob3NlIHRoYXQgY291bGQgaW5jcmVhc2UgdGhlIHJpc2sgb2YgaW50cmEtYXJ0ZXJpYWwgaW5qZWN0aW9uIGR1cmluZyBmbHVvcm9zY29waWNhbGx5IGd1aWRlZCBwcm9jZWR1cmVzIGFyZSBkZXRhaWxlZC4gUmVzdWx0czogVHdlbnR5IHBlcmNlbnQgb2YgdmVydGVicmFsIGFydGVyaWVzIHdlcmUgZm91bmQgdG8gaGF2ZSBhbmF0b21pY2FsIHZhcmlhdGlvbnMgaW5jbHVkaW5nIGFjY2Vzc29yeSB2ZXNzZWxzIGFuZCBsYXRlcmFsIGxvb3BzLiBUaGVzZSB2YXJpYXRpb25zIHBsYWNlZCBhcnRlcmlhbCBzZWdtZW50cyBpbiBhIHBvcnRpb24gb2YgdGhlIHBvc3RlcmlvciBuZXVyYWwgZm9yYW1lbiB3aGVyZSB0aGV5IGNvdWxkIGJlIGF0IHJpc2sgZm9yIGNhbm51bGF0aW9uIGR1cmluZyBDRVRTSS4gSW4gYWRkaXRpb24sIDIwJSBvZiB0aGUgdmVydGVicmFsIGFydGVyaWVzIGVudGVyZWQgdGhlIHRyYW5zdmVyc2UgZm9yYW1pbmFsIGNvbHVtbiBhdCBhIGxldmVsIG90aGVyIHRoYW4gQzYuIERpc2N1c3Npb246IENURVNJIGhhdmUgYmVjb21lIGEgbWFpbnN0YXkgaW4gdGhlIHRyZWF0bWVudCBhbGdvcml0aG0gZm9yIHBhaW5mdWwgY2VydmljYWwgcmFkaWN1bG9wYXRoeS4gRGVzY3JpYmVkIHRlY2huaXF1ZXMgdGFrZSBleHRyZW1lIGNhcmUgdG8gYXZvaWQgY2FubnVsYXRpb24gb2YgdGhlIHZlcnRlYnJhbCBhcnRlcnkgZHVyaW5nIHRoaXMgcHJvY2VkdXJlLiBVbmV4cGVjdGVkIGRldmlhdGlvbiBvZiB0aGUgYXJ0ZXJ5LCBvciBhbiBhcnRlcmlhbCBzZWdtZW50LCBpbnRvIHRoZSBwb3N0ZXJpb3IgbmV1cmFsIGZvcmFtZW4sIHRoZSB0YXJnZXQgem9uZSBmb3IgQ1RFU0ksIGluY3JlYXNlcyB0aGUgcmlzayBvZiBpbnRyYS1hcnRlcmlhbCBjYW5udWxhdGlvbiBkdXJpbmcgaW5qZWN0aW9uLiBBY2NvcmRpbmdseSwgdGhlIHByYWN0aXRpb25lciBtdXN0IGJlIGF3YXJlIG9mIHZhcmlhbnQgYW5hdG9teSBvZiB0aGUgdmVydGVicmFsIGFydGVyeSBhbmQgdGFrZSBhbGwgcHJlY2F1dGlvbnMgdG8gYXZvaWQgcG90ZW50aWFsIGNvbXBsaWNhdGlvbnMgdGhhdCBtYXkgYXJpc2UgYXMgYSBjb25zZXF1ZW5jZS4gwqkgMjAxNCBBbWVyaWNhbiBBY2FkZW15IG9mIFBhaW4gTWVkaWNpbmUuIiwicHVibGlzaGVyIjoiQmxhY2t3ZWxsIFB1Ymxpc2hpbmcgSW5jLiIsInZvbHVtZSI6IjE2IiwiY29udGFpbmVyLXRpdGxlLXNob3J0IjoiIn0sImlzVGVtcG9yYXJ5IjpmYWxzZX1dfQ=="/>
              <w:id w:val="-1856724241"/>
              <w:placeholder>
                <w:docPart w:val="3DBAF92A23044BDA8018A28F95628729"/>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eastAsia="Times New Roman" w:hAnsi="Times New Roman" w:cs="Times New Roman"/>
                    <w:color w:val="000000"/>
                    <w:sz w:val="16"/>
                    <w:szCs w:val="16"/>
                    <w:lang w:val="en-US"/>
                  </w:rPr>
                  <w:t xml:space="preserve">la </w:t>
                </w:r>
                <w:proofErr w:type="spellStart"/>
                <w:r>
                  <w:rPr>
                    <w:rFonts w:ascii="Times New Roman" w:eastAsia="Times New Roman" w:hAnsi="Times New Roman" w:cs="Times New Roman"/>
                    <w:color w:val="000000"/>
                    <w:sz w:val="16"/>
                    <w:szCs w:val="16"/>
                    <w:lang w:val="en-US"/>
                  </w:rPr>
                  <w:t>Cour</w:t>
                </w:r>
                <w:proofErr w:type="spellEnd"/>
                <w:r>
                  <w:rPr>
                    <w:rFonts w:ascii="Times New Roman" w:eastAsia="Times New Roman" w:hAnsi="Times New Roman" w:cs="Times New Roman"/>
                    <w:color w:val="000000"/>
                    <w:sz w:val="16"/>
                    <w:szCs w:val="16"/>
                    <w:lang w:val="en-US"/>
                  </w:rPr>
                  <w:t xml:space="preserve"> &amp; Petersen, 2015</w:t>
                </w:r>
              </w:p>
            </w:sdtContent>
          </w:sd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M</w:t>
            </w:r>
            <w:r>
              <w:rPr>
                <w:rFonts w:ascii="Times New Roman" w:hAnsi="Times New Roman" w:cs="Times New Roman"/>
                <w:sz w:val="16"/>
                <w:szCs w:val="16"/>
                <w:lang w:val="en-GB" w:eastAsia="zh-CN"/>
              </w:rPr>
              <w:t xml:space="preserve">edicine </w:t>
            </w:r>
          </w:p>
          <w:p w:rsidR="00BD7FCF" w:rsidRDefault="00BD7FCF">
            <w:pPr>
              <w:spacing w:after="0" w:line="240" w:lineRule="auto"/>
              <w:rPr>
                <w:rFonts w:ascii="Times New Roman" w:hAnsi="Times New Roman" w:cs="Times New Roman"/>
                <w:sz w:val="16"/>
                <w:szCs w:val="16"/>
                <w:lang w:val="en-GB"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09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MBSR</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6.52</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42</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wait lis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8.84</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2.20</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Nonspecific chronic pai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GB" w:eastAsia="zh-CN"/>
              </w:rPr>
              <w:t xml:space="preserve"> </w:t>
            </w:r>
            <w:r w:rsidRPr="00EE25B0">
              <w:rPr>
                <w:rFonts w:ascii="Times New Roman" w:hAnsi="Times New Roman" w:cs="Times New Roman"/>
                <w:sz w:val="16"/>
                <w:szCs w:val="16"/>
                <w:lang w:val="en-GB" w:eastAsia="zh-CN"/>
              </w:rPr>
              <w:t>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Participants were seen at weekly group meetings: Eight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meetings were 3-hour sessions, and one meeting was 4.5 hours. A follow-up session was conducted 2 months after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he last session.</w:t>
            </w:r>
          </w:p>
        </w:tc>
        <w:tc>
          <w:tcPr>
            <w:tcW w:w="0" w:type="auto"/>
          </w:tcPr>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W</w:t>
            </w:r>
            <w:r>
              <w:rPr>
                <w:rFonts w:ascii="Times New Roman" w:hAnsi="Times New Roman" w:cs="Times New Roman"/>
                <w:sz w:val="16"/>
                <w:szCs w:val="16"/>
                <w:lang w:val="en-GB" w:eastAsia="zh-CN"/>
              </w:rPr>
              <w:t xml:space="preserve">ait list </w:t>
            </w:r>
            <w:r w:rsidRPr="00EE25B0">
              <w:rPr>
                <w:rFonts w:ascii="Times New Roman" w:hAnsi="Times New Roman" w:cs="Times New Roman"/>
                <w:sz w:val="16"/>
                <w:szCs w:val="16"/>
                <w:lang w:val="en-GB" w:eastAsia="zh-CN"/>
              </w:rPr>
              <w:t>group:</w:t>
            </w:r>
            <w:r w:rsidRPr="00EE25B0">
              <w:rPr>
                <w:rFonts w:ascii="Times New Roman" w:hAnsi="Times New Roman" w:cs="Times New Roman"/>
                <w:sz w:val="16"/>
                <w:szCs w:val="16"/>
                <w:lang w:val="en-GB" w:eastAsia="zh-CN"/>
              </w:rPr>
              <w:br/>
              <w:t>R</w:t>
            </w:r>
            <w:r>
              <w:rPr>
                <w:rFonts w:ascii="Times New Roman" w:hAnsi="Times New Roman" w:cs="Times New Roman"/>
                <w:sz w:val="16"/>
                <w:szCs w:val="16"/>
                <w:lang w:val="en-GB" w:eastAsia="zh-CN"/>
              </w:rPr>
              <w:t>eceived treatment at the</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pain </w:t>
            </w:r>
            <w:proofErr w:type="spellStart"/>
            <w:r>
              <w:rPr>
                <w:rFonts w:ascii="Times New Roman" w:hAnsi="Times New Roman" w:cs="Times New Roman"/>
                <w:sz w:val="16"/>
                <w:szCs w:val="16"/>
                <w:lang w:val="en-GB" w:eastAsia="zh-CN"/>
              </w:rPr>
              <w:t>center</w:t>
            </w:r>
            <w:proofErr w:type="spellEnd"/>
            <w:r>
              <w:rPr>
                <w:rFonts w:ascii="Times New Roman" w:hAnsi="Times New Roman" w:cs="Times New Roman"/>
                <w:sz w:val="16"/>
                <w:szCs w:val="16"/>
                <w:lang w:val="en-GB" w:eastAsia="zh-CN"/>
              </w:rPr>
              <w:t xml:space="preserve"> as usual. This included going to scheduled</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meetings with physicians, nu</w:t>
            </w:r>
            <w:r>
              <w:rPr>
                <w:rFonts w:ascii="Times New Roman" w:hAnsi="Times New Roman" w:cs="Times New Roman"/>
                <w:sz w:val="16"/>
                <w:szCs w:val="16"/>
                <w:lang w:val="en-GB" w:eastAsia="zh-CN"/>
              </w:rPr>
              <w:t>rses, psychologists, or socia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workers. The wait list period lasted between 2 and 2.5</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months. After this period, the patients were assigned to</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the MBSR program, and program and measurements</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were performed exactly as in the treatment group.</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6</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month</w:t>
            </w:r>
            <w:r>
              <w:rPr>
                <w:rFonts w:ascii="Times New Roman" w:hAnsi="Times New Roman" w:cs="Times New Roman"/>
                <w:sz w:val="16"/>
                <w:szCs w:val="16"/>
                <w:lang w:val="en-US" w:eastAsia="zh-CN"/>
              </w:rPr>
              <w:t>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w:t>
            </w:r>
            <w:r>
              <w:rPr>
                <w:rFonts w:ascii="Times New Roman" w:hAnsi="Times New Roman" w:cs="Times New Roman"/>
                <w:sz w:val="16"/>
                <w:szCs w:val="16"/>
                <w:lang w:val="en-GB" w:eastAsia="zh-CN"/>
              </w:rPr>
              <w:t>physical function, mental function, pain acceptance, and health-related quality of</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lif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SF36 vitality scale was chosen as the primary outcome measur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ata were compared at three time points: at baseline, after completion of the course/waiting perio</w:t>
            </w:r>
            <w:r>
              <w:rPr>
                <w:rFonts w:ascii="Times New Roman" w:hAnsi="Times New Roman" w:cs="Times New Roman"/>
                <w:sz w:val="16"/>
                <w:szCs w:val="16"/>
                <w:lang w:val="en-GB" w:eastAsia="zh-CN"/>
              </w:rPr>
              <w:t>d, and at the 6-month follow-up.</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eastAsia="SimSun" w:hAnsi="Times New Roman" w:cs="Times New Roman"/>
                <w:sz w:val="16"/>
                <w:szCs w:val="16"/>
                <w:lang w:val="en-US" w:eastAsia="zh-CN"/>
              </w:rPr>
              <w:t>MBSR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nxie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epressio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ental quality of lif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eeling in control of the pai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acceptance↑ </w:t>
            </w:r>
          </w:p>
        </w:tc>
      </w:tr>
      <w:tr w:rsidR="00BD7FCF">
        <w:tc>
          <w:tcPr>
            <w:tcW w:w="0" w:type="auto"/>
          </w:tcPr>
          <w:sdt>
            <w:sdtPr>
              <w:rPr>
                <w:rFonts w:ascii="Times New Roman" w:hAnsi="Times New Roman" w:cs="Times New Roman"/>
                <w:color w:val="000000"/>
                <w:sz w:val="16"/>
                <w:szCs w:val="16"/>
                <w:lang w:val="en-GB" w:eastAsia="zh-CN"/>
              </w:rPr>
              <w:tag w:val="MENDELEY_CITATION_v3_eyJjaXRhdGlvbklEIjoiTUVOREVMRVlfQ0lUQVRJT05fOGMwNDg3ODktYWVmNi00YmNkLWE5MWQtYjEzYWEyYmQ4YTE0IiwicHJvcGVydGllcyI6eyJub3RlSW5kZXgiOjB9LCJpc0VkaXRlZCI6ZmFsc2UsIm1hbnVhbE92ZXJyaWRlIjp7ImlzTWFudWFsbHlPdmVycmlkZGVuIjp0cnVlLCJjaXRlcHJvY1RleHQiOiIoRGF2aXMgJiMzODsgWmF1dHJhLCAyMDEzKSIsIm1hbnVhbE92ZXJyaWRlVGV4dCI6IkRhdmlzICYgWmF1dHJhLCAyMDEzRGF2aXMgJiBaYXV0cmEsIDIwMTMifSwiY2l0YXRpb25JdGVtcyI6W3siaWQiOiJjOWYwZDgxOC04NDgyLTM2ZGYtYjk4ZC1iYWU4OTQzMDRmZjYiLCJpdGVtRGF0YSI6eyJ0eXBlIjoiYXJ0aWNsZS1qb3VybmFsIiwiaWQiOiJjOWYwZDgxOC04NDgyLTM2ZGYtYjk4ZC1iYWU4OTQzMDRmZjYiLCJ0aXRsZSI6IkFuIG9ubGluZSBtaW5kZnVsbmVzcyBpbnRlcnZlbnRpb24gdGFyZ2V0aW5nIHNvY2lvZW1vdGlvbmFsIHJlZ3VsYXRpb24gaW4gZmlicm9teWFsZ2lhOiBSZXN1bHRzIG9mIGEgcmFuZG9taXplZCBjb250cm9sbGVkIHRyaWFsIiwiYXV0aG9yIjpbeyJmYW1pbHkiOiJEYXZpcyIsImdpdmVuIjoiTWFyeSBDLiIsInBhcnNlLW5hbWVzIjpmYWxzZSwiZHJvcHBpbmctcGFydGljbGUiOiIiLCJub24tZHJvcHBpbmctcGFydGljbGUiOiIifSx7ImZhbWlseSI6IlphdXRyYSIsImdpdmVuIjoiQWxleCBKLiIsInBhcnNlLW5hbWVzIjpmYWxzZSwiZHJvcHBpbmctcGFydGljbGUiOiIiLCJub24tZHJvcHBpbmctcGFydGljbGUiOiIifV0sImNvbnRhaW5lci10aXRsZSI6IkFubmFscyBvZiBCZWhhdmlvcmFsIE1lZGljaW5lIiwiRE9JIjoiMTAuMTAwNy9zMTIxNjAtMDEzLTk1MTMtNyIsIklTU04iOiIwODgzNjYxMiIsIlBNSUQiOiIyMzY3MDExMSIsImlzc3VlZCI6eyJkYXRlLXBhcnRzIjpbWzIwMTMsNV1dfSwicGFnZSI6IjI3My0yODQiLCJhYnN0cmFjdCI6IkJhY2tncm91bmQ6IFBhdGllbnRzIHdpdGggZmlicm9teWFsZ2lhIChGTSkgZXhwZXJpZW5jZSBwYWluIGFzIHdlbGwgYXMgZGVmaWNpdHMgaW4gcG9zaXRpdmUgYWZmZWN0IGFuZCBzb2NpYWwgcmVsYXRpb25zIHRoYXQgYXJlIG5vdCBleHBsaWNpdGx5IGFkZHJlc3NlZCBpbiBtb3N0IGJlaGF2aW9yYWwgdHJlYXRtZW50cy4gUHVycG9zZTogVGhlIHB1cnBvc2Ugb2YgdGhpcyBzdHVkeSBpcyB0byBjb21wYXJlIHRoZSBlZmZlY3RzIG9mIGEgMTItbW9kdWxlIG9ubGluZSBpbnRlcnZlbnRpb24gdGFyZ2V0aW5nIHNvY2lvZW1vdGlvbmFsIHJlZ3VsYXRpb24gdmlhIG1pbmRmdWwgYXdhcmVuZXNzL2FjY2VwdGFuY2UgKE1TRVIpIHdpdGggdGhvc2Ugb2YgYW4gYXR0ZW50aW9uLWNvbnRyb2wgdHJlYXRtZW50LCBoZWFsdGh5IGxpZmVzdHlsZSB0aXBzIChIVCkuIE1ldGhvZHM6IFNldmVudHktbmluZSBGTSBwYXRpZW50cyB3ZXJlIHJhbmRvbWx5IGFzc2lnbmVkIHRvIE1TRVIgb3IgSFQsIHdpdGggb3V0Y29tZXMgYXNzZXNzZWQgdmlhIG9ubGluZSBkaWFyeSByZXBvcnRzIG9mIHBhaW4sIGNvcGluZyBlZmZpY2FjeSwgYWZmZWN0LCBhbmQgc29jaWFsIHJlbGF0aW9ucy4gTXVsdGlsZXZlbCBhbmFseXNlcyByZXZlYWxlZCBncmVhdGVyIGltcHJvdmVtZW50cyBpbiBzb2NpYWwgZnVuY3Rpb25pbmcsIHBvc2l0aXZlIGFmZmVjdCwgYW5kIGNvcGluZyBlZmZpY2FjeSBmb3IgcGFpbiBhbmQgc3RyZXNzIChhbGwgcHMgPC4wNSkgaW4gTVNFUiB2ZXJzdXMgSFQgYWNyb3NzIHRoZSA2LXdlZWsgdHJpYWwuIENvbmNsdXNpb25zOiBGTSBwYXRpZW50cyBleHBlcmllbmNlIGluY3JlYXNlcyBpbiBzZWxmLWVmZmljYWN5IGZvciBjb3Bpbmcgd2l0aCBwYWluIGFuZCBwb3NpdGl2ZSBlbmdhZ2VtZW50IGluIHJlbGF0aW9uc2hpcHMsIG1hcmdpbmFsIGluY3JlYXNlcyBpbiBwb3NpdGl2ZSBhZmZlY3QsIGFuZCBkZWNyZWFzZXMgaW4gcmVsYXRpb25zaGlwIHN0cmVzcyBmcm9tIGFuIGF1dG9tYXRlZCBvbmxpbmUgaW50ZXJ2ZW50aW9uIHRoYXQgdGFyZ2V0cyBzb2Npb2Vtb3Rpb25hbCByZWd1bGF0aW9uIHNraWxscy4gRmluZGluZ3MgaGlnaGxpZ2h0IHRoZSBwb3RlbnRpYWwgdXRpbGl0eSBvZiB3aWRlbHkgYWNjZXNzaWJsZSwgbG93LWNvc3QgaW50ZXJ2ZW50aW9uIG1ldGhvZHMgZm9yIGZpYnJvbXlhbGdpYSAoQ2xpbmljYWx0cmlhbHMuZ292IG51bWJlciBOQ1QwMTc0ODc4NikuIMKpIDIwMTMgVGhlIFNvY2lldHkgb2YgQmVoYXZpb3JhbCBNZWRpY2luZS4iLCJpc3N1ZSI6IjMiLCJ2b2x1bWUiOiI0NiIsImNvbnRhaW5lci10aXRsZS1zaG9ydCI6IiJ9LCJpc1RlbXBvcmFyeSI6ZmFsc2V9XX0="/>
              <w:id w:val="385918413"/>
              <w:placeholder>
                <w:docPart w:val="C17037B4C7994587A91A94B5A1A1BA1C"/>
              </w:placeholder>
            </w:sdtPr>
            <w:sdtEndPr/>
            <w:sdtConten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eastAsia="Times New Roman" w:hAnsi="Times New Roman" w:cs="Times New Roman"/>
                    <w:color w:val="000000"/>
                    <w:sz w:val="16"/>
                    <w:szCs w:val="16"/>
                    <w:lang w:val="en-US"/>
                  </w:rPr>
                  <w:t xml:space="preserve">Davis &amp; </w:t>
                </w:r>
                <w:proofErr w:type="spellStart"/>
                <w:r>
                  <w:rPr>
                    <w:rFonts w:ascii="Times New Roman" w:eastAsia="Times New Roman" w:hAnsi="Times New Roman" w:cs="Times New Roman"/>
                    <w:color w:val="000000"/>
                    <w:sz w:val="16"/>
                    <w:szCs w:val="16"/>
                    <w:lang w:val="en-US"/>
                  </w:rPr>
                  <w:t>Zautra</w:t>
                </w:r>
                <w:proofErr w:type="spellEnd"/>
                <w:r>
                  <w:rPr>
                    <w:rFonts w:ascii="Times New Roman" w:eastAsia="Times New Roman" w:hAnsi="Times New Roman" w:cs="Times New Roman"/>
                    <w:color w:val="000000"/>
                    <w:sz w:val="16"/>
                    <w:szCs w:val="16"/>
                    <w:lang w:val="en-US"/>
                  </w:rPr>
                  <w:t>, 2013</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color w:val="000000"/>
                <w:sz w:val="16"/>
                <w:szCs w:val="16"/>
                <w:lang w:val="en-GB" w:eastAsia="zh-CN"/>
              </w:rPr>
              <w:t xml:space="preserve">ann. </w:t>
            </w:r>
            <w:proofErr w:type="spellStart"/>
            <w:r>
              <w:rPr>
                <w:rFonts w:ascii="Times New Roman" w:hAnsi="Times New Roman" w:cs="Times New Roman"/>
                <w:color w:val="000000"/>
                <w:sz w:val="16"/>
                <w:szCs w:val="16"/>
                <w:lang w:val="en-GB" w:eastAsia="zh-CN"/>
              </w:rPr>
              <w:t>behav</w:t>
            </w:r>
            <w:proofErr w:type="spellEnd"/>
            <w:r>
              <w:rPr>
                <w:rFonts w:ascii="Times New Roman" w:hAnsi="Times New Roman" w:cs="Times New Roman"/>
                <w:color w:val="000000"/>
                <w:sz w:val="16"/>
                <w:szCs w:val="16"/>
                <w:lang w:val="en-GB" w:eastAsia="zh-CN"/>
              </w:rPr>
              <w:t xml:space="preserve">. med.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79 (2)</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Being over 18 years of age</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FM</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SER </w:t>
            </w:r>
            <w:r w:rsidRPr="00EE25B0">
              <w:rPr>
                <w:rFonts w:ascii="Times New Roman" w:hAnsi="Times New Roman" w:cs="Times New Roman"/>
                <w:sz w:val="16"/>
                <w:szCs w:val="16"/>
                <w:lang w:val="en-GB" w:eastAsia="zh-CN"/>
              </w:rPr>
              <w:t>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program was </w:t>
            </w:r>
            <w:r>
              <w:rPr>
                <w:rFonts w:ascii="Times New Roman" w:hAnsi="Times New Roman" w:cs="Times New Roman"/>
                <w:sz w:val="16"/>
                <w:szCs w:val="16"/>
                <w:lang w:val="en-GB" w:eastAsia="zh-CN"/>
              </w:rPr>
              <w:t xml:space="preserve">comprised of 12 modules, each lasting </w:t>
            </w:r>
            <w:proofErr w:type="spellStart"/>
            <w:r>
              <w:rPr>
                <w:rFonts w:ascii="Times New Roman" w:hAnsi="Times New Roman" w:cs="Times New Roman"/>
                <w:sz w:val="16"/>
                <w:szCs w:val="16"/>
                <w:lang w:val="en-GB" w:eastAsia="zh-CN"/>
              </w:rPr>
              <w:t>approxiately</w:t>
            </w:r>
            <w:proofErr w:type="spellEnd"/>
            <w:r>
              <w:rPr>
                <w:rFonts w:ascii="Times New Roman" w:hAnsi="Times New Roman" w:cs="Times New Roman"/>
                <w:sz w:val="16"/>
                <w:szCs w:val="16"/>
                <w:lang w:val="en-GB" w:eastAsia="zh-CN"/>
              </w:rPr>
              <w:t xml:space="preserve"> 15 min and </w:t>
            </w:r>
            <w:proofErr w:type="spellStart"/>
            <w:r>
              <w:rPr>
                <w:rFonts w:ascii="Times New Roman" w:hAnsi="Times New Roman" w:cs="Times New Roman"/>
                <w:sz w:val="16"/>
                <w:szCs w:val="16"/>
                <w:lang w:val="en-GB" w:eastAsia="zh-CN"/>
              </w:rPr>
              <w:t>centering</w:t>
            </w:r>
            <w:proofErr w:type="spellEnd"/>
            <w:r>
              <w:rPr>
                <w:rFonts w:ascii="Times New Roman" w:hAnsi="Times New Roman" w:cs="Times New Roman"/>
                <w:sz w:val="16"/>
                <w:szCs w:val="16"/>
                <w:lang w:val="en-GB" w:eastAsia="zh-CN"/>
              </w:rPr>
              <w:t xml:space="preserve"> on a particular topic</w:t>
            </w:r>
            <w:r>
              <w:rPr>
                <w:rFonts w:ascii="Times New Roman" w:hAnsi="Times New Roman" w:cs="Times New Roman"/>
                <w:sz w:val="16"/>
                <w:szCs w:val="16"/>
                <w:lang w:val="en-US" w:eastAsia="zh-CN"/>
              </w:rPr>
              <w:t>,</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6</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week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HT condition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rPr>
            </w:pPr>
            <w:proofErr w:type="gramStart"/>
            <w:r>
              <w:rPr>
                <w:rFonts w:ascii="Times New Roman" w:hAnsi="Times New Roman" w:cs="Times New Roman"/>
                <w:sz w:val="16"/>
                <w:szCs w:val="16"/>
                <w:lang w:val="en-GB" w:eastAsia="zh-CN"/>
              </w:rPr>
              <w:t>The  health</w:t>
            </w:r>
            <w:proofErr w:type="gramEnd"/>
            <w:r>
              <w:rPr>
                <w:rFonts w:ascii="Times New Roman" w:hAnsi="Times New Roman" w:cs="Times New Roman"/>
                <w:sz w:val="16"/>
                <w:szCs w:val="16"/>
                <w:lang w:val="en-GB" w:eastAsia="zh-CN"/>
              </w:rPr>
              <w:t xml:space="preserve"> participants were given access to 12 modules of health </w:t>
            </w:r>
            <w:proofErr w:type="spellStart"/>
            <w:r>
              <w:rPr>
                <w:rFonts w:ascii="Times New Roman" w:hAnsi="Times New Roman" w:cs="Times New Roman"/>
                <w:sz w:val="16"/>
                <w:szCs w:val="16"/>
                <w:lang w:val="en-GB" w:eastAsia="zh-CN"/>
              </w:rPr>
              <w:t>behavior</w:t>
            </w:r>
            <w:proofErr w:type="spellEnd"/>
            <w:r>
              <w:rPr>
                <w:rFonts w:ascii="Times New Roman" w:hAnsi="Times New Roman" w:cs="Times New Roman"/>
                <w:sz w:val="16"/>
                <w:szCs w:val="16"/>
                <w:lang w:val="en-GB" w:eastAsia="zh-CN"/>
              </w:rPr>
              <w:t xml:space="preserve"> information across the 6 weeks of the intervention in a format similar to that of the MSER condition.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coping efficacy, affect, and social relations. </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SER group:</w:t>
            </w:r>
            <w:r>
              <w:rPr>
                <w:rFonts w:ascii="Times New Roman" w:hAnsi="Times New Roman" w:cs="Times New Roman"/>
                <w:sz w:val="16"/>
                <w:szCs w:val="16"/>
                <w:lang w:val="en-GB" w:eastAsia="zh-CN"/>
              </w:rPr>
              <w:br/>
              <w:t>Self e</w:t>
            </w:r>
            <w:r>
              <w:rPr>
                <w:rFonts w:ascii="Times New Roman" w:hAnsi="Times New Roman" w:cs="Times New Roman"/>
                <w:sz w:val="16"/>
                <w:szCs w:val="16"/>
                <w:lang w:val="en-GB" w:eastAsia="zh-CN"/>
              </w:rPr>
              <w:t>fficacy for coping with pai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engagement in relationship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affec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relationship stress↓</w:t>
            </w:r>
          </w:p>
        </w:tc>
      </w:tr>
      <w:tr w:rsidR="00BD7FCF">
        <w:trPr>
          <w:trHeight w:val="9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TNiOGIxMjYtNmJkOC00MmQzLTk5MTctY2M0OGQ2ZDRlYmQ1IiwicHJvcGVydGllcyI6eyJub3RlSW5kZXgiOjB9LCJpc0VkaXRlZCI6ZmFsc2UsIm1hbnVhbE92ZXJyaWRlIjp7ImlzTWFudWFsbHlPdmVycmlkZGVuIjp0cnVlLCJjaXRlcHJvY1RleHQiOiIoRGF5IGV0IGFsLiwgMjAxMykiLCJtYW51YWxPdmVycmlkZVRleHQiOiJEYXkgZXQgYWwuLCAyMDEzRGF5IGV0IGFsLiwgMjAxMyJ9LCJjaXRhdGlvbkl0ZW1zIjpbeyJpZCI6IjhjNzdhODZkLTU5ZWMtMzFiOS04ZTMyLWQxNzZiMWVhMmNjMyIsIml0ZW1EYXRhIjp7InR5cGUiOiJhcnRpY2xlLWpvdXJuYWwiLCJpZCI6IjhjNzdhODZkLTU5ZWMtMzFiOS04ZTMyLWQxNzZiMWVhMmNjMyIsInRpdGxlIjoiTWluZGZ1bG5lc3MtYmFzZWQgQ29nbml0aXZlIFRoZXJhcHkgZm9yIHRoZSBUcmVhdG1lbnQgb2YgSGVhZGFjaGUgUGFpbiBBIFBpbG90IFN0dWR5IiwiYXV0aG9yIjpbeyJmYW1pbHkiOiJEYXkiLCJnaXZlbiI6Ik1lbGlzc2EgQSIsInBhcnNlLW5hbWVzIjpmYWxzZSwiZHJvcHBpbmctcGFydGljbGUiOiIiLCJub24tZHJvcHBpbmctcGFydGljbGUiOiIifSx7ImZhbWlseSI6IlRob3JuIiwiZ2l2ZW4iOiJCZXZlcmx5IEUiLCJwYXJzZS1uYW1lcyI6ZmFsc2UsImRyb3BwaW5nLXBhcnRpY2xlIjoiIiwibm9uLWRyb3BwaW5nLXBhcnRpY2xlIjoiIn0seyJmYW1pbHkiOiJDaGFybGVzIFdhcmQiLCJnaXZlbiI6IkwiLCJwYXJzZS1uYW1lcyI6ZmFsc2UsImRyb3BwaW5nLXBhcnRpY2xlIjoiIiwibm9uLWRyb3BwaW5nLXBhcnRpY2xlIjoiIn0seyJmYW1pbHkiOiJSdWJpbiIsImdpdmVuIjoiTmFuY3kiLCJwYXJzZS1uYW1lcyI6ZmFsc2UsImRyb3BwaW5nLXBhcnRpY2xlIjoiIiwibm9uLWRyb3BwaW5nLXBhcnRpY2xlIjoiIn0seyJmYW1pbHkiOiJIaWNrbWFuIiwiZ2l2ZW4iOiJTdGV2ZW4gRCIsInBhcnNlLW5hbWVzIjpmYWxzZSwiZHJvcHBpbmctcGFydGljbGUiOiIiLCJub24tZHJvcHBpbmctcGFydGljbGUiOiIifSx7ImZhbWlseSI6IlNjb2dpbiIsImdpdmVuIjoiRm9ycmVzdCIsInBhcnNlLW5hbWVzIjpmYWxzZSwiZHJvcHBpbmctcGFydGljbGUiOiIiLCJub24tZHJvcHBpbmctcGFydGljbGUiOiIifSx7ImZhbWlseSI6IktpbGdvIiwiZ2l2ZW4iOiJHYXJ5IFIiLCJwYXJzZS1uYW1lcyI6ZmFsc2UsImRyb3BwaW5nLXBhcnRpY2xlIjoiIiwibm9uLWRyb3BwaW5nLXBhcnRpY2xlIjoiIn1dLCJjb250YWluZXItdGl0bGUiOiJUaGUgQ2xpbmljYWwgSm91cm5hbCBvZiBQYWluIiwiY29udGFpbmVyLXRpdGxlLXNob3J0IjoiQ2xpbiBKIFBhaW4iLCJET0kiOiJkb2k6IDEwLjEwOTcvQUpQLjBiMDEzZTMxODI4N2ExZGMiLCJVUkwiOiJ3d3cuY2xpbmljYWxwYWluLmNvbSIsImlzc3VlZCI6eyJkYXRlLXBhcnRzIjpbWzIwMTMsMl1dfSwicGFnZSI6IjE1Mi0xNjEiLCJhYnN0cmFjdCI6Ik9iamVjdGl2ZTogVGhpcyBwaWxvdCBzdHVkeSByZXBvcnRzIHRoZSBmaW5kaW5ncyBvZiBhIHJhbmRvbWl6ZWQgY29udHJvbGxlZCB0cmlhbCAoUkNUKSBpbnZlc3RpZ2F0aW5nIHRoZSBmZWFzaWJpbGl0eSwgdG9sZXJhYmlsaXR5LCBhY2NlcHRhYmlsaXR5LCBhbmQgaW5pdGlhbCBlc3RpbWF0ZXMgb2YgZWZmaWNhY3kgb2YgbWluZGZ1bG5lc3MtYmFzZWQgY29nbml0aXZlIHRoZXJhcHkgKE1CQ1QpIGNvbXBhcmVkIHRvIGEgZGVsYXllZCB0cmVhdG1lbnQgKERUKSBjb250cm9sIGZvciBoZWFkYWNoZSBwYWluLiBJdCB3YXMgaHlwb3RoZXNpemVkIHRoYXQgTUJDVCB3b3VsZCBiZSBhIHZpYWJsZSB0cmVhdG1lbnQgYXBwcm9hY2ggYW5kIHRoYXQgY29tcGFyZWQgdG8gRFQsIHdvdWxkIGVsaWNpdCBzaWduaWZpY2FudCBpbXByb3ZlbWVudCBpbiBwcmltYXJ5IGhlYWRhY2hlIHBhaW4tcmVsYXRlZCBvdXRjb21lcyBhbmQgc2Vjb25kYXJ5IGNvZ25pdGl2ZS1yZWxhdGVkIG91dGNvbWVzLiBNYXRlcmlhbHMgYW5kIE1ldGhvZHM6IFJDVCBtZXRob2RvbG9neSB3YXMgZW1wbG95ZWQgYW5kIG11bHRpdmFyaWF0ZSBhbmFseXNpcyBvZiB2YXJpYW5jZSBtb2RlbHMgd2VyZSBjb25kdWN0ZWQgb24gZGFpbHkgaGVhZGFjaGUgZGlhcnkgZGF0YSBhbmQgcHJlYXNzZXNzbWVudCBhbmQgcG9zdGFzc2Vzc21lbnQgZGF0YSBmb3IgdGhlIGludGVudC10by10cmVhdCBzYW1wbGUgKE4gPSAzNiksIGFuZCBvbiB0aGUgY29tcGxldGVyIHNhbXBsZSAoTiA9IDI0KS4gUmVzdWx0czogUGF0aWVudCBmbG93IGRhdGEgYW5kIHN0YW5kYXJkaXplZCBtZWFzdXJlcyBmb3VuZCBNQkNUIGZvciBoZWFkYWNoZSBwYWluIHRvIGJlIGZlYXNpYmxlLCB0b2xlcmFibGUsIGFuZCBhY2NlcHRhYmxlIHRvIHBhcnRpY2lwYW50cy4gSW50ZW50LXRvLXRyZWF0IGFuYWx5c2VzIHNob3dlZCB0aGF0IGNvbXBhcmVkIHRvIERULCBNQkNUIHBhdGllbnRzIHJlcG9ydGVkIHNpZ25pZmljYW50bHkgZ3JlYXRlciBpbXByb3ZlbWVudCBpbiBzZWxmLWVmZmljYWN5IChQID0gMC4wMiwgZCA9IDAuODIpIGFuZCBwYWluIGFjY2VwdGFuY2UgKFAgPSAwLjAyLCBkID0gMC44MikuIFJlc3VsdHMgb2YgdGhlIGNvbXBsZXRlciBhbmFseXNlcyBwcm9kdWNlZCBhIHNpbWlsYXIgcGF0dGVybiBvZiBmaW5kaW5nczsgYWRkaXRpb25hbGx5LCBjb21wYXJlZCB0byBEVCwgTUJDVCBjb20tcGxldGVycyByZXBvcnRlZCBzaWduaWZpY2FudGx5IGltcHJvdmVkIHBhaW4gaW50ZXJmZXJlbmNlIChQIDwgMC4wMSwgZCA9IMOAIDEuMjkpIGFuZCBwYWluIGNhdGFzdHJvcGhpemluZyAoUCA9IDAuMDMsIGQgPSDDgCAwLjk0KS4gQ2hhbmdlIGluIGRhaWx5IGhlYWRhY2hlIGRpYXJ5IG91dGNvbWVzIHdhcyBub3Qgc2lnbmlmaWNhbnRseSBkaWZmZXJlbnQgYmV0d2VlbiBncm91cHMgKFAncyA+IDAuMDUsIGQnc3LDgCAwLjI0KS4gRGlzY3Vzc2lvbjogVGhpcyBzdHVkeSBlbXBpcmljYWxseSBleGFtaW5lZCBNQkNUIGZvciB0aGUgdHJlYXRtZW50IG9mIGhlYWRhY2hlIHBhaW4uIFJlc3VsdHMgaW5kaWNhdGVkIHRoYXQgTUJDVCBpcyBhIGZlYXNpYmxlLCB0b2xlcmFibGUsIGFjY2VwdGFibGUsIGFuZCBwb3RlbnRpYWxseSBlZmZpY2FjaW91cyBpbnRlcnZlbnRpb24gZm9yIHBhdGllbnRzIHdpdGggaGVhZGFjaGUgcGFpbi4gVGhpcyBzdHVkeSBwcm92aWRlcyBhIHJlc2VhcmNoIGJhc2UgZm9yIGZ1dHVyZSBSQ1RzIGNvbXBhcmluZyBNQkNUIHRvIGF0dGVudGlvbiBjb250cm9sLCBhbmQgZnV0dXJlIGNvbXBhcmF0aXZlIGVmZmVjdGl2ZW5lc3Mgc3R1ZGllcyBvZiBNQkNUIGFuZCBjb2duaXRpdmUtYmVoYXZpb3JhbCB0aGVyYXB5LiIsImlzc3VlIjoiMiIsInZvbHVtZSI6IjMwIn0sImlzVGVtcG9yYXJ5IjpmYWxzZX1dfQ=="/>
              <w:id w:val="-1461343359"/>
              <w:placeholder>
                <w:docPart w:val="E5FF026C30E3435B81582970851D163A"/>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Day et al., 2013</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Clin J 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intent-to-treat sample MBCT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n= 17), intent-to-treat sample D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n= 17),</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on the completer sample </w:t>
            </w:r>
          </w:p>
          <w:p w:rsidR="00BD7FCF" w:rsidRDefault="00957E57">
            <w:pPr>
              <w:spacing w:after="0" w:line="240" w:lineRule="auto"/>
              <w:rPr>
                <w:rFonts w:ascii="Times New Roman" w:hAnsi="Times New Roman" w:cs="Times New Roman"/>
                <w:sz w:val="16"/>
                <w:szCs w:val="16"/>
                <w:lang w:val="en-US" w:eastAsia="zh-CN"/>
              </w:rPr>
            </w:pPr>
            <w:proofErr w:type="gramStart"/>
            <w:r>
              <w:rPr>
                <w:rFonts w:ascii="Times New Roman" w:hAnsi="Times New Roman" w:cs="Times New Roman"/>
                <w:sz w:val="16"/>
                <w:szCs w:val="16"/>
                <w:lang w:val="en-US" w:eastAsia="zh-CN"/>
              </w:rPr>
              <w:t>MBCT(</w:t>
            </w:r>
            <w:proofErr w:type="gramEnd"/>
            <w:r>
              <w:rPr>
                <w:rFonts w:ascii="Times New Roman" w:hAnsi="Times New Roman" w:cs="Times New Roman"/>
                <w:sz w:val="16"/>
                <w:szCs w:val="16"/>
                <w:lang w:val="en-US" w:eastAsia="zh-CN"/>
              </w:rPr>
              <w:t>n = 9),</w:t>
            </w:r>
          </w:p>
          <w:p w:rsidR="00BD7FCF" w:rsidRDefault="00957E57">
            <w:pPr>
              <w:spacing w:after="0" w:line="240" w:lineRule="auto"/>
              <w:rPr>
                <w:rFonts w:ascii="Times New Roman" w:hAnsi="Times New Roman" w:cs="Times New Roman"/>
                <w:sz w:val="16"/>
                <w:szCs w:val="16"/>
                <w:lang w:val="en-US" w:eastAsia="zh-CN"/>
              </w:rPr>
            </w:pPr>
            <w:proofErr w:type="gramStart"/>
            <w:r>
              <w:rPr>
                <w:rFonts w:ascii="Times New Roman" w:hAnsi="Times New Roman" w:cs="Times New Roman"/>
                <w:sz w:val="16"/>
                <w:szCs w:val="16"/>
                <w:lang w:val="en-US" w:eastAsia="zh-CN"/>
              </w:rPr>
              <w:t>DT(</w:t>
            </w:r>
            <w:proofErr w:type="gramEnd"/>
            <w:r>
              <w:rPr>
                <w:rFonts w:ascii="Times New Roman" w:hAnsi="Times New Roman" w:cs="Times New Roman"/>
                <w:sz w:val="16"/>
                <w:szCs w:val="16"/>
                <w:lang w:val="en-US" w:eastAsia="zh-CN"/>
              </w:rPr>
              <w:t>n=</w:t>
            </w:r>
            <w:r>
              <w:rPr>
                <w:rFonts w:ascii="Times New Roman" w:hAnsi="Times New Roman" w:cs="Times New Roman"/>
                <w:sz w:val="16"/>
                <w:szCs w:val="16"/>
                <w:lang w:val="en-US" w:eastAsia="zh-CN"/>
              </w:rPr>
              <w:t xml:space="preserve"> 15)</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19 years of age or older</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Headache pain</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BCT </w:t>
            </w:r>
            <w:r w:rsidRPr="00EE25B0">
              <w:rPr>
                <w:rFonts w:ascii="Times New Roman" w:hAnsi="Times New Roman" w:cs="Times New Roman"/>
                <w:sz w:val="16"/>
                <w:szCs w:val="16"/>
                <w:lang w:val="en-GB" w:eastAsia="zh-CN"/>
              </w:rPr>
              <w:t>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8 weekly</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sessions (2 h each) and completed the daily online meditation practice </w:t>
            </w:r>
            <w:r>
              <w:rPr>
                <w:rFonts w:ascii="Times New Roman" w:hAnsi="Times New Roman" w:cs="Times New Roman"/>
                <w:sz w:val="16"/>
                <w:szCs w:val="16"/>
                <w:lang w:val="en-US" w:eastAsia="zh-CN"/>
              </w:rPr>
              <w:t xml:space="preserve">and a </w:t>
            </w:r>
            <w:r>
              <w:rPr>
                <w:rFonts w:ascii="Times New Roman" w:hAnsi="Times New Roman" w:cs="Times New Roman"/>
                <w:sz w:val="16"/>
                <w:szCs w:val="16"/>
                <w:lang w:val="en-GB" w:eastAsia="zh-CN"/>
              </w:rPr>
              <w:t xml:space="preserve">daily headach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ary</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throughout </w:t>
            </w:r>
            <w:proofErr w:type="spellStart"/>
            <w:r>
              <w:rPr>
                <w:rFonts w:ascii="Times New Roman" w:hAnsi="Times New Roman" w:cs="Times New Roman"/>
                <w:sz w:val="16"/>
                <w:szCs w:val="16"/>
                <w:lang w:val="en-GB" w:eastAsia="zh-CN"/>
              </w:rPr>
              <w:t>thetreatmen</w:t>
            </w:r>
            <w:proofErr w:type="spellEnd"/>
            <w:r>
              <w:rPr>
                <w:rFonts w:ascii="Times New Roman" w:hAnsi="Times New Roman" w:cs="Times New Roman"/>
                <w:sz w:val="16"/>
                <w:szCs w:val="16"/>
                <w:lang w:val="en-US" w:eastAsia="zh-CN"/>
              </w:rPr>
              <w:t xml:space="preserve">t </w:t>
            </w:r>
            <w:r>
              <w:rPr>
                <w:rFonts w:ascii="Times New Roman" w:hAnsi="Times New Roman" w:cs="Times New Roman"/>
                <w:sz w:val="16"/>
                <w:szCs w:val="16"/>
                <w:lang w:val="en-GB" w:eastAsia="zh-CN"/>
              </w:rPr>
              <w:t>period.</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ntinued medical treatment as usual</w:t>
            </w:r>
            <w:r>
              <w:rPr>
                <w:rFonts w:ascii="Times New Roman" w:hAnsi="Times New Roman" w:cs="Times New Roman"/>
                <w:sz w:val="16"/>
                <w:szCs w:val="16"/>
                <w:lang w:val="en-US" w:eastAsia="zh-CN"/>
              </w:rPr>
              <w:t xml:space="preserve"> and </w:t>
            </w:r>
            <w:r>
              <w:rPr>
                <w:rFonts w:ascii="Times New Roman" w:hAnsi="Times New Roman" w:cs="Times New Roman"/>
                <w:sz w:val="16"/>
                <w:szCs w:val="16"/>
                <w:lang w:val="en-GB" w:eastAsia="zh-CN"/>
              </w:rPr>
              <w:t xml:space="preserve">completed a daily headach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ary throughout the</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DT period.</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H</w:t>
            </w:r>
            <w:proofErr w:type="spellStart"/>
            <w:r>
              <w:rPr>
                <w:rFonts w:ascii="Times New Roman" w:hAnsi="Times New Roman" w:cs="Times New Roman"/>
                <w:sz w:val="16"/>
                <w:szCs w:val="16"/>
                <w:lang w:val="en-GB" w:eastAsia="zh-CN"/>
              </w:rPr>
              <w:t>eadache</w:t>
            </w:r>
            <w:proofErr w:type="spellEnd"/>
            <w:r>
              <w:rPr>
                <w:rFonts w:ascii="Times New Roman" w:hAnsi="Times New Roman" w:cs="Times New Roman"/>
                <w:sz w:val="16"/>
                <w:szCs w:val="16"/>
                <w:lang w:val="en-GB" w:eastAsia="zh-CN"/>
              </w:rPr>
              <w:t xml:space="preserve"> and</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preassessment and post assess</w:t>
            </w: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ent</w:t>
            </w:r>
            <w:proofErr w:type="spellEnd"/>
            <w:r>
              <w:rPr>
                <w:rFonts w:ascii="Times New Roman" w:hAnsi="Times New Roman" w:cs="Times New Roman"/>
                <w:sz w:val="16"/>
                <w:szCs w:val="16"/>
                <w:lang w:val="en-GB" w:eastAsia="zh-CN"/>
              </w:rPr>
              <w:t xml:space="preserve"> data</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CT</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sz w:val="16"/>
                <w:szCs w:val="16"/>
                <w:lang w:val="en-GB" w:eastAsia="zh-CN"/>
              </w:rPr>
              <w:t>self efficacy</w:t>
            </w:r>
            <w:proofErr w:type="spellEnd"/>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accepta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interference↓ </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pain</w:t>
            </w:r>
            <w:r>
              <w:rPr>
                <w:rFonts w:ascii="Times New Roman" w:hAnsi="Times New Roman" w:cs="Times New Roman"/>
                <w:sz w:val="16"/>
                <w:szCs w:val="16"/>
                <w:lang w:eastAsia="zh-CN"/>
              </w:rPr>
              <w:t xml:space="preserve"> </w:t>
            </w:r>
            <w:r>
              <w:rPr>
                <w:rFonts w:ascii="Times New Roman" w:hAnsi="Times New Roman" w:cs="Times New Roman"/>
                <w:sz w:val="16"/>
                <w:szCs w:val="16"/>
                <w:lang w:val="en-GB" w:eastAsia="zh-CN"/>
              </w:rPr>
              <w:t>catastrophizing↓</w:t>
            </w:r>
          </w:p>
        </w:tc>
      </w:tr>
      <w:tr w:rsidR="00BD7FCF" w:rsidRPr="00EE25B0" w:rsidTr="00D85A2C">
        <w:trPr>
          <w:trHeight w:val="3393"/>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TNmYzdiNTgtYzFhMy00MTVhLTk1ZmUtODcxMTg5YTA0MTE1IiwicHJvcGVydGllcyI6eyJub3RlSW5kZXgiOjB9LCJpc0VkaXRlZCI6ZmFsc2UsIm1hbnVhbE92ZXJyaWRlIjp7ImlzTWFudWFsbHlPdmVycmlkZGVuIjp0cnVlLCJjaXRlcHJvY1RleHQiOiIoRG93ZCBldCBhbC4sIDIwMTUpIiwibWFudWFsT3ZlcnJpZGVUZXh0IjoiRG93ZCBldCBhbC4sIDIwMTVEb3dkIGV0IGFsLiwgMjAxNSJ9LCJjaXRhdGlvbkl0ZW1zIjpbeyJpZCI6ImQzYWU4YjNhLWU4Y2MtMzIxMi1hMTliLTlkMTZmOTQ2ZmIxMSIsIml0ZW1EYXRhIjp7InR5cGUiOiJhcnRpY2xlLWpvdXJuYWwiLCJpZCI6ImQzYWU4YjNhLWU4Y2MtMzIxMi1hMTliLTlkMTZmOTQ2ZmIxMSIsInRpdGxlIjoiQ29tcGFyaXNvbiBvZiBhbiBvbmxpbmUgbWluZGZ1bG5lc3MtYmFzZWQgY29nbml0aXZlIHRoZXJhcHkgaW50ZXJ2ZW50aW9uIHdpdGggb25saW5lIHBhaW4gbWFuYWdlbWVudCBwc3ljaG9lZHVjYXRpb246IEEgcmFuZG9taXplZCBjb250cm9sbGVkIHN0dWR5IiwiYXV0aG9yIjpbeyJmYW1pbHkiOiJEb3dkIiwiZ2l2ZW4iOiJIYXVsaWUiLCJwYXJzZS1uYW1lcyI6ZmFsc2UsImRyb3BwaW5nLXBhcnRpY2xlIjoiIiwibm9uLWRyb3BwaW5nLXBhcnRpY2xlIjoiIn0seyJmYW1pbHkiOiJIb2dhbiIsImdpdmVuIjoiTWljaGFlbCBKLiIsInBhcnNlLW5hbWVzIjpmYWxzZSwiZHJvcHBpbmctcGFydGljbGUiOiIiLCJub24tZHJvcHBpbmctcGFydGljbGUiOiIifSx7ImZhbWlseSI6Ik1jR3VpcmUiLCJnaXZlbiI6IkJyaWFuIEUuIiwicGFyc2UtbmFtZXMiOmZhbHNlLCJkcm9wcGluZy1wYXJ0aWNsZSI6IiIsIm5vbi1kcm9wcGluZy1wYXJ0aWNsZSI6IiJ9LHsiZmFtaWx5IjoiRGF2aXMiLCJnaXZlbiI6Ik1hcnkgQy4iLCJwYXJzZS1uYW1lcyI6ZmFsc2UsImRyb3BwaW5nLXBhcnRpY2xlIjoiIiwibm9uLWRyb3BwaW5nLXBhcnRpY2xlIjoiIn0seyJmYW1pbHkiOiJTYXJtYSIsImdpdmVuIjoiS2lyYW4gTS4iLCJwYXJzZS1uYW1lcyI6ZmFsc2UsImRyb3BwaW5nLXBhcnRpY2xlIjoiIiwibm9uLWRyb3BwaW5nLXBhcnRpY2xlIjoiIn0seyJmYW1pbHkiOiJGaXNoIiwiZ2l2ZW4iOiJSb3NlbWFyeSBBLiIsInBhcnNlLW5hbWVzIjpmYWxzZSwiZHJvcHBpbmctcGFydGljbGUiOiIiLCJub24tZHJvcHBpbmctcGFydGljbGUiOiIifSx7ImZhbWlseSI6IlphdXRyYSIsImdpdmVuIjoiQWxleCBKLiIsInBhcnNlLW5hbWVzIjpmYWxzZSwiZHJvcHBpbmctcGFydGljbGUiOiIiLCJub24tZHJvcHBpbmctcGFydGljbGUiOiIifV0sImNvbnRhaW5lci10aXRsZSI6IkNsaW5pY2FsIEpvdXJuYWwgb2YgUGFpbiIsIkRPSSI6IjEwLjEwOTcvQUpQLjAwMDAwMDAwMDAwMDAyMDEiLCJJU1NOIjoiMTUzNjU0MDkiLCJQTUlEIjoiMjU1NjU1ODQiLCJpc3N1ZWQiOnsiZGF0ZS1wYXJ0cyI6W1syMDE1LDZdXX0sInBhZ2UiOiI1MTctNTI3IiwiYWJzdHJhY3QiOiJCYWNrZ3JvdW5kOiBUaGlzIHN0dWR5IHRlc3RlZCB0aGUgZWZmZWN0aXZlbmVzcyBvZiBhIGNvbXB1dGVyaXplZCBtaW5kZnVsbmVzcy1iYXNlZCBjb2duaXRpdmUgdGhlcmFweSBpbnRlcnZlbnRpb24gY29tcGFyZWQgd2l0aCBjb21wdXRlcml6ZWQgcGFpbiBtYW5hZ2VtZW50IHBzeWNob2VkdWNhdGlvbiBpbiBhIHJhbmRvbWl6ZWQgc3R1ZHkuIE1ldGhvZHM6IFVzaW5nIGFuIGludGVudGlvbi10by10cmVhdCBhcHByb2FjaCwgMTI0IGFkdWx0IHBhcnRpY2lwYW50cyB3aG8gcmVwb3J0ZWQgZXhwZXJpZW5jaW5nIHBhaW4gdGhhdCB3YXMgdW5yZWxhdGVkIHRvIGNhbmNlciBhbmQgb2YgYXQgbGVhc3QgNiBtb250aHMgZHVyYXRpb24gd2VyZSByYW5kb21seSBhc3NpZ25lZCB0byBjb21wdXRlcml6ZWQgbWluZGZ1bG5lc3MtYmFzZWQgY29nbml0aXZlIHRoZXJhcHkgKCdNaW5kZnVsbmVzcyBpbiBBY3Rpb24nIFtNSUFdKSBvciBwYWluIG1hbmFnZW1lbnQgcHN5Y2hvZWR1Y2F0aW9uIHByb2dyYW1zLiBEYXRhIHdlcmUgY29sbGVjdGVkIGJlZm9yZSBhbmQgYWZ0ZXIgdGhlIGludGVydmVudGlvbiBhbmQgYXQgNi1tb250aCBmb2xsb3ctdXAuIFJlc3VsdHM6IFBhcnRpY2lwYW50cyBpbiBib3RoIGdyb3VwcyBzaG93ZWQgZXF1aXZhbGVudCBjaGFuZ2UgYW5kIHNpZ25pZmljYW50IGltcHJvdmVtZW50cyBvbiBtZWFzdXJlcyBvZiBwYWluIGludGVyZmVyZW5jZSwgcGFpbiBhY2NlcHRhbmNlLCBhbmQgY2F0YXN0cm9waGl6aW5nIGZyb20gcHJldHJlYXRtZW50IHRvIHBvc3R0cmVhdG1lbnQgYW5kIHRoZSBpbXByb3ZlbWVudHMgd2VyZSBtYWludGFpbmVkIGF0IGZvbGxvdy11cC4gQXZlcmFnZSBwYWluIGludGVuc2l0eSBhbHNvIHJlZHVjZWQgZnJvbSBiYXNlbGluZSB0byBwb3N0dHJlYXRtZW50IGZvciBib3RoIGdyb3VwcywgYnV0IHdhcyBub3QgbWFpbnRhaW5lZCBhdCBmb2xsb3ctdXAuIFBhcnRpY2lwYW50cyBpbiBib3RoIGdyb3VwcyByZXBvcnRlZCBpbmNyZWFzZXMgaW4gc3ViamVjdGl2ZSB3ZWxsLWJlaW5nLCB0aGVzZSB3ZXJlIG1vcmUgcHJvbm91bmNlZCBpbiB0aGUgTUlBIHRoYW4gdGhlIHBhaW4gbWFuYWdlbWVudCBwc3ljaG9lZHVjYXRpb24gZ3JvdXAuIFBhcnRpY2lwYW50cyBpbiB0aGUgTUlBIGdyb3VwIGFsc28gcmVwb3J0ZWQgYSBncmVhdGVyIHJlZHVjdGlvbiBpbiBwYWluICdyaWdodCBub3csJyBhbmQgaW5jcmVhc2VzIGluIHRoZWlyIGFiaWxpdHkgdG8gbWFuYWdlIGVtb3Rpb25zLCBtYW5hZ2Ugc3RyZXNzLCBhbmQgZW5qb3kgcGxlYXNhbnQgZXZlbnRzIG9uIGNvbXBsZXRpb24gb2YgdGhlIGludGVydmVudGlvbi4gVGhlIGNoYW5nZXMgaW4gYWJpbGl0eSB0byBtYW5hZ2UgZW1vdGlvbnMgYW5kIHN0cmVzc2Z1bCBldmVudHMgd2VyZSBtYWludGFpbmVkIGF0IGZvbGxvdy11cC4gQ29uY2x1c2lvbnM6IFRoZSByZXN1bHRzIG9mIHRoZSBzdHVkeSBwcm92aWRlIGV2aWRlbmNlIHRoYXQgYWx0aG91Z2ggdGhlcmUgd2VyZSBlcXVpdmFsZW50IGNoYW5nZXMgYWNyb3NzIG91dGNvbWVzIG9mIGludGVyZXN0IGZvciBwYXJ0aWNpcGFudHMgaW4gYm90aCBjb25kaXRpb25zIG92ZXIgdGltZSwgdGhlIE1JQSBwcm9ncmFtIHNob3dlZCBhIG51bWJlciBvZiB1bmlxdWUgYmVuZWZpdHMuIEhvd2V2ZXIsIHRoZSBsZXZlbCBvZiBwYXJ0aWNpcGFudCBhdHRyaXRpb24gaW4gdGhlIHN0dWR5IGhpZ2hsaWdodGVkIGEgbmVlZCBmb3IgZnVydGhlciBhdHRlbnRpb24gdG8gcGFydGljaXBhbnQgZW5nYWdlbWVudCB3aXRoIG9ubGluZSBjaHJvbmljIHBhaW4gcHJvZ3JhbXMuIiwicHVibGlzaGVyIjoiTGlwcGluY290dCBXaWxsaWFtcyBhbmQgV2lsa2lucyIsImlzc3VlIjoiNiIsInZvbHVtZSI6IjMxIiwiY29udGFpbmVyLXRpdGxlLXNob3J0IjoiIn0sImlzVGVtcG9yYXJ5IjpmYWxzZX1dfQ=="/>
              <w:id w:val="-79783313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Dowd et al., 2015</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Clin J 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24 (2)</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Being over 18 years of age</w:t>
            </w:r>
          </w:p>
          <w:p w:rsidR="00BD7FCF" w:rsidRDefault="00BD7FCF">
            <w:pPr>
              <w:spacing w:after="0" w:line="240" w:lineRule="auto"/>
              <w:rPr>
                <w:rFonts w:ascii="Times New Roman" w:hAnsi="Times New Roman" w:cs="Times New Roman"/>
                <w:sz w:val="16"/>
                <w:szCs w:val="16"/>
                <w:lang w:val="en-GB"/>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Self-reported chronic pain</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unrelated to cancer and of at least 6 months duration</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IA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12 sessions of treatment, twice per week for 6 weeks. Individual sessions were approximately of 20 minutes’ duration and each session </w:t>
            </w:r>
            <w:r>
              <w:rPr>
                <w:rFonts w:ascii="Times New Roman" w:hAnsi="Times New Roman" w:cs="Times New Roman"/>
                <w:sz w:val="16"/>
                <w:szCs w:val="16"/>
                <w:lang w:val="en-GB" w:eastAsia="zh-CN"/>
              </w:rPr>
              <w:t>also included a recommended audio-recorded meditation component that participants were asked to access daily.</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E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12 sessions of treatment, twice per week for 6 weeks. Individual sessions were approximately of 20 minutes’ duration</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hysical </w:t>
            </w:r>
            <w:r>
              <w:rPr>
                <w:rFonts w:ascii="Times New Roman" w:hAnsi="Times New Roman" w:cs="Times New Roman"/>
                <w:sz w:val="16"/>
                <w:szCs w:val="16"/>
                <w:lang w:val="en-GB" w:eastAsia="zh-CN"/>
              </w:rPr>
              <w:t xml:space="preserve">functioning and disability, psychological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distress, pain intensity, participant ratings of improvement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nd satisfaction with treatment, catastrophic thinking,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dherence to the treatment region</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subjective well-being, pain acceptance, self-reported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w:t>
            </w:r>
            <w:r>
              <w:rPr>
                <w:rFonts w:ascii="Times New Roman" w:hAnsi="Times New Roman" w:cs="Times New Roman"/>
                <w:sz w:val="16"/>
                <w:szCs w:val="16"/>
                <w:lang w:val="en-GB" w:eastAsia="zh-CN"/>
              </w:rPr>
              <w:t>fulnes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pain interference</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psychological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stres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pain on averag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nd</w:t>
            </w:r>
            <w:r>
              <w:rPr>
                <w:rFonts w:ascii="Times New Roman" w:hAnsi="Times New Roman" w:cs="Times New Roman"/>
                <w:sz w:val="16"/>
                <w:szCs w:val="16"/>
                <w:lang w:val="en-GB" w:eastAsia="zh-CN"/>
              </w:rPr>
              <w:t xml:space="preserve"> pain right now.</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B</w:t>
            </w:r>
            <w:proofErr w:type="spellStart"/>
            <w:r>
              <w:rPr>
                <w:rFonts w:ascii="Times New Roman" w:hAnsi="Times New Roman" w:cs="Times New Roman"/>
                <w:sz w:val="16"/>
                <w:szCs w:val="16"/>
                <w:lang w:val="en-GB" w:eastAsia="zh-CN"/>
              </w:rPr>
              <w:t>oth</w:t>
            </w:r>
            <w:proofErr w:type="spellEnd"/>
            <w:r>
              <w:rPr>
                <w:rFonts w:ascii="Times New Roman" w:hAnsi="Times New Roman" w:cs="Times New Roman"/>
                <w:sz w:val="16"/>
                <w:szCs w:val="16"/>
                <w:lang w:val="en-GB" w:eastAsia="zh-CN"/>
              </w:rPr>
              <w:t xml:space="preserve"> groups</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interference↓ pain acceptanc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catastrophizin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verage pain intensity↓</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NmNmMjFlNzItNzk0Ni00ZmE0LWI5MDktODJlMmE0YTA4ZjNlIiwicHJvcGVydGllcyI6eyJub3RlSW5kZXgiOjB9LCJpc0VkaXRlZCI6ZmFsc2UsIm1hbnVhbE92ZXJyaWRlIjp7ImlzTWFudWFsbHlPdmVycmlkZGVuIjp0cnVlLCJjaXRlcHJvY1RleHQiOiIoRHVuY2FuIGV0IGFsLiwgMjAxNykiLCJtYW51YWxPdmVycmlkZVRleHQiOiJEdW5jYW4gZXQgYWwuLCAyMDE3RHVuY2FuIGV0IGFsLiwgMjAxNyJ9LCJjaXRhdGlvbkl0ZW1zIjpbeyJpZCI6IjcwZjgyYmE0LWRiOGYtMzc0MS1iZjQ5LTQzNWM1YTVhZGEyMSIsIml0ZW1EYXRhIjp7InR5cGUiOiJhcnRpY2xlLWpvdXJuYWwiLCJpZCI6IjcwZjgyYmE0LWRiOGYtMzc0MS1iZjQ5LTQzNWM1YTVhZGEyMSIsInRpdGxlIjoiQmVuZWZpdHMgb2YgcHJlcGFyaW5nIGZvciBjaGlsZGJpcnRoIHdpdGggbWluZGZ1bG5lc3MgdHJhaW5pbmc6IEEgcmFuZG9taXplZCBjb250cm9sbGVkIHRyaWFsIHdpdGggYWN0aXZlIGNvbXBhcmlzb24iLCJhdXRob3IiOlt7ImZhbWlseSI6IkR1bmNhbiIsImdpdmVuIjoiTGFyaXNzYSBHLiIsInBhcnNlLW5hbWVzIjpmYWxzZSwiZHJvcHBpbmctcGFydGljbGUiOiIiLCJub24tZHJvcHBpbmctcGFydGljbGUiOiIifSx7ImZhbWlseSI6IkNvaG4iLCJnaXZlbiI6Ik1pY2hhZWwgQS4iLCJwYXJzZS1uYW1lcyI6ZmFsc2UsImRyb3BwaW5nLXBhcnRpY2xlIjoiIiwibm9uLWRyb3BwaW5nLXBhcnRpY2xlIjoiIn0seyJmYW1pbHkiOiJDaGFvIiwiZ2l2ZW4iOiJNYXJpYSBULiIsInBhcnNlLW5hbWVzIjpmYWxzZSwiZHJvcHBpbmctcGFydGljbGUiOiIiLCJub24tZHJvcHBpbmctcGFydGljbGUiOiIifSx7ImZhbWlseSI6IkNvb2siLCJnaXZlbiI6Ikpvc2VwaCBHLiIsInBhcnNlLW5hbWVzIjpmYWxzZSwiZHJvcHBpbmctcGFydGljbGUiOiIiLCJub24tZHJvcHBpbmctcGFydGljbGUiOiIifSx7ImZhbWlseSI6IlJpY2NvYm9ubyIsImdpdmVuIjoiSmFuZSIsInBhcnNlLW5hbWVzIjpmYWxzZSwiZHJvcHBpbmctcGFydGljbGUiOiIiLCJub24tZHJvcHBpbmctcGFydGljbGUiOiIifSx7ImZhbWlseSI6IkJhcmRhY2tlIiwiZ2l2ZW4iOiJOYW5jeSIsInBhcnNlLW5hbWVzIjpmYWxzZSwiZHJvcHBpbmctcGFydGljbGUiOiIiLCJub24tZHJvcHBpbmctcGFydGljbGUiOiIifV0sImNvbnRhaW5lci10aXRsZSI6IkJNQyBQcmVnbmFuY3kgYW5kIENoaWxkYmlydGgiLCJjb250YWluZXItdGl0bGUtc2hvcnQiOiJCTUMgUHJlZ25hbmN5IENoaWxkYmlydGgiLCJET0kiOiIxMC4xMTg2L3MxMjg4NC0wMTctMTMxOS0zIiwiSVNTTiI6IjE0NzEyMzkzIiwiUE1JRCI6IjI4NDk5Mzc2IiwiaXNzdWVkIjp7ImRhdGUtcGFydHMiOltbMjAxNyw1LDEyXV19LCJwYWdlIjoiMS0xMSIsImFic3RyYWN0IjoiQmFja2dyb3VuZDogQ2hpbGRiaXJ0aCBmZWFyIGlzIGxpbmtlZCB3aXRoIGxvd2VyIGxhYm9yIHBhaW4gdG9sZXJhbmNlIGFuZCB3b3JzZSBwb3N0cGFydHVtIGFkanVzdG1lbnQuIEVtcGlyaWNhbGx5IHZhbGlkYXRlZCBjaGlsZGJpcnRoIHByZXBhcmF0aW9uIG9wdGlvbnMgYXJlIGxhY2tpbmcgZm9yIHByZWduYW50IHdvbWVuIGZhY2luZyB0aGlzIHByb2JsZW0uIE1pbmRmdWxuZXNzIGFwcHJvYWNoZXMsIG5vdyB3aWRlbHkgZGlzc2VtaW5hdGVkLCBjYW4gYWxsZXZpYXRlIHN5bXB0b21zIG9mIGJvdGggY2hyb25pYyBhbmQgYWN1dGUgcGFpbiBhbmQgaW1wcm92ZSBwc3ljaG9sb2dpY2FsIGFkanVzdG1lbnQsIHN1Z2dlc3RpbmcgcG90ZW50aWFsIGJlbmVmaXQgd2hlbiBhcHBsaWVkIHRvIGNoaWxkYmlydGggZWR1Y2F0aW9uLiBNZXRob2RzOiBUaGlzIHN0dWR5KiwgdGhlIFByZW5hdGFsIEVkdWNhdGlvbiBBYm91dCBSZWR1Y2luZyBMYWJvciBTdHJlc3MgKFBFQVJMUykgc3R1ZHksIGlzIGEgcmFuZG9taXplZCBjb250cm9sbGVkIHRyaWFsIChSQ1Q7IG49MzApIG9mIGEgc2hvcnQsIHRpbWUtaW50ZW5zaXZlLCAyLjUtZGF5IG1pbmRmdWxuZXNzLWJhc2VkIGNoaWxkYmlydGggcHJlcGFyYXRpb24gY291cnNlIG9mZmVyZWQgYXMgYSB3ZWVrZW5kIHdvcmtzaG9wKiwgdGhlIE1pbmQgaW4gTGFib3IgKE1JTCk6IFdvcmtpbmcgd2l0aCBQYWluIGluIENoaWxkYmlydGgsIGJhc2VkIG9uIE1pbmRmdWxuZXNzLUJhc2VkIENoaWxkYmlydGggYW5kIFBhcmVudGluZyAoTUJDUCkgZWR1Y2F0aW9uLiogRmlyc3QtdGltZSBtb3RoZXJzIGluIHRoZSBsYXRlIDNyZCB0cmltZXN0ZXIgb2YgcHJlZ25hbmN5IHdlcmUgcmFuZG9taXplZCB0byBhdHRlbmQgZWl0aGVyIHRoZSBNSUwgY291cnNlIG9yIGEgc3RhbmRhcmQgY2hpbGRiaXJ0aCBwcmVwYXJhdGlvbiBjb3Vyc2Ugd2l0aCBubyBtaW5kLWJvZHkgZm9jdXMuIFBhcnRpY2lwYW50cyBjb21wbGV0ZWQgc2VsZi1yZXBvcnQgYXNzZXNzbWVudHMgcHJlLWludGVydmVudGlvbiwgcG9zdC1pbnRlcnZlbnRpb24sIGFuZCBwb3N0LWJpcnRoLCBhbmQgbWVkaWNhbCByZWNvcmQgZGF0YSB3ZXJlIGNvbGxlY3RlZC4gUmVzdWx0czogSW4gYSBkZW1vZ3JhcGhpY2FsbHkgZGl2ZXJzZSBzYW1wbGUsIHRoaXMgc21hbGwgUkNUIGRlbW9uc3RyYXRlZCBtaW5kZnVsbmVzcy1iYXNlZCBjaGlsZGJpcnRoIGVkdWNhdGlvbiBpbXByb3ZlZCB3b21lbidzIGNoaWxkYmlydGgtcmVsYXRlZCBhcHByYWlzYWxzIGFuZCBwc3ljaG9sb2dpY2FsIGZ1bmN0aW9uaW5nIGluIGNvbXBhcmlzb24gdG8gc3RhbmRhcmQgY2hpbGRiaXJ0aCBlZHVjYXRpb24uIE1JTCBwcm9ncmFtIHBhcnRpY2lwYW50cyBzaG93ZWQgZ3JlYXRlciBjaGlsZGJpcnRoIHNlbGYtZWZmaWNhY3kgYW5kIG1pbmRmdWwgYm9keSBhd2FyZW5lc3MgKGJ1dCBubyBjaGFuZ2VzIGluIGRpc3Bvc2l0aW9uYWwgbWluZGZ1bG5lc3MpLCBsb3dlciBwb3N0LWNvdXJzZSBkZXByZXNzaW9uIHN5bXB0b21zIHRoYXQgd2VyZW1haW50YWluZWQgdGhyb3VnaCBwb3N0cGFydHVtIGZvbGxvdy11cCwgYW5kIGEgdHJlbmQgdG93YXJkIGEgbG93ZXIgcmF0ZSBvZiBvcGlvaWQgYW5hbGdlc2lhIHVzZSBpbiBsYWJvci4gVGhleSBkaWQgbm90LCBob3dldmVyLCByZXRyb3NwZWN0aXZlbHkgcmVwb3J0IGxvd2VyIHBlcmNlaXZlZCBsYWJvciBwYWluIG9yIHVzZSBlcGlkdXJhbCBsZXNzIGZyZXF1ZW50bHl0aGFuIGNvbnRyb2xzLiBDb25jbHVzaW9uczogVGhpcyBzdHVkeSBzdWdnZXN0cyBtaW5kZnVsbmVzcyB0cmFpbmluZyBjYXJlZnVsbHkgdGFpbG9yZWQgdG8gYWRkcmVzcyBmZWFyIGFuZCBwYWluIG9mIGNoaWxkYmlydGggbWF5IGxlYWQgdG8gaW1wb3J0YW50IG1hdGVybmFsbWVudGFsIGhlYWx0aCBiZW5lZml0cywgaW5jbHVkaW5nIGltcHJvdmVtZW50cyBpbiBjaGlsZGJpcnRoLXJlbGF0ZWQgYXBwcmFpc2FscyAqYW5kICogdGhlIHByZXZlbnRpb24gb2YgcG9zdHBhcnR1bSBkZXByZXNzaW9uIHN5bXB0b21zLiBUaGVyZSBpcyBhbHNvc29tZSBpbmRpY2F0aW9uIHRoYXQgTUlMIHBhcnRpY2lwYW50cyBtYXkgdXNlIG1pbmRmdWxuZXNzIGNvcGluZyBpbiBsaWV1IG9mIHN5c3RlbWljIG9waW9pZCBwYWluIG1lZGljYXRpb24uIEEgbGFyZ2Utc2NhbGUgUkNUIHRoYXQgY2FwdHVyZXMgcmVhbC10aW1lIHBhaW4gcGVyY2VwdGlvbnMgZHVyaW5nIGxhYm9yIGFuZGxlbmd0aCBvZiBsYWJvciBpcyB3YXJyYW50ZWQgdG8gcHJvdmlkZSBhIG1vcmUgZGVmaW5pdGl2ZSB0ZXN0IG9mIHRoZXNlIGVmZmVjdHMuIFRyaWFsIHJlZ2lzdHJhdGlvbjogVGhlIENsaW5pY2FsVHJpYWxzLmdvdiBpZGVudGlmaWVyIGZvciB0aGUgUEVBUkxTIHN0dWR5IGlzOiBOQ1QwMjMyNzU1OS4gVGhlIHN0dWR5IHdhcyByZXRyb3NwZWN0aXZlbHkgcmVnaXN0ZXJlZCBvbiBKdW5lIDIzLCAyMDE0LiIsInB1Ymxpc2hlciI6IkJpb01lZCBDZW50cmFsIEx0ZC4iLCJpc3N1ZSI6IjEiLCJ2b2x1bWUiOiIxNyJ9LCJpc1RlbXBvcmFyeSI6ZmFsc2V9XX0="/>
              <w:id w:val="-1798986231"/>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Duncan et al., 201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BMC Pregnancy and Childbirth </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0 (2)</w:t>
            </w:r>
          </w:p>
        </w:tc>
        <w:tc>
          <w:tcPr>
            <w:tcW w:w="0" w:type="auto"/>
          </w:tcPr>
          <w:p w:rsidR="00BD7FCF" w:rsidRDefault="00BD7FCF">
            <w:pPr>
              <w:spacing w:after="0" w:line="240" w:lineRule="auto"/>
              <w:rPr>
                <w:rFonts w:ascii="Times New Roman" w:hAnsi="Times New Roman" w:cs="Times New Roman"/>
                <w:sz w:val="16"/>
                <w:szCs w:val="16"/>
                <w:lang w:val="en-US"/>
              </w:rPr>
            </w:pP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Women with low-risk, healthy, singleton pregnancies in their third trimester who were planning a hospital birth</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IL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2.5-day mindfulness-based childbirth preparation course offered as a </w:t>
            </w:r>
            <w:proofErr w:type="gramStart"/>
            <w:r>
              <w:rPr>
                <w:rFonts w:ascii="Times New Roman" w:hAnsi="Times New Roman" w:cs="Times New Roman"/>
                <w:sz w:val="16"/>
                <w:szCs w:val="16"/>
                <w:lang w:val="en-GB" w:eastAsia="zh-CN"/>
              </w:rPr>
              <w:t>weekend  workshop</w:t>
            </w:r>
            <w:proofErr w:type="gramEnd"/>
            <w:r>
              <w:rPr>
                <w:rFonts w:ascii="Times New Roman" w:hAnsi="Times New Roman" w:cs="Times New Roman"/>
                <w:sz w:val="16"/>
                <w:szCs w:val="16"/>
                <w:lang w:val="en-GB" w:eastAsia="zh-CN"/>
              </w:rPr>
              <w:t>, the MIL: working with pain in childbirth, ba</w:t>
            </w:r>
            <w:r>
              <w:rPr>
                <w:rFonts w:ascii="Times New Roman" w:hAnsi="Times New Roman" w:cs="Times New Roman"/>
                <w:sz w:val="16"/>
                <w:szCs w:val="16"/>
                <w:lang w:val="en-GB" w:eastAsia="zh-CN"/>
              </w:rPr>
              <w:t xml:space="preserve">sed on MBCP education.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AU control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P</w:t>
            </w:r>
            <w:r>
              <w:rPr>
                <w:rFonts w:ascii="Times New Roman" w:hAnsi="Times New Roman" w:cs="Times New Roman"/>
                <w:sz w:val="16"/>
                <w:szCs w:val="16"/>
                <w:lang w:val="en-GB" w:eastAsia="zh-CN"/>
              </w:rPr>
              <w:t xml:space="preserve">rovided with a list of study-approved childbirth </w:t>
            </w:r>
            <w:proofErr w:type="gramStart"/>
            <w:r>
              <w:rPr>
                <w:rFonts w:ascii="Times New Roman" w:hAnsi="Times New Roman" w:cs="Times New Roman"/>
                <w:sz w:val="16"/>
                <w:szCs w:val="16"/>
                <w:lang w:val="en-GB" w:eastAsia="zh-CN"/>
              </w:rPr>
              <w:t>courses  of</w:t>
            </w:r>
            <w:proofErr w:type="gramEnd"/>
            <w:r>
              <w:rPr>
                <w:rFonts w:ascii="Times New Roman" w:hAnsi="Times New Roman" w:cs="Times New Roman"/>
                <w:sz w:val="16"/>
                <w:szCs w:val="16"/>
                <w:lang w:val="en-GB" w:eastAsia="zh-CN"/>
              </w:rPr>
              <w:t xml:space="preserve"> comparable length and quality to the MIL intervention, but without any mindfulness meditation, mindful movement/yoga, or other core mind/body component</w:t>
            </w:r>
            <w:r>
              <w:rPr>
                <w:rFonts w:ascii="Times New Roman" w:hAnsi="Times New Roman" w:cs="Times New Roman"/>
                <w:sz w:val="16"/>
                <w:szCs w:val="16"/>
                <w:lang w:val="en-GB" w:eastAsia="zh-CN"/>
              </w:rPr>
              <w:t xml:space="preserve"> (e.g., hypnosi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Childbirth self-efficacy</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maladaptive pain appraisal</w:t>
            </w:r>
            <w:r>
              <w:rPr>
                <w:rFonts w:ascii="Times New Roman" w:hAnsi="Times New Roman" w:cs="Times New Roman"/>
                <w:sz w:val="16"/>
                <w:szCs w:val="16"/>
                <w:lang w:val="en-US" w:eastAsia="zh-CN"/>
              </w:rPr>
              <w:t>, perceived pain in labor, use of pain medication in labor, birth satisfaction, depression, mindfulness and mindful body awarenes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IL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hildbirth self-efficacy↑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 bo</w:t>
            </w:r>
            <w:r>
              <w:rPr>
                <w:rFonts w:ascii="Times New Roman" w:hAnsi="Times New Roman" w:cs="Times New Roman"/>
                <w:sz w:val="16"/>
                <w:szCs w:val="16"/>
                <w:lang w:val="en-GB" w:eastAsia="zh-CN"/>
              </w:rPr>
              <w:t xml:space="preserve">dy awarenes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t-course depression symptoms↓</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rate of </w:t>
            </w:r>
            <w:r>
              <w:rPr>
                <w:rFonts w:ascii="Times New Roman" w:hAnsi="Times New Roman" w:cs="Times New Roman"/>
                <w:sz w:val="16"/>
                <w:szCs w:val="16"/>
                <w:lang w:val="en-US" w:eastAsia="zh-CN"/>
              </w:rPr>
              <w:t>opioid</w:t>
            </w:r>
            <w:r>
              <w:rPr>
                <w:rFonts w:ascii="Times New Roman" w:hAnsi="Times New Roman" w:cs="Times New Roman"/>
                <w:sz w:val="16"/>
                <w:szCs w:val="16"/>
                <w:lang w:val="en-GB" w:eastAsia="zh-CN"/>
              </w:rPr>
              <w:t xml:space="preserve"> analgesia use↓</w:t>
            </w:r>
          </w:p>
        </w:tc>
      </w:tr>
      <w:tr w:rsidR="00BD7FCF" w:rsidRPr="00EE25B0" w:rsidTr="00957E57">
        <w:trPr>
          <w:trHeight w:val="1776"/>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N2Q3M2Q3MzUtZGVjZC00M2I2LWEzNDMtOTJjMjBlMGNkZjlhIiwicHJvcGVydGllcyI6eyJub3RlSW5kZXgiOjB9LCJpc0VkaXRlZCI6ZmFsc2UsIm1hbnVhbE92ZXJyaWRlIjp7ImlzTWFudWFsbHlPdmVycmlkZGVuIjp0cnVlLCJjaXRlcHJvY1RleHQiOiIoRXNjaCBldCBhbC4sIDIwMTcpIiwibWFudWFsT3ZlcnJpZGVUZXh0IjoiRXNjaCBldCBhbC4sIDIwMTdFc2NoIGV0IGFsLiwgMjAxNyJ9LCJjaXRhdGlvbkl0ZW1zIjpbeyJpZCI6IjNiNjk3MDhlLTVlNDgtM2U5MC04NjJjLWZkZmU0OTZlZGFmOCIsIml0ZW1EYXRhIjp7InR5cGUiOiJhcnRpY2xlLWpvdXJuYWwiLCJpZCI6IjNiNjk3MDhlLTVlNDgtM2U5MC04NjJjLWZkZmU0OTZlZGFmOCIsInRpdGxlIjoiTmV1cm9iaW9sb2dpY2FsIGFzcGVjdHMgb2YgbWluZGZ1bG5lc3MgaW4gcGFpbiBhdXRvcmVndWxhdGlvbjogVW5leHBlY3RlZCByZXN1bHRzIGZyb20gYSByYW5kb21pemVkLWNvbnRyb2xsZWQgdHJpYWwgYW5kIHBvc3NpYmxlIGltcGxpY2F0aW9ucyBmb3IgbWVkaXRhdGlvbiByZXNlYXJjaCIsImF1dGhvciI6W3siZmFtaWx5IjoiRXNjaCIsImdpdmVuIjoiVG9iaWFzIiwicGFyc2UtbmFtZXMiOmZhbHNlLCJkcm9wcGluZy1wYXJ0aWNsZSI6IiIsIm5vbi1kcm9wcGluZy1wYXJ0aWNsZSI6IiJ9LHsiZmFtaWx5IjoiV2lua2xlciIsImdpdmVuIjoiSmVyZW15IiwicGFyc2UtbmFtZXMiOmZhbHNlLCJkcm9wcGluZy1wYXJ0aWNsZSI6IiIsIm5vbi1kcm9wcGluZy1wYXJ0aWNsZSI6IiJ9LHsiZmFtaWx5IjoiQXV3w6RydGVyIiwiZ2l2ZW4iOiJWb2xrZXIiLCJwYXJzZS1uYW1lcyI6ZmFsc2UsImRyb3BwaW5nLXBhcnRpY2xlIjoiIiwibm9uLWRyb3BwaW5nLXBhcnRpY2xlIjoiIn0seyJmYW1pbHkiOiJHbmFubiIsImdpdmVuIjoiSGVpa2UiLCJwYXJzZS1uYW1lcyI6ZmFsc2UsImRyb3BwaW5nLXBhcnRpY2xlIjoiIiwibm9uLWRyb3BwaW5nLXBhcnRpY2xlIjoiIn0seyJmYW1pbHkiOiJIdWJlciIsImdpdmVuIjoiUm9tYW4iLCJwYXJzZS1uYW1lcyI6ZmFsc2UsImRyb3BwaW5nLXBhcnRpY2xlIjoiIiwibm9uLWRyb3BwaW5nLXBhcnRpY2xlIjoiIn0seyJmYW1pbHkiOiJTY2htaWR0IiwiZ2l2ZW4iOiJTdGVmYW4iLCJwYXJzZS1uYW1lcyI6ZmFsc2UsImRyb3BwaW5nLXBhcnRpY2xlIjoiIiwibm9uLWRyb3BwaW5nLXBhcnRpY2xlIjoiIn1dLCJjb250YWluZXItdGl0bGUiOiJGcm9udGllcnMgaW4gSHVtYW4gTmV1cm9zY2llbmNlIiwiY29udGFpbmVyLXRpdGxlLXNob3J0IjoiRnJvbnQgSHVtIE5ldXJvc2NpIiwiRE9JIjoiMTAuMzM4OS9mbmh1bS4yMDE2LjAwNjc0IiwiSVNTTiI6IjE2NjI1MTYxIiwiaXNzdWVkIjp7ImRhdGUtcGFydHMiOltbMjAxNywxLDI2XV19LCJhYnN0cmFjdCI6IkJhY2tncm91bmQ6IFJlc2VhcmNoIGhhcyBkZW1vbnN0cmF0ZWQgdGhhdCBzaG9ydCBtZWRpdGF0aW9uIHRyYWluaW5nIG1heSB5aWVsZCBoaWdoZXIgcGFpbiB0b2xlcmFuY2UgaW4gYWN1dGUgZXhwZXJpbWVudGFsIHBhaW4uIE91ciBzdHVkeSBhaW1lZCBhdCBleGFtaW5pbmcgdW5kZXJseWluZyBtZWNoYW5pc21zIG9mIHRoaXMgYWxsZWdlZCBlZmZlY3QuIEluIGFkZGl0aW9uLCBwbGFjZWJvIHJlc2VhcmNoIGhhcyBzaG93biB0aGF0IGhpZ2hlciBwYWluIHRvbGVyYW5jZSBpcyBtZWRpYXRlZCB2aWEgZW5kb2dlbm91cyBuZXVyb21vZHVsYXRvcnM6IGV4cGVyaW1lbnRhbCBpbmhpYml0aW9uIG9mIG9waW9pZCByZWNlcHRvcnMgYnkgbmFsb3hvbmUgYW50YWdvbml6ZWQgdGhpcyBlZmZlY3QuIFdlIHBlcmZvcm1lZCBhIHRyaWFsIHRvIGRpc2Nlcm4gcG9zc2libGUgcGxhY2VibyBmcm9tIG1lZGl0YXRpb24tc3BlY2lmaWMgZWZmZWN0cyBvbiBwYWluIHRvbGVyYW5jZSBhbmQgYXR0ZW50aW9uLiBPYmplY3RpdmVzOiBJdCB3YXMgcHJvcG9zZWQgdGhhdCAoaSkgbWVkaXRhdGlvbiB0cmFpbmluZyB3aWxsIGluY3JlYXNlIHBhaW4gdG9sZXJhbmNlOyAoaWkpIG5hbG94b25lIHdpbGwgaW5oaWJpdCB0aGlzIGVmZmVjdDsgKGlpaSkgaW5jcmVhc2VkIHBhaW4gdG9sZXJhbmNlIHdpbGwgY29ycmVsYXRlIHdpdGggaW1wcm92ZWQgYXR0ZW50aW9uIHBlcmZvcm1hbmNlIGFuZCBtaW5kZnVsbmVzcy4gTWV0aG9kczogUmFuZG9taXplZC1jb250cm9sbGVkLCBwYXJ0bHkgYmxpbmRlZCB0cmlhbCB3aXRoIDMxIGhlYWx0aHkgbWVkaXRhdGlvbi1uYcOvdmUgYWR1bHRzLiBQYWluIHRvbGVyYW5jZSB3YXMgYXNzZXNzZWQgYnkgdGhlIHRvdXJuaXF1ZXQgdGVzdCwgYXR0ZW50aW9uIHBlcmZvcm1hbmNlIHdhcyBtZWFzdXJlZCBieSBBdHRlbnRpb24gTmV0d29yayBUZXN0IChBTlQpLCBzZWxmLXBlcmNlaXZlZCBtaW5kZnVsbmVzcyBieSBGcmVpYnVyZyBNaW5kZnVsbmVzcyBJbnZlbnRvcnkuIDE2IHBhcnRpY2lwYW50cyByZWNlaXZlZCBhIDUtZGF5IG1lZGl0YXRpb24gdHJhaW5pbmcsIGZvY3VzaW5nIG9uIGJvZHkvYnJlYXRoIGF3YXJlbmVzczsgdGhlIGNvbnRyb2wgZ3JvdXAgKE4gPSAxNSkgcmVjZWl2ZWQgbm8gaW50ZXJ2ZW50aW9uLiBNZWFzdXJlcyB3ZXJlIHRha2VuIGJlZm9yZSB0aGUgaW50ZXJ2ZW50aW9uIGFuZCBvbiAzIGNvbnNlY3V0aXZlIGRheXMgYWZ0ZXIgdGhlIHRyYWluaW5nLCB3aXRoIGFsbCBwYXJ0aWNpcGFudHMgcmVjZWl2aW5nIGVpdGhlciBubyBpbmZ1c2lvbiwgbmFsb3hvbmUgaW5mdXNpb24sIG9yIHNhbGluZSBpbmZ1c2lvbiAoYmxpbmRlZCkuIEJsb29kIHNhbXBsZXMgd2VyZSB0YWtlbiBpbiBvcmRlciB0byBkZXRlcm1pbmUgc2VydW0gbW9ycGhpbmUgYW5kIG1vcnBoaW5lIGdsdWN1cm9uaWRlIGxldmVscyBieSBhcHBseWluZyBsaXF1aWQgY2hyb21hdG9ncmFwaHktdGFuZGVtIG1hc3Mgc3BlY3Ryb21ldHJ5IGFuYWx5c2lzLiBSZXN1bHRzOiBUaGUgbWVkaXRhdGlvbiBncm91cCBwcm9kdWNlZCBmZXdlciBlcnJvcnMgaW4gQU5ULiBQYXJhZG94aWNhbGx5LCBpbmNyZWFzZXMgaW4gcGFpbiB0b2xlcmFuY2Ugb2NjdXJyZWQgaW4gYm90aCBncm91cHMgKGFjY2VudHVhdGVkIGluIGNvbnRyb2wpLCBhbmQgY29ycmVsYXRlZCB3aXRoIHJlcG9ydGVkIG1pbmRmdWxuZXNzLiBOYWxveG9uZSBzaG93ZWQgYSB0cmVuZCB0byBkZWNyZWFzZSBwYWluIHRvbGVyYW5jZSBpbiBib3RoZ3JvdXBzLlBsYXNtYSBhbmFseXNlcyByZXZlYWxlZHMgcG9yYWRpYyBtb3JwaGluZSBhbmQvb3IgbW9ycGhpbmUgbWV0YWJvbGl0ZSBmaW5kaW5ncyB3aXRoIG5vIGRpc2Nlcm5hYmxlIHBhdHRlcm4uIERpc2N1c3Npb246TWFpbiBvYmplY3RpdmVzIGNvdWxkIG5vdCBiZSB2ZXJpZmllZC4gU2luY2UgdW5kZXJseWluZyBzdHVkeSBnb2FscyBoYWQgbm90IGJlZW4gbWFkZSBleHBsaWNpdCB0byBwYXJ0aWNpcGFudHMsIG9uIHB1cnBvc2UoZnJhbWluZyBlZmZlY3RzIHRvd2FyZCBhIGh5cG90aGVzaXplZCBtaW5kZnVsbmVzcy1wYWluIHRvbGVyYW5jZSBjb3JyZWxhdGlvbiB3ZXJlIHRodXMgYXZvaWRlZCwgdHJhaW5lZXMgaGFkIG5vdCBiZWVuIGluc3RydWN0ZWQgaG93IHRv4oCZdXNl4oCZbWluZGZ1bG5lc3MsIHJlZ2FyZGluZyBwYWluKSwgdGhlIHF1ZXN0aW9uIHJlbWFpbnMgb3BlbiB3aGV0aGVyIGxhY2sgb2YgbWVkaXRhdGlvbiBlZmZlY3RzIG9uIHBhaW4gdG9sZXJhbmNlIHdhcyBkdWUgdG8gdGhlc2UgaW50ZW5kZWQgxYlvbi1wbGFjZWJv4oCZY29uZGl0aW9ucywgY3VsdHVyYWwgZWZmZWN0cywgb3Igb3RoZXIgY29uZm91bmRlcnMsIG9yIG9uIGFuIHVuc3VpdGFibGUgcGFyYWRpZ20uIENvbmNsdXNpb246IEhpZ2hlciBwYWludCBvbGVyYW5jZSB0aHJvdWdoIG1lZGl0YXRpb24gY291bGQgbm90IGJlIGNvbmZpcm1lZC4iLCJwdWJsaXNoZXIiOiJGcm9udGllcnMgTWVkaWEgUy4gQSIsInZvbHVtZSI6IjEwIn0sImlzVGVtcG9yYXJ5IjpmYWxzZX1dfQ=="/>
              <w:id w:val="-1965888957"/>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US" w:eastAsia="zh-CN"/>
                  </w:rPr>
                </w:pPr>
                <w:proofErr w:type="spellStart"/>
                <w:r>
                  <w:rPr>
                    <w:rFonts w:ascii="Times New Roman" w:hAnsi="Times New Roman" w:cs="Times New Roman"/>
                    <w:color w:val="000000"/>
                    <w:sz w:val="16"/>
                    <w:szCs w:val="16"/>
                    <w:lang w:val="en-US" w:eastAsia="zh-CN"/>
                  </w:rPr>
                  <w:t>Esch</w:t>
                </w:r>
                <w:proofErr w:type="spellEnd"/>
                <w:r>
                  <w:rPr>
                    <w:rFonts w:ascii="Times New Roman" w:hAnsi="Times New Roman" w:cs="Times New Roman"/>
                    <w:color w:val="000000"/>
                    <w:sz w:val="16"/>
                    <w:szCs w:val="16"/>
                    <w:lang w:val="en-US" w:eastAsia="zh-CN"/>
                  </w:rPr>
                  <w:t xml:space="preserve"> et al., 201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Frontiers in Human Neuroscienc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1 (2)</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At </w:t>
            </w:r>
          </w:p>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least 18 years old</w:t>
            </w:r>
          </w:p>
        </w:tc>
        <w:tc>
          <w:tcPr>
            <w:tcW w:w="0" w:type="auto"/>
          </w:tcPr>
          <w:p w:rsidR="00BD7FCF" w:rsidRDefault="00957E57">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Experimental acute pain</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Participants were </w:t>
            </w:r>
            <w:r>
              <w:rPr>
                <w:rFonts w:ascii="Times New Roman" w:hAnsi="Times New Roman" w:cs="Times New Roman"/>
                <w:sz w:val="16"/>
                <w:szCs w:val="16"/>
                <w:lang w:val="en-GB" w:eastAsia="zh-CN"/>
              </w:rPr>
              <w:t xml:space="preserve">trained in a </w:t>
            </w:r>
            <w:proofErr w:type="gramStart"/>
            <w:r>
              <w:rPr>
                <w:rFonts w:ascii="Times New Roman" w:hAnsi="Times New Roman" w:cs="Times New Roman"/>
                <w:sz w:val="16"/>
                <w:szCs w:val="16"/>
                <w:lang w:val="en-GB" w:eastAsia="zh-CN"/>
              </w:rPr>
              <w:t>combined  breathing</w:t>
            </w:r>
            <w:proofErr w:type="gramEnd"/>
            <w:r>
              <w:rPr>
                <w:rFonts w:ascii="Times New Roman" w:hAnsi="Times New Roman" w:cs="Times New Roman"/>
                <w:sz w:val="16"/>
                <w:szCs w:val="16"/>
                <w:lang w:val="en-GB" w:eastAsia="zh-CN"/>
              </w:rPr>
              <w:t xml:space="preserve">/mindfulness meditation technique (intervention  group N = 16) for five consecutive days – i.e., five daily group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essions of 1.5 h each.</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eceived no intervention</w:t>
            </w:r>
            <w:r w:rsidRPr="00EE25B0">
              <w:rPr>
                <w:rFonts w:ascii="Times New Roman" w:hAnsi="Times New Roman" w:cs="Times New Roman"/>
                <w:sz w:val="16"/>
                <w:szCs w:val="16"/>
                <w:lang w:val="en-GB"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in tolerance, attention performance,</w:t>
            </w:r>
            <w:r>
              <w:rPr>
                <w:rFonts w:ascii="Times New Roman" w:hAnsi="Times New Roman" w:cs="Times New Roman"/>
                <w:sz w:val="16"/>
                <w:szCs w:val="16"/>
                <w:lang w:val="en-GB" w:eastAsia="zh-CN"/>
              </w:rPr>
              <w:t xml:space="preserve"> self-perceived mindfulness</w:t>
            </w:r>
            <w:r>
              <w:rPr>
                <w:rFonts w:ascii="Times New Roman" w:hAnsi="Times New Roman" w:cs="Times New Roman"/>
                <w:sz w:val="16"/>
                <w:szCs w:val="16"/>
                <w:lang w:val="en-US" w:eastAsia="zh-CN"/>
              </w:rPr>
              <w:t>.</w:t>
            </w:r>
          </w:p>
        </w:tc>
        <w:tc>
          <w:tcPr>
            <w:tcW w:w="0" w:type="auto"/>
          </w:tcPr>
          <w:p w:rsidR="00BD7FCF" w:rsidRPr="00957E57" w:rsidRDefault="00957E57" w:rsidP="00957E57">
            <w:pPr>
              <w:spacing w:after="0" w:line="240" w:lineRule="auto"/>
              <w:rPr>
                <w:rFonts w:ascii="Times New Roman" w:hAnsi="Times New Roman" w:cs="Times New Roman"/>
                <w:sz w:val="16"/>
                <w:szCs w:val="16"/>
                <w:lang w:val="en-US" w:eastAsia="zh-CN"/>
              </w:rPr>
            </w:pPr>
            <w:r w:rsidRPr="00957E57">
              <w:rPr>
                <w:rFonts w:ascii="Times New Roman" w:hAnsi="Times New Roman" w:cs="Times New Roman"/>
                <w:sz w:val="16"/>
                <w:szCs w:val="16"/>
                <w:lang w:val="en-US" w:eastAsia="zh-CN"/>
              </w:rPr>
              <w:t>B</w:t>
            </w:r>
            <w:proofErr w:type="spellStart"/>
            <w:r>
              <w:rPr>
                <w:rFonts w:ascii="Times New Roman" w:hAnsi="Times New Roman" w:cs="Times New Roman"/>
                <w:sz w:val="16"/>
                <w:szCs w:val="16"/>
                <w:lang w:val="en-US" w:eastAsia="zh-CN"/>
              </w:rPr>
              <w:t>oth</w:t>
            </w:r>
            <w:proofErr w:type="spellEnd"/>
            <w:r>
              <w:rPr>
                <w:rFonts w:ascii="Times New Roman" w:hAnsi="Times New Roman" w:cs="Times New Roman"/>
                <w:sz w:val="16"/>
                <w:szCs w:val="16"/>
                <w:lang w:val="en-US" w:eastAsia="zh-CN"/>
              </w:rPr>
              <w:t xml:space="preserve"> groups</w:t>
            </w:r>
            <w:r w:rsidRPr="00957E57">
              <w:rPr>
                <w:rFonts w:ascii="Times New Roman" w:hAnsi="Times New Roman" w:cs="Times New Roman"/>
                <w:sz w:val="16"/>
                <w:szCs w:val="16"/>
                <w:lang w:val="en-US" w:eastAsia="zh-CN"/>
              </w:rPr>
              <w:t>:</w:t>
            </w:r>
          </w:p>
          <w:p w:rsidR="00957E57" w:rsidRDefault="00957E57" w:rsidP="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ain tolerance↑. </w:t>
            </w:r>
          </w:p>
          <w:p w:rsidR="00BD7FCF" w:rsidRDefault="00957E57" w:rsidP="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radoxically, increases in pain tolerance occurred in both groups, and correlated with reported mindfulness. Naloxone showed a trend to decrease pain tolerance in</w:t>
            </w:r>
            <w:r w:rsidRPr="00957E57">
              <w:rPr>
                <w:rFonts w:ascii="Times New Roman" w:hAnsi="Times New Roman" w:cs="Times New Roman"/>
                <w:sz w:val="16"/>
                <w:szCs w:val="16"/>
                <w:lang w:val="en-US" w:eastAsia="zh-CN"/>
              </w:rPr>
              <w:t xml:space="preserve"> </w:t>
            </w:r>
            <w:r w:rsidRPr="00957E57">
              <w:rPr>
                <w:rFonts w:ascii="Times New Roman" w:hAnsi="Times New Roman" w:cs="Times New Roman"/>
                <w:sz w:val="16"/>
                <w:szCs w:val="16"/>
                <w:lang w:val="en-US" w:eastAsia="zh-CN"/>
              </w:rPr>
              <w:t>both groups.</w:t>
            </w:r>
          </w:p>
        </w:tc>
      </w:tr>
      <w:tr w:rsidR="00BD7FCF">
        <w:tc>
          <w:tcPr>
            <w:tcW w:w="0" w:type="auto"/>
          </w:tcPr>
          <w:sdt>
            <w:sdtPr>
              <w:rPr>
                <w:rFonts w:ascii="Times New Roman" w:hAnsi="Times New Roman" w:cs="Times New Roman"/>
                <w:color w:val="000000"/>
                <w:sz w:val="16"/>
                <w:szCs w:val="16"/>
                <w:lang w:val="en-GB" w:eastAsia="zh-CN"/>
              </w:rPr>
              <w:tag w:val="MENDELEY_CITATION_v3_eyJjaXRhdGlvbklEIjoiTUVOREVMRVlfQ0lUQVRJT05fYWY5ZWMyZWYtODQ0Yi00Mzc2LTkyOTUtYThhMjNjNjhiMWU5IiwicHJvcGVydGllcyI6eyJub3RlSW5kZXgiOjB9LCJpc0VkaXRlZCI6ZmFsc2UsIm1hbnVhbE92ZXJyaWRlIjp7ImlzTWFudWFsbHlPdmVycmlkZGVuIjp0cnVlLCJjaXRlcHJvY1RleHQiOiIoRXNtZXIgZXQgYWwuLCAyMDExKSIsIm1hbnVhbE92ZXJyaWRlVGV4dCI6IkVzbWVyIGV0IGFsLiwgMjAxMUVzbWVyIGV0IGFsLiwgMjAxMSJ9LCJjaXRhdGlvbkl0ZW1zIjpbeyJpZCI6Ijc1OWEwMDA4LTU5ZjAtM2FiNy1iNWZlLTc2MTUyZWNjZmJhOSIsIml0ZW1EYXRhIjp7InR5cGUiOiJhcnRpY2xlLWpvdXJuYWwiLCJpZCI6Ijc1OWEwMDA4LTU5ZjAtM2FiNy1iNWZlLTc2MTUyZWNjZmJhOSIsInRpdGxlIjoiTWluZGZ1bG5lc3MtQmFzZWQgU3RyZXNzIFJlZHVjdGlvbiBmb3IgRmFpbGVkIEJhY2sgU3VyZ2VyeSBTeW5kcm9tZTogQSBSYW5kb21pemVkIENvbnRyb2xsZWQgVHJpYWwiLCJhdXRob3IiOlt7ImZhbWlseSI6IkVzbWVyIiwiZ2l2ZW4iOiJHcmVnb3J5IiwicGFyc2UtbmFtZXMiOmZhbHNlLCJkcm9wcGluZy1wYXJ0aWNsZSI6IiIsIm5vbi1kcm9wcGluZy1wYXJ0aWNsZSI6IiJ9LHsiZmFtaWx5IjoiQmx1bSIsImdpdmVuIjoiSmFtZXMiLCJwYXJzZS1uYW1lcyI6ZmFsc2UsImRyb3BwaW5nLXBhcnRpY2xlIjoiIiwibm9uLWRyb3BwaW5nLXBhcnRpY2xlIjoiIn0seyJmYW1pbHkiOiJSdWxmIiwiZ2l2ZW4iOiJKb2FubmEiLCJwYXJzZS1uYW1lcyI6ZmFsc2UsImRyb3BwaW5nLXBhcnRpY2xlIjoiIiwibm9uLWRyb3BwaW5nLXBhcnRpY2xlIjoiIn0seyJmYW1pbHkiOiJQaWVyIiwiZ2l2ZW4iOiJKb2huIiwicGFyc2UtbmFtZXMiOmZhbHNlLCJkcm9wcGluZy1wYXJ0aWNsZSI6IiIsIm5vbi1kcm9wcGluZy1wYXJ0aWNsZSI6IiJ9XSwiY29udGFpbmVyLXRpdGxlIjoiVGhlIEpvdXJuYWwgb2YgdGhlIEFtZXJpY2FuIE9zdGVvcGF0aGljIEFzc29jaWF0aW9uIiwiY29udGFpbmVyLXRpdGxlLXNob3J0IjoiSiBBbSBPc3Rlb3BhdGggQXNzb2MiLCJET0kiOiJodHRwczovL2RvaS5vcmcvMTAuNzU1Ni9qYW9hLjIwMTAuMTEwLjExLjY0NiIsIlVSTCI6Imh0dHA6Ly93d3cuamFvYSIsImlzc3VlZCI6eyJkYXRlLXBhcnRzIjpbWzIwMTEsMV1dfSwicGFnZSI6IjY0Ni02NTIiLCJhYnN0cmFjdCI6IkNvbnRleHQ6IFByZXZpb3VzIHN0dWRpZXMgb24gdGhlIGVmZmVjdCBvZiBtaW5kZnVsbmVzcy1iYXNlZCBzdHJlc3MgcmVkdWN0aW9uIChNQlNSKSB0aGVyYXB5IG9uIGNocm9uaWMgcGFpbiBzeW5kcm9tZXMgaGF2ZSBiZWVuIGhhbXBlcmVkIGJ5IHN0dWR5IGRlc2lnbi4gT2JqZWN0aXZlOiBUbyBldmFsdWF0ZSBzaG9ydC10ZXJtIGVmZmljYWN5IG9mIE1CU1IgdGhlcmFweSBmb3IgaW1wcm92aW5nIHF1YWxpdHkgb2YgbGlmZSBpbiBhZHVsdHMgd2l0aCBmYWlsZWQgYmFjayBzdXJnZXJ5IHN5bmRyb21lIChGQlNTKS4gRGVzaWduOiBBIHNpbmdsZS1jZW50ZXIsIHByb3NwZWN0aXZlLCByYW5kb21pemVkLCBzaW5nbGUtYmxpbmQsIHBhcmFsbGVsLWdyb3VwIGNsaW5pY2FsIHRyaWFsLiBQYXRpZW50cyBhbmQgU2V0dGluZzogUGFydGljaXBhbnRzIHdlcmUgcmVjcnVpdGVkIGZyb20gYSBtdWx0aWRpc2NpcGxpbmFyeSBzcGluZSBhbmQgcmVoYWJpbGl0YXRpb24gY2VudGVyIGluIHRoZSBncmVhdGVyIFBvcnRsYW5kLCBNYWluZSwgYXJlYS4gSW50ZXJ2ZW50aW9ucyBhbmQgTWFpbiBPdXRjb21lIE1lYXN1cmVzOiBQYXRpZW50cyB3ZXJlIHJhbmRvbWx5IGFzc2lnbmVkIGF0IGJhc2VsaW5lIHRvIHJlY2VpdmUgZWl0aGVyIE1CU1IgdGhlcmFweSBwbHVzIHRyYWRpdGlvbmFsIHRoZXJhcHkgb3IgdHJhZGl0aW9uYWwgdGhlcmFweSBhbG9uZSBmb3IgYW4gOC13ZWVrIHBlcmlvZC4gVGhvc2UgcmVjZWl2aW5nIE1CU1IgdGhlcmFweSBjb21wbGV0ZWQgd2Vla2x5IGdyb3VwIHNlc3Npb25zLCBhbmQgdGhlIGNvbnRyb2wgZ3JvdXAgY29udGludWVkIHdpdGggdGhlaXIgdHJhZGl0aW9uYWwgY2FyZSBhcyBwcmVzY3JpYmVkIGJ5IHRoZWlyIG1lZGljYWwgY2FyZSBwcm92aWRlcnMuIEF0IHN0dWR5IGVucm9sbG1lbnQgYW5kIGF0IDEyLXdlZWsgZm9sbG93LXVwLCBhbGwgcGFydGljaXBhbnRzIGNvbXBsZXRlZCBxdWVzdGlvbm5haXJlcyBvbiBwYWluLCBxdWFsaXR5IG9mIGxpZmUsIGZ1bmN0aW9uYWxpdHksIGFuYWxnZXNpYyB1c2UsIGFuZCBzbGVlcCBxdWFsaXR5LiBQYXRpZW50cyBpbiB0aGUgaW50ZXJ2ZW50aW9uIGdyb3VwIGFsc28gY29tcGxldGVkIHF1ZXN0aW9ubmFpcmVzIGF0IDQwLXdlZWsgZm9sbG93LXVwLiIsImlzc3VlIjoiMTEiLCJ2b2x1bWUiOiIxMTAifSwiaXNUZW1wb3JhcnkiOmZhbHNlfV19"/>
              <w:id w:val="-10265899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Esmer</w:t>
                </w:r>
                <w:proofErr w:type="spellEnd"/>
                <w:r>
                  <w:rPr>
                    <w:rFonts w:ascii="Times New Roman" w:hAnsi="Times New Roman" w:cs="Times New Roman"/>
                    <w:color w:val="000000"/>
                    <w:sz w:val="16"/>
                    <w:szCs w:val="16"/>
                    <w:lang w:val="en-GB" w:eastAsia="zh-CN"/>
                  </w:rPr>
                  <w:t xml:space="preserve"> et al., 2011</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The Journal of the American Osteopathic Association  </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5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5.2±11.2</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4.9±9.5</w:t>
            </w:r>
          </w:p>
          <w:p w:rsidR="00BD7FCF" w:rsidRDefault="00BD7FCF">
            <w:pPr>
              <w:spacing w:after="0" w:line="240" w:lineRule="auto"/>
              <w:rPr>
                <w:rFonts w:ascii="Times New Roman" w:hAnsi="Times New Roman" w:cs="Times New Roman"/>
                <w:sz w:val="16"/>
                <w:szCs w:val="16"/>
                <w:lang w:val="en-GB"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BS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For 8 weeks, patients engaged in classroom learning once per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week for 1.5 to 2.5 hour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control group continued with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ir traditional care as prescribed by their medical car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rovider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12 week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quality of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life, functionality, analgesic use, and sleep quality.</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Pr>
                <w:rFonts w:ascii="Times New Roman" w:eastAsia="SimSu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acceptance↑ quality of lif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unctional limitatio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level↓</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requency of use and</w:t>
            </w:r>
            <w:r>
              <w:rPr>
                <w:rFonts w:ascii="Times New Roman" w:hAnsi="Times New Roman" w:cs="Times New Roman"/>
                <w:sz w:val="16"/>
                <w:szCs w:val="16"/>
                <w:lang w:val="en-GB" w:eastAsia="zh-CN"/>
              </w:rPr>
              <w:t xml:space="preserve"> potency of analgesics used for pain↓</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sleep quality↑</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YzA0YTMyOTgtZDAwNi00YzRkLWE5NzUtMDllZjg5YTlhMGRjIiwicHJvcGVydGllcyI6eyJub3RlSW5kZXgiOjB9LCJpc0VkaXRlZCI6ZmFsc2UsIm1hbnVhbE92ZXJyaWRlIjp7ImlzTWFudWFsbHlPdmVycmlkZGVuIjp0cnVlLCJjaXRlcHJvY1RleHQiOiIoRm9nYXJ0eSBldCBhbC4sIDIwMTUpIiwibWFudWFsT3ZlcnJpZGVUZXh0IjoiRm9nYXJ0eSBldCBhbC4sIDIwMTVGb2dhcnR5IGV0IGFsLiwgMjAxNSJ9LCJjaXRhdGlvbkl0ZW1zIjpbeyJpZCI6IjM1YjBmODZmLTFhN2UtM2E1MS05NzliLWI0YzFkMWFkOTMzMSIsIml0ZW1EYXRhIjp7InR5cGUiOiJhcnRpY2xlIiwiaWQiOiIzNWIwZjg2Zi0xYTdlLTNhNTEtOTc5Yi1iNGMxZDFhZDkzMzEiLCJ0aXRsZSI6IlRoZSBlZmZlY3Qgb2YgbWluZGZ1bG5lc3MtYmFzZWQgc3RyZXNzIHJlZHVjdGlvbiBvbiBkaXNlYXNlIGFjdGl2aXR5IGluIHBlb3BsZSB3aXRoIHJoZXVtYXRvaWQgYXJ0aHJpdGlzOiBBIHJhbmRvbWlzZWQgY29udHJvbGxlZCB0cmlhbCIsImF1dGhvciI6W3siZmFtaWx5IjoiRm9nYXJ0eSIsImdpdmVuIjoiRnJhbmNlc2NhIEEuIiwicGFyc2UtbmFtZXMiOmZhbHNlLCJkcm9wcGluZy1wYXJ0aWNsZSI6IiIsIm5vbi1kcm9wcGluZy1wYXJ0aWNsZSI6IiJ9LHsiZmFtaWx5IjoiQm9vdGgiLCJnaXZlbiI6IlJvZ2VyIEouIiwicGFyc2UtbmFtZXMiOmZhbHNlLCJkcm9wcGluZy1wYXJ0aWNsZSI6IiIsIm5vbi1kcm9wcGluZy1wYXJ0aWNsZSI6IiJ9LHsiZmFtaWx5IjoiR2FtYmxlIiwiZ2l2ZW4iOiJHcmVnb3J5IEQuIiwicGFyc2UtbmFtZXMiOmZhbHNlLCJkcm9wcGluZy1wYXJ0aWNsZSI6IiIsIm5vbi1kcm9wcGluZy1wYXJ0aWNsZSI6IiJ9LHsiZmFtaWx5IjoiRGFsYmV0aCIsImdpdmVuIjoiTmljb2xhIiwicGFyc2UtbmFtZXMiOmZhbHNlLCJkcm9wcGluZy1wYXJ0aWNsZSI6IiIsIm5vbi1kcm9wcGluZy1wYXJ0aWNsZSI6IiJ9LHsiZmFtaWx5IjoiQ29uc2VkaW5lIiwiZ2l2ZW4iOiJOYXRoYW4gUy4iLCJwYXJzZS1uYW1lcyI6ZmFsc2UsImRyb3BwaW5nLXBhcnRpY2xlIjoiIiwibm9uLWRyb3BwaW5nLXBhcnRpY2xlIjoiIn1dLCJjb250YWluZXItdGl0bGUiOiJBbm5hbHMgb2YgdGhlIFJoZXVtYXRpYyBEaXNlYXNlcyIsImNvbnRhaW5lci10aXRsZS1zaG9ydCI6IkFubiBSaGV1bSBEaXMiLCJET0kiOiIxMC4xMTM2L2FubnJoZXVtZGlzLTIwMTQtMjA1OTQ2IiwiSVNTTiI6IjE0NjgyMDYwIiwiUE1JRCI6IjI1NDA2MzAzIiwiaXNzdWVkIjp7ImRhdGUtcGFydHMiOltbMjAxNSwyLDFdXX0sInBhZ2UiOiI0NzItNDc0IiwicHVibGlzaGVyIjoiQk1KIFB1Ymxpc2hpbmcgR3JvdXAiLCJpc3N1ZSI6IjIiLCJ2b2x1bWUiOiI3NCJ9LCJpc1RlbXBvcmFyeSI6ZmFsc2V9XX0="/>
              <w:id w:val="126504152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color w:val="000000"/>
                    <w:sz w:val="16"/>
                    <w:szCs w:val="16"/>
                    <w:lang w:val="en-US" w:eastAsia="zh-CN"/>
                  </w:rPr>
                  <w:t>Fogarty et al., 2015</w:t>
                </w:r>
              </w:p>
            </w:sdtContent>
          </w:sd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 xml:space="preserve">Ann </w:t>
            </w:r>
            <w:proofErr w:type="spellStart"/>
            <w:r>
              <w:rPr>
                <w:rFonts w:ascii="Times New Roman" w:hAnsi="Times New Roman" w:cs="Times New Roman"/>
                <w:sz w:val="16"/>
                <w:szCs w:val="16"/>
                <w:lang w:eastAsia="zh-CN"/>
              </w:rPr>
              <w:t>Rheum</w:t>
            </w:r>
            <w:proofErr w:type="spellEnd"/>
          </w:p>
          <w:p w:rsidR="00BD7FCF" w:rsidRDefault="00BD7FCF">
            <w:pPr>
              <w:spacing w:after="0" w:line="240" w:lineRule="auto"/>
              <w:rPr>
                <w:rFonts w:ascii="Times New Roman" w:hAnsi="Times New Roman" w:cs="Times New Roman"/>
                <w:color w:val="000000"/>
                <w:sz w:val="16"/>
                <w:szCs w:val="16"/>
                <w:lang w:eastAsia="zh-CN"/>
              </w:rPr>
            </w:pP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proofErr w:type="gramStart"/>
            <w:r>
              <w:rPr>
                <w:rFonts w:ascii="Times New Roman" w:hAnsi="Times New Roman" w:cs="Times New Roman"/>
                <w:sz w:val="16"/>
                <w:szCs w:val="16"/>
                <w:lang w:val="en-US" w:eastAsia="zh-CN"/>
              </w:rPr>
              <w:t>51  (</w:t>
            </w:r>
            <w:proofErr w:type="gramEnd"/>
            <w:r>
              <w:rPr>
                <w:rFonts w:ascii="Times New Roman" w:hAnsi="Times New Roman" w:cs="Times New Roman"/>
                <w:sz w:val="16"/>
                <w:szCs w:val="16"/>
                <w:lang w:val="en-US" w:eastAsia="zh-CN"/>
              </w:rPr>
              <w:t>2)</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BSR</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55±13</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2±12</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 RA</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sidRPr="00EE25B0">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For 8 weeks, patients engaged in classroom learning once per </w:t>
            </w:r>
          </w:p>
          <w:p w:rsidR="00BD7FCF" w:rsidRDefault="00957E57">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week for 1.5 to 2.5 hour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control group agreed that they could participate free of charg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n MBSR after all data collection was completed.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 4 and 6 month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RA disease activity</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duration of early morning stiffness and pain.</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BSR group</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orning stiffnes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tc>
      </w:tr>
      <w:tr w:rsidR="00BD7FCF">
        <w:trPr>
          <w:trHeight w:val="2405"/>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NWRjNDkzMzMtMDQ5Ny00ZTdmLWEzZDAtMjE1OTY3OWY4YWQyIiwicHJvcGVydGllcyI6eyJub3RlSW5kZXgiOjB9LCJpc0VkaXRlZCI6ZmFsc2UsIm1hbnVhbE92ZXJyaWRlIjp7ImlzTWFudWFsbHlPdmVycmlkZGVuIjp0cnVlLCJjaXRlcHJvY1RleHQiOiIoRm9yc3l0aCAmIzM4OyBIYXllcywgMjAxNCkiLCJtYW51YWxPdmVycmlkZVRleHQiOiJGb3JzeXRoICYgSGF5ZXMsIDIwMTRGb3JzeXRoICYgSGF5ZXMsIDIwMTQifSwiY2l0YXRpb25JdGVtcyI6W3siaWQiOiJhZTFiYWY1Mi1mOGEzLTM5NTMtODExYi03Y2FjZDYwY2Q4MTIiLCJpdGVtRGF0YSI6eyJ0eXBlIjoiYXJ0aWNsZS1qb3VybmFsIiwiaWQiOiJhZTFiYWY1Mi1mOGEzLTM5NTMtODExYi03Y2FjZDYwY2Q4MTIiLCJ0aXRsZSI6IlRoZSBFZmZlY3RzIG9mIEFjY2VwdGFuY2Ugb2YgVGhvdWdodHMsIE1pbmRmdWwgQXdhcmVuZXNzIG9mIEJyZWF0aGluZywgYW5kIFNwb250YW5lb3VzIENvcGluZyBvbiBhbiBFeHBlcmltZW50YWxseSBJbmR1Y2VkIFBhaW4gVGFzayIsImF1dGhvciI6W3siZmFtaWx5IjoiRm9yc3l0aCIsImdpdmVuIjoiTG9jaCIsInBhcnNlLW5hbWVzIjpmYWxzZSwiZHJvcHBpbmctcGFydGljbGUiOiIiLCJub24tZHJvcHBpbmctcGFydGljbGUiOiIifSx7ImZhbWlseSI6IkhheWVzIiwiZ2l2ZW4iOiJMb3Vpc2UgTC4iLCJwYXJzZS1uYW1lcyI6ZmFsc2UsImRyb3BwaW5nLXBhcnRpY2xlIjoiIiwibm9uLWRyb3BwaW5nLXBhcnRpY2xlIjoiIn1dLCJjb250YWluZXItdGl0bGUiOiJQc3ljaG9sb2dpY2FsIFJlY29yZCIsIkRPSSI6IjEwLjEwMDcvczQwNzMyLTAxNC0wMDEwLTYiLCJJU1NOIjoiMjE2MzM0NTIiLCJpc3N1ZWQiOnsiZGF0ZS1wYXJ0cyI6W1syMDE0LDQsMTVdXX0sInBhZ2UiOiI0NDctNDU1IiwiYWJzdHJhY3QiOiJUaGUgY3VycmVudCBzdHVkeSBleGFtaW5lZCB0aGUgZWZmZWN0cyBvZiBhY2NlcHRhbmNlIG9mIHRob3VnaHRzLCBtaW5kZnVsIGF3YXJlbmVzcyBvZiBicmVhdGhpbmcsIGFuZCBzcG9udGFuZW91cyBjb3Bpbmcgb24gYm90aCBwYWluIHRvbGVyYW5jZSBhbmQgcGFpbiB0aHJlc2hvbGQgZHVyaW5nIGEgY29sZCBwcmVzc29yIHRhc2suIEVsaWdpYmxlIHBhcnRpY2lwYW50cyAoTiA9IDU4KSwgMTYgbWFsZXMgYW5kIDQyIGZlbWFsZXMgKE1hZ2UgPSAyOS4zMSwgU0QgPSAxMS4yMSksIHdlcmUgcmFuZG9taXplZCBpbnRvIHRocmVlIGdyb3VwcyBhbmQgY29tcGxldGVkIHR3byBjb2xkIHByZXNzb3IgdHJpYWxzLiBUaGUgZmlyc3QgY29sZCBwcmVzc29yIHRyaWFsIGZvcm1lZCBhIGJhc2VsaW5lIGZvciBhbGwgdGhyZWUgZ3JvdXBzLiBUaGUgYWNjZXB0YW5jZSBvZiB0aG91Z2h0cyBhbmQgbWluZGZ1bG5lc3Mgb2YgYnJlYXRoaW5nIGdyb3VwcyBsaXN0ZW5lZCB0byByZWNvcmRlZCBpbnN0cnVjdGlvbnMgYW5kIHRoZW4gY29tcGxldGVkIGEgc2Vjb25kIGFkbWluaXN0cmF0aW9uIG9mIHRoZSBjb2xkIHByZXNzb3IgdGFzay4gVGhlIHNwb250YW5lb3VzIGNvcGluZyBncm91cCBjb21wbGV0ZWQgdGhlIGNvbGQgcHJlc3NvciB0YXNrIHR3aWNlIHdpdGggaW5zdHJ1Y3Rpb25zIHRvIHNlbGVjdCB0aGVpciBvd24gY29waW5nIHN0eWxlLiBNdWx0aWxldmVsIGxpbmVhciBtb2RlbGluZyBzaG93ZWQgc2lnbmlmaWNhbnQgZ3JvdXAgZGlmZmVyZW5jZXMgaW4gcGFpbiB0b2xlcmFuY2UuIFRoZSBhY2NlcHRhbmNlIG9mIHRob3VnaHRzIGFuZCBtaW5kZnVsbmVzcyBvZiBicmVhdGhpbmcgY29uZGl0aW9ucyByZXN1bHRlZCBpbiBzaWduaWZpY2FudGx5IGhpZ2hlciBwYWluIHRvbGVyYW5jZSBpbiBwb3N0IGhvYyBhbmFseXNpcyB0aGFuIHNwb250YW5lb3VzIGNvcGluZy4gUmVzdWx0cyB3ZXJlIGludGVycHJldGVkIHRvIGJlIGNvbnNpc3RlbnQgd2l0aCBBY2NlcHRhbmNlIGFuZCBDb21taXRtZW50IFRoZXJhcHkuIEZ1cnRoZXIgZXhhbWluYXRpb24gb2YgdGhlIGVmZmVjdHMgb2YgQUNUIHByb2Nlc3NlcyBvbiBleHBlcmltZW50YWxseSBpbmR1Y2VkIHBhaW4gdG9sZXJhbmNlIGlzIG5lZWRlZC4iLCJwdWJsaXNoZXIiOiJTcHJpbmdlciBJbnRlcm5hdGlvbmFsIFB1Ymxpc2hpbmciLCJpc3N1ZSI6IjMiLCJ2b2x1bWUiOiI2NCIsImNvbnRhaW5lci10aXRsZS1zaG9ydCI6IiJ9LCJpc1RlbXBvcmFyeSI6ZmFsc2V9XX0="/>
              <w:id w:val="750241844"/>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eastAsia="Times New Roman" w:hAnsi="Times New Roman" w:cs="Times New Roman"/>
                    <w:color w:val="000000"/>
                    <w:sz w:val="16"/>
                    <w:szCs w:val="16"/>
                  </w:rPr>
                  <w:t>Forsyth &amp;</w:t>
                </w:r>
                <w:r>
                  <w:rPr>
                    <w:rFonts w:ascii="Times New Roman" w:eastAsia="Times New Roman" w:hAnsi="Times New Roman" w:cs="Times New Roman"/>
                    <w:color w:val="000000"/>
                    <w:sz w:val="16"/>
                    <w:szCs w:val="16"/>
                  </w:rPr>
                  <w:t xml:space="preserve"> Hayes, 2014</w:t>
                </w:r>
              </w:p>
            </w:sdtContent>
          </w:sd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sz w:val="16"/>
                <w:szCs w:val="16"/>
                <w:lang w:val="en-GB" w:eastAsia="zh-CN"/>
              </w:rPr>
              <w:t>Psychol</w:t>
            </w:r>
            <w:proofErr w:type="spellEnd"/>
            <w:r>
              <w:rPr>
                <w:rFonts w:ascii="Times New Roman" w:hAnsi="Times New Roman" w:cs="Times New Roman"/>
                <w:sz w:val="16"/>
                <w:szCs w:val="16"/>
                <w:lang w:val="en-GB" w:eastAsia="zh-CN"/>
              </w:rPr>
              <w:t xml:space="preserve"> Rec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8 (3)</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29.31±11.21</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Cold </w:t>
            </w:r>
            <w:r w:rsidRPr="00EE25B0">
              <w:rPr>
                <w:rFonts w:ascii="Times New Roman" w:hAnsi="Times New Roman" w:cs="Times New Roman"/>
                <w:sz w:val="16"/>
                <w:szCs w:val="16"/>
                <w:lang w:val="en-GB" w:eastAsia="zh-CN"/>
              </w:rPr>
              <w:t>presser</w:t>
            </w:r>
            <w:r>
              <w:rPr>
                <w:rFonts w:ascii="Times New Roman" w:hAnsi="Times New Roman" w:cs="Times New Roman"/>
                <w:sz w:val="16"/>
                <w:szCs w:val="16"/>
                <w:lang w:val="en-US" w:eastAsia="zh-CN"/>
              </w:rPr>
              <w:t xml:space="preserve"> (experimental acid pain)</w:t>
            </w:r>
          </w:p>
        </w:tc>
        <w:tc>
          <w:tcPr>
            <w:tcW w:w="0" w:type="auto"/>
          </w:tcPr>
          <w:p w:rsidR="00BD7FCF" w:rsidRDefault="00957E57">
            <w:pPr>
              <w:numPr>
                <w:ilvl w:val="0"/>
                <w:numId w:val="2"/>
              </w:num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eastAsia="zh-CN"/>
              </w:rPr>
              <w:t>A</w:t>
            </w:r>
            <w:proofErr w:type="spellStart"/>
            <w:r>
              <w:rPr>
                <w:rFonts w:ascii="Times New Roman" w:hAnsi="Times New Roman" w:cs="Times New Roman"/>
                <w:sz w:val="16"/>
                <w:szCs w:val="16"/>
                <w:lang w:val="en-GB" w:eastAsia="zh-CN"/>
              </w:rPr>
              <w:t>cceptance</w:t>
            </w:r>
            <w:proofErr w:type="spellEnd"/>
            <w:r>
              <w:rPr>
                <w:rFonts w:ascii="Times New Roman" w:hAnsi="Times New Roman" w:cs="Times New Roman"/>
                <w:sz w:val="16"/>
                <w:szCs w:val="16"/>
                <w:lang w:val="en-GB" w:eastAsia="zh-CN"/>
              </w:rPr>
              <w:t xml:space="preserve"> of thoughts</w:t>
            </w:r>
            <w:r>
              <w:rPr>
                <w:rFonts w:ascii="Times New Roman" w:hAnsi="Times New Roman" w:cs="Times New Roman"/>
                <w:sz w:val="16"/>
                <w:szCs w:val="16"/>
                <w:lang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listened to recorded instructions and then completed a second administration of the cold pressor task.</w:t>
            </w:r>
          </w:p>
          <w:p w:rsidR="00BD7FCF" w:rsidRDefault="00957E57">
            <w:pPr>
              <w:numPr>
                <w:ilvl w:val="0"/>
                <w:numId w:val="2"/>
              </w:num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of breathing groups</w:t>
            </w:r>
            <w:r>
              <w:rPr>
                <w:rFonts w:ascii="Times New Roman" w:hAnsi="Times New Roman" w:cs="Times New Roman"/>
                <w:sz w:val="16"/>
                <w:szCs w:val="16"/>
                <w:lang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L</w:t>
            </w:r>
            <w:r>
              <w:rPr>
                <w:rFonts w:ascii="Times New Roman" w:hAnsi="Times New Roman" w:cs="Times New Roman"/>
                <w:sz w:val="16"/>
                <w:szCs w:val="16"/>
                <w:lang w:val="en-GB" w:eastAsia="zh-CN"/>
              </w:rPr>
              <w:t>isten</w:t>
            </w:r>
            <w:r w:rsidRPr="00EE25B0">
              <w:rPr>
                <w:rFonts w:ascii="Times New Roman" w:hAnsi="Times New Roman" w:cs="Times New Roman"/>
                <w:sz w:val="16"/>
                <w:szCs w:val="16"/>
                <w:lang w:val="en-GB" w:eastAsia="zh-CN"/>
              </w:rPr>
              <w:t>ing</w:t>
            </w:r>
            <w:r>
              <w:rPr>
                <w:rFonts w:ascii="Times New Roman" w:hAnsi="Times New Roman" w:cs="Times New Roman"/>
                <w:sz w:val="16"/>
                <w:szCs w:val="16"/>
                <w:lang w:val="en-GB" w:eastAsia="zh-CN"/>
              </w:rPr>
              <w:t xml:space="preserve"> to recorded instructions and then completed a second administration of the cold pressor task.</w:t>
            </w:r>
          </w:p>
        </w:tc>
        <w:tc>
          <w:tcPr>
            <w:tcW w:w="0" w:type="auto"/>
          </w:tcPr>
          <w:p w:rsidR="00BD7FCF" w:rsidRDefault="00957E57">
            <w:pPr>
              <w:numPr>
                <w:ilvl w:val="0"/>
                <w:numId w:val="2"/>
              </w:num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S</w:t>
            </w:r>
            <w:r>
              <w:rPr>
                <w:rFonts w:ascii="Times New Roman" w:hAnsi="Times New Roman" w:cs="Times New Roman"/>
                <w:sz w:val="16"/>
                <w:szCs w:val="16"/>
                <w:lang w:val="en-GB" w:eastAsia="zh-CN"/>
              </w:rPr>
              <w:t>pontaneous coping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GB" w:eastAsia="zh-CN"/>
              </w:rPr>
              <w:t xml:space="preserve"> received the sam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nstructions prior to the first cold pressor trial asking them to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use any coping method they preferred </w:t>
            </w:r>
            <w:r>
              <w:rPr>
                <w:rFonts w:ascii="Times New Roman" w:hAnsi="Times New Roman" w:cs="Times New Roman"/>
                <w:sz w:val="16"/>
                <w:szCs w:val="16"/>
                <w:lang w:val="en-GB" w:eastAsia="zh-CN"/>
              </w:rPr>
              <w:t>(spontaneous coping)</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w:t>
            </w:r>
            <w:proofErr w:type="spellStart"/>
            <w:r>
              <w:rPr>
                <w:rFonts w:ascii="Times New Roman" w:hAnsi="Times New Roman" w:cs="Times New Roman"/>
                <w:sz w:val="16"/>
                <w:szCs w:val="16"/>
                <w:lang w:val="en-GB" w:eastAsia="zh-CN"/>
              </w:rPr>
              <w:t>cceptance</w:t>
            </w:r>
            <w:proofErr w:type="spellEnd"/>
            <w:r>
              <w:rPr>
                <w:rFonts w:ascii="Times New Roman" w:hAnsi="Times New Roman" w:cs="Times New Roman"/>
                <w:sz w:val="16"/>
                <w:szCs w:val="16"/>
                <w:lang w:val="en-GB" w:eastAsia="zh-CN"/>
              </w:rPr>
              <w:t xml:space="preserve"> of thoughts, mindful awareness of breathing, and spontaneous coping on both pain tolerance and pain threshold.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The acceptance of thoughts </w:t>
            </w:r>
            <w:proofErr w:type="gramStart"/>
            <w:r>
              <w:rPr>
                <w:rFonts w:ascii="Times New Roman" w:hAnsi="Times New Roman" w:cs="Times New Roman"/>
                <w:sz w:val="16"/>
                <w:szCs w:val="16"/>
                <w:lang w:val="en-GB" w:eastAsia="zh-CN"/>
              </w:rPr>
              <w:t>and  mindfulness</w:t>
            </w:r>
            <w:proofErr w:type="gramEnd"/>
            <w:r>
              <w:rPr>
                <w:rFonts w:ascii="Times New Roman" w:hAnsi="Times New Roman" w:cs="Times New Roman"/>
                <w:sz w:val="16"/>
                <w:szCs w:val="16"/>
                <w:lang w:val="en-GB" w:eastAsia="zh-CN"/>
              </w:rPr>
              <w:t xml:space="preserve"> of breathing condition</w:t>
            </w:r>
            <w:r>
              <w:rPr>
                <w:rFonts w:ascii="Times New Roman" w:hAnsi="Times New Roman" w:cs="Times New Roman"/>
                <w:sz w:val="16"/>
                <w:szCs w:val="16"/>
                <w:lang w:val="en-US" w:eastAsia="zh-CN"/>
              </w:rPr>
              <w:t xml:space="preserve"> group</w:t>
            </w:r>
            <w:r>
              <w:rPr>
                <w:rFonts w:ascii="Times New Roman" w:hAnsi="Times New Roman" w:cs="Times New Roman"/>
                <w:sz w:val="16"/>
                <w:szCs w:val="16"/>
                <w:lang w:val="en-GB" w:eastAsia="zh-CN"/>
              </w:rPr>
              <w:t>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tolerance↑</w:t>
            </w:r>
          </w:p>
          <w:p w:rsidR="00BD7FCF" w:rsidRDefault="00BD7FCF">
            <w:pPr>
              <w:spacing w:after="0" w:line="240" w:lineRule="auto"/>
              <w:rPr>
                <w:rFonts w:ascii="Times New Roman" w:hAnsi="Times New Roman" w:cs="Times New Roman"/>
                <w:sz w:val="16"/>
                <w:szCs w:val="16"/>
                <w:lang w:val="en-GB" w:eastAsia="zh-CN"/>
              </w:rPr>
            </w:pP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MjI2MGJmZmQtZjU0Ny00ZDZkLWJhOGMtZDY1NjU5ZjkxMTZmIiwicHJvcGVydGllcyI6eyJub3RlSW5kZXgiOjB9LCJpc0VkaXRlZCI6ZmFsc2UsIm1hbnVhbE92ZXJyaWRlIjp7ImlzTWFudWFsbHlPdmVycmlkZGVuIjp0cnVlLCJjaXRlcHJvY1RleHQiOiIoR2FybGFuZCwgQmFrZXIsIGV0IGFsLiwgMjAxNykiLCJtYW51YWxPdmVycmlkZVRleHQiOiJHYXJsYW5kIGV0IGFsLiwgMjAxN0dhcmxhbmQgZXQgYWwuLCAyMDE3In0sImNpdGF0aW9uSXRlbXMiOlt7ImlkIjoiYWQwNzFiNTktZmQzZi0zM2MxLThjMTctOGEzMjZiMmM2Y2Q4IiwiaXRlbURhdGEiOnsidHlwZSI6ImFydGljbGUtam91cm5hbCIsImlkIjoiYWQwNzFiNTktZmQzZi0zM2MxLThjMTctOGEzMjZiMmM2Y2Q4IiwidGl0bGUiOiJNaW5kZnVsbmVzcy1vcmllbnRlZCByZWNvdmVyeSBlbmhhbmNlbWVudCByZWR1Y2VzIG9waW9pZCBhdHRlbnRpb25hbCBiaWFzIGFtb25nIHByZXNjcmlwdGlvbiBvcGlvaWQtdHJlYXRlZCBjaHJvbmljIHBhaW4gcGF0aWVudHMiLCJhdXRob3IiOlt7ImZhbWlseSI6IkdhcmxhbmQiLCJnaXZlbiI6IkVyaWMgTC4iLCJwYXJzZS1uYW1lcyI6ZmFsc2UsImRyb3BwaW5nLXBhcnRpY2xlIjoiIiwibm9uLWRyb3BwaW5nLXBhcnRpY2xlIjoiIn0seyJmYW1pbHkiOiJCYWtlciIsImdpdmVuIjoiQW5uZSBLLiIsInBhcnNlLW5hbWVzIjpmYWxzZSwiZHJvcHBpbmctcGFydGljbGUiOiIiLCJub24tZHJvcHBpbmctcGFydGljbGUiOiIifSx7ImZhbWlseSI6Ikhvd2FyZCIsImdpdmVuIjoiTWF0dGhldyBPLiIsInBhcnNlLW5hbWVzIjpmYWxzZSwiZHJvcHBpbmctcGFydGljbGUiOiIiLCJub24tZHJvcHBpbmctcGFydGljbGUiOiIifV0sImNvbnRhaW5lci10aXRsZSI6IkpvdXJuYWwgb2YgdGhlIFNvY2lldHkgZm9yIFNvY2lhbCBXb3JrIGFuZCBSZXNlYXJjaCIsImNvbnRhaW5lci10aXRsZS1zaG9ydCI6IkogU29jIFNvY2lhbCBXb3JrIFJlcyIsIkRPSSI6IjEwLjEwODYvNjk0MzI0IiwiSVNTTiI6IjE5NDg4MjJYIiwiaXNzdWVkIjp7ImRhdGUtcGFydHMiOltbMjAxNyw5LDI4XV19LCJwYWdlIjoiNDkzLTUwOSIsImFic3RyYWN0IjoiT2JqZWN0aXZlOiBPcGlvaWQtbWlzdXNpbmcgY2hyb25pYyBwYWluIHBhdGllbnRzIHdobyBhcmUgdHJlYXRlZCB3aXRoIG9waW9pZCBhbmFsZ2VzaWNzIHNlbGVjdGl2ZWx5IGF0dGVuZCB0byBvcGlvaWQtcmVsYXRlZCBjdWVzLiBUaGlzIG9waW9pZCBhdHRlbnRpb25hbCBiaWFzIChBQikgaXMgYSBtYWxhZGFwdGl2ZSBjb2duaXRpdmUgcHJvY2VzcyB0aGF0IGNhbiBsZWFkIHRvIGF1dG9tYXRpYywgaGFiaXR1YWwgbWlzdXNlIG9mIG9waW9pZHMuIFRoZSBhaW0gb2YgdGhpcyBzZWNvbmRhcnkgZGF0YSBhbmFseXNpcyB3YXMgdG8gZXhwbG9yZSB0aGUgZWZmZWN0cyBvZiBhIG5vdmVsIHNvY2lhbCB3b3JrIGludGVydmVudGlvbiwgTWluZGZ1bG5lc3MtT3JpZW50ZWQgUmVjb3ZlcnkgRW5oYW5jZW1lbnQgKE1PUkUpLCBvbiBwb3N0dHJlYXRtZW50IG9waW9pZCBBQiBhbW9uZyBhIHN1Ymdyb3VwIG9mIGNocm9uaWMgcGFpbiBwYXRpZW50cyB3aG8gZXhoaWJpdCBhdHRlbnRpb25hbCByZWFjdGl2aXR5IHRvIG9waW9pZCBjdWVzIHByaW9yIHRvIHRyZWF0bWVudC4gTU9SRSBpcyBhIGdyb3VwLXRoZXJhcHkgcHJvZ3JhbSB0aGF0IGludGVncmF0ZXMgdHJhaW5pbmcgaW4gbWluZGZ1bG5lc3MsIHJlYXBwcmFpc2FsLCBhbmQgc2F2b3JpbmcgdGVjaG5pcXVlcy4gTWV0aG9kOiBEYXRhIHdlcmUgb2J0YWluZWQgZnJvbSBhIHNhbXBsZSBvZiBjaHJvbmljIHBhaW4gcGF0aWVudHMgKE4gPSAxMTUpIHdobyBwYXJ0aWNpcGF0ZWQgaW4gYSByYW5kb21pemVkIGNvbnRyb2xsZWQgdHJpYWwgYW5kIHdlcmUgcmFuZG9taXplZCB0byBhbiA4LXdlZWsgTU9SRSBpbnRlcnZlbnRpb24gb3IgYW4gOC13ZWVrIHN1cHBvcnQgZ3JvdXAuIEEgZG90LXByb2JlIHRhc2sgYXNzZXNzZWQgb3Bpb2lkIEFCIGZvciBvcGlvaWQtcmVsYXRlZCBjdWVzLCBhbmQgdGhlIEN1cnJlbnQgT3Bpb2lkIE1pc3VzZSBNZWFzdXJlIGFzc2Vzc2VkIGNoYW5nZXMgaW4gb3Bpb2lkLW1pc3VzaW5nIGJlaGF2aW9ycyBmcm9tIHByZXRyZWF0bWVudCB0byAzLW1vbnRoIGZvbGxvdy11cC4gUmVzdWx0czogUHJldHJlYXRtZW50IG9waW9pZCBBQiBtb2RlcmF0ZWQgdGhlIGVmZmVjdCBvZiB0cmVhdG1lbnQgb24gY2hhbmdlcyBpbiBvcGlvaWQgQUIuIEFtb25nIHBhcnRpY2lwYW50cyB3aXRoIGEgcG9zaXRpdmUgMjAwIG1pbGxpc2Vjb25kIChtcykgb3Bpb2lkIEFCIGF0IHByZXRyZWF0bWVudCAobiA9IDcxKSwgTU9SRSB3YXMgYXNzb2NpYXRlZCB3aXRoIHNpZ25pZmljYW50bHkgZ3JlYXRlciByZWR1Y3Rpb25zIGluIDIwMCBtcyBvcGlvaWQgQUIgdGhhbiB0aGUgc3VwcG9ydCBncm91cCBmcm9tIHByZXRyZWF0bWVudCB0byBwb3N0dHJlYXRtZW50LCBidXQgbm8gY2hhbmdlcyBpbiAyLDAwMCBtcyBvcGlvaWQgQUIgd2VyZSBvYnNlcnZlZC4gRGVjcmVhc2VzIGluIDIwMCBtcyBvcGlvaWQgQUIgb3ZlciB0aGUgY291cnNlIG9mIHRyZWF0bWVudCBwcmVkaWN0ZWQgcmVkdWNlZCBvcGlvaWQgbWlzdXNlIGJ5IDMtbW9udGggZm9sbG93LXVwLiBDb25jbHVzaW9uczogVGhpcyBleHBsb3JhdG9yeSBzdHVkeSBwcm92aWRlcyBwcmVsaW1pbmFyeSBldmlkZW5jZSB0aGF0IGEgbWluZGZ1bG5lc3Mtb3JpZW50ZWQgaW50ZXJ2ZW50aW9uIG1heSBzaWduaWZpY2FudGx5IHJlZHVjZSBvcGlvaWQgQUIuIiwicHVibGlzaGVyIjoiVW5pdmVyc2l0eSBvZiBDaGljYWdvIFByZXNzIiwiaXNzdWUiOiI0Iiwidm9sdW1lIjoiOCJ9LCJpc1RlbXBvcmFyeSI6ZmFsc2V9XX0="/>
              <w:id w:val="783609932"/>
              <w:placeholder>
                <w:docPart w:val="12754B88C27B43A59BBF5B55F4AC07B6"/>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arland et a</w:t>
                </w:r>
                <w:r>
                  <w:rPr>
                    <w:rFonts w:ascii="Times New Roman" w:hAnsi="Times New Roman" w:cs="Times New Roman"/>
                    <w:color w:val="000000"/>
                    <w:sz w:val="16"/>
                    <w:szCs w:val="16"/>
                    <w:lang w:val="en-GB" w:eastAsia="zh-CN"/>
                  </w:rPr>
                  <w:t>l., 201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Journal of the Society for Social Work and Research</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15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ORE</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9.3 ± 13.7</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7.4 ± 13.6</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rticipant endorsement of prescription opioid use for pain relief on a daily or near-daily basis for at least 90 days, and self-reported chronic pain </w:t>
            </w:r>
            <w:r>
              <w:rPr>
                <w:rFonts w:ascii="Times New Roman" w:hAnsi="Times New Roman" w:cs="Times New Roman"/>
                <w:sz w:val="16"/>
                <w:szCs w:val="16"/>
                <w:lang w:val="en-GB" w:eastAsia="zh-CN"/>
              </w:rPr>
              <w:t>condition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ORE</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I</w:t>
            </w:r>
            <w:proofErr w:type="spellStart"/>
            <w:r>
              <w:rPr>
                <w:rFonts w:ascii="Times New Roman" w:hAnsi="Times New Roman" w:cs="Times New Roman"/>
                <w:sz w:val="16"/>
                <w:szCs w:val="16"/>
                <w:lang w:val="en-US" w:eastAsia="zh-CN"/>
              </w:rPr>
              <w:t>nvolved</w:t>
            </w:r>
            <w:proofErr w:type="spellEnd"/>
            <w:r>
              <w:rPr>
                <w:rFonts w:ascii="Times New Roman" w:hAnsi="Times New Roman" w:cs="Times New Roman"/>
                <w:sz w:val="16"/>
                <w:szCs w:val="16"/>
                <w:lang w:val="en-US" w:eastAsia="zh-CN"/>
              </w:rPr>
              <w:t xml:space="preserve"> eight weekly group </w:t>
            </w:r>
          </w:p>
          <w:p w:rsidR="00BD7FCF" w:rsidRDefault="00957E57">
            <w:pPr>
              <w:spacing w:after="0" w:line="240" w:lineRule="auto"/>
              <w:rPr>
                <w:rFonts w:ascii="Times New Roman" w:hAnsi="Times New Roman" w:cs="Times New Roman"/>
                <w:sz w:val="16"/>
                <w:szCs w:val="16"/>
                <w:lang w:val="en-US" w:eastAsia="zh-CN"/>
              </w:rPr>
            </w:pPr>
            <w:proofErr w:type="spellStart"/>
            <w:r>
              <w:rPr>
                <w:rFonts w:ascii="Times New Roman" w:hAnsi="Times New Roman" w:cs="Times New Roman"/>
                <w:sz w:val="16"/>
                <w:szCs w:val="16"/>
                <w:lang w:val="en-US" w:eastAsia="zh-CN"/>
              </w:rPr>
              <w:t>Sessions.Group</w:t>
            </w:r>
            <w:proofErr w:type="spellEnd"/>
            <w:r>
              <w:rPr>
                <w:rFonts w:ascii="Times New Roman" w:hAnsi="Times New Roman" w:cs="Times New Roman"/>
                <w:sz w:val="16"/>
                <w:szCs w:val="16"/>
                <w:lang w:val="en-US" w:eastAsia="zh-CN"/>
              </w:rPr>
              <w:t xml:space="preserve"> sessions were 2 hours long.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proofErr w:type="gramStart"/>
            <w:r w:rsidRPr="00D85A2C">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 xml:space="preserve">ontrol </w:t>
            </w:r>
            <w:r w:rsidRPr="00D85A2C">
              <w:rPr>
                <w:rFonts w:ascii="Times New Roman" w:hAnsi="Times New Roman" w:cs="Times New Roman"/>
                <w:sz w:val="16"/>
                <w:szCs w:val="16"/>
                <w:lang w:val="en-GB" w:eastAsia="zh-CN"/>
              </w:rPr>
              <w:t xml:space="preserve"> group</w:t>
            </w:r>
            <w:proofErr w:type="gramEnd"/>
            <w:r w:rsidRPr="00D85A2C">
              <w:rPr>
                <w:rFonts w:ascii="Times New Roman" w:hAnsi="Times New Roman" w:cs="Times New Roman"/>
                <w:sz w:val="16"/>
                <w:szCs w:val="16"/>
                <w:lang w:val="en-GB"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 xml:space="preserve"> master’s degree-level clinical social worker facilitated an 8-week SG consisting of 2-hour sessions in which participants expressed emotions</w:t>
            </w:r>
            <w:r>
              <w:rPr>
                <w:rFonts w:ascii="Times New Roman" w:hAnsi="Times New Roman" w:cs="Times New Roman"/>
                <w:sz w:val="16"/>
                <w:szCs w:val="16"/>
                <w:lang w:val="en-GB" w:eastAsia="zh-CN"/>
              </w:rPr>
              <w:t xml:space="preserve"> and discussed topics related to chronic pain and opioid use/ misuse.</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w:t>
            </w:r>
            <w:r>
              <w:rPr>
                <w:rFonts w:ascii="Times New Roman" w:hAnsi="Times New Roman" w:cs="Times New Roman"/>
                <w:sz w:val="16"/>
                <w:szCs w:val="16"/>
                <w:lang w:eastAsia="zh-CN"/>
              </w:rPr>
              <w:t xml:space="preserve"> m</w:t>
            </w:r>
            <w:proofErr w:type="spellStart"/>
            <w:r>
              <w:rPr>
                <w:rFonts w:ascii="Times New Roman" w:hAnsi="Times New Roman" w:cs="Times New Roman"/>
                <w:sz w:val="16"/>
                <w:szCs w:val="16"/>
                <w:lang w:val="en-GB" w:eastAsia="zh-CN"/>
              </w:rPr>
              <w:t>isuse</w:t>
            </w:r>
            <w:proofErr w:type="spellEnd"/>
            <w:r>
              <w:rPr>
                <w:rFonts w:ascii="Times New Roman" w:hAnsi="Times New Roman" w:cs="Times New Roman"/>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MORE </w:t>
            </w:r>
            <w:r>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 misuse↓</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No changes in 2,000 </w:t>
            </w:r>
            <w:proofErr w:type="spellStart"/>
            <w:r>
              <w:rPr>
                <w:rFonts w:ascii="Times New Roman" w:hAnsi="Times New Roman" w:cs="Times New Roman"/>
                <w:sz w:val="16"/>
                <w:szCs w:val="16"/>
                <w:lang w:val="en-GB" w:eastAsia="zh-CN"/>
              </w:rPr>
              <w:t>ms</w:t>
            </w:r>
            <w:proofErr w:type="spellEnd"/>
            <w:r>
              <w:rPr>
                <w:rFonts w:ascii="Times New Roman" w:hAnsi="Times New Roman" w:cs="Times New Roman"/>
                <w:sz w:val="16"/>
                <w:szCs w:val="16"/>
                <w:lang w:val="en-GB" w:eastAsia="zh-CN"/>
              </w:rPr>
              <w:t xml:space="preserve"> opioid AB were observed. Decreases in 200 </w:t>
            </w:r>
            <w:proofErr w:type="spellStart"/>
            <w:r>
              <w:rPr>
                <w:rFonts w:ascii="Times New Roman" w:hAnsi="Times New Roman" w:cs="Times New Roman"/>
                <w:sz w:val="16"/>
                <w:szCs w:val="16"/>
                <w:lang w:val="en-GB" w:eastAsia="zh-CN"/>
              </w:rPr>
              <w:t>ms</w:t>
            </w:r>
            <w:proofErr w:type="spellEnd"/>
            <w:r>
              <w:rPr>
                <w:rFonts w:ascii="Times New Roman" w:hAnsi="Times New Roman" w:cs="Times New Roman"/>
                <w:sz w:val="16"/>
                <w:szCs w:val="16"/>
                <w:lang w:val="en-GB" w:eastAsia="zh-CN"/>
              </w:rPr>
              <w:t xml:space="preserve"> opioid AB over the course of treatment predicted reduced opioid </w:t>
            </w:r>
            <w:r>
              <w:rPr>
                <w:rFonts w:ascii="Times New Roman" w:hAnsi="Times New Roman" w:cs="Times New Roman"/>
                <w:sz w:val="16"/>
                <w:szCs w:val="16"/>
                <w:lang w:val="en-GB" w:eastAsia="zh-CN"/>
              </w:rPr>
              <w:t>misuse by 3-month follow-up.</w:t>
            </w:r>
          </w:p>
        </w:tc>
      </w:tr>
      <w:tr w:rsidR="00BD7FCF" w:rsidRPr="00EE25B0">
        <w:trPr>
          <w:trHeight w:val="90"/>
        </w:trPr>
        <w:tc>
          <w:tcPr>
            <w:tcW w:w="0" w:type="auto"/>
          </w:tcPr>
          <w:sdt>
            <w:sdtPr>
              <w:rPr>
                <w:rFonts w:ascii="Times New Roman" w:hAnsi="Times New Roman" w:cs="Times New Roman"/>
                <w:color w:val="000000"/>
                <w:sz w:val="16"/>
                <w:szCs w:val="16"/>
                <w:lang w:val="en-US" w:eastAsia="zh-CN"/>
              </w:rPr>
              <w:tag w:val="MENDELEY_CITATION_v3_eyJjaXRhdGlvbklEIjoiTUVOREVMRVlfQ0lUQVRJT05fNTlkZGIzODUtNjA0Zi00ODIyLTg3Y2MtYjFhM2I0YjJhOWJkIiwicHJvcGVydGllcyI6eyJub3RlSW5kZXgiOjB9LCJpc0VkaXRlZCI6ZmFsc2UsIm1hbnVhbE92ZXJyaWRlIjp7ImlzTWFudWFsbHlPdmVycmlkZGVuIjp0cnVlLCJjaXRlcHJvY1RleHQiOiIoR2FybGFuZCwgQnJ5YW4sIGV0IGFsLiwgMjAxNykiLCJtYW51YWxPdmVycmlkZVRleHQiOiJHYXJsYW5kLCBCcnlhbiwgZXQgYWwuLCAyMDE3R2FybGFuZCwgQnJ5YW4sIGV0IGFsLiwgMjAxNyJ9LCJjaXRhdGlvbkl0ZW1zIjpbeyJpZCI6IjJjZTEyNDJmLTRjNDctMzJiOC04NTY2LWFiMTUyNDE2YzAwYiIsIml0ZW1EYXRhIjp7InR5cGUiOiJhcnRpY2xlLWpvdXJuYWwiLCJpZCI6IjJjZTEyNDJmLTRjNDctMzJiOC04NTY2LWFiMTUyNDE2YzAwYiIsInRpdGxlIjoiUGFpbiwgaGVkb25pYyByZWd1bGF0aW9uLCBhbmQgb3Bpb2lkIG1pc3VzZTogTW9kdWxhdGlvbiBvZiBtb21lbnRhcnkgZXhwZXJpZW5jZSBieSBNaW5kZnVsbmVzcy1PcmllbnRlZCBSZWNvdmVyeSBFbmhhbmNlbWVudCBpbiBvcGlvaWQtdHJlYXRlZCBjaHJvbmljIHBhaW4gcGF0aWVudHMiLCJhdXRob3IiOlt7ImZhbWlseSI6IkdhcmxhbmQiLCJnaXZlbiI6IkVyaWMgTC4iLCJwYXJzZS1uYW1lcyI6ZmFsc2UsImRyb3BwaW5nLXBhcnRpY2xlIjoiIiwibm9uLWRyb3BwaW5nLXBhcnRpY2xlIjoiIn0seyJmYW1pbHkiOiJCcnlhbiIsImdpdmVuIjoiQ3JhaWcgSi4iLCJwYXJzZS1uYW1lcyI6ZmFsc2UsImRyb3BwaW5nLXBhcnRpY2xlIjoiIiwibm9uLWRyb3BwaW5nLXBhcnRpY2xlIjoiIn0seyJmYW1pbHkiOiJGaW5hbiIsImdpdmVuIjoiUGF0cmljayBILiIsInBhcnNlLW5hbWVzIjpmYWxzZSwiZHJvcHBpbmctcGFydGljbGUiOiIiLCJub24tZHJvcHBpbmctcGFydGljbGUiOiIifSx7ImZhbWlseSI6IlRob21hcyIsImdpdmVuIjoiRWxpemFiZXRoIEEuIiwicGFyc2UtbmFtZXMiOmZhbHNlLCJkcm9wcGluZy1wYXJ0aWNsZSI6IiIsIm5vbi1kcm9wcGluZy1wYXJ0aWNsZSI6IiJ9LHsiZmFtaWx5IjoiUHJpZGR5IiwiZ2l2ZW4iOiJTYXJhaCBFLiIsInBhcnNlLW5hbWVzIjpmYWxzZSwiZHJvcHBpbmctcGFydGljbGUiOiIiLCJub24tZHJvcHBpbmctcGFydGljbGUiOiIifSx7ImZhbWlseSI6IlJpcXVpbm8iLCJnaXZlbiI6Ik1pY2hhZWwgUi4iLCJwYXJzZS1uYW1lcyI6ZmFsc2UsImRyb3BwaW5nLXBhcnRpY2xlIjoiIiwibm9uLWRyb3BwaW5nLXBhcnRpY2xlIjoiIn0seyJmYW1pbHkiOiJIb3dhcmQiLCJnaXZlbiI6Ik1hdHRoZXcgTy4iLCJwYXJzZS1uYW1lcyI6ZmFsc2UsImRyb3BwaW5nLXBhcnRpY2xlIjoiIiwibm9uLWRyb3BwaW5nLXBhcnRpY2xlIjoiIn1dLCJjb250YWluZXItdGl0bGUiOiJEcnVnIGFuZCBBbGNvaG9sIERlcGVuZGVuY2UiLCJjb250YWluZXItdGl0bGUtc2hvcnQiOiJEcnVnIEFsY29ob2wgRGVwZW5kIiwiRE9JIjoiMTAuMTAxNi9qLmRydWdhbGNkZXAuMjAxNi4wNy4wMzMiLCJJU1NOIjoiMTg3OTAwNDYiLCJQTUlEIjoiMjgzNjMzMjIiLCJpc3N1ZWQiOnsiZGF0ZS1wYXJ0cyI6W1syMDE3LDQsMV1dfSwicGFnZSI6IlM2NS1TNzIiLCJhYnN0cmFjdCI6IkJhY2tncm91bmQgR2l2ZW4gdGhlIHJpc2sgb2Ygb3Bpb2lkIG1pc3VzZSBhbW9uZyBjaHJvbmljIHBhaW4gcGF0aWVudHMgYmVpbmcgdHJlYXRlZCB3aXRoIGxvbmctdGVybSBvcGlvaWQgcGhhcm1hY290aGVyYXB5LCBub24tcGhhcm1hY29sb2dpY2FsIHRyZWF0bWVudHMgYXJlIG5lZWRlZC4gRnVydGhlciwgaW4gbGlnaHQgb2YgaGVkb25pYyBkZWZpY2l0cyBpbiB0aGlzIHBvcHVsYXRpb24sIHRoZXJhcGllcyB0aGF0IGVuaGFuY2UgcG9zaXRpdmUgYWZmZWN0IG1heSBiZSB1c2VmdWwuIFRoZSBwdXJwb3NlIG9mIHRoaXMgc3R1ZHkgd2FzIHRvIGV4YW1pbmUgZWZmZWN0cyBvZiBhIE1pbmRmdWxuZXNzLU9yaWVudGVkIFJlY292ZXJ5IEVuaGFuY2VtZW50IChNT1JFKSBpbnRlcnZlbnRpb24gb24gZWNvbG9naWNhbCBtb21lbnRhcnkgYXNzZXNzbWVudHMgKEVNQSkgb2YgcGFpbiBhbmQgcG9zaXRpdmUgYWZmZWN0aXZlIGV4cGVyaWVuY2UsIGFuZCB0byBkZXRlcm1pbmUgaWYgY2hhbmdlcyBpbiBwYWluLCBhZmZlY3QsIGFuZCB0aGVpciBpbnRlcmFjdGlvbiB3ZXJlIGFzc29jaWF0ZWQgd2l0aCBvcGlvaWQgbWlzdXNlIGF0IHBvc3QtdHJlYXRtZW50LiBNZXRob2RzIFRoaXMgc3R1ZHkgZXhhbWluZWQgdW5wdWJsaXNoZWQgRU1BIGRhdGEgZnJvbSBhIHN1YnNldCBvZiBwYXJ0aWNpcGFudHMgKE7CoD3CoDU1KSBpbiBhIHByZXZpb3VzbHkgcHVibGlzaGVkIFJDVCAoTkNUMDE1MDUxMDEpIG9mIE1PUkUgdmVyc3VzIGEgc3VwcG9ydCBncm91cCAoU0cpIGNvbnRyb2wuIEFjcm9zcyA4IHdlZWtzIG9mIHRyZWF0bWVudCwgcGF0aWVudHMgY29tcGxldGVkIHVwIHRvIDIyNCBFTUEgbWVhc3VyZXMgb2YgcGFpbiBhbmQgYWZmZWN0LiBNdWx0aWxldmVsIG1vZGVscyBhbmQgZ2VuZXJhbGl6ZWQgZXN0aW1hdGluZyBlcXVhdGlvbnMgZXhhbWluZWQgZWZmZWN0cyBvZiB0cmVhdG1lbnQgb24gbW9tZW50YXJ5IHBhaW4gYW5kIHBvc2l0aXZlIGFmZmVjdCwgYW5kIGdlbmVyYWxpemVkIGxpbmVhciBtb2RlbHMgZXhhbWluZWQgYXNzb2NpYXRpb25zIGJldHdlZW4gcGFpbiBhbmQgYWZmZWN0IGFuZCBjaGFuZ2VzIGluIG9waW9pZCBtaXN1c2UgYnkgcG9zdC10cmVhdG1lbnQuIFJlc3VsdHMgUGF0aWVudHMgaW4gTU9SRSByZXBvcnRlZCBzaWduaWZpY2FudGx5IGdyZWF0ZXIgaW1wcm92ZW1lbnRzIGluIG1vbWVudGFyeSBwYWluIChwwqA9wqAwLjAxKSBhbmQgcG9zaXRpdmUgYWZmZWN0IChwwqA9wqAwLjAwNCkgdGhhbiBwYXRpZW50cyBpbiB0aGUgU0cuIEZ1cnRoZXIsIG92ZXIgdGhlIGVudGlyZSBjb3Vyc2Ugb2YgdHJlYXRtZW50LCBwYXRpZW50cyBpbiBNT1JFIHdlcmUgc2lnbmlmaWNhbnRseSBtb3JlIGxpa2VseSB0byBleGhpYml0IHBvc2l0aXZlIGFmZmVjdCByZWd1bGF0aW9uIChPUsKgPcKgMi43NSkgdGhhbiBwYXRpZW50cyBpbiB0aGUgU0cuIEZpbmFsbHksIGltcHJvdmVtZW50cyBpbiBwb3NpdGl2ZSBhZmZlY3QgKGJ1dCBub3QgcGFpbikgb3ZlciB0aGUgY291cnNlIG9mIGludGVydmVudGlvbiB3ZXJlIGFzc29jaWF0ZWQgd2l0aCByZWR1Y2VkIHJpc2sgb2YgbWlzdXNpbmcgb3Bpb2lkcyBieSBwb3N0LXRyZWF0bWVudCAocMKgPcKgMC4wMikuIENvbmNsdXNpb24gTU9SRSBtYXkgYmUgYSB1c2VmdWwgbm9uLXBoYXJtYWNvbG9naWNhbCB0cmVhdG1lbnQgZm9yIHBhaW4gYW5kIGhlZG9uaWMgZGVmaWNpdHMgYW1vbmcgY2hyb25pYyBwYWluIHBhdGllbnRzIGF0IHJpc2sgZm9yIG9waW9pZCBtaXN1c2UuIiwicHVibGlzaGVyIjoiRWxzZXZpZXIgSXJlbGFuZCBMdGQiLCJ2b2x1bWUiOiIxNzMifSwiaXNUZW1wb3JhcnkiOmZhbHNlfV19"/>
              <w:id w:val="1366032533"/>
              <w:placeholder>
                <w:docPart w:val="C7BE4D25A79946E89772F4EAAE5AEC67"/>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arland, Bryan, et al., 2017</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Drug and Alcohol Dependence</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5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8.9±11.6</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Opioid-treated chronic pain</w:t>
            </w:r>
          </w:p>
          <w:p w:rsidR="00BD7FCF" w:rsidRDefault="00BD7FCF">
            <w:pPr>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active control</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 8 weekly, 2-h SG sessions, in which a Master’s-level clinical social worker facilitated emotional expression and discussion of topics pertinent to chronic pain and opioid use/misuse.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intensity and affective state.</w:t>
            </w:r>
            <w:bookmarkStart w:id="6" w:name="OLE_LINK1"/>
            <w:bookmarkStart w:id="7" w:name="OLE_LINK2"/>
            <w:r>
              <w:rPr>
                <w:rFonts w:ascii="Times New Roman" w:hAnsi="Times New Roman" w:cs="Times New Roman"/>
                <w:sz w:val="16"/>
                <w:szCs w:val="16"/>
                <w:lang w:val="en-GB" w:eastAsia="zh-CN"/>
              </w:rPr>
              <w:t xml:space="preserve"> </w:t>
            </w:r>
            <w:bookmarkEnd w:id="6"/>
            <w:bookmarkEnd w:id="7"/>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af</w:t>
            </w:r>
            <w:r>
              <w:rPr>
                <w:rFonts w:ascii="Times New Roman" w:hAnsi="Times New Roman" w:cs="Times New Roman"/>
                <w:sz w:val="16"/>
                <w:szCs w:val="16"/>
                <w:lang w:val="en-GB" w:eastAsia="zh-CN"/>
              </w:rPr>
              <w:t>fect↑</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YTVmMmU2ODctYjg3MC00N2YwLTg1NzItOTg5MGI5MGU5NzlhIiwicHJvcGVydGllcyI6eyJub3RlSW5kZXgiOjB9LCJpc0VkaXRlZCI6ZmFsc2UsIm1hbnVhbE92ZXJyaWRlIjp7ImlzTWFudWFsbHlPdmVycmlkZGVuIjp0cnVlLCJjaXRlcHJvY1RleHQiOiIoR2FybGFuZCwgRnJvZWxpZ2VyLCBldCBhbC4sIDIwMTQpIiwibWFudWFsT3ZlcnJpZGVUZXh0IjoiR2FybGFuZCwgRnJvZWxpZ2VyLCBldCBhbC4sIDIwMTRHYXJsYW5kLCBGcm9lbGlnZXIsIGV0IGFsLiwgMjAxNCJ9LCJjaXRhdGlvbkl0ZW1zIjpbeyJpZCI6IjM3YzJjNTY2LTEzNDQtMzliNC1iODEwLWZlNzYzNmM3YjEyMCIsIml0ZW1EYXRhIjp7InR5cGUiOiJhcnRpY2xlLWpvdXJuYWwiLCJpZCI6IjM3YzJjNTY2LTEzNDQtMzliNC1iODEwLWZlNzYzNmM3YjEyMCIsInRpdGxlIjoiRWZmZWN0cyBvZiBNaW5kZnVsbmVzcy1PcmllbnRlZCBSZWNvdmVyeSBFbmhhbmNlbWVudCBvbiByZXdhcmQgcmVzcG9uc2l2ZW5lc3MgYW5kIG9waW9pZCBjdWUtcmVhY3Rpdml0eSIsImF1dGhvciI6W3siZmFtaWx5IjoiR2FybGFuZCIsImdpdmVuIjoiRXJpYyBMLiIsInBhcnNlLW5hbWVzIjpmYWxzZSwiZHJvcHBpbmctcGFydGljbGUiOiIiLCJub24tZHJvcHBpbmctcGFydGljbGUiOiIifSx7ImZhbWlseSI6IkZyb2VsaWdlciIsImdpdmVuIjoiQnJldHQiLCJwYXJzZS1uYW1lcyI6ZmFsc2UsImRyb3BwaW5nLXBhcnRpY2xlIjoiIiwibm9uLWRyb3BwaW5nLXBhcnRpY2xlIjoiIn0seyJmYW1pbHkiOiJIb3dhcmQiLCJnaXZlbiI6Ik1hdHRoZXcgTy4iLCJwYXJzZS1uYW1lcyI6ZmFsc2UsImRyb3BwaW5nLXBhcnRpY2xlIjoiIiwibm9uLWRyb3BwaW5nLXBhcnRpY2xlIjoiIn1dLCJjb250YWluZXItdGl0bGUiOiJQc3ljaG9waGFybWFjb2xvZ3kiLCJjb250YWluZXItdGl0bGUtc2hvcnQiOiJQc3ljaG9waGFybWFjb2xvZ3kgKEJlcmwpIiwiRE9JIjoiMTAuMTAwNy9zMDAyMTMtMDE0LTM1MDQtNyIsIklTU04iOiIxNDMyMjA3MiIsIlBNSUQiOiIyNDU5NTUwMyIsImlzc3VlZCI6eyJkYXRlLXBhcnRzIjpbWzIwMTQsMyw1XV19LCJwYWdlIjoiMzIyOS0zMjM4IiwiYWJzdHJhY3QiOiJSYXRpb25hbGU6IER5c3JlZ3VsYXRlZCByZXdhcmQgcHJvY2Vzc2luZyBpcyBhIGhhbGxtYXJrIGZlYXR1cmUgb2YgZHJ1ZyBhZGRpY3Rpb247IGhvd2V2ZXIsIHNjYW50IHJlc2VhcmNoIGhhcyBldmFsdWF0ZWQgcmVzdHJ1Y3R1cmluZyByZXdhcmQgcHJvY2Vzc2luZyBpbiB0aGUgY29udGV4dCBvZiBhZGRpY3Rpb24gdHJlYXRtZW50LiBPYmplY3RpdmVzOiBXZSBleGFtaW5lZCBlZmZlY3RzIG9mIE1pbmRmdWxuZXNzLU9yaWVudGVkIFJlY292ZXJ5IEVuaGFuY2VtZW50IChNT1JFKSBvbiByZXdhcmQgcmVzcG9uc2l2ZW5lc3MgKFJSKSBhbmQgb3Bpb2lkIGN1ZS1yZWFjdGl2aXR5IGluIGEgc2FtcGxlIG9mIGNocm9uaWMgcGFpbiBwYXRpZW50cyB3aXRoIG9waW9pZCB1c2UgcHJvYmxlbXMuIFdlIHByZXZpb3VzbHkgcmVwb3J0ZWQgdGhhdCBNT1JFIGRlY3JlYXNlZCBwYWluLCBvcGlvaWQgbWlzdXNlLCBhbmQgY3JhdmluZyByZWxhdGl2ZSB0byBhIHNvY2lhbCBzdXBwb3J0IGNvbnRyb2wgZ3JvdXAgKFNHKS4gSGVyZSwgd2UgZXhhbWluZWQgd2hldGhlciB0aGVzZSBvdXRjb21lcyB3ZXJlIGxpbmtlZCB0byBjaGFuZ2VzIGluIFJSIGluIGEgc3Vic2V0IG9mIHBhcnRpY2lwYW50cy4gTWV0aG9kczogUGFydGljaXBhbnRzIHdlcmUgY2hyb25pYyBwYWluIHBhdGllbnRzICg3MSAlIHdvbWVuLCBhZ2UgNDYuNuKIiMKx4oiIMTMuOSkgd2hvIHJlY2VpdmVkIE1PUkUgKG7iiIg94oiIMjApIG9yIFNHIChu4oiIPeKIiDI5KS4gUlIgd2FzIG1lYXN1cmVkIGJlZm9yZSBhbmQgYWZ0ZXIgOCB3ZWVrcyBvZiB0cmVhdG1lbnQgdmlhIGhlYXJ0IHJhdGUgKEhSKSBhbmQgaGVhcnQgcmF0ZSB2YXJpYWJpbGl0eSAoSFJWKSByZXNwb25zZXMgZHVyaW5nIGEgZG90IHByb2JlIHRhc2sgdGhhdCBpbmNsdWRlZCBvcGlvaWQtcmVsYXRlZCwgcGFpbi1yZWxhdGVkLCBhbmQgbmF0dXJhbCByZXdhcmQgc3RpbXVsaSwgYXMgd2VsbCBhcyBjcmF2aW5nIHJhdGluZ3MuIFJlc3VsdHM6IFRoZSBNT1JFIGdyb3VwLCB3aG8gcmVwb3J0ZWQgZGVjcmVhc2VkIG9waW9pZCBtaXN1c2UgYW5kIG9waW9pZCBjcmF2aW5nIGR1cmluZyB0cmVhdG1lbnQsIGV2aWRlbmNlZCBsZXNzIHN1YmplY3RpdmUgb3Bpb2lkIGN1ZS1yZWFjdGl2aXR5LCBncmVhdGVyIEhSIGRlY2VsZXJhdGlvbnMsIGFuZCBncmVhdGVyIGluY3JlYXNlcyBpbiBIUlYgdG8gYWxsIGN1ZXMgYWZ0ZXIgdHJlYXRtZW50IGNvbXBhcmVkIHRvIHRoZSBTRzsgSFIgYW5kIEhSViBlZmZlY3RzIHdlcmUgbW9zdCBwcm9ub3VuY2VkIGZvciBuYXR1cmFsIHJld2FyZCBjdWVzLiBXaXRoaW4gdGhlIE1PUkUgZ3JvdXAsIEhSIGRlY2VsZXJhdGlvbiB0byBuYXR1cmFsIHJld2FyZCBjdWVzIHdhcyBjb3JyZWxhdGVkIHdpdGggaW5jcmVhc2VkIHN1YmplY3RpdmUgYXJvdXNhbCB0byB0aGUgY3Vlcywgd2hlcmVhcyBIUiBkZWNlbGVyYXRpb24gdG8gb3Bpb2lkIGN1ZXMgd2FzIGNvcnJlbGF0ZWQgd2l0aCBkZWNyZWFzZWQgc3ViamVjdGl2ZSBhcm91c2FsLiBFZmZlY3RzIG9mIE1PUkUgb24gY3JhdmluZyB3ZXJlIG1lZGlhdGVkIGJ5IGVuaGFuY2VkIFJSLiBDb25jbHVzaW9uczogUmVzdWx0cyBzdWdnZXN0IHRoYXQgZHVyaW5nIHRyZWF0bWVudCB3aXRoIE1PUkUsIGNhcmRpYWMtYXV0b25vbWljIHJlc3BvbnNpdmVuZXNzIHRvIG5vbi1kcnVnIHJld2FyZCBpbmNyZWFzZXMsIHdoaWxlIHJlYWN0aXZpdHkgdG8gb3Bpb2lkIHJld2FyZCBkZWNyZWFzZXMuIFN0dWRpZXMgYXJlIG5lZWRlZCB0byBkaXNjZXJuIHdoZXRoZXIgY2hhbmdlcyBpbiBSUiB3ZXJlIGEgcmVzdWx0IG9yIGEgZGV0ZXJtaW5hbnQgb2YgcmVkdWN0aW9ucyBpbiBvcGlvaWQgbWlzdXNlIGFuZCBjcmF2aW5nLiBSUiBtYXkgcGxheSBhIHJvbGUgaW4gYWRkaWN0aW9uIHRyZWF0bWVudC4gwqkgMjAxNCBTcHJpbmdlci1WZXJsYWcgQmVybGluIEhlaWRlbGJlcmcuIiwicHVibGlzaGVyIjoiU3ByaW5nZXIgVmVybGFnIiwiaXNzdWUiOiIxNiIsInZvbHVtZSI6IjIzMSJ9LCJpc1RlbXBvcmFyeSI6ZmFsc2V9XX0="/>
              <w:id w:val="-1261209703"/>
              <w:placeholder>
                <w:docPart w:val="BF2485C8AAB14B4FAF4F33CD4B024CF4"/>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 xml:space="preserve">Garland, </w:t>
                </w:r>
                <w:proofErr w:type="spellStart"/>
                <w:r>
                  <w:rPr>
                    <w:rFonts w:ascii="Times New Roman" w:hAnsi="Times New Roman" w:cs="Times New Roman"/>
                    <w:color w:val="000000"/>
                    <w:sz w:val="16"/>
                    <w:szCs w:val="16"/>
                    <w:lang w:eastAsia="zh-CN"/>
                  </w:rPr>
                  <w:t>Froeliger</w:t>
                </w:r>
                <w:proofErr w:type="spellEnd"/>
                <w:r>
                  <w:rPr>
                    <w:rFonts w:ascii="Times New Roman" w:hAnsi="Times New Roman" w:cs="Times New Roman"/>
                    <w:color w:val="000000"/>
                    <w:sz w:val="16"/>
                    <w:szCs w:val="16"/>
                    <w:lang w:eastAsia="zh-CN"/>
                  </w:rPr>
                  <w:t>, et al., 2014</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Psychopharmacology</w:t>
            </w:r>
            <w:proofErr w:type="spellEnd"/>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MORE (n=20)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G (n= 29)</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6.6±13.9</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hronic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and prescription opioid misus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 xml:space="preserve">ctive </w:t>
            </w:r>
            <w:proofErr w:type="gramStart"/>
            <w:r>
              <w:rPr>
                <w:rFonts w:ascii="Times New Roman" w:hAnsi="Times New Roman" w:cs="Times New Roman"/>
                <w:sz w:val="16"/>
                <w:szCs w:val="16"/>
                <w:lang w:val="en-GB" w:eastAsia="zh-CN"/>
              </w:rPr>
              <w:t xml:space="preserve">control </w:t>
            </w:r>
            <w:r w:rsidRPr="00EE25B0">
              <w:rPr>
                <w:rFonts w:ascii="Times New Roman" w:hAnsi="Times New Roman" w:cs="Times New Roman"/>
                <w:sz w:val="16"/>
                <w:szCs w:val="16"/>
                <w:lang w:val="en-GB" w:eastAsia="zh-CN"/>
              </w:rPr>
              <w:t xml:space="preserve"> group</w:t>
            </w:r>
            <w:proofErr w:type="gramEnd"/>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 xml:space="preserve"> master’s degree-level clinical social worker facilitated an 8-week SG consisting of 2-hour sessions in which participants expressed emotions and discussed </w:t>
            </w:r>
            <w:r>
              <w:rPr>
                <w:rFonts w:ascii="Times New Roman" w:hAnsi="Times New Roman" w:cs="Times New Roman"/>
                <w:sz w:val="16"/>
                <w:szCs w:val="16"/>
                <w:lang w:val="en-GB" w:eastAsia="zh-CN"/>
              </w:rPr>
              <w:lastRenderedPageBreak/>
              <w:t>topics related to chronic pain and opioid use/ misuse.</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lastRenderedPageBreak/>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bookmarkStart w:id="8" w:name="OLE_LINK3"/>
            <w:bookmarkStart w:id="9" w:name="OLE_LINK4"/>
            <w:r>
              <w:rPr>
                <w:rFonts w:ascii="Times New Roman" w:hAnsi="Times New Roman" w:cs="Times New Roman"/>
                <w:sz w:val="16"/>
                <w:szCs w:val="16"/>
                <w:lang w:val="en-GB" w:eastAsia="zh-CN"/>
              </w:rPr>
              <w:t>HR</w:t>
            </w:r>
            <w:bookmarkEnd w:id="8"/>
            <w:bookmarkEnd w:id="9"/>
            <w:r>
              <w:rPr>
                <w:rFonts w:ascii="Times New Roman" w:hAnsi="Times New Roman" w:cs="Times New Roman"/>
                <w:sz w:val="16"/>
                <w:szCs w:val="16"/>
                <w:lang w:val="en-GB" w:eastAsia="zh-CN"/>
              </w:rPr>
              <w:t xml:space="preserve"> and HRV responses</w:t>
            </w:r>
            <w:r>
              <w:rPr>
                <w:rFonts w:ascii="Times New Roman" w:hAnsi="Times New Roman" w:cs="Times New Roman"/>
                <w:sz w:val="16"/>
                <w:szCs w:val="16"/>
                <w:lang w:val="en-US" w:eastAsia="zh-CN"/>
              </w:rPr>
              <w:t>, and</w:t>
            </w:r>
            <w:r>
              <w:rPr>
                <w:rFonts w:ascii="Times New Roman" w:hAnsi="Times New Roman" w:cs="Times New Roman"/>
                <w:sz w:val="16"/>
                <w:szCs w:val="16"/>
                <w:lang w:val="en-GB" w:eastAsia="zh-CN"/>
              </w:rPr>
              <w:t xml:space="preserve"> craving rating</w:t>
            </w:r>
            <w:r>
              <w:rPr>
                <w:rFonts w:ascii="Times New Roman" w:hAnsi="Times New Roman" w:cs="Times New Roman"/>
                <w:sz w:val="16"/>
                <w:szCs w:val="16"/>
                <w:lang w:val="en-GB" w:eastAsia="zh-CN"/>
              </w:rPr>
              <w:t>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OR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 misus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 cravin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subjective opioid cue-reactivity↓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HR deceleration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HRV↑</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lastRenderedPageBreak/>
              <w:t>Within the MORE group, HR deceleration to natural reward cues was correlated with increased subjective arousal to the cues, whereas HR deceleration to o</w:t>
            </w:r>
            <w:r>
              <w:rPr>
                <w:rFonts w:ascii="Times New Roman" w:hAnsi="Times New Roman" w:cs="Times New Roman"/>
                <w:sz w:val="16"/>
                <w:szCs w:val="16"/>
                <w:lang w:val="en-GB" w:eastAsia="zh-CN"/>
              </w:rPr>
              <w:t>pioid cues was correlated with decreased subjective arousal. Effects of MORE on craving were</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mediated by enhanced RR.</w:t>
            </w:r>
          </w:p>
        </w:tc>
      </w:tr>
      <w:tr w:rsidR="00BD7FCF" w:rsidRPr="00EE25B0">
        <w:trPr>
          <w:trHeight w:val="3493"/>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ZDFhYTA2MzgtZjRiOC00ZmE1LTgyZjctODhiMWYzMDBlYzlkIiwicHJvcGVydGllcyI6eyJub3RlSW5kZXgiOjB9LCJpc0VkaXRlZCI6ZmFsc2UsIm1hbnVhbE92ZXJyaWRlIjp7ImlzTWFudWFsbHlPdmVycmlkZGVuIjp0cnVlLCJjaXRlcHJvY1RleHQiOiIoR2FybGFuZCwgSGFubGV5LCBLbGluZSwgZXQgYWwuLCAyMDE5KSIsIm1hbnVhbE92ZXJyaWRlVGV4dCI6IkdhcmxhbmQsIEhhbmxleSwgS2xpbmUsIGV0IGFsLiwgMjAxOUdhcmxhbmQsIEhhbmxleSwgS2xpbmUsIGV0IGFsLiwgMjAxOSJ9LCJjaXRhdGlvbkl0ZW1zIjpbeyJpZCI6IjEzNjk0NmI1LWJlN2UtM2FiZS05YTg4LTZiOWM2Y2MxNGM1MyIsIml0ZW1EYXRhIjp7InR5cGUiOiJhcnRpY2xlLWpvdXJuYWwiLCJpZCI6IjEzNjk0NmI1LWJlN2UtM2FiZS05YTg4LTZiOWM2Y2MxNGM1MyIsInRpdGxlIjoiTWluZGZ1bG5lc3MtT3JpZW50ZWQgUmVjb3ZlcnkgRW5oYW5jZW1lbnQgcmVkdWNlcyBvcGlvaWQgY3JhdmluZyBhbW9uZyBpbmRpdmlkdWFscyB3aXRoIG9waW9pZCB1c2UgZGlzb3JkZXIgYW5kIGNocm9uaWMgcGFpbiBpbiBtZWRpY2F0aW9uIGFzc2lzdGVkIHRyZWF0bWVudDogRWNvbG9naWNhbCBtb21lbnRhcnkgYXNzZXNzbWVudHMgZnJvbSBhIHN0YWdlIDEgcmFuZG9taXplZCBjb250cm9sbGVkIHRyaWFsIiwiYXV0aG9yIjpbeyJmYW1pbHkiOiJHYXJsYW5kIiwiZ2l2ZW4iOiJFcmljIEwuIiwicGFyc2UtbmFtZXMiOmZhbHNlLCJkcm9wcGluZy1wYXJ0aWNsZSI6IiIsIm5vbi1kcm9wcGluZy1wYXJ0aWNsZSI6IiJ9LHsiZmFtaWx5IjoiSGFubGV5IiwiZ2l2ZW4iOiJBZGFtIFcuIiwicGFyc2UtbmFtZXMiOmZhbHNlLCJkcm9wcGluZy1wYXJ0aWNsZSI6IiIsIm5vbi1kcm9wcGluZy1wYXJ0aWNsZSI6IiJ9LHsiZmFtaWx5IjoiS2xpbmUiLCJnaXZlbiI6IkFubmEiLCJwYXJzZS1uYW1lcyI6ZmFsc2UsImRyb3BwaW5nLXBhcnRpY2xlIjoiIiwibm9uLWRyb3BwaW5nLXBhcnRpY2xlIjoiIn0seyJmYW1pbHkiOiJDb29wZXJtYW4iLCJnaXZlbiI6Ik5pbmEgQS4iLCJwYXJzZS1uYW1lcyI6ZmFsc2UsImRyb3BwaW5nLXBhcnRpY2xlIjoiIiwibm9uLWRyb3BwaW5nLXBhcnRpY2xlIjoiIn1dLCJjb250YWluZXItdGl0bGUiOiJEcnVnIGFuZCBBbGNvaG9sIERlcGVuZGVuY2UiLCJjb250YWluZXItdGl0bGUtc2hvcnQiOiJEcnVnIEFsY29ob2wgRGVwZW5kIiwiRE9JIjoiMTAuMTAxNi9qLmRydWdhbGNkZXAuMjAxOS4wNy4wMDciLCJJU1NOIjoiMTg3OTAwNDYiLCJQTUlEIjoiMzE0MDQ4NTAiLCJpc3N1ZWQiOnsiZGF0ZS1wYXJ0cyI6W1syMDE5LDgsNV1dfSwicGFnZSI6IjYxLTY1IiwiYWJzdHJhY3QiOiJCYWNrZ3JvdW5kOiBNZXRoYWRvbmUgbWFpbnRlbmFuY2UgdGhlcmFweSAoTU1UKSBpcyBhbiBlZmZpY2FjaW91cyBmb3JtIG9mIG1lZGljYXRpb24gYXNzaXN0ZWQgdHJlYXRtZW50IGZvciBvcGlvaWQgdXNlIGRpc29yZGVyIChPVUQpLCB5ZXQgbWFueSBpbmRpdmlkdWFscyBvbiBNTVQgcmVsYXBzZS4gQ2hyb25pYyBwYWluIGFuZCBkZWZpY2l0cyBpbiBwb3NpdGl2ZSBhZmZlY3RpdmUgcmVzcG9uc2UgdG8gbmF0dXJhbCByZXdhcmRzIG1heSByZXN1bHQgaW4gZHlzcGhvcmlhIHRoYXQgZnVlbHMgb3Bpb2lkIGNyYXZpbmcgYW5kIHByb21vdGVzIHJlbGFwc2UuIEFzIHN1Y2gsIGJlaGF2aW9yYWwgdGhlcmFwaWVzIHRoYXQgYW1lbGlvcmF0ZSBjaHJvbmljIHBhaW4gYW5kIGVuaGFuY2UgcG9zaXRpdmUgYWZmZWN0IG1heSBzZXJ2ZSBhcyB1c2VmdWwgYWRqdW5jdHMgdG8gTU1ULiBUaGlzIGFuYWx5c2lzIG9mIGVjb2xvZ2ljYWwgbW9tZW50YXJ5IGFzc2Vzc21lbnQgKEVNQSkgZGF0YSBmcm9tIGEgU3RhZ2UgMSByYW5kb21pemVkIGNsaW5pY2FsIHRyaWFsIGV4YW1pbmVkIGVmZmVjdHMgb2YgTWluZGZ1bG5lc3MtT3JpZW50ZWQgUmVjb3ZlcnkgRW5oYW5jZW1lbnQgKE1PUkUpIG9uIG9waW9pZCBjcmF2aW5nLCBwYWluLCBhbmQgcG9zaXRpdmUgYWZmZWN0aXZlIHN0YXRlLiBNZXRob2RzOiBQYXJ0aWNpcGFudHMgd2l0aCBPVUQgYW5kIGNocm9uaWMgcGFpbiAoTiA9IDMwKSB3ZXJlIHJhbmRvbWl6ZWQgdG8gOCB3ZWVrcyBvZiBNT1JFIG9yIHRyZWF0bWVudCBhcyB1c3VhbCAoVEFVKS4gQWNyb3NzIDggd2Vla3Mgb2YgdHJlYXRtZW50LCBwYXJ0aWNpcGFudHMgY29tcGxldGVkIHVwIHRvIDExMiByYW5kb20gRU1BIG1lYXN1cmVzIG9mIGNyYXZpbmcsIHBhaW4sIGFuZCBhZmZlY3QsIGFzIHdlbGwgYXMgZXZlbnQtY29udGluZ2VudCBjcmF2aW5nIHJhdGluZ3MuIE11bHRpbGV2ZWwgbW9kZWxzIGV4YW1pbmVkIHRoZSBlZmZlY3RzIG9mIE1PUkUgb24gY3JhdmluZywgcGFpbiwgYW5kIGFmZmVjdCwgYXMgd2VsbCBhcyB0aGUgYXNzb2NpYXRpb24gYmV0d2VlbiBwb3NpdGl2ZSBhZmZlY3QgYW5kIGNyYXZpbmcuIFJlc3VsdHM6IEVNQSBzaG93ZWQgc2lnbmlmaWNhbnRseSBncmVhdGVyIGltcHJvdmVtZW50cyBpbiBjcmF2aW5nLCBwYWluIHVucGxlYXNhbnRuZXNzLCBzdHJlc3MsIGFuZCBwb3NpdGl2ZSBhZmZlY3QgZm9yIHBhcnRpY2lwYW50cyBpbiBNT1JFIHRoYW4gZm9yIHBhcnRpY2lwYW50cyBpbiBUQVUuIFBhcnRpY2lwYW50cyBpbiBNT1JFIHJlcG9ydGVkIGhhdmluZyBuZWFybHkgMS4zIHRpbWVzIGdyZWF0ZXIgc2VsZi1jb250cm9sIG92ZXIgY3JhdmluZyB0aGFuIHRob3NlIGluIFRBVS4gRnVydGhlciwgcG9zaXRpdmUgYWZmZWN0IHdhcyBhc3NvY2lhdGVkIHdpdGggcmVkdWNlZCBjcmF2aW5nLCBhbiBhc3NvY2lhdGlvbiB0aGF0IHdhcyBzaWduaWZpY2FudGx5IHN0cm9uZ2VyIGFtb25nIHBhcnRpY2lwYW50cyBpbiBNT1JFIHRoYW4gVEFVLiBDb25jbHVzaW9uOiBNT1JFIG1heSBiZSBhIHVzZWZ1bCBub24tcGhhcm1hY29sb2dpY2FsIGFkanVuY3QgYW1vbmcgaW5kaXZpZHVhbHMgd2l0aCBPVUQgYW5kIGNocm9uaWMgcGFpbiBpbiBNTVQuIiwicHVibGlzaGVyIjoiRWxzZXZpZXIgSXJlbGFuZCBMdGQiLCJ2b2x1bWUiOiIyMDMifSwiaXNUZW1wb3JhcnkiOmZhbHNlfV19"/>
              <w:id w:val="-629930555"/>
              <w:placeholder>
                <w:docPart w:val="AE74156AB1E84EF0A13B82EB3872F048"/>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 xml:space="preserve">Garland, </w:t>
                </w:r>
                <w:proofErr w:type="spellStart"/>
                <w:r>
                  <w:rPr>
                    <w:rFonts w:ascii="Times New Roman" w:hAnsi="Times New Roman" w:cs="Times New Roman"/>
                    <w:color w:val="000000"/>
                    <w:sz w:val="16"/>
                    <w:szCs w:val="16"/>
                    <w:lang w:eastAsia="zh-CN"/>
                  </w:rPr>
                  <w:t>Hanley</w:t>
                </w:r>
                <w:proofErr w:type="spellEnd"/>
                <w:r>
                  <w:rPr>
                    <w:rFonts w:ascii="Times New Roman" w:hAnsi="Times New Roman" w:cs="Times New Roman"/>
                    <w:color w:val="000000"/>
                    <w:sz w:val="16"/>
                    <w:szCs w:val="16"/>
                    <w:lang w:eastAsia="zh-CN"/>
                  </w:rPr>
                  <w:t>, Kline, et al., 2019</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Drug and Alcohol Dependenc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ge 18 or older</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OUD</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dmitted to MM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 within the past year</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TAU</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nsisted of MMT in addition to individual and group therapy provided by participating MMT treatment agencies. TAU therapeutic approaches included process-oriented, present-</w:t>
            </w:r>
            <w:proofErr w:type="spellStart"/>
            <w:r>
              <w:rPr>
                <w:rFonts w:ascii="Times New Roman" w:hAnsi="Times New Roman" w:cs="Times New Roman"/>
                <w:sz w:val="16"/>
                <w:szCs w:val="16"/>
                <w:lang w:val="en-GB" w:eastAsia="zh-CN"/>
              </w:rPr>
              <w:t>centered</w:t>
            </w:r>
            <w:proofErr w:type="spellEnd"/>
            <w:r>
              <w:rPr>
                <w:rFonts w:ascii="Times New Roman" w:hAnsi="Times New Roman" w:cs="Times New Roman"/>
                <w:sz w:val="16"/>
                <w:szCs w:val="16"/>
                <w:lang w:val="en-GB" w:eastAsia="zh-CN"/>
              </w:rPr>
              <w:t xml:space="preserve"> therapy and cognitive-</w:t>
            </w:r>
            <w:proofErr w:type="spellStart"/>
            <w:r>
              <w:rPr>
                <w:rFonts w:ascii="Times New Roman" w:hAnsi="Times New Roman" w:cs="Times New Roman"/>
                <w:sz w:val="16"/>
                <w:szCs w:val="16"/>
                <w:lang w:val="en-GB" w:eastAsia="zh-CN"/>
              </w:rPr>
              <w:t>behavioral</w:t>
            </w:r>
            <w:proofErr w:type="spellEnd"/>
            <w:r>
              <w:rPr>
                <w:rFonts w:ascii="Times New Roman" w:hAnsi="Times New Roman" w:cs="Times New Roman"/>
                <w:sz w:val="16"/>
                <w:szCs w:val="16"/>
                <w:lang w:val="en-GB" w:eastAsia="zh-CN"/>
              </w:rPr>
              <w:t xml:space="preserve"> coping skills training but did not include formal mindfulness-based interventio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cross 8 weeks of treatment, participants completed up to 112 random EMA</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easures of craving, pain, and affect, as well as event-contin</w:t>
            </w:r>
            <w:r>
              <w:rPr>
                <w:rFonts w:ascii="Times New Roman" w:hAnsi="Times New Roman" w:cs="Times New Roman"/>
                <w:sz w:val="16"/>
                <w:szCs w:val="16"/>
                <w:lang w:val="en-US" w:eastAsia="zh-CN"/>
              </w:rPr>
              <w:t>gent craving ratings. Multilevel models examined the effects of MORE on craving, pain, and affect, as well as the association between positive affect and craving.</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OR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raving</w:t>
            </w:r>
            <w:r>
              <w:rPr>
                <w:rFonts w:ascii="Arial" w:hAnsi="Arial" w:cs="Arial"/>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unpleasantness</w:t>
            </w:r>
            <w:r>
              <w:rPr>
                <w:rFonts w:ascii="Arial" w:hAnsi="Arial" w:cs="Arial"/>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tress</w:t>
            </w:r>
            <w:r>
              <w:rPr>
                <w:rFonts w:ascii="Arial" w:hAnsi="Arial" w:cs="Arial"/>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affect</w:t>
            </w:r>
            <w:r>
              <w:rPr>
                <w:rFonts w:ascii="Arial" w:hAnsi="Arial" w:cs="Arial"/>
                <w:sz w:val="16"/>
                <w:szCs w:val="16"/>
                <w:lang w:val="en-GB" w:eastAsia="zh-CN"/>
              </w:rPr>
              <w:t>↑</w:t>
            </w:r>
          </w:p>
          <w:p w:rsidR="00BD7FCF" w:rsidRDefault="00957E57">
            <w:pPr>
              <w:spacing w:after="0" w:line="240" w:lineRule="auto"/>
              <w:rPr>
                <w:rFonts w:ascii="Arial" w:hAnsi="Arial" w:cs="Arial"/>
                <w:sz w:val="16"/>
                <w:szCs w:val="16"/>
                <w:lang w:val="en-GB" w:eastAsia="zh-CN"/>
              </w:rPr>
            </w:pPr>
            <w:r>
              <w:rPr>
                <w:rFonts w:ascii="Times New Roman" w:hAnsi="Times New Roman" w:cs="Times New Roman"/>
                <w:sz w:val="16"/>
                <w:szCs w:val="16"/>
                <w:lang w:val="en-GB" w:eastAsia="zh-CN"/>
              </w:rPr>
              <w:t>self-control</w:t>
            </w:r>
            <w:r>
              <w:rPr>
                <w:rFonts w:ascii="Arial" w:hAnsi="Arial" w:cs="Arial"/>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ositive </w:t>
            </w:r>
            <w:r>
              <w:rPr>
                <w:rFonts w:ascii="Times New Roman" w:hAnsi="Times New Roman" w:cs="Times New Roman"/>
                <w:sz w:val="16"/>
                <w:szCs w:val="16"/>
                <w:lang w:val="en-GB" w:eastAsia="zh-CN"/>
              </w:rPr>
              <w:t>affect was associated with reduced craving, an association that was significantly stronger among participants in MORE than TAU.</w:t>
            </w:r>
          </w:p>
        </w:tc>
      </w:tr>
      <w:tr w:rsidR="00BD7FCF">
        <w:tc>
          <w:tcPr>
            <w:tcW w:w="0" w:type="auto"/>
          </w:tcPr>
          <w:sdt>
            <w:sdtPr>
              <w:rPr>
                <w:rFonts w:ascii="Times New Roman" w:hAnsi="Times New Roman" w:cs="Times New Roman"/>
                <w:color w:val="000000"/>
                <w:sz w:val="16"/>
                <w:szCs w:val="16"/>
                <w:lang w:eastAsia="zh-CN"/>
              </w:rPr>
              <w:tag w:val="MENDELEY_CITATION_v3_eyJjaXRhdGlvbklEIjoiTUVOREVMRVlfQ0lUQVRJT05fYzE5ODVhZGItZjcwNC00NTg4LWJlNDctOTNiYjIxMmVhYWY4IiwicHJvcGVydGllcyI6eyJub3RlSW5kZXgiOjB9LCJpc0VkaXRlZCI6ZmFsc2UsIm1hbnVhbE92ZXJyaWRlIjp7ImlzTWFudWFsbHlPdmVycmlkZGVuIjp0cnVlLCJjaXRlcHJvY1RleHQiOiIoR2FybGFuZCBldCBhbC4sIDIwMjIpIiwibWFudWFsT3ZlcnJpZGVUZXh0IjoiR2FybGFuZCBldCBhbC4sIDIwMjJHYXJsYW5kIGV0IGFsLiwgMjAyMiJ9LCJjaXRhdGlvbkl0ZW1zIjpbeyJpZCI6ImIwMmUyMWU5LThlYTQtMzdjOS05YzlhLTJkYTMxOGJkMTVlMSIsIml0ZW1EYXRhIjp7InR5cGUiOiJhcnRpY2xlLWpvdXJuYWwiLCJpZCI6ImIwMmUyMWU5LThlYTQtMzdjOS05YzlhLTJkYTMxOGJkMTVlMSIsInRpdGxlIjoiTWluZGZ1bG5lc3MtT3JpZW50ZWQgUmVjb3ZlcnkgRW5oYW5jZW1lbnQgdnMgU3VwcG9ydGl2ZSBHcm91cCBUaGVyYXB5IGZvciBDby1vY2N1cnJpbmcgT3Bpb2lkIE1pc3VzZSBhbmQgQ2hyb25pYyBQYWluIGluIFByaW1hcnkgQ2FyZSBBIFJhbmRvbWl6ZWQgQ2xpbmljYWwgVHJpYWwiLCJhdXRob3IiOlt7ImZhbWlseSI6IkdhcmxhbmQiLCJnaXZlbiI6IkVyaWMgTC4iLCJwYXJzZS1uYW1lcyI6ZmFsc2UsImRyb3BwaW5nLXBhcnRpY2xlIjoiIiwibm9uLWRyb3BwaW5nLXBhcnRpY2xlIjoiIn0seyJmYW1pbHkiOiJIYW5sZXkiLCJnaXZlbiI6IkFkYW0gVy4iLCJwYXJzZS1uYW1lcyI6ZmFsc2UsImRyb3BwaW5nLXBhcnRpY2xlIjoiIiwibm9uLWRyb3BwaW5nLXBhcnRpY2xlIjoiIn0seyJmYW1pbHkiOiJOYWthbXVyYSIsImdpdmVuIjoiWW9zaGlvIiwicGFyc2UtbmFtZXMiOmZhbHNlLCJkcm9wcGluZy1wYXJ0aWNsZSI6IiIsIm5vbi1kcm9wcGluZy1wYXJ0aWNsZSI6IiJ9LHsiZmFtaWx5IjoiQmFycmV0dCIsImdpdmVuIjoiSm9obiBXLiIsInBhcnNlLW5hbWVzIjpmYWxzZSwiZHJvcHBpbmctcGFydGljbGUiOiIiLCJub24tZHJvcHBpbmctcGFydGljbGUiOiIifSx7ImZhbWlseSI6IkJha2VyIiwiZ2l2ZW4iOiJBbm5lIEsuIiwicGFyc2UtbmFtZXMiOmZhbHNlLCJkcm9wcGluZy1wYXJ0aWNsZSI6IiIsIm5vbi1kcm9wcGluZy1wYXJ0aWNsZSI6IiJ9LHsiZmFtaWx5IjoiUmVlc2UiLCJnaXZlbiI6IlNhcmFoIEUuIiwicGFyc2UtbmFtZXMiOmZhbHNlLCJkcm9wcGluZy1wYXJ0aWNsZSI6IiIsIm5vbi1kcm9wcGluZy1wYXJ0aWNsZSI6IiJ9LHsiZmFtaWx5IjoiUmlxdWlubyIsImdpdmVuIjoiTWljaGFlbCBSLiIsInBhcnNlLW5hbWVzIjpmYWxzZSwiZHJvcHBpbmctcGFydGljbGUiOiIiLCJub24tZHJvcHBpbmctcGFydGljbGUiOiIifSx7ImZhbWlseSI6IkZyb2VsaWdlciIsImdpdmVuIjoiQnJldHQiLCJwYXJzZS1uYW1lcyI6ZmFsc2UsImRyb3BwaW5nLXBhcnRpY2xlIjoiIiwibm9uLWRyb3BwaW5nLXBhcnRpY2xlIjoiIn0seyJmYW1pbHkiOiJEb25hbGRzb24iLCJnaXZlbiI6IkdhcnkgVy4iLCJwYXJzZS1uYW1lcyI6ZmFsc2UsImRyb3BwaW5nLXBhcnRpY2xlIjoiIiwibm9uLWRyb3BwaW5nLXBhcnRpY2xlIjoiIn1dLCJjb250YWluZXItdGl0bGUiOiJKQU1BIEludGVybmFsIE1lZGljaW5lIiwiY29udGFpbmVyLXRpdGxlLXNob3J0IjoiSkFNQSBJbnRlcm4gTWVkIiwiRE9JIjoiMTAuMTAwMS9qYW1haW50ZXJubWVkLjIwMjIuMDAzMyIsIklTU04iOiIyMTY4NjExNCIsIlBNSUQiOiIzNTIyNjA1MyIsImlzc3VlZCI6eyJkYXRlLXBhcnRzIjpbWzIwMjIsNCwxXV19LCJwYWdlIjoiNDA3LTQxNyIsImFic3RyYWN0IjoiSU1QT1JUQU5DRSBTdWNjZXNzZnVsIHRyZWF0bWVudCBvZiBvcGlvaWQgbWlzdXNlIGFtb25nIHBlb3BsZSB3aXRoIGNocm9uaWMgcGFpbiBoYXMgcHJvdmVuIGVsdXNpdmUuIEd1aWRlbGluZXMgcmVjb21tZW5kIG5vbm9waW9pZCB0aGVyYXBpZXMsIGJ1dCB0aGUgZWZmaWNhY3kgb2YgbWluZGZ1bG5lc3MtYmFzZWQgaW50ZXJ2ZW50aW9ucyBmb3Igb3Bpb2lkIG1pc3VzZSBpcyB1bmNlcnRhaW4uIE9CSkVDVElWRSBUbyBldmFsdWF0ZSB0aGUgZWZmaWNhY3kgb2YgTWluZGZ1bG5lc3MtT3JpZW50ZWQgUmVjb3ZlcnkgRW5oYW5jZW1lbnQgKE1PUkUpIGZvciB0aGUgcmVkdWN0aW9uIG9mIG9waW9pZCBtaXN1c2UgYW5kIGNocm9uaWMgcGFpbi4gREVTSUdOLCBTRVRUSU5HLCBBTkQgUEFSVElDSVBBTlRTIFRoaXMgaW50ZXJ2aWV3ZXItYmxpbmRlZCByYW5kb21pemVkIGNsaW5pY2FsIHRyaWFsIGVucm9sbGVkIHBhdGllbnRzIGZyb20gcHJpbWFyeSBjYXJlIGNsaW5pY3MgaW4gVXRhaCBiZXR3ZWVuIEphbnVhcnkgNCwgMjAxNiwgYW5kIEphbnVhcnkgMTYsIDIwMjAuIFRoZSBzdHVkeSBpbmNsdWRlZCAyNTAgYWR1bHRzIHdpdGggY2hyb25pYyBwYWluIHJlY2VpdmluZyBsb25nLXRlcm0gb3Bpb2lkIHRoZXJhcHkgd2hvIHdlcmUgbWlzdXNpbmcgb3Bpb2lkIG1lZGljYXRpb25zLiBJTlRFUlZFTlRJT05TIFRyZWF0bWVudCB3aXRoIE1PUkUgKGNvbXByaXNpbmcgdHJhaW5pbmcgaW4gbWluZGZ1bG5lc3MsIHJlYXBwcmFpc2FsLCBhbmQgc2F2b3JpbmcgcG9zaXRpdmUgZXhwZXJpZW5jZXMpIG9yIHN1cHBvcnRpdmUgZ3JvdXAgcHN5Y2hvdGhlcmFweSAoY29udHJvbCBjb25kaXRpb24pIGFjcm9zcyA4IHdlZWtseSAyLWhvdXIgZ3JvdXAgc2Vzc2lvbnMuIE1BSU4gT1VUQ09NRVMgQU5EIE1FQVNVUkVTIFByaW1hcnkgb3V0Y29tZXMgd2VyZSAoMSkgb3Bpb2lkIG1pc3VzZSBhc3Nlc3NlZCBieSB0aGUgRHJ1ZyBNaXN1c2UgSW5kZXggKHNlbGYtcmVwb3J0LCBpbnRlcnZpZXcsIGFuZCB1cmluZSBzY3JlZW4pIGFuZCAoMikgcGFpbiBzZXZlcml0eSBhbmQgcGFpbi1yZWxhdGVkIGZ1bmN0aW9uYWwgaW50ZXJmZXJlbmNlLCBhc3Nlc3NlZCBieSBzdWJzY2FsZSBzY29yZXMgb24gdGhlIEJyaWVmIFBhaW4gSW52ZW50b3J5IHRocm91Z2ggOSBtb250aHMgb2YgZm9sbG93LXVwLiBTZWNvbmRhcnkgb3V0Y29tZXMgd2VyZSBvcGlvaWQgZG9zZSwgZW1vdGlvbmFsIGRpc3RyZXNzLCBhbmQgZWNvbG9naWNhbCBtb21lbnRhcnkgYXNzZXNzbWVudHMgb2Ygb3Bpb2lkIGNyYXZpbmcuIFRoZSBtaW5pbXVtIGludGVydmVudGlvbiBkb3NlIHdhcyBkZWZpbmVkIGFzIDQgb3IgbW9yZSBjb21wbGV0ZWQgc2Vzc2lvbnMgb2YgTU9SRSBvciBzdXBwb3J0aXZlIGdyb3VwIHBzeWNob3RoZXJhcHkuIFJFU1VMVFMgQW1vbmcgMjUwIHBhcnRpY2lwYW50cyAoMTU5IHdvbWVuIFs2My42JV07IG1lYW4gW1NEXSBhZ2UsIDUxLjggWzExLjldIHllYXJzKSwgMTI5IHdlcmUgcmFuZG9taXplZCB0byB0aGUgTU9SRSBncm91cCBhbmQgMTIxIHRvIHRoZSBzdXBwb3J0aXZlIHBzeWNob3RoZXJhcHkgZ3JvdXAuIE92ZXJhbGwsIDE3IHBhcnRpY2lwYW50cyAoNi44JSkgd2VyZSBIaXNwYW5pYyBvciBMYXRpbm8sIDIxOCAoODcuMiUpIHdlcmUgV2hpdGUsIGFuZCAxNSAoNi4wJSkgd2VyZSBvZiBvdGhlciByYWNlcyBhbmQvb3IgZXRobmljaXRpZXMgKDIgQW1lcmljYW4gSW5kaWFuLCAzIEFzaWFuLCAxIEJsYWNrLCAyIFBhY2lmaWMgSXNsYW5kZXIsIGFuZCA3IGRpZCBub3Qgc3BlY2lmeSkuIEF0IGJhc2VsaW5lLCB0aGUgbWVhbiBkdXJhdGlvbiBvZiBwYWluIHdhcyAxNC43IHllYXJzIChyYW5nZSwgMS02MCB5ZWFycyksIGFuZCB0aGUgbWVhbiAoU0QpIG1vcnBoaW5lLWVxdWl2YWxlbnQgb3Bpb2lkIGRvc2Ugd2FzIDEwMS4wICgyNjYuMykgbWcgKElRUiwgMTYuMC05MC4wIG1nKS4gQSB0b3RhbCBvZiAyMDMgcGFydGljaXBhbnRzICg4MS4yJSkgcmVjZWl2ZWQgdGhlIG1pbmltdW0gaW50ZXJ2ZW50aW9uIGRvc2UgKG1lYW4gW1NEXSwgNS43IFsyLjJdIHNlc3Npb25zKTsgYXQgOSBtb250aHMsIDkyIG9mIDI1MCBwYXJ0aWNpcGFudHMgKDM2LjglKSBkaXNjb250aW51ZWQgdGhlIHN0dWR5LiBUaGUgb3ZlcmFsbCBvZGRzIHJhdGlvIGZvciByZWR1Y3Rpb24gaW4gb3Bpb2lkIG1pc3VzZSB0aHJvdWdoIHRoZSA5LW1vbnRoIGZvbGxvdy11cCBwZXJpb2QgaW4gdGhlIE1PUkUgZ3JvdXAgY29tcGFyZWQgd2l0aCB0aGUgc3VwcG9ydGl2ZSBwc3ljaG90aGVyYXB5IGdyb3VwIHdhcyAyLjA2ICg5NSUgQ0ksIDEuMTctMy42MTsgUCA9LjAxKS4gQXQgOSBtb250aHMsIDM2IG9mIDgwIHBhcnRpY2lwYW50cyAoNDUuMCUpIGluIHRoZSBNT1JFIGdyb3VwIHdlcmUgbm8gbG9uZ2VyIG1pc3VzaW5nIG9waW9pZHMgY29tcGFyZWQgd2l0aCAxOSBvZiA3OCBwYXJ0aWNpcGFudHMgKDI0LjQlKSBpbiB0aGUgc3VwcG9ydGl2ZSBwc3ljaG90aGVyYXB5IGdyb3VwLiBNaXhlZCBtb2RlbHMgZGVtb25zdHJhdGVkIHRoYXQgTU9SRSB3YXMgc3VwZXJpb3IgdG8gc3VwcG9ydGl2ZSBwc3ljaG90aGVyYXB5IHRocm91Z2ggOSBtb250aHMgb2YgZm9sbG93LXVwIGZvciBwYWluIHNldmVyaXR5IChiZXR3ZWVuLWdyb3VwIGVmZmVjdDogMC40OTsgOTUlIENJLCAwLjE3LTAuODE7IFAgPS4wMDMpIGFuZCBwYWluLXJlbGF0ZWQgZnVuY3Rpb25hbCBpbnRlcmZlcmVuY2UgKGJldHdlZW4tZ3JvdXAgZWZmZWN0OiAxLjA3OyA5NSUgQ0ksIDAuNjQtMS41MDsgUCA8LjAwMSkuIFBhcnRpY2lwYW50cyBpbiB0aGUgTU9SRSBncm91cCByZWR1Y2VkIHRoZWlyIG9waW9pZCBkb3NlIHRvIGEgZ3JlYXRlciBleHRlbnQgdGhhbiB0aG9zZSBpbiB0aGUgc3VwcG9ydGl2ZSBwc3ljaG90aGVyYXB5IGdyb3VwLiBUaGUgTU9SRSBncm91cCBhbHNvIGhhZCBsb3dlciBlbW90aW9uYWwgZGlzdHJlc3MgYW5kIG9waW9pZCBjcmF2aW5nLiBDT05DTFVTSU9OUyBBTkQgUkVMRVZBTkNFIEluIHRoaXMgcmFuZG9taXplZCBjbGluaWNhbCB0cmlhbCwgYW1vbmcgYWR1bHQgcGFydGljaXBhbnRzIGluIGEgcHJpbWFyeSBjYXJlIHNldHRpbmcsIHRoZSBNT1JFIGludGVydmVudGlvbiBsZWQgdG8gc3VzdGFpbmVkIGltcHJvdmVtZW50cyBpbiBvcGlvaWQgbWlzdXNlIGFuZCBjaHJvbmljIHBhaW4gc3ltcHRvbXMgYW5kIHJlZHVjdGlvbnMgaW4gb3Bpb2lkIGRvc2luZywgZW1vdGlvbmFsIGRpc3RyZXNzLCBhbmQgb3Bpb2lkIGNyYXZpbmcgY29tcGFyZWQgd2l0aCBzdXBwb3J0aXZlIGdyb3VwIHBzeWNob3RoZXJhcHkuIERlc3BpdGUgYXR0cml0aW9uIGNhdXNlZCBieSB0aGUgQ09WSUQtMTkgcGFuZGVtaWMgYW5kIHRoZSB2dWxuZXJhYmlsaXR5IG9mIHRoZSBzYW1wbGUsIE1PUkUgYXBwZWFyZWQgdG8gYmUgZWZmaWNhY2lvdXMgZm9yIHJlZHVjaW5nIG9waW9pZCBtaXN1c2UgYW1vbmcgYWR1bHRzIHdpdGggY2hyb25pYyBwYWluLiIsInB1Ymxpc2hlciI6IkFtZXJpY2FuIE1lZGljYWwgQXNzb2NpYXRpb24iLCJpc3N1ZSI6IjQiLCJ2b2x1bWUiOiIxODIifSwiaXNUZW1wb3JhcnkiOmZhbHNlfV19"/>
              <w:id w:val="1461767809"/>
              <w:placeholder>
                <w:docPart w:val="E1D03DF08F0346699AD4D214D2E71D1B"/>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Garland et al., 2022</w:t>
                </w:r>
              </w:p>
            </w:sdtContent>
          </w:sdt>
          <w:p w:rsidR="00BD7FCF" w:rsidRDefault="00957E57">
            <w:pPr>
              <w:spacing w:after="0" w:line="240" w:lineRule="auto"/>
              <w:rPr>
                <w:rFonts w:ascii="Times New Roman" w:hAnsi="Times New Roman" w:cs="Times New Roman"/>
                <w:color w:val="000000"/>
                <w:sz w:val="16"/>
                <w:szCs w:val="16"/>
                <w:lang w:eastAsia="zh-CN"/>
              </w:rPr>
            </w:pPr>
            <w:r>
              <w:rPr>
                <w:rFonts w:ascii="Times New Roman" w:hAnsi="Times New Roman" w:cs="Times New Roman"/>
                <w:sz w:val="16"/>
                <w:szCs w:val="16"/>
                <w:lang w:eastAsia="zh-CN"/>
              </w:rPr>
              <w:t>JAMA Internal Medicine</w:t>
            </w:r>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5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1.8</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1.9</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Adults with chronic pain receiving long-term opioid therapy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who were misusing opioid medication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supportive psychotherapy intervention involved discussions about coping with pain, the adverse effects of opioids, and the use of opioids to alleviate negative emotions. To match the homework requirement in the MORE group, participants in the supportiv</w:t>
            </w:r>
            <w:r>
              <w:rPr>
                <w:rFonts w:ascii="Times New Roman" w:hAnsi="Times New Roman" w:cs="Times New Roman"/>
                <w:sz w:val="16"/>
                <w:szCs w:val="16"/>
                <w:lang w:val="en-GB" w:eastAsia="zh-CN"/>
              </w:rPr>
              <w:t xml:space="preserve">e psychotherapy group were asked to write on weekly session topics in a journal for 15 minutes per day and to log minutes spent writing in their journal each day via their smartphones.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9</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Primary </w:t>
            </w:r>
            <w:proofErr w:type="gramStart"/>
            <w:r>
              <w:rPr>
                <w:rFonts w:ascii="Times New Roman" w:hAnsi="Times New Roman" w:cs="Times New Roman"/>
                <w:sz w:val="16"/>
                <w:szCs w:val="16"/>
                <w:lang w:val="en-GB" w:eastAsia="zh-CN"/>
              </w:rPr>
              <w:t xml:space="preserve">outcomes </w:t>
            </w:r>
            <w:r>
              <w:rPr>
                <w:rFonts w:ascii="Times New Roman" w:hAnsi="Times New Roman" w:cs="Times New Roman"/>
                <w:sz w:val="16"/>
                <w:szCs w:val="16"/>
                <w:lang w:val="en-US" w:eastAsia="zh-CN"/>
              </w:rPr>
              <w:t>:</w:t>
            </w:r>
            <w:proofErr w:type="gramEnd"/>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 (1) opioid </w:t>
            </w:r>
            <w:proofErr w:type="gramStart"/>
            <w:r>
              <w:rPr>
                <w:rFonts w:ascii="Times New Roman" w:hAnsi="Times New Roman" w:cs="Times New Roman"/>
                <w:sz w:val="16"/>
                <w:szCs w:val="16"/>
                <w:lang w:val="en-GB" w:eastAsia="zh-CN"/>
              </w:rPr>
              <w:t>misuse  (</w:t>
            </w:r>
            <w:proofErr w:type="gramEnd"/>
            <w:r>
              <w:rPr>
                <w:rFonts w:ascii="Times New Roman" w:hAnsi="Times New Roman" w:cs="Times New Roman"/>
                <w:sz w:val="16"/>
                <w:szCs w:val="16"/>
                <w:lang w:val="en-GB" w:eastAsia="zh-CN"/>
              </w:rPr>
              <w:t>2) pain severity and pain-related functional interference. Secondary outcome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opioid dose, emotional distress, and ecological momentary assessments of opioid craving.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OR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 misus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severity↓</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pain-related functional </w:t>
            </w:r>
            <w:r>
              <w:rPr>
                <w:rFonts w:ascii="Times New Roman" w:hAnsi="Times New Roman" w:cs="Times New Roman"/>
                <w:sz w:val="16"/>
                <w:szCs w:val="16"/>
                <w:lang w:val="en-GB" w:eastAsia="zh-CN"/>
              </w:rPr>
              <w:t>interference↓</w:t>
            </w:r>
          </w:p>
        </w:tc>
      </w:tr>
      <w:tr w:rsidR="00BD7FCF" w:rsidRPr="00EE25B0">
        <w:tc>
          <w:tcPr>
            <w:tcW w:w="0" w:type="auto"/>
          </w:tcPr>
          <w:sdt>
            <w:sdtPr>
              <w:rPr>
                <w:rFonts w:ascii="Times New Roman" w:hAnsi="Times New Roman" w:cs="Times New Roman"/>
                <w:color w:val="000000"/>
                <w:sz w:val="16"/>
                <w:szCs w:val="16"/>
                <w:lang w:eastAsia="zh-CN"/>
              </w:rPr>
              <w:tag w:val="MENDELEY_CITATION_v3_eyJjaXRhdGlvbklEIjoiTUVOREVMRVlfQ0lUQVRJT05fYmM0YjRhMzAtM2IwYS00NzUxLTgyNGItZGMzOWExZDRhMWI5IiwicHJvcGVydGllcyI6eyJub3RlSW5kZXgiOjB9LCJpc0VkaXRlZCI6ZmFsc2UsIm1hbnVhbE92ZXJyaWRlIjp7ImlzTWFudWFsbHlPdmVycmlkZGVuIjp0cnVlLCJjaXRlcHJvY1RleHQiOiIoR2FybGFuZCwgSGFubGV5LCBSaXF1aW5vLCBldCBhbC4sIDIwMTkpIiwibWFudWFsT3ZlcnJpZGVUZXh0IjoiR2FybGFuZCBldCBhbC4sIDIwMTlHYXJsYW5kIGV0IGFsLiwgMjAxOSJ9LCJjaXRhdGlvbkl0ZW1zIjpbeyJpZCI6IjgxZTVjODQxLWNmNDctM2Q0NS05NmNjLTc4ZTM1Yzc0ZWFmYSIsIml0ZW1EYXRhIjp7InR5cGUiOiJhcnRpY2xlLWpvdXJuYWwiLCJpZCI6IjgxZTVjODQxLWNmNDctM2Q0NS05NmNjLTc4ZTM1Yzc0ZWFmYSIsInRpdGxlIjoiTWluZGZ1bG5lc3Mtb3JpZW50ZWQgcmVjb3ZlcnkgZW5oYW5jZW1lbnQgcmVkdWNlcyBvcGlvaWQgbWlzdXNlIHJpc2sgdmlhIGFuYWxnZXNpYyBhbmQgcG9zaXRpdmUgcHN5Y2hvbG9naWNhbCBtZWNoYW5pc21zOiBBIHJhbmRvbWl6ZWQgY29udHJvbGxlZCB0cmlhbCIsImF1dGhvciI6W3siZmFtaWx5IjoiR2FybGFuZCIsImdpdmVuIjoiRXJpYyBMLiIsInBhcnNlLW5hbWVzIjpmYWxzZSwiZHJvcHBpbmctcGFydGljbGUiOiIiLCJub24tZHJvcHBpbmctcGFydGljbGUiOiIifSx7ImZhbWlseSI6IkhhbmxleSIsImdpdmVuIjoiQWRhbSBXLiIsInBhcnNlLW5hbWVzIjpmYWxzZSwiZHJvcHBpbmctcGFydGljbGUiOiIiLCJub24tZHJvcHBpbmctcGFydGljbGUiOiIifSx7ImZhbWlseSI6IlJpcXVpbm8iLCJnaXZlbiI6Ik1pY2hhZWwgUi4iLCJwYXJzZS1uYW1lcyI6ZmFsc2UsImRyb3BwaW5nLXBhcnRpY2xlIjoiIiwibm9uLWRyb3BwaW5nLXBhcnRpY2xlIjoiIn0seyJmYW1pbHkiOiJSZWVzZSIsImdpdmVuIjoiU2FyYWggRS4iLCJwYXJzZS1uYW1lcyI6ZmFsc2UsImRyb3BwaW5nLXBhcnRpY2xlIjoiIiwibm9uLWRyb3BwaW5nLXBhcnRpY2xlIjoiIn0seyJmYW1pbHkiOiJCYWtlciIsImdpdmVuIjoiQW5uZSBLLiIsInBhcnNlLW5hbWVzIjpmYWxzZSwiZHJvcHBpbmctcGFydGljbGUiOiIiLCJub24tZHJvcHBpbmctcGFydGljbGUiOiIifSx7ImZhbWlseSI6IlNhbGFzIiwiZ2l2ZW4iOiJLYXJlbiIsInBhcnNlLW5hbWVzIjpmYWxzZSwiZHJvcHBpbmctcGFydGljbGUiOiIiLCJub24tZHJvcHBpbmctcGFydGljbGUiOiIifSx7ImZhbWlseSI6IllhY2siLCJnaXZlbiI6IkJyb29rZSBQLiIsInBhcnNlLW5hbWVzIjpmYWxzZSwiZHJvcHBpbmctcGFydGljbGUiOiIiLCJub24tZHJvcHBpbmctcGFydGljbGUiOiIifSx7ImZhbWlseSI6IkJlZGZvcmQiLCJnaXZlbiI6IkNhcnRlciBFLiIsInBhcnNlLW5hbWVzIjpmYWxzZSwiZHJvcHBpbmctcGFydGljbGUiOiIiLCJub24tZHJvcHBpbmctcGFydGljbGUiOiIifSx7ImZhbWlseSI6IkJyeWFuIiwiZ2l2ZW4iOiJNeXJhbmRhIEEuIiwicGFyc2UtbmFtZXMiOmZhbHNlLCJkcm9wcGluZy1wYXJ0aWNsZSI6IiIsIm5vbi1kcm9wcGluZy1wYXJ0aWNsZSI6IiJ9LHsiZmFtaWx5IjoiQXRjaGxleSIsImdpdmVuIjoiUmFjaGVsIiwicGFyc2UtbmFtZXMiOmZhbHNlLCJkcm9wcGluZy1wYXJ0aWNsZSI6IiIsIm5vbi1kcm9wcGluZy1wYXJ0aWNsZSI6IiJ9LHsiZmFtaWx5IjoiTmFrYW11cmEiLCJnaXZlbiI6Illvc2hpbyIsInBhcnNlLW5hbWVzIjpmYWxzZSwiZHJvcHBpbmctcGFydGljbGUiOiIiLCJub24tZHJvcHBpbmctcGFydGljbGUiOiIifSx7ImZhbWlseSI6IkZyb2VsaWdlciIsImdpdmVuIjoiQnJldHQiLCJwYXJzZS1uYW1lcyI6ZmFsc2UsImRyb3BwaW5nLXBhcnRpY2xlIjoiIiwibm9uLWRyb3BwaW5nLXBhcnRpY2xlIjoiIn0seyJmYW1pbHkiOiJIb3dhcmQiLCJnaXZlbiI6Ik1hdHRoZXcgTy4iLCJwYXJzZS1uYW1lcyI6ZmFsc2UsImRyb3BwaW5nLXBhcnRpY2xlIjoiIiwibm9uLWRyb3BwaW5nLXBhcnRpY2xlIjoiIn1dLCJjb250YWluZXItdGl0bGUiOiJKb3VybmFsIG9mIENvbnN1bHRpbmcgYW5kIENsaW5pY2FsIFBzeWNob2xvZ3kiLCJjb250YWluZXItdGl0bGUtc2hvcnQiOiJKIENvbnN1bHQgQ2xpbiBQc3ljaG9sIiwiRE9JIjoiMTAuMTAzNy9jY3AwMDAwMzkwIiwiSVNTTiI6IjE5MzkyMTE3IiwiUE1JRCI6IjMxNTU2NjY5IiwiaXNzdWVkIjp7ImRhdGUtcGFydHMiOltbMjAxOSwxMCwxXV19LCJwYWdlIjoiOTI3LTk0MCIsImFic3RyYWN0IjoiT2JqZWN0aXZlOiBEZXNwaXRlIHRoZSBoZWlnaHRlbmVkIHVyZ2VuY3kgb2YgdGhlIGN1cnJlbnQgcHJlc2NyaXB0aW9uIG9waW9pZCBjcmlzaXMsIGZldyBwc3ljaG90aGVyYXBpZXMgaGF2ZSBiZWVuIGV2YWx1YXRlZCBmb3IgY2hyb25pYyBwYWluIHBhdGllbnRzIHJlY2VpdmluZyBsb25nLXRlcm0gb3Bpb2lkIGFuYWxnZXNpY3MuIEN1cnJlbnQgcHN5Y2hvbG9naWNhbCBwYWluIHRyZWF0bWVudHMgZm9jdXMgcHJpbWFyaWx5IG9uIGFtZWxpb3JhdGluZyBuZWdhdGl2ZSBhZmZlY3RpdmUgcHJvY2Vzc2VzLCB5ZXQgYmFzaWMgc2NpZW5jZSBzdWdnZXN0cyB0aGF0IHJpc2sgZm9yIG9waW9pZCBtaXN1c2UgaXMgbGlua2VkIHdpdGggYSBkZWFydGggb2YgcG9zaXRpdmUgYWZmZWN0LiBJbnRlcnZlbnRpb25zIHRoYXQgbW9kdWxhdGUgcG9zaXRpdmUgcHN5Y2hvbG9naWNhbCBwcm9jZXNzZXMgbWF5IHByb2R1Y2UgdGhlcmFwZXV0aWMgYmVuZWZpdHMgYW1vbmcgcGF0aWVudHMgd2l0aCBvcGlvaWQtdHJlYXRlZCBjaHJvbmljIHBhaW4uIFRoZSBhaW0gb2YgdGhpcyBzdHVkeSB3YXMgdG8gY29uZHVjdCBhIHRoZW9yeS1kcml2ZW4gbWVjaGFuaXN0aWMgYW5hbHlzaXMgb2YgcHJveGltYWwgb3V0Y29tZSBkYXRhIGZyb20gYSBTdGFnZSAyIHJhbmRvbWl6ZWQgY29udHJvbGxlZCB0cmlhbCBvZiBNaW5kZnVsbmVzcy1PcmllbnRlZCBSZWNvdmVyeSBFbmhhbmNlbWVudCAoTU9SRSksIGFuIGludGVncmF0aXZlIGludGVydmVudGlvbiBkZXNpZ25lZCB0byBwcm9tb3RlIHBvc2l0aXZlIHBzeWNob2xvZ2ljYWwgaGVhbHRoLiBNZXRob2Q6IFBhdGllbnRzIHdpdGggb3Bpb2lkLXRyZWF0ZWQgY2hyb25pYyBwYWluIChOID0gOTU7IGFnZSA9IDU2LjggwrEgMTEuNzsgNjYlIGZlbWFsZSkgd2VyZSByYW5kb21pemVkIHRvIDggd2Vla3Mgb2YgdGhlcmFwaXN0LWxlZCBNT1JFIG9yIHN1cHBvcnQgZ3JvdXAgKFNHKSBpbnRlcnZlbnRpb25zLiBBIGxhdGVudCBwb3NpdGl2ZSBwc3ljaG9sb2dpY2FsIGhlYWx0aCB2YXJpYWJsZSBjb21wcmlzZWQgb2YgcG9zaXRpdmUgYWZmZWN0LCBtZWFuaW5nIGluIGxpZmUsIGFuZCBzZWxmLXRyYW5zY2VuZGVuY2UgbWVhc3VyZXMgd2FzIGV4YW1pbmVkIGFzIGEgbWVkaWF0b3Igb2YgdGhlIGVmZmVjdCBvZiBNT1JFIG9uIGNoYW5nZXMgaW4gcGFpbiBzZXZlcml0eSBhdCBwb3N0dHJlYXRtZW50IGFuZCBvcGlvaWQgbWlzdXNlIHJpc2sgYnkgMy1tb250aCBmb2xsb3ctdXAuIFJlc3VsdHM6IFBhcnRpY2lwYW50cyBpbiBNT1JFIHJlcG9ydGVkIHNpZ25pZmljYW50bHkgZ3JlYXRlciByZWR1Y3Rpb25zIGluIHBhaW4gc2V2ZXJpdHkgYnkgcG9zdHRyZWF0bWVudCAocCA9IC4wMykgYW5kIG9waW9pZCBtaXN1c2UgcmlzayBieSAzLW1vbnRoIGZvbGxvdy11cCAocCA9IC4wMykgYW5kIHNpZ25pZmljYW50bHkgZ3JlYXRlciBpbmNyZWFzZXMgaW4gcG9zaXRpdmUgcHN5Y2hvbG9naWNhbCBoZWFsdGggKHAgPC4wMDEpIHRoYW4gU0cgcGFydGljaXBhbnRzLiBJbmNyZWFzZXMgaW4gcG9zaXRpdmUgcHN5Y2hvbG9naWNhbCBoZWFsdGggbWVkaWF0ZWQgdGhlIGVmZmVjdCBvZiBNT1JFIG9uIHBhaW4gc2V2ZXJpdHkgYnkgcG9zdHRyZWF0bWVudCAocCA9LjA0OCksIHdoaWNoIGluIHR1cm4gcHJlZGljdGVkIGRlY3JlYXNlcyBpbiBvcGlvaWQgbWlzdXNlIHJpc2sgYnkgZm9sbG93LXVwIChwID0uMDIpLiBDb25jbHVzaW9uczogVGFyZ2V0aW5nIHBvc2l0aXZlIHBzeWNob2xvZ2ljYWwgbWVjaGFuaXNtcyB2aWEgTU9SRSBhbmQgb3RoZXIgcHN5Y2hvbG9naWNhbCBpbnRlcnZlbnRpb25zIG1heSByZWR1Y2Ugb3Bpb2lkIG1pc3VzZSByaXNrIGFtb25nIGNocm9uaWMgcGFpbiBwYXRpZW50cyByZWNlaXZpbmcgbG9uZy10ZXJtIG9waW9pZCB0aGVyYXB5LiIsInB1Ymxpc2hlciI6IkFtZXJpY2FuIFBzeWNob2xvZ2ljYWwgQXNzb2NpYXRpb24gSW5jLiIsImlzc3VlIjoiMTAiLCJ2b2x1bWUiOiI4NyJ9LCJpc1RlbXBvcmFyeSI6ZmFsc2V9XX0="/>
              <w:id w:val="-1378855346"/>
              <w:placeholder>
                <w:docPart w:val="A4ED7DA5CD494C4C812303F893C79A1D"/>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arland et al., 2019</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Journal of Consulting and Clinical Psychology</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95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6.8±11.7</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Opioid-treated chronic, non-cancer pain</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emale</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hint="eastAsia"/>
                <w:sz w:val="16"/>
                <w:szCs w:val="16"/>
                <w:lang w:val="en-US" w:eastAsia="zh-CN"/>
              </w:rPr>
              <w:t>A</w:t>
            </w:r>
            <w:proofErr w:type="spellStart"/>
            <w:r>
              <w:rPr>
                <w:rFonts w:ascii="Times New Roman" w:hAnsi="Times New Roman" w:cs="Times New Roman"/>
                <w:sz w:val="16"/>
                <w:szCs w:val="16"/>
                <w:lang w:val="en-GB" w:eastAsia="zh-CN"/>
              </w:rPr>
              <w:t>ctive</w:t>
            </w:r>
            <w:proofErr w:type="spellEnd"/>
            <w:r>
              <w:rPr>
                <w:rFonts w:ascii="Times New Roman" w:hAnsi="Times New Roman" w:cs="Times New Roman"/>
                <w:sz w:val="16"/>
                <w:szCs w:val="16"/>
                <w:lang w:val="en-GB" w:eastAsia="zh-CN"/>
              </w:rPr>
              <w:t xml:space="preserve"> control</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 xml:space="preserve">onsisted </w:t>
            </w:r>
            <w:proofErr w:type="gramStart"/>
            <w:r>
              <w:rPr>
                <w:rFonts w:ascii="Times New Roman" w:hAnsi="Times New Roman" w:cs="Times New Roman"/>
                <w:sz w:val="16"/>
                <w:szCs w:val="16"/>
                <w:lang w:val="en-GB" w:eastAsia="zh-CN"/>
              </w:rPr>
              <w:t xml:space="preserve">of </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8</w:t>
            </w:r>
            <w:proofErr w:type="gramEnd"/>
            <w:r>
              <w:rPr>
                <w:rFonts w:ascii="Times New Roman" w:hAnsi="Times New Roman" w:cs="Times New Roman"/>
                <w:sz w:val="16"/>
                <w:szCs w:val="16"/>
                <w:lang w:val="en-GB" w:eastAsia="zh-CN"/>
              </w:rPr>
              <w:t xml:space="preserve"> weekly, 2-h SG sessions, in which a Master’s-level clinical social worker facilitated emotional expression and discussion of topics pertinent to chronic pain and opioid use/misuse.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psychological health</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pain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s</w:t>
            </w:r>
            <w:proofErr w:type="spellStart"/>
            <w:r>
              <w:rPr>
                <w:rFonts w:ascii="Times New Roman" w:hAnsi="Times New Roman" w:cs="Times New Roman"/>
                <w:sz w:val="16"/>
                <w:szCs w:val="16"/>
                <w:lang w:val="en-GB" w:eastAsia="zh-CN"/>
              </w:rPr>
              <w:t>everity</w:t>
            </w:r>
            <w:proofErr w:type="spellEnd"/>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and opioid misuse</w:t>
            </w:r>
            <w:r>
              <w:rPr>
                <w:rFonts w:ascii="Times New Roman" w:hAnsi="Times New Roman" w:cs="Times New Roman"/>
                <w:sz w:val="16"/>
                <w:szCs w:val="16"/>
                <w:lang w:val="en-GB" w:eastAsia="zh-CN"/>
              </w:rPr>
              <w:t xml:space="preserve"> risk.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ORE</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sever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 misuse risk↓</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psychological health↑</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ncreases in positive psychological health mediated the effect of MORE on pain severity by post-treatment, which in turn predicted risk by follow-up.</w:t>
            </w:r>
          </w:p>
        </w:tc>
      </w:tr>
      <w:tr w:rsidR="00BD7FCF" w:rsidRPr="00EE25B0">
        <w:trPr>
          <w:trHeight w:val="2027"/>
        </w:trPr>
        <w:tc>
          <w:tcPr>
            <w:tcW w:w="0" w:type="auto"/>
          </w:tcPr>
          <w:sdt>
            <w:sdtPr>
              <w:rPr>
                <w:rFonts w:ascii="Times New Roman" w:hAnsi="Times New Roman" w:cs="Times New Roman"/>
                <w:color w:val="000000"/>
                <w:sz w:val="16"/>
                <w:szCs w:val="16"/>
                <w:lang w:eastAsia="zh-CN"/>
              </w:rPr>
              <w:tag w:val="MENDELEY_CITATION_v3_eyJjaXRhdGlvbklEIjoiTUVOREVMRVlfQ0lUQVRJT05fNWFmZWU4NzYtYjgyMy00MmNjLTkwN2MtOTAxZDRhMmUyYTg1IiwicHJvcGVydGllcyI6eyJub3RlSW5kZXgiOjB9LCJpc0VkaXRlZCI6ZmFsc2UsIm1hbnVhbE92ZXJyaWRlIjp7ImlzTWFudWFsbHlPdmVycmlkZGVuIjp0cnVlLCJjaXRlcHJvY1RleHQiOiIoR2FybGFuZCwgTWFudXNvdiwgZXQgYWwuLCAyMDE0KSIsIm1hbnVhbE92ZXJyaWRlVGV4dCI6IkdhcmxhbmQsIE1hbnVzb3YsIGV0IGFsLiwgMjAxNEdhcmxhbmQsIE1hbnVzb3YsIGV0IGFsLiwgMjAxNCJ9LCJjaXRhdGlvbkl0ZW1zIjpbeyJpZCI6IjZkNmVmYmI1LTcxNDUtMzQwNC04NjI0LWY4ZjY5YmY4NWNiYiIsIml0ZW1EYXRhIjp7InR5cGUiOiJhcnRpY2xlLWpvdXJuYWwiLCJpZCI6IjZkNmVmYmI1LTcxNDUtMzQwNC04NjI0LWY4ZjY5YmY4NWNiYiIsInRpdGxlIjoiTWluZGZ1bG5lc3Mtb3JpZW50ZWQgcmVjb3ZlcnkgZW5oYW5jZW1lbnQgZm9yIGNocm9uaWMgcGFpbiBhbmQgcHJlc2NyaXB0aW9uIG9waW9pZCBtaXN1c2U6IFJlc3VsdHMgZnJvbSBhbiBlYXJseS1zdGFnZSByYW5kb21pemVkIGNvbnRyb2xsZWQgdHJpYWwiLCJhdXRob3IiOlt7ImZhbWlseSI6IkdhcmxhbmQiLCJnaXZlbiI6IkVyaWMgTC4iLCJwYXJzZS1uYW1lcyI6ZmFsc2UsImRyb3BwaW5nLXBhcnRpY2xlIjoiIiwibm9uLWRyb3BwaW5nLXBhcnRpY2xlIjoiIn0seyJmYW1pbHkiOiJNYW51c292IiwiZ2l2ZW4iOiJFcm9uIEcuIiwicGFyc2UtbmFtZXMiOmZhbHNlLCJkcm9wcGluZy1wYXJ0aWNsZSI6IiIsIm5vbi1kcm9wcGluZy1wYXJ0aWNsZSI6IiJ9LHsiZmFtaWx5IjoiRnJvZWxpZ2VyIiwiZ2l2ZW4iOiJCcmV0dCIsInBhcnNlLW5hbWVzIjpmYWxzZSwiZHJvcHBpbmctcGFydGljbGUiOiIiLCJub24tZHJvcHBpbmctcGFydGljbGUiOiIifSx7ImZhbWlseSI6IktlbGx5IiwiZ2l2ZW4iOiJBbWJlciIsInBhcnNlLW5hbWVzIjpmYWxzZSwiZHJvcHBpbmctcGFydGljbGUiOiIiLCJub24tZHJvcHBpbmctcGFydGljbGUiOiIifSx7ImZhbWlseSI6IldpbGxpYW1zIiwiZ2l2ZW4iOiJKYWNseW4gTS4iLCJwYXJzZS1uYW1lcyI6ZmFsc2UsImRyb3BwaW5nLXBhcnRpY2xlIjoiIiwibm9uLWRyb3BwaW5nLXBhcnRpY2xlIjoiIn0seyJmYW1pbHkiOiJIb3dhcmQiLCJnaXZlbiI6Ik1hdHRoZXcgTy4iLCJwYXJzZS1uYW1lcyI6ZmFsc2UsImRyb3BwaW5nLXBhcnRpY2xlIjoiIiwibm9uLWRyb3BwaW5nLXBhcnRpY2xlIjoiIn1dLCJjb250YWluZXItdGl0bGUiOiJKb3VybmFsIG9mIENvbnN1bHRpbmcgYW5kIENsaW5pY2FsIFBzeWNob2xvZ3kiLCJjb250YWluZXItdGl0bGUtc2hvcnQiOiJKIENvbnN1bHQgQ2xpbiBQc3ljaG9sIiwiRE9JIjoiMTAuMTAzNy9hMDAzNTc5OCIsIklTU04iOiIxOTM5MjExNyIsIlBNSUQiOiIyNDQ5MTA3NSIsImlzc3VlZCI6eyJkYXRlLXBhcnRzIjpbWzIwMTRdXX0sInBhZ2UiOiI0NDgtNDU5IiwiYWJzdHJhY3QiOiJPYmplY3RpdmU6IE9waW9pZCBwaGFybWFjb3RoZXJhcHkgaXMgbm93IHRoZSBsZWFkaW5nIHRyZWF0bWVudCBmb3IgY2hyb25pYyBwYWluLCBhIHByb2JsZW0gdGhhdCBhZmZlY3RzIG5lYXJseSBvbmUgdGhpcmQgb2YgdGhlIFUuUy4gcG9wdWxhdGlvbi4gR2l2ZW4gdGhlIGRyYW1hdGljIHJpc2UgaW4gcHJlc2NyaXB0aW9uIG9waW9pZCBtaXN1c2UgYW5kIG9waW9pZC1yZWxhdGVkIG1vcnRhbGl0eSwgbm92ZWwgYmVoYXZpb3JhbCBpbnRlcnZlbnRpb25zIGFyZSBuZWVkZWQuIFRoZSBwdXJwb3NlIG9mIHRoaXMgc3R1ZHkgd2FzIHRvIGNvbmR1Y3QgYW4gZWFybHktc3RhZ2UgcmFuZG9taXplZCBjb250cm9sbGVkIHRyaWFsIG9mIE1pbmRmdWxuZXNzLU9yaWVudGVkIFJlY292ZXJ5IEVuaGFuY2VtZW50IChNT1JFKSwgYSBtdWx0aW1vZGFsIGludGVydmVudGlvbiBkZXNpZ25lZCB0byBzaW11bHRhbmVvdXNseSB0YXJnZXQgbWVjaGFuaXNtcyB1bmRlcnBpbm5pbmcgY2hyb25pYyBwYWluIGFuZCBvcGlvaWQgbWlzdXNlLiBNZXRob2Q6IENocm9uaWMgcGFpbiBwYXRpZW50cyAoTiA9IDExNTsgbWVhbiBhZ2UgPSA0OCDCsSAxNCB5ZWFyczsgNjglIGZlbWFsZSkgd2VyZSByYW5kb21pemVkIHRvIDggd2Vla3Mgb2YgTU9SRSBvciBhIHN1cHBvcnQgZ3JvdXAgKFNHKS4gT3V0Y29tZXMgd2VyZSBtZWFzdXJlZCBhdCBwcmUtIGFuZCBwb3N0dHJlYXRtZW50LCBhbmQgYXQgMy1tb250aCBmb2xsb3ctdXAuIFRoZSBCcmllZiBQYWluIEludmVudG9yeSB3YXMgdXNlZCB0byBhc3Nlc3MgY2hhbmdlcyBpbiBwYWluIHNldmVyaXR5IGFuZCBpbnRlcmZlcmVuY2UuIENoYW5nZXMgaW4gb3Bpb2lkIHVzZSBkaXNvcmRlciBzdGF0dXMgd2VyZSBtZWFzdXJlZCBieSB0aGUgQ3VycmVudCBPcGlvaWQgTWlzdXNlIE1lYXN1cmUuIERlc2lyZSBmb3Igb3Bpb2lkcywgc3RyZXNzLCBub25yZWFjdGl2aXR5LCByZWludGVycHJldGF0aW9uIG9mIHBhaW4gc2Vuc2F0aW9ucywgYW5kIHJlYXBwcmFpc2FsIHdlcmUgYWxzbyBldmFsdWF0ZWQuIFJlc3VsdHM6IE1PUkUgcGFydGljaXBhbnRzIHJlcG9ydGVkIHNpZ25pZmljYW50bHkgZ3JlYXRlciByZWR1Y3Rpb25zIGluIHBhaW4gc2V2ZXJpdHkgKHAgPS4wMzgpIGFuZCBpbnRlcmZlcmVuY2UgKHAgPS4wMDMpIHRoYW4gU0cgcGFydGljaXBhbnRzLCB3aGljaCB3ZXJlIG1haW50YWluZWQgYnkgMy1tb250aCBmb2xsb3ctdXAgYW5kIG1lZGlhdGVkIGJ5IGluY3JlYXNlZCBub25yZWFjdGl2aXR5IGFuZCByZWludGVycHJldGF0aW9uIG9mIHBhaW4gc2Vuc2F0aW9ucy4gQ29tcGFyZWQgd2l0aCBTRyBwYXJ0aWNpcGFudHMsIHBhcnRpY2lwYW50cyBpbiBNT1JFIGV2aWRlbmNlZCBzaWduaWZpY2FudGx5IGxlc3Mgc3RyZXNzIGFyb3VzYWwgKHAgPS4wMzQpIGFuZCBkZXNpcmUgZm9yIG9waW9pZHMgKHAgPS4wMjcpLCBhbmQgd2VyZSBzaWduaWZpY2FudGx5IG1vcmUgbGlrZWx5IHRvIG5vIGxvbmdlciBtZWV0IGNyaXRlcmlhIGZvciBvcGlvaWQgdXNlIGRpc29yZGVyIGltbWVkaWF0ZWx5IGZvbGxvd2luZyB0cmVhdG1lbnQgKHAgPS4wNSk7IGhvd2V2ZXIsIHRoZXNlIGVmZmVjdHMgd2VyZSBub3Qgc3VzdGFpbmVkIGF0IGZvbGxvdy11cC4gQ29uY2x1c2lvbnM6IEZpbmRpbmdzIGRlbW9uc3RyYXRlIHByZWxpbWluYXJ5IGZlYXNpYmlsaXR5IGFuZCBlZmZpY2FjeSBvZiBNT1JFIGFzIGEgdHJlYXRtZW50IGZvciBjby1vY2N1cnJpbmcgcHJlc2NyaXB0aW9uIG9waW9pZCBtaXN1c2UgYW5kIGNocm9uaWMgcGFpbi4gwqkgMjAxNCBBbWVyaWNhbiBQc3ljaG9sb2dpY2FsIEFzc29jaWF0aW9uLiIsInB1Ymxpc2hlciI6IkFtZXJpY2FuIFBzeWNob2xvZ2ljYWwgQXNzb2NpYXRpb24gSW5jLiIsImlzc3VlIjoiMyIsInZvbHVtZSI6IjgyIn0sImlzVGVtcG9yYXJ5IjpmYWxzZX1dfQ=="/>
              <w:id w:val="-1595074"/>
              <w:placeholder>
                <w:docPart w:val="AE3BE2B8FED64A8496433B86EC112EFD"/>
              </w:placeholder>
            </w:sdtPr>
            <w:sdtEndPr/>
            <w:sdtContent>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color w:val="000000"/>
                    <w:sz w:val="16"/>
                    <w:szCs w:val="16"/>
                    <w:lang w:val="en-US" w:eastAsia="zh-CN"/>
                  </w:rPr>
                  <w:t xml:space="preserve">Garland, </w:t>
                </w:r>
                <w:proofErr w:type="spellStart"/>
                <w:r>
                  <w:rPr>
                    <w:rFonts w:ascii="Times New Roman" w:hAnsi="Times New Roman" w:cs="Times New Roman"/>
                    <w:color w:val="000000"/>
                    <w:sz w:val="16"/>
                    <w:szCs w:val="16"/>
                    <w:lang w:val="en-US" w:eastAsia="zh-CN"/>
                  </w:rPr>
                  <w:t>Manusov</w:t>
                </w:r>
                <w:proofErr w:type="spellEnd"/>
                <w:r>
                  <w:rPr>
                    <w:rFonts w:ascii="Times New Roman" w:hAnsi="Times New Roman" w:cs="Times New Roman"/>
                    <w:color w:val="000000"/>
                    <w:sz w:val="16"/>
                    <w:szCs w:val="16"/>
                    <w:lang w:val="en-US" w:eastAsia="zh-CN"/>
                  </w:rPr>
                  <w:t xml:space="preserve">, </w:t>
                </w:r>
                <w:r>
                  <w:rPr>
                    <w:rFonts w:ascii="Times New Roman" w:hAnsi="Times New Roman" w:cs="Times New Roman"/>
                    <w:color w:val="000000"/>
                    <w:sz w:val="16"/>
                    <w:szCs w:val="16"/>
                    <w:lang w:val="en-US" w:eastAsia="zh-CN"/>
                  </w:rPr>
                  <w:t>et al., 2014</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Journal of Consulting and Clinical Psychology</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15 (2)</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hAnsi="Times New Roman" w:cs="Times New Roman"/>
                <w:sz w:val="16"/>
                <w:szCs w:val="16"/>
              </w:rPr>
            </w:pPr>
            <w:r>
              <w:rPr>
                <w:rFonts w:ascii="Times New Roman" w:eastAsia="Times-Roman" w:hAnsi="Times New Roman" w:cs="Times New Roman"/>
                <w:color w:val="231F20"/>
                <w:sz w:val="16"/>
                <w:szCs w:val="16"/>
                <w:lang w:val="en-US" w:eastAsia="zh-CN" w:bidi="ar"/>
              </w:rPr>
              <w:t>48</w:t>
            </w:r>
            <w:r>
              <w:rPr>
                <w:rFonts w:ascii="Times New Roman" w:hAnsi="Times New Roman" w:cs="Times New Roman"/>
                <w:sz w:val="16"/>
                <w:szCs w:val="16"/>
                <w:lang w:val="en-GB" w:eastAsia="zh-CN"/>
              </w:rPr>
              <w:t>±</w:t>
            </w:r>
            <w:r>
              <w:rPr>
                <w:rFonts w:ascii="Times New Roman" w:eastAsia="Times-Roman" w:hAnsi="Times New Roman" w:cs="Times New Roman"/>
                <w:color w:val="231F20"/>
                <w:sz w:val="16"/>
                <w:szCs w:val="16"/>
                <w:lang w:val="en-US" w:eastAsia="zh-CN" w:bidi="ar"/>
              </w:rPr>
              <w:t xml:space="preserve">14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rPr>
            </w:pPr>
            <w:r>
              <w:rPr>
                <w:rFonts w:ascii="Times New Roman" w:eastAsia="Times-Roman" w:hAnsi="Times New Roman" w:cs="Times New Roman"/>
                <w:color w:val="231F20"/>
                <w:sz w:val="16"/>
                <w:szCs w:val="16"/>
                <w:lang w:val="en-US" w:eastAsia="zh-CN" w:bidi="ar"/>
              </w:rPr>
              <w:t>Chronic pain</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hint="eastAsia"/>
                <w:sz w:val="16"/>
                <w:szCs w:val="16"/>
                <w:lang w:val="en-US" w:eastAsia="zh-CN"/>
              </w:rPr>
              <w:t>A</w:t>
            </w:r>
            <w:proofErr w:type="spellStart"/>
            <w:r>
              <w:rPr>
                <w:rFonts w:ascii="Times New Roman" w:hAnsi="Times New Roman" w:cs="Times New Roman"/>
                <w:sz w:val="16"/>
                <w:szCs w:val="16"/>
                <w:lang w:val="en-GB" w:eastAsia="zh-CN"/>
              </w:rPr>
              <w:t>ctive</w:t>
            </w:r>
            <w:proofErr w:type="spellEnd"/>
            <w:r>
              <w:rPr>
                <w:rFonts w:ascii="Times New Roman" w:hAnsi="Times New Roman" w:cs="Times New Roman"/>
                <w:sz w:val="16"/>
                <w:szCs w:val="16"/>
                <w:lang w:val="en-GB" w:eastAsia="zh-CN"/>
              </w:rPr>
              <w:t xml:space="preserve"> control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 xml:space="preserve">onsisted of 8 weekly, 2-h SG sessions, in which a Master’s-level clinical social worker facilitated emotional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xpression and discussion of topics pertinent to chronic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and opioid use/misuse. </w:t>
            </w:r>
          </w:p>
        </w:tc>
        <w:tc>
          <w:tcPr>
            <w:tcW w:w="0" w:type="auto"/>
          </w:tcPr>
          <w:p w:rsidR="00BD7FCF" w:rsidRDefault="00957E57">
            <w:pPr>
              <w:rPr>
                <w:rFonts w:ascii="Times New Roman" w:hAnsi="Times New Roman" w:cs="Times New Roman"/>
                <w:sz w:val="16"/>
                <w:szCs w:val="16"/>
                <w:lang w:val="en-US"/>
              </w:rPr>
            </w:pPr>
            <w:r>
              <w:rPr>
                <w:rFonts w:ascii="Times New Roman" w:eastAsia="Times-Roman" w:hAnsi="Times New Roman" w:cs="Times New Roman"/>
                <w:color w:val="231F20"/>
                <w:sz w:val="16"/>
                <w:szCs w:val="16"/>
                <w:lang w:val="en-US" w:eastAsia="zh-CN" w:bidi="ar"/>
              </w:rPr>
              <w:t>3 month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severity and interference</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O</w:t>
            </w:r>
            <w:proofErr w:type="spellStart"/>
            <w:r>
              <w:rPr>
                <w:rFonts w:ascii="Times New Roman" w:hAnsi="Times New Roman" w:cs="Times New Roman"/>
                <w:sz w:val="16"/>
                <w:szCs w:val="16"/>
                <w:lang w:val="en-GB" w:eastAsia="zh-CN"/>
              </w:rPr>
              <w:t>pioid</w:t>
            </w:r>
            <w:proofErr w:type="spellEnd"/>
            <w:r>
              <w:rPr>
                <w:rFonts w:ascii="Times New Roman" w:hAnsi="Times New Roman" w:cs="Times New Roman"/>
                <w:sz w:val="16"/>
                <w:szCs w:val="16"/>
                <w:lang w:val="en-GB" w:eastAsia="zh-CN"/>
              </w:rPr>
              <w:t xml:space="preserve"> use disor</w:t>
            </w:r>
            <w:r>
              <w:rPr>
                <w:rFonts w:ascii="Times New Roman" w:hAnsi="Times New Roman" w:cs="Times New Roman"/>
                <w:sz w:val="16"/>
                <w:szCs w:val="16"/>
                <w:lang w:val="en-GB" w:eastAsia="zh-CN"/>
              </w:rPr>
              <w:t>der statu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Desire for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s, stress, nonreactivity, reinterpretation of pain sensations, and reappraisal.</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ORE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severity and interference↓</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nonreactivity and reinterpretation of pain sensations↑</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MDAxMWEwN2MtYzkxZi00NTFhLTk0MzctMTAzOTM2M2UzN2RiIiwicHJvcGVydGllcyI6eyJub3RlSW5kZXgiOjB9LCJpc0VkaXRlZCI6ZmFsc2UsIm1hbnVhbE92ZXJyaWRlIjp7ImlzTWFudWFsbHlPdmVycmlkZGVuIjp0cnVlLCJjaXRlcHJvY1RleHQiOiIoR2FybGFuZCwgVGhvbWFzLCBldCBhbC4sIDIwMTQpIiwibWFudWFsT3ZlcnJpZGVUZXh0IjoiR2FybGFuZCBldCBhbC4sIDIwMTRHYXJsYW5kIGV0IGFsLiwgMjAxNCJ9LCJjaXRhdGlvbkl0ZW1zIjpbeyJpZCI6ImJlZGQwMjZkLTA2NzctMzVlYi1iODRmLTA2Y2ZiNTM5ZjE3NiIsIml0ZW1EYXRhIjp7InR5cGUiOiJhcnRpY2xlLWpvdXJuYWwiLCJpZCI6ImJlZGQwMjZkLTA2NzctMzVlYi1iODRmLTA2Y2ZiNTM5ZjE3NiIsInRpdGxlIjoiTWluZGZ1bG5lc3Mtb3JpZW50ZWQgcmVjb3ZlcnkgZW5oYW5jZW1lbnQgYW1lbGlvcmF0ZXMgdGhlIGltcGFjdCBvZiBwYWluIG9uIHNlbGYtcmVwb3J0ZWQgcHN5Y2hvbG9naWNhbCBhbmQgcGh5c2ljYWwgZnVuY3Rpb24gYW1vbmcgb3Bpb2lkLXVzaW5nIGNocm9uaWMgcGFpbiBwYXRpZW50cyIsImF1dGhvciI6W3siZmFtaWx5IjoiR2FybGFuZCIsImdpdmVuIjoiRXJpYyBMLiIsInBhcnNlLW5hbWVzIjpmYWxzZSwiZHJvcHBpbmctcGFydGljbGUiOiIiLCJub24tZHJvcHBpbmctcGFydGljbGUiOiIifSx7ImZhbWlseSI6IlRob21hcyIsImdpdmVuIjoiRWxpemFiZXRoIiwicGFyc2UtbmFtZXMiOmZhbHNlLCJkcm9wcGluZy1wYXJ0aWNsZSI6IiIsIm5vbi1kcm9wcGluZy1wYXJ0aWNsZSI6IiJ9LHsiZmFtaWx5IjoiSG93YXJkIiwiZ2l2ZW4iOiJNYXR0aGV3IE8uIiwicGFyc2UtbmFtZXMiOmZhbHNlLCJkcm9wcGluZy1wYXJ0aWNsZSI6IiIsIm5vbi1kcm9wcGluZy1wYXJ0aWNsZSI6IiJ9XSwiY29udGFpbmVyLXRpdGxlIjoiSm91cm5hbCBvZiBQYWluIGFuZCBTeW1wdG9tIE1hbmFnZW1lbnQiLCJjb250YWluZXItdGl0bGUtc2hvcnQiOiJKIFBhaW4gU3ltcHRvbSBNYW5hZ2UiLCJET0kiOiIxMC4xMDE2L2ouanBhaW5zeW1tYW4uMjAxNC4wMy4wMDYiLCJJU1NOIjoiMTg3MzY1MTMiLCJQTUlEIjoiMjQ3ODAxODAiLCJpc3N1ZWQiOnsiZGF0ZS1wYXJ0cyI6W1syMDE0LDEyLDZdXX0sInBhZ2UiOiIxMDkxLTEwOTkiLCJhYnN0cmFjdCI6IkNvbnRleHQgQ2hyb25pYyBwYWluIGltcGFjdHMgb25lLXRoaXJkIG9mIHRoZSBVLlMuIHBvcHVsYXRpb24sIGFuZCBpdHMgZWZmZWN0cyBhcmUgZGViaWxpdGF0aW5nIGZvciBpbmRpdmlkdWFscyBhbmQgY29zdGx5IHRvIHRoZSBtZWRpY2FsIHN5c3RlbS4gQWx0aG91Z2ggb3Bpb2lkcyBhcmUgY29tbW9ubHkgcHJlc2NyaWJlZCB0byBhZGRyZXNzIGNocm9uaWMgcGFpbiwgdGhleSBjb25mZXIgcmlzayBmb3IgbWlzdXNlIGFuZCBhZGRpY3Rpb24gaW4gc29tZSBwYXRpZW50cyBhbmQgbWF5IG5vdCBmdWxseSByZXN0b3JlIGxpZmUgZnVuY3Rpb24gLSBwYXJ0aWN1bGFybHkgd2l0aCByZWdhcmQgdG8gcHN5Y2hvc29jaWFsIGZhY3RvcnMuIEJlY2F1c2Ugb2YgdGhlIG11bHRpcGxpY2l0eSBvZiBpbXBhY3RzIHRoYXQgY2hyb25pYyBwYWluIG1heSBoYXZlIG9uIGRhaWx5IGZ1bmN0aW9uaW5nLCBicm9hZC1zcGVjdHJ1bSBiZWhhdmlvcmFsIGludGVydmVudGlvbnMgYXJlIG5lZWRlZC4gT2JqZWN0aXZlcyBUaGUgcHVycG9zZSBvZiB0aGlzIHN0dWR5IHdhcyB0byBjb25kdWN0IGZvbGxvdy11cCBhbmFseXNlcyBmcm9tIGEgcGlsb3QgcmFuZG9taXplZCBjb250cm9sbGVkIHRyaWFsIG9mIE1pbmRmdWxuZXNzLU9yaWVudGVkIFJlY292ZXJ5IEVuaGFuY2VtZW50IChNT1JFKSB0byBhc3Nlc3Mgc3BlY2lmaWMgZWZmZWN0cyBvZiBNT1JFIG9uIHZhcmlvdXMgYmlvcHN5Y2hvc29jaWFsIGFzcGVjdHMgb2YgcGFpbi1yZWxhdGVkIGltcGFpcm1lbnQuIE1ldGhvZHMgQ2hyb25pYyBwYWluIHBhdGllbnRzIChOID0gMTE1OyBtZWFuIGFnZSwgNDggwrEgMTQgeWVhcnM7IDY4JSBmZW1hbGUpIHdlcmUgcmFuZG9tbHkgYXNzaWduZWQgdG8gZWl0aGVyIGVpZ2h0IHdlZWtzIG9mIE1PUkUgb3IgYSBzdXBwb3J0IGdyb3VwLiBEb21haW5zIG9mIHBhaW4tcmVsYXRlZCBmdW5jdGlvbmFsIGludGVyZmVyZW5jZSB3ZXJlIG1lYXN1cmVkIHdpdGggdGhlIEJyaWVmIFBhaW4gSW52ZW50b3J5IGF0IHByZS0gYW5kIHBvc3QtdHJlYXRtZW50IGFuZCBhdCBhIHRocmVlLW1vbnRoIGZvbGxvdy11cC4gVHJlYXRtZW50IGVmZmVjdHMgd2VyZSBhbmFseXplZCB3aXRoIG11bHRpdmFyaWF0ZSBpbnRlbnRpb24tdG8tdHJlYXQgbW9kZWxzLiBSZXN1bHRzIE1PUkUgcGFydGljaXBhbnRzIHJlcG9ydGVkIHNpZ25pZmljYW50bHkgZ3JlYXRlciByZWR1Y3Rpb25zIGluIGZ1bmN0aW9uYWwgaW50ZXJmZXJlbmNlIHRoYW4gc3VwcG9ydCBncm91cCBwYXJ0aWNpcGFudHMgYXQgcG9zdC10cmVhdG1lbnQgYWNyb3NzIGFsbCBkb21haW5zLCBpbmNsdWRpbmcgZ2VuZXJhbCBhY3Rpdml0eSwgbW9vZCwgd2Fsa2luZyBhYmlsaXR5LCBub3JtYWwgd29yaywgcmVsYXRpb25zaGlwcywgc2xlZXAsIGFuZCBlbmpveW1lbnQgb2YgbGlmZS4gVGhlc2UgZWZmZWN0cyB3ZXJlIGxhcmdlbHkgbWFpbnRhaW5lZCBieSB0aGUgdGhyZWUtbW9udGggZm9sbG93LXVwOyBob3dldmVyLCBnZW5lcmFsIGFjdGl2aXR5IGxldmVsIGFuZCB3YWxraW5nIGFiaWxpdHkgd2VyZSBubyBsb25nZXIgc2lnbmlmaWNhbnQsIGluZGljYXRpbmcgZGlmZmVyZW50aWFsIGxvbmctdGVybSBlZmZlY3RzIGJldHdlZW4gcGh5c2lvbG9naWNhbCBhbmQgcHN5Y2hvbG9naWNhbCBmdW5jdGlvbmluZy4gQ29uY2x1c2lvbiBGaW5kaW5ncyBkZW1vbnN0cmF0ZSBwcmVsaW1pbmFyeSBlZmZpY2FjeSBvZiBNT1JFIGFzIGEgdHJlYXRtZW50IGZvciBwYWluLXJlbGF0ZWQgZnVuY3Rpb25hbCBpbXBhaXJtZW50cyBhbmQgc3VnZ2VzdCB0aGF0IGVmZmVjdHMgbWF5IGJlIG1vcmUgcHJvbm91bmNlZCBhbmQgZHVyYWJsZSBmb3IgYXNwZWN0cyBvZiBwc3ljaG9sb2dpY2FsIGZ1bmN0aW9uLiIsInB1Ymxpc2hlciI6IkVsc2V2aWVyIEluYy4iLCJpc3N1ZSI6IjYiLCJ2b2x1bWUiOiI0OCJ9LCJpc1RlbXBvcmFyeSI6ZmFsc2V9XX0="/>
              <w:id w:val="1190418182"/>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arland et al., 2014</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Journal of Pain and </w:t>
            </w:r>
            <w:r>
              <w:rPr>
                <w:rFonts w:ascii="Times New Roman" w:hAnsi="Times New Roman" w:cs="Times New Roman"/>
                <w:sz w:val="16"/>
                <w:szCs w:val="16"/>
                <w:lang w:val="en-GB" w:eastAsia="zh-CN"/>
              </w:rPr>
              <w:t>Symptom Management</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15 (2)</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8±14</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hronic non-cancer-related pain and had been prescribed and taken opioids for analgesia daily or nearly every day for at least the past 90 day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tc>
        <w:tc>
          <w:tcPr>
            <w:tcW w:w="0" w:type="auto"/>
          </w:tcPr>
          <w:p w:rsidR="00BD7FCF" w:rsidRPr="00EE25B0" w:rsidRDefault="00957E57">
            <w:pPr>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 xml:space="preserve">Control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active control condition in this study consisted of eight weekly two hour conventional </w:t>
            </w:r>
            <w:proofErr w:type="gramStart"/>
            <w:r>
              <w:rPr>
                <w:rFonts w:ascii="Times New Roman" w:hAnsi="Times New Roman" w:cs="Times New Roman"/>
                <w:sz w:val="16"/>
                <w:szCs w:val="16"/>
                <w:lang w:val="en-GB" w:eastAsia="zh-CN"/>
              </w:rPr>
              <w:t>SG</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 sessions</w:t>
            </w:r>
            <w:proofErr w:type="gramEnd"/>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Domains of pain-related functional interference </w:t>
            </w:r>
            <w:r>
              <w:rPr>
                <w:rFonts w:ascii="Times New Roman" w:hAnsi="Times New Roman" w:cs="Times New Roman"/>
                <w:sz w:val="16"/>
                <w:szCs w:val="16"/>
                <w:lang w:val="en-US" w:eastAsia="zh-CN"/>
              </w:rPr>
              <w:t>and t</w:t>
            </w:r>
            <w:proofErr w:type="spellStart"/>
            <w:r>
              <w:rPr>
                <w:rFonts w:ascii="Times New Roman" w:hAnsi="Times New Roman" w:cs="Times New Roman"/>
                <w:sz w:val="16"/>
                <w:szCs w:val="16"/>
                <w:lang w:val="en-GB" w:eastAsia="zh-CN"/>
              </w:rPr>
              <w:t>reatment</w:t>
            </w:r>
            <w:proofErr w:type="spellEnd"/>
            <w:r>
              <w:rPr>
                <w:rFonts w:ascii="Times New Roman" w:hAnsi="Times New Roman" w:cs="Times New Roman"/>
                <w:sz w:val="16"/>
                <w:szCs w:val="16"/>
                <w:lang w:val="en-GB" w:eastAsia="zh-CN"/>
              </w:rPr>
              <w:t xml:space="preserve"> effect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ORE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unctional interfere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ost-treatment acros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l</w:t>
            </w:r>
            <w:r>
              <w:rPr>
                <w:rFonts w:ascii="Times New Roman" w:hAnsi="Times New Roman" w:cs="Times New Roman"/>
                <w:sz w:val="16"/>
                <w:szCs w:val="16"/>
                <w:lang w:val="en-GB" w:eastAsia="zh-CN"/>
              </w:rPr>
              <w:t xml:space="preserve">l domains (general activity, mood, walking ability, normal work,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relationships, sleep, and enjoyment of </w:t>
            </w:r>
            <w:proofErr w:type="gramStart"/>
            <w:r>
              <w:rPr>
                <w:rFonts w:ascii="Times New Roman" w:hAnsi="Times New Roman" w:cs="Times New Roman"/>
                <w:sz w:val="16"/>
                <w:szCs w:val="16"/>
                <w:lang w:val="en-GB" w:eastAsia="zh-CN"/>
              </w:rPr>
              <w:t>life)↑</w:t>
            </w:r>
            <w:proofErr w:type="gramEnd"/>
          </w:p>
        </w:tc>
      </w:tr>
      <w:tr w:rsidR="00BD7FCF" w:rsidRPr="00EE25B0">
        <w:trPr>
          <w:trHeight w:val="2544"/>
        </w:trPr>
        <w:tc>
          <w:tcPr>
            <w:tcW w:w="0" w:type="auto"/>
          </w:tcPr>
          <w:bookmarkStart w:id="10" w:name="OLE_LINK12" w:displacedByCustomXml="next"/>
          <w:bookmarkEnd w:id="10" w:displacedByCustomXml="next"/>
          <w:bookmarkStart w:id="11" w:name="OLE_LINK11" w:displacedByCustomXml="next"/>
          <w:bookmarkEnd w:id="11" w:displacedByCustomXml="next"/>
          <w:sdt>
            <w:sdtPr>
              <w:rPr>
                <w:rFonts w:ascii="Times New Roman" w:hAnsi="Times New Roman" w:cs="Times New Roman"/>
                <w:color w:val="000000"/>
                <w:sz w:val="16"/>
                <w:szCs w:val="16"/>
                <w:lang w:eastAsia="zh-CN"/>
              </w:rPr>
              <w:tag w:val="MENDELEY_CITATION_v3_eyJjaXRhdGlvbklEIjoiTUVOREVMRVlfQ0lUQVRJT05fMDc1NzM4NzItM2RmMi00ODI2LTkyODItYmVmMDliZmU5NzEyIiwicHJvcGVydGllcyI6eyJub3RlSW5kZXgiOjB9LCJpc0VkaXRlZCI6ZmFsc2UsIm1hbnVhbE92ZXJyaWRlIjp7ImlzTWFudWFsbHlPdmVycmlkZGVuIjp0cnVlLCJjaXRlcHJvY1RleHQiOiIoR2F5bG9yZCBldCBhbC4sIDIwMTEpIiwibWFudWFsT3ZlcnJpZGVUZXh0IjoiR2F5bG9yZCBldCBhbC4sIDIwMTFHYXlsb3JkIGV0IGFsLiwgMjAxMSJ9LCJjaXRhdGlvbkl0ZW1zIjpbeyJpZCI6IjNjNTU2YzA5LWY4ODAtMzFmNS04OGViLTg3NWI1OTQ3NjdiNCIsIml0ZW1EYXRhIjp7InR5cGUiOiJhcnRpY2xlLWpvdXJuYWwiLCJpZCI6IjNjNTU2YzA5LWY4ODAtMzFmNS04OGViLTg3NWI1OTQ3NjdiNCIsInRpdGxlIjoiTWluZGZ1bG5lc3MgdHJhaW5pbmcgcmVkdWNlcyB0aGUgc2V2ZXJpdHkgb2YgaXJyaXRhYmxlIGJvd2VsIHN5bmRyb21lIGluIHdvbWVuOiBSZXN1bHRzIG9mIGEgcmFuZG9taXplZCBjb250cm9sbGVkIHRyaWFsIiwiYXV0aG9yIjpbeyJmYW1pbHkiOiJHYXlsb3JkIiwiZ2l2ZW4iOiJTdXNhbiBBLiIsInBhcnNlLW5hbWVzIjpmYWxzZSwiZHJvcHBpbmctcGFydGljbGUiOiIiLCJub24tZHJvcHBpbmctcGFydGljbGUiOiIifSx7ImZhbWlseSI6IlBhbHNzb24iLCJnaXZlbiI6Ik9sYWZ1ciBTLiIsInBhcnNlLW5hbWVzIjpmYWxzZSwiZHJvcHBpbmctcGFydGljbGUiOiIiLCJub24tZHJvcHBpbmctcGFydGljbGUiOiIifSx7ImZhbWlseSI6IkdhcmxhbmQiLCJnaXZlbiI6IkVyaWMgTC4iLCJwYXJzZS1uYW1lcyI6ZmFsc2UsImRyb3BwaW5nLXBhcnRpY2xlIjoiIiwibm9uLWRyb3BwaW5nLXBhcnRpY2xlIjoiIn0seyJmYW1pbHkiOiJGYXVyb3QiLCJnaXZlbiI6IktldHVyYWggUi4iLCJwYXJzZS1uYW1lcyI6ZmFsc2UsImRyb3BwaW5nLXBhcnRpY2xlIjoiIiwibm9uLWRyb3BwaW5nLXBhcnRpY2xlIjoiIn0seyJmYW1pbHkiOiJDb2JsZSIsImdpdmVuIjoiUmViZWNjYSBTLiIsInBhcnNlLW5hbWVzIjpmYWxzZSwiZHJvcHBpbmctcGFydGljbGUiOiIiLCJub24tZHJvcHBpbmctcGFydGljbGUiOiIifSx7ImZhbWlseSI6Ik1hbm4iLCJnaXZlbiI6IkouIERvdWdsYXMiLCJwYXJzZS1uYW1lcyI6ZmFsc2UsImRyb3BwaW5nLXBhcnRpY2xlIjoiIiwibm9uLWRyb3BwaW5nLXBhcnRpY2xlIjoiIn0seyJmYW1pbHkiOiJGcmV5IiwiZ2l2ZW4iOiJXaWxsaWFtIiwicGFyc2UtbmFtZXMiOmZhbHNlLCJkcm9wcGluZy1wYXJ0aWNsZSI6IiIsIm5vbi1kcm9wcGluZy1wYXJ0aWNsZSI6IiJ9LHsiZmFtaWx5IjoiTGVuaWVrIiwiZ2l2ZW4iOiJLYXJ5biIsInBhcnNlLW5hbWVzIjpmYWxzZSwiZHJvcHBpbmctcGFydGljbGUiOiIiLCJub24tZHJvcHBpbmctcGFydGljbGUiOiIifSx7ImZhbWlseSI6IldoaXRlaGVhZCIsImdpdmVuIjoiV2lsbGlhbSBFLiIsInBhcnNlLW5hbWVzIjpmYWxzZSwiZHJvcHBpbmctcGFydGljbGUiOiIiLCJub24tZHJvcHBpbmctcGFydGljbGUiOiIifV0sImNvbnRhaW5lci10aXRsZSI6IkFtZXJpY2FuIEpvdXJuYWwgb2YgR2FzdHJvZW50ZXJvbG9neSIsIkRPSSI6IjEwLjEwMzgvYWpnLjIwMTEuMTg0IiwiSVNTTiI6IjAwMDI5MjcwIiwiUE1JRCI6IjIxNjkxMzQxIiwiaXNzdWVkIjp7ImRhdGUtcGFydHMiOltbMjAxMSw5XV19LCJwYWdlIjoiMTY3OC0xNjg4IiwiYWJzdHJhY3QiOiJPYmplY3RpdmVzOiBUaGlzIHByb3NwZWN0aXZlLCByYW5kb21pemVkIGNvbnRyb2xsZWQgdHJpYWwgZXhwbG9yZWQgdGhlIGZlYXNpYmlsaXR5IGFuZCBlZmZpY2FjeSBvZiBhIGdyb3VwIHByb2dyYW0gb2YgbWluZGZ1bG5lc3MgdHJhaW5pbmcsIGEgY29nbml0aXZlLWJlaGF2aW9yYWwgdGVjaG5pcXVlLCBmb3Igd29tZW4gd2l0aCBpcnJpdGFibGUgYm93ZWwgc3luZHJvbWUgKElCUykuIFRoZSB0ZWNobmlxdWUgaW52b2x2ZXMgdHJhaW5pbmcgaW4gaW50ZW50aW9uYWxseSBhdHRlbmRpbmcgdG8gcHJlc2VudC1tb21lbnQgZXhwZXJpZW5jZSBhbmQgbm9uLWp1ZGdtZW50YWwgYXdhcmVuZXNzIG9mIGJvZHkgc2Vuc2F0aW9ucyBhbmQgZW1vdGlvbnMuIE1ldGhvZHM6IFNldmVudHktZml2ZSBmZW1hbGUgSUJTIHBhdGllbnRzIHdlcmUgcmFuZG9tbHkgYXNzaWduZWQgdG8gZWlnaHQgd2Vla2x5IGFuZCBvbmUgaGFsZi1kYXkgaW50ZW5zaXZlIHNlc3Npb25zIG9mIGVpdGhlciBtaW5kZnVsbmVzcyBncm91cCAoTUcpIHRyYWluaW5nIG9yIGEgc3VwcG9ydCBncm91cCAoU0cpLiBQYXJ0aWNpcGFudHMgY29tcGxldGVkIHRoZSBJQlMgc2V2ZXJpdHkgc2NhbGUgKHByaW1hcnkgb3V0Y29tZSksIElCUy1xdWFsaXR5IG9mIGxpZmUsIGJyaWVmIHN5bXB0b20gaW52ZW50b3J5LTE4LCB2aXNjZXJhbCBzZW5zaXRpdml0eSBpbmRleCwgdHJlYXRtZW50IGNyZWRpYmlsaXR5IHNjYWxlLCBhbmQgZml2ZS1mYWNldCBtaW5kZnVsbmVzcyBxdWVzdGlvbm5haXJlIGJlZm9yZSBhbmQgYWZ0ZXIgdHJlYXRtZW50IGFuZCBhdCAzLW1vbnRoIGZvbGxvdy11cC4gUmVzdWx0czogV29tZW4gaW4gdGhlIE1HIHNob3dlZCBncmVhdGVyIHJlZHVjdGlvbnMgaW4gSUJTIHN5bXB0b20gc2V2ZXJpdHkgaW1tZWRpYXRlbHkgYWZ0ZXIgdHJhaW5pbmcgKDI2LjQlIHZzLiA2LjIlIHJlZHVjdGlvbjsgUD0wLjAwNikgYW5kIGF0IDMtbW9udGggZm9sbG93LXVwICgzOC4yJSB2cy4gMTEuOCU7IFA9MC4wMDEpIHJlbGF0aXZlIHRvIFNHLiBDaGFuZ2VzIGluIHF1YWxpdHkgb2YgbGlmZSwgcHN5Y2hvbG9naWNhbCBkaXN0cmVzcywgYW5kIHZpc2NlcmFsIGFueGlldHkgd2VyZSBub3Qgc2lnbmlmaWNhbnRseSBkaWZmZXJlbnQgYmV0d2VlbiBncm91cHMgaW1tZWRpYXRlbHkgYWZ0ZXIgdHJlYXRtZW50LCBidXQgZXZpZGVuY2VkIHNpZ25pZmljYW50bHkgZ3JlYXRlciBpbXByb3ZlbWVudHMgaW4gdGhlIE1HIHRoYW4gaW4gdGhlIFNHIGF0IHRoZSAzLW1vbnRoIGZvbGxvdy11cC4gTWluZGZ1bG5lc3Mgc2NvcmVzIGluY3JlYXNlZCBzaWduaWZpY2FudGx5IG1vcmUgaW4gdGhlIE1HIGFmdGVyIHRyZWF0bWVudCwgY29uZmlybWluZyBlZmZlY3RpdmUgbGVhcm5pbmcgb2YgbWluZGZ1bG5lc3Mgc2tpbGxzLiBQYXJ0aWNpcGFudHMgcmF0aW5ncyBvZiB0aGUgY3JlZGliaWxpdHkgb2YgdGhlaXIgYXNzaWduZWQgaW50ZXJ2ZW50aW9ucywgbWVhc3VyZWQgYWZ0ZXIgdGhlIGZpcnN0IGdyb3VwIHNlc3Npb24sIHdlcmUgbm90IGRpZmZlcmVudCBiZXR3ZWVuIGdyb3Vwcy4gQ29uY2x1c2lvbnM6IFRoaXMgcmFuZG9taXplZCBjb250cm9sbGVkIHRyaWFsIGRlbW9uc3RyYXRlZCB0aGF0IG1pbmRmdWxuZXNzIHRyYWluaW5nIGhhcyBhIHN1YnN0YW50aWFsIHRoZXJhcGV1dGljIGVmZmVjdCBvbiBib3dlbCBzeW1wdG9tIHNldmVyaXR5LCBpbXByb3ZlcyBoZWFsdGgtcmVsYXRlZCBxdWFsaXR5IG9mIGxpZmUsIGFuZCByZWR1Y2VzIGRpc3RyZXNzLiBUaGUgYmVuZWZpY2lhbCBlZmZlY3RzIHBlcnNpc3QgZm9yIGF0IGxlYXN0IDMgbW9udGhzIGFmdGVyIGdyb3VwIHRyYWluaW5nLiDCqSAyMDExIGJ5IHRoZSBBbWVyaWNhbiBDb2xsZWdlIG9mIEdhc3Ryb2VudGVyb2xvZ3kuIiwiaXNzdWUiOiI5Iiwidm9sdW1lIjoiMTA2IiwiY29udGFpbmVyLXRpdGxlLXNob3J0IjoiIn0sImlzVGVtcG9yYXJ5IjpmYWxzZX1dfQ=="/>
              <w:id w:val="-723749896"/>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aylord et al., 2011</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US" w:eastAsia="zh-CN"/>
              </w:rPr>
              <w:t>American Journal of Gastroenterology</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75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ge 18–75 year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BS patients</w:t>
            </w:r>
            <w:r>
              <w:rPr>
                <w:rFonts w:ascii="Times New Roman" w:eastAsia="Microsoft YaHei" w:hAnsi="Times New Roman" w:cs="Times New Roman"/>
                <w:sz w:val="16"/>
                <w:szCs w:val="16"/>
                <w:lang w:val="en-US" w:eastAsia="zh-CN"/>
              </w:rPr>
              <w:t>，</w:t>
            </w:r>
            <w:r>
              <w:rPr>
                <w:rFonts w:ascii="Times New Roman" w:hAnsi="Times New Roman" w:cs="Times New Roman"/>
                <w:sz w:val="16"/>
                <w:szCs w:val="16"/>
                <w:lang w:val="en-US" w:eastAsia="zh-CN"/>
              </w:rPr>
              <w:t>female</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indfulness</w:t>
            </w:r>
            <w:proofErr w:type="spellEnd"/>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Eight weekly and on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half-day intensive sessions of mindfulness-based stress and pain management </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US" w:eastAsia="zh-CN"/>
              </w:rPr>
              <w:t>Program</w:t>
            </w:r>
            <w:r>
              <w:rPr>
                <w:rFonts w:ascii="Times New Roman" w:hAnsi="Times New Roman" w:cs="Times New Roman"/>
                <w:sz w:val="16"/>
                <w:szCs w:val="16"/>
                <w:lang w:eastAsia="zh-CN"/>
              </w:rPr>
              <w:t>.</w:t>
            </w:r>
          </w:p>
        </w:tc>
        <w:tc>
          <w:tcPr>
            <w:tcW w:w="0" w:type="auto"/>
          </w:tcPr>
          <w:p w:rsidR="00BD7FCF" w:rsidRPr="00EE25B0" w:rsidRDefault="00957E57">
            <w:pPr>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As in the mindfulness intervention, the SG included one half-day session during the second half of the 8-week intervention. The half-day session involved the preparation and sharing of an “IBS-friendly” meal by the group participants. </w:t>
            </w:r>
          </w:p>
          <w:p w:rsidR="00BD7FCF" w:rsidRDefault="00BD7FCF">
            <w:pPr>
              <w:rPr>
                <w:rFonts w:ascii="Times New Roman" w:hAnsi="Times New Roman" w:cs="Times New Roman"/>
                <w:sz w:val="16"/>
                <w:szCs w:val="16"/>
                <w:lang w:val="en-US" w:eastAsia="zh-CN"/>
              </w:rPr>
            </w:pPr>
          </w:p>
          <w:p w:rsidR="00957E57" w:rsidRDefault="00957E57">
            <w:pPr>
              <w:rPr>
                <w:rFonts w:ascii="Times New Roman" w:hAnsi="Times New Roman" w:cs="Times New Roman"/>
                <w:sz w:val="16"/>
                <w:szCs w:val="16"/>
                <w:lang w:val="en-US"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articipa</w:t>
            </w:r>
            <w:r>
              <w:rPr>
                <w:rFonts w:ascii="Times New Roman" w:hAnsi="Times New Roman" w:cs="Times New Roman"/>
                <w:sz w:val="16"/>
                <w:szCs w:val="16"/>
                <w:lang w:val="en-US" w:eastAsia="zh-CN"/>
              </w:rPr>
              <w:t xml:space="preserve">nts completed the IBS severity scale (primary outcome), IBS-quality of life, brief </w:t>
            </w:r>
            <w:r>
              <w:rPr>
                <w:rFonts w:ascii="Times New Roman" w:hAnsi="Times New Roman" w:cs="Times New Roman"/>
                <w:sz w:val="16"/>
                <w:szCs w:val="16"/>
                <w:lang w:val="en-GB" w:eastAsia="zh-CN"/>
              </w:rPr>
              <w:t>symptom inventory-18, visceral sensitivity index, treatment credibility scale, and five-facet mindfulness questionnaire before and after treatment and at 3-month follow-up.</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indfulness</w:t>
            </w:r>
            <w:proofErr w:type="spellEnd"/>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BS symptom severity↓</w:t>
            </w:r>
          </w:p>
          <w:p w:rsidR="00BD7FCF" w:rsidRDefault="00BD7FCF">
            <w:pPr>
              <w:spacing w:after="0" w:line="240" w:lineRule="auto"/>
              <w:rPr>
                <w:rFonts w:ascii="Times New Roman" w:hAnsi="Times New Roman" w:cs="Times New Roman"/>
                <w:sz w:val="16"/>
                <w:szCs w:val="16"/>
                <w:lang w:val="en-GB" w:eastAsia="zh-CN"/>
              </w:rPr>
            </w:pPr>
          </w:p>
        </w:tc>
      </w:tr>
      <w:tr w:rsidR="00BD7FCF" w:rsidRPr="00EE25B0">
        <w:trPr>
          <w:trHeight w:val="9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ODAzODc5YmQtMWUzYi00NjdiLThjNjQtMTFhYmNlNjA3NWNkIiwicHJvcGVydGllcyI6eyJub3RlSW5kZXgiOjB9LCJpc0VkaXRlZCI6ZmFsc2UsIm1hbnVhbE92ZXJyaWRlIjp7ImlzTWFudWFsbHlPdmVycmlkZGVuIjp0cnVlLCJjaXRlcHJvY1RleHQiOiIoR3Jvc3NtYW4gZXQgYWwuLCAyMDE3KSIsIm1hbnVhbE92ZXJyaWRlVGV4dCI6Ikdyb3NzbWFuIGV0IGFsLiwgMjAxN0dyb3NzbWFuIGV0IGFsLiwgMjAxNyJ9LCJjaXRhdGlvbkl0ZW1zIjpbeyJpZCI6IjRhMzI1YTJjLWRiOWMtMzA4ZS05NzA2LWIzMGZmYmUxMDc4MyIsIml0ZW1EYXRhIjp7InR5cGUiOiJhcnRpY2xlLWpvdXJuYWwiLCJpZCI6IjRhMzI1YTJjLWRiOWMtMzA4ZS05NzA2LWIzMGZmYmUxMDc4MyIsInRpdGxlIjoiTWluZGZ1bG5lc3MtQmFzZWQgSW50ZXJ2ZW50aW9uIERvZXMgTm90IEluZmx1ZW5jZSBDYXJkaWFjIEF1dG9ub21pYyBDb250cm9sIG9yIHRoZSBQYXR0ZXJuIG9mIFBoeXNpY2FsIEFjdGl2aXR5IGluIEZpYnJvbXlhbGdpYSBkdXJpbmcgRGFpbHkgTGlmZSIsImF1dGhvciI6W3siZmFtaWx5IjoiR3Jvc3NtYW4iLCJnaXZlbiI6IlBhdWwiLCJwYXJzZS1uYW1lcyI6ZmFsc2UsImRyb3BwaW5nLXBhcnRpY2xlIjoiIiwibm9uLWRyb3BwaW5nLXBhcnRpY2xlIjoiIn0seyJmYW1pbHkiOiJEZXVyaW5nIiwiZ2l2ZW4iOiJHdW5uYXIiLCJwYXJzZS1uYW1lcyI6ZmFsc2UsImRyb3BwaW5nLXBhcnRpY2xlIjoiIiwibm9uLWRyb3BwaW5nLXBhcnRpY2xlIjoiIn0seyJmYW1pbHkiOiJXYWxhY2giLCJnaXZlbiI6IkhhcmFsZCIsInBhcnNlLW5hbWVzIjpmYWxzZSwiZHJvcHBpbmctcGFydGljbGUiOiIiLCJub24tZHJvcHBpbmctcGFydGljbGUiOiIifSx7ImZhbWlseSI6IlNjaHdhcnplciIsImdpdmVuIjoiQmFyYmFyYSIsInBhcnNlLW5hbWVzIjpmYWxzZSwiZHJvcHBpbmctcGFydGljbGUiOiIiLCJub24tZHJvcHBpbmctcGFydGljbGUiOiIifSx7ImZhbWlseSI6IlNjaG1pZHQiLCJnaXZlbiI6IlN0ZWZhbiIsInBhcnNlLW5hbWVzIjpmYWxzZSwiZHJvcHBpbmctcGFydGljbGUiOiIiLCJub24tZHJvcHBpbmctcGFydGljbGUiOiIifV0sImNvbnRhaW5lci10aXRsZSI6IkNsaW5pY2FsIEpvdXJuYWwgb2YgUGFpbiIsIkRPSSI6IjEwLjEwOTcvQUpQLjAwMDAwMDAwMDAwMDA0MjAiLCJJU1NOIjoiMTUzNjU0MDkiLCJQTUlEIjoiMjc1MTg0ODkiLCJpc3N1ZWQiOnsiZGF0ZS1wYXJ0cyI6W1syMDE3XV19LCJwYWdlIjoiMzg1LTM5NCIsImFic3RyYWN0IjoiT2JqZWN0aXZlczogRmlicm9teWFsZ2lhIChGTSkgaXMgYSBzeW5kcm9tZSBjaGFyYWN0ZXJpemVkIGJ5IHNldmVyZSBwYWluLCBmYXRpZ3VlIGFuZCBzbGVlcCBkaXN0dXJiYW5jZS4gVGhlcmUgaXMgZXZpZGVuY2Ugb2YgY2VudHJhbCBoeXBlci1yZXNwb25zaXZlbmVzcyB0byBzZW5zb3J5IHN0aW11bGF0aW9uIGFuZCBpbXBhaXJlZCBjYXJkaW92YXNjdWxhciBhdXRvbm9taWMgY29udHJvbC4gTGFib3JhdG9yeSBpbnZlc3RpZ2F0aW9ucyBzdWdnZXN0IHRoYXQgbWluZGZ1bG5lc3MtYmFzZWQgc3RyZXNzIHJlZHVjdGlvbiAoTUJTUikgbWF5IGltcHJvdmUgYXV0b25vbWljIGZ1bmN0aW9uaW5nIGluIEZNLiBIb3dldmVyLCB0aGVzZSBmaW5kaW5ncyBtYXkgbm90IHJlZmxlY3Qgd2hhdCBvY2N1cnMgZHVyaW5nIG5hdHVyYWxpc3RpYyBjb25kaXRpb25zLCBhbmQgTUJTUiBzdHVkaWVzIGR1cmluZyByZWFsLWxpZmUgZnVuY3Rpb25pbmcgYXJlIGxhY2tpbmcuIFdlIGNvbmR1Y3RlZCBhIHJhbmRvbWl6ZWQgY29udHJvbGxlZCwgMy1hcm1lZCBzdHVkeSB3aXRoIDE2OCBmZW1hbGUgRk0gcGF0aWVudHMuIFRoaXMgcmVwb3J0IGRlc2NyaWJlcyBjYXJkaWFjLCByZXNwaXJhdG9yeSwgYW5kIHBoeXNpY2FsIGFjdGl2aXR5IGZpbmRpbmdzLiBNZXRob2RzOiBFaWdodC13ZWVrIE1CU1Igd2FzIGNvbXBhcmVkIHdpdGggd2FpdC1saXN0IGFuZCBhY3RpdmUgY29udHJvbCBpbnRlcnZlbnRpb24uIEFtYnVsYXRvcnkgYWNjZWxlcm9tZXRyeSBhbmQgY2FyZGlvcmVzcGlyYXRvcnkgZnVuY3Rpb24gd2VyZSBtb25pdG9yZWQgb3ZlciAyNC1oIHBlcmlvZHMgYXQgMyB0aW1lIHBvaW50czogUHJlaW50ZXJ2ZW50aW9uLCBwb3N0aW50ZXJ2ZW50aW9uLCBhbmQgYXQgdGhlIDgtd2VlayBmb2xsb3ctdXAuIEFsc28sIGJhc2VsaW5lIGxldmVscyB3ZXJlIGNvbXBhcmVkIHdpdGggYW4gYWdlLW1hdGNoZWQgZ3JvdXAgb2YgMzMgaGVhbHRoeSB3b21lbi4gRmluZGluZ3M6IEFjdGl2aXR5IGhlYXJ0IHJhdGUsIHJlc3BpcmF0b3J5IHNpbnVzIGFycmh5dGhtaWEsIGFuZCB2ZW50aWxhdGlvbiB3ZXJlIG1lYXN1cmVkLiBDb21wYXJpc29uIHdpdGggY29udHJvbHMgY29uZmlybWVkIGRpZmZlcmVuY2VzIGluIGNhcmRpYWMgYXV0b25vbWljIHRvbmUgYW5kIGFjdGl2aXR5IHBhdHRlcm4gYW1vbmcgcGF0aWVudHMuIE1vc3QgbWVhc3VyZXMgYWxzbyBzaG93ZWQgZWZmZWN0cyBvZiB0aW1lIG9mIGRheSBhbmQgcG9pbnQgb2YgbWVhc3VyZW1lbnQuIFJlZ2FyZGluZyB0aGUgaW50ZXJ2ZW50aW9uIHN0dWR5LCB0aGVyZSB3ZXJlIG5vIGVmZmVjdHMgb2YgdHJlYXRtZW50LiBJbiBhZGRpdGlvbiwgdGhlcmUgd2VyZSBubyByZWxhdGlvbnMgYmV0d2VlbiBwYXRpZW50LXJlcG9ydGVkIGNsaW5pY2FsIGltcHJvdmVtZW50IGFuZCBvYmplY3RpdmUgcGh5c2lvbG9naWNhbCBvciBhY2NlbGVyb21ldHJ5IHBhcmFtZXRlcnMuIEludGVydmVudGlvbi1yZWxhdGVkIGJlbmVmaXRzIGluIHdlbGxiZWluZyB3ZXJlIG5vdCBhc3NvY2lhdGVkIHdpdGggY2hhbmdlcyBpbiBkYXl0aW1lIGNhcmRpb3Jlc3BpcmF0b3J5IG1lYXN1cmVzIG9yIHBhdHRlcm4gb2YgcGh5c2ljYWwgYWN0aXZpdHkuIENvbmNsdXNpb25zOiBNQlNSIGRpZCBub3QgcHJvZHVjZSBjYXJkaWFjIGF1dG9ub21pYyBiZW5lZml0cyBvciBjaGFuZ2VzIGluIGRhaWx5IGFjdGl2aXR5IGluIEZNLiBGdXJ0aGVybW9yZSwgdGhlIGxhY2sgb2YgYW4gYXNzb2NpYXRpb24gYmV0d2VlbiBwYXRpZW50LWV4cGVyaWVuY2VkIGNsaW5pY2FsIGltcHJvdmVtZW50IGFuZCBvYmplY3RpdmUgcGh5c2lvbG9naWNhbCBtZWFzdXJlcyBzdWdnZXN0cyB0aGF0IHN1YmplY3RpdmUgY2hhbmdlcyBpbiB0aGUgd2VsbGJlaW5nIG9mIEZNIHBhdGllbnRzIG92ZXIgdGltZSBhcmUgbm90IHJlbGF0ZWQgdG8gYWx0ZXJhdGlvbnMgaW4gdGhlIGNhcmRpb3Jlc3BpcmF0b3J5IGF1dG9ub21pYyBmdW5jdGlvbiBvciBhY3Rpdml0eSBsZXZlbHMuIiwicHVibGlzaGVyIjoiTGlwcGluY290dCBXaWxsaWFtcyBhbmQgV2lsa2lucyIsImlzc3VlIjoiNSIsInZvbHVtZSI6IjMzIiwiY29udGFpbmVyLXRpdGxlLXNob3J0IjoiIn0sImlzVGVtcG9yYXJ5IjpmYWxzZX1dfQ=="/>
              <w:id w:val="303355024"/>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Grossman et al., 201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Clin J 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30 (3)</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18 to 70 years of age</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FM</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A) MBSR</w:t>
            </w:r>
            <w:r w:rsidRPr="00EE25B0">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eastAsia="SimSun" w:hAnsi="Times New Roman" w:cs="Times New Roman"/>
                <w:sz w:val="16"/>
                <w:szCs w:val="16"/>
                <w:lang w:val="en-GB" w:eastAsia="zh-CN"/>
              </w:rPr>
              <w:t>2.5</w:t>
            </w:r>
            <w:r>
              <w:rPr>
                <w:rFonts w:ascii="Times New Roman" w:eastAsia="SimSun" w:hAnsi="Times New Roman" w:cs="Times New Roman"/>
                <w:sz w:val="16"/>
                <w:szCs w:val="16"/>
                <w:lang w:val="en-US" w:eastAsia="zh-CN"/>
              </w:rPr>
              <w:t xml:space="preserve"> </w:t>
            </w:r>
            <w:proofErr w:type="gramStart"/>
            <w:r>
              <w:rPr>
                <w:rFonts w:ascii="Times New Roman" w:eastAsia="SimSun" w:hAnsi="Times New Roman" w:cs="Times New Roman"/>
                <w:sz w:val="16"/>
                <w:szCs w:val="16"/>
                <w:lang w:val="en-GB" w:eastAsia="zh-CN"/>
              </w:rPr>
              <w:t>hours ,</w:t>
            </w:r>
            <w:proofErr w:type="gramEnd"/>
            <w:r>
              <w:rPr>
                <w:rFonts w:ascii="Times New Roman" w:eastAsia="SimSun" w:hAnsi="Times New Roman" w:cs="Times New Roman"/>
                <w:sz w:val="16"/>
                <w:szCs w:val="16"/>
                <w:lang w:val="en-GB" w:eastAsia="zh-CN"/>
              </w:rPr>
              <w:t xml:space="preserve"> every week,8 weeks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B) </w:t>
            </w:r>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RELAX</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8-week group interventions with groups of 10 to 15 women that met once a week for 2.5 hour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C)</w:t>
            </w:r>
            <w:r>
              <w:rPr>
                <w:rFonts w:ascii="Times New Roman" w:hAnsi="Times New Roman" w:cs="Times New Roman"/>
                <w:sz w:val="16"/>
                <w:szCs w:val="16"/>
                <w:lang w:val="en-GB" w:eastAsia="zh-CN"/>
              </w:rPr>
              <w:t xml:space="preserve"> wait-lis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8 week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mbulatory </w:t>
            </w:r>
            <w:proofErr w:type="spellStart"/>
            <w:r>
              <w:rPr>
                <w:rFonts w:ascii="Times New Roman" w:hAnsi="Times New Roman" w:cs="Times New Roman"/>
                <w:sz w:val="16"/>
                <w:szCs w:val="16"/>
                <w:lang w:val="en-GB" w:eastAsia="zh-CN"/>
              </w:rPr>
              <w:t>accelerometry</w:t>
            </w:r>
            <w:proofErr w:type="spellEnd"/>
            <w:r>
              <w:rPr>
                <w:rFonts w:ascii="Times New Roman" w:hAnsi="Times New Roman" w:cs="Times New Roman"/>
                <w:sz w:val="16"/>
                <w:szCs w:val="16"/>
                <w:lang w:val="en-GB" w:eastAsia="zh-CN"/>
              </w:rPr>
              <w:t xml:space="preserve"> and cardiorespiratory function were monitored over 24-h periods at 3 time points. </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mparison with controls confirme</w:t>
            </w:r>
            <w:r>
              <w:rPr>
                <w:rFonts w:ascii="Times New Roman" w:hAnsi="Times New Roman" w:cs="Times New Roman"/>
                <w:sz w:val="16"/>
                <w:szCs w:val="16"/>
                <w:lang w:val="en-GB" w:eastAsia="zh-CN"/>
              </w:rPr>
              <w:t xml:space="preserve">d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differences in cardiac autonomic tone and activity pattern among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tients. Most measures also showed effects of time of day and point of measurement.</w:t>
            </w:r>
          </w:p>
        </w:tc>
      </w:tr>
      <w:tr w:rsidR="00BD7FCF" w:rsidRPr="00EE25B0">
        <w:trPr>
          <w:trHeight w:val="3538"/>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jMwZGMxNjAtNjdjZS00Mzc0LWI1NmUtMmE5Y2Q5NzNmMGY5IiwicHJvcGVydGllcyI6eyJub3RlSW5kZXgiOjB9LCJpc0VkaXRlZCI6ZmFsc2UsIm1hbnVhbE92ZXJyaWRlIjp7ImlzTWFudWFsbHlPdmVycmlkZGVuIjp0cnVlLCJjaXRlcHJvY1RleHQiOiIoSmF5IGV0IGFsLiwgMjAxNSkiLCJtYW51YWxPdmVycmlkZVRleHQiOiJKYXkgZXQgYWwuLCAyMDE1SmF5IGV0IGFsLiwgMjAxNSJ9LCJjaXRhdGlvbkl0ZW1zIjpbeyJpZCI6Ijk3Y2I1ZDk3LTcyZTgtMzVhYS04NGQ5LWNkYjY4ODg4NGQ4OSIsIml0ZW1EYXRhIjp7InR5cGUiOiJhcnRpY2xlLWpvdXJuYWwiLCJpZCI6Ijk3Y2I1ZDk3LTcyZTgtMzVhYS04NGQ5LWNkYjY4ODg4NGQ4OSIsInRpdGxlIjoiRWZmZWN0IG9mIEluZGl2aWR1YWxseSBUYWlsb3JlZCBCaW9wc3ljaG9zb2NpYWwgV29ya3BsYWNlIEludGVydmVudGlvbnMgb24gQ2hyb25pYyBNdXNjdWxvc2tlbGV0YWwgUGFpbiBhbmQgU3RyZXNzIEFtb25nIExhYm9yYXRvcnkgVGVjaG5pY2lhbnM6IFJhbmRvbWl6ZWQgQ29udHJvbGxlZCBUcmlhbCIsImF1dGhvciI6W3siZmFtaWx5IjoiSmF5IiwiZ2l2ZW4iOiJLZW5uZXRoIiwicGFyc2UtbmFtZXMiOmZhbHNlLCJkcm9wcGluZy1wYXJ0aWNsZSI6IiIsIm5vbi1kcm9wcGluZy1wYXJ0aWNsZSI6IiJ9LHsiZmFtaWx5IjoiQnJhbmR0IE1zYyIsImdpdmVuIjoiTWlra2VsIiwicGFyc2UtbmFtZXMiOmZhbHNlLCJkcm9wcGluZy1wYXJ0aWNsZSI6IiIsIm5vbi1kcm9wcGluZy1wYXJ0aWNsZSI6IiJ9LHsiZmFtaWx5IjoiSGFuc2VuIiwiZ2l2ZW4iOiJLbGF1cyIsInBhcnNlLW5hbWVzIjpmYWxzZSwiZHJvcHBpbmctcGFydGljbGUiOiIiLCJub24tZHJvcHBpbmctcGFydGljbGUiOiIifSx7ImZhbWlseSI6IlN1bmRzdHJ1cCIsImdpdmVuIjoiRW1pbCIsInBhcnNlLW5hbWVzIjpmYWxzZSwiZHJvcHBpbmctcGFydGljbGUiOiIiLCJub24tZHJvcHBpbmctcGFydGljbGUiOiIifSx7ImZhbWlseSI6Ikpha29ic2VuIiwiZ2l2ZW4iOiJNYXJrdXMgRHVlIiwicGFyc2UtbmFtZXMiOmZhbHNlLCJkcm9wcGluZy1wYXJ0aWNsZSI6IiIsIm5vbi1kcm9wcGluZy1wYXJ0aWNsZSI6IiJ9LHsiZmFtaWx5IjoiU2rDuGdhYXJkIiwiZ2l2ZW4iOiJHaXNlbGEiLCJwYXJzZS1uYW1lcyI6ZmFsc2UsImRyb3BwaW5nLXBhcnRpY2xlIjoiIiwibm9uLWRyb3BwaW5nLXBhcnRpY2xlIjoiIn0seyJmYW1pbHkiOiJBbmRlcnNlbiIsImdpdmVuIjoiTGFycyBMIiwicGFyc2UtbmFtZXMiOmZhbHNlLCJkcm9wcGluZy1wYXJ0aWNsZSI6IiIsIm5vbi1kcm9wcGluZy1wYXJ0aWNsZSI6IiJ9XSwiY29udGFpbmVyLXRpdGxlIjoiUGFpbiBQaHlzaWNpYW4gSm91cm5hbCIsIklTU04iOiIxNTMzLTMxNTkiLCJQTUlEIjoiMjY0MzExMjMiLCJVUkwiOiJ3d3cucGFpbnBoeXNpY2lhbmpvdXJuYWwuY29tIiwiaXNzdWVkIjp7ImRhdGUtcGFydHMiOltbMjAxNV1dfSwicGFnZSI6IjQ1OS00NzEiLCJhYnN0cmFjdCI6IkJhY2tncm91bmQ6IENocm9uaWMgbXVzY3Vsb3NrZWxldGFsIHBhaW4gaXMgcHJldmFsZW50IGFtb25nIGxhYm9yYXRvcnkgdGVjaG5pY2lhbnMgYW5kIHdvcmstcmVsYXRlZCBzdHJlc3MgbWF5IGFnZ3JhdmF0ZSB0aGUgcHJvYmxlbS4gT2JqZWN0aXZlczogVGhpcyBzdHVkeSBpbnZlc3RpZ2F0ZWQgdGhlIGVmZmVjdCBvZiBhIG11bHRpZmFjZXRlZCB3b3Jrc2l0ZSBpbnRlcnZlbnRpb24gb24gcGFpbiBhbmQgc3RyZXNzIGFtb25nIGxhYm9yYXRvcnkgdGVjaG5pY2lhbnMgd2l0aCBjaHJvbmljIG11c2N1bG9za2VsZXRhbCBwYWluIHVzaW5nIGluZGl2aWR1YWxseSB0YWlsb3JlZCBwaHlzaWNhbCBhbmQgY29nbml0aXZlIGVsZW1lbnRzLiBTdHVkeSBEZXNpZ246IFRoaXMgdHJpYWwgdXNlcyBhIHNpbmdsZS1ibGluZCByYW5kb21pemVkIGNvbnRyb2xsZWQgZGVzaWduIHdpdGggYWxsb2NhdGlvbiBjb25jZWFsbWVudCBpbiBhIDItYXJtZWQgcGFyYWxsZWwgZ3JvdXAgZm9ybWF0IGFtb25nIGxhYm9yYXRvcnkgdGVjaG5pY2lhbnMuIFRoZSB0cmlhbCBcIkltcGxlbWVudGF0aW9uIG9mIHBoeXNpY2FsIGV4ZXJjaXNlIGF0IHRoZSBXb3JrcGxhY2UgKElSTUEwOSktTGFib3JhdG9yeSB0ZWNobmljaWFuc1wiIHdhcyByZWdpc3RlcmVkIGF0IENsaW5pY2FsVHJpYWxzLmdvdiBwcmlvciB0byBwYXJ0aWNpcGFudCBlbnJvbG1lbnQuIE1ldGhvZHM6IFBhcnRpY2lwYW50cyAobiA9IDExMikgd2VyZSBhbGxvY2F0ZWQgdG8gcmVjZWl2ZSBlaXRoZXIgcGh5c2ljYWwsIGNvZ25pdGl2ZSwgYW5kIG1pbmRmdWxuZXNzIGdyb3VwLWJhc2VkIHRyYWluaW5nIChQQ01UIGdyb3VwKSBvciBhIHJlZmVyZW5jZSBncm91cCAoUkVGKSBmb3IgMTAgd2Vla3MgYXQgdGhlIHdvcmtzaXRlLiBQQ01UIGNvbnNpc3RlZCBvZiA0IG1ham9yIGVsZW1lbnRzOiAxKSByZXNpc3RhbmNlIHRyYWluaW5nIGluZGl2aWR1YWxseSB0YWlsb3JlZCB0byB0aGUgcGFpbiBhZmZlY3RlZCBhcmVhLCAyKSBtb3RvciBjb250cm9sIHRyYWluaW5nLCAzKSBtaW5kZnVsbmVzcywgYW5kIDQpIGNvZ25pdGl2ZSBhbmQgYmVoYXZpb3JhbCB0aGVyYXB5L2VkdWNhdGlvbi4gUGFydGljaXBhbnRzIG9mIHRoZSBSRUYgZ3JvdXAgd2VyZSBlbmNvdXJhZ2VkIHRvIGZvbGxvdyBvbmdvaW5nIGNvbXBhbnkgaGVhbHRoIGluaXRpYXRpdmVzLiBUaGUgcHJlZGVmaW5lZCBwcmltYXJ5IG91dGNvbWUgbWVhc3VyZSB3YXMgcGFpbiBpbnRlbnNpdHkgKFZBUyBzY2FsZSAwLTEwKSBpbiBhdmVyYWdlIG9mIHRoZSByZWdpb25zOiBuZWNrLCBzaG91bGRlciwgbG93ZXIgYW5kIHVwcGVyIGJhY2ssIGVsYm93LCBhbmQgaGFuZCBhdCAxMCB3ZWVrIGZvbGxvdy11cC4gVGhlIHNlY29uZGFyeSBvdXRjb21lIG1lYXN1cmUgd2FzIHN0cmVzcyBhc3Nlc3NlZCBieSBDb2hlbsK0cyBwZXJjZWl2ZWQgc3RyZXNzIHF1ZXN0aW9ubmFpcmUuIEluIGFkZGl0aW9uLCBhbiBleHBsb3JhdGl2ZSBkb3NlLXJlc3BvbnNlIGFuYWx5c2lzIHdhcyBwZXJmb3JtZWQgb24gdGhlIGFkaGVyZW5jZSB0byBQQ01UIHdpdGggcGFpbiBhbmQgc3RyZXNzLCByZXNwZWN0aXZlbHksIGFzIG91dGNvbWUgbWVhc3VyZXMuIFJlc3VsdHM6IEEgc2lnbmlmaWNhbnQgKFAgPCAwLjAwMDEpIHRyZWF0bWVudCBieSB0aW1lIGludGVyYWN0aW9uIGluIHBhaW4gaW50ZW5zaXR5IHdhcyBvYnNlcnZlZCB3aXRoIGEgYmV0d2Vlbi1ncm91cCBkaWZmZXJlbmNlIGF0IGZvbGxvdy11cCBvZi0xLjAgKDk1JUNJOi0xLjQgdG8tMC42KS4gTm8gc2lnbmlmaWNhbnQgZWZmZWN0IG9uIHN0cmVzcyB3YXMgb2JzZXJ2ZWQgKHRyZWF0bWVudCBieSB0aW1lIFAgPSAwLjE2KS4gRXhwbG9yYXRvcnkgYW5hbHlzZXMgZm9yIGVhY2ggYm9keSByZWdpb24gc2VwYXJhdGVseSBzaG93ZWQgc2lnbmlmaWNhbnQgcGFpbiByZWR1Y3Rpb25zIG9mIHRoZSBuZWNrLCBzaG91bGRlcnMsIHVwcGVyIGJhY2sgYW5kIGxvd2VyIGJhY2ssIGFzIHdlbGwgYXMgYSB0ZW5kZW5jeSBmb3IgaGFuZCBwYWluLiBXaXRoaW4gdGhlIFBDTVQgZ3JvdXAsIGdlbmVyYWwgbGluZWFyIG1vZGVscyBhZGp1c3RlZCBmb3IgYWdlLCBiYXNlbGluZSBwYWluLCBhbmQgc3RyZXNzIGxldmVscyBzaG93ZWQgc2lnbmlmaWNhbnQgYXNzb2NpYXRpb25zIGZvciB0aGUgY2hhbmdlIGluIHBhaW4gd2l0aCB0aGUgbnVtYmVyIG9mIHBoeXNpY2FsLWNvZ25pdGl2ZSB0cmFpbmluZyBzZXNzaW9ucyBwZXIgd2VlayAoLTAuNjAgWzk1JUNJLTAuOTUgdG8tMC4yNV0pIGFuZCB0aGUgbnVtYmVyIG9mIG1pbmRmdWxuZXNzIHNlc3Npb25zICgwLjE1IFs5NSVDSSAwLjAyIHRvIDAuMThdKS4gTm8gc3VjaCBhc3NvY2lhdGlvbnMgd2VyZSBmb3VuZCB3aXRoIHRoZSBjaGFuZ2UgaW4gc3RyZXNzIGFzIG91dGNvbWUuIExpbWl0YXRpb25zOiBMaW1pdGF0aW9ucyBvZiBiZWhhdmlvcmFsIGludGVydmVudGlvbnMgaW5jbHVkZSB0aGUgaW5hYmlsaXR5IHRvIGJsaW5kIHBhcnRpY2lwYW50cyB0byB3aGljaCBpbnRlcnZlbnRpb24gdGhleSByZWNlaXZlLiBTZWxmLXJlcG9ydGVkIG91dGNvbWVzIGFyZSBhIGxpbWl0YXRpb24gYXMgdGhleSBtYXkgYmUgaW5mbHVlbmNlZCBieSBwbGFjZWJvIGVmZmVjdHMgYW5kIG91dGNvbWUgZXhwZWN0YXRpb25zLiIsInZvbHVtZSI6IjE4IiwiY29udGFpbmVyLXRpdGxlLXNob3J0IjoiIn0sImlzVGVtcG9yYXJ5IjpmYWxzZX1dfQ=="/>
              <w:id w:val="-96397046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Jay et al., 2015</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Pain Physicia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12 (2)</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PCMT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5.5</w:t>
            </w:r>
            <w:r>
              <w:rPr>
                <w:rFonts w:ascii="Times New Roman" w:hAnsi="Times New Roman" w:cs="Times New Roman"/>
                <w:sz w:val="16"/>
                <w:szCs w:val="16"/>
                <w:lang w:val="en-US" w:eastAsia="zh-CN"/>
              </w:rPr>
              <w:t xml:space="preserve"> ± </w:t>
            </w:r>
            <w:r>
              <w:rPr>
                <w:rFonts w:ascii="Times New Roman" w:hAnsi="Times New Roman" w:cs="Times New Roman"/>
                <w:sz w:val="16"/>
                <w:szCs w:val="16"/>
                <w:lang w:val="en-GB" w:eastAsia="zh-CN"/>
              </w:rPr>
              <w:t xml:space="preserve">9.0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REF</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7.6</w:t>
            </w:r>
            <w:r>
              <w:rPr>
                <w:rFonts w:ascii="Times New Roman" w:hAnsi="Times New Roman" w:cs="Times New Roman"/>
                <w:sz w:val="16"/>
                <w:szCs w:val="16"/>
                <w:lang w:val="en-US" w:eastAsia="zh-CN"/>
              </w:rPr>
              <w:t xml:space="preserve"> ± </w:t>
            </w:r>
            <w:r>
              <w:rPr>
                <w:rFonts w:ascii="Times New Roman" w:hAnsi="Times New Roman" w:cs="Times New Roman"/>
                <w:sz w:val="16"/>
                <w:szCs w:val="16"/>
                <w:lang w:val="en-GB" w:eastAsia="zh-CN"/>
              </w:rPr>
              <w:t>8.2</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hronic musculoskeletal</w:t>
            </w:r>
            <w:r>
              <w:rPr>
                <w:rFonts w:ascii="Times New Roman" w:hAnsi="Times New Roman" w:cs="Times New Roman"/>
                <w:sz w:val="16"/>
                <w:szCs w:val="16"/>
                <w:lang w:val="en-US" w:eastAsia="zh-CN"/>
              </w:rPr>
              <w:t xml:space="preserve"> pain</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PCMT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C</w:t>
            </w:r>
            <w:proofErr w:type="spellStart"/>
            <w:r>
              <w:rPr>
                <w:rFonts w:ascii="Times New Roman" w:eastAsia="SimSun" w:hAnsi="Times New Roman" w:cs="Times New Roman"/>
                <w:sz w:val="16"/>
                <w:szCs w:val="16"/>
                <w:lang w:val="en-US" w:eastAsia="zh-CN"/>
              </w:rPr>
              <w:t>onsisted</w:t>
            </w:r>
            <w:proofErr w:type="spellEnd"/>
            <w:r>
              <w:rPr>
                <w:rFonts w:ascii="Times New Roman" w:eastAsia="SimSun" w:hAnsi="Times New Roman" w:cs="Times New Roman"/>
                <w:sz w:val="16"/>
                <w:szCs w:val="16"/>
                <w:lang w:val="en-US" w:eastAsia="zh-CN"/>
              </w:rPr>
              <w:t xml:space="preserve"> of 4 major elements: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1) individualized </w:t>
            </w:r>
          </w:p>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otor control training</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2) individualized resistance training specific to the pain affected area </w:t>
            </w:r>
            <w:r w:rsidRPr="00EE25B0">
              <w:rPr>
                <w:rFonts w:ascii="Times New Roman" w:eastAsia="SimSun" w:hAnsi="Times New Roman" w:cs="Times New Roman"/>
                <w:sz w:val="16"/>
                <w:szCs w:val="16"/>
                <w:lang w:val="en-GB"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cognitive and</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behavioral</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modification education emphasizing</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individual specific concerns about pain and movement,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and 4) general mindfulness.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10 weeks at th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worksite</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REF</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 xml:space="preserve">eceived a single email after </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randomization with encouragement to participate in the company’s on-going health initiatives, e.g., weekly elastic band group training sessions (only available in some departments) and was encouraged to continue to take “active breaks” whenever needed. As </w:t>
            </w:r>
            <w:r>
              <w:rPr>
                <w:rFonts w:ascii="Times New Roman" w:hAnsi="Times New Roman" w:cs="Times New Roman"/>
                <w:sz w:val="16"/>
                <w:szCs w:val="16"/>
                <w:lang w:val="en-GB" w:eastAsia="zh-CN"/>
              </w:rPr>
              <w:t xml:space="preserve">this is part of the existing and currently on-going program at </w:t>
            </w:r>
            <w:proofErr w:type="gramStart"/>
            <w:r>
              <w:rPr>
                <w:rFonts w:ascii="Times New Roman" w:hAnsi="Times New Roman" w:cs="Times New Roman"/>
                <w:sz w:val="16"/>
                <w:szCs w:val="16"/>
                <w:lang w:val="en-GB" w:eastAsia="zh-CN"/>
              </w:rPr>
              <w:t xml:space="preserve">the </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company</w:t>
            </w:r>
            <w:proofErr w:type="gramEnd"/>
            <w:r>
              <w:rPr>
                <w:rFonts w:ascii="Times New Roman" w:hAnsi="Times New Roman" w:cs="Times New Roman"/>
                <w:sz w:val="16"/>
                <w:szCs w:val="16"/>
                <w:lang w:val="en-GB" w:eastAsia="zh-CN"/>
              </w:rPr>
              <w:t xml:space="preserve"> it can be considered “usual care.” 10 weeks at the worksite</w:t>
            </w:r>
            <w:r>
              <w:rPr>
                <w:rFonts w:ascii="Times New Roman" w:hAnsi="Times New Roman" w:cs="Times New Roman"/>
                <w:sz w:val="16"/>
                <w:szCs w:val="16"/>
                <w:lang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10 week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and stress.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CMT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 significant treatment by time interaction in pain intensity was observed with a between-group difference at follow-up of -1.0.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Within the PCMT group, general linear models adjusted for age, baseline pain, and stress levels showed significant association</w:t>
            </w:r>
            <w:r>
              <w:rPr>
                <w:rFonts w:ascii="Times New Roman" w:hAnsi="Times New Roman" w:cs="Times New Roman"/>
                <w:sz w:val="16"/>
                <w:szCs w:val="16"/>
                <w:lang w:val="en-GB" w:eastAsia="zh-CN"/>
              </w:rPr>
              <w:t>s for the change in pain with the number of physical-cognitive training sessions per week and the number of mindfulness session.</w:t>
            </w:r>
          </w:p>
        </w:tc>
      </w:tr>
      <w:tr w:rsidR="00BD7FCF">
        <w:tc>
          <w:tcPr>
            <w:tcW w:w="0" w:type="auto"/>
          </w:tcPr>
          <w:sdt>
            <w:sdtPr>
              <w:rPr>
                <w:rFonts w:ascii="Times New Roman" w:hAnsi="Times New Roman" w:cs="Times New Roman"/>
                <w:color w:val="000000"/>
                <w:sz w:val="16"/>
                <w:szCs w:val="16"/>
                <w:lang w:val="en-GB" w:eastAsia="zh-CN"/>
              </w:rPr>
              <w:tag w:val="MENDELEY_CITATION_v3_eyJjaXRhdGlvbklEIjoiTUVOREVMRVlfQ0lUQVRJT05fNDg2NDc1OWMtMWU3OS00ZjRlLTk1YTQtZjA2MGI4MzUxOTNkIiwicHJvcGVydGllcyI6eyJub3RlSW5kZXgiOjB9LCJpc0VkaXRlZCI6ZmFsc2UsIm1hbnVhbE92ZXJyaWRlIjp7ImlzTWFudWFsbHlPdmVycmlkZGVuIjp0cnVlLCJjaXRlcHJvY1RleHQiOiIoSm9obnMgZXQgYWwuLCAyMDE2KSIsIm1hbnVhbE92ZXJyaWRlVGV4dCI6IkpvaG5zIGV0IGFsLiwgMjAxNkpvaG5zIGV0IGFsLiwgMjAxNiJ9LCJjaXRhdGlvbkl0ZW1zIjpbeyJpZCI6IjVlY2E2MWNhLWE4YjQtM2ZiMy1iNTA0LWQ1NDcwZDk1NmU1YiIsIml0ZW1EYXRhIjp7InR5cGUiOiJhcnRpY2xlLWpvdXJuYWwiLCJpZCI6IjVlY2E2MWNhLWE4YjQtM2ZiMy1iNTA0LWQ1NDcwZDk1NmU1YiIsInRpdGxlIjoiUmFuZG9taXplZCBjb250cm9sbGVkIHBpbG90IHRyaWFsIG9mIG1pbmRmdWxuZXNzLWJhc2VkIHN0cmVzcyByZWR1Y3Rpb24gY29tcGFyZWQgdG8gcHN5Y2hvZWR1Y2F0aW9uYWwgc3VwcG9ydCBmb3IgcGVyc2lzdGVudGx5IGZhdGlndWVkIGJyZWFzdCBhbmQgY29sb3JlY3RhbCBjYW5jZXIgc3Vydml2b3JzIiwiYXV0aG9yIjpbeyJmYW1pbHkiOiJKb2hucyIsImdpdmVuIjoiU2hlbGxleSBBLiIsInBhcnNlLW5hbWVzIjpmYWxzZSwiZHJvcHBpbmctcGFydGljbGUiOiIiLCJub24tZHJvcHBpbmctcGFydGljbGUiOiIifSx7ImZhbWlseSI6IkJyb3duIiwiZ2l2ZW4iOiJMaW5kYSBGLiIsInBhcnNlLW5hbWVzIjpmYWxzZSwiZHJvcHBpbmctcGFydGljbGUiOiIiLCJub24tZHJvcHBpbmctcGFydGljbGUiOiIifSx7ImZhbWlseSI6IkJlY2stQ29vbiIsImdpdmVuIjoiS2F0aGxlZW4iLCJwYXJzZS1uYW1lcyI6ZmFsc2UsImRyb3BwaW5nLXBhcnRpY2xlIjoiIiwibm9uLWRyb3BwaW5nLXBhcnRpY2xlIjoiIn0seyJmYW1pbHkiOiJUYWxpYiIsImdpdmVuIjoiVGFzbmVlbSBMLiIsInBhcnNlLW5hbWVzIjpmYWxzZSwiZHJvcHBpbmctcGFydGljbGUiOiIiLCJub24tZHJvcHBpbmctcGFydGljbGUiOiIifSx7ImZhbWlseSI6Ik1vbmFoYW4iLCJnaXZlbiI6IlBhdHJpY2sgTy4iLCJwYXJzZS1uYW1lcyI6ZmFsc2UsImRyb3BwaW5nLXBhcnRpY2xlIjoiIiwibm9uLWRyb3BwaW5nLXBhcnRpY2xlIjoiIn0seyJmYW1pbHkiOiJHaWVzbGVyIiwiZ2l2ZW4iOiJSLiBCcmlhbiIsInBhcnNlLW5hbWVzIjpmYWxzZSwiZHJvcHBpbmctcGFydGljbGUiOiIiLCJub24tZHJvcHBpbmctcGFydGljbGUiOiIifSx7ImZhbWlseSI6IlRvbmciLCJnaXZlbiI6IllhbiIsInBhcnNlLW5hbWVzIjpmYWxzZSwiZHJvcHBpbmctcGFydGljbGUiOiIiLCJub24tZHJvcHBpbmctcGFydGljbGUiOiIifSx7ImZhbWlseSI6IldpbGhlbG0iLCJnaXZlbiI6IkxhdXJhIiwicGFyc2UtbmFtZXMiOmZhbHNlLCJkcm9wcGluZy1wYXJ0aWNsZSI6IiIsIm5vbi1kcm9wcGluZy1wYXJ0aWNsZSI6IiJ9LHsiZmFtaWx5IjoiQ2FycGVudGVyIiwiZ2l2ZW4iOiJKYW5ldCBTLiIsInBhcnNlLW5hbWVzIjpmYWxzZSwiZHJvcHBpbmctcGFydGljbGUiOiIiLCJub24tZHJvcHBpbmctcGFydGljbGUiOiIifSx7ImZhbWlseSI6IkFoIiwiZ2l2ZW4iOiJEaWFuZSIsInBhcnNlLW5hbWVzIjpmYWxzZSwiZHJvcHBpbmctcGFydGljbGUiOiIiLCJub24tZHJvcHBpbmctcGFydGljbGUiOiJ2b24ifSx7ImZhbWlseSI6IldhZ25lciIsImdpdmVuIjoiQ2hyaXN0aW5hIEQuIiwicGFyc2UtbmFtZXMiOmZhbHNlLCJkcm9wcGluZy1wYXJ0aWNsZSI6IiIsIm5vbi1kcm9wcGluZy1wYXJ0aWNsZSI6IiJ9LHsiZmFtaWx5IjoiR3Jvb3QiLCJnaXZlbiI6Ik1hcnkiLCJwYXJzZS1uYW1lcyI6ZmFsc2UsImRyb3BwaW5nLXBhcnRpY2xlIjoiIiwibm9uLWRyb3BwaW5nLXBhcnRpY2xlIjoiZGUifSx7ImZhbWlseSI6IlNjaG1pZHQiLCJnaXZlbiI6IkthcmVuIiwicGFyc2UtbmFtZXMiOmZhbHNlLCJkcm9wcGluZy1wYXJ0aWNsZSI6IiIsIm5vbi1kcm9wcGluZy1wYXJ0aWNsZSI6IiJ9LHsiZmFtaWx5IjoiTW9uY2Vza2kiLCJnaXZlbiI6IkRpYW5lIiwicGFyc2UtbmFtZXMiOmZhbHNlLCJkcm9wcGluZy1wYXJ0aWNsZSI6IiIsIm5vbi1kcm9wcGluZy1wYXJ0aWNsZSI6IiJ9LHsiZmFtaWx5IjoiRGFuaCIsImdpdmVuIjoiTWFyaWUiLCJwYXJzZS1uYW1lcyI6ZmFsc2UsImRyb3BwaW5nLXBhcnRpY2xlIjoiIiwibm9uLWRyb3BwaW5nLXBhcnRpY2xlIjoiIn0seyJmYW1pbHkiOiJBbHllYSIsImdpdmVuIjoiSmVubmlmZXIgTS4iLCJwYXJzZS1uYW1lcyI6ZmFsc2UsImRyb3BwaW5nLXBhcnRpY2xlIjoiIiwibm9uLWRyb3BwaW5nLXBhcnRpY2xlIjoiIn0seyJmYW1pbHkiOiJNaWxsZXIiLCJnaXZlbiI6IkthdGh5IEQuIiwicGFyc2UtbmFtZXMiOmZhbHNlLCJkcm9wcGluZy1wYXJ0aWNsZSI6IiIsIm5vbi1kcm9wcGluZy1wYXJ0aWNsZSI6IiJ9LHsiZmFtaWx5IjoiS3JvZW5rZSIsImdpdmVuIjoiS3VydCIsInBhcnNlLW5hbWVzIjpmYWxzZSwiZHJvcHBpbmctcGFydGljbGUiOiIiLCJub24tZHJvcHBpbmctcGFydGljbGUiOiIifV0sImNvbnRhaW5lci10aXRsZSI6IlN1cHBvcnRpdmUgQ2FyZSBpbiBDYW5jZXIiLCJET0kiOiIxMC4xMDA3L3MwMDUyMC0wMTYtMzIyMC00IiwiSVNTTiI6IjE0MzM3MzM5IiwiUE1JRCI6IjI3MTg5NjE0IiwiaXNzdWVkIjp7ImRhdGUtcGFydHMiOltbMjAxNiwxMCwxXV19LCJwYWdlIjoiNDA4NS00MDk2IiwiYWJzdHJhY3QiOiJQdXJwb3NlOiBDYW5jZXItcmVsYXRlZCBmYXRpZ3VlIChDUkYpIGlzIGEgZGlzcnVwdGl2ZSBzeW1wdG9tIGZvciBtYW55IHN1cnZpdm9ycy4gRGVzcGl0ZSBwcm9taXNpbmcgZXZpZGVuY2UgZm9yIGVmZmljYWN5IG9mIG1pbmRmdWxuZXNzLWJhc2VkIHN0cmVzcyByZWR1Y3Rpb24gKE1CU1IpIGluIHJlZHVjaW5nIENSRiwgbm8gdHJpYWxzIGNvbXBhcmluZyBpdCB0byBhbiBhY3RpdmUgY29tcGFyYXRvciBmb3IgZmF0aWd1ZWQgc3Vydml2b3JzIGhhdmUgYmVlbiBwdWJsaXNoZWQuIFRoZSBwdXJwb3NlIG9mIHRoaXMgdHJpYWwgd2FzIHRvIGNvbXBhcmUgTUJTUiB0byBwc3ljaG9lZHVjYXRpb24gZm9yIENSRiBhbmQgYXNzb2NpYXRlZCBzeW1wdG9tcy4gTWV0aG9kczogQnJlYXN0IChuwqA9wqA2MCkgYW5kIGNvbG9yZWN0YWwgKG7CoD3CoDExKSBjYW5jZXIgc3Vydml2b3JzIChzdGFnZSAw4oCTSUlJKSB3aXRoIGNsaW5pY2FsbHkgc2lnbmlmaWNhbnQgQ1JGIGFmdGVyIGNvbXBsZXRpbmcgY2hlbW90aGVyYXB5IGFuZC9vciByYWRpYXRpb24gdGhlcmFweSBhbiBhdmVyYWdlIG9mIDI4wqBtb250aHMgcHJpb3IgdG8gZW5yb2xsbWVudCB3ZXJlIHJhbmRvbWl6ZWQgdG8gTUJTUiBvciBwc3ljaG9lZHVjYXRpb24vc3VwcG9ydCBncm91cHMgKFBFUykuIE1CU1IgZm9jdXNlZCBvbiBtaW5kZnVsbmVzcyB0cmFpbmluZzsgUEVTIGZvY3VzZWQgb24gQ1JGIHNlbGYtbWFuYWdlbWVudC4gT3V0Y29tZXMgaW5jbHVkZWQgQ1JGIGludGVyZmVyZW5jZSAocHJpbWFyeSksIENSRiBzZXZlcml0eSBhbmQgZ2xvYmFsIGltcHJvdmVtZW50LCB2aXRhbGl0eSwgZGVwcmVzc2lvbiwgYW54aWV0eSwgc2xlZXAgZGlzdHVyYmFuY2UsIGFuZCBwYWluLiBPdXRjb21lcyB3ZXJlIGFzc2Vzc2VkIGF0IGJhc2VsaW5lIChUMSksIHBvc3QtaW50ZXJ2ZW50aW9uIChUMiksIGFuZCA2LW1vbnRoIGZvbGxvdy11cCAoVDMpIHVzaW5nIGludGVudC10by10cmVhdCBhbmFseXNpcy4gUmVzdWx0czogQmV0d2Vlbi1ncm91cCBkaWZmZXJlbmNlcyBpbiBDUkYgaW50ZXJmZXJlbmNlIHdlcmUgbm90IHNpZ25pZmljYW50IGF0IGFueSB0aW1lIHBvaW50OyBob3dldmVyLCB0aGVyZSB3YXMgYSB0cmVuZCBmYXZvcmluZyBNQlNSIChkwqA9wqDiiJIwLjQ2LCBwwqA9wqAwLjA3MykgYXQgVDIuIE1CU1IgcGFydGljaXBhbnRzIHJlcG9ydGVkIHNpZ25pZmljYW50bHkgZ3JlYXRlciBpbXByb3ZlbWVudCBpbiB2aXRhbGl0eSAoZMKgPcKgMC41MywgcMKgPcKgMC4wMDMpIGFuZCB3ZXJlIG1vcmUgbGlrZWx5IHRvIHJlcG9ydCBDUkYgYXMgbW9kZXJhdGVseSB0byBjb21wbGV0ZWx5IGltcHJvdmVkIGNvbXBhcmVkIHRvIHRoZSBQRVMgZ3JvdXAgKM+HMiAoMSnCoD3CoDQuMTc2NSwgcMKgPcKgMC4wNDEpIGF0IFQyLiBNQlNSIHBhcnRpY2lwYW50cyBhbHNvIHJlcG9ydGVkIHNpZ25pZmljYW50bHkgZ3JlYXRlciByZWR1Y3Rpb25zIGluIHBhaW4gYXQgVDIgKGTCoD3CoDAuNTMsIHDCoD3CoDAuMDE0KS4gSW4gYWRkaXRpb24sIGJvdGggTUJTUiBhbmQgUEVTIHByb2R1Y2VkIG1vZGVyYXRlLXRvLWxhcmdlIGFuZCBzaWduaWZpY2FudCB3aXRoaW4tZ3JvdXAgaW1wcm92ZW1lbnRzIGluIGFsbCBmYXRpZ3VlIG91dGNvbWVzLCBkZXByZXNzaW9uLCBhbnhpZXR5LCBhbmQgc2xlZXAgYXQgVDIgYW5kIFQzIGNvbXBhcmVkIHRvIFQxLiBDb25jbHVzaW9uOiBNQlNSIGFuZCBQRVMgYXBwZWFyIGVmZmljYWNpb3VzIGZvciBDUkYgYW5kIHJlbGF0ZWQgc3ltcHRvbXMuIExhcmdlciB0cmlhbHMgaW5jbHVkaW5nIGEgdXN1YWwgY2FyZSBhcm0gYXJlIHdhcnJhbnRlZC4gVHJpYWwgUmVnaXN0cmF0aW9uOiBDbGluaWNhbFRyaWFscy5nb3YgSWRlbnRpZmllcjogTkNUMDE3MjQzMzMuIiwicHVibGlzaGVyIjoiU3ByaW5nZXIgVmVybGFnIiwiaXNzdWUiOiIxMCIsInZvbHVtZSI6IjI0IiwiY29udGFpbmVyLXRpdGxlLXNob3J0IjoiIn0sImlzVGVtcG9yYXJ5IjpmYWxzZX1dfQ=="/>
              <w:id w:val="372423335"/>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Johns et al., 2016</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Support Care Cancer</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71 (2)</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ge 18 or older</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Breast and colorectal cancer survivors with </w:t>
            </w:r>
            <w:proofErr w:type="gramStart"/>
            <w:r>
              <w:rPr>
                <w:rFonts w:ascii="Times New Roman" w:hAnsi="Times New Roman" w:cs="Times New Roman"/>
                <w:sz w:val="16"/>
                <w:szCs w:val="16"/>
                <w:lang w:val="en-US" w:eastAsia="zh-CN"/>
              </w:rPr>
              <w:t xml:space="preserve">clinically  </w:t>
            </w:r>
            <w:r>
              <w:rPr>
                <w:rFonts w:ascii="Times New Roman" w:hAnsi="Times New Roman" w:cs="Times New Roman"/>
                <w:sz w:val="16"/>
                <w:szCs w:val="16"/>
                <w:lang w:val="en-US" w:eastAsia="zh-CN"/>
              </w:rPr>
              <w:t>significant</w:t>
            </w:r>
            <w:proofErr w:type="gramEnd"/>
            <w:r>
              <w:rPr>
                <w:rFonts w:ascii="Times New Roman" w:hAnsi="Times New Roman" w:cs="Times New Roman"/>
                <w:sz w:val="16"/>
                <w:szCs w:val="16"/>
                <w:lang w:val="en-US" w:eastAsia="zh-CN"/>
              </w:rPr>
              <w:t xml:space="preserve"> CRF after completing chemotherapy and/or radiation therapy an average of 28 months prior to enrollment.</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BSR</w:t>
            </w:r>
            <w:r w:rsidRPr="00EE25B0">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2</w:t>
            </w:r>
            <w:r>
              <w:rPr>
                <w:rFonts w:ascii="Times New Roman" w:eastAsia="SimSun" w:hAnsi="Times New Roman" w:cs="Times New Roman"/>
                <w:sz w:val="16"/>
                <w:szCs w:val="16"/>
                <w:lang w:val="en-US" w:eastAsia="zh-CN"/>
              </w:rPr>
              <w:t xml:space="preserve"> </w:t>
            </w:r>
            <w:proofErr w:type="gramStart"/>
            <w:r>
              <w:rPr>
                <w:rFonts w:ascii="Times New Roman" w:eastAsia="SimSun" w:hAnsi="Times New Roman" w:cs="Times New Roman"/>
                <w:sz w:val="16"/>
                <w:szCs w:val="16"/>
                <w:lang w:val="en-GB" w:eastAsia="zh-CN"/>
              </w:rPr>
              <w:t>hours ,</w:t>
            </w:r>
            <w:proofErr w:type="gramEnd"/>
            <w:r>
              <w:rPr>
                <w:rFonts w:ascii="Times New Roman" w:eastAsia="SimSun" w:hAnsi="Times New Roman" w:cs="Times New Roman"/>
                <w:sz w:val="16"/>
                <w:szCs w:val="16"/>
                <w:lang w:val="en-GB" w:eastAsia="zh-CN"/>
              </w:rPr>
              <w:t xml:space="preserve"> every week,8 weeks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ES</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or cancer survivors, PES programs include group discussions of CRF and its impact on p</w:t>
            </w:r>
            <w:r>
              <w:rPr>
                <w:rFonts w:ascii="Times New Roman" w:hAnsi="Times New Roman" w:cs="Times New Roman"/>
                <w:sz w:val="16"/>
                <w:szCs w:val="16"/>
                <w:lang w:val="en-GB" w:eastAsia="zh-CN"/>
              </w:rPr>
              <w:t>sychological and social functioning; sharing, listening to, and affirming patients’ CRF-related experiences; and offering evidenced-based tips and strategies for managing CRF</w:t>
            </w:r>
            <w:r>
              <w:rPr>
                <w:rFonts w:ascii="Times New Roman" w:hAnsi="Times New Roman" w:cs="Times New Roman"/>
                <w:sz w:val="16"/>
                <w:szCs w:val="16"/>
                <w:lang w:val="en-US" w:eastAsia="zh-CN"/>
              </w:rPr>
              <w:t>.</w:t>
            </w:r>
            <w:r>
              <w:rPr>
                <w:rFonts w:ascii="Times New Roman" w:eastAsia="SimSun" w:hAnsi="Times New Roman" w:cs="Times New Roman"/>
                <w:sz w:val="16"/>
                <w:szCs w:val="16"/>
                <w:lang w:val="en-GB" w:eastAsia="zh-CN"/>
              </w:rPr>
              <w:t>2</w:t>
            </w:r>
            <w:r>
              <w:rPr>
                <w:rFonts w:ascii="Times New Roman" w:eastAsia="SimSun" w:hAnsi="Times New Roman" w:cs="Times New Roman"/>
                <w:sz w:val="16"/>
                <w:szCs w:val="16"/>
                <w:lang w:val="en-US" w:eastAsia="zh-CN"/>
              </w:rPr>
              <w:t xml:space="preserve"> </w:t>
            </w:r>
            <w:proofErr w:type="gramStart"/>
            <w:r>
              <w:rPr>
                <w:rFonts w:ascii="Times New Roman" w:eastAsia="SimSun" w:hAnsi="Times New Roman" w:cs="Times New Roman"/>
                <w:sz w:val="16"/>
                <w:szCs w:val="16"/>
                <w:lang w:val="en-GB" w:eastAsia="zh-CN"/>
              </w:rPr>
              <w:t>hours ,</w:t>
            </w:r>
            <w:proofErr w:type="gramEnd"/>
            <w:r>
              <w:rPr>
                <w:rFonts w:ascii="Times New Roman" w:eastAsia="SimSun" w:hAnsi="Times New Roman" w:cs="Times New Roman"/>
                <w:sz w:val="16"/>
                <w:szCs w:val="16"/>
                <w:lang w:val="en-GB" w:eastAsia="zh-CN"/>
              </w:rPr>
              <w:t xml:space="preserve"> every week,8 weeks</w:t>
            </w:r>
            <w:r>
              <w:rPr>
                <w:rFonts w:ascii="Times New Roman" w:eastAsia="SimSun" w:hAnsi="Times New Roman" w:cs="Times New Roman"/>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6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month</w:t>
            </w:r>
            <w:r>
              <w:rPr>
                <w:rFonts w:ascii="Times New Roman" w:hAnsi="Times New Roman" w:cs="Times New Roman"/>
                <w:sz w:val="16"/>
                <w:szCs w:val="16"/>
                <w:lang w:val="en-US" w:eastAsia="zh-CN"/>
              </w:rPr>
              <w:t>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RF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nterference (primary), CRF severity and global improvement, vitality, depression, anxiety, </w:t>
            </w:r>
            <w:r>
              <w:rPr>
                <w:rFonts w:ascii="Times New Roman" w:hAnsi="Times New Roman" w:cs="Times New Roman"/>
                <w:sz w:val="16"/>
                <w:szCs w:val="16"/>
                <w:lang w:val="en-US" w:eastAsia="zh-CN"/>
              </w:rPr>
              <w:t>sleep disturbance</w:t>
            </w:r>
            <w:r>
              <w:rPr>
                <w:rFonts w:ascii="Times New Roman" w:hAnsi="Times New Roman" w:cs="Times New Roman"/>
                <w:sz w:val="16"/>
                <w:szCs w:val="16"/>
                <w:lang w:val="en-GB" w:eastAsia="zh-CN"/>
              </w:rPr>
              <w:t>, and pain. Outcomes were assessed at baseline (T1), post-intervention (T2), and 6-month follow-up (T3).</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MBSR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pain↓</w:t>
            </w:r>
          </w:p>
        </w:tc>
      </w:tr>
      <w:tr w:rsidR="00BD7FCF" w:rsidRPr="00EE25B0">
        <w:trPr>
          <w:trHeight w:val="2926"/>
        </w:trPr>
        <w:tc>
          <w:tcPr>
            <w:tcW w:w="0" w:type="auto"/>
          </w:tcPr>
          <w:sdt>
            <w:sdtPr>
              <w:rPr>
                <w:rFonts w:ascii="Times New Roman" w:hAnsi="Times New Roman" w:cs="Times New Roman"/>
                <w:color w:val="000000"/>
                <w:sz w:val="16"/>
                <w:szCs w:val="16"/>
                <w:highlight w:val="yellow"/>
                <w:lang w:eastAsia="zh-CN"/>
              </w:rPr>
              <w:tag w:val="MENDELEY_CITATION_v3_eyJjaXRhdGlvbklEIjoiTUVOREVMRVlfQ0lUQVRJT05fNjZkYzBhNDAtYWI1Mi00YzkwLWEyZDYtYzdiMDUzMzcwZGVjIiwicHJvcGVydGllcyI6eyJub3RlSW5kZXgiOjB9LCJpc0VkaXRlZCI6ZmFsc2UsIm1hbnVhbE92ZXJyaWRlIjp7ImlzTWFudWFsbHlPdmVycmlkZGVuIjp0cnVlLCJjaXRlcHJvY1RleHQiOiIoS2FudGVyIGV0IGFsLiwgMjAxNikiLCJtYW51YWxPdmVycmlkZVRleHQiOiJLYW50ZXIgZXQgYWwuLCAyMDE2S2FudGVyIGV0IGFsLiwgMjAxNiJ9LCJjaXRhdGlvbkl0ZW1zIjpbeyJpZCI6IjIwMTcwYTcxLWQwZDctM2UwZi1iZjQ3LTg4ZWQwZDgzN2M0OSIsIml0ZW1EYXRhIjp7InR5cGUiOiJhcnRpY2xlLWpvdXJuYWwiLCJpZCI6IjIwMTcwYTcxLWQwZDctM2UwZi1iZjQ3LTg4ZWQwZDgzN2M0OSIsInRpdGxlIjoiTWluZGZ1bG5lc3MtYmFzZWQgc3RyZXNzIHJlZHVjdGlvbiBhcyBhIG5vdmVsIHRyZWF0bWVudCBmb3IgaW50ZXJzdGl0aWFsIGN5c3RpdGlzL2JsYWRkZXIgcGFpbiBzeW5kcm9tZTogYSByYW5kb21pemVkIGNvbnRyb2xsZWQgdHJpYWwiLCJhdXRob3IiOlt7ImZhbWlseSI6IkthbnRlciIsImdpdmVuIjoiR3JlZ29yeSIsInBhcnNlLW5hbWVzIjpmYWxzZSwiZHJvcHBpbmctcGFydGljbGUiOiIiLCJub24tZHJvcHBpbmctcGFydGljbGUiOiIifSx7ImZhbWlseSI6IktvbWVzdSIsImdpdmVuIjoiWXVrbyBNLiIsInBhcnNlLW5hbWVzIjpmYWxzZSwiZHJvcHBpbmctcGFydGljbGUiOiIiLCJub24tZHJvcHBpbmctcGFydGljbGUiOiIifSx7ImZhbWlseSI6IlFhZWRhbiIsImdpdmVuIjoiRmFyZXMiLCJwYXJzZS1uYW1lcyI6ZmFsc2UsImRyb3BwaW5nLXBhcnRpY2xlIjoiIiwibm9uLWRyb3BwaW5nLXBhcnRpY2xlIjoiIn0seyJmYW1pbHkiOiJKZXBwc29uIiwiZ2l2ZW4iOiJQZXRlciBDLiIsInBhcnNlLW5hbWVzIjpmYWxzZSwiZHJvcHBpbmctcGFydGljbGUiOiIiLCJub24tZHJvcHBpbmctcGFydGljbGUiOiIifSx7ImZhbWlseSI6IkR1bml2YW4iLCJnaXZlbiI6IkdlbmEgQy4iLCJwYXJzZS1uYW1lcyI6ZmFsc2UsImRyb3BwaW5nLXBhcnRpY2xlIjoiIiwibm9uLWRyb3BwaW5nLXBhcnRpY2xlIjoiIn0seyJmYW1pbHkiOiJDaWNob3dza2kiLCJnaXZlbiI6IlNhcmEgQi4iLCJwYXJzZS1uYW1lcyI6ZmFsc2UsImRyb3BwaW5nLXBhcnRpY2xlIjoiIiwibm9uLWRyb3BwaW5nLXBhcnRpY2xlIjoiIn0seyJmYW1pbHkiOiJSb2dlcnMiLCJnaXZlbiI6IlJlYmVjY2EgRy4iLCJwYXJzZS1uYW1lcyI6ZmFsc2UsImRyb3BwaW5nLXBhcnRpY2xlIjoiIiwibm9uLWRyb3BwaW5nLXBhcnRpY2xlIjoiIn1dLCJjb250YWluZXItdGl0bGUiOiJJbnRlcm5hdGlvbmFsIFVyb2d5bmVjb2xvZ3kgSm91cm5hbCIsImNvbnRhaW5lci10aXRsZS1zaG9ydCI6IkludCBVcm9neW5lY29sIEoiLCJET0kiOiIxMC4xMDA3L3MwMDE5Mi0wMTYtMzAyMi04IiwiSVNTTiI6IjE0MzMzMDIzIiwiUE1JRCI6IjI3MTE2MTk2IiwiaXNzdWVkIjp7ImRhdGUtcGFydHMiOltbMjAxNiwxMSwxXV19LCJwYWdlIjoiMTcwNS0xNzExIiwiYWJzdHJhY3QiOiJJbnRyb2R1Y3Rpb24gYW5kIGh5cG90aGVzaXM6IE1pbmRmdWxuZXNzLWJhc2VkIHN0cmVzcyByZWR1Y3Rpb24gKE1CU1IpIGlzIGEgc3RhbmRhcmRpemVkIG1lZGl0YXRpb24gcHJvZ3JhbSB0aGF0IG1heSBiZSBhbiBlZmZlY3RpdmUgdGhlcmFweSBmb3IgaW50ZXJzdGl0aWFsIGN5c3RpdGlzL2JsYWRkZXIgcGFpbiBzeW5kcm9tZSAoSUMvQlBTKSwgYSBjb25kaXRpb24gZXhhY2VyYmF0ZWQgYnkgc3RyZXNzLiBUaGUgYWltcyBvZiB0aGlzIHN0dWR5IHdlcmUgdG8gZXhwbG9yZSB3aGV0aGVyIE1CU1IgaW1wcm92ZWQgSUMvQlBTIHN5bXB0b21zIGFuZCB0aGUgZmVhc2liaWxpdHkvYWNjZXB0YWJpbGl0eSBvZiBNU0JSIGFtb25nIHdvbWVuIHdpdGggSUMvQlBTLiBNZXRob2RzOiBUaGlzIHJhbmRvbWl6ZWQgY29udHJvbGxlZCB0cmlhbCBpbmNsdWRlZCB3b21lbiB3aXRoIElDL0JQUyB1bmRlcmdvaW5nIGZpcnN0LSBvciBzZWNvbmQtbGluZSB0aGVyYXBpZXMuIFdvbWVuIHdlcmUgcmFuZG9taXplZCB0byBjb250aW51YXRpb24gb2YgdXN1YWwgY2FyZSAoVUMpIG9yIGFuIDgtd2VlayBNQlNSIGNsYXNzICsgdXN1YWwgY2FyZSAoTUJTUikuIFBhcnRpY2lwYW50cyBjb21wbGV0ZWQgYmFzZWxpbmUgYW5kIDgtd2VlayBwb3N0LXRyZWF0bWVudCBxdWVzdGlvbm5haXJlcywgaW5jbHVkaW5nIHRoZSBP4oCZTGVhcnnigJNTYW50IFN5bXB0b20gUHJvYmxlbSBJbmRleCAoT1NQSSksIHRoZSB2aXN1YWwgYW5hbG9nIHBhaW4gc2NhbGUgKFZBUyksIHRoZSBTaG9ydCBGb3JtIEhlYWx0aCBTdXJ2ZXkgKFNGLTEyKSwgdGhlIEZlbWFsZSBTZXh1YWwgRnVuY3Rpb24gSW5kZXggKEZTRkkpLCBhbmQgdGhlIFBhaW4gU2VsZi1FZmZpY2FjeSBRdWVzdGlvbm5haXJlIChQU0VRKS4gVGhlIEdsb2JhbCBSZXNwb25zZSBBc3Nlc3NtZW50IChHUkEpIHdhcyBjb21wbGV0ZWQgcG9zdC10cmVhdG1lbnQuIEFuYWx5c2VzIHdlcmUgcGVyZm9ybWVkIHVzaW5nIFN0dWRlbnTigJlzIHQgdGVzdCwgQ2hpLXNxdWFyZWQsIGFuZCBNQU5PVkEgd2hlcmUgYXBwcm9wcmlhdGUuIFJlc3VsdHM6IEVsZXZlbiB3b21lbiB3ZXJlIHJhbmRvbWl6ZWQgdG8gVUMgYW5kIDkgdG8gTUJTUiwgd2l0aG91dCBkaWZmZXJlbmNlcyBpbiBncm91cCBjaGFyYWN0ZXJpc3RpY3MuIE1vcmUgTUJTUiBwYXJ0aWNpcGFudHPigJkgc3ltcHRvbXMgd2VyZSBpbXByb3ZlZCBvbiB0aGUgR1JBICg3IG91dCBvZiA4IFs4Ny41wqAlXSB2cyA0IG91dCBvZiAxMSBbMzYuNMKgJV0sIHAgPSAwLjAzKS4gVGhlIE1CU1IgZ3JvdXAgc2hvd2VkIGdyZWF0ZXIgaW1wcm92ZW1lbnQgaW4gdGhlIE9TUEkgdG90YWwgKHAgPSAwLjA0OTgpIGFuZCBwcm9ibGVtIHNjb3JlcyAocCA9IDAuMDM2KTsgdGhlIE9TUEkgc3ltcHRvbSBzY29yZSBjaGFuZ2UgZGlkIG5vdCBkaWZmZXIuIFBTRVEgc2NvcmVzIGltcHJvdmVkIGluIE1CU1IgY29tcGFyZWQgd2l0aCBVQyAocCA9IDAuMDM1KS4gVkFTLCBTRi0xMiwgYW5kIEZTRkkgY2hhbmdlIGRpZCBub3QgZGlmZmVyIGJldHdlZW4gZ3JvdXBzLiBFaWdodHktc2l4IHBlcmNlbnQgb2YgTUJTUiBwYXJ0aWNpcGFudHMgZmVsdCBtb3JlIGVtcG93ZXJlZCB0byBjb250cm9sIHN5bXB0b21zLCBhbmQgYWxsIHBhcnRpY2lwYW50cyBwbGFubmVkIHRvIGNvbnRpbnVlIE1CU1IuIENvbmNsdXNpb25zOiBUaGlzIHRyaWFsIHByb3ZpZGVzIGluaXRpYWwgZXZpZGVuY2UgdGhhdCBNQlNSIGlzIGEgcHJvbWlzaW5nIGFkanVuY3RpdmUgdGhlcmFweSBmb3IgSUMvQlBTLiBJdHMgYmVuZWZpdCBtYXkgYXJpc2UgZnJvbSBwYXRpZW50c+KAmSBlbXBvd2VybWVudCBhbmQgYWJpbGl0eSB0byBjb3BlIHdpdGggc3ltcHRvbXMuIiwicHVibGlzaGVyIjoiU3ByaW5nZXIgTG9uZG9uIiwiaXNzdWUiOiIxMSIsInZvbHVtZSI6IjI3In0sImlzVGVtcG9yYXJ5IjpmYWxzZX1dfQ=="/>
              <w:id w:val="1676690526"/>
              <w:placeholder>
                <w:docPart w:val="C17037B4C7994587A91A94B5A1A1BA1C"/>
              </w:placeholder>
            </w:sdtPr>
            <w:sdtEndPr>
              <w:rPr>
                <w:lang w:val="en-GB"/>
              </w:rPr>
            </w:sdtEndPr>
            <w:sdtConten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color w:val="000000"/>
                    <w:sz w:val="16"/>
                    <w:szCs w:val="16"/>
                    <w:lang w:eastAsia="zh-CN"/>
                  </w:rPr>
                  <w:t>Kanter</w:t>
                </w:r>
                <w:proofErr w:type="spellEnd"/>
                <w:r>
                  <w:rPr>
                    <w:rFonts w:ascii="Times New Roman" w:hAnsi="Times New Roman" w:cs="Times New Roman"/>
                    <w:color w:val="000000"/>
                    <w:sz w:val="16"/>
                    <w:szCs w:val="16"/>
                    <w:lang w:eastAsia="zh-CN"/>
                  </w:rPr>
                  <w:t xml:space="preserve"> et al., 2016</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color w:val="000000"/>
                <w:sz w:val="16"/>
                <w:szCs w:val="16"/>
                <w:lang w:eastAsia="zh-CN"/>
              </w:rPr>
              <w:t>Int</w:t>
            </w:r>
            <w:proofErr w:type="spellEnd"/>
            <w:r>
              <w:rPr>
                <w:rFonts w:ascii="Times New Roman" w:hAnsi="Times New Roman" w:cs="Times New Roman"/>
                <w:color w:val="000000"/>
                <w:sz w:val="16"/>
                <w:szCs w:val="16"/>
                <w:lang w:eastAsia="zh-CN"/>
              </w:rPr>
              <w:t xml:space="preserve"> </w:t>
            </w:r>
            <w:proofErr w:type="spellStart"/>
            <w:r>
              <w:rPr>
                <w:rFonts w:ascii="Times New Roman" w:hAnsi="Times New Roman" w:cs="Times New Roman"/>
                <w:color w:val="000000"/>
                <w:sz w:val="16"/>
                <w:szCs w:val="16"/>
                <w:lang w:eastAsia="zh-CN"/>
              </w:rPr>
              <w:t>Urogynecol</w:t>
            </w:r>
            <w:proofErr w:type="spellEnd"/>
            <w:r>
              <w:rPr>
                <w:rFonts w:ascii="Times New Roman" w:hAnsi="Times New Roman" w:cs="Times New Roman"/>
                <w:color w:val="000000"/>
                <w:sz w:val="16"/>
                <w:szCs w:val="16"/>
                <w:lang w:eastAsia="zh-CN"/>
              </w:rPr>
              <w:t xml:space="preserve"> J.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ge 18 or older</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Women with IC/BPS undergoing 1st-or 2nd line therapies. </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 xml:space="preserve">MBSR </w:t>
            </w:r>
            <w:r w:rsidRPr="00EE25B0">
              <w:rPr>
                <w:rFonts w:ascii="Times New Roman" w:eastAsia="SimSun" w:hAnsi="Times New Roman" w:cs="Times New Roman"/>
                <w:sz w:val="16"/>
                <w:szCs w:val="16"/>
                <w:lang w:val="en-GB" w:eastAsia="zh-CN"/>
              </w:rPr>
              <w:t>group:</w:t>
            </w:r>
          </w:p>
          <w:p w:rsidR="00BD7FCF"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8 w</w:t>
            </w:r>
            <w:r>
              <w:rPr>
                <w:rFonts w:ascii="Times New Roman" w:eastAsia="SimSun" w:hAnsi="Times New Roman" w:cs="Times New Roman"/>
                <w:sz w:val="16"/>
                <w:szCs w:val="16"/>
                <w:lang w:val="en-GB" w:eastAsia="zh-CN"/>
              </w:rPr>
              <w:t>eek</w:t>
            </w:r>
            <w:r w:rsidRPr="00EE25B0">
              <w:rPr>
                <w:rFonts w:ascii="Times New Roman" w:eastAsia="SimSun" w:hAnsi="Times New Roman" w:cs="Times New Roman"/>
                <w:sz w:val="16"/>
                <w:szCs w:val="16"/>
                <w:lang w:val="en-GB" w:eastAsia="zh-CN"/>
              </w:rPr>
              <w:t>s.</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The standardized course included seven 2-hr courses at weekly intervals with an all-day retreat in the 5th week.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ntinuation of UC</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rticipants completed baseline and 8-week posttreatment questionnaires including the OSPI, VAS, Short Form Health Survey (SF-12), FSFI, and PSEQ. GRA was completed post-treatment.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BSR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GRA</w:t>
            </w:r>
            <w:r>
              <w:rPr>
                <w:rFonts w:ascii="Arial" w:hAnsi="Arial" w:cs="Arial"/>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SPI↓</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roblem scores↓</w:t>
            </w:r>
          </w:p>
          <w:p w:rsidR="00BD7FCF" w:rsidRDefault="00957E57">
            <w:pPr>
              <w:spacing w:after="0" w:line="240" w:lineRule="auto"/>
              <w:rPr>
                <w:rFonts w:ascii="Arial" w:hAnsi="Arial" w:cs="Arial"/>
                <w:sz w:val="16"/>
                <w:szCs w:val="16"/>
                <w:lang w:val="en-GB" w:eastAsia="zh-CN"/>
              </w:rPr>
            </w:pPr>
            <w:r>
              <w:rPr>
                <w:rFonts w:ascii="Times New Roman" w:hAnsi="Times New Roman"/>
                <w:sz w:val="16"/>
                <w:szCs w:val="16"/>
                <w:lang w:val="en-US" w:eastAsia="zh-CN"/>
              </w:rPr>
              <w:t>PSEQ scores</w:t>
            </w:r>
            <w:r>
              <w:rPr>
                <w:rFonts w:ascii="Arial" w:hAnsi="Arial" w:cs="Arial"/>
                <w:sz w:val="16"/>
                <w:szCs w:val="16"/>
                <w:lang w:val="en-GB" w:eastAsia="zh-CN"/>
              </w:rPr>
              <w:t>↑</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Eighty-six percent of MBSR participants felt more empowered to control symptoms, and all participants planned to continue MBSR.</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NWRiM2U3ZTYtZDIwNy00MmRhLThjZDQtMTViODQ0MzBmMDlhIiwicHJvcGVydGllcyI6eyJub3RlSW5kZXgiOjB9LCJpc0VkaXRlZCI6ZmFsc2UsIm1hbnVhbE92ZXJyaWRlIjp7ImlzTWFudWFsbHlPdmVycmlkZGVuIjp0cnVlLCJjaXRlcHJvY1RleHQiOiIoS2Vhcm5leSBldCBhbC4sIDIwMTYpIiwibWFudWFsT3ZlcnJpZGVUZXh0IjoiS2Vhcm5leSBldCBhbC4sIDIwMTZLZWFybmV5IGV0IGFsLiwgMjAxNiJ9LCJjaXRhdGlvbkl0ZW1zIjpbeyJpZCI6IjY5MTJiNmM5LWJhOTYtMzhmZC04NTBhLWIxY2Q3NjU0NDQxNiIsIml0ZW1EYXRhIjp7InR5cGUiOiJhcnRpY2xlLWpvdXJuYWwiLCJpZCI6IjY5MTJiNmM5LWJhOTYtMzhmZC04NTBhLWIxY2Q3NjU0NDQxNiIsInRpdGxlIjoiTWluZGZ1bG5lc3MtYmFzZWQgU3RyZXNzIFJlZHVjdGlvbiBpbiBBZGRpdGlvbiB0byBVc3VhbCBDYXJlIElzIEFzc29jaWF0ZWQgd2l0aCBJbXByb3ZlbWVudHMgaW4gUGFpbiwgRmF0aWd1ZSwgYW5kIENvZ25pdGl2ZSBGYWlsdXJlcyBBbW9uZyBWZXRlcmFucyB3aXRoIEd1bGYgV2FyIElsbG5lc3MiLCJhdXRob3IiOlt7ImZhbWlseSI6IktlYXJuZXkiLCJnaXZlbiI6IkRhdmlkIEouIiwicGFyc2UtbmFtZXMiOmZhbHNlLCJkcm9wcGluZy1wYXJ0aWNsZSI6IiIsIm5vbi1kcm9wcGluZy1wYXJ0aWNsZSI6IiJ9LHsiZmFtaWx5IjoiU2ltcHNvbiIsImdpdmVuIjoiVHJhY3kgTC4iLCJwYXJzZS1uYW1lcyI6ZmFsc2UsImRyb3BwaW5nLXBhcnRpY2xlIjoiIiwibm9uLWRyb3BwaW5nLXBhcnRpY2xlIjoiIn0seyJmYW1pbHkiOiJNYWx0ZSIsImdpdmVuIjoiQ2Fyb2wgQS4iLCJwYXJzZS1uYW1lcyI6ZmFsc2UsImRyb3BwaW5nLXBhcnRpY2xlIjoiIiwibm9uLWRyb3BwaW5nLXBhcnRpY2xlIjoiIn0seyJmYW1pbHkiOiJGZWxsZW1hbiIsImdpdmVuIjoiQmVuamFtaW4iLCJwYXJzZS1uYW1lcyI6ZmFsc2UsImRyb3BwaW5nLXBhcnRpY2xlIjoiIiwibm9uLWRyb3BwaW5nLXBhcnRpY2xlIjoiIn0seyJmYW1pbHkiOiJNYXJ0aW5leiIsImdpdmVuIjoiTWljaGVsbGUgRS4iLCJwYXJzZS1uYW1lcyI6ZmFsc2UsImRyb3BwaW5nLXBhcnRpY2xlIjoiIiwibm9uLWRyb3BwaW5nLXBhcnRpY2xlIjoiIn0seyJmYW1pbHkiOiJIdW50IiwiZ2l2ZW4iOiJTdGVwaGVuIEMuIiwicGFyc2UtbmFtZXMiOmZhbHNlLCJkcm9wcGluZy1wYXJ0aWNsZSI6IiIsIm5vbi1kcm9wcGluZy1wYXJ0aWNsZSI6IiJ9XSwiY29udGFpbmVyLXRpdGxlIjoiQW1lcmljYW4gSm91cm5hbCBvZiBNZWRpY2luZSIsIkRPSSI6IjEwLjEwMTYvai5hbWptZWQuMjAxNS4wOS4wMTUiLCJJU1NOIjoiMTU1NTcxNjIiLCJQTUlEIjoiMjY1MTk2MTQiLCJpc3N1ZWQiOnsiZGF0ZS1wYXJ0cyI6W1syMDE2LDIsMV1dfSwicGFnZSI6IjIwNC0yMTQiLCJhYnN0cmFjdCI6IkJhY2tncm91bmQgTWFueSBHdWxmIFdhciBJIHZldGVyYW5zIHJlcG9ydCBvbmdvaW5nIG5lZ2F0aXZlIGhlYWx0aCBjb25zZXF1ZW5jZXMuIFRoZSBjb25zdGVsbGF0aW9uIG9mIHBhaW4sIGZhdGlndWUsIGFuZCBjb25jZW50cmF0aW9uL21lbW9yeSBkaXN0dXJiYW5jZXMgaXMgcmVmZXJyZWQgdG8gYXMg4oCcR3VsZiBXYXIgaWxsbmVzcy7igJ0gUHJpb3IgcmVzZWFyY2ggc3VnZ2VzdHMgdGhhdCBtaW5kZnVsbmVzcy1iYXNlZCBzdHJlc3MgcmVkdWN0aW9uIG1heSBiZSBiZW5lZmljaWFsIGZvciB0aGVzZSBzeW1wdG9tcywgYnV0IG1pbmRmdWxuZXNzLWJhc2VkIHN0cmVzcyByZWR1Y3Rpb24gaGFzIG5vdCBiZWVuIHN0dWRpZWQgZm9yIHZldGVyYW5zIHdpdGggR3VsZiBXYXIgaWxsbmVzcy4gVGhlIG9iamVjdGl2ZSBvZiB0aGlzIHRyaWFsIHdhcyB0byBjb25kdWN0IGEgcGlsb3Qgc3R1ZHkgb2YgbWluZGZ1bG5lc3MtYmFzZWQgc3RyZXNzIHJlZHVjdGlvbiBmb3IgdmV0ZXJhbnMgd2l0aCBHdWxmIFdhciBpbGxuZXNzLiBNZXRob2RzIFZldGVyYW5zIChOID0gNTUpIHdpdGggR3VsZiBXYXIgaWxsbmVzcyB3ZXJlIHJhbmRvbWx5IGFzc2lnbmVkIHRvIHRyZWF0bWVudCBhcyB1c3VhbCBwbHVzIG1pbmRmdWxuZXNzLWJhc2VkIHN0cmVzcyByZWR1Y3Rpb24gb3IgdHJlYXRtZW50IGFzIHVzdWFsIG9ubHkuIE1pbmRmdWxuZXNzLWJhc2VkIHN0cmVzcyByZWR1Y3Rpb24gd2FzIGRlbGl2ZXJlZCBpbiA4IHdlZWtseSAyLjUtaG91ciBzZXNzaW9ucyBwbHVzIGEgc2luZ2xlIDctaG91ciB3ZWVrZW5kIHNlc3Npb24uIFBhaW4sIGZhdGlndWUsIGFuZCBjb2duaXRpdmUgZmFpbHVyZXMgd2VyZSB0aGUgcHJpbWFyeSBvdXRjb21lcywgYXNzZXNzZWQgYXQgYmFzZWxpbmUsIGFmdGVyIG1pbmRmdWxuZXNzLWJhc2VkIHN0cmVzcyByZWR1Y3Rpb24sIGFuZCA2IG1vbnRocyBmb2xsb3ctdXAuIFNlY29uZGFyeSBvdXRjb21lcyBpbmNsdWRlZCBzeW1wdG9tcyBvZiBwb3N0dHJhdW1hdGljIHN0cmVzcyBkaXNvcmRlciBhbmQgZGVwcmVzc2lvbi4gUmVzdWx0cyBJbiBpbnRlbnRpb24tdG8tdHJlYXQgYW5hbHlzZXMsIGF0IDYtbW9udGggZm9sbG93LXVwLCB2ZXRlcmFucyByYW5kb21pemVkIHRvIG1pbmRmdWxuZXNzLWJhc2VkIHN0cmVzcyByZWR1Y3Rpb24gcGx1cyB0cmVhdG1lbnQgYXMgdXN1YWwgcmVwb3J0ZWQgZ3JlYXRlciByZWR1Y3Rpb25zIGluIHBhaW4gKGYgPSAwLjMzOyBQID0uMDQ5KSwgZmF0aWd1ZSAoZiA9IDAuMzI7IFAgPS4wMjcpLCBhbmQgY29nbml0aXZlIGZhaWx1cmVzIChmID0gMC40MDsgUCA8LjAwMSkuIERlcHJlc3NpdmUgc3ltcHRvbXMgc2hvd2VkIGEgZ3JlYXRlciBkZWNsaW5lIGFmdGVyIG1pbmRmdWxuZXNzLWJhc2VkIHN0cmVzcyByZWR1Y3Rpb24gKGYgPSAwLjIyOyBQID0uMDUwKSBhbmQgYXQgNiBtb250aHMgKGYgPSAwLjI3OyBQID0uMDMxKSByZWxhdGl2ZSB0byB0cmVhdG1lbnQgYXMgdXN1YWwgb25seS4gVmV0ZXJhbnMgd2l0aCBwb3N0dHJhdW1hdGljIHN0cmVzcyBkaXNvcmRlciBhdCBiYXNlbGluZSByYW5kb21pemVkIHRvIG1pbmRmdWxuZXNzLWJhc2VkIHN0cmVzcyByZWR1Y3Rpb24gcGx1cyB0cmVhdG1lbnQgYXMgdXN1YWwgZXhwZXJpZW5jZWQgc2lnbmlmaWNhbnRseSBncmVhdGVyIHJlZHVjdGlvbnMgaW4gc3ltcHRvbXMgb2YgcG9zdHRyYXVtYXRpYyBzdHJlc3MgZGlzb3JkZXIgYWZ0ZXIgbWluZGZ1bG5lc3MtYmFzZWQgc3RyZXNzIHJlZHVjdGlvbiAoZiA9IDAuNDQ7IFAgPS4wMDUpIGJ1dCBub3QgYXQgNiBtb250aHMgZm9sbG93LXVwIChmID0gMC4zMTsgUCA9LjA4MikuIENvbmNsdXNpb25zIE1pbmRmdWxuZXNzLWJhc2VkIHN0cmVzcyByZWR1Y3Rpb24gaW4gYWRkaXRpb24gdG8gdHJlYXRtZW50IGFzIHVzdWFsIGlzIGFzc29jaWF0ZWQgd2l0aCBzaWduaWZpY2FudCBpbXByb3ZlbWVudHMgaW4gc2VsZi1yZXBvcnRlZCBzeW1wdG9tcyBvZiBHdWxmIFdhciBpbGxuZXNzLCBpbmNsdWRpbmcgcGFpbiwgZmF0aWd1ZSwgY29nbml0aXZlIGZhaWx1cmVzLCBhbmQgZGVwcmVzc2lvbi4iLCJwdWJsaXNoZXIiOiJFbHNldmllciBJbmMuIiwiaXNzdWUiOiIyIiwidm9sdW1lIjoiMTI5IiwiY29udGFpbmVyLXRpdGxlLXNob3J0IjoiIn0sImlzVGVtcG9yYXJ5IjpmYWxzZX1dfQ=="/>
              <w:id w:val="1684630954"/>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Kearney et al., 2016</w:t>
                </w:r>
              </w:p>
            </w:sdtContent>
          </w:sd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American Journal of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edicin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5 (2)</w:t>
            </w:r>
          </w:p>
        </w:tc>
        <w:tc>
          <w:tcPr>
            <w:tcW w:w="0" w:type="auto"/>
          </w:tcPr>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Gulf War Illness</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MBSR</w:t>
            </w:r>
            <w:r w:rsidRPr="00EE25B0">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 xml:space="preserve"> 8 </w:t>
            </w:r>
            <w:proofErr w:type="gramStart"/>
            <w:r>
              <w:rPr>
                <w:rFonts w:ascii="Times New Roman" w:eastAsia="SimSun" w:hAnsi="Times New Roman" w:cs="Times New Roman"/>
                <w:sz w:val="16"/>
                <w:szCs w:val="16"/>
                <w:lang w:val="en-GB" w:eastAsia="zh-CN"/>
              </w:rPr>
              <w:t>weekly</w:t>
            </w:r>
            <w:proofErr w:type="gramEnd"/>
            <w:r>
              <w:rPr>
                <w:rFonts w:ascii="Times New Roman" w:eastAsia="SimSun" w:hAnsi="Times New Roman" w:cs="Times New Roman"/>
                <w:sz w:val="16"/>
                <w:szCs w:val="16"/>
                <w:lang w:val="en-GB" w:eastAsia="zh-CN"/>
              </w:rPr>
              <w:t xml:space="preserve"> 2.5 hour sessions plus a </w:t>
            </w:r>
          </w:p>
          <w:p w:rsidR="00BD7FCF" w:rsidRDefault="00957E57">
            <w:pPr>
              <w:spacing w:after="0" w:line="240" w:lineRule="auto"/>
              <w:rPr>
                <w:rFonts w:ascii="Times New Roman" w:eastAsia="SimSun" w:hAnsi="Times New Roman" w:cs="Times New Roman"/>
                <w:sz w:val="16"/>
                <w:szCs w:val="16"/>
                <w:lang w:eastAsia="zh-CN"/>
              </w:rPr>
            </w:pPr>
            <w:proofErr w:type="spellStart"/>
            <w:r>
              <w:rPr>
                <w:rFonts w:ascii="Times New Roman" w:eastAsia="SimSun" w:hAnsi="Times New Roman" w:cs="Times New Roman"/>
                <w:sz w:val="16"/>
                <w:szCs w:val="16"/>
                <w:lang w:eastAsia="zh-CN"/>
              </w:rPr>
              <w:t>single</w:t>
            </w:r>
            <w:proofErr w:type="spellEnd"/>
            <w:r>
              <w:rPr>
                <w:rFonts w:ascii="Times New Roman" w:eastAsia="SimSun" w:hAnsi="Times New Roman" w:cs="Times New Roman"/>
                <w:sz w:val="16"/>
                <w:szCs w:val="16"/>
                <w:lang w:eastAsia="zh-CN"/>
              </w:rPr>
              <w:t xml:space="preserve"> 7-hour </w:t>
            </w:r>
            <w:proofErr w:type="spellStart"/>
            <w:r>
              <w:rPr>
                <w:rFonts w:ascii="Times New Roman" w:eastAsia="SimSun" w:hAnsi="Times New Roman" w:cs="Times New Roman"/>
                <w:sz w:val="16"/>
                <w:szCs w:val="16"/>
                <w:lang w:eastAsia="zh-CN"/>
              </w:rPr>
              <w:t>weekend</w:t>
            </w:r>
            <w:proofErr w:type="spellEnd"/>
            <w:r>
              <w:rPr>
                <w:rFonts w:ascii="Times New Roman" w:eastAsia="SimSun" w:hAnsi="Times New Roman" w:cs="Times New Roman"/>
                <w:sz w:val="16"/>
                <w:szCs w:val="16"/>
                <w:lang w:eastAsia="zh-CN"/>
              </w:rPr>
              <w:t xml:space="preserve"> </w:t>
            </w:r>
            <w:proofErr w:type="spellStart"/>
            <w:r>
              <w:rPr>
                <w:rFonts w:ascii="Times New Roman" w:eastAsia="SimSun" w:hAnsi="Times New Roman" w:cs="Times New Roman"/>
                <w:sz w:val="16"/>
                <w:szCs w:val="16"/>
                <w:lang w:eastAsia="zh-CN"/>
              </w:rPr>
              <w:t>session</w:t>
            </w:r>
            <w:proofErr w:type="spellEnd"/>
            <w:r>
              <w:rPr>
                <w:rFonts w:ascii="Times New Roman" w:eastAsia="SimSun" w:hAnsi="Times New Roman" w:cs="Times New Roman"/>
                <w:sz w:val="16"/>
                <w:szCs w:val="16"/>
                <w:lang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T</w:t>
            </w:r>
            <w:r>
              <w:rPr>
                <w:rFonts w:ascii="Times New Roman" w:hAnsi="Times New Roman" w:cs="Times New Roman"/>
                <w:sz w:val="16"/>
                <w:szCs w:val="16"/>
                <w:lang w:val="en-GB" w:eastAsia="zh-CN"/>
              </w:rPr>
              <w:t>reatment as usual</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P</w:t>
            </w:r>
            <w:r>
              <w:rPr>
                <w:rFonts w:ascii="Times New Roman" w:hAnsi="Times New Roman" w:cs="Times New Roman"/>
                <w:sz w:val="16"/>
                <w:szCs w:val="16"/>
                <w:lang w:val="en-GB" w:eastAsia="zh-CN"/>
              </w:rPr>
              <w:t xml:space="preserve">ain, fatigue, and cognitive </w:t>
            </w:r>
            <w:proofErr w:type="spellStart"/>
            <w:proofErr w:type="gramStart"/>
            <w:r>
              <w:rPr>
                <w:rFonts w:ascii="Times New Roman" w:hAnsi="Times New Roman" w:cs="Times New Roman"/>
                <w:sz w:val="16"/>
                <w:szCs w:val="16"/>
                <w:lang w:val="en-GB" w:eastAsia="zh-CN"/>
              </w:rPr>
              <w:t>failures</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GB" w:eastAsia="zh-CN"/>
              </w:rPr>
              <w:t>symptoms</w:t>
            </w:r>
            <w:proofErr w:type="spellEnd"/>
            <w:proofErr w:type="gramEnd"/>
            <w:r>
              <w:rPr>
                <w:rFonts w:ascii="Times New Roman" w:hAnsi="Times New Roman" w:cs="Times New Roman"/>
                <w:sz w:val="16"/>
                <w:szCs w:val="16"/>
                <w:lang w:val="en-GB" w:eastAsia="zh-CN"/>
              </w:rPr>
              <w:t xml:space="preserve"> of </w:t>
            </w:r>
            <w:proofErr w:type="spellStart"/>
            <w:r>
              <w:rPr>
                <w:rFonts w:ascii="Times New Roman" w:hAnsi="Times New Roman" w:cs="Times New Roman"/>
                <w:sz w:val="16"/>
                <w:szCs w:val="16"/>
                <w:lang w:val="en-GB" w:eastAsia="zh-CN"/>
              </w:rPr>
              <w:t>post</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traumatic</w:t>
            </w:r>
            <w:proofErr w:type="spellEnd"/>
            <w:r>
              <w:rPr>
                <w:rFonts w:ascii="Times New Roman" w:hAnsi="Times New Roman" w:cs="Times New Roman"/>
                <w:sz w:val="16"/>
                <w:szCs w:val="16"/>
                <w:lang w:val="en-GB" w:eastAsia="zh-CN"/>
              </w:rPr>
              <w:t xml:space="preserve"> stress disorder and </w:t>
            </w:r>
            <w:proofErr w:type="spellStart"/>
            <w:r>
              <w:rPr>
                <w:rFonts w:ascii="Times New Roman" w:hAnsi="Times New Roman" w:cs="Times New Roman"/>
                <w:sz w:val="16"/>
                <w:szCs w:val="16"/>
                <w:lang w:val="en-GB" w:eastAsia="zh-CN"/>
              </w:rPr>
              <w:t>depr</w:t>
            </w:r>
            <w:r>
              <w:rPr>
                <w:rFonts w:ascii="Times New Roman" w:hAnsi="Times New Roman" w:cs="Times New Roman"/>
                <w:sz w:val="16"/>
                <w:szCs w:val="16"/>
                <w:lang w:val="en-US" w:eastAsia="zh-CN"/>
              </w:rPr>
              <w:t>ession</w:t>
            </w:r>
            <w:proofErr w:type="spellEnd"/>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SR</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atigu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gnitive failures↓</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NjE2MjgwYmMtNjI3OC00ZWUyLWIxZTctNDI0NDk4OWExZjEzIiwicHJvcGVydGllcyI6eyJub3RlSW5kZXgiOjB9LCJpc0VkaXRlZCI6ZmFsc2UsIm1hbnVhbE92ZXJyaWRlIjp7ImlzTWFudWFsbHlPdmVycmlkZGVuIjp0cnVlLCJjaXRlcHJvY1RleHQiOiIoS2VybnMgZXQgYWwuLCAyMDE0KSIsIm1hbnVhbE92ZXJyaWRlVGV4dCI6Iktlcm5zIGV0IGFsLiwgMjAxNEtlcm5zIGV0IGFsLiwgMjAxNCJ9LCJjaXRhdGlvbkl0ZW1zIjpbeyJpZCI6Ijg3NjM1YmM4LWM2MzctMzUzYS05OThkLTEyMDUyZGZjZGRhZSIsIml0ZW1EYXRhIjp7InR5cGUiOiJhcnRpY2xlLWpvdXJuYWwiLCJpZCI6Ijg3NjM1YmM4LWM2MzctMzUzYS05OThkLTEyMDUyZGZjZGRhZSIsInRpdGxlIjoiQ2FuIHdlIGltcHJvdmUgY29nbml0aXZlLWJlaGF2aW9yYWwgdGhlcmFweSBmb3IgY2hyb25pYyBiYWNrIHBhaW4gdHJlYXRtZW50IGVuZ2FnZW1lbnQgYW5kIGFkaGVyZW5jZT8gQSBjb250cm9sbGVkIHRyaWFsIG9mIHRhaWxvcmVkIHZlcnN1cyBzdGFuZGFyZCB0aGVyYXB5IiwiYXV0aG9yIjpbeyJmYW1pbHkiOiJLZXJucyIsImdpdmVuIjoiUm9iZXJ0IEQuIiwicGFyc2UtbmFtZXMiOmZhbHNlLCJkcm9wcGluZy1wYXJ0aWNsZSI6IiIsIm5vbi1kcm9wcGluZy1wYXJ0aWNsZSI6IiJ9LHsiZmFtaWx5IjoiQnVybnMiLCJnaXZlbiI6IkpvaG4gVy4iLCJwYXJzZS1uYW1lcyI6ZmFsc2UsImRyb3BwaW5nLXBhcnRpY2xlIjoiIiwibm9uLWRyb3BwaW5nLXBhcnRpY2xlIjoiIn0seyJmYW1pbHkiOiJTaHVsbWFuIiwiZ2l2ZW4iOiJNYXJjIiwicGFyc2UtbmFtZXMiOmZhbHNlLCJkcm9wcGluZy1wYXJ0aWNsZSI6IiIsIm5vbi1kcm9wcGluZy1wYXJ0aWNsZSI6IiJ9LHsiZmFtaWx5IjoiSmVuc2VuIiwiZ2l2ZW4iOiJNYXJrIFAuIiwicGFyc2UtbmFtZXMiOmZhbHNlLCJkcm9wcGluZy1wYXJ0aWNsZSI6IiIsIm5vbi1kcm9wcGluZy1wYXJ0aWNsZSI6IiJ9LHsiZmFtaWx5IjoiTmllbHNvbiIsImdpdmVuIjoiV2FycmVuIFIuIiwicGFyc2UtbmFtZXMiOmZhbHNlLCJkcm9wcGluZy1wYXJ0aWNsZSI6IiIsIm5vbi1kcm9wcGluZy1wYXJ0aWNsZSI6IiJ9LHsiZmFtaWx5IjoiQ3psYXBpbnNraSIsImdpdmVuIjoiUmViZWNjYSIsInBhcnNlLW5hbWVzIjpmYWxzZSwiZHJvcHBpbmctcGFydGljbGUiOiIiLCJub24tZHJvcHBpbmctcGFydGljbGUiOiIifSx7ImZhbWlseSI6IkRhbGxhcyIsImdpdmVuIjoiTWFyeSBJLiIsInBhcnNlLW5hbWVzIjpmYWxzZSwiZHJvcHBpbmctcGFydGljbGUiOiIiLCJub24tZHJvcHBpbmctcGFydGljbGUiOiIifSx7ImZhbWlseSI6IkNoYXRrb2ZmIiwiZ2l2ZW4iOiJEYXZpZCIsInBhcnNlLW5hbWVzIjpmYWxzZSwiZHJvcHBpbmctcGFydGljbGUiOiIiLCJub24tZHJvcHBpbmctcGFydGljbGUiOiIifSx7ImZhbWlseSI6IlNlbGxpbmdlciIsImdpdmVuIjoiSm9obiIsInBhcnNlLW5hbWVzIjpmYWxzZSwiZHJvcHBpbmctcGFydGljbGUiOiIiLCJub24tZHJvcHBpbmctcGFydGljbGUiOiIifSx7ImZhbWlseSI6IkhlYXB5IiwiZ2l2ZW4iOiJBbGljaWEiLCJwYXJzZS1uYW1lcyI6ZmFsc2UsImRyb3BwaW5nLXBhcnRpY2xlIjoiIiwibm9uLWRyb3BwaW5nLXBhcnRpY2xlIjoiIn0seyJmYW1pbHkiOiJSb3NlbmJlcmdlciIsImdpdmVuIjoiUGF0cmljaWEiLCJwYXJzZS1uYW1lcyI6ZmFsc2UsImRyb3BwaW5nLXBhcnRpY2xlIjoiIiwibm9uLWRyb3BwaW5nLXBhcnRpY2xlIjoiIn1dLCJjb250YWluZXItdGl0bGUiOiJIZWFsdGggUHN5Y2hvbG9neSIsIkRPSSI6IjEwLjEwMzcvYTAwMzQ0MDYiLCJJU1NOIjoiMTkzMDc4MTAiLCJQTUlEIjoiMjQyOTUwMjQiLCJpc3N1ZWQiOnsiZGF0ZS1wYXJ0cyI6W1syMDE0XV19LCJwYWdlIjoiOTM4LTk0NyIsImFic3RyYWN0IjoiT2JqZWN0aXZlOiBUaGlzIHN0dWR5IGV2YWx1YXRlZCB3aGV0aGVyIHRhaWxvcmVkIGNvZ25pdGl2ZS1iZWhhdmlvcmFsIHRoZXJhcHkgKFRDQlQpIHRoYXQgaW5jb3Jwb3JhdGVkIHByZWZlcmVuY2VzIGZvciBsZWFybmluZyBzcGVjaWZpYyBjb2duaXRpdmUgYW5kL29yIGJlaGF2aW9yYWwgc2tpbGxzIGFuZCB1c2VkIG1vdGl2YXRpb25hbCBlbmhhbmNlbWVudCBzdHJhdGVnaWVzIHdvdWxkIGltcHJvdmUgdHJlYXRtZW50IGVuZ2FnZW1lbnQgYW5kIHBhcnRpY2lwYXRpb24gY29tcGFyZWQgd2l0aCBzdGFuZGFyZCBDQlQgKFNDQlQpLiBXZSBoeXBvdGhlc2l6ZWQgdGhhdCBwYXJ0aWNpcGFudHMgcmVjZWl2aW5nIFRDQlQgd291bGQgc2hvdyBhIGxvd2VyIGRyb3BvdXQgcmF0ZSwgYXR0ZW5kIG1vcmUgc2Vzc2lvbnMsIGFuZCByZXBvcnQgbW9yZSBmcmVxdWVudCBpbnRlcnNlc3Npb24gcGFpbiBjb3Bpbmcgc2tpbGwgcHJhY3RpY2UgdGhhbiB0aG9zZSByZWNlaXZpbmcgU0NCVC4gV2UgYWxzbyBoeXBvdGhlc2l6ZWQgdGhhdCBpbmRpY2VzIG9mIGVuZ2FnZW1lbnQgYW5kIGFkaGVyZW5jZSB3b3VsZCBjb3JyZWxhdGUgd2l0aCBwcmUtIHRvIHBvc3R0cmVhdG1lbnQgY2hhbmdlcyBpbiBvdXRjb21lIGZhY3RvcnMuIE1ldGhvZDogT25lIGh1bmRyZWQgdHdlbnR5LWVpZ2h0IG9mIDE2MSBjb25zZW50aW5nIHBlcnNvbnMgd2l0aCBjaHJvbmljIGJhY2sgcGFpbiB3aG8gY29tcGxldGVkIGJhc2VsaW5lIG1lYXN1cmVzIHdlcmUgYWxsb2NhdGVkIHRvIGVpdGhlciBUQ0JUIG9yIFNDQlQgdXNpbmcgYSBtb2RpZmllZCByYW5kb21pemF0aW9uIHByb2NlZHVyZS4gUGFydGljaXBhbnRzIGNvbXBsZXRlZCBkYWlseSByYXRpbmdzIG9mIHBhaW4gY29waW5nIHNraWxsIHByYWN0aWNlIGFuZCBnb2FsIGFjY29tcGxpc2htZW50IGR1cmluZyB0cmVhdG1lbnQsIGFzIHdlbGwgYXMgbWVhc3VyZXMgb2YgcGFpbiBzZXZlcml0eSwgZGlzYWJpbGl0eSwgYW5kIG90aGVyIGtleSBvdXRjb21lcyBhdCB0aGUgZW5kIG9mIHRyZWF0bWVudC4gUmVzdWx0czogTm8gc2lnbmlmaWNhbnQgZGlmZmVyZW5jZXMgYmV0d2VlbiB0cmVhdG1lbnQgZ3JvdXBzIHdlcmUgbm90ZWQgb24gbWVhc3VyZXMgb2YgdHJlYXRtZW50IGVuZ2FnZW1lbnQgb3IgYWRoZXJlbmNlLiBIb3dldmVyLCB0aGVzZSBmYWN0b3JzIHdlcmUgc2lnbmlmaWNhbnRseSByZWxhdGVkIHRvIHNvbWUgcHJlLSB0byBwb3N0dHJlYXRtZW50IGltcHJvdmVtZW50cyBpbiBvdXRjb21lcywgcmVnYXJkbGVzcyBvZiB0cmVhdG1lbnQgY29uZGl0aW9uLiBDb25jbHVzaW9uczogUGFydGljaXBhbnRzIGluIHRoaXMgc3R1ZHkgZXZpZGVuY2VkIGEgaGlnaCBkZWdyZWUgb2YgcGFydGljaXBhdGlvbiBhbmQgYWRoZXJlbmNlLCBidXQgdHJlYXRtZW50IHRhaWxvcmVkIHRvIHRha2UgaW50byBhY2NvdW50IHBhcnRpY2lwYW50IHByZWZlcmVuY2VzLCBhbmQgdGhhdCBlbXBsb3llZCBtb3RpdmF0aW9uYWwgZW5oYW5jZW1lbnQgc3RyYXRlZ2llcywgZmFpbGVkIHRvIGluY3JlYXNlIHRyZWF0bWVudCBwYXJ0aWNpcGF0aW9uIG92ZXIgYW5kIGFib3ZlIFNDQlQgZm9yIGNocm9uaWMgYmFjayBwYWluLiBFdmlkZW5jZSB0aGF0IHBhcnRpY2lwYXRpb24gYW5kIGFkaGVyZW5jZSB3ZXJlIGFzc29jaWF0ZWQgd2l0aCBwb3NpdGl2ZSBvdXRjb21lcyBzdXBwb3J0cyBjb250aW51ZWQgY2xpbmljYWwgYW5kIHJlc2VhcmNoIGVmZm9ydHMgZm9jdXNpbmcgb24gdGhlc2UgdGhlcmFwZXV0aWMgcHJvY2Vzc2VzLiIsInB1Ymxpc2hlciI6IkFtZXJpY2FuIFBzeWNob2xvZ2ljYWwgQXNzb2NpYXRpb24gSW5jLiIsImlzc3VlIjoiOSIsInZvbHVtZSI6IjMzIiwiY29udGFpbmVyLXRpdGxlLXNob3J0IjoiIn0sImlzVGVtcG9yYXJ5IjpmYWxzZX1dfQ=="/>
              <w:id w:val="1358244851"/>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Kerns et al., 2014</w:t>
                </w:r>
              </w:p>
            </w:sdtContent>
          </w:sdt>
          <w:p w:rsidR="00BD7FCF" w:rsidRDefault="00957E57">
            <w:pPr>
              <w:spacing w:after="0" w:line="240" w:lineRule="auto"/>
              <w:rPr>
                <w:rFonts w:ascii="Times New Roman" w:hAnsi="Times New Roman" w:cs="Times New Roman"/>
                <w:color w:val="000000"/>
                <w:sz w:val="16"/>
                <w:szCs w:val="16"/>
                <w:lang w:eastAsia="zh-CN"/>
              </w:rPr>
            </w:pPr>
            <w:r>
              <w:rPr>
                <w:rFonts w:ascii="Times New Roman" w:hAnsi="Times New Roman" w:cs="Times New Roman"/>
                <w:sz w:val="16"/>
                <w:szCs w:val="16"/>
                <w:lang w:eastAsia="zh-CN"/>
              </w:rPr>
              <w:t xml:space="preserve">Health </w:t>
            </w:r>
            <w:proofErr w:type="spellStart"/>
            <w:r>
              <w:rPr>
                <w:rFonts w:ascii="Times New Roman" w:hAnsi="Times New Roman" w:cs="Times New Roman"/>
                <w:sz w:val="16"/>
                <w:szCs w:val="16"/>
                <w:lang w:eastAsia="zh-CN"/>
              </w:rPr>
              <w:t>Psychology</w:t>
            </w:r>
            <w:proofErr w:type="spellEnd"/>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28 (2)</w:t>
            </w:r>
          </w:p>
        </w:tc>
        <w:tc>
          <w:tcPr>
            <w:tcW w:w="0" w:type="auto"/>
          </w:tcPr>
          <w:p w:rsidR="00BD7FCF" w:rsidRDefault="00957E57">
            <w:pPr>
              <w:spacing w:after="0" w:line="240" w:lineRule="auto"/>
              <w:rPr>
                <w:rFonts w:ascii="Times New Roman" w:eastAsia="Times-Roman" w:hAnsi="Times New Roman" w:cs="Times New Roman"/>
                <w:color w:val="231F20"/>
                <w:sz w:val="16"/>
                <w:szCs w:val="16"/>
                <w:lang w:val="en-US" w:eastAsia="zh-CN" w:bidi="ar"/>
              </w:rPr>
            </w:pPr>
            <w:r>
              <w:rPr>
                <w:rFonts w:ascii="Times New Roman" w:eastAsia="Times-Roman" w:hAnsi="Times New Roman" w:cs="Times New Roman"/>
                <w:color w:val="231F20"/>
                <w:sz w:val="16"/>
                <w:szCs w:val="16"/>
                <w:lang w:val="en-US" w:eastAsia="zh-CN" w:bidi="ar"/>
              </w:rPr>
              <w:t>TCBT</w:t>
            </w:r>
          </w:p>
          <w:p w:rsidR="00BD7FCF" w:rsidRDefault="00957E57">
            <w:pPr>
              <w:spacing w:after="0" w:line="240" w:lineRule="auto"/>
              <w:rPr>
                <w:rFonts w:ascii="Times New Roman" w:hAnsi="Times New Roman" w:cs="Times New Roman"/>
                <w:sz w:val="16"/>
                <w:szCs w:val="16"/>
                <w:lang w:val="en-GB" w:eastAsia="zh-CN"/>
              </w:rPr>
            </w:pPr>
            <w:proofErr w:type="gramStart"/>
            <w:r>
              <w:rPr>
                <w:rFonts w:ascii="Times New Roman" w:hAnsi="Times New Roman" w:cs="Times New Roman"/>
                <w:sz w:val="16"/>
                <w:szCs w:val="16"/>
                <w:lang w:val="en-GB" w:eastAsia="zh-CN"/>
              </w:rPr>
              <w:t xml:space="preserve">55.5 </w:t>
            </w:r>
            <w:r>
              <w:rPr>
                <w:rFonts w:ascii="Times New Roman" w:hAnsi="Times New Roman" w:cs="Times New Roman"/>
                <w:sz w:val="16"/>
                <w:szCs w:val="16"/>
                <w:lang w:val="en-US" w:eastAsia="zh-CN"/>
              </w:rPr>
              <w:t xml:space="preserve"> ±</w:t>
            </w:r>
            <w:proofErr w:type="gramEnd"/>
            <w:r>
              <w:rPr>
                <w:rFonts w:ascii="Times New Roman" w:hAnsi="Times New Roman" w:cs="Times New Roman"/>
                <w:sz w:val="16"/>
                <w:szCs w:val="16"/>
                <w:lang w:val="en-GB" w:eastAsia="zh-CN"/>
              </w:rPr>
              <w:t>13.1</w:t>
            </w:r>
          </w:p>
          <w:p w:rsidR="00BD7FCF" w:rsidRDefault="00957E57">
            <w:pPr>
              <w:spacing w:after="0" w:line="240" w:lineRule="auto"/>
              <w:rPr>
                <w:rFonts w:ascii="Times New Roman" w:eastAsia="Times-Roman" w:hAnsi="Times New Roman" w:cs="Times New Roman"/>
                <w:color w:val="231F20"/>
                <w:sz w:val="16"/>
                <w:szCs w:val="16"/>
                <w:lang w:val="en-US" w:eastAsia="zh-CN" w:bidi="ar"/>
              </w:rPr>
            </w:pPr>
            <w:r>
              <w:rPr>
                <w:rFonts w:ascii="Times New Roman" w:eastAsia="Times-Roman" w:hAnsi="Times New Roman" w:cs="Times New Roman"/>
                <w:color w:val="231F20"/>
                <w:sz w:val="16"/>
                <w:szCs w:val="16"/>
                <w:lang w:val="en-US" w:eastAsia="zh-CN" w:bidi="ar"/>
              </w:rPr>
              <w:t>SCBT</w:t>
            </w:r>
          </w:p>
          <w:p w:rsidR="00BD7FCF" w:rsidRDefault="00957E57">
            <w:pPr>
              <w:spacing w:after="0" w:line="240" w:lineRule="auto"/>
              <w:rPr>
                <w:rFonts w:ascii="Times New Roman" w:hAnsi="Times New Roman" w:cs="Times New Roman"/>
                <w:sz w:val="16"/>
                <w:szCs w:val="16"/>
                <w:lang w:val="en-GB" w:eastAsia="zh-CN"/>
              </w:rPr>
            </w:pPr>
            <w:proofErr w:type="gramStart"/>
            <w:r>
              <w:rPr>
                <w:rFonts w:ascii="Times New Roman" w:hAnsi="Times New Roman" w:cs="Times New Roman"/>
                <w:sz w:val="16"/>
                <w:szCs w:val="16"/>
                <w:lang w:val="en-GB" w:eastAsia="zh-CN"/>
              </w:rPr>
              <w:t xml:space="preserve">55.0 </w:t>
            </w:r>
            <w:r>
              <w:rPr>
                <w:rFonts w:ascii="Times New Roman" w:hAnsi="Times New Roman" w:cs="Times New Roman"/>
                <w:sz w:val="16"/>
                <w:szCs w:val="16"/>
                <w:lang w:val="en-US" w:eastAsia="zh-CN"/>
              </w:rPr>
              <w:t xml:space="preserve"> ±</w:t>
            </w:r>
            <w:proofErr w:type="gramEnd"/>
            <w:r>
              <w:rPr>
                <w:rFonts w:ascii="Times New Roman" w:hAnsi="Times New Roman" w:cs="Times New Roman"/>
                <w:sz w:val="16"/>
                <w:szCs w:val="16"/>
                <w:lang w:val="en-GB" w:eastAsia="zh-CN"/>
              </w:rPr>
              <w:t>10.0</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rPr>
            </w:pPr>
            <w:r>
              <w:rPr>
                <w:rFonts w:ascii="Times New Roman" w:eastAsia="Times-Roman" w:hAnsi="Times New Roman" w:cs="Times New Roman"/>
                <w:color w:val="231F20"/>
                <w:sz w:val="16"/>
                <w:szCs w:val="16"/>
                <w:lang w:val="en-US" w:eastAsia="zh-CN" w:bidi="ar"/>
              </w:rPr>
              <w:t>Chronic back pain</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eastAsia="Times-Roman" w:hAnsi="Times New Roman" w:cs="Times New Roman"/>
                <w:color w:val="231F20"/>
                <w:sz w:val="16"/>
                <w:szCs w:val="16"/>
                <w:lang w:val="en-US" w:eastAsia="zh-CN" w:bidi="ar"/>
              </w:rPr>
            </w:pPr>
            <w:r>
              <w:rPr>
                <w:rFonts w:ascii="Times New Roman" w:eastAsia="Times-Roman" w:hAnsi="Times New Roman" w:cs="Times New Roman"/>
                <w:color w:val="231F20"/>
                <w:sz w:val="16"/>
                <w:szCs w:val="16"/>
                <w:lang w:val="en-US" w:eastAsia="zh-CN" w:bidi="ar"/>
              </w:rPr>
              <w:t>TCBT</w:t>
            </w:r>
            <w:r w:rsidRPr="00EE25B0">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w:t>
            </w:r>
          </w:p>
          <w:p w:rsidR="00BD7FCF" w:rsidRDefault="00957E57">
            <w:pPr>
              <w:rPr>
                <w:rFonts w:ascii="Times New Roman" w:eastAsia="SimSun" w:hAnsi="Times New Roman" w:cs="Times New Roman"/>
                <w:sz w:val="16"/>
                <w:szCs w:val="16"/>
                <w:lang w:val="en-GB" w:eastAsia="zh-CN"/>
              </w:rPr>
            </w:pPr>
            <w:r>
              <w:rPr>
                <w:rFonts w:ascii="Times New Roman" w:eastAsia="Times-Roman" w:hAnsi="Times New Roman" w:cs="Times New Roman"/>
                <w:color w:val="231F20"/>
                <w:sz w:val="16"/>
                <w:szCs w:val="16"/>
                <w:lang w:val="en-US" w:eastAsia="zh-CN" w:bidi="ar"/>
              </w:rPr>
              <w:t>10 weekly, individual, 60-min outpatient sessions. A 14-week window for completion of the 10 sessions allowed for flexibility in scheduling.</w:t>
            </w:r>
          </w:p>
        </w:tc>
        <w:tc>
          <w:tcPr>
            <w:tcW w:w="0" w:type="auto"/>
          </w:tcPr>
          <w:p w:rsidR="00BD7FCF" w:rsidRPr="00EE25B0" w:rsidRDefault="00957E57">
            <w:pPr>
              <w:rPr>
                <w:rFonts w:ascii="Times New Roman" w:hAnsi="Times New Roman" w:cs="Times New Roman"/>
                <w:sz w:val="16"/>
                <w:szCs w:val="16"/>
                <w:lang w:val="en-GB"/>
              </w:rPr>
            </w:pPr>
            <w:r>
              <w:rPr>
                <w:rFonts w:ascii="Times New Roman" w:eastAsia="Times-Roman" w:hAnsi="Times New Roman" w:cs="Times New Roman"/>
                <w:color w:val="231F20"/>
                <w:sz w:val="16"/>
                <w:szCs w:val="16"/>
                <w:lang w:val="en-US" w:eastAsia="zh-CN" w:bidi="ar"/>
              </w:rPr>
              <w:t>SCBT</w:t>
            </w:r>
            <w:r w:rsidRPr="00EE25B0">
              <w:rPr>
                <w:rFonts w:ascii="Times New Roman" w:hAnsi="Times New Roman" w:cs="Times New Roman"/>
                <w:sz w:val="16"/>
                <w:szCs w:val="16"/>
                <w:lang w:val="en-GB" w:eastAsia="zh-CN"/>
              </w:rPr>
              <w:t xml:space="preserve"> group</w:t>
            </w:r>
            <w:r w:rsidRPr="00EE25B0">
              <w:rPr>
                <w:rFonts w:ascii="Times New Roman" w:eastAsia="Times-Roman" w:hAnsi="Times New Roman" w:cs="Times New Roman"/>
                <w:color w:val="231F20"/>
                <w:sz w:val="16"/>
                <w:szCs w:val="16"/>
                <w:lang w:val="en-GB" w:eastAsia="zh-CN" w:bidi="ar"/>
              </w:rPr>
              <w:t>:</w:t>
            </w:r>
          </w:p>
          <w:p w:rsidR="00BD7FCF" w:rsidRDefault="00957E57">
            <w:pPr>
              <w:rPr>
                <w:rFonts w:ascii="Times New Roman" w:hAnsi="Times New Roman" w:cs="Times New Roman"/>
                <w:sz w:val="16"/>
                <w:szCs w:val="16"/>
                <w:lang w:val="en-GB"/>
              </w:rPr>
            </w:pPr>
            <w:r>
              <w:rPr>
                <w:rFonts w:ascii="Times New Roman" w:eastAsia="Times-Roman" w:hAnsi="Times New Roman" w:cs="Times New Roman"/>
                <w:color w:val="231F20"/>
                <w:sz w:val="16"/>
                <w:szCs w:val="16"/>
                <w:lang w:val="en-US" w:eastAsia="zh-CN" w:bidi="ar"/>
              </w:rPr>
              <w:t>10 weekly, individual, 60-min outpatient sessions. A 14-week window for completion of the 10 sessions allowed for flexibility in scheduling.</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R</w:t>
            </w:r>
            <w:proofErr w:type="spellStart"/>
            <w:r>
              <w:rPr>
                <w:rFonts w:ascii="Times New Roman" w:hAnsi="Times New Roman" w:cs="Times New Roman"/>
                <w:sz w:val="16"/>
                <w:szCs w:val="16"/>
                <w:lang w:val="en-GB" w:eastAsia="zh-CN"/>
              </w:rPr>
              <w:t>atings</w:t>
            </w:r>
            <w:proofErr w:type="spellEnd"/>
            <w:r>
              <w:rPr>
                <w:rFonts w:ascii="Times New Roman" w:hAnsi="Times New Roman" w:cs="Times New Roman"/>
                <w:sz w:val="16"/>
                <w:szCs w:val="16"/>
                <w:lang w:val="en-GB" w:eastAsia="zh-CN"/>
              </w:rPr>
              <w:t xml:space="preserve"> of pain coping skill practice and goal accomplishment during treatment, as well as </w:t>
            </w:r>
            <w:r>
              <w:rPr>
                <w:rFonts w:ascii="Times New Roman" w:hAnsi="Times New Roman" w:cs="Times New Roman"/>
                <w:sz w:val="16"/>
                <w:szCs w:val="16"/>
                <w:lang w:val="en-GB" w:eastAsia="zh-CN"/>
              </w:rPr>
              <w:t>measures of pain severity, disability.</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Both group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R</w:t>
            </w:r>
            <w:proofErr w:type="spellStart"/>
            <w:r>
              <w:rPr>
                <w:rFonts w:ascii="Times New Roman" w:hAnsi="Times New Roman" w:cs="Times New Roman"/>
                <w:sz w:val="16"/>
                <w:szCs w:val="16"/>
                <w:lang w:val="en-GB" w:eastAsia="zh-CN"/>
              </w:rPr>
              <w:t>atings</w:t>
            </w:r>
            <w:proofErr w:type="spellEnd"/>
            <w:r>
              <w:rPr>
                <w:rFonts w:ascii="Times New Roman" w:hAnsi="Times New Roman" w:cs="Times New Roman"/>
                <w:sz w:val="16"/>
                <w:szCs w:val="16"/>
                <w:lang w:val="en-GB" w:eastAsia="zh-CN"/>
              </w:rPr>
              <w:t xml:space="preserve"> of pain coping skill practi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goal accomplishment</w:t>
            </w:r>
            <w:proofErr w:type="gramStart"/>
            <w:r>
              <w:rPr>
                <w:rFonts w:ascii="Times New Roman" w:hAnsi="Times New Roman" w:cs="Times New Roman"/>
                <w:sz w:val="16"/>
                <w:szCs w:val="16"/>
                <w:lang w:val="en-GB" w:eastAsia="zh-CN"/>
              </w:rPr>
              <w:t>↑  pain</w:t>
            </w:r>
            <w:proofErr w:type="gramEnd"/>
            <w:r>
              <w:rPr>
                <w:rFonts w:ascii="Times New Roman" w:hAnsi="Times New Roman" w:cs="Times New Roman"/>
                <w:sz w:val="16"/>
                <w:szCs w:val="16"/>
                <w:lang w:val="en-GB" w:eastAsia="zh-CN"/>
              </w:rPr>
              <w:t xml:space="preserve"> severity↓ disability↓</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No significant differences between treatment groups were noted on measures of treatment engagement or adherence.</w:t>
            </w:r>
          </w:p>
          <w:p w:rsidR="00BD7FCF" w:rsidRDefault="00BD7FCF">
            <w:pPr>
              <w:spacing w:after="0" w:line="240" w:lineRule="auto"/>
              <w:rPr>
                <w:rFonts w:ascii="Times New Roman" w:hAnsi="Times New Roman" w:cs="Times New Roman"/>
                <w:sz w:val="16"/>
                <w:szCs w:val="16"/>
                <w:lang w:val="en-US" w:eastAsia="zh-CN"/>
              </w:rPr>
            </w:pPr>
          </w:p>
        </w:tc>
      </w:tr>
      <w:tr w:rsidR="00BD7FCF" w:rsidRPr="00EE25B0">
        <w:trPr>
          <w:trHeight w:val="1779"/>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mE5NjBiODktYjQ4NS00NDgyLWI4NGEtZWY0MDliZGM1NDJkIiwicHJvcGVydGllcyI6eyJub3RlSW5kZXgiOjB9LCJpc0VkaXRlZCI6ZmFsc2UsIm1hbnVhbE92ZXJyaWRlIjp7ImlzTWFudWFsbHlPdmVycmlkZGVuIjp0cnVlLCJjaXRlcHJvY1RleHQiOiIoS2luZ3N0b24gZXQgYWwuLCAyMDA3KSIsIm1hbnVhbE92ZXJyaWRlVGV4dCI6IktpbmdzdG9uIGV0IGFsLiwgMjAwN0tpbmdzdG9uIGV0IGFsLiwgMjAwNyJ9LCJjaXRhdGlvbkl0ZW1zIjpbeyJpZCI6ImVhZTRkZjVhLTZkMzItM2UyMC1hMzhjLTllNjcwYTczOTE2ZSIsIml0ZW1EYXRhIjp7InR5cGUiOiJhcnRpY2xlLWpvdXJuYWwiLCJpZCI6ImVhZTRkZjVhLTZkMzItM2UyMC1hMzhjLTllNjcwYTczOTE2ZSIsInRpdGxlIjoiQSBwaWxvdCByYW5kb21pemVkIGNvbnRyb2wgdHJpYWwgaW52ZXN0aWdhdGluZyB0aGUgZWZmZWN0IG9mIG1pbmRmdWxuZXNzIHByYWN0aWNlIG9uIHBhaW4gdG9sZXJhbmNlLCBwc3ljaG9sb2dpY2FsIHdlbGwtYmVpbmcsIGFuZCBwaHlzaW9sb2dpY2FsIGFjdGl2aXR5IiwiYXV0aG9yIjpbeyJmYW1pbHkiOiJLaW5nc3RvbiIsImdpdmVuIjoiSmVzc2ljYSIsInBhcnNlLW5hbWVzIjpmYWxzZSwiZHJvcHBpbmctcGFydGljbGUiOiIiLCJub24tZHJvcHBpbmctcGFydGljbGUiOiIifSx7ImZhbWlseSI6IkNoYWR3aWNrIiwiZ2l2ZW4iOiJQYXVsIiwicGFyc2UtbmFtZXMiOmZhbHNlLCJkcm9wcGluZy1wYXJ0aWNsZSI6IiIsIm5vbi1kcm9wcGluZy1wYXJ0aWNsZSI6IiJ9LHsiZmFtaWx5IjoiTWVyb24iLCJnaXZlbiI6IkRhbmllbCIsInBhcnNlLW5hbWVzIjpmYWxzZSwiZHJvcHBpbmctcGFydGljbGUiOiIiLCJub24tZHJvcHBpbmctcGFydGljbGUiOiIifSx7ImZhbWlseSI6IlNraW5uZXIiLCJnaXZlbiI6IlQuIENoYXMiLCJwYXJzZS1uYW1lcyI6ZmFsc2UsImRyb3BwaW5nLXBhcnRpY2xlIjoiIiwibm9uLWRyb3BwaW5nLXBhcnRpY2xlIjoiIn1dLCJjb250YWluZXItdGl0bGUiOiJKb3VybmFsIG9mIFBzeWNob3NvbWF0aWMgUmVzZWFyY2giLCJjb250YWluZXItdGl0bGUtc2hvcnQiOiJKIFBzeWNob3NvbSBSZXMiLCJET0kiOiIxMC4xMDE2L2ouanBzeWNob3Jlcy4yMDA2LjEwLjAwNyIsIklTU04iOiIwMDIyMzk5OSIsIlBNSUQiOiIxNzMyNDY3OSIsImlzc3VlZCI6eyJkYXRlLXBhcnRzIjpbWzIwMDcsM11dfSwicGFnZSI6IjI5Ny0zMDAiLCJhYnN0cmFjdCI6Ik9iamVjdGl2ZTogVG8gaW52ZXN0aWdhdGUgdGhlIGVmZmVjdCBvZiBtaW5kZnVsbmVzcyB0cmFpbmluZyBvbiBwYWluIHRvbGVyYW5jZSwgcHN5Y2hvbG9naWNhbCB3ZWxsLWJlaW5nLCBwaHlzaW9sb2dpY2FsIGFjdGl2aXR5LCBhbmQgdGhlIGFjcXVpc2l0aW9uIG9mIG1pbmRmdWxuZXNzIHNraWxscy4gTWV0aG9kczogRm9ydHktdHdvIGFzeW1wdG9tYXRpYyBVbml2ZXJzaXR5IHN0dWRlbnRzIHBhcnRpY2lwYXRlZCBpbiBhIHJhbmRvbWl6ZWQsIHNpbmdsZS1ibGluZCwgYWN0aXZlIGNvbnRyb2wgcGlsb3Qgc3R1ZHkuIFBhcnRpY2lwYW50cyBpbiB0aGUgZXhwZXJpbWVudGFsIGNvbmRpdGlvbiB3ZXJlIG9mZmVyZWQgc2l4ICgxLWgpIG1pbmRmdWxuZXNzIHNlc3Npb25zOyBjb250cm9sIHBhcnRpY2lwYW50cyB3ZXJlIG9mZmVyZWQgdHdvICgxLWgpIEd1aWRlZCBWaXN1YWwgSW1hZ2VyeSBzZXNzaW9ucy4gQm90aCBncm91cHMgd2VyZSBwcm92aWRlZCB3aXRoIHByYWN0aWNlIENEcyBhbmQgZW5jb3VyYWdlZCB0byBwcmFjdGljZSBkYWlseS4gUHJlLXBvc3QgcGFpbiB0b2xlcmFuY2UgKGNvbGQgcHJlc3NvciB0ZXN0KSwgbW9vZCwgYmxvb2QgcHJlc3N1cmUsIHB1bHNlLCBhbmQgbWluZGZ1bG5lc3Mgc2tpbGxzIHdlcmUgb2J0YWluZWQuIFJlc3VsdHM6IFBhaW4gdG9sZXJhbmNlIHNpZ25pZmljYW50bHkgaW5jcmVhc2VkIGluIHRoZSBtaW5kZnVsbmVzcyBjb25kaXRpb24gb25seS4gVGhlcmUgd2FzIGEgc3Ryb25nIHRyZW5kIGluZGljYXRpbmcgdGhhdCBtaW5kZnVsbmVzcyBza2lsbHMgaW5jcmVhc2VkIGluIHRoZSBtaW5kZnVsbmVzcyBjb25kaXRpb24sIGJ1dCB0aGlzIHdhcyBub3QgcmVsYXRlZCB0byBpbXByb3ZlZCBwYWluIHRvbGVyYW5jZS4gRGlhc3RvbGljIGJsb29kIHByZXNzdXJlIHNpZ25pZmljYW50bHkgZGVjcmVhc2VkIGluIGJvdGggY29uZGl0aW9ucy4gQ29uY2x1c2lvbjogTWluZGZ1bG5lc3MgdHJhaW5pbmcgZGlkIGluY3JlYXNlIHBhaW4gdG9sZXJhbmNlLCBidXQgdGhpcyB3YXMgbm90IHJlbGF0ZWQgdG8gdGhlIGFjcXVpc2l0aW9uIG9mIG1pbmRmdWxuZXNzIHNraWxscy4gwqkgMjAwNyBFbHNldmllciBJbmMuIEFsbCByaWdodHMgcmVzZXJ2ZWQuIiwiaXNzdWUiOiIzIiwidm9sdW1lIjoiNjIifSwiaXNUZW1wb3JhcnkiOmZhbHNlfV19"/>
              <w:id w:val="-935124616"/>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Kingston et al., 2007</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Journal of Psychosomatic Research</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2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23</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group:</w:t>
            </w:r>
          </w:p>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Six (1</w:t>
            </w:r>
            <w:r>
              <w:rPr>
                <w:rFonts w:ascii="Times New Roman" w:eastAsia="SimSun" w:hAnsi="Times New Roman" w:cs="Times New Roman"/>
                <w:sz w:val="16"/>
                <w:szCs w:val="16"/>
                <w:lang w:val="en-US" w:eastAsia="zh-CN"/>
              </w:rPr>
              <w:t xml:space="preserve"> </w:t>
            </w:r>
            <w:r w:rsidRPr="00EE25B0">
              <w:rPr>
                <w:rFonts w:ascii="Times New Roman" w:eastAsia="SimSun" w:hAnsi="Times New Roman" w:cs="Times New Roman"/>
                <w:sz w:val="16"/>
                <w:szCs w:val="16"/>
                <w:lang w:val="en-GB" w:eastAsia="zh-CN"/>
              </w:rPr>
              <w:t>h) mindfulness session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wo (1</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h) Guided Visual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magery session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re–post pain tolerance, mood, blood pressure, </w:t>
            </w:r>
            <w:r>
              <w:rPr>
                <w:rFonts w:ascii="Times New Roman" w:hAnsi="Times New Roman" w:cs="Times New Roman"/>
                <w:sz w:val="16"/>
                <w:szCs w:val="16"/>
                <w:lang w:val="en-GB" w:eastAsia="zh-CN"/>
              </w:rPr>
              <w:t>pulse, and mindfulness skill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tolera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ness skills↑</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oth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d</w:t>
            </w:r>
            <w:proofErr w:type="spellStart"/>
            <w:r>
              <w:rPr>
                <w:rFonts w:ascii="Times New Roman" w:hAnsi="Times New Roman" w:cs="Times New Roman"/>
                <w:sz w:val="16"/>
                <w:szCs w:val="16"/>
                <w:lang w:val="en-GB" w:eastAsia="zh-CN"/>
              </w:rPr>
              <w:t>iastolic</w:t>
            </w:r>
            <w:proofErr w:type="spellEnd"/>
            <w:r>
              <w:rPr>
                <w:rFonts w:ascii="Times New Roman" w:hAnsi="Times New Roman" w:cs="Times New Roman"/>
                <w:sz w:val="16"/>
                <w:szCs w:val="16"/>
                <w:lang w:val="en-GB" w:eastAsia="zh-CN"/>
              </w:rPr>
              <w:t xml:space="preserve"> blood pressure↓</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re was a strong</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rend indicating that mindfulness skills increased in the mindfulness condition, but this was not related to </w:t>
            </w:r>
            <w:r>
              <w:rPr>
                <w:rFonts w:ascii="Times New Roman" w:hAnsi="Times New Roman" w:cs="Times New Roman"/>
                <w:sz w:val="16"/>
                <w:szCs w:val="16"/>
                <w:lang w:val="en-GB" w:eastAsia="zh-CN"/>
              </w:rPr>
              <w:t>improved pain tolerance.</w:t>
            </w:r>
          </w:p>
        </w:tc>
      </w:tr>
      <w:tr w:rsidR="00BD7FCF" w:rsidRPr="00EE25B0">
        <w:trPr>
          <w:trHeight w:val="4567"/>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mU0ZDllOGMtNTU3OC00MDVhLWI0ODEtY2I1ZjEwOTY5NDliIiwicHJvcGVydGllcyI6eyJub3RlSW5kZXgiOjB9LCJpc0VkaXRlZCI6ZmFsc2UsIm1hbnVhbE92ZXJyaWRlIjp7ImlzTWFudWFsbHlPdmVycmlkZGVuIjp0cnVlLCJjaXRlcHJvY1RleHQiOiIoTGVuZ2FjaGVyIGV0IGFsLiwgMjAxNikiLCJtYW51YWxPdmVycmlkZVRleHQiOiJMZW5nYWNoZXIgZXQgYWwuLCAyMDE2TGVuZ2FjaGVyIGV0IGFsLiwgMjAxNiJ9LCJjaXRhdGlvbkl0ZW1zIjpbeyJpZCI6IjU1OTVjYjQ2LWU4ZjAtMzJmNy1hNTU3LTRiNWM4NzU1MTQ4YiIsIml0ZW1EYXRhIjp7InR5cGUiOiJhcnRpY2xlLWpvdXJuYWwiLCJpZCI6IjU1OTVjYjQ2LWU4ZjAtMzJmNy1hNTU3LTRiNWM4NzU1MTQ4YiIsInRpdGxlIjoiRXhhbWluYXRpb24gb2YgYnJvYWQgc3ltcHRvbSBpbXByb3ZlbWVudCByZXN1bHRpbmcgZnJvbSBtaW5kZnVsbmVzcy1iYXNlZCBzdHJlc3MgcmVkdWN0aW9uIGluIGJyZWFzdCBjYW5jZXIgc3Vydml2b3JzOiBBIHJhbmRvbWl6ZWQgY29udHJvbGxlZCB0cmlhbCIsImF1dGhvciI6W3siZmFtaWx5IjoiTGVuZ2FjaGVyIiwiZ2l2ZW4iOiJDZWNpbGUgQS4iLCJwYXJzZS1uYW1lcyI6ZmFsc2UsImRyb3BwaW5nLXBhcnRpY2xlIjoiIiwibm9uLWRyb3BwaW5nLXBhcnRpY2xlIjoiIn0seyJmYW1pbHkiOiJSZWljaCIsImdpdmVuIjoiUmljaGFyZCBSLiIsInBhcnNlLW5hbWVzIjpmYWxzZSwiZHJvcHBpbmctcGFydGljbGUiOiIiLCJub24tZHJvcHBpbmctcGFydGljbGUiOiIifSx7ImZhbWlseSI6IlBhdGVyc29uIiwiZ2l2ZW4iOiJDYXJseSBMLiIsInBhcnNlLW5hbWVzIjpmYWxzZSwiZHJvcHBpbmctcGFydGljbGUiOiIiLCJub24tZHJvcHBpbmctcGFydGljbGUiOiIifSx7ImZhbWlseSI6IlJhbWVzYXIiLCJnaXZlbiI6IlNvcGhpYSIsInBhcnNlLW5hbWVzIjpmYWxzZSwiZHJvcHBpbmctcGFydGljbGUiOiIiLCJub24tZHJvcHBpbmctcGFydGljbGUiOiIifSx7ImZhbWlseSI6IlBhcmsiLCJnaXZlbiI6IkpvbmcgWS4iLCJwYXJzZS1uYW1lcyI6ZmFsc2UsImRyb3BwaW5nLXBhcnRpY2xlIjoiIiwibm9uLWRyb3BwaW5nLXBhcnRpY2xlIjoiIn0seyJmYW1pbHkiOiJBbGluYXQiLCJnaXZlbiI6IkNhcmlzc2EiLCJwYXJzZS1uYW1lcyI6ZmFsc2UsImRyb3BwaW5nLXBhcnRpY2xlIjoiIiwibm9uLWRyb3BwaW5nLXBhcnRpY2xlIjoiIn0seyJmYW1pbHkiOiJKb2huc29uLU1hbGxhcmQiLCJnaXZlbiI6IlZlcnNpZSIsInBhcnNlLW5hbWVzIjpmYWxzZSwiZHJvcHBpbmctcGFydGljbGUiOiIiLCJub24tZHJvcHBpbmctcGFydGljbGUiOiIifSx7ImZhbWlseSI6Ik1vc2Nvc28iLCJnaXZlbiI6Ik1hbm9sZXRlIiwicGFyc2UtbmFtZXMiOmZhbHNlLCJkcm9wcGluZy1wYXJ0aWNsZSI6IiIsIm5vbi1kcm9wcGluZy1wYXJ0aWNsZSI6IiJ9LHsiZmFtaWx5IjoiQnVkaHJhbmktU2hhbmkiLCJnaXZlbiI6IlBpbmt5IiwicGFyc2UtbmFtZXMiOmZhbHNlLCJkcm9wcGluZy1wYXJ0aWNsZSI6IiIsIm5vbi1kcm9wcGluZy1wYXJ0aWNsZSI6IiJ9LHsiZmFtaWx5IjoiTWlsYWRpbm92aWMiLCJnaXZlbiI6IkJyYW5rbyIsInBhcnNlLW5hbWVzIjpmYWxzZSwiZHJvcHBpbmctcGFydGljbGUiOiIiLCJub24tZHJvcHBpbmctcGFydGljbGUiOiIifSx7ImZhbWlseSI6IkphY29ic2VuIiwiZ2l2ZW4iOiJQYXVsIEIuIiwicGFyc2UtbmFtZXMiOmZhbHNlLCJkcm9wcGluZy1wYXJ0aWNsZSI6IiIsIm5vbi1kcm9wcGluZy1wYXJ0aWNsZSI6IiJ9LHsiZmFtaWx5IjoiQ294IiwiZ2l2ZW4iOiJDaGFybGVzIEUuIiwicGFyc2UtbmFtZXMiOmZhbHNlLCJkcm9wcGluZy1wYXJ0aWNsZSI6IiIsIm5vbi1kcm9wcGluZy1wYXJ0aWNsZSI6IiJ9LHsiZmFtaWx5IjoiR29vZG1hbiIsImdpdmVuIjoiTWF0dGhldyIsInBhcnNlLW5hbWVzIjpmYWxzZSwiZHJvcHBpbmctcGFydGljbGUiOiIiLCJub24tZHJvcHBpbmctcGFydGljbGUiOiIifSx7ImZhbWlseSI6IktpcCIsImdpdmVuIjoiS2V2aW4gRS4iLCJwYXJzZS1uYW1lcyI6ZmFsc2UsImRyb3BwaW5nLXBhcnRpY2xlIjoiIiwibm9uLWRyb3BwaW5nLXBhcnRpY2xlIjoiIn1dLCJjb250YWluZXItdGl0bGUiOiJKb3VybmFsIG9mIENsaW5pY2FsIE9uY29sb2d5IiwiRE9JIjoiMTAuMTIwMC9KQ08uMjAxNS42NS43ODc0IiwiSVNTTiI6IjE1Mjc3NzU1IiwiUE1JRCI6IjI3MjQ3MjE5IiwiaXNzdWVkIjp7ImRhdGUtcGFydHMiOltbMjAxNiw4LDIwXV19LCJwYWdlIjoiMjgyNy0yODM0IiwiYWJzdHJhY3QiOiJQdXJwb3NlOiBUaGUgcHVycG9zZSBvZiB0aGlzIHJhbmRvbWl6ZWQgdHJpYWwgd2FzIHRvIGV2YWx1YXRlIHRoZSBlZmZpY2FjeSBvZiB0aGUgTWluZGZ1bG5lc3MtQmFzZWQgU3RyZXNzIFJlZHVjdGlvbiBmb3IgQnJlYXN0IENhbmNlciAoTUJTUltCQ10pIHByb2dyYW0gaW4gaW1wcm92aW5nIHBzeWNob2xvZ2ljYWwgYW5kIHBoeXNpY2FsIHN5bXB0b21zIGFuZCBxdWFsaXR5IG9mIGxpZmUgYW1vbmcgYnJlYXN0IGNhbmNlciBzdXJ2aXZvcnMgKEJDU3MpIHdobyBjb21wbGV0ZWQgdHJlYXRtZW50LiBPdXRjb21lcyB3ZXJlIGFzc2Vzc2VkIGltbWVkaWF0ZWx5IGFmdGVyIDYgd2Vla3Mgb2YgTUJTUihCQykgdHJhaW5pbmcgYW5kIDYgd2Vla3MgbGF0ZXIgdG8gdGVzdCBlZmZpY2FjeSBvdmVyIGFuIGV4dGVuZGVkIHRpbWVmcmFtZS4gUGF0aWVudHMgYW5kIE1ldGhvZHM6IEEgdG90YWwgb2YgMzIyIEJDU3Mgd2VyZSByYW5kb21seSBhc3NpZ25lZCB0byBlaXRoZXIgYSA2LXdlZWsgTUJTUihCQykgcHJvZ3JhbSAobiA9IDE1NSkgb3IgYSB1c3VhbCBjYXJlIGdyb3VwIChuID0gMTY3KS4gUHN5Y2hvbG9naWNhbCAoZGVwcmVzc2lvbiwgYW54aWV0eSwgc3RyZXNzLCBhbmQgZmVhciBvZiByZWN1cnJlbmNlKSBhbmQgcGh5c2ljYWwgc3ltcHRvbXMgKGZhdGlndWUgYW5kIHBhaW4pIGFuZCBxdWFsaXR5IG9mIGxpZmUgKGFzIHJlbGF0ZWQgdG8gaGVhbHRoKSB3ZXJlIGFzc2Vzc2VkIGF0IGJhc2VsaW5lIGFuZCBhdCA2IGFuZCAxMiB3ZWVrcy4gTGluZWFyIG1peGVkIG1vZGVscyB3ZXJlIHVzZWQgdG8gYXNzZXNzIE1CU1IoQkMpIGVmZmVjdHMgb3ZlciB0aW1lLCBhbmQgcGFydGljaXBhbnQgY2hhcmFjdGVyaXN0aWNzIGF0IGJhc2VsaW5lIHdlcmUgYWxzbyB0ZXN0ZWQgYXMgbW9kZXJhdG9ycyBvZiBNQlNSKEJDKSBlZmZlY3RzLiBSZXN1bHRzOiBSZXN1bHRzIGRlbW9uc3RyYXRlZCBleHRlbmRlZCBpbXByb3ZlbWVudCBmb3IgdGhlIE1CU1IoQkMpIGdyb3VwIGNvbXBhcmVkIHdpdGggdXN1YWwgY2FyZSBpbiBib3RoIHBzeWNob2xvZ2ljYWwgc3ltcHRvbXMgb2YgYW54aWV0eSwgZmVhciBvZiByZWN1cnJlbmNlIG92ZXJhbGwsIGFuZCBmZWFyIG9mIHJlY3VycmVuY2UgcHJvYmxlbXMgYW5kIHBoeXNpY2FsIHN5bXB0b21zIG9mIGZhdGlndWUgc2V2ZXJpdHkgYW5kIGZhdGlndWUgaW50ZXJmZXJlbmNlIChQIDwuMDEpLiBPdmVyYWxsIGVmZmVjdCBzaXplcyB3ZXJlIGxhcmdlc3QgZm9yIGZlYXIgb2YgcmVjdXJyZW5jZSBwcm9ibGVtcyAoZCA9IDAuMzUpIGFuZCBmYXRpZ3VlIHNldmVyaXR5IChkID0gMC4yNykuIE1vZGVyYXRpb24gZWZmZWN0cyBzaG93ZWQgQkNTcyB3aXRoIHRoZSBoaWdoZXN0IGxldmVscyBvZiBzdHJlc3MgYXQgYmFzZWxpbmUgZXhwZXJpZW5jZWQgdGhlIGdyZWF0ZXN0IGJlbmVmaXQgZnJvbSBNQlNSKEJDKS4gQ29uY2x1c2lvbjogVGhlIE1CU1IoQkMpIHByb2dyYW0gc2lnbmlmaWNhbnRseSBpbXByb3ZlZCBhIGJyb2FkIHJhbmdlIG9mIHN5bXB0b21zIGFtb25nIEJDU3MgdXAgdG8gNiB3ZWVrcyBhZnRlciBNQlNSKEJDKSB0cmFpbmluZywgd2l0aCBnZW5lcmFsbHkgc21hbGwgdG8gbW9kZXJhdGUgb3ZlcmFsbCBlZmZlY3Qgc2l6ZXMuIiwicHVibGlzaGVyIjoiQW1lcmljYW4gU29jaWV0eSBvZiBDbGluaWNhbCBPbmNvbG9neSIsImlzc3VlIjoiMjQiLCJ2b2x1bWUiOiIzNCIsImNvbnRhaW5lci10aXRsZS1zaG9ydCI6IiJ9LCJpc1RlbXBvcmFyeSI6ZmFsc2V9XX0="/>
              <w:id w:val="379289056"/>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Lengacher</w:t>
                </w:r>
                <w:proofErr w:type="spellEnd"/>
                <w:r>
                  <w:rPr>
                    <w:rFonts w:ascii="Times New Roman" w:hAnsi="Times New Roman" w:cs="Times New Roman"/>
                    <w:color w:val="000000"/>
                    <w:sz w:val="16"/>
                    <w:szCs w:val="16"/>
                    <w:lang w:val="en-GB" w:eastAsia="zh-CN"/>
                  </w:rPr>
                  <w:t xml:space="preserve"> et al., 2016</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J Clin Oncol</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 322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ge 21 years or</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lder</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CS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SR(BC)</w:t>
            </w:r>
            <w:proofErr w:type="gramStart"/>
            <w:r>
              <w:rPr>
                <w:rFonts w:ascii="Times New Roman" w:hAnsi="Times New Roman" w:cs="Times New Roman"/>
                <w:sz w:val="16"/>
                <w:szCs w:val="16"/>
                <w:lang w:val="en-GB" w:eastAsia="zh-CN"/>
              </w:rPr>
              <w:t xml:space="preserve">group </w:t>
            </w:r>
            <w:r>
              <w:rPr>
                <w:rFonts w:ascii="Times New Roman" w:hAnsi="Times New Roman" w:cs="Times New Roman"/>
                <w:sz w:val="16"/>
                <w:szCs w:val="16"/>
                <w:lang w:val="en-US" w:eastAsia="zh-CN"/>
              </w:rPr>
              <w:t>:</w:t>
            </w:r>
            <w:proofErr w:type="gramEnd"/>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2-hour sessions once per week for 6 weeks conducted by</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a clinical psychologist trained in MBSR and were provided training</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 xml:space="preserve">manuals and CDs </w:t>
            </w:r>
            <w:r>
              <w:rPr>
                <w:rFonts w:ascii="Times New Roman" w:eastAsia="SimSun" w:hAnsi="Times New Roman" w:cs="Times New Roman"/>
                <w:sz w:val="16"/>
                <w:szCs w:val="16"/>
                <w:lang w:val="en-GB" w:eastAsia="zh-CN"/>
              </w:rPr>
              <w:t>to guide their practice.</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Usual care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tandard posttreatment clinic visits and were offered the MBSR(BC) program on stud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mpletio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12 week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sychological (depression, anxiety, stress, and fear of recurrence) and physical symptoms (fatigue and pain)</w:t>
            </w:r>
            <w:r>
              <w:rPr>
                <w:rFonts w:ascii="Times New Roman" w:hAnsi="Times New Roman" w:cs="Times New Roman"/>
                <w:sz w:val="16"/>
                <w:szCs w:val="16"/>
                <w:lang w:val="en-GB" w:eastAsia="zh-CN"/>
              </w:rPr>
              <w:t xml:space="preserve"> and quality of life (as related to health) were assessed at baseline and at 6 and 12 week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SR(BC)</w:t>
            </w:r>
            <w:proofErr w:type="gramStart"/>
            <w:r>
              <w:rPr>
                <w:rFonts w:ascii="Times New Roman" w:hAnsi="Times New Roman" w:cs="Times New Roman"/>
                <w:sz w:val="16"/>
                <w:szCs w:val="16"/>
                <w:lang w:val="en-GB" w:eastAsia="zh-CN"/>
              </w:rPr>
              <w:t xml:space="preserve">group </w:t>
            </w:r>
            <w:r>
              <w:rPr>
                <w:rFonts w:ascii="Times New Roman" w:hAnsi="Times New Roman" w:cs="Times New Roman"/>
                <w:sz w:val="16"/>
                <w:szCs w:val="16"/>
                <w:lang w:val="en-US" w:eastAsia="zh-CN"/>
              </w:rPr>
              <w:t>:</w:t>
            </w:r>
            <w:proofErr w:type="gramEnd"/>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sychological symptoms of anxiety,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ear of recurrence↓ overall</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fear of recurrence problem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hysical symptoms of fatigue severity↓ fatigue</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interference↓</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Results demonstrated extended improvement for the MBSR(BC) group compared with usual care in both psychological symptoms of anxiety, fear of recurrence overall, and fear of recurrence problems and physical symptoms of fatigue severity and fa</w:t>
            </w:r>
            <w:r>
              <w:rPr>
                <w:rFonts w:ascii="Times New Roman" w:hAnsi="Times New Roman" w:cs="Times New Roman"/>
                <w:sz w:val="16"/>
                <w:szCs w:val="16"/>
                <w:lang w:val="en-GB" w:eastAsia="zh-CN"/>
              </w:rPr>
              <w:t>tigue interference.</w:t>
            </w:r>
          </w:p>
          <w:p w:rsidR="00BD7FCF" w:rsidRDefault="00BD7FCF">
            <w:pPr>
              <w:spacing w:after="0" w:line="240" w:lineRule="auto"/>
              <w:rPr>
                <w:rFonts w:ascii="Times New Roman" w:hAnsi="Times New Roman" w:cs="Times New Roman"/>
                <w:sz w:val="16"/>
                <w:szCs w:val="16"/>
                <w:lang w:val="en-US" w:eastAsia="zh-CN"/>
              </w:rPr>
            </w:pPr>
          </w:p>
        </w:tc>
      </w:tr>
      <w:tr w:rsidR="00BD7FCF">
        <w:trPr>
          <w:trHeight w:val="9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TkwZTg2N2QtZTgzOC00MTBkLThmZWMtMTQ3ZjUwM2I3ZDEyIiwicHJvcGVydGllcyI6eyJub3RlSW5kZXgiOjB9LCJpc0VkaXRlZCI6ZmFsc2UsIm1hbnVhbE92ZXJyaWRlIjp7ImlzTWFudWFsbHlPdmVycmlkZGVuIjp0cnVlLCJjaXRlcHJvY1RleHQiOiIoTGl1IGV0IGFsLiwgMjAxMykiLCJtYW51YWxPdmVycmlkZVRleHQiOiJMaXUgZXQgYWwuLCAyMDEzTGl1IGV0IGFsLiwgMjAxMyJ9LCJjaXRhdGlvbkl0ZW1zIjpbeyJpZCI6IjFjNDdiZjE3LTQxMmMtMzBiNC05YzZlLTYwZmIyYTNhNjUxMCIsIml0ZW1EYXRhIjp7InR5cGUiOiJhcnRpY2xlLWpvdXJuYWwiLCJpZCI6IjFjNDdiZjE3LTQxMmMtMzBiNC05YzZlLTYwZmIyYTNhNjUxMCIsInRpdGxlIjoiRWZmZWN0IG9mIGJyaWVmIG1pbmRmdWxuZXNzIGludGVydmVudGlvbiBvbiB0b2xlcmFuY2UgYW5kIGRpc3RyZXNzIG9mIHBhaW4gaW5kdWNlZCBieSBjb2xkLXByZXNzb3IgdGFzayIsImF1dGhvciI6W3siZmFtaWx5IjoiTGl1IiwiZ2l2ZW4iOiJYaW5naHVhIiwicGFyc2UtbmFtZXMiOmZhbHNlLCJkcm9wcGluZy1wYXJ0aWNsZSI6IiIsIm5vbi1kcm9wcGluZy1wYXJ0aWNsZSI6IiJ9LHsiZmFtaWx5IjoiV2FuZyIsImdpdmVuIjoiU2lzaSIsInBhcnNlLW5hbWVzIjpmYWxzZSwiZHJvcHBpbmctcGFydGljbGUiOiIiLCJub24tZHJvcHBpbmctcGFydGljbGUiOiIifSx7ImZhbWlseSI6IkNoYW5nIiwiZ2l2ZW4iOiJTaGFvY2hlbiIsInBhcnNlLW5hbWVzIjpmYWxzZSwiZHJvcHBpbmctcGFydGljbGUiOiIiLCJub24tZHJvcHBpbmctcGFydGljbGUiOiIifSx7ImZhbWlseSI6IkNoZW4iLCJnaXZlbiI6Ildlbmp1biIsInBhcnNlLW5hbWVzIjpmYWxzZSwiZHJvcHBpbmctcGFydGljbGUiOiIiLCJub24tZHJvcHBpbmctcGFydGljbGUiOiIifSx7ImZhbWlseSI6IlNpIiwiZ2l2ZW4iOiJNZWkiLCJwYXJzZS1uYW1lcyI6ZmFsc2UsImRyb3BwaW5nLXBhcnRpY2xlIjoiIiwibm9uLWRyb3BwaW5nLXBhcnRpY2xlIjoiIn1dLCJjb250YWluZXItdGl0bGUiOiJTdHJlc3MgYW5kIEhlYWx0aCIsIkRPSSI6IjEwLjEwMDIvc21pLjI0NDYiLCJJU1NOIjoiMTUzMjMwMDUiLCJpc3N1ZWQiOnsiZGF0ZS1wYXJ0cyI6W1syMDEzLDhdXX0sInBhZ2UiOiIxOTktMjA0IiwiYWJzdHJhY3QiOiJBIG51bWJlciBvZiBzdHVkaWVzIGhhdmUgZGVtb25zdHJhdGVkIHRoYXQgc2hvcnQtdGVybW1lZGl0YXRpb24gaW50ZXJ2ZW50aW9uIGNhbiBsZWFkIHRvIGdyZWF0ZXIgdG9sZXJhbmNlIGFuZCBsb3dlciBwYWluIG9yIGRpc3RyZXNzIHJhdGluZ3Mgb2YgZXhwZXJpbWVudGFsbHkgaW5kdWNlZCBwYWluLkhvd2V2ZXIsIGZldyBhdHRlbXB0cyBoYXZlIGJlZW4gbWFkZSB0byBleGFtaW5lIHRoZSBlZmZlY3RzIG9mIHNob3J0LXRlcm0gbWluZGZ1bG5lc3MtYmFzZWQgaW50ZXJ2ZW50aW9uIG9uIHRoZSB0b2xlcmFuY2UgYW5kIGRpc3RyZXNzIG9mIHBhaW4sIHdoZW4gZGVsaXZlcmVkIGluIGEgdGhlcmFwaXN0LWZyZWUgZm9ybS4gVGhlIHByZXNlbnQgcmVzZWFyY2ggZXhwbG9yZWQgdGhlIGVmZmVjdCBvZiBicmllZm1pbmRmdWxuZXNzIGludGVydmVudGlvbiB1c2luZyBwcmUtcmVjb3JkZWQgaW5zdHJ1Y3Rpb24gb24gcGFpbiBleHBlcmltZW50YWxseSBpbmR1Y2VkIGJ5IHRoZSBjb2xkLXByZXNzb3IgdGFzay4gVGhlIGVmZmVjdHMgb2YgdGhlIG1pbmRmdWxuZXNzIHN0cmF0ZWd5LCB0aGUgZGlzdHJhY3Rpb24gc3RyYXRlZ3kgYW5kIHNwb250YW5lb3VzIHN0cmF0ZWd5LCBhbGwgdGhyb3VnaCB0aGUgaW5zdHJ1Y3Rpb25zIG9mIHByZS1yZWNvcmRlZCB2b2ljZXMsIHdlcmUgY29tcGFyZWQuIFRoZSBzdWJqZWN0cyB3ZXJlIGRyYXduIGZyb20gaGVhbHRoeSBjb2xsZWdlIHN0dWRlbnRzIGFuZCByYW5kb21seSBhc3NpZ25lZCB0byB0aGUgYWZvcmVtZW50aW9uZWQgdGhyZWUgZ3JvdXBzLiBPdXIgcmVzdWx0cyBzaG93ZWQgdGhhdCBjb21wYXJlZCB3aXRoIHVzaW5nIHNwb250YW5lb3VzIHN0cmF0ZWdpZXMsIHRoZSBtaW5kZnVsbmVzcyBpbnRlcnZlbnRpb24gc2lnbmlmaWNhbnRseSBpbXByb3ZlZCB0aGUgcGFydGljaXBhbnRzJyBwYWluIHRvbGVyYW5jZSBhbmQgcmVkdWNlZCB0aGVpciBpbW1lcnNpb24gZGlzdHJlc3MuIFRoZSBkaXN0cmFjdGlvbiBzdHJhdGVneSBhbHNvIHNpZ25pZmljYW50bHkgaW1wcm92ZWQgdGhlIHBhcnRpY2lwYW50cycgcGFpbiB0b2xlcmFuY2UuIEhvd2V2ZXIsIGl0IGRpZCBub3QgaGF2ZSBhIHNpZ25pZmljYW50IGVmZmVjdCBvbiB0aGUgcGFydGljaXBhbnRzJyBsZXZlbCBvZiBkaXN0cmVzcyBkdXJpbmcgdGhlIGltbWVyc2lvbiBwZXJpb2QuIE91ciByZXN1bHRzIHN1Z2dlc3QgdGhhdCBicmllZiBtaW5kZnVsbmVzcyBpbnRlcnZlbnRpb24gd2l0aG91dCBhIHRoZXJhcGlzdCdzIHBlcnNvbmFsIGludm9sdmVtZW50IGlzIGNhcGFibGUgb2YgaGVscGluZyBwZW9wbGUgY29wZSB3aXRoIHBhaW4gaW5kdWNlZCBieSB0aGUgY29sZC1wcmVzc29yIHRhc2suIENvcHlyaWdodCDCqSAyMDEyIEpvaG4gV2lsZXkgJiBTb25zLCBMdGQuIiwiaXNzdWUiOiIzIiwidm9sdW1lIjoiMjkiLCJjb250YWluZXItdGl0bGUtc2hvcnQiOiIifSwiaXNUZW1wb3JhcnkiOmZhbHNlfV19"/>
              <w:id w:val="123968542"/>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Liu et al., 2013</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Stress and Health</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60 (3)</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20.48</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47</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 female</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 xml:space="preserve">A) </w:t>
            </w:r>
            <w:r w:rsidRPr="00EE25B0">
              <w:rPr>
                <w:rFonts w:ascii="Times New Roman" w:eastAsia="SimSun" w:hAnsi="Times New Roman" w:cs="Times New Roman"/>
                <w:sz w:val="16"/>
                <w:szCs w:val="16"/>
                <w:lang w:val="en-GB" w:eastAsia="zh-CN"/>
              </w:rPr>
              <w:t>M</w:t>
            </w:r>
            <w:r>
              <w:rPr>
                <w:rFonts w:ascii="Times New Roman" w:eastAsia="SimSun" w:hAnsi="Times New Roman" w:cs="Times New Roman"/>
                <w:sz w:val="16"/>
                <w:szCs w:val="16"/>
                <w:lang w:val="en-GB" w:eastAsia="zh-CN"/>
              </w:rPr>
              <w:t>indfulness</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instructions for</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mindfulnes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w</w:t>
            </w:r>
            <w:r>
              <w:rPr>
                <w:rFonts w:ascii="Times New Roman" w:hAnsi="Times New Roman" w:cs="Times New Roman"/>
                <w:sz w:val="16"/>
                <w:szCs w:val="16"/>
                <w:lang w:val="en-US" w:eastAsia="zh-CN"/>
              </w:rPr>
              <w:t xml:space="preserve">as </w:t>
            </w:r>
            <w:r>
              <w:rPr>
                <w:rFonts w:ascii="Times New Roman" w:hAnsi="Times New Roman" w:cs="Times New Roman"/>
                <w:sz w:val="16"/>
                <w:szCs w:val="16"/>
                <w:lang w:val="en-GB" w:eastAsia="zh-CN"/>
              </w:rPr>
              <w:t>given by recorded voices.15 minutes.</w:t>
            </w:r>
          </w:p>
          <w:p w:rsidR="00BD7FCF" w:rsidRDefault="00BD7FCF">
            <w:pPr>
              <w:spacing w:after="0" w:line="240" w:lineRule="auto"/>
              <w:rPr>
                <w:rFonts w:ascii="Times New Roman" w:eastAsia="SimSun" w:hAnsi="Times New Roman" w:cs="Times New Roman"/>
                <w:sz w:val="16"/>
                <w:szCs w:val="16"/>
                <w:lang w:val="en-GB" w:eastAsia="zh-CN"/>
              </w:rPr>
            </w:pPr>
          </w:p>
        </w:tc>
        <w:tc>
          <w:tcPr>
            <w:tcW w:w="0" w:type="auto"/>
          </w:tcPr>
          <w:p w:rsidR="00BD7FCF" w:rsidRDefault="00957E57">
            <w:pPr>
              <w:tabs>
                <w:tab w:val="left" w:pos="312"/>
              </w:tabs>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B) </w:t>
            </w:r>
            <w:proofErr w:type="spellStart"/>
            <w:r w:rsidRPr="00EE25B0">
              <w:rPr>
                <w:rFonts w:ascii="Times New Roman" w:hAnsi="Times New Roman" w:cs="Times New Roman"/>
                <w:sz w:val="16"/>
                <w:szCs w:val="16"/>
                <w:lang w:val="en-GB" w:eastAsia="zh-CN"/>
              </w:rPr>
              <w:t>M</w:t>
            </w:r>
            <w:r>
              <w:rPr>
                <w:rFonts w:ascii="Times New Roman" w:hAnsi="Times New Roman" w:cs="Times New Roman"/>
                <w:sz w:val="16"/>
                <w:szCs w:val="16"/>
                <w:lang w:val="en-GB" w:eastAsia="zh-CN"/>
              </w:rPr>
              <w:t>istraction</w:t>
            </w:r>
            <w:proofErr w:type="spellEnd"/>
            <w:r>
              <w:rPr>
                <w:rFonts w:ascii="Times New Roman" w:hAnsi="Times New Roman" w:cs="Times New Roman"/>
                <w:sz w:val="16"/>
                <w:szCs w:val="16"/>
                <w:lang w:val="en-GB" w:eastAsia="zh-CN"/>
              </w:rPr>
              <w:t xml:space="preserve">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instructions for</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distraction w</w:t>
            </w:r>
            <w:r>
              <w:rPr>
                <w:rFonts w:ascii="Times New Roman" w:hAnsi="Times New Roman" w:cs="Times New Roman"/>
                <w:sz w:val="16"/>
                <w:szCs w:val="16"/>
                <w:lang w:val="en-US" w:eastAsia="zh-CN"/>
              </w:rPr>
              <w:t xml:space="preserve">as </w:t>
            </w:r>
            <w:r>
              <w:rPr>
                <w:rFonts w:ascii="Times New Roman" w:hAnsi="Times New Roman" w:cs="Times New Roman"/>
                <w:sz w:val="16"/>
                <w:szCs w:val="16"/>
                <w:lang w:val="en-GB" w:eastAsia="zh-CN"/>
              </w:rPr>
              <w:t>given by recorded voices.15 minutes.</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C) </w:t>
            </w:r>
            <w:r w:rsidRPr="00EE25B0">
              <w:rPr>
                <w:rFonts w:ascii="Times New Roman" w:hAnsi="Times New Roman" w:cs="Times New Roman"/>
                <w:sz w:val="16"/>
                <w:szCs w:val="16"/>
                <w:lang w:val="en-GB" w:eastAsia="zh-CN"/>
              </w:rPr>
              <w:t>S</w:t>
            </w:r>
            <w:r>
              <w:rPr>
                <w:rFonts w:ascii="Times New Roman" w:hAnsi="Times New Roman" w:cs="Times New Roman"/>
                <w:sz w:val="16"/>
                <w:szCs w:val="16"/>
                <w:lang w:val="en-GB" w:eastAsia="zh-CN"/>
              </w:rPr>
              <w:t>pontaneous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N</w:t>
            </w:r>
            <w:r>
              <w:rPr>
                <w:rFonts w:ascii="Times New Roman" w:hAnsi="Times New Roman" w:cs="Times New Roman"/>
                <w:sz w:val="16"/>
                <w:szCs w:val="16"/>
                <w:lang w:val="en-GB" w:eastAsia="zh-CN"/>
              </w:rPr>
              <w:t>o instruction</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was given. Instead, we played light music for the participants. 15 minutes.</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sidRPr="00EE25B0">
              <w:rPr>
                <w:rFonts w:ascii="Times New Roman" w:hAnsi="Times New Roman" w:cs="Times New Roman"/>
                <w:sz w:val="16"/>
                <w:szCs w:val="16"/>
                <w:lang w:val="en-GB" w:eastAsia="zh-CN"/>
              </w:rPr>
              <w:t xml:space="preserve"> t</w:t>
            </w:r>
            <w:r>
              <w:rPr>
                <w:rFonts w:ascii="Times New Roman" w:hAnsi="Times New Roman" w:cs="Times New Roman"/>
                <w:sz w:val="16"/>
                <w:szCs w:val="16"/>
                <w:lang w:val="en-GB" w:eastAsia="zh-CN"/>
              </w:rPr>
              <w:t>olerance</w:t>
            </w:r>
            <w:r>
              <w:rPr>
                <w:rFonts w:ascii="Times New Roman" w:hAnsi="Times New Roman" w:cs="Times New Roman"/>
                <w:sz w:val="16"/>
                <w:szCs w:val="16"/>
                <w:lang w:val="en-US" w:eastAsia="zh-CN"/>
              </w:rPr>
              <w:t xml:space="preserve"> and</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immersion distress</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tolera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mmersion </w:t>
            </w:r>
            <w:r>
              <w:rPr>
                <w:rFonts w:ascii="Times New Roman" w:hAnsi="Times New Roman" w:cs="Times New Roman"/>
                <w:sz w:val="16"/>
                <w:szCs w:val="16"/>
                <w:lang w:val="en-GB" w:eastAsia="zh-CN"/>
              </w:rPr>
              <w:t>distress↓</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eastAsia="zh-CN"/>
              </w:rPr>
              <w:t>D</w:t>
            </w:r>
            <w:proofErr w:type="spellStart"/>
            <w:r>
              <w:rPr>
                <w:rFonts w:ascii="Times New Roman" w:hAnsi="Times New Roman" w:cs="Times New Roman"/>
                <w:sz w:val="16"/>
                <w:szCs w:val="16"/>
                <w:lang w:val="en-GB" w:eastAsia="zh-CN"/>
              </w:rPr>
              <w:t>istraction</w:t>
            </w:r>
            <w:proofErr w:type="spellEnd"/>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in tolerance↑</w:t>
            </w:r>
          </w:p>
        </w:tc>
      </w:tr>
      <w:tr w:rsidR="00BD7FCF" w:rsidRPr="00EE25B0">
        <w:trPr>
          <w:trHeight w:val="2467"/>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ODliMDNmMDAtZmJlMi00ZmY1LThkNTAtZmQ2ZDBiMDk0ZTZlIiwicHJvcGVydGllcyI6eyJub3RlSW5kZXgiOjB9LCJpc0VkaXRlZCI6ZmFsc2UsIm1hbnVhbE92ZXJyaWRlIjp7ImlzTWFudWFsbHlPdmVycmlkZGVuIjp0cnVlLCJjaXRlcHJvY1RleHQiOiIoTGrDs3Rzc29uIGV0IGFsLiwgMjAxMCkiLCJtYW51YWxPdmVycmlkZVRleHQiOiJMasOzdHNzb24gZXQgYWwuLCAyMDEwTGrDs3Rzc29uIGV0IGFsLiwgMjAxMCJ9LCJjaXRhdGlvbkl0ZW1zIjpbeyJpZCI6IjQxYzY4YzIzLTdmMzMtM2QxNS1hNTljLTljMWZiMzQzNjY0NSIsIml0ZW1EYXRhIjp7InR5cGUiOiJhcnRpY2xlLWpvdXJuYWwiLCJpZCI6IjQxYzY4YzIzLTdmMzMtM2QxNS1hNTljLTljMWZiMzQzNjY0NSIsInRpdGxlIjoiSW50ZXJuZXQtZGVsaXZlcmVkIGV4cG9zdXJlIGFuZCBtaW5kZnVsbmVzcyBiYXNlZCB0aGVyYXB5IGZvciBpcnJpdGFibGUgYm93ZWwgc3luZHJvbWUgLSBBIHJhbmRvbWl6ZWQgY29udHJvbGxlZCB0cmlhbCIsImF1dGhvciI6W3siZmFtaWx5IjoiTGrDs3Rzc29uIiwiZ2l2ZW4iOiJCcmrDoW5uIiwicGFyc2UtbmFtZXMiOmZhbHNlLCJkcm9wcGluZy1wYXJ0aWNsZSI6IiIsIm5vbi1kcm9wcGluZy1wYXJ0aWNsZSI6IiJ9LHsiZmFtaWx5IjoiRmFsayIsImdpdmVuIjoiTGlzYSIsInBhcnNlLW5hbWVzIjpmYWxzZSwiZHJvcHBpbmctcGFydGljbGUiOiIiLCJub24tZHJvcHBpbmctcGFydGljbGUiOiIifSx7ImZhbWlseSI6IlZlc3Rlcmx1bmQiLCJnaXZlbiI6IkFtYW5kYSBXaWJyb24iLCJwYXJzZS1uYW1lcyI6ZmFsc2UsImRyb3BwaW5nLXBhcnRpY2xlIjoiIiwibm9uLWRyb3BwaW5nLXBhcnRpY2xlIjoiIn0seyJmYW1pbHkiOiJIZWRtYW4iLCJnaXZlbiI6IkVyaWsiLCJwYXJzZS1uYW1lcyI6ZmFsc2UsImRyb3BwaW5nLXBhcnRpY2xlIjoiIiwibm9uLWRyb3BwaW5nLXBhcnRpY2xlIjoiIn0seyJmYW1pbHkiOiJMaW5kZm9ycyIsImdpdmVuIjoiUGVyam9oYW4iLCJwYXJzZS1uYW1lcyI6ZmFsc2UsImRyb3BwaW5nLXBhcnRpY2xlIjoiIiwibm9uLWRyb3BwaW5nLXBhcnRpY2xlIjoiIn0seyJmYW1pbHkiOiJSw7xjayIsImdpdmVuIjoiQ2hyaXN0aWFuIiwicGFyc2UtbmFtZXMiOmZhbHNlLCJkcm9wcGluZy1wYXJ0aWNsZSI6IiIsIm5vbi1kcm9wcGluZy1wYXJ0aWNsZSI6IiJ9LHsiZmFtaWx5IjoiSHVyc3RpIiwiZ2l2ZW4iOiJUaW1vIiwicGFyc2UtbmFtZXMiOmZhbHNlLCJkcm9wcGluZy1wYXJ0aWNsZSI6IiIsIm5vbi1kcm9wcGluZy1wYXJ0aWNsZSI6IiJ9LHsiZmFtaWx5IjoiQW5kcsOpZXdpdGNoIiwiZ2l2ZW4iOiJTZXJnZWoiLCJwYXJzZS1uYW1lcyI6ZmFsc2UsImRyb3BwaW5nLXBhcnRpY2xlIjoiIiwibm9uLWRyb3BwaW5nLXBhcnRpY2xlIjoiIn0seyJmYW1pbHkiOiJKYW5zc29uIiwiZ2l2ZW4iOiJMaXNlbG90dGUiLCJwYXJzZS1uYW1lcyI6ZmFsc2UsImRyb3BwaW5nLXBhcnRpY2xlIjoiIiwibm9uLWRyb3BwaW5nLXBhcnRpY2xlIjoiIn0seyJmYW1pbHkiOiJMaW5kZWZvcnMiLCJnaXZlbiI6Ik5pbHMiLCJwYXJzZS1uYW1lcyI6ZmFsc2UsImRyb3BwaW5nLXBhcnRpY2xlIjoiIiwibm9uLWRyb3BwaW5nLXBhcnRpY2xlIjoiIn0seyJmYW1pbHkiOiJBbmRlcnNzb24iLCJnaXZlbiI6IkdlcmhhcmQiLCJwYXJzZS1uYW1lcyI6ZmFsc2UsImRyb3BwaW5nLXBhcnRpY2xlIjoiIiwibm9uLWRyb3BwaW5nLXBhcnRpY2xlIjoiIn1dLCJjb250YWluZXItdGl0bGUiOiJCZWhhdmlvdXIgUmVzZWFyY2ggYW5kIFRoZXJhcHkiLCJET0kiOiIxMC4xMDE2L2ouYnJhdC4yMDEwLjAzLjAwMyIsIklTU04iOiIwMDA1Nzk2NyIsIlBNSUQiOiIyMDM2Mjk3NiIsImlzc3VlZCI6eyJkYXRlLXBhcnRzIjpbWzIwMTBdXX0sInBhZ2UiOiI1MzEtNTM5IiwiYWJzdHJhY3QiOiJUaGUgYWltIG9mIHRoaXMgc3R1ZHkgd2FzIHRvIGludmVzdGlnYXRlIGlmIGNvZ25pdGl2ZSBiZWhhdmlvciB0aGVyYXB5IChDQlQpIGJhc2VkIG9uIGV4cG9zdXJlIGFuZCBtaW5kZnVsbmVzcyBleGVyY2lzZXMgZGVsaXZlcmVkIHZpYSB0aGUgSW50ZXJuZXQgd291bGQgYmUgZWZmZWN0aXZlIGluIHRyZWF0aW5nIHBhcnRpY2lwYW50cyB3aXRoIGlycml0YWJsZSBib3dlbCBzeW5kcm9tZSAoSUJTKS4gUGFydGljaXBhbnRzIHdlcmUgcmVjcnVpdGVkIHRocm91Z2ggc2VsZi1yZWZlcnJhbC4gRWlnaHR5LXNpeCBwYXJ0aWNpcGFudHMgd2VyZSBpbmNsdWRlZCBpbiB0aGUgc3R1ZHkgYW5kIHJhbmRvbWl6ZWQgdG8gdHJlYXRtZW50IG9yIGNvbnRyb2wgY29uZGl0aW9uIChhbiBvbmxpbmUgZGlzY3Vzc2lvbiBmb3J1bSkuIE9uZSBwYXJ0aWNpcGFudCB3YXMgZXhjbHVkZWQgYWZ0ZXIgcmFuZG9taXphdGlvbi4gVGhlIG1haW4gb3V0Y29tZSBtZWFzdXJlIHdhcyBJQlMtc3ltcHRvbSBzZXZlcml0eSBhbmQgc2Vjb25kYXJ5IG1lYXN1cmVzIGluY2x1ZGVkIElCUy1yZWxhdGVkIHF1YWxpdHkgb2YgbGlmZSwgR0ktc3BlY2lmaWMgYW54aWV0eSwgZGVwcmVzc2lvbiBhbmQgZ2VuZXJhbCBmdW5jdGlvbmluZy4gUGFydGljaXBhbnRzIHdlcmUgYXNzZXNzZWQgYXQgcHJlLXRyZWF0bWVudCwgcG9zdC10cmVhdG1lbnQgYW5kIDMgbW9udGggZm9sbG93LXVwICh0cmVhdG1lbnQgY29uZGl0aW9uIG9ubHkpLiBGb3VyIHBhcnRpY2lwYW50cyAoNSUgb2YgdG90YWwgc2FtcGxlKSBpbiB0aGUgdHJlYXRtZW50IGNvbmRpdGlvbiBkaWQgbm90IHBhcnRpY2lwYXRlIGluIHBvc3QtdHJlYXRtZW50IGFzc2Vzc21lbnQuIFBhcnRpY2lwYW50cyBpbiB0aGUgdHJlYXRtZW50IGNvbmRpdGlvbiByZXBvcnRlZCBhIDQyJSBkZWNyZWFzZSBhbmQgcGFydGljaXBhbnRzIGluIHRoZSBjb250cm9sIGdyb3VwIHJlcG9ydGVkIGEgMTIlIGluY3JlYXNlIGluIHByaW1hcnkgSUJTLXN5bXB0b21zLiBDb21wYXJlZCB0byB0aGUgY29udHJvbCBjb25kaXRpb24sIHBhcnRpY2lwYW50cyBpbiB0aGUgdHJlYXRtZW50IGdyb3VwIGltcHJvdmVkIG9uIGFsbCBzZWNvbmRhcnkgb3V0Y29tZSBtZWFzdXJlcyB3aXRoIGEgbGFyZ2UgYmV0d2VlbiBncm91cCBlZmZlY3Qgc2l6ZSBvbiBxdWFsaXR5IG9mIGxpZmUgKENvaGVuJ3MgZCA9IDEuMjEpLiBXZSBjb25jbHVkZSB0aGF0IENCVC1iYXNlZCBvbiBleHBvc3VyZSBhbmQgbWluZGZ1bG5lc3MgZGVsaXZlcmVkIHZpYSB0aGUgSW50ZXJuZXQgY2FuIGJlIGVmZmVjdGl2ZSBpbiB0cmVhdGluZyBJQlMtcGF0aWVudHMsIGFsbGV2aWF0aW5nIHRoZSB0b3RhbCBidXJkZW4gb2Ygc3ltcHRvbXMgYW5kIGluY3JlYXNpbmcgcXVhbGl0eSBvZiBsaWZlLiDCqSAyMDEwIEVsc2V2aWVyIEx0ZC4iLCJpc3N1ZSI6IjYiLCJ2b2x1bWUiOiI0OCIsImNvbnRhaW5lci10aXRsZS1zaG9ydCI6IiJ9LCJpc1RlbXBvcmFyeSI6ZmFsc2V9XX0="/>
              <w:id w:val="-996575146"/>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US" w:eastAsia="zh-CN"/>
                  </w:rPr>
                </w:pPr>
                <w:proofErr w:type="spellStart"/>
                <w:r>
                  <w:rPr>
                    <w:rFonts w:ascii="Times New Roman" w:hAnsi="Times New Roman" w:cs="Times New Roman"/>
                    <w:color w:val="000000"/>
                    <w:sz w:val="16"/>
                    <w:szCs w:val="16"/>
                    <w:lang w:val="en-US" w:eastAsia="zh-CN"/>
                  </w:rPr>
                  <w:t>Ljótsson</w:t>
                </w:r>
                <w:proofErr w:type="spellEnd"/>
                <w:r>
                  <w:rPr>
                    <w:rFonts w:ascii="Times New Roman" w:hAnsi="Times New Roman" w:cs="Times New Roman"/>
                    <w:color w:val="000000"/>
                    <w:sz w:val="16"/>
                    <w:szCs w:val="16"/>
                    <w:lang w:val="en-US" w:eastAsia="zh-CN"/>
                  </w:rPr>
                  <w:t xml:space="preserve"> et al., 2010</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Behaviour Research and Therapy</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86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34.6</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9.4</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B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proofErr w:type="gramStart"/>
            <w:r>
              <w:rPr>
                <w:rFonts w:ascii="Times New Roman" w:eastAsia="SimSun" w:hAnsi="Times New Roman" w:cs="Times New Roman"/>
                <w:sz w:val="16"/>
                <w:szCs w:val="16"/>
                <w:lang w:val="en-US" w:eastAsia="zh-CN"/>
              </w:rPr>
              <w:t>Treatment</w:t>
            </w:r>
            <w:r w:rsidRPr="00EE25B0">
              <w:rPr>
                <w:rFonts w:ascii="Times New Roman" w:eastAsia="SimSu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 group</w:t>
            </w:r>
            <w:proofErr w:type="gramEnd"/>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C</w:t>
            </w:r>
            <w:proofErr w:type="spellStart"/>
            <w:r>
              <w:rPr>
                <w:rFonts w:ascii="Times New Roman" w:eastAsia="SimSun" w:hAnsi="Times New Roman" w:cs="Times New Roman"/>
                <w:sz w:val="16"/>
                <w:szCs w:val="16"/>
                <w:lang w:val="en-US" w:eastAsia="zh-CN"/>
              </w:rPr>
              <w:t>onsisted</w:t>
            </w:r>
            <w:proofErr w:type="spellEnd"/>
            <w:r>
              <w:rPr>
                <w:rFonts w:ascii="Times New Roman" w:eastAsia="SimSun" w:hAnsi="Times New Roman" w:cs="Times New Roman"/>
                <w:sz w:val="16"/>
                <w:szCs w:val="16"/>
                <w:lang w:val="en-US" w:eastAsia="zh-CN"/>
              </w:rPr>
              <w:t xml:space="preserve"> of a 10-week CBT</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protocol</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previously developed as a group treatment for IBS. The total time spent by </w:t>
            </w:r>
            <w:r>
              <w:rPr>
                <w:rFonts w:ascii="Times New Roman" w:eastAsia="SimSun" w:hAnsi="Times New Roman" w:cs="Times New Roman"/>
                <w:sz w:val="16"/>
                <w:szCs w:val="16"/>
                <w:lang w:val="en-US" w:eastAsia="zh-CN"/>
              </w:rPr>
              <w:t>the student therapists per</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articipant over the 10 weeks of treatment ranged between 8 min</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and 315 min, with a mean of 165 min.</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Wait list group</w:t>
            </w:r>
            <w:r>
              <w:rPr>
                <w:rFonts w:ascii="Times New Roma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BS-symptom severity</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IBS-related quality of life, GI-specific anxiety, depression and general functioning. Participants were assessed at pre-treatment, post-treatment and 3-month follow-up (treatment condition only).</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reatment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rimary IBS-symptom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BS-related quality </w:t>
            </w:r>
            <w:r>
              <w:rPr>
                <w:rFonts w:ascii="Times New Roman" w:hAnsi="Times New Roman" w:cs="Times New Roman"/>
                <w:sz w:val="16"/>
                <w:szCs w:val="16"/>
                <w:lang w:val="en-GB" w:eastAsia="zh-CN"/>
              </w:rPr>
              <w:t xml:space="preserve">of lif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GI-specific anxiety↓ depressio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general functioning↑</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rimary IBS-symptom↑</w:t>
            </w:r>
          </w:p>
        </w:tc>
      </w:tr>
      <w:tr w:rsidR="00BD7FCF" w:rsidRPr="00EE25B0">
        <w:trPr>
          <w:trHeight w:val="1923"/>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zg0ZGExMmEtMWIyMS00ZGIxLWFlYTUtNTc0ZjUyZmU0NGIwIiwicHJvcGVydGllcyI6eyJub3RlSW5kZXgiOjB9LCJpc0VkaXRlZCI6ZmFsc2UsIm1hbnVhbE92ZXJyaWRlIjp7ImlzTWFudWFsbHlPdmVycmlkZGVuIjp0cnVlLCJjaXRlcHJvY1RleHQiOiIoTGrDs3Rzc29uIGV0IGFsLiwgMjAxMSkiLCJtYW51YWxPdmVycmlkZVRleHQiOiJMasOzdHNzb24gZXQgYWwuLCAyMDExTGrDs3Rzc29uIGV0IGFsLiwgMjAxMSJ9LCJjaXRhdGlvbkl0ZW1zIjpbeyJpZCI6IjJmMTMxZDc3LWM0YmQtM2NhNS1hOWYzLTJiNGJlZTExNTQwNSIsIml0ZW1EYXRhIjp7InR5cGUiOiJhcnRpY2xlLWpvdXJuYWwiLCJpZCI6IjJmMTMxZDc3LWM0YmQtM2NhNS1hOWYzLTJiNGJlZTExNTQwNSIsInRpdGxlIjoiSW50ZXJuZXQtZGVsaXZlcmVkIGV4cG9zdXJlLWJhc2VkIHRyZWF0bWVudCB2cy4gU3RyZXNzIG1hbmFnZW1lbnQgZm9yIGlycml0YWJsZSBib3dlbCBzeW5kcm9tZTogQSByYW5kb21pemVkIHRyaWFsIiwiYXV0aG9yIjpbeyJmYW1pbHkiOiJMasOzdHNzb24iLCJnaXZlbiI6IkJyasOhbm4iLCJwYXJzZS1uYW1lcyI6ZmFsc2UsImRyb3BwaW5nLXBhcnRpY2xlIjoiIiwibm9uLWRyb3BwaW5nLXBhcnRpY2xlIjoiIn0seyJmYW1pbHkiOiJIZWRtYW4iLCJnaXZlbiI6IkVyaWsiLCJwYXJzZS1uYW1lcyI6ZmFsc2UsImRyb3BwaW5nLXBhcnRpY2xlIjoiIiwibm9uLWRyb3BwaW5nLXBhcnRpY2xlIjoiIn0seyJmYW1pbHkiOiJBbmRlcnNzb24iLCJnaXZlbiI6IkVyaWsiLCJwYXJzZS1uYW1lcyI6ZmFsc2UsImRyb3BwaW5nLXBhcnRpY2xlIjoiIiwibm9uLWRyb3BwaW5nLXBhcnRpY2xlIjoiIn0seyJmYW1pbHkiOiJIZXNzZXIiLCJnaXZlbiI6Ikh1Z28iLCJwYXJzZS1uYW1lcyI6ZmFsc2UsImRyb3BwaW5nLXBhcnRpY2xlIjoiIiwibm9uLWRyb3BwaW5nLXBhcnRpY2xlIjoiIn0seyJmYW1pbHkiOiJMaW5kZm9ycyIsImdpdmVuIjoiUGVyam9oYW4iLCJwYXJzZS1uYW1lcyI6ZmFsc2UsImRyb3BwaW5nLXBhcnRpY2xlIjoiIiwibm9uLWRyb3BwaW5nLXBhcnRpY2xlIjoiIn0seyJmYW1pbHkiOiJIdXJzdGkiLCJnaXZlbiI6IlRpbW8iLCJwYXJzZS1uYW1lcyI6ZmFsc2UsImRyb3BwaW5nLXBhcnRpY2xlIjoiIiwibm9uLWRyb3BwaW5nLXBhcnRpY2xlIjoiIn0seyJmYW1pbHkiOiJSeWRoIiwiZ2l2ZW4iOiJTYXJhIiwicGFyc2UtbmFtZXMiOmZhbHNlLCJkcm9wcGluZy1wYXJ0aWNsZSI6IiIsIm5vbi1kcm9wcGluZy1wYXJ0aWNsZSI6IiJ9LHsiZmFtaWx5IjoiUsO8Y2siLCJnaXZlbiI6IkNocmlzdGlhbiIsInBhcnNlLW5hbWVzIjpmYWxzZSwiZHJvcHBpbmctcGFydGljbGUiOiIiLCJub24tZHJvcHBpbmctcGFydGljbGUiOiIifSx7ImZhbWlseSI6IkxpbmRlZm9ycyIsImdpdmVuIjoiTmlscyIsInBhcnNlLW5hbWVzIjpmYWxzZSwiZHJvcHBpbmctcGFydGljbGUiOiIiLCJub24tZHJvcHBpbmctcGFydGljbGUiOiIifSx7ImZhbWlseSI6IkFuZGVyc3NvbiIsImdpdmVuIjoiR2VyaGFyZCIsInBhcnNlLW5hbWVzIjpmYWxzZSwiZHJvcHBpbmctcGFydGljbGUiOiIiLCJub24tZHJvcHBpbmctcGFydGljbGUiOiIifV0sImNvbnRhaW5lci10aXRsZSI6IkFtZXJpY2FuIEpvdXJuYWwgb2YgR2FzdHJvZW50ZXJvbG9neSIsIkRPSSI6IjEwLjEwMzgvYWpnLjIwMTEuMTM5IiwiSVNTTiI6IjAwMDI5MjcwIiwiUE1JRCI6IjIxNTM3MzYwIiwiaXNzdWVkIjp7ImRhdGUtcGFydHMiOltbMjAxMSw1XV19LCJwYWdlIjoiMTQ4MS0xNDkxIiwiYWJzdHJhY3QiOiJPYmplY3RpdmVzOiBPdXIgcmVzZWFyY2ggZ3JvdXAgaGFzIGRldmVsb3BlZCBhbiBpbnRlcm5ldC1kZWxpdmVyZWQgY29nbml0aXZlIGJlaGF2aW9yYWwgdHJlYXRtZW50IChJQ0JUKSBmb3IgaXJyaXRhYmxlIGJvd2VsIHN5bmRyb21lIChJQlMpLiBXZSBjb21wYXJlZCBJQ0JUIHdpdGggaW50ZXJuZXQtZGVsaXZlcmVkIHN0cmVzcyBtYW5hZ2VtZW50IChJU00pIGZvciBJQlMgdG8gYXNzZXNzIHdoZXRoZXIgdGhlIGVmZmVjdHMgb2YgSUNCVCBhcmUgc3BlY2lmaWMuIE1ldGhvZHM6IFRoaXMgd2FzIGEgcmFuZG9taXplZCBjb250cm9sbGVkIHRyaWFsLCBpbmNsdWRpbmcgMTk1IHNlbGYtcmVmZXJyZWQgcGFydGljaXBhbnRzIGRpYWdub3NlZCB3aXRoIElCUy4gVGhlIHRyZWF0bWVudCBpbnRlcnZlbnRpb25zIGxhc3RlZCBmb3IgMTAgd2Vla3MgYW5kIGluY2x1ZGVkIGFuIG9ubGluZSB0aGVyYXBpc3QgY29udGFjdC4gVGhlIElDQlQgZW1waGFzaXplZCBhY2NlcHRhbmNlIG9mIHN5bXB0b21zIHRocm91Z2ggZXhwb3N1cmUgdG8gSUJTIHN5bXB0b21zIGFuZCByZWxhdGVkIG5lZ2F0aXZlIGZlZWxpbmdzLiBUaGUgSUNCVCBhbHNvIGluY2x1ZGVkIG1pbmRmdWxuZXNzIHRyYWluaW5nLiBUaGUgSVNNIGVtcGhhc2l6ZWQgc3ltcHRvbSBjb250cm9sIHRocm91Z2ggcmVsYXhhdGlvbiB0ZWNobmlxdWVzLCBkaWV0YXJ5IGFkanVzdG1lbnRzLCBhbmQgcHJvYmxlbS1zb2x2aW5nIHNraWxscy4gU2V2ZXJpdHkgb2YgSUJTIHN5bXB0b21zIHdhcyBtZWFzdXJlZCB3aXRoIHRoZSBnYXN0cm9pbnRlc3RpbmFsIHN5bXB0b20gcmF0aW5nIHNjYWxlSUJTIHZlcnNpb24gKEdTUlMtSUJTKS4gQ3JlZGliaWxpdHkgb2YgdGhlIHRyZWF0bWVudHMgYW5kIGV4cGVjdGFuY3kgb2YgaW1wcm92ZW1lbnQgd2VyZSBhc3Nlc3NlZCB3aXRoIHRoZSB0cmVhdG1lbnQgY3JlZGliaWxpdHkgc2NhbGUuIFRoZSBwYXJ0aWNpcGFudHMgcGVyY2VpdmVkIHRoZXJhcGV1dGljIGFsbGlhbmNlIHdpdGggdGhlaXIgb25saW5lIHRoZXJhcGlzdCB3YXMgbWVhc3VyZWQgd2l0aCB0aGUgd29ya2luZyBhbGxpYW5jZSBpbnZlbnRvcnkuIFJlc3VsdHM6IEF0IHBvc3QtdHJlYXRtZW50IGFuZCA2LW1vbnRoIGZvbGxvdy11cCwgMTkyICg5OSUpIGFuZCAxNjkgKDg3JSkgcGFydGljaXBhbnRzIHJldHVybmVkIGRhdGEsIHJlc3BlY3RpdmVseS4gQXQgcG9zdC10cmVhdG1lbnQgYW5kIDYtbW9udGggZm9sbG93LXVwLCB3ZSBmb3VuZCBzaWduaWZpY2FudCBkaWZmZXJlbmNlcyBvbiB0aGUgR1NSUy1JQlMsIGZhdm9yaW5nIElDQlQuIFRoZSBkaWZmZXJlbmNlIG9uIEdTUlMtSUJTIHNjb3JlcyB3YXMgNC44ICg5NSUgY29uZmlkZW5jZSBpbnRlcnZhbCAoQ0kpOiAxLjItOC40KSBhdCBwb3N0LXRyZWF0bWVudCBhbmQgNS45ICg5NSUgQ0k6IDEuOS05LjkpIGF0IDYtbW9udGggZm9sbG93LXVwLiBUaGVyZSB3ZXJlIG5vIHNpZ25pZmljYW50IGRpZmZlcmVuY2VzIG9uIHRoZSB0cmVhdG1lbnQgY3JlZGliaWxpdHkgc2NhbGUgb3IgdGhlIHdvcmtpbmcgYWxsaWFuY2UgaW52ZW50b3J5IGJldHdlZW4gdGhlIGdyb3Vwcy4gQ29uY2x1c2lvbnM6IEludGVybmV0LWRlbGl2ZXJlZCBDQlQgaGFzIHNwZWNpZmljIGVmZmVjdHMgdGhhdCBjYW5ub3QgYmUgYXR0cmlidXRlZCBvbmx5IHRvIHRyZWF0bWVudCBjcmVkaWJpbGl0eSwgZXhwZWN0YW5jeSBvZiBpbXByb3ZlbWVudCwgdGhlcmFwZXV0aWMgYWxsaWFuY2UsIG9yIGF0dGVudGlvbi4gRnVydGhlcm1vcmUsIGEgdHJlYXRtZW50IGJhc2VkIG9uIGV4cG9zdXJlIGV4ZXJjaXNlcyBzcGVjaWZpY2FsbHkgdGFpbG9yZWQgZm9yIElCUyBtYXkgYmUgYSBiZXR0ZXIgdHJlYXRtZW50IG9wdGlvbiB0aGFuIGdlbmVyYWwgc3RyZXNzIGFuZCBzeW1wdG9tIG1hbmFnZW1lbnQgZm9yIElCUyBwYXRpZW50cy4gSUNCVCBpcyBhIHByb21pc2luZyB0cmVhdG1lbnQgbW9kYWxpdHkgZm9yIElCUyBhcyBpdCBjYW4gYmUgb2ZmZXJlZCB0byBJQlMgcGF0aWVudHMgaW4gbXVjaCBsYXJnZXIgc2NhbGUgdGhhbiBjb252ZW50aW9uYWwgcHN5Y2hvbG9naWNhbCB0cmVhdG1lbnRzLiDCqSAyMDExIGJ5IHRoZSBBbWVyaWNhbiBDb2xsZWdlIG9mIEdhc3Ryb2VudGVyb2xvZ3kuIiwiaXNzdWUiOiI4Iiwidm9sdW1lIjoiMTA2IiwiY29udGFpbmVyLXRpdGxlLXNob3J0IjoiIn0sImlzVGVtcG9yYXJ5IjpmYWxzZX1dfQ=="/>
              <w:id w:val="-2065549770"/>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color w:val="000000"/>
                    <w:sz w:val="16"/>
                    <w:szCs w:val="16"/>
                    <w:lang w:eastAsia="zh-CN"/>
                  </w:rPr>
                  <w:t>Ljótsson</w:t>
                </w:r>
                <w:proofErr w:type="spellEnd"/>
                <w:r>
                  <w:rPr>
                    <w:rFonts w:ascii="Times New Roman" w:hAnsi="Times New Roman" w:cs="Times New Roman"/>
                    <w:color w:val="000000"/>
                    <w:sz w:val="16"/>
                    <w:szCs w:val="16"/>
                    <w:lang w:eastAsia="zh-CN"/>
                  </w:rPr>
                  <w:t xml:space="preserve"> et al., 2011</w:t>
                </w:r>
              </w:p>
            </w:sdtContent>
          </w:sdt>
          <w:p w:rsidR="00BD7FCF" w:rsidRDefault="00957E57">
            <w:pPr>
              <w:spacing w:after="0" w:line="240" w:lineRule="auto"/>
              <w:rPr>
                <w:rFonts w:ascii="Times New Roman" w:hAnsi="Times New Roman" w:cs="Times New Roman"/>
                <w:color w:val="000000"/>
                <w:sz w:val="16"/>
                <w:szCs w:val="16"/>
                <w:lang w:eastAsia="zh-CN"/>
              </w:rPr>
            </w:pPr>
            <w:r>
              <w:rPr>
                <w:rFonts w:ascii="Times New Roman" w:hAnsi="Times New Roman" w:cs="Times New Roman"/>
                <w:sz w:val="16"/>
                <w:szCs w:val="16"/>
                <w:lang w:eastAsia="zh-CN"/>
              </w:rPr>
              <w:t xml:space="preserve">Am J </w:t>
            </w:r>
            <w:proofErr w:type="spellStart"/>
            <w:r>
              <w:rPr>
                <w:rFonts w:ascii="Times New Roman" w:hAnsi="Times New Roman" w:cs="Times New Roman"/>
                <w:sz w:val="16"/>
                <w:szCs w:val="16"/>
                <w:lang w:eastAsia="zh-CN"/>
              </w:rPr>
              <w:t>Gastroenterol</w:t>
            </w:r>
            <w:proofErr w:type="spellEnd"/>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95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38.9</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1.1</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B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ICBT</w:t>
            </w:r>
            <w:r>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10 weeks and included an online therapist </w:t>
            </w:r>
            <w:proofErr w:type="spellStart"/>
            <w:proofErr w:type="gramStart"/>
            <w:r>
              <w:rPr>
                <w:rFonts w:ascii="Times New Roman" w:eastAsia="SimSun" w:hAnsi="Times New Roman" w:cs="Times New Roman"/>
                <w:sz w:val="16"/>
                <w:szCs w:val="16"/>
                <w:lang w:val="en-US" w:eastAsia="zh-CN"/>
              </w:rPr>
              <w:t>contact.The</w:t>
            </w:r>
            <w:proofErr w:type="spellEnd"/>
            <w:proofErr w:type="gramEnd"/>
            <w:r>
              <w:rPr>
                <w:rFonts w:ascii="Times New Roman" w:eastAsia="SimSun" w:hAnsi="Times New Roman" w:cs="Times New Roman"/>
                <w:sz w:val="16"/>
                <w:szCs w:val="16"/>
                <w:lang w:val="en-US" w:eastAsia="zh-CN"/>
              </w:rPr>
              <w:t xml:space="preserve"> ICBT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emphasized acceptance of symptoms through exposure to IBS symptoms and related negative feelings.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he ICBT also included mindfulness training.</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SM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10 weeks and included an online therapist contact. The ISM emphasized symptom control through relaxat</w:t>
            </w:r>
            <w:r>
              <w:rPr>
                <w:rFonts w:ascii="Times New Roman" w:hAnsi="Times New Roman" w:cs="Times New Roman"/>
                <w:sz w:val="16"/>
                <w:szCs w:val="16"/>
                <w:lang w:val="en-GB" w:eastAsia="zh-CN"/>
              </w:rPr>
              <w:t xml:space="preserve">ion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echniques, dietary adjustments, and problem-solving skill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Severity of IBS symptoms</w:t>
            </w:r>
            <w:r>
              <w:rPr>
                <w:rFonts w:ascii="Times New Roman" w:hAnsi="Times New Roman" w:cs="Times New Roman"/>
                <w:sz w:val="16"/>
                <w:szCs w:val="16"/>
                <w:lang w:val="en-US" w:eastAsia="zh-CN"/>
              </w:rPr>
              <w:t>, c</w:t>
            </w:r>
            <w:proofErr w:type="spellStart"/>
            <w:r>
              <w:rPr>
                <w:rFonts w:ascii="Times New Roman" w:hAnsi="Times New Roman" w:cs="Times New Roman"/>
                <w:sz w:val="16"/>
                <w:szCs w:val="16"/>
                <w:lang w:val="en-GB" w:eastAsia="zh-CN"/>
              </w:rPr>
              <w:t>redibility</w:t>
            </w:r>
            <w:proofErr w:type="spellEnd"/>
            <w:r>
              <w:rPr>
                <w:rFonts w:ascii="Times New Roman" w:hAnsi="Times New Roman" w:cs="Times New Roman"/>
                <w:sz w:val="16"/>
                <w:szCs w:val="16"/>
                <w:lang w:val="en-GB" w:eastAsia="zh-CN"/>
              </w:rPr>
              <w:t xml:space="preserve"> of the treatments and expectancy of improvement</w:t>
            </w:r>
            <w:r>
              <w:rPr>
                <w:rFonts w:ascii="Times New Roman" w:hAnsi="Times New Roman" w:cs="Times New Roman"/>
                <w:sz w:val="16"/>
                <w:szCs w:val="16"/>
                <w:lang w:val="en-US" w:eastAsia="zh-CN"/>
              </w:rPr>
              <w:t>.</w:t>
            </w:r>
          </w:p>
        </w:tc>
        <w:tc>
          <w:tcPr>
            <w:tcW w:w="0" w:type="auto"/>
          </w:tcPr>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t post-treatment and 6-month follow-up, significant differences on the GSRS-IBS, </w:t>
            </w:r>
            <w:proofErr w:type="spellStart"/>
            <w:r>
              <w:rPr>
                <w:rFonts w:ascii="Times New Roman" w:hAnsi="Times New Roman" w:cs="Times New Roman"/>
                <w:sz w:val="16"/>
                <w:szCs w:val="16"/>
                <w:lang w:val="en-GB" w:eastAsia="zh-CN"/>
              </w:rPr>
              <w:t>favoring</w:t>
            </w:r>
            <w:proofErr w:type="spellEnd"/>
            <w:r>
              <w:rPr>
                <w:rFonts w:ascii="Times New Roman" w:hAnsi="Times New Roman" w:cs="Times New Roman"/>
                <w:sz w:val="16"/>
                <w:szCs w:val="16"/>
                <w:lang w:val="en-GB" w:eastAsia="zh-CN"/>
              </w:rPr>
              <w:t xml:space="preserve"> IC</w:t>
            </w:r>
            <w:r>
              <w:rPr>
                <w:rFonts w:ascii="Times New Roman" w:hAnsi="Times New Roman" w:cs="Times New Roman"/>
                <w:sz w:val="16"/>
                <w:szCs w:val="16"/>
                <w:lang w:val="en-GB" w:eastAsia="zh-CN"/>
              </w:rPr>
              <w:t>BT were found. The difference on GSRS-IBS scores was 4.8 at post-treatment and 5.9 at 6-month follow-up.</w:t>
            </w:r>
          </w:p>
        </w:tc>
      </w:tr>
      <w:tr w:rsidR="00BD7FCF">
        <w:tc>
          <w:tcPr>
            <w:tcW w:w="0" w:type="auto"/>
          </w:tcPr>
          <w:sdt>
            <w:sdtPr>
              <w:rPr>
                <w:rFonts w:ascii="Times New Roman" w:hAnsi="Times New Roman" w:cs="Times New Roman"/>
                <w:color w:val="000000"/>
                <w:sz w:val="16"/>
                <w:szCs w:val="16"/>
                <w:lang w:val="en-GB" w:eastAsia="zh-CN"/>
              </w:rPr>
              <w:tag w:val="MENDELEY_CITATION_v3_eyJjaXRhdGlvbklEIjoiTUVOREVMRVlfQ0lUQVRJT05fMDYyMTJlZDUtNmMzMy00NzcxLThlZWQtNWVhZGI4MDZiMmUzIiwicHJvcGVydGllcyI6eyJub3RlSW5kZXgiOjB9LCJpc0VkaXRlZCI6ZmFsc2UsIm1hbnVhbE92ZXJyaWRlIjp7ImlzTWFudWFsbHlPdmVycmlkZGVuIjp0cnVlLCJjaXRlcHJvY1RleHQiOiIoTWFzY2FybyBldCBhbC4sIDIwMjEpIiwibWFudWFsT3ZlcnJpZGVUZXh0IjoiTWFzY2FybyBldCBhbC4sIDIwMjFNYXNjYXJvIGV0IGFsLiwgMjAyMSJ9LCJjaXRhdGlvbkl0ZW1zIjpbeyJpZCI6ImU5NzA0Y2E5LTY4YTAtM2NhZC1iZmJjLTA1MzhmZDUwZWFjMyIsIml0ZW1EYXRhIjp7InR5cGUiOiJhcnRpY2xlLWpvdXJuYWwiLCJpZCI6ImU5NzA0Y2E5LTY4YTAtM2NhZC1iZmJjLTA1MzhmZDUwZWFjMyIsInRpdGxlIjoiUmFuZG9taXplZCwgd2FpdC1saXN04oCTY29udHJvbGxlZCBwaWxvdCBzdHVkeSBvZiBhcHAtZGVsaXZlcmVkIG1pbmRmdWxuZXNzIGZvciBwYXRpZW50cyByZXBvcnRpbmcgY2hyb25pYyBwYWluIiwiYXV0aG9yIjpbeyJmYW1pbHkiOiJNYXNjYXJvIiwiZ2l2ZW4iOiJKZW5uaWZlciBTLiIsInBhcnNlLW5hbWVzIjpmYWxzZSwiZHJvcHBpbmctcGFydGljbGUiOiIiLCJub24tZHJvcHBpbmctcGFydGljbGUiOiIifSx7ImZhbWlseSI6IlNpbmdoIiwiZ2l2ZW4iOiJWaW5pdGEiLCJwYXJzZS1uYW1lcyI6ZmFsc2UsImRyb3BwaW5nLXBhcnRpY2xlIjoiIiwibm9uLWRyb3BwaW5nLXBhcnRpY2xlIjoiIn0seyJmYW1pbHkiOiJXZWhybWV5ZXIiLCJnaXZlbiI6IkthdGhyeW4iLCJwYXJzZS1uYW1lcyI6ZmFsc2UsImRyb3BwaW5nLXBhcnRpY2xlIjoiIiwibm9uLWRyb3BwaW5nLXBhcnRpY2xlIjoiIn0seyJmYW1pbHkiOiJTY290dCIsImdpdmVuIjoiQmVuamFtaW4iLCJwYXJzZS1uYW1lcyI6ZmFsc2UsImRyb3BwaW5nLXBhcnRpY2xlIjoiIiwibm9uLWRyb3BwaW5nLXBhcnRpY2xlIjoiIn0seyJmYW1pbHkiOiJKdWFuIiwiZ2l2ZW4iOiJKdXN0aW4iLCJwYXJzZS1uYW1lcyI6ZmFsc2UsImRyb3BwaW5nLXBhcnRpY2xlIjoiIiwibm9uLWRyb3BwaW5nLXBhcnRpY2xlIjoiIn0seyJmYW1pbHkiOiJNY0tlbnppZS1Ccm93biIsImdpdmVuIjoiQW5uZSBNYXJpZSIsInBhcnNlLW5hbWVzIjpmYWxzZSwiZHJvcHBpbmctcGFydGljbGUiOiIiLCJub24tZHJvcHBpbmctcGFydGljbGUiOiIifSx7ImZhbWlseSI6IkxhbmUiLCJnaXZlbiI6Ik9sYWJpc2kgUC4iLCJwYXJzZS1uYW1lcyI6ZmFsc2UsImRyb3BwaW5nLXBhcnRpY2xlIjoiIiwibm9uLWRyb3BwaW5nLXBhcnRpY2xlIjoiIn0seyJmYW1pbHkiOiJIYWFjayIsImdpdmVuIjoiQ2FybGEiLCJwYXJzZS1uYW1lcyI6ZmFsc2UsImRyb3BwaW5nLXBhcnRpY2xlIjoiIiwibm9uLWRyb3BwaW5nLXBhcnRpY2xlIjoiIn1dLCJjb250YWluZXItdGl0bGUiOiJQQUlOIFJlcG9ydHMiLCJjb250YWluZXItdGl0bGUtc2hvcnQiOiJQYWluIFJlcCIsIkRPSSI6IjEwLjEwOTcvcHI5LjAwMDAwMDAwMDAwMDA5MjQiLCJpc3N1ZWQiOnsiZGF0ZS1wYXJ0cyI6W1syMDIxXV19LCJwYWdlIjoiMS04IiwiYWJzdHJhY3QiOiJJbnRyb2R1Y3Rpb246IENocm9uaWMgcGFpbiBjcmVhdGVzIGVjb25vbWljIGJ1cmRlbiBhbmQgZXhlcnRzIHByb2ZvdW5kIGluZGl2aWR1YWwgYW5kIHNvY2lldGFsIGhhcm0uIE1vYmlsZSBhcHBsaWNhdGlvbiAoYXBwKS1kZWxpdmVyZWQgbWluZGZ1bG5lc3MgbWVkaXRhdGlvbiBtYXkgYmUgYW4gaW1wb3J0YW50IGFwcHJvYWNoIHRvIHNlbGYtbWFuYWdlbWVudCBvZiBjaHJvbmljIHBhaW4uLCBPYmplY3RpdmVzOiBXZSBleGFtaW5lZCB0aGUgZmVhc2liaWxpdHksIGFjY2VwdGFiaWxpdHksIGFuZCBpbXBhY3Qgb2YgYXBwLWRlbGl2ZXJlZCBtaW5kZnVsbmVzcyBtZWRpdGF0aW9uIG9uIHBhaW4gY29nbml0aW9uIGFuZCBkYWlseSBmdW5jdGlvbmluZyBhbW9uZyBwYXRpZW50cyByZXBvcnRpbmcgY2hyb25pYyBwYWluLiwgTWV0aG9kczogV2UgdXNlZCBhIGxvbmdpdHVkaW5hbCwgcmFuZG9taXplZCwgYW5kIHdhaXQtbGlzdC1jb250cm9sbGVkIGRlc2lnbiAoTkNUMDM0OTU3MjYpIHRvIGV2YWx1YXRlIGNoYW5nZXMgaW4gc2VsZi1yZXBvcnRlZCBwYWluIHNldmVyaXR5LCBwYWluIGNhdGFzdHJvcGhpemluZywgYW5kIHNvY2lhbCBhbmQgcGh5c2ljYWwgZnVuY3Rpb25pbmcgYW1vbmcgcGFydGljaXBhbnRzIHJhbmRvbWl6ZWQgdG8gNiB3ZWVrcyBvZiBhcHAtZGVsaXZlcmVkIG1pbmRmdWxuZXNzIG1lZGl0YXRpb24sIGNvbXBhcmVkIHdpdGggcGFydGljaXBhbnRzIHJhbmRvbWl6ZWQgdG8gYSB3YWl0LWxpc3QgY29udHJvbCBncm91cC4sIFJlc3VsdHM6IEFsdGhvdWdoIG1vc3QgcGFydGljaXBhbnRzIHJhbmRvbWl6ZWQgdG8gdGhlIG1pbmRmdWxuZXNzIGdyb3VwIHVzZWQgdGhlIGFwcCBhdCBsZWFzdCBvbmNlLCBmZXdlciB0aGFuIGhhbGYgYWRoZXJlZCB0byB0aGUgaW5zdHJ1Y3RlZCBwcm9ncmFtLiBQYXJ0aWNpcGFudHMgd2hvIGRpZCBub3QgdXNlIHRoZSBhcHAgc2NvcmVkIGhpZ2hlciBvbiB0aGUgaGVscGxlc3NuZXNzIGNvbXBvbmVudCBvZiBwYWluIGNhdGFzdHJvcGhpemluZyBhdCB0aGUgc3RhcnQgb2YgdGhlIHN0dWR5IGFuZCB3ZXJlIGxlc3MgbGlrZWx5IHRvIGhhdmUgY29tcGxldGVkIDQgeWVhcnMgb2YgY29sbGVnZS4gUGFydGljaXBhbnRzIHdobyByZXBvcnRlZCBmZWVsaW5nIHByZXNzdXJlZCB0byBlbnJvbGwgaW4gdGhlIHN0dWR5IHdlcmUgYWxzbyBsZXNzIGxpa2VseSB0byBhZGhlcmUgdG8gdGhlIGludGVydmVudGlvbi4gQ29tcGFyZWQgd2l0aCBwYXJ0aWNpcGFudHMgcmFuZG9taXplZCB0byB3YWl0LWxpc3QsIHRob3NlIGluIHRoZSBtaW5kZnVsbmVzcyBncm91cCByZXBvcnRlZCBzaWduaWZpY2FudCBpbXByb3ZlbWVudHMgaW4gc29jaWFsIGZ1bmN0aW9uaW5nLCBldmVuIGFmdGVyIGNvbnRyb2xsaW5nIGZvciBwYWluIHNldmVyaXR5LiBQYXJ0aWNpcGFudHMgcmFuZG9taXplZCB0byB0aGUgbWluZGZ1bG5lc3MgaW50ZXJ2ZW50aW9uIGFsc28gcmVwb3J0ZWQgc2lnbmlmaWNhbnQgaW1wcm92ZW1lbnRzIGluIGhlbHBsZXNzbmVzcy4gQXBwIHVzYWdlIHdhcyBub3Qgc2lnbmlmaWNhbnRseSBjb3JyZWxhdGVkIHdpdGggY2hhbmdlcyBpbiBzb2NpYWwgZnVuY3Rpb25pbmcgb3IgaGVscGxlc3NuZXNzIHNjb3Jlcy4sIENvbmNsdXNpb25zOiBUaGVzZSByZXN1bHRzIHN1Z2dlc3QgdGhhdCBhcHAtZGVsaXZlcmVkIG1pbmRmdWxuZXNzIG1lZGl0YXRpb24gaXMgYmVuZWZpY2lhbCB0byBwYXRpZW50cyB3aXRoIGNocm9uaWMgcGFpbi4gSWRlbnRpZnlpbmcgY2hhcmFjdGVyaXN0aWNzIG9mIHBhdGllbnRzIHdobyB3ZXJlIGFkaGVyZW50IGhpZ2hsaWdodHMgaW1wb3J0YW50IGNvbnNpZGVyYXRpb25zIGZvciBjbGluaWNhbCBzZXR0aW5ncy4gQ29weXJpZ2h0IMKpIDIwMjEgVGhlIEF1dGhvcihzKS4gUHVibGlzaGVkIGJ5IFdvbHRlcnMgS2x1d2VyIEhlYWx0aCwgSW5jLiBvbiBiZWhhbGYgb2YgVGhlIEludGVybmF0aW9uYWwgQXNzb2NpYXRpb24gZm9yIHRoZSBTdHVkeSBvZiBQYWluLiIsInB1Ymxpc2hlciI6Ik92aWQgVGVjaG5vbG9naWVzIChXb2x0ZXJzIEtsdXdlciBIZWFsdGgpIiwiaXNzdWUiOiJlOTI0Iiwidm9sdW1lIjoiNiJ9LCJpc1RlbXBvcmFyeSI6ZmFsc2V9XX0="/>
              <w:id w:val="423625141"/>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color w:val="000000"/>
                    <w:sz w:val="16"/>
                    <w:szCs w:val="16"/>
                    <w:lang w:eastAsia="zh-CN"/>
                  </w:rPr>
                  <w:t>Mascaro</w:t>
                </w:r>
                <w:proofErr w:type="spellEnd"/>
                <w:r>
                  <w:rPr>
                    <w:rFonts w:ascii="Times New Roman" w:hAnsi="Times New Roman" w:cs="Times New Roman"/>
                    <w:color w:val="000000"/>
                    <w:sz w:val="16"/>
                    <w:szCs w:val="16"/>
                    <w:lang w:eastAsia="zh-CN"/>
                  </w:rPr>
                  <w:t xml:space="preserve"> et al., 2021</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US" w:eastAsia="zh-CN"/>
              </w:rPr>
              <w:t>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74 (2)</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indfulness meditation intervention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1.76</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14.1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wait-lis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4.15</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5.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elf-reported chronic, distressin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levels of pai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M</w:t>
            </w:r>
            <w:proofErr w:type="spellStart"/>
            <w:r>
              <w:rPr>
                <w:rFonts w:ascii="Times New Roman" w:eastAsia="SimSun" w:hAnsi="Times New Roman" w:cs="Times New Roman"/>
                <w:sz w:val="16"/>
                <w:szCs w:val="16"/>
                <w:lang w:val="en-US" w:eastAsia="zh-CN"/>
              </w:rPr>
              <w:t>indfulness</w:t>
            </w:r>
            <w:proofErr w:type="spellEnd"/>
            <w:r>
              <w:rPr>
                <w:rFonts w:ascii="Times New Roman" w:eastAsia="SimSun" w:hAnsi="Times New Roman" w:cs="Times New Roman"/>
                <w:sz w:val="16"/>
                <w:szCs w:val="16"/>
                <w:lang w:val="en-US" w:eastAsia="zh-CN"/>
              </w:rPr>
              <w:t xml:space="preserve"> group</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w:t>
            </w:r>
            <w:r w:rsidRPr="00EE25B0">
              <w:rPr>
                <w:rFonts w:ascii="Times New Roman" w:eastAsia="SimSun" w:hAnsi="Times New Roman" w:cs="Times New Roman"/>
                <w:sz w:val="16"/>
                <w:szCs w:val="16"/>
                <w:lang w:val="en-GB" w:eastAsia="zh-CN"/>
              </w:rPr>
              <w:t>P</w:t>
            </w:r>
            <w:proofErr w:type="spellStart"/>
            <w:r>
              <w:rPr>
                <w:rFonts w:ascii="Times New Roman" w:eastAsia="SimSun" w:hAnsi="Times New Roman" w:cs="Times New Roman"/>
                <w:sz w:val="16"/>
                <w:szCs w:val="16"/>
                <w:lang w:val="en-US" w:eastAsia="zh-CN"/>
              </w:rPr>
              <w:t>rovided</w:t>
            </w:r>
            <w:proofErr w:type="spellEnd"/>
            <w:r>
              <w:rPr>
                <w:rFonts w:ascii="Times New Roman" w:eastAsia="SimSun" w:hAnsi="Times New Roman" w:cs="Times New Roman"/>
                <w:sz w:val="16"/>
                <w:szCs w:val="16"/>
                <w:lang w:val="en-US" w:eastAsia="zh-CN"/>
              </w:rPr>
              <w:t xml:space="preserve"> a 1-year subscription to Headspace, a</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editation app that has more than 30 million worldwide</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downloads. They were provided written instruction and</w:t>
            </w:r>
            <w:r>
              <w:rPr>
                <w:rFonts w:ascii="Times New Roman" w:eastAsia="SimSun" w:hAnsi="Times New Roman" w:cs="Times New Roman" w:hint="eastAsia"/>
                <w:sz w:val="16"/>
                <w:szCs w:val="16"/>
                <w:lang w:val="en-US" w:eastAsia="zh-CN"/>
              </w:rPr>
              <w:t xml:space="preserve"> </w:t>
            </w:r>
            <w:r>
              <w:rPr>
                <w:rFonts w:ascii="Times New Roman" w:eastAsia="SimSun" w:hAnsi="Times New Roman" w:cs="Times New Roman"/>
                <w:sz w:val="16"/>
                <w:szCs w:val="16"/>
                <w:lang w:val="en-US" w:eastAsia="zh-CN"/>
              </w:rPr>
              <w:t>assistance with downloading the app and were given the</w:t>
            </w:r>
            <w:r>
              <w:rPr>
                <w:rFonts w:ascii="Times New Roman" w:eastAsia="SimSun" w:hAnsi="Times New Roman" w:cs="Times New Roman" w:hint="eastAsia"/>
                <w:sz w:val="16"/>
                <w:szCs w:val="16"/>
                <w:lang w:val="en-US" w:eastAsia="zh-CN"/>
              </w:rPr>
              <w:t xml:space="preserve"> </w:t>
            </w:r>
            <w:r>
              <w:rPr>
                <w:rFonts w:ascii="Times New Roman" w:eastAsia="SimSun" w:hAnsi="Times New Roman" w:cs="Times New Roman"/>
                <w:sz w:val="16"/>
                <w:szCs w:val="16"/>
                <w:lang w:val="en-US" w:eastAsia="zh-CN"/>
              </w:rPr>
              <w:t xml:space="preserve">following </w:t>
            </w:r>
            <w:r>
              <w:rPr>
                <w:rFonts w:ascii="Times New Roman" w:eastAsia="SimSun" w:hAnsi="Times New Roman" w:cs="Times New Roman"/>
                <w:sz w:val="16"/>
                <w:szCs w:val="16"/>
                <w:lang w:val="en-US" w:eastAsia="zh-CN"/>
              </w:rPr>
              <w:t>directives: Please try to do one session or at least 10</w:t>
            </w:r>
            <w:r>
              <w:rPr>
                <w:rFonts w:ascii="Times New Roman" w:eastAsia="SimSun" w:hAnsi="Times New Roman" w:cs="Times New Roman" w:hint="eastAsia"/>
                <w:sz w:val="16"/>
                <w:szCs w:val="16"/>
                <w:lang w:val="en-US" w:eastAsia="zh-CN"/>
              </w:rPr>
              <w:t xml:space="preserve"> </w:t>
            </w:r>
            <w:r>
              <w:rPr>
                <w:rFonts w:ascii="Times New Roman" w:eastAsia="SimSun" w:hAnsi="Times New Roman" w:cs="Times New Roman"/>
                <w:sz w:val="16"/>
                <w:szCs w:val="16"/>
                <w:lang w:val="en-US" w:eastAsia="zh-CN"/>
              </w:rPr>
              <w:t>minutes of meditation every day for 6 week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W</w:t>
            </w:r>
            <w:r>
              <w:rPr>
                <w:rFonts w:ascii="Times New Roman" w:hAnsi="Times New Roman" w:cs="Times New Roman"/>
                <w:sz w:val="16"/>
                <w:szCs w:val="16"/>
                <w:lang w:val="en-GB" w:eastAsia="zh-CN"/>
              </w:rPr>
              <w:t>ait-list control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eceived</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information about the app at the end of the 6-week study period.</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S</w:t>
            </w:r>
            <w:r>
              <w:rPr>
                <w:rFonts w:ascii="Times New Roman" w:hAnsi="Times New Roman" w:cs="Times New Roman"/>
                <w:sz w:val="16"/>
                <w:szCs w:val="16"/>
                <w:lang w:val="en-GB" w:eastAsia="zh-CN"/>
              </w:rPr>
              <w:t xml:space="preserve">elf reported pain severity, pain catastrophizing, </w:t>
            </w:r>
            <w:r>
              <w:rPr>
                <w:rFonts w:ascii="Times New Roman" w:hAnsi="Times New Roman" w:cs="Times New Roman"/>
                <w:sz w:val="16"/>
                <w:szCs w:val="16"/>
                <w:lang w:val="en-GB" w:eastAsia="zh-CN"/>
              </w:rPr>
              <w:t>and social and physical functioning.</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M</w:t>
            </w:r>
            <w:proofErr w:type="spellStart"/>
            <w:r>
              <w:rPr>
                <w:rFonts w:ascii="Times New Roman" w:hAnsi="Times New Roman" w:cs="Times New Roman"/>
                <w:sz w:val="16"/>
                <w:szCs w:val="16"/>
                <w:lang w:val="en-GB" w:eastAsia="zh-CN"/>
              </w:rPr>
              <w:t>indfulness</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ocial functioning↑</w:t>
            </w:r>
          </w:p>
        </w:tc>
      </w:tr>
      <w:tr w:rsidR="00BD7FCF">
        <w:tc>
          <w:tcPr>
            <w:tcW w:w="0" w:type="auto"/>
          </w:tcPr>
          <w:sdt>
            <w:sdtPr>
              <w:rPr>
                <w:rFonts w:ascii="Times New Roman" w:hAnsi="Times New Roman" w:cs="Times New Roman"/>
                <w:color w:val="000000"/>
                <w:sz w:val="16"/>
                <w:szCs w:val="16"/>
                <w:lang w:eastAsia="zh-CN"/>
              </w:rPr>
              <w:tag w:val="MENDELEY_CITATION_v3_eyJjaXRhdGlvbklEIjoiTUVOREVMRVlfQ0lUQVRJT05fMzQxMjZkZGItNzE5MC00NTFkLWEzMjgtZWFkMDE2NTg3MzkyIiwicHJvcGVydGllcyI6eyJub3RlSW5kZXgiOjB9LCJpc0VkaXRlZCI6ZmFsc2UsIm1hbnVhbE92ZXJyaWRlIjp7ImlzTWFudWFsbHlPdmVycmlkZGVuIjp0cnVlLCJjaXRlcHJvY1RleHQiOiIoTWVpemUtR3JvY2hvd3NraSBldCBhbC4sIDIwMTUpIiwibWFudWFsT3ZlcnJpZGVUZXh0IjoiTWVpemUtR3JvY2hvd3NraSBldCBhbC4sIDIwMTVNZWl6ZS1Hcm9jaG93c2tpIGV0IGFsLiwgMjAxNSJ9LCJjaXRhdGlvbkl0ZW1zIjpbeyJpZCI6ImY4ZGNmNDJiLWNlYzUtMzMyZS1iNmM5LTNlZDA3NDc4YzM3YiIsIml0ZW1EYXRhIjp7InR5cGUiOiJhcnRpY2xlLWpvdXJuYWwiLCJpZCI6ImY4ZGNmNDJiLWNlYzUtMzMyZS1iNmM5LTNlZDA3NDc4YzM3YiIsInRpdGxlIjoiTWluZGZ1bG5lc3MgbWVkaXRhdGlvbiBpbiBvbGRlciBhZHVsdHMgd2l0aCBwb3N0aGVycGV0aWMgbmV1cmFsZ2lhOiBBIHJhbmRvbWl6ZWQgY29udHJvbGxlZCBwaWxvdCBzdHVkeSIsImF1dGhvciI6W3siZmFtaWx5IjoiTWVpemUtR3JvY2hvd3NraSIsImdpdmVuIjoiUm9iaW4iLCJwYXJzZS1uYW1lcyI6ZmFsc2UsImRyb3BwaW5nLXBhcnRpY2xlIjoiIiwibm9uLWRyb3BwaW5nLXBhcnRpY2xlIjoiIn0seyJmYW1pbHkiOiJTaHVzdGVyIiwiZ2l2ZW4iOiJHZW9yZ2UiLCJwYXJzZS1uYW1lcyI6ZmFsc2UsImRyb3BwaW5nLXBhcnRpY2xlIjoiIiwibm9uLWRyb3BwaW5nLXBhcnRpY2xlIjoiIn0seyJmYW1pbHkiOiJCb3Vyc2F3IiwiZ2l2ZW4iOiJCbGFrZSIsInBhcnNlLW5hbWVzIjpmYWxzZSwiZHJvcHBpbmctcGFydGljbGUiOiIiLCJub24tZHJvcHBpbmctcGFydGljbGUiOiIifSx7ImZhbWlseSI6IkR1VmFsIiwiZ2l2ZW4iOiJNaWNoZWxsZSIsInBhcnNlLW5hbWVzIjpmYWxzZSwiZHJvcHBpbmctcGFydGljbGUiOiIiLCJub24tZHJvcHBpbmctcGFydGljbGUiOiIifSx7ImZhbWlseSI6Ik11cnJheS1LcmV6YW4iLCJnaXZlbiI6IkNyaXN0aW5hIiwicGFyc2UtbmFtZXMiOmZhbHNlLCJkcm9wcGluZy1wYXJ0aWNsZSI6IiIsIm5vbi1kcm9wcGluZy1wYXJ0aWNsZSI6IiJ9LHsiZmFtaWx5IjoiU2NocmFkZXIiLCJnaXZlbiI6IlJvbiIsInBhcnNlLW5hbWVzIjpmYWxzZSwiZHJvcHBpbmctcGFydGljbGUiOiIiLCJub24tZHJvcHBpbmctcGFydGljbGUiOiIifSx7ImZhbWlseSI6IlNtaXRoIiwiZ2l2ZW4iOiJCcnVjZSBXLiIsInBhcnNlLW5hbWVzIjpmYWxzZSwiZHJvcHBpbmctcGFydGljbGUiOiIiLCJub24tZHJvcHBpbmctcGFydGljbGUiOiIifSx7ImZhbWlseSI6Ikhlcm1hbiIsImdpdmVuIjoiQ2FybGEgSi4iLCJwYXJzZS1uYW1lcyI6ZmFsc2UsImRyb3BwaW5nLXBhcnRpY2xlIjoiIiwibm9uLWRyb3BwaW5nLXBhcnRpY2xlIjoiIn0seyJmYW1pbHkiOiJQcmFzYWQiLCJnaXZlbiI6IkFydGkiLCJwYXJzZS1uYW1lcyI6ZmFsc2UsImRyb3BwaW5nLXBhcnRpY2xlIjoiIiwibm9uLWRyb3BwaW5nLXBhcnRpY2xlIjoiIn1dLCJjb250YWluZXItdGl0bGUiOiJHZXJpYXRyaWMgTnVyc2luZyIsImNvbnRhaW5lci10aXRsZS1zaG9ydCI6IkdlcmlhdHIgTnVycyAoTWlubmVhcCkiLCJET0kiOiIxMC4xMDE2L2ouZ2VyaW51cnNlLjIwMTUuMDIuMDEyIiwiSVNTTiI6IjE1MjgzOTg0IiwiUE1JRCI6IjI1Nzg0MDc5IiwiaXNzdWVkIjp7ImRhdGUtcGFydHMiOltbMjAxNSwzLDFdXX0sInBhZ2UiOiIxNTQtMTYwIiwiYWJzdHJhY3QiOiJUaGlzIHBhcmFsbGVsLWdyb3VwLCByYW5kb21pemVkIGNvbnRyb2xsZWQgcGlsb3Qgc3R1ZHkgZXhhbWluZWQgZGFpbHkgbWVkaXRhdGlvbiBpbiBhIGRpdmVyc2Ugc2FtcGxlIG9mIG9sZGVyIGFkdWx0cyB3aXRoIHBvc3RoZXJwZXRpYyBuZXVyYWxnaWEuIEJsb2NrIHJhbmRvbWl6YXRpb24gd2FzIHVzZWQgdG8gYWxsb2NhdGUgcGFydGljaXBhbnRzIHRvIGEgdHJlYXRtZW50IGdyb3VwICguIG49MTMpIG9yIGNvbnRyb2wgZ3JvdXAgKC4gbj0xNCkuIEluIGFkZGl0aW9uIHRvIHVzdWFsIGNhcmUsIHRoZSB0cmVhdG1lbnQgZ3JvdXAgcHJhY3RpY2VkIGRhaWx5IG1lZGl0YXRpb24gZm9yIHNpeCB3ZWVrcy4gQWxsIHBhcnRpY2lwYW50cyBjb21wbGV0ZWQgcXVlc3Rpb25uYWlyZXMgYXQgZW5yb2xsbWVudCBpbiB0aGUgc3R1ZHksIHR3byB3ZWVrcyBsYXRlciwgYW5kIHNpeCB3ZWVrcyBhZnRlciB0aGF0LCBhdCB0aGUgc3R1ZHkncyBlbmQuIFBhcnRpY2lwYW50cyByZWNvcmRlZCBkYWlseSBwYWluIGFuZCBmYXRpZ3VlIGxldmVscyBpbiBhIGRpYXJ5LCBhbmQgdHJlYXRtZW50IHBhcnRpY2lwYW50cyBhbHNvIG5vdGVkIG1lZGl0YXRpb24gcHJhY3RpY2UuIFJlc3VsdHMgYXQgdGhlIDAuMTAgbGV2ZWwgaW5kaWNhdGVkIGltcHJvdmVtZW50IGluIG5ldXJvcGF0aGljLCBhZmZlY3RpdmUsIGFuZCB0b3RhbCBwYWluIHNjb3JlcyBmb3IgdGhlIHRyZWF0bWVudCBncm91cCwgd2hlcmVhcyBhZmZlY3RpdmUgcGFpbiB3b3JzZW5lZCBmb3IgdGhlIGNvbnRyb2wgZ3JvdXAuIFBhcnRpY2lwYW50cyB3ZXJlIGFibGUgdG8gYWRoZXJlIHRvIHRoZSBkYWlseSBkaWFyeSBhbmQgbWVkaXRhdGlvbiByZXF1aXJlbWVudHMgaW4gdGhpcyBmZWFzaWJpbGl0eSBwaWxvdCBzdHVkeS4iLCJwdWJsaXNoZXIiOiJNb3NieSBJbmMuIiwiaXNzdWUiOiIyIiwidm9sdW1lIjoiMzYifSwiaXNUZW1wb3JhcnkiOmZhbHNlfV19"/>
              <w:id w:val="73248199"/>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color w:val="000000"/>
                    <w:sz w:val="16"/>
                    <w:szCs w:val="16"/>
                    <w:lang w:eastAsia="zh-CN"/>
                  </w:rPr>
                  <w:t>Meize-Grochowski</w:t>
                </w:r>
                <w:proofErr w:type="spellEnd"/>
                <w:r>
                  <w:rPr>
                    <w:rFonts w:ascii="Times New Roman" w:hAnsi="Times New Roman" w:cs="Times New Roman"/>
                    <w:color w:val="000000"/>
                    <w:sz w:val="16"/>
                    <w:szCs w:val="16"/>
                    <w:lang w:eastAsia="zh-CN"/>
                  </w:rPr>
                  <w:t xml:space="preserve"> et al., 2015</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Geriatr</w:t>
            </w:r>
            <w:proofErr w:type="spellEnd"/>
            <w:r>
              <w:rPr>
                <w:rFonts w:ascii="Times New Roman" w:hAnsi="Times New Roman" w:cs="Times New Roman"/>
                <w:sz w:val="16"/>
                <w:szCs w:val="16"/>
                <w:lang w:eastAsia="zh-CN"/>
              </w:rPr>
              <w:t xml:space="preserve"> Nurs</w:t>
            </w:r>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7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0 years of age or older</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ostherpetic neuralgia</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T</w:t>
            </w:r>
            <w:proofErr w:type="spellStart"/>
            <w:r>
              <w:rPr>
                <w:rFonts w:ascii="Times New Roman" w:eastAsia="SimSun" w:hAnsi="Times New Roman" w:cs="Times New Roman"/>
                <w:sz w:val="16"/>
                <w:szCs w:val="16"/>
                <w:lang w:val="en-US" w:eastAsia="zh-CN"/>
              </w:rPr>
              <w:t>reatment</w:t>
            </w:r>
            <w:proofErr w:type="spellEnd"/>
            <w:r>
              <w:rPr>
                <w:rFonts w:ascii="Times New Roman" w:eastAsia="SimSun" w:hAnsi="Times New Roman" w:cs="Times New Roman"/>
                <w:sz w:val="16"/>
                <w:szCs w:val="16"/>
                <w:lang w:val="en-US"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Given a</w:t>
            </w:r>
            <w:r>
              <w:rPr>
                <w:rFonts w:ascii="Times New Roman" w:eastAsia="SimSun" w:hAnsi="Times New Roman" w:cs="Times New Roman"/>
                <w:sz w:val="16"/>
                <w:szCs w:val="16"/>
                <w:lang w:val="en-US" w:eastAsia="zh-CN"/>
              </w:rPr>
              <w:t xml:space="preserve">n individual, one-hour session with one of the </w:t>
            </w:r>
            <w:r>
              <w:rPr>
                <w:rFonts w:ascii="Times New Roman" w:eastAsia="SimSun" w:hAnsi="Times New Roman" w:cs="Times New Roman"/>
                <w:sz w:val="16"/>
                <w:szCs w:val="16"/>
                <w:lang w:val="en-US" w:eastAsia="zh-CN"/>
              </w:rPr>
              <w:t>investigators, a</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certified MBSR instructor with more than 15 years’</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experience and practiced daily meditation for six weeks. </w:t>
            </w:r>
          </w:p>
        </w:tc>
        <w:tc>
          <w:tcPr>
            <w:tcW w:w="0" w:type="auto"/>
          </w:tcPr>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eastAsia="SimSu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PI telephoned all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rticipants weekly and reminded them verbally or through a phon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message to mail in their </w:t>
            </w:r>
            <w:r>
              <w:rPr>
                <w:rFonts w:ascii="Times New Roman" w:hAnsi="Times New Roman" w:cs="Times New Roman"/>
                <w:sz w:val="16"/>
                <w:szCs w:val="16"/>
                <w:lang w:val="en-GB" w:eastAsia="zh-CN"/>
              </w:rPr>
              <w:t>daily diaries each week.</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D</w:t>
            </w:r>
            <w:proofErr w:type="spellStart"/>
            <w:r>
              <w:rPr>
                <w:rFonts w:ascii="Times New Roman" w:hAnsi="Times New Roman" w:cs="Times New Roman"/>
                <w:sz w:val="16"/>
                <w:szCs w:val="16"/>
                <w:lang w:val="en-GB" w:eastAsia="zh-CN"/>
              </w:rPr>
              <w:t>aily</w:t>
            </w:r>
            <w:proofErr w:type="spellEnd"/>
            <w:r>
              <w:rPr>
                <w:rFonts w:ascii="Times New Roman" w:hAnsi="Times New Roman" w:cs="Times New Roman"/>
                <w:sz w:val="16"/>
                <w:szCs w:val="16"/>
                <w:lang w:val="en-GB" w:eastAsia="zh-CN"/>
              </w:rPr>
              <w:t xml:space="preserve"> pain</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fatigue levels, and meditation practice.</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reatment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neuropathic, affectiv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eastAsia="zh-CN"/>
              </w:rPr>
              <w:t>and total pain</w:t>
            </w:r>
            <w:r>
              <w:rPr>
                <w:rFonts w:ascii="Times New Roman" w:eastAsia="SimSun" w:hAnsi="Times New Roman" w:cs="Times New Roman"/>
                <w:sz w:val="16"/>
                <w:szCs w:val="16"/>
                <w:lang w:val="en-US" w:eastAsia="zh-CN"/>
              </w:rPr>
              <w:t>↓</w:t>
            </w:r>
          </w:p>
          <w:p w:rsidR="00BD7FCF" w:rsidRDefault="00BD7FCF">
            <w:pPr>
              <w:spacing w:after="0" w:line="240" w:lineRule="auto"/>
              <w:rPr>
                <w:rFonts w:ascii="Times New Roman" w:eastAsia="SimSun" w:hAnsi="Times New Roman" w:cs="Times New Roman"/>
                <w:sz w:val="16"/>
                <w:szCs w:val="16"/>
                <w:lang w:val="en-US" w:eastAsia="zh-CN"/>
              </w:rPr>
            </w:pP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Control group:</w:t>
            </w:r>
          </w:p>
          <w:p w:rsidR="00BD7FCF" w:rsidRDefault="00957E57">
            <w:pPr>
              <w:spacing w:after="0" w:line="240" w:lineRule="auto"/>
              <w:rPr>
                <w:rFonts w:ascii="Times New Roman" w:eastAsia="SimSun" w:hAnsi="Times New Roman" w:cs="Times New Roman"/>
                <w:sz w:val="16"/>
                <w:szCs w:val="16"/>
                <w:lang w:eastAsia="zh-CN"/>
              </w:rPr>
            </w:pPr>
            <w:r>
              <w:rPr>
                <w:rFonts w:ascii="Times New Roman" w:hAnsi="Times New Roman" w:cs="Times New Roman"/>
                <w:sz w:val="16"/>
                <w:szCs w:val="16"/>
                <w:lang w:val="en-GB" w:eastAsia="zh-CN"/>
              </w:rPr>
              <w:t>affective pain</w:t>
            </w:r>
            <w:r>
              <w:rPr>
                <w:rFonts w:ascii="Times New Roman" w:eastAsia="SimSun" w:hAnsi="Times New Roman" w:cs="Times New Roman"/>
                <w:sz w:val="16"/>
                <w:szCs w:val="16"/>
                <w:lang w:eastAsia="zh-CN"/>
              </w:rPr>
              <w:t>↑</w:t>
            </w:r>
          </w:p>
        </w:tc>
      </w:tr>
      <w:tr w:rsidR="00BD7FCF">
        <w:tc>
          <w:tcPr>
            <w:tcW w:w="0" w:type="auto"/>
          </w:tcPr>
          <w:sdt>
            <w:sdtPr>
              <w:rPr>
                <w:rFonts w:ascii="Times New Roman" w:hAnsi="Times New Roman" w:cs="Times New Roman"/>
                <w:color w:val="000000"/>
                <w:sz w:val="16"/>
                <w:szCs w:val="16"/>
                <w:lang w:eastAsia="zh-CN"/>
              </w:rPr>
              <w:tag w:val="MENDELEY_CITATION_v3_eyJjaXRhdGlvbklEIjoiTUVOREVMRVlfQ0lUQVRJT05fZDg0MTIzMGYtNTg3YS00MGVlLTgwYzEtNDA5MmFiYmQ0MWNkIiwicHJvcGVydGllcyI6eyJub3RlSW5kZXgiOjB9LCJpc0VkaXRlZCI6ZmFsc2UsIm1hbnVhbE92ZXJyaWRlIjp7ImlzTWFudWFsbHlPdmVycmlkZGVuIjp0cnVlLCJjaXRlcHJvY1RleHQiOiIoTWlsbGVyLU1hdGVybyBldCBhbC4sIDIwMTkpIiwibWFudWFsT3ZlcnJpZGVUZXh0IjoiTWlsbGVyLU1hdGVybyBldCBhbC4sIDIwMTlNaWxsZXItTWF0ZXJvIGV0IGFsLiwgMjAxOSJ9LCJjaXRhdGlvbkl0ZW1zIjpbeyJpZCI6IjM0ZDA5ZjQ0LTFlYmMtMzJlNC1iM2ZhLWY5YWI4N2RlNjkzZCIsIml0ZW1EYXRhIjp7InR5cGUiOiJhcnRpY2xlLWpvdXJuYWwiLCJpZCI6IjM0ZDA5ZjQ0LTFlYmMtMzJlNC1iM2ZhLWY5YWI4N2RlNjkzZCIsInRpdGxlIjoiQSBCcmllZiBNaW5kZnVsbmVzcyBJbnRlcnZlbnRpb24gZm9yIE1lZGljYWxseSBIb3NwaXRhbGl6ZWQgUGF0aWVudHMgd2l0aCBBY3V0ZSBQYWluOiBBIFBpbG90IFJhbmRvbWl6ZWQgQ2xpbmljYWwgVHJpYWwiLCJhdXRob3IiOlt7ImZhbWlseSI6Ik1pbGxlci1NYXRlcm8iLCJnaXZlbiI6Ikxpc2EgUi4iLCJwYXJzZS1uYW1lcyI6ZmFsc2UsImRyb3BwaW5nLXBhcnRpY2xlIjoiIiwibm9uLWRyb3BwaW5nLXBhcnRpY2xlIjoiIn0seyJmYW1pbHkiOiJDb2xlbWFuIiwiZ2l2ZW4iOiJKb3NlcGggUC4iLCJwYXJzZS1uYW1lcyI6ZmFsc2UsImRyb3BwaW5nLXBhcnRpY2xlIjoiIiwibm9uLWRyb3BwaW5nLXBhcnRpY2xlIjoiIn0seyJmYW1pbHkiOiJTbWl0aC1NYXNvbiIsImdpdmVuIjoiQ2hyaXN0aW5lIEUuIiwicGFyc2UtbmFtZXMiOmZhbHNlLCJkcm9wcGluZy1wYXJ0aWNsZSI6IiIsIm5vbi1kcm9wcGluZy1wYXJ0aWNsZSI6IiJ9LHsiZmFtaWx5IjoiTW9vcmUiLCJnaXZlbiI6IkRhdmlkIEEuIiwicGFyc2UtbmFtZXMiOmZhbHNlLCJkcm9wcGluZy1wYXJ0aWNsZSI6IiIsIm5vbi1kcm9wcGluZy1wYXJ0aWNsZSI6IiJ9LHsiZmFtaWx5IjoiTWFyc3phbGVrIiwiZ2l2ZW4iOiJEZWFubmEiLCJwYXJzZS1uYW1lcyI6ZmFsc2UsImRyb3BwaW5nLXBhcnRpY2xlIjoiIiwibm9uLWRyb3BwaW5nLXBhcnRpY2xlIjoiIn0seyJmYW1pbHkiOiJBaG1lZGFuaSIsImdpdmVuIjoiQnJpYW4gSy4iLCJwYXJzZS1uYW1lcyI6ZmFsc2UsImRyb3BwaW5nLXBhcnRpY2xlIjoiIiwibm9uLWRyb3BwaW5nLXBhcnRpY2xlIjoiIn1dLCJjb250YWluZXItdGl0bGUiOiJQYWluIE1lZGljaW5lIChVbml0ZWQgU3RhdGVzKSIsIkRPSSI6IjEwLjEwOTMvcG0vcG56MDgyIiwiSVNTTiI6IjE1MjY0NjM3IiwiUE1JRCI6IjMxMzI5OTYxIiwiaXNzdWVkIjp7ImRhdGUtcGFydHMiOltbMjAxOSw0LDI0XV19LCJwYWdlIjoiMjE0OS0yMTU0IiwiYWJzdHJhY3QiOiJPYmplY3RpdmUuIE1pbmRmdWxuZXNzIGludGVydmVudGlvbnMgbWF5IGJlIGJlbmVmaWNpYWwgZm9yIHBhdGllbnRzIHdpdGggY2hyb25pYyBwYWluOyBob3dldmVyLCB0aGUgZWZmZWN0cyBmb3IgYWN1dGUgcGFpbiBhcmUgbm90IHVuZGVyc3Rvb2QuIFRoZSBwdXJwb3NlIG9mIHRoaXMgc3R1ZHkgd2FzIHRvIHBpbG90IHRlc3QgYSBicmllZiBtaW5kZnVsbmVzcyBpbnRlcnZlbnRpb24gZm9yIGFjdXRlIHBhaW4gYW5kIHN0cmVzcyBmb3IgcGF0aWVudHMgaW4gYW4gaW5wYXRpZW50IG1lZGljYWwgc2V0dGluZy4gRGVzaWduLiBQaWxvdCByYW5kb21pemVkIGNsaW5pY2FsIHRyaWFsLiBTZXR0aW5nLiBBbiBpbnBhdGllbnQgQWN1dGUgQ2FyZSBTdXJnZXJ5IHNlcnZpY2UgYXQgYW4gdXJiYW4gaG9zcGl0YWwuIFN1YmplY3RzLiBTaXh0eSBwYXRpZW50cyB3aXRoIGFjdXRlIHBhaW4gd2VyZSByYW5kb21seSBzZWxlY3RlZCBhbmQgYWdyZWVkIHRvIHBhcnRpY2lwYXRlLiBNZXRob2RzLiBJbnRlcmVzdGVkIHBhdGllbnRzIGNvbnNlbnRlZCB0byB0aGUgc3R1ZHkgYW5kIHdlcmUgcmFuZG9taXplZCB0byB0aGUgMTAtbWludXRlIGludGVydmVudGlvbiAoaS5lLiwgbWluZGZ1bG5lc3Mgc3RyYXRlZ3kpIG9yIGNvbXBhcmlzb24gZ3JvdXAgKGkuZS4sIGVkdWNhdGlvbiBvbiB0aGUgR2F0ZSBDb250cm9sIFRoZW9yeSBvZiBQYWluKS4gUGFydGljaXBhbnRzIGNvbXBsZXRlZCBwcmUtYW5kIHBvc3QtQXNzZXNzbWVudCBtZWFzdXJlcyBvbiBwYWluIHNldmVyaXR5IGFuZCBzdHJlc3MuIFJlc3VsdHMuIFByZWxpbWluYXJ5IHJlc3VsdHMgc2hvd2VkIHRoYXQgd2l0aGluIHRoZSBpbnRlcnZlbnRpb24gYW5kIGNvbXBhcmlzb24gZ3JvdXBzLCBwYXJ0aWNpcGFudHMgZXhwZXJpZW5jZWQgZGVjcmVhc2VzIGluIHBhaW4gZnJvbSBwcmUtdG8gcG9zdC1pbnRlcnZlbnRpb24gKFAgPSAwLjAwMiBhbmQgMC4wMDUsIHJlc3BlY3RpdmVseSkuIFdpdGhpbiB0aGUgaW50ZXJ2ZW50aW9uIGdyb3VwLCB0aGVyZSB3YXMgYSBzaWduaWZpY2FudCBkZWNyZWFzZSBpbiBzdHJlc3MgZnJvbSBwcmUtdG8gcG9zdC1pbnRlcnZlbnRpb24gKFAgPSAwLjAwMSkuIFRoZXJlIHdlcmUgbm8gc2lnbmlmaWNhbnQgY2hhbmdlcyBmb3Igc3RyZXNzIHdpdGhpbiB0aGUgY29tcGFyaXNvbiBncm91cCAoUCA9IDAuMzIpLiBUaGVyZSB3ZXJlIG5vIHNpZ25pZmljYW50IGRpZmZlcmVuY2VzIGJldHdlZW4gdGhlIGludGVydmVudGlvbiBhbmQgY29tcGFyaXNvbiBncm91cHMgZm9yIHBhaW4gKFAgPSAwLjQ0KSBvciBzdHJlc3MgKFAgPSAwLjA3KSBhdCBwb3N0LWludGVydmVudGlvbiwgYWx0aG91Z2ggQ29oZW4ncyBkIGVmZmVjdCBzaXplcyB3ZXJlIHNtYWxsIHRvIG1lZGl1bSBmb3IgcGFpbiBhbmQgc3RyZXNzLCByZXNwZWN0aXZlbHkuIENvbmNsdXNpb25zLiBBIGJyaWVmIG1pbmRmdWxuZXNzIGludGVydmVudGlvbiBmb3IgbWVkaWNhbGx5IGhvc3BpdGFsaXplZCBwYXRpZW50cyB3aXRoIGFjdXRlIHBhaW4gbWF5IGRlY3JlYXNlIHBhaW4gYW5kIHN0cmVzcy4gRnV0dXJlIHJlc2VhcmNoIHNob3VsZCBleGFtaW5lIHRoaXMgaW50ZXJ2ZW50aW9uIHdpdGggYSBmdWxseSBwb3dlcmVkLCBsYXJnZXIgc2FtcGxlIHRvIGV4YW1pbmUgZWZmaWNhY3kuIiwicHVibGlzaGVyIjoiT3hmb3JkIFVuaXZlcnNpdHkgUHJlc3MiLCJpc3N1ZSI6IjExIiwidm9sdW1lIjoiMjAiLCJjb250YWluZXItdGl0bGUtc2hvcnQiOiIifSwiaXNUZW1wb3JhcnkiOmZhbHNlfV19"/>
              <w:id w:val="-46866739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Miller-</w:t>
                </w:r>
                <w:proofErr w:type="spellStart"/>
                <w:r>
                  <w:rPr>
                    <w:rFonts w:ascii="Times New Roman" w:hAnsi="Times New Roman" w:cs="Times New Roman"/>
                    <w:color w:val="000000"/>
                    <w:sz w:val="16"/>
                    <w:szCs w:val="16"/>
                    <w:lang w:val="en-GB" w:eastAsia="zh-CN"/>
                  </w:rPr>
                  <w:t>Matero</w:t>
                </w:r>
                <w:proofErr w:type="spellEnd"/>
                <w:r>
                  <w:rPr>
                    <w:rFonts w:ascii="Times New Roman" w:hAnsi="Times New Roman" w:cs="Times New Roman"/>
                    <w:color w:val="000000"/>
                    <w:sz w:val="16"/>
                    <w:szCs w:val="16"/>
                    <w:lang w:val="en-GB" w:eastAsia="zh-CN"/>
                  </w:rPr>
                  <w:t xml:space="preserve"> et al., 2019</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Pain Medicine</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60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55.21±15.94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9.13±15.78</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encing any level of acute pain during admissio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Mindfulness group:</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M</w:t>
            </w:r>
            <w:proofErr w:type="spellStart"/>
            <w:r>
              <w:rPr>
                <w:rFonts w:ascii="Times New Roman" w:eastAsia="SimSun" w:hAnsi="Times New Roman" w:cs="Times New Roman"/>
                <w:sz w:val="16"/>
                <w:szCs w:val="16"/>
                <w:lang w:val="en-US" w:eastAsia="zh-CN"/>
              </w:rPr>
              <w:t>indfulness</w:t>
            </w:r>
            <w:proofErr w:type="spellEnd"/>
            <w:r>
              <w:rPr>
                <w:rFonts w:ascii="Times New Roman" w:eastAsia="SimSun" w:hAnsi="Times New Roman" w:cs="Times New Roman"/>
                <w:sz w:val="16"/>
                <w:szCs w:val="16"/>
                <w:lang w:val="en-US" w:eastAsia="zh-CN"/>
              </w:rPr>
              <w:t xml:space="preserve"> strategy</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Once,10 minutes</w:t>
            </w:r>
            <w:r>
              <w:rPr>
                <w:rFonts w:ascii="Times New Roman" w:eastAsia="SimSun" w:hAnsi="Times New Roman" w:cs="Times New Roman" w:hint="eastAsia"/>
                <w:sz w:val="16"/>
                <w:szCs w:val="16"/>
                <w:lang w:val="en-US" w:eastAsia="zh-CN"/>
              </w:rPr>
              <w:t>.</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eastAsia="SimSun" w:hAnsi="Times New Roman" w:cs="Times New Roman"/>
                <w:sz w:val="16"/>
                <w:szCs w:val="16"/>
                <w:lang w:val="en-GB" w:eastAsia="zh-CN"/>
              </w:rPr>
              <w:t>E</w:t>
            </w:r>
            <w:proofErr w:type="spellStart"/>
            <w:r>
              <w:rPr>
                <w:rFonts w:ascii="Times New Roman" w:eastAsia="SimSun" w:hAnsi="Times New Roman" w:cs="Times New Roman"/>
                <w:sz w:val="16"/>
                <w:szCs w:val="16"/>
                <w:lang w:val="en-US" w:eastAsia="zh-CN"/>
              </w:rPr>
              <w:t>ducation</w:t>
            </w:r>
            <w:proofErr w:type="spellEnd"/>
            <w:r>
              <w:rPr>
                <w:rFonts w:ascii="Times New Roman" w:eastAsia="SimSun" w:hAnsi="Times New Roman" w:cs="Times New Roman"/>
                <w:sz w:val="16"/>
                <w:szCs w:val="16"/>
                <w:lang w:val="en-US" w:eastAsia="zh-CN"/>
              </w:rPr>
              <w:t xml:space="preserve"> on the Gate Control Theory of</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Pain</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Once,10 minutes</w:t>
            </w:r>
            <w:r>
              <w:rPr>
                <w:rFonts w:ascii="Times New Roman" w:eastAsia="SimSu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severity and stres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eastAsia="zh-CN"/>
              </w:rPr>
              <w:t>Both g</w:t>
            </w:r>
            <w:proofErr w:type="spellStart"/>
            <w:r>
              <w:rPr>
                <w:rFonts w:ascii="Times New Roman" w:hAnsi="Times New Roman" w:cs="Times New Roman"/>
                <w:sz w:val="16"/>
                <w:szCs w:val="16"/>
                <w:lang w:val="en-GB" w:eastAsia="zh-CN"/>
              </w:rPr>
              <w:t>roups</w:t>
            </w:r>
            <w:proofErr w:type="spellEnd"/>
            <w:r>
              <w:rPr>
                <w:rFonts w:ascii="Times New Roman" w:hAnsi="Times New Roman" w:cs="Times New Roman"/>
                <w:sz w:val="16"/>
                <w:szCs w:val="16"/>
                <w:lang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ZGY5OTdhMDUtNDlkMC00MmNhLWEzMzEtYzA5NmMwOWIxZDczIiwicHJvcGVydGllcyI6eyJub3RlSW5kZXgiOjB9LCJpc0VkaXRlZCI6ZmFsc2UsIm1hbnVhbE92ZXJyaWRlIjp7ImlzTWFudWFsbHlPdmVycmlkZGVuIjp0cnVlLCJjaXRlcHJvY1RleHQiOiIoTW9yb25lIGV0IGFsLiwgMjAxNikiLCJtYW51YWxPdmVycmlkZVRleHQiOiJNb3JvbmUgZXQgYWwuLCAyMDE2TW9yb25lIGV0IGFsLiwgMjAxNiJ9LCJjaXRhdGlvbkl0ZW1zIjpbeyJpZCI6IjM4Y2IxZjlkLTFhYTUtMzZhNC1iOTdlLWE0NjM5NGE2ZTdmYyIsIml0ZW1EYXRhIjp7InR5cGUiOiJhcnRpY2xlLWpvdXJuYWwiLCJpZCI6IjM4Y2IxZjlkLTFhYTUtMzZhNC1iOTdlLWE0NjM5NGE2ZTdmYyIsInRpdGxlIjoiQSBtaW5kLWJvZHkgcHJvZ3JhbSBmb3Igb2xkZXIgYWR1bHRzIHdpdGggY2hyb25pYyBsb3cgYmFjayBwYWluIGEgcmFuZG9taXplZCBjbGluaWNhbCB0cmlhbCIsImF1dGhvciI6W3siZmFtaWx5IjoiTW9yb25lIiwiZ2l2ZW4iOiJOYXRhbGlhIEUuIiwicGFyc2UtbmFtZXMiOmZhbHNlLCJkcm9wcGluZy1wYXJ0aWNsZSI6IiIsIm5vbi1kcm9wcGluZy1wYXJ0aWNsZSI6IiJ9LHsiZmFtaWx5IjoiR3JlY28iLCJnaXZlbiI6IkNhcm9sIE0uIiwicGFyc2UtbmFtZXMiOmZhbHNlLCJkcm9wcGluZy1wYXJ0aWNsZSI6IiIsIm5vbi1kcm9wcGluZy1wYXJ0aWNsZSI6IiJ9LHsiZmFtaWx5IjoiTW9vcmUiLCJnaXZlbiI6IkNoYXJpdHkgRy4iLCJwYXJzZS1uYW1lcyI6ZmFsc2UsImRyb3BwaW5nLXBhcnRpY2xlIjoiIiwibm9uLWRyb3BwaW5nLXBhcnRpY2xlIjoiIn0seyJmYW1pbHkiOiJSb2xsbWFuIiwiZ2l2ZW4iOiJCcnVjZSBMLiIsInBhcnNlLW5hbWVzIjpmYWxzZSwiZHJvcHBpbmctcGFydGljbGUiOiIiLCJub24tZHJvcHBpbmctcGFydGljbGUiOiIifSx7ImZhbWlseSI6IkxhbmUiLCJnaXZlbiI6IkJyaWRnZXQiLCJwYXJzZS1uYW1lcyI6ZmFsc2UsImRyb3BwaW5nLXBhcnRpY2xlIjoiIiwibm9uLWRyb3BwaW5nLXBhcnRpY2xlIjoiIn0seyJmYW1pbHkiOiJNb3Jyb3ciLCJnaXZlbiI6Ikxpc2EgQS4iLCJwYXJzZS1uYW1lcyI6ZmFsc2UsImRyb3BwaW5nLXBhcnRpY2xlIjoiIiwibm9uLWRyb3BwaW5nLXBhcnRpY2xlIjoiIn0seyJmYW1pbHkiOiJHbHlubiIsImdpdmVuIjoiTmFuY3kgVy4iLCJwYXJzZS1uYW1lcyI6ZmFsc2UsImRyb3BwaW5nLXBhcnRpY2xlIjoiIiwibm9uLWRyb3BwaW5nLXBhcnRpY2xlIjoiIn0seyJmYW1pbHkiOiJXZWluZXIiLCJnaXZlbiI6IkRlYnJhIEsuIiwicGFyc2UtbmFtZXMiOmZhbHNlLCJkcm9wcGluZy1wYXJ0aWNsZSI6IiIsIm5vbi1kcm9wcGluZy1wYXJ0aWNsZSI6IiJ9XSwiY29udGFpbmVyLXRpdGxlIjoiSkFNQSBJbnRlcm5hbCBNZWRpY2luZSIsImNvbnRhaW5lci10aXRsZS1zaG9ydCI6IkpBTUEgSW50ZXJuIE1lZCIsIkRPSSI6IjEwLjEwMDEvamFtYWludGVybm1lZC4yMDE1LjgwMzMiLCJJU1NOIjoiMjE2ODYxMDYiLCJQTUlEIjoiMjY5MDMwODEiLCJpc3N1ZWQiOnsiZGF0ZS1wYXJ0cyI6W1syMDE2LDMsMV1dfSwicGFnZSI6IjMyOS0zMzciLCJhYnN0cmFjdCI6IklNUE9SVEFOQ0U6IFRyZWF0bWVudCBvZiBjaHJvbmljIGxvdyBiYWNrIHBhaW4gKExCUCkgaW4gb2xkZXIgYWR1bHRzIGlzIGxpbWl0ZWQgYnkgdGhlIGFkdmVyc2UgZWZmZWN0cyBvZiBhbmFsZ2VzaWNzLiBFZmZlY3RpdmUgbm9ucGhhcm1hY29sb2dpYyB0cmVhdG1lbnQgb3B0aW9ucyBhcmUgbmVlZGVkLiBPQkpFQ1RJVkU6IFRvIGRldGVybWluZSB0aGUgZWZmZWN0aXZlbmVzcyBvZiBhIG1pbmQtYm9keSBwcm9ncmFtIGF0IGluY3JlYXNpbmcgZnVuY3Rpb24gYW5kIHJlZHVjaW5nIHBhaW4gaW4gb2xkZXIgYWR1bHRzIHdpdGggY2hyb25pYyBMQlAuIERFU0lHTiwgU0VUVElORywgQU5EIFBBUlRJQ0lQQU5UUzogVGhpcyBzaW5nbGUtYmxpbmQsIHJhbmRvbWl6ZWQgY2xpbmljYWwgdHJpYWwgY29tcGFyZWQgYSBtaW5kLWJvZHkgcHJvZ3JhbSAobiA9IDE0MCkgd2l0aCBhIGhlYWx0aCBlZHVjYXRpb24gcHJvZ3JhbSAobiA9IDE0MikuIENvbW11bml0eS1kd2VsbGluZyBvbGRlciBhZHVsdHMgcmVzaWRpbmcgd2l0aGluIHRoZSBQaXR0c2J1cmdoIG1ldHJvcG9saXRhbiBhcmVhIHdlcmUgcmVjcnVpdGVkIGZyb20gRmVicnVhcnkgMTQsIDIwMTEsIHRvIEp1bmUgMzAsMjAxNCwgd2l0aCA2LW1vbnRoIGZvbGxvdy11cCBjb21wbGV0ZWQgYnkgQXByaWwgOSwgMjAxNS4gRWxpZ2libGUgcGFydGljaXBhbnRzIHdlcmUgNjUgeWVhcnMgb3Igb2xkZXIgd2l0aCBmdW5jdGlvbmFsIGxpbWl0YXRpb25zIG93aW5nIHRvIHRoZWlyIGNocm9uaWMgTEJQICjiiaUxMSBwb2ludHMgb24gdGhlIFJvbGFuZCBhbmQgTW9ycmlzIERpc2FiaWxpdHkgUXVlc3Rpb25uYWlyZSkgYW5kIGNocm9uaWMgcGFpbiAoZHVyYXRpb24g4omlMyBtb250aHMpIG9mIG1vZGVyYXRlIGludGVuc2l0eS4gRGF0YSB3ZXJlIGFuYWx5emVkIGZyb20gTWFyY2ggMSB0byBKdWx5IDEsMjAxNS4gSU5URVJWRU5USU9OUzogVGhlIGludGVydmVudGlvbiBhbmQgY29udHJvbCBncm91cHMgcmVjZWl2ZWQgYW4gOC13ZWVrIGdyb3VwIHByb2dyYW0gZm9sbG93ZWQgYnkgNiBtb250aGx5IHNlc3Npb25zLiBUaGUgaW50ZXJ2ZW50aW9uIHdhcyBtb2RlbGVkIG9uIHRoZSBNaW5kZnVsbmVzcy1CYXNlZCBTdHJlc3MgUmVkdWN0aW9uIHByb2dyYW07IHRoZSBjb250cm9sIHByb2dyYW0sIG9uIHRoZSBcIjEwIEtleXNcIiB0byBIZWFsdGh5IEFnaW5nLiBNQUlOIE9VVENPTUVTIEFORCBNRUFTVVJFUzogRm9sbG93LXVwIG9jY3VycmVkIGF0IHByb2dyYW0gY29tcGxldGlvbiBhbmQgNiBtb250aHMgbGF0ZXIuIFRoZSBzY29yZSBvbiB0aGUgUm9sYW5kIGFuZCBNb3JyaXMgRGlzYWJpbGl0eSBRdWVzdGlvbm5haXJlIHdhcyB0aGUgcHJpbWFyeSBvdXRjb21lIGFuZCBtZWFzdXJlZCBmdW5jdGlvbmFsIGxpbWl0YXRpb25zIG93aW5nIHRvIExCUC4gUGFpbiAoY3VycmVudCwgbWVhbiwgYW5kIG1vc3Qgc2V2ZXJlIGluIHRoZSBwYXN0IHdlZWspIHdhcyBtZWFzdXJlZCB3aXRoIHRoZSBOdW1lcmljIFBhaW4gUmF0aW5nIFNjYWxlLiBTZWNvbmRhcnkgb3V0Y29tZXMgaW5jbHVkZWQgcXVhbGl0eSBvZiBsaWZlLCBwYWluIHNlbGYtZWZmaWNhY3ksIGFuZCBtaW5kZnVsbmVzcy4gSW50ZW50LXRvLXRyZWF0IGFuYWx5c2VzIHdlcmUgY29uZHVjdGVkLiBSRVNVTFRTOiBPZiAxMTYwIHBlcnNvbnMgd2hvIHVuZGVyd2VudCBzY3JlZW5pbmcsIDI4MiBwYXJ0aWNpcGFudHMgZW5yb2xsZWQgaW4gdGhlIHRyaWFsICg5NSBtZW4gWzMzLjclXSBhbmQgMTg3IHdvbWVuIFs2Ni4zJV07IG1lYW4gW1NEXSBhZ2UsIDc0LjUgWzYuNl0geWVhcnMpLiBUaGUgYmFzZWxpbmUgbWVhbiAoU0QpIFJvbGFuZCBhbmQgTW9ycmlzIERpc2FiaWxpdHkgUXVlc3Rpb25uYWlyZSBzY29yZXMgZm9yIHRoZSBpbnRlcnZlbnRpb24gYW5kIGNvbnRyb2wgZ3JvdXBzIHdlcmUgMTUuNiAoMy4wKSBhbmQgMTUuNCAoMy4wKSwgcmVzcGVjdGl2ZWx5LiBDb21wYXJlZCB3aXRoIHRoZSBjb250cm9sIGdyb3VwLCBpbnRlcnZlbnRpb24gcGFydGljaXBhbnRzIGltcHJvdmVkIGFuIGFkZGl0aW9uYWwgLTEuMSAobWVhbiwgMTIuMSB2cyAxMy4xKSBwb2ludHMgYXQgOCB3ZWVrcyBhbmQgLTAuMDQgKG1lYW4sIDEyLjIgdnMgMTIuNikgcG9pbnRzIGF0IDYgbW9udGhzIChlZmZlY3Qgc2l6ZXMsIC0wLjIzIGFuZCAtMC4wOCwgcmVzcGVjdGl2ZWx5KSBvbiB0aGUgUm9sYW5kIGFuZCBNb3JyaXMgRGlzYWJpbGl0eSBRdWVzdGlvbm5haXJlLiBCeSA2IG1vbnRocywgdGhlIGludGVydmVudGlvbiBwYXJ0aWNpcGFudHMgaW1wcm92ZWQgb24gdGhlIE51bWVyaWMgUGFpbiBSYXRpbmcgU2NhbGUgY3VycmVudCBhbmQgbW9zdCBzZXZlcmUgcGFpbiBtZWFzdXJlcyBhbiBhZGRpdGlvbmFsIC0xLjggcG9pbnRzICg5NSUgQ0ksIC0zLjEgdG8gLTAuMDUgcG9pbnRzOyBlZmZlY3Qgc2l6ZSwgLTAuMzMpIGFuZCAtMS4wIHBvaW50cyAoOTUlIENJLCAtMi4xIHRvIDAuMiBwb2ludHM7IGVmZmVjdCBzaXplLCAtMC4xOSksIHJlc3BlY3RpdmVseS4gVGhlIGNoYW5nZXMgaW4gTnVtZXJpYyBQYWluIFJhdGluZyBTY2FsZSBtZWFuIHBhaW4gbWVhc3VyZSBhZnRlciB0aGUgaW50ZXJ2ZW50aW9uIHdlcmUgbm90IHNpZ25pZmljYW50ICgtMC4xIFs5NSUgQ0ksIC0xLjEgdG8gMS4wXSBhdCA4IHdlZWtzIGFuZCAtMS4xIFs5NSUgQ0ksIC0yLjIgdG8gLTAuMDFdIGF0IDYgbW9udGhzOyBlZmZlY3Qgc2l6ZSwgLTAuMDEgYW5kIC0wLjIyLCByZXNwZWN0aXZlbHkpLiBDT05DTFVTSU9OUyBBTkQgUkVMRVZBTkNFOiBBIG1pbmQtYm9keSBwcm9ncmFtIGZvciBjaHJvbmljIExCUCBpbXByb3ZlZCBzaG9ydC10ZXJtIGZ1bmN0aW9uIGFuZCBsb25nLXRlcm0gY3VycmVudCBhbmQgbW9zdCBzZXZlcmUgcGFpbi4gVGhlIGZ1bmN0aW9uYWwgaW1wcm92ZW1lbnQgd2FzIG5vdCBzdXN0YWluZWQsIHN1Z2dlc3RpbmcgdGhhdCBmdXR1cmUgZGV2ZWxvcG1lbnQgb2YgdGhlIGludGVydmVudGlvbiBjb3VsZCBmb2N1cyBvbiBkdXJhYmlsaXR5LiIsInB1Ymxpc2hlciI6IkFtZXJpY2FuIE1lZGljYWwgQXNzb2NpYXRpb24iLCJpc3N1ZSI6IjMiLCJ2b2x1bWUiOiIxNzYifSwiaXNUZW1wb3JhcnkiOmZhbHNlfV19"/>
              <w:id w:val="733588680"/>
              <w:placeholder>
                <w:docPart w:val="5DC1D68B4DC94F628ACEB331EB2AC78B"/>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Morone</w:t>
                </w:r>
                <w:proofErr w:type="spellEnd"/>
                <w:r>
                  <w:rPr>
                    <w:rFonts w:ascii="Times New Roman" w:hAnsi="Times New Roman" w:cs="Times New Roman"/>
                    <w:color w:val="000000"/>
                    <w:sz w:val="16"/>
                    <w:szCs w:val="16"/>
                    <w:lang w:val="en-GB" w:eastAsia="zh-CN"/>
                  </w:rPr>
                  <w:t xml:space="preserve"> et al., </w:t>
                </w:r>
                <w:r>
                  <w:rPr>
                    <w:rFonts w:ascii="Times New Roman" w:hAnsi="Times New Roman" w:cs="Times New Roman"/>
                    <w:color w:val="000000"/>
                    <w:sz w:val="16"/>
                    <w:szCs w:val="16"/>
                    <w:lang w:val="en-GB" w:eastAsia="zh-CN"/>
                  </w:rPr>
                  <w:t>2016</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JAMA Internal Medicin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4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65 years or older</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LBP</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US"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8-week</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To encourage proficiency with</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the meditation method after completion of the intervention, monthly 60-minute booster sessions were held.</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 xml:space="preserve">ontrol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o ensure that the control group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received an equal amount of attention and social support, they also received monthly booster classes, which met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nthly for 1 hour.</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rimary</w:t>
            </w:r>
            <w:proofErr w:type="spellEnd"/>
            <w:r>
              <w:rPr>
                <w:rFonts w:ascii="Times New Roman" w:hAnsi="Times New Roman" w:cs="Times New Roman"/>
                <w:sz w:val="16"/>
                <w:szCs w:val="16"/>
                <w:lang w:val="en-GB" w:eastAsia="zh-CN"/>
              </w:rPr>
              <w:t xml:space="preserve"> outcome</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functional limitations owing to LBP</w:t>
            </w:r>
            <w:r>
              <w:rPr>
                <w:rFonts w:ascii="Times New Roman" w:hAnsi="Times New Roman" w:cs="Times New Roman"/>
                <w:sz w:val="16"/>
                <w:szCs w:val="16"/>
                <w:lang w:val="en-US" w:eastAsia="zh-CN"/>
              </w:rPr>
              <w:t>, 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current, mean, and m</w:t>
            </w:r>
            <w:r>
              <w:rPr>
                <w:rFonts w:ascii="Times New Roman" w:hAnsi="Times New Roman" w:cs="Times New Roman"/>
                <w:sz w:val="16"/>
                <w:szCs w:val="16"/>
                <w:lang w:val="en-GB" w:eastAsia="zh-CN"/>
              </w:rPr>
              <w:t>ost severe in the past week</w:t>
            </w:r>
            <w:proofErr w:type="gramStart"/>
            <w:r>
              <w:rPr>
                <w:rFonts w:ascii="Times New Roman" w:hAnsi="Times New Roman" w:cs="Times New Roman"/>
                <w:sz w:val="16"/>
                <w:szCs w:val="16"/>
                <w:lang w:val="en-GB" w:eastAsia="zh-CN"/>
              </w:rPr>
              <w:t>) .</w:t>
            </w:r>
            <w:proofErr w:type="gramEnd"/>
            <w:r>
              <w:rPr>
                <w:rFonts w:ascii="Times New Roman" w:hAnsi="Times New Roman" w:cs="Times New Roman"/>
                <w:sz w:val="16"/>
                <w:szCs w:val="16"/>
                <w:lang w:val="en-GB" w:eastAsia="zh-CN"/>
              </w:rPr>
              <w:t xml:space="preserve"> Secondary outcome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quality of life, pain self-efficacy, and mindfulnes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sabil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severe </w:t>
            </w: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w:t>
            </w:r>
          </w:p>
          <w:p w:rsidR="00BD7FCF" w:rsidRDefault="00BD7FCF">
            <w:pPr>
              <w:spacing w:after="0" w:line="240" w:lineRule="auto"/>
              <w:rPr>
                <w:rFonts w:ascii="Times New Roman" w:hAnsi="Times New Roman" w:cs="Times New Roman"/>
                <w:sz w:val="16"/>
                <w:szCs w:val="16"/>
                <w:lang w:val="en-US" w:eastAsia="zh-CN"/>
              </w:rPr>
            </w:pPr>
          </w:p>
        </w:tc>
      </w:tr>
      <w:tr w:rsidR="00BD7FCF">
        <w:trPr>
          <w:trHeight w:val="1146"/>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NzI0Y2IyZjItOGU4Yi00ZDBjLWE3NjQtYjdmMmY3OGQ3Yjg4IiwicHJvcGVydGllcyI6eyJub3RlSW5kZXgiOjB9LCJpc0VkaXRlZCI6ZmFsc2UsIm1hbnVhbE92ZXJyaWRlIjp7ImlzTWFudWFsbHlPdmVycmlkZGVuIjp0cnVlLCJjaXRlcHJvY1RleHQiOiIoTW9yb25lIGV0IGFsLiwgMjAwOCkiLCJtYW51YWxPdmVycmlkZVRleHQiOiJNb3JvbmUgZXQgYWwuLCAyMDA4TW9yb25lIGV0IGFsLiwgMjAwOCJ9LCJjaXRhdGlvbkl0ZW1zIjpbeyJpZCI6ImE3ZGUzZmU0LWY2MzUtMzk1Mi04ZDNmLTY5ZTg5MjkyMmRiNCIsIml0ZW1EYXRhIjp7InR5cGUiOiJhcnRpY2xlLWpvdXJuYWwiLCJpZCI6ImE3ZGUzZmU0LWY2MzUtMzk1Mi04ZDNmLTY5ZTg5MjkyMmRiNCIsInRpdGxlIjoiTWluZGZ1bG5lc3MgbWVkaXRhdGlvbiBmb3IgdGhlIHRyZWF0bWVudCBvZiBjaHJvbmljIGxvdyBiYWNrIHBhaW4gaW4gb2xkZXIgYWR1bHRzOiBBIHJhbmRvbWl6ZWQgY29udHJvbGxlZCBwaWxvdCBzdHVkeSIsImF1dGhvciI6W3siZmFtaWx5IjoiTW9yb25lIiwiZ2l2ZW4iOiJOYXRhbGlhIEUiLCJwYXJzZS1uYW1lcyI6ZmFsc2UsImRyb3BwaW5nLXBhcnRpY2xlIjoiIiwibm9uLWRyb3BwaW5nLXBhcnRpY2xlIjoiIn0seyJmYW1pbHkiOiJHcmVjbyIsImdpdmVuIjoiQ2Fyb2wgTSIsInBhcnNlLW5hbWVzIjpmYWxzZSwiZHJvcHBpbmctcGFydGljbGUiOiIiLCJub24tZHJvcHBpbmctcGFydGljbGUiOiIifSx7ImZhbWlseSI6IldlaW5lciIsImdpdmVuIjoiRGVicmEgSyIsInBhcnNlLW5hbWVzIjpmYWxzZSwiZHJvcHBpbmctcGFydGljbGUiOiIiLCJub24tZHJvcHBpbmctcGFydGljbGUiOiIifV0sImNvbnRhaW5lci10aXRsZSI6IlBhaW4iLCJjb250YWluZXItdGl0bGUtc2hvcnQiOiJQYWluIiwiaXNzdWVkIjp7ImRhdGUtcGFydHMiOltbMjAwOF1dfSwicGFnZSI6IjMxMC0zMTkiLCJhYnN0cmFjdCI6IlRoZSBvYmplY3RpdmVzIG9mIHRoaXMgcGlsb3Qgc3R1ZHkgd2VyZSB0byBhc3Nlc3MgdGhlIGZlYXNpYmlsaXR5IG9mIHJlY3J1aXRtZW50IGFuZCBhZGhlcmVuY2UgdG8gYW4gZWlnaHQtc2Vzc2lvbiBtaW5kZnVsbmVzcyBtZWRpdGF0aW9uIHByb2dyYW0gZm9yIGNvbW11bml0eS1kd2VsbGluZyBvbGRlciBhZHVsdHMgd2l0aCBjaHJvbmljIGxvdyBiYWNrIHBhaW4gKENMQlApIGFuZCB0byBkZXZlbG9wIGluaXRpYWwgZXN0aW1hdGVzIG9mIHRyZWF0bWVudCBlZmZlY3RzLiBJdCB3YXMgZGVzaWduZWQgYXMgYSByYW5kb21pemVkLCBjb250cm9sbGVkIGNsaW5pY2FsIHRyaWFsLiBQYXJ0aWNpcGFudHMgd2VyZSAzNyBjb21tdW5pdHktZHdlbGxpbmcgb2xkZXIgYWR1bHRzIGFnZWQgNjUgeWVhcnMgYW5kIG9sZGVyIHdpdGggQ0xCUCBvZiBtb2RlcmF0ZSBpbnRlbnNpdHkgb2NjdXJyaW5nIGRhaWx5IG9yIGFsbW9zdCBldmVyeSBkYXkuIFBhcnRpY2lwYW50cyB3ZXJlIHJhbmRvbWl6ZWQgdG8gYW4gOC13ZWVrIG1pbmRmdWxuZXNzLWJhc2VkIG1lZGl0YXRpb24gcHJvZ3JhbSBvciB0byBhIHdhaXQtbGlzdCBjb250cm9sIGdyb3VwLiBCYXNlbGluZSwgOC13ZWVrIGFuZCAzLW1vbnRoIGZvbGxvdy11cCBtZWFzdXJlcyBvZiBwYWluLCBwaHlzaWNhbCBmdW5jdGlvbiwgYXR0ZW50aW9uLCBhbmQgcXVhbGl0eSBvZiBsaWZlIHdlcmUgYXNzZXNzZWQuIEVpZ2h0eS1uaW5lIG9sZGVyIGFkdWx0cyB3ZXJlIHNjcmVlbmVkIGFuZCAzNyBmb3VuZCB0byBiZSBlbGlnaWJsZSBhbmQgcmFuZG9taXplZCB3aXRoaW4gYSA2LW1vbnRoIHBlcmlvZC4gVGhlIG1lYW4gYWdlIG9mIHRoZSBzYW1wbGUgd2FzIDc0LjkgeWVhcnMsIDIxLzM3ICg1NyUpIG9mIHBhcnRpY2lwYW50cyB3ZXJlIGZlbWFsZSBhbmQgMzMvMzcgKDg5JSkgd2VyZSB3aGl0ZS4gQXQgdGhlIGVuZCBvZiB0aGUgaW50ZXJ2ZW50aW9uIDMwLzM3ICg4MSUpIHBhcnRpY2lwYW50cyBjb21wbGV0ZWQgOC13ZWVrIGFzc2Vzc21lbnRzLiBBdmVyYWdlIGNsYXNzIGF0dGVuZGFuY2Ugb2YgdGhlIGludGVydmVudGlvbiBhcm0gd2FzIDYuNyBvdXQgb2YgOC4gVGhleSBtZWRpdGF0ZWQgYW4gYXZlcmFnZSBvZiA0LjMgZGF5cyBhIHdlZWsgYW5kIHRoZSBhdmVyYWdlIG1pbnV0ZXMgcGVyIGRheSB3YXMgMzEuNi4gQ29tcGFyZWQgdG8gdGhlIGNvbnRyb2wgZ3JvdXAsIHRoZSBpbnRlcnZlbnRpb24gZ3JvdXAgZGlzcGxheWVkIHNpZ25pZmljYW50IGltcHJvdmVtZW50IGluIHRoZSBDaHJvbmljIFBhaW4gQWNjZXB0YW5jZSBRdWVzdGlvbm5haXJlIFRvdGFsIFNjb3JlIGFuZCBBY3Rpdml0aWVzIEVuZ2FnZW1lbnQgc3Vic2NhbGUgKFAgPS4gMDA4LCBQID0gLjAwNCkgYW5kIFNGLTM2IFBoeXNpY2FsIEZ1bmN0aW9uIChQID0gLjAzKS4gQW4gOC13ZWVrIG1pbmRmdWxuZXNzLWJhc2VkIG1lZGl0YXRpb24gcHJvZ3JhbSBpcyBmZWFzaWJsZSBmb3Igb2xkZXIgYWR1bHRzIHdpdGggQ0xCUC4gVGhlIHByb2dyYW0gbWF5IGxlYWQgdG8gaW1wcm92ZW1lbnQgaW4gcGFpbiBhY2NlcHRhbmNlIGFuZCBwaHlzaWNhbCBmdW5jdGlvbi4iLCJpc3N1ZSI6IjMiLCJ2b2x1bWUiOiIxMzQifSwiaXNUZW1wb3JhcnkiOmZhbHNlfV19"/>
              <w:id w:val="-1961796051"/>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Morone</w:t>
                </w:r>
                <w:proofErr w:type="spellEnd"/>
                <w:r>
                  <w:rPr>
                    <w:rFonts w:ascii="Times New Roman" w:hAnsi="Times New Roman" w:cs="Times New Roman"/>
                    <w:color w:val="000000"/>
                    <w:sz w:val="16"/>
                    <w:szCs w:val="16"/>
                    <w:lang w:val="en-GB" w:eastAsia="zh-CN"/>
                  </w:rPr>
                  <w:t xml:space="preserve"> et al., 2008</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US" w:eastAsia="zh-CN"/>
              </w:rPr>
              <w:t>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rPr>
            </w:pPr>
            <w:r>
              <w:rPr>
                <w:rFonts w:ascii="Times New Roman" w:eastAsia="SimSun" w:hAnsi="Times New Roman" w:cs="Times New Roman"/>
                <w:color w:val="000000"/>
                <w:sz w:val="16"/>
                <w:szCs w:val="16"/>
                <w:lang w:val="en-US" w:eastAsia="zh-CN" w:bidi="ar"/>
              </w:rPr>
              <w:t>37 (2)</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ged 65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years and older</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LBP</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Participants were seen in a group </w:t>
            </w:r>
            <w:r>
              <w:rPr>
                <w:rFonts w:ascii="Times New Roman" w:eastAsia="SimSun" w:hAnsi="Times New Roman" w:cs="Times New Roman"/>
                <w:sz w:val="16"/>
                <w:szCs w:val="16"/>
                <w:lang w:val="en-US" w:eastAsia="zh-CN"/>
              </w:rPr>
              <w:t>format once a week for</w:t>
            </w:r>
            <w:r>
              <w:rPr>
                <w:rFonts w:ascii="Times New Roman" w:eastAsia="SimSun" w:hAnsi="Times New Roman" w:cs="Times New Roman" w:hint="eastAsia"/>
                <w:sz w:val="16"/>
                <w:szCs w:val="16"/>
                <w:lang w:val="en-US" w:eastAsia="zh-CN"/>
              </w:rPr>
              <w:t xml:space="preserve"> </w:t>
            </w:r>
            <w:r>
              <w:rPr>
                <w:rFonts w:ascii="Times New Roman" w:eastAsia="SimSun" w:hAnsi="Times New Roman" w:cs="Times New Roman"/>
                <w:sz w:val="16"/>
                <w:szCs w:val="16"/>
                <w:lang w:val="en-US" w:eastAsia="zh-CN"/>
              </w:rPr>
              <w:t>90 minutes for eight week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Wait-list control group</w:t>
            </w:r>
            <w:r>
              <w:rPr>
                <w:rFonts w:ascii="Times New Roma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ain intensity</w:t>
            </w:r>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r>
              <w:rPr>
                <w:rFonts w:ascii="Times New Roman" w:hAnsi="Times New Roman" w:cs="Times New Roman"/>
                <w:sz w:val="16"/>
                <w:szCs w:val="16"/>
                <w:lang w:val="en-US" w:eastAsia="zh-CN"/>
              </w:rPr>
              <w:t xml:space="preserve"> acceptance</w:t>
            </w:r>
            <w:r>
              <w:rPr>
                <w:rFonts w:ascii="Times New Roman" w:hAnsi="Times New Roman" w:cs="Times New Roman"/>
                <w:sz w:val="16"/>
                <w:szCs w:val="16"/>
                <w:lang w:val="en-GB" w:eastAsia="zh-CN"/>
              </w:rPr>
              <w:t>, physical function, and quality of lif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w:t>
            </w:r>
            <w:proofErr w:type="spellStart"/>
            <w:r>
              <w:rPr>
                <w:rFonts w:ascii="Times New Roman" w:hAnsi="Times New Roman" w:cs="Times New Roman"/>
                <w:sz w:val="16"/>
                <w:szCs w:val="16"/>
                <w:lang w:val="en-GB" w:eastAsia="zh-CN"/>
              </w:rPr>
              <w:t>ntervention</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ain acceptance</w:t>
            </w:r>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ctivities engagemen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hysical function↑</w:t>
            </w:r>
          </w:p>
          <w:p w:rsidR="00BD7FCF" w:rsidRDefault="00BD7FCF">
            <w:pPr>
              <w:spacing w:after="0" w:line="240" w:lineRule="auto"/>
              <w:rPr>
                <w:rFonts w:ascii="Times New Roman" w:hAnsi="Times New Roman" w:cs="Times New Roman"/>
                <w:sz w:val="16"/>
                <w:szCs w:val="16"/>
                <w:lang w:val="en-US" w:eastAsia="zh-CN"/>
              </w:rPr>
            </w:pPr>
          </w:p>
        </w:tc>
      </w:tr>
      <w:tr w:rsidR="00BD7FCF" w:rsidRPr="00EE25B0">
        <w:trPr>
          <w:trHeight w:val="308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MWY5NDYyYTctODhjMy00N2I5LWFiYzYtOTdhOGUxNTlhY2VlIiwicHJvcGVydGllcyI6eyJub3RlSW5kZXgiOjB9LCJpc0VkaXRlZCI6ZmFsc2UsIm1hbnVhbE92ZXJyaWRlIjp7ImlzTWFudWFsbHlPdmVycmlkZGVuIjp0cnVlLCJjaXRlcHJvY1RleHQiOiIoTW9yb25lIGV0IGFsLiwgMjAwOSkiLCJtYW51YWxPdmVycmlkZVRleHQiOiJNb3JvbmUgZXQgYWwuLCAyMDA5TW9yb25lIGV0IGFsLiwgMjAwOSJ9LCJjaXRhdGlvbkl0ZW1zIjpbeyJpZCI6IjgwZmE3MGFmLTVhNTUtM2M0MS04NWUwLWRhMzIxYjY4NmQwMCIsIml0ZW1EYXRhIjp7InR5cGUiOiJhcnRpY2xlLWpvdXJuYWwiLCJpZCI6IjgwZmE3MGFmLTVhNTUtM2M0MS04NWUwLWRhMzIxYjY4NmQwMCIsInRpdGxlIjoiQSBtaW5kLWJvZHkgcHJvZ3JhbSBmb3Igb2xkZXIgYWR1bHRzIHdpdGggY2hyb25pYyBsb3cgYmFjayBwYWluOiBSZXN1bHRzIG9mIGEgcGlsb3Qgc3R1ZHkiLCJhdXRob3IiOlt7ImZhbWlseSI6Ik1vcm9uZSIsImdpdmVuIjoiTmF0YWxpYSBFLiIsInBhcnNlLW5hbWVzIjpmYWxzZSwiZHJvcHBpbmctcGFydGljbGUiOiIiLCJub24tZHJvcHBpbmctcGFydGljbGUiOiIifSx7ImZhbWlseSI6IlJvbGxtYW4iLCJnaXZlbiI6IkJydWNlIEwuIiwicGFyc2UtbmFtZXMiOmZhbHNlLCJkcm9wcGluZy1wYXJ0aWNsZSI6IiIsIm5vbi1kcm9wcGluZy1wYXJ0aWNsZSI6IiJ9LHsiZmFtaWx5IjoiTW9vcmUiLCJnaXZlbiI6IkNoYXJpdHkgRy4iLCJwYXJzZS1uYW1lcyI6ZmFsc2UsImRyb3BwaW5nLXBhcnRpY2xlIjoiIiwibm9uLWRyb3BwaW5nLXBhcnRpY2xlIjoiIn0seyJmYW1pbHkiOiJMaSIsImdpdmVuIjoiUWluIiwicGFyc2UtbmFtZXMiOmZhbHNlLCJkcm9wcGluZy1wYXJ0aWNsZSI6IiIsIm5vbi1kcm9wcGluZy1wYXJ0aWNsZSI6IiJ9LHsiZmFtaWx5IjoiV2VpbmVyIiwiZ2l2ZW4iOiJEZWJyYSBLLiIsInBhcnNlLW5hbWVzIjpmYWxzZSwiZHJvcHBpbmctcGFydGljbGUiOiIiLCJub24tZHJvcHBpbmctcGFydGljbGUiOiIifV0sImNvbnRhaW5lci10aXRsZSI6IlBhaW4gTWVkaWNpbmUiLCJET0kiOiIxMC4xMTExL2ouMTUyNi00NjM3LjIwMDkuMDA3NDYueCIsIklTU04iOiIxNTI2MjM3NSIsIlBNSUQiOiIyMDAyMTU5OSIsImlzc3VlZCI6eyJkYXRlLXBhcnRzIjpbWzIwMDksMTFdXX0sInBhZ2UiOiIxMzk1LTE0MDciLCJhYnN0cmFjdCI6Ik9iamVjdGl2ZXMuIERldGVybWluZSB0aGUgaW1wYWN0IG9mIGFuIDgtd2VlayBtaW5kZnVsbmVzcyBtZWRpdGF0aW9uIHByb2dyYW0gb24gZGlzYWJpbGl0eSwgcHN5Y2hvbG9naWNhbCBmdW5jdGlvbiwgYW5kIHBhaW4gc2V2ZXJpdHkgaW4gY29tbXVuaXR5LWR3ZWxsaW5nIG9sZGVyIGFkdWx0cyB3aXRoIGNocm9uaWMgbG93IGJhY2sgcGFpbiwgYW5kIHRvIHRlc3QgdGhlIGVkdWNhdGlvbiBjb250cm9sIHByb2dyYW0gZm9yIGZlYXNpYmlsaXR5LiBEZXNpZ24uIFJhbmRvbWl6ZWQgY29udHJvbGxlZCB0cmlhbC4gUGFydGljaXBhbnRzLiBGb3J0eSBjb21tdW5pdHktZHdlbGxpbmcgb2xkZXIgYWR1bHRzIHdpdGggbW9kZXJhdGUgbG93IGJhY2sgcGFpbiBvciBncmVhdGVyIGZvciBhdCBsZWFzdCB0aGUgcHJldmlvdXMgMyBtb250aHMuIEludGVydmVudGlvbi4gUGFydGljaXBhbnRzIHdlcmUgcmFuZG9taXplZCB0byBhbiA4LXdlZWsgbWVkaXRhdGlvbiBwcm9ncmFtIG9yIGFuIDgtd2VlayBlZHVjYXRpb24gY29udHJvbCBwcm9ncmFtLiBPdXRjb21lIE1lYXN1cmVzLiBEaXNhYmlsaXR5LCBwc3ljaG9sb2dpY2FsIGZ1bmN0aW9uLCBhbmQgcGFpbiBzZXZlcml0eSB3ZXJlIGFzc2Vzc2VkLiBUaGUgc2FtZSBtZWFzdXJlcyB3ZXJlIG9idGFpbmVkIGZvciBib3RoIGdyb3VwcyBhdCBiYXNlbGluZSwgYXQgdGhlIGVuZCBvZiB0aGUgcHJvZ3JhbSwgYW5kIDQgbW9udGhzIGFmdGVyIHByb2dyYW0gY29tcGxldGlvbi4gUmVzdWx0cy4gU2l4dGVlbiBwYXJ0aWNpcGFudHMgKDgwJSkgY29tcGxldGVkIHRoZSBtZWRpdGF0aW9uIHByb2dyYW0gYW5kIDE5ICg5NSUpIGNvbXBsZXRlZCB0aGUgZWR1Y2F0aW9uIHByb2dyYW0uIEJvdGggdGhlIG1lZGl0YXRpb24gYW5kIGNvbnRyb2wgZ3JvdXAgaW1wcm92ZWQgb24gbWVhc3VyZXMgb2YgZGlzYWJpbGl0eSwgcGFpbiwgYW5kIHBzeWNob2xvZ2ljYWwgZnVuY3Rpb24sIGJvdGggYXQgcHJvZ3JhbSBjb21wbGV0aW9uIGFuZCA0LW1vbnRoIGZvbGxvdy11cC4gVGhlIGRpZmZlcmVuY2VzIGJldHdlZW4gdGhlIHR3byBncm91cHMgZGlkIG5vdCByZWFjaCBzdGF0aXN0aWNhbCBzaWduaWZpY2FuY2UuIFRoZSBtZWRpdGF0aW9uIGdyb3VwIHByYWN0aWNlZCBtaW5kZnVsbmVzcyBtZWRpdGF0aW9uIGEgbWVhbiBvZiA1IGRheXMvd2VlayAocmFuZ2UgMS03KSBhbmQgbWVhbiBvZiAzMSBtaW51dGVzL3Nlc3Npb24gKHJhbmdlIDIyLTQ4KS4gQXQgNCBtb250aHMgZm9sbG93LXVwIDE0LzE2ICg4OCUpIHBhcnRpY2lwYW50cyBjb250aW51ZWQgdG8gbWVkaXRhdGUuIENvbmNsdXNpb24uIEJvdGggdGhlIGludGVydmVudGlvbiBncm91cCBhbmQgdGhlIGVkdWNhdGlvbiBjb250cm9sIGdyb3VwIGltcHJvdmVkIG9uIG91dGNvbWUgbWVhc3VyZXMgc3VnZ2VzdGluZyBib3RoIHByb2dyYW1zIGhhZCBhIGJlbmVmaWNpYWwgZWZmZWN0LiBQYXJ0aWNpcGFudHMgY29udGludWVkIHRvIG1lZGl0YXRlIG9uIDQtbW9udGggZm9sbG93LXVwLiBUaGUgY29udHJvbCBwcm9ncmFtIHdhcyBmZWFzaWJsZSBidXQgbm90IGluZXJ0LiBQaWxvdGluZyB0aGUgY29udHJvbCBwcm9ncmFtIGluIG1pbmQtYm9keSByZXNlYXJjaCBjYW4gaW5mb3JtIHRoZSBkZXNpZ24gb2YgbGFyZ2VyIGNsaW5pY2FsIHRyaWFscy4gwqkgQW1lcmljYW4gQWNhZGVteSBvZiBQYWluIE1lZGljaW5lLiIsImlzc3VlIjoiOCIsInZvbHVtZSI6IjEwIiwiY29udGFpbmVyLXRpdGxlLXNob3J0IjoiIn0sImlzVGVtcG9yYXJ5IjpmYWxzZX1dfQ=="/>
              <w:id w:val="-517388120"/>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Morone</w:t>
                </w:r>
                <w:proofErr w:type="spellEnd"/>
                <w:r>
                  <w:rPr>
                    <w:rFonts w:ascii="Times New Roman" w:hAnsi="Times New Roman" w:cs="Times New Roman"/>
                    <w:color w:val="000000"/>
                    <w:sz w:val="16"/>
                    <w:szCs w:val="16"/>
                    <w:lang w:val="en-GB" w:eastAsia="zh-CN"/>
                  </w:rPr>
                  <w:t xml:space="preserve"> et al., 20</w:t>
                </w:r>
                <w:r>
                  <w:rPr>
                    <w:rFonts w:ascii="Times New Roman" w:hAnsi="Times New Roman" w:cs="Times New Roman"/>
                    <w:color w:val="000000"/>
                    <w:sz w:val="16"/>
                    <w:szCs w:val="16"/>
                    <w:lang w:val="en-GB" w:eastAsia="zh-CN"/>
                  </w:rPr>
                  <w:t>09</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Pain Med</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ge ≥65 year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oderate low back pain or greater for</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t least the previous 3 month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US" w:eastAsia="zh-CN"/>
              </w:rPr>
              <w:t xml:space="preserve"> group</w:t>
            </w:r>
            <w:r>
              <w:rPr>
                <w:rFonts w:ascii="Times New Roma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Classes met weekly for 8 weeks, and sessions lasted 90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inute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ontrol g</w:t>
            </w:r>
            <w:proofErr w:type="spellStart"/>
            <w:r>
              <w:rPr>
                <w:rFonts w:ascii="Times New Roman" w:hAnsi="Times New Roman" w:cs="Times New Roman"/>
                <w:sz w:val="16"/>
                <w:szCs w:val="16"/>
                <w:lang w:val="en-US" w:eastAsia="zh-CN"/>
              </w:rPr>
              <w:t>roup</w:t>
            </w:r>
            <w:proofErr w:type="spellEnd"/>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8-week health education program on a successful aging </w:t>
            </w:r>
            <w:r>
              <w:rPr>
                <w:rFonts w:ascii="Times New Roman" w:hAnsi="Times New Roman" w:cs="Times New Roman"/>
                <w:sz w:val="16"/>
                <w:szCs w:val="16"/>
                <w:lang w:val="en-GB" w:eastAsia="zh-CN"/>
              </w:rPr>
              <w:t>curriculum tha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has been used in other trials. For each class 45–60 minutes were devoted to a lecture give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by a heath professional on the topic for the session and 30–45 minutes (total 90 minutes) spen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oing a class “brain” exercise and discussio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US" w:eastAsia="zh-CN"/>
              </w:rPr>
              <w:t xml:space="preserve">4 </w:t>
            </w:r>
            <w:proofErr w:type="spellStart"/>
            <w:r>
              <w:rPr>
                <w:rFonts w:ascii="Times New Roman" w:hAnsi="Times New Roman" w:cs="Times New Roman"/>
                <w:sz w:val="16"/>
                <w:szCs w:val="16"/>
                <w:lang w:val="en-GB" w:eastAsia="zh-CN"/>
              </w:rPr>
              <w:t>mon</w:t>
            </w:r>
            <w:r>
              <w:rPr>
                <w:rFonts w:ascii="Times New Roman" w:hAnsi="Times New Roman" w:cs="Times New Roman"/>
                <w:sz w:val="16"/>
                <w:szCs w:val="16"/>
                <w:lang w:val="en-GB" w:eastAsia="zh-CN"/>
              </w:rPr>
              <w:t>t</w:t>
            </w:r>
            <w:r>
              <w:rPr>
                <w:rFonts w:ascii="Times New Roman" w:hAnsi="Times New Roman" w:cs="Times New Roman"/>
                <w:sz w:val="16"/>
                <w:szCs w:val="16"/>
                <w:lang w:val="en-US" w:eastAsia="zh-CN"/>
              </w:rPr>
              <w:t>hs</w:t>
            </w:r>
            <w:proofErr w:type="spellEnd"/>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sability, psychological function, and pain severity. The same measures were obtained for both groups at baseline, at the end of the program, and 4 months after program completion.</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Both</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group</w:t>
            </w:r>
            <w:r>
              <w:rPr>
                <w:rFonts w:ascii="Times New Roman" w:hAnsi="Times New Roman" w:cs="Times New Roman"/>
                <w:sz w:val="16"/>
                <w:szCs w:val="16"/>
                <w:lang w:val="en-US" w:eastAsia="zh-CN"/>
              </w:rPr>
              <w:t>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sabil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sychological function↑</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difference</w:t>
            </w:r>
            <w:r>
              <w:rPr>
                <w:rFonts w:ascii="Times New Roman" w:hAnsi="Times New Roman" w:cs="Times New Roman"/>
                <w:sz w:val="16"/>
                <w:szCs w:val="16"/>
                <w:lang w:val="en-GB" w:eastAsia="zh-CN"/>
              </w:rPr>
              <w:t>s between the two groups did not reach statistical significance.</w:t>
            </w:r>
          </w:p>
        </w:tc>
      </w:tr>
      <w:tr w:rsidR="00BD7FCF" w:rsidRPr="00EE25B0">
        <w:trPr>
          <w:trHeight w:val="90"/>
        </w:trPr>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color w:val="000000"/>
                  <w:sz w:val="16"/>
                  <w:szCs w:val="16"/>
                  <w:lang w:val="en-GB" w:eastAsia="zh-CN"/>
                </w:rPr>
                <w:tag w:val="MENDELEY_CITATION_v3_eyJjaXRhdGlvbklEIjoiTUVOREVMRVlfQ0lUQVRJT05fYzNhNTQ4NWItNjZjMS00N2E1LTg5NmYtNmE1MTdkMjgzYTg5IiwicHJvcGVydGllcyI6eyJub3RlSW5kZXgiOjB9LCJpc0VkaXRlZCI6ZmFsc2UsIm1hbnVhbE92ZXJyaWRlIjp7ImlzTWFudWFsbHlPdmVycmlkZGVuIjp0cnVlLCJjaXRlcHJvY1RleHQiOiIoT21pZGkgJiMzODsgRmF0ZW1laCBaYXJnYXIsIDIwMTQpIiwibWFudWFsT3ZlcnJpZGVUZXh0IjoiT21pZGkgJiBGYXRlbWVoIFphcmdhciwgMjAxNE9taWRpICYgRmF0ZW1laCBaYXJnYXIsIDIwMTQifSwiY2l0YXRpb25JdGVtcyI6W3siaWQiOiJhOGMwNjc1OC0wZGFiLTNkOWMtYWIwYS04NWIwYTQ3ZjA2NjYiLCJpdGVtRGF0YSI6eyJ0eXBlIjoiYXJ0aWNsZS1qb3VybmFsIiwiaWQiOiJhOGMwNjc1OC0wZGFiLTNkOWMtYWIwYS04NWIwYTQ3ZjA2NjYiLCJ0aXRsZSI6IkVmZmVjdCBvZiBNaW5kZnVsbmVzcy1CYXNlZCBTdHJlc3MgUmVkdWN0aW9uIG9uIFBhaW4gU2V2ZXJpdHkgYW5kIE1pbmRmdWwgQXdhcmVuZXNzIGluIFBhdGllbnRzIFdpdGggVGVuc2lvbiBIZWFkYWNoZTogQSBSYW5kb21pemVkIENvbnRyb2xsZWQgQ2xpbmljYWwgVHJpYWwiLCJhdXRob3IiOlt7ImZhbWlseSI6Ik9taWRpIiwiZ2l2ZW4iOiJBYmRvbGxhaCIsInBhcnNlLW5hbWVzIjpmYWxzZSwiZHJvcHBpbmctcGFydGljbGUiOiIiLCJub24tZHJvcHBpbmctcGFydGljbGUiOiIifSx7ImZhbWlseSI6IkZhdGVtZWggWmFyZ2FyIiwiZ2l2ZW4iOiI7IiwicGFyc2UtbmFtZXMiOmZhbHNlLCJkcm9wcGluZy1wYXJ0aWNsZSI6IiIsIm5vbi1kcm9wcGluZy1wYXJ0aWNsZSI6IiJ9XSwiY29udGFpbmVyLXRpdGxlIjoiTnVycyBNaWR3aWZlcnkgU3R1ZCIsIkRPSSI6IjEwLjE3Nzk1L25tc2pvdXJuYWwyMTEzNiIsImlzc3VlZCI6eyJkYXRlLXBhcnRzIjpbWzIwMTRdXX0sInBhZ2UiOiIxLTUiLCJhYnN0cmFjdCI6IkJhY2tncm91bmQ6IFByb2dyYW1zIHRvIGltcHJvdmUgdGhlIHBhaW4gYW5kIGhlYWx0aCBzdGF0dXMgaW4gaWxsbmVzc2VzIHdpdGggcGFpbiBzdWNoIGFzIGhlYWRhY2hlIGFyZSBzdGlsbCBpbiB0aGVpciBpbmZhbmN5LiBNaW5kZnVsbmVzcy1iYXNlZCBzdHJlc3MgcmVkdWN0aW9uIChNQlNSKSBpcyBhIG5ldyBwc3ljaG90aGVyYXB5IHRoYXQgYXBwZWFycyB0byBiZSBlZmZlY3RpdmUgaW4gdHJlYXRpbmcgY2hyb25pYyBwYWluLiIsImlzc3VlIjoiMyIsInZvbHVtZSI6IjMiLCJjb250YWluZXItdGl0bGUtc2hvcnQiOiIifSwiaXNUZW1wb3JhcnkiOmZhbHNlfV19"/>
                <w:id w:val="-59258182"/>
                <w:placeholder>
                  <w:docPart w:val="C17037B4C7994587A91A94B5A1A1BA1C"/>
                </w:placeholder>
              </w:sdtPr>
              <w:sdtEndPr/>
              <w:sdtContent>
                <w:proofErr w:type="spellStart"/>
                <w:r>
                  <w:rPr>
                    <w:rFonts w:ascii="Times New Roman" w:eastAsia="Times New Roman" w:hAnsi="Times New Roman" w:cs="Times New Roman"/>
                    <w:color w:val="000000"/>
                    <w:sz w:val="16"/>
                    <w:szCs w:val="16"/>
                    <w:lang w:val="en-US"/>
                  </w:rPr>
                  <w:t>Omidi</w:t>
                </w:r>
                <w:proofErr w:type="spellEnd"/>
                <w:r>
                  <w:rPr>
                    <w:rFonts w:ascii="Times New Roman" w:eastAsia="Times New Roman" w:hAnsi="Times New Roman" w:cs="Times New Roman"/>
                    <w:color w:val="000000"/>
                    <w:sz w:val="16"/>
                    <w:szCs w:val="16"/>
                    <w:lang w:val="en-US"/>
                  </w:rPr>
                  <w:t xml:space="preserve"> &amp; Fatemeh </w:t>
                </w:r>
                <w:proofErr w:type="spellStart"/>
                <w:r>
                  <w:rPr>
                    <w:rFonts w:ascii="Times New Roman" w:eastAsia="Times New Roman" w:hAnsi="Times New Roman" w:cs="Times New Roman"/>
                    <w:color w:val="000000"/>
                    <w:sz w:val="16"/>
                    <w:szCs w:val="16"/>
                    <w:lang w:val="en-US"/>
                  </w:rPr>
                  <w:t>Zargar</w:t>
                </w:r>
                <w:proofErr w:type="spellEnd"/>
                <w:r>
                  <w:rPr>
                    <w:rFonts w:ascii="Times New Roman" w:eastAsia="Times New Roman" w:hAnsi="Times New Roman" w:cs="Times New Roman"/>
                    <w:color w:val="000000"/>
                    <w:sz w:val="16"/>
                    <w:szCs w:val="16"/>
                    <w:lang w:val="en-US"/>
                  </w:rPr>
                  <w:t>, 2014</w:t>
                </w:r>
              </w:sdtContent>
            </w:sdt>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GB" w:eastAsia="zh-CN"/>
              </w:rPr>
              <w:t>Nurs</w:t>
            </w:r>
            <w:proofErr w:type="spellEnd"/>
            <w:r>
              <w:rPr>
                <w:rFonts w:ascii="Times New Roman" w:hAnsi="Times New Roman" w:cs="Times New Roman"/>
                <w:sz w:val="16"/>
                <w:szCs w:val="16"/>
                <w:lang w:val="en-GB" w:eastAsia="zh-CN"/>
              </w:rPr>
              <w:t xml:space="preserve"> Midwifery Stud.</w:t>
            </w:r>
            <w:r>
              <w:rPr>
                <w:rFonts w:ascii="Times New Roman" w:hAnsi="Times New Roman" w:cs="Times New Roman"/>
                <w:color w:val="000000"/>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6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The MBSR </w:t>
            </w:r>
            <w:r>
              <w:rPr>
                <w:rFonts w:ascii="Times New Roman" w:hAnsi="Times New Roman" w:cs="Times New Roman"/>
                <w:sz w:val="16"/>
                <w:szCs w:val="16"/>
                <w:lang w:val="en-GB" w:eastAsia="zh-CN"/>
              </w:rPr>
              <w:t xml:space="preserve">group: </w:t>
            </w:r>
          </w:p>
          <w:p w:rsidR="00BD7FCF" w:rsidRDefault="00957E57">
            <w:pPr>
              <w:pStyle w:val="Pa15"/>
              <w:rPr>
                <w:rFonts w:ascii="Times New Roman" w:hAnsi="Times New Roman"/>
                <w:color w:val="000000"/>
                <w:sz w:val="16"/>
                <w:szCs w:val="16"/>
                <w:lang w:val="en-US"/>
              </w:rPr>
            </w:pPr>
            <w:r>
              <w:rPr>
                <w:rFonts w:ascii="Times New Roman" w:hAnsi="Times New Roman"/>
                <w:color w:val="000000"/>
                <w:sz w:val="16"/>
                <w:szCs w:val="16"/>
                <w:lang w:val="en-US"/>
              </w:rPr>
              <w:t xml:space="preserve">34.5±2.41 </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he TAU group: </w:t>
            </w:r>
          </w:p>
          <w:p w:rsidR="00BD7FCF" w:rsidRDefault="00957E57">
            <w:pPr>
              <w:pStyle w:val="Pa15"/>
              <w:rPr>
                <w:rFonts w:ascii="Times New Roman" w:hAnsi="Times New Roman"/>
                <w:color w:val="000000"/>
                <w:sz w:val="16"/>
                <w:szCs w:val="16"/>
              </w:rPr>
            </w:pPr>
            <w:r>
              <w:rPr>
                <w:rFonts w:ascii="Times New Roman" w:hAnsi="Times New Roman"/>
                <w:color w:val="000000"/>
                <w:sz w:val="16"/>
                <w:szCs w:val="16"/>
              </w:rPr>
              <w:t xml:space="preserve">32±3.2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agnosed with tension-type headache according to the International Headache</w:t>
            </w:r>
            <w:r>
              <w:rPr>
                <w:rFonts w:ascii="Times New Roman" w:hAnsi="Times New Roman" w:cs="Times New Roman"/>
                <w:sz w:val="16"/>
                <w:szCs w:val="16"/>
                <w:lang w:val="en-GB" w:eastAsia="zh-CN"/>
              </w:rPr>
              <w:t xml:space="preserve"> Classification Subcommittee</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BSR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R</w:t>
            </w:r>
            <w:proofErr w:type="spellStart"/>
            <w:r>
              <w:rPr>
                <w:rFonts w:ascii="Times New Roman" w:hAnsi="Times New Roman" w:cs="Times New Roman"/>
                <w:sz w:val="16"/>
                <w:szCs w:val="16"/>
                <w:lang w:val="en-US" w:eastAsia="zh-CN"/>
              </w:rPr>
              <w:t>eceived</w:t>
            </w:r>
            <w:proofErr w:type="spellEnd"/>
            <w:r>
              <w:rPr>
                <w:rFonts w:ascii="Times New Roman" w:hAnsi="Times New Roman" w:cs="Times New Roman"/>
                <w:sz w:val="16"/>
                <w:szCs w:val="16"/>
                <w:lang w:val="en-US" w:eastAsia="zh-CN"/>
              </w:rPr>
              <w:t xml:space="preserve"> eight weekly treatments. Any session lasted 120 minutes. The sessions were based on MBSR protocol. </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bookmarkStart w:id="12" w:name="OLE_LINK6"/>
            <w:bookmarkStart w:id="13" w:name="OLE_LINK5"/>
            <w:r>
              <w:rPr>
                <w:rFonts w:ascii="Times New Roman" w:hAnsi="Times New Roman" w:cs="Times New Roman"/>
                <w:sz w:val="16"/>
                <w:szCs w:val="16"/>
                <w:lang w:val="en-GB" w:eastAsia="zh-CN"/>
              </w:rPr>
              <w:t>TAU</w:t>
            </w:r>
            <w:bookmarkEnd w:id="12"/>
            <w:bookmarkEnd w:id="13"/>
            <w:r>
              <w:rPr>
                <w:rFonts w:ascii="Times New Roman" w:hAnsi="Times New Roman" w:cs="Times New Roman"/>
                <w:sz w:val="16"/>
                <w:szCs w:val="16"/>
                <w:lang w:val="en-US" w:eastAsia="zh-CN"/>
              </w:rPr>
              <w:t xml:space="preserve">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T</w:t>
            </w:r>
            <w:r>
              <w:rPr>
                <w:rFonts w:ascii="Times New Roman" w:hAnsi="Times New Roman" w:cs="Times New Roman"/>
                <w:sz w:val="16"/>
                <w:szCs w:val="16"/>
                <w:lang w:val="en-GB" w:eastAsia="zh-CN"/>
              </w:rPr>
              <w:t>reated by antidepressant medication and</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clinical managemen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color w:val="000000"/>
                <w:sz w:val="16"/>
                <w:szCs w:val="16"/>
              </w:rPr>
              <w:t xml:space="preserve">3 </w:t>
            </w:r>
            <w:proofErr w:type="spellStart"/>
            <w:r>
              <w:rPr>
                <w:rFonts w:ascii="Times New Roman" w:hAnsi="Times New Roman" w:cs="Times New Roman"/>
                <w:color w:val="000000"/>
                <w:sz w:val="16"/>
                <w:szCs w:val="16"/>
              </w:rPr>
              <w:t>months</w:t>
            </w:r>
            <w:proofErr w:type="spellEnd"/>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Headache and </w:t>
            </w:r>
            <w:proofErr w:type="spellStart"/>
            <w:r>
              <w:rPr>
                <w:rFonts w:ascii="Times New Roman" w:hAnsi="Times New Roman" w:cs="Times New Roman"/>
                <w:sz w:val="16"/>
                <w:szCs w:val="16"/>
                <w:lang w:eastAsia="zh-CN"/>
              </w:rPr>
              <w:t>mindfulness</w:t>
            </w:r>
            <w:proofErr w:type="spellEnd"/>
            <w:r>
              <w:rPr>
                <w:rFonts w:ascii="Times New Roman" w:hAnsi="Times New Roman" w:cs="Times New Roman"/>
                <w:sz w:val="16"/>
                <w:szCs w:val="16"/>
                <w:lang w:eastAsia="zh-CN"/>
              </w:rPr>
              <w:t>.</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MBSR </w:t>
            </w:r>
            <w:r>
              <w:rPr>
                <w:rFonts w:ascii="Times New Roman" w:hAnsi="Times New Roman" w:cs="Times New Roman"/>
                <w:sz w:val="16"/>
                <w:szCs w:val="16"/>
                <w:lang w:val="en-GB" w:eastAsia="zh-CN"/>
              </w:rPr>
              <w:t>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severity↓</w:t>
            </w:r>
          </w:p>
          <w:p w:rsidR="00BD7FCF" w:rsidRDefault="00BD7FCF">
            <w:pPr>
              <w:rPr>
                <w:rFonts w:ascii="Times New Roman" w:hAnsi="Times New Roman" w:cs="Times New Roman"/>
                <w:sz w:val="16"/>
                <w:szCs w:val="16"/>
                <w:lang w:val="en-US" w:eastAsia="zh-CN"/>
              </w:rPr>
            </w:pPr>
          </w:p>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The results revealed the significant effect of time and interaction between time and type of treatment on the changes of scores.</w:t>
            </w:r>
          </w:p>
        </w:tc>
      </w:tr>
      <w:tr w:rsidR="00BD7FCF" w:rsidRPr="00EE25B0">
        <w:tc>
          <w:tcPr>
            <w:tcW w:w="0" w:type="auto"/>
          </w:tcPr>
          <w:p w:rsidR="00BD7FCF" w:rsidRDefault="00957E57">
            <w:pPr>
              <w:spacing w:after="0" w:line="240" w:lineRule="auto"/>
              <w:rPr>
                <w:rFonts w:ascii="Times New Roman" w:hAnsi="Times New Roman" w:cs="Times New Roman"/>
                <w:color w:val="000000"/>
                <w:sz w:val="16"/>
                <w:szCs w:val="16"/>
                <w:lang w:val="en-GB" w:eastAsia="zh-CN"/>
              </w:rPr>
            </w:pPr>
            <w:sdt>
              <w:sdtPr>
                <w:rPr>
                  <w:rFonts w:ascii="Times New Roman" w:hAnsi="Times New Roman" w:cs="Times New Roman"/>
                  <w:color w:val="000000"/>
                  <w:sz w:val="16"/>
                  <w:szCs w:val="16"/>
                  <w:lang w:val="en-GB" w:eastAsia="zh-CN"/>
                </w:rPr>
                <w:tag w:val="MENDELEY_CITATION_v3_eyJjaXRhdGlvbklEIjoiTUVOREVMRVlfQ0lUQVRJT05fYTRhNjFkODctZjVkNy00YTAwLWE1OWEtMDE5ZGY4NTA0MjVmIiwicHJvcGVydGllcyI6eyJub3RlSW5kZXgiOjB9LCJpc0VkaXRlZCI6ZmFsc2UsIm1hbnVhbE92ZXJyaWRlIjp7ImlzTWFudWFsbHlPdmVycmlkZGVuIjp0cnVlLCJjaXRlcHJvY1RleHQiOiIoUGFyaXNpIGV0IGFsLiwgMjAyMikiLCJtYW51YWxPdmVycmlkZVRleHQiOiJQYXJpc2kgZXQgYWwuLCAyMDIyIFBhcmlzaSBldCBhbC4sIDIwMjIifSwiY2l0YXRpb25JdGVtcyI6W3siaWQiOiI1NGUxNGI4My0wMjRiLTM5MjItOWVkYy01NzRkNTVhYTE4ZGEiLCJpdGVtRGF0YSI6eyJ0eXBlIjoiYXJ0aWNsZS1qb3VybmFsIiwiaWQiOiI1NGUxNGI4My0wMjRiLTM5MjItOWVkYy01NzRkNTVhYTE4ZGEiLCJ0aXRsZSI6Ik1pbmRmdWxuZXNzLU9yaWVudGVkIFJlY292ZXJ5IEVuaGFuY2VtZW50IHJlZHVjZXMgb3Bpb2lkIGNyYXZpbmcsIHBhaW4sIGFuZCBuZWdhdGl2ZSBhZmZlY3QgYW1vbmcgY2hyb25pYyBwYWluIHBhdGllbnRzIG9uIGxvbmctdGVybSBvcGlvaWQgdGhlcmFweTogQW4gYW5hbHlzaXMgb2Ygd2l0aGluLSBhbmQgYmV0d2Vlbi1wZXJzb24gc3RhdGUgZWZmZWN0cyIsImF1dGhvciI6W3siZmFtaWx5IjoiUGFyaXNpIiwiZ2l2ZW4iOiJBbm5hIiwicGFyc2UtbmFtZXMiOmZhbHNlLCJkcm9wcGluZy1wYXJ0aWNsZSI6IiIsIm5vbi1kcm9wcGluZy1wYXJ0aWNsZSI6IiJ9LHsiZmFtaWx5IjoiSGFubGV5IiwiZ2l2ZW4iOiJBZGFtIFdlc2xleSIsInBhcnNlLW5hbWVzIjpmYWxzZSwiZHJvcHBpbmctcGFydGljbGUiOiIiLCJub24tZHJvcHBpbmctcGFydGljbGUiOiIifSx7ImZhbWlseSI6IkdhcmxhbmQiLCJnaXZlbiI6IkVyaWMgTC4iLCJwYXJzZS1uYW1lcyI6ZmFsc2UsImRyb3BwaW5nLXBhcnRpY2xlIjoiIiwibm9uLWRyb3BwaW5nLXBhcnRpY2xlIjoiIn1dLCJjb250YWluZXItdGl0bGUiOiJCZWhhdmlvdXIgUmVzZWFyY2ggYW5kIFRoZXJhcHkiLCJET0kiOiIxMC4xMDE2L2ouYnJhdC4yMDIyLjEwNDA2NiIsIklTU04iOiIxODczNjIyWCIsIlBNSUQiOiIzNTI0ODg3NSIsImlzc3VlZCI6eyJkYXRlLXBhcnRzIjpbWzIwMjIsNSwxXV19LCJhYnN0cmFjdCI6Ik1pbmRmdWxuZXNzLU9yaWVudGVkIFJlY292ZXJ5IEVuaGFuY2VtZW50IChNT1JFKSBpcyBhbiBpbnRlZ3JhdGl2ZSB0cmVhdG1lbnQgdGhhdCBzaW11bHRhbmVvdXNseSBhZGRyZXNzZXMgY2hyb25pYyBwYWluIGFuZCBvcGlvaWQgbWlzdXNlLiBNT1JFIGhhcyBiZWVuIGZvdW5kIHRvIHByb2R1Y2Ugc3VzdGFpbmVkIHJlZHVjdGlvbnMgaW4gb3Bpb2lkIGNyYXZpbmcsIHBhaW4sIGFuZCBuZWdhdGl2ZSBhZmZlY3TigJRrZXkgcmlzayBtZWNoYW5pc21zIHByZWNpcGl0YXRpbmcgb3Bpb2lkIG1pc3VzZSBmb3IgcGF0aWVudHMgb24gbG9uZy10ZXJtIG9waW9pZCB0aGVyYXB5IChMVE9UKS4gSG93ZXZlciwgbGVzcyBpcyBrbm93biBhYm91dCBNT1JFJ3MgaW1wYWN0IG9uIHN0YXRlIG1lYXN1cmVzIG9mIGFjdXRlIHN5bXB0b21zLiBXZSBleGFtaW5lZCB0aGUgaW1wYWN0IG9mIE1PUkUgdmVyc3VzIGEgc3VwcG9ydGl2ZSBwc3ljaG90aGVyYXB5IGdyb3VwIChTRykgYW1vbmcgY2hyb25pYyBwYWluIHBhdGllbnRzIG9uIExUT1QuIE1peGVkIG1vZGVscyBleGFtaW5lZCBzZXNzaW9uIGFuZCBtb21lbnRhcnkgZWZmZWN0cyBvZiBNT1JFIChuID0gNTApIHZlcnN1cyBTRyAobiA9IDQ1KSBvbiBzdGF0ZSBtZWFzdXJlcyBvZiBjcmF2aW5nLCBwYWluLCBhbmQgbmVnYXRpdmUgYWZmZWN0LiBEZWNlbnRlcmluZywgY3VyaW9zaXR5LCBhbmQgdGltZSBzcGVudCBlbmdhZ2luZyBpbiBkYWlseSBtaW5kZnVsbmVzcyBwcmFjdGljZSB3ZXJlIGV4YW1pbmVkIGFzIHNlc3Npb24gZWZmZWN0IHByZWRpY3RvcnMuIEZvciBzZXNzaW9uIGVmZmVjdHMsIHN0YXRpc3RpY2FsbHkgc2lnbmlmaWNhbnQgbWVkaXVtLXRvLWxhcmdlIGVmZmVjdHMgb2YgdHJlYXRtZW50IGdyb3VwIHdlcmUgb2JzZXJ2ZWQgaW4gZmF2b3Igb2YgTU9SRSBmb3IgY3JhdmluZywgcGFpbiwgYW5kIG5lZ2F0aXZlIGFmZmVjdC4gSGlnaGVyIGxldmVscyBvZiBjdXJpb3NpdHkgcHJlZGljdGVkIGltcHJvdmVtZW50cyBpbiBjcmF2aW5nLCB3aGVyZWFzIGdyZWF0ZXIgZGVjZW50ZXJpbmcgYW5kIG1pbmRmdWxuZXNzIHByYWN0aWNlIHdlcmUgYXNzb2NpYXRlZCB3aXRoIGltcHJvdmVtZW50cyBpbiBuZWdhdGl2ZSBhZmZlY3QuIEZvciBtb21lbnRhcnkgZWZmZWN0cywgYSBzaWduaWZpY2FudCBncm91cCBieSB0aW1lIGludGVyYWN0aW9uIHdhcyBvYnNlcnZlZCBmb3IgY3JhdmluZyBhbmQgcGFpbi4gRmluZGluZ3Mgc3VnZ2VzdCB0aGF0IE1PUkUgcHJvdmlkZXMgaW1tZWRpYXRlIHN5bXB0b20gcmVsaWVmIG9uIHRoZXJhcGV1dGljIHRhcmdldHMgaW4gZGFpbHkgbGlmZSBhbW9uZyBjaHJvbmljIHBhaW4gcGF0aWVudHMgcmVjZWl2aW5nIExUT1QuIiwicHVibGlzaGVyIjoiRWxzZXZpZXIgTHRkIiwidm9sdW1lIjoiMTUyIiwiY29udGFpbmVyLXRpdGxlLXNob3J0IjoiIn0sImlzVGVtcG9yYXJ5IjpmYWxzZX1dfQ=="/>
                <w:id w:val="193895328"/>
                <w:placeholder>
                  <w:docPart w:val="C17037B4C7994587A91A94B5A1A1BA1C"/>
                </w:placeholder>
              </w:sdtPr>
              <w:sdtEndPr/>
              <w:sdtContent>
                <w:proofErr w:type="spellStart"/>
                <w:r>
                  <w:rPr>
                    <w:rFonts w:ascii="Times New Roman" w:hAnsi="Times New Roman" w:cs="Times New Roman"/>
                    <w:color w:val="000000"/>
                    <w:sz w:val="16"/>
                    <w:szCs w:val="16"/>
                    <w:lang w:val="en-GB" w:eastAsia="zh-CN"/>
                  </w:rPr>
                  <w:t>Parisi</w:t>
                </w:r>
                <w:proofErr w:type="spellEnd"/>
                <w:r>
                  <w:rPr>
                    <w:rFonts w:ascii="Times New Roman" w:hAnsi="Times New Roman" w:cs="Times New Roman"/>
                    <w:color w:val="000000"/>
                    <w:sz w:val="16"/>
                    <w:szCs w:val="16"/>
                    <w:lang w:val="en-GB" w:eastAsia="zh-CN"/>
                  </w:rPr>
                  <w:t xml:space="preserve"> et al., 2022</w:t>
                </w:r>
              </w:sdtContent>
            </w:sdt>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Behaviour Research and Therapy</w:t>
            </w:r>
            <w:r>
              <w:rPr>
                <w:rFonts w:ascii="Times New Roman" w:hAnsi="Times New Roman" w:cs="Times New Roman"/>
                <w:color w:val="000000"/>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50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upport group 45</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MORE </w:t>
            </w:r>
            <w:r>
              <w:rPr>
                <w:rFonts w:ascii="Times New Roman" w:hAnsi="Times New Roman" w:cs="Times New Roman"/>
                <w:sz w:val="16"/>
                <w:szCs w:val="16"/>
                <w:lang w:val="en-US" w:eastAsia="zh-CN"/>
              </w:rPr>
              <w:t>group: 55.94 ±11.51</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upport group: 57.64 ±11.95</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y reported recurring pain stemming from chronic, noncancer pain conditions; were prescribed and taking opioids analgesics daily or nearly every day for at least the past 90 day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ORE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8 weeks</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 xml:space="preserve">  </w:t>
            </w:r>
            <w:r w:rsidRPr="00EE25B0">
              <w:rPr>
                <w:rFonts w:ascii="Times New Roman" w:hAnsi="Times New Roman" w:cs="Times New Roman"/>
                <w:sz w:val="16"/>
                <w:szCs w:val="16"/>
                <w:lang w:val="en-GB" w:eastAsia="zh-CN"/>
              </w:rPr>
              <w:t>O</w:t>
            </w:r>
            <w:proofErr w:type="spellStart"/>
            <w:r>
              <w:rPr>
                <w:rFonts w:ascii="Times New Roman" w:hAnsi="Times New Roman" w:cs="Times New Roman"/>
                <w:sz w:val="16"/>
                <w:szCs w:val="16"/>
                <w:lang w:val="en-US" w:eastAsia="zh-CN"/>
              </w:rPr>
              <w:t>ne</w:t>
            </w:r>
            <w:proofErr w:type="spellEnd"/>
            <w:r>
              <w:rPr>
                <w:rFonts w:ascii="Times New Roman" w:hAnsi="Times New Roman" w:cs="Times New Roman"/>
                <w:sz w:val="16"/>
                <w:szCs w:val="16"/>
                <w:lang w:val="en-US" w:eastAsia="zh-CN"/>
              </w:rPr>
              <w:t xml:space="preserve"> of the few integrated treatments for opioid misuse and chronic pain.</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S</w:t>
            </w:r>
            <w:proofErr w:type="spellStart"/>
            <w:r>
              <w:rPr>
                <w:rFonts w:ascii="Times New Roman" w:hAnsi="Times New Roman" w:cs="Times New Roman"/>
                <w:sz w:val="16"/>
                <w:szCs w:val="16"/>
                <w:lang w:val="en-GB" w:eastAsia="zh-CN"/>
              </w:rPr>
              <w:t>upportive</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8 </w:t>
            </w:r>
            <w:proofErr w:type="gramStart"/>
            <w:r>
              <w:rPr>
                <w:rFonts w:ascii="Times New Roman" w:hAnsi="Times New Roman" w:cs="Times New Roman"/>
                <w:sz w:val="16"/>
                <w:szCs w:val="16"/>
                <w:lang w:val="en-GB" w:eastAsia="zh-CN"/>
              </w:rPr>
              <w:t xml:space="preserve">weeks </w:t>
            </w:r>
            <w:r>
              <w:rPr>
                <w:rFonts w:ascii="Times New Roman" w:hAnsi="Times New Roman" w:cs="Times New Roman"/>
                <w:sz w:val="16"/>
                <w:szCs w:val="16"/>
              </w:rPr>
              <w:t xml:space="preserve"> </w:t>
            </w:r>
            <w:r>
              <w:rPr>
                <w:rFonts w:ascii="Times New Roman" w:hAnsi="Times New Roman" w:cs="Times New Roman"/>
                <w:sz w:val="16"/>
                <w:szCs w:val="16"/>
                <w:lang w:val="en-GB" w:eastAsia="zh-CN"/>
              </w:rPr>
              <w:t>psychotherapy</w:t>
            </w:r>
            <w:proofErr w:type="gramEnd"/>
            <w:r>
              <w:rPr>
                <w:rFonts w:ascii="Times New Roman" w:hAnsi="Times New Roman" w:cs="Times New Roman"/>
                <w:sz w:val="16"/>
                <w:szCs w:val="16"/>
                <w:lang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cute symptoms of 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craving, negative affect, decentring, and curiosity</w:t>
            </w:r>
            <w:r>
              <w:rPr>
                <w:rFonts w:ascii="Times New Roman" w:hAnsi="Times New Roman" w:cs="Times New Roman"/>
                <w:sz w:val="16"/>
                <w:szCs w:val="16"/>
                <w:lang w:val="en-US" w:eastAsia="zh-CN"/>
              </w:rPr>
              <w:t>.</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ORE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cute symptoms of craving↓</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negative affect↓</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ORE sessions produce cumulative benefits for such symptoms in everyday life over the course of treatment.</w:t>
            </w:r>
          </w:p>
        </w:tc>
      </w:tr>
      <w:tr w:rsidR="00BD7FCF" w:rsidRPr="00EE25B0">
        <w:trPr>
          <w:trHeight w:val="90"/>
        </w:trPr>
        <w:tc>
          <w:tcPr>
            <w:tcW w:w="0" w:type="auto"/>
          </w:tcPr>
          <w:p w:rsidR="00BD7FCF" w:rsidRDefault="00957E57">
            <w:pPr>
              <w:spacing w:after="0" w:line="240" w:lineRule="auto"/>
              <w:rPr>
                <w:rFonts w:ascii="Times New Roman" w:hAnsi="Times New Roman" w:cs="Times New Roman"/>
                <w:sz w:val="16"/>
                <w:szCs w:val="16"/>
                <w:lang w:val="en-US" w:eastAsia="zh-CN"/>
              </w:rPr>
            </w:pPr>
            <w:sdt>
              <w:sdtPr>
                <w:rPr>
                  <w:rFonts w:ascii="Times New Roman" w:hAnsi="Times New Roman" w:cs="Times New Roman"/>
                  <w:color w:val="000000"/>
                  <w:sz w:val="16"/>
                  <w:szCs w:val="16"/>
                  <w:lang w:val="en-GB" w:eastAsia="zh-CN"/>
                </w:rPr>
                <w:tag w:val="MENDELEY_CITATION_v3_eyJjaXRhdGlvbklEIjoiTUVOREVMRVlfQ0lUQVRJT05fYjI0MWRlMjUtNDU1NC00MmM0LTk2NzAtOGRmNzQ4M2Y5NDAyIiwicHJvcGVydGllcyI6eyJub3RlSW5kZXgiOjB9LCJpc0VkaXRlZCI6ZmFsc2UsIm1hbnVhbE92ZXJyaWRlIjp7ImlzTWFudWFsbHlPdmVycmlkZGVuIjp0cnVlLCJjaXRlcHJvY1RleHQiOiIoUGFycmEtRGVsZ2FkbyAmIzM4OyBMYXRvcnJlLVBvc3RpZ28sIDIwMTMpIiwibWFudWFsT3ZlcnJpZGVUZXh0IjoiUGFycmEtRGVsZ2FkbyAmIExhdG9ycmUtUG9zdGlnbywgMjAxM1BhcnJhLURlbGdhZG8gJiBMYXRvcnJlLVBvc3RpZ28sIDIwMTMifSwiY2l0YXRpb25JdGVtcyI6W3siaWQiOiI2MjVlMjgxMi01NjliLTNiZDEtYjgyNi1hOTlhOGQ0ODcyY2IiLCJpdGVtRGF0YSI6eyJ0eXBlIjoiYXJ0aWNsZS1qb3VybmFsIiwiaWQiOiI2MjVlMjgxMi01NjliLTNiZDEtYjgyNi1hOTlhOGQ0ODcyY2IiLCJ0aXRsZSI6IkVmZmVjdGl2ZW5lc3Mgb2YgbWluZGZ1bG5lc3MtYmFzZWQgY29nbml0aXZlIHRoZXJhcHkgaW4gdGhlIHRyZWF0bWVudCBvZiBmaWJyb215YWxnaWE6IEEgcmFuZG9taXNlZCB0cmlhbCIsImF1dGhvciI6W3siZmFtaWx5IjoiUGFycmEtRGVsZ2FkbyIsImdpdmVuIjoiTWFydGEiLCJwYXJzZS1uYW1lcyI6ZmFsc2UsImRyb3BwaW5nLXBhcnRpY2xlIjoiIiwibm9uLWRyb3BwaW5nLXBhcnRpY2xlIjoiIn0seyJmYW1pbHkiOiJMYXRvcnJlLVBvc3RpZ28iLCJnaXZlbiI6Ikpvc8OpIE1pZ3VlbCIsInBhcnNlLW5hbWVzIjpmYWxzZSwiZHJvcHBpbmctcGFydGljbGUiOiIiLCJub24tZHJvcHBpbmctcGFydGljbGUiOiIifV0sImNvbnRhaW5lci10aXRsZSI6IkNvZ25pdGl2ZSBUaGVyYXB5IGFuZCBSZXNlYXJjaCIsImNvbnRhaW5lci10aXRsZS1zaG9ydCI6IkNvZ25pdCBUaGVyIFJlcyIsIkRPSSI6IjEwLjEwMDcvczEwNjA4LTAxMy05NTM4LXoiLCJJU1NOIjoiMDE0NzU5MTYiLCJpc3N1ZWQiOnsiZGF0ZS1wYXJ0cyI6W1syMDEzLDRdXX0sInBhZ2UiOiIxMDE1LTEwMjYiLCJhYnN0cmFjdCI6IkZpYnJvbXlhbGdpYSBzeW5kcm9tZSBoYXMgYSBzdHJvbmcgY2xpbmljYWwgYW5kIHNvY2lhbCBpbXBhY3QgYWZmZWN0aW5nIHRoZSBwZXJzb25hbCwgZmFtaWx5IGFuZCB3b3JraW5nIGxpZmUgb2YgdGhlIHN1ZmZlcmVyLiBUaGUgcHJlc2VuY2Ugb2YgZGVwcmVzc2l2ZSBzeW1wdG9tcyBpcyBhc3NvY2lhdGVkIHdpdGggZGVjcmVhc2VkIHF1YWxpdHkgb2YgbGlmZSBhbmQgYW4gaW5jcmVhc2UgaW4gdGhlIGludGVuc2l0eSBvZiBwYWluLiBUaGUgYWltIG9mIHRoaXMgc3R1ZHkgaXMgdG8gZGVtb25zdHJhdGUgdGhlIGVmZmVjdGl2ZW5lc3Mgb2YgTWluZGZ1bG5lc3MtQmFzZWQgQ29nbml0aXZlIFRoZXJhcHkgKE1CQ1QpIGluIHJlZHVjaW5nIHRoZSBpbXBhY3Qgb2YgZmlicm9teWFsZ2lhLCB0aGUgZGVwcmVzc2l2ZSBzeW1wdG9tcyBhbmQgdGhlIGludGVuc2l0eSBvZiBwYWluIGluIHdvbWVuIHdpdGggZmlicm9teWFsZ2lhLiBBbiBleHBlcmltZW50YWwgcHJlLXBvc3QgdHJlYXRtZW50IGRlc2lnbiB3aXRoIGEgMy1tb250aCBmb2xsb3ctdXAgd2FzIGNhcnJpZWQgb3V0LiBGZW1hbGUgcGF0aWVudHMgKE4gPSAzMykgd2VyZSByYW5kb21pc2VkIHRvIE1CQ1Qgb3IgdG8gYSBjb250cm9sIGdyb3VwIGNvbmRpdGlvbi4gTUJDVCBpcyBhbiA4LXdlZWsgZ3JvdXAgaW50ZXJ2ZW50aW9uLiBNZWFzdXJlcyBpbmNsdWRlZDogRmlicm9teWFsZ2lhIEltcGFjdCBRdWVzdGlvbm5haXJlLCBCZWNrIERlcHJlc3Npb24gSW52ZW50b3J5IGFuZCBWaXN1YWwgQW5hbG9ndWUgU2NhbGUuIFN1YnN0YW50aWFsIGRpZmZlcmVuY2VzIHdlcmUgZm91bmQgaW4gdGhlIHJlZHVjdGlvbiBvZiB0aGUgaW1wYWN0IG9mIGZpYnJvbXlhbGdpYSBhZnRlciB0cmVhdG1lbnQgYW5kIGluIHRoZSBkZWNyZWFzZSBpbiBkZXByZXNzaXZlIHN5bXB0b21zIGRlY3JlYXNlIGluIHRoZSBmb2xsb3ctdXAuIEEgc2xpZ2h0IGRlY3JlYXNlIHdhcyBvYnNlcnZlZCBpbiBpbnRlbnNpdHkgb2YgcGFpbiBpbiBkaWZmZXJlbnQgYm9keSBhcmVhcyBhbHRob3VnaCB0aGVyZSB3ZXJlIG5vIHNpZ25pZmljYW50IGRpZmZlcmVuY2VzIGJldHdlZW4gdGhlIGdyb3Vwcy4gVGhlIHN0dWR5IGZpbmRpbmdzIHN1Z2dlc3QgdGhhdCBkZXByZXNzaXZlIHN5bXB0b21zIGFuZCB0aGUgaW1wYWN0IG9mIHRoZSBpbGxuZXNzIHdlcmUgcmVkdWNlZCBpbiB0aGUgTUJDVCBncm91cCBvZiB3b21lbiBkaWFnbm9zZWQgd2l0aCBmaWJyb215YWxnaWEuIFRoZXNlIGNoYW5nZXMgd2VyZSBtYWludGFpbmVkIGR1cmluZyB0aGUgMy1tb250aCBmb2xsb3cgdXAuIE5vIHNpZ25pZmljYW50IGNoYW5nZXMgd2VyZSBmb3VuZCBpbiB0aGUgcmVkdWN0aW9uIG9mIGludGVuc2l0eSBvZiBwYWluLiBUaGUgbGltaXRhdGlvbnMgb2YgdGhpcyBzdHVkeSB3ZXJlIGFuYWx5c2VkIGFuZCBwb3NzaWJsZSBpbXByb3ZlbWVudHMgZm9yIGZ1dHVyZSByZXNlYXJjaCB3ZXJlIGNvbnNpZGVyZWQuIMKpIDIwMTMgU3ByaW5nZXIgU2NpZW5jZStCdXNpbmVzcyBNZWRpYSBOZXcgWW9yay4iLCJpc3N1ZSI6IjUiLCJ2b2x1bWUiOiIzNyJ9LCJpc1RlbXBvcmFyeSI6ZmFsc2V9XX0="/>
                <w:id w:val="-124387106"/>
                <w:placeholder>
                  <w:docPart w:val="C17037B4C7994587A91A94B5A1A1BA1C"/>
                </w:placeholder>
              </w:sdtPr>
              <w:sdtEndPr/>
              <w:sdtContent>
                <w:r>
                  <w:rPr>
                    <w:rFonts w:ascii="Times New Roman" w:eastAsia="Times New Roman" w:hAnsi="Times New Roman" w:cs="Times New Roman"/>
                    <w:color w:val="000000"/>
                    <w:sz w:val="16"/>
                    <w:szCs w:val="16"/>
                    <w:lang w:val="en-US"/>
                  </w:rPr>
                  <w:t xml:space="preserve">Parra-Delgado &amp; </w:t>
                </w:r>
                <w:proofErr w:type="spellStart"/>
                <w:r>
                  <w:rPr>
                    <w:rFonts w:ascii="Times New Roman" w:eastAsia="Times New Roman" w:hAnsi="Times New Roman" w:cs="Times New Roman"/>
                    <w:color w:val="000000"/>
                    <w:sz w:val="16"/>
                    <w:szCs w:val="16"/>
                    <w:lang w:val="en-US"/>
                  </w:rPr>
                  <w:t>Latorre-Postigo</w:t>
                </w:r>
                <w:proofErr w:type="spellEnd"/>
                <w:r>
                  <w:rPr>
                    <w:rFonts w:ascii="Times New Roman" w:eastAsia="Times New Roman" w:hAnsi="Times New Roman" w:cs="Times New Roman"/>
                    <w:color w:val="000000"/>
                    <w:sz w:val="16"/>
                    <w:szCs w:val="16"/>
                    <w:lang w:val="en-US"/>
                  </w:rPr>
                  <w:t>, 2013</w:t>
                </w:r>
              </w:sdtContent>
            </w:sdt>
            <w:r>
              <w:rPr>
                <w:rFonts w:ascii="Times New Roman" w:hAnsi="Times New Roman" w:cs="Times New Roman"/>
                <w:sz w:val="16"/>
                <w:szCs w:val="16"/>
                <w:lang w:val="en-US" w:eastAsia="zh-CN"/>
              </w:rPr>
              <w:t xml:space="preserve">  Cognitive Therapy and Research</w:t>
            </w:r>
            <w:r>
              <w:rPr>
                <w:rFonts w:ascii="Times New Roman" w:hAnsi="Times New Roman" w:cs="Times New Roman"/>
                <w:color w:val="000000"/>
                <w:sz w:val="16"/>
                <w:szCs w:val="16"/>
                <w:lang w:val="en-US"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3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2.67±10.08</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Being diagnosed with fibromyalgia syndrome in accordance</w:t>
            </w:r>
            <w:r>
              <w:rPr>
                <w:rFonts w:ascii="Times New Roman" w:hAnsi="Times New Roman" w:cs="Times New Roman"/>
                <w:sz w:val="16"/>
                <w:szCs w:val="16"/>
                <w:lang w:val="en-GB" w:eastAsia="zh-CN"/>
              </w:rPr>
              <w:t xml:space="preserve"> with th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agnostic criteria proposed by the American College of Rheumatology and committing to the daily practice of mindfulness</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BCT group</w:t>
            </w:r>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 months, comprising eight structured group sessions each lasting 2 h 30 min.</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eceived no interven</w:t>
            </w:r>
            <w:r>
              <w:rPr>
                <w:rFonts w:ascii="Times New Roman" w:hAnsi="Times New Roman" w:cs="Times New Roman"/>
                <w:sz w:val="16"/>
                <w:szCs w:val="16"/>
                <w:lang w:val="en-GB" w:eastAsia="zh-CN"/>
              </w:rPr>
              <w:t>tion. At the end of the present study, those participants of the control group who did not meet inclusion criteria were invited to complete MBC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Fibromyalgia Impact Questionnair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Beck Depression Inventory </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 xml:space="preserve">and Visual </w:t>
            </w:r>
            <w:proofErr w:type="spellStart"/>
            <w:r>
              <w:rPr>
                <w:rFonts w:ascii="Times New Roman" w:hAnsi="Times New Roman" w:cs="Times New Roman"/>
                <w:sz w:val="16"/>
                <w:szCs w:val="16"/>
                <w:lang w:eastAsia="zh-CN"/>
              </w:rPr>
              <w:t>Analogue</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Scale</w:t>
            </w:r>
            <w:proofErr w:type="spellEnd"/>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BCT group</w:t>
            </w:r>
            <w:r>
              <w:rPr>
                <w:rFonts w:ascii="Times New Roman" w:hAnsi="Times New Roman" w:cs="Times New Roman"/>
                <w:sz w:val="16"/>
                <w:szCs w:val="16"/>
                <w:lang w:val="en-GB" w:eastAsia="zh-CN"/>
              </w:rPr>
              <w:t>:</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e impact of</w:t>
            </w:r>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fibromyalgia</w:t>
            </w:r>
            <w:r>
              <w:rPr>
                <w:rFonts w:ascii="Arial" w:hAnsi="Arial" w:cs="Arial"/>
                <w:sz w:val="16"/>
                <w:szCs w:val="16"/>
                <w:lang w:val="en-US" w:eastAsia="zh-CN"/>
              </w:rPr>
              <w:t>↓</w:t>
            </w:r>
          </w:p>
          <w:p w:rsidR="00BD7FCF" w:rsidRDefault="00957E57">
            <w:pPr>
              <w:rPr>
                <w:rFonts w:ascii="Arial" w:hAnsi="Arial" w:cs="Arial"/>
                <w:sz w:val="16"/>
                <w:szCs w:val="16"/>
                <w:lang w:val="en-US" w:eastAsia="zh-CN"/>
              </w:rPr>
            </w:pPr>
            <w:r>
              <w:rPr>
                <w:rFonts w:ascii="Times New Roman" w:hAnsi="Times New Roman" w:cs="Times New Roman"/>
                <w:sz w:val="16"/>
                <w:szCs w:val="16"/>
                <w:lang w:val="en-US" w:eastAsia="zh-CN"/>
              </w:rPr>
              <w:t>depressive symptoms</w:t>
            </w:r>
            <w:r>
              <w:rPr>
                <w:rFonts w:ascii="Arial" w:hAnsi="Arial" w:cs="Arial"/>
                <w:sz w:val="16"/>
                <w:szCs w:val="16"/>
                <w:lang w:val="en-US" w:eastAsia="zh-CN"/>
              </w:rPr>
              <w:t>↓</w:t>
            </w:r>
          </w:p>
          <w:p w:rsidR="00BD7FCF" w:rsidRDefault="00BD7FCF">
            <w:pPr>
              <w:rPr>
                <w:rFonts w:ascii="Times New Roman" w:hAnsi="Times New Roman" w:cs="Times New Roman"/>
                <w:sz w:val="16"/>
                <w:szCs w:val="16"/>
                <w:lang w:val="en-US" w:eastAsia="zh-CN"/>
              </w:rPr>
            </w:pP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A slight decrease was observed in intensity of pain in different body areas although there were </w:t>
            </w:r>
            <w:proofErr w:type="gramStart"/>
            <w:r>
              <w:rPr>
                <w:rFonts w:ascii="Times New Roman" w:hAnsi="Times New Roman" w:cs="Times New Roman"/>
                <w:sz w:val="16"/>
                <w:szCs w:val="16"/>
                <w:lang w:val="en-US" w:eastAsia="zh-CN"/>
              </w:rPr>
              <w:t>no  significant</w:t>
            </w:r>
            <w:proofErr w:type="gramEnd"/>
            <w:r>
              <w:rPr>
                <w:rFonts w:ascii="Times New Roman" w:hAnsi="Times New Roman" w:cs="Times New Roman"/>
                <w:sz w:val="16"/>
                <w:szCs w:val="16"/>
                <w:lang w:val="en-US" w:eastAsia="zh-CN"/>
              </w:rPr>
              <w:t xml:space="preserve"> differences between the groups. </w:t>
            </w:r>
          </w:p>
        </w:tc>
      </w:tr>
      <w:tr w:rsidR="00BD7FCF" w:rsidRPr="00EE25B0">
        <w:trPr>
          <w:trHeight w:val="2319"/>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mE0ZmIyZDQtODY4Yy00MjFiLWEwMGMtN2QyZjJiNTdkMTEzIiwicHJvcGVydGllcyI6eyJub3RlSW5kZXgiOjB9LCJpc0VkaXRlZCI6ZmFsc2UsIm1hbnVhbE92ZXJyaWRlIjp7ImlzTWFudWFsbHlPdmVycmlkZGVuIjp0cnVlLCJjaXRlcHJvY1RleHQiOiIoUGxld3MtT2dhbiBldCBhbC4sIDIwMDUpIiwibWFudWFsT3ZlcnJpZGVUZXh0IjoiUGxld3MtT2dhbiBldCBhbC4sIDIwMDVQbGV3cy1PZ2FuIGV0IGFsLiwgMjAwNSJ9LCJjaXRhdGlvbkl0ZW1zIjpbeyJpZCI6IjE2YzgxN2RmLTBkNjQtM2VmZS1hNDY2LWNlOWM5ZGFiMmIzZiIsIml0ZW1EYXRhIjp7InR5cGUiOiJhcnRpY2xlLWpvdXJuYWwiLCJpZCI6IjE2YzgxN2RmLTBkNjQtM2VmZS1hNDY2LWNlOWM5ZGFiMmIzZiIsInRpdGxlIjoiQnJpZWYgUmVwb3J0OiBBIHBpbG90IHN0dWR5IGV2YWx1YXRpbmcgbWluZGZ1bG5lc3MtYmFzZWQgc3RyZXNzIHJlZHVjdGlvbiBhbmQgbWFzc2FnZSBmb3IgdGhlIG1hbmFnZW1lbnQgb2YgY2hyb25pYyBwYWluIiwiYXV0aG9yIjpbeyJmYW1pbHkiOiJQbGV3cy1PZ2FuIiwiZ2l2ZW4iOiJNYXJnYXJldCIsInBhcnNlLW5hbWVzIjpmYWxzZSwiZHJvcHBpbmctcGFydGljbGUiOiIiLCJub24tZHJvcHBpbmctcGFydGljbGUiOiIifSx7ImZhbWlseSI6Ik93ZW5zIiwiZ2l2ZW4iOiJKdXN0aW5lIEUuIiwicGFyc2UtbmFtZXMiOmZhbHNlLCJkcm9wcGluZy1wYXJ0aWNsZSI6IiIsIm5vbi1kcm9wcGluZy1wYXJ0aWNsZSI6IiJ9LHsiZmFtaWx5IjoiR29vZG1hbiIsImdpdmVuIjoiTWF0dGhldyIsInBhcnNlLW5hbWVzIjpmYWxzZSwiZHJvcHBpbmctcGFydGljbGUiOiIiLCJub24tZHJvcHBpbmctcGFydGljbGUiOiIifSx7ImZhbWlseSI6IldvbGZlIiwiZ2l2ZW4iOiJQYW1lbGEiLCJwYXJzZS1uYW1lcyI6ZmFsc2UsImRyb3BwaW5nLXBhcnRpY2xlIjoiIiwibm9uLWRyb3BwaW5nLXBhcnRpY2xlIjoiIn0seyJmYW1pbHkiOiJTY2hvcmxpbmciLCJnaXZlbiI6IkpvaG4iLCJwYXJzZS1uYW1lcyI6ZmFsc2UsImRyb3BwaW5nLXBhcnRpY2xlIjoiIiwibm9uLWRyb3BwaW5nLXBhcnRpY2xlIjoiIn1dLCJjb250YWluZXItdGl0bGUiOiJKb3VybmFsIG9mIEdlbmVyYWwgSW50ZXJuYWwgTWVkaWNpbmUiLCJjb250YWluZXItdGl0bGUtc2hvcnQiOiJKIEdlbiBJbnRlcm4gTWVkIiwiRE9JIjoiMTAuMTExMS9qLjE1MjUtMTQ5Ny4yMDA1LjAyNDcueCIsIklTU04iOiIwODg0ODczNCIsIlBNSUQiOiIxNjQyMzEwNCIsImlzc3VlZCI6eyJkYXRlLXBhcnRzIjpbWzIwMDVdXX0sInBhZ2UiOiIxMTM2LTExMzgiLCJhYnN0cmFjdCI6IkJBQ0tHUk9VTkQ6IE1pbmRmdWxuZXNzLWJhc2VkIHN0cmVzcyByZWR1Y3Rpb24gKE1CU1IpIGFuZCBtYXNzYWdlIG1heSBiZSB1c2VmdWwgYWRqdW5jdGl2ZSB0aGVyYXBpZXMgZm9yIGNocm9uaWMgbXVzY3Vsb3NrZWxldGFsIHBhaW4uIE9CSkVDVElWRTogVG8gZXZhbHVhdGUgdGhlIGZlYXNpYmlsaXR5IG9mIHN0dWR5aW5nIE1CU1IgYW5kIG1hc3NhZ2UgZm9yIHRoZSBtYW5hZ2VtZW50IG9mIGNocm9uaWMgcGFpbiBhbmQgZXN0aW1hdGUgdGhlaXIgZWZmZWN0cyBvbiBwYWluIGFuZCBtb29kLiBERVNJR046IFJhbmRvbWl6ZWQgdHJpYWwgY29tcGFyaW5nIE1CU1Igb3IgbWFzc2FnZSB3aXRoIHN0YW5kYXJkIGNhcmUuIFBBUlRJQ0lQQU5UUzogVGhpcnR5IHBhdGllbnRzIHdpdGggY2hyb25pYyBtdXNjdWxvc2tlbGV0YWwgcGFpbi4gTUVBU1VSRU1FTlRTOiBQYWluIHdhcyBhc3Nlc3NlZCB3aXRoIDAgdG8gMTAgbnVtZXJpYyByYXRpbmcgc2NhbGVzLiBQaHlzaWNhbCBhbmQgbWVudGFsIGhlYWx0aCBzdGF0dXMgd2FzIG1lYXN1cmVkIHdpdGggdGhlIFNGLTEyLiBSRVNVTFRTOiBUaGUgc3R1ZHkgY29tcGxldGlvbiByYXRlIHdhcyA3Ni43JS4gQXQgd2VlayA4LCB0aGUgbWFzc2FnZSBncm91cCBoYWQgYXZlcmFnZSBkaWZmZXJlbmNlIHNjb3JlcyBmb3IgcGFpbiB1bnBsZWFzYW50bmVzcyBvZiAyLjkgYW5kIG1lbnRhbCBoZWFsdGggc3RhdHVzIG9mIDEzLjYgY29tcGFyZWQgd2l0aCAwLjEzIChQPCAuMDUpIGFuZCAzLjkgKFA8IC4wNCksIHJlc3BlY3RpdmVseSwgZm9yIHRoZSBzdGFuZGFyZCBjYXJlIGdyb3VwLiBUaGVzZSBkaWZmZXJlbmNlcyB3ZXJlIG5vIGxvbmdlciBzaWduaWZpY2FudCBhdCB3ZWVrIDEyLiBUaGVyZSB3ZXJlIG5vIHNpZ25pZmljYW50IGRpZmZlcmVuY2VzIGluIHRoZSBwYWluIG91dGNvbWVzIGZvciB0aGUgTUJTUiBncm91cC4gQXQgd2VlayAxMiwgdGhlIG1lYW4gY2hhbmdlIGluIG1lbnRhbCBoZWFsdGggc3RhdHVzIGZvciB0aGUgTUJTUiBncm91cCB3YXMgMTAuMiBjb21wYXJlZCB3aXRoIC0xLjcgaW4gdGhlIHN0YW5kYXJkIGNhcmUgZ3JvdXAgKFA8LjA0KS4gQ09OQ0xVU0lPTlM6IEl0IGlzIGZlYXNpYmxlIHRvIHN0dWR5IE1CU1IgYW5kIG1hc3NhZ2UgaW4gcGF0aWVudHMgd2l0aCBjaHJvbmljIG11c2N1bG9za2VsZXRhbCBwYWluLiBNaW5kZnVsbmVzcy1iYXNlZCBzdHJlc3MgcmVkdWN0aW9uIG1heSBiZSBtb3JlIGVmZmVjdGl2ZSBhbmQgbG9uZ2VyLWxhc3RpbmcgZm9yIG1vb2QgaW1wcm92ZW1lbnQgd2hpbGUgbWFzc2FnZSBtYXkgYmUgbW9yZSBlZmZlY3RpdmUgZm9yIHJlZHVjaW5nIHBhaW4uIMKpIDIwMDUgYnkgdGhlIEF1dGhvcnMuIiwiaXNzdWUiOiIxMiIsInZvbHVtZSI6IjIwIn0sImlzVGVtcG9yYXJ5IjpmYWxzZX1dfQ=="/>
              <w:id w:val="-1679419052"/>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Plews-Ogan</w:t>
                </w:r>
                <w:proofErr w:type="spellEnd"/>
                <w:r>
                  <w:rPr>
                    <w:rFonts w:ascii="Times New Roman" w:hAnsi="Times New Roman" w:cs="Times New Roman"/>
                    <w:color w:val="000000"/>
                    <w:sz w:val="16"/>
                    <w:szCs w:val="16"/>
                    <w:lang w:val="en-GB" w:eastAsia="zh-CN"/>
                  </w:rPr>
                  <w:t xml:space="preserve"> et al., 2005</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Journal of General Internal </w:t>
            </w:r>
            <w:r>
              <w:rPr>
                <w:rFonts w:ascii="Times New Roman" w:hAnsi="Times New Roman" w:cs="Times New Roman"/>
                <w:sz w:val="16"/>
                <w:szCs w:val="16"/>
                <w:lang w:val="en-GB" w:eastAsia="zh-CN"/>
              </w:rPr>
              <w:t>Medicin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0 (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verage age was 46.5</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usculoskeletal pain for greater than 3 month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BSR</w:t>
            </w:r>
            <w:r>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e participants</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et weekly for eight 2.5-hour sessions. Meditation and yoga</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ractice. </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assage</w:t>
            </w:r>
            <w:proofErr w:type="spellEnd"/>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One-hour massage sessions were given once per week for</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8 weeks by 3 licensed massage therapists.</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tandard car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t the 2 practices was to be seen by a primary care physician at least every 3 months with medication</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adjustments made as indicated</w:t>
            </w:r>
            <w:r>
              <w:rPr>
                <w:rFonts w:ascii="Times New Roma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2 weeks</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r>
              <w:rPr>
                <w:rFonts w:ascii="Times New Roman" w:hAnsi="Times New Roman" w:cs="Times New Roman"/>
                <w:sz w:val="16"/>
                <w:szCs w:val="16"/>
                <w:lang w:val="en-US" w:eastAsia="zh-CN"/>
              </w:rPr>
              <w:t>, p</w:t>
            </w:r>
            <w:proofErr w:type="spellStart"/>
            <w:r>
              <w:rPr>
                <w:rFonts w:ascii="Times New Roman" w:hAnsi="Times New Roman" w:cs="Times New Roman"/>
                <w:sz w:val="16"/>
                <w:szCs w:val="16"/>
                <w:lang w:val="en-GB" w:eastAsia="zh-CN"/>
              </w:rPr>
              <w:t>hysical</w:t>
            </w:r>
            <w:proofErr w:type="spellEnd"/>
            <w:r>
              <w:rPr>
                <w:rFonts w:ascii="Times New Roman" w:hAnsi="Times New Roman" w:cs="Times New Roman"/>
                <w:sz w:val="16"/>
                <w:szCs w:val="16"/>
                <w:lang w:val="en-GB" w:eastAsia="zh-CN"/>
              </w:rPr>
              <w:t xml:space="preserve">, physical </w:t>
            </w:r>
            <w:proofErr w:type="spellStart"/>
            <w:r>
              <w:rPr>
                <w:rFonts w:ascii="Times New Roman" w:hAnsi="Times New Roman" w:cs="Times New Roman"/>
                <w:sz w:val="16"/>
                <w:szCs w:val="16"/>
                <w:lang w:val="en-GB" w:eastAsia="zh-CN"/>
              </w:rPr>
              <w:t>andand</w:t>
            </w:r>
            <w:proofErr w:type="spellEnd"/>
            <w:r>
              <w:rPr>
                <w:rFonts w:ascii="Times New Roman" w:hAnsi="Times New Roman" w:cs="Times New Roman"/>
                <w:sz w:val="16"/>
                <w:szCs w:val="16"/>
                <w:lang w:val="en-GB" w:eastAsia="zh-CN"/>
              </w:rPr>
              <w:t xml:space="preserve"> mental health </w:t>
            </w:r>
            <w:r>
              <w:rPr>
                <w:rFonts w:ascii="Times New Roman" w:hAnsi="Times New Roman" w:cs="Times New Roman"/>
                <w:sz w:val="16"/>
                <w:szCs w:val="16"/>
                <w:lang w:val="en-GB" w:eastAsia="zh-CN"/>
              </w:rPr>
              <w:t>status.</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BSR</w:t>
            </w:r>
            <w:r>
              <w:rPr>
                <w:rFonts w:ascii="Times New Roman" w:hAnsi="Times New Roman" w:cs="Times New Roman"/>
                <w:sz w:val="16"/>
                <w:szCs w:val="16"/>
                <w:lang w:val="en-US" w:eastAsia="zh-CN"/>
              </w:rPr>
              <w:t xml:space="preserve">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unpleasantness↓</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assage</w:t>
            </w:r>
            <w:proofErr w:type="spellEnd"/>
            <w:r>
              <w:rPr>
                <w:rFonts w:ascii="Times New Roman" w:hAnsi="Times New Roman" w:cs="Times New Roman"/>
                <w:sz w:val="16"/>
                <w:szCs w:val="16"/>
                <w:lang w:val="en-US" w:eastAsia="zh-CN"/>
              </w:rPr>
              <w:t xml:space="preserve">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unpleasantness↓</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ental health status↑</w:t>
            </w:r>
          </w:p>
          <w:p w:rsidR="00BD7FCF" w:rsidRDefault="00BD7FCF">
            <w:pPr>
              <w:rPr>
                <w:rFonts w:ascii="Times New Roman" w:hAnsi="Times New Roman" w:cs="Times New Roman"/>
                <w:sz w:val="16"/>
                <w:szCs w:val="16"/>
                <w:lang w:val="en-GB" w:eastAsia="zh-CN"/>
              </w:rPr>
            </w:pPr>
          </w:p>
          <w:p w:rsidR="00BD7FCF" w:rsidRDefault="00BD7FCF">
            <w:pPr>
              <w:rPr>
                <w:rFonts w:ascii="Times New Roman" w:hAnsi="Times New Roman" w:cs="Times New Roman"/>
                <w:sz w:val="16"/>
                <w:szCs w:val="16"/>
                <w:lang w:val="en-GB" w:eastAsia="zh-CN"/>
              </w:rPr>
            </w:pPr>
          </w:p>
        </w:tc>
      </w:tr>
      <w:tr w:rsidR="00BD7FCF" w:rsidRPr="00EE25B0">
        <w:trPr>
          <w:trHeight w:val="90"/>
        </w:trPr>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color w:val="000000"/>
                  <w:sz w:val="16"/>
                  <w:szCs w:val="16"/>
                  <w:lang w:val="en-GB" w:eastAsia="zh-CN"/>
                </w:rPr>
                <w:tag w:val="MENDELEY_CITATION_v3_eyJjaXRhdGlvbklEIjoiTUVOREVMRVlfQ0lUQVRJT05fNGE1MDM0YzQtNTEwNy00ZjViLWI2OTUtY2ZiY2Y2ZTNkMGExIiwicHJvcGVydGllcyI6eyJub3RlSW5kZXgiOjB9LCJpc0VkaXRlZCI6ZmFsc2UsIm1hbnVhbE92ZXJyaWRlIjp7ImlzTWFudWFsbHlPdmVycmlkZGVuIjp0cnVlLCJjaXRlcHJvY1RleHQiOiIoUHJpbnMgZXQgYWwuLCAyMDE0KSIsIm1hbnVhbE92ZXJyaWRlVGV4dCI6IlByaW5zIGV0IGFsLiwgMjAxNFByaW5zIGV0IGFsLiwgMjAxNCJ9LCJjaXRhdGlvbkl0ZW1zIjpbeyJpZCI6IjlkMzJlNzliLTdlMTctMzAyMy05YzM4LTE1YWEzNWRhZjJlMSIsIml0ZW1EYXRhIjp7InR5cGUiOiJhcnRpY2xlLWpvdXJuYWwiLCJpZCI6IjlkMzJlNzliLTdlMTctMzAyMy05YzM4LTE1YWEzNWRhZjJlMSIsInRpdGxlIjoiRWZmZWN0cyBvZiBtaW5kZnVsbmVzcyBhbmQgZGlzdHJhY3Rpb24gb24gcGFpbiBkZXBlbmQgdXBvbiBpbmRpdmlkdWFsIGRpZmZlcmVuY2VzIGluIHBhaW4gY2F0YXN0cm9waGl6aW5nOiBBbiBleHBlcmltZW50YWwgc3R1ZHkiLCJhdXRob3IiOlt7ImZhbWlseSI6IlByaW5zIiwiZ2l2ZW4iOiJCLiIsInBhcnNlLW5hbWVzIjpmYWxzZSwiZHJvcHBpbmctcGFydGljbGUiOiIiLCJub24tZHJvcHBpbmctcGFydGljbGUiOiIifSx7ImZhbWlseSI6IkRlY3V5cGVyZSIsImdpdmVuIjoiQS4iLCJwYXJzZS1uYW1lcyI6ZmFsc2UsImRyb3BwaW5nLXBhcnRpY2xlIjoiIiwibm9uLWRyb3BwaW5nLXBhcnRpY2xlIjoiIn0seyJmYW1pbHkiOiJEYW1tZSIsImdpdmVuIjoiUy4iLCJwYXJzZS1uYW1lcyI6ZmFsc2UsImRyb3BwaW5nLXBhcnRpY2xlIjoiIiwibm9uLWRyb3BwaW5nLXBhcnRpY2xlIjoidmFuIn1dLCJjb250YWluZXItdGl0bGUiOiJFdXJvcGVhbiBKb3VybmFsIG9mIFBhaW4gKFVuaXRlZCBLaW5nZG9tKSIsIkRPSSI6IjEwLjEwMDIvai4xNTMyLTIxNDkuMjAxNC40OTEueCIsIklTU04iOiIxNTMyMjE0OSIsIlBNSUQiOiIyNDY3NzQzNyIsImlzc3VlZCI6eyJkYXRlLXBhcnRzIjpbWzIwMTQsMTAsMV1dfSwicGFnZSI6IjEzMDctMTMxNSIsImFic3RyYWN0IjoiQmFja2dyb3VuZCBUaGUgYWltIG9mIHRoaXMgc3R1ZHkgd2FzIHRvIGludmVzdGlnYXRlIHdoZXRoZXIgdGhlIHBlcmNlcHRpb24gb2YgZXhwZXJpbWVudGFsIHBhaW4gd2FzIGRpZmZlcmVudCBkdXJpbmcgYSBtaW5kZnVsbmVzcyBtYW5pcHVsYXRpb24gdGhhbiBkdXJpbmcgYSBkaXN0cmFjdGlvbiBtYW5pcHVsYXRpb24uIEZ1cnRoZXJtb3JlLCBpdCB3YXMgZXhhbWluZWQgaWYgZWZmZWN0cyB3ZXJlIG1vZGVyYXRlZCBieSBkaXNwb3NpdGlvbmFsIHBhaW4gY2F0YXN0cm9waGl6aW5nLiBNZXRob2RzIFVuZGVyZ3JhZHVhdGUgc3R1ZGVudHMgKG4tPS01MSkgY29tcGxldGVkIHNlbGYtcmVwb3J0IG1lYXN1cmVzIG9mIHBhaW4gY2F0YXN0cm9waGl6aW5nIGFuZCBtaW5kZnVsbmVzcy4gU3Vic2VxdWVudGx5LCB0aGV5IHdlcmUgYWRtaW5pc3RlcmVkIGEgc2VyaWVzIG9mIG1pbGRseSBwYWluZnVsIGhlYXQgc3RpbXVsaSwgd2hpY2ggdGhleSBoYWQgdG8gcmF0ZS4gRHVyaW5nIHBhaW4gaW5kdWN0aW9uLCBwYXJ0aWNpcGFudHMgbGlzdGVuZWQgdG8gZWl0aGVyIGEgcHJlLXJlY29yZGVkIG1pbmRmdWxuZXNzIGluc3RydWN0aW9uIChtaW5kZnVsbmVzcyBncm91cCkgb3IgYSBwcmUtcmVjb3JkZWQgc3RvcnkgKGRpc3RyYWN0aW9uIGdyb3VwKS4gUmVzdWx0cyBBZnRlciBjb250cm9sbGluZyBmb3IgYmFzZWxpbmUgZXhwZXJpbWVudGFsIHBhaW4gcmF0aW5ncywgd2UgZm91bmQgbm8gb3ZlcmFsbCBncm91cCBlZmZlY3QsIGluZGljYXRpbmcgdGhhdCB0aGVyZSB3YXMgbm8gZGlmZmVyZW5jZSBpbiBleHBlcmllbmNlZCBwYWluIGJldHdlZW4gdGhlIG1pbmRmdWxuZXNzIGdyb3VwIGFuZCB0aGUgZGlzdHJhY3Rpb24gZ3JvdXAuIEhvd2V2ZXIsIGEgc2lnbmlmaWNhbnQgbW9kZXJhdGlvbiBlZmZlY3Qgd2FzIGZvdW5kLiBXaGVuIGRpc3Bvc2l0aW9uYWwgcGFpbiBjYXRhc3Ryb3BoaXppbmcgd2FzIGhpZ2gsIHBhaW4gd2FzIGxlc3MgcHJvbm91bmNlZCBpbiB0aGUgbWluZGZ1bG5lc3MgZ3JvdXAgdGhhbiBpbiB0aGUgZGlzdHJhY3Rpb24gZ3JvdXAsIHdoZXJlYXMgdGhlIG9wcG9zaXRlIGVmZmVjdCB3YXMgZm91bmQgd2hlbiB0aGUgbGV2ZWwgb2YgcGFpbiBjYXRhc3Ryb3BoaXppbmcgd2FzIGxvdy4gQ29uY2x1c2lvbnMgVGhlIGZpbmRpbmdzIHN1Z2dlc3QgdGhhdCBpbiBwZXJzb25zIHdpdGggYSBoaWdoIGxldmVsIG9mIGNhdGFzdHJvcGhpYyB0aGlua2luZyBhYm91dCBwYWluLCBtaW5kZnVsbmVzcy1iYXNlZCBjb3BpbmcgbWF5IGJlIGEgYmV0dGVyIGFwcHJvYWNoIHRoYW4gZGlzdHJhY3Rpb24uIiwiaXNzdWUiOiI5Iiwidm9sdW1lIjoiMTgiLCJjb250YWluZXItdGl0bGUtc2hvcnQiOiIifSwiaXNUZW1wb3JhcnkiOmZhbHNlfV19"/>
                <w:id w:val="2057900352"/>
                <w:placeholder>
                  <w:docPart w:val="C17037B4C7994587A91A94B5A1A1BA1C"/>
                </w:placeholder>
              </w:sdtPr>
              <w:sdtEndPr/>
              <w:sdtContent>
                <w:proofErr w:type="spellStart"/>
                <w:r>
                  <w:rPr>
                    <w:rFonts w:ascii="Times New Roman" w:hAnsi="Times New Roman" w:cs="Times New Roman"/>
                    <w:color w:val="000000"/>
                    <w:sz w:val="16"/>
                    <w:szCs w:val="16"/>
                    <w:lang w:val="en-GB" w:eastAsia="zh-CN"/>
                  </w:rPr>
                  <w:t>Prins</w:t>
                </w:r>
                <w:proofErr w:type="spellEnd"/>
                <w:r>
                  <w:rPr>
                    <w:rFonts w:ascii="Times New Roman" w:hAnsi="Times New Roman" w:cs="Times New Roman"/>
                    <w:color w:val="000000"/>
                    <w:sz w:val="16"/>
                    <w:szCs w:val="16"/>
                    <w:lang w:val="en-GB" w:eastAsia="zh-CN"/>
                  </w:rPr>
                  <w:t xml:space="preserve"> et al., 2014</w:t>
                </w:r>
              </w:sdtContent>
            </w:sdt>
            <w:r>
              <w:rPr>
                <w:rFonts w:ascii="Times New Roman" w:hAnsi="Times New Roman" w:cs="Times New Roman"/>
                <w:sz w:val="16"/>
                <w:szCs w:val="16"/>
                <w:lang w:val="en-GB" w:eastAsia="zh-CN"/>
              </w:rPr>
              <w:t xml:space="preserve"> European Journal of Pain</w:t>
            </w:r>
            <w:r>
              <w:rPr>
                <w:rFonts w:ascii="Times New Roman" w:hAnsi="Times New Roman" w:cs="Times New Roman"/>
                <w:color w:val="000000"/>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46 </w:t>
            </w:r>
            <w:r>
              <w:rPr>
                <w:rFonts w:ascii="Times New Roman" w:hAnsi="Times New Roman" w:cs="Times New Roman"/>
                <w:sz w:val="16"/>
                <w:szCs w:val="16"/>
                <w:lang w:val="en-US" w:eastAsia="zh-CN"/>
              </w:rPr>
              <w:t>(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0.10±2.27</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Experimental acid pain</w:t>
            </w:r>
          </w:p>
        </w:tc>
        <w:tc>
          <w:tcPr>
            <w:tcW w:w="0" w:type="auto"/>
          </w:tcPr>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indfulness</w:t>
            </w:r>
            <w:proofErr w:type="spellEnd"/>
            <w:r>
              <w:rPr>
                <w:rFonts w:ascii="Times New Roman" w:hAnsi="Times New Roman" w:cs="Times New Roman"/>
                <w:sz w:val="16"/>
                <w:szCs w:val="16"/>
                <w:lang w:val="en-US" w:eastAsia="zh-CN"/>
              </w:rPr>
              <w:t xml:space="preserve">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 xml:space="preserve"> </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US" w:eastAsia="zh-CN"/>
              </w:rPr>
              <w:t>re-recorded instructions were</w:t>
            </w:r>
            <w:r>
              <w:rPr>
                <w:rFonts w:ascii="Times New Roman" w:hAnsi="Times New Roman" w:cs="Times New Roman" w:hint="eastAsia"/>
                <w:sz w:val="16"/>
                <w:szCs w:val="16"/>
                <w:lang w:val="en-US" w:eastAsia="zh-CN"/>
              </w:rPr>
              <w:t xml:space="preserve"> </w:t>
            </w:r>
            <w:r>
              <w:rPr>
                <w:rFonts w:ascii="Times New Roman" w:hAnsi="Times New Roman" w:cs="Times New Roman"/>
                <w:sz w:val="16"/>
                <w:szCs w:val="16"/>
                <w:lang w:val="en-US" w:eastAsia="zh-CN"/>
              </w:rPr>
              <w:t xml:space="preserve">provided </w:t>
            </w:r>
            <w:r>
              <w:rPr>
                <w:rFonts w:ascii="Times New Roman" w:hAnsi="Times New Roman" w:cs="Times New Roman"/>
                <w:sz w:val="16"/>
                <w:szCs w:val="16"/>
                <w:lang w:val="en-US" w:eastAsia="zh-CN"/>
              </w:rPr>
              <w:t>through headphones during the experimental pain</w:t>
            </w:r>
            <w:r>
              <w:rPr>
                <w:rFonts w:ascii="Times New Roman" w:hAnsi="Times New Roman" w:cs="Times New Roman" w:hint="eastAsia"/>
                <w:sz w:val="16"/>
                <w:szCs w:val="16"/>
                <w:lang w:val="en-US" w:eastAsia="zh-CN"/>
              </w:rPr>
              <w:t xml:space="preserve"> i</w:t>
            </w:r>
            <w:r>
              <w:rPr>
                <w:rFonts w:ascii="Times New Roman" w:hAnsi="Times New Roman" w:cs="Times New Roman"/>
                <w:sz w:val="16"/>
                <w:szCs w:val="16"/>
                <w:lang w:val="en-US" w:eastAsia="zh-CN"/>
              </w:rPr>
              <w:t>nduction</w:t>
            </w:r>
            <w:r>
              <w:rPr>
                <w:rFonts w:ascii="Times New Roma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C</w:t>
            </w:r>
            <w:proofErr w:type="spellStart"/>
            <w:r>
              <w:rPr>
                <w:rFonts w:ascii="Times New Roman" w:hAnsi="Times New Roman" w:cs="Times New Roman"/>
                <w:sz w:val="16"/>
                <w:szCs w:val="16"/>
                <w:lang w:val="en-GB" w:eastAsia="zh-CN"/>
              </w:rPr>
              <w:t>ontrol</w:t>
            </w:r>
            <w:proofErr w:type="spellEnd"/>
            <w:r>
              <w:rPr>
                <w:rFonts w:ascii="Times New Roman" w:hAnsi="Times New Roman" w:cs="Times New Roman"/>
                <w:sz w:val="16"/>
                <w:szCs w:val="16"/>
                <w:lang w:val="en-GB" w:eastAsia="zh-CN"/>
              </w:rPr>
              <w:t xml:space="preserve"> group</w:t>
            </w:r>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Distraction induction</w:t>
            </w:r>
            <w:r>
              <w:rPr>
                <w:rFonts w:ascii="Times New Roman" w:hAnsi="Times New Roman" w:cs="Times New Roman" w:hint="eastAsia"/>
                <w:sz w:val="16"/>
                <w:szCs w:val="16"/>
                <w:lang w:val="en-US"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GB" w:eastAsia="zh-CN"/>
              </w:rPr>
              <w:t xml:space="preserve"> catastrophizing and mindfulness</w:t>
            </w:r>
            <w:r>
              <w:rPr>
                <w:rFonts w:ascii="Times New Roman" w:hAnsi="Times New Roman" w:cs="Times New Roman"/>
                <w:sz w:val="16"/>
                <w:szCs w:val="16"/>
                <w:lang w:eastAsia="zh-CN"/>
              </w:rPr>
              <w:t>.</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No difference in experienced pain between the mindfulness group and the distraction group. However, a significant </w:t>
            </w:r>
            <w:r>
              <w:rPr>
                <w:rFonts w:ascii="Times New Roman" w:hAnsi="Times New Roman" w:cs="Times New Roman"/>
                <w:sz w:val="16"/>
                <w:szCs w:val="16"/>
                <w:lang w:val="en-US" w:eastAsia="zh-CN"/>
              </w:rPr>
              <w:t>moderation effect was found. When dispositional pain catastrophizing was high, pain was less pronounced in the mindfulness group than in the distraction group, whereas the opposite effect was found when the level of pain catastrophizing was low.</w:t>
            </w:r>
          </w:p>
        </w:tc>
      </w:tr>
      <w:tr w:rsidR="00BD7FCF">
        <w:trPr>
          <w:trHeight w:val="2526"/>
        </w:trPr>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color w:val="000000"/>
                  <w:sz w:val="16"/>
                  <w:szCs w:val="16"/>
                  <w:lang w:val="en-GB" w:eastAsia="zh-CN"/>
                </w:rPr>
                <w:tag w:val="MENDELEY_CITATION_v3_eyJjaXRhdGlvbklEIjoiTUVOREVMRVlfQ0lUQVRJT05fOTYxYjBjNDMtZmE5OC00NjQxLWE5MTMtZjk4ZmNkNjNjMDY4IiwicHJvcGVydGllcyI6eyJub3RlSW5kZXgiOjB9LCJpc0VkaXRlZCI6ZmFsc2UsIm1hbnVhbE92ZXJyaWRlIjp7ImlzTWFudWFsbHlPdmVycmlkZGVuIjp0cnVlLCJjaXRlcHJvY1RleHQiOiIoUmFobWFuaSAmIzM4OyBUYWxlcGFzYW5kLCAyMDE1KSIsIm1hbnVhbE92ZXJyaWRlVGV4dCI6IlJhaG1hbmkgJiBUYWxlcGFzYW5kLCAyMDE1UmFobWFuaSAmIFRhbGVwYXNhbmQsIDIwMTUifSwiY2l0YXRpb25JdGVtcyI6W3siaWQiOiI4OTc4MjAxYS02YjMzLTNmZGYtODVkOS1iOTRmM2QyMjhiYmQiLCJpdGVtRGF0YSI6eyJ0eXBlIjoiYXJ0aWNsZS1qb3VybmFsIiwiaWQiOiI4OTc4MjAxYS02YjMzLTNmZGYtODVkOS1iOTRmM2QyMjhiYmQiLCJ0aXRsZSI6IlRoZSBlZmZlY3Qgb2YgZ3JvdXAgbWluZGZ1bG5lc3MtYmFzZWQgc3RyZXNzIHJlZHVjdGlvbiBwcm9ncmFtIGFuZCBjb25zY2lvdXMgeW9nYSBvbiB0aGUgZmF0aWd1ZSBzZXZlcml0eSBhbmQgZ2xvYmFsIGFuZCBzcGVjaWZpYyBsaWZlIHF1YWxpdHkgaW4gd29tZW4gd2l0aCBicmVhc3QgY2FuY2VyIiwiYXV0aG9yIjpbeyJmYW1pbHkiOiJSYWhtYW5pIiwiZ2l2ZW4iOiJTb2hlaWxhIiwicGFyc2UtbmFtZXMiOmZhbHNlLCJkcm9wcGluZy1wYXJ0aWNsZSI6IiIsIm5vbi1kcm9wcGluZy1wYXJ0aWNsZSI6IiJ9LHsiZmFtaWx5IjoiVGFsZXBhc2FuZCIsImdpdmVuIjoiU2lhdmFzaCIsInBhcnNlLW5hbWVzIjpmYWxzZSwiZHJvcHBpbmctcGFydGljbGUiOiIiLCJub24tZHJvcHBpbmctcGFydGljbGUiOiIifV0sImNvbnRhaW5lci10aXRsZSI6Ik1lZGljYWwgSm91cm5hbCBvZiB0aGUgSXNsYW1pYyBSZXB1YmxpYyBvZiBJcmFuIiwiY29udGFpbmVyLXRpdGxlLXNob3J0IjoiTWVkIEogSXNsYW0gUmVwdWIgSXJhbiIsIlBNSUQiOiIyNjAzNDcyOCIsIlVSTCI6Imh0dHA6Ly9tamlyaS5pdW1zLmFjLmlyIiwiaXNzdWVkIjp7ImRhdGUtcGFydHMiOltbMjAxNV1dfSwiYWJzdHJhY3QiOiJCYWNrZ3JvdW5kOiBDYW5jZXIgaXMgbm90IG1lcmVseSBhbiBldmVudCB3aXRoIGEgY2VydGFpbiBlbmQsIGJ1dCBpdCBpcyBhIHBlcm1hbmVudCBhbmQgdmFndWUgc2l0dWF0aW9uIHRoYXQgaXMgZGV0ZXJtaW5lZCBieSBkZWxheWVkIGVmZmVjdHMgZHVlIHRvIHRoZSBkaXNlYXNlLCBpdHMgdHJlYXRtZW50IGFuZCBpdHMgcmVsYXRlZCBwc3ljaG9sb2dpY2FsIGlzc3Vlcy4gVGhlIGFpbSBvZiB0aGlzIHN0dWR5IHdhcyB0byBleGFtaW5lIHRoZSBlZmZlY3RpdmVuZXNzIG9mIHRoZSBtaW5kZnVsbmVzcy1iYXNlZCBzdHJlc3MgcmVkdWN0aW9uIHByb2dyYW0gYW5kIGNvbnNjaW91cyB5b2dhIG9uIHRoZSBtZW50YWwgZmF0aWd1ZSBzZXZlcml0eSBhbmQgbGlmZSBxdWFsaXR5IG9mIHdvbWVuIHdpdGggYnJlYXN0IGNhbmNlci4gTWV0aG9kczogVGhpcyB3YXMgYSBxdWFzaS1leHBlcmltZW50YWwgc3R1ZHkgd2l0aCBhIHByZS10ZXN0LCBwb3N0LXRlc3QgYW5kIGNvbnRyb2wgZ3JvdXAuIEluIHRoaXMgc3R1ZHksIDI0IHBhdGllbnRzIHdpdGggdGhlIGRpYWdub3NpcyBvZiBicmVhc3QgY2FuY2VyIHdlcmUgc2VsZWN0ZWQgYW1vbmcgdGhlIHBhdGllbnRzIHdobyByZWZlcnJlZCB0byB0aGUgRGl2aXNpb24gb2YgT25jb2xvZ3kgYW5kIFJhZGlvdGhlcmFweSBvZiBJbWFtIEhvc3NlaW4gaG9zcGl0YWwgaW4gVGVocmFuIHVzaW5nIGF2YWlsYWJsZSBzYW1wbGluZyBtZXRob2QsIGFuZCB3ZXJlIHJhbmRvbWx5IGFzc2lnbmVkIGludG8gdGhlIGV4cGVyaW1lbnRhbCBhbmQgY29udHJvbCBncm91cHMuIEFsbCB0aGUgcGFydGljaXBhbnRzIGNvbXBsZXRlZCB0aGUgRmF0aWd1ZSBTZXZlcml0eSBTY2FsZSwgR2xvYmFsIExpZmUgUXVhbGl0eSBvZiBDYW5jZXIgUGF0aWVudCBhbmQgU3BlY2lmaWMgTGlmZSBRdWFsaXR5IG9mIENhbmNlciBQYXRpZW50IHF1ZXN0aW9ubmFpcmVzLiBEYXRhIHdlcmUgYW5hbHl6ZWQgYnkgbXVsdGl2YXJpYXRlIHJlcGVhdGVkIG1lYXN1cmVtZW50IHZhcmlhbmNlIGFuYWx5c2lzIG1vZGVsLiBSZXN1bHRzOiBGaW5kaW5ncyByZXZlYWxlZCB0aGF0IHRoZSBtaW5kZnVsbmVzcy1iYXNlZCBzdHJlc3MgcmVkdWN0aW9uIHRyZWF0bWVudCBzaWduaWZpY2FudGx5IGltcHJvdmVkIHRoZSBvdmVyYWxsIHF1YWxpdHkgb2YgbGlmZSwgcm9sZSwgY29nbml0aXZlLCBlbW90aW9uLCBzb2NpYWwgZnVuY3Rpb25zIGFuZCBwYWluIGFuZCBmYXRpZ3VlIHN5bXB0b21zIGluIGdsb2JhbCBsaWZlIHF1YWxpdHkgaW4gdGhlIGV4cGVyaW1lbnRhbCBncm91cC4gSXQgYWxzbyBzaWduaWZpY2FudGx5IGltcHJvdmVkIHRoZSBib2R5IGltYWdlLCBmdXR1cmUgZnVuY3Rpb25zIGFuZCB0aGVyYXB5IHNpZGUgZWZmZWN0cyBpbiBzcGVjaWZpYyBsaWZlIHF1YWxpdHkgb2YgdGhlIGV4cGVyaW1lbnRhbCBncm91cCBjb21wYXJlZCB0byB0aGUgY29udHJvbCBncm91cC4gSW4gYWRkaXRpb24sIGZhdGlndWUgc2V2ZXJpdHkgY2F1c2VkIGJ5IGNhbmNlciB3YXMgcmVkdWNlZCBzaWduaWZpY2FudGx5LiBDb25jbHVzaW9uOiBUaGUgcmVzdWx0cyBzaG93ZWQgdGhhdCB0aGUgbWluZGZ1bG5lc3MtYmFzZWQgc3RyZXNzIHJlZHVjdGlvbiB0cmVhdG1lbnQgY2FuIGJlIGVmZmVjdGl2ZSBpbiBpbXByb3ZpbmcgZ2xvYmFsIGFuZCBzcGVjaWZpYyBsaWZlIHF1YWxpdHkgYW5kIGZhdGlndWUgc2V2ZXJpdHkgaW4gd29tZW4gd2l0aCBicmVhc3QgY2FuY2VyIC4iLCJ2b2x1bWUiOiIyOSJ9LCJpc1RlbXBvcmFyeSI6ZmFsc2V9XX0="/>
                <w:id w:val="-998108763"/>
                <w:placeholder>
                  <w:docPart w:val="C17037B4C7994587A91A94B5A1A1BA1C"/>
                </w:placeholder>
              </w:sdtPr>
              <w:sdtEndPr/>
              <w:sdtContent>
                <w:proofErr w:type="spellStart"/>
                <w:r>
                  <w:rPr>
                    <w:rFonts w:ascii="Times New Roman" w:eastAsia="Times New Roman" w:hAnsi="Times New Roman" w:cs="Times New Roman"/>
                    <w:color w:val="000000"/>
                    <w:sz w:val="16"/>
                    <w:szCs w:val="16"/>
                    <w:lang w:val="en-US"/>
                  </w:rPr>
                  <w:t>Rahmani</w:t>
                </w:r>
                <w:proofErr w:type="spellEnd"/>
                <w:r>
                  <w:rPr>
                    <w:rFonts w:ascii="Times New Roman" w:eastAsia="Times New Roman" w:hAnsi="Times New Roman" w:cs="Times New Roman"/>
                    <w:color w:val="000000"/>
                    <w:sz w:val="16"/>
                    <w:szCs w:val="16"/>
                    <w:lang w:val="en-US"/>
                  </w:rPr>
                  <w:t xml:space="preserve"> &amp;</w:t>
                </w:r>
                <w:r>
                  <w:rPr>
                    <w:rFonts w:ascii="Times New Roman" w:eastAsia="Times New Roman" w:hAnsi="Times New Roman" w:cs="Times New Roman"/>
                    <w:color w:val="000000"/>
                    <w:sz w:val="16"/>
                    <w:szCs w:val="16"/>
                    <w:lang w:val="en-US"/>
                  </w:rPr>
                  <w:t xml:space="preserve"> </w:t>
                </w:r>
                <w:proofErr w:type="spellStart"/>
                <w:r>
                  <w:rPr>
                    <w:rFonts w:ascii="Times New Roman" w:eastAsia="Times New Roman" w:hAnsi="Times New Roman" w:cs="Times New Roman"/>
                    <w:color w:val="000000"/>
                    <w:sz w:val="16"/>
                    <w:szCs w:val="16"/>
                    <w:lang w:val="en-US"/>
                  </w:rPr>
                  <w:t>Talepasand</w:t>
                </w:r>
                <w:proofErr w:type="spellEnd"/>
                <w:r>
                  <w:rPr>
                    <w:rFonts w:ascii="Times New Roman" w:eastAsia="Times New Roman" w:hAnsi="Times New Roman" w:cs="Times New Roman"/>
                    <w:color w:val="000000"/>
                    <w:sz w:val="16"/>
                    <w:szCs w:val="16"/>
                    <w:lang w:val="en-US"/>
                  </w:rPr>
                  <w:t>, 2015</w:t>
                </w:r>
              </w:sdtContent>
            </w:sdt>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edical Journal of the Islamic Republic of Iran</w:t>
            </w:r>
            <w:r>
              <w:rPr>
                <w:rFonts w:ascii="Times New Roman" w:hAnsi="Times New Roman" w:cs="Times New Roman"/>
                <w:color w:val="000000"/>
                <w:sz w:val="16"/>
                <w:szCs w:val="16"/>
                <w:lang w:val="en-GB"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24 </w:t>
            </w:r>
            <w:r>
              <w:rPr>
                <w:rFonts w:ascii="Times New Roman" w:hAnsi="Times New Roman" w:cs="Times New Roman"/>
                <w:sz w:val="16"/>
                <w:szCs w:val="16"/>
                <w:lang w:val="en-US" w:eastAsia="zh-CN"/>
              </w:rPr>
              <w:t>(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group 43.25±3.07</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ntrol</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group 44.8±3.28</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Patients diagnosed with stages l, </w:t>
            </w:r>
            <w:proofErr w:type="spellStart"/>
            <w:r>
              <w:rPr>
                <w:rFonts w:ascii="Times New Roman" w:hAnsi="Times New Roman" w:cs="Times New Roman"/>
                <w:sz w:val="16"/>
                <w:szCs w:val="16"/>
                <w:lang w:val="en-GB" w:eastAsia="zh-CN"/>
              </w:rPr>
              <w:t>ll</w:t>
            </w:r>
            <w:proofErr w:type="spellEnd"/>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GB" w:eastAsia="zh-CN"/>
              </w:rPr>
              <w:t>lll</w:t>
            </w:r>
            <w:proofErr w:type="spellEnd"/>
            <w:r>
              <w:rPr>
                <w:rFonts w:ascii="Times New Roman" w:hAnsi="Times New Roman" w:cs="Times New Roman"/>
                <w:sz w:val="16"/>
                <w:szCs w:val="16"/>
                <w:lang w:val="en-GB" w:eastAsia="zh-CN"/>
              </w:rPr>
              <w:t xml:space="preserve"> of breast cancer based on the clinical findings, cytological studies and diagnosis</w:t>
            </w:r>
            <w:r>
              <w:rPr>
                <w:rFonts w:ascii="Times New Roman" w:hAnsi="Times New Roman" w:cs="Times New Roman"/>
                <w:sz w:val="16"/>
                <w:szCs w:val="16"/>
                <w:lang w:val="en-GB" w:eastAsia="zh-CN"/>
              </w:rPr>
              <w:t xml:space="preserve"> of a physician; the fatigue severity score in the patient had to be higher than 4; duration of breast cancer had to be more than a month</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BSR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reatment was done in 8 group sessions. Eight intervention sessions of this study were followed based on t</w:t>
            </w:r>
            <w:r>
              <w:rPr>
                <w:rFonts w:ascii="Times New Roman" w:hAnsi="Times New Roman" w:cs="Times New Roman"/>
                <w:sz w:val="16"/>
                <w:szCs w:val="16"/>
                <w:lang w:val="en-US" w:eastAsia="zh-CN"/>
              </w:rPr>
              <w:t xml:space="preserve">he mindfulness-based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stress reduction program and wer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nducted once a week in a 2-hour session for participants of the experimental group.</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D</w:t>
            </w:r>
            <w:r>
              <w:rPr>
                <w:rFonts w:ascii="Times New Roman" w:hAnsi="Times New Roman" w:cs="Times New Roman"/>
                <w:sz w:val="16"/>
                <w:szCs w:val="16"/>
                <w:lang w:val="en-GB" w:eastAsia="zh-CN"/>
              </w:rPr>
              <w:t>id not receive any interventions. Due to ethical</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 xml:space="preserve">considerations, participants of the control </w:t>
            </w:r>
            <w:r>
              <w:rPr>
                <w:rFonts w:ascii="Times New Roman" w:hAnsi="Times New Roman" w:cs="Times New Roman"/>
                <w:sz w:val="16"/>
                <w:szCs w:val="16"/>
                <w:lang w:val="en-GB" w:eastAsia="zh-CN"/>
              </w:rPr>
              <w:t>group were given a CD of the yoga practices at the end of the research.</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 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Overall quality of life, role, cognitive, emotion, social functions and pain and fatigue symptoms</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BSR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overall quality of life↑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role↑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gnitive↑ emotion↑</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ocial funct</w:t>
            </w:r>
            <w:r>
              <w:rPr>
                <w:rFonts w:ascii="Times New Roman" w:hAnsi="Times New Roman" w:cs="Times New Roman"/>
                <w:sz w:val="16"/>
                <w:szCs w:val="16"/>
                <w:lang w:val="en-US" w:eastAsia="zh-CN"/>
              </w:rPr>
              <w:t>ions↑ pain↓</w:t>
            </w:r>
          </w:p>
          <w:p w:rsidR="00BD7FCF" w:rsidRDefault="00957E57">
            <w:pPr>
              <w:rPr>
                <w:rFonts w:ascii="Times New Roman" w:hAnsi="Times New Roman" w:cs="Times New Roman"/>
                <w:sz w:val="16"/>
                <w:szCs w:val="16"/>
                <w:lang w:eastAsia="zh-CN"/>
              </w:rPr>
            </w:pPr>
            <w:r>
              <w:rPr>
                <w:rFonts w:ascii="Times New Roman" w:hAnsi="Times New Roman" w:cs="Times New Roman"/>
                <w:sz w:val="16"/>
                <w:szCs w:val="16"/>
                <w:lang w:val="en-US" w:eastAsia="zh-CN"/>
              </w:rPr>
              <w:t>fatigue symptoms↓</w:t>
            </w:r>
          </w:p>
          <w:p w:rsidR="00BD7FCF" w:rsidRDefault="00BD7FCF">
            <w:pPr>
              <w:rPr>
                <w:rFonts w:ascii="Times New Roman" w:hAnsi="Times New Roman" w:cs="Times New Roman"/>
                <w:sz w:val="16"/>
                <w:szCs w:val="16"/>
                <w:lang w:eastAsia="zh-CN"/>
              </w:rPr>
            </w:pPr>
          </w:p>
        </w:tc>
      </w:tr>
      <w:tr w:rsidR="00BD7FCF" w:rsidRPr="00EE25B0">
        <w:trPr>
          <w:trHeight w:val="2657"/>
        </w:trPr>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sz w:val="16"/>
                  <w:szCs w:val="16"/>
                  <w:lang w:val="en-GB" w:eastAsia="zh-CN"/>
                </w:rPr>
                <w:tag w:val="MENDELEY_CITATION_v3_eyJjaXRhdGlvbklEIjoiTUVOREVMRVlfQ0lUQVRJT05fNzNmMWMyNzAtOWU0MS00Y2EzLWE1ZTYtZjZkM2M2NTcwM2ZhIiwicHJvcGVydGllcyI6eyJub3RlSW5kZXgiOjB9LCJpc0VkaXRlZCI6ZmFsc2UsIm1hbnVhbE92ZXJyaWRlIjp7ImlzTWFudWFsbHlPdmVycmlkZGVuIjp0cnVlLCJjaXRlcHJvY1RleHQiOiIoUm9iZXJ0cyBldCBhbC4sIDIwMjEpIiwibWFudWFsT3ZlcnJpZGVUZXh0IjoiUm9iZXJ0cyBldCBhbC4sIDIwMjFSb2JlcnRzIGV0IGFsLiwgMjAyMSJ9LCJjaXRhdGlvbkl0ZW1zIjpbeyJpZCI6ImQ0NjE5ZTNlLWUzNGYtM2U2Yi05YjIwLWI4Yzk2NjM0MTg5YiIsIml0ZW1EYXRhIjp7InR5cGUiOiJhcnRpY2xlLWpvdXJuYWwiLCJpZCI6ImQ0NjE5ZTNlLWUzNGYtM2U2Yi05YjIwLWI4Yzk2NjM0MTg5YiIsInRpdGxlIjoiTWluZGZ1bG5lc3Mtb3JpZW50ZWQgcmVjb3ZlcnkgZW5oYW5jZW1lbnQgaW1wcm92ZXMgbmVnYXRpdmUgZW1vdGlvbiByZWd1bGF0aW9uIGFtb25nIG9waW9pZC10cmVhdGVkIGNocm9uaWMgcGFpbiBwYXRpZW50cyBieSBpbmNyZWFzaW5nIGludGVyb2NlcHRpdmUgYXdhcmVuZXNzIiwiYXV0aG9yIjpbeyJmYW1pbHkiOiJSb2JlcnRzIiwiZ2l2ZW4iOiJSLiBMeW5hZSIsInBhcnNlLW5hbWVzIjpmYWxzZSwiZHJvcHBpbmctcGFydGljbGUiOiIiLCJub24tZHJvcHBpbmctcGFydGljbGUiOiIifSx7ImZhbWlseSI6IkxlZGVybWFubiIsImdpdmVuIjoiS2F0aGFyaW5hIiwicGFyc2UtbmFtZXMiOmZhbHNlLCJkcm9wcGluZy1wYXJ0aWNsZSI6IiIsIm5vbi1kcm9wcGluZy1wYXJ0aWNsZSI6IiJ9LHsiZmFtaWx5IjoiR2FybGFuZCIsImdpdmVuIjoiRXJpYyBMLiIsInBhcnNlLW5hbWVzIjpmYWxzZSwiZHJvcHBpbmctcGFydGljbGUiOiIiLCJub24tZHJvcHBpbmctcGFydGljbGUiOiIifV0sImNvbnRhaW5lci10aXRsZSI6IkpvdXJuYWwgb2YgUHN5Y2hvc29tYXRpYyBSZXNlYXJjaCIsImNvbnRhaW5lci10aXRsZS1zaG9ydCI6IkogUHN5Y2hvc29tIFJlcyIsIkRPSSI6IjEwLjEwMTYvai5qcHN5Y2hvcmVzLjIwMjEuMTEwNjc3IiwiSVNTTiI6IjE4NzkxMzYwIiwiaXNzdWVkIjp7ImRhdGUtcGFydHMiOltbMjAyMSwxMSwxNF1dfSwiYWJzdHJhY3QiOiJPYmplY3RpdmU6IExvbmctdGVybSBvcGlvaWQgdGhlcmFweSBwcmVzZW50cyBoZWFsdGggcmlza3MgZm9yIHBlb3BsZSB3aXRoIGNocm9uaWMgcGFpbi4gU29tZSBjaHJvbmljIHBhaW4gcGF0aWVudHMgZXNjYWxhdGUgdGhlaXIgb3Bpb2lkIGRvc2UgdG8gcmVndWxhdGUgbmVnYXRpdmUgZW1vdGlvbnMuIFRoZXJlZm9yZSwgZW1vdGlvbiByZWd1bGF0b3J5IHN0cmF0ZWdpZXMgbGlrZSByZWFwcHJhaXNhbCBhcmUga2V5IHRyZWF0bWVudCB0YXJnZXRzIGZvciB0aGlzIHBvcHVsYXRpb24uIE1pbmRmdWxuZXNzIGhhcyBiZWVuIHNob3duIHRvIGVuaGFuY2UgcmVhcHByYWlzYWwsIGJ1dCB0aGUgbWVjaGFuaXNtcyBvZiBhY3Rpb24gYXJlIHVua25vd24uIFRoaXMgc3R1ZHkgd2FzIGEgc2Vjb25kYXJ5IGFuYWx5c2lzIG9mIGRhdGEgZnJvbSBhIHJhbmRvbWl6ZWQsIGNvbnRyb2xsZWQgdHJpYWwgb2YgTWluZGZ1bG5lc3MtT3JpZW50ZWQgUmVjb3ZlcnkgRW5oYW5jZW1lbnQgKE1PUkUpIHRvIHRlc3QgYSBzcGVjaWZpYyBwb3N0dWxhdGUgb2YgdGhlIE1pbmRmdWxuZXNzLXRvLU1lYW5pbmcgVGhlb3J5OiB0aGF0IG1pbmRmdWxuZXNzLWJhc2VkIGludGVydmVudGlvbnMgcHJvbW90ZSByZWFwcHJhaXNhbCwgdmlhIGludGVyb2NlcHRpdmUgc2VsZi1yZWd1bGF0aW9uLCBhcyBhIG1lYW5zIG9mIGRlY3JlYXNpbmcgZW1vdGlvbmFsIGRpc3RyZXNzLiBNZXRob2RzOiBOaW5ldHktZml2ZSBwYXRpZW50cyB3aXRoIG9waW9pZC10cmVhdGVkIGNocm9uaWMgcGFpbiAoYWdlID0gNTYuOCDCsSAxMS43LCA2NiUgZmVtYWxlKSB3ZXJlIHJhbmRvbWl6ZWQgdG8gOCB3ZWVrcyBvZiBNT1JFIG9yIFN1cHBvcnQgR3JvdXAgKFNHKSBwc3ljaG90aGVyYXB5LiBBbiBpbnRlcm9jZXB0aXZlIGF3YXJlbmVzcyBsYXRlbnQgdmFyaWFibGUgd2FzIGNvbnN0cnVjdGVkIGZyb20gdGhlIE11bHRpZGltZW5zaW9uYWwgQXNzZXNzbWVudCBvZiBJbnRlcm9jZXB0aXZlIEF3YXJlbmVzcyAoTUFJQSkuIE5leHQsIGludGVyb2NlcHRpdmUgc2VsZi1yZWd1bGF0aW9uIHdhcyBhc3Nlc3NlZCBhcyBhIG1lZGlhdG9yIG9mIHRoZSBlZmZlY3Qgb2YgTU9SRSBvbiBwb3N0LXRyZWF0bWVudCByZWFwcHJhaXNhbCwgYW5kIHRoZW4gcmVhcHByYWlzYWwgd2FzIGV4YW1pbmVkIGFzIGEgbWVkaWF0b3Igb2YgY2hhbmdlIGluIGRpc3RyZXNzIHRocm91Z2ggMy1tb250aCBmb2xsb3ctdXAuIFJlc3VsdHM6IE1PUkUgcGFydGljaXBhbnRzIGhhZCBncmVhdGVyIGltcHJvdmVtZW50cyBpbiBpbnRlcm9jZXB0aXZlIGF3YXJlbmVzcyB0aGFuIHRoZSBTRyBhcyBtZWFzdXJlZCBieSB0aGUgaW50ZXJvY2VwdGl2ZSBhd2FyZW5lc3MgbGF0ZW50IHZhcmlhYmxlICjOsiA9IDAuMzEwLCBwID0gMC4wMDgpIGFuZCBieSB0aGUgc2VsZi1yZWd1bGF0aW9uIE1BSUEgc3Vic2NhbGUgKM6yID0gMC4zMzUsIHAgPSAwLjAwMSkuIFRoZSBlZmZlY3Qgb2YgTU9SRSBvbiB0cmVhdG1lbnQtaW5kdWNlZCBpbmNyZWFzZXMgaW4gcmVhcHByYWlzYWwgd2FzIG1lZGlhdGVkIGJ5IGluY3JlYXNlZCBpbnRlcm9jZXB0aXZlIHNlbGYtcmVndWxhdGlvbiAoaW5kaXJlY3QgZWZmZWN0OiDOsiA9IDAuMTEwLCBwID0gMC4wMzApLiBJbiB0dXJuLCBkZWNyZWFzZXMgaW4gZGlzdHJlc3MgdGhyb3VnaCAzLW1vbnRoIGZvbGxvdy11cCB3ZXJlIG1lZGlhdGVkIGJ5IGluY3JlYXNlcyBpbiByZWFwcHJhaXNhbCAoaW5kaXJlY3Q6IM6yID0g4oiSMC4xMzYsIHAgPSAwLjAzMSkuIENvbmNsdXNpb246IE1PUkUgZmFjaWxpdGF0ZWQgcmVhcHByYWlzYWwgb2YgZGlzdHJlc3MgYnkgZW5oYW5jaW5nIGludGVyb2NlcHRpdmUgc2VsZi1yZWd1bGF0aW9uLCBzdXBwb3J0aW5nIGEgY2VudHJhbCBtZWNoYW5pc3RpYyBjYXVzYWwgcGF0aHdheSBzcGVjaWZpZWQgYnkgdGhlIE1pbmRmdWxuZXNzLXRvLU1lYW5pbmcgVGhlb3J5LiIsInB1Ymxpc2hlciI6IkVsc2V2aWVyIEluYy4iLCJ2b2x1bWUiOiIxNTIifSwiaXNUZW1wb3JhcnkiOmZhbHNlfV19"/>
                <w:id w:val="1603608968"/>
                <w:placeholder>
                  <w:docPart w:val="C17037B4C7994587A91A94B5A1A1BA1C"/>
                </w:placeholder>
              </w:sdtPr>
              <w:sdtEndPr/>
              <w:sdtContent>
                <w:r>
                  <w:rPr>
                    <w:rFonts w:ascii="Times New Roman" w:hAnsi="Times New Roman" w:cs="Times New Roman"/>
                    <w:sz w:val="16"/>
                    <w:szCs w:val="16"/>
                    <w:lang w:val="en-GB" w:eastAsia="zh-CN"/>
                  </w:rPr>
                  <w:t>Roberts et al., 2021</w:t>
                </w:r>
              </w:sdtContent>
            </w:sdt>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Journal of Psychosomatic Research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95</w:t>
            </w:r>
            <w:r>
              <w:rPr>
                <w:rFonts w:ascii="Times New Roman" w:hAnsi="Times New Roman" w:cs="Times New Roman"/>
                <w:sz w:val="16"/>
                <w:szCs w:val="16"/>
                <w:lang w:val="en-US" w:eastAsia="zh-CN"/>
              </w:rPr>
              <w:t xml:space="preserve">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6.8±11.7</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Opioid-treated chronic pain</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US" w:eastAsia="zh-CN"/>
              </w:rPr>
              <w:t xml:space="preserve"> MORE</w:t>
            </w:r>
            <w:r>
              <w:rPr>
                <w:rFonts w:ascii="Times New Roman" w:hAnsi="Times New Roman" w:cs="Times New Roman"/>
                <w:sz w:val="16"/>
                <w:szCs w:val="16"/>
                <w:lang w:val="en-GB" w:eastAsia="zh-CN"/>
              </w:rPr>
              <w:t xml:space="preserve"> group</w:t>
            </w:r>
            <w:r>
              <w:rPr>
                <w:rFonts w:ascii="Times New Roman" w:hAnsi="Times New Roman" w:cs="Times New Roman"/>
                <w:sz w:val="16"/>
                <w:szCs w:val="16"/>
                <w:lang w:eastAsia="zh-CN"/>
              </w:rPr>
              <w:t>.</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Support Group</w:t>
            </w:r>
            <w:r>
              <w:rPr>
                <w:rFonts w:ascii="Times New Roman" w:hAnsi="Times New Roman" w:cs="Times New Roman"/>
                <w:sz w:val="16"/>
                <w:szCs w:val="16"/>
                <w:lang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 xml:space="preserve">3 months </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nteroceptive awareness,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elf-regulation, reappraisal,</w:t>
            </w:r>
          </w:p>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sz w:val="16"/>
                <w:szCs w:val="16"/>
                <w:lang w:eastAsia="zh-CN"/>
              </w:rPr>
              <w:t>distress</w:t>
            </w:r>
            <w:proofErr w:type="spellEnd"/>
            <w:r>
              <w:rPr>
                <w:rFonts w:ascii="Times New Roman" w:hAnsi="Times New Roman" w:cs="Times New Roman"/>
                <w:sz w:val="16"/>
                <w:szCs w:val="16"/>
                <w:lang w:eastAsia="zh-CN"/>
              </w:rPr>
              <w:t>.</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ORE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nteroceptive awareness↑</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elf-regulation↑</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reappraisal↑</w:t>
            </w:r>
          </w:p>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istress</w:t>
            </w:r>
            <w:r>
              <w:rPr>
                <w:rFonts w:ascii="Arial" w:hAnsi="Arial" w:cs="Arial"/>
                <w:sz w:val="16"/>
                <w:szCs w:val="16"/>
                <w:lang w:val="en-GB" w:eastAsia="zh-CN"/>
              </w:rPr>
              <w:t>↓</w:t>
            </w:r>
            <w:r>
              <w:rPr>
                <w:rFonts w:ascii="Times New Roman" w:hAnsi="Times New Roman" w:cs="Times New Roman"/>
                <w:sz w:val="16"/>
                <w:szCs w:val="16"/>
                <w:lang w:val="en-GB" w:eastAsia="zh-CN"/>
              </w:rPr>
              <w:t xml:space="preserve"> </w:t>
            </w:r>
          </w:p>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w:t>
            </w:r>
            <w:proofErr w:type="spellStart"/>
            <w:r>
              <w:rPr>
                <w:rFonts w:ascii="Times New Roman" w:hAnsi="Times New Roman" w:cs="Times New Roman"/>
                <w:sz w:val="16"/>
                <w:szCs w:val="16"/>
                <w:lang w:val="en-US" w:eastAsia="zh-CN"/>
              </w:rPr>
              <w:t>ecreases</w:t>
            </w:r>
            <w:proofErr w:type="spellEnd"/>
            <w:r>
              <w:rPr>
                <w:rFonts w:ascii="Times New Roman" w:hAnsi="Times New Roman" w:cs="Times New Roman"/>
                <w:sz w:val="16"/>
                <w:szCs w:val="16"/>
                <w:lang w:val="en-US" w:eastAsia="zh-CN"/>
              </w:rPr>
              <w:t xml:space="preserve"> in distress through 3-month follow-up were mediated by increases in reappraisal.</w:t>
            </w:r>
          </w:p>
        </w:tc>
      </w:tr>
      <w:tr w:rsidR="00BD7FCF" w:rsidRPr="00EE25B0">
        <w:trPr>
          <w:trHeight w:val="3702"/>
        </w:trPr>
        <w:tc>
          <w:tcPr>
            <w:tcW w:w="0" w:type="auto"/>
          </w:tcPr>
          <w:p w:rsidR="00BD7FCF" w:rsidRDefault="00957E57">
            <w:pPr>
              <w:spacing w:after="0" w:line="240" w:lineRule="auto"/>
              <w:rPr>
                <w:rFonts w:ascii="Times New Roman" w:hAnsi="Times New Roman" w:cs="Times New Roman"/>
                <w:sz w:val="16"/>
                <w:szCs w:val="16"/>
                <w:lang w:eastAsia="zh-CN"/>
              </w:rPr>
            </w:pPr>
            <w:sdt>
              <w:sdtPr>
                <w:rPr>
                  <w:rFonts w:ascii="Times New Roman" w:hAnsi="Times New Roman" w:cs="Times New Roman"/>
                  <w:sz w:val="16"/>
                  <w:szCs w:val="16"/>
                  <w:lang w:val="en-GB" w:eastAsia="zh-CN"/>
                </w:rPr>
                <w:tag w:val="MENDELEY_CITATION_v3_eyJjaXRhdGlvbklEIjoiTUVOREVMRVlfQ0lUQVRJT05fNmY0ZTI3MGUtNDRhMy00NDhiLWEzZDUtMDUwMWNlNzZlZGVkIiwicHJvcGVydGllcyI6eyJub3RlSW5kZXgiOjB9LCJpc0VkaXRlZCI6ZmFsc2UsIm1hbnVhbE92ZXJyaWRlIjp7ImlzTWFudWFsbHlPdmVycmlkZGVuIjp0cnVlLCJjaXRlcHJvY1RleHQiOiIoU2NobWlkdCBldCBhbC4sIDIwMTEpIiwibWFudWFsT3ZlcnJpZGVUZXh0IjoiU2NobWlkdCBldCBhbC4sIDIwMTFTY2htaWR0IGV0IGFsLiwgMjAxMSJ9LCJjaXRhdGlvbkl0ZW1zIjpbeyJpZCI6ImU3NmI0MzE2LWM2ZTMtM2MzNi04MTIwLTg4MGIzMjQxZTE2MSIsIml0ZW1EYXRhIjp7InR5cGUiOiJhcnRpY2xlLWpvdXJuYWwiLCJpZCI6ImU3NmI0MzE2LWM2ZTMtM2MzNi04MTIwLTg4MGIzMjQxZTE2MSIsInRpdGxlIjoiVHJlYXRpbmcgZmlicm9teWFsZ2lhIHdpdGggbWluZGZ1bG5lc3MtYmFzZWQgc3RyZXNzIHJlZHVjdGlvbjogUmVzdWx0cyBmcm9tIGEgMy1hcm1lZCByYW5kb21pemVkIGNvbnRyb2xsZWQgdHJpYWwiLCJhdXRob3IiOlt7ImZhbWlseSI6IlNjaG1pZHQiLCJnaXZlbiI6IlN0ZWZhbiIsInBhcnNlLW5hbWVzIjpmYWxzZSwiZHJvcHBpbmctcGFydGljbGUiOiIiLCJub24tZHJvcHBpbmctcGFydGljbGUiOiIifSx7ImZhbWlseSI6Ikdyb3NzbWFuIiwiZ2l2ZW4iOiJQYXVsIiwicGFyc2UtbmFtZXMiOmZhbHNlLCJkcm9wcGluZy1wYXJ0aWNsZSI6IiIsIm5vbi1kcm9wcGluZy1wYXJ0aWNsZSI6IiJ9LHsiZmFtaWx5IjoiU2Nod2FyemVyIiwiZ2l2ZW4iOiJCYXJiYXJhIiwicGFyc2UtbmFtZXMiOmZhbHNlLCJkcm9wcGluZy1wYXJ0aWNsZSI6IiIsIm5vbi1kcm9wcGluZy1wYXJ0aWNsZSI6IiJ9LHsiZmFtaWx5IjoiSmVuYSIsImdpdmVuIjoiU3VzYW5uZSIsInBhcnNlLW5hbWVzIjpmYWxzZSwiZHJvcHBpbmctcGFydGljbGUiOiIiLCJub24tZHJvcHBpbmctcGFydGljbGUiOiIifSx7ImZhbWlseSI6Ik5hdW1hbm4iLCJnaXZlbiI6IkpvaGFubmVzIiwicGFyc2UtbmFtZXMiOmZhbHNlLCJkcm9wcGluZy1wYXJ0aWNsZSI6IiIsIm5vbi1kcm9wcGluZy1wYXJ0aWNsZSI6IiJ9LHsiZmFtaWx5IjoiV2FsYWNoIiwiZ2l2ZW4iOiJIYXJhbGQiLCJwYXJzZS1uYW1lcyI6ZmFsc2UsImRyb3BwaW5nLXBhcnRpY2xlIjoiIiwibm9uLWRyb3BwaW5nLXBhcnRpY2xlIjoiIn1dLCJjb250YWluZXItdGl0bGUiOiJQYWluIiwiY29udGFpbmVyLXRpdGxlLXNob3J0IjoiUGFpbiIsIkRPSSI6IjEwLjEwMTYvai5wYWluLjIwMTAuMTAuMDQzIiwiSVNTTiI6IjAzMDQzOTU5IiwiUE1JRCI6IjIxMTQ2OTMwIiwiaXNzdWVkIjp7ImRhdGUtcGFydHMiOltbMjAxMV1dfSwicGFnZSI6IjM2MS0zNjkiLCJhYnN0cmFjdCI6Ik1pbmRmdWxuZXNzLWJhc2VkIHN0cmVzcyByZWR1Y3Rpb24gKE1CU1IpIGlzIGEgc3RydWN0dXJlZCA4LXdlZWsgZ3JvdXAgcHJvZ3JhbSB0ZWFjaGluZyBtaW5kZnVsbmVzcyBtZWRpdGF0aW9uIGFuZCBtaW5kZnVsIHlvZ2EgZXhlcmNpc2VzLiBNQlNSIGFpbXMgdG8gaGVscCBwYXJ0aWNpcGFudHMgZGV2ZWxvcCBub25qdWRnbWVudGFsIGF3YXJlbmVzcyBvZiBtb21lbnQtdG8tbW9tZW50IGV4cGVyaWVuY2UuIEZpYnJvbXlhbGdpYSBpcyBhIGNsaW5pY2FsIHN5bmRyb21lIHdpdGggY2hyb25pYyBwYWluLCBmYXRpZ3VlLCBhbmQgaW5zb21uaWEgYXMgbWFqb3Igc3ltcHRvbXMuIEVmZmljYWN5IG9mIE1CU1IgZm9yIGVuaGFuY2VkIHdlbGwtYmVpbmcgb2YgZmlicm9teWFsZ2lhIHBhdGllbnRzIHdhcyBpbnZlc3RpZ2F0ZWQgaW4gYSAzLWFybWVkIHRyaWFsLCB3aGljaCB3YXMgYSBmb2xsb3ctdXAgdG8gYW4gZWFybGllciBxdWFzaS1yYW5kb21pemVkIGludmVzdGlnYXRpb24uIEEgdG90YWwgb2YgMTc3IGZlbWFsZSBwYXRpZW50cyB3ZXJlIHJhbmRvbWl6ZWQgdG8gb25lIG9mIHRoZSBmb2xsb3dpbmc6ICgxKSBNQlNSLCAoMikgYW4gYWN0aXZlIGNvbnRyb2wgcHJvY2VkdXJlIGNvbnRyb2xsaW5nIGZvciBub25zcGVjaWZpYyBlZmZlY3RzIG9mIE1CU1IsIG9yICgzKSBhIHdhaXQgbGlzdC4gVGhlIG1ham9yIG91dGNvbWUgd2FzIGhlYWx0aC1yZWxhdGVkIHF1YWxpdHkgb2YgbGlmZSAoSFJRb0wpIDIgbW9udGhzIHBvc3QtdHJlYXRtZW50LiBTZWNvbmRhcnkgb3V0Y29tZXMgd2VyZSBkaXNvcmRlci1zcGVjaWZpYyBxdWFsaXR5IG9mIGxpZmUsIGRlcHJlc3Npb24sIHBhaW4sIGFueGlldHksIHNvbWF0aWMgY29tcGxhaW50cywgYW5kIGEgcHJvcG9zZWQgaW5kZXggb2YgbWluZGZ1bG5lc3MuIE9mIHRoZSBwYXRpZW50cywgODIlIGNvbXBsZXRlZCB0aGUgc3R1ZHkuIFRoZXJlIHdlcmUgbm8gc2lnbmlmaWNhbnQgZGlmZmVyZW5jZXMgYmV0d2VlbiBncm91cHMgb24gcHJpbWFyeSBvdXRjb21lLCBidXQgcGF0aWVudHMgb3ZlcmFsbCBpbXByb3ZlZCBpbiBIUlFvTCBhdCBzaG9ydC10ZXJtIGZvbGxvdy11cCAoUCA9IDAuMDA0KS4gUG9zdCBob2MgYW5hbHlzZXMgc2hvd2VkIHRoYXQgb25seSBNQlNSIG1hbmlmZXN0ZWQgYSBzaWduaWZpY2FudCBwcmUtdG8tcG9zdC1pbnRlcnZlbnRpb24gaW1wcm92ZW1lbnQgaW4gSFJRb0wgKFAgPSAwLjAyKS4gRnVydGhlcm1vcmUsIG11bHRpdmFyaWF0ZSBhbmFseXNpcyBvZiBzZWNvbmRhcnkgbWVhc3VyZXMgaW5kaWNhdGVkIG1vZGVzdCBiZW5lZml0cyBmb3IgTUJTUiBwYXRpZW50cy4gTUJTUiB5aWVsZGVkIHNpZ25pZmljYW50IHByZS10by1wb3N0LSBpbnRlcnZlbnRpb24gaW1wcm92ZW1lbnRzIGluIDYgb2YgOCBzZWNvbmRhcnkgb3V0Y29tZSB2YXJpYWJsZXMsIHRoZSBhY3RpdmUgY29udHJvbCBpbiAzLCBhbmQgdGhlIHdhaXQgbGlzdCBpbiAyLiBJbiBjb25jbHVzaW9uLCBwcmltYXJ5IG91dGNvbWUgYW5hbHlzZXMgZGlkIG5vdCBzdXBwb3J0IHRoZSBlZmZpY2FjeSBvZiBNQlNSIGluIGZpYnJvbXlhbGdpYSwgYWx0aG91Z2ggcGF0aWVudHMgaW4gdGhlIE1CU1IgYXJtIGFwcGVhcmVkIHRvIGJlbmVmaXQgbW9zdC4gRWZmZWN0IHNpemVzIHdlcmUgc21hbGwgY29tcGFyZWQgdG8gdGhlIGVhcmxpZXIsIHF1YXNpLXJhbmRvbWl6ZWQgaW52ZXN0aWdhdGlvbi4gU2V2ZXJhbCBtZXRob2RvbG9naWNhbCBhc3BlY3RzIGFyZSBkaXNjdXNzZWQsIGUuZy4sIHBhdGllbnQgYnVyZGVuLCB0cmVhdG1lbnQgcHJlZmVyZW5jZSBhbmQgbW90aXZhdGlvbiwgdGhhdCBtYXkgcHJvdmlkZSBleHBsYW5hdGlvbnMgZm9yIGRpZmZlcmVuY2VzLiBJbiBhIDMtYXJtZWQgcmFuZG9taXplZCBjb250cm9sbGVkIHRyaWFsIGluIGZlbWFsZSBwYXRpZW50cyBzdWZmZXJpbmcgZnJvbSBmaWJyb215YWxnaWEsIHBhdGllbnRzIGJlbmVmaXRlZCBtb2Rlc3RseSBmcm9tIGEgbWluZGZ1bG5lc3MtYmFzZWQgc3RyZXNzIHJlZHVjdGlvbiBpbnRlcnZlbnRpb24uIMKpIDIwMTAgSW50ZXJuYXRpb25hbCBBc3NvY2lhdGlvbiBmb3IgdGhlIFN0dWR5IG9mIFBhaW4uIFB1Ymxpc2hlZCBieSBFbHNldmllciBCLlYuIEFsbCByaWdodHMgcmVzZXJ2ZWQuIiwiaXNzdWUiOiIyIiwidm9sdW1lIjoiMTUyIn0sImlzVGVtcG9yYXJ5IjpmYWxzZX1dfQ=="/>
                <w:id w:val="-914318258"/>
                <w:placeholder>
                  <w:docPart w:val="C17037B4C7994587A91A94B5A1A1BA1C"/>
                </w:placeholder>
              </w:sdtPr>
              <w:sdtEndPr/>
              <w:sdtContent>
                <w:r>
                  <w:rPr>
                    <w:rFonts w:ascii="Times New Roman" w:hAnsi="Times New Roman" w:cs="Times New Roman"/>
                    <w:sz w:val="16"/>
                    <w:szCs w:val="16"/>
                    <w:lang w:val="en-GB" w:eastAsia="zh-CN"/>
                  </w:rPr>
                  <w:t>Schmidt et al., 2011</w:t>
                </w:r>
              </w:sdtContent>
            </w:sdt>
            <w:r>
              <w:rPr>
                <w:rFonts w:ascii="Times New Roman" w:hAnsi="Times New Roman" w:cs="Times New Roman"/>
                <w:sz w:val="16"/>
                <w:szCs w:val="16"/>
                <w:lang w:val="en-GB" w:eastAsia="zh-CN"/>
              </w:rPr>
              <w:t xml:space="preserve"> PAIN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177</w:t>
            </w:r>
            <w:r>
              <w:rPr>
                <w:rFonts w:ascii="Times New Roman" w:hAnsi="Times New Roman" w:cs="Times New Roman"/>
                <w:sz w:val="16"/>
                <w:szCs w:val="16"/>
                <w:lang w:val="en-US" w:eastAsia="zh-CN"/>
              </w:rPr>
              <w:t xml:space="preserve"> (3)</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eastAsia="zh-CN"/>
              </w:rPr>
              <w:t>52.5</w:t>
            </w:r>
            <w:r>
              <w:rPr>
                <w:rFonts w:ascii="Times New Roman" w:hAnsi="Times New Roman" w:cs="Times New Roman"/>
                <w:sz w:val="16"/>
                <w:szCs w:val="16"/>
                <w:lang w:val="en-US" w:eastAsia="zh-CN"/>
              </w:rPr>
              <w:t>±</w:t>
            </w:r>
            <w:r>
              <w:rPr>
                <w:rFonts w:ascii="Times New Roman" w:hAnsi="Times New Roman" w:cs="Times New Roman"/>
                <w:sz w:val="16"/>
                <w:szCs w:val="16"/>
                <w:lang w:eastAsia="zh-CN"/>
              </w:rPr>
              <w:t xml:space="preserve"> 9.6 </w:t>
            </w:r>
          </w:p>
        </w:tc>
        <w:tc>
          <w:tcPr>
            <w:tcW w:w="0" w:type="auto"/>
          </w:tcPr>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hint="eastAsia"/>
                <w:sz w:val="16"/>
                <w:szCs w:val="16"/>
                <w:lang w:val="en-US" w:eastAsia="zh-CN"/>
              </w:rPr>
              <w:t>Felmale</w:t>
            </w:r>
            <w:proofErr w:type="spellEnd"/>
            <w:r>
              <w:rPr>
                <w:rFonts w:ascii="Times New Roman" w:hAnsi="Times New Roman" w:cs="Times New Roman" w:hint="eastAsia"/>
                <w:sz w:val="16"/>
                <w:szCs w:val="16"/>
                <w:lang w:val="en-US" w:eastAsia="zh-CN"/>
              </w:rPr>
              <w:t xml:space="preserve"> FM </w:t>
            </w:r>
            <w:proofErr w:type="spellStart"/>
            <w:r>
              <w:rPr>
                <w:rFonts w:ascii="Times New Roman" w:hAnsi="Times New Roman" w:cs="Times New Roman" w:hint="eastAsia"/>
                <w:sz w:val="16"/>
                <w:szCs w:val="16"/>
                <w:lang w:val="en-US" w:eastAsia="zh-CN"/>
              </w:rPr>
              <w:t>paitients</w:t>
            </w:r>
            <w:proofErr w:type="spellEnd"/>
            <w:r>
              <w:rPr>
                <w:rFonts w:ascii="Times New Roman" w:hAnsi="Times New Roman" w:cs="Times New Roman" w:hint="eastAsia"/>
                <w:sz w:val="16"/>
                <w:szCs w:val="16"/>
                <w:lang w:val="en-US" w:eastAsia="zh-CN"/>
              </w:rPr>
              <w:t>,</w:t>
            </w:r>
            <w:r>
              <w:rPr>
                <w:rFonts w:ascii="Times New Roman" w:hAnsi="Times New Roman" w:cs="Times New Roman"/>
                <w:sz w:val="16"/>
                <w:szCs w:val="16"/>
                <w:lang w:val="en-GB" w:eastAsia="zh-CN"/>
              </w:rPr>
              <w:t xml:space="preserve"> 18–70 </w:t>
            </w:r>
            <w:proofErr w:type="gramStart"/>
            <w:r>
              <w:rPr>
                <w:rFonts w:ascii="Times New Roman" w:hAnsi="Times New Roman" w:cs="Times New Roman"/>
                <w:sz w:val="16"/>
                <w:szCs w:val="16"/>
                <w:lang w:val="en-GB" w:eastAsia="zh-CN"/>
              </w:rPr>
              <w:t>years,,</w:t>
            </w:r>
            <w:proofErr w:type="gramEnd"/>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mmand of the</w:t>
            </w:r>
            <w:r>
              <w:rPr>
                <w:rFonts w:ascii="Times New Roman" w:hAnsi="Times New Roman" w:cs="Times New Roman"/>
                <w:sz w:val="16"/>
                <w:szCs w:val="16"/>
                <w:lang w:val="en-US" w:eastAsia="zh-CN"/>
              </w:rPr>
              <w:t xml:space="preserve"> German language and motivation to participat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hint="eastAsia"/>
                <w:sz w:val="16"/>
                <w:szCs w:val="16"/>
                <w:lang w:val="en-US" w:eastAsia="zh-CN"/>
              </w:rPr>
              <w:t>A</w:t>
            </w:r>
            <w:r w:rsidRPr="00EE25B0">
              <w:rPr>
                <w:rFonts w:ascii="Times New Roman" w:hAnsi="Times New Roman" w:cs="Times New Roman"/>
                <w:sz w:val="16"/>
                <w:szCs w:val="16"/>
                <w:lang w:val="en-GB" w:eastAsia="zh-CN"/>
              </w:rPr>
              <w:t>)</w:t>
            </w:r>
            <w:r>
              <w:rPr>
                <w:rFonts w:ascii="Times New Roman" w:hAnsi="Times New Roman" w:cs="Times New Roman" w:hint="eastAsia"/>
                <w:sz w:val="16"/>
                <w:szCs w:val="16"/>
                <w:lang w:val="en-US" w:eastAsia="zh-CN"/>
              </w:rPr>
              <w:t xml:space="preserve"> </w:t>
            </w:r>
            <w:r>
              <w:rPr>
                <w:rFonts w:ascii="Times New Roman" w:hAnsi="Times New Roman" w:cs="Times New Roman"/>
                <w:sz w:val="16"/>
                <w:szCs w:val="16"/>
                <w:lang w:val="en-US" w:eastAsia="zh-CN"/>
              </w:rPr>
              <w:t>MBSR</w:t>
            </w:r>
            <w:r>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US" w:eastAsia="zh-CN"/>
              </w:rPr>
              <w:t>:</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8-week structured program with groups of up to 12 patients, taught by a single instructor. Participants took part in one 2.5-h session every week, and an additional 7-h all-day session on a </w:t>
            </w:r>
            <w:r>
              <w:rPr>
                <w:rFonts w:ascii="Times New Roman" w:hAnsi="Times New Roman" w:cs="Times New Roman"/>
                <w:sz w:val="16"/>
                <w:szCs w:val="16"/>
                <w:lang w:val="en-US" w:eastAsia="zh-CN"/>
              </w:rPr>
              <w:t>weekend day</w:t>
            </w:r>
            <w:r w:rsidRPr="00EE25B0">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B</w:t>
            </w:r>
            <w:r>
              <w:rPr>
                <w:rFonts w:ascii="Times New Roman" w:hAnsi="Times New Roman" w:cs="Times New Roman"/>
                <w:sz w:val="16"/>
                <w:szCs w:val="16"/>
                <w:lang w:val="en-US" w:eastAsia="zh-CN"/>
              </w:rPr>
              <w:t xml:space="preserve">) </w:t>
            </w:r>
            <w:r w:rsidRPr="00EE25B0">
              <w:rPr>
                <w:rFonts w:ascii="Times New Roman" w:hAnsi="Times New Roman" w:cs="Times New Roman"/>
                <w:sz w:val="16"/>
                <w:szCs w:val="16"/>
                <w:lang w:val="en-GB" w:eastAsia="zh-CN"/>
              </w:rPr>
              <w:t>A</w:t>
            </w:r>
            <w:proofErr w:type="spellStart"/>
            <w:r>
              <w:rPr>
                <w:rFonts w:ascii="Times New Roman" w:hAnsi="Times New Roman" w:cs="Times New Roman"/>
                <w:sz w:val="16"/>
                <w:szCs w:val="16"/>
                <w:lang w:val="en-US" w:eastAsia="zh-CN"/>
              </w:rPr>
              <w:t>ctive</w:t>
            </w:r>
            <w:proofErr w:type="spellEnd"/>
            <w:r>
              <w:rPr>
                <w:rFonts w:ascii="Times New Roman" w:hAnsi="Times New Roman" w:cs="Times New Roman"/>
                <w:sz w:val="16"/>
                <w:szCs w:val="16"/>
                <w:lang w:val="en-US" w:eastAsia="zh-CN"/>
              </w:rPr>
              <w:t xml:space="preserve"> control</w:t>
            </w:r>
            <w:r w:rsidRPr="00EE25B0">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8-week group of size and weekly format similar to that of the MBSR program taught by a single instructor. In addition, equivalent amounts of social support and weekly topical educational discussions were provided. Use </w:t>
            </w:r>
            <w:r>
              <w:rPr>
                <w:rFonts w:ascii="Times New Roman" w:hAnsi="Times New Roman" w:cs="Times New Roman"/>
                <w:sz w:val="16"/>
                <w:szCs w:val="16"/>
                <w:lang w:val="en-US" w:eastAsia="zh-CN"/>
              </w:rPr>
              <w:t>of PMR, and fibromyalgia-specific gentle stretching exercises served as counterparts for mindfulness and yoga elements of the MBSR curriculum.</w:t>
            </w:r>
          </w:p>
          <w:p w:rsidR="00BD7FCF" w:rsidRDefault="00BD7FCF">
            <w:pPr>
              <w:spacing w:after="0" w:line="240" w:lineRule="auto"/>
              <w:rPr>
                <w:rFonts w:ascii="Times New Roman" w:hAnsi="Times New Roman" w:cs="Times New Roman"/>
                <w:sz w:val="16"/>
                <w:szCs w:val="16"/>
                <w:lang w:val="en-US" w:eastAsia="zh-CN"/>
              </w:rPr>
            </w:pPr>
          </w:p>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 W</w:t>
            </w:r>
            <w:r w:rsidRPr="00EE25B0">
              <w:rPr>
                <w:rFonts w:ascii="Times New Roman" w:hAnsi="Times New Roman" w:cs="Times New Roman"/>
                <w:sz w:val="16"/>
                <w:szCs w:val="16"/>
                <w:lang w:val="en-GB" w:eastAsia="zh-CN"/>
              </w:rPr>
              <w:t>ait-list control group</w:t>
            </w:r>
            <w:r w:rsidRPr="00EE25B0">
              <w:rPr>
                <w:rFonts w:ascii="Times New Roman" w:hAnsi="Times New Roman" w:cs="Times New Roman"/>
                <w:sz w:val="16"/>
                <w:szCs w:val="16"/>
                <w:lang w:val="en-GB"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8 weeks</w:t>
            </w:r>
          </w:p>
        </w:tc>
        <w:tc>
          <w:tcPr>
            <w:tcW w:w="0" w:type="auto"/>
          </w:tcPr>
          <w:p w:rsidR="00BD7FCF" w:rsidRDefault="00957E57">
            <w:pPr>
              <w:spacing w:after="0" w:line="240" w:lineRule="auto"/>
              <w:rPr>
                <w:rFonts w:ascii="Times New Roman" w:hAnsi="Times New Roman" w:cs="Times New Roman"/>
                <w:sz w:val="16"/>
                <w:szCs w:val="16"/>
                <w:lang w:val="en-US" w:eastAsia="zh-CN"/>
              </w:rPr>
            </w:pPr>
            <w:proofErr w:type="spellStart"/>
            <w:r>
              <w:rPr>
                <w:rFonts w:ascii="Times New Roman" w:hAnsi="Times New Roman" w:cs="Times New Roman"/>
                <w:sz w:val="16"/>
                <w:szCs w:val="16"/>
                <w:lang w:val="en-US" w:eastAsia="zh-CN"/>
              </w:rPr>
              <w:t>HRQoL</w:t>
            </w:r>
            <w:proofErr w:type="spellEnd"/>
            <w:r>
              <w:rPr>
                <w:rFonts w:ascii="Times New Roman" w:hAnsi="Times New Roman" w:cs="Times New Roman"/>
                <w:sz w:val="16"/>
                <w:szCs w:val="16"/>
                <w:lang w:val="en-US" w:eastAsia="zh-CN"/>
              </w:rPr>
              <w:t xml:space="preserve">. </w:t>
            </w:r>
          </w:p>
        </w:tc>
        <w:tc>
          <w:tcPr>
            <w:tcW w:w="0" w:type="auto"/>
          </w:tcPr>
          <w:p w:rsidR="00BD7FCF" w:rsidRPr="00EE25B0"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MBSR </w:t>
            </w:r>
            <w:r w:rsidRPr="00EE25B0">
              <w:rPr>
                <w:rFonts w:ascii="Times New Roman" w:hAnsi="Times New Roman" w:cs="Times New Roman"/>
                <w:sz w:val="16"/>
                <w:szCs w:val="16"/>
                <w:lang w:val="en-GB" w:eastAsia="zh-CN"/>
              </w:rPr>
              <w:t>group:</w:t>
            </w:r>
          </w:p>
          <w:p w:rsidR="00BD7FCF" w:rsidRDefault="00957E57">
            <w:pPr>
              <w:rPr>
                <w:rFonts w:ascii="Arial" w:hAnsi="Arial" w:cs="Arial"/>
                <w:sz w:val="16"/>
                <w:szCs w:val="16"/>
                <w:lang w:val="en-US" w:eastAsia="zh-CN"/>
              </w:rPr>
            </w:pPr>
            <w:proofErr w:type="spellStart"/>
            <w:r>
              <w:rPr>
                <w:rFonts w:ascii="Times New Roman" w:hAnsi="Times New Roman" w:cs="Times New Roman"/>
                <w:sz w:val="16"/>
                <w:szCs w:val="16"/>
                <w:lang w:val="en-US" w:eastAsia="zh-CN"/>
              </w:rPr>
              <w:t>HRQoL</w:t>
            </w:r>
            <w:proofErr w:type="spellEnd"/>
            <w:r>
              <w:rPr>
                <w:rFonts w:ascii="Times New Roman" w:hAnsi="Times New Roman" w:cs="Times New Roman"/>
                <w:sz w:val="16"/>
                <w:szCs w:val="16"/>
                <w:lang w:val="en-US" w:eastAsia="zh-CN"/>
              </w:rPr>
              <w:t xml:space="preserve"> </w:t>
            </w:r>
            <w:r>
              <w:rPr>
                <w:rFonts w:ascii="Arial" w:hAnsi="Arial" w:cs="Arial"/>
                <w:sz w:val="16"/>
                <w:szCs w:val="16"/>
                <w:lang w:val="en-US" w:eastAsia="zh-CN"/>
              </w:rPr>
              <w:t>↑</w:t>
            </w:r>
          </w:p>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There were no significant differences between g</w:t>
            </w:r>
            <w:r>
              <w:rPr>
                <w:rFonts w:ascii="Times New Roman" w:hAnsi="Times New Roman" w:cs="Times New Roman"/>
                <w:sz w:val="16"/>
                <w:szCs w:val="16"/>
                <w:lang w:val="en-US" w:eastAsia="zh-CN"/>
              </w:rPr>
              <w:t xml:space="preserve">roups on primary outcome, but </w:t>
            </w:r>
            <w:proofErr w:type="gramStart"/>
            <w:r>
              <w:rPr>
                <w:rFonts w:ascii="Times New Roman" w:hAnsi="Times New Roman" w:cs="Times New Roman"/>
                <w:sz w:val="16"/>
                <w:szCs w:val="16"/>
                <w:lang w:val="en-US" w:eastAsia="zh-CN"/>
              </w:rPr>
              <w:t>patients  overall</w:t>
            </w:r>
            <w:proofErr w:type="gramEnd"/>
            <w:r>
              <w:rPr>
                <w:rFonts w:ascii="Times New Roman" w:hAnsi="Times New Roman" w:cs="Times New Roman"/>
                <w:sz w:val="16"/>
                <w:szCs w:val="16"/>
                <w:lang w:val="en-US" w:eastAsia="zh-CN"/>
              </w:rPr>
              <w:t xml:space="preserve"> improved in </w:t>
            </w:r>
            <w:proofErr w:type="spellStart"/>
            <w:r>
              <w:rPr>
                <w:rFonts w:ascii="Times New Roman" w:hAnsi="Times New Roman" w:cs="Times New Roman"/>
                <w:sz w:val="16"/>
                <w:szCs w:val="16"/>
                <w:lang w:val="en-US" w:eastAsia="zh-CN"/>
              </w:rPr>
              <w:t>HRQoL</w:t>
            </w:r>
            <w:proofErr w:type="spellEnd"/>
            <w:r>
              <w:rPr>
                <w:rFonts w:ascii="Times New Roman" w:hAnsi="Times New Roman" w:cs="Times New Roman"/>
                <w:sz w:val="16"/>
                <w:szCs w:val="16"/>
                <w:lang w:val="en-US" w:eastAsia="zh-CN"/>
              </w:rPr>
              <w:t xml:space="preserve"> at short-term follow-up.</w:t>
            </w:r>
          </w:p>
        </w:tc>
      </w:tr>
      <w:tr w:rsidR="00BD7FCF" w:rsidRPr="00EE25B0">
        <w:trPr>
          <w:trHeight w:val="90"/>
        </w:trPr>
        <w:tc>
          <w:tcPr>
            <w:tcW w:w="0" w:type="auto"/>
          </w:tcPr>
          <w:p w:rsidR="00BD7FCF" w:rsidRDefault="00957E57">
            <w:pPr>
              <w:spacing w:after="0" w:line="240" w:lineRule="auto"/>
              <w:rPr>
                <w:rFonts w:ascii="Times New Roman" w:hAnsi="Times New Roman" w:cs="Times New Roman"/>
                <w:sz w:val="16"/>
                <w:szCs w:val="16"/>
                <w:lang w:val="en-US" w:eastAsia="zh-CN"/>
              </w:rPr>
            </w:pPr>
            <w:sdt>
              <w:sdtPr>
                <w:rPr>
                  <w:rFonts w:ascii="Times New Roman" w:hAnsi="Times New Roman" w:cs="Times New Roman"/>
                  <w:sz w:val="16"/>
                  <w:szCs w:val="16"/>
                  <w:lang w:val="en-GB" w:eastAsia="zh-CN"/>
                </w:rPr>
                <w:tag w:val="MENDELEY_CITATION_v3_eyJjaXRhdGlvbklEIjoiTUVOREVMRVlfQ0lUQVRJT05fMGY0YTEwZjEtMzM3Mi00NGE5LTgyMTYtNmY4OWI5MDBiMzE3IiwicHJvcGVydGllcyI6eyJub3RlSW5kZXgiOjB9LCJpc0VkaXRlZCI6ZmFsc2UsIm1hbnVhbE92ZXJyaWRlIjp7ImlzTWFudWFsbHlPdmVycmlkZGVuIjp0cnVlLCJjaXRlcHJvY1RleHQiOiIoU2hhcnBlIGV0IGFsLiwgMjAxMykiLCJtYW51YWxPdmVycmlkZVRleHQiOiJTaGFycGUgZXQgYWwuLCAyMDEzU2hhcnBlIGV0IGFsLiwgMjAxMyJ9LCJjaXRhdGlvbkl0ZW1zIjpbeyJpZCI6IjMxNjM2ZTUxLTYwODktM2M2NC1hMzE4LWZkYjU4YjQ5ZjIxOSIsIml0ZW1EYXRhIjp7InR5cGUiOiJhcnRpY2xlLWpvdXJuYWwiLCJpZCI6IjMxNjM2ZTUxLTYwODktM2M2NC1hMzE4LWZkYjU4YjQ5ZjIxOSIsInRpdGxlIjoiQSBjb21wYXJpc29uIG9mIHRoZSBlZmZlY3Qgb2YgbWluZGZ1bG5lc3MgYW5kIHJlbGF4YXRpb24gb24gcmVzcG9uc2VzIHRvIGFjdXRlIGV4cGVyaW1lbnRhbCBwYWluIiwiYXV0aG9yIjpbeyJmYW1pbHkiOiJTaGFycGUiLCJnaXZlbiI6IkwuIiwicGFyc2UtbmFtZXMiOmZhbHNlLCJkcm9wcGluZy1wYXJ0aWNsZSI6IiIsIm5vbi1kcm9wcGluZy1wYXJ0aWNsZSI6IiJ9LHsiZmFtaWx5IjoiTmljaG9sc29uIFBlcnJ5IiwiZ2l2ZW4iOiJLLiIsInBhcnNlLW5hbWVzIjpmYWxzZSwiZHJvcHBpbmctcGFydGljbGUiOiIiLCJub24tZHJvcHBpbmctcGFydGljbGUiOiIifSx7ImZhbWlseSI6IlJvZ2VycyIsImdpdmVuIjoiUC4iLCJwYXJzZS1uYW1lcyI6ZmFsc2UsImRyb3BwaW5nLXBhcnRpY2xlIjoiIiwibm9uLWRyb3BwaW5nLXBhcnRpY2xlIjoiIn0seyJmYW1pbHkiOiJSZWZzaGF1Z2UiLCJnaXZlbiI6IksuIiwicGFyc2UtbmFtZXMiOmZhbHNlLCJkcm9wcGluZy1wYXJ0aWNsZSI6IiIsIm5vbi1kcm9wcGluZy1wYXJ0aWNsZSI6IiJ9LHsiZmFtaWx5IjoiTmljaG9sYXMiLCJnaXZlbiI6Ik0uIEsuIiwicGFyc2UtbmFtZXMiOmZhbHNlLCJkcm9wcGluZy1wYXJ0aWNsZSI6IiIsIm5vbi1kcm9wcGluZy1wYXJ0aWNsZSI6IiJ9XSwiY29udGFpbmVyLXRpdGxlIjoiRXVyb3BlYW4gSm91cm5hbCBvZiBQYWluIChVbml0ZWQgS2luZ2RvbSkiLCJET0kiOiIxMC4xMDAyL2ouMTUzMi0yMTQ5LjIwMTIuMDAyNDEueCIsIklTU04iOiIxMDkwMzgwMSIsIlBNSUQiOiIyMzE2OTY5MCIsImlzc3VlZCI6eyJkYXRlLXBhcnRzIjpbWzIwMTMsNV1dfSwicGFnZSI6Ijc0Mi03NTIiLCJhYnN0cmFjdCI6IkJhY2tncm91bmQ6IFRoaXMgc3R1ZHkgYWltZWQgdG8gaW52ZXN0aWdhdGUgdGhlIGVmZmljYWN5IG9mIG1pbmRmdWxuZXNzIHRyYWluaW5nIGluIGNvbXBhcmlzb24gd2l0aCByZWxheGF0aW9uIHRyYWluaW5nIG9uIHBhaW4sIHRocmVzaG9sZCBhbmQgdG9sZXJhbmNlIGR1cmluZyB0aGUgY29sZCBwcmVzc29yIHRhc2suIE1ldGhvZHM6IFVuZGVyZ3JhZHVhdGUgcHN5Y2hvbG9neSBzdHVkZW50cyAobiA9IDE0MCkgd2VyZSByYW5kb21seSBhc3NpZ25lZCB0byByZWNlaXZlIHJlYXNzdXJpbmcgb3IgdGhyZWF0ZW5pbmcgaW5mb3JtYXRpb24gYWJvdXQgdGhlIGNvbGQgcHJlc3Nvci4gUGFydGljaXBhbnRzIHdlcmUgdGhlbiByZS1yYW5kb21pemVkIHRvIHJlY2VpdmUgbWluZGZ1bG5lc3Mgb3IgYSBjb250cm9sIGludGVydmVudGlvbjogcmVsYXhhdGlvbiB0cmFpbmluZy4gUmVzdWx0czogQW5hbHlzZXMgY29uZmlybWVkIHRoYXQgdGhlIHRocmVhdCBtYW5pcHVsYXRpb24gd2FzIGVmZmVjdGl2ZSBpbiBpbmNyZWFzaW5nIHdvcnJ5LCBmZWFyIG9mIGhhcm0gYW5kIGV4cGVjdGF0aW9ucyBvZiBwYWluLCBhbmQgcmVkdWNpbmcgY29waW5nIGVmZmljYWN5LiBJbnRlcmFjdGlvbiBlZmZlY3RzIHJldmVhbGVkIHRoYXQgbWluZGZ1bG5lc3Mgd2FzIGVmZmVjdGl2ZSBpbiBpbmNyZWFzaW5nIGN1cmlvc2l0eSBhbmQgcmVkdWNpbmcgZGVjZW50cmluZyB1bmRlciBjb25kaXRpb25zIG9mIGhpZ2ggdGhyZWF0IGJ1dCBub3QgbG93IHRocmVhdC4gT3RoZXIgaW50ZXJhY3Rpb25zIG9uIGNvZ25pdGl2ZSB2YXJpYWJsZXMgKGF0dGVudGlvbmFsIGJpYXMgdG8gcGFpbiBhbmQgc2VsZi1mb2N1cykgY29uZmlybWVkIHRoYXQgbWluZGZ1bG5lc3MgYW5kIHJlbGF4YXRpb24gYXBwZWFyZWQgdG8gZXhlcnQgaW5mbHVlbmNlcyB1bmRlciBkaWZmZXJlbnQgY29uZGl0aW9ucyAoaS5lLiBtaW5kZnVsbmVzczogaGlnaCB0aHJlYXQ7IGFuZCByZWxheGF0aW9uOiBsb3cgdGhyZWF0KS4gRGVzcGl0ZSB0aGVzZSBjb2duaXRpdmUgZWZmZWN0cyBiZWluZyBkaXNjZXJuZWQgdW5kZXIgZGlmZmVyZW50IGNvbmRpdGlvbnMsIHRoZXJlIHdlcmUgbm8gZGlmZmVyZW5jZXMgYmV0d2VlbiBtaW5kZnVsbmVzcyBhbmQgcmVsYXhhdGlvbiBvbiBwYWluLCB0b2xlcmFuY2Ugb3IgdGhyZXNob2xkIGluIGVpdGhlciB0aHJlYXQgZ3JvdXAuIENvbmNsdXNpb25zOiBUaGVzZSByZXN1bHRzIHNob3cgdGhhdCBhIHNpbmdsZSwgYnJpZWYgc2Vzc2lvbiBvZiBtaW5kZnVsbmVzcyBiYXNlZCBvbiBib2R5IHNjYW5uaW5nIGlzIG5vdCBzdWZmaWNpZW50IHRvIGNoYW5nZSB0aGUgd2F5IGluIHdoaWNoIGluZGl2aWR1YWxzIGFwcHJvYWNoIGFuIGV4cGVyaW1lbnRhbCBwYWluIHRhc2sgaW4gY29tcGFyaXNvbiB3aXRoIHJlbGF4YXRpb24sIHdoaWNoIGhhcyBwcmV2aW91c2x5IGJlZW4gc2hvd24gdG8gYmUgaW5lZmZlY3RpdmUuIMKpIDIwMTIgRXVyb3BlYW4gRmVkZXJhdGlvbiBvZiBJbnRlcm5hdGlvbmFsIEFzc29jaWF0aW9uLiIsImlzc3VlIjoiNSIsInZvbHVtZSI6IjE3IiwiY29udGFpbmVyLXRpdGxlLXNob3J0IjoiIn0sImlzVGVtcG9yYXJ5IjpmYWxzZX1dfQ=="/>
                <w:id w:val="-1370764910"/>
                <w:placeholder>
                  <w:docPart w:val="C17037B4C7994587A91A94B5A1A1BA1C"/>
                </w:placeholder>
              </w:sdtPr>
              <w:sdtEndPr/>
              <w:sdtContent>
                <w:r>
                  <w:rPr>
                    <w:rFonts w:ascii="Times New Roman" w:hAnsi="Times New Roman" w:cs="Times New Roman"/>
                    <w:sz w:val="16"/>
                    <w:szCs w:val="16"/>
                    <w:lang w:val="en-GB" w:eastAsia="zh-CN"/>
                  </w:rPr>
                  <w:t>Sharpe et al., 2013</w:t>
                </w:r>
              </w:sdtContent>
            </w:sdt>
            <w:r>
              <w:rPr>
                <w:rFonts w:ascii="Times New Roman" w:hAnsi="Times New Roman" w:cs="Times New Roman"/>
                <w:sz w:val="16"/>
                <w:szCs w:val="16"/>
                <w:lang w:val="en-GB" w:eastAsia="zh-CN"/>
              </w:rPr>
              <w:t xml:space="preserve">European Journal of Pain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138</w:t>
            </w:r>
            <w:r>
              <w:rPr>
                <w:rFonts w:ascii="Times New Roman" w:hAnsi="Times New Roman" w:cs="Times New Roman"/>
                <w:sz w:val="16"/>
                <w:szCs w:val="16"/>
                <w:lang w:val="en-US" w:eastAsia="zh-CN"/>
              </w:rPr>
              <w:t xml:space="preserve"> (4)</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Threat MIND </w:t>
            </w:r>
            <w:r>
              <w:rPr>
                <w:rFonts w:ascii="Times New Roman" w:hAnsi="Times New Roman" w:cs="Times New Roman"/>
                <w:sz w:val="16"/>
                <w:szCs w:val="16"/>
                <w:lang w:val="en-GB" w:eastAsia="zh-CN"/>
              </w:rPr>
              <w:t>20.97</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5.68</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reat PMR 19.57</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3.04</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No Threat MIND 19.94</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3.41</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No Threat PMR 19.74±2.99</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Consent, </w:t>
            </w:r>
            <w:r>
              <w:rPr>
                <w:rFonts w:ascii="Times New Roman" w:hAnsi="Times New Roman" w:cs="Times New Roman"/>
                <w:sz w:val="16"/>
                <w:szCs w:val="16"/>
                <w:lang w:val="en-GB" w:eastAsia="zh-CN"/>
              </w:rPr>
              <w:t>screening questionnaire</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Default="00957E57">
            <w:pPr>
              <w:numPr>
                <w:ilvl w:val="0"/>
                <w:numId w:val="3"/>
              </w:numPr>
              <w:spacing w:after="0" w:line="240" w:lineRule="auto"/>
              <w:rPr>
                <w:rFonts w:ascii="Times New Roman" w:hAnsi="Times New Roman" w:cs="Times New Roman"/>
                <w:bCs/>
                <w:sz w:val="16"/>
                <w:szCs w:val="16"/>
                <w:lang w:eastAsia="zh-CN"/>
              </w:rPr>
            </w:pPr>
            <w:proofErr w:type="spellStart"/>
            <w:r>
              <w:rPr>
                <w:rFonts w:ascii="Times New Roman" w:hAnsi="Times New Roman" w:cs="Times New Roman"/>
                <w:bCs/>
                <w:sz w:val="16"/>
                <w:szCs w:val="16"/>
                <w:lang w:eastAsia="zh-CN"/>
              </w:rPr>
              <w:t>Mindfulness</w:t>
            </w:r>
            <w:proofErr w:type="spellEnd"/>
            <w:r>
              <w:rPr>
                <w:rFonts w:ascii="Times New Roman" w:hAnsi="Times New Roman" w:cs="Times New Roman"/>
                <w:bCs/>
                <w:sz w:val="16"/>
                <w:szCs w:val="16"/>
                <w:lang w:eastAsia="zh-CN"/>
              </w:rPr>
              <w:t xml:space="preserve"> </w:t>
            </w:r>
            <w:proofErr w:type="spellStart"/>
            <w:r>
              <w:rPr>
                <w:rFonts w:ascii="Times New Roman" w:hAnsi="Times New Roman" w:cs="Times New Roman"/>
                <w:bCs/>
                <w:sz w:val="16"/>
                <w:szCs w:val="16"/>
                <w:lang w:eastAsia="zh-CN"/>
              </w:rPr>
              <w:t>meditation</w:t>
            </w:r>
            <w:proofErr w:type="spellEnd"/>
            <w:r>
              <w:rPr>
                <w:rFonts w:ascii="Times New Roman" w:hAnsi="Times New Roman" w:cs="Times New Roman"/>
                <w:bCs/>
                <w:sz w:val="16"/>
                <w:szCs w:val="16"/>
                <w:lang w:eastAsia="zh-CN"/>
              </w:rPr>
              <w:t>/</w:t>
            </w:r>
            <w:proofErr w:type="spellStart"/>
            <w:r>
              <w:rPr>
                <w:rFonts w:ascii="Times New Roman" w:hAnsi="Times New Roman" w:cs="Times New Roman"/>
                <w:bCs/>
                <w:sz w:val="16"/>
                <w:szCs w:val="16"/>
                <w:lang w:eastAsia="zh-CN"/>
              </w:rPr>
              <w:t>threat</w:t>
            </w:r>
            <w:proofErr w:type="spellEnd"/>
            <w:r>
              <w:rPr>
                <w:rFonts w:ascii="Times New Roman" w:hAnsi="Times New Roman" w:cs="Times New Roman"/>
                <w:bCs/>
                <w:sz w:val="16"/>
                <w:szCs w:val="16"/>
                <w:lang w:val="en-US" w:eastAsia="zh-CN"/>
              </w:rPr>
              <w:t xml:space="preserve"> group</w:t>
            </w:r>
            <w:r>
              <w:rPr>
                <w:rFonts w:ascii="Times New Roman" w:hAnsi="Times New Roman" w:cs="Times New Roman"/>
                <w:bCs/>
                <w:sz w:val="16"/>
                <w:szCs w:val="16"/>
                <w:lang w:eastAsia="zh-CN"/>
              </w:rPr>
              <w:t>.</w:t>
            </w:r>
          </w:p>
          <w:p w:rsidR="00BD7FCF" w:rsidRPr="00EE25B0" w:rsidRDefault="00957E57">
            <w:pPr>
              <w:numPr>
                <w:ilvl w:val="0"/>
                <w:numId w:val="3"/>
              </w:numPr>
              <w:spacing w:after="0" w:line="240" w:lineRule="auto"/>
              <w:rPr>
                <w:rFonts w:ascii="Times New Roman" w:hAnsi="Times New Roman" w:cs="Times New Roman"/>
                <w:sz w:val="16"/>
                <w:szCs w:val="16"/>
                <w:lang w:val="en-GB" w:eastAsia="zh-CN"/>
              </w:rPr>
            </w:pPr>
            <w:r w:rsidRPr="00EE25B0">
              <w:rPr>
                <w:rFonts w:ascii="Times New Roman" w:hAnsi="Times New Roman" w:cs="Times New Roman"/>
                <w:bCs/>
                <w:sz w:val="16"/>
                <w:szCs w:val="16"/>
                <w:lang w:val="en-GB" w:eastAsia="zh-CN"/>
              </w:rPr>
              <w:t xml:space="preserve">Mindfulness meditation/no threat </w:t>
            </w:r>
            <w:r>
              <w:rPr>
                <w:rFonts w:ascii="Times New Roman" w:hAnsi="Times New Roman" w:cs="Times New Roman"/>
                <w:bCs/>
                <w:sz w:val="16"/>
                <w:szCs w:val="16"/>
                <w:lang w:val="en-US" w:eastAsia="zh-CN"/>
              </w:rPr>
              <w:t>group</w:t>
            </w:r>
            <w:r w:rsidRPr="00EE25B0">
              <w:rPr>
                <w:rFonts w:ascii="Times New Roman" w:hAnsi="Times New Roman" w:cs="Times New Roman"/>
                <w:bCs/>
                <w:sz w:val="16"/>
                <w:szCs w:val="16"/>
                <w:lang w:val="en-GB" w:eastAsia="zh-CN"/>
              </w:rPr>
              <w:t>.</w:t>
            </w:r>
          </w:p>
        </w:tc>
        <w:tc>
          <w:tcPr>
            <w:tcW w:w="0" w:type="auto"/>
          </w:tcPr>
          <w:p w:rsidR="00BD7FCF" w:rsidRDefault="00957E57">
            <w:pPr>
              <w:numPr>
                <w:ilvl w:val="0"/>
                <w:numId w:val="3"/>
              </w:numPr>
              <w:spacing w:after="0" w:line="240" w:lineRule="auto"/>
              <w:rPr>
                <w:rFonts w:ascii="Times New Roman" w:hAnsi="Times New Roman" w:cs="Times New Roman"/>
                <w:bCs/>
                <w:sz w:val="16"/>
                <w:szCs w:val="16"/>
                <w:lang w:val="en-GB" w:eastAsia="zh-CN"/>
              </w:rPr>
            </w:pPr>
            <w:proofErr w:type="spellStart"/>
            <w:r w:rsidRPr="00EE25B0">
              <w:rPr>
                <w:rFonts w:ascii="Times New Roman" w:hAnsi="Times New Roman" w:cs="Times New Roman"/>
                <w:bCs/>
                <w:sz w:val="16"/>
                <w:szCs w:val="16"/>
                <w:lang w:val="en-GB" w:eastAsia="zh-CN"/>
              </w:rPr>
              <w:t>Rogressive</w:t>
            </w:r>
            <w:proofErr w:type="spellEnd"/>
            <w:r w:rsidRPr="00EE25B0">
              <w:rPr>
                <w:rFonts w:ascii="Times New Roman" w:hAnsi="Times New Roman" w:cs="Times New Roman"/>
                <w:bCs/>
                <w:sz w:val="16"/>
                <w:szCs w:val="16"/>
                <w:lang w:val="en-GB" w:eastAsia="zh-CN"/>
              </w:rPr>
              <w:t xml:space="preserve"> muscle relaxation/threat</w:t>
            </w:r>
            <w:r>
              <w:rPr>
                <w:rFonts w:ascii="Times New Roman" w:hAnsi="Times New Roman" w:cs="Times New Roman"/>
                <w:bCs/>
                <w:sz w:val="16"/>
                <w:szCs w:val="16"/>
                <w:lang w:val="en-US" w:eastAsia="zh-CN"/>
              </w:rPr>
              <w:t xml:space="preserve"> group</w:t>
            </w:r>
            <w:r w:rsidRPr="00EE25B0">
              <w:rPr>
                <w:rFonts w:ascii="Times New Roman" w:hAnsi="Times New Roman" w:cs="Times New Roman"/>
                <w:bCs/>
                <w:sz w:val="16"/>
                <w:szCs w:val="16"/>
                <w:lang w:val="en-GB" w:eastAsia="zh-CN"/>
              </w:rPr>
              <w:t xml:space="preserve">. </w:t>
            </w:r>
          </w:p>
          <w:p w:rsidR="00BD7FCF" w:rsidRDefault="00957E57">
            <w:pPr>
              <w:numPr>
                <w:ilvl w:val="0"/>
                <w:numId w:val="3"/>
              </w:numPr>
              <w:spacing w:after="0" w:line="240" w:lineRule="auto"/>
              <w:rPr>
                <w:rFonts w:ascii="Times New Roman" w:hAnsi="Times New Roman" w:cs="Times New Roman"/>
                <w:sz w:val="16"/>
                <w:szCs w:val="16"/>
                <w:lang w:val="en-GB" w:eastAsia="zh-CN"/>
              </w:rPr>
            </w:pPr>
            <w:r w:rsidRPr="00EE25B0">
              <w:rPr>
                <w:rFonts w:ascii="Times New Roman" w:hAnsi="Times New Roman" w:cs="Times New Roman"/>
                <w:bCs/>
                <w:sz w:val="16"/>
                <w:szCs w:val="16"/>
                <w:lang w:val="en-GB" w:eastAsia="zh-CN"/>
              </w:rPr>
              <w:t xml:space="preserve"> Progressive muscle relaxation/no threat</w:t>
            </w:r>
            <w:r>
              <w:rPr>
                <w:rFonts w:ascii="Times New Roman" w:hAnsi="Times New Roman" w:cs="Times New Roman"/>
                <w:bCs/>
                <w:sz w:val="16"/>
                <w:szCs w:val="16"/>
                <w:lang w:val="en-US" w:eastAsia="zh-CN"/>
              </w:rPr>
              <w:t xml:space="preserve"> group</w:t>
            </w:r>
            <w:r w:rsidRPr="00EE25B0">
              <w:rPr>
                <w:rFonts w:ascii="Times New Roman" w:hAnsi="Times New Roman" w:cs="Times New Roman"/>
                <w:bCs/>
                <w:sz w:val="16"/>
                <w:szCs w:val="16"/>
                <w:lang w:val="en-GB" w:eastAsia="zh-CN"/>
              </w:rPr>
              <w:t>.</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DAS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FPQ-III,</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reat manipulation</w:t>
            </w:r>
            <w:r>
              <w:rPr>
                <w:rFonts w:ascii="Times New Roman" w:hAnsi="Times New Roman" w:cs="Times New Roman"/>
                <w:sz w:val="16"/>
                <w:szCs w:val="16"/>
                <w:lang w:val="en-GB" w:eastAsia="zh-CN"/>
              </w:rPr>
              <w:t xml:space="preserve"> check,</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oronto Mindfulness Scal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Wells' Likert Scale,</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Pain.</w:t>
            </w:r>
          </w:p>
          <w:p w:rsidR="00BD7FCF" w:rsidRDefault="00BD7FCF">
            <w:pPr>
              <w:spacing w:after="0" w:line="240" w:lineRule="auto"/>
              <w:rPr>
                <w:rFonts w:ascii="Times New Roman" w:hAnsi="Times New Roman" w:cs="Times New Roman"/>
                <w:sz w:val="16"/>
                <w:szCs w:val="16"/>
                <w:lang w:eastAsia="zh-CN"/>
              </w:rPr>
            </w:pPr>
          </w:p>
          <w:p w:rsidR="00BD7FCF" w:rsidRDefault="00BD7FCF">
            <w:pPr>
              <w:spacing w:after="0" w:line="240" w:lineRule="auto"/>
              <w:rPr>
                <w:rFonts w:ascii="Times New Roman" w:hAnsi="Times New Roman" w:cs="Times New Roman"/>
                <w:sz w:val="16"/>
                <w:szCs w:val="16"/>
                <w:lang w:eastAsia="zh-CN"/>
              </w:rPr>
            </w:pP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Threat group: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worry↑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fear of harm↑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ctations of pain↑</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ping efficacy↓</w:t>
            </w:r>
          </w:p>
          <w:p w:rsidR="00BD7FCF" w:rsidRDefault="00957E57">
            <w:pPr>
              <w:rPr>
                <w:rFonts w:ascii="Times New Roman" w:hAnsi="Times New Roman" w:cs="Times New Roman"/>
                <w:sz w:val="16"/>
                <w:szCs w:val="16"/>
                <w:lang w:val="en-US" w:eastAsia="zh-CN"/>
              </w:rPr>
            </w:pPr>
            <w:r>
              <w:rPr>
                <w:rFonts w:ascii="Times New Roman" w:hAnsi="Times New Roman"/>
                <w:sz w:val="16"/>
                <w:szCs w:val="16"/>
                <w:lang w:val="en-US" w:eastAsia="zh-CN"/>
              </w:rPr>
              <w:t xml:space="preserve">Interaction effects revealed that mindfulness was effective in increasing curiosity and reducing </w:t>
            </w:r>
            <w:proofErr w:type="spellStart"/>
            <w:r>
              <w:rPr>
                <w:rFonts w:ascii="Times New Roman" w:hAnsi="Times New Roman"/>
                <w:sz w:val="16"/>
                <w:szCs w:val="16"/>
                <w:lang w:val="en-US" w:eastAsia="zh-CN"/>
              </w:rPr>
              <w:t>decentring</w:t>
            </w:r>
            <w:proofErr w:type="spellEnd"/>
            <w:r>
              <w:rPr>
                <w:rFonts w:ascii="Times New Roman" w:hAnsi="Times New Roman"/>
                <w:sz w:val="16"/>
                <w:szCs w:val="16"/>
                <w:lang w:val="en-US" w:eastAsia="zh-CN"/>
              </w:rPr>
              <w:t xml:space="preserve"> under </w:t>
            </w:r>
            <w:r>
              <w:rPr>
                <w:rFonts w:ascii="Times New Roman" w:hAnsi="Times New Roman"/>
                <w:sz w:val="16"/>
                <w:szCs w:val="16"/>
                <w:lang w:val="en-US" w:eastAsia="zh-CN"/>
              </w:rPr>
              <w:t xml:space="preserve">conditions of high threat but not low threat. Other interactions on cognitive variables confirmed that mindfulness and relaxation appeared to exert influences under different </w:t>
            </w:r>
            <w:proofErr w:type="gramStart"/>
            <w:r>
              <w:rPr>
                <w:rFonts w:ascii="Times New Roman" w:hAnsi="Times New Roman"/>
                <w:sz w:val="16"/>
                <w:szCs w:val="16"/>
                <w:lang w:val="en-US" w:eastAsia="zh-CN"/>
              </w:rPr>
              <w:t>conditions .</w:t>
            </w:r>
            <w:proofErr w:type="gramEnd"/>
            <w:r>
              <w:rPr>
                <w:rFonts w:ascii="Times New Roman" w:hAnsi="Times New Roman"/>
                <w:sz w:val="16"/>
                <w:szCs w:val="16"/>
                <w:lang w:val="en-US" w:eastAsia="zh-CN"/>
              </w:rPr>
              <w:t xml:space="preserve"> Despite these cognitive effects being discerned under different cond</w:t>
            </w:r>
            <w:r>
              <w:rPr>
                <w:rFonts w:ascii="Times New Roman" w:hAnsi="Times New Roman"/>
                <w:sz w:val="16"/>
                <w:szCs w:val="16"/>
                <w:lang w:val="en-US" w:eastAsia="zh-CN"/>
              </w:rPr>
              <w:t>itions, there were no differences between mindfulness and relaxation on pain, tolerance or threshold in either threat group</w:t>
            </w:r>
          </w:p>
        </w:tc>
      </w:tr>
      <w:tr w:rsidR="00BD7FCF" w:rsidRPr="00EE25B0">
        <w:tc>
          <w:tcPr>
            <w:tcW w:w="0" w:type="auto"/>
          </w:tcPr>
          <w:p w:rsidR="00BD7FCF" w:rsidRDefault="00957E57">
            <w:pPr>
              <w:spacing w:after="0" w:line="240" w:lineRule="auto"/>
              <w:rPr>
                <w:rFonts w:ascii="Times New Roman" w:hAnsi="Times New Roman" w:cs="Times New Roman"/>
                <w:sz w:val="16"/>
                <w:szCs w:val="16"/>
                <w:lang w:val="en-US" w:eastAsia="zh-CN"/>
              </w:rPr>
            </w:pPr>
            <w:sdt>
              <w:sdtPr>
                <w:rPr>
                  <w:rFonts w:ascii="Times New Roman" w:hAnsi="Times New Roman" w:cs="Times New Roman"/>
                  <w:color w:val="000000"/>
                  <w:sz w:val="16"/>
                  <w:szCs w:val="16"/>
                  <w:lang w:val="en-US" w:eastAsia="zh-CN"/>
                </w:rPr>
                <w:tag w:val="MENDELEY_CITATION_v3_eyJjaXRhdGlvbklEIjoiTUVOREVMRVlfQ0lUQVRJT05fNGVlY2JmYTMtNjE5ZS00ZDdjLTg1NGYtODliYWFmNWEwYzJkIiwicHJvcGVydGllcyI6eyJub3RlSW5kZXgiOjB9LCJpc0VkaXRlZCI6ZmFsc2UsIm1hbnVhbE92ZXJyaWRlIjp7ImlzTWFudWFsbHlPdmVycmlkZGVuIjp0cnVlLCJjaXRlcHJvY1RleHQiOiIoU2hpcmVzIGV0IGFsLiwgMjAxOSkiLCJtYW51YWxPdmVycmlkZVRleHQiOiJTaGlyZXMgZXQgYWwuLCAyMDE5U2hpcmVzIGV0IGFsLiwgMjAxOSJ9LCJjaXRhdGlvbkl0ZW1zIjpbeyJpZCI6ImNkNThjM2Q4LTdiOTAtM2ZkNi1hMWE5LTA4Yjk2MWEyMDQzYyIsIml0ZW1EYXRhIjp7InR5cGUiOiJhcnRpY2xlLWpvdXJuYWwiLCJpZCI6ImNkNThjM2Q4LTdiOTAtM2ZkNi1hMWE5LTA4Yjk2MWEyMDQzYyIsInRpdGxlIjoiVGhlIHJlbGF0aXZlIGVmZmljYWN5IG9mIG1pbmRmdWxuZXNzIHZlcnN1cyBkaXN0cmFjdGlvbjogVGhlIG1vZGVyYXRpbmcgcm9sZSBvZiBhdHRlbnRpb25hbCBiaWFzIiwiYXV0aG9yIjpbeyJmYW1pbHkiOiJTaGlyZXMiLCJnaXZlbiI6IkFsaWNlIiwicGFyc2UtbmFtZXMiOmZhbHNlLCJkcm9wcGluZy1wYXJ0aWNsZSI6IiIsIm5vbi1kcm9wcGluZy1wYXJ0aWNsZSI6IiJ9LHsiZmFtaWx5IjoiU2hhcnBlIiwiZ2l2ZW4iOiJMb3Vpc2UiLCJwYXJzZS1uYW1lcyI6ZmFsc2UsImRyb3BwaW5nLXBhcnRpY2xlIjoiIiwibm9uLWRyb3BwaW5nLXBhcnRpY2xlIjoiIn0seyJmYW1pbHkiOiJOZXd0b24gSm9obiIsImdpdmVuIjoiVG9ieSBSLk8uIiwicGFyc2UtbmFtZXMiOmZhbHNlLCJkcm9wcGluZy1wYXJ0aWNsZSI6IiIsIm5vbi1kcm9wcGluZy1wYXJ0aWNsZSI6IiJ9XSwiY29udGFpbmVyLXRpdGxlIjoiRXVyb3BlYW4gSm91cm5hbCBvZiBQYWluIChVbml0ZWQgS2luZ2RvbSkiLCJET0kiOiIxMC4xMDAyL2VqcC4xMzQwIiwiSVNTTiI6IjE1MzIyMTQ5IiwiUE1JRCI6IjMwNDIxNTQ3IiwiaXNzdWVkIjp7ImRhdGUtcGFydHMiOltbMjAxOSw0LDFdXX0sInBhZ2UiOiI3MjctNzM4IiwiYWJzdHJhY3QiOiJCYWNrZ3JvdW5kOiBUaGlzIHN0dWR5IGludmVzdGlnYXRlZCB3aGV0aGVyIHRoZSBhYmlsaXR5IHRvIGRpc2VuZ2FnZSBxdWlja2x5IGZyb20gcGFpbi1yZWxhdGVkIHN0aW11bGkgbW9kZXJhdGVkIHRoZSByZWxhdGl2ZSBlZmZpY2FjeSBvZiBhIG1pbmRmdWxuZXNzLWJhc2VkIGludGVydmVudGlvbiB2ZXJzdXMgZGlzdHJhY3Rpb24gaW4gcmVzcG9uc2UgdG8gYW4gZXhwZXJpbWVudGFsIHBhaW4gdGFzay4gTWV0aG9kczogUGFydGljaXBhbnRzIChuwqA9wqAxMDApIGNvbXBsZXRlZCBhIGRvdCBwcm9iZSB0YXNrIHdpdGggZXllIHRyYWNraW5nIGFuZCB3ZXJlIHRoZW4gcmFuZG9taXplZCAoMjoyOjEpIHRvIHJlY2VpdmUgYSBtaW5kZnVsbmVzcy1iYXNlZCBpbnRlcm9jZXB0aXZlIGV4cG9zdXJlIHRhc2sgKE1JRVQpLCBkaXN0cmFjdGlvbiBpbnN0cnVjdGlvbnMgb3Igbm8gaW5zdHJ1Y3Rpb25zIChjb250cm9sIGdyb3VwKSBiZWZvcmUgZW5nYWdpbmcgaW4gdGhlIGNvbGQgcHJlc3NvciB0ZXN0LiBSZXN1bHRzOiBQYXJ0aWNpcGFudHMgd2hvIHdlcmUgYWxsb2NhdGVkIHRvIHRoZSBNSUVUIGNvbmRpdGlvbiByZXBvcnRlZCBhIHNpZ25pZmljYW50bHkgaGlnaGVyIHBhaW4gdGhyZXNob2xkIGFuZCBkaXN0cmVzcyB0aGFuIHRoZSBkaXN0cmFjdGlvbiBncm91cCwgYWx0aG91Z2ggbm90IHNpZ25pZmljYW50bHkgaGlnaGVyIHRoYW4gdGhlIGNvbnRyb2wgZ3JvdXAuIFRob3NlIGluIHRoZSBNSUVUIGdyb3VwIGhhZCBpbXByb3ZlZCB0b2xlcmFuY2UgY29tcGFyZWQgdG8gYm90aCB0aGUgZGlzdHJhY3Rpb24gYW5kIGNvbnRyb2wgZ3JvdXBzLiBEaWZmaWN1bHR5IGRpc2VuZ2FnaW5nIGZyb20gcGFpbi1yZWxhdGVkIHN0aW11bGksIGFzIG1lYXN1cmVkIGJ5IHRoZSBkdXJhdGlvbiBvZiB0aGUgZmlyc3QgZml4YXRpb24gb24gc2Vuc29yeSB3b3Jkcywgd2FzIGZvdW5kIHRvIG1vZGVyYXRlIHRoZSByZWxhdGl2ZSBlZmZpY2FjeSBvZiBtaW5kZnVsbmVzcyB2ZXJzdXMgZGlzdHJhY3Rpb24gaW4gdGVybXMgb2YgcGFpbiB0aHJlc2hvbGQgYW5kIGRpc3RyZXNzLCBidXQgbm90IHRvbGVyYW5jZS4gVGhvc2Ugd2l0aCBkaWZmaWN1bHR5IGRpc2VuZ2FnaW5nIGZyb20gc2Vuc29yeSBwYWluIHdvcmRzIGJlbmVmaXRlZCBsZXNzIGZyb20gdGhlIE1JRVQuIER1cmF0aW9uIG9mIGZpcnN0IGZpeGF0aW9uIG9uIHNlbnNvcnkgYW5kIGFmZmVjdGl2ZSBwYWluIHdvcmRzIHdlcmUgaGlnaGx5IGNvcnJlbGF0ZWQsIGFuZCBkdXJhdGlvbiBvZiBmaXJzdCBmaXhhdGlvbiBvbiBhZmZlY3RpdmUgcGFpbiB3b3JkcyBhbHNvIG1vZGVyYXRlZCB0aGUgcmVsYXRpdmUgZWZmaWNhY3kgb2YgTUlFVCBhbmQgZGlzdHJhY3Rpb24gb24gdGhyZXNob2xkLCBidXQgbm90IGRpc3RyZXNzLiBDb25jbHVzaW9uczogVGhlc2UgcmVzdWx0cyBzaG93IHRoYXQgYSBzaW5nbGUgYnJpZWYgc2Vzc2lvbiBvZiBhIG1pbmRmdWxuZXNzIHRhc2sgd2FzIHN1ZmZpY2llbnQgdG8gY2hhbmdlIGFuIGFjdXRlIHBhaW4gZXhwZXJpZW5jZSBpbiBjb21wYXJpc29uIHdpdGggYSBkaXN0cmFjdGlvbiB0YXNrLCBhbmQgdGhhdCB0aG9zZSB3aG8gZGlzZW5nYWdlZCBxdWlja2x5IGZyb20gcGFpbiB3b3JkcyBiZW5lZml0ZWQgbW9zdC4gU2lnbmlmaWNhbmNlOiBUaGlzIHN0dWR5IGRlbW9uc3RyYXRlZCB0aGUgZWZmaWNhY3kgb2YgYSBub3ZlbCwgZXhwb3N1cmUtYmFzZWQgbWluZGZ1bG5lc3MgdGVjaG5pcXVlIGZvciBwYWluIHRvbGVyYW5jZSBhbmQgc2hvd2VkIHRoYXQgdGhvc2Ugd2hvIGRpc2VuZ2FnZWQgZWFzaWx5IGZyb20gcGFpbiBzdGltdWxpIGJlbmVmaXRlZCBtb3N0LiBUaGlzIGJyaWVmIHRhc2sgY291bGQgYmUgY2xpbmljYWxseSB1c2VmdWwsIHBhcnRpY3VsYXJseSBmb3IgdGhvc2Ugd2hvIGFyZSBub3Qgb3Zlcmx5IGZvY3VzZWQgb24gdGhlaXIgcGFpbiBzeW1wdG9tcy4iLCJwdWJsaXNoZXIiOiJCbGFja3dlbGwgUHVibGlzaGluZyBMdGQiLCJpc3N1ZSI6IjQiLCJ2b2x1bWUiOiIyMyIsImNvbnRhaW5lci10aXRsZS1zaG9ydCI6IiJ9LCJpc1RlbXBvcmFyeSI6ZmFsc2V9XX0="/>
                <w:id w:val="-546221112"/>
                <w:placeholder>
                  <w:docPart w:val="C17037B4C7994587A91A94B5A1A1BA1C"/>
                </w:placeholder>
              </w:sdtPr>
              <w:sdtEndPr/>
              <w:sdtContent>
                <w:r>
                  <w:rPr>
                    <w:rFonts w:ascii="Times New Roman" w:hAnsi="Times New Roman" w:cs="Times New Roman"/>
                    <w:color w:val="000000"/>
                    <w:sz w:val="16"/>
                    <w:szCs w:val="16"/>
                    <w:lang w:val="en-US" w:eastAsia="zh-CN"/>
                  </w:rPr>
                  <w:t>Shires et al., 2019</w:t>
                </w:r>
              </w:sdtContent>
            </w:sdt>
            <w:r>
              <w:rPr>
                <w:rFonts w:ascii="Times New Roman" w:hAnsi="Times New Roman" w:cs="Times New Roman"/>
                <w:sz w:val="16"/>
                <w:szCs w:val="16"/>
                <w:lang w:val="en-US" w:eastAsia="zh-CN"/>
              </w:rPr>
              <w:t xml:space="preserve"> European Journal of Pain</w:t>
            </w:r>
            <w:r>
              <w:rPr>
                <w:rFonts w:ascii="Times New Roman" w:hAnsi="Times New Roman" w:cs="Times New Roman"/>
                <w:color w:val="000000"/>
                <w:sz w:val="16"/>
                <w:szCs w:val="16"/>
                <w:lang w:val="en-US"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00 (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Distraction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20.54</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4.436</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ness group 19.50</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3.194</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ntrol group</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19.80</w:t>
            </w:r>
            <w:r>
              <w:rPr>
                <w:rFonts w:ascii="Times New Roman" w:hAnsi="Times New Roman" w:cs="Times New Roman"/>
                <w:sz w:val="16"/>
                <w:szCs w:val="16"/>
                <w:lang w:val="en-US" w:eastAsia="zh-CN"/>
              </w:rPr>
              <w:t>±</w:t>
            </w:r>
            <w:r>
              <w:rPr>
                <w:rFonts w:ascii="Times New Roman" w:hAnsi="Times New Roman" w:cs="Times New Roman"/>
                <w:sz w:val="16"/>
                <w:szCs w:val="16"/>
                <w:lang w:eastAsia="zh-CN"/>
              </w:rPr>
              <w:t>3.00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Default="00957E57">
            <w:pPr>
              <w:numPr>
                <w:ilvl w:val="0"/>
                <w:numId w:val="4"/>
              </w:num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T</w:t>
            </w:r>
            <w:r>
              <w:rPr>
                <w:rFonts w:ascii="Times New Roman" w:hAnsi="Times New Roman" w:cs="Times New Roman"/>
                <w:sz w:val="16"/>
                <w:szCs w:val="16"/>
                <w:lang w:val="en-US" w:eastAsia="zh-CN"/>
              </w:rPr>
              <w:t>he first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 xml:space="preserve"> </w:t>
            </w:r>
            <w:r w:rsidRPr="00EE25B0">
              <w:rPr>
                <w:rFonts w:ascii="Times New Roman" w:hAnsi="Times New Roman" w:cs="Times New Roman"/>
                <w:sz w:val="16"/>
                <w:szCs w:val="16"/>
                <w:lang w:val="en-GB" w:eastAsia="zh-CN"/>
              </w:rPr>
              <w:t>P</w:t>
            </w:r>
            <w:proofErr w:type="spellStart"/>
            <w:r>
              <w:rPr>
                <w:rFonts w:ascii="Times New Roman" w:hAnsi="Times New Roman" w:cs="Times New Roman"/>
                <w:sz w:val="16"/>
                <w:szCs w:val="16"/>
                <w:lang w:val="en-US" w:eastAsia="zh-CN"/>
              </w:rPr>
              <w:t>articipants</w:t>
            </w:r>
            <w:proofErr w:type="spellEnd"/>
            <w:r>
              <w:rPr>
                <w:rFonts w:ascii="Times New Roman" w:hAnsi="Times New Roman" w:cs="Times New Roman"/>
                <w:sz w:val="16"/>
                <w:szCs w:val="16"/>
                <w:lang w:val="en-US" w:eastAsia="zh-CN"/>
              </w:rPr>
              <w:t xml:space="preserve"> received MIET instructions before the cold </w:t>
            </w:r>
            <w:r w:rsidRPr="00EE25B0">
              <w:rPr>
                <w:rFonts w:ascii="Times New Roman" w:hAnsi="Times New Roman" w:cs="Times New Roman"/>
                <w:sz w:val="16"/>
                <w:szCs w:val="16"/>
                <w:lang w:val="en-GB" w:eastAsia="zh-CN"/>
              </w:rPr>
              <w:t>presser</w:t>
            </w:r>
            <w:r>
              <w:rPr>
                <w:rFonts w:ascii="Times New Roman" w:hAnsi="Times New Roman" w:cs="Times New Roman"/>
                <w:sz w:val="16"/>
                <w:szCs w:val="16"/>
                <w:lang w:val="en-US" w:eastAsia="zh-CN"/>
              </w:rPr>
              <w:t xml:space="preserve"> test</w:t>
            </w:r>
            <w:r w:rsidRPr="00EE25B0">
              <w:rPr>
                <w:rFonts w:ascii="Times New Roman" w:hAnsi="Times New Roman" w:cs="Times New Roman"/>
                <w:sz w:val="16"/>
                <w:szCs w:val="16"/>
                <w:lang w:val="en-GB" w:eastAsia="zh-CN"/>
              </w:rPr>
              <w:t>.</w:t>
            </w:r>
          </w:p>
          <w:p w:rsidR="00BD7FCF" w:rsidRDefault="00957E57">
            <w:pPr>
              <w:numPr>
                <w:ilvl w:val="0"/>
                <w:numId w:val="4"/>
              </w:num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T</w:t>
            </w:r>
            <w:r>
              <w:rPr>
                <w:rFonts w:ascii="Times New Roman" w:hAnsi="Times New Roman" w:cs="Times New Roman"/>
                <w:sz w:val="16"/>
                <w:szCs w:val="16"/>
                <w:lang w:val="en-US" w:eastAsia="zh-CN"/>
              </w:rPr>
              <w:t xml:space="preserve">he second group received distraction instructions prior to the cold </w:t>
            </w:r>
            <w:r w:rsidRPr="00EE25B0">
              <w:rPr>
                <w:rFonts w:ascii="Times New Roman" w:hAnsi="Times New Roman" w:cs="Times New Roman"/>
                <w:sz w:val="16"/>
                <w:szCs w:val="16"/>
                <w:lang w:val="en-GB" w:eastAsia="zh-CN"/>
              </w:rPr>
              <w:t>presser</w:t>
            </w:r>
            <w:r>
              <w:rPr>
                <w:rFonts w:ascii="Times New Roman" w:hAnsi="Times New Roman" w:cs="Times New Roman"/>
                <w:sz w:val="16"/>
                <w:szCs w:val="16"/>
                <w:lang w:val="en-US" w:eastAsia="zh-CN"/>
              </w:rPr>
              <w:t xml:space="preserve"> test.</w:t>
            </w:r>
          </w:p>
        </w:tc>
        <w:tc>
          <w:tcPr>
            <w:tcW w:w="0" w:type="auto"/>
          </w:tcPr>
          <w:p w:rsidR="00BD7FCF" w:rsidRDefault="00957E57">
            <w:pPr>
              <w:numPr>
                <w:ilvl w:val="0"/>
                <w:numId w:val="4"/>
              </w:num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US" w:eastAsia="zh-CN"/>
              </w:rPr>
              <w:t>The third group</w:t>
            </w:r>
            <w:r>
              <w:rPr>
                <w:rFonts w:ascii="Times New Roman" w:hAnsi="Times New Roman" w:cs="Times New Roman"/>
                <w:sz w:val="16"/>
                <w:szCs w:val="16"/>
                <w:lang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proofErr w:type="spellStart"/>
            <w:r>
              <w:rPr>
                <w:rFonts w:ascii="Times New Roman" w:hAnsi="Times New Roman" w:cs="Times New Roman"/>
                <w:sz w:val="16"/>
                <w:szCs w:val="16"/>
                <w:lang w:val="en-US" w:eastAsia="zh-CN"/>
              </w:rPr>
              <w:t>ompleted</w:t>
            </w:r>
            <w:proofErr w:type="spellEnd"/>
            <w:r>
              <w:rPr>
                <w:rFonts w:ascii="Times New Roman" w:hAnsi="Times New Roman" w:cs="Times New Roman"/>
                <w:sz w:val="16"/>
                <w:szCs w:val="16"/>
                <w:lang w:val="en-US" w:eastAsia="zh-CN"/>
              </w:rPr>
              <w:t xml:space="preserve"> the cold press</w:t>
            </w:r>
            <w:r w:rsidRPr="00EE25B0">
              <w:rPr>
                <w:rFonts w:ascii="Times New Roman" w:hAnsi="Times New Roman" w:cs="Times New Roman"/>
                <w:sz w:val="16"/>
                <w:szCs w:val="16"/>
                <w:lang w:val="en-GB" w:eastAsia="zh-CN"/>
              </w:rPr>
              <w:t>e</w:t>
            </w:r>
            <w:r>
              <w:rPr>
                <w:rFonts w:ascii="Times New Roman" w:hAnsi="Times New Roman" w:cs="Times New Roman"/>
                <w:sz w:val="16"/>
                <w:szCs w:val="16"/>
                <w:lang w:val="en-US" w:eastAsia="zh-CN"/>
              </w:rPr>
              <w:t xml:space="preserve">r test </w:t>
            </w:r>
            <w:r>
              <w:rPr>
                <w:rFonts w:ascii="Times New Roman" w:hAnsi="Times New Roman" w:cs="Times New Roman"/>
                <w:sz w:val="16"/>
                <w:szCs w:val="16"/>
                <w:lang w:val="en-US" w:eastAsia="zh-CN"/>
              </w:rPr>
              <w:t>without any specific instruction given.</w:t>
            </w:r>
          </w:p>
        </w:tc>
        <w:tc>
          <w:tcPr>
            <w:tcW w:w="0" w:type="auto"/>
          </w:tcPr>
          <w:p w:rsidR="00BD7FCF" w:rsidRDefault="00957E57">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w:t>
            </w:r>
            <w:r>
              <w:rPr>
                <w:rFonts w:ascii="Times New Roman" w:hAnsi="Times New Roman" w:cs="Times New Roman"/>
                <w:sz w:val="16"/>
                <w:szCs w:val="16"/>
                <w:lang w:val="en-US"/>
              </w:rPr>
              <w:t>ain</w:t>
            </w:r>
            <w:r>
              <w:rPr>
                <w:rFonts w:ascii="Times New Roman" w:hAnsi="Times New Roman" w:cs="Times New Roman"/>
                <w:sz w:val="16"/>
                <w:szCs w:val="16"/>
                <w:lang w:val="en-US" w:eastAsia="zh-CN"/>
              </w:rPr>
              <w:t xml:space="preserve"> threshold, 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tolerance, distress at tolerance</w:t>
            </w:r>
            <w:r>
              <w:rPr>
                <w:rFonts w:ascii="Times New Roman" w:hAnsi="Times New Roman" w:cs="Times New Roman"/>
                <w:sz w:val="16"/>
                <w:szCs w:val="16"/>
                <w:lang w:val="en-US" w:eastAsia="zh-CN"/>
              </w:rPr>
              <w:t>.</w:t>
            </w:r>
          </w:p>
        </w:tc>
        <w:tc>
          <w:tcPr>
            <w:tcW w:w="0" w:type="auto"/>
          </w:tcPr>
          <w:p w:rsidR="00BD7FCF" w:rsidRDefault="00957E57">
            <w:pPr>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Participants who were allocated to the MIET condition reported a significantly higher pain threshold and distress than the distraction group, although not </w:t>
            </w:r>
            <w:r>
              <w:rPr>
                <w:rFonts w:ascii="Times New Roman" w:hAnsi="Times New Roman" w:cs="Times New Roman"/>
                <w:sz w:val="16"/>
                <w:szCs w:val="16"/>
                <w:lang w:val="en-US" w:eastAsia="zh-CN"/>
              </w:rPr>
              <w:t>significantly higher than the control group. Difficulty disengaging from pain‐related stimuli, as measured by the duration of the first fixation on sensory words, was found to moderate the relative efficacy of mindfulness versus distraction in terms of pai</w:t>
            </w:r>
            <w:r>
              <w:rPr>
                <w:rFonts w:ascii="Times New Roman" w:hAnsi="Times New Roman" w:cs="Times New Roman"/>
                <w:sz w:val="16"/>
                <w:szCs w:val="16"/>
                <w:lang w:val="en-US" w:eastAsia="zh-CN"/>
              </w:rPr>
              <w:t xml:space="preserve">n </w:t>
            </w:r>
            <w:r>
              <w:rPr>
                <w:rFonts w:ascii="Times New Roman" w:hAnsi="Times New Roman" w:cs="Times New Roman"/>
                <w:sz w:val="16"/>
                <w:szCs w:val="16"/>
                <w:lang w:val="en-US" w:eastAsia="zh-CN"/>
              </w:rPr>
              <w:lastRenderedPageBreak/>
              <w:t>threshold and distress, but not tolerance.</w:t>
            </w:r>
          </w:p>
        </w:tc>
      </w:tr>
      <w:tr w:rsidR="00BD7FCF">
        <w:trPr>
          <w:trHeight w:val="3376"/>
        </w:trPr>
        <w:tc>
          <w:tcPr>
            <w:tcW w:w="0" w:type="auto"/>
          </w:tcPr>
          <w:p w:rsidR="00BD7FCF" w:rsidRDefault="00957E57">
            <w:pPr>
              <w:spacing w:after="0" w:line="240" w:lineRule="auto"/>
              <w:rPr>
                <w:rFonts w:ascii="Times New Roman" w:hAnsi="Times New Roman" w:cs="Times New Roman"/>
                <w:sz w:val="16"/>
                <w:szCs w:val="16"/>
                <w:lang w:val="en-US"/>
              </w:rPr>
            </w:pPr>
            <w:sdt>
              <w:sdtPr>
                <w:rPr>
                  <w:rFonts w:ascii="Times New Roman" w:hAnsi="Times New Roman" w:cs="Times New Roman"/>
                  <w:color w:val="000000"/>
                  <w:sz w:val="16"/>
                  <w:szCs w:val="16"/>
                  <w:lang w:val="en-US" w:eastAsia="zh-CN"/>
                </w:rPr>
                <w:tag w:val="MENDELEY_CITATION_v3_eyJjaXRhdGlvbklEIjoiTUVOREVMRVlfQ0lUQVRJT05fOTQwYjRhOTAtYzc5NS00ODVhLWI5NGMtNzNhYzk5MzgzMmI1IiwicHJvcGVydGllcyI6eyJub3RlSW5kZXgiOjB9LCJpc0VkaXRlZCI6ZmFsc2UsIm1hbnVhbE92ZXJyaWRlIjp7ImlzTWFudWFsbHlPdmVycmlkZGVuIjp0cnVlLCJjaXRlcHJvY1RleHQiOiIoU29vIGV0IGFsLiwgMjAxNikiLCJtYW51YWxPdmVycmlkZVRleHQiOiJTb28gZXQgYWwuLCAyMDE2U29vIGV0IGFsLiwgMjAxNiJ9LCJjaXRhdGlvbkl0ZW1zIjpbeyJpZCI6IjJmZjIwMzgzLTIyMGEtM2ZlYy05MTYwLTM3NGRmMTM4OWE2YiIsIml0ZW1EYXRhIjp7InR5cGUiOiJhcnRpY2xlLWpvdXJuYWwiLCJpZCI6IjJmZjIwMzgzLTIyMGEtM2ZlYy05MTYwLTM3NGRmMTM4OWE2YiIsInRpdGxlIjoiSW1hZ2luZy1HdWlkZWQgQ29yZS1OZWVkbGUgQnJlYXN0IEJpb3BzeTogSW1wYWN0IG9mIE1lZGl0YXRpb24gYW5kIE11c2ljIEludGVydmVudGlvbnMgb24gUGF0aWVudCBBbnhpZXR5LCBQYWluLCBhbmQgRmF0aWd1ZSIsImF1dGhvciI6W3siZmFtaWx5IjoiU29vIiwiZ2l2ZW4iOiJNYXJ5IFNjb3R0IiwicGFyc2UtbmFtZXMiOmZhbHNlLCJkcm9wcGluZy1wYXJ0aWNsZSI6IiIsIm5vbi1kcm9wcGluZy1wYXJ0aWNsZSI6IiJ9LHsiZmFtaWx5IjoiSmFyb3N6IiwiZ2l2ZW4iOiJKZW5uaWZlciBBLiIsInBhcnNlLW5hbWVzIjpmYWxzZSwiZHJvcHBpbmctcGFydGljbGUiOiIiLCJub24tZHJvcHBpbmctcGFydGljbGUiOiIifSx7ImZhbWlseSI6IldyZW4iLCJnaXZlbiI6IkFuYXZhIEEuIiwicGFyc2UtbmFtZXMiOmZhbHNlLCJkcm9wcGluZy1wYXJ0aWNsZSI6IiIsIm5vbi1kcm9wcGluZy1wYXJ0aWNsZSI6IiJ9LHsiZmFtaWx5IjoiU29vIiwiZ2l2ZW4iOiJBZHJpYW5uZSBFLiIsInBhcnNlLW5hbWVzIjpmYWxzZSwiZHJvcHBpbmctcGFydGljbGUiOiIiLCJub24tZHJvcHBpbmctcGFydGljbGUiOiIifSx7ImZhbWlseSI6Ik1vd2VyeSIsImdpdmVuIjoiWXZvbm5lIE0uIiwicGFyc2UtbmFtZXMiOmZhbHNlLCJkcm9wcGluZy1wYXJ0aWNsZSI6IiIsIm5vbi1kcm9wcGluZy1wYXJ0aWNsZSI6IiJ9LHsiZmFtaWx5IjoiSm9obnNvbiIsImdpdmVuIjoiS2FyZW4gUy4iLCJwYXJzZS1uYW1lcyI6ZmFsc2UsImRyb3BwaW5nLXBhcnRpY2xlIjoiIiwibm9uLWRyb3BwaW5nLXBhcnRpY2xlIjoiIn0seyJmYW1pbHkiOiJZb29uIiwiZ2l2ZW4iOiJTb3JhIEMuIiwicGFyc2UtbmFtZXMiOmZhbHNlLCJkcm9wcGluZy1wYXJ0aWNsZSI6IiIsIm5vbi1kcm9wcGluZy1wYXJ0aWNsZSI6IiJ9LHsiZmFtaWx5IjoiS2ltIiwiZ2l2ZW4iOiJDb25uaWUiLCJwYXJzZS1uYW1lcyI6ZmFsc2UsImRyb3BwaW5nLXBhcnRpY2xlIjoiIiwibm9uLWRyb3BwaW5nLXBhcnRpY2xlIjoiIn0seyJmYW1pbHkiOiJId2FuZyIsImdpdmVuIjoiRS4gU2hlbGxleSIsInBhcnNlLW5hbWVzIjpmYWxzZSwiZHJvcHBpbmctcGFydGljbGUiOiIiLCJub24tZHJvcHBpbmctcGFydGljbGUiOiIifSx7ImZhbWlseSI6IktlZWZlIiwiZ2l2ZW4iOiJGcmFuY2lzIEouIiwicGFyc2UtbmFtZXMiOmZhbHNlLCJkcm9wcGluZy1wYXJ0aWNsZSI6IiIsIm5vbi1kcm9wcGluZy1wYXJ0aWNsZSI6IiJ9LHsiZmFtaWx5IjoiU2hlbGJ5IiwiZ2l2ZW4iOiJSZWJlY2NhIEEuIiwicGFyc2UtbmFtZXMiOmZhbHNlLCJkcm9wcGluZy1wYXJ0aWNsZSI6IiIsIm5vbi1kcm9wcGluZy1wYXJ0aWNsZSI6IiJ9XSwiY29udGFpbmVyLXRpdGxlIjoiSm91cm5hbCBvZiB0aGUgQW1lcmljYW4gQ29sbGVnZSBvZiBSYWRpb2xvZ3kiLCJET0kiOiIxMC4xMDE2L2ouamFjci4yMDE1LjEyLjAwNCIsIklTU04iOiIxNTU4MzQ5WCIsIlBNSUQiOiIyNjg1MzUwMSIsImlzc3VlZCI6eyJkYXRlLXBhcnRzIjpbWzIwMTYsNSwxXV19LCJwYWdlIjoiNTI2LTUzNCIsImFic3RyYWN0IjoiUHVycG9zZSBUbyBldmFsdWF0ZSB0aGUgaW1wYWN0IG9mIGd1aWRlZCBtZWRpdGF0aW9uIGFuZCBtdXNpYyBpbnRlcnZlbnRpb25zIG9uIHBhdGllbnQgYW54aWV0eSwgcGFpbiwgYW5kIGZhdGlndWUgZHVyaW5nIGltYWdpbmctZ3VpZGVkIGJyZWFzdCBiaW9wc3kuIE1ldGhvZHMgQWZ0ZXIgZ2l2aW5nIGluZm9ybWVkIGNvbnNlbnQsIDEyMSB3b21lbiBuZWVkaW5nIHBlcmN1dGFuZW91cyBpbWFnaW5nLWd1aWRlZCBicmVhc3QgYmlvcHN5IHdlcmUgcmFuZG9taXplZCBpbnRvIHRocmVlIGdyb3VwczogKDEpIGd1aWRlZCBtZWRpdGF0aW9uOyAoMikgbXVzaWM7ICgzKSBzdGFuZGFyZC1jYXJlIGNvbnRyb2wgZ3JvdXAuIER1cmluZyBiaW9wc3ksIHRoZSBtZWRpdGF0aW9uIGFuZCBtdXNpYyBncm91cHMgbGlzdGVuZWQgdG8gYW4gYXVkaW8tcmVjb3JkZWQsIGd1aWRlZCwgbG92aW5nLWtpbmRuZXNzIG1lZGl0YXRpb24gYW5kIHJlbGF4aW5nIG11c2ljLCByZXNwZWN0aXZlbHk7IHRoZSBzdGFuZGFyZC1jYXJlIGNvbnRyb2wgZ3JvdXAgcmVjZWl2ZWQgc3VwcG9ydGl2ZSBkaWFsb2d1ZSBmcm9tIHRoZSBiaW9wc3kgdGVhbS4gSW1tZWRpYXRlbHkgYmVmb3JlIGFuZCBhZnRlciBiaW9wc3ksIHBhcnRpY2lwYW50cyBjb21wbGV0ZWQgcXVlc3Rpb25uYWlyZXMgbWVhc3VyaW5nIGFueGlldHkgKFN0YXRlLVRyYWl0IEFueGlldHkgSW52ZW50b3J5IFNjYWxlKSwgYmlvcHN5IHBhaW4gKEJyaWVmIFBhaW4gSW52ZW50b3J5KSwgYW5kIGZhdGlndWUgKG1vZGlmaWVkIEZ1bmN0aW9uYWwgQXNzZXNzbWVudCBvZiBDaHJvbmljIElsbG5lc3MgVGhlcmFweS1GYXRpZ3VlKS4gQWZ0ZXIgYmlvcHN5LCBwYXJ0aWNpcGFudHMgY29tcGxldGVkIHF1ZXN0aW9ubmFpcmVzIGFzc2Vzc2luZyByYWRpb2xvZ2lzdC1wYXRpZW50IGNvbW11bmljYXRpb24gKG1vZGlmaWVkIFF1ZXN0aW9ubmFpcmUgb24gdGhlIFF1YWxpdHkgb2YgUGh5c2ljaWFuLVBhdGllbnQgSW50ZXJhY3Rpb24pLCBkZW1vZ3JhcGhpY3MsIGFuZCBtZWRpY2FsIGhpc3RvcnkuIFJlc3VsdHMgVGhlIG1lZGl0YXRpb24gYW5kIG11c2ljIGdyb3VwcyByZXBvcnRlZCBzaWduaWZpY2FudGx5IGdyZWF0ZXIgYW54aWV0eSByZWR1Y3Rpb24gKFAgdmFsdWVzIDwuMDUpIGFuZCByZWR1Y2VkIGZhdGlndWUgYWZ0ZXIgYmlvcHN5IHRoYW4gdGhlIHN0YW5kYXJkLWNhcmUgY29udHJvbCBncm91cDsgdGhlIHN0YW5kYXJkLWNhcmUgY29udHJvbCBncm91cCByZXBvcnRlZCBpbmNyZWFzZWQgZmF0aWd1ZSBhZnRlciBiaW9wc3kuIFRoZSBtZWRpdGF0aW9uIGdyb3VwIGFkZGl0aW9uYWxseSBzaG93ZWQgc2lnbmlmaWNhbnRseSBsb3dlciBwYWluIGR1cmluZyBiaW9wc3ksIGNvbXBhcmVkIHdpdGggdGhlIG11c2ljIGdyb3VwIChQID0uMDMpLiBObyBzaWduaWZpY2FudCBkaWZmZXJlbmNlIGluIHBhdGllbnQtcGVyY2VpdmVkIHF1YWxpdHkgb2YgcmFkaW9sb2dpc3QtcGF0aWVudCBjb21tdW5pY2F0aW9uIHdhcyBub3RlZCBhbW9uZyBncm91cHMuIENvbmNsdXNpb25zIExpc3RlbmluZyB0byBndWlkZWQgbWVkaXRhdGlvbiBzaWduaWZpY2FudGx5IGxvd2VyZWQgYmlvcHN5IHBhaW4gZHVyaW5nIGltYWdpbmctZ3VpZGVkIGJyZWFzdCBiaW9wc3k7IG1lZGl0YXRpb24gYW5kIG11c2ljIHJlZHVjZWQgcGF0aWVudCBhbnhpZXR5IGFuZCBmYXRpZ3VlIHdpdGhvdXQgY29tcHJvbWlzaW5nIHJhZGlvbG9naXN0LXBhdGllbnQgY29tbXVuaWNhdGlvbi4gVGhlc2Ugc2ltcGxlLCBpbmV4cGVuc2l2ZSBpbnRlcnZlbnRpb25zIGNvdWxkIGltcHJvdmUgd29tZW4ncyBleHBlcmllbmNlcyBkdXJpbmcgY29yZS1uZWVkbGUgYnJlYXN0IGJpb3BzeS4iLCJwdWJsaXNoZXIiOiJFbHNldmllciBCLlYuIiwiaXNzdWUiOiI1Iiwidm9sdW1lIjoiMTMiLCJjb250YWluZXItdGl0bGUtc2hvcnQiOiIifSwiaXNUZW1wb3JhcnkiOmZhbHNlfV19"/>
                <w:id w:val="-1941752985"/>
                <w:placeholder>
                  <w:docPart w:val="C17037B4C7994587A91A94B5A1A1BA1C"/>
                </w:placeholder>
              </w:sdtPr>
              <w:sdtEndPr/>
              <w:sdtContent>
                <w:r>
                  <w:rPr>
                    <w:rFonts w:ascii="Times New Roman" w:hAnsi="Times New Roman" w:cs="Times New Roman"/>
                    <w:color w:val="000000"/>
                    <w:sz w:val="16"/>
                    <w:szCs w:val="16"/>
                    <w:lang w:val="en-US" w:eastAsia="zh-CN"/>
                  </w:rPr>
                  <w:t>Soo et al., 2016</w:t>
                </w:r>
              </w:sdtContent>
            </w:sdt>
            <w:r>
              <w:rPr>
                <w:rFonts w:ascii="Times New Roman" w:hAnsi="Times New Roman" w:cs="Times New Roman"/>
                <w:sz w:val="16"/>
                <w:szCs w:val="16"/>
                <w:lang w:val="en-US"/>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Journal of the American College of Radiology</w:t>
            </w:r>
            <w:r>
              <w:rPr>
                <w:rFonts w:ascii="Times New Roman" w:hAnsi="Times New Roman" w:cs="Times New Roman"/>
                <w:color w:val="000000"/>
                <w:sz w:val="16"/>
                <w:szCs w:val="16"/>
                <w:lang w:val="en-US"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121 (3) </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editation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6.10±13.04</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usic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2.93±11.08</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tandard car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49.85</w:t>
            </w:r>
            <w:r>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12.78</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emale; CNBB.</w:t>
            </w:r>
          </w:p>
        </w:tc>
        <w:tc>
          <w:tcPr>
            <w:tcW w:w="0" w:type="auto"/>
          </w:tcPr>
          <w:p w:rsidR="00BD7FCF" w:rsidRDefault="00957E57">
            <w:pPr>
              <w:numPr>
                <w:ilvl w:val="0"/>
                <w:numId w:val="5"/>
              </w:num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editation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roughout th</w:t>
            </w:r>
            <w:r>
              <w:rPr>
                <w:rFonts w:ascii="Times New Roman" w:hAnsi="Times New Roman" w:cs="Times New Roman"/>
                <w:sz w:val="16"/>
                <w:szCs w:val="16"/>
                <w:lang w:val="en-US" w:eastAsia="zh-CN"/>
              </w:rPr>
              <w:t>e procedures, LKM patients listened to an audio-recorded adaptation of a commercially available LKM developed for this study, designed to help patients relax during CNBB, focusing on feelings of kindness and compassion toward themselves and others.</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B) </w:t>
            </w:r>
            <w:r>
              <w:rPr>
                <w:rFonts w:ascii="Times New Roman" w:hAnsi="Times New Roman" w:cs="Times New Roman"/>
                <w:sz w:val="16"/>
                <w:szCs w:val="16"/>
                <w:lang w:val="en-US" w:eastAsia="zh-CN"/>
              </w:rPr>
              <w:t>Music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sidRPr="00EE25B0">
              <w:rPr>
                <w:rFonts w:ascii="Times New Roman" w:hAnsi="Times New Roman" w:cs="Times New Roman"/>
                <w:sz w:val="16"/>
                <w:szCs w:val="16"/>
                <w:lang w:val="en-GB" w:eastAsia="zh-CN"/>
              </w:rPr>
              <w:t>P</w:t>
            </w:r>
            <w:proofErr w:type="spellStart"/>
            <w:r>
              <w:rPr>
                <w:rFonts w:ascii="Times New Roman" w:hAnsi="Times New Roman" w:cs="Times New Roman"/>
                <w:sz w:val="16"/>
                <w:szCs w:val="16"/>
                <w:lang w:val="en-US" w:eastAsia="zh-CN"/>
              </w:rPr>
              <w:t>atients</w:t>
            </w:r>
            <w:proofErr w:type="spellEnd"/>
            <w:r>
              <w:rPr>
                <w:rFonts w:ascii="Times New Roman" w:hAnsi="Times New Roman" w:cs="Times New Roman"/>
                <w:sz w:val="16"/>
                <w:szCs w:val="16"/>
                <w:lang w:val="en-US" w:eastAsia="zh-CN"/>
              </w:rPr>
              <w:t xml:space="preserve"> listened to their choice of instrumental jazz, classical piano, harp and flute, nature sounds, and world music.</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C) Standard-care control group</w:t>
            </w:r>
            <w:r w:rsidRPr="00EE25B0">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 xml:space="preserve"> </w:t>
            </w:r>
            <w:r w:rsidRPr="00EE25B0">
              <w:rPr>
                <w:rFonts w:ascii="Times New Roman" w:hAnsi="Times New Roman" w:cs="Times New Roman"/>
                <w:sz w:val="16"/>
                <w:szCs w:val="16"/>
                <w:lang w:val="en-GB" w:eastAsia="zh-CN"/>
              </w:rPr>
              <w:t>P</w:t>
            </w:r>
            <w:proofErr w:type="spellStart"/>
            <w:r>
              <w:rPr>
                <w:rFonts w:ascii="Times New Roman" w:hAnsi="Times New Roman" w:cs="Times New Roman"/>
                <w:sz w:val="16"/>
                <w:szCs w:val="16"/>
                <w:lang w:val="en-US" w:eastAsia="zh-CN"/>
              </w:rPr>
              <w:t>atients</w:t>
            </w:r>
            <w:proofErr w:type="spellEnd"/>
            <w:r>
              <w:rPr>
                <w:rFonts w:ascii="Times New Roman" w:hAnsi="Times New Roman" w:cs="Times New Roman"/>
                <w:sz w:val="16"/>
                <w:szCs w:val="16"/>
                <w:lang w:val="en-US" w:eastAsia="zh-CN"/>
              </w:rPr>
              <w:t xml:space="preserve"> received supportive dialogue during CNBB, consisting of conversation initiated by</w:t>
            </w:r>
            <w:r>
              <w:rPr>
                <w:rFonts w:ascii="Times New Roman" w:hAnsi="Times New Roman" w:cs="Times New Roman"/>
                <w:sz w:val="16"/>
                <w:szCs w:val="16"/>
                <w:lang w:val="en-US" w:eastAsia="zh-CN"/>
              </w:rPr>
              <w:t xml:space="preserve"> the radiologist or technologist. “Where do you live?” was a common initial question; dialogue was not quantified or prescribed outside of normal practice.</w:t>
            </w:r>
          </w:p>
        </w:tc>
        <w:tc>
          <w:tcPr>
            <w:tcW w:w="0" w:type="auto"/>
          </w:tcPr>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State-trait anxiety, pain, functional assessment of chronic illness, fatigue, quality of </w:t>
            </w:r>
            <w:proofErr w:type="spellStart"/>
            <w:r>
              <w:rPr>
                <w:rFonts w:ascii="Times New Roman" w:hAnsi="Times New Roman" w:cs="Times New Roman"/>
                <w:sz w:val="16"/>
                <w:szCs w:val="16"/>
                <w:lang w:val="en-US" w:eastAsia="zh-CN"/>
              </w:rPr>
              <w:t>physic</w:t>
            </w:r>
            <w:r>
              <w:rPr>
                <w:rFonts w:ascii="Times New Roman" w:hAnsi="Times New Roman" w:cs="Times New Roman"/>
                <w:sz w:val="16"/>
                <w:szCs w:val="16"/>
                <w:lang w:val="en-US" w:eastAsia="zh-CN"/>
              </w:rPr>
              <w:t>iane</w:t>
            </w:r>
            <w:proofErr w:type="spellEnd"/>
            <w:r>
              <w:rPr>
                <w:rFonts w:ascii="Times New Roman" w:hAnsi="Times New Roman" w:cs="Times New Roman"/>
                <w:sz w:val="16"/>
                <w:szCs w:val="16"/>
                <w:lang w:val="en-US" w:eastAsia="zh-CN"/>
              </w:rPr>
              <w:t xml:space="preserve"> patient Interaction, participant engagement and music interventions.</w:t>
            </w: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editation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nxiety↓</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atigue↓</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usic group:</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GB" w:eastAsia="zh-CN"/>
              </w:rPr>
              <w:t>a</w:t>
            </w:r>
            <w:proofErr w:type="spellStart"/>
            <w:r>
              <w:rPr>
                <w:rFonts w:ascii="Times New Roman" w:hAnsi="Times New Roman" w:cs="Times New Roman"/>
                <w:sz w:val="16"/>
                <w:szCs w:val="16"/>
                <w:lang w:val="en-US" w:eastAsia="zh-CN"/>
              </w:rPr>
              <w:t>nxiety</w:t>
            </w:r>
            <w:proofErr w:type="spellEnd"/>
            <w:r>
              <w:rPr>
                <w:rFonts w:ascii="Times New Roman" w:hAnsi="Times New Roman" w:cs="Times New Roman"/>
                <w:sz w:val="16"/>
                <w:szCs w:val="16"/>
                <w:lang w:val="en-US" w:eastAsia="zh-CN"/>
              </w:rPr>
              <w:t>↓</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atigue↓</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standard-care control group:</w:t>
            </w:r>
          </w:p>
          <w:p w:rsidR="00BD7FCF" w:rsidRDefault="00957E57">
            <w:pPr>
              <w:rPr>
                <w:rFonts w:ascii="Times New Roman" w:hAnsi="Times New Roman" w:cs="Times New Roman"/>
                <w:sz w:val="16"/>
                <w:szCs w:val="16"/>
                <w:lang w:eastAsia="zh-CN"/>
              </w:rPr>
            </w:pPr>
            <w:r>
              <w:rPr>
                <w:rFonts w:ascii="Times New Roman" w:hAnsi="Times New Roman" w:cs="Times New Roman"/>
                <w:sz w:val="16"/>
                <w:szCs w:val="16"/>
                <w:lang w:val="en-US" w:eastAsia="zh-CN"/>
              </w:rPr>
              <w:t>fatigue↑</w:t>
            </w:r>
          </w:p>
          <w:p w:rsidR="00BD7FCF" w:rsidRDefault="00BD7FCF">
            <w:pPr>
              <w:rPr>
                <w:rFonts w:ascii="Times New Roman" w:hAnsi="Times New Roman" w:cs="Times New Roman"/>
                <w:sz w:val="16"/>
                <w:szCs w:val="16"/>
                <w:lang w:eastAsia="zh-CN"/>
              </w:rPr>
            </w:pPr>
          </w:p>
        </w:tc>
      </w:tr>
      <w:tr w:rsidR="00BD7FCF" w:rsidRPr="00EE25B0">
        <w:trPr>
          <w:trHeight w:val="1439"/>
        </w:trPr>
        <w:tc>
          <w:tcPr>
            <w:tcW w:w="0" w:type="auto"/>
          </w:tcPr>
          <w:p w:rsidR="00BD7FCF" w:rsidRDefault="00957E57">
            <w:pPr>
              <w:spacing w:after="0" w:line="240" w:lineRule="auto"/>
              <w:rPr>
                <w:rFonts w:ascii="Times New Roman" w:hAnsi="Times New Roman" w:cs="Times New Roman"/>
                <w:sz w:val="16"/>
                <w:szCs w:val="16"/>
                <w:lang w:val="en-GB" w:eastAsia="zh-CN"/>
              </w:rPr>
            </w:pPr>
            <w:sdt>
              <w:sdtPr>
                <w:rPr>
                  <w:rFonts w:ascii="Times New Roman" w:hAnsi="Times New Roman" w:cs="Times New Roman"/>
                  <w:color w:val="000000"/>
                  <w:sz w:val="16"/>
                  <w:szCs w:val="16"/>
                  <w:lang w:val="en-US" w:eastAsia="zh-CN"/>
                </w:rPr>
                <w:tag w:val="MENDELEY_CITATION_v3_eyJjaXRhdGlvbklEIjoiTUVOREVMRVlfQ0lUQVRJT05fNWFiZTBjMDItOTAwYy00NTMyLWJhZWYtNjJlOTM1Nzc5MWMxIiwicHJvcGVydGllcyI6eyJub3RlSW5kZXgiOjB9LCJpc0VkaXRlZCI6ZmFsc2UsIm1hbnVhbE92ZXJyaWRlIjp7ImlzTWFudWFsbHlPdmVycmlkZGVuIjp0cnVlLCJjaXRlcHJvY1RleHQiOiIoU3dhaW4gJiMzODsgVHJldmVuYSwgMjAxNCkiLCJtYW51YWxPdmVycmlkZVRleHQiOiJTd2FpbiAmIFRyZXZlbmEsIDIwMTRTd2FpbiAmIFRyZXZlbmEsIDIwMTQifSwiY2l0YXRpb25JdGVtcyI6W3siaWQiOiI2OTg5YTk2Yi05M2IzLTNmOWMtYTRkZC04ZGI5OGEwYzNmYWMiLCJpdGVtRGF0YSI6eyJ0eXBlIjoiYXJ0aWNsZS1qb3VybmFsIiwiaWQiOiI2OTg5YTk2Yi05M2IzLTNmOWMtYTRkZC04ZGI5OGEwYzNmYWMiLCJ0aXRsZSI6IkEgY29tcGFyaXNvbiBvZiB0aGVyYXBpc3QtcHJlc2VudCBvciB0aGVyYXBpc3QtZnJlZSBkZWxpdmVyeSBvZiBicmllZiBtaW5kZnVsbmVzcyBhbmQgaHlwbm9zaXMgZm9yIGFjdXRlIGV4cGVyaW1lbnRhbCBwYWluIiwiYXV0aG9yIjpbeyJmYW1pbHkiOiJTd2FpbiIsImdpdmVuIjoiTmljb2xhIFIiLCJwYXJzZS1uYW1lcyI6ZmFsc2UsImRyb3BwaW5nLXBhcnRpY2xlIjoiIiwibm9uLWRyb3BwaW5nLXBhcnRpY2xlIjoiIn0seyJmYW1pbHkiOiJUcmV2ZW5hIiwiZ2l2ZW4iOiJKdWR5IiwicGFyc2UtbmFtZXMiOmZhbHNlLCJkcm9wcGluZy1wYXJ0aWNsZSI6IiIsIm5vbi1kcm9wcGluZy1wYXJ0aWNsZSI6IiJ9XSwiY29udGFpbmVyLXRpdGxlIjoiTmV3IFplYWxhbmQgSm91cm5hbCBvZiBQc3ljaG9sb2d5IiwiY29udGFpbmVyLXRpdGxlLXNob3J0IjoiTlogSiBQc3ljaG9sIiwiaXNzdWVkIjp7ImRhdGUtcGFydHMiOltbMjAxNCwxMSwzXV19LCJwYWdlIjoiMjItMjgiLCJpc3N1ZSI6IjMiLCJ2b2x1bWUiOiI0MyJ9LCJpc1RlbXBvcmFyeSI6ZmFsc2V9XX0="/>
                <w:id w:val="-1260517206"/>
                <w:placeholder>
                  <w:docPart w:val="C17037B4C7994587A91A94B5A1A1BA1C"/>
                </w:placeholder>
              </w:sdtPr>
              <w:sdtEndPr/>
              <w:sdtContent>
                <w:r>
                  <w:rPr>
                    <w:rFonts w:ascii="Times New Roman" w:eastAsia="Times New Roman" w:hAnsi="Times New Roman" w:cs="Times New Roman"/>
                    <w:color w:val="000000"/>
                    <w:sz w:val="16"/>
                    <w:szCs w:val="16"/>
                    <w:lang w:val="en-US"/>
                  </w:rPr>
                  <w:t>Swain &amp; Trevena, 2014</w:t>
                </w:r>
              </w:sdtContent>
            </w:sdt>
            <w:r>
              <w:rPr>
                <w:rFonts w:ascii="Times New Roman" w:hAnsi="Times New Roman" w:cs="Times New Roman"/>
                <w:sz w:val="16"/>
                <w:szCs w:val="16"/>
                <w:lang w:val="en-US" w:eastAsia="zh-CN"/>
              </w:rPr>
              <w:t xml:space="preserve"> New Zealand Journal of Psychology</w:t>
            </w:r>
            <w:r>
              <w:rPr>
                <w:rFonts w:ascii="Times New Roman" w:hAnsi="Times New Roman" w:cs="Times New Roman"/>
                <w:color w:val="000000"/>
                <w:sz w:val="16"/>
                <w:szCs w:val="16"/>
                <w:lang w:val="en-US" w:eastAsia="zh-CN"/>
              </w:rPr>
              <w:t xml:space="preserv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40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eastAsia="zh-CN"/>
              </w:rPr>
              <w:t>21</w:t>
            </w:r>
            <w:r>
              <w:rPr>
                <w:rFonts w:ascii="Times New Roman" w:hAnsi="Times New Roman" w:cs="Times New Roman"/>
                <w:sz w:val="16"/>
                <w:szCs w:val="16"/>
                <w:lang w:val="en-GB" w:eastAsia="zh-CN"/>
              </w:rPr>
              <w:t>±</w:t>
            </w:r>
            <w:r>
              <w:rPr>
                <w:rFonts w:ascii="Times New Roman" w:hAnsi="Times New Roman" w:cs="Times New Roman"/>
                <w:sz w:val="16"/>
                <w:szCs w:val="16"/>
                <w:lang w:eastAsia="zh-CN"/>
              </w:rPr>
              <w:t>2.98</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US" w:eastAsia="zh-CN"/>
              </w:rPr>
              <w:t>Experimental acid pain</w:t>
            </w:r>
            <w:r>
              <w:rPr>
                <w:rFonts w:ascii="Times New Roman" w:hAnsi="Times New Roman" w:cs="Times New Roman"/>
                <w:sz w:val="16"/>
                <w:szCs w:val="16"/>
                <w:lang w:eastAsia="zh-CN"/>
              </w:rPr>
              <w:t>.</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hAnsi="Times New Roman" w:cs="Times New Roman"/>
                <w:sz w:val="16"/>
                <w:szCs w:val="16"/>
                <w:lang w:val="en-GB" w:eastAsia="zh-CN"/>
              </w:rPr>
              <w:t>Experiment</w:t>
            </w:r>
            <w:r w:rsidRPr="00EE25B0">
              <w:rPr>
                <w:rFonts w:ascii="Times New Roman" w:eastAsia="SimSun" w:hAnsi="Times New Roman" w:cs="Times New Roman"/>
                <w:sz w:val="16"/>
                <w:szCs w:val="16"/>
                <w:lang w:val="en-GB" w:eastAsia="zh-CN"/>
              </w:rPr>
              <w:t>al group:</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Contact with therapist</w:t>
            </w:r>
            <w:r w:rsidRPr="00EE25B0">
              <w:rPr>
                <w:rFonts w:ascii="Times New Roman" w:hAnsi="Times New Roman" w:cs="Times New Roman"/>
                <w:sz w:val="16"/>
                <w:szCs w:val="16"/>
                <w:lang w:val="en-GB" w:eastAsia="zh-CN"/>
              </w:rPr>
              <w:t>.</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hAnsi="Times New Roman" w:cs="Times New Roman"/>
                <w:sz w:val="16"/>
                <w:szCs w:val="16"/>
                <w:lang w:val="en-GB" w:eastAsia="zh-CN"/>
              </w:rPr>
              <w:t>Contro</w:t>
            </w:r>
            <w:r w:rsidRPr="00EE25B0">
              <w:rPr>
                <w:rFonts w:ascii="Times New Roman" w:eastAsia="SimSun" w:hAnsi="Times New Roman" w:cs="Times New Roman"/>
                <w:sz w:val="16"/>
                <w:szCs w:val="16"/>
                <w:lang w:val="en-GB" w:eastAsia="zh-CN"/>
              </w:rPr>
              <w:t>l group:</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DVD of </w:t>
            </w:r>
            <w:proofErr w:type="gramStart"/>
            <w:r>
              <w:rPr>
                <w:rFonts w:ascii="Times New Roman" w:hAnsi="Times New Roman" w:cs="Times New Roman"/>
                <w:sz w:val="16"/>
                <w:szCs w:val="16"/>
                <w:lang w:val="en-US" w:eastAsia="zh-CN"/>
              </w:rPr>
              <w:t xml:space="preserve">therapist </w:t>
            </w:r>
            <w:r w:rsidRPr="00EE25B0">
              <w:rPr>
                <w:rFonts w:ascii="Times New Roman" w:hAnsi="Times New Roman" w:cs="Times New Roman"/>
                <w:sz w:val="16"/>
                <w:szCs w:val="16"/>
                <w:lang w:val="en-GB" w:eastAsia="zh-CN"/>
              </w:rPr>
              <w:t>.</w:t>
            </w:r>
            <w:proofErr w:type="gramEnd"/>
          </w:p>
        </w:tc>
        <w:tc>
          <w:tcPr>
            <w:tcW w:w="0" w:type="auto"/>
          </w:tcPr>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color w:val="000000"/>
                <w:sz w:val="16"/>
                <w:szCs w:val="16"/>
                <w:lang w:val="en-US"/>
              </w:rPr>
              <w:t>None</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US" w:eastAsia="zh-CN"/>
              </w:rPr>
              <w:t>Pain</w:t>
            </w:r>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tolerance</w:t>
            </w:r>
            <w:proofErr w:type="spellEnd"/>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GB" w:eastAsia="zh-CN"/>
              </w:rPr>
              <w:t>Both</w:t>
            </w:r>
            <w:r>
              <w:rPr>
                <w:rFonts w:ascii="Times New Roman" w:hAnsi="Times New Roman" w:cs="Times New Roman"/>
                <w:sz w:val="16"/>
                <w:szCs w:val="16"/>
                <w:lang w:val="en-US" w:eastAsia="zh-CN"/>
              </w:rPr>
              <w:t xml:space="preserve"> group</w:t>
            </w:r>
            <w:r>
              <w:rPr>
                <w:rFonts w:ascii="Times New Roman" w:hAnsi="Times New Roman" w:cs="Times New Roman"/>
                <w:sz w:val="16"/>
                <w:szCs w:val="16"/>
                <w:lang w:val="en-GB" w:eastAsia="zh-CN"/>
              </w:rPr>
              <w:t>s</w:t>
            </w:r>
            <w:r>
              <w:rPr>
                <w:rFonts w:ascii="Times New Roman" w:hAnsi="Times New Roman" w:cs="Times New Roman"/>
                <w:sz w:val="16"/>
                <w:szCs w:val="16"/>
                <w:lang w:val="en-US" w:eastAsia="zh-CN"/>
              </w:rPr>
              <w:t xml:space="preserve">: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ain tolerance↑ </w:t>
            </w:r>
          </w:p>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Very brief interventions of both hypnosis and mindfulness were effective for acute pain </w:t>
            </w:r>
            <w:r>
              <w:rPr>
                <w:rFonts w:ascii="Times New Roman" w:hAnsi="Times New Roman" w:cs="Times New Roman"/>
                <w:sz w:val="16"/>
                <w:szCs w:val="16"/>
                <w:lang w:val="en-US" w:eastAsia="zh-CN"/>
              </w:rPr>
              <w:t>management.</w:t>
            </w:r>
          </w:p>
        </w:tc>
      </w:tr>
      <w:tr w:rsidR="00BD7FCF">
        <w:trPr>
          <w:trHeight w:val="1525"/>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NTA5ZjAyM2MtOTY1ZC00ZWRiLWFmNzktZjViNzJhMGNkNDVkIiwicHJvcGVydGllcyI6eyJub3RlSW5kZXgiOjB9LCJpc0VkaXRlZCI6ZmFsc2UsIm1hbnVhbE92ZXJyaWRlIjp7ImlzTWFudWFsbHlPdmVycmlkZGVuIjp0cnVlLCJjaXRlcHJvY1RleHQiOiIoVGVpeGVpcmEsIDIwMTApIiwibWFudWFsT3ZlcnJpZGVUZXh0IjoiVGVpeGVpcmEsIDIwMTBUZWl4ZWlyYSwgMjAxMCJ9LCJjaXRhdGlvbkl0ZW1zIjpbeyJpZCI6ImFmNWVhMTI1LWI1OGUtM2I1ZC05NzIwLWU2ZWE5YzQwYjJiZCIsIml0ZW1EYXRhIjp7InR5cGUiOiJhcnRpY2xlLWpvdXJuYWwiLCJpZCI6ImFmNWVhMTI1LWI1OGUtM2I1ZC05NzIwLWU2ZWE5YzQwYjJiZCIsInRpdGxlIjoiVGhlIEVmZmVjdCBvZiBNaW5kZnVsbmVzcyBNZWRpdGF0aW9uIG9uIFBhaW5mdWwgRGlhYmV0aWMgUGVyaXBoZXJhbCBOZXVyb3BhdGh5IGluIEFkdWx0cyBPbGRlciBUaGFuIDUwIFllYXJzIiwiYXV0aG9yIjpbeyJmYW1pbHkiOiJUZWl4ZWlyYSIsImdpdmVuIjoiRWxpemFiZXRoIiwicGFyc2UtbmFtZXMiOmZhbHNlLCJkcm9wcGluZy1wYXJ0aWNsZSI6IiIsIm5vbi1kcm9wcGluZy1wYXJ0aWNsZSI6IiJ9XSwiY29udGFpbmVyLXRpdGxlIjoiSG9saXN0aWMgTnVyc2luZyBQcmFjdGljZSIsImNvbnRhaW5lci10aXRsZS1zaG9ydCI6IkhvbGlzdCBOdXJzIFByYWN0IiwiRE9JIjoiZG9pOiAxMC4xMDk3L0hOUC4wYjAxM2UzMTgxZjFhZGQyIiwiaXNzdWVkIjp7ImRhdGUtcGFydHMiOltbMjAxMCw5XV19LCJwYWdlIjoiMjc3LTI4MyIsImFic3RyYWN0IjoiVGhpcyBwaWxvdCBzdHVkeSBleHBsb3JlZCB0aGUgZWZmZWN0IG9mIG1pbmRmdWxuZXNzIG1lZGl0YXRpb24gZm9yIGRpYWJldGljIG5ldXJvcGF0aHkuIFR3ZW50eSBwYXJ0aWNpcGFudHMgKDEwIGluIGVhY2ggZ3JvdXApIGNvbXBsZXRlZCB0aGUgc3R1ZHkuIE5vIHNpZ25pZmljYW50IGRpZmZlcmVuY2VzIHdlcmUgZm91bmQgYmV0d2VlbiB0aGUgZ3JvdXBzLiBIb3dldmVyLCBkaWZmZXJlbmNlcyBiZXR3ZWVuIHRoZSBtZWFucyB3ZXJlIGZvdW5kIG9uIDIgY29uc3RydWN0czogcGFpbiBxdWFsaXR5IG9mIGxpZmUgYW5kIHN5bXB0b20tcmVsYXRlZCBxdWFsaXR5IG9mIGxpZmUuIEZ1cnRoZXIgc3R1ZGllcyBtYXkgc2hvdyBlZmZpY2FjeS4gS0VZIFdPUkRTOiBjaHJvbmljIHBhaW4sIGRpYWJldGljIHBlcmlwaGVyYWwgbmV1cm9wYXRoeSwgbWluZGZ1bG5lc3MgbWVkaXRhdGlvbiIsImlzc3VlIjoiNSIsInZvbHVtZSI6IjI0In0sImlzVGVtcG9yYXJ5IjpmYWxzZX1dfQ=="/>
              <w:id w:val="66220618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Teixeira, 2010</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Holistic Nursing Practic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2 (2)</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Between the ages of 50 and 92 year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Symptoms of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DPN</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reatment group</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R</w:t>
            </w:r>
            <w:proofErr w:type="spellStart"/>
            <w:r>
              <w:rPr>
                <w:rFonts w:ascii="Times New Roman" w:eastAsia="SimSun" w:hAnsi="Times New Roman" w:cs="Times New Roman"/>
                <w:sz w:val="16"/>
                <w:szCs w:val="16"/>
                <w:lang w:val="en-US" w:eastAsia="zh-CN"/>
              </w:rPr>
              <w:t>eceived</w:t>
            </w:r>
            <w:proofErr w:type="spellEnd"/>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instruction in</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mindfulness</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meditation and was</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instructed to listen to a guided compact disc 5 days per</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week </w:t>
            </w:r>
            <w:r>
              <w:rPr>
                <w:rFonts w:ascii="Times New Roman" w:eastAsia="SimSun" w:hAnsi="Times New Roman" w:cs="Times New Roman"/>
                <w:sz w:val="16"/>
                <w:szCs w:val="16"/>
                <w:lang w:val="en-US" w:eastAsia="zh-CN"/>
              </w:rPr>
              <w:t>over a 4-week period.</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R</w:t>
            </w:r>
            <w:r>
              <w:rPr>
                <w:rFonts w:ascii="Times New Roman" w:hAnsi="Times New Roman" w:cs="Times New Roman"/>
                <w:sz w:val="16"/>
                <w:szCs w:val="16"/>
                <w:lang w:val="en-GB" w:eastAsia="zh-CN"/>
              </w:rPr>
              <w:t>eceiv</w:t>
            </w:r>
            <w:r w:rsidRPr="00EE25B0">
              <w:rPr>
                <w:rFonts w:ascii="Times New Roman" w:hAnsi="Times New Roman" w:cs="Times New Roman"/>
                <w:sz w:val="16"/>
                <w:szCs w:val="16"/>
                <w:lang w:val="en-GB" w:eastAsia="zh-CN"/>
              </w:rPr>
              <w:t>ed</w:t>
            </w:r>
            <w:r>
              <w:rPr>
                <w:rFonts w:ascii="Times New Roman" w:hAnsi="Times New Roman" w:cs="Times New Roman"/>
                <w:sz w:val="16"/>
                <w:szCs w:val="16"/>
                <w:lang w:val="en-GB" w:eastAsia="zh-CN"/>
              </w:rPr>
              <w:t xml:space="preserve"> nutritional information and was asked to</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maintain a food diary for 4 week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QOL, pain, and sleep.</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editation grou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discomfort with pain↓</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in intensity</w:t>
            </w:r>
            <w:r>
              <w:rPr>
                <w:rFonts w:ascii="Arial" w:hAnsi="Arial" w:cs="Arial"/>
                <w:sz w:val="16"/>
                <w:szCs w:val="16"/>
                <w:lang w:val="en-GB" w:eastAsia="zh-CN"/>
              </w:rPr>
              <w:t>↑</w:t>
            </w:r>
          </w:p>
        </w:tc>
      </w:tr>
      <w:tr w:rsidR="00BD7FCF" w:rsidRPr="00EE25B0">
        <w:trPr>
          <w:trHeight w:val="9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YmIyMzUxYTQtZjViNS00NmUxLWJkNmYtNTk5NTU5OTA3MGJlIiwicHJvcGVydGllcyI6eyJub3RlSW5kZXgiOjB9LCJpc0VkaXRlZCI6ZmFsc2UsIm1hbnVhbE92ZXJyaWRlIjp7ImlzTWFudWFsbHlPdmVycmlkZGVuIjp0cnVlLCJjaXRlcHJvY1RleHQiOiIoV2FjaGhvbHR6ICYjMzg7IFBhcmdhbWVudCwgMjAwNSkiLCJtYW51YWxPdmVycmlkZVRleHQiOiJXYWNoaG9sdHogJiBQYXJnYW1lbnQsIDIwMDVXYWNoaG9sdHogJiBQYXJnYW1lbnQsIDIwMDUifSwiY2l0YXRpb25JdGVtcyI6W3siaWQiOiI0NzliY2IwZi02OTBjLTM0M2EtODc5Zi03MDJkMWRiZGJhODAiLCJpdGVtRGF0YSI6eyJ0eXBlIjoiYXJ0aWNsZS1qb3VybmFsIiwiaWQiOiI0NzliY2IwZi02OTBjLTM0M2EtODc5Zi03MDJkMWRiZGJhODAiLCJ0aXRsZSI6IklzIHNwaXJpdHVhbGl0eSBhIGNyaXRpY2FsIGluZ3JlZGllbnQgb2YgbWVkaXRhdGlvbj8gQ29tcGFyaW5nIHRoZSBlZmZlY3RzIG9mIHNwaXJpdHVhbCBtZWRpdGF0aW9uLCBzZWN1bGFyIG1lZGl0YXRpb24sIGFuZCByZWxheGF0aW9uIG9uIHNwaXJpdHVhbCwgcHN5Y2hvbG9naWNhbCwgY2FyZGlhYywgYW5kIHBhaW4gb3V0Y29tZXMiLCJhdXRob3IiOlt7ImZhbWlseSI6IldhY2hob2x0eiIsImdpdmVuIjoiQW15IEIuIiwicGFyc2UtbmFtZXMiOmZhbHNlLCJkcm9wcGluZy1wYXJ0aWNsZSI6IiIsIm5vbi1kcm9wcGluZy1wYXJ0aWNsZSI6IiJ9LHsiZmFtaWx5IjoiUGFyZ2FtZW50IiwiZ2l2ZW4iOiJLZW5uZXRoIEkuIiwicGFyc2UtbmFtZXMiOmZhbHNlLCJkcm9wcGluZy1wYXJ0aWNsZSI6IiIsIm5vbi1kcm9wcGluZy1wYXJ0aWNsZSI6IiJ9XSwiY29udGFpbmVyLXRpdGxlIjoiSm91cm5hbCBvZiBCZWhhdmlvcmFsIE1lZGljaW5lIiwiY29udGFpbmVyLXRpdGxlLXNob3J0IjoiSiBCZWhhdiBNZWQiLCJET0kiOiIxMC4xMDA3L3MxMDg2NS0wMDUtOTAwOC01IiwiSVNTTiI6IjAxNjA3NzE1IiwiUE1JRCI6IjE2MDQ5NjI3IiwiaXNzdWVkIjp7ImRhdGUtcGFydHMiOltbMjAwNSw4XV19LCJwYWdlIjoiMzY5LTM4NCIsImFic3RyYWN0IjoiVGhpcyBzdHVkeSBjb21wYXJlZCBzZWN1bGFyIGFuZCBzcGlyaXR1YWwgZm9ybXMgb2YgbWVkaXRhdGlvbiB0byBhc3Nlc3MgdGhlIGJlbmVmaXRzIG9mIGEgc3Bpcml0dWFsIGludGVydmVudGlvbi4gUGFydGljaXBhbnRzIHdlcmUgdGF1Z2h0IGEgbWVkaXRhdGlvbiBvciByZWxheGF0aW9uIHRlY2huaXF1ZSB0byBwcmFjdGljZSBmb3IgMjAgbWluIGEgZGF5IGZvciB0d28gd2Vla3MuIEFmdGVyIHR3byB3ZWVrcywgcGFydGljaXBhbnRzIHJldHVybmVkIHRvIHRoZSBsYWIsIHByYWN0aWNlZCB0aGVpciB0ZWNobmlxdWUgZm9yIDIwIG1pbiwgYW5kIHBsYWNlZCB0aGVpciBoYW5kIGluIGEgY29sZC13YXRlciBiYXRoIG9mIDJkZWc7QyBmb3IgYXMgbG9uZyBhcyB0aGV5IGNvdWxkIGVuZHVyZSBpdC4gVGhlIGxlbmd0aCBvZiB0aW1lIHRoYXQgaW5kaXZpZHVhbHMga2VwdCB0aGVpciBoYW5kIGluIHRoZSB3YXRlciBiYXRoIHdhcyBtZWFzdXJlZC4gUGFpbiwgYW54aWV0eSwgbW9vZCwgYW5kIHRoZSBzcGlyaXR1YWwgaGVhbHRoIHdlcmUgYXNzZXNzZWQgZm9sbG93aW5nIHRoZSB0d28td2VlayBpbnRlcnZlbnRpb24uIFNpZ25pZmljYW50IGludGVyYWN0aW9ucyBvY2N1cnJlZCAodGltZSDDlyBncm91cCk7IHRoZSBTcGlyaXR1YWwgTWVkaXRhdGlvbiBncm91cCBoYWQgZ3JlYXRlciBkZWNyZWFzZXMgaW4gYW54aWV0eSBhbmQgbW9yZSBwb3NpdGl2ZSBtb29kLCBzcGlyaXR1YWwgaGVhbHRoLCBhbmQgc3Bpcml0dWFsIGV4cGVyaWVuY2VzIHRoYW4gdGhlIG90aGVyIHR3byBncm91cHMuIFRoZXkgYWxzbyB0b2xlcmF0ZWQgcGFpbiBhbG1vc3QgdHdpY2UgYXMgbG9uZyBhcyB0aGUgb3RoZXIgdHdvIGdyb3Vwcy4gwqkgMjAwNSBTcHJpbmdlciBTY2llbmNlK0J1c2luZXNzIE1lZGlhLCBJbmMuIiwiaXNzdWUiOiI0Iiwidm9sdW1lIjoiMjgifSwiaXNUZW1wb3JhcnkiOmZhbHNlfV19"/>
              <w:id w:val="-2056615350"/>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eastAsia="Times New Roman" w:hAnsi="Times New Roman" w:cs="Times New Roman"/>
                    <w:color w:val="000000"/>
                    <w:sz w:val="16"/>
                    <w:szCs w:val="16"/>
                    <w:lang w:val="en-US"/>
                  </w:rPr>
                  <w:t>Wachholtz</w:t>
                </w:r>
                <w:proofErr w:type="spellEnd"/>
                <w:r>
                  <w:rPr>
                    <w:rFonts w:ascii="Times New Roman" w:eastAsia="Times New Roman" w:hAnsi="Times New Roman" w:cs="Times New Roman"/>
                    <w:color w:val="000000"/>
                    <w:sz w:val="16"/>
                    <w:szCs w:val="16"/>
                    <w:lang w:val="en-US"/>
                  </w:rPr>
                  <w:t xml:space="preserve"> &amp; Pargament, 2005</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Journal of </w:t>
            </w:r>
            <w:proofErr w:type="spellStart"/>
            <w:r>
              <w:rPr>
                <w:rFonts w:ascii="Times New Roman" w:hAnsi="Times New Roman" w:cs="Times New Roman"/>
                <w:sz w:val="16"/>
                <w:szCs w:val="16"/>
                <w:lang w:val="en-GB" w:eastAsia="zh-CN"/>
              </w:rPr>
              <w:t>Behavioral</w:t>
            </w:r>
            <w:proofErr w:type="spellEnd"/>
            <w:r>
              <w:rPr>
                <w:rFonts w:ascii="Times New Roman" w:hAnsi="Times New Roman" w:cs="Times New Roman"/>
                <w:sz w:val="16"/>
                <w:szCs w:val="16"/>
                <w:lang w:val="en-GB" w:eastAsia="zh-CN"/>
              </w:rPr>
              <w:t xml:space="preserve"> Medicine</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eastAsia="Times-Roman" w:hAnsi="Times New Roman" w:cs="Times New Roman"/>
                <w:color w:val="231F20"/>
                <w:sz w:val="16"/>
                <w:szCs w:val="16"/>
                <w:lang w:val="en-US" w:eastAsia="zh-CN" w:bidi="ar"/>
              </w:rPr>
            </w:pPr>
            <w:r>
              <w:rPr>
                <w:rFonts w:ascii="Times New Roman" w:hAnsi="Times New Roman" w:cs="Times New Roman"/>
                <w:sz w:val="16"/>
                <w:szCs w:val="16"/>
                <w:lang w:val="en-US" w:eastAsia="zh-CN"/>
              </w:rPr>
              <w:t>84 (3)</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19.1</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0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Secular Meditation</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0 min per day for 2 weeks.</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Spiritual Meditation</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0 min per day for 2 week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Relaxation</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0 min per day for 2 weeks.</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ll three groups were given</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identical instructions about how to relax physically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nd create a physically relaxing atmosphere.</w:t>
            </w:r>
          </w:p>
          <w:p w:rsidR="00BD7FCF" w:rsidRDefault="00BD7FCF">
            <w:pPr>
              <w:spacing w:after="0" w:line="240" w:lineRule="auto"/>
              <w:rPr>
                <w:rFonts w:ascii="Times New Roman" w:hAnsi="Times New Roman" w:cs="Times New Roman"/>
                <w:sz w:val="16"/>
                <w:szCs w:val="16"/>
                <w:lang w:val="en-GB" w:eastAsia="zh-CN"/>
              </w:rPr>
            </w:pP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e length of time that individuals kept their hand in the water bath. Pain, anxiety, mood, and the spiritual health were assessed following the two-w</w:t>
            </w:r>
            <w:r>
              <w:rPr>
                <w:rFonts w:ascii="Times New Roman" w:hAnsi="Times New Roman" w:cs="Times New Roman"/>
                <w:sz w:val="16"/>
                <w:szCs w:val="16"/>
                <w:lang w:val="en-US" w:eastAsia="zh-CN"/>
              </w:rPr>
              <w:t>eek intervention.</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editation</w:t>
            </w:r>
            <w:r>
              <w:rPr>
                <w:rFonts w:ascii="Times New Roman" w:hAnsi="Times New Roman" w:cs="Times New Roman"/>
                <w:sz w:val="16"/>
                <w:szCs w:val="16"/>
                <w:lang w:val="en-US" w:eastAsia="zh-CN"/>
              </w:rPr>
              <w:t xml:space="preserve"> g</w:t>
            </w:r>
            <w:proofErr w:type="spellStart"/>
            <w:r>
              <w:rPr>
                <w:rFonts w:ascii="Times New Roman" w:hAnsi="Times New Roman" w:cs="Times New Roman"/>
                <w:sz w:val="16"/>
                <w:szCs w:val="16"/>
                <w:lang w:val="en-GB" w:eastAsia="zh-CN"/>
              </w:rPr>
              <w:t>roup</w:t>
            </w:r>
            <w:proofErr w:type="spellEnd"/>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w:t>
            </w:r>
            <w:proofErr w:type="spellStart"/>
            <w:r>
              <w:rPr>
                <w:rFonts w:ascii="Times New Roman" w:hAnsi="Times New Roman" w:cs="Times New Roman"/>
                <w:sz w:val="16"/>
                <w:szCs w:val="16"/>
                <w:lang w:val="en-GB" w:eastAsia="zh-CN"/>
              </w:rPr>
              <w:t>nxiety</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ositive mood↑</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spiritual health↑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piritual</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xperiences↑ </w:t>
            </w:r>
          </w:p>
          <w:p w:rsidR="00BD7FCF" w:rsidRDefault="00BD7FCF">
            <w:pPr>
              <w:spacing w:after="0" w:line="240" w:lineRule="auto"/>
              <w:rPr>
                <w:rFonts w:ascii="Times New Roman" w:hAnsi="Times New Roman" w:cs="Times New Roman"/>
                <w:sz w:val="16"/>
                <w:szCs w:val="16"/>
                <w:lang w:val="en-GB" w:eastAsia="zh-CN"/>
              </w:rPr>
            </w:pP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Significant interactions occurred (time × group). </w:t>
            </w:r>
            <w:r>
              <w:rPr>
                <w:rFonts w:ascii="Times New Roman" w:hAnsi="Times New Roman" w:cs="Times New Roman"/>
                <w:sz w:val="16"/>
                <w:szCs w:val="16"/>
                <w:lang w:val="en-GB" w:eastAsia="zh-CN"/>
              </w:rPr>
              <w:lastRenderedPageBreak/>
              <w:t>Meditation group also tolerated pain almost twice as long as the other two groups</w:t>
            </w:r>
          </w:p>
        </w:tc>
      </w:tr>
      <w:tr w:rsidR="00BD7FCF" w:rsidRPr="00EE25B0">
        <w:trPr>
          <w:trHeight w:val="4850"/>
        </w:trPr>
        <w:tc>
          <w:tcPr>
            <w:tcW w:w="0" w:type="auto"/>
          </w:tcPr>
          <w:sdt>
            <w:sdtPr>
              <w:rPr>
                <w:rFonts w:ascii="Times New Roman" w:hAnsi="Times New Roman" w:cs="Times New Roman"/>
                <w:color w:val="000000"/>
                <w:sz w:val="16"/>
                <w:szCs w:val="16"/>
                <w:lang w:eastAsia="zh-CN"/>
              </w:rPr>
              <w:tag w:val="MENDELEY_CITATION_v3_eyJjaXRhdGlvbklEIjoiTUVOREVMRVlfQ0lUQVRJT05fODdlYjk5MjUtZDAxZS00MzBmLThjY2YtOTU3NWFiMDE1YmJhIiwicHJvcGVydGllcyI6eyJub3RlSW5kZXgiOjB9LCJpc0VkaXRlZCI6ZmFsc2UsIm1hbnVhbE92ZXJyaWRlIjp7ImlzTWFudWFsbHlPdmVycmlkZGVuIjp0cnVlLCJjaXRlcHJvY1RleHQiOiIoV2FuZyBldCBhbC4sIDIwMTkpIiwibWFudWFsT3ZlcnJpZGVUZXh0IjoiV2FuZyBldCBhbC4sIDIwMTlXYW5nIGV0IGFsLiwgMjAxOSJ9LCJjaXRhdGlvbkl0ZW1zIjpbeyJpZCI6IjVlYzc5ZGI3LTcyNzAtM2M3Yi04YjVlLWY0NzZiYzA3MmQ4ZSIsIml0ZW1EYXRhIjp7InR5cGUiOiJhcnRpY2xlLWpvdXJuYWwiLCJpZCI6IjVlYzc5ZGI3LTcyNzAtM2M3Yi04YjVlLWY0NzZiYzA3MmQ4ZSIsInRpdGxlIjoiRWZmZWN0IG9mIEFjY2VwdGFuY2UgVmVyc3VzIEF0dGVudGlvbiBvbiBQYWluIFRvbGVyYW5jZTogRGlzc2VjdGluZyBUd28gQ29tcG9uZW50cyBvZiBNaW5kZnVsbmVzcyIsImF1dGhvciI6W3siZmFtaWx5IjoiV2FuZyIsImdpdmVuIjoiWXV6aGVuZyIsInBhcnNlLW5hbWVzIjpmYWxzZSwiZHJvcHBpbmctcGFydGljbGUiOiIiLCJub24tZHJvcHBpbmctcGFydGljbGUiOiIifSx7ImZhbWlseSI6IlFpIiwiZ2l2ZW4iOiJaaGVuemhlbiIsInBhcnNlLW5hbWVzIjpmYWxzZSwiZHJvcHBpbmctcGFydGljbGUiOiIiLCJub24tZHJvcHBpbmctcGFydGljbGUiOiIifSx7ImZhbWlseSI6IkhvZm1hbm4iLCJnaXZlbiI6IlN0ZWZhbiBHLiIsInBhcnNlLW5hbWVzIjpmYWxzZSwiZHJvcHBpbmctcGFydGljbGUiOiIiLCJub24tZHJvcHBpbmctcGFydGljbGUiOiIifSx7ImZhbWlseSI6IlNpIiwiZ2l2ZW4iOiJNZWkiLCJwYXJzZS1uYW1lcyI6ZmFsc2UsImRyb3BwaW5nLXBhcnRpY2xlIjoiIiwibm9uLWRyb3BwaW5nLXBhcnRpY2xlIjoiIn0seyJmYW1pbHkiOiJMaXUiLCJnaXZlbiI6IlhpbmdodWEiLCJwYXJzZS1uYW1lcyI6ZmFsc2UsImRyb3BwaW5nLXBhcnRpY2xlIjoiIiwibm9uLWRyb3BwaW5nLXBhcnRpY2xlIjoiIn0seyJmYW1pbHkiOiJYdSIsImdpdmVuIjoiV2VpIiwicGFyc2UtbmFtZXMiOmZhbHNlLCJkcm9wcGluZy1wYXJ0aWNsZSI6IiIsIm5vbi1kcm9wcGluZy1wYXJ0aWNsZSI6IiJ9XSwiY29udGFpbmVyLXRpdGxlIjoiTWluZGZ1bG5lc3MiLCJjb250YWluZXItdGl0bGUtc2hvcnQiOiJNaW5kZnVsbmVzcyAoTiBZKSIsIkRPSSI6IjEwLjEwMDcvczEyNjcxLTAxOS0xMDkxLTgiLCJJU1NOIjoiMTg2ODg1MzUiLCJQTUlEIjoiMzE1Mzc5ODkiLCJpc3N1ZWQiOnsiZGF0ZS1wYXJ0cyI6W1syMDE5LDcsMTVdXX0sInBhZ2UiOiIxMzUyLTEzNTkiLCJhYnN0cmFjdCI6Ik9iamVjdGl2ZXM6IFByZXZpb3VzIHN0dWRpZXMgaGF2ZSBzaG93biB0aGF0IGJyaWVmIG1pbmRmdWxuZXNzIHRyYWluaW5ncyBjYW4gaGF2ZSBzaWduaWZpY2FudCBhbmFsZ2VzaWMgZWZmZWN0cy4gSG93ZXZlciwgdGhlIGVmZmVjdHMgb2YgdGhlIHZhcmlvdXMgY29tcG9uZW50cyBvZiBtaW5kZnVsbmVzcyBvbiBwYWluIGFuYWxnZXNpYSBhcmUgbm90IHdlbGwgdW5kZXJzdG9vZC4gVGhlIG9iamVjdGl2ZSBvZiB0aGlzIHN0dWR5IHdhcyB0byBleGFtaW5lIHRoZSBlZmZlY3RzIG9mIHR3byBjb21wb25lbnRzIG9mIG1pbmRmdWxuZXNzIGludGVydmVudGlvbnPigJRhdHRlbnRpb24gYW5kIGFjY2VwdGFuY2XigJRvbiBwYWluIGFuYWxnZXNpYS4gTWV0aG9kczogT25lIGh1bmRyZWQgYW5kIG5pbmV0ZWVuIGhlYWx0aHkgY29sbGVnZSBzdHVkZW50cyB3aXRob3V0IHByaW9yIG1pbmRmdWxuZXNzIGV4cGVyaWVuY2UgdW5kZXJ3ZW50IGEgY29sZC1wcmVzc29yIHRlc3QgdG8gbWVhc3VyZSBwYWluIHRvbGVyYW5jZSBiZWZvcmUgYW5kIGFmdGVyIHRoZSB0cmFpbmluZy4gUGFpbiBpbnRlbnNpdHksIHRvbGVyYW5jZSwgZGlzdHJlc3MsIHRocmVzaG9sZCwgYW5kIGVuZHVyYW5jZSB0aW1lIHdlcmUgYWxzbyB0ZXN0ZWQuIFRoZSBwYXJ0aWNpcGFudHMgd2VyZSByYW5kb21seSBhc3NpZ25lZCB0byBvbmUgb2YgdGhlIGZvbGxvd2luZyBmb3VyIGNvbmRpdGlvbnM6ICgxKSBhY2NlcHRhbmNlIG9mIHBhaW4sICgyKSBhdHRlbnRpb24gdG8gcGFpbiwgKDMpIGFjY2VwdGFuY2Ugb2YgYW5kIGF0dGVudGlvbiB0byBwYWluLCBvciAoNCkgY29udHJvbC4gUmVzdWx0czogVGhlIHJlc3VsdHMgc2hvd2VkIHRoYXQgYm90aCB0aGUgYWNjZXB0YW5jZSBzdHJhdGVneSBhbmQgdGhlIGNvbWJpbmVkIGFjY2VwdGFuY2UgYW5kIGF0dGVudGlvbiBncm91cCBpbmNyZWFzZWQgcGFpbiBlbmR1cmFuY2UgYW5kIHRvbGVyYW5jZSBhZnRlciB0cmFpbmluZy4gRnVydGhlcm1vcmUsIHRoZSBhY2NlcHRhbmNlIGdyb3VwIGhhZCBsb25nZXIgcGFpbiBlbmR1cmFuY2UgYW5kIHRvbGVyYW5jZSB0aW1lcyB0aGFuIHRoZSBhdHRlbnRpb24gYW5kIGNvbnRyb2wgZ3JvdXBzLiBDb25jbHVzaW9uczogVGhlc2UgcmVzdWx0cyBzdWdnZXN0IHRoYXQgYWNjZXB0YW5jZSBvZiBwYWluIGlzIG1vcmUgaW1wb3J0YW50IHRoYW4gYXR0ZW50aW9uIHRvIHBhaW4uIFN0dWR5IGxpbWl0YXRpb25zIGFuZCBmdXR1cmUgcmVzZWFyY2ggZGlyZWN0aW9ucyBhcmUgZGlzY3Vzc2VkLiIsInB1Ymxpc2hlciI6IlNwcmluZ2VyIE5ldyBZb3JrIExMQyIsImlzc3VlIjoiNyIsInZvbHVtZSI6IjEwIn0sImlzVGVtcG9yYXJ5IjpmYWxzZX1dfQ=="/>
              <w:id w:val="1005635194"/>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Wang et al., 2019</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Mindfulness</w:t>
            </w:r>
            <w:proofErr w:type="spellEnd"/>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19 (4)</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21.08</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2.05</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A) Pain-acceptanc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I</w:t>
            </w:r>
            <w:proofErr w:type="spellStart"/>
            <w:r>
              <w:rPr>
                <w:rFonts w:ascii="Times New Roman" w:eastAsia="SimSun" w:hAnsi="Times New Roman" w:cs="Times New Roman"/>
                <w:sz w:val="16"/>
                <w:szCs w:val="16"/>
                <w:lang w:val="en-US" w:eastAsia="zh-CN"/>
              </w:rPr>
              <w:t>nstructed</w:t>
            </w:r>
            <w:proofErr w:type="spellEnd"/>
            <w:r>
              <w:rPr>
                <w:rFonts w:ascii="Times New Roman" w:eastAsia="SimSun" w:hAnsi="Times New Roman" w:cs="Times New Roman"/>
                <w:sz w:val="16"/>
                <w:szCs w:val="16"/>
                <w:lang w:val="en-US" w:eastAsia="zh-CN"/>
              </w:rPr>
              <w:t xml:space="preserve"> to</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accept their thoughts and feelings without being controlled by</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hem.</w:t>
            </w:r>
          </w:p>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B) Pain-attention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I</w:t>
            </w:r>
            <w:proofErr w:type="spellStart"/>
            <w:r>
              <w:rPr>
                <w:rFonts w:ascii="Times New Roman" w:eastAsia="SimSun" w:hAnsi="Times New Roman" w:cs="Times New Roman"/>
                <w:sz w:val="16"/>
                <w:szCs w:val="16"/>
                <w:lang w:val="en-US" w:eastAsia="zh-CN"/>
              </w:rPr>
              <w:t>nstructed</w:t>
            </w:r>
            <w:proofErr w:type="spellEnd"/>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to pay close attention to the situation. During the </w:t>
            </w:r>
            <w:r>
              <w:rPr>
                <w:rFonts w:ascii="Times New Roman" w:eastAsia="SimSun" w:hAnsi="Times New Roman" w:cs="Times New Roman"/>
                <w:sz w:val="16"/>
                <w:szCs w:val="16"/>
                <w:lang w:val="en-US" w:eastAsia="zh-CN"/>
              </w:rPr>
              <w:t>brief</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training, they were instructed to close their eyes and pay</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attention to their breath, continuously attending to each</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breathing cycle, as well as the pause between breathing</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cycles. </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C) C</w:t>
            </w:r>
            <w:proofErr w:type="spellStart"/>
            <w:r>
              <w:rPr>
                <w:rFonts w:ascii="Times New Roman" w:eastAsia="SimSun" w:hAnsi="Times New Roman" w:cs="Times New Roman"/>
                <w:sz w:val="16"/>
                <w:szCs w:val="16"/>
                <w:lang w:val="en-US" w:eastAsia="zh-CN"/>
              </w:rPr>
              <w:t>ombined</w:t>
            </w:r>
            <w:proofErr w:type="spellEnd"/>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acceptance and attention </w:t>
            </w:r>
            <w:r w:rsidRPr="00EE25B0">
              <w:rPr>
                <w:rFonts w:ascii="Times New Roman" w:eastAsia="SimSun" w:hAnsi="Times New Roman" w:cs="Times New Roman"/>
                <w:sz w:val="16"/>
                <w:szCs w:val="16"/>
                <w:lang w:val="en-GB" w:eastAsia="zh-CN"/>
              </w:rPr>
              <w:t>g</w:t>
            </w:r>
            <w:proofErr w:type="spellStart"/>
            <w:r>
              <w:rPr>
                <w:rFonts w:ascii="Times New Roman" w:eastAsia="SimSun" w:hAnsi="Times New Roman" w:cs="Times New Roman"/>
                <w:sz w:val="16"/>
                <w:szCs w:val="16"/>
                <w:lang w:val="en-US" w:eastAsia="zh-CN"/>
              </w:rPr>
              <w:t>roup</w:t>
            </w:r>
            <w:proofErr w:type="spellEnd"/>
            <w:r w:rsidRPr="00EE25B0">
              <w:rPr>
                <w:rFonts w:ascii="Times New Roman" w:eastAsia="SimSun" w:hAnsi="Times New Roman" w:cs="Times New Roman"/>
                <w:sz w:val="16"/>
                <w:szCs w:val="16"/>
                <w:lang w:val="en-GB" w:eastAsia="zh-CN"/>
              </w:rPr>
              <w:t>:</w:t>
            </w:r>
            <w:r w:rsidRPr="00EE25B0">
              <w:rPr>
                <w:rFonts w:ascii="Times New Roman" w:eastAsia="SimSun" w:hAnsi="Times New Roman" w:cs="Times New Roman"/>
                <w:sz w:val="16"/>
                <w:szCs w:val="16"/>
                <w:lang w:val="en-GB" w:eastAsia="zh-CN"/>
              </w:rPr>
              <w:br/>
              <w:t>I</w:t>
            </w:r>
            <w:proofErr w:type="spellStart"/>
            <w:r>
              <w:rPr>
                <w:rFonts w:ascii="Times New Roman" w:eastAsia="SimSun" w:hAnsi="Times New Roman" w:cs="Times New Roman"/>
                <w:sz w:val="16"/>
                <w:szCs w:val="16"/>
                <w:lang w:val="en-US" w:eastAsia="zh-CN"/>
              </w:rPr>
              <w:t>nstructed</w:t>
            </w:r>
            <w:proofErr w:type="spellEnd"/>
            <w:r>
              <w:rPr>
                <w:rFonts w:ascii="Times New Roman" w:eastAsia="SimSun" w:hAnsi="Times New Roman" w:cs="Times New Roman"/>
                <w:sz w:val="16"/>
                <w:szCs w:val="16"/>
                <w:lang w:val="en-US" w:eastAsia="zh-CN"/>
              </w:rPr>
              <w:t xml:space="preserve"> to use both t</w:t>
            </w:r>
            <w:r>
              <w:rPr>
                <w:rFonts w:ascii="Times New Roman" w:eastAsia="SimSun" w:hAnsi="Times New Roman" w:cs="Times New Roman"/>
                <w:sz w:val="16"/>
                <w:szCs w:val="16"/>
                <w:lang w:val="en-US" w:eastAsia="zh-CN"/>
              </w:rPr>
              <w:t>he acceptance and attention strategies to cope with the pain. The order in which these strategies were taught was counter-balanced.</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D) </w:t>
            </w: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G</w:t>
            </w:r>
            <w:r>
              <w:rPr>
                <w:rFonts w:ascii="Times New Roman" w:hAnsi="Times New Roman" w:cs="Times New Roman"/>
                <w:sz w:val="16"/>
                <w:szCs w:val="16"/>
                <w:lang w:val="en-GB" w:eastAsia="zh-CN"/>
              </w:rPr>
              <w:t xml:space="preserve">iven neutral reading materials in general science. After the reading period, the participants were </w:t>
            </w:r>
            <w:r>
              <w:rPr>
                <w:rFonts w:ascii="Times New Roman" w:hAnsi="Times New Roman" w:cs="Times New Roman"/>
                <w:sz w:val="16"/>
                <w:szCs w:val="16"/>
                <w:lang w:val="en-GB" w:eastAsia="zh-CN"/>
              </w:rPr>
              <w:t>provided with general instructions for the cold</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ressor task</w:t>
            </w:r>
            <w:r>
              <w:rPr>
                <w:rFonts w:ascii="Times New Roman" w:hAnsi="Times New Roman" w:cs="Times New Roman"/>
                <w:sz w:val="16"/>
                <w:szCs w:val="16"/>
                <w:lang w:val="en-US"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tolerance, pain intensity, distress, threshold, and endurance time.</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A</w:t>
            </w:r>
            <w:proofErr w:type="spellStart"/>
            <w:r>
              <w:rPr>
                <w:rFonts w:ascii="Times New Roman" w:hAnsi="Times New Roman" w:cs="Times New Roman"/>
                <w:sz w:val="16"/>
                <w:szCs w:val="16"/>
                <w:lang w:val="en-GB" w:eastAsia="zh-CN"/>
              </w:rPr>
              <w:t>cceptance</w:t>
            </w:r>
            <w:proofErr w:type="spellEnd"/>
            <w:r>
              <w:rPr>
                <w:rFonts w:ascii="Times New Roman" w:hAnsi="Times New Roman" w:cs="Times New Roman"/>
                <w:sz w:val="16"/>
                <w:szCs w:val="16"/>
                <w:lang w:val="en-GB" w:eastAsia="zh-CN"/>
              </w:rPr>
              <w:t xml:space="preserve"> strategy</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group</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w:t>
            </w:r>
            <w:r>
              <w:rPr>
                <w:rFonts w:ascii="Times New Roman" w:hAnsi="Times New Roman" w:cs="Times New Roman"/>
                <w:sz w:val="16"/>
                <w:szCs w:val="16"/>
                <w:lang w:val="en-US" w:eastAsia="zh-CN"/>
              </w:rPr>
              <w:t>e</w:t>
            </w:r>
            <w:proofErr w:type="spellStart"/>
            <w:r>
              <w:rPr>
                <w:rFonts w:ascii="Times New Roman" w:hAnsi="Times New Roman" w:cs="Times New Roman"/>
                <w:sz w:val="16"/>
                <w:szCs w:val="16"/>
                <w:lang w:val="en-GB" w:eastAsia="zh-CN"/>
              </w:rPr>
              <w:t>ndurance</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olerance↑</w:t>
            </w:r>
          </w:p>
          <w:p w:rsidR="00BD7FCF" w:rsidRDefault="00BD7FCF">
            <w:pPr>
              <w:spacing w:after="0" w:line="240" w:lineRule="auto"/>
              <w:rPr>
                <w:rFonts w:ascii="Times New Roman" w:hAnsi="Times New Roman" w:cs="Times New Roman"/>
                <w:sz w:val="16"/>
                <w:szCs w:val="16"/>
                <w:lang w:val="en-US" w:eastAsia="zh-CN"/>
              </w:rPr>
            </w:pP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w:t>
            </w:r>
            <w:proofErr w:type="spellStart"/>
            <w:r>
              <w:rPr>
                <w:rFonts w:ascii="Times New Roman" w:hAnsi="Times New Roman" w:cs="Times New Roman"/>
                <w:sz w:val="16"/>
                <w:szCs w:val="16"/>
                <w:lang w:val="en-GB" w:eastAsia="zh-CN"/>
              </w:rPr>
              <w:t>ombined</w:t>
            </w:r>
            <w:proofErr w:type="spellEnd"/>
            <w:r>
              <w:rPr>
                <w:rFonts w:ascii="Times New Roman" w:hAnsi="Times New Roman" w:cs="Times New Roman"/>
                <w:sz w:val="16"/>
                <w:szCs w:val="16"/>
                <w:lang w:val="en-GB" w:eastAsia="zh-CN"/>
              </w:rPr>
              <w:t xml:space="preserve"> acceptance and attention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endura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o</w:t>
            </w:r>
            <w:r>
              <w:rPr>
                <w:rFonts w:ascii="Times New Roman" w:hAnsi="Times New Roman" w:cs="Times New Roman"/>
                <w:sz w:val="16"/>
                <w:szCs w:val="16"/>
                <w:lang w:val="en-GB" w:eastAsia="zh-CN"/>
              </w:rPr>
              <w:t>lerance↑</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acceptance group had longer pain endurance and tolerance times than the attention and control groups.</w:t>
            </w:r>
          </w:p>
        </w:tc>
      </w:tr>
      <w:tr w:rsidR="00BD7FCF">
        <w:tc>
          <w:tcPr>
            <w:tcW w:w="0" w:type="auto"/>
          </w:tcPr>
          <w:sdt>
            <w:sdtPr>
              <w:rPr>
                <w:rFonts w:ascii="Times New Roman" w:hAnsi="Times New Roman" w:cs="Times New Roman"/>
                <w:color w:val="000000"/>
                <w:sz w:val="16"/>
                <w:szCs w:val="16"/>
                <w:lang w:val="en-GB" w:eastAsia="zh-CN"/>
              </w:rPr>
              <w:tag w:val="MENDELEY_CITATION_v3_eyJjaXRhdGlvbklEIjoiTUVOREVMRVlfQ0lUQVRJT05fYWE4NDM2MDQtNjk4NC00ZDJjLTg0MzYtNGVjZmUyNWRhNjEzIiwicHJvcGVydGllcyI6eyJub3RlSW5kZXgiOjB9LCJpc0VkaXRlZCI6ZmFsc2UsIm1hbnVhbE92ZXJyaWRlIjp7ImlzTWFudWFsbHlPdmVycmlkZGVuIjp0cnVlLCJjaXRlcHJvY1RleHQiOiIoV2VsbHMgZXQgYWwuLCAyMDE0KSIsIm1hbnVhbE92ZXJyaWRlVGV4dCI6IldlbGxzIGV0IGFsLiwgMjAxNFdlbGxzIGV0IGFsLiwgMjAxNCJ9LCJjaXRhdGlvbkl0ZW1zIjpbeyJpZCI6IjM1Yzg1MzUwLTdiMDQtMzg2ZC1iMWQ3LTQ5YWQ1YTFjMmFlNSIsIml0ZW1EYXRhIjp7InR5cGUiOiJhcnRpY2xlLWpvdXJuYWwiLCJpZCI6IjM1Yzg1MzUwLTdiMDQtMzg2ZC1iMWQ3LTQ5YWQ1YTFjMmFlNSIsInRpdGxlIjoiTWVkaXRhdGlvbiBmb3IgbWlncmFpbmVzOiBBIHBpbG90IHJhbmRvbWl6ZWQgY29udHJvbGxlZCB0cmlhbCIsImF1dGhvciI6W3siZmFtaWx5IjoiV2VsbHMiLCJnaXZlbiI6IlJlYmVjY2EgRXJ3aW4iLCJwYXJzZS1uYW1lcyI6ZmFsc2UsImRyb3BwaW5nLXBhcnRpY2xlIjoiIiwibm9uLWRyb3BwaW5nLXBhcnRpY2xlIjoiIn0seyJmYW1pbHkiOiJCdXJjaCIsImdpdmVuIjoiUmViZWNjYSIsInBhcnNlLW5hbWVzIjpmYWxzZSwiZHJvcHBpbmctcGFydGljbGUiOiIiLCJub24tZHJvcHBpbmctcGFydGljbGUiOiIifSx7ImZhbWlseSI6IlBhdWxzZW4iLCJnaXZlbiI6IlJhbmRhbGwgSC4iLCJwYXJzZS1uYW1lcyI6ZmFsc2UsImRyb3BwaW5nLXBhcnRpY2xlIjoiIiwibm9uLWRyb3BwaW5nLXBhcnRpY2xlIjoiIn0seyJmYW1pbHkiOiJXYXluZSIsImdpdmVuIjoiUGV0ZXIgTS4iLCJwYXJzZS1uYW1lcyI6ZmFsc2UsImRyb3BwaW5nLXBhcnRpY2xlIjoiIiwibm9uLWRyb3BwaW5nLXBhcnRpY2xlIjoiIn0seyJmYW1pbHkiOiJIb3VsZSIsImdpdmVuIjoiVGltb3RoeSBULiIsInBhcnNlLW5hbWVzIjpmYWxzZSwiZHJvcHBpbmctcGFydGljbGUiOiIiLCJub24tZHJvcHBpbmctcGFydGljbGUiOiIifSx7ImZhbWlseSI6IkxvZGVyIiwiZ2l2ZW4iOiJFbGl6YWJldGgiLCJwYXJzZS1uYW1lcyI6ZmFsc2UsImRyb3BwaW5nLXBhcnRpY2xlIjoiIiwibm9uLWRyb3BwaW5nLXBhcnRpY2xlIjoiIn1dLCJjb250YWluZXItdGl0bGUiOiJIZWFkYWNoZSIsImNvbnRhaW5lci10aXRsZS1zaG9ydCI6IkhlYWRhY2hlIiwiRE9JIjoiMTAuMTExMS9oZWFkLjEyNDIwIiwiSVNTTiI6IjE1MjY0NjEwIiwiUE1JRCI6IjI1MDQxMDU4IiwiaXNzdWVkIjp7ImRhdGUtcGFydHMiOltbMjAxNCwxMCwxXV19LCJwYWdlIjoiMTQ4NC0xNDk1IiwiYWJzdHJhY3QiOiJPYmplY3RpdmUgT3VyIG9iamVjdGl2ZSB3YXMgdG8gYXNzZXNzIHRoZSBzYWZldHksIGZlYXNpYmlsaXR5LCBhbmQgZWZmZWN0cyBvZiB0aGUgc3RhbmRhcmRpemVkIDgtd2VlayBtaW5kZnVsbmVzcy1iYXNlZCBzdHJlc3MgcmVkdWN0aW9uIChNQlNSKSBjb3Vyc2UgaW4gYWR1bHRzIHdpdGggbWlncmFpbmVzLiBCYWNrZ3JvdW5kIFN0cmVzcyBpcyBhIHdlbGwta25vd24gdHJpZ2dlciBmb3IgaGVhZGFjaGVzLiBSZXNlYXJjaCBzdXBwb3J0cyB0aGUgZ2VuZXJhbCBiZW5lZml0cyBvZiBtaW5kL2JvZHkgaW50ZXJ2ZW50aW9ucyBmb3IgbWlncmFpbmVzLCBidXQgdGhlcmUgYXJlIGZldyByaWdvcm91cyBzdHVkaWVzIHN1cHBvcnRpbmcgdGhlIHVzZSBvZiBzcGVjaWZpYyBzdGFuZGFyZGl6ZWQgaW50ZXJ2ZW50aW9ucy4gTUJTUiBpcyBhIHN0YW5kYXJkaXplZCA4LXdlZWsgbWluZC9ib2R5IGludGVydmVudGlvbiB0aGF0IHRlYWNoZXMgbWluZGZ1bG5lc3MgbWVkaXRhdGlvbi95b2dhLiBQcmVsaW1pbmFyeSByZXNlYXJjaCBoYXMgc2hvd24gTUJTUiB0byBiZSBlZmZlY3RpdmUgZm9yIGNocm9uaWMgcGFpbiBzeW5kcm9tZXMsIGJ1dCBpdCBoYXMgbm90IGJlZW4gZXZhbHVhdGVkIGZvciBtaWdyYWluZXMuIE1ldGhvZHMgV2UgY29uZHVjdGVkIGEgcmFuZG9taXplZCBjb250cm9sbGVkIHRyaWFsIHdpdGggMTkgZXBpc29kaWMgbWlncmFpbmV1cnMgcmFuZG9taXplZCB0byBlaXRoZXIgTUJTUiAobiA9IDEwKSBvciB1c3VhbCBjYXJlIChuID0gOSkuIE91ciBwcmltYXJ5IG91dGNvbWUgd2FzIGNoYW5nZSBpbiBtaWdyYWluZSBmcmVxdWVuY3kgZnJvbSBiYXNlbGluZSB0byBpbml0aWFsIGZvbGxvdy11cC4gU2Vjb25kYXJ5IG91dGNvbWVzIGluY2x1ZGVkIGNoYW5nZSBpbiBoZWFkYWNoZSBzZXZlcml0eSwgZHVyYXRpb24sIHNlbGYtZWZmaWNhY3ksIHBlcmNlaXZlZCBzdHJlc3MsIG1pZ3JhaW5lLXJlbGF0ZWQgZGlzYWJpbGl0eS9pbXBhY3QsIGFueGlldHksIGRlcHJlc3Npb24sIG1pbmRmdWxuZXNzLCBhbmQgcXVhbGl0eSBvZiBsaWZlIGZyb20gYmFzZWxpbmUgdG8gaW5pdGlhbCBmb2xsb3ctdXAuIFJlc3VsdHMgTUJTUiB3YXMgc2FmZSAobm8gYWR2ZXJzZSBldmVudHMpLCB3aXRoIDAlIGRyb3BvdXQgYW5kIGV4Y2VsbGVudCBhZGhlcmVuY2UgKGRhaWx5IG1lZGl0YXRpb24gYXZlcmFnZTogMzQgwrEgMTEgbWludXRlcywgcmFuZ2UgMTYtNTAgbWludXRlcy9kYXkpLiBNZWRpYW4gY2xhc3MgYXR0ZW5kYW5jZSBmcm9tIDkgY2xhc3NlcyAoaW5jbHVkaW5nIHJldHJlYXQgZGF5KSB3YXMgOCAocmFuZ2UgWzMsIDldKTsgYXZlcmFnZSBjbGFzcyBhdHRlbmRhbmNlIHdhcyA2LjcgwrEgMi41LiBNQlNSIHBhcnRpY2lwYW50cyBoYWQgMS40IGZld2VyIG1pZ3JhaW5lcy9tb250aCAoTUJTUjogMy41IHRvIDEuMCB2cyBjb250cm9sOiAxLjIgdG8gMCBtaWdyYWluZXMvbW9udGgsIDk1JSBjb25maWRlbmNlIGludGVydmFsIENJIFstNC42LCAxLjhdLCBQID0uMzgpLCBhbiBlZmZlY3QgdGhhdCBkaWQgbm90IHJlYWNoIHN0YXRpc3RpY2FsIHNpZ25pZmljYW5jZSBpbiB0aGlzIHBpbG90IHNhbXBsZS4gSGVhZGFjaGVzIHdlcmUgbGVzcyBzZXZlcmUsIGFsdGhvdWdoIG5vdCBzaWduaWZpY2FudGx5IHNvICgtMS4zIHBvaW50cy9oZWFkYWNoZSBvbiAwLTEwIHNjYWxlLCBbLTIuMywgMC4wOV0sIFAgPS4wNTMpIGFuZCBzaG9ydGVyICgtMi45IGhvdXJzL2hlYWRhY2hlLCBbLTQuNiwgLTAuMDJdLCBQID0uMDQzKSB2cyBjb250cm9sLiBNaWdyYWluZSBEaXNhYmlsaXR5IEFzc2Vzc21lbnQgYW5kIEhlYWRhY2hlIEltcGFjdCBUZXN0LTYgZHJvcHBlZCBpbiBNQlNSIHZzIGNvbnRyb2wgKC0xMi42LCBbLTIyLjAsIC0xLjBdLCBQID0uMDE3IGFuZCAtNC44LCBbLTExLjAsIC0xLjBdLCBQID0uMDQzLCByZXNwZWN0aXZlbHkpLiBTZWxmLWVmZmljYWN5IGFuZCBtaW5kZnVsbmVzcyBpbXByb3ZlZCBpbiBNQlNSIHZzIGNvbnRyb2wgKDEzLjIgWzEuMCwgMzAuMF0sIFAgPS4wMzUgYW5kIDEzLjEgWzMuMCwgMjYuMF0sIFAgPS4wMzUgcmVzcGVjdGl2ZWx5KS4gQ29uY2x1c2lvbnMgTUJTUiBpcyBzYWZlIGFuZCBmZWFzaWJsZSBmb3IgYWR1bHRzIHdpdGggbWlncmFpbmVzLiBBbHRob3VnaCB0aGUgc21hbGwgc2FtcGxlIHNpemUgb2YgdGhpcyBwaWxvdCB0cmlhbCBkaWQgbm90IHByb3ZpZGUgcG93ZXIgdG8gZGV0ZWN0IHN0YXRpc3RpY2FsbHkgc2lnbmlmaWNhbnQgY2hhbmdlcyBpbiBtaWdyYWluZSBmcmVxdWVuY3kgb3Igc2V2ZXJpdHksIHNlY29uZGFyeSBvdXRjb21lcyBkZW1vbnN0cmF0ZWQgdGhpcyBpbnRlcnZlbnRpb24gaGFkIGEgYmVuZWZpY2lhbCBlZmZlY3Qgb24gaGVhZGFjaGUgZHVyYXRpb24sIGRpc2FiaWxpdHksIHNlbGYtZWZmaWNhY3ksIGFuZCBtaW5kZnVsbmVzcy4gRnV0dXJlIHN0dWRpZXMgd2l0aCBsYXJnZXIgc2FtcGxlIHNpemVzIGFyZSB3YXJyYW50ZWQgdG8gZnVydGhlciBldmFsdWF0ZSB0aGlzIGludGVydmVudGlvbiBmb3IgYWR1bHRzIHdpdGggbWlncmFpbmVzLiBUaGlzIHN0dWR5IHdhcyBwcm9zcGVjdGl2ZWx5IHJlZ2lzdGVyZWQgKENsaW5pY2FsVHJpYWxzLmdvdiBpZGVudGlmaWVyIE5DVDAxNTQ1NDY2KS4iLCJpc3N1ZSI6IjkiLCJ2b2x1bWUiOiI1NCJ9LCJpc1RlbXBvcmFyeSI6ZmFsc2V9XX0="/>
              <w:id w:val="1064914059"/>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Wells et al., 2014</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Headache</w:t>
            </w:r>
            <w:proofErr w:type="spellEnd"/>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9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5.9±17</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5.2±12</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Diagnosis of migraine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with or without aura</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US"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class met for </w:t>
            </w:r>
            <w:r>
              <w:rPr>
                <w:rFonts w:ascii="Times New Roman" w:eastAsia="SimSun" w:hAnsi="Times New Roman" w:cs="Times New Roman"/>
                <w:sz w:val="16"/>
                <w:szCs w:val="16"/>
                <w:lang w:val="en-US" w:eastAsia="zh-CN"/>
              </w:rPr>
              <w:t>8-weekly 2-hour sessions, plus one “mindfulness retreat day” (6 hours) led by a trained instructor.</w:t>
            </w:r>
          </w:p>
        </w:tc>
        <w:tc>
          <w:tcPr>
            <w:tcW w:w="0" w:type="auto"/>
          </w:tcPr>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U</w:t>
            </w:r>
            <w:proofErr w:type="spellStart"/>
            <w:r>
              <w:rPr>
                <w:rFonts w:ascii="Times New Roman" w:hAnsi="Times New Roman" w:cs="Times New Roman"/>
                <w:sz w:val="16"/>
                <w:szCs w:val="16"/>
                <w:lang w:val="en-GB" w:eastAsia="zh-CN"/>
              </w:rPr>
              <w:t>sual</w:t>
            </w:r>
            <w:proofErr w:type="spellEnd"/>
            <w:r>
              <w:rPr>
                <w:rFonts w:ascii="Times New Roman" w:hAnsi="Times New Roman" w:cs="Times New Roman"/>
                <w:sz w:val="16"/>
                <w:szCs w:val="16"/>
                <w:lang w:val="en-GB" w:eastAsia="zh-CN"/>
              </w:rPr>
              <w:t xml:space="preserve"> care</w:t>
            </w:r>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8 day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w:t>
            </w:r>
            <w:proofErr w:type="spellStart"/>
            <w:r>
              <w:rPr>
                <w:rFonts w:ascii="Times New Roman" w:hAnsi="Times New Roman" w:cs="Times New Roman"/>
                <w:sz w:val="16"/>
                <w:szCs w:val="16"/>
                <w:lang w:val="en-US" w:eastAsia="zh-CN"/>
              </w:rPr>
              <w:t>igraine</w:t>
            </w:r>
            <w:proofErr w:type="spellEnd"/>
            <w:r>
              <w:rPr>
                <w:rFonts w:ascii="Times New Roman" w:hAnsi="Times New Roman" w:cs="Times New Roman"/>
                <w:sz w:val="16"/>
                <w:szCs w:val="16"/>
                <w:lang w:val="en-US" w:eastAsia="zh-CN"/>
              </w:rPr>
              <w:t xml:space="preserve"> frequency</w:t>
            </w:r>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headache severity, duration, self-efficacy, perceived stress, migraine-related disability/impact, anxiety, de</w:t>
            </w:r>
            <w:r>
              <w:rPr>
                <w:rFonts w:ascii="Times New Roman" w:hAnsi="Times New Roman" w:cs="Times New Roman"/>
                <w:sz w:val="16"/>
                <w:szCs w:val="16"/>
                <w:lang w:val="en-US" w:eastAsia="zh-CN"/>
              </w:rPr>
              <w:t>pression, mindfulness, and quality of lif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 xml:space="preserve">MBSR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igraine</w:t>
            </w:r>
            <w:proofErr w:type="spellEnd"/>
            <w:r>
              <w:rPr>
                <w:rFonts w:ascii="Times New Roman" w:hAnsi="Times New Roman" w:cs="Times New Roman"/>
                <w:sz w:val="16"/>
                <w:szCs w:val="16"/>
                <w:lang w:val="en-GB" w:eastAsia="zh-CN"/>
              </w:rPr>
              <w:t xml:space="preserve"> </w:t>
            </w:r>
            <w:r>
              <w:rPr>
                <w:rFonts w:ascii="Times New Roman" w:hAnsi="Times New Roman" w:cs="Times New Roman"/>
                <w:sz w:val="16"/>
                <w:szCs w:val="16"/>
                <w:lang w:val="en-US" w:eastAsia="zh-CN"/>
              </w:rPr>
              <w:t>d</w:t>
            </w:r>
            <w:proofErr w:type="spellStart"/>
            <w:r>
              <w:rPr>
                <w:rFonts w:ascii="Times New Roman" w:hAnsi="Times New Roman" w:cs="Times New Roman"/>
                <w:sz w:val="16"/>
                <w:szCs w:val="16"/>
                <w:lang w:val="en-GB" w:eastAsia="zh-CN"/>
              </w:rPr>
              <w:t>isability</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h</w:t>
            </w:r>
            <w:proofErr w:type="spellStart"/>
            <w:r>
              <w:rPr>
                <w:rFonts w:ascii="Times New Roman" w:hAnsi="Times New Roman" w:cs="Times New Roman"/>
                <w:sz w:val="16"/>
                <w:szCs w:val="16"/>
                <w:lang w:val="en-GB" w:eastAsia="zh-CN"/>
              </w:rPr>
              <w:t>eadache</w:t>
            </w:r>
            <w:proofErr w:type="spellEnd"/>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US" w:eastAsia="zh-CN"/>
              </w:rPr>
              <w:t>i</w:t>
            </w:r>
            <w:r>
              <w:rPr>
                <w:rFonts w:ascii="Times New Roman" w:hAnsi="Times New Roman" w:cs="Times New Roman"/>
                <w:sz w:val="16"/>
                <w:szCs w:val="16"/>
                <w:lang w:val="en-GB" w:eastAsia="zh-CN"/>
              </w:rPr>
              <w:t>mpact</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indfulness</w:t>
            </w:r>
            <w:r>
              <w:rPr>
                <w:rFonts w:ascii="Arial" w:hAnsi="Arial" w:cs="Arial"/>
                <w:sz w:val="16"/>
                <w:szCs w:val="16"/>
                <w:lang w:val="en-US" w:eastAsia="zh-CN"/>
              </w:rPr>
              <w:t>↑</w:t>
            </w:r>
          </w:p>
        </w:tc>
      </w:tr>
      <w:tr w:rsidR="00BD7FCF">
        <w:tc>
          <w:tcPr>
            <w:tcW w:w="0" w:type="auto"/>
          </w:tcPr>
          <w:sdt>
            <w:sdtPr>
              <w:rPr>
                <w:rFonts w:ascii="Times New Roman" w:hAnsi="Times New Roman" w:cs="Times New Roman"/>
                <w:color w:val="000000"/>
                <w:sz w:val="16"/>
                <w:szCs w:val="16"/>
                <w:lang w:eastAsia="zh-CN"/>
              </w:rPr>
              <w:tag w:val="MENDELEY_CITATION_v3_eyJjaXRhdGlvbklEIjoiTUVOREVMRVlfQ0lUQVRJT05fYTNmY2M3ODUtM2U1Ny00YjA2LTkwMTEtNmYwNDAzMDUzZjliIiwicHJvcGVydGllcyI6eyJub3RlSW5kZXgiOjB9LCJpc0VkaXRlZCI6ZmFsc2UsIm1hbnVhbE92ZXJyaWRlIjp7ImlzTWFudWFsbHlPdmVycmlkZGVuIjp0cnVlLCJjaXRlcHJvY1RleHQiOiIoV2VzdGVuYmVyZyBldCBhbC4sIDIwMTgpIiwibWFudWFsT3ZlcnJpZGVUZXh0IjoiV2VzdGVuYmVyZyBldCBhbC4sIDIwMThXZXN0ZW5iZXJnIGV0IGFsLiwgMjAxOCJ9LCJjaXRhdGlvbkl0ZW1zIjpbeyJpZCI6IjQwODYwOGM2LWIwOWEtMzIwYi04YjViLWQzYzc0YzFhZmI0OSIsIml0ZW1EYXRhIjp7InR5cGUiOiJhcnRpY2xlLWpvdXJuYWwiLCJpZCI6IjQwODYwOGM2LWIwOWEtMzIwYi04YjViLWQzYzc0YzFhZmI0OSIsInRpdGxlIjoiRG9lcyBhIGJyaWVmIG1pbmRmdWxuZXNzIGV4ZXJjaXNlIGltcHJvdmUgb3V0Y29tZXMgaW4gdXBwZXIgZXh0cmVtaXR5IHBhdGllbnRzPyBBIHJhbmRvbWl6ZWQgY29udHJvbGxlZCB0cmlhbCIsImF1dGhvciI6W3siZmFtaWx5IjoiV2VzdGVuYmVyZyIsImdpdmVuIjoiUml0c2FhcnQgRi4iLCJwYXJzZS1uYW1lcyI6ZmFsc2UsImRyb3BwaW5nLXBhcnRpY2xlIjoiIiwibm9uLWRyb3BwaW5nLXBhcnRpY2xlIjoiIn0seyJmYW1pbHkiOiJaYWxlIiwiZ2l2ZW4iOiJFbWlseSBMLiIsInBhcnNlLW5hbWVzIjpmYWxzZSwiZHJvcHBpbmctcGFydGljbGUiOiIiLCJub24tZHJvcHBpbmctcGFydGljbGUiOiIifSx7ImZhbWlseSI6IkhlaW5odWlzIiwiZ2l2ZW4iOiJUZXNzYSBKLiIsInBhcnNlLW5hbWVzIjpmYWxzZSwiZHJvcHBpbmctcGFydGljbGUiOiIiLCJub24tZHJvcHBpbmctcGFydGljbGUiOiIifSx7ImZhbWlseSI6IsOWemthbiIsImdpdmVuIjoiU2V6YWkiLCJwYXJzZS1uYW1lcyI6ZmFsc2UsImRyb3BwaW5nLXBhcnRpY2xlIjoiIiwibm9uLWRyb3BwaW5nLXBhcnRpY2xlIjoiIn0seyJmYW1pbHkiOiJOYXp6YWwiLCJnaXZlbiI6IkFkYW0iLCJwYXJzZS1uYW1lcyI6ZmFsc2UsImRyb3BwaW5nLXBhcnRpY2xlIjoiIiwibm9uLWRyb3BwaW5nLXBhcnRpY2xlIjoiIn0seyJmYW1pbHkiOiJMZWUiLCJnaXZlbiI6IlNhbmcgR2lsIiwicGFyc2UtbmFtZXMiOmZhbHNlLCJkcm9wcGluZy1wYXJ0aWNsZSI6IiIsIm5vbi1kcm9wcGluZy1wYXJ0aWNsZSI6IiJ9LHsiZmFtaWx5IjoiQ2hlbiIsImdpdmVuIjoiTmVhbCBDLiIsInBhcnNlLW5hbWVzIjpmYWxzZSwiZHJvcHBpbmctcGFydGljbGUiOiIiLCJub24tZHJvcHBpbmctcGFydGljbGUiOiIifSx7ImZhbWlseSI6IlZyYW5jZWFudSIsImdpdmVuIjoiQW5hIE1hcmlhIiwicGFyc2UtbmFtZXMiOmZhbHNlLCJkcm9wcGluZy1wYXJ0aWNsZSI6IiIsIm5vbi1kcm9wcGluZy1wYXJ0aWNsZSI6IiJ9XSwiY29udGFpbmVyLXRpdGxlIjoiQ2xpbmljYWwgT3J0aG9wYWVkaWNzIGFuZCBSZWxhdGVkIFJlc2VhcmNoIiwiY29udGFpbmVyLXRpdGxlLXNob3J0IjoiQ2xpbiBPcnRob3AgUmVsYXQgUmVzIiwiRE9JIjoiMTAuMTAwNy9zMTE5OTkuMDAwMDAwMDAwMDAwMDA4NiIsIklTU04iOiIxNTI4MTEzMiIsIlBNSUQiOiIyOTQ4MDg4NiIsImlzc3VlZCI6eyJkYXRlLXBhcnRzIjpbWzIwMTgsNCwxXV19LCJwYWdlIjoiNzkwLTc5OCIsImFic3RyYWN0IjoiQmFja2dyb3VuZCBNaW5kZnVsbmVzcy1iYXNlZCBpbnRlcnZlbnRpb25zIGFyZSB1c2VmdWwgaW4gcmVkdWNpbmcgcHN5Y2hvbG9naWMgZGlzdHJlc3MgYW5kIHBhaW4gaW50ZW5zaXR5IGluIHBhdGllbnRzIHdpdGggY2hyb25pYyBwYWluLiBIb3dldmVyLCBtb3N0IG1pbmRmdWxuZXNzLWJhc2VkIGludGVydmVudGlvbnMgYXJlIHJlc291cmNlLWludGVuc2l2ZSwgbGVuZ3RoeSwgYW5kIG5vdCBmZWFzaWJsZSBmb3IgYnVzeSBvcnRob3BhZWRpYyBzdXJnaWNhbCBwcmFjdGljZXMuIFF1ZXN0aW9ucy9wdXJwb3NlcyBUaGUgcHVycG9zZSBvZiB0aGlzIHN0dWR5IHdhcyB0byBkZXRlcm1pbmUgaWYgYSA2MC1zZWNvbmQgcGVyc29uYWxpemVkIG1pbmRmdWxuZXNzLWJhc2VkIHZpZGVvIGV4ZXJjaXNlIGlzICgxKSBhc3NvY2lhdGVkIHdpdGggaW1wcm92ZWQgcGFpbiBpbnRlbnNpdHksIGVtb3Rpb25hbCBkaXN0cmVzcywgYW5kIHN0YXRlIGFueGlldHkgY29tcGFyZWQgd2l0aCBhbiBhdHRlbnRpb24gcGxhY2VibyBjb250cm9sIChhIHRpbWUtbWF0Y2hlZCBlZHVjYXRpb25hbCBwYW1waGxldCBhYm91dCBwYWluIGFuZCBzdHJlc3MpOyBhbmQgKDIpIGZlYXNpYmxlIGFuZCBhY2NlcHRhYmxlIGZvciBwYXRpZW50cyB3aXRoIHVwcGVyIGV4dHJlbWl0eSBpbmp1cnkgaW4gYW4gb3J0aG9wYWVkaWMgcHJhY3RpY2UuIE1ldGhvZHMgVGhpcyB3YXMgYSBzaW5nbGUtY2VudGVyLCBzaW5nbGUtYmxpbmQgcmFuZG9taXplZCBjb250cm9sbGVkIHRyaWFsIG9mIHRoZSBtaW5kZnVsbmVzcy1iYXNlZCB2aWRlbyBleGVyY2lzZSAoNjAgc2Vjb25kcyBkdXJhdGlvbiwgZnJlZSBvbmxpbmUpIHZlcnN1cyBhbiBhdHRlbnRpb24gcGxhY2VibyBjb250cm9sIChhbiBlZHVjYXRpb25hbCBwYW1waGxldCBhYm91dCBwYWluIGFuZCBzdHJlc3MgcHJlc2VudGVkIHRvIHBhdGllbnRzIHRvIHJlYWQgb3ZlciA2MCBzZWNvbmRzKS4gT25lIGh1bmRyZWQgZm9ydHktbmluZSBwYXRpZW50cyBwcmVzZW50aW5nIGZvciBhIG5ldyBvciBmb2xsb3d1cCBhcHBvaW50bWVudCBhdCB0aGUgb2ZmaWNlIG9mIG9uZSBvZiB0d28gb3J0aG9wYWVkaWMgaGFuZCBhbmQgdXBwZXIgZXh0cmVtaXR5IG91dHBhdGllbnQgc3VyZ2ljYWwgcHJhY3RpY2VzIGF0IGFuIHVyYmFuIGFjYWRlbWljIGhvc3BpdGFsIHdlcmUgaW52aXRlZCB0byBwYXJ0aWNpcGF0ZSBiZXR3ZWVuIFNlcHRlbWJlciAyMDE2IGFuZCBEZWNlbWJlciAyMDE2LiBPZiAxNDkgcGF0aWVudHMgc2NyZWVuZWQsIDEyNSBwYXRpZW50cyB3ZXJlIHJhbmRvbWl6ZWQgYW5kIGNvbXBsZXRlZCBhIGRlbW9ncmFwaGljIHF1ZXN0aW9ubmFpcmUsIHRoZSBOdW1lcmljIFJhdGluZyBTY2FsZSB0byBhc3Nlc3MgcGFpbiBpbnRlbnNpdHksIHRoZSBTdGF0ZSBBbnhpZXR5IHN1YnNjYWxlIG9mIHRoZSBTdGF0ZSBUcmFpdCBBbnhpZXR5IEludmVudG9yeSB0byBhc3Nlc3Mgc3RhdGUgYW54aWV0eSwgYW5kIEVtb3Rpb24gVGhlcm1vbWV0ZXJzIHRvIGFzc2VzcyBhbnhpZXR5LCBhbmdlciwgYW5kIGRlcHJlc3Npb24gYmVmb3JlIGFuZCBhZnRlciB0aGUgaW50ZXJ2ZW50aW9ucy4gUG9zdGludGVydmVudGlvbiwgcGF0aWVudHMgYWxzbyBjb21wbGV0ZWQgdGhlIENsaWVudCBTYXRpc2ZhY3Rpb24gUXVlc3Rpb25uYWlyZSBTY2FsZS0zIHRvIGFzc2VzcyB0aGUgYWNjZXB0YWJpbGl0eS4gQSBtZWFuIHNjb3JlIG9mIDIxIG9yIGhpZ2hlciBpcyBjb25zaWRlcmVkIGFjY2VwdGFibGUuIEZlYXNpYmlsaXR5IHdhcyBkZXRlcm1pbmVkIGJhc2VkIG9uIG51bWJlciBvZiBwYXRpZW50cyBhcHByb2FjaGVkIHdobyByZWZ1c2VkIHBhcnRpY2lwYXRpb24uIFRoZSBpbnRlcnZlbnRpb24gd2FzIGRlZmluZWQgYXMgZmVhc2libGUgaWYgcmVmdXNhbCByYXRlIHdhcyBsb3dlciB0aGFuIDI1JS4gQW5hbHlzaXMgb2YgY292YXJpYW5jZSB3YXMgdXNlZCB0byB0ZXN0IGNvbXBhcmF0aXZlIGltcHJvdmVkIHBhaW4gaW50ZW5zaXR5IG9uIHRoZSBOUlMsIHBzeWNob2xvZ2ljIGRpc3RyZXNzIG9uIHRoZSBFbW90aW9uIFRoZXJtb21ldGVycywgYW5kIHN0YXRlIGFueGlldHkgb24gdGhlIFN0YXRlIEFueGlldHkgU3Vic2NhbGUgb2YgdGhlIFN0YXRlIFRyYWl0IEFueGlldHkgSW5kZXggYWZ0ZXIgY29udHJvbGxpbmcgZm9yIHJlc3BlY3RpdmUgYmFzZWxpbmUgc2NvcmVzLiBBIDEtcG9pbnQgbWluaW1hbCBjbGluaWNhbGx5IGltcG9ydGFudCBkaWZmZXJlbmNlIChNQ0lEKSB3YXMgdXNlZCBvbiB0aGUgTlJTIGZvciBwYWluIGludGVuc2l0eS4gUmVzdWx0cyBBZGp1c3RlZCBmb3IgdGhlIGJhc2VsaW5lIG1lYW5zLCBjb21wYXJlZCB3aXRoIHBhdGllbnRzIHdobyByZWNlaXZlZCB0aGUgYXR0ZW50aW9uIHBsYWNlYm8gY29udHJvbCwgcGF0aWVudHMgd2hvIHBhcnRpY2lwYXRlZCBpbiB0aGUgbWluZGZ1bG5lc3MtYmFzZWQgdmlkZW8gZXhlcmNpc2UgZGVtb25zdHJhdGVkIGltcHJvdmVkIHBhaW4gaW50ZW5zaXR5IChtaW5kZnVsbmVzcy1iYXNlZCB2aWRlbyBleGVyY2lzZTogMy4wMyDCsSAwLjEyOyBjb250cm9sOiAzLjQ5IMKxIDAuMTI7IG1lYW4gZGlmZmVyZW5jZTogMC40NiBbMC4xMi0wLjgwXTsgcCA9IDAuMDA4KTsgc3RhdGUgYW54aWV0eSAobWluZGZ1bG5lc3MtYmFzZWQgdmlkZW8gZXhlcmNpc2U6IDMyLjM1IMKxIDAuNTk7IGNvbnRyb2w6IDM1LjI5IMKxIDAuNTk7IG1lYW4gZGlmZmVyZW5jZTogMi45NCBbMS4yOS00LjU5XTsgcCA9IDAuMDAxKTsgYW54aWV0eSBzeW1wdG9tcyAobWluZGZ1bG5lc3MtYmFzZWQgdmlkZW8gZXhlcmNpc2U6IDEuNDnCsSAwLjE5OyBjb250cm9sOiAyLjEwwrEwLjE5O21lYW4gZGlmZmVyZW5jZTogMC42MSBbMC4wOC0xLjE0XTsgcCA9IDAuMDI0KTsgZGVwcmVzc2lvbiAobWluZGZ1bG5lc3MtYmFzZWQgdmlkZW8gZXhlcmNpc2U6IDEuMDMgwrEgMC4xMDsgY29udHJvbDogMS40NyDCsSAwLjExOyBtZWFuIGRpZmZlcmVuY2U6IDAuNDQgWzAuMTUtMC43M107IHAgPSAwLjAwNCk7IGFuZCBhbmdlciAobWluZGZ1bG5lc3MtYmFzZWQgdmlkZW8gZXhlcmNpc2U6IDAuNzbCsTAuMTI7IGNvbnRyb2w6IDEuMzbCsTAuMTI7IG1lYW4gZGlmZmVyZW5jZTogMC42MCBbMC4yNi0wLjk0XTsgcCA9IDAuMDAxKS4gSG93ZXZlciwgdGhlIG9ic2VydmVkIGRpZmZlcmVuY2VzIGluIHBhaW4gaW50ZW5zaXR5IHdlcmUgYmVsb3cgMSBwb2ludCBvbiB0aGUgTlJTLCB3aGljaCBpcyB0aGUgTUNJRCBlc3RhYmxpc2hlZCBpbiBwYXRpZW50cyB3aXRoIGNocm9uaWMgcGFpbi4gTm8gTUNJRCBpcyBhdmFpbGFibGUgZm9yIHRoZSBvdGhlciBtZWFzdXJlcy4gVGhlIG1pbmRmdWxuZXNzLWJhc2VkIHZpZGVvIGV4ZXJjaXNlIHdhcyBmZWFzaWJsZSBiYXNlZCBvbiBhIGRyb3BvdXQgcmF0ZSBvZiAwJSwgYW5kIGFjY2VwdGFiaWxpdHkgcmVhY2hlZCB0aGUgbWVkaXVtIHJhbmdlIHdpdGggc2ltaWxhciBzY29yZXMgaW4gYm90aCBncm91cHMgKG1pbmRmdWxuZXNzYmFzZWQgdmlkZW8gZXhlcmNpc2U6IDIwLjcwIMKxIDUuNDg7IGNvbnRyb2w6IDIwLjUyIMKxIDYuNDIpLiBDb25jbHVzaW9ucyBBIDYwLXNlY29uZCBtaW5kZnVsbmVzcy1iYXNlZCB2aWRlbyBleGVyY2lzZSBpcyBmZWFzaWJsZSB0byBpbXBsZW1lbnQgYW5kIGFjY2VwdGFibGUgdG8gcGF0aWVudHMgaW4gYnVzeSBvcnRob3BhZWRpYyBwcmFjdGljZXMuIFRoaXMgdmlkZW8gZXhlcmNpc2UgaXMgYWxzbyBlZmZlY3RpdmUgaW4gaW1wcm92aW5nIG1vbWVudGFyeSBwYWluLCBhbnhpZXR5LCBkZXByZXNzaW9uLCBhbmQgYW5nZXIgaW4gdGhpcyBwb3B1bGF0aW9uLCBidXQgaXQgaXMgdW5jbGVhciB3aGV0aGVyIHRoZXNlIGltcHJvdmVkIHBhaW4gYW5kIGRpc3RyZXNzIGxldmVscyBhcmVtZWFuaW5nZnVsIHRvIHBhdGllbnRzIHdobyBwcmVzZW50IHdpdGggbG93IGxldmVscyBvZiBwYWluIGFuZCBwc3ljaG9sb2dpYyBkaXN0cmVzcy4gRnV0dXJlIHN0dWRpZXMgc2hvdWxkIHNlZWsgdG8gZGlzY2VybndoZXRoZXIgdGhlIGltcHJvdmVkIHBhaW4gYW5kIGRpc3RyZXNzIGxldmVscyB3ZSBvYnNlcnZlZCBhcmUgY2xpbmljYWxseSBpbXBvcnRhbnQgb3Igd2hldGhlciB0aGUgaW50ZXJ2ZW50aW9uIGRlbGl2ZXJzIGxhcmdlciBlZmZlY3RzIGluIHN1Ymdyb3VwcyBvZiBwYXRpZW50cyBleHBlcmllbmNpbmcgZ3JlYXRlciBwYWluIGludGVuc2l0eSBhbmQgaWYgdGhlIGltcHJvdmVkIHBhaW4gYW5kIGRpc3RyZXNzIGxldmVscyBhcmUgZHVyYWJsZS4gU3VjaCBzdHVkaWVzIG1pZ2h0IGFsc28gYXNzZXNzIGNvc3QtZWZmZWN0aXZlbmVzcywgYmVjYXVzZSB0aGlzIG1pbmRmdWxuZXNzLWJhc2VkIHRvb2wgdGFrZXMgbGl0dGxlIHRpbWUgYW5kIGZldyByZXNvdXJjZXMgdG8gdXNlLCBhbmQgdGhlIGVmZmVjdHMgYW5kIGR1cmFiaWxpdHkgb2YgbXVsdGlwbGUgc2Vzc2lvbnMgb2YgYSBtaW5kZnVsbmVzcy1iYXNlZCB2aWRlbyBleGVyY2lzZS4gTGV2ZWwgb2YgRXZpZGVuY2UgTGV2ZWwgSUksIHRoZXJhcGV1dGljIHN0dWR5LiIsInB1Ymxpc2hlciI6IkxpcHBpbmNvdHQgV2lsbGlhbXMgYW5kIFdpbGtpbnMiLCJpc3N1ZSI6IjQiLCJ2b2x1bWUiOiI0NzYifSwiaXNUZW1wb3JhcnkiOmZhbHNlfV19"/>
              <w:id w:val="-982839727"/>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Westenberg et al., 2018</w:t>
                </w:r>
              </w:p>
            </w:sdtContent>
          </w:sdt>
          <w:p w:rsidR="00BD7FCF" w:rsidRDefault="00957E57">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Clin</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Orthop</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Relat</w:t>
            </w:r>
            <w:proofErr w:type="spellEnd"/>
            <w:r>
              <w:rPr>
                <w:rFonts w:ascii="Times New Roman" w:hAnsi="Times New Roman" w:cs="Times New Roman"/>
                <w:sz w:val="16"/>
                <w:szCs w:val="16"/>
                <w:lang w:eastAsia="zh-CN"/>
              </w:rPr>
              <w:t xml:space="preserve"> Res</w:t>
            </w:r>
            <w:r>
              <w:rPr>
                <w:rFonts w:ascii="Times New Roman" w:hAnsi="Times New Roman" w:cs="Times New Roman"/>
                <w:color w:val="000000"/>
                <w:sz w:val="16"/>
                <w:szCs w:val="16"/>
                <w:lang w:eastAsia="zh-CN"/>
              </w:rPr>
              <w:t xml:space="preserve"> </w:t>
            </w:r>
          </w:p>
          <w:p w:rsidR="00BD7FCF" w:rsidRDefault="00BD7FCF">
            <w:pPr>
              <w:spacing w:after="0" w:line="240" w:lineRule="auto"/>
              <w:rPr>
                <w:rFonts w:ascii="Times New Roman" w:hAnsi="Times New Roman" w:cs="Times New Roman"/>
                <w:sz w:val="16"/>
                <w:szCs w:val="16"/>
                <w:lang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59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I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4±15</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G</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5±15</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hronic pain</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ness group:</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GB" w:eastAsia="zh-CN"/>
              </w:rPr>
              <w:t>A</w:t>
            </w:r>
            <w:r>
              <w:rPr>
                <w:rFonts w:ascii="Times New Roman" w:eastAsia="SimSun" w:hAnsi="Times New Roman" w:cs="Times New Roman"/>
                <w:sz w:val="16"/>
                <w:szCs w:val="16"/>
                <w:lang w:val="en-US" w:eastAsia="zh-CN"/>
              </w:rPr>
              <w:t xml:space="preserve"> single-</w:t>
            </w:r>
            <w:proofErr w:type="gramStart"/>
            <w:r>
              <w:rPr>
                <w:rFonts w:ascii="Times New Roman" w:eastAsia="SimSun" w:hAnsi="Times New Roman" w:cs="Times New Roman"/>
                <w:sz w:val="16"/>
                <w:szCs w:val="16"/>
                <w:lang w:val="en-US" w:eastAsia="zh-CN"/>
              </w:rPr>
              <w:t>center,  single</w:t>
            </w:r>
            <w:proofErr w:type="gramEnd"/>
            <w:r>
              <w:rPr>
                <w:rFonts w:ascii="Times New Roman" w:eastAsia="SimSun" w:hAnsi="Times New Roman" w:cs="Times New Roman"/>
                <w:sz w:val="16"/>
                <w:szCs w:val="16"/>
                <w:lang w:val="en-US" w:eastAsia="zh-CN"/>
              </w:rPr>
              <w:t>-blind randomized controlled trial of the mindfulness-based video exercise</w:t>
            </w:r>
            <w:r>
              <w:rPr>
                <w:rFonts w:ascii="Times New Roman" w:eastAsia="SimSun" w:hAnsi="Times New Roman" w:cs="Times New Roman"/>
                <w:sz w:val="16"/>
                <w:szCs w:val="16"/>
                <w:lang w:val="en-GB" w:eastAsia="zh-CN"/>
              </w:rPr>
              <w:t>.</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Attention placebo</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ontrol </w:t>
            </w:r>
            <w:r w:rsidRPr="00EE25B0">
              <w:rPr>
                <w:rFonts w:ascii="Times New Roman" w:hAnsi="Times New Roman" w:cs="Times New Roman"/>
                <w:sz w:val="16"/>
                <w:szCs w:val="16"/>
                <w:lang w:val="en-GB" w:eastAsia="zh-CN"/>
              </w:rPr>
              <w:t>group:</w:t>
            </w:r>
          </w:p>
          <w:p w:rsidR="00BD7FCF"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n educational pamphlet about</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pain and stress presented to patients to</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read over 60 second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ain intensity, emotion,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rait anxiety, feasibility, acceptability.</w:t>
            </w:r>
          </w:p>
        </w:tc>
        <w:tc>
          <w:tcPr>
            <w:tcW w:w="0" w:type="auto"/>
          </w:tcPr>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ness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intens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tate anxiety ↓</w:t>
            </w:r>
          </w:p>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anxiety</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symptoms</w:t>
            </w:r>
            <w:proofErr w:type="spellEnd"/>
            <w:r>
              <w:rPr>
                <w:rFonts w:ascii="Times New Roman" w:hAnsi="Times New Roman" w:cs="Times New Roman"/>
                <w:sz w:val="16"/>
                <w:szCs w:val="16"/>
                <w:lang w:val="en-GB" w:eastAsia="zh-CN"/>
              </w:rPr>
              <w:t>↓</w:t>
            </w:r>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depression</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anger</w:t>
            </w:r>
            <w:proofErr w:type="spellEnd"/>
            <w:r>
              <w:rPr>
                <w:rFonts w:ascii="Times New Roman" w:hAnsi="Times New Roman" w:cs="Times New Roman"/>
                <w:sz w:val="16"/>
                <w:szCs w:val="16"/>
                <w:lang w:val="en-GB" w:eastAsia="zh-CN"/>
              </w:rPr>
              <w:t>↓</w:t>
            </w:r>
          </w:p>
        </w:tc>
      </w:tr>
      <w:tr w:rsidR="00BD7FCF">
        <w:trPr>
          <w:trHeight w:val="1085"/>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ODc2ODEzNTItZTk4NC00MDY1LThjMGEtNWQ3ZDBlMmM4Y2IyIiwicHJvcGVydGllcyI6eyJub3RlSW5kZXgiOjB9LCJpc0VkaXRlZCI6ZmFsc2UsIm1hbnVhbE92ZXJyaWRlIjp7ImlzTWFudWFsbHlPdmVycmlkZGVuIjp0cnVlLCJjaXRlcHJvY1RleHQiOiIoUy4gWS4gV29uZywgMjAwOSkiLCJtYW51YWxPdmVycmlkZVRleHQiOiIoUy4gWS4gV29uZywgMjAwOSkoUy4gWS4gV29uZywgMjAwOSkifSwiY2l0YXRpb25JdGVtcyI6W3siaWQiOiIwNmNjZmQ0NC01ZmI5LTM0NjItOTQ4Zi1kMDYzYTNmMmVkNmYiLCJpdGVtRGF0YSI6eyJ0eXBlIjoiYXJ0aWNsZS1qb3VybmFsIiwiaWQiOiIwNmNjZmQ0NC01ZmI5LTM0NjItOTQ4Zi1kMDYzYTNmMmVkNmYiLCJ0aXRsZSI6IkVmZmVjdCBvZiBtaW5kZnVsbmVzcy1iYXNlZCBzdHJlc3MgcmVkdWN0aW9uIHByb2dyYW1tZSBvbiBwYWluIGFuZCBxdWFsaXR5IG9mIGxpZmUgaW4gY2hyb25pYyBwYWluIHBhdGllbnRzOiBhIHJhbmRvbWlzZWQgY29udHJvbGxlZCBjbGluaWNhbCB0cmlhbCIsImF1dGhvciI6W3siZmFtaWx5IjoiV29uZyIsImdpdmVuIjoiU2FtdWVsIFlldW5nLXNoYW4iLCJwYXJzZS1uYW1lcyI6ZmFsc2UsImRyb3BwaW5nLXBhcnRpY2xlIjoiIiwibm9uLWRyb3BwaW5nLXBhcnRpY2xlIjoiIn1dLCJjb250YWluZXItdGl0bGUiOiJIb25nIEtvbmcgTWVkIEoiLCJQTUlEIjoiMTk4MDE3MTAiLCJpc3N1ZWQiOnsiZGF0ZS1wYXJ0cyI6W1syMDA5XV19LCJwYWdlIjoiMTMtMTQiLCJhYnN0cmFjdCI6IkEgbWluZGZ1bG5lc3MtYmFzZWQgc3RyZXNzIHJlZHVjdGlvbiBwcm9ncmFtbWUgbWF5IG5vdCBiZSBzdXBlcmlvciB0byBhbiBlZHVjYXRpb24gcHJvZ3JhbW1lIGluIHRlcm1zIG9mIGltcHJvdmluZyBkaXNhYmlsaXR5IGFuZCBwYWluIGluIHBhdGllbnRzIHdpdGggYSBtb2RlcmF0ZSBkZWdyZWUgb2YgY2hyb25pYyBwYWluLiIsImlzc3VlIjoiNiIsInZvbHVtZSI6IjE1IiwiY29udGFpbmVyLXRpdGxlLXNob3J0IjoiIn0sImlzVGVtcG9yYXJ5IjpmYWxzZX1dfQ=="/>
              <w:id w:val="324947909"/>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S. Y. Wong, 2009</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Hong Kong Med J</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100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ged 18 to 65 years</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hronic pain</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eastAsia="SimSun" w:hAnsi="Times New Roman" w:cs="Times New Roman"/>
                <w:sz w:val="16"/>
                <w:szCs w:val="16"/>
                <w:lang w:eastAsia="zh-CN"/>
              </w:rPr>
            </w:pPr>
            <w:r>
              <w:rPr>
                <w:rFonts w:ascii="Times New Roman" w:eastAsia="SimSun" w:hAnsi="Times New Roman" w:cs="Times New Roman"/>
                <w:sz w:val="16"/>
                <w:szCs w:val="16"/>
                <w:lang w:val="en-US" w:eastAsia="zh-CN"/>
              </w:rPr>
              <w:t>8 weeks</w:t>
            </w:r>
            <w:r>
              <w:rPr>
                <w:rFonts w:ascii="Times New Roman" w:eastAsia="SimSun" w:hAnsi="Times New Roman" w:cs="Times New Roman"/>
                <w:sz w:val="16"/>
                <w:szCs w:val="16"/>
                <w:lang w:eastAsia="zh-CN"/>
              </w:rPr>
              <w:t>.</w:t>
            </w:r>
          </w:p>
        </w:tc>
        <w:tc>
          <w:tcPr>
            <w:tcW w:w="0" w:type="auto"/>
          </w:tcPr>
          <w:p w:rsidR="00BD7FCF" w:rsidRPr="00EE25B0" w:rsidRDefault="00957E57">
            <w:pPr>
              <w:spacing w:after="0" w:line="240" w:lineRule="auto"/>
              <w:rPr>
                <w:rFonts w:ascii="Times New Roman" w:hAnsi="Times New Roman" w:cs="Times New Roman"/>
                <w:sz w:val="16"/>
                <w:szCs w:val="16"/>
                <w:lang w:val="en-GB" w:eastAsia="zh-CN"/>
              </w:rPr>
            </w:pPr>
            <w:r w:rsidRPr="00EE25B0">
              <w:rPr>
                <w:rFonts w:ascii="Times New Roman" w:hAnsi="Times New Roman" w:cs="Times New Roman"/>
                <w:sz w:val="16"/>
                <w:szCs w:val="16"/>
                <w:lang w:val="en-GB" w:eastAsia="zh-CN"/>
              </w:rPr>
              <w:t>C</w:t>
            </w:r>
            <w:r>
              <w:rPr>
                <w:rFonts w:ascii="Times New Roman" w:hAnsi="Times New Roman" w:cs="Times New Roman"/>
                <w:sz w:val="16"/>
                <w:szCs w:val="16"/>
                <w:lang w:val="en-GB" w:eastAsia="zh-CN"/>
              </w:rPr>
              <w:t>ontrol group</w:t>
            </w:r>
            <w:r w:rsidRPr="00EE25B0">
              <w:rPr>
                <w:rFonts w:ascii="Times New Roman" w:hAnsi="Times New Roman" w:cs="Times New Roman"/>
                <w:sz w:val="16"/>
                <w:szCs w:val="16"/>
                <w:lang w:val="en-GB" w:eastAsia="zh-CN"/>
              </w:rPr>
              <w:t>:</w:t>
            </w:r>
          </w:p>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Education program</w:t>
            </w:r>
            <w:r w:rsidRPr="00EE25B0">
              <w:rPr>
                <w:rFonts w:ascii="Times New Roman" w:eastAsia="SimSun" w:hAnsi="Times New Roman" w:cs="Times New Roman"/>
                <w:sz w:val="16"/>
                <w:szCs w:val="16"/>
                <w:lang w:val="en-GB" w:eastAsia="zh-CN"/>
              </w:rPr>
              <w:t>,</w:t>
            </w:r>
          </w:p>
          <w:p w:rsidR="00BD7FCF" w:rsidRPr="00EE25B0" w:rsidRDefault="00957E57">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8 weeks</w:t>
            </w:r>
            <w:r w:rsidRPr="00EE25B0">
              <w:rPr>
                <w:rFonts w:ascii="Times New Roman" w:eastAsia="SimSun" w:hAnsi="Times New Roman" w:cs="Times New Roman"/>
                <w:sz w:val="16"/>
                <w:szCs w:val="16"/>
                <w:lang w:val="en-GB" w:eastAsia="zh-CN"/>
              </w:rPr>
              <w:t>.</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and 6 months</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rimary outcome measures: pain intensity. </w:t>
            </w:r>
            <w:proofErr w:type="gramStart"/>
            <w:r>
              <w:rPr>
                <w:rFonts w:ascii="Times New Roman" w:hAnsi="Times New Roman" w:cs="Times New Roman"/>
                <w:sz w:val="16"/>
                <w:szCs w:val="16"/>
                <w:lang w:val="en-US" w:eastAsia="zh-CN"/>
              </w:rPr>
              <w:t>Secondary  outcome</w:t>
            </w:r>
            <w:proofErr w:type="gramEnd"/>
            <w:r>
              <w:rPr>
                <w:rFonts w:ascii="Times New Roman" w:hAnsi="Times New Roman" w:cs="Times New Roman"/>
                <w:sz w:val="16"/>
                <w:szCs w:val="16"/>
                <w:lang w:val="en-US" w:eastAsia="zh-CN"/>
              </w:rPr>
              <w:t xml:space="preserve"> measures: mood status and symptoms assessed, health-related quality of life. </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w:t>
            </w:r>
            <w:proofErr w:type="spellStart"/>
            <w:r>
              <w:rPr>
                <w:rFonts w:ascii="Times New Roman" w:hAnsi="Times New Roman" w:cs="Times New Roman"/>
                <w:sz w:val="16"/>
                <w:szCs w:val="16"/>
                <w:lang w:val="en-GB" w:eastAsia="zh-CN"/>
              </w:rPr>
              <w:t>oth</w:t>
            </w:r>
            <w:proofErr w:type="spellEnd"/>
            <w:r>
              <w:rPr>
                <w:rFonts w:ascii="Times New Roman" w:hAnsi="Times New Roman" w:cs="Times New Roman"/>
                <w:sz w:val="16"/>
                <w:szCs w:val="16"/>
                <w:lang w:val="en-GB" w:eastAsia="zh-CN"/>
              </w:rPr>
              <w:t xml:space="preserve"> group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intens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hysical and </w:t>
            </w:r>
          </w:p>
          <w:p w:rsidR="00BD7FCF" w:rsidRDefault="00957E57">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val="en-GB" w:eastAsia="zh-CN"/>
              </w:rPr>
              <w:t xml:space="preserve">mental </w:t>
            </w:r>
            <w:proofErr w:type="spellStart"/>
            <w:r>
              <w:rPr>
                <w:rFonts w:ascii="Times New Roman" w:hAnsi="Times New Roman" w:cs="Times New Roman"/>
                <w:sz w:val="16"/>
                <w:szCs w:val="16"/>
                <w:lang w:eastAsia="zh-CN"/>
              </w:rPr>
              <w:t>health</w:t>
            </w:r>
            <w:proofErr w:type="spellEnd"/>
            <w:r>
              <w:rPr>
                <w:rFonts w:ascii="Times New Roman" w:hAnsi="Times New Roman" w:cs="Times New Roman"/>
                <w:sz w:val="16"/>
                <w:szCs w:val="16"/>
                <w:lang w:val="en-GB" w:eastAsia="zh-CN"/>
              </w:rPr>
              <w:t xml:space="preserve"> ↑</w:t>
            </w:r>
          </w:p>
        </w:tc>
      </w:tr>
      <w:tr w:rsidR="00BD7FCF" w:rsidRPr="00EE25B0">
        <w:tc>
          <w:tcPr>
            <w:tcW w:w="0" w:type="auto"/>
          </w:tcPr>
          <w:sdt>
            <w:sdtPr>
              <w:rPr>
                <w:rFonts w:ascii="Times New Roman" w:hAnsi="Times New Roman" w:cs="Times New Roman"/>
                <w:color w:val="000000"/>
                <w:sz w:val="16"/>
                <w:szCs w:val="16"/>
                <w:lang w:val="en-GB" w:eastAsia="zh-CN"/>
              </w:rPr>
              <w:tag w:val="MENDELEY_CITATION_v3_eyJjaXRhdGlvbklEIjoiTUVOREVMRVlfQ0lUQVRJT05fNTFjMjVjNmQtZDBlYy00ZDFlLThjMjQtYzk3NGU4ZjQ0NmExIiwicHJvcGVydGllcyI6eyJub3RlSW5kZXgiOjB9LCJpc0VkaXRlZCI6ZmFsc2UsIm1hbnVhbE92ZXJyaWRlIjp7ImlzTWFudWFsbHlPdmVycmlkZGVuIjp0cnVlLCJjaXRlcHJvY1RleHQiOiIoWS4tUy4gUy4gV29uZyBldCBhbC4sIDIwMTEpIiwibWFudWFsT3ZlcnJpZGVUZXh0IjoiV29uZyBldCBhbC4sIDIwMTFXb25nIGV0IGFsLiwgMjAxMSJ9LCJjaXRhdGlvbkl0ZW1zIjpbeyJpZCI6IjE4OTZlYzA1LWU0ZGEtM2IyYS04ZDlhLThkNjU5NTdmMDllYSIsIml0ZW1EYXRhIjp7InR5cGUiOiJhcnRpY2xlLWpvdXJuYWwiLCJpZCI6IjE4OTZlYzA1LWU0ZGEtM2IyYS04ZDlhLThkNjU5NTdmMDllYSIsInRpdGxlIjoiQ29tcGFyaW5nIHRoZSBFZmZlY3RpdmVuZXNzIG9mIE1pbmRmdWxuZXNzLWJhc2VkIFN0cmVzcyBSZWR1Y3Rpb24gYW5kIE11bHRpZGlzY2lwbGluYXJ5IEludGVydmVudGlvbiBQcm9ncmFtcyBmb3IgQ2hyb25pYyBQYWluIEEgUmFuZG9taXplZCBDb21wYXJhdGl2ZSBUcmlhbCIsImF1dGhvciI6W3siZmFtaWx5IjoiV29uZyIsImdpdmVuIjoiWWV1bmctU2hhbiBTYW11ZWwiLCJwYXJzZS1uYW1lcyI6ZmFsc2UsImRyb3BwaW5nLXBhcnRpY2xlIjoiIiwibm9uLWRyb3BwaW5nLXBhcnRpY2xlIjoiIn0seyJmYW1pbHkiOiJDaGFuIiwiZ2l2ZW4iOiJGcmFuayBXYW4tS2luIiwicGFyc2UtbmFtZXMiOmZhbHNlLCJkcm9wcGluZy1wYXJ0aWNsZSI6IiIsIm5vbi1kcm9wcGluZy1wYXJ0aWNsZSI6IiJ9LHsiZmFtaWx5IjoiV29uZyIsImdpdmVuIjoiUmViZWNjYSBMYWktUGluZyIsInBhcnNlLW5hbWVzIjpmYWxzZSwiZHJvcHBpbmctcGFydGljbGUiOiIiLCJub24tZHJvcHBpbmctcGFydGljbGUiOiIifSx7ImZhbWlseSI6IkNodSIsImdpdmVuIjoiTWluZy1DaGkiLCJwYXJzZS1uYW1lcyI6ZmFsc2UsImRyb3BwaW5nLXBhcnRpY2xlIjoiIiwibm9uLWRyb3BwaW5nLXBhcnRpY2xlIjoiIn0seyJmYW1pbHkiOiJMYW0iLCJnaXZlbiI6Ill1LVl1ayBLaXR0eSIsInBhcnNlLW5hbWVzIjpmYWxzZSwiZHJvcHBpbmctcGFydGljbGUiOiIiLCJub24tZHJvcHBpbmctcGFydGljbGUiOiIifSx7ImZhbWlseSI6Ik1lcmNlciIsImdpdmVuIjoiU3Rld2FydCBXIiwicGFyc2UtbmFtZXMiOmZhbHNlLCJkcm9wcGluZy1wYXJ0aWNsZSI6IiIsIm5vbi1kcm9wcGluZy1wYXJ0aWNsZSI6IiJ9LHsiZmFtaWx5IjoiTWEiLCJnaXZlbiI6IlMgSGVsZW4iLCJwYXJzZS1uYW1lcyI6ZmFsc2UsImRyb3BwaW5nLXBhcnRpY2xlIjoiIiwibm9uLWRyb3BwaW5nLXBhcnRpY2xlIjoiIn1dLCJjb250YWluZXItdGl0bGUiOiJDbGluIEogUGFpbiIsIlVSTCI6Ind3dy5jbGluaWNhbHBhaW4uY29tIiwiaXNzdWVkIjp7ImRhdGUtcGFydHMiOltbMjAxMV1dfSwicGFnZSI6IjcyNC03MzQiLCJhYnN0cmFjdCI6Ik9iamVjdGl2ZXM6IFJlc2VhcmNoIHN1Z2dlc3RzIHRoYXQgYW4gOC13ZWVrIE1pbmRmdWxuZXNzLUJhc2VkIFN0cmVzcyBSZWR1Y3Rpb24gKE1CU1IpIHByb2dyYW0gKGEgc3RydWN0dXJlZCBmb3JtIG9mIG1lZGl0YXRpb24pIG1pZ2h0IGJlIGVmZmVjdGl2ZSBpbiB0aGUgdHJlYXRtZW50IG9mIHZhcmlvdXMgaGVhbHRoIHByb2JsZW1zIGluY2x1ZGluZyBjaHJvbmljIHBhaW4uIE91ciBvYmplY3RpdmUgd2FzIHRvIGNvbXBhcmUgdGhlIGNsaW5pY2FsIGVmZmVjdGl2ZW5lc3Mgb2YgdGhlIE1CU1IgcHJvZ3JhbSB3aXRoIGEgbXVsdGlkaXNjaXBsaW5hcnkgcGFpbiBpbnRlcnZlbnRpb24gKE1QSSkgcHJvZ3JhbSBpbiB0ZXJtcyBvZiBwYWluIGludGVuc2l0eSwgcGFpbi1yZWxhdGVkIGRpc3RyZXNzLCBxdWFsaXR5IG9mIGxpZmUsIGFuZCBtb29kIGluIHBhdGllbnRzIHdpdGggY2hyb25pYyBwYWluLiBNZXRob2RzOiBBIHJhbmRvbWl6ZWQsIGNvbXBhcmF0aXZlIGNsaW5pY2FsIHRyaWFsIHdhcyBjb25kdWN0ZWQsIGluY2x1ZGluZyA2LW1vbnRoIHBvc3R0cmVhdG1lbnQgZm9sbG93LXVwLiBOaW5ldHktbmluZSBwYXJ0aWNpcGFudHMgLCBhZ2VkIDI0IHRvIDY0IHllYXJzLCB3aXRoIHBhaW4gZm9yIGEgbWluaW11bSBvZiAzIG1vbnRocywgd2VyZSByZWNydWl0ZWQgZnJvbSBjb21tdW5pdHktYmFzZWQgY2xpbmljcywgaG9zcGl0YWxzLCBhbmQgY29tbXVuaXR5IHNlcnZpY2UgY2VudGVycy4gUGFydGljaXBhbnRzIHdlcmUgcmFuZG9tbHkgYWxsb2NhdGVkIHRvIGVpdGhlciB0aGUgTUJTUiBwcm9ncmFtICg1MSBwYXJ0aWNpcGFudHMpIG9yIGEgTVBJIHByb2dyYW0gKDQ4IHBhcnRpY2lwYW50cykuIFRoZSBzdHVkeSB1c2VkIHZhbGlkYXRlZCBDaGluZXNlIHZlcnNpb25zIG9mIHNlbGYtcmVwb3J0ZWQgcXVlc3Rpb25uYWlyZXMgbWVhc3VyaW5nIHBhaW4sIG1vb2Qgc3ltcHRvbXMsIGFuZCBoZWFsdGgtcmVsYXRlZCBxdWFsaXR5IG9mIGxpZmUuIFJlc3VsdHM6IFRoaXJ0eS1uaW5lIHBhcnRpY2lwYW50cyAoNzclKSBjb21wbGV0ZWQgdGhlIE1CU1IgcHJvZ3JhbSBhbmQgNDQgKDkwJSkgY29tcGxldGVkIHRoZSBNUEkgcHJvZ3JhbS4gUGF0aWVudHMgaW4gYm90aCB0aGUgZ3JvdXBzIHdlcmUgY29tcGFyYWJsZSB3aXRoIHJlZ2FyZCB0byBkZW1vZ3JhcGhpY2FsIGNoYXJhY3RlcmlzdGljcywgcGFpbiBpbnRlbnNpdHksIG1vb2Qgc3ltcHRvbXMsIGFuZCBoZWFsdGgtcmVsYXRlZCBxdWFsaXR5LW9mLWxpZmUgbWVhc3VyZXMgYmVmb3JlIGludGVydmVudGlvbi4gSW4gYm90aCB0aGUgZ3JvdXBzLCBwYXRpZW50cyB3aG8gY29tcGxldGVkIHRoZSB0cmlhbCBkZW1vbnN0cmF0ZWQgc3RhdGlzdGljYWxseSBzaWduaWZpY2FudCBpbXByb3ZlbWVudHMgaW4gcGFpbiBpbnRlbnNpdHkgYW5kIHBhaW4tcmVsYXRlZCBkaXN0cmVzcy4gSG93ZXZlciwgbm8gc3RhdGlzdGljYWxseSBzaWduaWZpY2FudCBkaWZmZXJlbmNlcyB3ZXJlIG9ic2VydmVkIGluIG92ZXJhbGwgcmVzdWx0cyBiZXR3ZWVuIHRoZSBNQlNSIGFuZCBNUEkgZ3JvdXBzLiBDb25jbHVzaW9uczogVGhpcyByYW5kb21pemVkLCBjbGluaWNhbCB0cmlhbCBzaG93ZWQgdGhhdCBib3RoIE1CU1IgYW5kIE1QSSBwcm9ncmFtcyByZWR1Y2VkIHBhaW4gaW50ZW5zaXR5IGFuZCBwYWluLXJlbGF0ZWQgZGlzdHJlc3MgYWx0aG91Z2ggbm8gc3RhdGlzdGljYWxseSBzaWduaWZpY2FudCBkaWZmZXJlbmNlcyB3ZXJlIG9ic2VydmVkIGJldHdlZW4gdGhlIDIgZ3JvdXBzIGFuZCB0aGUgaW1wcm92ZW1lbnRzIHdlcmUgc21hbGwuIEMgaHJvbmljIHBhaW4gaXMgYSBjb21tb24gaGVhbHRoIHByb2JsZW0gYW5kIGlzIGEgZnJlcXVlbnQgY2F1c2Ugb2YgZGlzYWJpbGl0eSBhbmQgc3VmZmVyaW5nLiAxLTQgSXQgaXMgYWxzbyBhIGNvbmRpdGlvbiBhc3NvY2lhdGVkIHdpdGggc2lnbmlmaWNhbnQgaGVhbHRoLWNhcmUgY29zdHMuIDUsNiBBbHRob3VnaCBwc3ljaG9sb2dpY2FsIGludGVydmVudGlvbnMgYXJlIGVzdGFibGlzaGVkIGFsdGVybmF0aXZlcyB0byB0cmFkaXRpb25hbCBtZWRpY2FsIGFwcHJvYWNoZXMsIDcsOCBpdCBpcyBpbmNyZWFzaW5nbHkgcmVjb2duaXplZCB0aGF0IGEgc2lnbmlmaWNhbnQgcHJvcG9ydGlvbiBvZiBpbmRpdmlkdWFscyB3aXRoIGNocm9uaWMgcGFpbiBkbyBub3QgYmVuZWZpdCBmcm9tIHRoZXNlIHRyYWRpdGlvbmFsIG9yIHBzeWNob2xvZ2ljYWwgaW50ZXJ2ZW50aW9ucy4gOSBSZXNlYXJjaCBzdWdnZXN0cyB0aGF0IGZlYXIgb2YgcGFpbiBhbmQgcGFpbi1yZWxhdGVkIGFueGlldHkgbWF5IGFjY291bnQgZm9yIHNpZ25pZmljYW50IGRpc2FiaWxpdHksIHN1ZmZlcmluZywgYW5kIGhlYWx0aC1jYXJlIHV0aWxpemF0aW9uIGluIHBhdGllbnRzIHdpdGggY2hyb25pYyBwYWluIDEwLTEyIGFuZCB0aGF0IHN1Y2ggcGF0aWVudHMgbWF5IGJlbmVmaXQgZnJvbSB0cmVhdG1lbnRzIHRoYXQgYWxsb3cgdGhlbSB0byByZXNwb25kIHRvIHRoZWlyIHBhaW4gbW9yZSBuZXV0cmFsbHksIHdpdGggbGVzcyBmZWFyIGFuZCBhdm9pZGFuY2UuIDkgUmVpdHNtYSBhbmQgTWVpamxlciAxMyBzdWdnZXN0IHRoYXQgYSBjb2duaXRpdmUgc2hpZnQsIGVudGFpbGluZyBwc3ljaG9sb2dpY2FsIGFjY2VwdGFuY2Ugb2YgdGhlIGNvbmNlcHQgb2YgXCJmdW5jdGlvbmluZyByZWdhcmRsZXNzIG9mIHBhaW4sXCIgd2FzIGEgcG9zaXRpdmUgcHJvZ25vc3RpYyBpbmRpY2F0b3Igb2YgdHJlYXRtZW50IG91dGNvbWUuIEEgbnVtYmVyIG9mIGFwcHJvYWNoZXMgdGhhdCBpbmNvcnBvcmF0ZSBib3RoIGFjY2VwdGFuY2UgYW5kIG1pbmRmdWxuZXNzIHRoZXJhcHkgaGF2ZSBiZWVuIGRldmVsb3BlZC4gMTQsMTUgSGF5ZXMgZXQgYWwgMTYgZGV2ZWxvcGVkIEFjY2VwdGFuY2UgYW5kIENvbW1pdG1lbnQgVGhlcmFweSAoQUNUKSBkdXJpbmcgdGhlIDE5OTBzLiBJdCBpbmNsdWRlcyBhY2NlcHRhbmNlIGFuZCBtaW5kZnVsbmVzcyBzdHJhdGVnaWVzLCBhbmQgY29tbWl0bWVudCBhbmQgYmVoYXZpb3JhbCBjaGFuZ2Ugc3RyYXRlZ2llcywgdG8gaW1wcm92ZSBmdW5jdGlvbmluZyBpbiBwZW9wbGUgd2l0aCBhIHdpZGUgcmFuZ2Ugb2YgYmVoYXYtaW9yYWwgcHJvYmxlbXMuIFJlY2VudCBldmlkZW5jZSBmcm9tIGNsaW5pY2FsIHRyaWFscywgMTcsMTggcmV2aWV3LCAxNCBhbmQgbWV0YS1hbmFseXNpcyAxOSBzaG93ZWQgdGhhdCBBQ1QgbWF5IGJlIGVmZmVjdGl2ZSBmb3IgYSB2YXJpZXR5IG9mIHBzeWNob2xvZ2ljYWxseS1yZWxhdGVkIHByb2JsZW1zIGluY2x1ZGluZyB0aGUgdHJlYXRtZW50IG9mIGNocm9uaWMgcGFpbi4gSW4gYWRkaXRpb24gdG8gQUNULCBhIG1pbmRmdWxuZXNzLWJhc2VkIHN0cmVzcyByZWR1Y3Rpb24gKE1CU1IpIHByb2dyYW0gaGFzIGFsc28gYmVlbiBzdWdnZXN0ZWQgYXMgYW5vdGhlciBhbHRlcm5hdGl2ZSB0aGVyYXB5IGluIHRoZSBtYW5hZ2VtZW50IG9mIHBhaW4uIDIwIE1CU1IgaXMgYSBjbGluaWNhbCBwcm9ncmFtLCBvcmlnaW5hbGx5IGRldmVsb3BlZCB0byBpbmNyZWFzZSBzZWxmLWFjY2VwdGFuY2UsIGNvcGluZywgYW5kIHJlZHVjdGlvbiBvZiBzdWZmZXJpbmcgaW4gcGF0aWVudHMgd2l0aCBjb21wbGV4IG1lZGljYWwgaWxsbmVzc2VzIGJ5IHByb3ZpZGluZyBzeXN0ZW1hdGljIHRyYWluaW5nIGluIG1pbmRmdWxuZXNzIG1lZGl0YXRpb24gYXMgYSBzZWxmLXJlZ3VsYXRvcnkgYXBwcm9hY2ggdG8gc3RyZXNzIHJlZHVjdGlvbiBhbmQgZW1vdGlvbiBtYW5hZ2VtZW50LiAyMSBUaGUgTUJTUiBwcm9ncmFtIHVzZXMgc3RyZXNzLXJlZHVjdGlvbiBza2lsbHMgdGhhdCBpbmNsdWRlIHNpdHRpbmcgYW5kIHdhbGtpbmcgbWVkaXRhdGlvbiwgeW9nYSwgYW5kIGEgc29tYXRpY2FsbHktZm9jdXNlZCB0ZWNobmlxdWUgY2FsbGVkIHRoZSBib2R5IHNjYW4uIDIwIFBhcnRpY2lwYW50cyBhcmUgaW5zdHJ1Y3RlZCBvbiBob3cgdG8gZm9jdXMgb24gdGhlaXIgaW1tZWRpYXRlIGV4cGVyaWVuY2Ugd2l0aCBhbiBhdHRpdHVkZSBvZiBvcGVubmVzcywgYWNjZXB0YW5jZSwgYW5kIGNvbXBhc3Npb24uIDIyIFN0dWRpZXMgb3ZlciB0aGUgcGFzdCAyNSB5ZWFycyBoYXZlIGRlbW9uc3RyYXRlZCB0aGUgZWZmaWNhY3kgb2YgTUJTUiBpbiB0aGUgdHJlYXRtZW50IG9mIHZhcmlvdXMgaGVhbHRoIHByb2JsZW1zIiwiaXNzdWUiOiI4Iiwidm9sdW1lIjoiMjciLCJjb250YWluZXItdGl0bGUtc2hvcnQiOiIifSwiaXNUZW1wb3JhcnkiOmZhbHNlfV19"/>
              <w:id w:val="1625416723"/>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 xml:space="preserve">Wong et al., </w:t>
                </w:r>
                <w:r>
                  <w:rPr>
                    <w:rFonts w:ascii="Times New Roman" w:hAnsi="Times New Roman" w:cs="Times New Roman"/>
                    <w:color w:val="000000"/>
                    <w:sz w:val="16"/>
                    <w:szCs w:val="16"/>
                    <w:lang w:val="en-GB" w:eastAsia="zh-CN"/>
                  </w:rPr>
                  <w:t>2011</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Clin J Pain</w:t>
            </w:r>
            <w:r>
              <w:rPr>
                <w:rFonts w:ascii="Times New Roman" w:hAnsi="Times New Roman" w:cs="Times New Roman"/>
                <w:color w:val="000000"/>
                <w:sz w:val="16"/>
                <w:szCs w:val="16"/>
                <w:lang w:val="en-GB" w:eastAsia="zh-CN"/>
              </w:rPr>
              <w:t xml:space="preserv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9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ged 24 to 64 years</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hronic pain</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Pr>
                <w:rFonts w:ascii="Times New Roman" w:hAnsi="Times New Roman" w:cs="Times New Roman"/>
                <w:sz w:val="16"/>
                <w:szCs w:val="16"/>
                <w:lang w:val="en-GB" w:eastAsia="zh-CN"/>
              </w:rPr>
              <w:t xml:space="preserve"> group:</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8 weekly group sessions, each of 2.5 hours, with a 7-hour “retreat” sessio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PI</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8 weekly, 2.5-hour group </w:t>
            </w:r>
            <w:proofErr w:type="gramStart"/>
            <w:r>
              <w:rPr>
                <w:rFonts w:ascii="Times New Roman" w:eastAsia="SimSun" w:hAnsi="Times New Roman" w:cs="Times New Roman"/>
                <w:sz w:val="16"/>
                <w:szCs w:val="16"/>
                <w:lang w:val="en-US" w:eastAsia="zh-CN"/>
              </w:rPr>
              <w:t>sessions</w:t>
            </w:r>
            <w:r>
              <w:rPr>
                <w:rFonts w:ascii="Times New Roman" w:eastAsia="SimSun" w:hAnsi="Times New Roman" w:cs="Times New Roman"/>
                <w:sz w:val="16"/>
                <w:szCs w:val="16"/>
                <w:lang w:val="en-GB" w:eastAsia="zh-CN"/>
              </w:rPr>
              <w:t>,which</w:t>
            </w:r>
            <w:proofErr w:type="gramEnd"/>
            <w:r>
              <w:rPr>
                <w:rFonts w:ascii="Times New Roman" w:eastAsia="SimSun" w:hAnsi="Times New Roman" w:cs="Times New Roman"/>
                <w:sz w:val="16"/>
                <w:szCs w:val="16"/>
                <w:lang w:val="en-US" w:eastAsia="zh-CN"/>
              </w:rPr>
              <w:t xml:space="preserve"> took the</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form of instructional lectures on basic</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understanding of</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chronic pain, factors that increase or decrease chronic pain,</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and effective ways for participants to signal their chronic</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pain to other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 6 mon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mood symptoms, and health-related quality of lif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w:t>
            </w:r>
            <w:proofErr w:type="spellStart"/>
            <w:r>
              <w:rPr>
                <w:rFonts w:ascii="Times New Roman" w:hAnsi="Times New Roman" w:cs="Times New Roman"/>
                <w:sz w:val="16"/>
                <w:szCs w:val="16"/>
                <w:lang w:val="en-GB" w:eastAsia="zh-CN"/>
              </w:rPr>
              <w:t>oth</w:t>
            </w:r>
            <w:proofErr w:type="spellEnd"/>
            <w:r>
              <w:rPr>
                <w:rFonts w:ascii="Times New Roman" w:hAnsi="Times New Roman" w:cs="Times New Roman"/>
                <w:sz w:val="16"/>
                <w:szCs w:val="16"/>
                <w:lang w:val="en-GB" w:eastAsia="zh-CN"/>
              </w:rPr>
              <w:t xml:space="preserve"> groups</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intensity↓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pain-related distress↓</w:t>
            </w:r>
          </w:p>
        </w:tc>
      </w:tr>
      <w:tr w:rsidR="00BD7FCF">
        <w:tc>
          <w:tcPr>
            <w:tcW w:w="0" w:type="auto"/>
          </w:tcPr>
          <w:sdt>
            <w:sdtPr>
              <w:rPr>
                <w:rFonts w:ascii="Times New Roman" w:hAnsi="Times New Roman" w:cs="Times New Roman"/>
                <w:color w:val="000000"/>
                <w:sz w:val="16"/>
                <w:szCs w:val="16"/>
                <w:lang w:eastAsia="zh-CN"/>
              </w:rPr>
              <w:tag w:val="MENDELEY_CITATION_v3_eyJjaXRhdGlvbklEIjoiTUVOREVMRVlfQ0lUQVRJT05fMzVkYmYxY2QtOTk5NS00MjI1LWIxMzctYTU4MTE4ZDZmNWNlIiwicHJvcGVydGllcyI6eyJub3RlSW5kZXgiOjB9LCJpc0VkaXRlZCI6ZmFsc2UsIm1hbnVhbE92ZXJyaWRlIjp7ImlzTWFudWFsbHlPdmVycmlkZGVuIjp0cnVlLCJjaXRlcHJvY1RleHQiOiIoV3JlbiBldCBhbC4sIDIwMTkpIiwibWFudWFsT3ZlcnJpZGVUZXh0IjoiV3JlbiBldCBhbC4sIDIwMTlXcmVuIGV0IGFsLiwgMjAxOSJ9LCJjaXRhdGlvbkl0ZW1zIjpbeyJpZCI6Ijc2NDIwZDA0LTNjNDEtMzkyOS04NTJjLTRlYmQwY2M0NDE3NiIsIml0ZW1EYXRhIjp7InR5cGUiOiJhcnRpY2xlLWpvdXJuYWwiLCJpZCI6Ijc2NDIwZDA0LTNjNDEtMzkyOS04NTJjLTRlYmQwY2M0NDE3NiIsInRpdGxlIjoiUHJlbGltaW5hcnkgZWZmaWNhY3kgb2YgYSBsb3ZpbmdraW5kbmVzcyBtZWRpdGF0aW9uIGludGVydmVudGlvbiBmb3IgcGF0aWVudHMgdW5kZXJnb2luZyBiaW9wc3kgYW5kIGJyZWFzdCBjYW5jZXIgc3VyZ2VyeTogQSByYW5kb21pemVkIGNvbnRyb2xsZWQgcGlsb3Qgc3R1ZHkiLCJhdXRob3IiOlt7ImZhbWlseSI6IldyZW4iLCJnaXZlbiI6IkFuYXZhIEEuIiwicGFyc2UtbmFtZXMiOmZhbHNlLCJkcm9wcGluZy1wYXJ0aWNsZSI6IiIsIm5vbi1kcm9wcGluZy1wYXJ0aWNsZSI6IiJ9LHsiZmFtaWx5IjoiU2hlbGJ5IiwiZ2l2ZW4iOiJSZWJlY2NhIEEuIiwicGFyc2UtbmFtZXMiOmZhbHNlLCJkcm9wcGluZy1wYXJ0aWNsZSI6IiIsIm5vbi1kcm9wcGluZy1wYXJ0aWNsZSI6IiJ9LHsiZmFtaWx5IjoiU29vIiwiZ2l2ZW4iOiJNYXJ5IFNjb3R0IiwicGFyc2UtbmFtZXMiOmZhbHNlLCJkcm9wcGluZy1wYXJ0aWNsZSI6IiIsIm5vbi1kcm9wcGluZy1wYXJ0aWNsZSI6IiJ9LHsiZmFtaWx5IjoiSHV5c21hbnMiLCJnaXZlbiI6IlplbnppIiwicGFyc2UtbmFtZXMiOmZhbHNlLCJkcm9wcGluZy1wYXJ0aWNsZSI6IiIsIm5vbi1kcm9wcGluZy1wYXJ0aWNsZSI6IiJ9LHsiZmFtaWx5IjoiSmFyb3N6IiwiZ2l2ZW4iOiJKZW5uaWZlciBBLiIsInBhcnNlLW5hbWVzIjpmYWxzZSwiZHJvcHBpbmctcGFydGljbGUiOiIiLCJub24tZHJvcHBpbmctcGFydGljbGUiOiIifSx7ImZhbWlseSI6IktlZWZlIiwiZ2l2ZW4iOiJGcmFuY2lzIEouIiwicGFyc2UtbmFtZXMiOmZhbHNlLCJkcm9wcGluZy1wYXJ0aWNsZSI6IiIsIm5vbi1kcm9wcGluZy1wYXJ0aWNsZSI6IiJ9XSwiY29udGFpbmVyLXRpdGxlIjoiU3VwcG9ydGl2ZSBDYXJlIGluIENhbmNlciIsIkRPSSI6IjEwLjEwMDcvczAwNTIwLTAxOS00NjU3LXoiLCJJU1NOIjoiMTQzMzczMzkiLCJQTUlEIjoiMzA3MDYxNDIiLCJpc3N1ZWQiOnsiZGF0ZS1wYXJ0cyI6W1syMDE5LDksMV1dfSwicGFnZSI6IjM1ODMtMzU5MiIsImFic3RyYWN0IjoiUHVycG9zZTogRGVzcGl0ZSBtb3JlIHdvbWVuIHVuZGVyZ29pbmcgdHJlYXRtZW50IGZvciBicmVhc3QgY2FuY2VyIGFuZCBpbmNyZWFzZWQgc3Vydml2YWwgcmF0ZXMsIG1hbnkgd29tZW4gc3VmZmVyIGZyb20gYW54aWV0eSBhbmQgcGh5c2ljYWwgc3ltcHRvbXMgKGUuZy4sIHBhaW4sIGZhdGlndWUpIHN1cnJvdW5kaW5nIGRpYWdub3NpcyBhbmQgc3VyZ2VyeS4gUmVzZWFyY2ggaW52ZXN0aWdhdGluZyB0aGUgZWZmaWNhY3kgb2YgcHN5Y2hvc29jaWFsIGludGVydmVudGlvbnMgZm9yIGJyZWFzdCBjYW5jZXIgcGF0aWVudHMgZHVyaW5nIHRoaXMgcGVyaW9kIGlzIGxpbWl0ZWQuIFRoaXMgcmFuZG9taXplZCBjb250cm9sbGVkIHBpbG90IHN0dWR5IGV4YW1pbmVkIHRoZSBlZmZlY3Qgb2YgYSBicmllZiBsb3ZpbmdraW5kbmVzcyBtZWRpdGF0aW9uIGludGVydmVudGlvbiBvbiB0aGVzZSBrZXkgb3V0Y29tZXMuIE1ldGhvZHM6IFBhcnRpY2lwYW50cyB3ZXJlIDYwIHdvbWVuIHdobyB1bmRlcndlbnQgY29yZSBuZWVkbGUgYnJlYXN0IGJpb3BzeSwgcmVjZWl2ZWQgYW4gYWJub3JtYWwgYmlvcHN5IHJlc3VsdCwgYW5kIHVuZGVyd2VudCBicmVhc3Qgc3VyZ2VyeSAoV2hpdGUgPSA3My42JTsgQWZyaWNhbiBBbWVyaWNhbiA9IDIyLjYlOyBBc2lhbiBBbWVyaWNhbiA9IDMuOCU7IEFnZSBNID0gNTYpLiBQYXJ0aWNpcGFudHMgd2VyZSByYW5kb21seSBhc3NpZ25lZCB0byBvbmUgb2YgdGhyZWUgdHJlYXRtZW50IGNvbmRpdGlvbnMgYXQgYnJlYXN0IGJpb3BzeTogKDEpIGxvdmluZ2tpbmRuZXNzIG1lZGl0YXRpb24sICgyKSBtdXNpYywgYW5kICgzKSB1c3VhbCBjYXJlLiBBc3Nlc3NtZW50cyBvZiBhbnhpZXR5LCBwYWluLCBmYXRpZ3VlLCBwaHlzaW9sb2dpYyByZWFjdGl2aXR5LCBhbmQgc2VsZi1jb21wYXNzaW9uIG9jY3VycmVkIHByaW9yIHRvIHBhdGllbnRz4oCZIGJpb3BzeSwgZm9sbG93aW5nIGJpb3BzeSwgMcKgd2VlayBhZnRlciByZWNlaXB0IG9mIGJpb3BzeSByZXN1bHRzLCBhbmQgMcKgd2VlayBmb2xsb3dpbmcgYnJlYXN0IHN1cmdlcnkuIFJlc3VsdHM6IE11bHRpbGV2ZWwgbW9kZWxpbmcgYW5hbHlzZXMgZGVtb25zdHJhdGVkIHRoYXQgbG92aW5na2luZG5lc3MgbWVkaXRhdGlvbiBzaWduaWZpY2FudGx5IGltcHJvdmVkIHBhaW4gKHAgPSAwLjAyKSwgc2VsZi1jb21wYXNzaW9uIChwID0gMC4wMDQpLCBhbmQgaGVhcnQgcmF0ZSAocCA9IDAuMDIpIG92ZXIgdGltZSBjb21wYXJlZCB0byBjb250cm9sIGNvbmRpdGlvbnMuIFRoZXJlIHdhcyBhIHRyZW5kIGZvciBhbnhpZXR5IChwID0gMC4wNSkuIE11c2ljIHNpZ25pZmljYW50bHkgaW1wcm92ZWQgcGFpbiAocCA9IDAuMDQpIGNvbXBhcmVkIHRvIHVzdWFsIGNhcmUuIENvbmNsdXNpb25zOiBUaGVzZSBmaW5kaW5ncyBwcm92aWRlIHByZWxpbWluYXJ5IGV2aWRlbmNlIGZvciB0aGUgZmVhc2liaWxpdHkgYW5kIGVmZmljYWN5IG9mIGEgbG92aW5na2luZG5lc3MgbWVkaXRhdGlvbiBpbnRlcnZlbnRpb24gZm9yIGJyZWFzdCBjYW5jZXIgcGF0aWVudHMgZHVyaW5nIHRoZSBkaWFnbm9zdGljIGFuZCBzdXJnaWNhbCBwZXJpb2QuIEltcHJvdmluZyBwc3ljaG9sb2dpY2FsIGFuZCBwaHlzaWNhbCB3ZWxsLWJlaW5nIGR1cmluZyB0aGlzIHRpbWUgZnJhbWUgaGFzIHRoZSBwb3RlbnRpYWwgdG8gaW1wcm92ZSBsb25nZXItdGVybSBoZWFsdGggb3V0Y29tZXMgZHVyaW5nIGFkanV2YW50IHRyZWF0bWVudCBhbmQgc3Vydml2b3JzaGlwLiBJbnRlcnZlbnRpb25zIHRoYXQgY3VsdGl2YXRlIHBvc2l0aXZlIGFkanVzdG1lbnQgZHVyaW5nIHRoZSBkaWFnbm9zdGljIGFuZCBzdXJnaWNhbCBwZXJpb2Qgb2YgYnJlYXN0IGNhbmNlciBhcmUgYW4gaW1wb3J0YW50IGFyZWEgb2YgZnV0dXJlIHJlc2VhcmNoLiIsInB1Ymxpc2hlciI6IlNwcmluZ2VyIFZlcmxhZyIsImlzc3VlIjoiOSIsInZvbHVtZSI6IjI3IiwiY29udGFpbmVyLXRpdGxlLXNob3J0IjoiIn0sImlzVGVtcG9yYXJ5IjpmYWxzZX1dfQ=="/>
              <w:id w:val="1103769750"/>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Wren et al., 2019</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Supportive Care in Cancer</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60 (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1 years old or older</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re needle breast biopsy, received an abnormal biopsy resul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nd underwent breast surgery,</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emale</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A) Lovingkindness</w:t>
            </w:r>
          </w:p>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Meditation</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articipants were</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asked to practice for up to 20 min daily,</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2 weeks.</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B) Music</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articipants were encouraged to listen to</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the music for up to 20 min at least once per day,</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2 weeks.</w:t>
            </w:r>
          </w:p>
          <w:p w:rsidR="00BD7FCF"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C) Usual care</w:t>
            </w:r>
            <w:r>
              <w:rPr>
                <w:rFonts w:ascii="Times New Roman" w:hAnsi="Times New Roman" w:cs="Times New Roman"/>
                <w:sz w:val="16"/>
                <w:szCs w:val="16"/>
                <w:lang w:val="en-GB" w:eastAsia="zh-CN"/>
              </w:rPr>
              <w:t xml:space="preserve"> group</w:t>
            </w:r>
            <w:r w:rsidRPr="00EE25B0">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GB" w:eastAsia="zh-CN"/>
              </w:rPr>
              <w:t xml:space="preserve">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articipants received supportive dialogue from the</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biopsy team dur</w:t>
            </w:r>
            <w:r>
              <w:rPr>
                <w:rFonts w:ascii="Times New Roman" w:eastAsia="SimSun" w:hAnsi="Times New Roman" w:cs="Times New Roman"/>
                <w:sz w:val="16"/>
                <w:szCs w:val="16"/>
                <w:lang w:val="en-US" w:eastAsia="zh-CN"/>
              </w:rPr>
              <w:t>ing biopsy, the usual care in clinic,</w:t>
            </w:r>
            <w:r>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2 week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Anxiety, pain, fatigue, physiologic reactivity, and self-compassion occurred prior to patients’ biopsy, following biopsy, 1 week after receipt of biopsy results, and 1 week following breast surgery.</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L</w:t>
            </w:r>
            <w:proofErr w:type="spellStart"/>
            <w:r>
              <w:rPr>
                <w:rFonts w:ascii="Times New Roman" w:hAnsi="Times New Roman" w:cs="Times New Roman"/>
                <w:sz w:val="16"/>
                <w:szCs w:val="16"/>
                <w:lang w:val="en-GB" w:eastAsia="zh-CN"/>
              </w:rPr>
              <w:t>oving</w:t>
            </w:r>
            <w:proofErr w:type="spellEnd"/>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kindness meditation </w:t>
            </w:r>
            <w:r>
              <w:rPr>
                <w:rFonts w:ascii="Times New Roman" w:hAnsi="Times New Roman" w:cs="Times New Roman"/>
                <w:sz w:val="16"/>
                <w:szCs w:val="16"/>
                <w:lang w:val="en-US" w:eastAsia="zh-CN"/>
              </w:rPr>
              <w:t>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self-compassion↑</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heart rate↓</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usic</w:t>
            </w:r>
            <w:r>
              <w:rPr>
                <w:rFonts w:ascii="Times New Roman" w:hAnsi="Times New Roman" w:cs="Times New Roman"/>
                <w:sz w:val="16"/>
                <w:szCs w:val="16"/>
                <w:lang w:val="en-US" w:eastAsia="zh-CN"/>
              </w:rPr>
              <w:t xml:space="preserve">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w:t>
            </w:r>
          </w:p>
          <w:p w:rsidR="00BD7FCF" w:rsidRDefault="00BD7FCF">
            <w:pPr>
              <w:spacing w:after="0" w:line="240" w:lineRule="auto"/>
              <w:rPr>
                <w:rFonts w:ascii="Times New Roman" w:hAnsi="Times New Roman" w:cs="Times New Roman"/>
                <w:sz w:val="16"/>
                <w:szCs w:val="16"/>
                <w:lang w:eastAsia="zh-CN"/>
              </w:rPr>
            </w:pPr>
          </w:p>
        </w:tc>
      </w:tr>
      <w:tr w:rsidR="00BD7FCF" w:rsidRPr="00EE25B0" w:rsidTr="00EE25B0">
        <w:trPr>
          <w:trHeight w:val="1727"/>
        </w:trPr>
        <w:tc>
          <w:tcPr>
            <w:tcW w:w="0" w:type="auto"/>
          </w:tcPr>
          <w:sdt>
            <w:sdtPr>
              <w:rPr>
                <w:rFonts w:ascii="Times New Roman" w:hAnsi="Times New Roman" w:cs="Times New Roman"/>
                <w:color w:val="000000"/>
                <w:sz w:val="16"/>
                <w:szCs w:val="16"/>
                <w:lang w:eastAsia="zh-CN"/>
              </w:rPr>
              <w:tag w:val="MENDELEY_CITATION_v3_eyJjaXRhdGlvbklEIjoiTUVOREVMRVlfQ0lUQVRJT05fYjJhNDk3Y2QtMzdjNC00YjcyLWE2ZTctMjYyMjQ5NTMyNDJhIiwicHJvcGVydGllcyI6eyJub3RlSW5kZXgiOjB9LCJpc0VkaXRlZCI6ZmFsc2UsIm1hbnVhbE92ZXJyaWRlIjp7ImlzTWFudWFsbHlPdmVycmlkZGVuIjp0cnVlLCJjaXRlcHJvY1RleHQiOiIoWmF1dHJhIGV0IGFsLiwgMjAwOCkiLCJtYW51YWxPdmVycmlkZVRleHQiOiJaYXV0cmEgZXQgYWwuLCAyMDA4WmF1dHJhIGV0IGFsLiwgMjAwOCJ9LCJjaXRhdGlvbkl0ZW1zIjpbeyJpZCI6IjNmNzdjY2Y4LTgzYzgtMzY2OC05NDU3LWZjZDg0NGIyN2JjYyIsIml0ZW1EYXRhIjp7InR5cGUiOiJhcnRpY2xlLWpvdXJuYWwiLCJpZCI6IjNmNzdjY2Y4LTgzYzgtMzY2OC05NDU3LWZjZDg0NGIyN2JjYyIsInRpdGxlIjoiQ29tcGFyaXNvbiBvZiBDb2duaXRpdmUgQmVoYXZpb3JhbCBhbmQgTWluZGZ1bG5lc3MgTWVkaXRhdGlvbiBJbnRlcnZlbnRpb25zIG9uIEFkYXB0YXRpb24gdG8gUmhldW1hdG9pZCBBcnRocml0aXMgZm9yIFBhdGllbnRzIFdpdGggYW5kIFdpdGhvdXQgSGlzdG9yeSBvZiBSZWN1cnJlbnQgRGVwcmVzc2lvbiIsImF1dGhvciI6W3siZmFtaWx5IjoiWmF1dHJhIiwiZ2l2ZW4iOiJBbGV4IEouIiwicGFyc2UtbmFtZXMiOmZhbHNlLCJkcm9wcGluZy1wYXJ0aWNsZSI6IiIsIm5vbi1kcm9wcGluZy1wYXJ0aWNsZSI6IiJ9LHsiZmFtaWx5IjoiRGF2aXMiLCJnaXZlbiI6Ik1hcnkgQy4iLCJwYXJzZS1uYW1lcyI6ZmFsc2UsImRyb3BwaW5nLXBhcnRpY2xlIjoiIiwibm9uLWRyb3BwaW5nLXBhcnRpY2xlIjoiIn0seyJmYW1pbHkiOiJSZWljaCIsImdpdmVuIjoiSm9obiBXLiIsInBhcnNlLW5hbWVzIjpmYWxzZSwiZHJvcHBpbmctcGFydGljbGUiOiIiLCJub24tZHJvcHBpbmctcGFydGljbGUiOiIifSx7ImZhbWlseSI6Ik5pY2Fzc2lvIiwiZ2l2ZW4iOiJQZXJyeSIsInBhcnNlLW5hbWVzIjpmYWxzZSwiZHJvcHBpbmctcGFydGljbGUiOiIiLCJub24tZHJvcHBpbmctcGFydGljbGUiOiIifSx7ImZhbWlseSI6IlRlbm5lbiIsImdpdmVuIjoiSG93YXJkIiwicGFyc2UtbmFtZXMiOmZhbHNlLCJkcm9wcGluZy1wYXJ0aWNsZSI6IiIsIm5vbi1kcm9wcGluZy1wYXJ0aWNsZSI6IiJ9LHsiZmFtaWx5IjoiRmluYW4iLCJnaXZlbiI6IlBhdHJpY2siLCJwYXJzZS1uYW1lcyI6ZmFsc2UsImRyb3BwaW5nLXBhcnRpY2xlIjoiIiwibm9uLWRyb3BwaW5nLXBhcnRpY2xlIjoiIn0seyJmYW1pbHkiOiJLcmF0eiIsImdpdmVuIjoiQW5uYSIsInBhcnNlLW5hbWVzIjpmYWxzZSwiZHJvcHBpbmctcGFydGljbGUiOiIiLCJub24tZHJvcHBpbmctcGFydGljbGUiOiIifSx7ImZhbWlseSI6IlBhcnJpc2giLCJnaXZlbiI6IkJyZW5kdCIsInBhcnNlLW5hbWVzIjpmYWxzZSwiZHJvcHBpbmctcGFydGljbGUiOiIiLCJub24tZHJvcHBpbmctcGFydGljbGUiOiIifSx7ImZhbWlseSI6Iklyd2luIiwiZ2l2ZW4iOiJNaWNoYWVsIFIuIiwicGFyc2UtbmFtZXMiOmZhbHNlLCJkcm9wcGluZy1wYXJ0aWNsZSI6IiIsIm5vbi1kcm9wcGluZy1wYXJ0aWNsZSI6IiJ9XSwiY29udGFpbmVyLXRpdGxlIjoiSm91cm5hbCBvZiBDb25zdWx0aW5nIGFuZCBDbGluaWNhbCBQc3ljaG9sb2d5IiwiY29udGFpbmVyLXRpdGxlLXNob3J0IjoiSiBDb25zdWx0IENsaW4gUHN5Y2hvbCIsIkRPSSI6IjEwLjEwMzcvMDAyMi0wMDZYLjc2LjMuNDA4IiwiSVNTTiI6IjAwMjIwMDZYIiwiUE1JRCI6IjE4NTQwNzM0IiwiaXNzdWVkIjp7ImRhdGUtcGFydHMiOltbMjAwOF1dfSwicGFnZSI6IjQwOC00MjEiLCJhYnN0cmFjdCI6IlRoaXMgcmVzZWFyY2ggZXhhbWluZWQgd2hldGhlciBjb2duaXRpdmUgYmVoYXZpb3JhbCB0aGVyYXB5IGFuZCBtaW5kZnVsbmVzcyBpbnRlcnZlbnRpb25zIHRoYXQgdGFyZ2V0IHJlc3BvbnNlcyB0byBjaHJvbmljIHN0cmVzcywgcGFpbiwgYW5kIGRlcHJlc3Npb24gcmVkdWNlIHBhaW4gYW5kIGltcHJvdmUgdGhlIHF1YWxpdHkgb2YgZXZlcnlkYXkgbGlmZSBmb3IgYWR1bHRzIHdpdGggcmhldW1hdG9pZCBhcnRocml0aXMgKFJBKS4gVGhlIDE0NCBSQSBwYXJ0aWNpcGFudHMgd2VyZSBjbHVzdGVyZWQgaW50byBncm91cHMgb2YgNi0xMCBwYXJ0aWNpcGFudHMgYW5kIHJhbmRvbWx5IGFzc2lnbmVkIHRvIDEgb2YgMyB0cmVhdG1lbnRzOiBjb2duaXRpdmUgYmVoYXZpb3JhbCB0aGVyYXB5IGZvciBwYWluIChQKTsgbWluZGZ1bG5lc3MgbWVkaXRhdGlvbiBhbmQgZW1vdGlvbiByZWd1bGF0aW9uIHRoZXJhcHkgKE0pOyBvciBlZHVjYXRpb24tb25seSBncm91cCAoRSksIHdoaWNoIHNlcnZlZCBhcyBhbiBhdHRlbnRpb24gcGxhY2VibyBjb250cm9sLiBUaGUgYXV0aG9ycyB0b29rIGEgbXVsdGltZXRob2QgYXBwcm9hY2gsIGVtcGxveWluZyBkYWlseSBkaWFyaWVzIGFuZCBsYWJvcmF0b3J5IGFzc2Vzc21lbnQgb2YgcGFpbiBhbmQgbWl0b2dlbi1zdGltdWxhdGVkIGxldmVscyBvZiBpbnRlcmxldWtpbi02IChJTC02KSwgYSBwcm9pbmZsYW1tYXRvcnkgY3l0b2tpbmUuIFBhcnRpY2lwYW50cyByZWNlaXZpbmcgUCBzaG93ZWQgdGhlIGdyZWF0ZXN0IFByZSB0byBQb3N0IGltcHJvdmVtZW50IGluIHNlbGYtcmVwb3J0ZWQgcGFpbiBjb250cm9sIGFuZCByZWR1Y3Rpb25zIGluIHRoZSBJTC02OyBib3RoIFAgYW5kIE0gZ3JvdXBzIHNob3dlZCBtb3JlIGltcHJvdmVtZW50IGluIGNvcGluZyBlZmZpY2FjeSB0aGFuIGRpZCB0aGUgRSBncm91cC4gVGhlIHJlbGF0aXZlIHZhbHVlIG9mIHRoZSB0cmVhdG1lbnRzIHZhcmllZCBhcyBhIGZ1bmN0aW9uIG9mIGRlcHJlc3Npb24gaGlzdG9yeS4gUkEgcGF0aWVudHMgd2l0aCByZWN1cnJlbnQgZGVwcmVzc2lvbiBiZW5lZml0ZWQgbW9zdCBmcm9tIE0gYWNyb3NzIHNldmVyYWwgbWVhc3VyZXMsIGluY2x1ZGluZyBuZWdhdGl2ZSBhbmQgcG9zaXRpdmUgYWZmZWN0IGFuZCBwaHlzaWNpYW5zJyByYXRpbmdzIG9mIGpvaW50IHRlbmRlcm5lc3MsIGluZGljYXRpbmcgdGhhdCB0aGUgZW1vdGlvbiByZWd1bGF0aW9uIGFzcGVjdHMgb2YgdGhhdCB0cmVhdG1lbnQgd2VyZSBtb3N0IGJlbmVmaWNpYWwgdG8gdGhvc2Ugd2l0aCBjaHJvbmljIGRlcHJlc3NpdmUgZmVhdHVyZXMuIMKpIDIwMDggQW1lcmljYW4gUHN5Y2hvbG9naWNhbCBBc3NvY2lhdGlvbi4iLCJpc3N1ZSI6IjMiLCJ2b2x1bWUiOiI3NiJ9LCJpc1RlbXBvcmFyeSI6ZmFsc2V9XX0="/>
              <w:id w:val="1565147621"/>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Zautra</w:t>
                </w:r>
                <w:proofErr w:type="spellEnd"/>
                <w:r>
                  <w:rPr>
                    <w:rFonts w:ascii="Times New Roman" w:hAnsi="Times New Roman" w:cs="Times New Roman"/>
                    <w:color w:val="000000"/>
                    <w:sz w:val="16"/>
                    <w:szCs w:val="16"/>
                    <w:lang w:val="en-GB" w:eastAsia="zh-CN"/>
                  </w:rPr>
                  <w:t xml:space="preserve"> et al., 2008</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Journal of Consulting and Clinical Psychology</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eastAsia="Times-Roman" w:hAnsi="Times New Roman" w:cs="Times New Roman"/>
                <w:color w:val="231F20"/>
                <w:sz w:val="16"/>
                <w:szCs w:val="16"/>
                <w:lang w:val="en-US" w:eastAsia="zh-CN" w:bidi="ar"/>
              </w:rPr>
              <w:t>144 (3)</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46.17±12.70</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1.00±10.74</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1.43±13.89</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 RA</w:t>
            </w:r>
          </w:p>
        </w:tc>
        <w:tc>
          <w:tcPr>
            <w:tcW w:w="0" w:type="auto"/>
          </w:tcPr>
          <w:p w:rsidR="00BD7FCF" w:rsidRPr="00EE25B0" w:rsidRDefault="00957E57">
            <w:pPr>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 xml:space="preserve">A) Mindfulness meditation and emotion </w:t>
            </w:r>
            <w:r>
              <w:rPr>
                <w:rFonts w:ascii="Times New Roman" w:eastAsia="SimSun" w:hAnsi="Times New Roman" w:cs="Times New Roman"/>
                <w:sz w:val="16"/>
                <w:szCs w:val="16"/>
                <w:lang w:val="en-US" w:eastAsia="zh-CN"/>
              </w:rPr>
              <w:t>regulation therapy (M)</w:t>
            </w:r>
            <w:r w:rsidRPr="00EE25B0">
              <w:rPr>
                <w:rFonts w:ascii="Times New Roman" w:eastAsia="SimSun" w:hAnsi="Times New Roman" w:cs="Times New Roman"/>
                <w:sz w:val="16"/>
                <w:szCs w:val="16"/>
                <w:lang w:val="en-GB" w:eastAsia="zh-CN"/>
              </w:rPr>
              <w:t>:</w:t>
            </w:r>
          </w:p>
          <w:p w:rsidR="00BD7FCF" w:rsidRDefault="00957E57">
            <w:pPr>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8-week treatment period in weekly 2-hr sessions. </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B) Cognitive behavioral therapy for pain (P</w:t>
            </w:r>
            <w:proofErr w:type="gramStart"/>
            <w:r>
              <w:rPr>
                <w:rFonts w:ascii="Times New Roman" w:eastAsia="SimSun" w:hAnsi="Times New Roman" w:cs="Times New Roman"/>
                <w:sz w:val="16"/>
                <w:szCs w:val="16"/>
                <w:lang w:val="en-US" w:eastAsia="zh-CN"/>
              </w:rPr>
              <w:t xml:space="preserve">) </w:t>
            </w:r>
            <w:r w:rsidRPr="00EE25B0">
              <w:rPr>
                <w:rFonts w:ascii="Times New Roman" w:eastAsia="SimSun" w:hAnsi="Times New Roman" w:cs="Times New Roman"/>
                <w:sz w:val="16"/>
                <w:szCs w:val="16"/>
                <w:lang w:val="en-GB" w:eastAsia="zh-CN"/>
              </w:rPr>
              <w:t>:</w:t>
            </w:r>
            <w:proofErr w:type="gramEnd"/>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8-week treatment period in weekly 2-hr sessions. </w:t>
            </w:r>
          </w:p>
          <w:p w:rsidR="00BD7FCF" w:rsidRDefault="00957E57">
            <w:pPr>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C) Education-only group (E)</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8-week treatment period in weekly 2-hr sessions.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6 mont</w:t>
            </w:r>
            <w:r>
              <w:rPr>
                <w:rFonts w:ascii="Times New Roman" w:eastAsia="SimSun" w:hAnsi="Times New Roman" w:cs="Times New Roman"/>
                <w:sz w:val="16"/>
                <w:szCs w:val="16"/>
                <w:lang w:val="en-US" w:eastAsia="zh-CN"/>
              </w:rPr>
              <w:t>hs</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ain and mitogen-stimulated IL-6, a proinflammatory cytokine. </w:t>
            </w:r>
          </w:p>
        </w:tc>
        <w:tc>
          <w:tcPr>
            <w:tcW w:w="0" w:type="auto"/>
          </w:tcPr>
          <w:p w:rsidR="00BD7FCF" w:rsidRDefault="00957E57">
            <w:pPr>
              <w:spacing w:after="0" w:line="240" w:lineRule="auto"/>
              <w:rPr>
                <w:rFonts w:ascii="Times New Roman" w:hAnsi="Times New Roman" w:cs="Times New Roman"/>
                <w:sz w:val="16"/>
                <w:szCs w:val="16"/>
                <w:lang w:val="en-US" w:eastAsia="zh-CN"/>
              </w:rPr>
            </w:pPr>
            <w:proofErr w:type="gramStart"/>
            <w:r>
              <w:rPr>
                <w:rFonts w:ascii="Times New Roman" w:hAnsi="Times New Roman" w:cs="Times New Roman"/>
                <w:sz w:val="16"/>
                <w:szCs w:val="16"/>
                <w:lang w:val="en-GB" w:eastAsia="zh-CN"/>
              </w:rPr>
              <w:t>P  group</w:t>
            </w:r>
            <w:proofErr w:type="gramEnd"/>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p</w:t>
            </w:r>
            <w:proofErr w:type="spellStart"/>
            <w:r>
              <w:rPr>
                <w:rFonts w:ascii="Times New Roman" w:hAnsi="Times New Roman" w:cs="Times New Roman"/>
                <w:sz w:val="16"/>
                <w:szCs w:val="16"/>
                <w:lang w:val="en-GB" w:eastAsia="zh-CN"/>
              </w:rPr>
              <w:t>ain</w:t>
            </w:r>
            <w:proofErr w:type="spellEnd"/>
            <w:r>
              <w:rPr>
                <w:rFonts w:ascii="Times New Roman" w:hAnsi="Times New Roman" w:cs="Times New Roman"/>
                <w:sz w:val="16"/>
                <w:szCs w:val="16"/>
                <w:lang w:val="en-US" w:eastAsia="zh-CN"/>
              </w:rPr>
              <w:t xml:space="preserve"> c</w:t>
            </w:r>
            <w:proofErr w:type="spellStart"/>
            <w:r>
              <w:rPr>
                <w:rFonts w:ascii="Times New Roman" w:hAnsi="Times New Roman" w:cs="Times New Roman"/>
                <w:sz w:val="16"/>
                <w:szCs w:val="16"/>
                <w:lang w:val="en-GB" w:eastAsia="zh-CN"/>
              </w:rPr>
              <w:t>ontrol</w:t>
            </w:r>
            <w:proofErr w:type="spellEnd"/>
            <w:r>
              <w:rPr>
                <w:rFonts w:ascii="Times New Roman" w:hAnsi="Times New Roman" w:cs="Times New Roman"/>
                <w:sz w:val="16"/>
                <w:szCs w:val="16"/>
                <w:lang w:val="en-GB"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IL-6↓</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ping efficacy↑</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M 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oping efficacy↑ </w:t>
            </w:r>
          </w:p>
          <w:p w:rsidR="00BD7FCF" w:rsidRDefault="00957E57" w:rsidP="00EE25B0">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The relative value of the treatments varied as a function of depression history.</w:t>
            </w:r>
          </w:p>
        </w:tc>
      </w:tr>
      <w:tr w:rsidR="00BD7FCF" w:rsidRPr="00EE25B0">
        <w:trPr>
          <w:trHeight w:val="950"/>
        </w:trPr>
        <w:tc>
          <w:tcPr>
            <w:tcW w:w="0" w:type="auto"/>
          </w:tcPr>
          <w:sdt>
            <w:sdtPr>
              <w:rPr>
                <w:rFonts w:ascii="Times New Roman" w:hAnsi="Times New Roman" w:cs="Times New Roman"/>
                <w:color w:val="000000"/>
                <w:sz w:val="16"/>
                <w:szCs w:val="16"/>
                <w:lang w:val="en-GB" w:eastAsia="zh-CN"/>
              </w:rPr>
              <w:tag w:val="MENDELEY_CITATION_v3_eyJjaXRhdGlvbklEIjoiTUVOREVMRVlfQ0lUQVRJT05fZGNjZGJhZjUtNjNjYS00MGY3LWExMmYtNDY4NGRlYmQwMWU1IiwicHJvcGVydGllcyI6eyJub3RlSW5kZXgiOjB9LCJpc0VkaXRlZCI6ZmFsc2UsIm1hbnVhbE92ZXJyaWRlIjp7ImlzTWFudWFsbHlPdmVycmlkZGVuIjp0cnVlLCJjaXRlcHJvY1RleHQiOiIoWmVpZGFuIGV0IGFsLiwgMjAxNikiLCJtYW51YWxPdmVycmlkZVRleHQiOiJaZWlkYW4gZXQgYWwuLCAyMDE2WmVpZGFuIGV0IGFsLiwgMjAxNiJ9LCJjaXRhdGlvbkl0ZW1zIjpbeyJpZCI6IjVmOTM5ZTcyLTA2ZDMtM2FlMC1iYTA2LWU1ZmFkYWViNmQxMCIsIml0ZW1EYXRhIjp7InR5cGUiOiJhcnRpY2xlLWpvdXJuYWwiLCJpZCI6IjVmOTM5ZTcyLTA2ZDMtM2FlMC1iYTA2LWU1ZmFkYWViNmQxMCIsInRpdGxlIjoiTWluZGZ1bG5lc3MtbWVkaXRhdGlvbi1iYXNlZCBwYWluIHJlbGllZiBpcyBub3QgbWVkaWF0ZWQgYnkgZW5kb2dlbm91cyBvcGlvaWRzIiwiYXV0aG9yIjpbeyJmYW1pbHkiOiJaZWlkYW4iLCJnaXZlbiI6IkZhZGVsIiwicGFyc2UtbmFtZXMiOmZhbHNlLCJkcm9wcGluZy1wYXJ0aWNsZSI6IiIsIm5vbi1kcm9wcGluZy1wYXJ0aWNsZSI6IiJ9LHsiZmFtaWx5IjoiQWRsZXItTmVhbCIsImdpdmVuIjoiQWRyaWVubmUgTC4iLCJwYXJzZS1uYW1lcyI6ZmFsc2UsImRyb3BwaW5nLXBhcnRpY2xlIjoiIiwibm9uLWRyb3BwaW5nLXBhcnRpY2xlIjoiIn0seyJmYW1pbHkiOiJXZWxscyIsImdpdmVuIjoiUmViZWNjYSBFLiIsInBhcnNlLW5hbWVzIjpmYWxzZSwiZHJvcHBpbmctcGFydGljbGUiOiIiLCJub24tZHJvcHBpbmctcGFydGljbGUiOiIifSx7ImZhbWlseSI6IlN0YWduYXJvIiwiZ2l2ZW4iOiJFbWlseSIsInBhcnNlLW5hbWVzIjpmYWxzZSwiZHJvcHBpbmctcGFydGljbGUiOiIiLCJub24tZHJvcHBpbmctcGFydGljbGUiOiIifSx7ImZhbWlseSI6Ik1heSIsImdpdmVuIjoiTGlzYSBNLiIsInBhcnNlLW5hbWVzIjpmYWxzZSwiZHJvcHBpbmctcGFydGljbGUiOiIiLCJub24tZHJvcHBpbmctcGFydGljbGUiOiIifSx7ImZhbWlseSI6IkVpc2VuYWNoIiwiZ2l2ZW4iOiJKYW1lcyBDLiIsInBhcnNlLW5hbWVzIjpmYWxzZSwiZHJvcHBpbmctcGFydGljbGUiOiIiLCJub24tZHJvcHBpbmctcGFydGljbGUiOiIifSx7ImZhbWlseSI6Ik1jSGFmZmllIiwiZ2l2ZW4iOiJKb2huIEcuIiwicGFyc2UtbmFtZXMiOmZhbHNlLCJkcm9wcGluZy1wYXJ0aWNsZSI6IiIsIm5vbi1kcm9wcGluZy1wYXJ0aWNsZSI6IiJ9LHsiZmFtaWx5IjoiQ29naGlsbCIsImdpdmVuIjoiUm9iZXJ0IEMuIiwicGFyc2UtbmFtZXMiOmZhbHNlLCJkcm9wcGluZy1wYXJ0aWNsZSI6IiIsIm5vbi1kcm9wcGluZy1wYXJ0aWNsZSI6IiJ9XSwiY29udGFpbmVyLXRpdGxlIjoiSm91cm5hbCBvZiBOZXVyb3NjaWVuY2UiLCJET0kiOiIxMC4xNTIzL0pORVVST1NDSS40MzI4LTE1LjIwMTYiLCJJU1NOIjoiMTUyOTI0MDEiLCJQTUlEIjoiMjY5ODUwNDUiLCJpc3N1ZWQiOnsiZGF0ZS1wYXJ0cyI6W1syMDE2LDMsMTZdXX0sInBhZ2UiOiIzMzkxLTMzOTciLCJhYnN0cmFjdCI6Ik1pbmRmdWxuZXNzIG1lZGl0YXRpb24sIGEgY29nbml0aXZlIHByYWN0aWNlIHByZW1pc2VkIG9uIHN1c3RhaW5pbmcgbm9uanVkZ21lbnRhbCBhd2FyZW5lc3Mgb2YgYXJpc2luZyBzZW5zb3J5IGV2ZW50cywgcmVsaWFibHkgYXR0ZW51YXRlcyBwYWluLiBNaW5kZnVsbmVzcyBtZWRpdGF0aW9uIGFjdGl2YXRlcyBtdWx0aXBsZSBicmFpbiByZWdpb25zIHRoYXQgY29udGFpbiBhIGhpZ2ggZXhwcmVzc2lvbiBvZiBvcGlvaWQgcmVjZXB0b3JzLiBIb3dldmVyLCBpdCBpcyB1bmtub3duIHdoZXRoZXIgbWluZGZ1bG5lc3MtbWVkaXRhdGlvbi1iYXNlZCBhbmFsZ2VzaWEgaXMgbWVkaWF0ZWQgYnkgZW5kb2dlbm91cyBvcGlvaWRzLiBUaGUgcHJlc2VudCBkb3VibGUtYmxpbmQsIHJhbmRvbWl6ZWQgc3R1ZHkgZXhhbWluZWQgYmVoYXZpb3JhbCBwYWluIHJlc3BvbnNlcyBpbiBoZWFsdGh5IGh1bWFuIHZvbHVudGVlcnMgZHVyaW5nIG1pbmRmdWxuZXNzIG1lZGl0YXRpb24gYW5kIGEgbm9ubWFuaXB1bGF0aW9uIGNvbnRyb2wgY29uZGl0aW9uIGluIHJlc3BvbnNlIHRvIG5veGlvdXMgaGVhdCBhbmQgaW50cmF2ZW5vdXMgYWRtaW5pc3RyYXRpb24gb2YgdGhlIG9waW9pZCBhbnRhZ29uaXN0IG5hbG94b25lICgwLjE1IG1nL2tnIGJvbHVzKzAuMSBtZy9rZy9oIGluZnVzaW9uKSBvciBzYWxpbmUgcGxhY2Viby4gTWVkaXRhdGlvbiBkdXJpbmcgc2FsaW5lIGluZnVzaW9uIHNpZ25pZmljYW50bHkgcmVkdWNlZCBwYWluIGludGVuc2l0eSBhbmQgdW5wbGVhc2FudG5lc3MgcmF0aW5ncyB3aGVuIGNvbXBhcmVkIHRvIHRoZSBjb250cm9sICsgc2FsaW5lIGdyb3VwLiBIb3dldmVyLCBuYWxveG9uZSBpbmZ1c2lvbiBmYWlsZWQgdG8gcmV2ZXJzZSBtZWRpdGF0aW9uLWluZHVjZWQgYW5hbGdlc2lhLiBUaGVyZSB3ZXJlIG5vIHNpZ25pZmljYW50IGRpZmZlcmVuY2VzIGluIHBhaW4gaW50ZW5zaXR5IG9yIHBhaW4gdW5wbGVhc2FudG5lc3MgcmVkdWN0aW9ucyBiZXR3ZWVuIHRoZSBtZWRpdGF0aW9uICsgbmFsb3hvbmUgYW5kIHRoZSBtZWRpdGF0aW9uICsgc2FsaW5lIGdyb3Vwcy4gRnVydGhlcm1vcmUsIG1pbmRmdWxuZXNzIG1lZGl0YXRpb24gZHVyaW5nIG5hbG94b25lIHByb2R1Y2VkIHNpZ25pZmljYW50bHkgZ3JlYXRlciByZWR1Y3Rpb25zIGluIHBhaW4gaW50ZW5zaXR5IGFuZCB1bnBsZWFzYW50bmVzcyB0aGFuIHRoZSBjb250cm9sIGdyb3Vwcy4gVGhlc2UgZmluZGluZ3MgZGVtb25zdHJhdGUgdGhhdCBtaW5kZnVsbmVzcyBtZWRpdGF0aW9uIGRvZXMgbm90IHJlbHkgb24gZW5kb2dlbm91cyBvcGlvaWRlcmdpYyBtZWNoYW5pc21zIHRvIHJlZHVjZSBwYWluLiIsInB1Ymxpc2hlciI6IlNvY2lldHkgZm9yIE5ldXJvc2NpZW5jZSIsImlzc3VlIjoiMTEiLCJ2b2x1bWUiOiIzNiIsImNvbnRhaW5lci10aXRsZS1zaG9ydCI6IiJ9LCJpc1RlbXBvcmFyeSI6ZmFsc2V9XX0="/>
              <w:id w:val="1219623188"/>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Zeidan</w:t>
                </w:r>
                <w:proofErr w:type="spellEnd"/>
                <w:r>
                  <w:rPr>
                    <w:rFonts w:ascii="Times New Roman" w:hAnsi="Times New Roman" w:cs="Times New Roman"/>
                    <w:color w:val="000000"/>
                    <w:sz w:val="16"/>
                    <w:szCs w:val="16"/>
                    <w:lang w:val="en-GB" w:eastAsia="zh-CN"/>
                  </w:rPr>
                  <w:t xml:space="preserve"> et al., 2016</w:t>
                </w:r>
              </w:p>
            </w:sdtContent>
          </w:sdt>
          <w:p w:rsidR="00BD7FCF" w:rsidRDefault="00957E57">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 xml:space="preserve">The Journal of Neuroscience </w:t>
            </w:r>
          </w:p>
          <w:p w:rsidR="00BD7FCF" w:rsidRDefault="00BD7FCF">
            <w:pPr>
              <w:spacing w:after="0" w:line="240" w:lineRule="auto"/>
              <w:rPr>
                <w:rFonts w:ascii="Times New Roman" w:hAnsi="Times New Roman" w:cs="Times New Roman"/>
                <w:sz w:val="16"/>
                <w:szCs w:val="16"/>
                <w:lang w:val="en-GB"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95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7±7</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Pr>
                <w:rFonts w:ascii="Times New Roman" w:eastAsia="SimSun" w:hAnsi="Times New Roman" w:cs="Times New Roman"/>
                <w:sz w:val="16"/>
                <w:szCs w:val="16"/>
                <w:lang w:val="en-US" w:eastAsia="zh-CN"/>
              </w:rPr>
              <w:t xml:space="preserve">Mindfulness </w:t>
            </w:r>
            <w:r w:rsidRPr="00EE25B0">
              <w:rPr>
                <w:rFonts w:ascii="Times New Roman" w:eastAsia="SimSun" w:hAnsi="Times New Roman" w:cs="Times New Roman"/>
                <w:sz w:val="16"/>
                <w:szCs w:val="16"/>
                <w:lang w:val="en-GB" w:eastAsia="zh-CN"/>
              </w:rPr>
              <w:t>group:</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4 separate days (20 m/d) of mindfulness-based mental training.</w:t>
            </w:r>
          </w:p>
          <w:p w:rsidR="00BD7FCF" w:rsidRDefault="00BD7FCF">
            <w:pPr>
              <w:spacing w:after="0" w:line="240" w:lineRule="auto"/>
              <w:rPr>
                <w:rFonts w:ascii="Times New Roman" w:eastAsia="SimSun" w:hAnsi="Times New Roman" w:cs="Times New Roman"/>
                <w:sz w:val="16"/>
                <w:szCs w:val="16"/>
                <w:lang w:val="en-US" w:eastAsia="zh-CN"/>
              </w:rPr>
            </w:pP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t>C</w:t>
            </w:r>
            <w:proofErr w:type="spellStart"/>
            <w:r>
              <w:rPr>
                <w:rFonts w:ascii="Times New Roman" w:eastAsia="SimSun" w:hAnsi="Times New Roman" w:cs="Times New Roman"/>
                <w:sz w:val="16"/>
                <w:szCs w:val="16"/>
                <w:lang w:val="en-US" w:eastAsia="zh-CN"/>
              </w:rPr>
              <w:t>ontrol</w:t>
            </w:r>
            <w:proofErr w:type="spellEnd"/>
            <w:r>
              <w:rPr>
                <w:rFonts w:ascii="Times New Roman" w:eastAsia="SimSun" w:hAnsi="Times New Roman" w:cs="Times New Roman"/>
                <w:sz w:val="16"/>
                <w:szCs w:val="16"/>
                <w:lang w:val="en-US" w:eastAsia="zh-CN"/>
              </w:rPr>
              <w:t xml:space="preserve"> group</w:t>
            </w:r>
            <w:r w:rsidRPr="00EE25B0">
              <w:rPr>
                <w:rFonts w:ascii="Times New Roman" w:eastAsia="SimSun" w:hAnsi="Times New Roman" w:cs="Times New Roman"/>
                <w:sz w:val="16"/>
                <w:szCs w:val="16"/>
                <w:lang w:val="en-GB" w:eastAsia="zh-CN"/>
              </w:rPr>
              <w:t>:</w:t>
            </w:r>
          </w:p>
          <w:p w:rsidR="00BD7FCF" w:rsidRDefault="00957E57">
            <w:pPr>
              <w:spacing w:after="0" w:line="240" w:lineRule="auto"/>
              <w:rPr>
                <w:rFonts w:ascii="Times New Roman" w:eastAsia="SimSun" w:hAnsi="Times New Roman" w:cs="Times New Roman"/>
                <w:sz w:val="16"/>
                <w:szCs w:val="16"/>
                <w:lang w:val="en-US" w:eastAsia="zh-CN"/>
              </w:rPr>
            </w:pPr>
            <w:r w:rsidRPr="00EE25B0">
              <w:rPr>
                <w:rFonts w:ascii="Times New Roman" w:eastAsia="SimSun" w:hAnsi="Times New Roman" w:cs="Times New Roman"/>
                <w:sz w:val="16"/>
                <w:szCs w:val="16"/>
                <w:lang w:val="en-GB" w:eastAsia="zh-CN"/>
              </w:rPr>
              <w:t>L</w:t>
            </w:r>
            <w:proofErr w:type="spellStart"/>
            <w:r>
              <w:rPr>
                <w:rFonts w:ascii="Times New Roman" w:eastAsia="SimSun" w:hAnsi="Times New Roman" w:cs="Times New Roman"/>
                <w:sz w:val="16"/>
                <w:szCs w:val="16"/>
                <w:lang w:val="en-US" w:eastAsia="zh-CN"/>
              </w:rPr>
              <w:t>isten</w:t>
            </w:r>
            <w:r w:rsidRPr="00EE25B0">
              <w:rPr>
                <w:rFonts w:ascii="Times New Roman" w:eastAsia="SimSun" w:hAnsi="Times New Roman" w:cs="Times New Roman"/>
                <w:sz w:val="16"/>
                <w:szCs w:val="16"/>
                <w:lang w:val="en-GB" w:eastAsia="zh-CN"/>
              </w:rPr>
              <w:t>ing</w:t>
            </w:r>
            <w:proofErr w:type="spellEnd"/>
            <w:r>
              <w:rPr>
                <w:rFonts w:ascii="Times New Roman" w:eastAsia="SimSun" w:hAnsi="Times New Roman" w:cs="Times New Roman"/>
                <w:sz w:val="16"/>
                <w:szCs w:val="16"/>
                <w:lang w:val="en-US" w:eastAsia="zh-CN"/>
              </w:rPr>
              <w:t xml:space="preserve"> to an audio </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recording of The Natural History of </w:t>
            </w:r>
            <w:proofErr w:type="spellStart"/>
            <w:r>
              <w:rPr>
                <w:rFonts w:ascii="Times New Roman" w:eastAsia="SimSun" w:hAnsi="Times New Roman" w:cs="Times New Roman"/>
                <w:sz w:val="16"/>
                <w:szCs w:val="16"/>
                <w:lang w:val="en-US" w:eastAsia="zh-CN"/>
              </w:rPr>
              <w:t>Selborne</w:t>
            </w:r>
            <w:proofErr w:type="spellEnd"/>
            <w:r>
              <w:rPr>
                <w:rFonts w:ascii="Times New Roman" w:eastAsia="SimSun" w:hAnsi="Times New Roman" w:cs="Times New Roman"/>
                <w:sz w:val="16"/>
                <w:szCs w:val="16"/>
                <w:lang w:val="en-US" w:eastAsia="zh-CN"/>
              </w:rPr>
              <w:t xml:space="preserve"> across 4 d (20 m/d). </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ain intensity and unpleasantness ratings.</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indfulness group:</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intens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unpleasantness ↓</w:t>
            </w:r>
          </w:p>
          <w:p w:rsidR="00BD7FCF" w:rsidRDefault="00BD7FCF">
            <w:pPr>
              <w:spacing w:after="0" w:line="240" w:lineRule="auto"/>
              <w:rPr>
                <w:rFonts w:ascii="Times New Roman" w:hAnsi="Times New Roman" w:cs="Times New Roman"/>
                <w:sz w:val="16"/>
                <w:szCs w:val="16"/>
                <w:lang w:val="en-US" w:eastAsia="zh-CN"/>
              </w:rPr>
            </w:pPr>
          </w:p>
        </w:tc>
      </w:tr>
      <w:tr w:rsidR="00BD7FCF" w:rsidRPr="00EE25B0">
        <w:tc>
          <w:tcPr>
            <w:tcW w:w="0" w:type="auto"/>
          </w:tcPr>
          <w:sdt>
            <w:sdtPr>
              <w:rPr>
                <w:rFonts w:ascii="Times New Roman" w:hAnsi="Times New Roman" w:cs="Times New Roman"/>
                <w:color w:val="000000"/>
                <w:sz w:val="16"/>
                <w:szCs w:val="16"/>
                <w:lang w:eastAsia="zh-CN"/>
              </w:rPr>
              <w:tag w:val="MENDELEY_CITATION_v3_eyJjaXRhdGlvbklEIjoiTUVOREVMRVlfQ0lUQVRJT05fYzgwMGFiNzMtNzkzNS00Yjg2LTk3NmUtOGFmM2EzMGIwNmY5IiwicHJvcGVydGllcyI6eyJub3RlSW5kZXgiOjB9LCJpc0VkaXRlZCI6ZmFsc2UsIm1hbnVhbE92ZXJyaWRlIjp7ImlzTWFudWFsbHlPdmVycmlkZGVuIjp0cnVlLCJjaXRlcHJvY1RleHQiOiIoWmdpZXJza2EgZXQgYWwuLCAyMDE2KSIsIm1hbnVhbE92ZXJyaWRlVGV4dCI6IlpnaWVyc2thIGV0IGFsLiwgMjAxNlpnaWVyc2thIGV0IGFsLiwgMjAxNiJ9LCJjaXRhdGlvbkl0ZW1zIjpbeyJpZCI6IjliNWVmMzhiLWE4MWMtMzg5Zi04OWM0LTMxNDIzMzc5NmEwNSIsIml0ZW1EYXRhIjp7InR5cGUiOiJhcnRpY2xlLWpvdXJuYWwiLCJpZCI6IjliNWVmMzhiLWE4MWMtMzg5Zi04OWM0LTMxNDIzMzc5NmEwNSIsInRpdGxlIjoiTWluZGZ1bG5lc3MgbWVkaXRhdGlvbiBhbmQgY29nbml0aXZlIGJlaGF2aW9yYWwgdGhlcmFweSBpbnRlcnZlbnRpb24gcmVkdWNlcyBwYWluIHNldmVyaXR5IGFuZCBzZW5zaXRpdml0eSBpbiBvcGlvaWQtdHJlYXRlZCBjaHJvbmljIGxvdyBiYWNrIHBhaW46IFBpbG90IGZpbmRpbmdzIGZyb20gYSByYW5kb21pemVkIGNvbnRyb2xsZWQgdHJpYWwiLCJhdXRob3IiOlt7ImZhbWlseSI6IlpnaWVyc2thIiwiZ2l2ZW4iOiJBbGVrc2FuZHJhIEUuIiwicGFyc2UtbmFtZXMiOmZhbHNlLCJkcm9wcGluZy1wYXJ0aWNsZSI6IiIsIm5vbi1kcm9wcGluZy1wYXJ0aWNsZSI6IiJ9LHsiZmFtaWx5IjoiQnVyemluc2tpIiwiZ2l2ZW4iOiJDaW5keSBBLiIsInBhcnNlLW5hbWVzIjpmYWxzZSwiZHJvcHBpbmctcGFydGljbGUiOiIiLCJub24tZHJvcHBpbmctcGFydGljbGUiOiIifSx7ImZhbWlseSI6IkNveCIsImdpdmVuIjoiSmVubmlmZXIiLCJwYXJzZS1uYW1lcyI6ZmFsc2UsImRyb3BwaW5nLXBhcnRpY2xlIjoiIiwibm9uLWRyb3BwaW5nLXBhcnRpY2xlIjoiIn0seyJmYW1pbHkiOiJLbG9rZSIsImdpdmVuIjoiSm9obiIsInBhcnNlLW5hbWVzIjpmYWxzZSwiZHJvcHBpbmctcGFydGljbGUiOiIiLCJub24tZHJvcHBpbmctcGFydGljbGUiOiIifSx7ImZhbWlseSI6IlN0ZWduZXIiLCJnaXZlbiI6IkFhcm9uIiwicGFyc2UtbmFtZXMiOmZhbHNlLCJkcm9wcGluZy1wYXJ0aWNsZSI6IiIsIm5vbi1kcm9wcGluZy1wYXJ0aWNsZSI6IiJ9LHsiZmFtaWx5IjoiQ29vayIsImdpdmVuIjoiRGFuZSBCLiIsInBhcnNlLW5hbWVzIjpmYWxzZSwiZHJvcHBpbmctcGFydGljbGUiOiIiLCJub24tZHJvcHBpbmctcGFydGljbGUiOiIifSx7ImZhbWlseSI6IlNpbmdsZXMiLCJnaXZlbiI6IkphbmljZSIsInBhcnNlLW5hbWVzIjpmYWxzZSwiZHJvcHBpbmctcGFydGljbGUiOiIiLCJub24tZHJvcHBpbmctcGFydGljbGUiOiIifSx7ImZhbWlseSI6Ik1pcmdhaW4iLCJnaXZlbiI6IlNoaWxhZ2giLCJwYXJzZS1uYW1lcyI6ZmFsc2UsImRyb3BwaW5nLXBhcnRpY2xlIjoiIiwibm9uLWRyb3BwaW5nLXBhcnRpY2xlIjoiIn0seyJmYW1pbHkiOiJDb2UiLCJnaXZlbiI6IkNocmlzdG9waGVyIEwuIiwicGFyc2UtbmFtZXMiOmZhbHNlLCJkcm9wcGluZy1wYXJ0aWNsZSI6IiIsIm5vbi1kcm9wcGluZy1wYXJ0aWNsZSI6IiJ9LHsiZmFtaWx5IjoiQmHEjWtvbmphIiwiZ2l2ZW4iOiJNaXJvc2xhdiIsInBhcnNlLW5hbWVzIjpmYWxzZSwiZHJvcHBpbmctcGFydGljbGUiOiIiLCJub24tZHJvcHBpbmctcGFydGljbGUiOiIifV0sImNvbnRhaW5lci10aXRsZSI6IlBhaW4gTWVkaWNpbmUgKFVuaXRlZCBTdGF0ZXMpIiwiRE9JIjoiMTAuMTA5My9wbS9wbncwMDYiLCJJU1NOIjoiMTUyNjQ2MzciLCJQTUlEIjoiMjY5Njg4NTAiLCJpc3N1ZWQiOnsiZGF0ZS1wYXJ0cyI6W1syMDE2LDEwLDFdXX0sInBhZ2UiOiIxODY1LTE4ODEiLCJhYnN0cmFjdCI6Ik9iamVjdGl2ZS4gVG8gYXNzZXNzIGJlbmVmaXRzIG9mIG1pbmRmdWxuZXNzIG1lZGl0YXRpb24gYW5kIGNvZ25pdGl2ZSBiZWhhdmlvcmFsIHRoZXJhcHkgKENCVCktIGJhc2VkIGludGVydmVudGlvbiBmb3Igb3Bpb2lkLXRyZWF0ZWQgY2hyb25pYyBsb3cgYmFjayBwYWluIChDTEJQKS4gRGVzaWduLiAyNi13ZWVrIHBhcmFsbGVsLWFybSBwaWxvdCByYW5kb21pemVkIGNvbnRyb2xsZWQgdHJpYWwgKEludGVydmVudGlvbiBhbmQgVXN1YWwgQ2FyZSB2ZXJzdXMgVXN1YWwgQ2FyZSBhbG9uZSkuIFNldHRpbmcuIE91dHBhdGllbnQuIFN1YmplY3RzLiBBZHVsdHMgd2l0aCBDTEJQLCBwcmVzY3JpYmVkIMKxMzBtZy9kYXkgb2YgbW9ycGhpbmUtZXF1aXZhbGVudCBkb3NlIChNRUQpIGZvciBhdCBsZWFzdCAzIG1vbnRocy4gTWV0aG9kcy4gVGhlIGludGVydmVudGlvbiBjb21wcmlzZWQgZWlnaHQgd2Vla2x5IGdyb3VwIHNlc3Npb25zIChtZWRpdGF0aW9uIGFuZCBDTEJQLXNwZWNpZmljIENCVCBjb21wb25lbnRzKSBhbmQgMzBtaW51dGVzL2RheSwgNiBkYXlzL3dlZWsgb2YgYXRob21lIHByYWN0aWNlLiBPdXRjb21lIG1lYXN1cmVzIHdlcmUgY29sbGVjdGVkIGF0IGJhc2VsaW5lLCA4LCBhbmQgMjYgd2Vla3M6IHByaW1hcnktcGFpbiBzZXZlcml0eSAoQnJpZWYgUGFpbiBJbnZlbnRvcnkpIGFuZCBmdW5jdGlvbi9kaXNhYmlsaXR5IChPc3dlc3RyeSBEaXNhYmlsaXR5IEluZGV4KTsgc2Vjb25kYXJ5LXBhaW4gYWNjZXB0YW5jZSwgb3Bpb2lkIGRvc2UsIHBhaW4gc2Vuc2l0aXZpdHkgdG8gdGhlcm1hbCBzdGltdWxpLCBhbmQgc2VydW0gcGFpbi1zZW5zaXRpdmUgYmlvbWFya2VycyAoSW50ZXJmZXJvbi3OszsgVHVtb3IgTmVjcm9zaXMgRmFjdG9yLc6xOyBJbnRlcmxldWtpbnMgMc6yIGFuZCA2OyBDLXJlYWN0aXZlIFByb3RlaW4pLiBSZXN1bHRzLiBUaGlydHktZml2ZSAoMjEgZXhwZXJpbWVudGFsLCAxNCBjb250cm9sKSBwYXJ0aWNpcGFudHMgd2VyZSBlbnJvbGxlZCBhbmQgY29tcGxldGVkIHRoZSBzdHVkeS4gVGhleSB3ZXJlIDUxLjggNiA5LjcgeWVhcnMgb2xkLCA4MCUgZmVtYWxlLCB3aXRoIHNldmVyZSBDTEJQLXJlbGF0ZWQgZGlzYWJpbGl0eSAoNjYuNyA2IDExLjQpLCBtb2RlcmF0ZSBwYWluIHNldmVyaXR5ICg1LjggNiAxLjQpLCBhbmQgdGFraW5nIDE0OC4zIDYgMTI5LjJtZy9kYXkgb2YgTUVELiBSZXN1bHRzIG9mIHRoZSBpbnRlbnRpb24tdG8tdHJlYXQgYW5hbHlzaXMgc2hvd2VkIHRoYXQsIGNvbXBhcmVkIHdpdGggY29udHJvbHMsIHRoZSBtZWRpdGF0aW9uLUNCVCBncm91cCByZWR1Y2VkIHBhaW4gc2V2ZXJpdHkgcmF0aW5ncyBkdXJpbmcgdGhlIHN0dWR5IChQIDUgMC4wNDUpLCB3aXRoIGJldHdlZW4tZ3JvdXAgZGlmZmVyZW5jZSBpbiBzY29yZSBjaGFuZ2UgcmVhY2hpbmcgMSBwb2ludCBhdCAyNiB3ZWVrcyAoOTUlIENvbmZpZGVuY2UgSW50ZXJ2YWw6IDAuMiwxLjk7IENvaGVu4oCZcyBkNTAuODYpLCBhbmQgZGVjcmVhc2VkIHBhaW4gc2Vuc2l0aXZpdHkgdG8gdGhlcm1hbCBzdGltdWxpIChQIDwgMC4wNSksIHdpdGhvdXQgYWR2ZXJzZSBldmVudHMuIEV4cGxvcmF0b3J5IGFuYWx5c2VzIHN1Z2dlc3RlZCBhIHJlbGF0aW9uc2hpcCBiZXR3ZWVuIHRoZSBleHRlbnQgb2YgbWVkaXRhdGlvbiBwcmFjdGljZSBhbmQgdGhlIG1hZ25pdHVkZSBvZiBpbnRlcnZlbnRpb24gYmVuZWZpdHMuIENvbmNsdXNpb25zLiBNZWRpdGF0aW9uLUNCVCBpbnRlcnZlbnRpb24gcmVkdWNlZCBwYWluIHNldmVyaXR5IGFuZCBzZW5zaXRpdml0eSB0byBleHBlcmltZW50YWwgdGhlcm1hbCBwYWluIHN0aW11bGkgaW4gcGF0aWVudHMgd2l0aCBvcGlvaWQtdHJlYXRlZCBDTEJQLiIsInB1Ymxpc2hlciI6Ik94Zm9yZCBVbml2ZXJzaXR5IFByZXNzIiwiaXNzdWUiOiIxMCIsInZvbHVtZSI6IjE3IiwiY29udGFpbmVyLXRpdGxlLXNob3J0IjoiIn0sImlzVGVtcG9yYXJ5IjpmYWxzZX1dfQ=="/>
              <w:id w:val="-1992936672"/>
              <w:placeholder>
                <w:docPart w:val="C17037B4C7994587A91A94B5A1A1BA1C"/>
              </w:placeholder>
            </w:sdtPr>
            <w:sdtEndPr/>
            <w:sdtContent>
              <w:p w:rsidR="00BD7FCF" w:rsidRDefault="00957E57">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color w:val="000000"/>
                    <w:sz w:val="16"/>
                    <w:szCs w:val="16"/>
                    <w:lang w:eastAsia="zh-CN"/>
                  </w:rPr>
                  <w:t>Zgierska</w:t>
                </w:r>
                <w:proofErr w:type="spellEnd"/>
                <w:r>
                  <w:rPr>
                    <w:rFonts w:ascii="Times New Roman" w:hAnsi="Times New Roman" w:cs="Times New Roman"/>
                    <w:color w:val="000000"/>
                    <w:sz w:val="16"/>
                    <w:szCs w:val="16"/>
                    <w:lang w:eastAsia="zh-CN"/>
                  </w:rPr>
                  <w:t xml:space="preserve"> et al., 2016</w:t>
                </w:r>
              </w:p>
            </w:sdtContent>
          </w:sdt>
          <w:p w:rsidR="00BD7FCF" w:rsidRDefault="00957E57">
            <w:pPr>
              <w:spacing w:after="0" w:line="240" w:lineRule="auto"/>
              <w:rPr>
                <w:rFonts w:ascii="Times New Roman" w:hAnsi="Times New Roman" w:cs="Times New Roman"/>
                <w:color w:val="000000"/>
                <w:sz w:val="16"/>
                <w:szCs w:val="16"/>
                <w:lang w:val="en-US" w:eastAsia="zh-CN"/>
              </w:rPr>
            </w:pPr>
            <w:r>
              <w:rPr>
                <w:rFonts w:ascii="Times New Roman" w:hAnsi="Times New Roman" w:cs="Times New Roman"/>
                <w:sz w:val="16"/>
                <w:szCs w:val="16"/>
                <w:lang w:val="en-GB" w:eastAsia="zh-CN"/>
              </w:rPr>
              <w:t>Pain Medicine</w:t>
            </w:r>
            <w:r>
              <w:rPr>
                <w:rFonts w:ascii="Times New Roman" w:hAnsi="Times New Roman" w:cs="Times New Roman"/>
                <w:color w:val="000000"/>
                <w:sz w:val="16"/>
                <w:szCs w:val="16"/>
                <w:lang w:val="en-US" w:eastAsia="zh-CN"/>
              </w:rPr>
              <w:t xml:space="preserve"> </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35 (2)</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1.8± 9.7</w:t>
            </w:r>
          </w:p>
          <w:p w:rsidR="00BD7FCF" w:rsidRDefault="00BD7FCF">
            <w:pPr>
              <w:spacing w:after="0" w:line="240" w:lineRule="auto"/>
              <w:rPr>
                <w:rFonts w:ascii="Times New Roman" w:hAnsi="Times New Roman" w:cs="Times New Roman"/>
                <w:sz w:val="16"/>
                <w:szCs w:val="16"/>
                <w:lang w:val="en-US" w:eastAsia="zh-CN"/>
              </w:rPr>
            </w:pP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Opioid-treated </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LBP</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w:t>
            </w:r>
            <w:proofErr w:type="spellStart"/>
            <w:r>
              <w:rPr>
                <w:rFonts w:ascii="Times New Roman" w:hAnsi="Times New Roman" w:cs="Times New Roman"/>
                <w:sz w:val="16"/>
                <w:szCs w:val="16"/>
                <w:lang w:val="en-GB" w:eastAsia="zh-CN"/>
              </w:rPr>
              <w:t>editation</w:t>
            </w:r>
            <w:proofErr w:type="spellEnd"/>
            <w:r>
              <w:rPr>
                <w:rFonts w:ascii="Times New Roman" w:hAnsi="Times New Roman" w:cs="Times New Roman"/>
                <w:sz w:val="16"/>
                <w:szCs w:val="16"/>
                <w:lang w:val="en-GB" w:eastAsia="zh-CN"/>
              </w:rPr>
              <w:t>-CBT</w:t>
            </w:r>
            <w:r w:rsidRPr="00EE25B0">
              <w:rPr>
                <w:rFonts w:ascii="Times New Roman" w:hAnsi="Times New Roman" w:cs="Times New Roman"/>
                <w:sz w:val="16"/>
                <w:szCs w:val="16"/>
                <w:lang w:val="en-GB" w:eastAsia="zh-CN"/>
              </w:rPr>
              <w:t xml:space="preserve"> </w:t>
            </w:r>
            <w:r>
              <w:rPr>
                <w:rFonts w:ascii="Times New Roman" w:hAnsi="Times New Roman" w:cs="Times New Roman"/>
                <w:sz w:val="16"/>
                <w:szCs w:val="16"/>
                <w:lang w:val="en-GB" w:eastAsia="zh-CN"/>
              </w:rPr>
              <w:t>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The intervention comprised eight weekly</w:t>
            </w:r>
            <w:r w:rsidRPr="00EE25B0">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group </w:t>
            </w:r>
            <w:r>
              <w:rPr>
                <w:rFonts w:ascii="Times New Roman" w:eastAsia="SimSun" w:hAnsi="Times New Roman" w:cs="Times New Roman"/>
                <w:sz w:val="16"/>
                <w:szCs w:val="16"/>
                <w:lang w:val="en-US" w:eastAsia="zh-CN"/>
              </w:rPr>
              <w:t>sessions (meditation and CLBP-specific CBT</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lastRenderedPageBreak/>
              <w:t>components) and 30 minutes/day, 6 days/week of at-home practice.</w:t>
            </w:r>
          </w:p>
        </w:tc>
        <w:tc>
          <w:tcPr>
            <w:tcW w:w="0" w:type="auto"/>
          </w:tcPr>
          <w:p w:rsidR="00BD7FCF" w:rsidRPr="00EE25B0" w:rsidRDefault="00957E57">
            <w:pPr>
              <w:spacing w:after="0" w:line="240" w:lineRule="auto"/>
              <w:rPr>
                <w:rFonts w:ascii="Times New Roman" w:eastAsia="SimSun" w:hAnsi="Times New Roman" w:cs="Times New Roman"/>
                <w:sz w:val="16"/>
                <w:szCs w:val="16"/>
                <w:lang w:val="en-GB" w:eastAsia="zh-CN"/>
              </w:rPr>
            </w:pPr>
            <w:r w:rsidRPr="00EE25B0">
              <w:rPr>
                <w:rFonts w:ascii="Times New Roman" w:eastAsia="SimSun" w:hAnsi="Times New Roman" w:cs="Times New Roman"/>
                <w:sz w:val="16"/>
                <w:szCs w:val="16"/>
                <w:lang w:val="en-GB" w:eastAsia="zh-CN"/>
              </w:rPr>
              <w:lastRenderedPageBreak/>
              <w:t>Control group:</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Usual care for CLBP and opioid therapy management was</w:t>
            </w:r>
          </w:p>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rovided.</w:t>
            </w:r>
          </w:p>
        </w:tc>
        <w:tc>
          <w:tcPr>
            <w:tcW w:w="0" w:type="auto"/>
          </w:tcPr>
          <w:p w:rsidR="00BD7FCF" w:rsidRDefault="00957E57">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0" w:type="auto"/>
          </w:tcPr>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Pain severity and function/disability, pain acceptance, opioid </w:t>
            </w:r>
            <w:r>
              <w:rPr>
                <w:rFonts w:ascii="Times New Roman" w:hAnsi="Times New Roman" w:cs="Times New Roman"/>
                <w:sz w:val="16"/>
                <w:szCs w:val="16"/>
                <w:lang w:val="en-US" w:eastAsia="zh-CN"/>
              </w:rPr>
              <w:t xml:space="preserve">dose, pain sensitivity to thermal stimuli, and </w:t>
            </w:r>
            <w:r>
              <w:rPr>
                <w:rFonts w:ascii="Times New Roman" w:hAnsi="Times New Roman" w:cs="Times New Roman"/>
                <w:sz w:val="16"/>
                <w:szCs w:val="16"/>
                <w:lang w:val="en-US" w:eastAsia="zh-CN"/>
              </w:rPr>
              <w:lastRenderedPageBreak/>
              <w:t>serum pain-sensitive biomarkers.</w:t>
            </w:r>
          </w:p>
        </w:tc>
        <w:tc>
          <w:tcPr>
            <w:tcW w:w="0" w:type="auto"/>
          </w:tcPr>
          <w:p w:rsidR="00EE25B0"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lastRenderedPageBreak/>
              <w:t>M</w:t>
            </w:r>
            <w:proofErr w:type="spellStart"/>
            <w:r>
              <w:rPr>
                <w:rFonts w:ascii="Times New Roman" w:hAnsi="Times New Roman" w:cs="Times New Roman"/>
                <w:sz w:val="16"/>
                <w:szCs w:val="16"/>
                <w:lang w:val="en-GB" w:eastAsia="zh-CN"/>
              </w:rPr>
              <w:t>editation</w:t>
            </w:r>
            <w:proofErr w:type="spellEnd"/>
            <w:r>
              <w:rPr>
                <w:rFonts w:ascii="Times New Roman" w:hAnsi="Times New Roman" w:cs="Times New Roman"/>
                <w:sz w:val="16"/>
                <w:szCs w:val="16"/>
                <w:lang w:val="en-GB" w:eastAsia="zh-CN"/>
              </w:rPr>
              <w:t>-CBT</w:t>
            </w:r>
          </w:p>
          <w:p w:rsidR="00BD7FCF" w:rsidRDefault="00957E57">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Group</w:t>
            </w:r>
            <w:r>
              <w:rPr>
                <w:rFonts w:ascii="Times New Roman" w:hAnsi="Times New Roman" w:cs="Times New Roman"/>
                <w:sz w:val="16"/>
                <w:szCs w:val="16"/>
                <w:lang w:val="en-US" w:eastAsia="zh-CN"/>
              </w:rPr>
              <w:t>:</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severity↓</w:t>
            </w: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sensitivity to thermal stimuli↓ </w:t>
            </w:r>
          </w:p>
          <w:p w:rsidR="00BD7FCF" w:rsidRDefault="00BD7FCF">
            <w:pPr>
              <w:spacing w:after="0" w:line="240" w:lineRule="auto"/>
              <w:rPr>
                <w:rFonts w:ascii="Times New Roman" w:hAnsi="Times New Roman" w:cs="Times New Roman"/>
                <w:sz w:val="16"/>
                <w:szCs w:val="16"/>
                <w:lang w:val="en-GB" w:eastAsia="zh-CN"/>
              </w:rPr>
            </w:pPr>
          </w:p>
          <w:p w:rsidR="00BD7FCF" w:rsidRDefault="00957E57">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Exploratory analyses suggested a relationship between the extent of meditation practice and the magn</w:t>
            </w:r>
            <w:r>
              <w:rPr>
                <w:rFonts w:ascii="Times New Roman" w:hAnsi="Times New Roman" w:cs="Times New Roman"/>
                <w:sz w:val="16"/>
                <w:szCs w:val="16"/>
                <w:lang w:val="en-GB" w:eastAsia="zh-CN"/>
              </w:rPr>
              <w:t>itude of intervention benefits.</w:t>
            </w:r>
          </w:p>
        </w:tc>
      </w:tr>
    </w:tbl>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EE25B0" w:rsidRDefault="00EE25B0">
      <w:pPr>
        <w:spacing w:after="0" w:line="240" w:lineRule="auto"/>
        <w:rPr>
          <w:rFonts w:ascii="Times New Roman" w:hAnsi="Times New Roman" w:cs="Times New Roman"/>
          <w:sz w:val="16"/>
          <w:szCs w:val="16"/>
          <w:lang w:val="en-GB" w:eastAsia="zh-CN"/>
        </w:rPr>
      </w:pPr>
    </w:p>
    <w:p w:rsidR="00BD7FCF" w:rsidRDefault="00D85A2C">
      <w:pPr>
        <w:spacing w:after="0" w:line="240" w:lineRule="auto"/>
        <w:rPr>
          <w:rFonts w:ascii="Times New Roman" w:hAnsi="Times New Roman" w:cs="Times New Roman"/>
          <w:b/>
          <w:i/>
          <w:iCs/>
          <w:sz w:val="20"/>
          <w:szCs w:val="20"/>
          <w:lang w:val="en-GB" w:eastAsia="zh-CN"/>
        </w:rPr>
      </w:pPr>
      <w:r w:rsidRPr="00EE25B0">
        <w:rPr>
          <w:rFonts w:ascii="Times New Roman" w:hAnsi="Times New Roman" w:cs="Times New Roman"/>
          <w:sz w:val="16"/>
          <w:szCs w:val="16"/>
          <w:lang w:val="en-GB" w:eastAsia="zh-CN"/>
        </w:rPr>
        <w:t>*U</w:t>
      </w:r>
      <w:r>
        <w:rPr>
          <w:rFonts w:ascii="Times New Roman" w:hAnsi="Times New Roman" w:cs="Times New Roman"/>
          <w:sz w:val="16"/>
          <w:szCs w:val="16"/>
          <w:lang w:val="en-GB" w:eastAsia="zh-CN"/>
        </w:rPr>
        <w:t xml:space="preserve">p or down arrows </w:t>
      </w:r>
      <w:r w:rsidRPr="00EE25B0">
        <w:rPr>
          <w:rFonts w:ascii="Times New Roman" w:hAnsi="Times New Roman" w:cs="Times New Roman"/>
          <w:sz w:val="16"/>
          <w:szCs w:val="16"/>
          <w:lang w:val="en-GB" w:eastAsia="zh-CN"/>
        </w:rPr>
        <w:t>indicates to increase or decrease accordingly in the outcome measures.</w:t>
      </w:r>
    </w:p>
    <w:p w:rsidR="00BD7FCF" w:rsidRDefault="00D85A2C">
      <w:pPr>
        <w:spacing w:after="0" w:line="240" w:lineRule="auto"/>
        <w:jc w:val="both"/>
        <w:rPr>
          <w:rFonts w:ascii="Times New Roman" w:hAnsi="Times New Roman" w:cs="Times New Roman"/>
          <w:sz w:val="16"/>
          <w:szCs w:val="16"/>
          <w:lang w:val="en-GB" w:eastAsia="zh-CN"/>
        </w:rPr>
      </w:pPr>
      <w:r>
        <w:rPr>
          <w:rFonts w:ascii="Times New Roman" w:hAnsi="Times New Roman" w:cs="Times New Roman"/>
          <w:b/>
          <w:i/>
          <w:iCs/>
          <w:sz w:val="16"/>
          <w:szCs w:val="16"/>
          <w:lang w:val="en-GB" w:eastAsia="zh-CN"/>
        </w:rPr>
        <w:t>AB</w:t>
      </w:r>
      <w:r>
        <w:rPr>
          <w:rFonts w:ascii="Times New Roman" w:hAnsi="Times New Roman" w:cs="Times New Roman"/>
          <w:sz w:val="16"/>
          <w:szCs w:val="16"/>
          <w:lang w:val="en-GB" w:eastAsia="zh-CN"/>
        </w:rPr>
        <w:t xml:space="preserve">-Attentional bias; </w:t>
      </w:r>
      <w:r>
        <w:rPr>
          <w:rFonts w:ascii="Times New Roman" w:hAnsi="Times New Roman" w:cs="Times New Roman"/>
          <w:b/>
          <w:i/>
          <w:iCs/>
          <w:sz w:val="16"/>
          <w:szCs w:val="16"/>
          <w:lang w:val="en-GB" w:eastAsia="zh-CN"/>
        </w:rPr>
        <w:t>ACT</w:t>
      </w:r>
      <w:r>
        <w:rPr>
          <w:rFonts w:ascii="Times New Roman" w:hAnsi="Times New Roman" w:cs="Times New Roman"/>
          <w:sz w:val="16"/>
          <w:szCs w:val="16"/>
          <w:lang w:val="en-GB" w:eastAsia="zh-CN"/>
        </w:rPr>
        <w:t xml:space="preserve">-Acceptance and commitment therapy; </w:t>
      </w:r>
      <w:r>
        <w:rPr>
          <w:rFonts w:ascii="Times New Roman" w:hAnsi="Times New Roman" w:cs="Times New Roman"/>
          <w:b/>
          <w:i/>
          <w:iCs/>
          <w:sz w:val="16"/>
          <w:szCs w:val="16"/>
          <w:lang w:val="en-GB" w:eastAsia="zh-CN"/>
        </w:rPr>
        <w:t>AN</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Attention Network Test; </w:t>
      </w:r>
      <w:r>
        <w:rPr>
          <w:rFonts w:ascii="Times New Roman" w:hAnsi="Times New Roman" w:cs="Times New Roman"/>
          <w:b/>
          <w:i/>
          <w:iCs/>
          <w:sz w:val="16"/>
          <w:szCs w:val="16"/>
          <w:lang w:val="en-GB" w:eastAsia="zh-CN"/>
        </w:rPr>
        <w:t>App</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Mobile application; </w:t>
      </w:r>
      <w:r>
        <w:rPr>
          <w:rFonts w:ascii="Times New Roman" w:eastAsia="SimSun" w:hAnsi="Times New Roman" w:cs="Times New Roman"/>
          <w:b/>
          <w:i/>
          <w:iCs/>
          <w:sz w:val="16"/>
          <w:szCs w:val="16"/>
          <w:lang w:val="en-GB" w:eastAsia="zh-CN"/>
        </w:rPr>
        <w:t>BC</w:t>
      </w:r>
      <w:r>
        <w:rPr>
          <w:rFonts w:ascii="Times New Roman" w:eastAsia="SimSun" w:hAnsi="Times New Roman" w:cs="Times New Roman"/>
          <w:sz w:val="16"/>
          <w:szCs w:val="16"/>
          <w:lang w:val="en-GB" w:eastAsia="zh-CN"/>
        </w:rPr>
        <w:t>-Breast cancer;</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BCS</w:t>
      </w:r>
      <w:r>
        <w:rPr>
          <w:rFonts w:ascii="Times New Roman" w:hAnsi="Times New Roman" w:cs="Times New Roman"/>
          <w:i/>
          <w:iCs/>
          <w:sz w:val="16"/>
          <w:szCs w:val="16"/>
          <w:lang w:val="en-GB" w:eastAsia="zh-CN"/>
        </w:rPr>
        <w:t>s</w:t>
      </w:r>
      <w:r>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Breast cancer survivors;</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CBT</w:t>
      </w:r>
      <w:r>
        <w:rPr>
          <w:rFonts w:ascii="Times New Roman" w:hAnsi="Times New Roman" w:cs="Times New Roman"/>
          <w:sz w:val="16"/>
          <w:szCs w:val="16"/>
          <w:lang w:val="en-GB" w:eastAsia="zh-CN"/>
        </w:rPr>
        <w:t xml:space="preserve">-Cognitive behavioural therapy; </w:t>
      </w:r>
      <w:r>
        <w:rPr>
          <w:rFonts w:ascii="Times New Roman" w:hAnsi="Times New Roman" w:cs="Times New Roman"/>
          <w:b/>
          <w:i/>
          <w:iCs/>
          <w:sz w:val="16"/>
          <w:szCs w:val="16"/>
          <w:lang w:val="en-GB" w:eastAsia="zh-CN"/>
        </w:rPr>
        <w:t>CD</w:t>
      </w:r>
      <w:r>
        <w:rPr>
          <w:rFonts w:ascii="Times New Roman" w:hAnsi="Times New Roman" w:cs="Times New Roman"/>
          <w:sz w:val="16"/>
          <w:szCs w:val="16"/>
          <w:lang w:val="en-GB" w:eastAsia="zh-CN"/>
        </w:rPr>
        <w:t xml:space="preserve">-Compact disc; </w:t>
      </w:r>
      <w:r>
        <w:rPr>
          <w:rFonts w:ascii="Times New Roman" w:hAnsi="Times New Roman" w:cs="Times New Roman"/>
          <w:b/>
          <w:i/>
          <w:iCs/>
          <w:sz w:val="16"/>
          <w:szCs w:val="16"/>
          <w:lang w:val="en-GB" w:eastAsia="zh-CN"/>
        </w:rPr>
        <w:t>CES-D</w:t>
      </w:r>
      <w:r>
        <w:rPr>
          <w:rFonts w:ascii="Times New Roman" w:hAnsi="Times New Roman" w:cs="Times New Roman"/>
          <w:sz w:val="16"/>
          <w:szCs w:val="16"/>
          <w:lang w:val="en-GB" w:eastAsia="zh-CN"/>
        </w:rPr>
        <w:t>-</w:t>
      </w:r>
      <w:proofErr w:type="spellStart"/>
      <w:r>
        <w:rPr>
          <w:rFonts w:ascii="Times New Roman" w:hAnsi="Times New Roman" w:cs="Times New Roman"/>
          <w:sz w:val="16"/>
          <w:szCs w:val="16"/>
          <w:lang w:val="en-GB" w:eastAsia="zh-CN"/>
        </w:rPr>
        <w:t>Center</w:t>
      </w:r>
      <w:proofErr w:type="spellEnd"/>
      <w:r>
        <w:rPr>
          <w:rFonts w:ascii="Times New Roman" w:hAnsi="Times New Roman" w:cs="Times New Roman"/>
          <w:sz w:val="16"/>
          <w:szCs w:val="16"/>
          <w:lang w:val="en-GB" w:eastAsia="zh-CN"/>
        </w:rPr>
        <w:t xml:space="preserve"> for Epidemiological Studies depression inventory; </w:t>
      </w:r>
      <w:r>
        <w:rPr>
          <w:rFonts w:ascii="Times New Roman" w:hAnsi="Times New Roman" w:cs="Times New Roman"/>
          <w:b/>
          <w:i/>
          <w:iCs/>
          <w:sz w:val="16"/>
          <w:szCs w:val="16"/>
          <w:lang w:val="en-US" w:eastAsia="zh-CN"/>
        </w:rPr>
        <w:t>CG</w:t>
      </w:r>
      <w:r>
        <w:rPr>
          <w:rFonts w:ascii="Times New Roman" w:hAnsi="Times New Roman" w:cs="Times New Roman"/>
          <w:sz w:val="16"/>
          <w:szCs w:val="16"/>
          <w:lang w:val="en-US" w:eastAsia="zh-CN"/>
        </w:rPr>
        <w:t>-Control group</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CLBP</w:t>
      </w:r>
      <w:r>
        <w:rPr>
          <w:rFonts w:ascii="Times New Roman" w:hAnsi="Times New Roman" w:cs="Times New Roman"/>
          <w:sz w:val="16"/>
          <w:szCs w:val="16"/>
          <w:lang w:val="en-GB" w:eastAsia="zh-CN"/>
        </w:rPr>
        <w:t xml:space="preserve">-Chronic low back pain; </w:t>
      </w:r>
      <w:r>
        <w:rPr>
          <w:rFonts w:ascii="Times New Roman" w:hAnsi="Times New Roman" w:cs="Times New Roman"/>
          <w:b/>
          <w:i/>
          <w:iCs/>
          <w:sz w:val="16"/>
          <w:szCs w:val="16"/>
          <w:lang w:val="en-US" w:eastAsia="zh-CN"/>
        </w:rPr>
        <w:t>CNBB</w:t>
      </w:r>
      <w:r>
        <w:rPr>
          <w:rFonts w:ascii="Times New Roman" w:hAnsi="Times New Roman" w:cs="Times New Roman"/>
          <w:sz w:val="16"/>
          <w:szCs w:val="16"/>
          <w:lang w:val="en-US" w:eastAsia="zh-CN"/>
        </w:rPr>
        <w:t>-(Stereotactic- and ultrasound-guided) core-needle breast biops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CRP</w:t>
      </w:r>
      <w:r>
        <w:rPr>
          <w:rFonts w:ascii="Times New Roman" w:hAnsi="Times New Roman" w:cs="Times New Roman"/>
          <w:sz w:val="16"/>
          <w:szCs w:val="16"/>
          <w:lang w:val="en-GB" w:eastAsia="zh-CN"/>
        </w:rPr>
        <w:t xml:space="preserve">-C-reactive protein; </w:t>
      </w:r>
      <w:r>
        <w:rPr>
          <w:rFonts w:ascii="Times New Roman" w:hAnsi="Times New Roman" w:cs="Times New Roman"/>
          <w:b/>
          <w:i/>
          <w:iCs/>
          <w:sz w:val="16"/>
          <w:szCs w:val="16"/>
          <w:lang w:val="en-GB" w:eastAsia="zh-CN"/>
        </w:rPr>
        <w:t>CTH</w:t>
      </w:r>
      <w:r>
        <w:rPr>
          <w:rFonts w:ascii="Times New Roman" w:hAnsi="Times New Roman" w:cs="Times New Roman"/>
          <w:sz w:val="16"/>
          <w:szCs w:val="16"/>
          <w:lang w:val="en-GB" w:eastAsia="zh-CN"/>
        </w:rPr>
        <w:t xml:space="preserve">-Chronic Tension-Type Headache; </w:t>
      </w:r>
      <w:r>
        <w:rPr>
          <w:rFonts w:ascii="Times New Roman" w:hAnsi="Times New Roman" w:cs="Times New Roman"/>
          <w:b/>
          <w:i/>
          <w:iCs/>
          <w:sz w:val="16"/>
          <w:szCs w:val="16"/>
          <w:lang w:val="en-GB" w:eastAsia="zh-CN"/>
        </w:rPr>
        <w:t>CRF</w:t>
      </w:r>
      <w:r>
        <w:rPr>
          <w:rFonts w:ascii="Times New Roman" w:hAnsi="Times New Roman" w:cs="Times New Roman"/>
          <w:sz w:val="16"/>
          <w:szCs w:val="16"/>
          <w:lang w:val="en-GB" w:eastAsia="zh-CN"/>
        </w:rPr>
        <w:t>-</w:t>
      </w:r>
      <w:r>
        <w:rPr>
          <w:rFonts w:ascii="Times New Roman" w:hAnsi="Times New Roman" w:cs="Times New Roman"/>
          <w:sz w:val="16"/>
          <w:szCs w:val="16"/>
          <w:lang w:val="en-US" w:eastAsia="zh-CN"/>
        </w:rPr>
        <w:t>Cancer-related fatigu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DASS</w:t>
      </w:r>
      <w:r>
        <w:rPr>
          <w:rFonts w:ascii="Times New Roman" w:hAnsi="Times New Roman" w:cs="Times New Roman"/>
          <w:sz w:val="16"/>
          <w:szCs w:val="16"/>
          <w:lang w:val="en-US" w:eastAsia="zh-CN"/>
        </w:rPr>
        <w:t>-Depression Anxiety Stress Scales</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DAS28-CRP</w:t>
      </w:r>
      <w:r>
        <w:rPr>
          <w:rFonts w:ascii="Times New Roman" w:hAnsi="Times New Roman" w:cs="Times New Roman"/>
          <w:sz w:val="16"/>
          <w:szCs w:val="16"/>
          <w:lang w:val="en-GB" w:eastAsia="zh-CN"/>
        </w:rPr>
        <w:t xml:space="preserve">-Disease Activity Score in 28 joints-C-reactive protein; </w:t>
      </w:r>
      <w:r>
        <w:rPr>
          <w:rFonts w:ascii="Times New Roman" w:hAnsi="Times New Roman" w:cs="Times New Roman"/>
          <w:b/>
          <w:i/>
          <w:iCs/>
          <w:sz w:val="16"/>
          <w:szCs w:val="16"/>
          <w:lang w:val="en-GB" w:eastAsia="zh-CN"/>
        </w:rPr>
        <w:t>DT</w:t>
      </w:r>
      <w:r>
        <w:rPr>
          <w:rFonts w:ascii="Times New Roman" w:hAnsi="Times New Roman" w:cs="Times New Roman"/>
          <w:sz w:val="16"/>
          <w:szCs w:val="16"/>
          <w:lang w:val="en-GB" w:eastAsia="zh-CN"/>
        </w:rPr>
        <w:t xml:space="preserve">-Delayed treatment; </w:t>
      </w:r>
      <w:r>
        <w:rPr>
          <w:rFonts w:ascii="Times New Roman" w:hAnsi="Times New Roman" w:cs="Times New Roman"/>
          <w:b/>
          <w:i/>
          <w:iCs/>
          <w:sz w:val="16"/>
          <w:szCs w:val="16"/>
          <w:lang w:val="en-US" w:eastAsia="zh-CN"/>
        </w:rPr>
        <w:t>EMA</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Ecological momentary assessments</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FBSS</w:t>
      </w:r>
      <w:r>
        <w:rPr>
          <w:rFonts w:ascii="Times New Roman" w:hAnsi="Times New Roman" w:cs="Times New Roman"/>
          <w:sz w:val="16"/>
          <w:szCs w:val="16"/>
          <w:lang w:val="en-US" w:eastAsia="zh-CN"/>
        </w:rPr>
        <w:t>-Failed back surgery syndrom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FIQ</w:t>
      </w:r>
      <w:r>
        <w:rPr>
          <w:rFonts w:ascii="Times New Roman" w:hAnsi="Times New Roman" w:cs="Times New Roman"/>
          <w:sz w:val="16"/>
          <w:szCs w:val="16"/>
          <w:lang w:val="en-US" w:eastAsia="zh-CN"/>
        </w:rPr>
        <w:t>-Fibromyalgia Impact Questionnair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rPr>
        <w:t>FM</w:t>
      </w:r>
      <w:r>
        <w:rPr>
          <w:rFonts w:ascii="Times New Roman" w:hAnsi="Times New Roman" w:cs="Times New Roman"/>
          <w:sz w:val="16"/>
          <w:szCs w:val="16"/>
          <w:lang w:val="en-GB"/>
        </w:rPr>
        <w:t>-Fibromyalgia (syndrom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FMI</w:t>
      </w:r>
      <w:r>
        <w:rPr>
          <w:rFonts w:ascii="Times New Roman" w:hAnsi="Times New Roman" w:cs="Times New Roman"/>
          <w:sz w:val="16"/>
          <w:szCs w:val="16"/>
          <w:lang w:val="en-GB" w:eastAsia="zh-CN"/>
        </w:rPr>
        <w:t xml:space="preserve">-Freiburg Mindfulness Inventory; </w:t>
      </w:r>
      <w:r>
        <w:rPr>
          <w:rFonts w:ascii="Times New Roman" w:hAnsi="Times New Roman" w:cs="Times New Roman"/>
          <w:b/>
          <w:i/>
          <w:iCs/>
          <w:sz w:val="16"/>
          <w:szCs w:val="16"/>
          <w:lang w:val="en-US" w:eastAsia="zh-CN"/>
        </w:rPr>
        <w:t>FPQ-III</w:t>
      </w:r>
      <w:r>
        <w:rPr>
          <w:rFonts w:ascii="Times New Roman" w:hAnsi="Times New Roman" w:cs="Times New Roman"/>
          <w:sz w:val="16"/>
          <w:szCs w:val="16"/>
          <w:lang w:val="en-US" w:eastAsia="zh-CN"/>
        </w:rPr>
        <w:t>-Fear of Pain Questionnair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FSFI</w:t>
      </w:r>
      <w:r>
        <w:rPr>
          <w:rFonts w:ascii="Times New Roman" w:hAnsi="Times New Roman" w:cs="Times New Roman"/>
          <w:sz w:val="16"/>
          <w:szCs w:val="16"/>
          <w:lang w:val="en-GB" w:eastAsia="zh-CN"/>
        </w:rPr>
        <w:t xml:space="preserve">-Female Sexual Function Index; </w:t>
      </w:r>
      <w:r>
        <w:rPr>
          <w:rFonts w:ascii="Times New Roman" w:hAnsi="Times New Roman" w:cs="Times New Roman"/>
          <w:b/>
          <w:i/>
          <w:iCs/>
          <w:sz w:val="16"/>
          <w:szCs w:val="16"/>
          <w:lang w:val="en-GB" w:eastAsia="zh-CN"/>
        </w:rPr>
        <w:t>GCQ</w:t>
      </w:r>
      <w:r>
        <w:rPr>
          <w:rFonts w:ascii="Times New Roman" w:hAnsi="Times New Roman" w:cs="Times New Roman"/>
          <w:sz w:val="16"/>
          <w:szCs w:val="16"/>
          <w:lang w:val="en-GB" w:eastAsia="zh-CN"/>
        </w:rPr>
        <w:t xml:space="preserve">-Giessen Complaint Questionnaire; </w:t>
      </w:r>
      <w:r>
        <w:rPr>
          <w:rFonts w:ascii="Times New Roman" w:hAnsi="Times New Roman" w:cs="Times New Roman"/>
          <w:b/>
          <w:i/>
          <w:iCs/>
          <w:sz w:val="16"/>
          <w:szCs w:val="16"/>
          <w:lang w:val="en-GB" w:eastAsia="zh-CN"/>
        </w:rPr>
        <w:t>GM</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Guided mindfulness-based meditation; </w:t>
      </w:r>
      <w:r>
        <w:rPr>
          <w:rFonts w:ascii="Times New Roman" w:hAnsi="Times New Roman" w:cs="Times New Roman"/>
          <w:b/>
          <w:i/>
          <w:iCs/>
          <w:sz w:val="16"/>
          <w:szCs w:val="16"/>
          <w:lang w:val="en-GB" w:eastAsia="zh-CN"/>
        </w:rPr>
        <w:t>GRA</w:t>
      </w:r>
      <w:r>
        <w:rPr>
          <w:rFonts w:ascii="Times New Roman" w:hAnsi="Times New Roman" w:cs="Times New Roman"/>
          <w:sz w:val="16"/>
          <w:szCs w:val="16"/>
          <w:lang w:val="en-GB" w:eastAsia="zh-CN"/>
        </w:rPr>
        <w:t>-Global Response Assessment;</w:t>
      </w:r>
      <w:r>
        <w:rPr>
          <w:rFonts w:ascii="Times New Roman" w:hAnsi="Times New Roman" w:cs="Times New Roman"/>
          <w:b/>
          <w:sz w:val="16"/>
          <w:szCs w:val="16"/>
          <w:lang w:val="en-GB" w:eastAsia="zh-CN"/>
        </w:rPr>
        <w:t xml:space="preserve"> </w:t>
      </w:r>
      <w:r>
        <w:rPr>
          <w:rFonts w:ascii="Times New Roman" w:hAnsi="Times New Roman" w:cs="Times New Roman"/>
          <w:b/>
          <w:i/>
          <w:iCs/>
          <w:sz w:val="16"/>
          <w:szCs w:val="16"/>
          <w:lang w:val="en-GB" w:eastAsia="zh-CN"/>
        </w:rPr>
        <w:t>GSRS-IBS</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Gastrointestinal Symptom Rating Scale modified for patients with IBS; </w:t>
      </w:r>
      <w:r>
        <w:rPr>
          <w:rFonts w:ascii="Times New Roman" w:hAnsi="Times New Roman" w:cs="Times New Roman"/>
          <w:b/>
          <w:i/>
          <w:iCs/>
          <w:sz w:val="16"/>
          <w:szCs w:val="16"/>
          <w:lang w:val="en-GB" w:eastAsia="zh-CN"/>
        </w:rPr>
        <w:t>HT</w:t>
      </w:r>
      <w:r>
        <w:rPr>
          <w:rFonts w:ascii="Times New Roman" w:hAnsi="Times New Roman" w:cs="Times New Roman"/>
          <w:sz w:val="16"/>
          <w:szCs w:val="16"/>
          <w:lang w:val="en-GB" w:eastAsia="zh-CN"/>
        </w:rPr>
        <w:t xml:space="preserve">-Health Tips; </w:t>
      </w:r>
      <w:r>
        <w:rPr>
          <w:rFonts w:ascii="Times New Roman" w:hAnsi="Times New Roman" w:cs="Times New Roman"/>
          <w:b/>
          <w:bCs/>
          <w:i/>
          <w:iCs/>
          <w:sz w:val="16"/>
          <w:szCs w:val="16"/>
          <w:lang w:val="en-GB" w:eastAsia="zh-CN"/>
        </w:rPr>
        <w:t>HR</w:t>
      </w:r>
      <w:r>
        <w:rPr>
          <w:rFonts w:ascii="Times New Roman" w:hAnsi="Times New Roman" w:cs="Times New Roman"/>
          <w:sz w:val="16"/>
          <w:szCs w:val="16"/>
          <w:lang w:val="en-GB" w:eastAsia="zh-CN"/>
        </w:rPr>
        <w:t xml:space="preserve">-Heart rate; </w:t>
      </w:r>
      <w:proofErr w:type="spellStart"/>
      <w:r>
        <w:rPr>
          <w:rFonts w:ascii="Times New Roman" w:hAnsi="Times New Roman" w:cs="Times New Roman"/>
          <w:b/>
          <w:i/>
          <w:iCs/>
          <w:sz w:val="16"/>
          <w:szCs w:val="16"/>
          <w:lang w:val="en-US" w:eastAsia="zh-CN"/>
        </w:rPr>
        <w:t>HRQoL</w:t>
      </w:r>
      <w:proofErr w:type="spellEnd"/>
      <w:r>
        <w:rPr>
          <w:rFonts w:ascii="Times New Roman" w:hAnsi="Times New Roman" w:cs="Times New Roman"/>
          <w:sz w:val="16"/>
          <w:szCs w:val="16"/>
          <w:lang w:val="en-US" w:eastAsia="zh-CN"/>
        </w:rPr>
        <w:t>-Health related quality of lif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HRV</w:t>
      </w:r>
      <w:r>
        <w:rPr>
          <w:rFonts w:ascii="Times New Roman" w:hAnsi="Times New Roman" w:cs="Times New Roman"/>
          <w:sz w:val="16"/>
          <w:szCs w:val="16"/>
          <w:lang w:val="en-GB" w:eastAsia="zh-CN"/>
        </w:rPr>
        <w:t xml:space="preserve">-Heart rate variability; </w:t>
      </w:r>
      <w:r>
        <w:rPr>
          <w:rFonts w:ascii="Times New Roman" w:hAnsi="Times New Roman" w:cs="Times New Roman"/>
          <w:b/>
          <w:i/>
          <w:iCs/>
          <w:sz w:val="16"/>
          <w:szCs w:val="16"/>
          <w:lang w:val="en-GB" w:eastAsia="zh-CN"/>
        </w:rPr>
        <w:t>IBS</w:t>
      </w:r>
      <w:r>
        <w:rPr>
          <w:rFonts w:ascii="Times New Roman" w:hAnsi="Times New Roman" w:cs="Times New Roman"/>
          <w:sz w:val="16"/>
          <w:szCs w:val="16"/>
          <w:lang w:val="en-GB" w:eastAsia="zh-CN"/>
        </w:rPr>
        <w:t xml:space="preserve">-Irritable bowel syndrome; </w:t>
      </w:r>
      <w:r>
        <w:rPr>
          <w:rFonts w:ascii="Times New Roman" w:hAnsi="Times New Roman" w:cs="Times New Roman"/>
          <w:b/>
          <w:i/>
          <w:iCs/>
          <w:sz w:val="16"/>
          <w:szCs w:val="16"/>
          <w:lang w:val="en-GB" w:eastAsia="zh-CN"/>
        </w:rPr>
        <w:t>IC/BPS</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Interstitial Cystitis/Bladder Pain Syndrome; </w:t>
      </w:r>
      <w:r>
        <w:rPr>
          <w:rFonts w:ascii="Times New Roman" w:hAnsi="Times New Roman" w:cs="Times New Roman"/>
          <w:b/>
          <w:i/>
          <w:iCs/>
          <w:sz w:val="16"/>
          <w:szCs w:val="16"/>
          <w:lang w:val="en-GB" w:eastAsia="zh-CN"/>
        </w:rPr>
        <w:t>ICBT</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Internet-based cognitive behavioural therapy; </w:t>
      </w:r>
      <w:r>
        <w:rPr>
          <w:rFonts w:ascii="Times New Roman" w:hAnsi="Times New Roman" w:cs="Times New Roman"/>
          <w:b/>
          <w:i/>
          <w:iCs/>
          <w:sz w:val="16"/>
          <w:szCs w:val="16"/>
          <w:lang w:val="en-GB" w:eastAsia="zh-CN"/>
        </w:rPr>
        <w:t>IG</w:t>
      </w:r>
      <w:r>
        <w:rPr>
          <w:rFonts w:ascii="Times New Roman" w:hAnsi="Times New Roman" w:cs="Times New Roman"/>
          <w:sz w:val="16"/>
          <w:szCs w:val="16"/>
          <w:lang w:val="en-GB" w:eastAsia="zh-CN"/>
        </w:rPr>
        <w:t xml:space="preserve">-Intervention group; </w:t>
      </w:r>
      <w:r>
        <w:rPr>
          <w:rFonts w:ascii="Times New Roman" w:hAnsi="Times New Roman" w:cs="Times New Roman"/>
          <w:b/>
          <w:i/>
          <w:iCs/>
          <w:sz w:val="16"/>
          <w:szCs w:val="16"/>
          <w:lang w:val="en-US" w:eastAsia="zh-CN"/>
        </w:rPr>
        <w:t>IL-6</w:t>
      </w:r>
      <w:r>
        <w:rPr>
          <w:rFonts w:ascii="Times New Roman" w:hAnsi="Times New Roman" w:cs="Times New Roman"/>
          <w:sz w:val="16"/>
          <w:szCs w:val="16"/>
          <w:lang w:val="en-US" w:eastAsia="zh-CN"/>
        </w:rPr>
        <w:t xml:space="preserve">-Interleukin-6; </w:t>
      </w:r>
      <w:r>
        <w:rPr>
          <w:rFonts w:ascii="Times New Roman" w:hAnsi="Times New Roman" w:cs="Times New Roman"/>
          <w:b/>
          <w:bCs/>
          <w:i/>
          <w:iCs/>
          <w:sz w:val="16"/>
          <w:szCs w:val="16"/>
          <w:lang w:val="en-GB" w:eastAsia="zh-CN"/>
        </w:rPr>
        <w:t>ISM</w:t>
      </w:r>
      <w:r>
        <w:rPr>
          <w:rFonts w:ascii="Times New Roman" w:hAnsi="Times New Roman" w:cs="Times New Roman"/>
          <w:sz w:val="16"/>
          <w:szCs w:val="16"/>
          <w:lang w:val="en-GB" w:eastAsia="zh-CN"/>
        </w:rPr>
        <w:t xml:space="preserve">-Internet stress management ; </w:t>
      </w:r>
      <w:r>
        <w:rPr>
          <w:rFonts w:ascii="Times New Roman" w:hAnsi="Times New Roman" w:cs="Times New Roman"/>
          <w:b/>
          <w:i/>
          <w:iCs/>
          <w:sz w:val="16"/>
          <w:szCs w:val="16"/>
          <w:lang w:val="en-GB"/>
        </w:rPr>
        <w:t>LBP</w:t>
      </w:r>
      <w:r>
        <w:rPr>
          <w:rFonts w:ascii="Times New Roman" w:hAnsi="Times New Roman" w:cs="Times New Roman"/>
          <w:sz w:val="16"/>
          <w:szCs w:val="16"/>
          <w:lang w:val="en-GB"/>
        </w:rPr>
        <w:t>-Low back pain</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LKM</w:t>
      </w:r>
      <w:r>
        <w:rPr>
          <w:rFonts w:ascii="Times New Roman" w:hAnsi="Times New Roman" w:cs="Times New Roman"/>
          <w:sz w:val="16"/>
          <w:szCs w:val="16"/>
          <w:lang w:val="en-US" w:eastAsia="zh-CN"/>
        </w:rPr>
        <w:t>-Loving-kindness meditation</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LTOT</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Long-term opioid therap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MAAS</w:t>
      </w:r>
      <w:r>
        <w:rPr>
          <w:rFonts w:ascii="Times New Roman" w:hAnsi="Times New Roman" w:cs="Times New Roman"/>
          <w:sz w:val="16"/>
          <w:szCs w:val="16"/>
          <w:lang w:val="en-GB" w:eastAsia="zh-CN"/>
        </w:rPr>
        <w:t xml:space="preserve">-Mindful Attention Awareness Scale; </w:t>
      </w:r>
      <w:r>
        <w:rPr>
          <w:rFonts w:ascii="Times New Roman" w:hAnsi="Times New Roman" w:cs="Times New Roman"/>
          <w:b/>
          <w:i/>
          <w:iCs/>
          <w:sz w:val="16"/>
          <w:szCs w:val="16"/>
          <w:lang w:val="en-GB" w:eastAsia="zh-CN"/>
        </w:rPr>
        <w:t>MAIA</w:t>
      </w:r>
      <w:r>
        <w:rPr>
          <w:rFonts w:ascii="Times New Roman" w:hAnsi="Times New Roman" w:cs="Times New Roman"/>
          <w:sz w:val="16"/>
          <w:szCs w:val="16"/>
          <w:lang w:val="en-GB" w:eastAsia="zh-CN"/>
        </w:rPr>
        <w:t xml:space="preserve">-Multidimensional Assessment of Interoceptive Awareness; </w:t>
      </w:r>
      <w:r>
        <w:rPr>
          <w:rFonts w:ascii="Times New Roman" w:hAnsi="Times New Roman" w:cs="Times New Roman"/>
          <w:b/>
          <w:i/>
          <w:iCs/>
          <w:sz w:val="16"/>
          <w:szCs w:val="16"/>
          <w:lang w:val="en-GB" w:eastAsia="zh-CN"/>
        </w:rPr>
        <w:t>MANOVA</w:t>
      </w:r>
      <w:r>
        <w:rPr>
          <w:rFonts w:ascii="Times New Roman" w:hAnsi="Times New Roman" w:cs="Times New Roman"/>
          <w:sz w:val="16"/>
          <w:szCs w:val="16"/>
          <w:lang w:val="en-GB" w:eastAsia="zh-CN"/>
        </w:rPr>
        <w:t xml:space="preserve">-Multivariate Analysis of Variance; </w:t>
      </w:r>
      <w:r>
        <w:rPr>
          <w:rFonts w:ascii="Times New Roman" w:hAnsi="Times New Roman" w:cs="Times New Roman"/>
          <w:b/>
          <w:i/>
          <w:iCs/>
          <w:sz w:val="16"/>
          <w:szCs w:val="16"/>
          <w:lang w:val="en-US" w:eastAsia="zh-CN"/>
        </w:rPr>
        <w:t>MBCT</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Mindfulness-based cognitive therapy</w:t>
      </w:r>
      <w:r>
        <w:rPr>
          <w:rFonts w:ascii="Times New Roman" w:hAnsi="Times New Roman" w:cs="Times New Roman"/>
          <w:sz w:val="16"/>
          <w:szCs w:val="16"/>
          <w:lang w:val="en-GB" w:eastAsia="zh-CN"/>
        </w:rPr>
        <w:t xml:space="preserve">; </w:t>
      </w:r>
      <w:r>
        <w:rPr>
          <w:rFonts w:ascii="Times New Roman" w:eastAsia="SimSun" w:hAnsi="Times New Roman" w:cs="Times New Roman"/>
          <w:b/>
          <w:i/>
          <w:iCs/>
          <w:sz w:val="16"/>
          <w:szCs w:val="16"/>
          <w:lang w:val="en-US" w:eastAsia="zh-CN"/>
        </w:rPr>
        <w:t>MBSR</w:t>
      </w:r>
      <w:r>
        <w:rPr>
          <w:rFonts w:ascii="Times New Roman" w:eastAsia="SimSun" w:hAnsi="Times New Roman" w:cs="Times New Roman"/>
          <w:sz w:val="16"/>
          <w:szCs w:val="16"/>
          <w:lang w:val="en-US" w:eastAsia="zh-CN"/>
        </w:rPr>
        <w:t>-Mindfulness-Based Stress reduction</w:t>
      </w:r>
      <w:r>
        <w:rPr>
          <w:rFonts w:ascii="Times New Roman" w:hAnsi="Times New Roman" w:cs="Times New Roman"/>
          <w:sz w:val="16"/>
          <w:szCs w:val="16"/>
          <w:lang w:val="en-GB" w:eastAsia="zh-CN"/>
        </w:rPr>
        <w:t xml:space="preserve">; </w:t>
      </w:r>
      <w:r>
        <w:rPr>
          <w:rFonts w:ascii="Times New Roman" w:eastAsia="SimSun" w:hAnsi="Times New Roman" w:cs="Times New Roman"/>
          <w:b/>
          <w:i/>
          <w:iCs/>
          <w:sz w:val="16"/>
          <w:szCs w:val="16"/>
          <w:lang w:val="en-US" w:eastAsia="zh-CN"/>
        </w:rPr>
        <w:t>MBSR(BC)</w:t>
      </w:r>
      <w:r>
        <w:rPr>
          <w:rFonts w:ascii="Times New Roman" w:eastAsia="SimSun" w:hAnsi="Times New Roman" w:cs="Times New Roman"/>
          <w:sz w:val="16"/>
          <w:szCs w:val="16"/>
          <w:lang w:val="en-US" w:eastAsia="zh-CN"/>
        </w:rPr>
        <w:t>-Mindfulness-Based Stress Reduction for Breast Cancer</w:t>
      </w:r>
      <w:r>
        <w:rPr>
          <w:rFonts w:ascii="Times New Roman" w:hAnsi="Times New Roman" w:cs="Times New Roman"/>
          <w:sz w:val="16"/>
          <w:szCs w:val="16"/>
          <w:lang w:val="en-GB" w:eastAsia="zh-CN"/>
        </w:rPr>
        <w:t xml:space="preserve">; </w:t>
      </w:r>
      <w:r>
        <w:rPr>
          <w:rFonts w:ascii="Times New Roman" w:hAnsi="Times New Roman" w:cs="Times New Roman"/>
          <w:b/>
          <w:bCs/>
          <w:i/>
          <w:iCs/>
          <w:sz w:val="16"/>
          <w:szCs w:val="16"/>
          <w:lang w:val="en-US" w:eastAsia="zh-CN"/>
        </w:rPr>
        <w:t>MBT</w:t>
      </w:r>
      <w:r>
        <w:rPr>
          <w:rFonts w:ascii="Times New Roman" w:hAnsi="Times New Roman" w:cs="Times New Roman"/>
          <w:sz w:val="16"/>
          <w:szCs w:val="16"/>
          <w:lang w:val="en-US" w:eastAsia="zh-CN"/>
        </w:rPr>
        <w:t>-Mindfulness-based therap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MCID</w:t>
      </w:r>
      <w:r>
        <w:rPr>
          <w:rFonts w:ascii="Times New Roman" w:hAnsi="Times New Roman" w:cs="Times New Roman"/>
          <w:sz w:val="16"/>
          <w:szCs w:val="16"/>
          <w:lang w:val="en-GB" w:eastAsia="zh-CN"/>
        </w:rPr>
        <w:t xml:space="preserve">-Minimal clinically important difference; </w:t>
      </w:r>
      <w:r>
        <w:rPr>
          <w:rFonts w:ascii="Times New Roman" w:hAnsi="Times New Roman" w:cs="Times New Roman"/>
          <w:b/>
          <w:i/>
          <w:iCs/>
          <w:sz w:val="16"/>
          <w:szCs w:val="16"/>
          <w:lang w:val="en-US" w:eastAsia="zh-CN"/>
        </w:rPr>
        <w:t>MG</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Mindfulness group</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MIA</w:t>
      </w:r>
      <w:r>
        <w:rPr>
          <w:rFonts w:ascii="Times New Roman" w:hAnsi="Times New Roman" w:cs="Times New Roman"/>
          <w:sz w:val="16"/>
          <w:szCs w:val="16"/>
          <w:lang w:val="en-US" w:eastAsia="zh-CN"/>
        </w:rPr>
        <w:t>-Mindfulness in action</w:t>
      </w:r>
      <w:r>
        <w:rPr>
          <w:rFonts w:ascii="Times New Roman" w:hAnsi="Times New Roman" w:cs="Times New Roman"/>
          <w:sz w:val="16"/>
          <w:szCs w:val="16"/>
          <w:lang w:val="en-GB" w:eastAsia="zh-CN"/>
        </w:rPr>
        <w:t xml:space="preserve">; </w:t>
      </w:r>
      <w:r>
        <w:rPr>
          <w:rFonts w:ascii="Times New Roman" w:hAnsi="Times New Roman" w:cs="Times New Roman"/>
          <w:i/>
          <w:iCs/>
          <w:sz w:val="16"/>
          <w:szCs w:val="16"/>
          <w:lang w:val="en-US" w:eastAsia="zh-CN"/>
        </w:rPr>
        <w:t>MIET</w:t>
      </w:r>
      <w:r>
        <w:rPr>
          <w:rFonts w:ascii="Times New Roman" w:hAnsi="Times New Roman" w:cs="Times New Roman"/>
          <w:sz w:val="16"/>
          <w:szCs w:val="16"/>
          <w:lang w:val="en-US" w:eastAsia="zh-CN"/>
        </w:rPr>
        <w:t>-Mindfulness‐based interoceptive exposure task</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MIL</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Mind in </w:t>
      </w:r>
      <w:proofErr w:type="spellStart"/>
      <w:r>
        <w:rPr>
          <w:rFonts w:ascii="Times New Roman" w:hAnsi="Times New Roman" w:cs="Times New Roman"/>
          <w:sz w:val="16"/>
          <w:szCs w:val="16"/>
          <w:lang w:val="en-GB" w:eastAsia="zh-CN"/>
        </w:rPr>
        <w:t>Labor</w:t>
      </w:r>
      <w:proofErr w:type="spellEnd"/>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MIND</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Mindfulness</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MM</w:t>
      </w:r>
      <w:r>
        <w:rPr>
          <w:rFonts w:ascii="Times New Roman" w:hAnsi="Times New Roman" w:cs="Times New Roman"/>
          <w:sz w:val="16"/>
          <w:szCs w:val="16"/>
          <w:lang w:val="en-US" w:eastAsia="zh-CN"/>
        </w:rPr>
        <w:t>-Mindfulness mediation</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MMT</w:t>
      </w:r>
      <w:r>
        <w:rPr>
          <w:rFonts w:ascii="Times New Roman" w:hAnsi="Times New Roman" w:cs="Times New Roman"/>
          <w:sz w:val="16"/>
          <w:szCs w:val="16"/>
          <w:lang w:val="en-GB" w:eastAsia="zh-CN"/>
        </w:rPr>
        <w:t xml:space="preserve">-Methadone maintenance treatment; </w:t>
      </w:r>
      <w:r>
        <w:rPr>
          <w:rFonts w:ascii="Times New Roman" w:hAnsi="Times New Roman" w:cs="Times New Roman"/>
          <w:b/>
          <w:i/>
          <w:iCs/>
          <w:sz w:val="16"/>
          <w:szCs w:val="16"/>
          <w:lang w:val="en-GB" w:eastAsia="zh-CN"/>
        </w:rPr>
        <w:t>MOUD</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Medication for opioid use disorder; </w:t>
      </w:r>
      <w:r>
        <w:rPr>
          <w:rFonts w:ascii="Times New Roman" w:hAnsi="Times New Roman" w:cs="Times New Roman"/>
          <w:b/>
          <w:i/>
          <w:iCs/>
          <w:sz w:val="16"/>
          <w:szCs w:val="16"/>
          <w:lang w:val="en-GB" w:eastAsia="zh-CN"/>
        </w:rPr>
        <w:t>MORE</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Mindfulness-Oriented Recovery Enhancement; </w:t>
      </w:r>
      <w:r>
        <w:rPr>
          <w:rFonts w:ascii="Times New Roman" w:hAnsi="Times New Roman" w:cs="Times New Roman"/>
          <w:b/>
          <w:i/>
          <w:iCs/>
          <w:sz w:val="16"/>
          <w:szCs w:val="16"/>
          <w:lang w:val="en-GB" w:eastAsia="zh-CN"/>
        </w:rPr>
        <w:t>MPI</w:t>
      </w:r>
      <w:r>
        <w:rPr>
          <w:rFonts w:ascii="Times New Roman" w:hAnsi="Times New Roman" w:cs="Times New Roman"/>
          <w:sz w:val="16"/>
          <w:szCs w:val="16"/>
          <w:lang w:val="en-GB" w:eastAsia="zh-CN"/>
        </w:rPr>
        <w:t xml:space="preserve">-Multidisciplinary pain intervention; </w:t>
      </w:r>
      <w:r>
        <w:rPr>
          <w:rFonts w:ascii="Times New Roman" w:hAnsi="Times New Roman" w:cs="Times New Roman"/>
          <w:b/>
          <w:i/>
          <w:iCs/>
          <w:sz w:val="16"/>
          <w:szCs w:val="16"/>
          <w:lang w:val="en-GB" w:eastAsia="zh-CN"/>
        </w:rPr>
        <w:t>MSER</w:t>
      </w:r>
      <w:r>
        <w:rPr>
          <w:rFonts w:ascii="Times New Roman" w:hAnsi="Times New Roman" w:cs="Times New Roman"/>
          <w:sz w:val="16"/>
          <w:szCs w:val="16"/>
          <w:lang w:val="en-GB" w:eastAsia="zh-CN"/>
        </w:rPr>
        <w:t xml:space="preserve">-Mindful socioemotional regulation; </w:t>
      </w:r>
      <w:r>
        <w:rPr>
          <w:rFonts w:ascii="Times New Roman" w:hAnsi="Times New Roman" w:cs="Times New Roman"/>
          <w:b/>
          <w:i/>
          <w:iCs/>
          <w:sz w:val="16"/>
          <w:szCs w:val="16"/>
          <w:lang w:val="en-GB" w:eastAsia="zh-CN"/>
        </w:rPr>
        <w:t>NIH</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Toolbox for measuring self-reported pain; </w:t>
      </w:r>
      <w:r>
        <w:rPr>
          <w:rFonts w:ascii="Times New Roman" w:hAnsi="Times New Roman" w:cs="Times New Roman"/>
          <w:b/>
          <w:i/>
          <w:iCs/>
          <w:sz w:val="16"/>
          <w:szCs w:val="16"/>
          <w:lang w:val="en-GB" w:eastAsia="zh-CN"/>
        </w:rPr>
        <w:t>NRS</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Numeric rating scales; </w:t>
      </w:r>
      <w:r>
        <w:rPr>
          <w:rFonts w:ascii="Times New Roman" w:hAnsi="Times New Roman" w:cs="Times New Roman"/>
          <w:b/>
          <w:i/>
          <w:iCs/>
          <w:sz w:val="16"/>
          <w:szCs w:val="16"/>
          <w:lang w:val="en-GB" w:eastAsia="zh-CN"/>
        </w:rPr>
        <w:t>OUD</w:t>
      </w:r>
      <w:r>
        <w:rPr>
          <w:rFonts w:ascii="Times New Roman" w:hAnsi="Times New Roman" w:cs="Times New Roman"/>
          <w:sz w:val="16"/>
          <w:szCs w:val="16"/>
          <w:lang w:val="en-GB" w:eastAsia="zh-CN"/>
        </w:rPr>
        <w:t xml:space="preserve">-Opioid use disorder; </w:t>
      </w:r>
      <w:r>
        <w:rPr>
          <w:rFonts w:ascii="Times New Roman" w:hAnsi="Times New Roman" w:cs="Times New Roman"/>
          <w:b/>
          <w:i/>
          <w:iCs/>
          <w:sz w:val="16"/>
          <w:szCs w:val="16"/>
          <w:lang w:val="en-GB" w:eastAsia="zh-CN"/>
        </w:rPr>
        <w:t>OSPI</w:t>
      </w:r>
      <w:r>
        <w:rPr>
          <w:rFonts w:ascii="Times New Roman" w:hAnsi="Times New Roman" w:cs="Times New Roman"/>
          <w:sz w:val="16"/>
          <w:szCs w:val="16"/>
          <w:lang w:val="en-GB" w:eastAsia="zh-CN"/>
        </w:rPr>
        <w:t xml:space="preserve">-O’Leary-Sant Symptom Problem Index; </w:t>
      </w:r>
      <w:r>
        <w:rPr>
          <w:rFonts w:ascii="Times New Roman" w:hAnsi="Times New Roman" w:cs="Times New Roman"/>
          <w:b/>
          <w:i/>
          <w:iCs/>
          <w:sz w:val="16"/>
          <w:szCs w:val="16"/>
          <w:lang w:val="en-GB" w:eastAsia="zh-CN"/>
        </w:rPr>
        <w:t>Pain-EP</w:t>
      </w:r>
      <w:r>
        <w:rPr>
          <w:rFonts w:ascii="Times New Roman" w:hAnsi="Times New Roman" w:cs="Times New Roman"/>
          <w:sz w:val="16"/>
          <w:szCs w:val="16"/>
          <w:lang w:val="en-GB" w:eastAsia="zh-CN"/>
        </w:rPr>
        <w:t xml:space="preserve">-Pain Evoked potential; </w:t>
      </w:r>
      <w:r>
        <w:rPr>
          <w:rFonts w:ascii="Times New Roman" w:eastAsia="SimSun" w:hAnsi="Times New Roman" w:cs="Times New Roman"/>
          <w:b/>
          <w:i/>
          <w:iCs/>
          <w:sz w:val="16"/>
          <w:szCs w:val="16"/>
          <w:lang w:val="en-US" w:eastAsia="zh-CN"/>
        </w:rPr>
        <w:t>PCMT</w:t>
      </w:r>
      <w:r>
        <w:rPr>
          <w:rFonts w:ascii="Times New Roman" w:eastAsia="SimSun" w:hAnsi="Times New Roman" w:cs="Times New Roman"/>
          <w:sz w:val="16"/>
          <w:szCs w:val="16"/>
          <w:lang w:val="en-US" w:eastAsia="zh-CN"/>
        </w:rPr>
        <w:t>-Physical, cognitive, and mindfulness group-based training</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US" w:eastAsia="zh-CN"/>
        </w:rPr>
        <w:t>PDPN</w:t>
      </w:r>
      <w:r>
        <w:rPr>
          <w:rFonts w:ascii="Times New Roman" w:hAnsi="Times New Roman" w:cs="Times New Roman"/>
          <w:i/>
          <w:iCs/>
          <w:sz w:val="16"/>
          <w:szCs w:val="16"/>
          <w:lang w:val="en-US" w:eastAsia="zh-CN"/>
        </w:rPr>
        <w:t>-</w:t>
      </w:r>
      <w:r>
        <w:rPr>
          <w:rFonts w:ascii="Times New Roman" w:hAnsi="Times New Roman" w:cs="Times New Roman"/>
          <w:sz w:val="16"/>
          <w:szCs w:val="16"/>
          <w:lang w:val="en-US" w:eastAsia="zh-CN"/>
        </w:rPr>
        <w:t>Painful diabetic peripheral neuropath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PE</w:t>
      </w:r>
      <w:r>
        <w:rPr>
          <w:rFonts w:ascii="Times New Roman" w:hAnsi="Times New Roman" w:cs="Times New Roman"/>
          <w:sz w:val="16"/>
          <w:szCs w:val="16"/>
          <w:lang w:val="en-GB" w:eastAsia="zh-CN"/>
        </w:rPr>
        <w:t xml:space="preserve">-Psychoeducation; </w:t>
      </w:r>
      <w:r>
        <w:rPr>
          <w:rFonts w:ascii="Times New Roman" w:hAnsi="Times New Roman" w:cs="Times New Roman"/>
          <w:b/>
          <w:i/>
          <w:iCs/>
          <w:sz w:val="16"/>
          <w:szCs w:val="16"/>
          <w:lang w:val="en-GB" w:eastAsia="zh-CN"/>
        </w:rPr>
        <w:t>PES</w:t>
      </w:r>
      <w:r>
        <w:rPr>
          <w:rFonts w:ascii="Times New Roman" w:hAnsi="Times New Roman" w:cs="Times New Roman"/>
          <w:sz w:val="16"/>
          <w:szCs w:val="16"/>
          <w:lang w:val="en-GB" w:eastAsia="zh-CN"/>
        </w:rPr>
        <w:t xml:space="preserve">-Psychoeducation/support groups; </w:t>
      </w:r>
      <w:r>
        <w:rPr>
          <w:rFonts w:ascii="Times New Roman" w:hAnsi="Times New Roman" w:cs="Times New Roman"/>
          <w:b/>
          <w:i/>
          <w:iCs/>
          <w:sz w:val="16"/>
          <w:szCs w:val="16"/>
          <w:lang w:val="en-GB" w:eastAsia="zh-CN"/>
        </w:rPr>
        <w:t>PLC</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The Quality of Life Profile for the Chronically Ill; </w:t>
      </w:r>
      <w:r>
        <w:rPr>
          <w:rFonts w:ascii="Times New Roman" w:hAnsi="Times New Roman" w:cs="Times New Roman"/>
          <w:b/>
          <w:i/>
          <w:iCs/>
          <w:sz w:val="16"/>
          <w:szCs w:val="16"/>
          <w:lang w:val="en-GB" w:eastAsia="zh-CN"/>
        </w:rPr>
        <w:t>PI</w:t>
      </w:r>
      <w:r>
        <w:rPr>
          <w:rFonts w:ascii="Times New Roman" w:hAnsi="Times New Roman" w:cs="Times New Roman"/>
          <w:sz w:val="16"/>
          <w:szCs w:val="16"/>
          <w:lang w:val="en-GB" w:eastAsia="zh-CN"/>
        </w:rPr>
        <w:t xml:space="preserve">-Principal investigator; </w:t>
      </w:r>
      <w:r>
        <w:rPr>
          <w:rFonts w:ascii="Times New Roman" w:hAnsi="Times New Roman" w:cs="Times New Roman"/>
          <w:b/>
          <w:i/>
          <w:iCs/>
          <w:sz w:val="16"/>
          <w:szCs w:val="16"/>
          <w:lang w:val="en-GB" w:eastAsia="zh-CN"/>
        </w:rPr>
        <w:t>PMR</w:t>
      </w:r>
      <w:r>
        <w:rPr>
          <w:rFonts w:ascii="Times New Roman" w:hAnsi="Times New Roman" w:cs="Times New Roman"/>
          <w:sz w:val="16"/>
          <w:szCs w:val="16"/>
          <w:lang w:val="en-GB" w:eastAsia="zh-CN"/>
        </w:rPr>
        <w:t xml:space="preserve">-Progressive Muscle Relaxation; </w:t>
      </w:r>
      <w:r>
        <w:rPr>
          <w:rFonts w:ascii="Times New Roman" w:hAnsi="Times New Roman" w:cs="Times New Roman"/>
          <w:b/>
          <w:i/>
          <w:iCs/>
          <w:sz w:val="16"/>
          <w:szCs w:val="16"/>
          <w:lang w:val="en-GB" w:eastAsia="zh-CN"/>
        </w:rPr>
        <w:t>PSEQ</w:t>
      </w:r>
      <w:r>
        <w:rPr>
          <w:rFonts w:ascii="Times New Roman" w:hAnsi="Times New Roman" w:cs="Times New Roman"/>
          <w:sz w:val="16"/>
          <w:szCs w:val="16"/>
          <w:lang w:val="en-GB" w:eastAsia="zh-CN"/>
        </w:rPr>
        <w:t xml:space="preserve">-Pain Self-Efficacy Questionnaire; </w:t>
      </w:r>
      <w:r>
        <w:rPr>
          <w:rFonts w:ascii="Times New Roman" w:hAnsi="Times New Roman" w:cs="Times New Roman"/>
          <w:b/>
          <w:i/>
          <w:iCs/>
          <w:sz w:val="16"/>
          <w:szCs w:val="16"/>
          <w:lang w:val="en-US" w:eastAsia="zh-CN"/>
        </w:rPr>
        <w:t>PSQI</w:t>
      </w:r>
      <w:r>
        <w:rPr>
          <w:rFonts w:ascii="Times New Roman" w:hAnsi="Times New Roman" w:cs="Times New Roman"/>
          <w:sz w:val="16"/>
          <w:szCs w:val="16"/>
          <w:lang w:val="en-US" w:eastAsia="zh-CN"/>
        </w:rPr>
        <w:t>-Pittsburgh Sleep Quality Index</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PPS</w:t>
      </w:r>
      <w:r>
        <w:rPr>
          <w:rFonts w:ascii="Times New Roman" w:hAnsi="Times New Roman" w:cs="Times New Roman"/>
          <w:sz w:val="16"/>
          <w:szCs w:val="16"/>
          <w:lang w:val="en-GB" w:eastAsia="zh-CN"/>
        </w:rPr>
        <w:t xml:space="preserve">-Pain Perception Scale; </w:t>
      </w:r>
      <w:r>
        <w:rPr>
          <w:rFonts w:ascii="Times New Roman" w:hAnsi="Times New Roman" w:cs="Times New Roman"/>
          <w:b/>
          <w:i/>
          <w:iCs/>
          <w:sz w:val="16"/>
          <w:szCs w:val="16"/>
          <w:lang w:val="en-GB" w:eastAsia="zh-CN"/>
        </w:rPr>
        <w:t>UC</w:t>
      </w:r>
      <w:r>
        <w:rPr>
          <w:rFonts w:ascii="Times New Roman" w:hAnsi="Times New Roman" w:cs="Times New Roman"/>
          <w:sz w:val="16"/>
          <w:szCs w:val="16"/>
          <w:lang w:val="en-GB" w:eastAsia="zh-CN"/>
        </w:rPr>
        <w:t xml:space="preserve">-Usual care; </w:t>
      </w:r>
      <w:r>
        <w:rPr>
          <w:rFonts w:ascii="Times New Roman" w:hAnsi="Times New Roman" w:cs="Times New Roman"/>
          <w:b/>
          <w:i/>
          <w:iCs/>
          <w:sz w:val="16"/>
          <w:szCs w:val="16"/>
          <w:lang w:val="en-GB" w:eastAsia="zh-CN"/>
        </w:rPr>
        <w:t>QLQ-BR23</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Questionnaire to Measure Special “Life Quality” of Patients with Breast Cancer; </w:t>
      </w:r>
      <w:r>
        <w:rPr>
          <w:rFonts w:ascii="Times New Roman" w:hAnsi="Times New Roman" w:cs="Times New Roman"/>
          <w:b/>
          <w:i/>
          <w:iCs/>
          <w:sz w:val="16"/>
          <w:szCs w:val="16"/>
          <w:lang w:val="en-GB" w:eastAsia="zh-CN"/>
        </w:rPr>
        <w:t>QLQ- C30</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Questionnaire Measuring the Global “Life Quality” in Cancer Patients; </w:t>
      </w:r>
      <w:r>
        <w:rPr>
          <w:rFonts w:ascii="Times New Roman" w:hAnsi="Times New Roman" w:cs="Times New Roman"/>
          <w:b/>
          <w:i/>
          <w:iCs/>
          <w:sz w:val="16"/>
          <w:szCs w:val="16"/>
          <w:lang w:val="en-US" w:eastAsia="zh-CN"/>
        </w:rPr>
        <w:t>QOL</w:t>
      </w:r>
      <w:r>
        <w:rPr>
          <w:rFonts w:ascii="Times New Roman" w:hAnsi="Times New Roman" w:cs="Times New Roman"/>
          <w:sz w:val="16"/>
          <w:szCs w:val="16"/>
          <w:lang w:val="en-US"/>
        </w:rPr>
        <w:t>-</w:t>
      </w:r>
      <w:r>
        <w:rPr>
          <w:rFonts w:ascii="Times New Roman" w:hAnsi="Times New Roman" w:cs="Times New Roman"/>
          <w:sz w:val="16"/>
          <w:szCs w:val="16"/>
          <w:lang w:val="en-US" w:eastAsia="zh-CN"/>
        </w:rPr>
        <w:t>Quality of life</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RA</w:t>
      </w:r>
      <w:r>
        <w:rPr>
          <w:rFonts w:ascii="Times New Roman" w:hAnsi="Times New Roman" w:cs="Times New Roman"/>
          <w:sz w:val="16"/>
          <w:szCs w:val="16"/>
          <w:lang w:val="en-GB" w:eastAsia="zh-CN"/>
        </w:rPr>
        <w:t xml:space="preserve">-Rheumatoid arthritis; </w:t>
      </w:r>
      <w:r>
        <w:rPr>
          <w:rFonts w:ascii="Times New Roman" w:hAnsi="Times New Roman" w:cs="Times New Roman"/>
          <w:b/>
          <w:i/>
          <w:iCs/>
          <w:sz w:val="16"/>
          <w:szCs w:val="16"/>
          <w:lang w:val="en-GB" w:eastAsia="zh-CN"/>
        </w:rPr>
        <w:t>REF</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 xml:space="preserve">Reference group; </w:t>
      </w:r>
      <w:r>
        <w:rPr>
          <w:rFonts w:ascii="Times New Roman" w:hAnsi="Times New Roman" w:cs="Times New Roman"/>
          <w:b/>
          <w:i/>
          <w:iCs/>
          <w:sz w:val="16"/>
          <w:szCs w:val="16"/>
          <w:lang w:val="en-GB" w:eastAsia="zh-CN"/>
        </w:rPr>
        <w:t>RELAX</w:t>
      </w:r>
      <w:r>
        <w:rPr>
          <w:rFonts w:ascii="Times New Roman" w:hAnsi="Times New Roman" w:cs="Times New Roman"/>
          <w:sz w:val="16"/>
          <w:szCs w:val="16"/>
          <w:lang w:val="en-GB" w:eastAsia="zh-CN"/>
        </w:rPr>
        <w:t xml:space="preserve">-Relaxation intervention; </w:t>
      </w:r>
      <w:r>
        <w:rPr>
          <w:rFonts w:ascii="Times New Roman" w:hAnsi="Times New Roman" w:cs="Times New Roman"/>
          <w:b/>
          <w:i/>
          <w:iCs/>
          <w:sz w:val="16"/>
          <w:szCs w:val="16"/>
          <w:lang w:val="en-GB" w:eastAsia="zh-CN"/>
        </w:rPr>
        <w:t>RR</w:t>
      </w:r>
      <w:r>
        <w:rPr>
          <w:rFonts w:ascii="Times New Roman" w:hAnsi="Times New Roman" w:cs="Times New Roman"/>
          <w:sz w:val="16"/>
          <w:szCs w:val="16"/>
          <w:lang w:val="en-GB" w:eastAsia="zh-CN"/>
        </w:rPr>
        <w:t xml:space="preserve">-Reward responsiveness; </w:t>
      </w:r>
      <w:r>
        <w:rPr>
          <w:rFonts w:ascii="Times New Roman" w:hAnsi="Times New Roman" w:cs="Times New Roman"/>
          <w:b/>
          <w:i/>
          <w:iCs/>
          <w:sz w:val="16"/>
          <w:szCs w:val="16"/>
          <w:lang w:val="en-GB" w:eastAsia="zh-CN"/>
        </w:rPr>
        <w:t>SBB</w:t>
      </w:r>
      <w:r>
        <w:rPr>
          <w:rFonts w:ascii="Times New Roman" w:hAnsi="Times New Roman" w:cs="Times New Roman"/>
          <w:sz w:val="16"/>
          <w:szCs w:val="16"/>
          <w:lang w:val="en-GB" w:eastAsia="zh-CN"/>
        </w:rPr>
        <w:t xml:space="preserve">-Stereotactic breast biopsy; </w:t>
      </w:r>
      <w:r>
        <w:rPr>
          <w:rFonts w:ascii="Times New Roman" w:hAnsi="Times New Roman" w:cs="Times New Roman"/>
          <w:b/>
          <w:i/>
          <w:iCs/>
          <w:sz w:val="16"/>
          <w:szCs w:val="16"/>
          <w:lang w:val="en-GB" w:eastAsia="zh-CN"/>
        </w:rPr>
        <w:t>SC</w:t>
      </w:r>
      <w:r>
        <w:rPr>
          <w:rFonts w:ascii="Times New Roman" w:hAnsi="Times New Roman" w:cs="Times New Roman"/>
          <w:sz w:val="16"/>
          <w:szCs w:val="16"/>
          <w:lang w:val="en-GB" w:eastAsia="zh-CN"/>
        </w:rPr>
        <w:t xml:space="preserve">-Standard care; </w:t>
      </w:r>
      <w:r>
        <w:rPr>
          <w:rFonts w:ascii="Times New Roman" w:hAnsi="Times New Roman" w:cs="Times New Roman"/>
          <w:b/>
          <w:i/>
          <w:iCs/>
          <w:sz w:val="16"/>
          <w:szCs w:val="16"/>
          <w:lang w:val="en-GB" w:eastAsia="zh-CN"/>
        </w:rPr>
        <w:t>SD</w:t>
      </w:r>
      <w:r>
        <w:rPr>
          <w:rFonts w:ascii="Times New Roman" w:hAnsi="Times New Roman" w:cs="Times New Roman"/>
          <w:sz w:val="16"/>
          <w:szCs w:val="16"/>
          <w:lang w:val="en-GB" w:eastAsia="zh-CN"/>
        </w:rPr>
        <w:t xml:space="preserve">-Standard deviation; </w:t>
      </w:r>
      <w:r>
        <w:rPr>
          <w:rFonts w:ascii="Times New Roman" w:hAnsi="Times New Roman" w:cs="Times New Roman"/>
          <w:b/>
          <w:i/>
          <w:iCs/>
          <w:sz w:val="16"/>
          <w:szCs w:val="16"/>
          <w:lang w:val="en-GB" w:eastAsia="zh-CN"/>
        </w:rPr>
        <w:t>SF-12</w:t>
      </w:r>
      <w:r>
        <w:rPr>
          <w:rFonts w:ascii="Times New Roman" w:hAnsi="Times New Roman" w:cs="Times New Roman"/>
          <w:sz w:val="16"/>
          <w:szCs w:val="16"/>
          <w:lang w:val="en-GB" w:eastAsia="zh-CN"/>
        </w:rPr>
        <w:t xml:space="preserve">-Short Form Health Survey; </w:t>
      </w:r>
      <w:r>
        <w:rPr>
          <w:rFonts w:ascii="Times New Roman" w:hAnsi="Times New Roman" w:cs="Times New Roman"/>
          <w:b/>
          <w:i/>
          <w:iCs/>
          <w:sz w:val="16"/>
          <w:szCs w:val="16"/>
          <w:lang w:val="en-GB" w:eastAsia="zh-CN"/>
        </w:rPr>
        <w:t>SF36</w:t>
      </w:r>
      <w:r>
        <w:rPr>
          <w:rFonts w:ascii="Times New Roman" w:hAnsi="Times New Roman" w:cs="Times New Roman"/>
          <w:sz w:val="16"/>
          <w:szCs w:val="16"/>
          <w:lang w:val="en-GB" w:eastAsia="zh-CN"/>
        </w:rPr>
        <w:t xml:space="preserve">-Standardized, well-validated, multidimensional questionnaire measures health, level of function, and well-being for eight dimensions; </w:t>
      </w:r>
      <w:r>
        <w:rPr>
          <w:rFonts w:ascii="Times New Roman" w:hAnsi="Times New Roman" w:cs="Times New Roman"/>
          <w:b/>
          <w:i/>
          <w:iCs/>
          <w:sz w:val="16"/>
          <w:szCs w:val="16"/>
          <w:lang w:val="en-GB" w:eastAsia="zh-CN"/>
        </w:rPr>
        <w:t>SG</w:t>
      </w:r>
      <w:r>
        <w:rPr>
          <w:rFonts w:ascii="Times New Roman" w:hAnsi="Times New Roman" w:cs="Times New Roman"/>
          <w:sz w:val="16"/>
          <w:szCs w:val="16"/>
          <w:lang w:val="en-GB" w:eastAsia="zh-CN"/>
        </w:rPr>
        <w:t xml:space="preserve">-Support group; </w:t>
      </w:r>
      <w:r>
        <w:rPr>
          <w:rFonts w:ascii="Times New Roman" w:eastAsia="Times-Roman" w:hAnsi="Times New Roman" w:cs="Times New Roman"/>
          <w:b/>
          <w:i/>
          <w:iCs/>
          <w:color w:val="231F20"/>
          <w:sz w:val="16"/>
          <w:szCs w:val="16"/>
          <w:lang w:val="en-US" w:eastAsia="zh-CN" w:bidi="ar"/>
        </w:rPr>
        <w:t>SCBT</w:t>
      </w:r>
      <w:r>
        <w:rPr>
          <w:rFonts w:ascii="Times New Roman" w:eastAsia="Times-Roman" w:hAnsi="Times New Roman" w:cs="Times New Roman"/>
          <w:color w:val="231F20"/>
          <w:sz w:val="16"/>
          <w:szCs w:val="16"/>
          <w:lang w:val="en-US" w:eastAsia="zh-CN" w:bidi="ar"/>
        </w:rPr>
        <w:t>-Standard cognitive– behavioral therap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STAI</w:t>
      </w:r>
      <w:r>
        <w:rPr>
          <w:rFonts w:ascii="Times New Roman" w:hAnsi="Times New Roman" w:cs="Times New Roman"/>
          <w:i/>
          <w:iCs/>
          <w:sz w:val="16"/>
          <w:szCs w:val="16"/>
          <w:lang w:val="en-GB" w:eastAsia="zh-CN"/>
        </w:rPr>
        <w:t xml:space="preserve"> </w:t>
      </w:r>
      <w:r>
        <w:rPr>
          <w:rFonts w:ascii="Times New Roman" w:hAnsi="Times New Roman" w:cs="Times New Roman"/>
          <w:b/>
          <w:i/>
          <w:iCs/>
          <w:sz w:val="16"/>
          <w:szCs w:val="16"/>
          <w:lang w:val="en-GB" w:eastAsia="zh-CN"/>
        </w:rPr>
        <w:t>or STAI-State</w:t>
      </w:r>
      <w:r>
        <w:rPr>
          <w:rFonts w:ascii="Times New Roman" w:hAnsi="Times New Roman" w:cs="Times New Roman"/>
          <w:sz w:val="16"/>
          <w:szCs w:val="16"/>
          <w:lang w:val="en-GB" w:eastAsia="zh-CN"/>
        </w:rPr>
        <w:t xml:space="preserve">-State-Trait Anxiety Inventory; </w:t>
      </w:r>
      <w:r>
        <w:rPr>
          <w:rFonts w:ascii="Times New Roman" w:eastAsia="Times-Roman" w:hAnsi="Times New Roman" w:cs="Times New Roman"/>
          <w:b/>
          <w:i/>
          <w:iCs/>
          <w:color w:val="231F20"/>
          <w:sz w:val="16"/>
          <w:szCs w:val="16"/>
          <w:lang w:val="en-US" w:eastAsia="zh-CN" w:bidi="ar"/>
        </w:rPr>
        <w:t>TCBT</w:t>
      </w:r>
      <w:r>
        <w:rPr>
          <w:rFonts w:ascii="Times New Roman" w:eastAsia="Times-Roman" w:hAnsi="Times New Roman" w:cs="Times New Roman"/>
          <w:color w:val="231F20"/>
          <w:sz w:val="16"/>
          <w:szCs w:val="16"/>
          <w:lang w:val="en-US" w:eastAsia="zh-CN" w:bidi="ar"/>
        </w:rPr>
        <w:t>-Tailored cognitive– behavioral therapy</w:t>
      </w:r>
      <w:r>
        <w:rPr>
          <w:rFonts w:ascii="Times New Roman" w:hAnsi="Times New Roman" w:cs="Times New Roman"/>
          <w:sz w:val="16"/>
          <w:szCs w:val="16"/>
          <w:lang w:val="en-GB" w:eastAsia="zh-CN"/>
        </w:rPr>
        <w:t xml:space="preserve">; </w:t>
      </w:r>
      <w:r>
        <w:rPr>
          <w:rFonts w:ascii="Times New Roman" w:hAnsi="Times New Roman" w:cs="Times New Roman"/>
          <w:b/>
          <w:i/>
          <w:iCs/>
          <w:sz w:val="16"/>
          <w:szCs w:val="16"/>
          <w:lang w:val="en-GB" w:eastAsia="zh-CN"/>
        </w:rPr>
        <w:t>VAS</w:t>
      </w:r>
      <w:r>
        <w:rPr>
          <w:rFonts w:ascii="Times New Roman" w:hAnsi="Times New Roman" w:cs="Times New Roman"/>
          <w:i/>
          <w:iCs/>
          <w:sz w:val="16"/>
          <w:szCs w:val="16"/>
          <w:lang w:val="en-GB" w:eastAsia="zh-CN"/>
        </w:rPr>
        <w:t>-</w:t>
      </w:r>
      <w:r>
        <w:rPr>
          <w:rFonts w:ascii="Times New Roman" w:hAnsi="Times New Roman" w:cs="Times New Roman"/>
          <w:sz w:val="16"/>
          <w:szCs w:val="16"/>
          <w:lang w:val="en-GB" w:eastAsia="zh-CN"/>
        </w:rPr>
        <w:t>Visual analogue scale.</w:t>
      </w:r>
    </w:p>
    <w:p w:rsidR="00BD7FCF" w:rsidRDefault="00BD7FCF">
      <w:pPr>
        <w:spacing w:after="0" w:line="240" w:lineRule="auto"/>
        <w:jc w:val="both"/>
        <w:rPr>
          <w:rFonts w:ascii="Times New Roman" w:hAnsi="Times New Roman" w:cs="Times New Roman"/>
          <w:sz w:val="16"/>
          <w:szCs w:val="16"/>
          <w:lang w:val="en-GB" w:eastAsia="zh-CN"/>
        </w:rPr>
      </w:pPr>
    </w:p>
    <w:p w:rsidR="00BD7FCF" w:rsidRPr="00EE25B0" w:rsidRDefault="00BD7FCF">
      <w:pPr>
        <w:spacing w:after="0" w:line="240" w:lineRule="auto"/>
        <w:rPr>
          <w:rFonts w:ascii="Times New Roman" w:hAnsi="Times New Roman" w:cs="Times New Roman"/>
          <w:sz w:val="16"/>
          <w:szCs w:val="16"/>
          <w:lang w:val="en-GB" w:eastAsia="zh-CN"/>
        </w:rPr>
      </w:pP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de" w:eastAsia="zh-CN" w:bidi="ar"/>
        </w:rPr>
        <w:t>Astin</w:t>
      </w:r>
      <w:proofErr w:type="spellEnd"/>
      <w:r>
        <w:rPr>
          <w:rFonts w:ascii="Times New Roman" w:eastAsia="Times New Roman" w:hAnsi="Times New Roman" w:cs="Times New Roman"/>
          <w:sz w:val="16"/>
          <w:szCs w:val="16"/>
          <w:lang w:val="de" w:eastAsia="zh-CN" w:bidi="ar"/>
        </w:rPr>
        <w:t xml:space="preserve">, J. A., Berman, B. M., </w:t>
      </w:r>
      <w:proofErr w:type="spellStart"/>
      <w:r>
        <w:rPr>
          <w:rFonts w:ascii="Times New Roman" w:eastAsia="Times New Roman" w:hAnsi="Times New Roman" w:cs="Times New Roman"/>
          <w:sz w:val="16"/>
          <w:szCs w:val="16"/>
          <w:lang w:val="de" w:eastAsia="zh-CN" w:bidi="ar"/>
        </w:rPr>
        <w:t>Bausell</w:t>
      </w:r>
      <w:proofErr w:type="spellEnd"/>
      <w:r>
        <w:rPr>
          <w:rFonts w:ascii="Times New Roman" w:eastAsia="Times New Roman" w:hAnsi="Times New Roman" w:cs="Times New Roman"/>
          <w:sz w:val="16"/>
          <w:szCs w:val="16"/>
          <w:lang w:val="de" w:eastAsia="zh-CN" w:bidi="ar"/>
        </w:rPr>
        <w:t>, B., Lee</w:t>
      </w:r>
      <w:proofErr w:type="gramStart"/>
      <w:r>
        <w:rPr>
          <w:rFonts w:ascii="Times New Roman" w:eastAsia="Times New Roman" w:hAnsi="Times New Roman" w:cs="Times New Roman"/>
          <w:sz w:val="16"/>
          <w:szCs w:val="16"/>
          <w:lang w:val="de" w:eastAsia="zh-CN" w:bidi="ar"/>
        </w:rPr>
        <w:t>, ;</w:t>
      </w:r>
      <w:proofErr w:type="gramEnd"/>
      <w:r>
        <w:rPr>
          <w:rFonts w:ascii="Times New Roman" w:eastAsia="Times New Roman" w:hAnsi="Times New Roman" w:cs="Times New Roman"/>
          <w:sz w:val="16"/>
          <w:szCs w:val="16"/>
          <w:lang w:val="de" w:eastAsia="zh-CN" w:bidi="ar"/>
        </w:rPr>
        <w:t xml:space="preserve"> W-L, Hochberg, ; M, &amp; </w:t>
      </w:r>
      <w:proofErr w:type="spellStart"/>
      <w:r>
        <w:rPr>
          <w:rFonts w:ascii="Times New Roman" w:eastAsia="Times New Roman" w:hAnsi="Times New Roman" w:cs="Times New Roman"/>
          <w:sz w:val="16"/>
          <w:szCs w:val="16"/>
          <w:lang w:val="de" w:eastAsia="zh-CN" w:bidi="ar"/>
        </w:rPr>
        <w:t>Forys</w:t>
      </w:r>
      <w:proofErr w:type="spellEnd"/>
      <w:r>
        <w:rPr>
          <w:rFonts w:ascii="Times New Roman" w:eastAsia="Times New Roman" w:hAnsi="Times New Roman" w:cs="Times New Roman"/>
          <w:sz w:val="16"/>
          <w:szCs w:val="16"/>
          <w:lang w:val="de" w:eastAsia="zh-CN" w:bidi="ar"/>
        </w:rPr>
        <w:t xml:space="preserve">, K. L. (2003). </w:t>
      </w:r>
      <w:r>
        <w:rPr>
          <w:rFonts w:ascii="Times New Roman" w:eastAsia="Times New Roman" w:hAnsi="Times New Roman" w:cs="Times New Roman"/>
          <w:sz w:val="16"/>
          <w:szCs w:val="16"/>
          <w:lang w:val="en-US" w:eastAsia="zh-CN" w:bidi="ar"/>
        </w:rPr>
        <w:t xml:space="preserve">The Efficacy of Mindfulness Meditation Plus Qigong Movement Therapy in the Treatment of Fibromyalgia: A Randomized Controlled Trial. </w:t>
      </w:r>
      <w:r>
        <w:rPr>
          <w:rFonts w:ascii="Times New Roman" w:eastAsia="Times New Roman" w:hAnsi="Times New Roman" w:cs="Times New Roman"/>
          <w:i/>
          <w:iCs/>
          <w:sz w:val="16"/>
          <w:szCs w:val="16"/>
          <w:lang w:val="en-US" w:eastAsia="zh-CN" w:bidi="ar"/>
        </w:rPr>
        <w:t>The Journal of Rheumat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0</w:t>
      </w:r>
      <w:r>
        <w:rPr>
          <w:rFonts w:ascii="Times New Roman" w:eastAsia="Times New Roman" w:hAnsi="Times New Roman" w:cs="Times New Roman"/>
          <w:sz w:val="16"/>
          <w:szCs w:val="16"/>
          <w:lang w:val="en-US" w:eastAsia="zh-CN" w:bidi="ar"/>
        </w:rPr>
        <w:t>(10), 2257–2262. www.jrheum.org</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Bakhshani</w:t>
      </w:r>
      <w:proofErr w:type="spellEnd"/>
      <w:r>
        <w:rPr>
          <w:rFonts w:ascii="Times New Roman" w:eastAsia="Times New Roman" w:hAnsi="Times New Roman" w:cs="Times New Roman"/>
          <w:sz w:val="16"/>
          <w:szCs w:val="16"/>
          <w:lang w:val="en-US" w:eastAsia="zh-CN" w:bidi="ar"/>
        </w:rPr>
        <w:t xml:space="preserve">, N.-M., </w:t>
      </w:r>
      <w:proofErr w:type="spellStart"/>
      <w:r>
        <w:rPr>
          <w:rFonts w:ascii="Times New Roman" w:eastAsia="Times New Roman" w:hAnsi="Times New Roman" w:cs="Times New Roman"/>
          <w:sz w:val="16"/>
          <w:szCs w:val="16"/>
          <w:lang w:val="en-US" w:eastAsia="zh-CN" w:bidi="ar"/>
        </w:rPr>
        <w:t>Amirani</w:t>
      </w:r>
      <w:proofErr w:type="spellEnd"/>
      <w:r>
        <w:rPr>
          <w:rFonts w:ascii="Times New Roman" w:eastAsia="Times New Roman" w:hAnsi="Times New Roman" w:cs="Times New Roman"/>
          <w:sz w:val="16"/>
          <w:szCs w:val="16"/>
          <w:lang w:val="en-US" w:eastAsia="zh-CN" w:bidi="ar"/>
        </w:rPr>
        <w:t xml:space="preserve">, A., </w:t>
      </w:r>
      <w:proofErr w:type="spellStart"/>
      <w:r>
        <w:rPr>
          <w:rFonts w:ascii="Times New Roman" w:eastAsia="Times New Roman" w:hAnsi="Times New Roman" w:cs="Times New Roman"/>
          <w:sz w:val="16"/>
          <w:szCs w:val="16"/>
          <w:lang w:val="en-US" w:eastAsia="zh-CN" w:bidi="ar"/>
        </w:rPr>
        <w:t>Amirifard</w:t>
      </w:r>
      <w:proofErr w:type="spellEnd"/>
      <w:r>
        <w:rPr>
          <w:rFonts w:ascii="Times New Roman" w:eastAsia="Times New Roman" w:hAnsi="Times New Roman" w:cs="Times New Roman"/>
          <w:sz w:val="16"/>
          <w:szCs w:val="16"/>
          <w:lang w:val="en-US" w:eastAsia="zh-CN" w:bidi="ar"/>
        </w:rPr>
        <w:t xml:space="preserve">, H., &amp; </w:t>
      </w:r>
      <w:proofErr w:type="spellStart"/>
      <w:r>
        <w:rPr>
          <w:rFonts w:ascii="Times New Roman" w:eastAsia="Times New Roman" w:hAnsi="Times New Roman" w:cs="Times New Roman"/>
          <w:sz w:val="16"/>
          <w:szCs w:val="16"/>
          <w:lang w:val="en-US" w:eastAsia="zh-CN" w:bidi="ar"/>
        </w:rPr>
        <w:t>Shahrakipoor</w:t>
      </w:r>
      <w:proofErr w:type="spellEnd"/>
      <w:r>
        <w:rPr>
          <w:rFonts w:ascii="Times New Roman" w:eastAsia="Times New Roman" w:hAnsi="Times New Roman" w:cs="Times New Roman"/>
          <w:sz w:val="16"/>
          <w:szCs w:val="16"/>
          <w:lang w:val="en-US" w:eastAsia="zh-CN" w:bidi="ar"/>
        </w:rPr>
        <w:t xml:space="preserve">, M. (2015). The Effectiveness of Mindfulness-Based Stress Reduction on Perceived Pain Intensity and Quality of Life in Patients </w:t>
      </w:r>
      <w:proofErr w:type="gramStart"/>
      <w:r>
        <w:rPr>
          <w:rFonts w:ascii="Times New Roman" w:eastAsia="Times New Roman" w:hAnsi="Times New Roman" w:cs="Times New Roman"/>
          <w:sz w:val="16"/>
          <w:szCs w:val="16"/>
          <w:lang w:val="en-US" w:eastAsia="zh-CN" w:bidi="ar"/>
        </w:rPr>
        <w:t>With</w:t>
      </w:r>
      <w:proofErr w:type="gramEnd"/>
      <w:r>
        <w:rPr>
          <w:rFonts w:ascii="Times New Roman" w:eastAsia="Times New Roman" w:hAnsi="Times New Roman" w:cs="Times New Roman"/>
          <w:sz w:val="16"/>
          <w:szCs w:val="16"/>
          <w:lang w:val="en-US" w:eastAsia="zh-CN" w:bidi="ar"/>
        </w:rPr>
        <w:t xml:space="preserve"> Chronic Headache. </w:t>
      </w:r>
      <w:r>
        <w:rPr>
          <w:rFonts w:ascii="Times New Roman" w:eastAsia="Times New Roman" w:hAnsi="Times New Roman" w:cs="Times New Roman"/>
          <w:i/>
          <w:iCs/>
          <w:sz w:val="16"/>
          <w:szCs w:val="16"/>
          <w:lang w:val="en-US" w:eastAsia="zh-CN" w:bidi="ar"/>
        </w:rPr>
        <w:t>Global Journal of Health Scien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8</w:t>
      </w:r>
      <w:r>
        <w:rPr>
          <w:rFonts w:ascii="Times New Roman" w:eastAsia="Times New Roman" w:hAnsi="Times New Roman" w:cs="Times New Roman"/>
          <w:sz w:val="16"/>
          <w:szCs w:val="16"/>
          <w:lang w:val="en-US" w:eastAsia="zh-CN" w:bidi="ar"/>
        </w:rPr>
        <w:t>(4), 142–151. https://doi.org/10.5539/gjhs.v8n4p142</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Banth</w:t>
      </w:r>
      <w:proofErr w:type="spellEnd"/>
      <w:r>
        <w:rPr>
          <w:rFonts w:ascii="Times New Roman" w:eastAsia="Times New Roman" w:hAnsi="Times New Roman" w:cs="Times New Roman"/>
          <w:sz w:val="16"/>
          <w:szCs w:val="16"/>
          <w:lang w:val="en-US" w:eastAsia="zh-CN" w:bidi="ar"/>
        </w:rPr>
        <w:t xml:space="preserve">, S., &amp; Ardebil, M. D. (2015). Effectiveness of mindfulness meditation on pain and quality of life of patients with chronic low back pain. </w:t>
      </w:r>
      <w:r>
        <w:rPr>
          <w:rFonts w:ascii="Times New Roman" w:eastAsia="Times New Roman" w:hAnsi="Times New Roman" w:cs="Times New Roman"/>
          <w:i/>
          <w:iCs/>
          <w:sz w:val="16"/>
          <w:szCs w:val="16"/>
          <w:lang w:val="en-US" w:eastAsia="zh-CN" w:bidi="ar"/>
        </w:rPr>
        <w:t>International Journal of Yoga</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8</w:t>
      </w:r>
      <w:r>
        <w:rPr>
          <w:rFonts w:ascii="Times New Roman" w:eastAsia="Times New Roman" w:hAnsi="Times New Roman" w:cs="Times New Roman"/>
          <w:sz w:val="16"/>
          <w:szCs w:val="16"/>
          <w:lang w:val="en-US" w:eastAsia="zh-CN" w:bidi="ar"/>
        </w:rPr>
        <w:t>(2), 128. https://doi.org/10.4103/0973-6131.15847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Burnett, D., Phillips, G., &amp; </w:t>
      </w:r>
      <w:proofErr w:type="spellStart"/>
      <w:r>
        <w:rPr>
          <w:rFonts w:ascii="Times New Roman" w:eastAsia="Times New Roman" w:hAnsi="Times New Roman" w:cs="Times New Roman"/>
          <w:sz w:val="16"/>
          <w:szCs w:val="16"/>
          <w:lang w:val="en-US" w:eastAsia="zh-CN" w:bidi="ar"/>
        </w:rPr>
        <w:t>Tashani</w:t>
      </w:r>
      <w:proofErr w:type="spellEnd"/>
      <w:r>
        <w:rPr>
          <w:rFonts w:ascii="Times New Roman" w:eastAsia="Times New Roman" w:hAnsi="Times New Roman" w:cs="Times New Roman"/>
          <w:sz w:val="16"/>
          <w:szCs w:val="16"/>
          <w:lang w:val="en-US" w:eastAsia="zh-CN" w:bidi="ar"/>
        </w:rPr>
        <w:t xml:space="preserve">, O. A. (2017). The Effect of Brief Mindfulness Meditation on Cold-Pressor Induced Pain Responses in Healthy Adults. </w:t>
      </w:r>
      <w:r>
        <w:rPr>
          <w:rFonts w:ascii="Times New Roman" w:eastAsia="Times New Roman" w:hAnsi="Times New Roman" w:cs="Times New Roman"/>
          <w:i/>
          <w:iCs/>
          <w:sz w:val="16"/>
          <w:szCs w:val="16"/>
          <w:lang w:val="en-US" w:eastAsia="zh-CN" w:bidi="ar"/>
        </w:rPr>
        <w:t>Pain Studies and Treatment</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05</w:t>
      </w:r>
      <w:r>
        <w:rPr>
          <w:rFonts w:ascii="Times New Roman" w:eastAsia="Times New Roman" w:hAnsi="Times New Roman" w:cs="Times New Roman"/>
          <w:sz w:val="16"/>
          <w:szCs w:val="16"/>
          <w:lang w:val="en-US" w:eastAsia="zh-CN" w:bidi="ar"/>
        </w:rPr>
        <w:t>(02), 11–19. https://doi.org/10.4236/pst.2017.52002</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Cash, E., Salmon, P., </w:t>
      </w:r>
      <w:proofErr w:type="spellStart"/>
      <w:r>
        <w:rPr>
          <w:rFonts w:ascii="Times New Roman" w:eastAsia="Times New Roman" w:hAnsi="Times New Roman" w:cs="Times New Roman"/>
          <w:sz w:val="16"/>
          <w:szCs w:val="16"/>
          <w:lang w:val="en-US" w:eastAsia="zh-CN" w:bidi="ar"/>
        </w:rPr>
        <w:t>Weissbecker</w:t>
      </w:r>
      <w:proofErr w:type="spellEnd"/>
      <w:r>
        <w:rPr>
          <w:rFonts w:ascii="Times New Roman" w:eastAsia="Times New Roman" w:hAnsi="Times New Roman" w:cs="Times New Roman"/>
          <w:sz w:val="16"/>
          <w:szCs w:val="16"/>
          <w:lang w:val="en-US" w:eastAsia="zh-CN" w:bidi="ar"/>
        </w:rPr>
        <w:t xml:space="preserve">, I., </w:t>
      </w:r>
      <w:proofErr w:type="spellStart"/>
      <w:r>
        <w:rPr>
          <w:rFonts w:ascii="Times New Roman" w:eastAsia="Times New Roman" w:hAnsi="Times New Roman" w:cs="Times New Roman"/>
          <w:sz w:val="16"/>
          <w:szCs w:val="16"/>
          <w:lang w:val="en-US" w:eastAsia="zh-CN" w:bidi="ar"/>
        </w:rPr>
        <w:t>Rebholz</w:t>
      </w:r>
      <w:proofErr w:type="spellEnd"/>
      <w:r>
        <w:rPr>
          <w:rFonts w:ascii="Times New Roman" w:eastAsia="Times New Roman" w:hAnsi="Times New Roman" w:cs="Times New Roman"/>
          <w:sz w:val="16"/>
          <w:szCs w:val="16"/>
          <w:lang w:val="en-US" w:eastAsia="zh-CN" w:bidi="ar"/>
        </w:rPr>
        <w:t xml:space="preserve">, W. N., Bayley-Veloso, R., </w:t>
      </w:r>
      <w:proofErr w:type="spellStart"/>
      <w:r>
        <w:rPr>
          <w:rFonts w:ascii="Times New Roman" w:eastAsia="Times New Roman" w:hAnsi="Times New Roman" w:cs="Times New Roman"/>
          <w:sz w:val="16"/>
          <w:szCs w:val="16"/>
          <w:lang w:val="en-US" w:eastAsia="zh-CN" w:bidi="ar"/>
        </w:rPr>
        <w:t>Zimmaro</w:t>
      </w:r>
      <w:proofErr w:type="spellEnd"/>
      <w:r>
        <w:rPr>
          <w:rFonts w:ascii="Times New Roman" w:eastAsia="Times New Roman" w:hAnsi="Times New Roman" w:cs="Times New Roman"/>
          <w:sz w:val="16"/>
          <w:szCs w:val="16"/>
          <w:lang w:val="en-US" w:eastAsia="zh-CN" w:bidi="ar"/>
        </w:rPr>
        <w:t xml:space="preserve">, L. A., Floyd, A., </w:t>
      </w:r>
      <w:proofErr w:type="spellStart"/>
      <w:r>
        <w:rPr>
          <w:rFonts w:ascii="Times New Roman" w:eastAsia="Times New Roman" w:hAnsi="Times New Roman" w:cs="Times New Roman"/>
          <w:sz w:val="16"/>
          <w:szCs w:val="16"/>
          <w:lang w:val="en-US" w:eastAsia="zh-CN" w:bidi="ar"/>
        </w:rPr>
        <w:t>Dedert</w:t>
      </w:r>
      <w:proofErr w:type="spellEnd"/>
      <w:r>
        <w:rPr>
          <w:rFonts w:ascii="Times New Roman" w:eastAsia="Times New Roman" w:hAnsi="Times New Roman" w:cs="Times New Roman"/>
          <w:sz w:val="16"/>
          <w:szCs w:val="16"/>
          <w:lang w:val="en-US" w:eastAsia="zh-CN" w:bidi="ar"/>
        </w:rPr>
        <w:t xml:space="preserve">, E., &amp; </w:t>
      </w:r>
      <w:proofErr w:type="spellStart"/>
      <w:r>
        <w:rPr>
          <w:rFonts w:ascii="Times New Roman" w:eastAsia="Times New Roman" w:hAnsi="Times New Roman" w:cs="Times New Roman"/>
          <w:sz w:val="16"/>
          <w:szCs w:val="16"/>
          <w:lang w:val="en-US" w:eastAsia="zh-CN" w:bidi="ar"/>
        </w:rPr>
        <w:t>Sephton</w:t>
      </w:r>
      <w:proofErr w:type="spellEnd"/>
      <w:r>
        <w:rPr>
          <w:rFonts w:ascii="Times New Roman" w:eastAsia="Times New Roman" w:hAnsi="Times New Roman" w:cs="Times New Roman"/>
          <w:sz w:val="16"/>
          <w:szCs w:val="16"/>
          <w:lang w:val="en-US" w:eastAsia="zh-CN" w:bidi="ar"/>
        </w:rPr>
        <w:t xml:space="preserve">, S. E. (2015). Mindfulness Meditation Alleviates Fibromyalgia Symptoms in Women: Results of a Randomized Clinical Trial. </w:t>
      </w:r>
      <w:r>
        <w:rPr>
          <w:rFonts w:ascii="Times New Roman" w:eastAsia="Times New Roman" w:hAnsi="Times New Roman" w:cs="Times New Roman"/>
          <w:i/>
          <w:iCs/>
          <w:sz w:val="16"/>
          <w:szCs w:val="16"/>
          <w:lang w:val="en-US" w:eastAsia="zh-CN" w:bidi="ar"/>
        </w:rPr>
        <w:t>Annals of Behavior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9</w:t>
      </w:r>
      <w:r>
        <w:rPr>
          <w:rFonts w:ascii="Times New Roman" w:eastAsia="Times New Roman" w:hAnsi="Times New Roman" w:cs="Times New Roman"/>
          <w:sz w:val="16"/>
          <w:szCs w:val="16"/>
          <w:lang w:val="en-US" w:eastAsia="zh-CN" w:bidi="ar"/>
        </w:rPr>
        <w:t>(3), 319–330. https://doi.org/10.1007/s12160-014-9665-0</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Cathcart</w:t>
      </w:r>
      <w:proofErr w:type="spellEnd"/>
      <w:r>
        <w:rPr>
          <w:rFonts w:ascii="Times New Roman" w:eastAsia="Times New Roman" w:hAnsi="Times New Roman" w:cs="Times New Roman"/>
          <w:sz w:val="16"/>
          <w:szCs w:val="16"/>
          <w:lang w:val="en-US" w:eastAsia="zh-CN" w:bidi="ar"/>
        </w:rPr>
        <w:t xml:space="preserve">, S., </w:t>
      </w:r>
      <w:proofErr w:type="spellStart"/>
      <w:r>
        <w:rPr>
          <w:rFonts w:ascii="Times New Roman" w:eastAsia="Times New Roman" w:hAnsi="Times New Roman" w:cs="Times New Roman"/>
          <w:sz w:val="16"/>
          <w:szCs w:val="16"/>
          <w:lang w:val="en-US" w:eastAsia="zh-CN" w:bidi="ar"/>
        </w:rPr>
        <w:t>Galatis</w:t>
      </w:r>
      <w:proofErr w:type="spellEnd"/>
      <w:r>
        <w:rPr>
          <w:rFonts w:ascii="Times New Roman" w:eastAsia="Times New Roman" w:hAnsi="Times New Roman" w:cs="Times New Roman"/>
          <w:sz w:val="16"/>
          <w:szCs w:val="16"/>
          <w:lang w:val="en-US" w:eastAsia="zh-CN" w:bidi="ar"/>
        </w:rPr>
        <w:t xml:space="preserve">, N., </w:t>
      </w:r>
      <w:proofErr w:type="spellStart"/>
      <w:r>
        <w:rPr>
          <w:rFonts w:ascii="Times New Roman" w:eastAsia="Times New Roman" w:hAnsi="Times New Roman" w:cs="Times New Roman"/>
          <w:sz w:val="16"/>
          <w:szCs w:val="16"/>
          <w:lang w:val="en-US" w:eastAsia="zh-CN" w:bidi="ar"/>
        </w:rPr>
        <w:t>Immink</w:t>
      </w:r>
      <w:proofErr w:type="spellEnd"/>
      <w:r>
        <w:rPr>
          <w:rFonts w:ascii="Times New Roman" w:eastAsia="Times New Roman" w:hAnsi="Times New Roman" w:cs="Times New Roman"/>
          <w:sz w:val="16"/>
          <w:szCs w:val="16"/>
          <w:lang w:val="en-US" w:eastAsia="zh-CN" w:bidi="ar"/>
        </w:rPr>
        <w:t xml:space="preserve">, M., </w:t>
      </w:r>
      <w:proofErr w:type="spellStart"/>
      <w:r>
        <w:rPr>
          <w:rFonts w:ascii="Times New Roman" w:eastAsia="Times New Roman" w:hAnsi="Times New Roman" w:cs="Times New Roman"/>
          <w:sz w:val="16"/>
          <w:szCs w:val="16"/>
          <w:lang w:val="en-US" w:eastAsia="zh-CN" w:bidi="ar"/>
        </w:rPr>
        <w:t>Proeve</w:t>
      </w:r>
      <w:proofErr w:type="spellEnd"/>
      <w:r>
        <w:rPr>
          <w:rFonts w:ascii="Times New Roman" w:eastAsia="Times New Roman" w:hAnsi="Times New Roman" w:cs="Times New Roman"/>
          <w:sz w:val="16"/>
          <w:szCs w:val="16"/>
          <w:lang w:val="en-US" w:eastAsia="zh-CN" w:bidi="ar"/>
        </w:rPr>
        <w:t xml:space="preserve">, M., &amp; </w:t>
      </w:r>
      <w:proofErr w:type="spellStart"/>
      <w:r>
        <w:rPr>
          <w:rFonts w:ascii="Times New Roman" w:eastAsia="Times New Roman" w:hAnsi="Times New Roman" w:cs="Times New Roman"/>
          <w:sz w:val="16"/>
          <w:szCs w:val="16"/>
          <w:lang w:val="en-US" w:eastAsia="zh-CN" w:bidi="ar"/>
        </w:rPr>
        <w:t>Petkov</w:t>
      </w:r>
      <w:proofErr w:type="spellEnd"/>
      <w:r>
        <w:rPr>
          <w:rFonts w:ascii="Times New Roman" w:eastAsia="Times New Roman" w:hAnsi="Times New Roman" w:cs="Times New Roman"/>
          <w:sz w:val="16"/>
          <w:szCs w:val="16"/>
          <w:lang w:val="en-US" w:eastAsia="zh-CN" w:bidi="ar"/>
        </w:rPr>
        <w:t xml:space="preserve">, J. (2014). Brief mindfulness-based therapy for chronic tension-type headache: A randomized controlled pilot study. </w:t>
      </w:r>
      <w:proofErr w:type="spellStart"/>
      <w:r>
        <w:rPr>
          <w:rFonts w:ascii="Times New Roman" w:eastAsia="Times New Roman" w:hAnsi="Times New Roman" w:cs="Times New Roman"/>
          <w:i/>
          <w:iCs/>
          <w:sz w:val="16"/>
          <w:szCs w:val="16"/>
          <w:lang w:val="en-US" w:eastAsia="zh-CN" w:bidi="ar"/>
        </w:rPr>
        <w:t>Behavioural</w:t>
      </w:r>
      <w:proofErr w:type="spellEnd"/>
      <w:r>
        <w:rPr>
          <w:rFonts w:ascii="Times New Roman" w:eastAsia="Times New Roman" w:hAnsi="Times New Roman" w:cs="Times New Roman"/>
          <w:i/>
          <w:iCs/>
          <w:sz w:val="16"/>
          <w:szCs w:val="16"/>
          <w:lang w:val="en-US" w:eastAsia="zh-CN" w:bidi="ar"/>
        </w:rPr>
        <w:t xml:space="preserve"> and Cognitive Psychotherap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2</w:t>
      </w:r>
      <w:r>
        <w:rPr>
          <w:rFonts w:ascii="Times New Roman" w:eastAsia="Times New Roman" w:hAnsi="Times New Roman" w:cs="Times New Roman"/>
          <w:sz w:val="16"/>
          <w:szCs w:val="16"/>
          <w:lang w:val="en-US" w:eastAsia="zh-CN" w:bidi="ar"/>
        </w:rPr>
        <w:t>(1), 1–15. https://doi.org/10.1017/S135246581300023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Cherkin</w:t>
      </w:r>
      <w:proofErr w:type="spellEnd"/>
      <w:r>
        <w:rPr>
          <w:rFonts w:ascii="Times New Roman" w:eastAsia="Times New Roman" w:hAnsi="Times New Roman" w:cs="Times New Roman"/>
          <w:sz w:val="16"/>
          <w:szCs w:val="16"/>
          <w:lang w:val="en-US" w:eastAsia="zh-CN" w:bidi="ar"/>
        </w:rPr>
        <w:t xml:space="preserve">, D. C., Sherman, K. J., </w:t>
      </w:r>
      <w:proofErr w:type="spellStart"/>
      <w:r>
        <w:rPr>
          <w:rFonts w:ascii="Times New Roman" w:eastAsia="Times New Roman" w:hAnsi="Times New Roman" w:cs="Times New Roman"/>
          <w:sz w:val="16"/>
          <w:szCs w:val="16"/>
          <w:lang w:val="en-US" w:eastAsia="zh-CN" w:bidi="ar"/>
        </w:rPr>
        <w:t>Balderson</w:t>
      </w:r>
      <w:proofErr w:type="spellEnd"/>
      <w:r>
        <w:rPr>
          <w:rFonts w:ascii="Times New Roman" w:eastAsia="Times New Roman" w:hAnsi="Times New Roman" w:cs="Times New Roman"/>
          <w:sz w:val="16"/>
          <w:szCs w:val="16"/>
          <w:lang w:val="en-US" w:eastAsia="zh-CN" w:bidi="ar"/>
        </w:rPr>
        <w:t xml:space="preserve">, B. H., Cook, A. J., Anderson, M. L., Hawkes, R. J., Hansen, K. E., &amp; Turner, J. A. (2016). Effect of mindfulness-based stress reduction vs cognitive behavioral therapy or usual care on back pain and functional limitations in adults with chronic low back pain: A randomized clinical trial. </w:t>
      </w:r>
      <w:r>
        <w:rPr>
          <w:rFonts w:ascii="Times New Roman" w:eastAsia="Times New Roman" w:hAnsi="Times New Roman" w:cs="Times New Roman"/>
          <w:i/>
          <w:iCs/>
          <w:sz w:val="16"/>
          <w:szCs w:val="16"/>
          <w:lang w:val="en-US" w:eastAsia="zh-CN" w:bidi="ar"/>
        </w:rPr>
        <w:t>JAMA - Journal of the American Medical Associatio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15</w:t>
      </w:r>
      <w:r>
        <w:rPr>
          <w:rFonts w:ascii="Times New Roman" w:eastAsia="Times New Roman" w:hAnsi="Times New Roman" w:cs="Times New Roman"/>
          <w:sz w:val="16"/>
          <w:szCs w:val="16"/>
          <w:lang w:val="en-US" w:eastAsia="zh-CN" w:bidi="ar"/>
        </w:rPr>
        <w:t>(12), 1240–1249. https://doi.org/10.1001/jama.2016.232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lastRenderedPageBreak/>
        <w:t xml:space="preserve">Coelho, B. A., Paiva, S. de P. C., &amp; da Silva Filho, A. L. (2018). Extremely brief mindfulness interventions for women undergoing breast biopsies: a randomized controlled trial. </w:t>
      </w:r>
      <w:r>
        <w:rPr>
          <w:rFonts w:ascii="Times New Roman" w:eastAsia="Times New Roman" w:hAnsi="Times New Roman" w:cs="Times New Roman"/>
          <w:i/>
          <w:iCs/>
          <w:sz w:val="16"/>
          <w:szCs w:val="16"/>
          <w:lang w:val="en-US" w:eastAsia="zh-CN" w:bidi="ar"/>
        </w:rPr>
        <w:t>Breast Cancer Research and Treatment</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71</w:t>
      </w:r>
      <w:r>
        <w:rPr>
          <w:rFonts w:ascii="Times New Roman" w:eastAsia="Times New Roman" w:hAnsi="Times New Roman" w:cs="Times New Roman"/>
          <w:sz w:val="16"/>
          <w:szCs w:val="16"/>
          <w:lang w:val="en-US" w:eastAsia="zh-CN" w:bidi="ar"/>
        </w:rPr>
        <w:t>(3), 685–692. https://doi.org/10.1007/s10549-018-4869-9</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Cooperman, N. A., Hanley, A. W., Kline, A., &amp; Garland, E. L. (2021). A pilot randomized clinical trial of mindfulness-oriented recovery enhancement as an adjunct to methadone treatment for people with opioid use disorder and chronic pain: Impact on illicit drug use, health, and well-being. </w:t>
      </w:r>
      <w:r>
        <w:rPr>
          <w:rFonts w:ascii="Times New Roman" w:eastAsia="Times New Roman" w:hAnsi="Times New Roman" w:cs="Times New Roman"/>
          <w:i/>
          <w:iCs/>
          <w:sz w:val="16"/>
          <w:szCs w:val="16"/>
          <w:lang w:val="en-US" w:eastAsia="zh-CN" w:bidi="ar"/>
        </w:rPr>
        <w:t>Journal of Substance Abuse Treatment</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27</w:t>
      </w:r>
      <w:r>
        <w:rPr>
          <w:rFonts w:ascii="Times New Roman" w:eastAsia="Times New Roman" w:hAnsi="Times New Roman" w:cs="Times New Roman"/>
          <w:sz w:val="16"/>
          <w:szCs w:val="16"/>
          <w:lang w:val="en-US" w:eastAsia="zh-CN" w:bidi="ar"/>
        </w:rPr>
        <w:t>, 1–8. https://doi.org/10.1016/j.jsat.2021.10846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Davis, M. C., &amp; </w:t>
      </w:r>
      <w:proofErr w:type="spellStart"/>
      <w:r>
        <w:rPr>
          <w:rFonts w:ascii="Times New Roman" w:eastAsia="Times New Roman" w:hAnsi="Times New Roman" w:cs="Times New Roman"/>
          <w:sz w:val="16"/>
          <w:szCs w:val="16"/>
          <w:lang w:val="en-US" w:eastAsia="zh-CN" w:bidi="ar"/>
        </w:rPr>
        <w:t>Zautra</w:t>
      </w:r>
      <w:proofErr w:type="spellEnd"/>
      <w:r>
        <w:rPr>
          <w:rFonts w:ascii="Times New Roman" w:eastAsia="Times New Roman" w:hAnsi="Times New Roman" w:cs="Times New Roman"/>
          <w:sz w:val="16"/>
          <w:szCs w:val="16"/>
          <w:lang w:val="en-US" w:eastAsia="zh-CN" w:bidi="ar"/>
        </w:rPr>
        <w:t xml:space="preserve">, A. J. (2013). An online mindfulness intervention targeting socioemotional regulation in fibromyalgia: Results of a randomized controlled trial. </w:t>
      </w:r>
      <w:r>
        <w:rPr>
          <w:rFonts w:ascii="Times New Roman" w:eastAsia="Times New Roman" w:hAnsi="Times New Roman" w:cs="Times New Roman"/>
          <w:i/>
          <w:iCs/>
          <w:sz w:val="16"/>
          <w:szCs w:val="16"/>
          <w:lang w:val="en-US" w:eastAsia="zh-CN" w:bidi="ar"/>
        </w:rPr>
        <w:t>Annals of Behavior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6</w:t>
      </w:r>
      <w:r>
        <w:rPr>
          <w:rFonts w:ascii="Times New Roman" w:eastAsia="Times New Roman" w:hAnsi="Times New Roman" w:cs="Times New Roman"/>
          <w:sz w:val="16"/>
          <w:szCs w:val="16"/>
          <w:lang w:val="en-US" w:eastAsia="zh-CN" w:bidi="ar"/>
        </w:rPr>
        <w:t>(3), 273–284. https://doi.org/10.1007/s12160-013-9513-7</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Day, M. A., Thorn, B. E., Charles Ward, L., Rubin, N., Hickman, S. D., </w:t>
      </w:r>
      <w:proofErr w:type="spellStart"/>
      <w:r>
        <w:rPr>
          <w:rFonts w:ascii="Times New Roman" w:eastAsia="Times New Roman" w:hAnsi="Times New Roman" w:cs="Times New Roman"/>
          <w:sz w:val="16"/>
          <w:szCs w:val="16"/>
          <w:lang w:val="en-US" w:eastAsia="zh-CN" w:bidi="ar"/>
        </w:rPr>
        <w:t>Scogin</w:t>
      </w:r>
      <w:proofErr w:type="spellEnd"/>
      <w:r>
        <w:rPr>
          <w:rFonts w:ascii="Times New Roman" w:eastAsia="Times New Roman" w:hAnsi="Times New Roman" w:cs="Times New Roman"/>
          <w:sz w:val="16"/>
          <w:szCs w:val="16"/>
          <w:lang w:val="en-US" w:eastAsia="zh-CN" w:bidi="ar"/>
        </w:rPr>
        <w:t xml:space="preserve">, F., &amp; </w:t>
      </w:r>
      <w:proofErr w:type="spellStart"/>
      <w:r>
        <w:rPr>
          <w:rFonts w:ascii="Times New Roman" w:eastAsia="Times New Roman" w:hAnsi="Times New Roman" w:cs="Times New Roman"/>
          <w:sz w:val="16"/>
          <w:szCs w:val="16"/>
          <w:lang w:val="en-US" w:eastAsia="zh-CN" w:bidi="ar"/>
        </w:rPr>
        <w:t>Kilgo</w:t>
      </w:r>
      <w:proofErr w:type="spellEnd"/>
      <w:r>
        <w:rPr>
          <w:rFonts w:ascii="Times New Roman" w:eastAsia="Times New Roman" w:hAnsi="Times New Roman" w:cs="Times New Roman"/>
          <w:sz w:val="16"/>
          <w:szCs w:val="16"/>
          <w:lang w:val="en-US" w:eastAsia="zh-CN" w:bidi="ar"/>
        </w:rPr>
        <w:t xml:space="preserve">, G. R. (2013). Mindfulness-based Cognitive Therapy for the Treatment of Headache Pain A Pilot Study. </w:t>
      </w:r>
      <w:r>
        <w:rPr>
          <w:rFonts w:ascii="Times New Roman" w:eastAsia="Times New Roman" w:hAnsi="Times New Roman" w:cs="Times New Roman"/>
          <w:i/>
          <w:iCs/>
          <w:sz w:val="16"/>
          <w:szCs w:val="16"/>
          <w:lang w:val="en-US" w:eastAsia="zh-CN" w:bidi="ar"/>
        </w:rPr>
        <w:t>The Clinical Journal of 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0</w:t>
      </w:r>
      <w:r>
        <w:rPr>
          <w:rFonts w:ascii="Times New Roman" w:eastAsia="Times New Roman" w:hAnsi="Times New Roman" w:cs="Times New Roman"/>
          <w:sz w:val="16"/>
          <w:szCs w:val="16"/>
          <w:lang w:val="en-US" w:eastAsia="zh-CN" w:bidi="ar"/>
        </w:rPr>
        <w:t>(2), 152–161. https://doi.org/doi: 10.1097/AJP.0b013e318287a1dc</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Dowd, H., Hogan, M. J., McGuire, B. E., Davis, M. C., </w:t>
      </w:r>
      <w:proofErr w:type="spellStart"/>
      <w:r>
        <w:rPr>
          <w:rFonts w:ascii="Times New Roman" w:eastAsia="Times New Roman" w:hAnsi="Times New Roman" w:cs="Times New Roman"/>
          <w:sz w:val="16"/>
          <w:szCs w:val="16"/>
          <w:lang w:val="en-US" w:eastAsia="zh-CN" w:bidi="ar"/>
        </w:rPr>
        <w:t>Sarma</w:t>
      </w:r>
      <w:proofErr w:type="spellEnd"/>
      <w:r>
        <w:rPr>
          <w:rFonts w:ascii="Times New Roman" w:eastAsia="Times New Roman" w:hAnsi="Times New Roman" w:cs="Times New Roman"/>
          <w:sz w:val="16"/>
          <w:szCs w:val="16"/>
          <w:lang w:val="en-US" w:eastAsia="zh-CN" w:bidi="ar"/>
        </w:rPr>
        <w:t xml:space="preserve">, K. M., Fish, R. A., &amp; </w:t>
      </w:r>
      <w:proofErr w:type="spellStart"/>
      <w:r>
        <w:rPr>
          <w:rFonts w:ascii="Times New Roman" w:eastAsia="Times New Roman" w:hAnsi="Times New Roman" w:cs="Times New Roman"/>
          <w:sz w:val="16"/>
          <w:szCs w:val="16"/>
          <w:lang w:val="en-US" w:eastAsia="zh-CN" w:bidi="ar"/>
        </w:rPr>
        <w:t>Zautra</w:t>
      </w:r>
      <w:proofErr w:type="spellEnd"/>
      <w:r>
        <w:rPr>
          <w:rFonts w:ascii="Times New Roman" w:eastAsia="Times New Roman" w:hAnsi="Times New Roman" w:cs="Times New Roman"/>
          <w:sz w:val="16"/>
          <w:szCs w:val="16"/>
          <w:lang w:val="en-US" w:eastAsia="zh-CN" w:bidi="ar"/>
        </w:rPr>
        <w:t xml:space="preserve">, A. J. (2015). Comparison of an online mindfulness-based cognitive therapy intervention with online pain management psychoeducation: A randomized controlled study. </w:t>
      </w:r>
      <w:r>
        <w:rPr>
          <w:rFonts w:ascii="Times New Roman" w:eastAsia="Times New Roman" w:hAnsi="Times New Roman" w:cs="Times New Roman"/>
          <w:i/>
          <w:iCs/>
          <w:sz w:val="16"/>
          <w:szCs w:val="16"/>
          <w:lang w:val="en-US" w:eastAsia="zh-CN" w:bidi="ar"/>
        </w:rPr>
        <w:t>Clinical Journal of 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1</w:t>
      </w:r>
      <w:r>
        <w:rPr>
          <w:rFonts w:ascii="Times New Roman" w:eastAsia="Times New Roman" w:hAnsi="Times New Roman" w:cs="Times New Roman"/>
          <w:sz w:val="16"/>
          <w:szCs w:val="16"/>
          <w:lang w:val="en-US" w:eastAsia="zh-CN" w:bidi="ar"/>
        </w:rPr>
        <w:t>(6), 517–527. https://doi.org/10.1097/AJP.0000000000000201</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Duncan, L. G., Cohn, M. A., Chao, M. T., Cook, J. G., </w:t>
      </w:r>
      <w:proofErr w:type="spellStart"/>
      <w:r>
        <w:rPr>
          <w:rFonts w:ascii="Times New Roman" w:eastAsia="Times New Roman" w:hAnsi="Times New Roman" w:cs="Times New Roman"/>
          <w:sz w:val="16"/>
          <w:szCs w:val="16"/>
          <w:lang w:val="en-US" w:eastAsia="zh-CN" w:bidi="ar"/>
        </w:rPr>
        <w:t>Riccobono</w:t>
      </w:r>
      <w:proofErr w:type="spellEnd"/>
      <w:r>
        <w:rPr>
          <w:rFonts w:ascii="Times New Roman" w:eastAsia="Times New Roman" w:hAnsi="Times New Roman" w:cs="Times New Roman"/>
          <w:sz w:val="16"/>
          <w:szCs w:val="16"/>
          <w:lang w:val="en-US" w:eastAsia="zh-CN" w:bidi="ar"/>
        </w:rPr>
        <w:t xml:space="preserve">, J., &amp; </w:t>
      </w:r>
      <w:proofErr w:type="spellStart"/>
      <w:r>
        <w:rPr>
          <w:rFonts w:ascii="Times New Roman" w:eastAsia="Times New Roman" w:hAnsi="Times New Roman" w:cs="Times New Roman"/>
          <w:sz w:val="16"/>
          <w:szCs w:val="16"/>
          <w:lang w:val="en-US" w:eastAsia="zh-CN" w:bidi="ar"/>
        </w:rPr>
        <w:t>Bardacke</w:t>
      </w:r>
      <w:proofErr w:type="spellEnd"/>
      <w:r>
        <w:rPr>
          <w:rFonts w:ascii="Times New Roman" w:eastAsia="Times New Roman" w:hAnsi="Times New Roman" w:cs="Times New Roman"/>
          <w:sz w:val="16"/>
          <w:szCs w:val="16"/>
          <w:lang w:val="en-US" w:eastAsia="zh-CN" w:bidi="ar"/>
        </w:rPr>
        <w:t xml:space="preserve">, N. (2017). Benefits of preparing for childbirth with mindfulness training: A randomized controlled trial with active comparison. </w:t>
      </w:r>
      <w:r>
        <w:rPr>
          <w:rFonts w:ascii="Times New Roman" w:eastAsia="Times New Roman" w:hAnsi="Times New Roman" w:cs="Times New Roman"/>
          <w:i/>
          <w:iCs/>
          <w:sz w:val="16"/>
          <w:szCs w:val="16"/>
          <w:lang w:val="en-US" w:eastAsia="zh-CN" w:bidi="ar"/>
        </w:rPr>
        <w:t>BMC Pregnancy and Childbirt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7</w:t>
      </w:r>
      <w:r>
        <w:rPr>
          <w:rFonts w:ascii="Times New Roman" w:eastAsia="Times New Roman" w:hAnsi="Times New Roman" w:cs="Times New Roman"/>
          <w:sz w:val="16"/>
          <w:szCs w:val="16"/>
          <w:lang w:val="en-US" w:eastAsia="zh-CN" w:bidi="ar"/>
        </w:rPr>
        <w:t>(1), 1–11. https://doi.org/10.1186/s12884-017-1319-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Esch</w:t>
      </w:r>
      <w:proofErr w:type="spellEnd"/>
      <w:r>
        <w:rPr>
          <w:rFonts w:ascii="Times New Roman" w:eastAsia="Times New Roman" w:hAnsi="Times New Roman" w:cs="Times New Roman"/>
          <w:sz w:val="16"/>
          <w:szCs w:val="16"/>
          <w:lang w:val="en-US" w:eastAsia="zh-CN" w:bidi="ar"/>
        </w:rPr>
        <w:t xml:space="preserve">, T., Winkler, J., </w:t>
      </w:r>
      <w:proofErr w:type="spellStart"/>
      <w:r>
        <w:rPr>
          <w:rFonts w:ascii="Times New Roman" w:eastAsia="Times New Roman" w:hAnsi="Times New Roman" w:cs="Times New Roman"/>
          <w:sz w:val="16"/>
          <w:szCs w:val="16"/>
          <w:lang w:val="en-US" w:eastAsia="zh-CN" w:bidi="ar"/>
        </w:rPr>
        <w:t>Auwärter</w:t>
      </w:r>
      <w:proofErr w:type="spellEnd"/>
      <w:r>
        <w:rPr>
          <w:rFonts w:ascii="Times New Roman" w:eastAsia="Times New Roman" w:hAnsi="Times New Roman" w:cs="Times New Roman"/>
          <w:sz w:val="16"/>
          <w:szCs w:val="16"/>
          <w:lang w:val="en-US" w:eastAsia="zh-CN" w:bidi="ar"/>
        </w:rPr>
        <w:t xml:space="preserve">, V., </w:t>
      </w:r>
      <w:proofErr w:type="spellStart"/>
      <w:r>
        <w:rPr>
          <w:rFonts w:ascii="Times New Roman" w:eastAsia="Times New Roman" w:hAnsi="Times New Roman" w:cs="Times New Roman"/>
          <w:sz w:val="16"/>
          <w:szCs w:val="16"/>
          <w:lang w:val="en-US" w:eastAsia="zh-CN" w:bidi="ar"/>
        </w:rPr>
        <w:t>Gnann</w:t>
      </w:r>
      <w:proofErr w:type="spellEnd"/>
      <w:r>
        <w:rPr>
          <w:rFonts w:ascii="Times New Roman" w:eastAsia="Times New Roman" w:hAnsi="Times New Roman" w:cs="Times New Roman"/>
          <w:sz w:val="16"/>
          <w:szCs w:val="16"/>
          <w:lang w:val="en-US" w:eastAsia="zh-CN" w:bidi="ar"/>
        </w:rPr>
        <w:t xml:space="preserve">, H., Huber, R., &amp; Schmidt, S. (2017). Neurobiological aspects of mindfulness in pain autoregulation: Unexpected results from a randomized-controlled trial and possible implications for meditation research. </w:t>
      </w:r>
      <w:r>
        <w:rPr>
          <w:rFonts w:ascii="Times New Roman" w:eastAsia="Times New Roman" w:hAnsi="Times New Roman" w:cs="Times New Roman"/>
          <w:i/>
          <w:iCs/>
          <w:sz w:val="16"/>
          <w:szCs w:val="16"/>
          <w:lang w:val="en-US" w:eastAsia="zh-CN" w:bidi="ar"/>
        </w:rPr>
        <w:t>Frontiers in Human Neuroscien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0</w:t>
      </w:r>
      <w:r>
        <w:rPr>
          <w:rFonts w:ascii="Times New Roman" w:eastAsia="Times New Roman" w:hAnsi="Times New Roman" w:cs="Times New Roman"/>
          <w:sz w:val="16"/>
          <w:szCs w:val="16"/>
          <w:lang w:val="en-US" w:eastAsia="zh-CN" w:bidi="ar"/>
        </w:rPr>
        <w:t>. https://doi.org/10.3389/fnhum.2016.0067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Esmer</w:t>
      </w:r>
      <w:proofErr w:type="spellEnd"/>
      <w:r>
        <w:rPr>
          <w:rFonts w:ascii="Times New Roman" w:eastAsia="Times New Roman" w:hAnsi="Times New Roman" w:cs="Times New Roman"/>
          <w:sz w:val="16"/>
          <w:szCs w:val="16"/>
          <w:lang w:val="en-US" w:eastAsia="zh-CN" w:bidi="ar"/>
        </w:rPr>
        <w:t xml:space="preserve">, G., Blum, J., </w:t>
      </w:r>
      <w:proofErr w:type="spellStart"/>
      <w:r>
        <w:rPr>
          <w:rFonts w:ascii="Times New Roman" w:eastAsia="Times New Roman" w:hAnsi="Times New Roman" w:cs="Times New Roman"/>
          <w:sz w:val="16"/>
          <w:szCs w:val="16"/>
          <w:lang w:val="en-US" w:eastAsia="zh-CN" w:bidi="ar"/>
        </w:rPr>
        <w:t>Rulf</w:t>
      </w:r>
      <w:proofErr w:type="spellEnd"/>
      <w:r>
        <w:rPr>
          <w:rFonts w:ascii="Times New Roman" w:eastAsia="Times New Roman" w:hAnsi="Times New Roman" w:cs="Times New Roman"/>
          <w:sz w:val="16"/>
          <w:szCs w:val="16"/>
          <w:lang w:val="en-US" w:eastAsia="zh-CN" w:bidi="ar"/>
        </w:rPr>
        <w:t xml:space="preserve">, J., &amp; Pier, J. (2011). Mindfulness-Based Stress Reduction for Failed Back Surgery Syndrome: A Randomized Controlled Trial. </w:t>
      </w:r>
      <w:r>
        <w:rPr>
          <w:rFonts w:ascii="Times New Roman" w:eastAsia="Times New Roman" w:hAnsi="Times New Roman" w:cs="Times New Roman"/>
          <w:i/>
          <w:iCs/>
          <w:sz w:val="16"/>
          <w:szCs w:val="16"/>
          <w:lang w:val="en-US" w:eastAsia="zh-CN" w:bidi="ar"/>
        </w:rPr>
        <w:t>The Journal of the American Osteopathic Associatio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10</w:t>
      </w:r>
      <w:r>
        <w:rPr>
          <w:rFonts w:ascii="Times New Roman" w:eastAsia="Times New Roman" w:hAnsi="Times New Roman" w:cs="Times New Roman"/>
          <w:sz w:val="16"/>
          <w:szCs w:val="16"/>
          <w:lang w:val="en-US" w:eastAsia="zh-CN" w:bidi="ar"/>
        </w:rPr>
        <w:t>(11), 646–652. https://doi.org/https://doi.org/10.7556/jaoa.2010.110.11.64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Fogarty, F. A., Booth, R. J., Gamble, G. D., </w:t>
      </w:r>
      <w:proofErr w:type="spellStart"/>
      <w:r>
        <w:rPr>
          <w:rFonts w:ascii="Times New Roman" w:eastAsia="Times New Roman" w:hAnsi="Times New Roman" w:cs="Times New Roman"/>
          <w:sz w:val="16"/>
          <w:szCs w:val="16"/>
          <w:lang w:val="en-US" w:eastAsia="zh-CN" w:bidi="ar"/>
        </w:rPr>
        <w:t>Dalbeth</w:t>
      </w:r>
      <w:proofErr w:type="spellEnd"/>
      <w:r>
        <w:rPr>
          <w:rFonts w:ascii="Times New Roman" w:eastAsia="Times New Roman" w:hAnsi="Times New Roman" w:cs="Times New Roman"/>
          <w:sz w:val="16"/>
          <w:szCs w:val="16"/>
          <w:lang w:val="en-US" w:eastAsia="zh-CN" w:bidi="ar"/>
        </w:rPr>
        <w:t xml:space="preserve">, N., &amp; </w:t>
      </w:r>
      <w:proofErr w:type="spellStart"/>
      <w:r>
        <w:rPr>
          <w:rFonts w:ascii="Times New Roman" w:eastAsia="Times New Roman" w:hAnsi="Times New Roman" w:cs="Times New Roman"/>
          <w:sz w:val="16"/>
          <w:szCs w:val="16"/>
          <w:lang w:val="en-US" w:eastAsia="zh-CN" w:bidi="ar"/>
        </w:rPr>
        <w:t>Consedine</w:t>
      </w:r>
      <w:proofErr w:type="spellEnd"/>
      <w:r>
        <w:rPr>
          <w:rFonts w:ascii="Times New Roman" w:eastAsia="Times New Roman" w:hAnsi="Times New Roman" w:cs="Times New Roman"/>
          <w:sz w:val="16"/>
          <w:szCs w:val="16"/>
          <w:lang w:val="en-US" w:eastAsia="zh-CN" w:bidi="ar"/>
        </w:rPr>
        <w:t xml:space="preserve">, N. S. (2015). The effect of mindfulness-based stress reduction on disease activity in people with rheumatoid arthritis: A </w:t>
      </w:r>
      <w:proofErr w:type="spellStart"/>
      <w:r>
        <w:rPr>
          <w:rFonts w:ascii="Times New Roman" w:eastAsia="Times New Roman" w:hAnsi="Times New Roman" w:cs="Times New Roman"/>
          <w:sz w:val="16"/>
          <w:szCs w:val="16"/>
          <w:lang w:val="en-US" w:eastAsia="zh-CN" w:bidi="ar"/>
        </w:rPr>
        <w:t>randomised</w:t>
      </w:r>
      <w:proofErr w:type="spellEnd"/>
      <w:r>
        <w:rPr>
          <w:rFonts w:ascii="Times New Roman" w:eastAsia="Times New Roman" w:hAnsi="Times New Roman" w:cs="Times New Roman"/>
          <w:sz w:val="16"/>
          <w:szCs w:val="16"/>
          <w:lang w:val="en-US" w:eastAsia="zh-CN" w:bidi="ar"/>
        </w:rPr>
        <w:t xml:space="preserve"> controlled trial. In </w:t>
      </w:r>
      <w:r>
        <w:rPr>
          <w:rFonts w:ascii="Times New Roman" w:eastAsia="Times New Roman" w:hAnsi="Times New Roman" w:cs="Times New Roman"/>
          <w:i/>
          <w:iCs/>
          <w:sz w:val="16"/>
          <w:szCs w:val="16"/>
          <w:lang w:val="en-US" w:eastAsia="zh-CN" w:bidi="ar"/>
        </w:rPr>
        <w:t>Annals of the Rheumatic Diseases</w:t>
      </w:r>
      <w:r>
        <w:rPr>
          <w:rFonts w:ascii="Times New Roman" w:eastAsia="Times New Roman" w:hAnsi="Times New Roman" w:cs="Times New Roman"/>
          <w:sz w:val="16"/>
          <w:szCs w:val="16"/>
          <w:lang w:val="en-US" w:eastAsia="zh-CN" w:bidi="ar"/>
        </w:rPr>
        <w:t xml:space="preserve"> (Vol. 74, Issue 2, pp. 472–474). BMJ Publishing Group. https://doi.org/10.1136/annrheumdis-2014-20594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Forsyth, L., &amp; Hayes, L. L. (2014). The Effects of Acceptance of Thoughts, Mindful Awareness of Breathing, and Spontaneous Coping on an Experimentally Induced Pain Task. </w:t>
      </w:r>
      <w:r>
        <w:rPr>
          <w:rFonts w:ascii="Times New Roman" w:eastAsia="Times New Roman" w:hAnsi="Times New Roman" w:cs="Times New Roman"/>
          <w:i/>
          <w:iCs/>
          <w:sz w:val="16"/>
          <w:szCs w:val="16"/>
          <w:lang w:val="en-US" w:eastAsia="zh-CN" w:bidi="ar"/>
        </w:rPr>
        <w:t>Psychological Record</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64</w:t>
      </w:r>
      <w:r>
        <w:rPr>
          <w:rFonts w:ascii="Times New Roman" w:eastAsia="Times New Roman" w:hAnsi="Times New Roman" w:cs="Times New Roman"/>
          <w:sz w:val="16"/>
          <w:szCs w:val="16"/>
          <w:lang w:val="en-US" w:eastAsia="zh-CN" w:bidi="ar"/>
        </w:rPr>
        <w:t>(3), 447–455. https://doi.org/10.1007/s40732-014-0010-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Baker, A. K., &amp; Howard, M. O. (2017). Mindfulness-oriented recovery enhancement reduces opioid attentional bias among prescription opioid-treated chronic pain patients. </w:t>
      </w:r>
      <w:r>
        <w:rPr>
          <w:rFonts w:ascii="Times New Roman" w:eastAsia="Times New Roman" w:hAnsi="Times New Roman" w:cs="Times New Roman"/>
          <w:i/>
          <w:iCs/>
          <w:sz w:val="16"/>
          <w:szCs w:val="16"/>
          <w:lang w:val="en-US" w:eastAsia="zh-CN" w:bidi="ar"/>
        </w:rPr>
        <w:t>Journal of the Society for Social Work and Researc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8</w:t>
      </w:r>
      <w:r>
        <w:rPr>
          <w:rFonts w:ascii="Times New Roman" w:eastAsia="Times New Roman" w:hAnsi="Times New Roman" w:cs="Times New Roman"/>
          <w:sz w:val="16"/>
          <w:szCs w:val="16"/>
          <w:lang w:val="en-US" w:eastAsia="zh-CN" w:bidi="ar"/>
        </w:rPr>
        <w:t>(4), 493–509. https://doi.org/10.1086/69432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Bryan, C. J., </w:t>
      </w:r>
      <w:proofErr w:type="spellStart"/>
      <w:r>
        <w:rPr>
          <w:rFonts w:ascii="Times New Roman" w:eastAsia="Times New Roman" w:hAnsi="Times New Roman" w:cs="Times New Roman"/>
          <w:sz w:val="16"/>
          <w:szCs w:val="16"/>
          <w:lang w:val="en-US" w:eastAsia="zh-CN" w:bidi="ar"/>
        </w:rPr>
        <w:t>Finan</w:t>
      </w:r>
      <w:proofErr w:type="spellEnd"/>
      <w:r>
        <w:rPr>
          <w:rFonts w:ascii="Times New Roman" w:eastAsia="Times New Roman" w:hAnsi="Times New Roman" w:cs="Times New Roman"/>
          <w:sz w:val="16"/>
          <w:szCs w:val="16"/>
          <w:lang w:val="en-US" w:eastAsia="zh-CN" w:bidi="ar"/>
        </w:rPr>
        <w:t xml:space="preserve">, P. H., Thomas, E. A., Priddy, S. E., </w:t>
      </w:r>
      <w:proofErr w:type="spellStart"/>
      <w:r>
        <w:rPr>
          <w:rFonts w:ascii="Times New Roman" w:eastAsia="Times New Roman" w:hAnsi="Times New Roman" w:cs="Times New Roman"/>
          <w:sz w:val="16"/>
          <w:szCs w:val="16"/>
          <w:lang w:val="en-US" w:eastAsia="zh-CN" w:bidi="ar"/>
        </w:rPr>
        <w:t>Riquino</w:t>
      </w:r>
      <w:proofErr w:type="spellEnd"/>
      <w:r>
        <w:rPr>
          <w:rFonts w:ascii="Times New Roman" w:eastAsia="Times New Roman" w:hAnsi="Times New Roman" w:cs="Times New Roman"/>
          <w:sz w:val="16"/>
          <w:szCs w:val="16"/>
          <w:lang w:val="en-US" w:eastAsia="zh-CN" w:bidi="ar"/>
        </w:rPr>
        <w:t xml:space="preserve">, M. R., &amp; Howard, M. O. (2017). Pain, hedonic regulation, and opioid misuse: Modulation of momentary experience by Mindfulness-Oriented Recovery Enhancement in opioid-treated chronic pain patients. </w:t>
      </w:r>
      <w:r>
        <w:rPr>
          <w:rFonts w:ascii="Times New Roman" w:eastAsia="Times New Roman" w:hAnsi="Times New Roman" w:cs="Times New Roman"/>
          <w:i/>
          <w:iCs/>
          <w:sz w:val="16"/>
          <w:szCs w:val="16"/>
          <w:lang w:val="en-US" w:eastAsia="zh-CN" w:bidi="ar"/>
        </w:rPr>
        <w:t>Drug and Alcohol Dependen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73</w:t>
      </w:r>
      <w:r>
        <w:rPr>
          <w:rFonts w:ascii="Times New Roman" w:eastAsia="Times New Roman" w:hAnsi="Times New Roman" w:cs="Times New Roman"/>
          <w:sz w:val="16"/>
          <w:szCs w:val="16"/>
          <w:lang w:val="en-US" w:eastAsia="zh-CN" w:bidi="ar"/>
        </w:rPr>
        <w:t>, S65–S72. https://doi.org/10.1016/j.drugalcdep.2016.07.03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w:t>
      </w:r>
      <w:proofErr w:type="spellStart"/>
      <w:r>
        <w:rPr>
          <w:rFonts w:ascii="Times New Roman" w:eastAsia="Times New Roman" w:hAnsi="Times New Roman" w:cs="Times New Roman"/>
          <w:sz w:val="16"/>
          <w:szCs w:val="16"/>
          <w:lang w:val="en-US" w:eastAsia="zh-CN" w:bidi="ar"/>
        </w:rPr>
        <w:t>Froeliger</w:t>
      </w:r>
      <w:proofErr w:type="spellEnd"/>
      <w:r>
        <w:rPr>
          <w:rFonts w:ascii="Times New Roman" w:eastAsia="Times New Roman" w:hAnsi="Times New Roman" w:cs="Times New Roman"/>
          <w:sz w:val="16"/>
          <w:szCs w:val="16"/>
          <w:lang w:val="en-US" w:eastAsia="zh-CN" w:bidi="ar"/>
        </w:rPr>
        <w:t xml:space="preserve">, B., &amp; Howard, M. O. (2014). Effects of Mindfulness-Oriented Recovery Enhancement on reward responsiveness and opioid cue-reactivity. </w:t>
      </w:r>
      <w:r>
        <w:rPr>
          <w:rFonts w:ascii="Times New Roman" w:eastAsia="Times New Roman" w:hAnsi="Times New Roman" w:cs="Times New Roman"/>
          <w:i/>
          <w:iCs/>
          <w:sz w:val="16"/>
          <w:szCs w:val="16"/>
          <w:lang w:val="en-US" w:eastAsia="zh-CN" w:bidi="ar"/>
        </w:rPr>
        <w:t>Psychopharmac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31</w:t>
      </w:r>
      <w:r>
        <w:rPr>
          <w:rFonts w:ascii="Times New Roman" w:eastAsia="Times New Roman" w:hAnsi="Times New Roman" w:cs="Times New Roman"/>
          <w:sz w:val="16"/>
          <w:szCs w:val="16"/>
          <w:lang w:val="en-US" w:eastAsia="zh-CN" w:bidi="ar"/>
        </w:rPr>
        <w:t>(16), 3229–3238. https://doi.org/10.1007/s00213-014-3504-7</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Hanley, A. W., Kline, A., &amp; Cooperman, N. A. (2019). Mindfulness-Oriented Recovery Enhancement reduces opioid craving among individuals with opioid use disorder and chronic pain in medication assisted treatment: Ecological momentary assessments from a stage 1 randomized controlled trial. </w:t>
      </w:r>
      <w:r>
        <w:rPr>
          <w:rFonts w:ascii="Times New Roman" w:eastAsia="Times New Roman" w:hAnsi="Times New Roman" w:cs="Times New Roman"/>
          <w:i/>
          <w:iCs/>
          <w:sz w:val="16"/>
          <w:szCs w:val="16"/>
          <w:lang w:val="en-US" w:eastAsia="zh-CN" w:bidi="ar"/>
        </w:rPr>
        <w:t>Drug and Alcohol Dependen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03</w:t>
      </w:r>
      <w:r>
        <w:rPr>
          <w:rFonts w:ascii="Times New Roman" w:eastAsia="Times New Roman" w:hAnsi="Times New Roman" w:cs="Times New Roman"/>
          <w:sz w:val="16"/>
          <w:szCs w:val="16"/>
          <w:lang w:val="en-US" w:eastAsia="zh-CN" w:bidi="ar"/>
        </w:rPr>
        <w:t>, 61–65. https://doi.org/10.1016/j.drugalcdep.2019.07.007</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Hanley, A. W., Nakamura, Y., Barrett, J. W., Baker, A. K., Reese, S. E., </w:t>
      </w:r>
      <w:proofErr w:type="spellStart"/>
      <w:r>
        <w:rPr>
          <w:rFonts w:ascii="Times New Roman" w:eastAsia="Times New Roman" w:hAnsi="Times New Roman" w:cs="Times New Roman"/>
          <w:sz w:val="16"/>
          <w:szCs w:val="16"/>
          <w:lang w:val="en-US" w:eastAsia="zh-CN" w:bidi="ar"/>
        </w:rPr>
        <w:t>Riquino</w:t>
      </w:r>
      <w:proofErr w:type="spellEnd"/>
      <w:r>
        <w:rPr>
          <w:rFonts w:ascii="Times New Roman" w:eastAsia="Times New Roman" w:hAnsi="Times New Roman" w:cs="Times New Roman"/>
          <w:sz w:val="16"/>
          <w:szCs w:val="16"/>
          <w:lang w:val="en-US" w:eastAsia="zh-CN" w:bidi="ar"/>
        </w:rPr>
        <w:t xml:space="preserve">, M. R., </w:t>
      </w:r>
      <w:proofErr w:type="spellStart"/>
      <w:r>
        <w:rPr>
          <w:rFonts w:ascii="Times New Roman" w:eastAsia="Times New Roman" w:hAnsi="Times New Roman" w:cs="Times New Roman"/>
          <w:sz w:val="16"/>
          <w:szCs w:val="16"/>
          <w:lang w:val="en-US" w:eastAsia="zh-CN" w:bidi="ar"/>
        </w:rPr>
        <w:t>Froeliger</w:t>
      </w:r>
      <w:proofErr w:type="spellEnd"/>
      <w:r>
        <w:rPr>
          <w:rFonts w:ascii="Times New Roman" w:eastAsia="Times New Roman" w:hAnsi="Times New Roman" w:cs="Times New Roman"/>
          <w:sz w:val="16"/>
          <w:szCs w:val="16"/>
          <w:lang w:val="en-US" w:eastAsia="zh-CN" w:bidi="ar"/>
        </w:rPr>
        <w:t xml:space="preserve">, B., &amp; Donaldson, G. W. (2022). Mindfulness-Oriented Recovery Enhancement vs Supportive Group Therapy for Co-occurring Opioid Misuse and Chronic Pain in Primary Care A Randomized Clinical Trial. </w:t>
      </w:r>
      <w:r>
        <w:rPr>
          <w:rFonts w:ascii="Times New Roman" w:eastAsia="Times New Roman" w:hAnsi="Times New Roman" w:cs="Times New Roman"/>
          <w:i/>
          <w:iCs/>
          <w:sz w:val="16"/>
          <w:szCs w:val="16"/>
          <w:lang w:val="en-US" w:eastAsia="zh-CN" w:bidi="ar"/>
        </w:rPr>
        <w:t>JAMA Intern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82</w:t>
      </w:r>
      <w:r>
        <w:rPr>
          <w:rFonts w:ascii="Times New Roman" w:eastAsia="Times New Roman" w:hAnsi="Times New Roman" w:cs="Times New Roman"/>
          <w:sz w:val="16"/>
          <w:szCs w:val="16"/>
          <w:lang w:val="en-US" w:eastAsia="zh-CN" w:bidi="ar"/>
        </w:rPr>
        <w:t>(4), 407–417. https://doi.org/10.1001/jamainternmed.2022.003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Hanley, A. W., </w:t>
      </w:r>
      <w:proofErr w:type="spellStart"/>
      <w:r>
        <w:rPr>
          <w:rFonts w:ascii="Times New Roman" w:eastAsia="Times New Roman" w:hAnsi="Times New Roman" w:cs="Times New Roman"/>
          <w:sz w:val="16"/>
          <w:szCs w:val="16"/>
          <w:lang w:val="en-US" w:eastAsia="zh-CN" w:bidi="ar"/>
        </w:rPr>
        <w:t>Riquino</w:t>
      </w:r>
      <w:proofErr w:type="spellEnd"/>
      <w:r>
        <w:rPr>
          <w:rFonts w:ascii="Times New Roman" w:eastAsia="Times New Roman" w:hAnsi="Times New Roman" w:cs="Times New Roman"/>
          <w:sz w:val="16"/>
          <w:szCs w:val="16"/>
          <w:lang w:val="en-US" w:eastAsia="zh-CN" w:bidi="ar"/>
        </w:rPr>
        <w:t xml:space="preserve">, M. R., Reese, S. E., Baker, A. K., Salas, K., Yack, B. P., Bedford, C. E., Bryan, M. A., Atchley, R., Nakamura, Y., </w:t>
      </w:r>
      <w:proofErr w:type="spellStart"/>
      <w:r>
        <w:rPr>
          <w:rFonts w:ascii="Times New Roman" w:eastAsia="Times New Roman" w:hAnsi="Times New Roman" w:cs="Times New Roman"/>
          <w:sz w:val="16"/>
          <w:szCs w:val="16"/>
          <w:lang w:val="en-US" w:eastAsia="zh-CN" w:bidi="ar"/>
        </w:rPr>
        <w:t>Froeliger</w:t>
      </w:r>
      <w:proofErr w:type="spellEnd"/>
      <w:r>
        <w:rPr>
          <w:rFonts w:ascii="Times New Roman" w:eastAsia="Times New Roman" w:hAnsi="Times New Roman" w:cs="Times New Roman"/>
          <w:sz w:val="16"/>
          <w:szCs w:val="16"/>
          <w:lang w:val="en-US" w:eastAsia="zh-CN" w:bidi="ar"/>
        </w:rPr>
        <w:t xml:space="preserve">, B., &amp; Howard, M. O. (2019). Mindfulness-oriented recovery enhancement reduces opioid misuse risk via analgesic and positive psychological mechanisms: A randomized controlled trial. </w:t>
      </w:r>
      <w:r>
        <w:rPr>
          <w:rFonts w:ascii="Times New Roman" w:eastAsia="Times New Roman" w:hAnsi="Times New Roman" w:cs="Times New Roman"/>
          <w:i/>
          <w:iCs/>
          <w:sz w:val="16"/>
          <w:szCs w:val="16"/>
          <w:lang w:val="en-US" w:eastAsia="zh-CN" w:bidi="ar"/>
        </w:rPr>
        <w:t>Journal of Consulting and Clinical Psych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87</w:t>
      </w:r>
      <w:r>
        <w:rPr>
          <w:rFonts w:ascii="Times New Roman" w:eastAsia="Times New Roman" w:hAnsi="Times New Roman" w:cs="Times New Roman"/>
          <w:sz w:val="16"/>
          <w:szCs w:val="16"/>
          <w:lang w:val="en-US" w:eastAsia="zh-CN" w:bidi="ar"/>
        </w:rPr>
        <w:t>(10), 927–940. https://doi.org/10.1037/ccp0000390</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lastRenderedPageBreak/>
        <w:t xml:space="preserve">Garland, E. L., </w:t>
      </w:r>
      <w:proofErr w:type="spellStart"/>
      <w:r>
        <w:rPr>
          <w:rFonts w:ascii="Times New Roman" w:eastAsia="Times New Roman" w:hAnsi="Times New Roman" w:cs="Times New Roman"/>
          <w:sz w:val="16"/>
          <w:szCs w:val="16"/>
          <w:lang w:val="en-US" w:eastAsia="zh-CN" w:bidi="ar"/>
        </w:rPr>
        <w:t>Manusov</w:t>
      </w:r>
      <w:proofErr w:type="spellEnd"/>
      <w:r>
        <w:rPr>
          <w:rFonts w:ascii="Times New Roman" w:eastAsia="Times New Roman" w:hAnsi="Times New Roman" w:cs="Times New Roman"/>
          <w:sz w:val="16"/>
          <w:szCs w:val="16"/>
          <w:lang w:val="en-US" w:eastAsia="zh-CN" w:bidi="ar"/>
        </w:rPr>
        <w:t xml:space="preserve">, E. G., </w:t>
      </w:r>
      <w:proofErr w:type="spellStart"/>
      <w:r>
        <w:rPr>
          <w:rFonts w:ascii="Times New Roman" w:eastAsia="Times New Roman" w:hAnsi="Times New Roman" w:cs="Times New Roman"/>
          <w:sz w:val="16"/>
          <w:szCs w:val="16"/>
          <w:lang w:val="en-US" w:eastAsia="zh-CN" w:bidi="ar"/>
        </w:rPr>
        <w:t>Froeliger</w:t>
      </w:r>
      <w:proofErr w:type="spellEnd"/>
      <w:r>
        <w:rPr>
          <w:rFonts w:ascii="Times New Roman" w:eastAsia="Times New Roman" w:hAnsi="Times New Roman" w:cs="Times New Roman"/>
          <w:sz w:val="16"/>
          <w:szCs w:val="16"/>
          <w:lang w:val="en-US" w:eastAsia="zh-CN" w:bidi="ar"/>
        </w:rPr>
        <w:t xml:space="preserve">, B., Kelly, A., Williams, J. M., &amp; Howard, M. O. (2014). Mindfulness-oriented recovery enhancement for chronic pain and prescription opioid misuse: Results from an early-stage randomized controlled trial. </w:t>
      </w:r>
      <w:r>
        <w:rPr>
          <w:rFonts w:ascii="Times New Roman" w:eastAsia="Times New Roman" w:hAnsi="Times New Roman" w:cs="Times New Roman"/>
          <w:i/>
          <w:iCs/>
          <w:sz w:val="16"/>
          <w:szCs w:val="16"/>
          <w:lang w:val="en-US" w:eastAsia="zh-CN" w:bidi="ar"/>
        </w:rPr>
        <w:t>Journal of Consulting and Clinical Psych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82</w:t>
      </w:r>
      <w:r>
        <w:rPr>
          <w:rFonts w:ascii="Times New Roman" w:eastAsia="Times New Roman" w:hAnsi="Times New Roman" w:cs="Times New Roman"/>
          <w:sz w:val="16"/>
          <w:szCs w:val="16"/>
          <w:lang w:val="en-US" w:eastAsia="zh-CN" w:bidi="ar"/>
        </w:rPr>
        <w:t>(3), 448–459. https://doi.org/10.1037/a003579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rland, E. L., Thomas, E., &amp; Howard, M. O. (2014). Mindfulness-oriented recovery enhancement ameliorates the impact of pain on self-reported psychological and physical function among opioid-using chronic pain patients. </w:t>
      </w:r>
      <w:r>
        <w:rPr>
          <w:rFonts w:ascii="Times New Roman" w:eastAsia="Times New Roman" w:hAnsi="Times New Roman" w:cs="Times New Roman"/>
          <w:i/>
          <w:iCs/>
          <w:sz w:val="16"/>
          <w:szCs w:val="16"/>
          <w:lang w:val="en-US" w:eastAsia="zh-CN" w:bidi="ar"/>
        </w:rPr>
        <w:t>Journal of Pain and Symptom Management</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8</w:t>
      </w:r>
      <w:r>
        <w:rPr>
          <w:rFonts w:ascii="Times New Roman" w:eastAsia="Times New Roman" w:hAnsi="Times New Roman" w:cs="Times New Roman"/>
          <w:sz w:val="16"/>
          <w:szCs w:val="16"/>
          <w:lang w:val="en-US" w:eastAsia="zh-CN" w:bidi="ar"/>
        </w:rPr>
        <w:t>(6), 1091–1099. https://doi.org/10.1016/j.jpainsymman.2014.03.00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aylord, S. A., </w:t>
      </w:r>
      <w:proofErr w:type="spellStart"/>
      <w:r>
        <w:rPr>
          <w:rFonts w:ascii="Times New Roman" w:eastAsia="Times New Roman" w:hAnsi="Times New Roman" w:cs="Times New Roman"/>
          <w:sz w:val="16"/>
          <w:szCs w:val="16"/>
          <w:lang w:val="en-US" w:eastAsia="zh-CN" w:bidi="ar"/>
        </w:rPr>
        <w:t>Palsson</w:t>
      </w:r>
      <w:proofErr w:type="spellEnd"/>
      <w:r>
        <w:rPr>
          <w:rFonts w:ascii="Times New Roman" w:eastAsia="Times New Roman" w:hAnsi="Times New Roman" w:cs="Times New Roman"/>
          <w:sz w:val="16"/>
          <w:szCs w:val="16"/>
          <w:lang w:val="en-US" w:eastAsia="zh-CN" w:bidi="ar"/>
        </w:rPr>
        <w:t xml:space="preserve">, O. S., Garland, E. L., Faurot, K. R., Coble, R. S., Mann, J. D., Frey, W., </w:t>
      </w:r>
      <w:proofErr w:type="spellStart"/>
      <w:r>
        <w:rPr>
          <w:rFonts w:ascii="Times New Roman" w:eastAsia="Times New Roman" w:hAnsi="Times New Roman" w:cs="Times New Roman"/>
          <w:sz w:val="16"/>
          <w:szCs w:val="16"/>
          <w:lang w:val="en-US" w:eastAsia="zh-CN" w:bidi="ar"/>
        </w:rPr>
        <w:t>Leniek</w:t>
      </w:r>
      <w:proofErr w:type="spellEnd"/>
      <w:r>
        <w:rPr>
          <w:rFonts w:ascii="Times New Roman" w:eastAsia="Times New Roman" w:hAnsi="Times New Roman" w:cs="Times New Roman"/>
          <w:sz w:val="16"/>
          <w:szCs w:val="16"/>
          <w:lang w:val="en-US" w:eastAsia="zh-CN" w:bidi="ar"/>
        </w:rPr>
        <w:t xml:space="preserve">, K., &amp; Whitehead, W. E. (2011). Mindfulness training reduces the severity of irritable bowel syndrome in women: Results of a randomized controlled trial. </w:t>
      </w:r>
      <w:r>
        <w:rPr>
          <w:rFonts w:ascii="Times New Roman" w:eastAsia="Times New Roman" w:hAnsi="Times New Roman" w:cs="Times New Roman"/>
          <w:i/>
          <w:iCs/>
          <w:sz w:val="16"/>
          <w:szCs w:val="16"/>
          <w:lang w:val="en-US" w:eastAsia="zh-CN" w:bidi="ar"/>
        </w:rPr>
        <w:t>American Journal of Gastroenter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06</w:t>
      </w:r>
      <w:r>
        <w:rPr>
          <w:rFonts w:ascii="Times New Roman" w:eastAsia="Times New Roman" w:hAnsi="Times New Roman" w:cs="Times New Roman"/>
          <w:sz w:val="16"/>
          <w:szCs w:val="16"/>
          <w:lang w:val="en-US" w:eastAsia="zh-CN" w:bidi="ar"/>
        </w:rPr>
        <w:t>(9), 1678–1688. https://doi.org/10.1038/ajg.2011.18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Grossman, P., </w:t>
      </w:r>
      <w:proofErr w:type="spellStart"/>
      <w:r>
        <w:rPr>
          <w:rFonts w:ascii="Times New Roman" w:eastAsia="Times New Roman" w:hAnsi="Times New Roman" w:cs="Times New Roman"/>
          <w:sz w:val="16"/>
          <w:szCs w:val="16"/>
          <w:lang w:val="en-US" w:eastAsia="zh-CN" w:bidi="ar"/>
        </w:rPr>
        <w:t>Deuring</w:t>
      </w:r>
      <w:proofErr w:type="spellEnd"/>
      <w:r>
        <w:rPr>
          <w:rFonts w:ascii="Times New Roman" w:eastAsia="Times New Roman" w:hAnsi="Times New Roman" w:cs="Times New Roman"/>
          <w:sz w:val="16"/>
          <w:szCs w:val="16"/>
          <w:lang w:val="en-US" w:eastAsia="zh-CN" w:bidi="ar"/>
        </w:rPr>
        <w:t xml:space="preserve">, G., </w:t>
      </w:r>
      <w:proofErr w:type="spellStart"/>
      <w:r>
        <w:rPr>
          <w:rFonts w:ascii="Times New Roman" w:eastAsia="Times New Roman" w:hAnsi="Times New Roman" w:cs="Times New Roman"/>
          <w:sz w:val="16"/>
          <w:szCs w:val="16"/>
          <w:lang w:val="en-US" w:eastAsia="zh-CN" w:bidi="ar"/>
        </w:rPr>
        <w:t>Walach</w:t>
      </w:r>
      <w:proofErr w:type="spellEnd"/>
      <w:r>
        <w:rPr>
          <w:rFonts w:ascii="Times New Roman" w:eastAsia="Times New Roman" w:hAnsi="Times New Roman" w:cs="Times New Roman"/>
          <w:sz w:val="16"/>
          <w:szCs w:val="16"/>
          <w:lang w:val="en-US" w:eastAsia="zh-CN" w:bidi="ar"/>
        </w:rPr>
        <w:t xml:space="preserve">, H., Schwarzer, B., &amp; Schmidt, S. (2017). Mindfulness-Based Intervention Does Not Influence Cardiac Autonomic Control or the Pattern of Physical Activity in Fibromyalgia during Daily Life. </w:t>
      </w:r>
      <w:r>
        <w:rPr>
          <w:rFonts w:ascii="Times New Roman" w:eastAsia="Times New Roman" w:hAnsi="Times New Roman" w:cs="Times New Roman"/>
          <w:i/>
          <w:iCs/>
          <w:sz w:val="16"/>
          <w:szCs w:val="16"/>
          <w:lang w:val="en-US" w:eastAsia="zh-CN" w:bidi="ar"/>
        </w:rPr>
        <w:t>Clinical Journal of 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3</w:t>
      </w:r>
      <w:r>
        <w:rPr>
          <w:rFonts w:ascii="Times New Roman" w:eastAsia="Times New Roman" w:hAnsi="Times New Roman" w:cs="Times New Roman"/>
          <w:sz w:val="16"/>
          <w:szCs w:val="16"/>
          <w:lang w:val="en-US" w:eastAsia="zh-CN" w:bidi="ar"/>
        </w:rPr>
        <w:t>(5), 385–394. https://doi.org/10.1097/AJP.0000000000000420</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Jay, K., Brandt </w:t>
      </w:r>
      <w:proofErr w:type="spellStart"/>
      <w:r>
        <w:rPr>
          <w:rFonts w:ascii="Times New Roman" w:eastAsia="Times New Roman" w:hAnsi="Times New Roman" w:cs="Times New Roman"/>
          <w:sz w:val="16"/>
          <w:szCs w:val="16"/>
          <w:lang w:val="en-US" w:eastAsia="zh-CN" w:bidi="ar"/>
        </w:rPr>
        <w:t>Msc</w:t>
      </w:r>
      <w:proofErr w:type="spellEnd"/>
      <w:r>
        <w:rPr>
          <w:rFonts w:ascii="Times New Roman" w:eastAsia="Times New Roman" w:hAnsi="Times New Roman" w:cs="Times New Roman"/>
          <w:sz w:val="16"/>
          <w:szCs w:val="16"/>
          <w:lang w:val="en-US" w:eastAsia="zh-CN" w:bidi="ar"/>
        </w:rPr>
        <w:t xml:space="preserve">, M., Hansen, K., </w:t>
      </w:r>
      <w:proofErr w:type="spellStart"/>
      <w:r>
        <w:rPr>
          <w:rFonts w:ascii="Times New Roman" w:eastAsia="Times New Roman" w:hAnsi="Times New Roman" w:cs="Times New Roman"/>
          <w:sz w:val="16"/>
          <w:szCs w:val="16"/>
          <w:lang w:val="en-US" w:eastAsia="zh-CN" w:bidi="ar"/>
        </w:rPr>
        <w:t>Sundstrup</w:t>
      </w:r>
      <w:proofErr w:type="spellEnd"/>
      <w:r>
        <w:rPr>
          <w:rFonts w:ascii="Times New Roman" w:eastAsia="Times New Roman" w:hAnsi="Times New Roman" w:cs="Times New Roman"/>
          <w:sz w:val="16"/>
          <w:szCs w:val="16"/>
          <w:lang w:val="en-US" w:eastAsia="zh-CN" w:bidi="ar"/>
        </w:rPr>
        <w:t xml:space="preserve">, E., Jakobsen, M. D., </w:t>
      </w:r>
      <w:proofErr w:type="spellStart"/>
      <w:r>
        <w:rPr>
          <w:rFonts w:ascii="Times New Roman" w:eastAsia="Times New Roman" w:hAnsi="Times New Roman" w:cs="Times New Roman"/>
          <w:sz w:val="16"/>
          <w:szCs w:val="16"/>
          <w:lang w:val="en-US" w:eastAsia="zh-CN" w:bidi="ar"/>
        </w:rPr>
        <w:t>Sjøgaard</w:t>
      </w:r>
      <w:proofErr w:type="spellEnd"/>
      <w:r>
        <w:rPr>
          <w:rFonts w:ascii="Times New Roman" w:eastAsia="Times New Roman" w:hAnsi="Times New Roman" w:cs="Times New Roman"/>
          <w:sz w:val="16"/>
          <w:szCs w:val="16"/>
          <w:lang w:val="en-US" w:eastAsia="zh-CN" w:bidi="ar"/>
        </w:rPr>
        <w:t xml:space="preserve">, G., &amp; Andersen, L. L. (2015). Effect of Individually Tailored Biopsychosocial Workplace Interventions on Chronic Musculoskeletal Pain and Stress Among Laboratory Technicians: Randomized Controlled Trial. </w:t>
      </w:r>
      <w:r>
        <w:rPr>
          <w:rFonts w:ascii="Times New Roman" w:eastAsia="Times New Roman" w:hAnsi="Times New Roman" w:cs="Times New Roman"/>
          <w:i/>
          <w:iCs/>
          <w:sz w:val="16"/>
          <w:szCs w:val="16"/>
          <w:lang w:val="en-US" w:eastAsia="zh-CN" w:bidi="ar"/>
        </w:rPr>
        <w:t>Pain Physician Journal</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8</w:t>
      </w:r>
      <w:r>
        <w:rPr>
          <w:rFonts w:ascii="Times New Roman" w:eastAsia="Times New Roman" w:hAnsi="Times New Roman" w:cs="Times New Roman"/>
          <w:sz w:val="16"/>
          <w:szCs w:val="16"/>
          <w:lang w:val="en-US" w:eastAsia="zh-CN" w:bidi="ar"/>
        </w:rPr>
        <w:t>, 459–471. www.painphysicianjournal.com</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Johns, S. A., Brown, L. F., Beck-Coon, K., Talib, T. L., Monahan, P. O., </w:t>
      </w:r>
      <w:proofErr w:type="spellStart"/>
      <w:r>
        <w:rPr>
          <w:rFonts w:ascii="Times New Roman" w:eastAsia="Times New Roman" w:hAnsi="Times New Roman" w:cs="Times New Roman"/>
          <w:sz w:val="16"/>
          <w:szCs w:val="16"/>
          <w:lang w:val="en-US" w:eastAsia="zh-CN" w:bidi="ar"/>
        </w:rPr>
        <w:t>Giesler</w:t>
      </w:r>
      <w:proofErr w:type="spellEnd"/>
      <w:r>
        <w:rPr>
          <w:rFonts w:ascii="Times New Roman" w:eastAsia="Times New Roman" w:hAnsi="Times New Roman" w:cs="Times New Roman"/>
          <w:sz w:val="16"/>
          <w:szCs w:val="16"/>
          <w:lang w:val="en-US" w:eastAsia="zh-CN" w:bidi="ar"/>
        </w:rPr>
        <w:t xml:space="preserve">, R. B., Tong, Y., Wilhelm, L., Carpenter, J. S., von Ah, D., Wagner, C. D., de Groot, M., Schmidt, K., </w:t>
      </w:r>
      <w:proofErr w:type="spellStart"/>
      <w:r>
        <w:rPr>
          <w:rFonts w:ascii="Times New Roman" w:eastAsia="Times New Roman" w:hAnsi="Times New Roman" w:cs="Times New Roman"/>
          <w:sz w:val="16"/>
          <w:szCs w:val="16"/>
          <w:lang w:val="en-US" w:eastAsia="zh-CN" w:bidi="ar"/>
        </w:rPr>
        <w:t>Monceski</w:t>
      </w:r>
      <w:proofErr w:type="spellEnd"/>
      <w:r>
        <w:rPr>
          <w:rFonts w:ascii="Times New Roman" w:eastAsia="Times New Roman" w:hAnsi="Times New Roman" w:cs="Times New Roman"/>
          <w:sz w:val="16"/>
          <w:szCs w:val="16"/>
          <w:lang w:val="en-US" w:eastAsia="zh-CN" w:bidi="ar"/>
        </w:rPr>
        <w:t xml:space="preserve">, D., </w:t>
      </w:r>
      <w:proofErr w:type="spellStart"/>
      <w:r>
        <w:rPr>
          <w:rFonts w:ascii="Times New Roman" w:eastAsia="Times New Roman" w:hAnsi="Times New Roman" w:cs="Times New Roman"/>
          <w:sz w:val="16"/>
          <w:szCs w:val="16"/>
          <w:lang w:val="en-US" w:eastAsia="zh-CN" w:bidi="ar"/>
        </w:rPr>
        <w:t>Danh</w:t>
      </w:r>
      <w:proofErr w:type="spellEnd"/>
      <w:r>
        <w:rPr>
          <w:rFonts w:ascii="Times New Roman" w:eastAsia="Times New Roman" w:hAnsi="Times New Roman" w:cs="Times New Roman"/>
          <w:sz w:val="16"/>
          <w:szCs w:val="16"/>
          <w:lang w:val="en-US" w:eastAsia="zh-CN" w:bidi="ar"/>
        </w:rPr>
        <w:t xml:space="preserve">, M., </w:t>
      </w:r>
      <w:proofErr w:type="spellStart"/>
      <w:r>
        <w:rPr>
          <w:rFonts w:ascii="Times New Roman" w:eastAsia="Times New Roman" w:hAnsi="Times New Roman" w:cs="Times New Roman"/>
          <w:sz w:val="16"/>
          <w:szCs w:val="16"/>
          <w:lang w:val="en-US" w:eastAsia="zh-CN" w:bidi="ar"/>
        </w:rPr>
        <w:t>Alyea</w:t>
      </w:r>
      <w:proofErr w:type="spellEnd"/>
      <w:r>
        <w:rPr>
          <w:rFonts w:ascii="Times New Roman" w:eastAsia="Times New Roman" w:hAnsi="Times New Roman" w:cs="Times New Roman"/>
          <w:sz w:val="16"/>
          <w:szCs w:val="16"/>
          <w:lang w:val="en-US" w:eastAsia="zh-CN" w:bidi="ar"/>
        </w:rPr>
        <w:t xml:space="preserve">, J. M., Miller, K. D., &amp; Kroenke, K. (2016). Randomized controlled pilot trial of mindfulness-based stress reduction compared to psychoeducational support for persistently fatigued breast and colorectal cancer survivors. </w:t>
      </w:r>
      <w:r>
        <w:rPr>
          <w:rFonts w:ascii="Times New Roman" w:eastAsia="Times New Roman" w:hAnsi="Times New Roman" w:cs="Times New Roman"/>
          <w:i/>
          <w:iCs/>
          <w:sz w:val="16"/>
          <w:szCs w:val="16"/>
          <w:lang w:val="en-US" w:eastAsia="zh-CN" w:bidi="ar"/>
        </w:rPr>
        <w:t>Supportive Care in Cancer</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4</w:t>
      </w:r>
      <w:r>
        <w:rPr>
          <w:rFonts w:ascii="Times New Roman" w:eastAsia="Times New Roman" w:hAnsi="Times New Roman" w:cs="Times New Roman"/>
          <w:sz w:val="16"/>
          <w:szCs w:val="16"/>
          <w:lang w:val="en-US" w:eastAsia="zh-CN" w:bidi="ar"/>
        </w:rPr>
        <w:t>(10), 4085–4096. https://doi.org/10.1007/s00520-016-3220-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Kanter, G., </w:t>
      </w:r>
      <w:proofErr w:type="spellStart"/>
      <w:r>
        <w:rPr>
          <w:rFonts w:ascii="Times New Roman" w:eastAsia="Times New Roman" w:hAnsi="Times New Roman" w:cs="Times New Roman"/>
          <w:sz w:val="16"/>
          <w:szCs w:val="16"/>
          <w:lang w:val="en-US" w:eastAsia="zh-CN" w:bidi="ar"/>
        </w:rPr>
        <w:t>Komesu</w:t>
      </w:r>
      <w:proofErr w:type="spellEnd"/>
      <w:r>
        <w:rPr>
          <w:rFonts w:ascii="Times New Roman" w:eastAsia="Times New Roman" w:hAnsi="Times New Roman" w:cs="Times New Roman"/>
          <w:sz w:val="16"/>
          <w:szCs w:val="16"/>
          <w:lang w:val="en-US" w:eastAsia="zh-CN" w:bidi="ar"/>
        </w:rPr>
        <w:t xml:space="preserve">, Y. M., </w:t>
      </w:r>
      <w:proofErr w:type="spellStart"/>
      <w:r>
        <w:rPr>
          <w:rFonts w:ascii="Times New Roman" w:eastAsia="Times New Roman" w:hAnsi="Times New Roman" w:cs="Times New Roman"/>
          <w:sz w:val="16"/>
          <w:szCs w:val="16"/>
          <w:lang w:val="en-US" w:eastAsia="zh-CN" w:bidi="ar"/>
        </w:rPr>
        <w:t>Qaedan</w:t>
      </w:r>
      <w:proofErr w:type="spellEnd"/>
      <w:r>
        <w:rPr>
          <w:rFonts w:ascii="Times New Roman" w:eastAsia="Times New Roman" w:hAnsi="Times New Roman" w:cs="Times New Roman"/>
          <w:sz w:val="16"/>
          <w:szCs w:val="16"/>
          <w:lang w:val="en-US" w:eastAsia="zh-CN" w:bidi="ar"/>
        </w:rPr>
        <w:t xml:space="preserve">, F., </w:t>
      </w:r>
      <w:proofErr w:type="spellStart"/>
      <w:r>
        <w:rPr>
          <w:rFonts w:ascii="Times New Roman" w:eastAsia="Times New Roman" w:hAnsi="Times New Roman" w:cs="Times New Roman"/>
          <w:sz w:val="16"/>
          <w:szCs w:val="16"/>
          <w:lang w:val="en-US" w:eastAsia="zh-CN" w:bidi="ar"/>
        </w:rPr>
        <w:t>Jeppson</w:t>
      </w:r>
      <w:proofErr w:type="spellEnd"/>
      <w:r>
        <w:rPr>
          <w:rFonts w:ascii="Times New Roman" w:eastAsia="Times New Roman" w:hAnsi="Times New Roman" w:cs="Times New Roman"/>
          <w:sz w:val="16"/>
          <w:szCs w:val="16"/>
          <w:lang w:val="en-US" w:eastAsia="zh-CN" w:bidi="ar"/>
        </w:rPr>
        <w:t xml:space="preserve">, P. C., </w:t>
      </w:r>
      <w:proofErr w:type="spellStart"/>
      <w:r>
        <w:rPr>
          <w:rFonts w:ascii="Times New Roman" w:eastAsia="Times New Roman" w:hAnsi="Times New Roman" w:cs="Times New Roman"/>
          <w:sz w:val="16"/>
          <w:szCs w:val="16"/>
          <w:lang w:val="en-US" w:eastAsia="zh-CN" w:bidi="ar"/>
        </w:rPr>
        <w:t>Dunivan</w:t>
      </w:r>
      <w:proofErr w:type="spellEnd"/>
      <w:r>
        <w:rPr>
          <w:rFonts w:ascii="Times New Roman" w:eastAsia="Times New Roman" w:hAnsi="Times New Roman" w:cs="Times New Roman"/>
          <w:sz w:val="16"/>
          <w:szCs w:val="16"/>
          <w:lang w:val="en-US" w:eastAsia="zh-CN" w:bidi="ar"/>
        </w:rPr>
        <w:t xml:space="preserve">, G. C., </w:t>
      </w:r>
      <w:proofErr w:type="spellStart"/>
      <w:r>
        <w:rPr>
          <w:rFonts w:ascii="Times New Roman" w:eastAsia="Times New Roman" w:hAnsi="Times New Roman" w:cs="Times New Roman"/>
          <w:sz w:val="16"/>
          <w:szCs w:val="16"/>
          <w:lang w:val="en-US" w:eastAsia="zh-CN" w:bidi="ar"/>
        </w:rPr>
        <w:t>Cichowski</w:t>
      </w:r>
      <w:proofErr w:type="spellEnd"/>
      <w:r>
        <w:rPr>
          <w:rFonts w:ascii="Times New Roman" w:eastAsia="Times New Roman" w:hAnsi="Times New Roman" w:cs="Times New Roman"/>
          <w:sz w:val="16"/>
          <w:szCs w:val="16"/>
          <w:lang w:val="en-US" w:eastAsia="zh-CN" w:bidi="ar"/>
        </w:rPr>
        <w:t xml:space="preserve">, S. B., &amp; Rogers, R. G. (2016). Mindfulness-based stress reduction as a novel treatment for interstitial cystitis/bladder pain syndrome: a randomized controlled trial. </w:t>
      </w:r>
      <w:r>
        <w:rPr>
          <w:rFonts w:ascii="Times New Roman" w:eastAsia="Times New Roman" w:hAnsi="Times New Roman" w:cs="Times New Roman"/>
          <w:i/>
          <w:iCs/>
          <w:sz w:val="16"/>
          <w:szCs w:val="16"/>
          <w:lang w:val="en-US" w:eastAsia="zh-CN" w:bidi="ar"/>
        </w:rPr>
        <w:t>International Urogynecology Journal</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7</w:t>
      </w:r>
      <w:r>
        <w:rPr>
          <w:rFonts w:ascii="Times New Roman" w:eastAsia="Times New Roman" w:hAnsi="Times New Roman" w:cs="Times New Roman"/>
          <w:sz w:val="16"/>
          <w:szCs w:val="16"/>
          <w:lang w:val="en-US" w:eastAsia="zh-CN" w:bidi="ar"/>
        </w:rPr>
        <w:t>(11), 1705–1711. https://doi.org/10.1007/s00192-016-3022-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Kearney, D. J., Simpson, T. L., Malte, C. A., </w:t>
      </w:r>
      <w:proofErr w:type="spellStart"/>
      <w:r>
        <w:rPr>
          <w:rFonts w:ascii="Times New Roman" w:eastAsia="Times New Roman" w:hAnsi="Times New Roman" w:cs="Times New Roman"/>
          <w:sz w:val="16"/>
          <w:szCs w:val="16"/>
          <w:lang w:val="en-US" w:eastAsia="zh-CN" w:bidi="ar"/>
        </w:rPr>
        <w:t>Felleman</w:t>
      </w:r>
      <w:proofErr w:type="spellEnd"/>
      <w:r>
        <w:rPr>
          <w:rFonts w:ascii="Times New Roman" w:eastAsia="Times New Roman" w:hAnsi="Times New Roman" w:cs="Times New Roman"/>
          <w:sz w:val="16"/>
          <w:szCs w:val="16"/>
          <w:lang w:val="en-US" w:eastAsia="zh-CN" w:bidi="ar"/>
        </w:rPr>
        <w:t xml:space="preserve">, B., Martinez, M. E., &amp; Hunt, S. C. (2016). Mindfulness-based Stress Reduction in Addition to Usual Care Is Associated with Improvements in Pain, Fatigue, and Cognitive Failures Among Veterans with Gulf War Illness. </w:t>
      </w:r>
      <w:r>
        <w:rPr>
          <w:rFonts w:ascii="Times New Roman" w:eastAsia="Times New Roman" w:hAnsi="Times New Roman" w:cs="Times New Roman"/>
          <w:i/>
          <w:iCs/>
          <w:sz w:val="16"/>
          <w:szCs w:val="16"/>
          <w:lang w:val="en-US" w:eastAsia="zh-CN" w:bidi="ar"/>
        </w:rPr>
        <w:t>American Journal of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29</w:t>
      </w:r>
      <w:r>
        <w:rPr>
          <w:rFonts w:ascii="Times New Roman" w:eastAsia="Times New Roman" w:hAnsi="Times New Roman" w:cs="Times New Roman"/>
          <w:sz w:val="16"/>
          <w:szCs w:val="16"/>
          <w:lang w:val="en-US" w:eastAsia="zh-CN" w:bidi="ar"/>
        </w:rPr>
        <w:t>(2), 204–214. https://doi.org/10.1016/j.amjmed.2015.09.015</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Kerns, R. D., Burns, J. W., Shulman, M., Jensen, M. P., Nielson, W. R., </w:t>
      </w:r>
      <w:proofErr w:type="spellStart"/>
      <w:r>
        <w:rPr>
          <w:rFonts w:ascii="Times New Roman" w:eastAsia="Times New Roman" w:hAnsi="Times New Roman" w:cs="Times New Roman"/>
          <w:sz w:val="16"/>
          <w:szCs w:val="16"/>
          <w:lang w:val="en-US" w:eastAsia="zh-CN" w:bidi="ar"/>
        </w:rPr>
        <w:t>Czlapinski</w:t>
      </w:r>
      <w:proofErr w:type="spellEnd"/>
      <w:r>
        <w:rPr>
          <w:rFonts w:ascii="Times New Roman" w:eastAsia="Times New Roman" w:hAnsi="Times New Roman" w:cs="Times New Roman"/>
          <w:sz w:val="16"/>
          <w:szCs w:val="16"/>
          <w:lang w:val="en-US" w:eastAsia="zh-CN" w:bidi="ar"/>
        </w:rPr>
        <w:t xml:space="preserve">, R., Dallas, M. I., </w:t>
      </w:r>
      <w:proofErr w:type="spellStart"/>
      <w:r>
        <w:rPr>
          <w:rFonts w:ascii="Times New Roman" w:eastAsia="Times New Roman" w:hAnsi="Times New Roman" w:cs="Times New Roman"/>
          <w:sz w:val="16"/>
          <w:szCs w:val="16"/>
          <w:lang w:val="en-US" w:eastAsia="zh-CN" w:bidi="ar"/>
        </w:rPr>
        <w:t>Chatkoff</w:t>
      </w:r>
      <w:proofErr w:type="spellEnd"/>
      <w:r>
        <w:rPr>
          <w:rFonts w:ascii="Times New Roman" w:eastAsia="Times New Roman" w:hAnsi="Times New Roman" w:cs="Times New Roman"/>
          <w:sz w:val="16"/>
          <w:szCs w:val="16"/>
          <w:lang w:val="en-US" w:eastAsia="zh-CN" w:bidi="ar"/>
        </w:rPr>
        <w:t xml:space="preserve">, D., </w:t>
      </w:r>
      <w:proofErr w:type="spellStart"/>
      <w:r>
        <w:rPr>
          <w:rFonts w:ascii="Times New Roman" w:eastAsia="Times New Roman" w:hAnsi="Times New Roman" w:cs="Times New Roman"/>
          <w:sz w:val="16"/>
          <w:szCs w:val="16"/>
          <w:lang w:val="en-US" w:eastAsia="zh-CN" w:bidi="ar"/>
        </w:rPr>
        <w:t>Sellinger</w:t>
      </w:r>
      <w:proofErr w:type="spellEnd"/>
      <w:r>
        <w:rPr>
          <w:rFonts w:ascii="Times New Roman" w:eastAsia="Times New Roman" w:hAnsi="Times New Roman" w:cs="Times New Roman"/>
          <w:sz w:val="16"/>
          <w:szCs w:val="16"/>
          <w:lang w:val="en-US" w:eastAsia="zh-CN" w:bidi="ar"/>
        </w:rPr>
        <w:t xml:space="preserve">, J., </w:t>
      </w:r>
      <w:proofErr w:type="spellStart"/>
      <w:r>
        <w:rPr>
          <w:rFonts w:ascii="Times New Roman" w:eastAsia="Times New Roman" w:hAnsi="Times New Roman" w:cs="Times New Roman"/>
          <w:sz w:val="16"/>
          <w:szCs w:val="16"/>
          <w:lang w:val="en-US" w:eastAsia="zh-CN" w:bidi="ar"/>
        </w:rPr>
        <w:t>Heapy</w:t>
      </w:r>
      <w:proofErr w:type="spellEnd"/>
      <w:r>
        <w:rPr>
          <w:rFonts w:ascii="Times New Roman" w:eastAsia="Times New Roman" w:hAnsi="Times New Roman" w:cs="Times New Roman"/>
          <w:sz w:val="16"/>
          <w:szCs w:val="16"/>
          <w:lang w:val="en-US" w:eastAsia="zh-CN" w:bidi="ar"/>
        </w:rPr>
        <w:t xml:space="preserve">, A., &amp; Rosenberger, P. (2014). Can we improve cognitive-behavioral therapy for chronic back pain treatment engagement and adherence? A controlled trial of tailored versus standard therapy. </w:t>
      </w:r>
      <w:r>
        <w:rPr>
          <w:rFonts w:ascii="Times New Roman" w:eastAsia="Times New Roman" w:hAnsi="Times New Roman" w:cs="Times New Roman"/>
          <w:i/>
          <w:iCs/>
          <w:sz w:val="16"/>
          <w:szCs w:val="16"/>
          <w:lang w:val="en-US" w:eastAsia="zh-CN" w:bidi="ar"/>
        </w:rPr>
        <w:t>Health Psych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3</w:t>
      </w:r>
      <w:r>
        <w:rPr>
          <w:rFonts w:ascii="Times New Roman" w:eastAsia="Times New Roman" w:hAnsi="Times New Roman" w:cs="Times New Roman"/>
          <w:sz w:val="16"/>
          <w:szCs w:val="16"/>
          <w:lang w:val="en-US" w:eastAsia="zh-CN" w:bidi="ar"/>
        </w:rPr>
        <w:t>(9), 938–947. https://doi.org/10.1037/a003440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Kingston, J., Chadwick, P., </w:t>
      </w:r>
      <w:proofErr w:type="spellStart"/>
      <w:r>
        <w:rPr>
          <w:rFonts w:ascii="Times New Roman" w:eastAsia="Times New Roman" w:hAnsi="Times New Roman" w:cs="Times New Roman"/>
          <w:sz w:val="16"/>
          <w:szCs w:val="16"/>
          <w:lang w:val="en-US" w:eastAsia="zh-CN" w:bidi="ar"/>
        </w:rPr>
        <w:t>Meron</w:t>
      </w:r>
      <w:proofErr w:type="spellEnd"/>
      <w:r>
        <w:rPr>
          <w:rFonts w:ascii="Times New Roman" w:eastAsia="Times New Roman" w:hAnsi="Times New Roman" w:cs="Times New Roman"/>
          <w:sz w:val="16"/>
          <w:szCs w:val="16"/>
          <w:lang w:val="en-US" w:eastAsia="zh-CN" w:bidi="ar"/>
        </w:rPr>
        <w:t xml:space="preserve">, D., &amp; Skinner, T. C. (2007). A pilot randomized control trial investigating the effect of mindfulness practice on pain tolerance, psychological well-being, and physiological activity. </w:t>
      </w:r>
      <w:r>
        <w:rPr>
          <w:rFonts w:ascii="Times New Roman" w:eastAsia="Times New Roman" w:hAnsi="Times New Roman" w:cs="Times New Roman"/>
          <w:i/>
          <w:iCs/>
          <w:sz w:val="16"/>
          <w:szCs w:val="16"/>
          <w:lang w:val="en-US" w:eastAsia="zh-CN" w:bidi="ar"/>
        </w:rPr>
        <w:t>Journal of Psychosomatic Researc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62</w:t>
      </w:r>
      <w:r>
        <w:rPr>
          <w:rFonts w:ascii="Times New Roman" w:eastAsia="Times New Roman" w:hAnsi="Times New Roman" w:cs="Times New Roman"/>
          <w:sz w:val="16"/>
          <w:szCs w:val="16"/>
          <w:lang w:val="en-US" w:eastAsia="zh-CN" w:bidi="ar"/>
        </w:rPr>
        <w:t>(3), 297–300. https://doi.org/10.1016/j.jpsychores.2006.10.007</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la </w:t>
      </w:r>
      <w:proofErr w:type="spellStart"/>
      <w:r>
        <w:rPr>
          <w:rFonts w:ascii="Times New Roman" w:eastAsia="Times New Roman" w:hAnsi="Times New Roman" w:cs="Times New Roman"/>
          <w:sz w:val="16"/>
          <w:szCs w:val="16"/>
          <w:lang w:val="en-US" w:eastAsia="zh-CN" w:bidi="ar"/>
        </w:rPr>
        <w:t>Cour</w:t>
      </w:r>
      <w:proofErr w:type="spellEnd"/>
      <w:r>
        <w:rPr>
          <w:rFonts w:ascii="Times New Roman" w:eastAsia="Times New Roman" w:hAnsi="Times New Roman" w:cs="Times New Roman"/>
          <w:sz w:val="16"/>
          <w:szCs w:val="16"/>
          <w:lang w:val="en-US" w:eastAsia="zh-CN" w:bidi="ar"/>
        </w:rPr>
        <w:t xml:space="preserve">, P., &amp; Petersen, M. (2015). Effects of Mindfulness Meditation on Chronic Pain: A Randomized Controlled Trial. </w:t>
      </w:r>
      <w:r>
        <w:rPr>
          <w:rFonts w:ascii="Times New Roman" w:eastAsia="Times New Roman" w:hAnsi="Times New Roman" w:cs="Times New Roman"/>
          <w:i/>
          <w:iCs/>
          <w:sz w:val="16"/>
          <w:szCs w:val="16"/>
          <w:lang w:val="en-US" w:eastAsia="zh-CN" w:bidi="ar"/>
        </w:rPr>
        <w:t>Pain Medicine (United States)</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6</w:t>
      </w:r>
      <w:r>
        <w:rPr>
          <w:rFonts w:ascii="Times New Roman" w:eastAsia="Times New Roman" w:hAnsi="Times New Roman" w:cs="Times New Roman"/>
          <w:sz w:val="16"/>
          <w:szCs w:val="16"/>
          <w:lang w:val="en-US" w:eastAsia="zh-CN" w:bidi="ar"/>
        </w:rPr>
        <w:t>, 641–652. https://doi.org/https://doi.org/10.1111/pme.12605</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Lengacher</w:t>
      </w:r>
      <w:proofErr w:type="spellEnd"/>
      <w:r>
        <w:rPr>
          <w:rFonts w:ascii="Times New Roman" w:eastAsia="Times New Roman" w:hAnsi="Times New Roman" w:cs="Times New Roman"/>
          <w:sz w:val="16"/>
          <w:szCs w:val="16"/>
          <w:lang w:val="en-US" w:eastAsia="zh-CN" w:bidi="ar"/>
        </w:rPr>
        <w:t xml:space="preserve">, C. A., Reich, R. R., Paterson, C. L., </w:t>
      </w:r>
      <w:proofErr w:type="spellStart"/>
      <w:r>
        <w:rPr>
          <w:rFonts w:ascii="Times New Roman" w:eastAsia="Times New Roman" w:hAnsi="Times New Roman" w:cs="Times New Roman"/>
          <w:sz w:val="16"/>
          <w:szCs w:val="16"/>
          <w:lang w:val="en-US" w:eastAsia="zh-CN" w:bidi="ar"/>
        </w:rPr>
        <w:t>Ramesar</w:t>
      </w:r>
      <w:proofErr w:type="spellEnd"/>
      <w:r>
        <w:rPr>
          <w:rFonts w:ascii="Times New Roman" w:eastAsia="Times New Roman" w:hAnsi="Times New Roman" w:cs="Times New Roman"/>
          <w:sz w:val="16"/>
          <w:szCs w:val="16"/>
          <w:lang w:val="en-US" w:eastAsia="zh-CN" w:bidi="ar"/>
        </w:rPr>
        <w:t xml:space="preserve">, S., Park, J. Y., </w:t>
      </w:r>
      <w:proofErr w:type="spellStart"/>
      <w:r>
        <w:rPr>
          <w:rFonts w:ascii="Times New Roman" w:eastAsia="Times New Roman" w:hAnsi="Times New Roman" w:cs="Times New Roman"/>
          <w:sz w:val="16"/>
          <w:szCs w:val="16"/>
          <w:lang w:val="en-US" w:eastAsia="zh-CN" w:bidi="ar"/>
        </w:rPr>
        <w:t>Alinat</w:t>
      </w:r>
      <w:proofErr w:type="spellEnd"/>
      <w:r>
        <w:rPr>
          <w:rFonts w:ascii="Times New Roman" w:eastAsia="Times New Roman" w:hAnsi="Times New Roman" w:cs="Times New Roman"/>
          <w:sz w:val="16"/>
          <w:szCs w:val="16"/>
          <w:lang w:val="en-US" w:eastAsia="zh-CN" w:bidi="ar"/>
        </w:rPr>
        <w:t xml:space="preserve">, C., Johnson-Mallard, V., </w:t>
      </w:r>
      <w:proofErr w:type="spellStart"/>
      <w:r>
        <w:rPr>
          <w:rFonts w:ascii="Times New Roman" w:eastAsia="Times New Roman" w:hAnsi="Times New Roman" w:cs="Times New Roman"/>
          <w:sz w:val="16"/>
          <w:szCs w:val="16"/>
          <w:lang w:val="en-US" w:eastAsia="zh-CN" w:bidi="ar"/>
        </w:rPr>
        <w:t>Moscoso</w:t>
      </w:r>
      <w:proofErr w:type="spellEnd"/>
      <w:r>
        <w:rPr>
          <w:rFonts w:ascii="Times New Roman" w:eastAsia="Times New Roman" w:hAnsi="Times New Roman" w:cs="Times New Roman"/>
          <w:sz w:val="16"/>
          <w:szCs w:val="16"/>
          <w:lang w:val="en-US" w:eastAsia="zh-CN" w:bidi="ar"/>
        </w:rPr>
        <w:t xml:space="preserve">, M., </w:t>
      </w:r>
      <w:proofErr w:type="spellStart"/>
      <w:r>
        <w:rPr>
          <w:rFonts w:ascii="Times New Roman" w:eastAsia="Times New Roman" w:hAnsi="Times New Roman" w:cs="Times New Roman"/>
          <w:sz w:val="16"/>
          <w:szCs w:val="16"/>
          <w:lang w:val="en-US" w:eastAsia="zh-CN" w:bidi="ar"/>
        </w:rPr>
        <w:t>Budhrani</w:t>
      </w:r>
      <w:proofErr w:type="spellEnd"/>
      <w:r>
        <w:rPr>
          <w:rFonts w:ascii="Times New Roman" w:eastAsia="Times New Roman" w:hAnsi="Times New Roman" w:cs="Times New Roman"/>
          <w:sz w:val="16"/>
          <w:szCs w:val="16"/>
          <w:lang w:val="en-US" w:eastAsia="zh-CN" w:bidi="ar"/>
        </w:rPr>
        <w:t xml:space="preserve">-Shani, P., </w:t>
      </w:r>
      <w:proofErr w:type="spellStart"/>
      <w:r>
        <w:rPr>
          <w:rFonts w:ascii="Times New Roman" w:eastAsia="Times New Roman" w:hAnsi="Times New Roman" w:cs="Times New Roman"/>
          <w:sz w:val="16"/>
          <w:szCs w:val="16"/>
          <w:lang w:val="en-US" w:eastAsia="zh-CN" w:bidi="ar"/>
        </w:rPr>
        <w:t>Miladinovic</w:t>
      </w:r>
      <w:proofErr w:type="spellEnd"/>
      <w:r>
        <w:rPr>
          <w:rFonts w:ascii="Times New Roman" w:eastAsia="Times New Roman" w:hAnsi="Times New Roman" w:cs="Times New Roman"/>
          <w:sz w:val="16"/>
          <w:szCs w:val="16"/>
          <w:lang w:val="en-US" w:eastAsia="zh-CN" w:bidi="ar"/>
        </w:rPr>
        <w:t xml:space="preserve">, B., Jacobsen, P. B., Cox, C. E., Goodman, M., &amp; Kip, K. E. (2016). Examination of broad symptom improvement resulting from mindfulness-based stress reduction in breast cancer survivors: A randomized controlled trial. </w:t>
      </w:r>
      <w:r>
        <w:rPr>
          <w:rFonts w:ascii="Times New Roman" w:eastAsia="Times New Roman" w:hAnsi="Times New Roman" w:cs="Times New Roman"/>
          <w:i/>
          <w:iCs/>
          <w:sz w:val="16"/>
          <w:szCs w:val="16"/>
          <w:lang w:val="en-US" w:eastAsia="zh-CN" w:bidi="ar"/>
        </w:rPr>
        <w:t>Journal of Clinical Onc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4</w:t>
      </w:r>
      <w:r>
        <w:rPr>
          <w:rFonts w:ascii="Times New Roman" w:eastAsia="Times New Roman" w:hAnsi="Times New Roman" w:cs="Times New Roman"/>
          <w:sz w:val="16"/>
          <w:szCs w:val="16"/>
          <w:lang w:val="en-US" w:eastAsia="zh-CN" w:bidi="ar"/>
        </w:rPr>
        <w:t>(24), 2827–2834. https://doi.org/10.1200/JCO.2015.65.787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Liu, X., Wang, S., Chang, S., Chen, W., &amp; Si, M. (2013). Effect of brief mindfulness intervention on tolerance and distress of pain induced by cold-pressor task. </w:t>
      </w:r>
      <w:r>
        <w:rPr>
          <w:rFonts w:ascii="Times New Roman" w:eastAsia="Times New Roman" w:hAnsi="Times New Roman" w:cs="Times New Roman"/>
          <w:i/>
          <w:iCs/>
          <w:sz w:val="16"/>
          <w:szCs w:val="16"/>
          <w:lang w:val="en-US" w:eastAsia="zh-CN" w:bidi="ar"/>
        </w:rPr>
        <w:t>Stress and Healt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9</w:t>
      </w:r>
      <w:r>
        <w:rPr>
          <w:rFonts w:ascii="Times New Roman" w:eastAsia="Times New Roman" w:hAnsi="Times New Roman" w:cs="Times New Roman"/>
          <w:sz w:val="16"/>
          <w:szCs w:val="16"/>
          <w:lang w:val="en-US" w:eastAsia="zh-CN" w:bidi="ar"/>
        </w:rPr>
        <w:t>(3), 199–204. https://doi.org/10.1002/smi.244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Ljótsson</w:t>
      </w:r>
      <w:proofErr w:type="spellEnd"/>
      <w:r>
        <w:rPr>
          <w:rFonts w:ascii="Times New Roman" w:eastAsia="Times New Roman" w:hAnsi="Times New Roman" w:cs="Times New Roman"/>
          <w:sz w:val="16"/>
          <w:szCs w:val="16"/>
          <w:lang w:val="en-US" w:eastAsia="zh-CN" w:bidi="ar"/>
        </w:rPr>
        <w:t xml:space="preserve">, B., Falk, L., </w:t>
      </w:r>
      <w:proofErr w:type="spellStart"/>
      <w:r>
        <w:rPr>
          <w:rFonts w:ascii="Times New Roman" w:eastAsia="Times New Roman" w:hAnsi="Times New Roman" w:cs="Times New Roman"/>
          <w:sz w:val="16"/>
          <w:szCs w:val="16"/>
          <w:lang w:val="en-US" w:eastAsia="zh-CN" w:bidi="ar"/>
        </w:rPr>
        <w:t>Vesterlund</w:t>
      </w:r>
      <w:proofErr w:type="spellEnd"/>
      <w:r>
        <w:rPr>
          <w:rFonts w:ascii="Times New Roman" w:eastAsia="Times New Roman" w:hAnsi="Times New Roman" w:cs="Times New Roman"/>
          <w:sz w:val="16"/>
          <w:szCs w:val="16"/>
          <w:lang w:val="en-US" w:eastAsia="zh-CN" w:bidi="ar"/>
        </w:rPr>
        <w:t xml:space="preserve">, A. W., </w:t>
      </w:r>
      <w:proofErr w:type="spellStart"/>
      <w:r>
        <w:rPr>
          <w:rFonts w:ascii="Times New Roman" w:eastAsia="Times New Roman" w:hAnsi="Times New Roman" w:cs="Times New Roman"/>
          <w:sz w:val="16"/>
          <w:szCs w:val="16"/>
          <w:lang w:val="en-US" w:eastAsia="zh-CN" w:bidi="ar"/>
        </w:rPr>
        <w:t>Hedman</w:t>
      </w:r>
      <w:proofErr w:type="spellEnd"/>
      <w:r>
        <w:rPr>
          <w:rFonts w:ascii="Times New Roman" w:eastAsia="Times New Roman" w:hAnsi="Times New Roman" w:cs="Times New Roman"/>
          <w:sz w:val="16"/>
          <w:szCs w:val="16"/>
          <w:lang w:val="en-US" w:eastAsia="zh-CN" w:bidi="ar"/>
        </w:rPr>
        <w:t xml:space="preserve">, E., </w:t>
      </w:r>
      <w:proofErr w:type="spellStart"/>
      <w:r>
        <w:rPr>
          <w:rFonts w:ascii="Times New Roman" w:eastAsia="Times New Roman" w:hAnsi="Times New Roman" w:cs="Times New Roman"/>
          <w:sz w:val="16"/>
          <w:szCs w:val="16"/>
          <w:lang w:val="en-US" w:eastAsia="zh-CN" w:bidi="ar"/>
        </w:rPr>
        <w:t>Lindfors</w:t>
      </w:r>
      <w:proofErr w:type="spellEnd"/>
      <w:r>
        <w:rPr>
          <w:rFonts w:ascii="Times New Roman" w:eastAsia="Times New Roman" w:hAnsi="Times New Roman" w:cs="Times New Roman"/>
          <w:sz w:val="16"/>
          <w:szCs w:val="16"/>
          <w:lang w:val="en-US" w:eastAsia="zh-CN" w:bidi="ar"/>
        </w:rPr>
        <w:t xml:space="preserve">, P., </w:t>
      </w:r>
      <w:proofErr w:type="spellStart"/>
      <w:r>
        <w:rPr>
          <w:rFonts w:ascii="Times New Roman" w:eastAsia="Times New Roman" w:hAnsi="Times New Roman" w:cs="Times New Roman"/>
          <w:sz w:val="16"/>
          <w:szCs w:val="16"/>
          <w:lang w:val="en-US" w:eastAsia="zh-CN" w:bidi="ar"/>
        </w:rPr>
        <w:t>Rück</w:t>
      </w:r>
      <w:proofErr w:type="spellEnd"/>
      <w:r>
        <w:rPr>
          <w:rFonts w:ascii="Times New Roman" w:eastAsia="Times New Roman" w:hAnsi="Times New Roman" w:cs="Times New Roman"/>
          <w:sz w:val="16"/>
          <w:szCs w:val="16"/>
          <w:lang w:val="en-US" w:eastAsia="zh-CN" w:bidi="ar"/>
        </w:rPr>
        <w:t xml:space="preserve">, C., </w:t>
      </w:r>
      <w:proofErr w:type="spellStart"/>
      <w:r>
        <w:rPr>
          <w:rFonts w:ascii="Times New Roman" w:eastAsia="Times New Roman" w:hAnsi="Times New Roman" w:cs="Times New Roman"/>
          <w:sz w:val="16"/>
          <w:szCs w:val="16"/>
          <w:lang w:val="en-US" w:eastAsia="zh-CN" w:bidi="ar"/>
        </w:rPr>
        <w:t>Hursti</w:t>
      </w:r>
      <w:proofErr w:type="spellEnd"/>
      <w:r>
        <w:rPr>
          <w:rFonts w:ascii="Times New Roman" w:eastAsia="Times New Roman" w:hAnsi="Times New Roman" w:cs="Times New Roman"/>
          <w:sz w:val="16"/>
          <w:szCs w:val="16"/>
          <w:lang w:val="en-US" w:eastAsia="zh-CN" w:bidi="ar"/>
        </w:rPr>
        <w:t xml:space="preserve">, T., </w:t>
      </w:r>
      <w:proofErr w:type="spellStart"/>
      <w:r>
        <w:rPr>
          <w:rFonts w:ascii="Times New Roman" w:eastAsia="Times New Roman" w:hAnsi="Times New Roman" w:cs="Times New Roman"/>
          <w:sz w:val="16"/>
          <w:szCs w:val="16"/>
          <w:lang w:val="en-US" w:eastAsia="zh-CN" w:bidi="ar"/>
        </w:rPr>
        <w:t>Andréewitch</w:t>
      </w:r>
      <w:proofErr w:type="spellEnd"/>
      <w:r>
        <w:rPr>
          <w:rFonts w:ascii="Times New Roman" w:eastAsia="Times New Roman" w:hAnsi="Times New Roman" w:cs="Times New Roman"/>
          <w:sz w:val="16"/>
          <w:szCs w:val="16"/>
          <w:lang w:val="en-US" w:eastAsia="zh-CN" w:bidi="ar"/>
        </w:rPr>
        <w:t xml:space="preserve">, S., Jansson, L., </w:t>
      </w:r>
      <w:proofErr w:type="spellStart"/>
      <w:r>
        <w:rPr>
          <w:rFonts w:ascii="Times New Roman" w:eastAsia="Times New Roman" w:hAnsi="Times New Roman" w:cs="Times New Roman"/>
          <w:sz w:val="16"/>
          <w:szCs w:val="16"/>
          <w:lang w:val="en-US" w:eastAsia="zh-CN" w:bidi="ar"/>
        </w:rPr>
        <w:t>Lindefors</w:t>
      </w:r>
      <w:proofErr w:type="spellEnd"/>
      <w:r>
        <w:rPr>
          <w:rFonts w:ascii="Times New Roman" w:eastAsia="Times New Roman" w:hAnsi="Times New Roman" w:cs="Times New Roman"/>
          <w:sz w:val="16"/>
          <w:szCs w:val="16"/>
          <w:lang w:val="en-US" w:eastAsia="zh-CN" w:bidi="ar"/>
        </w:rPr>
        <w:t xml:space="preserve">, N., &amp; Andersson, G. (2010). Internet-delivered exposure and </w:t>
      </w:r>
      <w:proofErr w:type="gramStart"/>
      <w:r>
        <w:rPr>
          <w:rFonts w:ascii="Times New Roman" w:eastAsia="Times New Roman" w:hAnsi="Times New Roman" w:cs="Times New Roman"/>
          <w:sz w:val="16"/>
          <w:szCs w:val="16"/>
          <w:lang w:val="en-US" w:eastAsia="zh-CN" w:bidi="ar"/>
        </w:rPr>
        <w:t>mindfulness based</w:t>
      </w:r>
      <w:proofErr w:type="gramEnd"/>
      <w:r>
        <w:rPr>
          <w:rFonts w:ascii="Times New Roman" w:eastAsia="Times New Roman" w:hAnsi="Times New Roman" w:cs="Times New Roman"/>
          <w:sz w:val="16"/>
          <w:szCs w:val="16"/>
          <w:lang w:val="en-US" w:eastAsia="zh-CN" w:bidi="ar"/>
        </w:rPr>
        <w:t xml:space="preserve"> therapy for irritable bowel syndrome - A randomized controlled trial. </w:t>
      </w:r>
      <w:proofErr w:type="spellStart"/>
      <w:r>
        <w:rPr>
          <w:rFonts w:ascii="Times New Roman" w:eastAsia="Times New Roman" w:hAnsi="Times New Roman" w:cs="Times New Roman"/>
          <w:i/>
          <w:iCs/>
          <w:sz w:val="16"/>
          <w:szCs w:val="16"/>
          <w:lang w:val="en-US" w:eastAsia="zh-CN" w:bidi="ar"/>
        </w:rPr>
        <w:t>Behaviour</w:t>
      </w:r>
      <w:proofErr w:type="spellEnd"/>
      <w:r>
        <w:rPr>
          <w:rFonts w:ascii="Times New Roman" w:eastAsia="Times New Roman" w:hAnsi="Times New Roman" w:cs="Times New Roman"/>
          <w:i/>
          <w:iCs/>
          <w:sz w:val="16"/>
          <w:szCs w:val="16"/>
          <w:lang w:val="en-US" w:eastAsia="zh-CN" w:bidi="ar"/>
        </w:rPr>
        <w:t xml:space="preserve"> Research and Therap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8</w:t>
      </w:r>
      <w:r>
        <w:rPr>
          <w:rFonts w:ascii="Times New Roman" w:eastAsia="Times New Roman" w:hAnsi="Times New Roman" w:cs="Times New Roman"/>
          <w:sz w:val="16"/>
          <w:szCs w:val="16"/>
          <w:lang w:val="en-US" w:eastAsia="zh-CN" w:bidi="ar"/>
        </w:rPr>
        <w:t>(6), 531–539. https://doi.org/10.1016/j.brat.2010.03.00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Ljótsson</w:t>
      </w:r>
      <w:proofErr w:type="spellEnd"/>
      <w:r>
        <w:rPr>
          <w:rFonts w:ascii="Times New Roman" w:eastAsia="Times New Roman" w:hAnsi="Times New Roman" w:cs="Times New Roman"/>
          <w:sz w:val="16"/>
          <w:szCs w:val="16"/>
          <w:lang w:val="en-US" w:eastAsia="zh-CN" w:bidi="ar"/>
        </w:rPr>
        <w:t xml:space="preserve">, B., </w:t>
      </w:r>
      <w:proofErr w:type="spellStart"/>
      <w:r>
        <w:rPr>
          <w:rFonts w:ascii="Times New Roman" w:eastAsia="Times New Roman" w:hAnsi="Times New Roman" w:cs="Times New Roman"/>
          <w:sz w:val="16"/>
          <w:szCs w:val="16"/>
          <w:lang w:val="en-US" w:eastAsia="zh-CN" w:bidi="ar"/>
        </w:rPr>
        <w:t>Hedman</w:t>
      </w:r>
      <w:proofErr w:type="spellEnd"/>
      <w:r>
        <w:rPr>
          <w:rFonts w:ascii="Times New Roman" w:eastAsia="Times New Roman" w:hAnsi="Times New Roman" w:cs="Times New Roman"/>
          <w:sz w:val="16"/>
          <w:szCs w:val="16"/>
          <w:lang w:val="en-US" w:eastAsia="zh-CN" w:bidi="ar"/>
        </w:rPr>
        <w:t xml:space="preserve">, E., Andersson, E., </w:t>
      </w:r>
      <w:proofErr w:type="spellStart"/>
      <w:r>
        <w:rPr>
          <w:rFonts w:ascii="Times New Roman" w:eastAsia="Times New Roman" w:hAnsi="Times New Roman" w:cs="Times New Roman"/>
          <w:sz w:val="16"/>
          <w:szCs w:val="16"/>
          <w:lang w:val="en-US" w:eastAsia="zh-CN" w:bidi="ar"/>
        </w:rPr>
        <w:t>Hesser</w:t>
      </w:r>
      <w:proofErr w:type="spellEnd"/>
      <w:r>
        <w:rPr>
          <w:rFonts w:ascii="Times New Roman" w:eastAsia="Times New Roman" w:hAnsi="Times New Roman" w:cs="Times New Roman"/>
          <w:sz w:val="16"/>
          <w:szCs w:val="16"/>
          <w:lang w:val="en-US" w:eastAsia="zh-CN" w:bidi="ar"/>
        </w:rPr>
        <w:t xml:space="preserve">, H., </w:t>
      </w:r>
      <w:proofErr w:type="spellStart"/>
      <w:r>
        <w:rPr>
          <w:rFonts w:ascii="Times New Roman" w:eastAsia="Times New Roman" w:hAnsi="Times New Roman" w:cs="Times New Roman"/>
          <w:sz w:val="16"/>
          <w:szCs w:val="16"/>
          <w:lang w:val="en-US" w:eastAsia="zh-CN" w:bidi="ar"/>
        </w:rPr>
        <w:t>Lindfors</w:t>
      </w:r>
      <w:proofErr w:type="spellEnd"/>
      <w:r>
        <w:rPr>
          <w:rFonts w:ascii="Times New Roman" w:eastAsia="Times New Roman" w:hAnsi="Times New Roman" w:cs="Times New Roman"/>
          <w:sz w:val="16"/>
          <w:szCs w:val="16"/>
          <w:lang w:val="en-US" w:eastAsia="zh-CN" w:bidi="ar"/>
        </w:rPr>
        <w:t xml:space="preserve">, P., </w:t>
      </w:r>
      <w:proofErr w:type="spellStart"/>
      <w:r>
        <w:rPr>
          <w:rFonts w:ascii="Times New Roman" w:eastAsia="Times New Roman" w:hAnsi="Times New Roman" w:cs="Times New Roman"/>
          <w:sz w:val="16"/>
          <w:szCs w:val="16"/>
          <w:lang w:val="en-US" w:eastAsia="zh-CN" w:bidi="ar"/>
        </w:rPr>
        <w:t>Hursti</w:t>
      </w:r>
      <w:proofErr w:type="spellEnd"/>
      <w:r>
        <w:rPr>
          <w:rFonts w:ascii="Times New Roman" w:eastAsia="Times New Roman" w:hAnsi="Times New Roman" w:cs="Times New Roman"/>
          <w:sz w:val="16"/>
          <w:szCs w:val="16"/>
          <w:lang w:val="en-US" w:eastAsia="zh-CN" w:bidi="ar"/>
        </w:rPr>
        <w:t xml:space="preserve">, T., </w:t>
      </w:r>
      <w:proofErr w:type="spellStart"/>
      <w:r>
        <w:rPr>
          <w:rFonts w:ascii="Times New Roman" w:eastAsia="Times New Roman" w:hAnsi="Times New Roman" w:cs="Times New Roman"/>
          <w:sz w:val="16"/>
          <w:szCs w:val="16"/>
          <w:lang w:val="en-US" w:eastAsia="zh-CN" w:bidi="ar"/>
        </w:rPr>
        <w:t>Rydh</w:t>
      </w:r>
      <w:proofErr w:type="spellEnd"/>
      <w:r>
        <w:rPr>
          <w:rFonts w:ascii="Times New Roman" w:eastAsia="Times New Roman" w:hAnsi="Times New Roman" w:cs="Times New Roman"/>
          <w:sz w:val="16"/>
          <w:szCs w:val="16"/>
          <w:lang w:val="en-US" w:eastAsia="zh-CN" w:bidi="ar"/>
        </w:rPr>
        <w:t xml:space="preserve">, S., </w:t>
      </w:r>
      <w:proofErr w:type="spellStart"/>
      <w:r>
        <w:rPr>
          <w:rFonts w:ascii="Times New Roman" w:eastAsia="Times New Roman" w:hAnsi="Times New Roman" w:cs="Times New Roman"/>
          <w:sz w:val="16"/>
          <w:szCs w:val="16"/>
          <w:lang w:val="en-US" w:eastAsia="zh-CN" w:bidi="ar"/>
        </w:rPr>
        <w:t>Rück</w:t>
      </w:r>
      <w:proofErr w:type="spellEnd"/>
      <w:r>
        <w:rPr>
          <w:rFonts w:ascii="Times New Roman" w:eastAsia="Times New Roman" w:hAnsi="Times New Roman" w:cs="Times New Roman"/>
          <w:sz w:val="16"/>
          <w:szCs w:val="16"/>
          <w:lang w:val="en-US" w:eastAsia="zh-CN" w:bidi="ar"/>
        </w:rPr>
        <w:t xml:space="preserve">, C., </w:t>
      </w:r>
      <w:proofErr w:type="spellStart"/>
      <w:r>
        <w:rPr>
          <w:rFonts w:ascii="Times New Roman" w:eastAsia="Times New Roman" w:hAnsi="Times New Roman" w:cs="Times New Roman"/>
          <w:sz w:val="16"/>
          <w:szCs w:val="16"/>
          <w:lang w:val="en-US" w:eastAsia="zh-CN" w:bidi="ar"/>
        </w:rPr>
        <w:t>Lindefors</w:t>
      </w:r>
      <w:proofErr w:type="spellEnd"/>
      <w:r>
        <w:rPr>
          <w:rFonts w:ascii="Times New Roman" w:eastAsia="Times New Roman" w:hAnsi="Times New Roman" w:cs="Times New Roman"/>
          <w:sz w:val="16"/>
          <w:szCs w:val="16"/>
          <w:lang w:val="en-US" w:eastAsia="zh-CN" w:bidi="ar"/>
        </w:rPr>
        <w:t xml:space="preserve">, N., &amp; Andersson, G. (2011). Internet-delivered exposure-based treatment vs. Stress management for irritable bowel syndrome: A randomized trial. </w:t>
      </w:r>
      <w:r>
        <w:rPr>
          <w:rFonts w:ascii="Times New Roman" w:eastAsia="Times New Roman" w:hAnsi="Times New Roman" w:cs="Times New Roman"/>
          <w:i/>
          <w:iCs/>
          <w:sz w:val="16"/>
          <w:szCs w:val="16"/>
          <w:lang w:val="en-US" w:eastAsia="zh-CN" w:bidi="ar"/>
        </w:rPr>
        <w:t>American Journal of Gastroenter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06</w:t>
      </w:r>
      <w:r>
        <w:rPr>
          <w:rFonts w:ascii="Times New Roman" w:eastAsia="Times New Roman" w:hAnsi="Times New Roman" w:cs="Times New Roman"/>
          <w:sz w:val="16"/>
          <w:szCs w:val="16"/>
          <w:lang w:val="en-US" w:eastAsia="zh-CN" w:bidi="ar"/>
        </w:rPr>
        <w:t>(8), 1481–1491. https://doi.org/10.1038/ajg.2011.139</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Mascaro, J. S., Singh, V., </w:t>
      </w:r>
      <w:proofErr w:type="spellStart"/>
      <w:r>
        <w:rPr>
          <w:rFonts w:ascii="Times New Roman" w:eastAsia="Times New Roman" w:hAnsi="Times New Roman" w:cs="Times New Roman"/>
          <w:sz w:val="16"/>
          <w:szCs w:val="16"/>
          <w:lang w:val="en-US" w:eastAsia="zh-CN" w:bidi="ar"/>
        </w:rPr>
        <w:t>Wehrmeyer</w:t>
      </w:r>
      <w:proofErr w:type="spellEnd"/>
      <w:r>
        <w:rPr>
          <w:rFonts w:ascii="Times New Roman" w:eastAsia="Times New Roman" w:hAnsi="Times New Roman" w:cs="Times New Roman"/>
          <w:sz w:val="16"/>
          <w:szCs w:val="16"/>
          <w:lang w:val="en-US" w:eastAsia="zh-CN" w:bidi="ar"/>
        </w:rPr>
        <w:t xml:space="preserve">, K., Scott, B., Juan, J., McKenzie-Brown, A. M., Lane, O. P., &amp; Haack, C. (2021). Randomized, wait-list–controlled pilot study of app-delivered mindfulness for patients reporting chronic pain. </w:t>
      </w:r>
      <w:r>
        <w:rPr>
          <w:rFonts w:ascii="Times New Roman" w:eastAsia="Times New Roman" w:hAnsi="Times New Roman" w:cs="Times New Roman"/>
          <w:i/>
          <w:iCs/>
          <w:sz w:val="16"/>
          <w:szCs w:val="16"/>
          <w:lang w:val="en-US" w:eastAsia="zh-CN" w:bidi="ar"/>
        </w:rPr>
        <w:t>PAIN Reports</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6</w:t>
      </w:r>
      <w:r>
        <w:rPr>
          <w:rFonts w:ascii="Times New Roman" w:eastAsia="Times New Roman" w:hAnsi="Times New Roman" w:cs="Times New Roman"/>
          <w:sz w:val="16"/>
          <w:szCs w:val="16"/>
          <w:lang w:val="en-US" w:eastAsia="zh-CN" w:bidi="ar"/>
        </w:rPr>
        <w:t>(e924), 1–8. https://doi.org/10.1097/pr9.000000000000092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lastRenderedPageBreak/>
        <w:t>Meize-Grochowski</w:t>
      </w:r>
      <w:proofErr w:type="spellEnd"/>
      <w:r>
        <w:rPr>
          <w:rFonts w:ascii="Times New Roman" w:eastAsia="Times New Roman" w:hAnsi="Times New Roman" w:cs="Times New Roman"/>
          <w:sz w:val="16"/>
          <w:szCs w:val="16"/>
          <w:lang w:val="en-US" w:eastAsia="zh-CN" w:bidi="ar"/>
        </w:rPr>
        <w:t xml:space="preserve">, R., Shuster, G., </w:t>
      </w:r>
      <w:proofErr w:type="spellStart"/>
      <w:r>
        <w:rPr>
          <w:rFonts w:ascii="Times New Roman" w:eastAsia="Times New Roman" w:hAnsi="Times New Roman" w:cs="Times New Roman"/>
          <w:sz w:val="16"/>
          <w:szCs w:val="16"/>
          <w:lang w:val="en-US" w:eastAsia="zh-CN" w:bidi="ar"/>
        </w:rPr>
        <w:t>Boursaw</w:t>
      </w:r>
      <w:proofErr w:type="spellEnd"/>
      <w:r>
        <w:rPr>
          <w:rFonts w:ascii="Times New Roman" w:eastAsia="Times New Roman" w:hAnsi="Times New Roman" w:cs="Times New Roman"/>
          <w:sz w:val="16"/>
          <w:szCs w:val="16"/>
          <w:lang w:val="en-US" w:eastAsia="zh-CN" w:bidi="ar"/>
        </w:rPr>
        <w:t xml:space="preserve">, B., </w:t>
      </w:r>
      <w:proofErr w:type="spellStart"/>
      <w:r>
        <w:rPr>
          <w:rFonts w:ascii="Times New Roman" w:eastAsia="Times New Roman" w:hAnsi="Times New Roman" w:cs="Times New Roman"/>
          <w:sz w:val="16"/>
          <w:szCs w:val="16"/>
          <w:lang w:val="en-US" w:eastAsia="zh-CN" w:bidi="ar"/>
        </w:rPr>
        <w:t>DuVal</w:t>
      </w:r>
      <w:proofErr w:type="spellEnd"/>
      <w:r>
        <w:rPr>
          <w:rFonts w:ascii="Times New Roman" w:eastAsia="Times New Roman" w:hAnsi="Times New Roman" w:cs="Times New Roman"/>
          <w:sz w:val="16"/>
          <w:szCs w:val="16"/>
          <w:lang w:val="en-US" w:eastAsia="zh-CN" w:bidi="ar"/>
        </w:rPr>
        <w:t>, M., Murray-</w:t>
      </w:r>
      <w:proofErr w:type="spellStart"/>
      <w:r>
        <w:rPr>
          <w:rFonts w:ascii="Times New Roman" w:eastAsia="Times New Roman" w:hAnsi="Times New Roman" w:cs="Times New Roman"/>
          <w:sz w:val="16"/>
          <w:szCs w:val="16"/>
          <w:lang w:val="en-US" w:eastAsia="zh-CN" w:bidi="ar"/>
        </w:rPr>
        <w:t>Krezan</w:t>
      </w:r>
      <w:proofErr w:type="spellEnd"/>
      <w:r>
        <w:rPr>
          <w:rFonts w:ascii="Times New Roman" w:eastAsia="Times New Roman" w:hAnsi="Times New Roman" w:cs="Times New Roman"/>
          <w:sz w:val="16"/>
          <w:szCs w:val="16"/>
          <w:lang w:val="en-US" w:eastAsia="zh-CN" w:bidi="ar"/>
        </w:rPr>
        <w:t xml:space="preserve">, C., Schrader, R., Smith, B. W., Herman, C. J., &amp; Prasad, A. (2015). Mindfulness meditation in older adults with postherpetic neuralgia: A randomized controlled pilot study. </w:t>
      </w:r>
      <w:r>
        <w:rPr>
          <w:rFonts w:ascii="Times New Roman" w:eastAsia="Times New Roman" w:hAnsi="Times New Roman" w:cs="Times New Roman"/>
          <w:i/>
          <w:iCs/>
          <w:sz w:val="16"/>
          <w:szCs w:val="16"/>
          <w:lang w:val="en-US" w:eastAsia="zh-CN" w:bidi="ar"/>
        </w:rPr>
        <w:t>Geriatric Nursing</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6</w:t>
      </w:r>
      <w:r>
        <w:rPr>
          <w:rFonts w:ascii="Times New Roman" w:eastAsia="Times New Roman" w:hAnsi="Times New Roman" w:cs="Times New Roman"/>
          <w:sz w:val="16"/>
          <w:szCs w:val="16"/>
          <w:lang w:val="en-US" w:eastAsia="zh-CN" w:bidi="ar"/>
        </w:rPr>
        <w:t>(2), 154–160. https://doi.org/10.1016/j.gerinurse.2015.02.012</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Miller-</w:t>
      </w:r>
      <w:proofErr w:type="spellStart"/>
      <w:r>
        <w:rPr>
          <w:rFonts w:ascii="Times New Roman" w:eastAsia="Times New Roman" w:hAnsi="Times New Roman" w:cs="Times New Roman"/>
          <w:sz w:val="16"/>
          <w:szCs w:val="16"/>
          <w:lang w:val="en-US" w:eastAsia="zh-CN" w:bidi="ar"/>
        </w:rPr>
        <w:t>Matero</w:t>
      </w:r>
      <w:proofErr w:type="spellEnd"/>
      <w:r>
        <w:rPr>
          <w:rFonts w:ascii="Times New Roman" w:eastAsia="Times New Roman" w:hAnsi="Times New Roman" w:cs="Times New Roman"/>
          <w:sz w:val="16"/>
          <w:szCs w:val="16"/>
          <w:lang w:val="en-US" w:eastAsia="zh-CN" w:bidi="ar"/>
        </w:rPr>
        <w:t xml:space="preserve">, L. R., Coleman, J. P., Smith-Mason, C. E., Moore, D. A., </w:t>
      </w:r>
      <w:proofErr w:type="spellStart"/>
      <w:r>
        <w:rPr>
          <w:rFonts w:ascii="Times New Roman" w:eastAsia="Times New Roman" w:hAnsi="Times New Roman" w:cs="Times New Roman"/>
          <w:sz w:val="16"/>
          <w:szCs w:val="16"/>
          <w:lang w:val="en-US" w:eastAsia="zh-CN" w:bidi="ar"/>
        </w:rPr>
        <w:t>Marszalek</w:t>
      </w:r>
      <w:proofErr w:type="spellEnd"/>
      <w:r>
        <w:rPr>
          <w:rFonts w:ascii="Times New Roman" w:eastAsia="Times New Roman" w:hAnsi="Times New Roman" w:cs="Times New Roman"/>
          <w:sz w:val="16"/>
          <w:szCs w:val="16"/>
          <w:lang w:val="en-US" w:eastAsia="zh-CN" w:bidi="ar"/>
        </w:rPr>
        <w:t xml:space="preserve">, D., &amp; </w:t>
      </w:r>
      <w:proofErr w:type="spellStart"/>
      <w:r>
        <w:rPr>
          <w:rFonts w:ascii="Times New Roman" w:eastAsia="Times New Roman" w:hAnsi="Times New Roman" w:cs="Times New Roman"/>
          <w:sz w:val="16"/>
          <w:szCs w:val="16"/>
          <w:lang w:val="en-US" w:eastAsia="zh-CN" w:bidi="ar"/>
        </w:rPr>
        <w:t>Ahmedani</w:t>
      </w:r>
      <w:proofErr w:type="spellEnd"/>
      <w:r>
        <w:rPr>
          <w:rFonts w:ascii="Times New Roman" w:eastAsia="Times New Roman" w:hAnsi="Times New Roman" w:cs="Times New Roman"/>
          <w:sz w:val="16"/>
          <w:szCs w:val="16"/>
          <w:lang w:val="en-US" w:eastAsia="zh-CN" w:bidi="ar"/>
        </w:rPr>
        <w:t xml:space="preserve">, B. K. (2019). A Brief Mindfulness Intervention for Medically Hospitalized Patients with Acute Pain: A Pilot Randomized Clinical Trial. </w:t>
      </w:r>
      <w:r>
        <w:rPr>
          <w:rFonts w:ascii="Times New Roman" w:eastAsia="Times New Roman" w:hAnsi="Times New Roman" w:cs="Times New Roman"/>
          <w:i/>
          <w:iCs/>
          <w:sz w:val="16"/>
          <w:szCs w:val="16"/>
          <w:lang w:val="en-US" w:eastAsia="zh-CN" w:bidi="ar"/>
        </w:rPr>
        <w:t>Pain Medicine (United States)</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0</w:t>
      </w:r>
      <w:r>
        <w:rPr>
          <w:rFonts w:ascii="Times New Roman" w:eastAsia="Times New Roman" w:hAnsi="Times New Roman" w:cs="Times New Roman"/>
          <w:sz w:val="16"/>
          <w:szCs w:val="16"/>
          <w:lang w:val="en-US" w:eastAsia="zh-CN" w:bidi="ar"/>
        </w:rPr>
        <w:t>(11), 2149–2154. https://doi.org/10.1093/pm/pnz082</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Morone</w:t>
      </w:r>
      <w:proofErr w:type="spellEnd"/>
      <w:r>
        <w:rPr>
          <w:rFonts w:ascii="Times New Roman" w:eastAsia="Times New Roman" w:hAnsi="Times New Roman" w:cs="Times New Roman"/>
          <w:sz w:val="16"/>
          <w:szCs w:val="16"/>
          <w:lang w:val="en-US" w:eastAsia="zh-CN" w:bidi="ar"/>
        </w:rPr>
        <w:t xml:space="preserve">, N. E., Greco, C. M., Moore, C. G., </w:t>
      </w:r>
      <w:proofErr w:type="spellStart"/>
      <w:r>
        <w:rPr>
          <w:rFonts w:ascii="Times New Roman" w:eastAsia="Times New Roman" w:hAnsi="Times New Roman" w:cs="Times New Roman"/>
          <w:sz w:val="16"/>
          <w:szCs w:val="16"/>
          <w:lang w:val="en-US" w:eastAsia="zh-CN" w:bidi="ar"/>
        </w:rPr>
        <w:t>Rollman</w:t>
      </w:r>
      <w:proofErr w:type="spellEnd"/>
      <w:r>
        <w:rPr>
          <w:rFonts w:ascii="Times New Roman" w:eastAsia="Times New Roman" w:hAnsi="Times New Roman" w:cs="Times New Roman"/>
          <w:sz w:val="16"/>
          <w:szCs w:val="16"/>
          <w:lang w:val="en-US" w:eastAsia="zh-CN" w:bidi="ar"/>
        </w:rPr>
        <w:t xml:space="preserve">, B. L., Lane, B., Morrow, L. A., Glynn, N. W., &amp; Weiner, D. K. (2016). A mind-body program for older adults with chronic low back pain a randomized clinical trial. </w:t>
      </w:r>
      <w:r>
        <w:rPr>
          <w:rFonts w:ascii="Times New Roman" w:eastAsia="Times New Roman" w:hAnsi="Times New Roman" w:cs="Times New Roman"/>
          <w:i/>
          <w:iCs/>
          <w:sz w:val="16"/>
          <w:szCs w:val="16"/>
          <w:lang w:val="en-US" w:eastAsia="zh-CN" w:bidi="ar"/>
        </w:rPr>
        <w:t>JAMA Intern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76</w:t>
      </w:r>
      <w:r>
        <w:rPr>
          <w:rFonts w:ascii="Times New Roman" w:eastAsia="Times New Roman" w:hAnsi="Times New Roman" w:cs="Times New Roman"/>
          <w:sz w:val="16"/>
          <w:szCs w:val="16"/>
          <w:lang w:val="en-US" w:eastAsia="zh-CN" w:bidi="ar"/>
        </w:rPr>
        <w:t>(3), 329–337. https://doi.org/10.1001/jamainternmed.2015.803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Morone</w:t>
      </w:r>
      <w:proofErr w:type="spellEnd"/>
      <w:r>
        <w:rPr>
          <w:rFonts w:ascii="Times New Roman" w:eastAsia="Times New Roman" w:hAnsi="Times New Roman" w:cs="Times New Roman"/>
          <w:sz w:val="16"/>
          <w:szCs w:val="16"/>
          <w:lang w:val="en-US" w:eastAsia="zh-CN" w:bidi="ar"/>
        </w:rPr>
        <w:t xml:space="preserve">, N. E., Greco, C. M., &amp; Weiner, D. K. (2008). Mindfulness meditation for the treatment of chronic low back pain in older adults: A randomized controlled pilot study. </w:t>
      </w:r>
      <w:r>
        <w:rPr>
          <w:rFonts w:ascii="Times New Roman" w:eastAsia="Times New Roman" w:hAnsi="Times New Roman" w:cs="Times New Roman"/>
          <w:i/>
          <w:iCs/>
          <w:sz w:val="16"/>
          <w:szCs w:val="16"/>
          <w:lang w:val="en-US" w:eastAsia="zh-CN" w:bidi="ar"/>
        </w:rPr>
        <w:t>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34</w:t>
      </w:r>
      <w:r>
        <w:rPr>
          <w:rFonts w:ascii="Times New Roman" w:eastAsia="Times New Roman" w:hAnsi="Times New Roman" w:cs="Times New Roman"/>
          <w:sz w:val="16"/>
          <w:szCs w:val="16"/>
          <w:lang w:val="en-US" w:eastAsia="zh-CN" w:bidi="ar"/>
        </w:rPr>
        <w:t>(3), 310–319.</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Morone</w:t>
      </w:r>
      <w:proofErr w:type="spellEnd"/>
      <w:r>
        <w:rPr>
          <w:rFonts w:ascii="Times New Roman" w:eastAsia="Times New Roman" w:hAnsi="Times New Roman" w:cs="Times New Roman"/>
          <w:sz w:val="16"/>
          <w:szCs w:val="16"/>
          <w:lang w:val="en-US" w:eastAsia="zh-CN" w:bidi="ar"/>
        </w:rPr>
        <w:t xml:space="preserve">, N. E., </w:t>
      </w:r>
      <w:proofErr w:type="spellStart"/>
      <w:r>
        <w:rPr>
          <w:rFonts w:ascii="Times New Roman" w:eastAsia="Times New Roman" w:hAnsi="Times New Roman" w:cs="Times New Roman"/>
          <w:sz w:val="16"/>
          <w:szCs w:val="16"/>
          <w:lang w:val="en-US" w:eastAsia="zh-CN" w:bidi="ar"/>
        </w:rPr>
        <w:t>Rollman</w:t>
      </w:r>
      <w:proofErr w:type="spellEnd"/>
      <w:r>
        <w:rPr>
          <w:rFonts w:ascii="Times New Roman" w:eastAsia="Times New Roman" w:hAnsi="Times New Roman" w:cs="Times New Roman"/>
          <w:sz w:val="16"/>
          <w:szCs w:val="16"/>
          <w:lang w:val="en-US" w:eastAsia="zh-CN" w:bidi="ar"/>
        </w:rPr>
        <w:t xml:space="preserve">, B. L., Moore, C. G., Li, Q., &amp; Weiner, D. K. (2009). A mind-body program for older adults with chronic low back pain: Results of a pilot study. </w:t>
      </w:r>
      <w:r>
        <w:rPr>
          <w:rFonts w:ascii="Times New Roman" w:eastAsia="Times New Roman" w:hAnsi="Times New Roman" w:cs="Times New Roman"/>
          <w:i/>
          <w:iCs/>
          <w:sz w:val="16"/>
          <w:szCs w:val="16"/>
          <w:lang w:val="en-US" w:eastAsia="zh-CN" w:bidi="ar"/>
        </w:rPr>
        <w:t>Pain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0</w:t>
      </w:r>
      <w:r>
        <w:rPr>
          <w:rFonts w:ascii="Times New Roman" w:eastAsia="Times New Roman" w:hAnsi="Times New Roman" w:cs="Times New Roman"/>
          <w:sz w:val="16"/>
          <w:szCs w:val="16"/>
          <w:lang w:val="en-US" w:eastAsia="zh-CN" w:bidi="ar"/>
        </w:rPr>
        <w:t>(8), 1395–1407. https://doi.org/10.1111/j.1526-4637.2009.00746.x</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Omidi</w:t>
      </w:r>
      <w:proofErr w:type="spellEnd"/>
      <w:r>
        <w:rPr>
          <w:rFonts w:ascii="Times New Roman" w:eastAsia="Times New Roman" w:hAnsi="Times New Roman" w:cs="Times New Roman"/>
          <w:sz w:val="16"/>
          <w:szCs w:val="16"/>
          <w:lang w:val="en-US" w:eastAsia="zh-CN" w:bidi="ar"/>
        </w:rPr>
        <w:t xml:space="preserve">, A., &amp; Fatemeh </w:t>
      </w:r>
      <w:proofErr w:type="spellStart"/>
      <w:r>
        <w:rPr>
          <w:rFonts w:ascii="Times New Roman" w:eastAsia="Times New Roman" w:hAnsi="Times New Roman" w:cs="Times New Roman"/>
          <w:sz w:val="16"/>
          <w:szCs w:val="16"/>
          <w:lang w:val="en-US" w:eastAsia="zh-CN" w:bidi="ar"/>
        </w:rPr>
        <w:t>Zargar</w:t>
      </w:r>
      <w:proofErr w:type="spellEnd"/>
      <w:proofErr w:type="gramStart"/>
      <w:r>
        <w:rPr>
          <w:rFonts w:ascii="Times New Roman" w:eastAsia="Times New Roman" w:hAnsi="Times New Roman" w:cs="Times New Roman"/>
          <w:sz w:val="16"/>
          <w:szCs w:val="16"/>
          <w:lang w:val="en-US" w:eastAsia="zh-CN" w:bidi="ar"/>
        </w:rPr>
        <w:t>, ;</w:t>
      </w:r>
      <w:proofErr w:type="gramEnd"/>
      <w:r>
        <w:rPr>
          <w:rFonts w:ascii="Times New Roman" w:eastAsia="Times New Roman" w:hAnsi="Times New Roman" w:cs="Times New Roman"/>
          <w:sz w:val="16"/>
          <w:szCs w:val="16"/>
          <w:lang w:val="en-US" w:eastAsia="zh-CN" w:bidi="ar"/>
        </w:rPr>
        <w:t xml:space="preserve"> (2014). Effect of Mindfulness-Based Stress Reduction on Pain Severity and Mindful Awareness in Patients </w:t>
      </w:r>
      <w:proofErr w:type="gramStart"/>
      <w:r>
        <w:rPr>
          <w:rFonts w:ascii="Times New Roman" w:eastAsia="Times New Roman" w:hAnsi="Times New Roman" w:cs="Times New Roman"/>
          <w:sz w:val="16"/>
          <w:szCs w:val="16"/>
          <w:lang w:val="en-US" w:eastAsia="zh-CN" w:bidi="ar"/>
        </w:rPr>
        <w:t>With</w:t>
      </w:r>
      <w:proofErr w:type="gramEnd"/>
      <w:r>
        <w:rPr>
          <w:rFonts w:ascii="Times New Roman" w:eastAsia="Times New Roman" w:hAnsi="Times New Roman" w:cs="Times New Roman"/>
          <w:sz w:val="16"/>
          <w:szCs w:val="16"/>
          <w:lang w:val="en-US" w:eastAsia="zh-CN" w:bidi="ar"/>
        </w:rPr>
        <w:t xml:space="preserve"> Tension Headache: A Randomized Controlled Clinical Trial. </w:t>
      </w:r>
      <w:proofErr w:type="spellStart"/>
      <w:r>
        <w:rPr>
          <w:rFonts w:ascii="Times New Roman" w:eastAsia="Times New Roman" w:hAnsi="Times New Roman" w:cs="Times New Roman"/>
          <w:i/>
          <w:iCs/>
          <w:sz w:val="16"/>
          <w:szCs w:val="16"/>
          <w:lang w:val="en-US" w:eastAsia="zh-CN" w:bidi="ar"/>
        </w:rPr>
        <w:t>Nurs</w:t>
      </w:r>
      <w:proofErr w:type="spellEnd"/>
      <w:r>
        <w:rPr>
          <w:rFonts w:ascii="Times New Roman" w:eastAsia="Times New Roman" w:hAnsi="Times New Roman" w:cs="Times New Roman"/>
          <w:i/>
          <w:iCs/>
          <w:sz w:val="16"/>
          <w:szCs w:val="16"/>
          <w:lang w:val="en-US" w:eastAsia="zh-CN" w:bidi="ar"/>
        </w:rPr>
        <w:t xml:space="preserve"> Midwifery Stud</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w:t>
      </w:r>
      <w:r>
        <w:rPr>
          <w:rFonts w:ascii="Times New Roman" w:eastAsia="Times New Roman" w:hAnsi="Times New Roman" w:cs="Times New Roman"/>
          <w:sz w:val="16"/>
          <w:szCs w:val="16"/>
          <w:lang w:val="en-US" w:eastAsia="zh-CN" w:bidi="ar"/>
        </w:rPr>
        <w:t>(3), 1–5. https://doi.org/10.17795/nmsjournal2113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Parisi</w:t>
      </w:r>
      <w:proofErr w:type="spellEnd"/>
      <w:r>
        <w:rPr>
          <w:rFonts w:ascii="Times New Roman" w:eastAsia="Times New Roman" w:hAnsi="Times New Roman" w:cs="Times New Roman"/>
          <w:sz w:val="16"/>
          <w:szCs w:val="16"/>
          <w:lang w:val="en-US" w:eastAsia="zh-CN" w:bidi="ar"/>
        </w:rPr>
        <w:t xml:space="preserve">, A., Hanley, A. W., &amp; Garland, E. L. (2022). Mindfulness-Oriented Recovery Enhancement reduces opioid craving, pain, and negative affect among chronic pain patients on long-term opioid therapy: An analysis of within- and between-person state effects. </w:t>
      </w:r>
      <w:proofErr w:type="spellStart"/>
      <w:r>
        <w:rPr>
          <w:rFonts w:ascii="Times New Roman" w:eastAsia="Times New Roman" w:hAnsi="Times New Roman" w:cs="Times New Roman"/>
          <w:i/>
          <w:iCs/>
          <w:sz w:val="16"/>
          <w:szCs w:val="16"/>
          <w:lang w:val="en-US" w:eastAsia="zh-CN" w:bidi="ar"/>
        </w:rPr>
        <w:t>Behaviour</w:t>
      </w:r>
      <w:proofErr w:type="spellEnd"/>
      <w:r>
        <w:rPr>
          <w:rFonts w:ascii="Times New Roman" w:eastAsia="Times New Roman" w:hAnsi="Times New Roman" w:cs="Times New Roman"/>
          <w:i/>
          <w:iCs/>
          <w:sz w:val="16"/>
          <w:szCs w:val="16"/>
          <w:lang w:val="en-US" w:eastAsia="zh-CN" w:bidi="ar"/>
        </w:rPr>
        <w:t xml:space="preserve"> Research and Therap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52</w:t>
      </w:r>
      <w:r>
        <w:rPr>
          <w:rFonts w:ascii="Times New Roman" w:eastAsia="Times New Roman" w:hAnsi="Times New Roman" w:cs="Times New Roman"/>
          <w:sz w:val="16"/>
          <w:szCs w:val="16"/>
          <w:lang w:val="en-US" w:eastAsia="zh-CN" w:bidi="ar"/>
        </w:rPr>
        <w:t>. https://doi.org/10.1016/j.brat.2022.10406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Parra-Delgado, M., &amp; </w:t>
      </w:r>
      <w:proofErr w:type="spellStart"/>
      <w:r>
        <w:rPr>
          <w:rFonts w:ascii="Times New Roman" w:eastAsia="Times New Roman" w:hAnsi="Times New Roman" w:cs="Times New Roman"/>
          <w:sz w:val="16"/>
          <w:szCs w:val="16"/>
          <w:lang w:val="en-US" w:eastAsia="zh-CN" w:bidi="ar"/>
        </w:rPr>
        <w:t>Latorre-Postigo</w:t>
      </w:r>
      <w:proofErr w:type="spellEnd"/>
      <w:r>
        <w:rPr>
          <w:rFonts w:ascii="Times New Roman" w:eastAsia="Times New Roman" w:hAnsi="Times New Roman" w:cs="Times New Roman"/>
          <w:sz w:val="16"/>
          <w:szCs w:val="16"/>
          <w:lang w:val="en-US" w:eastAsia="zh-CN" w:bidi="ar"/>
        </w:rPr>
        <w:t xml:space="preserve">, J. M. (2013). Effectiveness of mindfulness-based cognitive therapy in the treatment of fibromyalgia: A </w:t>
      </w:r>
      <w:proofErr w:type="spellStart"/>
      <w:r>
        <w:rPr>
          <w:rFonts w:ascii="Times New Roman" w:eastAsia="Times New Roman" w:hAnsi="Times New Roman" w:cs="Times New Roman"/>
          <w:sz w:val="16"/>
          <w:szCs w:val="16"/>
          <w:lang w:val="en-US" w:eastAsia="zh-CN" w:bidi="ar"/>
        </w:rPr>
        <w:t>randomised</w:t>
      </w:r>
      <w:proofErr w:type="spellEnd"/>
      <w:r>
        <w:rPr>
          <w:rFonts w:ascii="Times New Roman" w:eastAsia="Times New Roman" w:hAnsi="Times New Roman" w:cs="Times New Roman"/>
          <w:sz w:val="16"/>
          <w:szCs w:val="16"/>
          <w:lang w:val="en-US" w:eastAsia="zh-CN" w:bidi="ar"/>
        </w:rPr>
        <w:t xml:space="preserve"> trial. </w:t>
      </w:r>
      <w:r>
        <w:rPr>
          <w:rFonts w:ascii="Times New Roman" w:eastAsia="Times New Roman" w:hAnsi="Times New Roman" w:cs="Times New Roman"/>
          <w:i/>
          <w:iCs/>
          <w:sz w:val="16"/>
          <w:szCs w:val="16"/>
          <w:lang w:val="en-US" w:eastAsia="zh-CN" w:bidi="ar"/>
        </w:rPr>
        <w:t>Cognitive Therapy and Researc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7</w:t>
      </w:r>
      <w:r>
        <w:rPr>
          <w:rFonts w:ascii="Times New Roman" w:eastAsia="Times New Roman" w:hAnsi="Times New Roman" w:cs="Times New Roman"/>
          <w:sz w:val="16"/>
          <w:szCs w:val="16"/>
          <w:lang w:val="en-US" w:eastAsia="zh-CN" w:bidi="ar"/>
        </w:rPr>
        <w:t>(5), 1015–1026. https://doi.org/10.1007/s10608-013-9538-z</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Plews-Ogan</w:t>
      </w:r>
      <w:proofErr w:type="spellEnd"/>
      <w:r>
        <w:rPr>
          <w:rFonts w:ascii="Times New Roman" w:eastAsia="Times New Roman" w:hAnsi="Times New Roman" w:cs="Times New Roman"/>
          <w:sz w:val="16"/>
          <w:szCs w:val="16"/>
          <w:lang w:val="en-US" w:eastAsia="zh-CN" w:bidi="ar"/>
        </w:rPr>
        <w:t xml:space="preserve">, M., Owens, J. E., Goodman, M., Wolfe, P., &amp; </w:t>
      </w:r>
      <w:proofErr w:type="spellStart"/>
      <w:r>
        <w:rPr>
          <w:rFonts w:ascii="Times New Roman" w:eastAsia="Times New Roman" w:hAnsi="Times New Roman" w:cs="Times New Roman"/>
          <w:sz w:val="16"/>
          <w:szCs w:val="16"/>
          <w:lang w:val="en-US" w:eastAsia="zh-CN" w:bidi="ar"/>
        </w:rPr>
        <w:t>Schorling</w:t>
      </w:r>
      <w:proofErr w:type="spellEnd"/>
      <w:r>
        <w:rPr>
          <w:rFonts w:ascii="Times New Roman" w:eastAsia="Times New Roman" w:hAnsi="Times New Roman" w:cs="Times New Roman"/>
          <w:sz w:val="16"/>
          <w:szCs w:val="16"/>
          <w:lang w:val="en-US" w:eastAsia="zh-CN" w:bidi="ar"/>
        </w:rPr>
        <w:t xml:space="preserve">, J. (2005). Brief Report: A pilot study evaluating mindfulness-based stress reduction and massage for the management of chronic pain. </w:t>
      </w:r>
      <w:r>
        <w:rPr>
          <w:rFonts w:ascii="Times New Roman" w:eastAsia="Times New Roman" w:hAnsi="Times New Roman" w:cs="Times New Roman"/>
          <w:i/>
          <w:iCs/>
          <w:sz w:val="16"/>
          <w:szCs w:val="16"/>
          <w:lang w:val="en-US" w:eastAsia="zh-CN" w:bidi="ar"/>
        </w:rPr>
        <w:t>Journal of General Intern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0</w:t>
      </w:r>
      <w:r>
        <w:rPr>
          <w:rFonts w:ascii="Times New Roman" w:eastAsia="Times New Roman" w:hAnsi="Times New Roman" w:cs="Times New Roman"/>
          <w:sz w:val="16"/>
          <w:szCs w:val="16"/>
          <w:lang w:val="en-US" w:eastAsia="zh-CN" w:bidi="ar"/>
        </w:rPr>
        <w:t>(12), 1136–1138. https://doi.org/10.1111/j.1525-1497.2005.0247.x</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Prins</w:t>
      </w:r>
      <w:proofErr w:type="spellEnd"/>
      <w:r>
        <w:rPr>
          <w:rFonts w:ascii="Times New Roman" w:eastAsia="Times New Roman" w:hAnsi="Times New Roman" w:cs="Times New Roman"/>
          <w:sz w:val="16"/>
          <w:szCs w:val="16"/>
          <w:lang w:val="en-US" w:eastAsia="zh-CN" w:bidi="ar"/>
        </w:rPr>
        <w:t xml:space="preserve">, B., </w:t>
      </w:r>
      <w:proofErr w:type="spellStart"/>
      <w:r>
        <w:rPr>
          <w:rFonts w:ascii="Times New Roman" w:eastAsia="Times New Roman" w:hAnsi="Times New Roman" w:cs="Times New Roman"/>
          <w:sz w:val="16"/>
          <w:szCs w:val="16"/>
          <w:lang w:val="en-US" w:eastAsia="zh-CN" w:bidi="ar"/>
        </w:rPr>
        <w:t>Decuypere</w:t>
      </w:r>
      <w:proofErr w:type="spellEnd"/>
      <w:r>
        <w:rPr>
          <w:rFonts w:ascii="Times New Roman" w:eastAsia="Times New Roman" w:hAnsi="Times New Roman" w:cs="Times New Roman"/>
          <w:sz w:val="16"/>
          <w:szCs w:val="16"/>
          <w:lang w:val="en-US" w:eastAsia="zh-CN" w:bidi="ar"/>
        </w:rPr>
        <w:t xml:space="preserve">, A., &amp; van Damme, S. (2014). Effects of mindfulness and distraction on pain depend upon individual differences in pain catastrophizing: An experimental study. </w:t>
      </w:r>
      <w:r>
        <w:rPr>
          <w:rFonts w:ascii="Times New Roman" w:eastAsia="Times New Roman" w:hAnsi="Times New Roman" w:cs="Times New Roman"/>
          <w:i/>
          <w:iCs/>
          <w:sz w:val="16"/>
          <w:szCs w:val="16"/>
          <w:lang w:val="en-US" w:eastAsia="zh-CN" w:bidi="ar"/>
        </w:rPr>
        <w:t>European Journal of Pain (United Kingdom)</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8</w:t>
      </w:r>
      <w:r>
        <w:rPr>
          <w:rFonts w:ascii="Times New Roman" w:eastAsia="Times New Roman" w:hAnsi="Times New Roman" w:cs="Times New Roman"/>
          <w:sz w:val="16"/>
          <w:szCs w:val="16"/>
          <w:lang w:val="en-US" w:eastAsia="zh-CN" w:bidi="ar"/>
        </w:rPr>
        <w:t>(9), 1307–1315. https://doi.org/10.1002/j.1532-2149.2014.491.x</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Rahmani</w:t>
      </w:r>
      <w:proofErr w:type="spellEnd"/>
      <w:r>
        <w:rPr>
          <w:rFonts w:ascii="Times New Roman" w:eastAsia="Times New Roman" w:hAnsi="Times New Roman" w:cs="Times New Roman"/>
          <w:sz w:val="16"/>
          <w:szCs w:val="16"/>
          <w:lang w:val="en-US" w:eastAsia="zh-CN" w:bidi="ar"/>
        </w:rPr>
        <w:t xml:space="preserve">, S., &amp; </w:t>
      </w:r>
      <w:proofErr w:type="spellStart"/>
      <w:r>
        <w:rPr>
          <w:rFonts w:ascii="Times New Roman" w:eastAsia="Times New Roman" w:hAnsi="Times New Roman" w:cs="Times New Roman"/>
          <w:sz w:val="16"/>
          <w:szCs w:val="16"/>
          <w:lang w:val="en-US" w:eastAsia="zh-CN" w:bidi="ar"/>
        </w:rPr>
        <w:t>Talepasand</w:t>
      </w:r>
      <w:proofErr w:type="spellEnd"/>
      <w:r>
        <w:rPr>
          <w:rFonts w:ascii="Times New Roman" w:eastAsia="Times New Roman" w:hAnsi="Times New Roman" w:cs="Times New Roman"/>
          <w:sz w:val="16"/>
          <w:szCs w:val="16"/>
          <w:lang w:val="en-US" w:eastAsia="zh-CN" w:bidi="ar"/>
        </w:rPr>
        <w:t xml:space="preserve">, S. (2015). The effect of group mindfulness-based stress reduction program and conscious yoga on the fatigue severity and global and specific life quality in women with breast cancer. </w:t>
      </w:r>
      <w:r>
        <w:rPr>
          <w:rFonts w:ascii="Times New Roman" w:eastAsia="Times New Roman" w:hAnsi="Times New Roman" w:cs="Times New Roman"/>
          <w:i/>
          <w:iCs/>
          <w:sz w:val="16"/>
          <w:szCs w:val="16"/>
          <w:lang w:val="en-US" w:eastAsia="zh-CN" w:bidi="ar"/>
        </w:rPr>
        <w:t>Medical Journal of the Islamic Republic of Ira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9</w:t>
      </w:r>
      <w:r>
        <w:rPr>
          <w:rFonts w:ascii="Times New Roman" w:eastAsia="Times New Roman" w:hAnsi="Times New Roman" w:cs="Times New Roman"/>
          <w:sz w:val="16"/>
          <w:szCs w:val="16"/>
          <w:lang w:val="en-US" w:eastAsia="zh-CN" w:bidi="ar"/>
        </w:rPr>
        <w:t>. http://mjiri.iums.ac.ir</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de" w:eastAsia="zh-CN" w:bidi="ar"/>
        </w:rPr>
        <w:t xml:space="preserve">Roberts, R. L., Ledermann, K., &amp; Garland, E. L. (2021). </w:t>
      </w:r>
      <w:r>
        <w:rPr>
          <w:rFonts w:ascii="Times New Roman" w:eastAsia="Times New Roman" w:hAnsi="Times New Roman" w:cs="Times New Roman"/>
          <w:sz w:val="16"/>
          <w:szCs w:val="16"/>
          <w:lang w:val="en-US" w:eastAsia="zh-CN" w:bidi="ar"/>
        </w:rPr>
        <w:t xml:space="preserve">Mindfulness-oriented recovery enhancement improves negative emotion regulation among opioid-treated chronic pain patients by increasing interoceptive awareness. </w:t>
      </w:r>
      <w:r>
        <w:rPr>
          <w:rFonts w:ascii="Times New Roman" w:eastAsia="Times New Roman" w:hAnsi="Times New Roman" w:cs="Times New Roman"/>
          <w:i/>
          <w:iCs/>
          <w:sz w:val="16"/>
          <w:szCs w:val="16"/>
          <w:lang w:val="en-US" w:eastAsia="zh-CN" w:bidi="ar"/>
        </w:rPr>
        <w:t>Journal of Psychosomatic Researc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52</w:t>
      </w:r>
      <w:r>
        <w:rPr>
          <w:rFonts w:ascii="Times New Roman" w:eastAsia="Times New Roman" w:hAnsi="Times New Roman" w:cs="Times New Roman"/>
          <w:sz w:val="16"/>
          <w:szCs w:val="16"/>
          <w:lang w:val="en-US" w:eastAsia="zh-CN" w:bidi="ar"/>
        </w:rPr>
        <w:t>. https://doi.org/10.1016/j.jpsychores.2021.110677</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Schmidt, S., Grossman, P., Schwarzer, B., Jena, S., Naumann, J., &amp; </w:t>
      </w:r>
      <w:proofErr w:type="spellStart"/>
      <w:r>
        <w:rPr>
          <w:rFonts w:ascii="Times New Roman" w:eastAsia="Times New Roman" w:hAnsi="Times New Roman" w:cs="Times New Roman"/>
          <w:sz w:val="16"/>
          <w:szCs w:val="16"/>
          <w:lang w:val="en-US" w:eastAsia="zh-CN" w:bidi="ar"/>
        </w:rPr>
        <w:t>Walach</w:t>
      </w:r>
      <w:proofErr w:type="spellEnd"/>
      <w:r>
        <w:rPr>
          <w:rFonts w:ascii="Times New Roman" w:eastAsia="Times New Roman" w:hAnsi="Times New Roman" w:cs="Times New Roman"/>
          <w:sz w:val="16"/>
          <w:szCs w:val="16"/>
          <w:lang w:val="en-US" w:eastAsia="zh-CN" w:bidi="ar"/>
        </w:rPr>
        <w:t xml:space="preserve">, H. (2011). Treating fibromyalgia with mindfulness-based stress reduction: Results from a 3-armed randomized controlled trial. </w:t>
      </w:r>
      <w:r>
        <w:rPr>
          <w:rFonts w:ascii="Times New Roman" w:eastAsia="Times New Roman" w:hAnsi="Times New Roman" w:cs="Times New Roman"/>
          <w:i/>
          <w:iCs/>
          <w:sz w:val="16"/>
          <w:szCs w:val="16"/>
          <w:lang w:val="en-US" w:eastAsia="zh-CN" w:bidi="ar"/>
        </w:rPr>
        <w:t>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52</w:t>
      </w:r>
      <w:r>
        <w:rPr>
          <w:rFonts w:ascii="Times New Roman" w:eastAsia="Times New Roman" w:hAnsi="Times New Roman" w:cs="Times New Roman"/>
          <w:sz w:val="16"/>
          <w:szCs w:val="16"/>
          <w:lang w:val="en-US" w:eastAsia="zh-CN" w:bidi="ar"/>
        </w:rPr>
        <w:t>(2), 361–369. https://doi.org/10.1016/j.pain.2010.10.043</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Sharpe, L., Nicholson Perry, K., Rogers, P., </w:t>
      </w:r>
      <w:proofErr w:type="spellStart"/>
      <w:r>
        <w:rPr>
          <w:rFonts w:ascii="Times New Roman" w:eastAsia="Times New Roman" w:hAnsi="Times New Roman" w:cs="Times New Roman"/>
          <w:sz w:val="16"/>
          <w:szCs w:val="16"/>
          <w:lang w:val="en-US" w:eastAsia="zh-CN" w:bidi="ar"/>
        </w:rPr>
        <w:t>Refshauge</w:t>
      </w:r>
      <w:proofErr w:type="spellEnd"/>
      <w:r>
        <w:rPr>
          <w:rFonts w:ascii="Times New Roman" w:eastAsia="Times New Roman" w:hAnsi="Times New Roman" w:cs="Times New Roman"/>
          <w:sz w:val="16"/>
          <w:szCs w:val="16"/>
          <w:lang w:val="en-US" w:eastAsia="zh-CN" w:bidi="ar"/>
        </w:rPr>
        <w:t xml:space="preserve">, K., &amp; Nicholas, M. K. (2013). A comparison of the effect of mindfulness and relaxation on responses to acute experimental pain. </w:t>
      </w:r>
      <w:r>
        <w:rPr>
          <w:rFonts w:ascii="Times New Roman" w:eastAsia="Times New Roman" w:hAnsi="Times New Roman" w:cs="Times New Roman"/>
          <w:i/>
          <w:iCs/>
          <w:sz w:val="16"/>
          <w:szCs w:val="16"/>
          <w:lang w:val="en-US" w:eastAsia="zh-CN" w:bidi="ar"/>
        </w:rPr>
        <w:t>European Journal of Pain (United Kingdom)</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7</w:t>
      </w:r>
      <w:r>
        <w:rPr>
          <w:rFonts w:ascii="Times New Roman" w:eastAsia="Times New Roman" w:hAnsi="Times New Roman" w:cs="Times New Roman"/>
          <w:sz w:val="16"/>
          <w:szCs w:val="16"/>
          <w:lang w:val="en-US" w:eastAsia="zh-CN" w:bidi="ar"/>
        </w:rPr>
        <w:t>(5), 742–752. https://doi.org/10.1002/j.1532-2149.2012.00241.x</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Shires, A., Sharpe, L., &amp; Newton John, T. R. O. (2019). The relative efficacy of mindfulness versus distraction: The moderating role of attentional bias. </w:t>
      </w:r>
      <w:r>
        <w:rPr>
          <w:rFonts w:ascii="Times New Roman" w:eastAsia="Times New Roman" w:hAnsi="Times New Roman" w:cs="Times New Roman"/>
          <w:i/>
          <w:iCs/>
          <w:sz w:val="16"/>
          <w:szCs w:val="16"/>
          <w:lang w:val="en-US" w:eastAsia="zh-CN" w:bidi="ar"/>
        </w:rPr>
        <w:t>European Journal of Pain (United Kingdom)</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3</w:t>
      </w:r>
      <w:r>
        <w:rPr>
          <w:rFonts w:ascii="Times New Roman" w:eastAsia="Times New Roman" w:hAnsi="Times New Roman" w:cs="Times New Roman"/>
          <w:sz w:val="16"/>
          <w:szCs w:val="16"/>
          <w:lang w:val="en-US" w:eastAsia="zh-CN" w:bidi="ar"/>
        </w:rPr>
        <w:t>(4), 727–738. https://doi.org/10.1002/ejp.1340</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Soo, M. S., Jarosz, J. A., Wren, A. A., Soo, A. E., Mowery, Y. M., Johnson, K. S., Yoon, S. C., Kim, C., Hwang, E. S., Keefe, F. J., &amp; Shelby, R. A. (2016). Imaging-Guided Core-Needle Breast Biopsy: Impact of Meditation and Music Interventions on Patient Anxiety, Pain, and Fatigue. </w:t>
      </w:r>
      <w:r>
        <w:rPr>
          <w:rFonts w:ascii="Times New Roman" w:eastAsia="Times New Roman" w:hAnsi="Times New Roman" w:cs="Times New Roman"/>
          <w:i/>
          <w:iCs/>
          <w:sz w:val="16"/>
          <w:szCs w:val="16"/>
          <w:lang w:val="en-US" w:eastAsia="zh-CN" w:bidi="ar"/>
        </w:rPr>
        <w:t>Journal of the American College of Radi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3</w:t>
      </w:r>
      <w:r>
        <w:rPr>
          <w:rFonts w:ascii="Times New Roman" w:eastAsia="Times New Roman" w:hAnsi="Times New Roman" w:cs="Times New Roman"/>
          <w:sz w:val="16"/>
          <w:szCs w:val="16"/>
          <w:lang w:val="en-US" w:eastAsia="zh-CN" w:bidi="ar"/>
        </w:rPr>
        <w:t>(5), 526–534. https://doi.org/10.1016/j.jacr.2015.12.00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Swain, N. R., &amp; Trevena, J. (2014). A comparison of therapist-present or therapist-free delivery of brief mindfulness and hypnosis for acute experimental pain. </w:t>
      </w:r>
      <w:r>
        <w:rPr>
          <w:rFonts w:ascii="Times New Roman" w:eastAsia="Times New Roman" w:hAnsi="Times New Roman" w:cs="Times New Roman"/>
          <w:i/>
          <w:iCs/>
          <w:sz w:val="16"/>
          <w:szCs w:val="16"/>
          <w:lang w:val="en-US" w:eastAsia="zh-CN" w:bidi="ar"/>
        </w:rPr>
        <w:t>New Zealand Journal of Psych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3</w:t>
      </w:r>
      <w:r>
        <w:rPr>
          <w:rFonts w:ascii="Times New Roman" w:eastAsia="Times New Roman" w:hAnsi="Times New Roman" w:cs="Times New Roman"/>
          <w:sz w:val="16"/>
          <w:szCs w:val="16"/>
          <w:lang w:val="en-US" w:eastAsia="zh-CN" w:bidi="ar"/>
        </w:rPr>
        <w:t>(3), 22–2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lastRenderedPageBreak/>
        <w:t xml:space="preserve">Teixeira, E. (2010). The Effect of Mindfulness Meditation on Painful Diabetic Peripheral Neuropathy in Adults Older Than 50 Years. </w:t>
      </w:r>
      <w:r>
        <w:rPr>
          <w:rFonts w:ascii="Times New Roman" w:eastAsia="Times New Roman" w:hAnsi="Times New Roman" w:cs="Times New Roman"/>
          <w:i/>
          <w:iCs/>
          <w:sz w:val="16"/>
          <w:szCs w:val="16"/>
          <w:lang w:val="en-US" w:eastAsia="zh-CN" w:bidi="ar"/>
        </w:rPr>
        <w:t>Holistic Nursing Practi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4</w:t>
      </w:r>
      <w:r>
        <w:rPr>
          <w:rFonts w:ascii="Times New Roman" w:eastAsia="Times New Roman" w:hAnsi="Times New Roman" w:cs="Times New Roman"/>
          <w:sz w:val="16"/>
          <w:szCs w:val="16"/>
          <w:lang w:val="en-US" w:eastAsia="zh-CN" w:bidi="ar"/>
        </w:rPr>
        <w:t>(5), 277–283. https://doi.org/doi: 10.1097/HNP.0b013e3181f1add2</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Wachholtz</w:t>
      </w:r>
      <w:proofErr w:type="spellEnd"/>
      <w:r>
        <w:rPr>
          <w:rFonts w:ascii="Times New Roman" w:eastAsia="Times New Roman" w:hAnsi="Times New Roman" w:cs="Times New Roman"/>
          <w:sz w:val="16"/>
          <w:szCs w:val="16"/>
          <w:lang w:val="en-US" w:eastAsia="zh-CN" w:bidi="ar"/>
        </w:rPr>
        <w:t xml:space="preserve">, A. B., &amp; Pargament, K. I. (2005). Is spirituality a critical ingredient of meditation? Comparing the effects of spiritual meditation, secular meditation, and relaxation on spiritual, psychological, cardiac, and pain outcomes. </w:t>
      </w:r>
      <w:r>
        <w:rPr>
          <w:rFonts w:ascii="Times New Roman" w:eastAsia="Times New Roman" w:hAnsi="Times New Roman" w:cs="Times New Roman"/>
          <w:i/>
          <w:iCs/>
          <w:sz w:val="16"/>
          <w:szCs w:val="16"/>
          <w:lang w:val="en-US" w:eastAsia="zh-CN" w:bidi="ar"/>
        </w:rPr>
        <w:t>Journal of Behavioral Medicin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8</w:t>
      </w:r>
      <w:r>
        <w:rPr>
          <w:rFonts w:ascii="Times New Roman" w:eastAsia="Times New Roman" w:hAnsi="Times New Roman" w:cs="Times New Roman"/>
          <w:sz w:val="16"/>
          <w:szCs w:val="16"/>
          <w:lang w:val="en-US" w:eastAsia="zh-CN" w:bidi="ar"/>
        </w:rPr>
        <w:t>(4), 369–384. https://doi.org/10.1007/s10865-005-9008-5</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Wang, Y., Qi, Z., Hofmann, S. G., Si, M., Liu, X., &amp; Xu, W. (2019). Effect of Acceptance Versus Attention on Pain Tolerance: Dissecting Two Components of Mindfulness. </w:t>
      </w:r>
      <w:r>
        <w:rPr>
          <w:rFonts w:ascii="Times New Roman" w:eastAsia="Times New Roman" w:hAnsi="Times New Roman" w:cs="Times New Roman"/>
          <w:i/>
          <w:iCs/>
          <w:sz w:val="16"/>
          <w:szCs w:val="16"/>
          <w:lang w:val="en-US" w:eastAsia="zh-CN" w:bidi="ar"/>
        </w:rPr>
        <w:t>Mindfulness</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0</w:t>
      </w:r>
      <w:r>
        <w:rPr>
          <w:rFonts w:ascii="Times New Roman" w:eastAsia="Times New Roman" w:hAnsi="Times New Roman" w:cs="Times New Roman"/>
          <w:sz w:val="16"/>
          <w:szCs w:val="16"/>
          <w:lang w:val="en-US" w:eastAsia="zh-CN" w:bidi="ar"/>
        </w:rPr>
        <w:t>(7), 1352–1359. https://doi.org/10.1007/s12671-019-1091-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Wells, R. E., Burch, R., Paulsen, R. H., Wayne, P. M., Houle, T. T., &amp; </w:t>
      </w:r>
      <w:proofErr w:type="spellStart"/>
      <w:r>
        <w:rPr>
          <w:rFonts w:ascii="Times New Roman" w:eastAsia="Times New Roman" w:hAnsi="Times New Roman" w:cs="Times New Roman"/>
          <w:sz w:val="16"/>
          <w:szCs w:val="16"/>
          <w:lang w:val="en-US" w:eastAsia="zh-CN" w:bidi="ar"/>
        </w:rPr>
        <w:t>Loder</w:t>
      </w:r>
      <w:proofErr w:type="spellEnd"/>
      <w:r>
        <w:rPr>
          <w:rFonts w:ascii="Times New Roman" w:eastAsia="Times New Roman" w:hAnsi="Times New Roman" w:cs="Times New Roman"/>
          <w:sz w:val="16"/>
          <w:szCs w:val="16"/>
          <w:lang w:val="en-US" w:eastAsia="zh-CN" w:bidi="ar"/>
        </w:rPr>
        <w:t xml:space="preserve">, E. (2014). Meditation for migraines: A pilot randomized controlled trial. </w:t>
      </w:r>
      <w:r>
        <w:rPr>
          <w:rFonts w:ascii="Times New Roman" w:eastAsia="Times New Roman" w:hAnsi="Times New Roman" w:cs="Times New Roman"/>
          <w:i/>
          <w:iCs/>
          <w:sz w:val="16"/>
          <w:szCs w:val="16"/>
          <w:lang w:val="en-US" w:eastAsia="zh-CN" w:bidi="ar"/>
        </w:rPr>
        <w:t>Headach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54</w:t>
      </w:r>
      <w:r>
        <w:rPr>
          <w:rFonts w:ascii="Times New Roman" w:eastAsia="Times New Roman" w:hAnsi="Times New Roman" w:cs="Times New Roman"/>
          <w:sz w:val="16"/>
          <w:szCs w:val="16"/>
          <w:lang w:val="en-US" w:eastAsia="zh-CN" w:bidi="ar"/>
        </w:rPr>
        <w:t>(9), 1484–1495. https://doi.org/10.1111/head.12420</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de" w:eastAsia="zh-CN" w:bidi="ar"/>
        </w:rPr>
        <w:t xml:space="preserve">Westenberg, R. F., </w:t>
      </w:r>
      <w:proofErr w:type="spellStart"/>
      <w:r>
        <w:rPr>
          <w:rFonts w:ascii="Times New Roman" w:eastAsia="Times New Roman" w:hAnsi="Times New Roman" w:cs="Times New Roman"/>
          <w:sz w:val="16"/>
          <w:szCs w:val="16"/>
          <w:lang w:val="de" w:eastAsia="zh-CN" w:bidi="ar"/>
        </w:rPr>
        <w:t>Zale</w:t>
      </w:r>
      <w:proofErr w:type="spellEnd"/>
      <w:r>
        <w:rPr>
          <w:rFonts w:ascii="Times New Roman" w:eastAsia="Times New Roman" w:hAnsi="Times New Roman" w:cs="Times New Roman"/>
          <w:sz w:val="16"/>
          <w:szCs w:val="16"/>
          <w:lang w:val="de" w:eastAsia="zh-CN" w:bidi="ar"/>
        </w:rPr>
        <w:t xml:space="preserve">, E. L., </w:t>
      </w:r>
      <w:proofErr w:type="spellStart"/>
      <w:r>
        <w:rPr>
          <w:rFonts w:ascii="Times New Roman" w:eastAsia="Times New Roman" w:hAnsi="Times New Roman" w:cs="Times New Roman"/>
          <w:sz w:val="16"/>
          <w:szCs w:val="16"/>
          <w:lang w:val="de" w:eastAsia="zh-CN" w:bidi="ar"/>
        </w:rPr>
        <w:t>Heinhuis</w:t>
      </w:r>
      <w:proofErr w:type="spellEnd"/>
      <w:r>
        <w:rPr>
          <w:rFonts w:ascii="Times New Roman" w:eastAsia="Times New Roman" w:hAnsi="Times New Roman" w:cs="Times New Roman"/>
          <w:sz w:val="16"/>
          <w:szCs w:val="16"/>
          <w:lang w:val="de" w:eastAsia="zh-CN" w:bidi="ar"/>
        </w:rPr>
        <w:t xml:space="preserve">, T. J., Özkan, S., </w:t>
      </w:r>
      <w:proofErr w:type="spellStart"/>
      <w:r>
        <w:rPr>
          <w:rFonts w:ascii="Times New Roman" w:eastAsia="Times New Roman" w:hAnsi="Times New Roman" w:cs="Times New Roman"/>
          <w:sz w:val="16"/>
          <w:szCs w:val="16"/>
          <w:lang w:val="de" w:eastAsia="zh-CN" w:bidi="ar"/>
        </w:rPr>
        <w:t>Nazzal</w:t>
      </w:r>
      <w:proofErr w:type="spellEnd"/>
      <w:r>
        <w:rPr>
          <w:rFonts w:ascii="Times New Roman" w:eastAsia="Times New Roman" w:hAnsi="Times New Roman" w:cs="Times New Roman"/>
          <w:sz w:val="16"/>
          <w:szCs w:val="16"/>
          <w:lang w:val="de" w:eastAsia="zh-CN" w:bidi="ar"/>
        </w:rPr>
        <w:t xml:space="preserve">, A., Lee, S. G., Chen, N. C., &amp; </w:t>
      </w:r>
      <w:proofErr w:type="spellStart"/>
      <w:r>
        <w:rPr>
          <w:rFonts w:ascii="Times New Roman" w:eastAsia="Times New Roman" w:hAnsi="Times New Roman" w:cs="Times New Roman"/>
          <w:sz w:val="16"/>
          <w:szCs w:val="16"/>
          <w:lang w:val="de" w:eastAsia="zh-CN" w:bidi="ar"/>
        </w:rPr>
        <w:t>Vranceanu</w:t>
      </w:r>
      <w:proofErr w:type="spellEnd"/>
      <w:r>
        <w:rPr>
          <w:rFonts w:ascii="Times New Roman" w:eastAsia="Times New Roman" w:hAnsi="Times New Roman" w:cs="Times New Roman"/>
          <w:sz w:val="16"/>
          <w:szCs w:val="16"/>
          <w:lang w:val="de" w:eastAsia="zh-CN" w:bidi="ar"/>
        </w:rPr>
        <w:t xml:space="preserve">, A. M. (2018). </w:t>
      </w:r>
      <w:r>
        <w:rPr>
          <w:rFonts w:ascii="Times New Roman" w:eastAsia="Times New Roman" w:hAnsi="Times New Roman" w:cs="Times New Roman"/>
          <w:sz w:val="16"/>
          <w:szCs w:val="16"/>
          <w:lang w:val="en-US" w:eastAsia="zh-CN" w:bidi="ar"/>
        </w:rPr>
        <w:t xml:space="preserve">Does a brief mindfulness exercise improve outcomes in upper extremity patients? A randomized controlled trial. </w:t>
      </w:r>
      <w:r>
        <w:rPr>
          <w:rFonts w:ascii="Times New Roman" w:eastAsia="Times New Roman" w:hAnsi="Times New Roman" w:cs="Times New Roman"/>
          <w:i/>
          <w:iCs/>
          <w:sz w:val="16"/>
          <w:szCs w:val="16"/>
          <w:lang w:val="en-US" w:eastAsia="zh-CN" w:bidi="ar"/>
        </w:rPr>
        <w:t xml:space="preserve">Clinical </w:t>
      </w:r>
      <w:proofErr w:type="spellStart"/>
      <w:r>
        <w:rPr>
          <w:rFonts w:ascii="Times New Roman" w:eastAsia="Times New Roman" w:hAnsi="Times New Roman" w:cs="Times New Roman"/>
          <w:i/>
          <w:iCs/>
          <w:sz w:val="16"/>
          <w:szCs w:val="16"/>
          <w:lang w:val="en-US" w:eastAsia="zh-CN" w:bidi="ar"/>
        </w:rPr>
        <w:t>Orthopaedics</w:t>
      </w:r>
      <w:proofErr w:type="spellEnd"/>
      <w:r>
        <w:rPr>
          <w:rFonts w:ascii="Times New Roman" w:eastAsia="Times New Roman" w:hAnsi="Times New Roman" w:cs="Times New Roman"/>
          <w:i/>
          <w:iCs/>
          <w:sz w:val="16"/>
          <w:szCs w:val="16"/>
          <w:lang w:val="en-US" w:eastAsia="zh-CN" w:bidi="ar"/>
        </w:rPr>
        <w:t xml:space="preserve"> and Related Research</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476</w:t>
      </w:r>
      <w:r>
        <w:rPr>
          <w:rFonts w:ascii="Times New Roman" w:eastAsia="Times New Roman" w:hAnsi="Times New Roman" w:cs="Times New Roman"/>
          <w:sz w:val="16"/>
          <w:szCs w:val="16"/>
          <w:lang w:val="en-US" w:eastAsia="zh-CN" w:bidi="ar"/>
        </w:rPr>
        <w:t>(4), 790–798. https://doi.org/10.1007/s11999.0000000000000086</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Wong, S. Y. (2009). Effect of mindfulness-based stress reduction </w:t>
      </w:r>
      <w:proofErr w:type="spellStart"/>
      <w:r>
        <w:rPr>
          <w:rFonts w:ascii="Times New Roman" w:eastAsia="Times New Roman" w:hAnsi="Times New Roman" w:cs="Times New Roman"/>
          <w:sz w:val="16"/>
          <w:szCs w:val="16"/>
          <w:lang w:val="en-US" w:eastAsia="zh-CN" w:bidi="ar"/>
        </w:rPr>
        <w:t>programme</w:t>
      </w:r>
      <w:proofErr w:type="spellEnd"/>
      <w:r>
        <w:rPr>
          <w:rFonts w:ascii="Times New Roman" w:eastAsia="Times New Roman" w:hAnsi="Times New Roman" w:cs="Times New Roman"/>
          <w:sz w:val="16"/>
          <w:szCs w:val="16"/>
          <w:lang w:val="en-US" w:eastAsia="zh-CN" w:bidi="ar"/>
        </w:rPr>
        <w:t xml:space="preserve"> on pain and quality of life in chronic pain patients: a </w:t>
      </w:r>
      <w:proofErr w:type="spellStart"/>
      <w:r>
        <w:rPr>
          <w:rFonts w:ascii="Times New Roman" w:eastAsia="Times New Roman" w:hAnsi="Times New Roman" w:cs="Times New Roman"/>
          <w:sz w:val="16"/>
          <w:szCs w:val="16"/>
          <w:lang w:val="en-US" w:eastAsia="zh-CN" w:bidi="ar"/>
        </w:rPr>
        <w:t>randomised</w:t>
      </w:r>
      <w:proofErr w:type="spellEnd"/>
      <w:r>
        <w:rPr>
          <w:rFonts w:ascii="Times New Roman" w:eastAsia="Times New Roman" w:hAnsi="Times New Roman" w:cs="Times New Roman"/>
          <w:sz w:val="16"/>
          <w:szCs w:val="16"/>
          <w:lang w:val="en-US" w:eastAsia="zh-CN" w:bidi="ar"/>
        </w:rPr>
        <w:t xml:space="preserve"> controlled clinical trial. </w:t>
      </w:r>
      <w:r>
        <w:rPr>
          <w:rFonts w:ascii="Times New Roman" w:eastAsia="Times New Roman" w:hAnsi="Times New Roman" w:cs="Times New Roman"/>
          <w:i/>
          <w:iCs/>
          <w:sz w:val="16"/>
          <w:szCs w:val="16"/>
          <w:lang w:val="en-US" w:eastAsia="zh-CN" w:bidi="ar"/>
        </w:rPr>
        <w:t>Hong Kong Med J</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15</w:t>
      </w:r>
      <w:r>
        <w:rPr>
          <w:rFonts w:ascii="Times New Roman" w:eastAsia="Times New Roman" w:hAnsi="Times New Roman" w:cs="Times New Roman"/>
          <w:sz w:val="16"/>
          <w:szCs w:val="16"/>
          <w:lang w:val="en-US" w:eastAsia="zh-CN" w:bidi="ar"/>
        </w:rPr>
        <w:t>(6), 13–14.</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Wong, Y.-S. S., Chan, F. W.-K., Wong, R. L.-P., Chu, M.-C., Lam, Y.-Y. K., Mercer, S. W., &amp; Ma, S. H. (2011). Comparing the Effectiveness of Mindfulness-based Stress Reduction and Multidisciplinary Intervention Programs for Chronic Pain A Randomized Comparative Trial. </w:t>
      </w:r>
      <w:r>
        <w:rPr>
          <w:rFonts w:ascii="Times New Roman" w:eastAsia="Times New Roman" w:hAnsi="Times New Roman" w:cs="Times New Roman"/>
          <w:i/>
          <w:iCs/>
          <w:sz w:val="16"/>
          <w:szCs w:val="16"/>
          <w:lang w:val="en-US" w:eastAsia="zh-CN" w:bidi="ar"/>
        </w:rPr>
        <w:t>Clin J Pain</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7</w:t>
      </w:r>
      <w:r>
        <w:rPr>
          <w:rFonts w:ascii="Times New Roman" w:eastAsia="Times New Roman" w:hAnsi="Times New Roman" w:cs="Times New Roman"/>
          <w:sz w:val="16"/>
          <w:szCs w:val="16"/>
          <w:lang w:val="en-US" w:eastAsia="zh-CN" w:bidi="ar"/>
        </w:rPr>
        <w:t>(8), 724–734. www.clinicalpain.com</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eastAsia="zh-CN" w:bidi="ar"/>
        </w:rPr>
        <w:t xml:space="preserve">Wren, A. A., Shelby, R. A., Soo, M. S., Huysmans, Z., Jarosz, J. A., &amp; Keefe, F. J. (2019). Preliminary efficacy of a lovingkindness meditation intervention for patients undergoing biopsy and breast cancer surgery: A randomized controlled pilot study. </w:t>
      </w:r>
      <w:r>
        <w:rPr>
          <w:rFonts w:ascii="Times New Roman" w:eastAsia="Times New Roman" w:hAnsi="Times New Roman" w:cs="Times New Roman"/>
          <w:i/>
          <w:iCs/>
          <w:sz w:val="16"/>
          <w:szCs w:val="16"/>
          <w:lang w:val="en-US" w:eastAsia="zh-CN" w:bidi="ar"/>
        </w:rPr>
        <w:t>Supportive Care in Cancer</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27</w:t>
      </w:r>
      <w:r>
        <w:rPr>
          <w:rFonts w:ascii="Times New Roman" w:eastAsia="Times New Roman" w:hAnsi="Times New Roman" w:cs="Times New Roman"/>
          <w:sz w:val="16"/>
          <w:szCs w:val="16"/>
          <w:lang w:val="en-US" w:eastAsia="zh-CN" w:bidi="ar"/>
        </w:rPr>
        <w:t>(9), 3583–3592. https://doi.org/10.1007/s00520-019-4657-z</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Zautra</w:t>
      </w:r>
      <w:proofErr w:type="spellEnd"/>
      <w:r>
        <w:rPr>
          <w:rFonts w:ascii="Times New Roman" w:eastAsia="Times New Roman" w:hAnsi="Times New Roman" w:cs="Times New Roman"/>
          <w:sz w:val="16"/>
          <w:szCs w:val="16"/>
          <w:lang w:val="en-US" w:eastAsia="zh-CN" w:bidi="ar"/>
        </w:rPr>
        <w:t xml:space="preserve">, A. J., Davis, M. C., Reich, J. W., </w:t>
      </w:r>
      <w:proofErr w:type="spellStart"/>
      <w:r>
        <w:rPr>
          <w:rFonts w:ascii="Times New Roman" w:eastAsia="Times New Roman" w:hAnsi="Times New Roman" w:cs="Times New Roman"/>
          <w:sz w:val="16"/>
          <w:szCs w:val="16"/>
          <w:lang w:val="en-US" w:eastAsia="zh-CN" w:bidi="ar"/>
        </w:rPr>
        <w:t>Nicassio</w:t>
      </w:r>
      <w:proofErr w:type="spellEnd"/>
      <w:r>
        <w:rPr>
          <w:rFonts w:ascii="Times New Roman" w:eastAsia="Times New Roman" w:hAnsi="Times New Roman" w:cs="Times New Roman"/>
          <w:sz w:val="16"/>
          <w:szCs w:val="16"/>
          <w:lang w:val="en-US" w:eastAsia="zh-CN" w:bidi="ar"/>
        </w:rPr>
        <w:t xml:space="preserve">, P., </w:t>
      </w:r>
      <w:proofErr w:type="spellStart"/>
      <w:r>
        <w:rPr>
          <w:rFonts w:ascii="Times New Roman" w:eastAsia="Times New Roman" w:hAnsi="Times New Roman" w:cs="Times New Roman"/>
          <w:sz w:val="16"/>
          <w:szCs w:val="16"/>
          <w:lang w:val="en-US" w:eastAsia="zh-CN" w:bidi="ar"/>
        </w:rPr>
        <w:t>Tennen</w:t>
      </w:r>
      <w:proofErr w:type="spellEnd"/>
      <w:r>
        <w:rPr>
          <w:rFonts w:ascii="Times New Roman" w:eastAsia="Times New Roman" w:hAnsi="Times New Roman" w:cs="Times New Roman"/>
          <w:sz w:val="16"/>
          <w:szCs w:val="16"/>
          <w:lang w:val="en-US" w:eastAsia="zh-CN" w:bidi="ar"/>
        </w:rPr>
        <w:t xml:space="preserve">, H., </w:t>
      </w:r>
      <w:proofErr w:type="spellStart"/>
      <w:r>
        <w:rPr>
          <w:rFonts w:ascii="Times New Roman" w:eastAsia="Times New Roman" w:hAnsi="Times New Roman" w:cs="Times New Roman"/>
          <w:sz w:val="16"/>
          <w:szCs w:val="16"/>
          <w:lang w:val="en-US" w:eastAsia="zh-CN" w:bidi="ar"/>
        </w:rPr>
        <w:t>Finan</w:t>
      </w:r>
      <w:proofErr w:type="spellEnd"/>
      <w:r>
        <w:rPr>
          <w:rFonts w:ascii="Times New Roman" w:eastAsia="Times New Roman" w:hAnsi="Times New Roman" w:cs="Times New Roman"/>
          <w:sz w:val="16"/>
          <w:szCs w:val="16"/>
          <w:lang w:val="en-US" w:eastAsia="zh-CN" w:bidi="ar"/>
        </w:rPr>
        <w:t xml:space="preserve">, P., Kratz, A., Parrish, B., &amp; Irwin, M. R. (2008). Comparison of Cognitive Behavioral and Mindfulness Meditation Interventions on Adaptation to Rheumatoid Arthritis for Patients </w:t>
      </w:r>
      <w:proofErr w:type="gramStart"/>
      <w:r>
        <w:rPr>
          <w:rFonts w:ascii="Times New Roman" w:eastAsia="Times New Roman" w:hAnsi="Times New Roman" w:cs="Times New Roman"/>
          <w:sz w:val="16"/>
          <w:szCs w:val="16"/>
          <w:lang w:val="en-US" w:eastAsia="zh-CN" w:bidi="ar"/>
        </w:rPr>
        <w:t>With</w:t>
      </w:r>
      <w:proofErr w:type="gramEnd"/>
      <w:r>
        <w:rPr>
          <w:rFonts w:ascii="Times New Roman" w:eastAsia="Times New Roman" w:hAnsi="Times New Roman" w:cs="Times New Roman"/>
          <w:sz w:val="16"/>
          <w:szCs w:val="16"/>
          <w:lang w:val="en-US" w:eastAsia="zh-CN" w:bidi="ar"/>
        </w:rPr>
        <w:t xml:space="preserve"> and Without History of Recurrent Depression. </w:t>
      </w:r>
      <w:r>
        <w:rPr>
          <w:rFonts w:ascii="Times New Roman" w:eastAsia="Times New Roman" w:hAnsi="Times New Roman" w:cs="Times New Roman"/>
          <w:i/>
          <w:iCs/>
          <w:sz w:val="16"/>
          <w:szCs w:val="16"/>
          <w:lang w:val="en-US" w:eastAsia="zh-CN" w:bidi="ar"/>
        </w:rPr>
        <w:t>Journal of Consulting and Clinical Psychology</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76</w:t>
      </w:r>
      <w:r>
        <w:rPr>
          <w:rFonts w:ascii="Times New Roman" w:eastAsia="Times New Roman" w:hAnsi="Times New Roman" w:cs="Times New Roman"/>
          <w:sz w:val="16"/>
          <w:szCs w:val="16"/>
          <w:lang w:val="en-US" w:eastAsia="zh-CN" w:bidi="ar"/>
        </w:rPr>
        <w:t>(3), 408–421. https://doi.org/10.1037/0022-006X.76.3.408</w:t>
      </w:r>
    </w:p>
    <w:p w:rsidR="00BD7FCF" w:rsidRDefault="00D85A2C">
      <w:pPr>
        <w:autoSpaceDE w:val="0"/>
        <w:autoSpaceDN w:val="0"/>
        <w:spacing w:line="256" w:lineRule="auto"/>
        <w:ind w:hanging="480"/>
        <w:rPr>
          <w:rFonts w:ascii="Times New Roman" w:eastAsia="Times New Roman" w:hAnsi="Times New Roman" w:cs="Times New Roman"/>
          <w:sz w:val="16"/>
          <w:szCs w:val="16"/>
          <w:lang w:val="en-US"/>
        </w:rPr>
      </w:pPr>
      <w:proofErr w:type="spellStart"/>
      <w:r>
        <w:rPr>
          <w:rFonts w:ascii="Times New Roman" w:eastAsia="Times New Roman" w:hAnsi="Times New Roman" w:cs="Times New Roman"/>
          <w:sz w:val="16"/>
          <w:szCs w:val="16"/>
          <w:lang w:val="en-US" w:eastAsia="zh-CN" w:bidi="ar"/>
        </w:rPr>
        <w:t>Zeidan</w:t>
      </w:r>
      <w:proofErr w:type="spellEnd"/>
      <w:r>
        <w:rPr>
          <w:rFonts w:ascii="Times New Roman" w:eastAsia="Times New Roman" w:hAnsi="Times New Roman" w:cs="Times New Roman"/>
          <w:sz w:val="16"/>
          <w:szCs w:val="16"/>
          <w:lang w:val="en-US" w:eastAsia="zh-CN" w:bidi="ar"/>
        </w:rPr>
        <w:t xml:space="preserve">, F., Adler-Neal, A. L., Wells, R. E., </w:t>
      </w:r>
      <w:proofErr w:type="spellStart"/>
      <w:r>
        <w:rPr>
          <w:rFonts w:ascii="Times New Roman" w:eastAsia="Times New Roman" w:hAnsi="Times New Roman" w:cs="Times New Roman"/>
          <w:sz w:val="16"/>
          <w:szCs w:val="16"/>
          <w:lang w:val="en-US" w:eastAsia="zh-CN" w:bidi="ar"/>
        </w:rPr>
        <w:t>Stagnaro</w:t>
      </w:r>
      <w:proofErr w:type="spellEnd"/>
      <w:r>
        <w:rPr>
          <w:rFonts w:ascii="Times New Roman" w:eastAsia="Times New Roman" w:hAnsi="Times New Roman" w:cs="Times New Roman"/>
          <w:sz w:val="16"/>
          <w:szCs w:val="16"/>
          <w:lang w:val="en-US" w:eastAsia="zh-CN" w:bidi="ar"/>
        </w:rPr>
        <w:t xml:space="preserve">, E., May, L. M., Eisenach, J. C., McHaffie, J. G., &amp; Coghill, R. C. (2016). Mindfulness-meditation-based pain relief is not mediated by endogenous opioids. </w:t>
      </w:r>
      <w:r>
        <w:rPr>
          <w:rFonts w:ascii="Times New Roman" w:eastAsia="Times New Roman" w:hAnsi="Times New Roman" w:cs="Times New Roman"/>
          <w:i/>
          <w:iCs/>
          <w:sz w:val="16"/>
          <w:szCs w:val="16"/>
          <w:lang w:val="en-US" w:eastAsia="zh-CN" w:bidi="ar"/>
        </w:rPr>
        <w:t>Journal of Neuroscience</w:t>
      </w:r>
      <w:r>
        <w:rPr>
          <w:rFonts w:ascii="Times New Roman" w:eastAsia="Times New Roman" w:hAnsi="Times New Roman" w:cs="Times New Roman"/>
          <w:sz w:val="16"/>
          <w:szCs w:val="16"/>
          <w:lang w:val="en-US" w:eastAsia="zh-CN" w:bidi="ar"/>
        </w:rPr>
        <w:t xml:space="preserve">, </w:t>
      </w:r>
      <w:r>
        <w:rPr>
          <w:rFonts w:ascii="Times New Roman" w:eastAsia="Times New Roman" w:hAnsi="Times New Roman" w:cs="Times New Roman"/>
          <w:i/>
          <w:iCs/>
          <w:sz w:val="16"/>
          <w:szCs w:val="16"/>
          <w:lang w:val="en-US" w:eastAsia="zh-CN" w:bidi="ar"/>
        </w:rPr>
        <w:t>36</w:t>
      </w:r>
      <w:r>
        <w:rPr>
          <w:rFonts w:ascii="Times New Roman" w:eastAsia="Times New Roman" w:hAnsi="Times New Roman" w:cs="Times New Roman"/>
          <w:sz w:val="16"/>
          <w:szCs w:val="16"/>
          <w:lang w:val="en-US" w:eastAsia="zh-CN" w:bidi="ar"/>
        </w:rPr>
        <w:t>(11), 3391–3397. https://doi.org/10.1523/JNEUROSCI.4328-15.2016</w:t>
      </w:r>
    </w:p>
    <w:p w:rsidR="00BD7FCF" w:rsidRDefault="00D85A2C">
      <w:pPr>
        <w:autoSpaceDE w:val="0"/>
        <w:autoSpaceDN w:val="0"/>
        <w:spacing w:line="256" w:lineRule="auto"/>
        <w:ind w:hanging="480"/>
        <w:rPr>
          <w:rFonts w:ascii="Times New Roman" w:eastAsia="Times New Roman" w:hAnsi="Times New Roman" w:cs="Times New Roman"/>
          <w:sz w:val="16"/>
          <w:szCs w:val="16"/>
          <w:lang w:val="de" w:eastAsia="zh-CN" w:bidi="ar"/>
        </w:rPr>
      </w:pPr>
      <w:proofErr w:type="spellStart"/>
      <w:r>
        <w:rPr>
          <w:rFonts w:ascii="Times New Roman" w:eastAsia="Times New Roman" w:hAnsi="Times New Roman" w:cs="Times New Roman"/>
          <w:sz w:val="16"/>
          <w:szCs w:val="16"/>
          <w:lang w:val="en-US" w:eastAsia="zh-CN" w:bidi="ar"/>
        </w:rPr>
        <w:t>Zgierska</w:t>
      </w:r>
      <w:proofErr w:type="spellEnd"/>
      <w:r>
        <w:rPr>
          <w:rFonts w:ascii="Times New Roman" w:eastAsia="Times New Roman" w:hAnsi="Times New Roman" w:cs="Times New Roman"/>
          <w:sz w:val="16"/>
          <w:szCs w:val="16"/>
          <w:lang w:val="en-US" w:eastAsia="zh-CN" w:bidi="ar"/>
        </w:rPr>
        <w:t xml:space="preserve">, A. E., </w:t>
      </w:r>
      <w:proofErr w:type="spellStart"/>
      <w:r>
        <w:rPr>
          <w:rFonts w:ascii="Times New Roman" w:eastAsia="Times New Roman" w:hAnsi="Times New Roman" w:cs="Times New Roman"/>
          <w:sz w:val="16"/>
          <w:szCs w:val="16"/>
          <w:lang w:val="en-US" w:eastAsia="zh-CN" w:bidi="ar"/>
        </w:rPr>
        <w:t>Burzinski</w:t>
      </w:r>
      <w:proofErr w:type="spellEnd"/>
      <w:r>
        <w:rPr>
          <w:rFonts w:ascii="Times New Roman" w:eastAsia="Times New Roman" w:hAnsi="Times New Roman" w:cs="Times New Roman"/>
          <w:sz w:val="16"/>
          <w:szCs w:val="16"/>
          <w:lang w:val="en-US" w:eastAsia="zh-CN" w:bidi="ar"/>
        </w:rPr>
        <w:t xml:space="preserve">, C. A., Cox, J., </w:t>
      </w:r>
      <w:proofErr w:type="spellStart"/>
      <w:r>
        <w:rPr>
          <w:rFonts w:ascii="Times New Roman" w:eastAsia="Times New Roman" w:hAnsi="Times New Roman" w:cs="Times New Roman"/>
          <w:sz w:val="16"/>
          <w:szCs w:val="16"/>
          <w:lang w:val="en-US" w:eastAsia="zh-CN" w:bidi="ar"/>
        </w:rPr>
        <w:t>Kloke</w:t>
      </w:r>
      <w:proofErr w:type="spellEnd"/>
      <w:r>
        <w:rPr>
          <w:rFonts w:ascii="Times New Roman" w:eastAsia="Times New Roman" w:hAnsi="Times New Roman" w:cs="Times New Roman"/>
          <w:sz w:val="16"/>
          <w:szCs w:val="16"/>
          <w:lang w:val="en-US" w:eastAsia="zh-CN" w:bidi="ar"/>
        </w:rPr>
        <w:t xml:space="preserve">, J., </w:t>
      </w:r>
      <w:proofErr w:type="spellStart"/>
      <w:r>
        <w:rPr>
          <w:rFonts w:ascii="Times New Roman" w:eastAsia="Times New Roman" w:hAnsi="Times New Roman" w:cs="Times New Roman"/>
          <w:sz w:val="16"/>
          <w:szCs w:val="16"/>
          <w:lang w:val="en-US" w:eastAsia="zh-CN" w:bidi="ar"/>
        </w:rPr>
        <w:t>Stegner</w:t>
      </w:r>
      <w:proofErr w:type="spellEnd"/>
      <w:r>
        <w:rPr>
          <w:rFonts w:ascii="Times New Roman" w:eastAsia="Times New Roman" w:hAnsi="Times New Roman" w:cs="Times New Roman"/>
          <w:sz w:val="16"/>
          <w:szCs w:val="16"/>
          <w:lang w:val="en-US" w:eastAsia="zh-CN" w:bidi="ar"/>
        </w:rPr>
        <w:t xml:space="preserve">, A., Cook, D. B., Singles, J., </w:t>
      </w:r>
      <w:proofErr w:type="spellStart"/>
      <w:r>
        <w:rPr>
          <w:rFonts w:ascii="Times New Roman" w:eastAsia="Times New Roman" w:hAnsi="Times New Roman" w:cs="Times New Roman"/>
          <w:sz w:val="16"/>
          <w:szCs w:val="16"/>
          <w:lang w:val="en-US" w:eastAsia="zh-CN" w:bidi="ar"/>
        </w:rPr>
        <w:t>Mirgain</w:t>
      </w:r>
      <w:proofErr w:type="spellEnd"/>
      <w:r>
        <w:rPr>
          <w:rFonts w:ascii="Times New Roman" w:eastAsia="Times New Roman" w:hAnsi="Times New Roman" w:cs="Times New Roman"/>
          <w:sz w:val="16"/>
          <w:szCs w:val="16"/>
          <w:lang w:val="en-US" w:eastAsia="zh-CN" w:bidi="ar"/>
        </w:rPr>
        <w:t xml:space="preserve">, S., Coe, C. L., &amp; </w:t>
      </w:r>
      <w:proofErr w:type="spellStart"/>
      <w:r>
        <w:rPr>
          <w:rFonts w:ascii="Times New Roman" w:eastAsia="Times New Roman" w:hAnsi="Times New Roman" w:cs="Times New Roman"/>
          <w:sz w:val="16"/>
          <w:szCs w:val="16"/>
          <w:lang w:val="en-US" w:eastAsia="zh-CN" w:bidi="ar"/>
        </w:rPr>
        <w:t>Bačkonja</w:t>
      </w:r>
      <w:proofErr w:type="spellEnd"/>
      <w:r>
        <w:rPr>
          <w:rFonts w:ascii="Times New Roman" w:eastAsia="Times New Roman" w:hAnsi="Times New Roman" w:cs="Times New Roman"/>
          <w:sz w:val="16"/>
          <w:szCs w:val="16"/>
          <w:lang w:val="en-US" w:eastAsia="zh-CN" w:bidi="ar"/>
        </w:rPr>
        <w:t xml:space="preserve">, M. (2016). Mindfulness meditation and cognitive behavioral therapy intervention reduces pain severity and sensitivity in opioid-treated chronic low back pain: Pilot findings from a randomized controlled trial. </w:t>
      </w:r>
      <w:r>
        <w:rPr>
          <w:rFonts w:ascii="Times New Roman" w:eastAsia="Times New Roman" w:hAnsi="Times New Roman" w:cs="Times New Roman"/>
          <w:i/>
          <w:iCs/>
          <w:sz w:val="16"/>
          <w:szCs w:val="16"/>
          <w:lang w:val="de" w:eastAsia="zh-CN" w:bidi="ar"/>
        </w:rPr>
        <w:t>Pain Medicine (United States)</w:t>
      </w:r>
      <w:r>
        <w:rPr>
          <w:rFonts w:ascii="Times New Roman" w:eastAsia="Times New Roman" w:hAnsi="Times New Roman" w:cs="Times New Roman"/>
          <w:sz w:val="16"/>
          <w:szCs w:val="16"/>
          <w:lang w:val="de" w:eastAsia="zh-CN" w:bidi="ar"/>
        </w:rPr>
        <w:t xml:space="preserve">, </w:t>
      </w:r>
      <w:r>
        <w:rPr>
          <w:rFonts w:ascii="Times New Roman" w:eastAsia="Times New Roman" w:hAnsi="Times New Roman" w:cs="Times New Roman"/>
          <w:i/>
          <w:iCs/>
          <w:sz w:val="16"/>
          <w:szCs w:val="16"/>
          <w:lang w:val="de" w:eastAsia="zh-CN" w:bidi="ar"/>
        </w:rPr>
        <w:t>17</w:t>
      </w:r>
      <w:r>
        <w:rPr>
          <w:rFonts w:ascii="Times New Roman" w:eastAsia="Times New Roman" w:hAnsi="Times New Roman" w:cs="Times New Roman"/>
          <w:sz w:val="16"/>
          <w:szCs w:val="16"/>
          <w:lang w:val="de" w:eastAsia="zh-CN" w:bidi="ar"/>
        </w:rPr>
        <w:t xml:space="preserve">(10), 1865–1881. </w:t>
      </w:r>
      <w:hyperlink r:id="rId9" w:history="1">
        <w:r w:rsidR="00411EA4" w:rsidRPr="00194718">
          <w:rPr>
            <w:rStyle w:val="Hyperlink"/>
            <w:rFonts w:ascii="Times New Roman" w:eastAsia="Times New Roman" w:hAnsi="Times New Roman" w:cs="Times New Roman"/>
            <w:sz w:val="16"/>
            <w:szCs w:val="16"/>
            <w:lang w:val="de" w:eastAsia="zh-CN" w:bidi="ar"/>
          </w:rPr>
          <w:t>https://doi.org/10.1093/pm/pnw006</w:t>
        </w:r>
      </w:hyperlink>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957E57" w:rsidP="00957E57">
      <w:pPr>
        <w:spacing w:after="0" w:line="240" w:lineRule="auto"/>
        <w:rPr>
          <w:rFonts w:ascii="Times New Roman" w:eastAsia="Times New Roman" w:hAnsi="Times New Roman" w:cs="Times New Roman"/>
          <w:sz w:val="16"/>
          <w:szCs w:val="16"/>
          <w:lang w:val="de"/>
        </w:rPr>
      </w:pPr>
      <w:r>
        <w:rPr>
          <w:rFonts w:ascii="Times New Roman" w:eastAsia="Times New Roman" w:hAnsi="Times New Roman" w:cs="Times New Roman"/>
          <w:sz w:val="16"/>
          <w:szCs w:val="16"/>
          <w:lang w:val="de"/>
        </w:rPr>
        <w:br w:type="page"/>
      </w:r>
      <w:bookmarkStart w:id="14" w:name="_GoBack"/>
      <w:bookmarkEnd w:id="14"/>
    </w:p>
    <w:p w:rsidR="00411EA4" w:rsidRDefault="00411EA4" w:rsidP="00957E57">
      <w:pPr>
        <w:autoSpaceDE w:val="0"/>
        <w:autoSpaceDN w:val="0"/>
        <w:spacing w:line="256" w:lineRule="auto"/>
        <w:rPr>
          <w:rFonts w:ascii="Times New Roman" w:eastAsia="Times New Roman" w:hAnsi="Times New Roman" w:cs="Times New Roman"/>
          <w:sz w:val="16"/>
          <w:szCs w:val="16"/>
          <w:lang w:val="de"/>
        </w:rPr>
      </w:pPr>
    </w:p>
    <w:tbl>
      <w:tblPr>
        <w:tblStyle w:val="Tabellenraster"/>
        <w:tblpPr w:leftFromText="141" w:rightFromText="141" w:vertAnchor="page" w:horzAnchor="page" w:tblpX="557" w:tblpY="1938"/>
        <w:tblW w:w="14910" w:type="dxa"/>
        <w:tblLayout w:type="fixed"/>
        <w:tblLook w:val="04A0" w:firstRow="1" w:lastRow="0" w:firstColumn="1" w:lastColumn="0" w:noHBand="0" w:noVBand="1"/>
      </w:tblPr>
      <w:tblGrid>
        <w:gridCol w:w="992"/>
        <w:gridCol w:w="1071"/>
        <w:gridCol w:w="1063"/>
        <w:gridCol w:w="1018"/>
        <w:gridCol w:w="1839"/>
        <w:gridCol w:w="1848"/>
        <w:gridCol w:w="964"/>
        <w:gridCol w:w="1616"/>
        <w:gridCol w:w="1634"/>
        <w:gridCol w:w="2865"/>
      </w:tblGrid>
      <w:tr w:rsidR="00411EA4" w:rsidRPr="00AF7A84" w:rsidTr="00D85A2C">
        <w:trPr>
          <w:trHeight w:val="451"/>
        </w:trPr>
        <w:tc>
          <w:tcPr>
            <w:tcW w:w="14910" w:type="dxa"/>
            <w:gridSpan w:val="10"/>
          </w:tcPr>
          <w:p w:rsidR="00411EA4" w:rsidRDefault="00411EA4" w:rsidP="00D85A2C">
            <w:pPr>
              <w:rPr>
                <w:rFonts w:ascii="Times New Roman" w:hAnsi="Times New Roman" w:cs="Times New Roman"/>
                <w:sz w:val="16"/>
                <w:szCs w:val="16"/>
                <w:lang w:val="en-GB"/>
              </w:rPr>
            </w:pPr>
            <w:r>
              <w:rPr>
                <w:rFonts w:ascii="Times New Roman" w:hAnsi="Times New Roman" w:cs="Times New Roman"/>
                <w:sz w:val="20"/>
                <w:szCs w:val="20"/>
                <w:lang w:val="en-GB"/>
              </w:rPr>
              <w:lastRenderedPageBreak/>
              <w:t xml:space="preserve">Table </w:t>
            </w:r>
            <w:r>
              <w:rPr>
                <w:rFonts w:ascii="Times New Roman" w:hAnsi="Times New Roman" w:cs="Times New Roman"/>
                <w:sz w:val="20"/>
                <w:szCs w:val="20"/>
                <w:lang w:val="en-US"/>
              </w:rPr>
              <w:t>2</w:t>
            </w:r>
            <w:r>
              <w:rPr>
                <w:rFonts w:ascii="Times New Roman" w:hAnsi="Times New Roman" w:cs="Times New Roman"/>
                <w:sz w:val="20"/>
                <w:szCs w:val="20"/>
                <w:lang w:val="en-GB"/>
              </w:rPr>
              <w:t xml:space="preserve"> Characteristics of RCT trails of mindfulness and pain</w:t>
            </w:r>
            <w:r>
              <w:rPr>
                <w:rFonts w:ascii="Times New Roman" w:eastAsia="SimSun" w:hAnsi="Times New Roman" w:cs="Times New Roman"/>
                <w:sz w:val="20"/>
                <w:szCs w:val="20"/>
                <w:lang w:val="en-US" w:eastAsia="zh-CN"/>
              </w:rPr>
              <w:t xml:space="preserve"> (Neurological mechanism-based studies)</w:t>
            </w:r>
            <w:r>
              <w:rPr>
                <w:rFonts w:ascii="Times New Roman" w:hAnsi="Times New Roman" w:cs="Times New Roman"/>
                <w:sz w:val="20"/>
                <w:szCs w:val="20"/>
                <w:lang w:val="en-GB"/>
              </w:rPr>
              <w:t>.</w:t>
            </w:r>
          </w:p>
        </w:tc>
      </w:tr>
      <w:tr w:rsidR="00411EA4" w:rsidRPr="00AF7A84" w:rsidTr="00D85A2C">
        <w:trPr>
          <w:trHeight w:val="813"/>
        </w:trPr>
        <w:tc>
          <w:tcPr>
            <w:tcW w:w="992" w:type="dxa"/>
          </w:tcPr>
          <w:p w:rsidR="00411EA4" w:rsidRDefault="00411EA4" w:rsidP="00D85A2C">
            <w:pPr>
              <w:spacing w:after="0" w:line="240" w:lineRule="auto"/>
              <w:jc w:val="center"/>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Reference</w:t>
            </w:r>
          </w:p>
        </w:tc>
        <w:tc>
          <w:tcPr>
            <w:tcW w:w="1071"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No. of participants</w:t>
            </w:r>
            <w:r>
              <w:rPr>
                <w:rFonts w:ascii="Times New Roman" w:hAnsi="Times New Roman" w:cs="Times New Roman"/>
                <w:sz w:val="16"/>
                <w:szCs w:val="16"/>
                <w:lang w:val="en-GB"/>
              </w:rPr>
              <w:br/>
              <w:t>No. of groups</w:t>
            </w:r>
          </w:p>
        </w:tc>
        <w:tc>
          <w:tcPr>
            <w:tcW w:w="1063"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Mean age</w:t>
            </w:r>
          </w:p>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SD</w:t>
            </w:r>
          </w:p>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or age range</w:t>
            </w:r>
          </w:p>
        </w:tc>
        <w:tc>
          <w:tcPr>
            <w:tcW w:w="1018" w:type="dxa"/>
          </w:tcPr>
          <w:p w:rsidR="00411EA4" w:rsidRDefault="00411EA4" w:rsidP="00D85A2C">
            <w:pPr>
              <w:spacing w:after="0" w:line="240" w:lineRule="auto"/>
              <w:jc w:val="center"/>
              <w:rPr>
                <w:rFonts w:ascii="Times New Roman" w:hAnsi="Times New Roman" w:cs="Times New Roman"/>
                <w:sz w:val="16"/>
                <w:szCs w:val="16"/>
                <w:lang w:val="en-GB"/>
              </w:rPr>
            </w:pPr>
            <w:proofErr w:type="spellStart"/>
            <w:r>
              <w:rPr>
                <w:rFonts w:ascii="Times New Roman" w:hAnsi="Times New Roman" w:cs="Times New Roman"/>
                <w:sz w:val="16"/>
                <w:szCs w:val="16"/>
              </w:rPr>
              <w:t>Inclusion</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criteria</w:t>
            </w:r>
            <w:proofErr w:type="spellEnd"/>
          </w:p>
        </w:tc>
        <w:tc>
          <w:tcPr>
            <w:tcW w:w="1839"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Mindfulness group</w:t>
            </w:r>
            <w:r>
              <w:rPr>
                <w:rFonts w:ascii="Times New Roman" w:hAnsi="Times New Roman" w:cs="Times New Roman"/>
                <w:sz w:val="16"/>
                <w:szCs w:val="16"/>
                <w:lang w:val="en-GB"/>
              </w:rPr>
              <w:br/>
            </w:r>
          </w:p>
        </w:tc>
        <w:tc>
          <w:tcPr>
            <w:tcW w:w="1848"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Control group</w:t>
            </w:r>
          </w:p>
        </w:tc>
        <w:tc>
          <w:tcPr>
            <w:tcW w:w="964" w:type="dxa"/>
          </w:tcPr>
          <w:p w:rsidR="00411EA4" w:rsidRDefault="00411EA4" w:rsidP="00D85A2C">
            <w:pPr>
              <w:spacing w:after="0" w:line="240" w:lineRule="auto"/>
              <w:jc w:val="center"/>
              <w:rPr>
                <w:rFonts w:ascii="Times New Roman" w:hAnsi="Times New Roman" w:cs="Times New Roman"/>
                <w:sz w:val="16"/>
                <w:szCs w:val="16"/>
                <w:lang w:val="en-GB"/>
              </w:rPr>
            </w:pPr>
            <w:proofErr w:type="spellStart"/>
            <w:r>
              <w:rPr>
                <w:rFonts w:ascii="Times New Roman" w:hAnsi="Times New Roman" w:cs="Times New Roman"/>
                <w:sz w:val="16"/>
                <w:szCs w:val="16"/>
              </w:rPr>
              <w:t>Longest</w:t>
            </w:r>
            <w:proofErr w:type="spellEnd"/>
            <w:r>
              <w:rPr>
                <w:rFonts w:ascii="Times New Roman" w:hAnsi="Times New Roman" w:cs="Times New Roman"/>
                <w:sz w:val="16"/>
                <w:szCs w:val="16"/>
              </w:rPr>
              <w:br/>
              <w:t>follow-</w:t>
            </w:r>
            <w:proofErr w:type="spellStart"/>
            <w:r>
              <w:rPr>
                <w:rFonts w:ascii="Times New Roman" w:hAnsi="Times New Roman" w:cs="Times New Roman"/>
                <w:sz w:val="16"/>
                <w:szCs w:val="16"/>
              </w:rPr>
              <w:t>up</w:t>
            </w:r>
            <w:proofErr w:type="spellEnd"/>
          </w:p>
        </w:tc>
        <w:tc>
          <w:tcPr>
            <w:tcW w:w="1616"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rPr>
              <w:t>Outcome</w:t>
            </w:r>
            <w:r>
              <w:rPr>
                <w:rFonts w:ascii="Times New Roman" w:hAnsi="Times New Roman" w:cs="Times New Roman"/>
                <w:sz w:val="16"/>
                <w:szCs w:val="16"/>
              </w:rPr>
              <w:br/>
            </w:r>
            <w:proofErr w:type="spellStart"/>
            <w:r>
              <w:rPr>
                <w:rFonts w:ascii="Times New Roman" w:hAnsi="Times New Roman" w:cs="Times New Roman"/>
                <w:sz w:val="16"/>
                <w:szCs w:val="16"/>
              </w:rPr>
              <w:t>measures</w:t>
            </w:r>
            <w:proofErr w:type="spellEnd"/>
          </w:p>
        </w:tc>
        <w:tc>
          <w:tcPr>
            <w:tcW w:w="1634"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US"/>
              </w:rPr>
              <w:t>B</w:t>
            </w:r>
            <w:r>
              <w:rPr>
                <w:rFonts w:ascii="Times New Roman" w:hAnsi="Times New Roman" w:cs="Times New Roman"/>
                <w:sz w:val="16"/>
                <w:szCs w:val="16"/>
                <w:lang w:val="en-GB"/>
              </w:rPr>
              <w:t>rain regions showing pain-related effects</w:t>
            </w:r>
          </w:p>
        </w:tc>
        <w:tc>
          <w:tcPr>
            <w:tcW w:w="2865" w:type="dxa"/>
          </w:tcPr>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Effects on the outcome measures</w:t>
            </w:r>
          </w:p>
          <w:p w:rsidR="00411EA4" w:rsidRDefault="00411EA4" w:rsidP="00D85A2C">
            <w:pPr>
              <w:spacing w:after="0" w:line="240" w:lineRule="auto"/>
              <w:jc w:val="center"/>
              <w:rPr>
                <w:rFonts w:ascii="Times New Roman" w:hAnsi="Times New Roman" w:cs="Times New Roman"/>
                <w:sz w:val="16"/>
                <w:szCs w:val="16"/>
                <w:lang w:val="en-GB"/>
              </w:rPr>
            </w:pPr>
            <w:r>
              <w:rPr>
                <w:rFonts w:ascii="Times New Roman" w:hAnsi="Times New Roman" w:cs="Times New Roman"/>
                <w:sz w:val="16"/>
                <w:szCs w:val="16"/>
                <w:lang w:val="en-GB"/>
              </w:rPr>
              <w:t>/Results</w:t>
            </w:r>
          </w:p>
          <w:p w:rsidR="00411EA4" w:rsidRDefault="00411EA4" w:rsidP="00D85A2C">
            <w:pPr>
              <w:spacing w:after="0" w:line="240" w:lineRule="auto"/>
              <w:jc w:val="center"/>
              <w:rPr>
                <w:rFonts w:ascii="Times New Roman" w:hAnsi="Times New Roman" w:cs="Times New Roman"/>
                <w:sz w:val="16"/>
                <w:szCs w:val="16"/>
                <w:lang w:val="en-GB"/>
              </w:rPr>
            </w:pPr>
          </w:p>
        </w:tc>
      </w:tr>
      <w:tr w:rsidR="00411EA4" w:rsidRPr="00AF7A84" w:rsidTr="00D85A2C">
        <w:trPr>
          <w:trHeight w:val="90"/>
        </w:trPr>
        <w:tc>
          <w:tcPr>
            <w:tcW w:w="992" w:type="dxa"/>
          </w:tcPr>
          <w:sdt>
            <w:sdtPr>
              <w:rPr>
                <w:rFonts w:ascii="Times New Roman" w:hAnsi="Times New Roman" w:cs="Times New Roman"/>
                <w:color w:val="000000"/>
                <w:sz w:val="16"/>
                <w:szCs w:val="16"/>
              </w:rPr>
              <w:tag w:val="MENDELEY_CITATION_v3_eyJjaXRhdGlvbklEIjoiTUVOREVMRVlfQ0lUQVRJT05fNzYyMmY3OGEtNTcxMC00ZjYyLWJjYWYtZTliYjhhZDM1YTAxIiwicHJvcGVydGllcyI6eyJub3RlSW5kZXgiOjB9LCJpc0VkaXRlZCI6ZmFsc2UsIm1hbnVhbE92ZXJyaWRlIjp7ImlzTWFudWFsbHlPdmVycmlkZGVuIjp0cnVlLCJjaXRlcHJvY1RleHQiOiIoQnJhZGVuIGV0IGFsLiwgMjAxNikiLCJtYW51YWxPdmVycmlkZVRleHQiOiJCcmFkZW4gZXQgYWwuLCAyMDE2In0sImNpdGF0aW9uSXRlbXMiOlt7ImlkIjoiNDIzMzBhZDItZmZhZS0zYWQ0LWJkYzgtNTNlOGE0OWViYTYyIiwiaXRlbURhdGEiOnsidHlwZSI6ImFydGljbGUtam91cm5hbCIsImlkIjoiNDIzMzBhZDItZmZhZS0zYWQ0LWJkYzgtNTNlOGE0OWViYTYyIiwidGl0bGUiOiJCcmFpbiBhbmQgYmVoYXZpb3IgY2hhbmdlcyBhc3NvY2lhdGVkIHdpdGggYW4gYWJicmV2aWF0ZWQgNC13ZWVrIG1pbmRmdWxuZXNzLWJhc2VkIHN0cmVzcyByZWR1Y3Rpb24gY291cnNlIGluIGJhY2sgcGFpbiBwYXRpZW50cyIsImF1dGhvciI6W3siZmFtaWx5IjoiQnJhZGVuIiwiZ2l2ZW4iOiJCLiBCbGFpciIsInBhcnNlLW5hbWVzIjpmYWxzZSwiZHJvcHBpbmctcGFydGljbGUiOiIiLCJub24tZHJvcHBpbmctcGFydGljbGUiOiIifSx7ImZhbWlseSI6IlBpcGUiLCJnaXZlbiI6IlRlcmkgQi4iLCJwYXJzZS1uYW1lcyI6ZmFsc2UsImRyb3BwaW5nLXBhcnRpY2xlIjoiIiwibm9uLWRyb3BwaW5nLXBhcnRpY2xlIjoiIn0seyJmYW1pbHkiOiJTbWl0aCIsImdpdmVuIjoiUnlhbiIsInBhcnNlLW5hbWVzIjpmYWxzZSwiZHJvcHBpbmctcGFydGljbGUiOiIiLCJub24tZHJvcHBpbmctcGFydGljbGUiOiIifSx7ImZhbWlseSI6IkdsYXNweSIsImdpdmVuIjoiVHlsZXIgSy4iLCJwYXJzZS1uYW1lcyI6ZmFsc2UsImRyb3BwaW5nLXBhcnRpY2xlIjoiIiwibm9uLWRyb3BwaW5nLXBhcnRpY2xlIjoiIn0seyJmYW1pbHkiOiJEZWF0aGVyYWdlIiwiZ2l2ZW4iOiJCcmFuZG9uIFIuIiwicGFyc2UtbmFtZXMiOmZhbHNlLCJkcm9wcGluZy1wYXJ0aWNsZSI6IiIsIm5vbi1kcm9wcGluZy1wYXJ0aWNsZSI6IiJ9LHsiZmFtaWx5IjoiQmF4dGVyIiwiZ2l2ZW4iOiJMZXNsaWUgQy4iLCJwYXJzZS1uYW1lcyI6ZmFsc2UsImRyb3BwaW5nLXBhcnRpY2xlIjoiIiwibm9uLWRyb3BwaW5nLXBhcnRpY2xlIjoiIn1dLCJjb250YWluZXItdGl0bGUiOiJCcmFpbiBhbmQgQmVoYXZpb3IiLCJjb250YWluZXItdGl0bGUtc2hvcnQiOiJCcmFpbiBCZWhhdiIsIkRPSSI6IjEwLjEwMDIvYnJiMy40NDMiLCJJU1NOIjoiMjE2MjMyNzkiLCJQTUlEIjoiMjY5MjUzMDQiLCJpc3N1ZWQiOnsiZGF0ZS1wYXJ0cyI6W1syMDE2LDMsMV1dfSwicGFnZSI6IjEtMTMiLCJhYnN0cmFjdCI6IkludHJvZHVjdGlvbjogTWluZGZ1bG5lc3MtYmFzZWQgc3RyZXNzIHJlZHVjdGlvbiAoTUJTUikgcmVkdWNlcyBkZXByZXNzaW9uLCBhbnhpZXR5LCBhbmQgcGFpbiBmb3IgcGVvcGxlIHN1ZmZlcmluZyBmcm9tIGEgdmFyaWV0eSBvZiBpbGxuZXNzZXMsIGFuZCB0aGVyZSBpcyBhIGdyb3dpbmcgbmVlZCB0byB1bmRlcnN0YW5kIHRoZSBuZXVyb2Jpb2xvZ2ljYWwgbmV0d29ya3MgaW1wbGljYXRlZCBpbiBzZWxmLXJlcG9ydGVkIHBzeWNob2xvZ2ljYWwgY2hhbmdlIGFzIGEgcmVzdWx0IG9mIHRyYWluaW5nLiBDb21iaW5pbmcgY29tcGxlbWVudGFyeSBhbmQgYWx0ZXJuYXRpdmUgdHJlYXRtZW50cyBzdWNoIGFzIE1CU1Igd2l0aCBvdGhlciB0aGVyYXBpZXMgaXMgaGVscGZ1bDsgaG93ZXZlciwgdGhlIHRpbWUgY29tbWl0bWVudCBvZiB0aGUgdHJhZGl0aW9uYWwgOC13ZWVrIGNvdXJzZSBtYXkgaW1wZWRlIGFjY2Vzc2liaWxpdHkuIFRoaXMgcGlsb3Qgc3R1ZHkgYWltZWQgdG8gKDEpIGRldGVybWluZSBpZiBhbiBhYmJyZXZpYXRlZCBNQlNSIGNvdXJzZSBpbXByb3ZlcyBzeW1wdG9tcyBpbiBjaHJvbmljIGJhY2sgcGFpbiBwYXRpZW50cyBhbmQgKDIpIGV4YW1pbmUgdGhlIG5ldXJhbCBhbmQgYmVoYXZpb3JhbCBjb3JyZWxhdGVzIG9mIE1CU1IgdHJlYXRtZW50LiBNZXRob2RzOiBQYXJ0aWNpcGFudHMgd2VyZSBhc3NpZ25lZCB0byA0IHdlZWtzIG9mIHdlZWtseSBNQlNSIHRyYWluaW5nIChuID0gMTIpIG9yIGEgY29udHJvbCBncm91cCAoc3RyZXNzIHJlZHVjdGlvbiByZWFkaW5nOyBuID0gMTEpLiBTZWxmLXJlcG9ydCByYXRpbmdzIGFuZCB0YXNrLWJhc2VkIGZ1bmN0aW9uYWwgTVJJIHdlcmUgb2J0YWluZWQgcHJpb3IgdG8sIGFuZCBhZnRlciwgTUJTUiB0cmFpbmluZywgb3IgYXQgYSB5b2tlZCB0aW1lIHBvaW50IGluIHRoZSBjb250cm9sIGdyb3VwLiBSZXN1bHRzOiBXaGlsZSBib3RoIGdyb3VwcyBzaG93ZWQgc2lnbmlmaWNhbnQgaW1wcm92ZW1lbnQgaW4gdG90YWwgZGVwcmVzc2lvbiBzeW1wdG9tcywgb25seSB0aGUgTUJTUiBncm91cCBzaWduaWZpY2FudGx5IGltcHJvdmVkIGluIGJhY2sgcGFpbiBhbmQgc29tYXRpYy1hZmZlY3RpdmUgZGVwcmVzc2lvbiBzeW1wdG9tcy4gVGhlIE1CU1IgZ3JvdXAgYWxzbyB1bmlxdWVseSBzaG93ZWQgc2lnbmlmaWNhbnQgaW5jcmVhc2VzIGluIHJlZ2lvbmFsIGZyb250YWwgbG9iZSBoZW1vZHluYW1pYyBhY3Rpdml0eSBhc3NvY2lhdGVkIHdpdGggZ2FpbmluZyBhd2FyZW5lc3MgdG8gY2hhbmdlcyBpbiBvbmUncyBlbW90aW9uYWwgc3RhdGUuIENvbmNsdXNpb25zOiBBbiBhYmJyZXZpYXRlZCBNQlNSIGNvdXJzZSBtYXkgYmUgYW4gZWZmZWN0aXZlIGNvbXBsZW1lbnRhcnkgaW50ZXJ2ZW50aW9uIHRoYXQgc3BlY2lmaWNhbGx5IGltcHJvdmVzIGJhY2sgcGFpbiBzeW1wdG9tcyBhbmQgZnJvbnRhbCBsb2JlIHJlZ3VsYXRpb24gb2YgZW1vdGlvbmFsIGF3YXJlbmVzcywgd2hpbGUgdGhlIHRyYWRpdGlvbmFsIDgtd2VlayBjb3Vyc2UgbWF5IGJlIG5lY2Vzc2FyeSB0byBkZXRlY3QgdW5pcXVlIGltcHJvdmVtZW50cyBpbiB0b3RhbCBhbnhpZXR5IGFuZCBjb2duaXRpdmUgYXNwZWN0cyBvZiBkZXByZXNzaW9uLiIsInB1Ymxpc2hlciI6IkpvaG4gV2lsZXkgYW5kIFNvbnMgTHRkIiwiaXNzdWUiOiIzIiwidm9sdW1lIjoiNiJ9LCJpc1RlbXBvcmFyeSI6ZmFsc2V9XX0="/>
              <w:id w:val="-1712253642"/>
              <w:placeholder>
                <w:docPart w:val="9C41F80745544DFDAD47069D0C54B879"/>
              </w:placeholder>
            </w:sdtPr>
            <w:sdtContent>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color w:val="000000"/>
                    <w:sz w:val="16"/>
                    <w:szCs w:val="16"/>
                    <w:lang w:val="en-GB"/>
                  </w:rPr>
                  <w:t>Braden et al., 2016</w:t>
                </w:r>
              </w:p>
            </w:sdtContent>
          </w:sdt>
          <w:p w:rsidR="00411EA4" w:rsidRDefault="00411EA4" w:rsidP="00D85A2C">
            <w:pPr>
              <w:spacing w:after="0" w:line="240" w:lineRule="auto"/>
              <w:rPr>
                <w:rFonts w:ascii="Times New Roman" w:hAnsi="Times New Roman" w:cs="Times New Roman"/>
                <w:color w:val="000000"/>
                <w:sz w:val="16"/>
                <w:szCs w:val="16"/>
                <w:lang w:val="en-US"/>
              </w:rPr>
            </w:pPr>
            <w:r>
              <w:rPr>
                <w:rFonts w:ascii="Times New Roman" w:hAnsi="Times New Roman" w:cs="Times New Roman"/>
                <w:sz w:val="16"/>
                <w:szCs w:val="16"/>
                <w:lang w:val="en-GB" w:eastAsia="zh-CN"/>
              </w:rPr>
              <w:t xml:space="preserve">Brain and </w:t>
            </w:r>
            <w:proofErr w:type="spellStart"/>
            <w:r>
              <w:rPr>
                <w:rFonts w:ascii="Times New Roman" w:hAnsi="Times New Roman" w:cs="Times New Roman"/>
                <w:sz w:val="16"/>
                <w:szCs w:val="16"/>
                <w:lang w:val="en-GB" w:eastAsia="zh-CN"/>
              </w:rPr>
              <w:t>Behavior</w:t>
            </w:r>
            <w:proofErr w:type="spellEnd"/>
            <w:r>
              <w:rPr>
                <w:rFonts w:ascii="Times New Roman" w:hAnsi="Times New Roman" w:cs="Times New Roman"/>
                <w:color w:val="000000"/>
                <w:sz w:val="16"/>
                <w:szCs w:val="16"/>
                <w:lang w:val="en-US"/>
              </w:rPr>
              <w:t xml:space="preserve"> </w:t>
            </w:r>
          </w:p>
          <w:p w:rsidR="00411EA4" w:rsidRDefault="00411EA4" w:rsidP="00D85A2C">
            <w:pPr>
              <w:spacing w:after="0" w:line="240" w:lineRule="auto"/>
              <w:rPr>
                <w:rFonts w:ascii="Times New Roman" w:hAnsi="Times New Roman" w:cs="Times New Roman"/>
                <w:sz w:val="16"/>
                <w:szCs w:val="16"/>
                <w:lang w:val="en-GB"/>
              </w:rPr>
            </w:pPr>
          </w:p>
          <w:p w:rsidR="00411EA4" w:rsidRDefault="00411EA4" w:rsidP="00D85A2C">
            <w:pPr>
              <w:spacing w:after="0" w:line="240" w:lineRule="auto"/>
              <w:rPr>
                <w:rFonts w:ascii="Times New Roman" w:hAnsi="Times New Roman" w:cs="Times New Roman"/>
                <w:sz w:val="16"/>
                <w:szCs w:val="16"/>
                <w:lang w:val="en-GB"/>
              </w:rPr>
            </w:pPr>
          </w:p>
        </w:tc>
        <w:tc>
          <w:tcPr>
            <w:tcW w:w="1071" w:type="dxa"/>
          </w:tcPr>
          <w:p w:rsidR="00411EA4" w:rsidRDefault="00411EA4" w:rsidP="00D85A2C">
            <w:pPr>
              <w:spacing w:after="0" w:line="240" w:lineRule="auto"/>
              <w:rPr>
                <w:rFonts w:ascii="Times New Roman" w:hAnsi="Times New Roman" w:cs="Times New Roman"/>
                <w:sz w:val="16"/>
                <w:szCs w:val="16"/>
              </w:rPr>
            </w:pPr>
            <w:r>
              <w:rPr>
                <w:rFonts w:ascii="Times New Roman" w:hAnsi="Times New Roman" w:cs="Times New Roman"/>
                <w:sz w:val="16"/>
                <w:szCs w:val="16"/>
              </w:rPr>
              <w:t>23</w:t>
            </w:r>
            <w:r>
              <w:rPr>
                <w:rFonts w:ascii="Times New Roman" w:eastAsia="SimSun" w:hAnsi="Times New Roman" w:cs="Times New Roman"/>
                <w:sz w:val="16"/>
                <w:szCs w:val="16"/>
                <w:lang w:eastAsia="zh-CN"/>
              </w:rPr>
              <w:t xml:space="preserve"> (</w:t>
            </w:r>
            <w:r>
              <w:rPr>
                <w:rFonts w:ascii="Times New Roman" w:eastAsia="SimSun" w:hAnsi="Times New Roman" w:cs="Times New Roman"/>
                <w:sz w:val="16"/>
                <w:szCs w:val="16"/>
                <w:lang w:val="en-US" w:eastAsia="zh-CN"/>
              </w:rPr>
              <w:t>2</w:t>
            </w:r>
            <w:r>
              <w:rPr>
                <w:rFonts w:ascii="Times New Roman" w:eastAsia="SimSun" w:hAnsi="Times New Roman" w:cs="Times New Roman"/>
                <w:sz w:val="16"/>
                <w:szCs w:val="16"/>
                <w:lang w:eastAsia="zh-CN"/>
              </w:rPr>
              <w:t>)</w:t>
            </w:r>
            <w:r>
              <w:rPr>
                <w:rFonts w:ascii="Times New Roman" w:hAnsi="Times New Roman" w:cs="Times New Roman"/>
                <w:sz w:val="16"/>
                <w:szCs w:val="16"/>
              </w:rPr>
              <w:t xml:space="preserve"> </w:t>
            </w:r>
          </w:p>
        </w:tc>
        <w:tc>
          <w:tcPr>
            <w:tcW w:w="1063" w:type="dxa"/>
          </w:tcPr>
          <w:p w:rsidR="00411EA4" w:rsidRDefault="00411EA4" w:rsidP="00D85A2C">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MBSR</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6.0</w:t>
            </w:r>
            <w:r>
              <w:rPr>
                <w:rFonts w:ascii="Times New Roman" w:hAnsi="Times New Roman" w:cs="Times New Roman"/>
                <w:sz w:val="16"/>
                <w:szCs w:val="16"/>
              </w:rPr>
              <w:t>±</w:t>
            </w:r>
            <w:r>
              <w:rPr>
                <w:rFonts w:ascii="Times New Roman" w:hAnsi="Times New Roman" w:cs="Times New Roman"/>
                <w:sz w:val="16"/>
                <w:szCs w:val="16"/>
                <w:lang w:val="en-GB" w:eastAsia="zh-CN"/>
              </w:rPr>
              <w:t xml:space="preserve">11.3 </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w:t>
            </w:r>
            <w:r>
              <w:rPr>
                <w:rFonts w:ascii="Times New Roman" w:hAnsi="Times New Roman" w:cs="Times New Roman"/>
                <w:sz w:val="16"/>
                <w:szCs w:val="16"/>
                <w:lang w:eastAsia="zh-CN"/>
              </w:rPr>
              <w:t>G</w:t>
            </w:r>
            <w:r>
              <w:rPr>
                <w:rFonts w:ascii="Times New Roman" w:hAnsi="Times New Roman" w:cs="Times New Roman"/>
                <w:sz w:val="16"/>
                <w:szCs w:val="16"/>
                <w:lang w:val="en-US" w:eastAsia="zh-CN"/>
              </w:rPr>
              <w:t xml:space="preserve"> 43.0</w:t>
            </w:r>
            <w:r>
              <w:rPr>
                <w:rFonts w:ascii="Times New Roman" w:hAnsi="Times New Roman" w:cs="Times New Roman"/>
                <w:sz w:val="16"/>
                <w:szCs w:val="16"/>
              </w:rPr>
              <w:t>±</w:t>
            </w:r>
            <w:r>
              <w:rPr>
                <w:rFonts w:ascii="Times New Roman" w:hAnsi="Times New Roman" w:cs="Times New Roman"/>
                <w:sz w:val="16"/>
                <w:szCs w:val="16"/>
                <w:lang w:val="en-US" w:eastAsia="zh-CN"/>
              </w:rPr>
              <w:t>2.5</w:t>
            </w:r>
          </w:p>
          <w:p w:rsidR="00411EA4" w:rsidRDefault="00411EA4" w:rsidP="00D85A2C">
            <w:pPr>
              <w:spacing w:after="0" w:line="240" w:lineRule="auto"/>
              <w:rPr>
                <w:rFonts w:ascii="Times New Roman" w:hAnsi="Times New Roman" w:cs="Times New Roman"/>
                <w:sz w:val="16"/>
                <w:szCs w:val="16"/>
                <w:lang w:val="en-US" w:eastAsia="zh-CN"/>
              </w:rPr>
            </w:pPr>
          </w:p>
          <w:p w:rsidR="00411EA4" w:rsidRDefault="00411EA4" w:rsidP="00D85A2C">
            <w:pPr>
              <w:spacing w:after="0" w:line="240" w:lineRule="auto"/>
              <w:rPr>
                <w:rFonts w:ascii="Times New Roman" w:hAnsi="Times New Roman" w:cs="Times New Roman"/>
                <w:sz w:val="16"/>
                <w:szCs w:val="16"/>
                <w:lang w:val="en-GB"/>
              </w:rPr>
            </w:pPr>
          </w:p>
        </w:tc>
        <w:tc>
          <w:tcPr>
            <w:tcW w:w="1018"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Chronic low back pain </w:t>
            </w:r>
          </w:p>
          <w:p w:rsidR="00411EA4" w:rsidRDefault="00411EA4" w:rsidP="00D85A2C">
            <w:pPr>
              <w:spacing w:after="0" w:line="240" w:lineRule="auto"/>
              <w:rPr>
                <w:rFonts w:ascii="Times New Roman" w:hAnsi="Times New Roman" w:cs="Times New Roman"/>
                <w:sz w:val="16"/>
                <w:szCs w:val="16"/>
                <w:lang w:val="en-GB"/>
              </w:rPr>
            </w:pPr>
          </w:p>
        </w:tc>
        <w:tc>
          <w:tcPr>
            <w:tcW w:w="1839"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GB"/>
              </w:rPr>
              <w:t>M</w:t>
            </w:r>
            <w:r>
              <w:rPr>
                <w:rFonts w:ascii="Times New Roman" w:eastAsia="SimSun" w:hAnsi="Times New Roman" w:cs="Times New Roman"/>
                <w:sz w:val="16"/>
                <w:szCs w:val="16"/>
                <w:lang w:val="en-GB" w:eastAsia="zh-CN"/>
              </w:rPr>
              <w:t>BSR</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val="en-US" w:eastAsia="zh-CN"/>
              </w:rPr>
              <w:t xml:space="preserve">2 h, </w:t>
            </w:r>
            <w:r>
              <w:rPr>
                <w:rFonts w:ascii="Times New Roman" w:eastAsia="SimSun" w:hAnsi="Times New Roman" w:cs="Times New Roman"/>
                <w:sz w:val="16"/>
                <w:szCs w:val="16"/>
                <w:lang w:val="en-GB" w:eastAsia="zh-CN"/>
              </w:rPr>
              <w:t>every week,4 weeks</w:t>
            </w:r>
            <w:r w:rsidRPr="00AF7A84">
              <w:rPr>
                <w:rFonts w:ascii="Times New Roman" w:eastAsia="SimSun" w:hAnsi="Times New Roman" w:cs="Times New Roman"/>
                <w:sz w:val="16"/>
                <w:szCs w:val="16"/>
                <w:lang w:val="en-GB" w:eastAsia="zh-CN"/>
              </w:rPr>
              <w:t>.</w:t>
            </w:r>
            <w:r>
              <w:rPr>
                <w:rFonts w:ascii="Times New Roman" w:eastAsia="SimSun" w:hAnsi="Times New Roman" w:cs="Times New Roman"/>
                <w:sz w:val="16"/>
                <w:szCs w:val="16"/>
                <w:lang w:val="en-GB" w:eastAsia="zh-CN"/>
              </w:rPr>
              <w:t xml:space="preserve"> </w:t>
            </w:r>
          </w:p>
        </w:tc>
        <w:tc>
          <w:tcPr>
            <w:tcW w:w="1848" w:type="dxa"/>
          </w:tcPr>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eastAsia="SimSun" w:hAnsi="Times New Roman" w:cs="Times New Roman"/>
                <w:sz w:val="16"/>
                <w:szCs w:val="16"/>
                <w:lang w:val="en-GB" w:eastAsia="zh-CN"/>
              </w:rPr>
              <w:t xml:space="preserve">Control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The </w:t>
            </w:r>
            <w:r>
              <w:rPr>
                <w:rFonts w:ascii="Times New Roman" w:hAnsi="Times New Roman" w:cs="Times New Roman"/>
                <w:sz w:val="16"/>
                <w:szCs w:val="16"/>
                <w:lang w:val="en-US" w:eastAsia="zh-CN"/>
              </w:rPr>
              <w:t xml:space="preserve">CG </w:t>
            </w:r>
            <w:r>
              <w:rPr>
                <w:rFonts w:ascii="Times New Roman" w:hAnsi="Times New Roman" w:cs="Times New Roman"/>
                <w:sz w:val="16"/>
                <w:szCs w:val="16"/>
                <w:lang w:val="en-GB" w:eastAsia="zh-CN"/>
              </w:rPr>
              <w:t xml:space="preserve">never met together in person for any training session, but rather participants were </w:t>
            </w:r>
          </w:p>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given a reading material, “Relaxation Techniques for Health: An Introduction”</w:t>
            </w:r>
          </w:p>
        </w:tc>
        <w:tc>
          <w:tcPr>
            <w:tcW w:w="964" w:type="dxa"/>
          </w:tcPr>
          <w:p w:rsidR="00411EA4" w:rsidRDefault="00411EA4" w:rsidP="00D85A2C">
            <w:pPr>
              <w:spacing w:after="0" w:line="240" w:lineRule="auto"/>
              <w:rPr>
                <w:rFonts w:ascii="Times New Roman" w:hAnsi="Times New Roman" w:cs="Times New Roman"/>
                <w:sz w:val="16"/>
                <w:szCs w:val="16"/>
              </w:rPr>
            </w:pPr>
            <w:r>
              <w:rPr>
                <w:rFonts w:ascii="Times New Roman" w:hAnsi="Times New Roman" w:cs="Times New Roman"/>
                <w:sz w:val="16"/>
                <w:szCs w:val="16"/>
                <w:lang w:eastAsia="zh-CN"/>
              </w:rPr>
              <w:t xml:space="preserve">1 </w:t>
            </w:r>
            <w:proofErr w:type="spellStart"/>
            <w:r>
              <w:rPr>
                <w:rFonts w:ascii="Times New Roman" w:hAnsi="Times New Roman" w:cs="Times New Roman"/>
                <w:sz w:val="16"/>
                <w:szCs w:val="16"/>
                <w:lang w:eastAsia="zh-CN"/>
              </w:rPr>
              <w:t>year</w:t>
            </w:r>
            <w:proofErr w:type="spellEnd"/>
          </w:p>
        </w:tc>
        <w:tc>
          <w:tcPr>
            <w:tcW w:w="1616"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Self-report ratings and task-based functional </w:t>
            </w:r>
          </w:p>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MRI</w:t>
            </w:r>
          </w:p>
          <w:p w:rsidR="00411EA4" w:rsidRDefault="00411EA4" w:rsidP="00D85A2C">
            <w:pPr>
              <w:spacing w:after="0" w:line="240" w:lineRule="auto"/>
              <w:rPr>
                <w:rFonts w:ascii="Times New Roman" w:hAnsi="Times New Roman" w:cs="Times New Roman"/>
                <w:sz w:val="16"/>
                <w:szCs w:val="16"/>
                <w:lang w:val="en-GB"/>
              </w:rPr>
            </w:pPr>
          </w:p>
        </w:tc>
        <w:tc>
          <w:tcPr>
            <w:tcW w:w="1634" w:type="dxa"/>
          </w:tcPr>
          <w:p w:rsidR="00411EA4" w:rsidRDefault="00411EA4" w:rsidP="00D85A2C">
            <w:pPr>
              <w:tabs>
                <w:tab w:val="left" w:pos="312"/>
              </w:tabs>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F</w:t>
            </w:r>
            <w:proofErr w:type="spellStart"/>
            <w:r>
              <w:rPr>
                <w:rFonts w:ascii="Times New Roman" w:hAnsi="Times New Roman" w:cs="Times New Roman"/>
                <w:sz w:val="16"/>
                <w:szCs w:val="16"/>
                <w:lang w:val="en-GB" w:eastAsia="zh-CN"/>
              </w:rPr>
              <w:t>rontal</w:t>
            </w:r>
            <w:proofErr w:type="spellEnd"/>
            <w:r>
              <w:rPr>
                <w:rFonts w:ascii="Times New Roman" w:hAnsi="Times New Roman" w:cs="Times New Roman"/>
                <w:sz w:val="16"/>
                <w:szCs w:val="16"/>
                <w:lang w:val="en-GB" w:eastAsia="zh-CN"/>
              </w:rPr>
              <w:t xml:space="preserve"> lobe </w:t>
            </w:r>
          </w:p>
        </w:tc>
        <w:tc>
          <w:tcPr>
            <w:tcW w:w="2865" w:type="dxa"/>
          </w:tcPr>
          <w:p w:rsidR="00411EA4" w:rsidRDefault="00411EA4" w:rsidP="00D85A2C">
            <w:pPr>
              <w:tabs>
                <w:tab w:val="left" w:pos="312"/>
              </w:tabs>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Both groups showed significant improvement in total depression symptoms, but only the MBSR group significantly improved in back pain and somatic-affective depression symptoms. </w:t>
            </w:r>
          </w:p>
          <w:p w:rsidR="00411EA4" w:rsidRDefault="00411EA4" w:rsidP="00D85A2C">
            <w:pPr>
              <w:tabs>
                <w:tab w:val="left" w:pos="312"/>
              </w:tabs>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The MBSR group also showed significant increases in regional frontal lobe hemodynamic activity associated with gaining awareness to changes in emotional states.</w:t>
            </w:r>
          </w:p>
        </w:tc>
      </w:tr>
      <w:tr w:rsidR="00411EA4" w:rsidRPr="00AF7A84" w:rsidTr="00D85A2C">
        <w:tc>
          <w:tcPr>
            <w:tcW w:w="992" w:type="dxa"/>
          </w:tcPr>
          <w:sdt>
            <w:sdtPr>
              <w:rPr>
                <w:rFonts w:ascii="Times New Roman" w:hAnsi="Times New Roman" w:cs="Times New Roman"/>
                <w:color w:val="000000"/>
                <w:sz w:val="16"/>
                <w:szCs w:val="16"/>
                <w:lang w:val="en-GB" w:eastAsia="zh-CN"/>
              </w:rPr>
              <w:tag w:val="MENDELEY_CITATION_v3_eyJjaXRhdGlvbklEIjoiTUVOREVMRVlfQ0lUQVRJT05fZTFiMmFmZDItYTE4MC00Y2I0LTlhMjgtNjQwNTcyMzhhMjY5IiwicHJvcGVydGllcyI6eyJub3RlSW5kZXgiOjB9LCJpc0VkaXRlZCI6ZmFsc2UsIm1hbnVhbE92ZXJyaWRlIjp7ImlzTWFudWFsbHlPdmVycmlkZGVuIjp0cnVlLCJjaXRlcHJvY1RleHQiOiIoQnJvd24gJiMzODsgSm9uZXMsIDIwMTIpIiwibWFudWFsT3ZlcnJpZGVUZXh0IjoiQnJvd24gJiBKb25lcywgMjAxMiJ9LCJjaXRhdGlvbkl0ZW1zIjpbeyJpZCI6ImE5MTBjMzhiLTFiODQtMzU1YS05ZDFkLWExMjIxM2MyNWRlNyIsIml0ZW1EYXRhIjp7InR5cGUiOiJhcnRpY2xlLWpvdXJuYWwiLCJpZCI6ImE5MTBjMzhiLTFiODQtMzU1YS05ZDFkLWExMjIxM2MyNWRlNyIsInRpdGxlIjoiUHN5Y2hvYmlvbG9naWNhbCBDb3JyZWxhdGVzIG9mIEltcHJvdmVkIE1lbnRhbCBIZWFsdGggaW4gUGF0aWVudHMgV2l0aCBNdXNjdWxvc2tlbGV0YWwgUGFpbiBBZnRlciBhIE1pbmRmdWxuZXNzLWJhc2VkIFBhaW4gTWFuYWdlbWVudCBQcm9ncmFtIiwiYXV0aG9yIjpbeyJmYW1pbHkiOiJCcm93biIsImdpdmVuIjoiQ2hyaXN0b3BoZXIgQSIsInBhcnNlLW5hbWVzIjpmYWxzZSwiZHJvcHBpbmctcGFydGljbGUiOiIiLCJub24tZHJvcHBpbmctcGFydGljbGUiOiIifSx7ImZhbWlseSI6IkpvbmVzIiwiZ2l2ZW4iOiJBbnRob255IEsgUCIsInBhcnNlLW5hbWVzIjpmYWxzZSwiZHJvcHBpbmctcGFydGljbGUiOiIiLCJub24tZHJvcHBpbmctcGFydGljbGUiOiIifV0sImNvbnRhaW5lci10aXRsZSI6IlRoZSBDbGluaWNhbCBKb3VybmFsIG9mIFBhaW4iLCJjb250YWluZXItdGl0bGUtc2hvcnQiOiJDbGluIEogUGFpbiIsIkRPSSI6IkRPSTogMTAuMTA5Ny9BSlAuMGIwMTNlMzE4MjRjNWQ5ZiIsIlVSTCI6Ind3dy5jbGluaWNhbHBhaW4uY29tIiwiaXNzdWVkIjp7ImRhdGUtcGFydHMiOltbMjAxMiwzXV19LCJwYWdlIjoiMjMzLTI0NCIsImFic3RyYWN0IjoiT2JqZWN0aXZlczogTWluZGZ1bG5lc3MtYmFzZWQgcGFpbiBtYW5hZ2VtZW50IHByb2dyYW1zIChNQlBNcykgYWltIHRvIGltcHJvdmUgbWVudGFsIGFuZCBwaHlzaWNhbCBoZWFsdGggaW4gaW5kaXZpZHVhbHMgd2l0aCBjaHJvbmljIHBhaW4uIEluIHRoaXMgc3R1ZHksIHdlIGludmVzdGlnYXRlZCB3aGV0aGVyIGltcHJvdmVtZW50IGluIG1lbnRhbCBoZWFsdGggbWlnaHQgcmVxdWlyZSAoMSkgcmVkdWN0aW9uIGluIHRoZSBzZW5zb3J5IHBhaW4gZXhwZXJpZW5jZSBhbmQgYnJhaW4gY29ycmVsYXRlcyBvZiB0aGF0IGV4cGVyaWVuY2UsIGFuZC9vciAoMikgaW1wcm92ZWQgcGVyY2VwdGlvbnMgb2YgdGhlIGNvbnRyb2xsYWJpbGl0eSBvZiBwYWluIGFuZCBjb3JyZXNwb25kaW5nIGJyYWluIGFjdGl2aXR5IHJlbGF0ZWQgdG8gY29nbml0aXZlIGNvbnRyb2wgYW5kIGVtb3Rpb25hbCByZWd1bGF0aW9uLiBNZXRob2RzOiBUd2VudHktZWlnaHQgcGF0aWVudHMgd2l0aCBjaHJvbmljIHBhaW4gd2VyZSBhc3Nlc3NlZCBhbmQgcmFuZG9taXplZCBpbnRvIGFuIGludGVydmVudGlvbiBncm91cCAod2hvIGF0dGVuZGVkIGFuIDgtd2sgTUJQTSkgb3IgYSBjb250cm9sIGdyb3VwICh0cmVhdG1lbnQtYXMtdXN1YWwpLCBiZWZvcmUgYmVpbmcgcmVhc3Nlc3NlZCBhZnRlciA4IHdlZWtzLiBPdXRjb21lIG1lYXN1cmVzIGluY2x1ZGVkIGNsaW5pY2FsIHBhaW4sIHBlcmNlaXZlZCBjb250cm9sIG92ZXIgcGFpbiwgbWVudGFsIGFuZCBwaHlzaWNhbCBoZWFsdGgsIGFuZCBtaW5kZnVsbmVzcy4gTmV1cmFsIGFjdGl2aXR5IHdhcyBtZWFzdXJlZCBkdXJpbmcgdGhlIGFudGljaXBhdGlvbiBhbmQgZXhwZXJpZW5jZSBvZiBhY3V0ZSBleHBlcmltZW50YWwgcGFpbiwgdXNpbmcgZWxlY3Ryb2VuY2VwaGFsby1ncmFwaHkgd2l0aCBzb3VyY2UgcmVjb25zdHJ1Y3Rpb24uIFJlc3VsdHM6IEltcHJvdmVtZW50cyB3ZXJlIGZvdW5kIGluIHRoZSBNQlBNIGdyb3VwIHJlbGF0aXZlIHRvIHRoZSBjb250cm9sIGdyb3VwIGluIG1lbnRhbCBoZWFsdGgsIHdoaWNoIHJlbGF0ZWQgdG8gZ3JlYXRlciBwZXJjZWl2ZWQgY29udHJvbCBvZiBwYWluLCBidXQgbm90IHRvIHJlZHVjdGlvbnMgaW4gY2xpbmljYWwgb3IgZXhwZXJpbWVudGFsIHBhaW4gcmF0aW5ncy4gQW50aWNpcGF0b3J5IGFuZCBwYWluLWV2b2tlZCBldmVudC1yZWxhdGVkIHBvdGVudGlhbHMgdG8gYWN1dGUgZXhwZXJpbWVudGFsIHBhaW4gd2VyZSBkZWNyZWFzZWQsIGJ1dCBzb3VyY2VzIG9mIHRoZXNlIGV2ZW50LXJlbGF0ZWQgcG90ZW50aWFscyB3ZXJlIGVzdGltYXRlZCB0byBiZSBpbiByZWdpb25zIHRoYXQgbW9kdWxhdGUgZW1vdGlvbmFsIHJlc3BvbnNlcyByYXRoZXIgdGhhbiBwYWluIGludGVuc2l0eS4gTWVudGFsIGhlYWx0aCBhbmQgcGVyY2VpdmVkIGNvbnRyb2wgb3V0Y29tZXMgY29ycmVsYXRlZCB3aXRoIHJlZHVjZWQgYW50aWNpcGF0b3J5IGRlYWN0aXZhdGlvbnMgb2YgZG9yc29sYXRlcmFsIHByZWZyb250YWwgYW5kIHNvbWF0b3NlbnNvcnkgY29ydGljZXMuIERpc2N1c3Npb246IEluY3JlYXNlZCBhY3Rpdml0eSBpbiBjb2duaXRpdmUgY29udHJvbCByZWdpb25zIG9mIHRoZSBicmFpbiBkdXJpbmcgcGFpbiBhbnRpY2lwYXRpb24gcmVsYXRlZCB0byBpbXByb3ZlZCBtZW50YWwgaGVhbHRoIGFuZCBwZXJjZWl2ZWQgY29udHJvbCBvdmVyIHBhaW4sIGJ1dCBub3QgdG8gZGVjcmVhc2VkIHBhaW4gZXhwZXJpZW5jZS4gR3JlYXRlciBwZXJjZWl2ZWQgY29udHJvbCBtYXkgdGhlcmVmb3JlIHJlc3VsdCBmcm9tIGltcHJvdmVkIHJlZ3VsYXRpb24gb2YgdGhlIGVtb3Rpb25hbCByZXNwb25zZSB0byBwYWluLiIsImlzc3VlIjoiMyIsInZvbHVtZSI6IjI5In0sImlzVGVtcG9yYXJ5IjpmYWxzZX1dfQ=="/>
              <w:id w:val="2041856482"/>
              <w:placeholder>
                <w:docPart w:val="9C41F80745544DFDAD47069D0C54B879"/>
              </w:placeholder>
            </w:sdtPr>
            <w:sdtConten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eastAsia="Times New Roman" w:hAnsi="Times New Roman" w:cs="Times New Roman"/>
                    <w:sz w:val="16"/>
                    <w:szCs w:val="16"/>
                  </w:rPr>
                  <w:t>Brown &amp; Jones, 2012</w:t>
                </w:r>
              </w:p>
            </w:sdtContent>
          </w:sd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lin J Pain </w:t>
            </w:r>
          </w:p>
          <w:p w:rsidR="00411EA4" w:rsidRDefault="00411EA4" w:rsidP="00D85A2C">
            <w:pPr>
              <w:spacing w:after="0" w:line="240" w:lineRule="auto"/>
              <w:rPr>
                <w:rFonts w:ascii="Times New Roman" w:hAnsi="Times New Roman" w:cs="Times New Roman"/>
                <w:sz w:val="16"/>
                <w:szCs w:val="16"/>
                <w:lang w:val="en-GB" w:eastAsia="zh-CN"/>
              </w:rPr>
            </w:pPr>
          </w:p>
        </w:tc>
        <w:tc>
          <w:tcPr>
            <w:tcW w:w="1071"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28 (2)</w:t>
            </w:r>
          </w:p>
        </w:tc>
        <w:tc>
          <w:tcPr>
            <w:tcW w:w="1063"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BPM</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8±10</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CG</w:t>
            </w:r>
            <w:r>
              <w:rPr>
                <w:rFonts w:ascii="Times New Roman" w:hAnsi="Times New Roman" w:cs="Times New Roman"/>
                <w:sz w:val="16"/>
                <w:szCs w:val="16"/>
                <w:lang w:val="en-GB" w:eastAsia="zh-CN"/>
              </w:rPr>
              <w:t xml:space="preserve"> </w:t>
            </w:r>
          </w:p>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45±12</w:t>
            </w:r>
          </w:p>
        </w:tc>
        <w:tc>
          <w:tcPr>
            <w:tcW w:w="1018"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 xml:space="preserve">Any type of </w:t>
            </w:r>
          </w:p>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musculoskeletal pain</w:t>
            </w:r>
          </w:p>
        </w:tc>
        <w:tc>
          <w:tcPr>
            <w:tcW w:w="1839"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US" w:eastAsia="zh-CN"/>
              </w:rPr>
              <w:t>MBPM</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Pr="00AF7A84" w:rsidRDefault="00411EA4" w:rsidP="00D85A2C">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 xml:space="preserve">2.5 hours, </w:t>
            </w:r>
            <w:r>
              <w:rPr>
                <w:rFonts w:ascii="Times New Roman" w:eastAsia="SimSun" w:hAnsi="Times New Roman" w:cs="Times New Roman"/>
                <w:sz w:val="16"/>
                <w:szCs w:val="16"/>
                <w:lang w:val="en-GB" w:eastAsia="zh-CN"/>
              </w:rPr>
              <w:t xml:space="preserve">every week,8 </w:t>
            </w:r>
            <w:proofErr w:type="gramStart"/>
            <w:r>
              <w:rPr>
                <w:rFonts w:ascii="Times New Roman" w:eastAsia="SimSun" w:hAnsi="Times New Roman" w:cs="Times New Roman"/>
                <w:sz w:val="16"/>
                <w:szCs w:val="16"/>
                <w:lang w:val="en-GB" w:eastAsia="zh-CN"/>
              </w:rPr>
              <w:t xml:space="preserve">weeks </w:t>
            </w:r>
            <w:r w:rsidRPr="00AF7A84">
              <w:rPr>
                <w:rFonts w:ascii="Times New Roman" w:eastAsia="SimSun" w:hAnsi="Times New Roman" w:cs="Times New Roman"/>
                <w:sz w:val="16"/>
                <w:szCs w:val="16"/>
                <w:lang w:val="en-GB" w:eastAsia="zh-CN"/>
              </w:rPr>
              <w:t>.</w:t>
            </w:r>
            <w:proofErr w:type="gramEnd"/>
          </w:p>
          <w:p w:rsidR="00411EA4" w:rsidRDefault="00411EA4" w:rsidP="00D85A2C">
            <w:pPr>
              <w:spacing w:after="0" w:line="240" w:lineRule="auto"/>
              <w:rPr>
                <w:rFonts w:ascii="Times New Roman" w:hAnsi="Times New Roman" w:cs="Times New Roman"/>
                <w:sz w:val="16"/>
                <w:szCs w:val="16"/>
                <w:lang w:val="en-GB"/>
              </w:rPr>
            </w:pPr>
          </w:p>
        </w:tc>
        <w:tc>
          <w:tcPr>
            <w:tcW w:w="1848"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eastAsia="SimSun" w:hAnsi="Times New Roman" w:cs="Times New Roman"/>
                <w:sz w:val="16"/>
                <w:szCs w:val="16"/>
                <w:lang w:eastAsia="zh-CN"/>
              </w:rPr>
              <w:t xml:space="preserve">Control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r>
              <w:rPr>
                <w:rFonts w:ascii="Times New Roman" w:eastAsia="SimSun" w:hAnsi="Times New Roman" w:cs="Times New Roman"/>
                <w:sz w:val="16"/>
                <w:szCs w:val="16"/>
                <w:lang w:val="en-US" w:eastAsia="zh-CN"/>
              </w:rPr>
              <w:t xml:space="preserve"> </w:t>
            </w:r>
            <w:r>
              <w:rPr>
                <w:rFonts w:ascii="Times New Roman" w:hAnsi="Times New Roman" w:cs="Times New Roman"/>
                <w:sz w:val="16"/>
                <w:szCs w:val="16"/>
                <w:lang w:val="en-GB" w:eastAsia="zh-CN"/>
              </w:rPr>
              <w:t>Treatment-as-usual</w:t>
            </w:r>
          </w:p>
          <w:p w:rsidR="00411EA4" w:rsidRDefault="00411EA4" w:rsidP="00D85A2C">
            <w:pPr>
              <w:spacing w:after="0" w:line="240" w:lineRule="auto"/>
              <w:rPr>
                <w:rFonts w:ascii="Times New Roman" w:hAnsi="Times New Roman" w:cs="Times New Roman"/>
                <w:sz w:val="16"/>
                <w:szCs w:val="16"/>
                <w:lang w:val="en-GB"/>
              </w:rPr>
            </w:pP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1616"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Clinical pain, perceived control over pain, mental and physical health, and mindfulness. Neural activity was measured during the anticipation and experience of acute experimental pain, using electroencephalography with source reconstruction.</w:t>
            </w:r>
          </w:p>
        </w:tc>
        <w:tc>
          <w:tcPr>
            <w:tcW w:w="1634"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L</w:t>
            </w:r>
            <w:r>
              <w:rPr>
                <w:rFonts w:ascii="Times New Roman" w:hAnsi="Times New Roman" w:cs="Times New Roman"/>
                <w:sz w:val="16"/>
                <w:szCs w:val="16"/>
                <w:lang w:val="en-GB" w:eastAsia="zh-CN"/>
              </w:rPr>
              <w:t xml:space="preserve">eft </w:t>
            </w:r>
            <w:r>
              <w:rPr>
                <w:rFonts w:ascii="Times New Roman" w:eastAsia="SimSun" w:hAnsi="Times New Roman" w:cs="Times New Roman"/>
                <w:sz w:val="16"/>
                <w:szCs w:val="16"/>
                <w:lang w:val="en-US" w:eastAsia="de-DE"/>
              </w:rPr>
              <w:t>dorsolateral prefrontal cortex</w:t>
            </w:r>
            <w:r>
              <w:rPr>
                <w:rFonts w:ascii="Times New Roman" w:hAnsi="Times New Roman" w:cs="Times New Roman"/>
                <w:sz w:val="16"/>
                <w:szCs w:val="16"/>
                <w:lang w:val="en-GB" w:eastAsia="zh-CN"/>
              </w:rPr>
              <w:t xml:space="preserve"> and right </w:t>
            </w:r>
            <w:r>
              <w:rPr>
                <w:rFonts w:ascii="Times New Roman" w:eastAsia="SimSun" w:hAnsi="Times New Roman" w:cs="Times New Roman"/>
                <w:sz w:val="16"/>
                <w:szCs w:val="16"/>
                <w:lang w:val="en-US" w:eastAsia="de-DE"/>
              </w:rPr>
              <w:t>secondary somatosensory cortex</w:t>
            </w:r>
            <w:r>
              <w:rPr>
                <w:rFonts w:ascii="Times New Roman" w:hAnsi="Times New Roman" w:cs="Times New Roman"/>
                <w:sz w:val="16"/>
                <w:szCs w:val="16"/>
                <w:lang w:val="en-GB" w:eastAsia="zh-CN"/>
              </w:rPr>
              <w:t xml:space="preserve"> </w:t>
            </w:r>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mprovements in perceived control of pain were found in the MBPM group relative to the control group in mental </w:t>
            </w:r>
            <w:proofErr w:type="gramStart"/>
            <w:r>
              <w:rPr>
                <w:rFonts w:ascii="Times New Roman" w:hAnsi="Times New Roman" w:cs="Times New Roman"/>
                <w:sz w:val="16"/>
                <w:szCs w:val="16"/>
                <w:lang w:val="en-GB" w:eastAsia="zh-CN"/>
              </w:rPr>
              <w:t>health</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The</w:t>
            </w:r>
            <w:proofErr w:type="gramEnd"/>
            <w:r>
              <w:rPr>
                <w:rFonts w:ascii="Times New Roman" w:hAnsi="Times New Roman" w:cs="Times New Roman"/>
                <w:sz w:val="16"/>
                <w:szCs w:val="16"/>
                <w:lang w:val="en-GB" w:eastAsia="zh-CN"/>
              </w:rPr>
              <w:t xml:space="preserve"> MBPM and control groups showed opposite pre to-post session effects on the anticipatory-evoked and pain evoked ERP response, with increases in both components in the control group and decreases in both components in the intervention group. Improvements in mental health were significantly predicted by less of a decrease in activity in left </w:t>
            </w:r>
            <w:r>
              <w:rPr>
                <w:rFonts w:ascii="Times New Roman" w:eastAsia="SimSun" w:hAnsi="Times New Roman" w:cs="Times New Roman"/>
                <w:sz w:val="16"/>
                <w:szCs w:val="16"/>
                <w:lang w:val="en-US" w:eastAsia="de-DE"/>
              </w:rPr>
              <w:t>dorsolateral prefrontal cortex</w:t>
            </w:r>
            <w:r>
              <w:rPr>
                <w:rFonts w:ascii="Times New Roman" w:hAnsi="Times New Roman" w:cs="Times New Roman"/>
                <w:sz w:val="16"/>
                <w:szCs w:val="16"/>
                <w:lang w:val="en-GB" w:eastAsia="zh-CN"/>
              </w:rPr>
              <w:t xml:space="preserve"> and right </w:t>
            </w:r>
            <w:r>
              <w:rPr>
                <w:rFonts w:ascii="Times New Roman" w:eastAsia="SimSun" w:hAnsi="Times New Roman" w:cs="Times New Roman"/>
                <w:sz w:val="16"/>
                <w:szCs w:val="16"/>
                <w:lang w:val="en-US" w:eastAsia="de-DE"/>
              </w:rPr>
              <w:t>secondary somatosensory cortex</w:t>
            </w:r>
            <w:r>
              <w:rPr>
                <w:rFonts w:ascii="Times New Roman" w:hAnsi="Times New Roman" w:cs="Times New Roman"/>
                <w:sz w:val="16"/>
                <w:szCs w:val="16"/>
                <w:lang w:val="en-GB" w:eastAsia="zh-CN"/>
              </w:rPr>
              <w:t xml:space="preserve"> during early anticipation of pain. </w:t>
            </w:r>
          </w:p>
        </w:tc>
      </w:tr>
      <w:tr w:rsidR="00411EA4" w:rsidTr="00D85A2C">
        <w:trPr>
          <w:trHeight w:val="3094"/>
        </w:trPr>
        <w:tc>
          <w:tcPr>
            <w:tcW w:w="992" w:type="dxa"/>
          </w:tcPr>
          <w:sdt>
            <w:sdtPr>
              <w:rPr>
                <w:rFonts w:ascii="Times New Roman" w:hAnsi="Times New Roman" w:cs="Times New Roman"/>
                <w:color w:val="000000"/>
                <w:sz w:val="16"/>
                <w:szCs w:val="16"/>
                <w:lang w:val="en-GB" w:eastAsia="zh-CN"/>
              </w:rPr>
              <w:tag w:val="MENDELEY_CITATION_v3_eyJjaXRhdGlvbklEIjoiTUVOREVMRVlfQ0lUQVRJT05fYzk3NzM0MmMtMzJlZi00ZDg0LTk2NzAtODliMTkyMTkzMzg3IiwicHJvcGVydGllcyI6eyJub3RlSW5kZXgiOjB9LCJpc0VkaXRlZCI6ZmFsc2UsIm1hbnVhbE92ZXJyaWRlIjp7ImlzTWFudWFsbHlPdmVycmlkZGVuIjp0cnVlLCJjaXRlcHJvY1RleHQiOiIoRGF5IGV0IGFsLiwgMjAyMSkiLCJtYW51YWxPdmVycmlkZVRleHQiOiJEYXkgZXQgYWwuLCAyMDIxIn0sImNpdGF0aW9uSXRlbXMiOlt7ImlkIjoiMTk4YjM2MGYtY2FiMC0zOTU1LWE2NTItNTA5M2RjZWU2ODgwIiwiaXRlbURhdGEiOnsidHlwZSI6ImFydGljbGUtam91cm5hbCIsImlkIjoiMTk4YjM2MGYtY2FiMC0zOTU1LWE2NTItNTA5M2RjZWU2ODgwIiwidGl0bGUiOiJDaGFuZ2UgaW4gQnJhaW4gT3NjaWxsYXRpb25zIGFzIGEgTWVjaGFuaXNtIG9mIE1pbmRmdWxuZXNzLU1lZGl0YXRpb24sIENvZ25pdGl2ZSBUaGVyYXB5LCBhbmQgTWluZGZ1bG5lc3MtQmFzZWQgQ29nbml0aXZlIFRoZXJhcHkgZm9yIENocm9uaWMgTG93IEJhY2sgUGFpbiIsImF1dGhvciI6W3siZmFtaWx5IjoiRGF5IiwiZ2l2ZW4iOiJNZWxpc3NhIEEuIiwicGFyc2UtbmFtZXMiOmZhbHNlLCJkcm9wcGluZy1wYXJ0aWNsZSI6IiIsIm5vbi1kcm9wcGluZy1wYXJ0aWNsZSI6IiJ9LHsiZmFtaWx5IjoiTWF0dGhld3MiLCJnaXZlbiI6Ik5hdGFzaGEiLCJwYXJzZS1uYW1lcyI6ZmFsc2UsImRyb3BwaW5nLXBhcnRpY2xlIjoiIiwibm9uLWRyb3BwaW5nLXBhcnRpY2xlIjoiIn0seyJmYW1pbHkiOiJNYXR0aW5nbGV5IiwiZ2l2ZW4iOiJKYXNvbiBCLiIsInBhcnNlLW5hbWVzIjpmYWxzZSwiZHJvcHBpbmctcGFydGljbGUiOiIiLCJub24tZHJvcHBpbmctcGFydGljbGUiOiIifSx7ImZhbWlseSI6IkVoZGUiLCJnaXZlbiI6IkRhd24gTS4iLCJwYXJzZS1uYW1lcyI6ZmFsc2UsImRyb3BwaW5nLXBhcnRpY2xlIjoiIiwibm9uLWRyb3BwaW5nLXBhcnRpY2xlIjoiIn0seyJmYW1pbHkiOiJUdXJuZXIiLCJnaXZlbiI6IkFhcm9uIFAuIiwicGFyc2UtbmFtZXMiOmZhbHNlLCJkcm9wcGluZy1wYXJ0aWNsZSI6IiIsIm5vbi1kcm9wcGluZy1wYXJ0aWNsZSI6IiJ9LHsiZmFtaWx5IjoiV2lsbGlhbXMiLCJnaXZlbiI6IlJob25kYSBNLiIsInBhcnNlLW5hbWVzIjpmYWxzZSwiZHJvcHBpbmctcGFydGljbGUiOiIiLCJub24tZHJvcHBpbmctcGFydGljbGUiOiIifSx7ImZhbWlseSI6IkplbnNlbiIsImdpdmVuIjoiTWFyayBQLiIsInBhcnNlLW5hbWVzIjpmYWxzZSwiZHJvcHBpbmctcGFydGljbGUiOiIiLCJub24tZHJvcHBpbmctcGFydGljbGUiOiIifV0sImNvbnRhaW5lci10aXRsZSI6IlBhaW4gTWVkaWNpbmUgKFVuaXRlZCBTdGF0ZXMpIiwiRE9JIjoiMTAuMTA5My9wbS9wbmFiMDQ5IiwiSVNTTiI6IjE1MjY0NjM3IiwiUE1JRCI6IjMzNTYxMjg5IiwiaXNzdWVkIjp7ImRhdGUtcGFydHMiOltbMjAyMSwyLDldXX0sInBhZ2UiOiIxODA0LTE4MTMiLCJhYnN0cmFjdCI6Ik9iamVjdGl2ZS4gUHN5Y2hvbG9naWNhbCB0cmVhdG1lbnRzIGZvciBjaHJvbmljIGxvdyBiYWNrIHBhaW4gKENMQlApIGFyZSBlZmZlY3RpdmUuIEhvd2V2ZXIsIGxpbWl0ZWQgcmVzZWFyY2ggaGFzIGludmVzdGlnYXRlZCB0aGVpciBuZXVyb3BoeXNpb2xvZ2ljYWwgbWVjaGFuaXNtcy4gVGhpcyBzdHVkeSBleGFtaW5lZCBlbGVjdHJvZW5jZXBoYWxvZ3JhcGh5LSAoRUVHLSkgYXNzZXNzZWQgYnJhaW4gb3NjaWxsYXRpb24gY2hhbmdlcyBhcyBwb3RlbnRpYWwgbWVjaGFuaXNtcyBvZiBjb2duaXRpdmUgdGhlcmFweSAoQ1QpLCBtaW5kZnVsbmVzcy1tZWRpdGF0aW9uIChNTSksIGFuZCBtaW5kZnVsbmVzcy1iYXNlZCBjb2duaXRpdmUgdGhlcmFweSAoTUJDVCkgZm9yIENMQlAuIFRoZSBhIHByaW9yaSBiYW5kd2lkdGhzIG9mIGludGVyZXN0IHdlcmUgY2hhbmdlcyBpbiB0aGV0YSwgYWxwaGEgYW5kIGJldGEgcG93ZXIsIG1lYXN1cmVkIGF0IHByZS0gYW5kIHBvc3QtdHJlYXRtZW50LiBEZXNpZ24uIEEgc2Vjb25kYXJ5IGFuYWx5c2lzIG9mIGEgY2xpbmljYWwgdHJpYWwuIFNldHRpbmcuIFVuaXZlcnNpdHkgb2YgUXVlZW5zbGFuZCBQc3ljaG9sb2d5IENsaW5pYy4gU3ViamVjdHMuIEFkdWx0cyAoTj01Nykgd2l0aCBDTEJQIHdobyBjb21wbGV0ZWQgcHJlLSBhbmQgcG9zdHRyZWF0bWVudCBFRUcgYW5kIHBhaW4gb3V0Y29tZSBhc3Nlc3NtZW50cy4gTWV0aG9kcy4gRUVHIGRhdGEgd2VyZSBleGFtaW5lZCBmb3IgZml2ZSByZWdpb25zIG9mIGludGVyZXN0IChST0lzKTsgdGhlIHByaW1hcnkgb3V0Y29tZSB3YXMgcGFpbiBpbnRlbnNpdHkuIFJlc3VsdHMuIEEgc2lnbmlmaWNhbnQgcmVkdWN0aW9uIGluIHRoZXRhIChQPS4wMTUpIGFuZCBhbHBoYSAoUD0uMDA2KSBwb3dlciBpbiB0aGUgbGVmdCBmcm9udGFsIFJPSSBhY3Jvc3MgYWxsIHRyZWF0bWVudHMgd2FzIGZvdW5kLCBhbHRob3VnaCBjaGFuZ2UgaW4gdGhldGEgYW5kIGFscGhhIHBvd2VyIGluIHRoaXMgcmVnaW9uIHdhcyBub3QgZGlmZmVyZW50aWFsbHkgYXNzb2NpYXRlZCB3aXRoIG91dGNvbWUgYWNyb3NzIHRyZWF0bWVudHMuIFRoZXJlIHdlcmUgc2lnbmlmaWNhbnQgcmVkdWN0aW9ucyBpbiBiZXRhIHBvd2VyIGluIGFsbCBmaXZlIFJPSXMgYWNyb3NzIGFsbCB0cmVhdG1lbnRzIChQLjAxMykuIEJldGEgcG93ZXIgcmVkdWN0aW9uIGluIHRoZSBjZW50cmFsIFJPSSBzaG93ZWQgYSBzaWduaWZpY2FudCBhc3NvY2lhdGlvbiB3aXRoIHJlZHVjZWQgcGFpbiBpbnRlbnNpdHkgaW4gTUJDVCBvbmx5IChQPS4wMjgpLiBDaGFuZ2VzIGluIG90aGVyIHJlZ2lvbnMgd2VyZSBub3Qgc3RhdGlzdGljYWxseSBzaWduaWZpY2FudC4gQ29uY2x1c2lvbnMuIFRoZXNlIGZpbmRpbmdzIHByb3ZpZGUgc3VwcG9ydCBmb3IgdGhlIGNhcGFjaXR5IG9mIHBzeWNob2xvZ2ljYWwgQ0xCUCB0cmVhdG1lbnRzIHRvIGluZHVjZSBjaGFuZ2VzIGluIGJyYWluIGFjdGl2aXR5LiBUaGUgcmVkdWNlZCBiZXRhIHBvd2VyIGluIGFsbCBmaXZlIFJPSXMgaW5kaWNhdGVkIHRoYXQgYWxsIHRocmVlIHRyZWF0bWVudHMgZW5nZW5kZXJlZCBhIHN0YXRlIG9mIGxvd2VyZWQgY29ydGljYWwgYXJvdXNhbC4gVGhlIGdyb3dpbmcgYm9keSBvZiByZXNlYXJjaCBpbiB0aGlzIGFyZWEgY291bGQgcG90ZW50aWFsbHkgaW5mb3JtIG5vdmVsIGRpcmVjdGlvbnMgdG93YXJkcyByZW1lZHlpbmcgY2VudHJhbCBuZXJ2b3VzIHN5c3RlbSBhYm5vcm1hbGl0aWVzIGFzc29jaWF0ZWQgd2l0aCBDTEJQLiIsInB1Ymxpc2hlciI6Ik94Zm9yZCBVbml2ZXJzaXR5IFByZXNzIiwiaXNzdWUiOiI4Iiwidm9sdW1lIjoiMjIiLCJjb250YWluZXItdGl0bGUtc2hvcnQiOiIifSwiaXNUZW1wb3JhcnkiOmZhbHNlfV19"/>
              <w:id w:val="199980598"/>
              <w:placeholder>
                <w:docPart w:val="9C41F80745544DFDAD47069D0C54B879"/>
              </w:placeholder>
            </w:sdtPr>
            <w:sdtConten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color w:val="000000"/>
                    <w:sz w:val="16"/>
                    <w:szCs w:val="16"/>
                    <w:lang w:val="en-GB" w:eastAsia="zh-CN"/>
                  </w:rPr>
                  <w:t>Day et al., 2021</w:t>
                </w:r>
              </w:p>
            </w:sdtContent>
          </w:sd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in Medicine</w:t>
            </w:r>
          </w:p>
          <w:p w:rsidR="00411EA4" w:rsidRDefault="00411EA4" w:rsidP="00D85A2C">
            <w:pPr>
              <w:spacing w:after="0" w:line="240" w:lineRule="auto"/>
              <w:rPr>
                <w:rFonts w:ascii="Times New Roman" w:hAnsi="Times New Roman" w:cs="Times New Roman"/>
                <w:color w:val="000000"/>
                <w:sz w:val="16"/>
                <w:szCs w:val="16"/>
                <w:lang w:val="en-GB" w:eastAsia="zh-CN"/>
              </w:rPr>
            </w:pPr>
          </w:p>
          <w:p w:rsidR="00411EA4" w:rsidRDefault="00411EA4" w:rsidP="00D85A2C">
            <w:pPr>
              <w:tabs>
                <w:tab w:val="left" w:pos="1040"/>
              </w:tabs>
              <w:spacing w:after="0" w:line="240" w:lineRule="auto"/>
              <w:rPr>
                <w:rFonts w:ascii="Times New Roman" w:hAnsi="Times New Roman" w:cs="Times New Roman"/>
                <w:sz w:val="16"/>
                <w:szCs w:val="16"/>
                <w:lang w:val="en-GB" w:eastAsia="zh-CN"/>
              </w:rPr>
            </w:pPr>
          </w:p>
        </w:tc>
        <w:tc>
          <w:tcPr>
            <w:tcW w:w="1071"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57 (3)</w:t>
            </w:r>
          </w:p>
        </w:tc>
        <w:tc>
          <w:tcPr>
            <w:tcW w:w="1063"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Being over 18 years of age</w:t>
            </w:r>
          </w:p>
        </w:tc>
        <w:tc>
          <w:tcPr>
            <w:tcW w:w="1018" w:type="dxa"/>
          </w:tcPr>
          <w:p w:rsidR="00411EA4" w:rsidRDefault="00411EA4" w:rsidP="00D85A2C">
            <w:pPr>
              <w:spacing w:after="0" w:line="240" w:lineRule="auto"/>
              <w:rPr>
                <w:rFonts w:ascii="Times New Roman" w:hAnsi="Times New Roman" w:cs="Times New Roman"/>
                <w:sz w:val="16"/>
                <w:szCs w:val="16"/>
                <w:lang w:val="en-GB"/>
              </w:rPr>
            </w:pPr>
            <w:r>
              <w:rPr>
                <w:rFonts w:ascii="Times New Roman" w:hAnsi="Times New Roman" w:cs="Times New Roman"/>
                <w:sz w:val="16"/>
                <w:szCs w:val="16"/>
                <w:lang w:val="en-GB" w:eastAsia="zh-CN"/>
              </w:rPr>
              <w:t>CLBP</w:t>
            </w:r>
          </w:p>
        </w:tc>
        <w:tc>
          <w:tcPr>
            <w:tcW w:w="1839"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A) </w:t>
            </w:r>
            <w:r>
              <w:rPr>
                <w:rFonts w:ascii="Times New Roman" w:hAnsi="Times New Roman" w:cs="Times New Roman"/>
                <w:sz w:val="16"/>
                <w:szCs w:val="16"/>
                <w:lang w:val="en-GB" w:eastAsia="zh-CN"/>
              </w:rPr>
              <w:t>MM</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hAnsi="Times New Roman" w:cs="Times New Roman"/>
                <w:sz w:val="16"/>
                <w:szCs w:val="16"/>
                <w:lang w:val="en-GB" w:eastAsia="zh-CN"/>
              </w:rPr>
              <w:t>O</w:t>
            </w:r>
            <w:r>
              <w:rPr>
                <w:rFonts w:ascii="Times New Roman" w:hAnsi="Times New Roman" w:cs="Times New Roman"/>
                <w:sz w:val="16"/>
                <w:szCs w:val="16"/>
                <w:lang w:val="en-GB" w:eastAsia="zh-CN"/>
              </w:rPr>
              <w:t>nly mindfulness meditation practices were taught</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 xml:space="preserve"> consisted </w:t>
            </w:r>
            <w:proofErr w:type="gramStart"/>
            <w:r>
              <w:rPr>
                <w:rFonts w:ascii="Times New Roman" w:hAnsi="Times New Roman" w:cs="Times New Roman"/>
                <w:sz w:val="16"/>
                <w:szCs w:val="16"/>
                <w:lang w:val="en-GB" w:eastAsia="zh-CN"/>
              </w:rPr>
              <w:t xml:space="preserve">of </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8</w:t>
            </w:r>
            <w:proofErr w:type="gramEnd"/>
            <w:r>
              <w:rPr>
                <w:rFonts w:ascii="Times New Roman" w:hAnsi="Times New Roman" w:cs="Times New Roman"/>
                <w:sz w:val="16"/>
                <w:szCs w:val="16"/>
                <w:lang w:val="en-GB" w:eastAsia="zh-CN"/>
              </w:rPr>
              <w:t xml:space="preserve"> weekly 2-hour sessions.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B) </w:t>
            </w:r>
            <w:r>
              <w:rPr>
                <w:rFonts w:ascii="Times New Roman" w:hAnsi="Times New Roman" w:cs="Times New Roman"/>
                <w:sz w:val="16"/>
                <w:szCs w:val="16"/>
                <w:lang w:val="en-GB" w:eastAsia="zh-CN"/>
              </w:rPr>
              <w:t xml:space="preserve">Cognitive and </w:t>
            </w:r>
            <w:proofErr w:type="spellStart"/>
            <w:r>
              <w:rPr>
                <w:rFonts w:ascii="Times New Roman" w:hAnsi="Times New Roman" w:cs="Times New Roman"/>
                <w:sz w:val="16"/>
                <w:szCs w:val="16"/>
                <w:lang w:val="en-GB" w:eastAsia="zh-CN"/>
              </w:rPr>
              <w:t>behavioral</w:t>
            </w:r>
            <w:proofErr w:type="spellEnd"/>
            <w:r>
              <w:rPr>
                <w:rFonts w:ascii="Times New Roman" w:hAnsi="Times New Roman" w:cs="Times New Roman"/>
                <w:sz w:val="16"/>
                <w:szCs w:val="16"/>
                <w:lang w:val="en-GB" w:eastAsia="zh-CN"/>
              </w:rPr>
              <w:t xml:space="preserve"> techniques</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ognitive and </w:t>
            </w:r>
            <w:proofErr w:type="spellStart"/>
            <w:r>
              <w:rPr>
                <w:rFonts w:ascii="Times New Roman" w:hAnsi="Times New Roman" w:cs="Times New Roman"/>
                <w:sz w:val="16"/>
                <w:szCs w:val="16"/>
                <w:lang w:val="en-GB" w:eastAsia="zh-CN"/>
              </w:rPr>
              <w:t>behavioral</w:t>
            </w:r>
            <w:proofErr w:type="spellEnd"/>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GB" w:eastAsia="zh-CN"/>
              </w:rPr>
              <w:t>techniquesas</w:t>
            </w:r>
            <w:proofErr w:type="spellEnd"/>
            <w:r>
              <w:rPr>
                <w:rFonts w:ascii="Times New Roman" w:hAnsi="Times New Roman" w:cs="Times New Roman"/>
                <w:sz w:val="16"/>
                <w:szCs w:val="16"/>
                <w:lang w:val="en-GB" w:eastAsia="zh-CN"/>
              </w:rPr>
              <w:t xml:space="preserve"> well as mindfulness-based strategies were taught within the integrated MBCT condition</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 xml:space="preserve">consisted </w:t>
            </w:r>
            <w:proofErr w:type="gramStart"/>
            <w:r>
              <w:rPr>
                <w:rFonts w:ascii="Times New Roman" w:hAnsi="Times New Roman" w:cs="Times New Roman"/>
                <w:sz w:val="16"/>
                <w:szCs w:val="16"/>
                <w:lang w:val="en-GB" w:eastAsia="zh-CN"/>
              </w:rPr>
              <w:t xml:space="preserve">of </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8</w:t>
            </w:r>
            <w:proofErr w:type="gramEnd"/>
            <w:r>
              <w:rPr>
                <w:rFonts w:ascii="Times New Roman" w:hAnsi="Times New Roman" w:cs="Times New Roman"/>
                <w:sz w:val="16"/>
                <w:szCs w:val="16"/>
                <w:lang w:val="en-GB" w:eastAsia="zh-CN"/>
              </w:rPr>
              <w:t xml:space="preserve"> weekly 2-hour sessions. </w:t>
            </w:r>
          </w:p>
        </w:tc>
        <w:tc>
          <w:tcPr>
            <w:tcW w:w="1848"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hAnsi="Times New Roman" w:cs="Times New Roman"/>
                <w:sz w:val="16"/>
                <w:szCs w:val="16"/>
                <w:lang w:val="en-US" w:eastAsia="zh-CN"/>
              </w:rPr>
              <w:t>C) C</w:t>
            </w:r>
            <w:proofErr w:type="spellStart"/>
            <w:r>
              <w:rPr>
                <w:rFonts w:ascii="Times New Roman" w:hAnsi="Times New Roman" w:cs="Times New Roman"/>
                <w:sz w:val="16"/>
                <w:szCs w:val="16"/>
                <w:lang w:val="en-GB" w:eastAsia="zh-CN"/>
              </w:rPr>
              <w:t>ognitive</w:t>
            </w:r>
            <w:proofErr w:type="spellEnd"/>
            <w:r>
              <w:rPr>
                <w:rFonts w:ascii="Times New Roman" w:hAnsi="Times New Roman" w:cs="Times New Roman"/>
                <w:sz w:val="16"/>
                <w:szCs w:val="16"/>
                <w:lang w:val="en-GB" w:eastAsia="zh-CN"/>
              </w:rPr>
              <w:t xml:space="preserve"> therapy</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hAnsi="Times New Roman" w:cs="Times New Roman"/>
                <w:sz w:val="16"/>
                <w:szCs w:val="16"/>
                <w:lang w:val="en-GB" w:eastAsia="zh-CN"/>
              </w:rPr>
              <w:t>T</w:t>
            </w:r>
            <w:r>
              <w:rPr>
                <w:rFonts w:ascii="Times New Roman" w:hAnsi="Times New Roman" w:cs="Times New Roman"/>
                <w:sz w:val="16"/>
                <w:szCs w:val="16"/>
                <w:lang w:val="en-GB" w:eastAsia="zh-CN"/>
              </w:rPr>
              <w:t xml:space="preserve">raining participants in CT techniques </w:t>
            </w:r>
          </w:p>
          <w:p w:rsidR="00411EA4" w:rsidRDefault="00411EA4" w:rsidP="00D85A2C">
            <w:pPr>
              <w:spacing w:after="0" w:line="240" w:lineRule="auto"/>
              <w:rPr>
                <w:rFonts w:ascii="Times New Roman" w:hAnsi="Times New Roman" w:cs="Times New Roman"/>
                <w:sz w:val="16"/>
                <w:szCs w:val="16"/>
                <w:lang w:val="en-US" w:eastAsia="zh-CN"/>
              </w:rPr>
            </w:pPr>
            <w:proofErr w:type="gramStart"/>
            <w:r>
              <w:rPr>
                <w:rFonts w:ascii="Times New Roman" w:hAnsi="Times New Roman" w:cs="Times New Roman"/>
                <w:sz w:val="16"/>
                <w:szCs w:val="16"/>
                <w:lang w:val="en-GB" w:eastAsia="zh-CN"/>
              </w:rPr>
              <w:t>Only</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consisted</w:t>
            </w:r>
            <w:proofErr w:type="gramEnd"/>
            <w:r>
              <w:rPr>
                <w:rFonts w:ascii="Times New Roman" w:hAnsi="Times New Roman" w:cs="Times New Roman"/>
                <w:sz w:val="16"/>
                <w:szCs w:val="16"/>
                <w:lang w:val="en-GB" w:eastAsia="zh-CN"/>
              </w:rPr>
              <w:t xml:space="preserve"> of </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8 weekly 2-hour sessions</w:t>
            </w:r>
            <w:r>
              <w:rPr>
                <w:rFonts w:ascii="Times New Roman" w:hAnsi="Times New Roman" w:cs="Times New Roman"/>
                <w:sz w:val="16"/>
                <w:szCs w:val="16"/>
                <w:lang w:val="en-US" w:eastAsia="zh-CN"/>
              </w:rPr>
              <w:t>.</w:t>
            </w:r>
          </w:p>
          <w:p w:rsidR="00411EA4" w:rsidRDefault="00411EA4" w:rsidP="00D85A2C">
            <w:pPr>
              <w:spacing w:after="0" w:line="240" w:lineRule="auto"/>
              <w:rPr>
                <w:rFonts w:ascii="Times New Roman" w:hAnsi="Times New Roman" w:cs="Times New Roman"/>
                <w:sz w:val="16"/>
                <w:szCs w:val="16"/>
                <w:lang w:val="en-GB" w:eastAsia="zh-CN"/>
              </w:rPr>
            </w:pP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1616"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Characteristic pain intensity</w:t>
            </w:r>
            <w:r>
              <w:rPr>
                <w:rFonts w:ascii="Times New Roman" w:hAnsi="Times New Roman" w:cs="Times New Roman"/>
                <w:sz w:val="16"/>
                <w:szCs w:val="16"/>
                <w:lang w:val="en-US" w:eastAsia="zh-CN"/>
              </w:rPr>
              <w:t>,</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GB" w:eastAsia="zh-CN"/>
              </w:rPr>
              <w:t>brain oscillation bandwidth power</w:t>
            </w:r>
            <w:r>
              <w:rPr>
                <w:rFonts w:ascii="Times New Roman" w:hAnsi="Times New Roman" w:cs="Times New Roman"/>
                <w:sz w:val="16"/>
                <w:szCs w:val="16"/>
                <w:lang w:val="en-US" w:eastAsia="zh-CN"/>
              </w:rPr>
              <w:t>,</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EG data were examined for five regions of interest (ROIs),</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e primary outcome was pain intensity.</w:t>
            </w:r>
          </w:p>
          <w:p w:rsidR="00411EA4" w:rsidRDefault="00411EA4" w:rsidP="00D85A2C">
            <w:pPr>
              <w:spacing w:after="0" w:line="240" w:lineRule="auto"/>
              <w:rPr>
                <w:rFonts w:ascii="Times New Roman" w:hAnsi="Times New Roman" w:cs="Times New Roman"/>
                <w:sz w:val="16"/>
                <w:szCs w:val="16"/>
                <w:lang w:val="en-US" w:eastAsia="zh-CN"/>
              </w:rPr>
            </w:pPr>
          </w:p>
          <w:p w:rsidR="00411EA4" w:rsidRDefault="00411EA4" w:rsidP="00D85A2C">
            <w:pPr>
              <w:spacing w:after="0" w:line="240" w:lineRule="auto"/>
              <w:rPr>
                <w:rFonts w:ascii="Times New Roman" w:hAnsi="Times New Roman" w:cs="Times New Roman"/>
                <w:sz w:val="16"/>
                <w:szCs w:val="16"/>
                <w:lang w:val="en-GB" w:eastAsia="zh-CN"/>
              </w:rPr>
            </w:pPr>
          </w:p>
        </w:tc>
        <w:tc>
          <w:tcPr>
            <w:tcW w:w="1634"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F</w:t>
            </w:r>
            <w:proofErr w:type="spellStart"/>
            <w:r>
              <w:rPr>
                <w:rFonts w:ascii="Times New Roman" w:hAnsi="Times New Roman" w:cs="Times New Roman"/>
                <w:sz w:val="16"/>
                <w:szCs w:val="16"/>
                <w:lang w:val="en-GB" w:eastAsia="zh-CN"/>
              </w:rPr>
              <w:t>ive</w:t>
            </w:r>
            <w:proofErr w:type="spellEnd"/>
            <w:r>
              <w:rPr>
                <w:rFonts w:ascii="Times New Roman" w:hAnsi="Times New Roman" w:cs="Times New Roman"/>
                <w:sz w:val="16"/>
                <w:szCs w:val="16"/>
                <w:lang w:val="en-GB" w:eastAsia="zh-CN"/>
              </w:rPr>
              <w:t xml:space="preserve"> ROIs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b/>
                <w:sz w:val="16"/>
                <w:szCs w:val="16"/>
                <w:lang w:val="en-GB" w:eastAsia="zh-CN"/>
              </w:rPr>
              <w:t>frontal left</w:t>
            </w:r>
            <w:r>
              <w:rPr>
                <w:rFonts w:ascii="Times New Roman" w:hAnsi="Times New Roman" w:cs="Times New Roman"/>
                <w:sz w:val="16"/>
                <w:szCs w:val="16"/>
                <w:lang w:val="en-GB" w:eastAsia="zh-CN"/>
              </w:rPr>
              <w:t xml:space="preserve"> (AF3, F3, F5, FC5),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b/>
                <w:sz w:val="16"/>
                <w:szCs w:val="16"/>
                <w:lang w:val="en-GB" w:eastAsia="zh-CN"/>
              </w:rPr>
              <w:t>frontal right</w:t>
            </w:r>
            <w:r>
              <w:rPr>
                <w:rFonts w:ascii="Times New Roman" w:hAnsi="Times New Roman" w:cs="Times New Roman"/>
                <w:sz w:val="16"/>
                <w:szCs w:val="16"/>
                <w:lang w:val="en-GB" w:eastAsia="zh-CN"/>
              </w:rPr>
              <w:t xml:space="preserve"> (AF4, F4, F6, FC6),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b/>
                <w:sz w:val="16"/>
                <w:szCs w:val="16"/>
                <w:lang w:val="en-GB" w:eastAsia="zh-CN"/>
              </w:rPr>
              <w:t>central left</w:t>
            </w:r>
            <w:r>
              <w:rPr>
                <w:rFonts w:ascii="Times New Roman" w:hAnsi="Times New Roman" w:cs="Times New Roman"/>
                <w:sz w:val="16"/>
                <w:szCs w:val="16"/>
                <w:lang w:val="en-GB" w:eastAsia="zh-CN"/>
              </w:rPr>
              <w:t xml:space="preserve"> (C3, C5, CP3, CP5, P3, P5), </w:t>
            </w:r>
            <w:r>
              <w:rPr>
                <w:rFonts w:ascii="Times New Roman" w:hAnsi="Times New Roman" w:cs="Times New Roman"/>
                <w:b/>
                <w:sz w:val="16"/>
                <w:szCs w:val="16"/>
                <w:lang w:val="en-GB" w:eastAsia="zh-CN"/>
              </w:rPr>
              <w:t>central right</w:t>
            </w:r>
            <w:r>
              <w:rPr>
                <w:rFonts w:ascii="Times New Roman" w:hAnsi="Times New Roman" w:cs="Times New Roman"/>
                <w:sz w:val="16"/>
                <w:szCs w:val="16"/>
                <w:lang w:val="en-GB" w:eastAsia="zh-CN"/>
              </w:rPr>
              <w:t xml:space="preserve"> (C4, C6, CP4, CP6, P4, P6), </w:t>
            </w:r>
            <w:r>
              <w:rPr>
                <w:rFonts w:ascii="Times New Roman" w:hAnsi="Times New Roman" w:cs="Times New Roman"/>
                <w:b/>
                <w:sz w:val="16"/>
                <w:szCs w:val="16"/>
                <w:lang w:val="en-GB" w:eastAsia="zh-CN"/>
              </w:rPr>
              <w:t>central</w:t>
            </w:r>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GB" w:eastAsia="zh-CN"/>
              </w:rPr>
              <w:t>FCz</w:t>
            </w:r>
            <w:proofErr w:type="spellEnd"/>
            <w:r>
              <w:rPr>
                <w:rFonts w:ascii="Times New Roman" w:hAnsi="Times New Roman" w:cs="Times New Roman"/>
                <w:sz w:val="16"/>
                <w:szCs w:val="16"/>
                <w:lang w:val="en-GB" w:eastAsia="zh-CN"/>
              </w:rPr>
              <w:t xml:space="preserve">, </w:t>
            </w:r>
            <w:proofErr w:type="spellStart"/>
            <w:r>
              <w:rPr>
                <w:rFonts w:ascii="Times New Roman" w:hAnsi="Times New Roman" w:cs="Times New Roman"/>
                <w:sz w:val="16"/>
                <w:szCs w:val="16"/>
                <w:lang w:val="en-GB" w:eastAsia="zh-CN"/>
              </w:rPr>
              <w:t>Cz</w:t>
            </w:r>
            <w:proofErr w:type="spellEnd"/>
            <w:r>
              <w:rPr>
                <w:rFonts w:ascii="Times New Roman" w:hAnsi="Times New Roman" w:cs="Times New Roman"/>
                <w:sz w:val="16"/>
                <w:szCs w:val="16"/>
                <w:lang w:val="en-GB" w:eastAsia="zh-CN"/>
              </w:rPr>
              <w:t>, C1, C2)</w:t>
            </w:r>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 significant reduction in theta and alpha power in the left frontal ROI across all treatments was found, although change in theta and alpha power in this region was not </w:t>
            </w:r>
            <w:r w:rsidRPr="00AF7A84">
              <w:rPr>
                <w:rFonts w:ascii="Times New Roman" w:hAnsi="Times New Roman" w:cs="Times New Roman"/>
                <w:sz w:val="16"/>
                <w:szCs w:val="16"/>
                <w:lang w:val="en-GB" w:eastAsia="zh-CN"/>
              </w:rPr>
              <w:t>differential</w:t>
            </w:r>
            <w:r>
              <w:rPr>
                <w:rFonts w:ascii="Times New Roman" w:hAnsi="Times New Roman" w:cs="Times New Roman"/>
                <w:sz w:val="16"/>
                <w:szCs w:val="16"/>
                <w:lang w:val="en-GB" w:eastAsia="zh-CN"/>
              </w:rPr>
              <w:t xml:space="preserve"> associated with outcome across treatments. There were significant reductions in beta power in all five ROIs across all treatments. Beta power reduction in the central ROI showed a significant association with reduced pain intensity in MBCT only. Changes in other regions were not statistically significant.</w:t>
            </w:r>
          </w:p>
        </w:tc>
      </w:tr>
      <w:tr w:rsidR="00411EA4" w:rsidRPr="00AF7A84" w:rsidTr="00D85A2C">
        <w:tc>
          <w:tcPr>
            <w:tcW w:w="992" w:type="dxa"/>
          </w:tcPr>
          <w:sdt>
            <w:sdtPr>
              <w:rPr>
                <w:rFonts w:ascii="Times New Roman" w:hAnsi="Times New Roman" w:cs="Times New Roman"/>
                <w:color w:val="000000"/>
                <w:sz w:val="16"/>
                <w:szCs w:val="16"/>
                <w:lang w:eastAsia="zh-CN"/>
              </w:rPr>
              <w:tag w:val="MENDELEY_CITATION_v3_eyJjaXRhdGlvbklEIjoiTUVOREVMRVlfQ0lUQVRJT05fZDUyMmI0YWQtNzkzZi00MTFhLTk0NGQtNTNkNzg0MmExZWFiIiwicHJvcGVydGllcyI6eyJub3RlSW5kZXgiOjB9LCJpc0VkaXRlZCI6ZmFsc2UsIm1hbnVhbE92ZXJyaWRlIjp7ImlzTWFudWFsbHlPdmVycmlkZGVuIjp0cnVlLCJjaXRlcHJvY1RleHQiOiIoR2FybGFuZCBldCBhbC4sIDIwMTUpIiwibWFudWFsT3ZlcnJpZGVUZXh0IjoiR2FybGFuZCBldCBhbC4sIDIwMTUifSwiY2l0YXRpb25JdGVtcyI6W3siaWQiOiI2NjJjMDE3NC04NmQzLTNiM2QtYTYxYi03NTdiZmI4YzdmZTciLCJpdGVtRGF0YSI6eyJ0eXBlIjoiYXJ0aWNsZS1qb3VybmFsIiwiaWQiOiI2NjJjMDE3NC04NmQzLTNiM2QtYTYxYi03NTdiZmI4YzdmZTciLCJ0aXRsZSI6Ik5ldXJvcGh5c2lvbG9naWNhbCBldmlkZW5jZSBmb3IgcmVtZWRpYXRpb24gb2YgcmV3YXJkIHByb2Nlc3NpbmcgZGVmaWNpdHMgaW4gY2hyb25pYyBwYWluIGFuZCBvcGlvaWQgbWlzdXNlIGZvbGxvd2luZyB0cmVhdG1lbnQgd2l0aCBNaW5kZnVsbmVzcy1PcmllbnRlZCBSZWNvdmVyeSBFbmhhbmNlbWVudDogZXhwbG9yYXRvcnkgRVJQIGZpbmRpbmdzIGZyb20gYSBwaWxvdCBSQ1QiLCJhdXRob3IiOlt7ImZhbWlseSI6IkdhcmxhbmQiLCJnaXZlbiI6IkVyaWMgTC4iLCJwYXJzZS1uYW1lcyI6ZmFsc2UsImRyb3BwaW5nLXBhcnRpY2xlIjoiIiwibm9uLWRyb3BwaW5nLXBhcnRpY2xlIjoiIn0seyJmYW1pbHkiOiJGcm9lbGlnZXIiLCJnaXZlbiI6IkJyZXR0IiwicGFyc2UtbmFtZXMiOmZhbHNlLCJkcm9wcGluZy1wYXJ0aWNsZSI6IiIsIm5vbi1kcm9wcGluZy1wYXJ0aWNsZSI6IiJ9LHsiZmFtaWx5IjoiSG93YXJkIiwiZ2l2ZW4iOiJNYXR0aGV3IE8uIiwicGFyc2UtbmFtZXMiOmZhbHNlLCJkcm9wcGluZy1wYXJ0aWNsZSI6IiIsIm5vbi1kcm9wcGluZy1wYXJ0aWNsZSI6IiJ9XSwiY29udGFpbmVyLXRpdGxlIjoiSm91cm5hbCBvZiBCZWhhdmlvcmFsIE1lZGljaW5lIiwiY29udGFpbmVyLXRpdGxlLXNob3J0IjoiSiBCZWhhdiBNZWQiLCJET0kiOiIxMC4xMDA3L3MxMDg2NS0wMTQtOTYwNy0wIiwiSVNTTiI6IjE1NzMzNTIxIiwiUE1JRCI6IjI1Mzg1MDI0IiwiaXNzdWVkIjp7ImRhdGUtcGFydHMiOltbMjAxNSw0LDFdXX0sInBhZ2UiOiIzMjctMzM2IiwiYWJzdHJhY3QiOiJEeXNyZWd1bGF0ZWQgcHJvY2Vzc2luZyBvZiBuYXR1cmFsIHJld2FyZHMgbWF5IGJlIGEgY2VudHJhbCBwYXRob2dlbmljIHByb2Nlc3MgaW4gdGhlIGV0aW9sb2d5IGFuZCBtYWludGVuYW5jZSBvZiBwcmVzY3JpcHRpb24gb3Bpb2lkIG1pc3VzZSBhbmQgYWRkaWN0aW9uIGFtb25nIGNocm9uaWMgcGFpbiBwYXRpZW50cy4gVGhpcyBzdHVkeSBleGFtaW5lZCB3aGV0aGVyIGEgTWluZGZ1bG5lc3MtT3JpZW50ZWQgUmVjb3ZlcnkgRW5oYW5jZW1lbnQgKE1PUkUpIGludGVydmVudGlvbiBjb3VsZCBhdWdtZW50IG5hdHVyYWwgcmV3YXJkIHByb2Nlc3NpbmcgdGhyb3VnaCB0cmFpbmluZyBpbiBzYXZvcmluZyBhcyBpbmRpY2F0ZWQgYnkgZXZlbnQtcmVsYXRlZCBicmFpbiBwb3RlbnRpYWxzIChFUlBzKS4gUGFydGljaXBhbnRzIHdlcmUgY2hyb25pYyBwYWluIHBhdGllbnRzIGF0IHJpc2sgZm9yIG9waW9pZCBtaXN1c2Ugd2hvIHdlcmUgcmFuZG9taXplZCB0byA4wqB3ZWVrcyBvZiBNT1JFIChuwqA9wqAxMSkgb3IgYSBzdXBwb3J0IGdyb3VwIGNvbnRyb2wgY29uZGl0aW9uIChuwqA9wqAxOCkuIEVSUHMgdG8gaW1hZ2VzIHJlcHJlc2VudGluZyBuYXR1cmFsbHkgcmV3YXJkaW5nIHN0aW11bGkgKGUuZy4sIGJlYXV0aWZ1bCBsYW5kc2NhcGVzLCBpbnRpbWF0ZSBjb3VwbGVzKSBhbmQgbmV1dHJhbCBpbWFnZXMgd2VyZSBtZWFzdXJlZCBiZWZvcmUgYW5kIGFmdGVyIDjCoHdlZWtzIG9mIHRyZWF0bWVudC4gQW5hbHlzZXMgZm9jdXNlZCBvbiB0aGUgbGF0ZSBwb3NpdGl2ZSBwb3RlbnRpYWwgKExQUCnigJRhbiBFUlAgcmVzcG9uc2UgaW4gdGhlIDQwMOKAkzEsMDAwwqBtcyB0aW1lIHdpbmRvdyB0aG91Z2h0IHRvIGluZGV4IGFsbG9jYXRpb24gb2YgYXR0ZW50aW9uIHRvIGVtb3Rpb25hbCBpbmZvcm1hdGlvbi4gVHJlYXRtZW50IHdpdGggTU9SRSB3YXMgYXNzb2NpYXRlZCB3aXRoIHNpZ25pZmljYW50IGluY3JlYXNlcyBpbiBMUFAgcmVzcG9uc2UgdG8gbmF0dXJhbCByZXdhcmQgc3RpbXVsaSByZWxhdGl2ZSB0byBuZXV0cmFsIHN0aW11bGkgd2hpY2ggd2VyZSBjb3JyZWxhdGVkIHdpdGggZW5oYW5jZWQgcG9zaXRpdmUgYWZmZWN0aXZlIGN1ZS1yZXNwb25zZXMgYW5kIHJlZHVjdGlvbnMgaW4gb3Bpb2lkIGNyYXZpbmcgZnJvbSBwcmUtIHRvIHBvc3QtdHJlYXRtZW50LiBGaW5kaW5ncyBzdWdnZXN0IHRoYXQgY29nbml0aXZlIHRyYWluaW5nIHJlZ2ltZW5zIGNlbnRlcmVkIG9uIHN0cmVuZ3RoZW5pbmcgYXR0ZW50aW9uIHRvIG5hdHVyYWwgcmV3YXJkcyBtYXkgcmVtZWRpYXRlIHJld2FyZCBwcm9jZXNzaW5nIGRlZmljaXRzIHVuZGVycGlubmluZyBhZGRpY3RpdmUgYmVoYXZpb3IuIiwicHVibGlzaGVyIjoiU3ByaW5nZXIgU2NpZW5jZSBhbmQgQnVzaW5lc3MgTWVkaWEsIExMQyIsImlzc3VlIjoiMiIsInZvbHVtZSI6IjM4In0sImlzVGVtcG9yYXJ5IjpmYWxzZX1dfQ=="/>
              <w:id w:val="761566550"/>
              <w:placeholder>
                <w:docPart w:val="FBA1C1FFC4224C48BE6F2EB97E56574B"/>
              </w:placeholder>
            </w:sdtPr>
            <w:sdtContent>
              <w:p w:rsidR="00411EA4" w:rsidRDefault="00411EA4" w:rsidP="00D85A2C">
                <w:pPr>
                  <w:spacing w:after="0" w:line="240" w:lineRule="auto"/>
                  <w:rPr>
                    <w:rFonts w:ascii="Times New Roman" w:hAnsi="Times New Roman" w:cs="Times New Roman"/>
                    <w:sz w:val="16"/>
                    <w:szCs w:val="16"/>
                    <w:lang w:eastAsia="zh-CN"/>
                  </w:rPr>
                </w:pPr>
                <w:r>
                  <w:rPr>
                    <w:rFonts w:ascii="Times New Roman" w:hAnsi="Times New Roman" w:cs="Times New Roman"/>
                    <w:color w:val="000000"/>
                    <w:sz w:val="16"/>
                    <w:szCs w:val="16"/>
                    <w:lang w:eastAsia="zh-CN"/>
                  </w:rPr>
                  <w:t>Garland et al., 2015</w:t>
                </w:r>
              </w:p>
            </w:sdtContent>
          </w:sdt>
          <w:p w:rsidR="00411EA4" w:rsidRDefault="00411EA4" w:rsidP="00D85A2C">
            <w:pPr>
              <w:spacing w:after="0" w:line="240" w:lineRule="auto"/>
              <w:rPr>
                <w:rFonts w:ascii="Times New Roman" w:hAnsi="Times New Roman" w:cs="Times New Roman"/>
                <w:color w:val="000000"/>
                <w:sz w:val="16"/>
                <w:szCs w:val="16"/>
                <w:lang w:eastAsia="zh-CN"/>
              </w:rPr>
            </w:pPr>
            <w:proofErr w:type="spellStart"/>
            <w:r>
              <w:rPr>
                <w:rFonts w:ascii="Times New Roman" w:hAnsi="Times New Roman" w:cs="Times New Roman"/>
                <w:sz w:val="16"/>
                <w:szCs w:val="16"/>
                <w:lang w:eastAsia="zh-CN"/>
              </w:rPr>
              <w:t>JBehav</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Med</w:t>
            </w:r>
            <w:proofErr w:type="spellEnd"/>
            <w:r>
              <w:rPr>
                <w:rFonts w:ascii="Times New Roman" w:hAnsi="Times New Roman" w:cs="Times New Roman"/>
                <w:color w:val="000000"/>
                <w:sz w:val="16"/>
                <w:szCs w:val="16"/>
                <w:lang w:eastAsia="zh-CN"/>
              </w:rPr>
              <w:t xml:space="preserve"> </w:t>
            </w:r>
          </w:p>
          <w:p w:rsidR="00411EA4" w:rsidRDefault="00411EA4" w:rsidP="00D85A2C">
            <w:pPr>
              <w:spacing w:after="0" w:line="240" w:lineRule="auto"/>
              <w:rPr>
                <w:rFonts w:ascii="Times New Roman" w:hAnsi="Times New Roman" w:cs="Times New Roman"/>
                <w:sz w:val="16"/>
                <w:szCs w:val="16"/>
                <w:lang w:eastAsia="zh-CN"/>
              </w:rPr>
            </w:pPr>
          </w:p>
        </w:tc>
        <w:tc>
          <w:tcPr>
            <w:tcW w:w="1071"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MORE (n = 11) </w:t>
            </w:r>
            <w:r>
              <w:rPr>
                <w:rFonts w:ascii="Times New Roman" w:eastAsia="Microsoft YaHei" w:hAnsi="Times New Roman" w:cs="Times New Roman"/>
                <w:sz w:val="16"/>
                <w:szCs w:val="16"/>
                <w:lang w:val="en-US" w:eastAsia="zh-CN"/>
              </w:rPr>
              <w:t>，</w:t>
            </w:r>
            <w:r>
              <w:rPr>
                <w:rFonts w:ascii="Times New Roman" w:hAnsi="Times New Roman" w:cs="Times New Roman"/>
                <w:sz w:val="16"/>
                <w:szCs w:val="16"/>
                <w:lang w:val="en-US" w:eastAsia="zh-CN"/>
              </w:rPr>
              <w:t xml:space="preserve"> support group control </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condition (n = 18)</w:t>
            </w:r>
          </w:p>
          <w:p w:rsidR="00411EA4" w:rsidRDefault="00411EA4" w:rsidP="00D85A2C">
            <w:pPr>
              <w:spacing w:after="0" w:line="240" w:lineRule="auto"/>
              <w:rPr>
                <w:rFonts w:ascii="Times New Roman" w:hAnsi="Times New Roman" w:cs="Times New Roman"/>
                <w:sz w:val="16"/>
                <w:szCs w:val="16"/>
                <w:lang w:val="en-US" w:eastAsia="zh-CN"/>
              </w:rPr>
            </w:pPr>
          </w:p>
        </w:tc>
        <w:tc>
          <w:tcPr>
            <w:tcW w:w="1063"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47.1±SD </w:t>
            </w:r>
          </w:p>
          <w:p w:rsidR="00411EA4" w:rsidRDefault="00411EA4" w:rsidP="00D85A2C">
            <w:pPr>
              <w:spacing w:after="0" w:line="240" w:lineRule="auto"/>
              <w:rPr>
                <w:rFonts w:ascii="Times New Roman" w:hAnsi="Times New Roman" w:cs="Times New Roman"/>
                <w:sz w:val="16"/>
                <w:szCs w:val="16"/>
                <w:lang w:val="en-GB" w:eastAsia="zh-CN"/>
              </w:rPr>
            </w:pPr>
          </w:p>
        </w:tc>
        <w:tc>
          <w:tcPr>
            <w:tcW w:w="1018"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hronic pain and prescription opioid misuse</w:t>
            </w:r>
          </w:p>
          <w:p w:rsidR="00411EA4" w:rsidRDefault="00411EA4" w:rsidP="00D85A2C">
            <w:pPr>
              <w:spacing w:after="0" w:line="240" w:lineRule="auto"/>
              <w:rPr>
                <w:rFonts w:ascii="Times New Roman" w:hAnsi="Times New Roman" w:cs="Times New Roman"/>
                <w:sz w:val="16"/>
                <w:szCs w:val="16"/>
                <w:lang w:val="en-GB" w:eastAsia="zh-CN"/>
              </w:rPr>
            </w:pPr>
          </w:p>
        </w:tc>
        <w:tc>
          <w:tcPr>
            <w:tcW w:w="1839" w:type="dxa"/>
          </w:tcPr>
          <w:p w:rsidR="00411EA4" w:rsidRPr="00AF7A8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ORE</w:t>
            </w:r>
            <w:r w:rsidRPr="00AF7A84">
              <w:rPr>
                <w:rFonts w:ascii="Times New Roman" w:hAnsi="Times New Roman" w:cs="Times New Roman"/>
                <w:sz w:val="16"/>
                <w:szCs w:val="16"/>
                <w:lang w:val="en-GB" w:eastAsia="zh-CN"/>
              </w:rPr>
              <w:t xml:space="preserve"> group:</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 xml:space="preserve">8 weeks, </w:t>
            </w:r>
            <w:r>
              <w:rPr>
                <w:rFonts w:ascii="Times New Roman" w:hAnsi="Times New Roman" w:cs="Times New Roman"/>
                <w:sz w:val="16"/>
                <w:szCs w:val="16"/>
                <w:lang w:val="en-GB" w:eastAsia="zh-CN"/>
              </w:rPr>
              <w:t>8-session MORE intervention</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2 h long</w:t>
            </w:r>
            <w:r>
              <w:rPr>
                <w:rFonts w:ascii="Times New Roman" w:hAnsi="Times New Roman" w:cs="Times New Roman"/>
                <w:sz w:val="16"/>
                <w:szCs w:val="16"/>
                <w:lang w:val="en-US" w:eastAsia="zh-CN"/>
              </w:rPr>
              <w:t>/session</w:t>
            </w:r>
            <w:r>
              <w:rPr>
                <w:rFonts w:ascii="Times New Roman" w:hAnsi="Times New Roman" w:cs="Times New Roman"/>
                <w:sz w:val="16"/>
                <w:szCs w:val="16"/>
                <w:lang w:val="en-GB" w:eastAsia="zh-CN"/>
              </w:rPr>
              <w:t>.</w:t>
            </w:r>
          </w:p>
          <w:p w:rsidR="00411EA4" w:rsidRDefault="00411EA4" w:rsidP="00D85A2C">
            <w:pPr>
              <w:spacing w:after="0" w:line="240" w:lineRule="auto"/>
              <w:rPr>
                <w:rFonts w:ascii="Times New Roman" w:hAnsi="Times New Roman" w:cs="Times New Roman"/>
                <w:sz w:val="16"/>
                <w:szCs w:val="16"/>
                <w:lang w:val="en-GB" w:eastAsia="zh-CN"/>
              </w:rPr>
            </w:pPr>
          </w:p>
        </w:tc>
        <w:tc>
          <w:tcPr>
            <w:tcW w:w="1848" w:type="dxa"/>
          </w:tcPr>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 xml:space="preserve">ctive </w:t>
            </w:r>
            <w:proofErr w:type="gramStart"/>
            <w:r>
              <w:rPr>
                <w:rFonts w:ascii="Times New Roman" w:hAnsi="Times New Roman" w:cs="Times New Roman"/>
                <w:sz w:val="16"/>
                <w:szCs w:val="16"/>
                <w:lang w:val="en-GB" w:eastAsia="zh-CN"/>
              </w:rPr>
              <w:t xml:space="preserve">control </w:t>
            </w:r>
            <w:r w:rsidRPr="00AF7A84">
              <w:rPr>
                <w:rFonts w:ascii="Times New Roman" w:hAnsi="Times New Roman" w:cs="Times New Roman"/>
                <w:sz w:val="16"/>
                <w:szCs w:val="16"/>
                <w:lang w:val="en-GB" w:eastAsia="zh-CN"/>
              </w:rPr>
              <w:t xml:space="preserve"> group</w:t>
            </w:r>
            <w:proofErr w:type="gramEnd"/>
            <w:r w:rsidRPr="00AF7A84">
              <w:rPr>
                <w:rFonts w:ascii="Times New Roman" w:hAnsi="Times New Roman" w:cs="Times New Roman"/>
                <w:sz w:val="16"/>
                <w:szCs w:val="16"/>
                <w:lang w:val="en-GB" w:eastAsia="zh-CN"/>
              </w:rPr>
              <w:t>:</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8 weekly, 2-h SG sessions, in which a Master’s-level clinical social worker facilitated emotional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xpression and discussion of topics pertinent to chronic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pain and opioid use/misuse. </w:t>
            </w: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1616"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RPs to images representing naturally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rewarding stimuli (e.g., beautiful landscapes, intimate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couples) and neutral images were measured before and </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fter 8 weeks of treatment. </w:t>
            </w:r>
          </w:p>
          <w:p w:rsidR="00411EA4" w:rsidRDefault="00411EA4" w:rsidP="00D85A2C">
            <w:pPr>
              <w:spacing w:after="0" w:line="240" w:lineRule="auto"/>
              <w:rPr>
                <w:rFonts w:ascii="Times New Roman" w:hAnsi="Times New Roman" w:cs="Times New Roman"/>
                <w:sz w:val="16"/>
                <w:szCs w:val="16"/>
                <w:lang w:val="en-GB" w:eastAsia="zh-CN"/>
              </w:rPr>
            </w:pPr>
          </w:p>
        </w:tc>
        <w:tc>
          <w:tcPr>
            <w:tcW w:w="1634"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RP was recorded from </w:t>
            </w:r>
            <w:proofErr w:type="spellStart"/>
            <w:r>
              <w:rPr>
                <w:rFonts w:ascii="Times New Roman" w:hAnsi="Times New Roman" w:cs="Times New Roman"/>
                <w:sz w:val="16"/>
                <w:szCs w:val="16"/>
                <w:lang w:val="en-GB" w:eastAsia="zh-CN"/>
              </w:rPr>
              <w:t>Pz</w:t>
            </w:r>
            <w:proofErr w:type="spellEnd"/>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Treatment with MORE was associated with significant increases in LPP response to natural reward stimuli relative to neutral stimuli which were correlated with enhanced positive affective cue responses and reductions in opioid craving from pre- to post-treatment. </w:t>
            </w:r>
          </w:p>
        </w:tc>
      </w:tr>
      <w:tr w:rsidR="00411EA4" w:rsidRPr="00AF7A84" w:rsidTr="00D85A2C">
        <w:tc>
          <w:tcPr>
            <w:tcW w:w="992" w:type="dxa"/>
          </w:tcPr>
          <w:sdt>
            <w:sdtPr>
              <w:rPr>
                <w:rFonts w:ascii="Times New Roman" w:hAnsi="Times New Roman" w:cs="Times New Roman"/>
                <w:color w:val="000000"/>
                <w:sz w:val="16"/>
                <w:szCs w:val="16"/>
                <w:lang w:val="en-GB" w:eastAsia="zh-CN"/>
              </w:rPr>
              <w:tag w:val="MENDELEY_CITATION_v3_eyJjaXRhdGlvbklEIjoiTUVOREVMRVlfQ0lUQVRJT05fYTY3M2FjMTUtYWExMS00NDk5LWE1ZjgtOWQ5NWYxOTczZDY5IiwicHJvcGVydGllcyI6eyJub3RlSW5kZXgiOjB9LCJpc0VkaXRlZCI6ZmFsc2UsIm1hbnVhbE92ZXJyaWRlIjp7ImlzTWFudWFsbHlPdmVycmlkZGVuIjp0cnVlLCJjaXRlcHJvY1RleHQiOiIoR2FybGFuZCAmIzM4OyBIb3dhcmQsIDIwMTgpIiwibWFudWFsT3ZlcnJpZGVUZXh0IjoiR2FybGFuZCAmIEhvd2FyZCwgMjAxOCJ9LCJjaXRhdGlvbkl0ZW1zIjpbeyJpZCI6IjBlZTIwZTAyLTc5NjEtMzMyYS1iNzM2LTAwNTFhYTNkOTEzNSIsIml0ZW1EYXRhIjp7InR5cGUiOiJhcnRpY2xlLWpvdXJuYWwiLCJpZCI6IjBlZTIwZTAyLTc5NjEtMzMyYS1iNzM2LTAwNTFhYTNkOTEzNSIsInRpdGxlIjoiRW5oYW5jaW5nIG5hdHVyYWwgcmV3YXJkIHJlc3BvbnNpdmVuZXNzIGFtb25nIG9waW9pZCB1c2VycyBwcmVkaWN0cyBjaHJvbmljIHBhaW4gcmVsaWVmOiBFRUcgYW5hbHlzZXMgZnJvbSBhIHRyaWFsIG9mIG1pbmRmdWxuZXNzLW9yaWVudGVkIHJlY292ZXJ5IGVuaGFuY2VtZW50IiwiYXV0aG9yIjpbeyJmYW1pbHkiOiJHYXJsYW5kIiwiZ2l2ZW4iOiJFcmljIEwuIiwicGFyc2UtbmFtZXMiOmZhbHNlLCJkcm9wcGluZy1wYXJ0aWNsZSI6IiIsIm5vbi1kcm9wcGluZy1wYXJ0aWNsZSI6IiJ9LHsiZmFtaWx5IjoiSG93YXJkIiwiZ2l2ZW4iOiJNYXR0aGV3IE8uIiwicGFyc2UtbmFtZXMiOmZhbHNlLCJkcm9wcGluZy1wYXJ0aWNsZSI6IiIsIm5vbi1kcm9wcGluZy1wYXJ0aWNsZSI6IiJ9XSwiY29udGFpbmVyLXRpdGxlIjoiSm91cm5hbCBvZiB0aGUgU29jaWV0eSBmb3IgU29jaWFsIFdvcmsgYW5kIFJlc2VhcmNoIiwiY29udGFpbmVyLXRpdGxlLXNob3J0IjoiSiBTb2MgU29jaWFsIFdvcmsgUmVzIiwiRE9JIjoiMTAuMTA4Ni82OTc2ODUiLCJJU1NOIjoiMTk0ODgyMlgiLCJpc3N1ZWQiOnsiZGF0ZS1wYXJ0cyI6W1syMDE4LDQsMjddXX0sInBhZ2UiOiIyODUtMzAzIiwiYWJzdHJhY3QiOiJPYmplY3RpdmU6IEFsdGhvdWdoIG9waW9pZC10cmVhdGVkIGNocm9uaWMgcGFpbiBwYXRpZW50cyBldmlkZW5jZSBibHVudGVkIHJlc3BvbnNpdmVuZXNzIHRvIG5hdHVyYWwgcmV3YXJkcywgZm9jdXNpbmcgb24gbmF0dXJhbGx5IHJld2FyZGluZyBzdGltdWxpIGNhbiBwcm9kdWNlIGFuYWxnZXNpYSBpbiB0aGVzZSBwYXRpZW50cy4gQSBwcmlvciByYW5kb21pemVkIGNvbnRyb2xsZWQgdHJpYWwgKFJDVCkgZGVtb25zdHJhdGVkIHRoYXQgYSBzb2NpYWwgd29yayBpbnRlcnZlbnRpb27igJRNaW5kZnVsbmVzcy1PcmllbnRlZCBSZWNvdmVyeSBFbmhhbmNlbWVudCAoTU9SRSnigJRlbmhhbmNlZCBuYXR1cmFsIHJld2FyZCBwcm9jZXNzaW5nIGFzIGluZGljYXRlZCBieSBldmVudC1yZWxhdGVkIGJyYWluIHBvdGVudGlhbHMgKEVSUHMpLiBUaGUgYWltIG9mIHRoZSBwcmVzZW50IHN0dWR5IHdhcyB0byBwZXJmb3JtIGEgc2Vjb25kYXJ5IGRhdGEgYW5hbHlzaXMgb24gRVJQcyBjb2xsZWN0ZWQgaW4gdGhpcyBSQ1QgdG8gZXhwbG9yZSB3aGV0aGVyIGltcHJvdmVtZW50cyBpbiBlbGVjdHJvY29ydGljYWwgcmVzcG9uc2UgdG8gbmF0dXJhbCByZXdhcmQgcHJlZGljdGVkIHBhaW4gcmVsaWVmLiBNZXRob2Q6IFRoZSBzYW1wbGUgZm9yIHRoaXMgc2Vjb25kYXJ5IGFuYWx5c2lzIGluY2x1ZGVkIG9waW9pZC10cmVhdGVkIGNocm9uaWMgcGFpbiBwYXRpZW50cyB3aXRoIGNvbXBsZXRlIEVSUCBkYXRhIChOID0gMjkpLiBQYXJ0aWNpcGFudHMgd2VyZSByYW5kb21pemVkIHRvIDggd2Vla3Mgb2YgTU9SRSBvciBhIHN1cHBvcnQgZ3JvdXAgY29udHJvbCBjb25kaXRpb24sIGFuZCBFUlBzIHRvIGltYWdlcyByZXByZXNlbnRpbmcgbmF0dXJhbGx5IHJld2FyZGluZyBzdGltdWxpIHdlcmUgbWVhc3VyZWQgYmVmb3JlIGFuZCBhZnRlciA4IHdlZWtzIG9mIHRyZWF0bWVudC4gV2UgZXhwbG9yZWQgYXNzb2NpYXRpb25zIGJldHdlZW4gY2hhbmdlcyBpbiBicmFpbiByZXdhcmQgcmVzcG9uc2UsIGNocm9uaWMgcGFpbiBzeW1wdG9tcywgYW5kIHBhaW4gY29waW5nLiBSZXN1bHRzOiBJbmNyZWFzZXMgaW4gRVJQIHJld2FyZCByZXNwb25zZSB3ZXJlIHNpZ25pZmljYW50bHkgYXNzb2NpYXRlZCB3aXRoIGRlY3JlYXNlZCBwYWluIHNldmVyaXR5IGZyb20gcHJldHJlYXRtZW50IHRvIHBvc3R0cmVhdG1lbnQgKM6yID0tLjQ4LCBwID0uIDAwNykgYW5kIGltcHJvdmVtZW50cyBpbiBwYWluIGNhdGFzdHJvcGhpemluZyAozrIgPS0uMzYsIHAgPS4gMDUpIGFuZCBkaXZlcnRpbmcgYXR0ZW50aW9uIGFzIGEgbWVhbnMgb2YgcGFpbiBjb3BpbmcgKM6yID0uIDM4LCBwID0uIDA0MykuIEluY3JlYXNlZCBFUlAgcmV3YXJkIHJlc3BvbnNlIHByZWRpY3RlZCBkZWNyZWFzZWQgcGFpbiBpbnRlcmZlcmVuY2UgYnkgMy1tb250aCBmb2xsb3ctdXAgKM6yID0gLS4zNywgcCA9LiAwNDgpLiBDb25jbHVzaW9uczogQ2hyb25pYyBwYWluIG1heSBiZSBhbGxldmlhdGVkIGJ5IGVuaGFuY2luZyBicmFpbiByZXNwb25zZSB0byBuYXR1cmFsIHJld2FyZHMuIiwicHVibGlzaGVyIjoiVW5pdmVyc2l0eSBvZiBDaGljYWdvIFByZXNzIiwiaXNzdWUiOiIyIiwidm9sdW1lIjoiOSJ9LCJpc1RlbXBvcmFyeSI6ZmFsc2V9XX0="/>
              <w:id w:val="1680157211"/>
              <w:placeholder>
                <w:docPart w:val="745BCF09BFC64119987301BBCCADF5CB"/>
              </w:placeholder>
            </w:sdtPr>
            <w:sdtConten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eastAsia="Times New Roman" w:hAnsi="Times New Roman" w:cs="Times New Roman"/>
                    <w:sz w:val="16"/>
                    <w:szCs w:val="16"/>
                    <w:lang w:val="en-GB"/>
                  </w:rPr>
                  <w:t>Garland &amp; Howard, 2018</w:t>
                </w:r>
              </w:p>
            </w:sdtContent>
          </w:sdt>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Journal of the Society for Social Work and Research </w:t>
            </w:r>
          </w:p>
          <w:p w:rsidR="00411EA4" w:rsidRDefault="00411EA4" w:rsidP="00D85A2C">
            <w:pPr>
              <w:spacing w:after="0" w:line="240" w:lineRule="auto"/>
              <w:rPr>
                <w:rFonts w:ascii="Times New Roman" w:hAnsi="Times New Roman" w:cs="Times New Roman"/>
                <w:sz w:val="16"/>
                <w:szCs w:val="16"/>
                <w:lang w:val="en-GB" w:eastAsia="zh-CN"/>
              </w:rPr>
            </w:pPr>
          </w:p>
        </w:tc>
        <w:tc>
          <w:tcPr>
            <w:tcW w:w="1071"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9 (2)</w:t>
            </w:r>
          </w:p>
        </w:tc>
        <w:tc>
          <w:tcPr>
            <w:tcW w:w="1063"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47.1</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5.2</w:t>
            </w:r>
          </w:p>
          <w:p w:rsidR="00411EA4" w:rsidRDefault="00411EA4" w:rsidP="00D85A2C">
            <w:pPr>
              <w:spacing w:after="0" w:line="240" w:lineRule="auto"/>
              <w:rPr>
                <w:rFonts w:ascii="Times New Roman" w:hAnsi="Times New Roman" w:cs="Times New Roman"/>
                <w:sz w:val="16"/>
                <w:szCs w:val="16"/>
                <w:lang w:val="en-GB" w:eastAsia="zh-CN"/>
              </w:rPr>
            </w:pPr>
          </w:p>
        </w:tc>
        <w:tc>
          <w:tcPr>
            <w:tcW w:w="1018"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Opioid-treated chronic pain patients</w:t>
            </w:r>
          </w:p>
        </w:tc>
        <w:tc>
          <w:tcPr>
            <w:tcW w:w="1839"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The manualized MORE intervention involved eight weekly group </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xml:space="preserve">Sessions. Group sessions were 2 hours long. </w:t>
            </w:r>
          </w:p>
          <w:p w:rsidR="00411EA4" w:rsidRDefault="00411EA4" w:rsidP="00D85A2C">
            <w:pPr>
              <w:spacing w:after="0" w:line="240" w:lineRule="auto"/>
              <w:rPr>
                <w:rFonts w:ascii="Times New Roman" w:hAnsi="Times New Roman" w:cs="Times New Roman"/>
                <w:sz w:val="16"/>
                <w:szCs w:val="16"/>
                <w:lang w:val="en-US" w:eastAsia="zh-CN"/>
              </w:rPr>
            </w:pPr>
          </w:p>
        </w:tc>
        <w:tc>
          <w:tcPr>
            <w:tcW w:w="1848" w:type="dxa"/>
          </w:tcPr>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ctive control</w:t>
            </w:r>
            <w:r w:rsidRPr="00AF7A84">
              <w:rPr>
                <w:rFonts w:ascii="Times New Roman" w:hAnsi="Times New Roman" w:cs="Times New Roman"/>
                <w:sz w:val="16"/>
                <w:szCs w:val="16"/>
                <w:lang w:val="en-GB" w:eastAsia="zh-CN"/>
              </w:rPr>
              <w:t xml:space="preserve"> group:</w:t>
            </w:r>
            <w:r>
              <w:rPr>
                <w:rFonts w:ascii="Times New Roman" w:hAnsi="Times New Roman" w:cs="Times New Roman"/>
                <w:sz w:val="16"/>
                <w:szCs w:val="16"/>
                <w:lang w:val="en-GB"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r w:rsidRPr="00AF7A84">
              <w:rPr>
                <w:rFonts w:ascii="Times New Roman" w:hAnsi="Times New Roman" w:cs="Times New Roman"/>
                <w:sz w:val="16"/>
                <w:szCs w:val="16"/>
                <w:lang w:val="en-GB" w:eastAsia="zh-CN"/>
              </w:rPr>
              <w:t>A</w:t>
            </w:r>
            <w:r>
              <w:rPr>
                <w:rFonts w:ascii="Times New Roman" w:hAnsi="Times New Roman" w:cs="Times New Roman"/>
                <w:sz w:val="16"/>
                <w:szCs w:val="16"/>
                <w:lang w:val="en-GB" w:eastAsia="zh-CN"/>
              </w:rPr>
              <w:t xml:space="preserve"> master’s degree-level clinical social worker facilitated an 8-week SG consisting of 2-hour sessions in which participants expressed emotions and discussed topics related to chronic pain and opioid use/ misuse.</w:t>
            </w: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3 months</w:t>
            </w:r>
          </w:p>
        </w:tc>
        <w:tc>
          <w:tcPr>
            <w:tcW w:w="1616"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At </w:t>
            </w:r>
            <w:proofErr w:type="spellStart"/>
            <w:r>
              <w:rPr>
                <w:rFonts w:ascii="Times New Roman" w:hAnsi="Times New Roman" w:cs="Times New Roman"/>
                <w:sz w:val="16"/>
                <w:szCs w:val="16"/>
                <w:lang w:val="en-GB" w:eastAsia="zh-CN"/>
              </w:rPr>
              <w:t>pretreatment</w:t>
            </w:r>
            <w:proofErr w:type="spellEnd"/>
            <w:r>
              <w:rPr>
                <w:rFonts w:ascii="Times New Roman" w:hAnsi="Times New Roman" w:cs="Times New Roman"/>
                <w:sz w:val="16"/>
                <w:szCs w:val="16"/>
                <w:lang w:val="en-GB" w:eastAsia="zh-CN"/>
              </w:rPr>
              <w:t xml:space="preserve"> and posttreatment, participants completed an affective picture viewing task while their EEG was recorded, and they completed self-report measures of pain severity, pain interference, and pain coping. Pain severity and interference were also reported at a 3-month posttreatment follow-up; pain coping was not measured at follow-up.</w:t>
            </w:r>
          </w:p>
        </w:tc>
        <w:tc>
          <w:tcPr>
            <w:tcW w:w="1634"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ERP was recorded from </w:t>
            </w:r>
            <w:proofErr w:type="spellStart"/>
            <w:r>
              <w:rPr>
                <w:rFonts w:ascii="Times New Roman" w:hAnsi="Times New Roman" w:cs="Times New Roman"/>
                <w:sz w:val="16"/>
                <w:szCs w:val="16"/>
                <w:lang w:val="en-GB" w:eastAsia="zh-CN"/>
              </w:rPr>
              <w:t>Pz</w:t>
            </w:r>
            <w:proofErr w:type="spellEnd"/>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Increases in ERP reward response were significantly associated with decreased pain severity from </w:t>
            </w:r>
            <w:proofErr w:type="spellStart"/>
            <w:r>
              <w:rPr>
                <w:rFonts w:ascii="Times New Roman" w:hAnsi="Times New Roman" w:cs="Times New Roman"/>
                <w:sz w:val="16"/>
                <w:szCs w:val="16"/>
                <w:lang w:val="en-GB" w:eastAsia="zh-CN"/>
              </w:rPr>
              <w:t>pretreatment</w:t>
            </w:r>
            <w:proofErr w:type="spellEnd"/>
            <w:r>
              <w:rPr>
                <w:rFonts w:ascii="Times New Roman" w:hAnsi="Times New Roman" w:cs="Times New Roman"/>
                <w:sz w:val="16"/>
                <w:szCs w:val="16"/>
                <w:lang w:val="en-GB" w:eastAsia="zh-CN"/>
              </w:rPr>
              <w:t xml:space="preserve"> to posttreatment and improvements in pain catastrophizing and diverting attention as a means of pain coping. Increased ERP reward response predicted decreased pain interference by 3-month follow-up</w:t>
            </w:r>
          </w:p>
        </w:tc>
      </w:tr>
      <w:tr w:rsidR="00411EA4" w:rsidRPr="00AF7A84" w:rsidTr="00D85A2C">
        <w:trPr>
          <w:trHeight w:val="2258"/>
        </w:trPr>
        <w:tc>
          <w:tcPr>
            <w:tcW w:w="992" w:type="dxa"/>
          </w:tcPr>
          <w:sdt>
            <w:sdtPr>
              <w:rPr>
                <w:rFonts w:ascii="Times New Roman" w:hAnsi="Times New Roman" w:cs="Times New Roman"/>
                <w:color w:val="000000"/>
                <w:sz w:val="16"/>
                <w:szCs w:val="16"/>
                <w:lang w:val="en-GB" w:eastAsia="zh-CN"/>
              </w:rPr>
              <w:tag w:val="MENDELEY_CITATION_v3_eyJjaXRhdGlvbklEIjoiTUVOREVMRVlfQ0lUQVRJT05fNWM3MDhhNjItN2QwNC00M2EyLWFjMTItZTg1MzkxYmZjNzZlIiwicHJvcGVydGllcyI6eyJub3RlSW5kZXgiOjB9LCJpc0VkaXRlZCI6ZmFsc2UsIm1hbnVhbE92ZXJyaWRlIjp7ImlzTWFudWFsbHlPdmVycmlkZGVuIjp0cnVlLCJjaXRlcHJvY1RleHQiOiIoTWlvZHVzemV3c2tpIGV0IGFsLiwgMjAyMCkiLCJtYW51YWxPdmVycmlkZVRleHQiOiJNaW9kdXN6ZXdza2kgZXQgYWwuLCAifSwiY2l0YXRpb25JdGVtcyI6W3siaWQiOiI0MWE3ZmU5Ni1kMTAzLTM1YzAtYjQ5NC1mNzgwYmU0ZTBmNDQiLCJpdGVtRGF0YSI6eyJ0eXBlIjoiYXJ0aWNsZS1qb3VybmFsIiwiaWQiOiI0MWE3ZmU5Ni1kMTAzLTM1YzAtYjQ5NC1mNzgwYmU0ZTBmNDQiLCJ0aXRsZSI6IkJyZWFzdCBjYW5jZXIgc3Vydml2b3JzIGxpdmluZyB3aXRoIGNocm9uaWMgbmV1cm9wYXRoaWMgcGFpbiBzaG93IGltcHJvdmVkIGJyYWluIGhlYWx0aCBmb2xsb3dpbmcgbWluZGZ1bG5lc3MtYmFzZWQgc3RyZXNzIHJlZHVjdGlvbjogYSBwcmVsaW1pbmFyeSBkaWZmdXNpb24gdGVuc29yIGltYWdpbmcgc3R1ZHkiLCJhdXRob3IiOlt7ImZhbWlseSI6Ik1pb2R1c3pld3NraSIsImdpdmVuIjoiT2xhIiwicGFyc2UtbmFtZXMiOmZhbHNlLCJkcm9wcGluZy1wYXJ0aWNsZSI6IiIsIm5vbi1kcm9wcGluZy1wYXJ0aWNsZSI6IiJ9LHsiZmFtaWx5IjoiSGF0Y2hhcmQiLCJnaXZlbiI6IlRheWxvciIsInBhcnNlLW5hbWVzIjpmYWxzZSwiZHJvcHBpbmctcGFydGljbGUiOiIiLCJub24tZHJvcHBpbmctcGFydGljbGUiOiIifSx7ImZhbWlseSI6IkZhbmciLCJnaXZlbiI6IlpodW8iLCJwYXJzZS1uYW1lcyI6ZmFsc2UsImRyb3BwaW5nLXBhcnRpY2xlIjoiIiwibm9uLWRyb3BwaW5nLXBhcnRpY2xlIjoiIn0seyJmYW1pbHkiOiJQb3VsaW4iLCJnaXZlbiI6IlBhdHJpY2lhIiwicGFyc2UtbmFtZXMiOmZhbHNlLCJkcm9wcGluZy1wYXJ0aWNsZSI6IiIsIm5vbi1kcm9wcGluZy1wYXJ0aWNsZSI6IiJ9LHsiZmFtaWx5IjoiS2hvbyIsImdpdmVuIjoiRXZlLUxpbmciLCJwYXJzZS1uYW1lcyI6ZmFsc2UsImRyb3BwaW5nLXBhcnRpY2xlIjoiIiwibm9uLWRyb3BwaW5nLXBhcnRpY2xlIjoiIn0seyJmYW1pbHkiOiJSb21hbm93IiwiZ2l2ZW4iOiJIZWF0aGVyIiwicGFyc2UtbmFtZXMiOmZhbHNlLCJkcm9wcGluZy1wYXJ0aWNsZSI6IiIsIm5vbi1kcm9wcGluZy1wYXJ0aWNsZSI6IiJ9LHsiZmFtaWx5IjoiU2hlcmdpbGwiLCJnaXZlbiI6IllhYWQiLCJwYXJzZS1uYW1lcyI6ZmFsc2UsImRyb3BwaW5nLXBhcnRpY2xlIjoiIiwibm9uLWRyb3BwaW5nLXBhcnRpY2xlIjoiIn0seyJmYW1pbHkiOiJUZW5uYW50IiwiZ2l2ZW4iOiJFbWlseSIsInBhcnNlLW5hbWVzIjpmYWxzZSwiZHJvcHBpbmctcGFydGljbGUiOiIiLCJub24tZHJvcHBpbmctcGFydGljbGUiOiIifSx7ImZhbWlseSI6IlNjaG5laWRlciIsImdpdmVuIjoiTWFpa28gQSIsInBhcnNlLW5hbWVzIjpmYWxzZSwiZHJvcHBpbmctcGFydGljbGUiOiIiLCJub24tZHJvcHBpbmctcGFydGljbGUiOiIifSx7ImZhbWlseSI6IkJyb3duZSIsImdpdmVuIjoiTmlraXNoYSIsInBhcnNlLW5hbWVzIjpmYWxzZSwiZHJvcHBpbmctcGFydGljbGUiOiIiLCJub24tZHJvcHBpbmctcGFydGljbGUiOiIifSx7ImZhbWlseSI6IlNtaXRoIiwiZ2l2ZW4iOiJBbmRyYSBNIiwicGFyc2UtbmFtZXMiOmZhbHNlLCJkcm9wcGluZy1wYXJ0aWNsZSI6IiIsIm5vbi1kcm9wcGluZy1wYXJ0aWNsZSI6IiJ9XSwiY29udGFpbmVyLXRpdGxlIjoiSm91cm5hbCBvZiBDYW5jZXIgU3Vydml2b3JzaGlwIiwiRE9JIjoiMTAuMTAwNy9zMTE3NjQtMDIwLTAwOTAzLXcvUHVibGlzaGVkIiwiVVJMIjoiaHR0cHM6Ly9mc2wuIiwiaXNzdWVkIjp7ImRhdGUtcGFydHMiOltbMjAyMF1dfSwicGFnZSI6IjkxNS05MjIiLCJhYnN0cmFjdCI6IlB1cnBvc2UgVGhlIHByZXNlbnQgc3R1ZHkgZXhwbG9yZXMgdGhlIGJlbmVmaXRzIG9mIGFuIDgtd2VlayBtaW5kZnVsbmVzcy1iYXNlZCBzdHJlc3MgcmVkdWN0aW9uIChNQlNSKSBwcm9ncmFtIHRvIHdoaXRlIG1hdHRlciBpbnRlZ3JpdHkgYW1vbmcgYnJlYXN0IGNhbmNlciBzdXJ2aXZvcnMgZXhwZXJpZW5jaW5nIGNocm9uaWMgbmV1cm9wYXRoaWMgcGFpbiAoQ05QKS4gTWV0aG9kcyBUd2VudHktdGhyZWUgd29tZW4gd2VyZSByYW5kb21seSBhc3NpZ25lZCB0byBlaXRoZXIgYSBNQlNSIHRyZWF0bWVudCBncm91cCAobiA9IDEzKSBvciBhIHdhaXRsaXN0IGNvbnRyb2wgZ3JvdXAgKG4gPSAxMCkuIFBhcnRpY2lwYW50cyB3ZXJlIGltYWdlZCB3aXRoIE1SSSBwcmlvciB0byBhbmQgcG9zdC1NQlNSIHRyYWluaW5nIHVzaW5nIGRpZmZ1c2lvbiB0ZW5zb3IgaW1hZ2luZy4gUmVzdWx0cyBDb21wYXJlZCB3aXRoIGNvbnRyb2xzLCB0aGUgTUJTUiBncm91cCBzaG93ZWQgYSBzaWduaWZpY2FudCBpbmNyZWFzZSBpbiBmcmFjdGlvbmFsIGFuaXNvdHJvcHkgKEZBKSwgcGFydGljdWxhcmx5IGluIHRoZSBsZWZ0IHN1YmNvcnRpY2FsIHJlZ2lvbnMgaW5jbHVkaW5nIHRoZSB1bmNpbmF0ZSBmYXNjaWN1bHVzLCBhbXlnZGFsYSwgYW5kIGhpcHBvY2FtcHVzLCBhcyB3ZWxsIGFzIGluIHRoZSBleHRlcm5hbCBjYXBzdWxlIGFuZCBpbiB0aGUgbGVmdCBzYWdpdHRhbCBzdHJhdHVtLiBObyBkZWNyZWFzZXMgdG8gRkEgd2VyZSBmb3VuZCBpbiBhbnkgYnJhaW4gcmVnaW9ucyBmb2xsb3dpbmcgTUJTUiB0cmFpbmluZy4gVGhlIEZBIHZhbHVlcyBhbHNvIG5lZ2F0aXZlbHkgY29ycmVsYXRlZCB3aXRoIHRoZSBwYWluIHNldmVyaXR5IGFuZCBwYWluIGludGVyZmVyZW5jZSBzY29yZXMgZnJvbSB0aGUgQlJJRUYgcGFpbiBxdWVzdGlvbm5haXJlLiBDb25jbHVzaW9ucyBUaGUgcHJlc2VudCBmaW5kaW5ncyBkZW1vbnN0cmF0ZSB0aGF0IE1CU1IgdHJhaW5pbmcgbWF5IGVuaGFuY2UgdGhlIGludGVncml0eSBvZiBjZXJlYnJhbCB3aGl0ZSBtYXR0ZXIgdGhhdCBjb2luY2lkZXMgd2l0aCBhIHJlZHVjdGlvbiBpbiBwYWluIHBlcmNlcHRpb24uIEZ1cnRoZXIgcmVzZWFyY2ggd2l0aCBhIGxhcmdlciBzYW1wbGUgc2l6ZSBpcyByZXF1aXJlZC4gSW1wbGljYXRpb25zIGZvciBDYW5jZXIgU3Vydml2b3JzIFRoaXMgc3R1ZHkgaGlnaGxpZ2h0cyB0aGUgcG90ZW50aWFsIGZvciBNQlNSLCBhcyBhIG5vbi1waGFybWFjb2xvZ2ljYWwgaW50ZXJ2ZW50aW9uLCB0byBwcm92aWRlIGJvdGggYnJhaW4gaGVhbHRoIGltcHJvdmVtZW50IGFuZCBwYWluIHBlcmNlcHRpb24gcmVsaWVmIGZvciBmZW1hbGUgYnJlYXN0IGNhbmNlciBzdXJ2aXZvcnMgZXhwZXJpZW5jaW5nIENOUC4iLCJ2b2x1bWUiOiIxNCIsImNvbnRhaW5lci10aXRsZS1zaG9ydCI6IiJ9LCJpc1RlbXBvcmFyeSI6ZmFsc2V9XX0="/>
              <w:id w:val="1297796602"/>
              <w:placeholder>
                <w:docPart w:val="7942B7D0676C4AAF8A2FBA589C75C3CC"/>
              </w:placeholder>
            </w:sdtPr>
            <w:sdtContent>
              <w:p w:rsidR="00411EA4" w:rsidRDefault="00411EA4" w:rsidP="00D85A2C">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Mioduszewski</w:t>
                </w:r>
                <w:proofErr w:type="spellEnd"/>
                <w:r>
                  <w:rPr>
                    <w:rFonts w:ascii="Times New Roman" w:hAnsi="Times New Roman" w:cs="Times New Roman"/>
                    <w:color w:val="000000"/>
                    <w:sz w:val="16"/>
                    <w:szCs w:val="16"/>
                    <w:lang w:val="en-GB" w:eastAsia="zh-CN"/>
                  </w:rPr>
                  <w:t xml:space="preserve"> et al., </w:t>
                </w:r>
              </w:p>
            </w:sdtContent>
          </w:sdt>
          <w:p w:rsidR="00411EA4" w:rsidRDefault="00411EA4" w:rsidP="00D85A2C">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Journal of Cancer Survivorship</w:t>
            </w:r>
            <w:r>
              <w:rPr>
                <w:rFonts w:ascii="Times New Roman" w:hAnsi="Times New Roman" w:cs="Times New Roman"/>
                <w:color w:val="000000"/>
                <w:sz w:val="16"/>
                <w:szCs w:val="16"/>
                <w:lang w:val="en-GB"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p>
        </w:tc>
        <w:tc>
          <w:tcPr>
            <w:tcW w:w="1071"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3 (2)</w:t>
            </w:r>
          </w:p>
        </w:tc>
        <w:tc>
          <w:tcPr>
            <w:tcW w:w="1063"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52.78</w:t>
            </w:r>
            <w:r>
              <w:rPr>
                <w:rFonts w:ascii="Times New Roman" w:hAnsi="Times New Roman" w:cs="Times New Roman"/>
                <w:sz w:val="16"/>
                <w:szCs w:val="16"/>
                <w:lang w:val="en-US" w:eastAsia="zh-CN"/>
              </w:rPr>
              <w:t>±</w:t>
            </w:r>
            <w:r>
              <w:rPr>
                <w:rFonts w:ascii="Times New Roman" w:hAnsi="Times New Roman" w:cs="Times New Roman"/>
                <w:sz w:val="16"/>
                <w:szCs w:val="16"/>
                <w:lang w:val="en-GB" w:eastAsia="zh-CN"/>
              </w:rPr>
              <w:t>10.77</w:t>
            </w:r>
          </w:p>
        </w:tc>
        <w:tc>
          <w:tcPr>
            <w:tcW w:w="1018"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reast cancer survivors experiencing chronic neuropathic pain,</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emale</w:t>
            </w:r>
          </w:p>
        </w:tc>
        <w:tc>
          <w:tcPr>
            <w:tcW w:w="1839"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BSR</w:t>
            </w:r>
            <w:r w:rsidRPr="00AF7A84">
              <w:rPr>
                <w:rFonts w:ascii="Times New Roman" w:hAnsi="Times New Roman" w:cs="Times New Roman"/>
                <w:sz w:val="16"/>
                <w:szCs w:val="16"/>
                <w:lang w:val="en-GB" w:eastAsia="zh-CN"/>
              </w:rPr>
              <w:t xml:space="preserve"> 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eastAsia="SimSun" w:hAnsi="Times New Roman" w:cs="Times New Roman"/>
                <w:sz w:val="16"/>
                <w:szCs w:val="16"/>
                <w:lang w:val="en-US" w:eastAsia="zh-CN"/>
              </w:rPr>
            </w:pPr>
            <w:r w:rsidRPr="00AF7A84">
              <w:rPr>
                <w:rFonts w:ascii="Times New Roman" w:eastAsia="SimSun" w:hAnsi="Times New Roman" w:cs="Times New Roman"/>
                <w:sz w:val="16"/>
                <w:szCs w:val="16"/>
                <w:lang w:val="en-GB" w:eastAsia="zh-CN"/>
              </w:rPr>
              <w:t>O</w:t>
            </w:r>
            <w:proofErr w:type="spellStart"/>
            <w:r>
              <w:rPr>
                <w:rFonts w:ascii="Times New Roman" w:eastAsia="SimSun" w:hAnsi="Times New Roman" w:cs="Times New Roman"/>
                <w:sz w:val="16"/>
                <w:szCs w:val="16"/>
                <w:lang w:val="en-US" w:eastAsia="zh-CN"/>
              </w:rPr>
              <w:t>nce</w:t>
            </w:r>
            <w:proofErr w:type="spellEnd"/>
            <w:r>
              <w:rPr>
                <w:rFonts w:ascii="Times New Roman" w:eastAsia="SimSun" w:hAnsi="Times New Roman" w:cs="Times New Roman"/>
                <w:sz w:val="16"/>
                <w:szCs w:val="16"/>
                <w:lang w:val="en-US" w:eastAsia="zh-CN"/>
              </w:rPr>
              <w:t xml:space="preserve"> every week for a duration of 8 weeks. Each </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weekly session lasted 2.5 h; additionally, one full-day session </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 xml:space="preserve">was offered during the 5th week of the program. </w:t>
            </w:r>
          </w:p>
          <w:p w:rsidR="00411EA4" w:rsidRDefault="00411EA4" w:rsidP="00D85A2C">
            <w:pPr>
              <w:spacing w:after="0" w:line="240" w:lineRule="auto"/>
              <w:rPr>
                <w:rFonts w:ascii="Times New Roman" w:eastAsia="SimSun" w:hAnsi="Times New Roman" w:cs="Times New Roman"/>
                <w:sz w:val="16"/>
                <w:szCs w:val="16"/>
                <w:lang w:val="en-US" w:eastAsia="zh-CN"/>
              </w:rPr>
            </w:pPr>
          </w:p>
        </w:tc>
        <w:tc>
          <w:tcPr>
            <w:tcW w:w="1848" w:type="dxa"/>
          </w:tcPr>
          <w:p w:rsidR="00411EA4" w:rsidRDefault="00411EA4" w:rsidP="00D85A2C">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C</w:t>
            </w:r>
            <w:proofErr w:type="spellStart"/>
            <w:r>
              <w:rPr>
                <w:rFonts w:ascii="Times New Roman" w:hAnsi="Times New Roman" w:cs="Times New Roman"/>
                <w:sz w:val="16"/>
                <w:szCs w:val="16"/>
                <w:lang w:val="en-GB" w:eastAsia="zh-CN"/>
              </w:rPr>
              <w:t>ontrol</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p w:rsidR="00411EA4" w:rsidRDefault="00411EA4" w:rsidP="00D85A2C">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Waitlist</w:t>
            </w:r>
            <w:proofErr w:type="spellEnd"/>
            <w:r>
              <w:rPr>
                <w:rFonts w:ascii="Times New Roman" w:hAnsi="Times New Roman" w:cs="Times New Roman"/>
                <w:sz w:val="16"/>
                <w:szCs w:val="16"/>
                <w:lang w:eastAsia="zh-CN"/>
              </w:rPr>
              <w:t>.</w:t>
            </w:r>
          </w:p>
          <w:p w:rsidR="00411EA4" w:rsidRDefault="00411EA4" w:rsidP="00D85A2C">
            <w:pPr>
              <w:spacing w:after="0" w:line="240" w:lineRule="auto"/>
              <w:rPr>
                <w:rFonts w:ascii="Times New Roman" w:hAnsi="Times New Roman" w:cs="Times New Roman"/>
                <w:sz w:val="16"/>
                <w:szCs w:val="16"/>
                <w:lang w:val="en-GB" w:eastAsia="zh-CN"/>
              </w:rPr>
            </w:pP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1616"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Participants were imaged with MRI prior to and post-MBSR training using diffusion tensor imaging.</w:t>
            </w:r>
          </w:p>
        </w:tc>
        <w:tc>
          <w:tcPr>
            <w:tcW w:w="1634"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L</w:t>
            </w:r>
            <w:r>
              <w:rPr>
                <w:rFonts w:ascii="Times New Roman" w:hAnsi="Times New Roman" w:cs="Times New Roman"/>
                <w:sz w:val="16"/>
                <w:szCs w:val="16"/>
                <w:lang w:val="en-GB" w:eastAsia="zh-CN"/>
              </w:rPr>
              <w:t>eft subcortical regions</w:t>
            </w:r>
            <w:r>
              <w:rPr>
                <w:rFonts w:ascii="Times New Roman" w:hAnsi="Times New Roman" w:cs="Times New Roman"/>
                <w:sz w:val="16"/>
                <w:szCs w:val="16"/>
                <w:lang w:val="en-US" w:eastAsia="zh-CN"/>
              </w:rPr>
              <w:t xml:space="preserve"> </w:t>
            </w:r>
            <w:r>
              <w:rPr>
                <w:rFonts w:ascii="Times New Roman" w:hAnsi="Times New Roman" w:cs="Times New Roman"/>
                <w:sz w:val="16"/>
                <w:szCs w:val="16"/>
                <w:lang w:val="en-GB" w:eastAsia="zh-CN"/>
              </w:rPr>
              <w:t>including the uncinate fasciculus, amygdala, and hippocampus, as well as in the external capsule and in the left sagittal stratum.</w:t>
            </w:r>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Compared with controls, the MBSR group showed a significant increase in FA, particularly in the</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left subcortical regions including the uncinate fasciculus, amygdala, and hippocampus, as well as in the external capsule and in the left sagittal stratum. The FA values also</w:t>
            </w:r>
          </w:p>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 xml:space="preserve">negatively correlated with the pain severity and pain interference scores from the </w:t>
            </w:r>
            <w:r>
              <w:rPr>
                <w:rFonts w:ascii="Times New Roman" w:hAnsi="Times New Roman" w:cs="Times New Roman"/>
                <w:sz w:val="16"/>
                <w:szCs w:val="16"/>
                <w:lang w:val="en-US" w:eastAsia="zh-CN"/>
              </w:rPr>
              <w:t>brief</w:t>
            </w:r>
            <w:r>
              <w:rPr>
                <w:rFonts w:ascii="Times New Roman" w:hAnsi="Times New Roman" w:cs="Times New Roman"/>
                <w:sz w:val="16"/>
                <w:szCs w:val="16"/>
                <w:lang w:val="en-GB" w:eastAsia="zh-CN"/>
              </w:rPr>
              <w:t xml:space="preserve"> pain questionnaire.</w:t>
            </w:r>
          </w:p>
        </w:tc>
      </w:tr>
      <w:tr w:rsidR="00411EA4" w:rsidRPr="00AF7A84" w:rsidTr="00D85A2C">
        <w:tc>
          <w:tcPr>
            <w:tcW w:w="992" w:type="dxa"/>
          </w:tcPr>
          <w:p w:rsidR="00411EA4" w:rsidRDefault="00411EA4" w:rsidP="00D85A2C">
            <w:pPr>
              <w:spacing w:after="0" w:line="240" w:lineRule="auto"/>
              <w:rPr>
                <w:rFonts w:ascii="Times New Roman" w:hAnsi="Times New Roman" w:cs="Times New Roman"/>
                <w:sz w:val="16"/>
                <w:szCs w:val="16"/>
                <w:lang w:val="en-US" w:eastAsia="zh-CN"/>
              </w:rPr>
            </w:pPr>
            <w:sdt>
              <w:sdtPr>
                <w:rPr>
                  <w:rFonts w:ascii="Times New Roman" w:hAnsi="Times New Roman" w:cs="Times New Roman"/>
                  <w:color w:val="000000"/>
                  <w:sz w:val="16"/>
                  <w:szCs w:val="16"/>
                  <w:lang w:val="en-US" w:eastAsia="zh-CN"/>
                </w:rPr>
                <w:tag w:val="MENDELEY_CITATION_v3_eyJjaXRhdGlvbklEIjoiTUVOREVMRVlfQ0lUQVRJT05fYmY1ZjAyMjUtODI2OS00YzQzLTk3ZDMtNGQxOTI4NmIxNTdmIiwicHJvcGVydGllcyI6eyJub3RlSW5kZXgiOjB9LCJpc0VkaXRlZCI6ZmFsc2UsIm1hbnVhbE92ZXJyaWRlIjp7ImlzTWFudWFsbHlPdmVycmlkZGVuIjp0cnVlLCJjaXRlcHJvY1RleHQiOiIoU21pdGggZXQgYWwuLCAyMDIxKSIsIm1hbnVhbE92ZXJyaWRlVGV4dCI6IlNtaXRoIGV0IGFsLiwgMjAyMSJ9LCJjaXRhdGlvbkl0ZW1zIjpbeyJpZCI6ImViODIzNDRjLWNlMzktMzdmZC05OWQxLTBjYTU2MzMzNTZkNCIsIml0ZW1EYXRhIjp7InR5cGUiOiJhcnRpY2xlLWpvdXJuYWwiLCJpZCI6ImViODIzNDRjLWNlMzktMzdmZC05OWQxLTBjYTU2MzMzNTZkNCIsInRpdGxlIjoiTWluZGZ1bG5lc3MtYmFzZWQgc3RyZXNzIHJlZHVjdGlvbiBhbHRlcnMgYnJhaW4gYWN0aXZpdHkgZm9yIGJyZWFzdCBjYW5jZXIgc3Vydml2b3JzIHdpdGggY2hyb25pYyBuZXVyb3BhdGhpYyBwYWluOiBwcmVsaW1pbmFyeSBldmlkZW5jZSBmcm9tIHJlc3Rpbmctc3RhdGUgZk1SSSIsImF1dGhvciI6W3siZmFtaWx5IjoiU21pdGgiLCJnaXZlbiI6IkEgTSIsInBhcnNlLW5hbWVzIjpmYWxzZSwiZHJvcHBpbmctcGFydGljbGUiOiIiLCJub24tZHJvcHBpbmctcGFydGljbGUiOiIifSx7ImZhbWlseSI6IkxlZW1pbmciLCJnaXZlbiI6IiYgQSIsInBhcnNlLW5hbWVzIjpmYWxzZSwiZHJvcHBpbmctcGFydGljbGUiOiIiLCJub24tZHJvcHBpbmctcGFydGljbGUiOiIifSx7ImZhbWlseSI6IkZhbmciLCJnaXZlbiI6IiYgWiIsInBhcnNlLW5hbWVzIjpmYWxzZSwiZHJvcHBpbmctcGFydGljbGUiOiIiLCJub24tZHJvcHBpbmctcGFydGljbGUiOiIifSx7ImZhbWlseSI6IkhhdGNoYXJkIiwiZ2l2ZW4iOiImIFQiLCJwYXJzZS1uYW1lcyI6ZmFsc2UsImRyb3BwaW5nLXBhcnRpY2xlIjoiIiwibm9uLWRyb3BwaW5nLXBhcnRpY2xlIjoiIn0seyJmYW1pbHkiOiJNaW9kdXN6ZXdza2kiLCJnaXZlbiI6IiYgTyIsInBhcnNlLW5hbWVzIjpmYWxzZSwiZHJvcHBpbmctcGFydGljbGUiOiIiLCJub24tZHJvcHBpbmctcGFydGljbGUiOiIifSx7ImZhbWlseSI6IlNjaG5laWRlciIsImdpdmVuIjoiTSBBIiwicGFyc2UtbmFtZXMiOmZhbHNlLCJkcm9wcGluZy1wYXJ0aWNsZSI6IiIsIm5vbi1kcm9wcGluZy1wYXJ0aWNsZSI6IiJ9LHsiZmFtaWx5IjoiRmVyZG9zc2lmYXJkIiwiZ2l2ZW4iOiImIEEiLCJwYXJzZS1uYW1lcyI6ZmFsc2UsImRyb3BwaW5nLXBhcnRpY2xlIjoiIiwibm9uLWRyb3BwaW5nLXBhcnRpY2xlIjoiIn0seyJmYW1pbHkiOiJTaGVyZ2lsbCIsImdpdmVuIjoiWSIsInBhcnNlLW5hbWVzIjpmYWxzZSwiZHJvcHBpbmctcGFydGljbGUiOiIiLCJub24tZHJvcHBpbmctcGFydGljbGUiOiIifSx7ImZhbWlseSI6Iktob28iLCJnaXZlbiI6IiYgRS1MIiwicGFyc2UtbmFtZXMiOmZhbHNlLCJkcm9wcGluZy1wYXJ0aWNsZSI6IiIsIm5vbi1kcm9wcGluZy1wYXJ0aWNsZSI6IiJ9LHsiZmFtaWx5IjoiUG91bGluIiwiZ2l2ZW4iOiImIFAiLCJwYXJzZS1uYW1lcyI6ZmFsc2UsImRyb3BwaW5nLXBhcnRpY2xlIjoiIiwibm9uLWRyb3BwaW5nLXBhcnRpY2xlIjoiIn1dLCJjb250YWluZXItdGl0bGUiOiJKb3VybmFsIG9mIENhbmRlciBTdXJ2aXZvcnNoaXAiLCJET0kiOiIxMC4xMDA3L3MxMTc2NC0wMjAtMDA5NDUtMC9QdWJsaXNoZWQiLCJVUkwiOiJodHRwczovL2RvaS5vcmcvMTAuMTAwNy9zMTE3NjQtMDIwLTAwOTQ1LTAiLCJpc3N1ZWQiOnsiZGF0ZS1wYXJ0cyI6W1syMDIxXV19LCJwYWdlIjoiNTE4LTUyNSIsImFic3RyYWN0IjoiUHVycG9zZSBCcmVhc3QgY2FuY2VyIGNvbnRpbnVlcyB0byBiZSB0aGUgbW9zdCBjb21tb25seSBkaWFnbm9zZWQgY2FuY2VyIGFtb25nIENhbmFkaWFuIHdvbWVuLCB3aXRoIGFzIG1hbnkgYXMgMjUtNjAlIG9mIHdvbWVuIHN1ZmZlcmluZyBmcm9tIGNocm9uaWMgbmV1cm9wYXRoaWMgcGFpbiAoQ05QKSBhcyBhIHBlcnZhc2l2ZSBjb25zZXF1ZW5jZSBvZiB0cmVhdG1lbnQuIFdoaWxlIHBoYXJtYWNvbG9naWNhbCBpbnRlcnZlbnRpb25zIGhhdmUgc2hvd24gbGltaXRlZCBlZmZpY2FjeSBmb3IgdGhlIG1hbmFnZW1lbnQgb2YgQ05QIHRvIGRhdGUsIHBzeWNob2xvZ2ljYWwgaW50ZXJ2ZW50aW9ucywgc3VjaCBhcyBtaW5kZnVsbmVzcy1iYXNlZCBzdHJlc3MgcmVkdWN0aW9uIChNQlNSKSwgbWF5IGJlIGEgcHJvbWlzaW5nIGFsdGVyYXRpdmUgZm9yIGltcHJvdmluZyBwYWluLXJlbGF0ZWQgcHJvYmxlbXMuIFRoZSBwdXJwb3NlIG9mIHRoaXMgc3R1ZHkgd2FzIHRvIHVzZSBicmFpbiBpbWFnaW5nIG1ldGhvZHMgdG8gaW52ZXN0aWdhdGUgdGhpcyBwb3RlbnRpYWwuIE1ldGhvZHMgUmVzdGluZy1zdGF0ZSBmTVJJIHdhcyB1c2VkIGluIGZlbWFsZSBicmVhc3QgY2FuY2VyIHN1cnZpdm9ycyB3aXRoIENOUCBiZWZvcmUgYW5kIGFmdGVyIGFuIDgtd2VlayBNQlNSIGNvdXJzZSAobiA9IDEzKSBhbmQgY29tcGFyZWQgd2l0aCBhIHdhaXRsaXN0IGNvbnRyb2wgZ3JvdXAgKG4gPSAxMCkuIFJlc3VsdHMgRm9jdXNpbmcgb24gdGhlIGRlZmF1bHQgbW9kZSBuZXR3b3JrLCB0aGUgbW9zdCBzaWduaWZpY2FudCByZXN1bHRzIHNob3cgZ3JlYXRlciBwb3N0ZXJpb3IgY2luZ3VsYXRlIGNvbm5lY3Rpdml0eSB3aXRoIG1lZGlhbCBwcmVmcm9udGFsIHJlZ2lvbnMgcG9zdC1NQlNSIGludGVydmVudGlvbi4gTW9yZW92ZXIsIHRoaXMgY2hhbmdlIGluIGNvbm5lY3Rpdml0eSBjb3JyZWxhdGVkIHdpdGggcmVkdWNlZCBwYWluIHNldmVyaXR5IGZvciB0aGUgTUJTUiBncm91cC4gQ29uY2x1c2lvbnMgVGhlc2UgcmVzdWx0cyBwcm92aWRlIGVtcGlyaWNhbCBldmlkZW5jZSBvZiBhIGNoYW5nZSBpbiB0aGUgYnJhaW4gZm9sbG93aW5nIE1CU1IgaW50ZXJ2ZW50aW9uIGFzc29jaWF0ZWQgd2l0aCBjaGFuZ2VzIGluIHRoZSBzdWJqZWN0aXZlIGV4cGVyaWVuY2Ugb2YgcGFpbi4gSW1wbGljYXRpb25zIGZvciBDYW5jZXIgU3Vydml2b3JzIFRoaXMgc3R1ZHkgZ2l2ZXMgaG9wZSBmb3IgYSBub24taW52YXNpdmUgbWV0aG9kIG9mIGVhc2luZyB0aGUgc3RydWdnbGUgb2YgQ05QIGluIHdvbWVuIGZvbGxvd2luZyBicmVhc3QgY2FuY2VyIHRyZWF0bWVudC4iLCJ2b2x1bWUiOiIxNSIsImNvbnRhaW5lci10aXRsZS1zaG9ydCI6IiJ9LCJpc1RlbXBvcmFyeSI6ZmFsc2V9XX0="/>
                <w:id w:val="1687947177"/>
                <w:placeholder>
                  <w:docPart w:val="7942B7D0676C4AAF8A2FBA589C75C3CC"/>
                </w:placeholder>
              </w:sdtPr>
              <w:sdtContent>
                <w:r>
                  <w:rPr>
                    <w:rFonts w:ascii="Times New Roman" w:hAnsi="Times New Roman" w:cs="Times New Roman"/>
                    <w:color w:val="000000"/>
                    <w:sz w:val="16"/>
                    <w:szCs w:val="16"/>
                    <w:lang w:val="en-US" w:eastAsia="zh-CN"/>
                  </w:rPr>
                  <w:t>Smith et al., 2021</w:t>
                </w:r>
              </w:sdtContent>
            </w:sdt>
            <w:r>
              <w:rPr>
                <w:rFonts w:ascii="Times New Roman" w:hAnsi="Times New Roman" w:cs="Times New Roman"/>
                <w:sz w:val="16"/>
                <w:szCs w:val="16"/>
                <w:lang w:val="en-US" w:eastAsia="zh-CN"/>
              </w:rPr>
              <w:t xml:space="preserve"> </w:t>
            </w:r>
            <w:r>
              <w:rPr>
                <w:rFonts w:ascii="Times New Roman" w:hAnsi="Times New Roman" w:cs="Times New Roman"/>
                <w:sz w:val="16"/>
                <w:szCs w:val="16"/>
                <w:lang w:val="en-US"/>
              </w:rPr>
              <w:t xml:space="preserve"> </w:t>
            </w:r>
            <w:r>
              <w:rPr>
                <w:rFonts w:ascii="Times New Roman" w:hAnsi="Times New Roman" w:cs="Times New Roman"/>
                <w:sz w:val="16"/>
                <w:szCs w:val="16"/>
                <w:lang w:val="en-US" w:eastAsia="zh-CN"/>
              </w:rPr>
              <w:t>Journal of Cancer Survivorship</w:t>
            </w:r>
            <w:r>
              <w:rPr>
                <w:rFonts w:ascii="Times New Roman" w:hAnsi="Times New Roman" w:cs="Times New Roman"/>
                <w:color w:val="000000"/>
                <w:sz w:val="16"/>
                <w:szCs w:val="16"/>
                <w:lang w:val="en-US" w:eastAsia="zh-CN"/>
              </w:rPr>
              <w:t xml:space="preserve"> </w:t>
            </w:r>
          </w:p>
        </w:tc>
        <w:tc>
          <w:tcPr>
            <w:tcW w:w="1071"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3 (2)</w:t>
            </w:r>
          </w:p>
        </w:tc>
        <w:tc>
          <w:tcPr>
            <w:tcW w:w="1063"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eastAsia="zh-CN"/>
              </w:rPr>
              <w:t>52.7</w:t>
            </w:r>
            <w:r>
              <w:rPr>
                <w:rFonts w:ascii="Times New Roman" w:hAnsi="Times New Roman" w:cs="Times New Roman"/>
                <w:sz w:val="16"/>
                <w:szCs w:val="16"/>
                <w:lang w:val="en-US" w:eastAsia="zh-CN"/>
              </w:rPr>
              <w:t>±</w:t>
            </w:r>
            <w:r>
              <w:rPr>
                <w:rFonts w:ascii="Times New Roman" w:hAnsi="Times New Roman" w:cs="Times New Roman"/>
                <w:sz w:val="16"/>
                <w:szCs w:val="16"/>
                <w:lang w:eastAsia="zh-CN"/>
              </w:rPr>
              <w:t>10.77</w:t>
            </w:r>
          </w:p>
        </w:tc>
        <w:tc>
          <w:tcPr>
            <w:tcW w:w="1018"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 Women suffering from CNP.</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MRI compatibility criteria, agreed to be scanned, were right handed, and did not have hand pain (as they were required to use their hands for another fMRI task)</w:t>
            </w:r>
          </w:p>
        </w:tc>
        <w:tc>
          <w:tcPr>
            <w:tcW w:w="1839" w:type="dxa"/>
          </w:tcPr>
          <w:p w:rsidR="00411EA4" w:rsidRPr="00AF7A84" w:rsidRDefault="00411EA4" w:rsidP="00D85A2C">
            <w:pPr>
              <w:spacing w:after="0" w:line="240" w:lineRule="auto"/>
              <w:rPr>
                <w:rFonts w:ascii="Times New Roman" w:hAnsi="Times New Roman" w:cs="Times New Roman"/>
                <w:sz w:val="16"/>
                <w:szCs w:val="16"/>
                <w:lang w:val="en-GB" w:eastAsia="zh-CN"/>
              </w:rPr>
            </w:pPr>
            <w:r>
              <w:rPr>
                <w:rFonts w:ascii="Times New Roman" w:eastAsia="SimSun" w:hAnsi="Times New Roman" w:cs="Times New Roman"/>
                <w:sz w:val="16"/>
                <w:szCs w:val="16"/>
                <w:lang w:val="en-US" w:eastAsia="zh-CN"/>
              </w:rPr>
              <w:t>MBSR</w:t>
            </w:r>
            <w:r w:rsidRPr="00AF7A84">
              <w:rPr>
                <w:rFonts w:ascii="Times New Roman" w:hAnsi="Times New Roman" w:cs="Times New Roman"/>
                <w:sz w:val="16"/>
                <w:szCs w:val="16"/>
                <w:lang w:val="en-GB" w:eastAsia="zh-CN"/>
              </w:rPr>
              <w:t xml:space="preserve"> group:</w:t>
            </w:r>
          </w:p>
          <w:p w:rsidR="00411EA4" w:rsidRDefault="00411EA4" w:rsidP="00D85A2C">
            <w:pPr>
              <w:spacing w:after="0" w:line="240" w:lineRule="auto"/>
              <w:rPr>
                <w:rFonts w:ascii="Times New Roman" w:hAnsi="Times New Roman" w:cs="Times New Roman"/>
                <w:sz w:val="16"/>
                <w:szCs w:val="16"/>
                <w:lang w:val="en-US" w:eastAsia="zh-CN"/>
              </w:rPr>
            </w:pPr>
            <w:r w:rsidRPr="00AF7A84">
              <w:rPr>
                <w:rFonts w:ascii="Times New Roman" w:hAnsi="Times New Roman" w:cs="Times New Roman"/>
                <w:sz w:val="16"/>
                <w:szCs w:val="16"/>
                <w:lang w:val="en-GB" w:eastAsia="zh-CN"/>
              </w:rPr>
              <w:t>I</w:t>
            </w:r>
            <w:r>
              <w:rPr>
                <w:rFonts w:ascii="Times New Roman" w:hAnsi="Times New Roman" w:cs="Times New Roman"/>
                <w:sz w:val="16"/>
                <w:szCs w:val="16"/>
                <w:lang w:val="en-US" w:eastAsia="zh-CN"/>
              </w:rPr>
              <w:t xml:space="preserve">n person program, included 8 weeks of one 2.5-h session/week with one full day session near the end of the program. Each session included a variety of mindfulness activities, including meditation practices, breath awareness, body scans, yoga, and walking meditation, among others. </w:t>
            </w:r>
          </w:p>
          <w:p w:rsidR="00411EA4" w:rsidRDefault="00411EA4" w:rsidP="00D85A2C">
            <w:pPr>
              <w:spacing w:after="0" w:line="240" w:lineRule="auto"/>
              <w:rPr>
                <w:rFonts w:ascii="Times New Roman" w:hAnsi="Times New Roman" w:cs="Times New Roman"/>
                <w:sz w:val="16"/>
                <w:szCs w:val="16"/>
                <w:lang w:val="en-US" w:eastAsia="zh-CN"/>
              </w:rPr>
            </w:pPr>
          </w:p>
          <w:p w:rsidR="00411EA4" w:rsidRDefault="00411EA4" w:rsidP="00D85A2C">
            <w:pPr>
              <w:spacing w:after="0" w:line="240" w:lineRule="auto"/>
              <w:rPr>
                <w:rFonts w:ascii="Times New Roman" w:hAnsi="Times New Roman" w:cs="Times New Roman"/>
                <w:sz w:val="16"/>
                <w:szCs w:val="16"/>
                <w:lang w:val="en-US" w:eastAsia="zh-CN"/>
              </w:rPr>
            </w:pPr>
          </w:p>
        </w:tc>
        <w:tc>
          <w:tcPr>
            <w:tcW w:w="1848" w:type="dxa"/>
          </w:tcPr>
          <w:p w:rsidR="00411EA4" w:rsidRDefault="00411EA4" w:rsidP="00D85A2C">
            <w:pPr>
              <w:spacing w:after="0" w:line="240" w:lineRule="auto"/>
              <w:rPr>
                <w:rFonts w:ascii="Times New Roman" w:hAnsi="Times New Roman" w:cs="Times New Roman"/>
                <w:sz w:val="16"/>
                <w:szCs w:val="16"/>
                <w:lang w:eastAsia="zh-CN"/>
              </w:rPr>
            </w:pPr>
            <w:r>
              <w:rPr>
                <w:rFonts w:ascii="Times New Roman" w:hAnsi="Times New Roman" w:cs="Times New Roman"/>
                <w:sz w:val="16"/>
                <w:szCs w:val="16"/>
                <w:lang w:eastAsia="zh-CN"/>
              </w:rPr>
              <w:t>C</w:t>
            </w:r>
            <w:proofErr w:type="spellStart"/>
            <w:r>
              <w:rPr>
                <w:rFonts w:ascii="Times New Roman" w:hAnsi="Times New Roman" w:cs="Times New Roman"/>
                <w:sz w:val="16"/>
                <w:szCs w:val="16"/>
                <w:lang w:val="en-GB" w:eastAsia="zh-CN"/>
              </w:rPr>
              <w:t>ontrol</w:t>
            </w:r>
            <w:proofErr w:type="spellEnd"/>
            <w:r>
              <w:rPr>
                <w:rFonts w:ascii="Times New Roman" w:hAnsi="Times New Roman" w:cs="Times New Roman"/>
                <w:sz w:val="16"/>
                <w:szCs w:val="16"/>
                <w:lang w:eastAsia="zh-CN"/>
              </w:rPr>
              <w:t xml:space="preserve"> </w:t>
            </w:r>
            <w:proofErr w:type="spellStart"/>
            <w:r>
              <w:rPr>
                <w:rFonts w:ascii="Times New Roman" w:hAnsi="Times New Roman" w:cs="Times New Roman"/>
                <w:sz w:val="16"/>
                <w:szCs w:val="16"/>
                <w:lang w:eastAsia="zh-CN"/>
              </w:rPr>
              <w:t>group</w:t>
            </w:r>
            <w:proofErr w:type="spellEnd"/>
            <w:r>
              <w:rPr>
                <w:rFonts w:ascii="Times New Roman" w:hAnsi="Times New Roman" w:cs="Times New Roman"/>
                <w:sz w:val="16"/>
                <w:szCs w:val="16"/>
                <w:lang w:eastAsia="zh-CN"/>
              </w:rPr>
              <w:t>:</w:t>
            </w:r>
          </w:p>
          <w:p w:rsidR="00411EA4" w:rsidRDefault="00411EA4" w:rsidP="00D85A2C">
            <w:pPr>
              <w:spacing w:after="0" w:line="240" w:lineRule="auto"/>
              <w:rPr>
                <w:rFonts w:ascii="Times New Roman" w:hAnsi="Times New Roman" w:cs="Times New Roman"/>
                <w:sz w:val="16"/>
                <w:szCs w:val="16"/>
                <w:lang w:eastAsia="zh-CN"/>
              </w:rPr>
            </w:pPr>
            <w:proofErr w:type="spellStart"/>
            <w:r>
              <w:rPr>
                <w:rFonts w:ascii="Times New Roman" w:hAnsi="Times New Roman" w:cs="Times New Roman"/>
                <w:sz w:val="16"/>
                <w:szCs w:val="16"/>
                <w:lang w:eastAsia="zh-CN"/>
              </w:rPr>
              <w:t>Waitlist</w:t>
            </w:r>
            <w:proofErr w:type="spellEnd"/>
            <w:r>
              <w:rPr>
                <w:rFonts w:ascii="Times New Roman" w:hAnsi="Times New Roman" w:cs="Times New Roman"/>
                <w:sz w:val="16"/>
                <w:szCs w:val="16"/>
                <w:lang w:eastAsia="zh-CN"/>
              </w:rPr>
              <w:t>.</w:t>
            </w:r>
          </w:p>
          <w:p w:rsidR="00411EA4" w:rsidRDefault="00411EA4" w:rsidP="00D85A2C">
            <w:pPr>
              <w:spacing w:after="0" w:line="240" w:lineRule="auto"/>
              <w:rPr>
                <w:rFonts w:ascii="Times New Roman" w:hAnsi="Times New Roman" w:cs="Times New Roman"/>
                <w:sz w:val="16"/>
                <w:szCs w:val="16"/>
                <w:lang w:val="en-US" w:eastAsia="zh-CN"/>
              </w:rPr>
            </w:pPr>
          </w:p>
        </w:tc>
        <w:tc>
          <w:tcPr>
            <w:tcW w:w="964" w:type="dxa"/>
          </w:tcPr>
          <w:p w:rsidR="00411EA4" w:rsidRDefault="00411EA4" w:rsidP="00D85A2C">
            <w:pPr>
              <w:spacing w:after="0"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1616"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BPI,</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FMQ,</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MRI</w:t>
            </w:r>
          </w:p>
        </w:tc>
        <w:tc>
          <w:tcPr>
            <w:tcW w:w="1634" w:type="dxa"/>
          </w:tcPr>
          <w:p w:rsidR="00411EA4" w:rsidRDefault="00411EA4" w:rsidP="00D85A2C">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Posterior cingulate and medial prefrontal regions</w:t>
            </w:r>
          </w:p>
        </w:tc>
        <w:tc>
          <w:tcPr>
            <w:tcW w:w="2865" w:type="dxa"/>
          </w:tcPr>
          <w:p w:rsidR="00411EA4" w:rsidRDefault="00411EA4" w:rsidP="00D85A2C">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Focusing on the default mode network, the most significant results show greater posterior cingulate connectivity with medial prefrontal regions post-MBSR intervention. Moreover, this change in connectivity correlated with reduced pain severity for the MBSR group.</w:t>
            </w:r>
          </w:p>
        </w:tc>
      </w:tr>
      <w:tr w:rsidR="00411EA4" w:rsidRPr="00AF7A84" w:rsidTr="00D85A2C">
        <w:tc>
          <w:tcPr>
            <w:tcW w:w="992" w:type="dxa"/>
          </w:tcPr>
          <w:sdt>
            <w:sdtPr>
              <w:rPr>
                <w:rFonts w:ascii="Times New Roman" w:hAnsi="Times New Roman" w:cs="Times New Roman"/>
                <w:color w:val="000000"/>
                <w:sz w:val="16"/>
                <w:szCs w:val="16"/>
                <w:lang w:val="en-GB" w:eastAsia="zh-CN"/>
              </w:rPr>
              <w:tag w:val="MENDELEY_CITATION_v3_eyJjaXRhdGlvbklEIjoiTUVOREVMRVlfQ0lUQVRJT05fNWExMTZkMDQtZjZjMi00MmQ2LWE0NWEtMGEwMTk3MDBlOTMwIiwicHJvcGVydGllcyI6eyJub3RlSW5kZXgiOjB9LCJpc0VkaXRlZCI6ZmFsc2UsIm1hbnVhbE92ZXJyaWRlIjp7ImlzTWFudWFsbHlPdmVycmlkZGVuIjp0cnVlLCJjaXRlcHJvY1RleHQiOiIoWmVpZGFuIGV0IGFsLiwgMjAxNSkiLCJtYW51YWxPdmVycmlkZVRleHQiOiJaZWlkYW4gZXQgYWwuLCAyMDE1In0sImNpdGF0aW9uSXRlbXMiOlt7ImlkIjoiNjliNWY0NGItZjkwMS0zNjZlLTk1OWEtNGE3NGJmZGJhYzk4IiwiaXRlbURhdGEiOnsidHlwZSI6ImFydGljbGUtam91cm5hbCIsImlkIjoiNjliNWY0NGItZjkwMS0zNjZlLTk1OWEtNGE3NGJmZGJhYzk4IiwidGl0bGUiOiJNaW5kZnVsbmVzcyBtZWRpdGF0aW9uLWJhc2VkIHBhaW4gcmVsaWVmIGVtcGxveXMgZGlmZmVyZW50IG5ldXJhbCBtZWNoYW5pc21zIHRoYW4gcGxhY2VibyBhbmQgc2hhbSBtaW5kZnVsbmVzcyBtZWRpdGF0aW9uLWluZHVjZWQgYW5hbGdlc2lhIiwiYXV0aG9yIjpbeyJmYW1pbHkiOiJaZWlkYW4iLCJnaXZlbiI6IkZhZGVsIiwicGFyc2UtbmFtZXMiOmZhbHNlLCJkcm9wcGluZy1wYXJ0aWNsZSI6IiIsIm5vbi1kcm9wcGluZy1wYXJ0aWNsZSI6IiJ9LHsiZmFtaWx5IjoiRW1lcnNvbiIsImdpdmVuIjoiTmljaG9sZSBNLiIsInBhcnNlLW5hbWVzIjpmYWxzZSwiZHJvcHBpbmctcGFydGljbGUiOiIiLCJub24tZHJvcHBpbmctcGFydGljbGUiOiIifSx7ImZhbWlseSI6IkZhcnJpcyIsImdpdmVuIjoiU3V6YW4gUi4iLCJwYXJzZS1uYW1lcyI6ZmFsc2UsImRyb3BwaW5nLXBhcnRpY2xlIjoiIiwibm9uLWRyb3BwaW5nLXBhcnRpY2xlIjoiIn0seyJmYW1pbHkiOiJSYXkiLCJnaXZlbiI6Ikplbm5hIE4uIiwicGFyc2UtbmFtZXMiOmZhbHNlLCJkcm9wcGluZy1wYXJ0aWNsZSI6IiIsIm5vbi1kcm9wcGluZy1wYXJ0aWNsZSI6IiJ9LHsiZmFtaWx5IjoiSnVuZyIsImdpdmVuIjoiWW91bmdreW9vIiwicGFyc2UtbmFtZXMiOmZhbHNlLCJkcm9wcGluZy1wYXJ0aWNsZSI6IiIsIm5vbi1kcm9wcGluZy1wYXJ0aWNsZSI6IiJ9LHsiZmFtaWx5IjoiTWNIYWZmaWUiLCJnaXZlbiI6IkpvaG4gRy4iLCJwYXJzZS1uYW1lcyI6ZmFsc2UsImRyb3BwaW5nLXBhcnRpY2xlIjoiIiwibm9uLWRyb3BwaW5nLXBhcnRpY2xlIjoiIn0seyJmYW1pbHkiOiJDb2doaWxsIiwiZ2l2ZW4iOiJSb2JlcnQgQy4iLCJwYXJzZS1uYW1lcyI6ZmFsc2UsImRyb3BwaW5nLXBhcnRpY2xlIjoiIiwibm9uLWRyb3BwaW5nLXBhcnRpY2xlIjoiIn1dLCJjb250YWluZXItdGl0bGUiOiJKb3VybmFsIG9mIE5ldXJvc2NpZW5jZSIsIkRPSSI6IjEwLjE1MjMvSk5FVVJPU0NJLjI1NDItMTUuMjAxNSIsIklTU04iOiIxNTI5MjQwMSIsIlBNSUQiOiIyNjU4NjgxOSIsImlzc3VlZCI6eyJkYXRlLXBhcnRzIjpbWzIwMTUsMTEsMThdXX0sInBhZ2UiOiIxNTMwNy0xNTMyNSIsImFic3RyYWN0IjoiTWluZGZ1bG5lc3MgbWVkaXRhdGlvbiByZWR1Y2VzIHBhaW4gaW4gZXhwZXJpbWVudGFsIGFuZCBjbGluaWNhbCBzZXR0aW5ncy4gSG93ZXZlciwgaXQgcmVtYWlucyB1bmtub3duIHdoZXRoZXIgbWluZGZ1bG5lc3MgbWVkaXRhdGlvbiBlbmdhZ2VzIHBhaW4tcmVsaWV2aW5nIG1lY2hhbmlzbXMgb3RoZXIgdGhhbiB0aG9zZSBhc3NvY2lhdGVkIHdpdGggdGhlIHBsYWNlYm8gZWZmZWN0IChlLmcuLCBjb25kaXRpb25pbmcsIHBzeWNob3NvY2lhbCBjb250ZXh0LCBiZWxpZWZzKS4gVG8gZGV0ZXJtaW5lIHdoZXRoZXIgdGhlIGFuYWxnZXNpYyBtZWNoYW5pc21zIG9mIG1pbmRmdWxuZXNzIG1lZGl0YXRpb24gYXJlIGRpZmZlcmVudCBmcm9tIHBsYWNlYm8sd2VyYW5kb21seSBhc3NpZ25lZCA3NSBoZWFsdGh5LCBodW1hbiB2b2x1bnRlZXJzIHRvIDQgZCBvZiB0aGUgZm9sbG93aW5nOiAoMSkgbWluZGZ1bG5lc3MgbWVkaXRhdGlvbiwgKDIpIHBsYWNlYm8gY29uZGl0aW9uaW5nLCAoMykgc2hhbSBtaW5kZnVsbmVzcyBtZWRpdGF0aW9uLCBvciAoNCkgYm9vay1saXN0ZW5pbmcgY29udHJvbCBpbnRlcnZlbnRpb24uIFdlIGFzc2Vzc2VkIGludGVydmVudGlvbiBlZmZpY2FjeSB1c2luZyBwc3ljaG9waHlzaWNhbCBldmFsdWF0aW9uIG9mIGV4cGVyaW1lbnRhbCBwYWluIGFuZCBmdW5jdGlvbmFsIG5ldXJvaW1hZ2luZy4gSW1wb3J0YW50bHksIGFsbCBjb2duaXRpdmUgbWFuaXB1bGF0aW9ucyAoaS5lLiwgbWluZGZ1bG5lc3MgbWVkaXRhdGlvbiwgcGxhY2VibyBjb25kaXRpb25pbmcsIHNoYW0gbWluZGZ1bG5lc3MgbWVkaXRhdGlvbikgc2lnbmlmaWNhbnRseSBhdHRlbnVhdGVkIHBhaW4gaW50ZW5zaXR5IGFuZCB1bnBsZWFzYW50bmVzcyByYXRpbmdzIHdoZW4gY29tcGFyZWQgdG8gcmVzdCBhbmQgdGhlIGNvbnRyb2wgY29uZGl0aW9uIChwPTAuMDUpLiBNaW5kZnVsbmVzcyBtZWRpdGF0aW9uIHJlZHVjZWQgcGFpbiBpbnRlbnNpdHkgKHA9MC4wMzIpIGFuZCBwYWluIHVucGxlYXNhbnRuZXNzIChwPDAuMDAxKSByYXRpbmdzIG1vcmUgdGhhbiBwbGFjZWJvIGFuYWxnZXNpYS4gTWluZGZ1bG5lc3MgbWVkaXRhdGlvbiBhbHNvIHJlZHVjZWQgcGFpbiBpbnRlbnNpdHkgKHA9MC4wMzApIGFuZCBwYWluIHVucGxlYXNhbnRuZXNzIChwPTAuMDQzKSByYXRpbmdzIG1vcmUgdGhhbiBzaGFtIG1pbmRmdWxuZXNzIG1lZGl0YXRpb24uIE1pbmRmdWxuZXNzLW1lZGl0YXRpb24tcmVsYXRlZCBwYWluIHJlbGllZiB3YXMgYXNzb2NpYXRlZCB3aXRoIGdyZWF0ZXIgYWN0aXZhdGlvbiBpbiBicmFpbiByZWdpb25zIGFzc29jaWF0ZWQgd2l0aCB0aGUgY29nbml0aXZlIG1vZHVsYXRpb24gb2YgcGFpbiwgaW5jbHVkaW5nIHRoZSBvcmJpdG9mcm9udGFsLCBzdWJnZW51YWwgYW50ZXJpb3IgY2luZ3VsYXRlLCBhbmQgYW50ZXJpb3IgaW5zdWxhciBjb3J0ZXguIEluIGNvbnRyYXN0LCBwbGFjZWJvIGFuYWxnZXNpYSB3YXMgYXNzb2NpYXRlZCB3aXRoIGFjdGl2YXRpb24gb2YgdGhlIGRvcnNvbGF0ZXJhbCBwcmVmcm9udGFsIGNvcnRleCBhbmQgZGVhY3RpdmF0aW9uIG9mIHNlbnNvcnkgcHJvY2Vzc2luZyByZWdpb25zIChzZWNvbmRhcnkgc29tYXRvc2Vuc29yeSBjb3J0ZXgpLiBTaGFtIG1pbmRmdWxuZXNzIG1lZGl0YXRpb24taW5kdWNlZCBhbmFsZ2VzaWEgd2FzIG5vdCBjb3JyZWxhdGVkIHdpdGggc2lnbmlmaWNhbnQgbmV1cmFsIGFjdGl2aXR5LCBidXQgcmF0aGVyIGJ5IGdyZWF0ZXIgcmVkdWN0aW9ucyBpbiByZXNwaXJhdGlvbiByYXRlLiBUaGlzIHN0dWR5IGlzIHRoZSBmaXJzdCB0byBkZW1vbnN0cmF0ZSB0aGF0IG1pbmRmdWxuZXNzLXJlbGF0ZWQgcGFpbiByZWxpZWYgaXMgbWVjaGFuaXN0aWNhbGx5IGRpc3RpbmN0IGZyb20gcGxhY2VibyBhbmFsZ2VzaWEuIFRoZSBlbHVjaWRhdGlvbiBvZiB0aGlzIGRpc3RpbmN0aW9uIGNvbmZpcm1zIHRoZSBleGlzdGVuY2Ugb2YgbXVsdGlwbGUsIGNvZ25pdGl2ZWx5IGRyaXZlbiwgc3VwcmFzcGluYWwgbWVjaGFuaXNtcyBmb3IgcGFpbiBtb2R1bGF0aW9uLiIsInB1Ymxpc2hlciI6IlNvY2lldHkgZm9yIE5ldXJvc2NpZW5jZSIsImlzc3VlIjoiNDYiLCJ2b2x1bWUiOiIzNSIsImNvbnRhaW5lci10aXRsZS1zaG9ydCI6IiJ9LCJpc1RlbXBvcmFyeSI6ZmFsc2V9XX0="/>
              <w:id w:val="1882600338"/>
              <w:placeholder>
                <w:docPart w:val="C46184F38B8C4F85893FAB020EBE1CD6"/>
              </w:placeholder>
            </w:sdtPr>
            <w:sdtContent>
              <w:p w:rsidR="00411EA4" w:rsidRDefault="00411EA4" w:rsidP="00D85A2C">
                <w:pPr>
                  <w:spacing w:after="0" w:line="240" w:lineRule="auto"/>
                  <w:rPr>
                    <w:rFonts w:ascii="Times New Roman" w:hAnsi="Times New Roman" w:cs="Times New Roman"/>
                    <w:sz w:val="16"/>
                    <w:szCs w:val="16"/>
                    <w:lang w:val="en-GB" w:eastAsia="zh-CN"/>
                  </w:rPr>
                </w:pPr>
                <w:proofErr w:type="spellStart"/>
                <w:r>
                  <w:rPr>
                    <w:rFonts w:ascii="Times New Roman" w:hAnsi="Times New Roman" w:cs="Times New Roman"/>
                    <w:color w:val="000000"/>
                    <w:sz w:val="16"/>
                    <w:szCs w:val="16"/>
                    <w:lang w:val="en-GB" w:eastAsia="zh-CN"/>
                  </w:rPr>
                  <w:t>Zeidan</w:t>
                </w:r>
                <w:proofErr w:type="spellEnd"/>
                <w:r>
                  <w:rPr>
                    <w:rFonts w:ascii="Times New Roman" w:hAnsi="Times New Roman" w:cs="Times New Roman"/>
                    <w:color w:val="000000"/>
                    <w:sz w:val="16"/>
                    <w:szCs w:val="16"/>
                    <w:lang w:val="en-GB" w:eastAsia="zh-CN"/>
                  </w:rPr>
                  <w:t xml:space="preserve"> et al., 2015</w:t>
                </w:r>
              </w:p>
            </w:sdtContent>
          </w:sdt>
          <w:p w:rsidR="00411EA4" w:rsidRDefault="00411EA4" w:rsidP="00D85A2C">
            <w:pPr>
              <w:spacing w:after="0" w:line="240" w:lineRule="auto"/>
              <w:rPr>
                <w:rFonts w:ascii="Times New Roman" w:hAnsi="Times New Roman" w:cs="Times New Roman"/>
                <w:color w:val="000000"/>
                <w:sz w:val="16"/>
                <w:szCs w:val="16"/>
                <w:lang w:val="en-GB" w:eastAsia="zh-CN"/>
              </w:rPr>
            </w:pPr>
            <w:r>
              <w:rPr>
                <w:rFonts w:ascii="Times New Roman" w:hAnsi="Times New Roman" w:cs="Times New Roman"/>
                <w:sz w:val="16"/>
                <w:szCs w:val="16"/>
                <w:lang w:val="en-GB" w:eastAsia="zh-CN"/>
              </w:rPr>
              <w:t>The Journal of Neuroscience</w:t>
            </w:r>
            <w:r>
              <w:rPr>
                <w:rFonts w:ascii="Times New Roman" w:hAnsi="Times New Roman" w:cs="Times New Roman"/>
                <w:color w:val="000000"/>
                <w:sz w:val="16"/>
                <w:szCs w:val="16"/>
                <w:lang w:val="en-GB" w:eastAsia="zh-CN"/>
              </w:rPr>
              <w:t xml:space="preserve"> </w:t>
            </w:r>
          </w:p>
          <w:p w:rsidR="00411EA4" w:rsidRDefault="00411EA4" w:rsidP="00D85A2C">
            <w:pPr>
              <w:spacing w:after="0" w:line="240" w:lineRule="auto"/>
              <w:rPr>
                <w:rFonts w:ascii="Times New Roman" w:hAnsi="Times New Roman" w:cs="Times New Roman"/>
                <w:sz w:val="16"/>
                <w:szCs w:val="16"/>
                <w:lang w:val="en-GB" w:eastAsia="zh-CN"/>
              </w:rPr>
            </w:pPr>
          </w:p>
        </w:tc>
        <w:tc>
          <w:tcPr>
            <w:tcW w:w="1071" w:type="dxa"/>
          </w:tcPr>
          <w:p w:rsidR="00411EA4" w:rsidRDefault="00411EA4" w:rsidP="00D85A2C">
            <w:pPr>
              <w:rPr>
                <w:rFonts w:ascii="Times New Roman" w:hAnsi="Times New Roman" w:cs="Times New Roman"/>
                <w:sz w:val="16"/>
                <w:szCs w:val="16"/>
                <w:lang w:val="en-US" w:eastAsia="zh-CN"/>
              </w:rPr>
            </w:pPr>
            <w:r>
              <w:rPr>
                <w:rFonts w:ascii="Times New Roman" w:hAnsi="Times New Roman" w:cs="Times New Roman"/>
                <w:sz w:val="16"/>
                <w:szCs w:val="16"/>
                <w:lang w:val="en-US" w:eastAsia="zh-CN"/>
              </w:rPr>
              <w:t>75 (4)</w:t>
            </w:r>
          </w:p>
          <w:p w:rsidR="00411EA4" w:rsidRDefault="00411EA4" w:rsidP="00D85A2C">
            <w:pPr>
              <w:rPr>
                <w:rFonts w:ascii="Times New Roman" w:hAnsi="Times New Roman" w:cs="Times New Roman"/>
                <w:sz w:val="16"/>
                <w:szCs w:val="16"/>
                <w:lang w:val="en-US" w:eastAsia="zh-CN"/>
              </w:rPr>
            </w:pPr>
          </w:p>
        </w:tc>
        <w:tc>
          <w:tcPr>
            <w:tcW w:w="1063"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Mindfulness</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8.06±6.75</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Placebo</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7.42±5.22</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Sham</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5.95±4.8</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Book-listening control intervention</w:t>
            </w:r>
          </w:p>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27.84±6.92</w:t>
            </w:r>
          </w:p>
          <w:p w:rsidR="00411EA4" w:rsidRDefault="00411EA4" w:rsidP="00D85A2C">
            <w:pPr>
              <w:spacing w:after="0" w:line="240" w:lineRule="auto"/>
              <w:rPr>
                <w:rFonts w:ascii="Times New Roman" w:hAnsi="Times New Roman" w:cs="Times New Roman"/>
                <w:sz w:val="16"/>
                <w:szCs w:val="16"/>
                <w:lang w:val="en-US" w:eastAsia="zh-CN"/>
              </w:rPr>
            </w:pPr>
          </w:p>
        </w:tc>
        <w:tc>
          <w:tcPr>
            <w:tcW w:w="1018"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Experimental acid pain</w:t>
            </w:r>
          </w:p>
        </w:tc>
        <w:tc>
          <w:tcPr>
            <w:tcW w:w="1839"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A) Mindfulness</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Mindfulness</w:t>
            </w:r>
            <w:r w:rsidRPr="00AF7A84">
              <w:rPr>
                <w:rFonts w:ascii="Times New Roman" w:eastAsia="SimSun" w:hAnsi="Times New Roman" w:cs="Times New Roman"/>
                <w:sz w:val="16"/>
                <w:szCs w:val="16"/>
                <w:lang w:val="en-GB" w:eastAsia="zh-CN"/>
              </w:rPr>
              <w:t xml:space="preserve"> </w:t>
            </w:r>
            <w:r>
              <w:rPr>
                <w:rFonts w:ascii="Times New Roman" w:eastAsia="SimSun" w:hAnsi="Times New Roman" w:cs="Times New Roman"/>
                <w:sz w:val="16"/>
                <w:szCs w:val="16"/>
                <w:lang w:val="en-US" w:eastAsia="zh-CN"/>
              </w:rPr>
              <w:t xml:space="preserve">meditation </w:t>
            </w:r>
            <w:proofErr w:type="gramStart"/>
            <w:r>
              <w:rPr>
                <w:rFonts w:ascii="Times New Roman" w:eastAsia="SimSun" w:hAnsi="Times New Roman" w:cs="Times New Roman"/>
                <w:sz w:val="16"/>
                <w:szCs w:val="16"/>
                <w:lang w:val="en-US" w:eastAsia="zh-CN"/>
              </w:rPr>
              <w:t>4 day</w:t>
            </w:r>
            <w:proofErr w:type="gramEnd"/>
            <w:r>
              <w:rPr>
                <w:rFonts w:ascii="Times New Roman" w:eastAsia="SimSun" w:hAnsi="Times New Roman" w:cs="Times New Roman"/>
                <w:sz w:val="16"/>
                <w:szCs w:val="16"/>
                <w:lang w:val="en-US" w:eastAsia="zh-CN"/>
              </w:rPr>
              <w:t>, four training sessions (20 m/d).</w:t>
            </w:r>
          </w:p>
        </w:tc>
        <w:tc>
          <w:tcPr>
            <w:tcW w:w="1848"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B) Placebo</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C) Sham mindfulness</w:t>
            </w:r>
            <w:r w:rsidRPr="00AF7A84">
              <w:rPr>
                <w:rFonts w:ascii="Times New Roman" w:eastAsia="SimSun" w:hAnsi="Times New Roman" w:cs="Times New Roman"/>
                <w:sz w:val="16"/>
                <w:szCs w:val="16"/>
                <w:lang w:val="en-GB" w:eastAsia="zh-CN"/>
              </w:rPr>
              <w:t xml:space="preserve"> </w:t>
            </w:r>
            <w:r w:rsidRPr="00AF7A84">
              <w:rPr>
                <w:rFonts w:ascii="Times New Roman" w:hAnsi="Times New Roman" w:cs="Times New Roman"/>
                <w:sz w:val="16"/>
                <w:szCs w:val="16"/>
                <w:lang w:val="en-GB" w:eastAsia="zh-CN"/>
              </w:rPr>
              <w:t>group.</w:t>
            </w:r>
            <w:r>
              <w:rPr>
                <w:rFonts w:ascii="Times New Roman" w:eastAsia="SimSun" w:hAnsi="Times New Roman" w:cs="Times New Roman"/>
                <w:sz w:val="16"/>
                <w:szCs w:val="16"/>
                <w:lang w:val="en-US" w:eastAsia="zh-CN"/>
              </w:rPr>
              <w:t xml:space="preserve"> </w:t>
            </w:r>
          </w:p>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D) Book-listening</w:t>
            </w:r>
            <w:r>
              <w:rPr>
                <w:rFonts w:ascii="Times New Roman" w:eastAsia="SimSun" w:hAnsi="Times New Roman" w:cs="Times New Roman"/>
                <w:sz w:val="16"/>
                <w:szCs w:val="16"/>
                <w:lang w:eastAsia="zh-CN"/>
              </w:rPr>
              <w:t xml:space="preserve"> </w:t>
            </w:r>
            <w:proofErr w:type="spellStart"/>
            <w:r>
              <w:rPr>
                <w:rFonts w:ascii="Times New Roman" w:hAnsi="Times New Roman" w:cs="Times New Roman"/>
                <w:sz w:val="16"/>
                <w:szCs w:val="16"/>
                <w:lang w:eastAsia="zh-CN"/>
              </w:rPr>
              <w:t>group</w:t>
            </w:r>
            <w:proofErr w:type="spellEnd"/>
            <w:r>
              <w:rPr>
                <w:rFonts w:ascii="Times New Roman" w:eastAsia="SimSun" w:hAnsi="Times New Roman" w:cs="Times New Roman"/>
                <w:sz w:val="16"/>
                <w:szCs w:val="16"/>
                <w:lang w:val="en-US" w:eastAsia="zh-CN"/>
              </w:rPr>
              <w:t>.</w:t>
            </w:r>
          </w:p>
        </w:tc>
        <w:tc>
          <w:tcPr>
            <w:tcW w:w="964" w:type="dxa"/>
          </w:tcPr>
          <w:p w:rsidR="00411EA4" w:rsidRDefault="00411EA4" w:rsidP="00D85A2C">
            <w:pPr>
              <w:spacing w:after="0" w:line="240" w:lineRule="auto"/>
              <w:rPr>
                <w:rFonts w:ascii="Times New Roman" w:eastAsia="SimSun" w:hAnsi="Times New Roman" w:cs="Times New Roman"/>
                <w:sz w:val="16"/>
                <w:szCs w:val="16"/>
                <w:lang w:val="en-US" w:eastAsia="zh-CN"/>
              </w:rPr>
            </w:pPr>
            <w:r>
              <w:rPr>
                <w:rFonts w:ascii="Times New Roman" w:eastAsia="SimSun" w:hAnsi="Times New Roman" w:cs="Times New Roman"/>
                <w:sz w:val="16"/>
                <w:szCs w:val="16"/>
                <w:lang w:val="en-US" w:eastAsia="zh-CN"/>
              </w:rPr>
              <w:t>None</w:t>
            </w:r>
          </w:p>
        </w:tc>
        <w:tc>
          <w:tcPr>
            <w:tcW w:w="1616" w:type="dxa"/>
          </w:tcPr>
          <w:p w:rsidR="00411EA4" w:rsidRDefault="00411EA4" w:rsidP="00D85A2C">
            <w:pPr>
              <w:spacing w:after="0" w:line="240" w:lineRule="auto"/>
              <w:rPr>
                <w:rFonts w:ascii="Times New Roman" w:hAnsi="Times New Roman" w:cs="Times New Roman"/>
                <w:sz w:val="16"/>
                <w:szCs w:val="16"/>
                <w:lang w:val="en-US" w:eastAsia="zh-CN"/>
              </w:rPr>
            </w:pPr>
            <w:r>
              <w:rPr>
                <w:rFonts w:ascii="Times New Roman" w:hAnsi="Times New Roman" w:cs="Times New Roman"/>
                <w:sz w:val="16"/>
                <w:szCs w:val="16"/>
                <w:lang w:val="en-US" w:eastAsia="zh-CN"/>
              </w:rPr>
              <w:t>The FMI, perceived intervention effectiveness was assessed with a VAS, fMRI acquisition.</w:t>
            </w:r>
          </w:p>
        </w:tc>
        <w:tc>
          <w:tcPr>
            <w:tcW w:w="1634"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US" w:eastAsia="zh-CN"/>
              </w:rPr>
              <w:t>T</w:t>
            </w:r>
            <w:r>
              <w:rPr>
                <w:rFonts w:ascii="Times New Roman" w:hAnsi="Times New Roman" w:cs="Times New Roman"/>
                <w:sz w:val="16"/>
                <w:szCs w:val="16"/>
                <w:lang w:val="en-GB" w:eastAsia="zh-CN"/>
              </w:rPr>
              <w:t xml:space="preserve">he orbitofrontal, </w:t>
            </w:r>
            <w:proofErr w:type="spellStart"/>
            <w:r>
              <w:rPr>
                <w:rFonts w:ascii="Times New Roman" w:hAnsi="Times New Roman" w:cs="Times New Roman"/>
                <w:sz w:val="16"/>
                <w:szCs w:val="16"/>
                <w:lang w:val="en-GB" w:eastAsia="zh-CN"/>
              </w:rPr>
              <w:t>subgenual</w:t>
            </w:r>
            <w:proofErr w:type="spellEnd"/>
            <w:r>
              <w:rPr>
                <w:rFonts w:ascii="Times New Roman" w:hAnsi="Times New Roman" w:cs="Times New Roman"/>
                <w:sz w:val="16"/>
                <w:szCs w:val="16"/>
                <w:lang w:val="en-GB" w:eastAsia="zh-CN"/>
              </w:rPr>
              <w:t xml:space="preserve"> anterior cingulate, and anterior insular cortex.</w:t>
            </w:r>
          </w:p>
        </w:tc>
        <w:tc>
          <w:tcPr>
            <w:tcW w:w="2865" w:type="dxa"/>
          </w:tcPr>
          <w:p w:rsidR="00411EA4" w:rsidRDefault="00411EA4" w:rsidP="00D85A2C">
            <w:pPr>
              <w:spacing w:after="0" w:line="240" w:lineRule="auto"/>
              <w:rPr>
                <w:rFonts w:ascii="Times New Roman" w:hAnsi="Times New Roman" w:cs="Times New Roman"/>
                <w:sz w:val="16"/>
                <w:szCs w:val="16"/>
                <w:lang w:val="en-GB" w:eastAsia="zh-CN"/>
              </w:rPr>
            </w:pPr>
            <w:r>
              <w:rPr>
                <w:rFonts w:ascii="Times New Roman" w:hAnsi="Times New Roman" w:cs="Times New Roman"/>
                <w:sz w:val="16"/>
                <w:szCs w:val="16"/>
                <w:lang w:val="en-GB" w:eastAsia="zh-CN"/>
              </w:rPr>
              <w:t>Mindfulness meditation reduced pain intensity and pain unpleasantness ratings more than placebo analgesia</w:t>
            </w:r>
            <w:r>
              <w:rPr>
                <w:rFonts w:ascii="Times New Roman" w:hAnsi="Times New Roman" w:cs="Times New Roman"/>
                <w:sz w:val="16"/>
                <w:szCs w:val="16"/>
                <w:lang w:val="en-US" w:eastAsia="zh-CN"/>
              </w:rPr>
              <w:t xml:space="preserve"> </w:t>
            </w:r>
            <w:proofErr w:type="gramStart"/>
            <w:r>
              <w:rPr>
                <w:rFonts w:ascii="Times New Roman" w:hAnsi="Times New Roman" w:cs="Times New Roman"/>
                <w:sz w:val="16"/>
                <w:szCs w:val="16"/>
                <w:lang w:val="en-US" w:eastAsia="zh-CN"/>
              </w:rPr>
              <w:t xml:space="preserve">and </w:t>
            </w:r>
            <w:r>
              <w:rPr>
                <w:rFonts w:ascii="Times New Roman" w:hAnsi="Times New Roman" w:cs="Times New Roman"/>
                <w:sz w:val="16"/>
                <w:szCs w:val="16"/>
                <w:lang w:val="en-GB" w:eastAsia="zh-CN"/>
              </w:rPr>
              <w:t xml:space="preserve"> sham</w:t>
            </w:r>
            <w:proofErr w:type="gramEnd"/>
            <w:r>
              <w:rPr>
                <w:rFonts w:ascii="Times New Roman" w:hAnsi="Times New Roman" w:cs="Times New Roman"/>
                <w:sz w:val="16"/>
                <w:szCs w:val="16"/>
                <w:lang w:val="en-GB" w:eastAsia="zh-CN"/>
              </w:rPr>
              <w:t xml:space="preserve"> mindfulness meditation. Mindfulness-meditation-related pain relief was associated with greater activation in brain regions associated with the cognitive modulation of pain, including the orbitofrontal, </w:t>
            </w:r>
            <w:proofErr w:type="spellStart"/>
            <w:r>
              <w:rPr>
                <w:rFonts w:ascii="Times New Roman" w:hAnsi="Times New Roman" w:cs="Times New Roman"/>
                <w:sz w:val="16"/>
                <w:szCs w:val="16"/>
                <w:lang w:val="en-GB" w:eastAsia="zh-CN"/>
              </w:rPr>
              <w:t>subgenual</w:t>
            </w:r>
            <w:proofErr w:type="spellEnd"/>
            <w:r>
              <w:rPr>
                <w:rFonts w:ascii="Times New Roman" w:hAnsi="Times New Roman" w:cs="Times New Roman"/>
                <w:sz w:val="16"/>
                <w:szCs w:val="16"/>
                <w:lang w:val="en-GB" w:eastAsia="zh-CN"/>
              </w:rPr>
              <w:t xml:space="preserve"> anterior cingulate, and anterior insular cortex.</w:t>
            </w:r>
          </w:p>
        </w:tc>
      </w:tr>
    </w:tbl>
    <w:p w:rsidR="00411EA4" w:rsidRDefault="00411EA4" w:rsidP="00411EA4">
      <w:pPr>
        <w:spacing w:after="0" w:line="240" w:lineRule="auto"/>
        <w:jc w:val="both"/>
        <w:rPr>
          <w:rFonts w:ascii="Times New Roman" w:hAnsi="Times New Roman" w:cs="Times New Roman"/>
          <w:b/>
          <w:i/>
          <w:iCs/>
          <w:sz w:val="20"/>
          <w:szCs w:val="20"/>
          <w:lang w:val="en-GB" w:eastAsia="zh-CN"/>
        </w:rPr>
      </w:pPr>
    </w:p>
    <w:p w:rsidR="00411EA4" w:rsidRDefault="00411EA4" w:rsidP="00411EA4">
      <w:pPr>
        <w:spacing w:after="0" w:line="240" w:lineRule="auto"/>
        <w:jc w:val="both"/>
        <w:rPr>
          <w:rFonts w:ascii="Times New Roman" w:hAnsi="Times New Roman" w:cs="Times New Roman"/>
          <w:sz w:val="15"/>
          <w:szCs w:val="15"/>
          <w:lang w:val="en-GB" w:eastAsia="zh-CN"/>
        </w:rPr>
      </w:pPr>
      <w:r>
        <w:rPr>
          <w:rFonts w:ascii="Times New Roman" w:hAnsi="Times New Roman" w:cs="Times New Roman"/>
          <w:b/>
          <w:i/>
          <w:iCs/>
          <w:sz w:val="15"/>
          <w:szCs w:val="15"/>
          <w:lang w:val="en-US" w:eastAsia="zh-CN"/>
        </w:rPr>
        <w:t>BPI</w:t>
      </w:r>
      <w:r>
        <w:rPr>
          <w:rFonts w:ascii="Times New Roman" w:hAnsi="Times New Roman" w:cs="Times New Roman"/>
          <w:sz w:val="15"/>
          <w:szCs w:val="15"/>
          <w:lang w:val="en-US" w:eastAsia="zh-CN"/>
        </w:rPr>
        <w:t>-Brief Pain Inventory;</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US" w:eastAsia="zh-CN"/>
        </w:rPr>
        <w:t>CG</w:t>
      </w:r>
      <w:r>
        <w:rPr>
          <w:rFonts w:ascii="Times New Roman" w:hAnsi="Times New Roman" w:cs="Times New Roman"/>
          <w:sz w:val="15"/>
          <w:szCs w:val="15"/>
          <w:lang w:val="en-US" w:eastAsia="zh-CN"/>
        </w:rPr>
        <w:t>-Control group</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GB" w:eastAsia="zh-CN"/>
        </w:rPr>
        <w:t>CLBP</w:t>
      </w:r>
      <w:r>
        <w:rPr>
          <w:rFonts w:ascii="Times New Roman" w:hAnsi="Times New Roman" w:cs="Times New Roman"/>
          <w:sz w:val="15"/>
          <w:szCs w:val="15"/>
          <w:lang w:val="en-GB" w:eastAsia="zh-CN"/>
        </w:rPr>
        <w:t>-Chronic low back pain;</w:t>
      </w:r>
      <w:r>
        <w:rPr>
          <w:rFonts w:ascii="Times New Roman" w:hAnsi="Times New Roman" w:cs="Times New Roman"/>
          <w:sz w:val="15"/>
          <w:szCs w:val="15"/>
          <w:lang w:val="en-US" w:eastAsia="zh-CN"/>
        </w:rPr>
        <w:t xml:space="preserve"> </w:t>
      </w:r>
      <w:r>
        <w:rPr>
          <w:rFonts w:ascii="Times New Roman" w:hAnsi="Times New Roman" w:cs="Times New Roman"/>
          <w:b/>
          <w:bCs/>
          <w:i/>
          <w:iCs/>
          <w:sz w:val="15"/>
          <w:szCs w:val="15"/>
          <w:lang w:val="en-US" w:eastAsia="zh-CN"/>
        </w:rPr>
        <w:t>CNP</w:t>
      </w:r>
      <w:r>
        <w:rPr>
          <w:rFonts w:ascii="Times New Roman" w:hAnsi="Times New Roman" w:cs="Times New Roman"/>
          <w:sz w:val="15"/>
          <w:szCs w:val="15"/>
          <w:lang w:val="en-GB" w:eastAsia="zh-CN"/>
        </w:rPr>
        <w:t>-</w:t>
      </w:r>
      <w:r>
        <w:rPr>
          <w:rFonts w:ascii="Times New Roman" w:hAnsi="Times New Roman" w:cs="Times New Roman"/>
          <w:sz w:val="15"/>
          <w:szCs w:val="15"/>
          <w:lang w:val="en-US" w:eastAsia="zh-CN"/>
        </w:rPr>
        <w:t>chronic neuropathic pain</w:t>
      </w:r>
      <w:r>
        <w:rPr>
          <w:rFonts w:ascii="Times New Roman" w:hAnsi="Times New Roman" w:cs="Times New Roman"/>
          <w:sz w:val="15"/>
          <w:szCs w:val="15"/>
          <w:lang w:val="en-GB" w:eastAsia="zh-CN"/>
        </w:rPr>
        <w:t>;</w:t>
      </w:r>
      <w:r>
        <w:rPr>
          <w:rFonts w:ascii="Times New Roman" w:hAnsi="Times New Roman" w:cs="Times New Roman"/>
          <w:sz w:val="15"/>
          <w:szCs w:val="15"/>
          <w:lang w:val="en-US" w:eastAsia="zh-CN"/>
        </w:rPr>
        <w:t xml:space="preserve"> </w:t>
      </w:r>
      <w:r>
        <w:rPr>
          <w:rFonts w:ascii="Times New Roman" w:hAnsi="Times New Roman" w:cs="Times New Roman"/>
          <w:b/>
          <w:i/>
          <w:iCs/>
          <w:sz w:val="15"/>
          <w:szCs w:val="15"/>
          <w:lang w:val="en-GB" w:eastAsia="zh-CN"/>
        </w:rPr>
        <w:t>CT</w:t>
      </w:r>
      <w:r>
        <w:rPr>
          <w:rFonts w:ascii="Times New Roman" w:hAnsi="Times New Roman" w:cs="Times New Roman"/>
          <w:sz w:val="15"/>
          <w:szCs w:val="15"/>
          <w:lang w:val="en-GB" w:eastAsia="zh-CN"/>
        </w:rPr>
        <w:t xml:space="preserve">-Cognitive therapy; </w:t>
      </w:r>
      <w:r>
        <w:rPr>
          <w:rFonts w:ascii="Times New Roman" w:hAnsi="Times New Roman" w:cs="Times New Roman"/>
          <w:b/>
          <w:i/>
          <w:iCs/>
          <w:sz w:val="15"/>
          <w:szCs w:val="15"/>
          <w:lang w:val="en-US" w:eastAsia="zh-CN"/>
        </w:rPr>
        <w:t>EEG</w:t>
      </w:r>
      <w:r>
        <w:rPr>
          <w:rFonts w:ascii="Times New Roman" w:hAnsi="Times New Roman" w:cs="Times New Roman"/>
          <w:i/>
          <w:iCs/>
          <w:sz w:val="15"/>
          <w:szCs w:val="15"/>
          <w:lang w:val="en-US" w:eastAsia="zh-CN"/>
        </w:rPr>
        <w:t>-</w:t>
      </w:r>
      <w:r>
        <w:rPr>
          <w:rFonts w:ascii="Times New Roman" w:hAnsi="Times New Roman" w:cs="Times New Roman"/>
          <w:sz w:val="15"/>
          <w:szCs w:val="15"/>
          <w:lang w:val="en-US" w:eastAsia="zh-CN"/>
        </w:rPr>
        <w:t>Electroencephalography</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GB" w:eastAsia="zh-CN"/>
        </w:rPr>
        <w:t>ERP</w:t>
      </w:r>
      <w:r>
        <w:rPr>
          <w:rFonts w:ascii="Times New Roman" w:hAnsi="Times New Roman" w:cs="Times New Roman"/>
          <w:sz w:val="15"/>
          <w:szCs w:val="15"/>
          <w:lang w:val="en-GB" w:eastAsia="zh-CN"/>
        </w:rPr>
        <w:t xml:space="preserve">-Event-related potentials; </w:t>
      </w:r>
      <w:r>
        <w:rPr>
          <w:rFonts w:ascii="Times New Roman" w:hAnsi="Times New Roman" w:cs="Times New Roman"/>
          <w:b/>
          <w:i/>
          <w:iCs/>
          <w:sz w:val="15"/>
          <w:szCs w:val="15"/>
          <w:lang w:val="en-GB" w:eastAsia="zh-CN"/>
        </w:rPr>
        <w:t>FA</w:t>
      </w:r>
      <w:r>
        <w:rPr>
          <w:rFonts w:ascii="Times New Roman" w:hAnsi="Times New Roman" w:cs="Times New Roman"/>
          <w:sz w:val="15"/>
          <w:szCs w:val="15"/>
          <w:lang w:val="en-GB" w:eastAsia="zh-CN"/>
        </w:rPr>
        <w:t xml:space="preserve">-Fractional anisotropy; </w:t>
      </w:r>
      <w:r>
        <w:rPr>
          <w:rFonts w:ascii="Times New Roman" w:hAnsi="Times New Roman" w:cs="Times New Roman"/>
          <w:b/>
          <w:i/>
          <w:iCs/>
          <w:sz w:val="15"/>
          <w:szCs w:val="15"/>
          <w:lang w:val="en-US" w:eastAsia="zh-CN"/>
        </w:rPr>
        <w:t>FFMQ</w:t>
      </w:r>
      <w:r>
        <w:rPr>
          <w:rFonts w:ascii="Times New Roman" w:hAnsi="Times New Roman" w:cs="Times New Roman"/>
          <w:sz w:val="15"/>
          <w:szCs w:val="15"/>
          <w:lang w:val="en-US" w:eastAsia="zh-CN"/>
        </w:rPr>
        <w:t>-Five-Facet Mindfulness Questionnaire</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US" w:eastAsia="zh-CN"/>
        </w:rPr>
        <w:t>fMRI</w:t>
      </w:r>
      <w:r>
        <w:rPr>
          <w:rFonts w:ascii="Times New Roman" w:hAnsi="Times New Roman" w:cs="Times New Roman"/>
          <w:sz w:val="15"/>
          <w:szCs w:val="15"/>
          <w:lang w:val="en-US" w:eastAsia="zh-CN"/>
        </w:rPr>
        <w:t>-Functional magnetic resonance imaging</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GB" w:eastAsia="zh-CN"/>
        </w:rPr>
        <w:t>LPP</w:t>
      </w:r>
      <w:r>
        <w:rPr>
          <w:rFonts w:ascii="Times New Roman" w:hAnsi="Times New Roman" w:cs="Times New Roman"/>
          <w:sz w:val="15"/>
          <w:szCs w:val="15"/>
          <w:lang w:val="en-GB" w:eastAsia="zh-CN"/>
        </w:rPr>
        <w:t xml:space="preserve">-Late positive potential; </w:t>
      </w:r>
      <w:r>
        <w:rPr>
          <w:rFonts w:ascii="Times New Roman" w:hAnsi="Times New Roman" w:cs="Times New Roman"/>
          <w:b/>
          <w:i/>
          <w:iCs/>
          <w:sz w:val="15"/>
          <w:szCs w:val="15"/>
          <w:lang w:val="en-US" w:eastAsia="zh-CN"/>
        </w:rPr>
        <w:t>MBCT</w:t>
      </w:r>
      <w:r>
        <w:rPr>
          <w:rFonts w:ascii="Times New Roman" w:hAnsi="Times New Roman" w:cs="Times New Roman"/>
          <w:i/>
          <w:iCs/>
          <w:sz w:val="15"/>
          <w:szCs w:val="15"/>
          <w:lang w:val="en-US" w:eastAsia="zh-CN"/>
        </w:rPr>
        <w:t>-</w:t>
      </w:r>
      <w:r>
        <w:rPr>
          <w:rFonts w:ascii="Times New Roman" w:hAnsi="Times New Roman" w:cs="Times New Roman"/>
          <w:sz w:val="15"/>
          <w:szCs w:val="15"/>
          <w:lang w:val="en-US" w:eastAsia="zh-CN"/>
        </w:rPr>
        <w:t>Mindfulness-based cognitive therapy</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GB" w:eastAsia="zh-CN"/>
        </w:rPr>
        <w:t>MBPM</w:t>
      </w:r>
      <w:r>
        <w:rPr>
          <w:rFonts w:ascii="Times New Roman" w:hAnsi="Times New Roman" w:cs="Times New Roman"/>
          <w:i/>
          <w:iCs/>
          <w:sz w:val="15"/>
          <w:szCs w:val="15"/>
          <w:lang w:val="en-GB" w:eastAsia="zh-CN"/>
        </w:rPr>
        <w:t>-</w:t>
      </w:r>
      <w:r>
        <w:rPr>
          <w:rFonts w:ascii="Times New Roman" w:hAnsi="Times New Roman" w:cs="Times New Roman"/>
          <w:sz w:val="15"/>
          <w:szCs w:val="15"/>
          <w:lang w:val="en-GB" w:eastAsia="zh-CN"/>
        </w:rPr>
        <w:t xml:space="preserve">Mindfulness-based pain management programs; </w:t>
      </w:r>
      <w:r>
        <w:rPr>
          <w:rFonts w:ascii="Times New Roman" w:eastAsia="SimSun" w:hAnsi="Times New Roman" w:cs="Times New Roman"/>
          <w:b/>
          <w:i/>
          <w:iCs/>
          <w:sz w:val="15"/>
          <w:szCs w:val="15"/>
          <w:lang w:val="en-US" w:eastAsia="zh-CN"/>
        </w:rPr>
        <w:t>MBSR</w:t>
      </w:r>
      <w:r>
        <w:rPr>
          <w:rFonts w:ascii="Times New Roman" w:eastAsia="SimSun" w:hAnsi="Times New Roman" w:cs="Times New Roman"/>
          <w:sz w:val="15"/>
          <w:szCs w:val="15"/>
          <w:lang w:val="en-US" w:eastAsia="zh-CN"/>
        </w:rPr>
        <w:t>-Mindfulness-Based Stress reduction</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US" w:eastAsia="zh-CN"/>
        </w:rPr>
        <w:t>MM</w:t>
      </w:r>
      <w:r>
        <w:rPr>
          <w:rFonts w:ascii="Times New Roman" w:hAnsi="Times New Roman" w:cs="Times New Roman"/>
          <w:sz w:val="15"/>
          <w:szCs w:val="15"/>
          <w:lang w:val="en-US" w:eastAsia="zh-CN"/>
        </w:rPr>
        <w:t>-Mindfulness mediation</w:t>
      </w:r>
      <w:r>
        <w:rPr>
          <w:rFonts w:ascii="Times New Roman" w:hAnsi="Times New Roman" w:cs="Times New Roman"/>
          <w:sz w:val="15"/>
          <w:szCs w:val="15"/>
          <w:lang w:val="en-GB" w:eastAsia="zh-CN"/>
        </w:rPr>
        <w:t xml:space="preserve">; </w:t>
      </w:r>
      <w:r>
        <w:rPr>
          <w:rFonts w:ascii="Times New Roman" w:hAnsi="Times New Roman" w:cs="Times New Roman"/>
          <w:b/>
          <w:i/>
          <w:iCs/>
          <w:sz w:val="15"/>
          <w:szCs w:val="15"/>
          <w:lang w:val="en-GB" w:eastAsia="zh-CN"/>
        </w:rPr>
        <w:t>MORE</w:t>
      </w:r>
      <w:r>
        <w:rPr>
          <w:rFonts w:ascii="Times New Roman" w:hAnsi="Times New Roman" w:cs="Times New Roman"/>
          <w:i/>
          <w:iCs/>
          <w:sz w:val="15"/>
          <w:szCs w:val="15"/>
          <w:lang w:val="en-GB" w:eastAsia="zh-CN"/>
        </w:rPr>
        <w:t>-</w:t>
      </w:r>
      <w:r>
        <w:rPr>
          <w:rFonts w:ascii="Times New Roman" w:hAnsi="Times New Roman" w:cs="Times New Roman"/>
          <w:sz w:val="15"/>
          <w:szCs w:val="15"/>
          <w:lang w:val="en-GB" w:eastAsia="zh-CN"/>
        </w:rPr>
        <w:t xml:space="preserve">Mindfulness-Oriented Recovery Enhancement; </w:t>
      </w:r>
      <w:r>
        <w:rPr>
          <w:rFonts w:ascii="Times New Roman" w:hAnsi="Times New Roman" w:cs="Times New Roman"/>
          <w:b/>
          <w:i/>
          <w:iCs/>
          <w:sz w:val="15"/>
          <w:szCs w:val="15"/>
          <w:lang w:val="en-GB" w:eastAsia="zh-CN"/>
        </w:rPr>
        <w:t>MRI</w:t>
      </w:r>
      <w:r>
        <w:rPr>
          <w:rFonts w:ascii="Times New Roman" w:hAnsi="Times New Roman" w:cs="Times New Roman"/>
          <w:i/>
          <w:iCs/>
          <w:sz w:val="15"/>
          <w:szCs w:val="15"/>
          <w:lang w:val="en-GB" w:eastAsia="zh-CN"/>
        </w:rPr>
        <w:t>-</w:t>
      </w:r>
      <w:r>
        <w:rPr>
          <w:rFonts w:ascii="Times New Roman" w:hAnsi="Times New Roman" w:cs="Times New Roman"/>
          <w:sz w:val="15"/>
          <w:szCs w:val="15"/>
          <w:lang w:val="en-GB" w:eastAsia="zh-CN"/>
        </w:rPr>
        <w:t xml:space="preserve">Magnetic Resonance Imaging; </w:t>
      </w:r>
      <w:r>
        <w:rPr>
          <w:rFonts w:ascii="Times New Roman" w:hAnsi="Times New Roman" w:cs="Times New Roman"/>
          <w:b/>
          <w:i/>
          <w:iCs/>
          <w:sz w:val="15"/>
          <w:szCs w:val="15"/>
          <w:lang w:val="en-GB" w:eastAsia="zh-CN"/>
        </w:rPr>
        <w:t>ROI</w:t>
      </w:r>
      <w:r>
        <w:rPr>
          <w:rFonts w:ascii="Times New Roman" w:hAnsi="Times New Roman" w:cs="Times New Roman"/>
          <w:sz w:val="15"/>
          <w:szCs w:val="15"/>
          <w:lang w:val="en-GB" w:eastAsia="zh-CN"/>
        </w:rPr>
        <w:t xml:space="preserve">-Region of interest; </w:t>
      </w:r>
      <w:r>
        <w:rPr>
          <w:rFonts w:ascii="Times New Roman" w:hAnsi="Times New Roman" w:cs="Times New Roman"/>
          <w:b/>
          <w:i/>
          <w:iCs/>
          <w:sz w:val="15"/>
          <w:szCs w:val="15"/>
          <w:lang w:val="en-GB" w:eastAsia="zh-CN"/>
        </w:rPr>
        <w:t>SG</w:t>
      </w:r>
      <w:r>
        <w:rPr>
          <w:rFonts w:ascii="Times New Roman" w:hAnsi="Times New Roman" w:cs="Times New Roman"/>
          <w:sz w:val="15"/>
          <w:szCs w:val="15"/>
          <w:lang w:val="en-GB" w:eastAsia="zh-CN"/>
        </w:rPr>
        <w:t xml:space="preserve">-Support group; </w:t>
      </w:r>
      <w:r>
        <w:rPr>
          <w:rFonts w:ascii="Times New Roman" w:hAnsi="Times New Roman" w:cs="Times New Roman"/>
          <w:b/>
          <w:i/>
          <w:iCs/>
          <w:sz w:val="15"/>
          <w:szCs w:val="15"/>
          <w:lang w:val="en-GB" w:eastAsia="zh-CN"/>
        </w:rPr>
        <w:t>VAS</w:t>
      </w:r>
      <w:r>
        <w:rPr>
          <w:rFonts w:ascii="Times New Roman" w:hAnsi="Times New Roman" w:cs="Times New Roman"/>
          <w:i/>
          <w:iCs/>
          <w:sz w:val="15"/>
          <w:szCs w:val="15"/>
          <w:lang w:val="en-GB" w:eastAsia="zh-CN"/>
        </w:rPr>
        <w:t>-</w:t>
      </w:r>
      <w:r>
        <w:rPr>
          <w:rFonts w:ascii="Times New Roman" w:hAnsi="Times New Roman" w:cs="Times New Roman"/>
          <w:sz w:val="15"/>
          <w:szCs w:val="15"/>
          <w:lang w:val="en-GB" w:eastAsia="zh-CN"/>
        </w:rPr>
        <w:t>Visual analogue scale.</w:t>
      </w:r>
    </w:p>
    <w:p w:rsidR="00411EA4" w:rsidRDefault="00411EA4" w:rsidP="00411EA4">
      <w:pPr>
        <w:autoSpaceDE w:val="0"/>
        <w:autoSpaceDN w:val="0"/>
        <w:ind w:left="480" w:hanging="480"/>
        <w:rPr>
          <w:rFonts w:ascii="Times New Roman" w:hAnsi="Times New Roman" w:cs="Times New Roman"/>
          <w:sz w:val="20"/>
          <w:szCs w:val="20"/>
          <w:lang w:val="en-GB" w:eastAsia="zh-CN"/>
        </w:rPr>
      </w:pPr>
    </w:p>
    <w:sdt>
      <w:sdtPr>
        <w:rPr>
          <w:rFonts w:ascii="Times New Roman" w:hAnsi="Times New Roman" w:cs="Times New Roman"/>
          <w:sz w:val="15"/>
          <w:szCs w:val="15"/>
          <w:lang w:val="en-US" w:eastAsia="zh-CN"/>
        </w:rPr>
        <w:tag w:val="MENDELEY_BIBLIOGRAPHY"/>
        <w:id w:val="-1576122326"/>
        <w:placeholder>
          <w:docPart w:val="9C41F80745544DFDAD47069D0C54B879"/>
        </w:placeholder>
      </w:sdtPr>
      <w:sdtContent>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Braden, B. B., Pipe, T. B., Smith, R., </w:t>
          </w:r>
          <w:proofErr w:type="spellStart"/>
          <w:r>
            <w:rPr>
              <w:rFonts w:ascii="Times New Roman" w:eastAsia="Times New Roman" w:hAnsi="Times New Roman" w:cs="Times New Roman"/>
              <w:sz w:val="15"/>
              <w:szCs w:val="15"/>
              <w:lang w:val="en-US"/>
            </w:rPr>
            <w:t>Glaspy</w:t>
          </w:r>
          <w:proofErr w:type="spellEnd"/>
          <w:r>
            <w:rPr>
              <w:rFonts w:ascii="Times New Roman" w:eastAsia="Times New Roman" w:hAnsi="Times New Roman" w:cs="Times New Roman"/>
              <w:sz w:val="15"/>
              <w:szCs w:val="15"/>
              <w:lang w:val="en-US"/>
            </w:rPr>
            <w:t xml:space="preserve">, T. K., </w:t>
          </w:r>
          <w:proofErr w:type="spellStart"/>
          <w:r>
            <w:rPr>
              <w:rFonts w:ascii="Times New Roman" w:eastAsia="Times New Roman" w:hAnsi="Times New Roman" w:cs="Times New Roman"/>
              <w:sz w:val="15"/>
              <w:szCs w:val="15"/>
              <w:lang w:val="en-US"/>
            </w:rPr>
            <w:t>Deatherage</w:t>
          </w:r>
          <w:proofErr w:type="spellEnd"/>
          <w:r>
            <w:rPr>
              <w:rFonts w:ascii="Times New Roman" w:eastAsia="Times New Roman" w:hAnsi="Times New Roman" w:cs="Times New Roman"/>
              <w:sz w:val="15"/>
              <w:szCs w:val="15"/>
              <w:lang w:val="en-US"/>
            </w:rPr>
            <w:t xml:space="preserve">, B. R., &amp; Baxter, L. C. (2016). Brain and behavior changes associated with an abbreviated 4-week mindfulness-based stress reduction course in back pain patients. </w:t>
          </w:r>
          <w:r>
            <w:rPr>
              <w:rFonts w:ascii="Times New Roman" w:eastAsia="Times New Roman" w:hAnsi="Times New Roman" w:cs="Times New Roman"/>
              <w:i/>
              <w:iCs/>
              <w:sz w:val="15"/>
              <w:szCs w:val="15"/>
              <w:lang w:val="en-US"/>
            </w:rPr>
            <w:t>Brain and Behavior</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6</w:t>
          </w:r>
          <w:r>
            <w:rPr>
              <w:rFonts w:ascii="Times New Roman" w:eastAsia="Times New Roman" w:hAnsi="Times New Roman" w:cs="Times New Roman"/>
              <w:sz w:val="15"/>
              <w:szCs w:val="15"/>
              <w:lang w:val="en-US"/>
            </w:rPr>
            <w:t>(3), 1–13. https://doi.org/10.1002/brb3.443</w:t>
          </w:r>
        </w:p>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Brown, C. A., &amp; Jones, A. K. P. (2012). Psychobiological Correlates of Improved Mental Health in Patients </w:t>
          </w:r>
          <w:proofErr w:type="gramStart"/>
          <w:r>
            <w:rPr>
              <w:rFonts w:ascii="Times New Roman" w:eastAsia="Times New Roman" w:hAnsi="Times New Roman" w:cs="Times New Roman"/>
              <w:sz w:val="15"/>
              <w:szCs w:val="15"/>
              <w:lang w:val="en-US"/>
            </w:rPr>
            <w:t>With</w:t>
          </w:r>
          <w:proofErr w:type="gramEnd"/>
          <w:r>
            <w:rPr>
              <w:rFonts w:ascii="Times New Roman" w:eastAsia="Times New Roman" w:hAnsi="Times New Roman" w:cs="Times New Roman"/>
              <w:sz w:val="15"/>
              <w:szCs w:val="15"/>
              <w:lang w:val="en-US"/>
            </w:rPr>
            <w:t xml:space="preserve"> Musculoskeletal Pain After a Mindfulness-based Pain Management Program. </w:t>
          </w:r>
          <w:r>
            <w:rPr>
              <w:rFonts w:ascii="Times New Roman" w:eastAsia="Times New Roman" w:hAnsi="Times New Roman" w:cs="Times New Roman"/>
              <w:i/>
              <w:iCs/>
              <w:sz w:val="15"/>
              <w:szCs w:val="15"/>
              <w:lang w:val="en-US"/>
            </w:rPr>
            <w:t>The Clinical Journal of Pain</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29</w:t>
          </w:r>
          <w:r>
            <w:rPr>
              <w:rFonts w:ascii="Times New Roman" w:eastAsia="Times New Roman" w:hAnsi="Times New Roman" w:cs="Times New Roman"/>
              <w:sz w:val="15"/>
              <w:szCs w:val="15"/>
              <w:lang w:val="en-US"/>
            </w:rPr>
            <w:t>(3), 233–244. https://doi.org/DOI: 10.1097/AJP.0b013e31824c5d9f</w:t>
          </w:r>
        </w:p>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Day, M. A., Matthews, N., </w:t>
          </w:r>
          <w:proofErr w:type="spellStart"/>
          <w:r>
            <w:rPr>
              <w:rFonts w:ascii="Times New Roman" w:eastAsia="Times New Roman" w:hAnsi="Times New Roman" w:cs="Times New Roman"/>
              <w:sz w:val="15"/>
              <w:szCs w:val="15"/>
              <w:lang w:val="en-US"/>
            </w:rPr>
            <w:t>Mattingley</w:t>
          </w:r>
          <w:proofErr w:type="spellEnd"/>
          <w:r>
            <w:rPr>
              <w:rFonts w:ascii="Times New Roman" w:eastAsia="Times New Roman" w:hAnsi="Times New Roman" w:cs="Times New Roman"/>
              <w:sz w:val="15"/>
              <w:szCs w:val="15"/>
              <w:lang w:val="en-US"/>
            </w:rPr>
            <w:t xml:space="preserve">, J. B., Ehde, D. M., Turner, A. P., Williams, R. M., &amp; Jensen, M. P. (2021). Change in Brain Oscillations as a Mechanism of Mindfulness-Meditation, Cognitive Therapy, and Mindfulness-Based Cognitive Therapy for Chronic Low Back Pain. </w:t>
          </w:r>
          <w:r>
            <w:rPr>
              <w:rFonts w:ascii="Times New Roman" w:eastAsia="Times New Roman" w:hAnsi="Times New Roman" w:cs="Times New Roman"/>
              <w:i/>
              <w:iCs/>
              <w:sz w:val="15"/>
              <w:szCs w:val="15"/>
              <w:lang w:val="en-US"/>
            </w:rPr>
            <w:t>Pain Medicine (United States)</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22</w:t>
          </w:r>
          <w:r>
            <w:rPr>
              <w:rFonts w:ascii="Times New Roman" w:eastAsia="Times New Roman" w:hAnsi="Times New Roman" w:cs="Times New Roman"/>
              <w:sz w:val="15"/>
              <w:szCs w:val="15"/>
              <w:lang w:val="en-US"/>
            </w:rPr>
            <w:t>(8), 1804–1813. https://doi.org/10.1093/pm/pnab049</w:t>
          </w:r>
        </w:p>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Garland, E. L., </w:t>
          </w:r>
          <w:proofErr w:type="spellStart"/>
          <w:r>
            <w:rPr>
              <w:rFonts w:ascii="Times New Roman" w:eastAsia="Times New Roman" w:hAnsi="Times New Roman" w:cs="Times New Roman"/>
              <w:sz w:val="15"/>
              <w:szCs w:val="15"/>
              <w:lang w:val="en-US"/>
            </w:rPr>
            <w:t>Froeliger</w:t>
          </w:r>
          <w:proofErr w:type="spellEnd"/>
          <w:r>
            <w:rPr>
              <w:rFonts w:ascii="Times New Roman" w:eastAsia="Times New Roman" w:hAnsi="Times New Roman" w:cs="Times New Roman"/>
              <w:sz w:val="15"/>
              <w:szCs w:val="15"/>
              <w:lang w:val="en-US"/>
            </w:rPr>
            <w:t xml:space="preserve">, B., &amp; Howard, M. O. (2015). Neurophysiological evidence for remediation of reward processing deficits in chronic pain and opioid misuse following treatment with Mindfulness-Oriented Recovery Enhancement: exploratory ERP findings from a pilot RCT. </w:t>
          </w:r>
          <w:r>
            <w:rPr>
              <w:rFonts w:ascii="Times New Roman" w:eastAsia="Times New Roman" w:hAnsi="Times New Roman" w:cs="Times New Roman"/>
              <w:i/>
              <w:iCs/>
              <w:sz w:val="15"/>
              <w:szCs w:val="15"/>
              <w:lang w:val="en-US"/>
            </w:rPr>
            <w:t>Journal of Behavioral Medicine</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38</w:t>
          </w:r>
          <w:r>
            <w:rPr>
              <w:rFonts w:ascii="Times New Roman" w:eastAsia="Times New Roman" w:hAnsi="Times New Roman" w:cs="Times New Roman"/>
              <w:sz w:val="15"/>
              <w:szCs w:val="15"/>
              <w:lang w:val="en-US"/>
            </w:rPr>
            <w:t>(2), 327–336. https://doi.org/10.1007/s10865-014-9607-0</w:t>
          </w:r>
        </w:p>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Garland, E. L., &amp; Howard, M. O. (2018). Enhancing natural reward responsiveness among opioid users predicts chronic pain relief: EEG analyses from a trial of mindfulness-oriented recovery enhancement. </w:t>
          </w:r>
          <w:r>
            <w:rPr>
              <w:rFonts w:ascii="Times New Roman" w:eastAsia="Times New Roman" w:hAnsi="Times New Roman" w:cs="Times New Roman"/>
              <w:i/>
              <w:iCs/>
              <w:sz w:val="15"/>
              <w:szCs w:val="15"/>
              <w:lang w:val="en-US"/>
            </w:rPr>
            <w:t>Journal of the Society for Social Work and Research</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9</w:t>
          </w:r>
          <w:r>
            <w:rPr>
              <w:rFonts w:ascii="Times New Roman" w:eastAsia="Times New Roman" w:hAnsi="Times New Roman" w:cs="Times New Roman"/>
              <w:sz w:val="15"/>
              <w:szCs w:val="15"/>
              <w:lang w:val="en-US"/>
            </w:rPr>
            <w:t>(2), 285–303. https://doi.org/10.1086/697685</w:t>
          </w:r>
        </w:p>
        <w:p w:rsidR="00411EA4" w:rsidRDefault="00411EA4" w:rsidP="00411EA4">
          <w:pPr>
            <w:autoSpaceDE w:val="0"/>
            <w:autoSpaceDN w:val="0"/>
            <w:ind w:hanging="480"/>
            <w:rPr>
              <w:rFonts w:ascii="Times New Roman" w:eastAsia="Times New Roman" w:hAnsi="Times New Roman" w:cs="Times New Roman"/>
              <w:sz w:val="15"/>
              <w:szCs w:val="15"/>
              <w:lang w:val="en-US"/>
            </w:rPr>
          </w:pPr>
          <w:proofErr w:type="spellStart"/>
          <w:r>
            <w:rPr>
              <w:rFonts w:ascii="Times New Roman" w:eastAsia="Times New Roman" w:hAnsi="Times New Roman" w:cs="Times New Roman"/>
              <w:sz w:val="15"/>
              <w:szCs w:val="15"/>
              <w:lang w:val="en-US"/>
            </w:rPr>
            <w:t>Mioduszewski</w:t>
          </w:r>
          <w:proofErr w:type="spellEnd"/>
          <w:r>
            <w:rPr>
              <w:rFonts w:ascii="Times New Roman" w:eastAsia="Times New Roman" w:hAnsi="Times New Roman" w:cs="Times New Roman"/>
              <w:sz w:val="15"/>
              <w:szCs w:val="15"/>
              <w:lang w:val="en-US"/>
            </w:rPr>
            <w:t xml:space="preserve">, O., </w:t>
          </w:r>
          <w:proofErr w:type="spellStart"/>
          <w:r>
            <w:rPr>
              <w:rFonts w:ascii="Times New Roman" w:eastAsia="Times New Roman" w:hAnsi="Times New Roman" w:cs="Times New Roman"/>
              <w:sz w:val="15"/>
              <w:szCs w:val="15"/>
              <w:lang w:val="en-US"/>
            </w:rPr>
            <w:t>Hatchard</w:t>
          </w:r>
          <w:proofErr w:type="spellEnd"/>
          <w:r>
            <w:rPr>
              <w:rFonts w:ascii="Times New Roman" w:eastAsia="Times New Roman" w:hAnsi="Times New Roman" w:cs="Times New Roman"/>
              <w:sz w:val="15"/>
              <w:szCs w:val="15"/>
              <w:lang w:val="en-US"/>
            </w:rPr>
            <w:t xml:space="preserve">, T., Fang, Z., Poulin, P., Khoo, E.-L., </w:t>
          </w:r>
          <w:proofErr w:type="spellStart"/>
          <w:r>
            <w:rPr>
              <w:rFonts w:ascii="Times New Roman" w:eastAsia="Times New Roman" w:hAnsi="Times New Roman" w:cs="Times New Roman"/>
              <w:sz w:val="15"/>
              <w:szCs w:val="15"/>
              <w:lang w:val="en-US"/>
            </w:rPr>
            <w:t>Romanow</w:t>
          </w:r>
          <w:proofErr w:type="spellEnd"/>
          <w:r>
            <w:rPr>
              <w:rFonts w:ascii="Times New Roman" w:eastAsia="Times New Roman" w:hAnsi="Times New Roman" w:cs="Times New Roman"/>
              <w:sz w:val="15"/>
              <w:szCs w:val="15"/>
              <w:lang w:val="en-US"/>
            </w:rPr>
            <w:t xml:space="preserve">, H., </w:t>
          </w:r>
          <w:proofErr w:type="spellStart"/>
          <w:r>
            <w:rPr>
              <w:rFonts w:ascii="Times New Roman" w:eastAsia="Times New Roman" w:hAnsi="Times New Roman" w:cs="Times New Roman"/>
              <w:sz w:val="15"/>
              <w:szCs w:val="15"/>
              <w:lang w:val="en-US"/>
            </w:rPr>
            <w:t>Shergill</w:t>
          </w:r>
          <w:proofErr w:type="spellEnd"/>
          <w:r>
            <w:rPr>
              <w:rFonts w:ascii="Times New Roman" w:eastAsia="Times New Roman" w:hAnsi="Times New Roman" w:cs="Times New Roman"/>
              <w:sz w:val="15"/>
              <w:szCs w:val="15"/>
              <w:lang w:val="en-US"/>
            </w:rPr>
            <w:t xml:space="preserve">, Y., Tennant, E., Schneider, M. A., Browne, N., &amp; Smith, A. M. (2020). Breast cancer survivors living with chronic neuropathic pain show improved brain health following mindfulness-based stress reduction: a preliminary diffusion tensor imaging study. </w:t>
          </w:r>
          <w:r>
            <w:rPr>
              <w:rFonts w:ascii="Times New Roman" w:eastAsia="Times New Roman" w:hAnsi="Times New Roman" w:cs="Times New Roman"/>
              <w:i/>
              <w:iCs/>
              <w:sz w:val="15"/>
              <w:szCs w:val="15"/>
              <w:lang w:val="en-US"/>
            </w:rPr>
            <w:t>Journal of Cancer Survivorship</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14</w:t>
          </w:r>
          <w:r>
            <w:rPr>
              <w:rFonts w:ascii="Times New Roman" w:eastAsia="Times New Roman" w:hAnsi="Times New Roman" w:cs="Times New Roman"/>
              <w:sz w:val="15"/>
              <w:szCs w:val="15"/>
              <w:lang w:val="en-US"/>
            </w:rPr>
            <w:t>, 915–922. https://doi.org/10.1007/s11764-020-00903-w/Published</w:t>
          </w:r>
        </w:p>
        <w:p w:rsidR="00411EA4" w:rsidRDefault="00411EA4" w:rsidP="00411EA4">
          <w:pPr>
            <w:autoSpaceDE w:val="0"/>
            <w:autoSpaceDN w:val="0"/>
            <w:ind w:hanging="480"/>
            <w:rPr>
              <w:rFonts w:ascii="Times New Roman" w:eastAsia="Times New Roman" w:hAnsi="Times New Roman" w:cs="Times New Roman"/>
              <w:sz w:val="15"/>
              <w:szCs w:val="15"/>
              <w:lang w:val="en-US"/>
            </w:rPr>
          </w:pPr>
          <w:r>
            <w:rPr>
              <w:rFonts w:ascii="Times New Roman" w:eastAsia="Times New Roman" w:hAnsi="Times New Roman" w:cs="Times New Roman"/>
              <w:sz w:val="15"/>
              <w:szCs w:val="15"/>
              <w:lang w:val="en-US"/>
            </w:rPr>
            <w:t xml:space="preserve">Smith, A. M., Leeming, &amp; A., Fang, &amp; Z., </w:t>
          </w:r>
          <w:proofErr w:type="spellStart"/>
          <w:r>
            <w:rPr>
              <w:rFonts w:ascii="Times New Roman" w:eastAsia="Times New Roman" w:hAnsi="Times New Roman" w:cs="Times New Roman"/>
              <w:sz w:val="15"/>
              <w:szCs w:val="15"/>
              <w:lang w:val="en-US"/>
            </w:rPr>
            <w:t>Hatchard</w:t>
          </w:r>
          <w:proofErr w:type="spellEnd"/>
          <w:r>
            <w:rPr>
              <w:rFonts w:ascii="Times New Roman" w:eastAsia="Times New Roman" w:hAnsi="Times New Roman" w:cs="Times New Roman"/>
              <w:sz w:val="15"/>
              <w:szCs w:val="15"/>
              <w:lang w:val="en-US"/>
            </w:rPr>
            <w:t xml:space="preserve">, &amp; T., </w:t>
          </w:r>
          <w:proofErr w:type="spellStart"/>
          <w:r>
            <w:rPr>
              <w:rFonts w:ascii="Times New Roman" w:eastAsia="Times New Roman" w:hAnsi="Times New Roman" w:cs="Times New Roman"/>
              <w:sz w:val="15"/>
              <w:szCs w:val="15"/>
              <w:lang w:val="en-US"/>
            </w:rPr>
            <w:t>Mioduszewski</w:t>
          </w:r>
          <w:proofErr w:type="spellEnd"/>
          <w:r>
            <w:rPr>
              <w:rFonts w:ascii="Times New Roman" w:eastAsia="Times New Roman" w:hAnsi="Times New Roman" w:cs="Times New Roman"/>
              <w:sz w:val="15"/>
              <w:szCs w:val="15"/>
              <w:lang w:val="en-US"/>
            </w:rPr>
            <w:t xml:space="preserve">, &amp; O., Schneider, M. A., </w:t>
          </w:r>
          <w:proofErr w:type="spellStart"/>
          <w:r>
            <w:rPr>
              <w:rFonts w:ascii="Times New Roman" w:eastAsia="Times New Roman" w:hAnsi="Times New Roman" w:cs="Times New Roman"/>
              <w:sz w:val="15"/>
              <w:szCs w:val="15"/>
              <w:lang w:val="en-US"/>
            </w:rPr>
            <w:t>Ferdossifard</w:t>
          </w:r>
          <w:proofErr w:type="spellEnd"/>
          <w:r>
            <w:rPr>
              <w:rFonts w:ascii="Times New Roman" w:eastAsia="Times New Roman" w:hAnsi="Times New Roman" w:cs="Times New Roman"/>
              <w:sz w:val="15"/>
              <w:szCs w:val="15"/>
              <w:lang w:val="en-US"/>
            </w:rPr>
            <w:t xml:space="preserve">, &amp; A., </w:t>
          </w:r>
          <w:proofErr w:type="spellStart"/>
          <w:r>
            <w:rPr>
              <w:rFonts w:ascii="Times New Roman" w:eastAsia="Times New Roman" w:hAnsi="Times New Roman" w:cs="Times New Roman"/>
              <w:sz w:val="15"/>
              <w:szCs w:val="15"/>
              <w:lang w:val="en-US"/>
            </w:rPr>
            <w:t>Shergill</w:t>
          </w:r>
          <w:proofErr w:type="spellEnd"/>
          <w:r>
            <w:rPr>
              <w:rFonts w:ascii="Times New Roman" w:eastAsia="Times New Roman" w:hAnsi="Times New Roman" w:cs="Times New Roman"/>
              <w:sz w:val="15"/>
              <w:szCs w:val="15"/>
              <w:lang w:val="en-US"/>
            </w:rPr>
            <w:t xml:space="preserve">, Y., Khoo, &amp; E.-L., &amp; Poulin, &amp; P. (2021). Mindfulness-based stress reduction alters brain activity for breast cancer survivors with chronic neuropathic pain: preliminary evidence from resting-state fMRI. </w:t>
          </w:r>
          <w:r>
            <w:rPr>
              <w:rFonts w:ascii="Times New Roman" w:eastAsia="Times New Roman" w:hAnsi="Times New Roman" w:cs="Times New Roman"/>
              <w:i/>
              <w:iCs/>
              <w:sz w:val="15"/>
              <w:szCs w:val="15"/>
              <w:lang w:val="en-US"/>
            </w:rPr>
            <w:t xml:space="preserve">Journal of </w:t>
          </w:r>
          <w:proofErr w:type="spellStart"/>
          <w:r>
            <w:rPr>
              <w:rFonts w:ascii="Times New Roman" w:eastAsia="Times New Roman" w:hAnsi="Times New Roman" w:cs="Times New Roman"/>
              <w:i/>
              <w:iCs/>
              <w:sz w:val="15"/>
              <w:szCs w:val="15"/>
              <w:lang w:val="en-US"/>
            </w:rPr>
            <w:t>Cander</w:t>
          </w:r>
          <w:proofErr w:type="spellEnd"/>
          <w:r>
            <w:rPr>
              <w:rFonts w:ascii="Times New Roman" w:eastAsia="Times New Roman" w:hAnsi="Times New Roman" w:cs="Times New Roman"/>
              <w:i/>
              <w:iCs/>
              <w:sz w:val="15"/>
              <w:szCs w:val="15"/>
              <w:lang w:val="en-US"/>
            </w:rPr>
            <w:t xml:space="preserve"> Survivorship</w:t>
          </w:r>
          <w:r>
            <w:rPr>
              <w:rFonts w:ascii="Times New Roman" w:eastAsia="Times New Roman" w:hAnsi="Times New Roman" w:cs="Times New Roman"/>
              <w:sz w:val="15"/>
              <w:szCs w:val="15"/>
              <w:lang w:val="en-US"/>
            </w:rPr>
            <w:t xml:space="preserve">, </w:t>
          </w:r>
          <w:r>
            <w:rPr>
              <w:rFonts w:ascii="Times New Roman" w:eastAsia="Times New Roman" w:hAnsi="Times New Roman" w:cs="Times New Roman"/>
              <w:i/>
              <w:iCs/>
              <w:sz w:val="15"/>
              <w:szCs w:val="15"/>
              <w:lang w:val="en-US"/>
            </w:rPr>
            <w:t>15</w:t>
          </w:r>
          <w:r>
            <w:rPr>
              <w:rFonts w:ascii="Times New Roman" w:eastAsia="Times New Roman" w:hAnsi="Times New Roman" w:cs="Times New Roman"/>
              <w:sz w:val="15"/>
              <w:szCs w:val="15"/>
              <w:lang w:val="en-US"/>
            </w:rPr>
            <w:t>, 518–525. https://doi.org/10.1007/s11764-020-00945-0/Published</w:t>
          </w:r>
        </w:p>
        <w:p w:rsidR="00411EA4" w:rsidRDefault="00411EA4" w:rsidP="00411EA4">
          <w:pPr>
            <w:autoSpaceDE w:val="0"/>
            <w:autoSpaceDN w:val="0"/>
            <w:ind w:hanging="480"/>
            <w:rPr>
              <w:rFonts w:ascii="Times New Roman" w:eastAsia="Times New Roman" w:hAnsi="Times New Roman" w:cs="Times New Roman"/>
              <w:sz w:val="15"/>
              <w:szCs w:val="15"/>
            </w:rPr>
          </w:pPr>
          <w:proofErr w:type="spellStart"/>
          <w:r>
            <w:rPr>
              <w:rFonts w:ascii="Times New Roman" w:eastAsia="Times New Roman" w:hAnsi="Times New Roman" w:cs="Times New Roman"/>
              <w:sz w:val="15"/>
              <w:szCs w:val="15"/>
              <w:lang w:val="en-US"/>
            </w:rPr>
            <w:t>Zeidan</w:t>
          </w:r>
          <w:proofErr w:type="spellEnd"/>
          <w:r>
            <w:rPr>
              <w:rFonts w:ascii="Times New Roman" w:eastAsia="Times New Roman" w:hAnsi="Times New Roman" w:cs="Times New Roman"/>
              <w:sz w:val="15"/>
              <w:szCs w:val="15"/>
              <w:lang w:val="en-US"/>
            </w:rPr>
            <w:t xml:space="preserve">, F., Emerson, N. M., Farris, S. R., Ray, J. N., Jung, Y., McHaffie, J. G., &amp; Coghill, R. C. (2015). Mindfulness meditation-based pain relief employs different neural mechanisms than placebo and sham mindfulness meditation-induced analgesia. </w:t>
          </w:r>
          <w:r>
            <w:rPr>
              <w:rFonts w:ascii="Times New Roman" w:eastAsia="Times New Roman" w:hAnsi="Times New Roman" w:cs="Times New Roman"/>
              <w:i/>
              <w:iCs/>
              <w:sz w:val="15"/>
              <w:szCs w:val="15"/>
            </w:rPr>
            <w:t xml:space="preserve">Journal </w:t>
          </w:r>
          <w:proofErr w:type="spellStart"/>
          <w:r>
            <w:rPr>
              <w:rFonts w:ascii="Times New Roman" w:eastAsia="Times New Roman" w:hAnsi="Times New Roman" w:cs="Times New Roman"/>
              <w:i/>
              <w:iCs/>
              <w:sz w:val="15"/>
              <w:szCs w:val="15"/>
            </w:rPr>
            <w:t>of</w:t>
          </w:r>
          <w:proofErr w:type="spellEnd"/>
          <w:r>
            <w:rPr>
              <w:rFonts w:ascii="Times New Roman" w:eastAsia="Times New Roman" w:hAnsi="Times New Roman" w:cs="Times New Roman"/>
              <w:i/>
              <w:iCs/>
              <w:sz w:val="15"/>
              <w:szCs w:val="15"/>
            </w:rPr>
            <w:t xml:space="preserve"> </w:t>
          </w:r>
          <w:proofErr w:type="spellStart"/>
          <w:r>
            <w:rPr>
              <w:rFonts w:ascii="Times New Roman" w:eastAsia="Times New Roman" w:hAnsi="Times New Roman" w:cs="Times New Roman"/>
              <w:i/>
              <w:iCs/>
              <w:sz w:val="15"/>
              <w:szCs w:val="15"/>
            </w:rPr>
            <w:t>Neuroscience</w:t>
          </w:r>
          <w:proofErr w:type="spellEnd"/>
          <w:r>
            <w:rPr>
              <w:rFonts w:ascii="Times New Roman" w:eastAsia="Times New Roman" w:hAnsi="Times New Roman" w:cs="Times New Roman"/>
              <w:sz w:val="15"/>
              <w:szCs w:val="15"/>
            </w:rPr>
            <w:t xml:space="preserve">, </w:t>
          </w:r>
          <w:r>
            <w:rPr>
              <w:rFonts w:ascii="Times New Roman" w:eastAsia="Times New Roman" w:hAnsi="Times New Roman" w:cs="Times New Roman"/>
              <w:i/>
              <w:iCs/>
              <w:sz w:val="15"/>
              <w:szCs w:val="15"/>
            </w:rPr>
            <w:t>35</w:t>
          </w:r>
          <w:r>
            <w:rPr>
              <w:rFonts w:ascii="Times New Roman" w:eastAsia="Times New Roman" w:hAnsi="Times New Roman" w:cs="Times New Roman"/>
              <w:sz w:val="15"/>
              <w:szCs w:val="15"/>
            </w:rPr>
            <w:t>(46), 15307–15325. https://doi.org/10.1523/JNEUROSCI.2542-15.2015</w:t>
          </w:r>
        </w:p>
        <w:p w:rsidR="00411EA4" w:rsidRDefault="00411EA4" w:rsidP="00411EA4">
          <w:pPr>
            <w:rPr>
              <w:rFonts w:ascii="Times New Roman" w:hAnsi="Times New Roman" w:cs="Times New Roman"/>
              <w:sz w:val="20"/>
              <w:szCs w:val="20"/>
              <w:lang w:val="en-US" w:eastAsia="zh-CN"/>
            </w:rPr>
          </w:pPr>
          <w:r>
            <w:rPr>
              <w:rFonts w:ascii="Times New Roman" w:eastAsia="Times New Roman" w:hAnsi="Times New Roman" w:cs="Times New Roman"/>
              <w:sz w:val="15"/>
              <w:szCs w:val="15"/>
            </w:rPr>
            <w:t> </w:t>
          </w:r>
        </w:p>
      </w:sdtContent>
    </w:sdt>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411EA4" w:rsidRDefault="00411EA4">
      <w:pPr>
        <w:autoSpaceDE w:val="0"/>
        <w:autoSpaceDN w:val="0"/>
        <w:spacing w:line="256" w:lineRule="auto"/>
        <w:ind w:hanging="480"/>
        <w:rPr>
          <w:rFonts w:ascii="Times New Roman" w:eastAsia="Times New Roman" w:hAnsi="Times New Roman" w:cs="Times New Roman"/>
          <w:sz w:val="16"/>
          <w:szCs w:val="16"/>
          <w:lang w:val="de"/>
        </w:rPr>
      </w:pPr>
    </w:p>
    <w:p w:rsidR="00BD7FCF" w:rsidRDefault="00D85A2C">
      <w:pPr>
        <w:spacing w:line="256" w:lineRule="auto"/>
        <w:rPr>
          <w:rFonts w:ascii="Times New Roman" w:hAnsi="Times New Roman" w:cs="Times New Roman"/>
          <w:sz w:val="16"/>
          <w:szCs w:val="16"/>
          <w:lang w:val="en-US" w:eastAsia="zh-CN"/>
        </w:rPr>
      </w:pPr>
      <w:r>
        <w:rPr>
          <w:rFonts w:ascii="Times New Roman" w:eastAsia="Times New Roman" w:hAnsi="Times New Roman" w:cs="Times New Roman"/>
          <w:sz w:val="16"/>
          <w:szCs w:val="16"/>
          <w:lang w:val="de" w:eastAsia="zh-CN" w:bidi="ar"/>
        </w:rPr>
        <w:t> </w:t>
      </w:r>
    </w:p>
    <w:sectPr w:rsidR="00BD7FCF">
      <w:footerReference w:type="default" r:id="rId1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85A2C" w:rsidRDefault="00D85A2C">
      <w:pPr>
        <w:spacing w:line="240" w:lineRule="auto"/>
      </w:pPr>
      <w:r>
        <w:separator/>
      </w:r>
    </w:p>
  </w:endnote>
  <w:endnote w:type="continuationSeparator" w:id="0">
    <w:p w:rsidR="00D85A2C" w:rsidRDefault="00D85A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default"/>
    <w:sig w:usb0="E4002EFF" w:usb1="C000247B" w:usb2="00000009" w:usb3="00000000" w:csb0="200001FF" w:csb1="00000000"/>
  </w:font>
  <w:font w:name="DengXian Light">
    <w:altName w:val="Microsoft YaHei"/>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pitoliumNews">
    <w:altName w:val="Cambria"/>
    <w:charset w:val="00"/>
    <w:family w:val="roman"/>
    <w:pitch w:val="default"/>
    <w:sig w:usb0="00000000" w:usb1="00000000" w:usb2="00000000" w:usb3="00000000" w:csb0="00000001" w:csb1="00000000"/>
  </w:font>
  <w:font w:name="Helvetica">
    <w:panose1 w:val="020B0604020202020204"/>
    <w:charset w:val="00"/>
    <w:family w:val="swiss"/>
    <w:pitch w:val="default"/>
    <w:sig w:usb0="00000000" w:usb1="00000000" w:usb2="00000009" w:usb3="00000000" w:csb0="000001FF" w:csb1="00000000"/>
  </w:font>
  <w:font w:name="Times-Roman">
    <w:altName w:val="Times New Roman"/>
    <w:charset w:val="00"/>
    <w:family w:val="auto"/>
    <w:pitch w:val="default"/>
    <w:sig w:usb0="00000000"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default"/>
    <w:sig w:usb0="80000287" w:usb1="2ACF3C50" w:usb2="00000016" w:usb3="00000000" w:csb0="0004001F" w:csb1="00000000"/>
  </w:font>
  <w:font w:name="DengXian">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85A2C" w:rsidRDefault="00D85A2C">
    <w:pPr>
      <w:pStyle w:val="Fuzeile"/>
    </w:pPr>
    <w:r>
      <w:rPr>
        <w:noProof/>
      </w:rPr>
      <mc:AlternateContent>
        <mc:Choice Requires="wps">
          <w:drawing>
            <wp:anchor distT="0" distB="0" distL="114300" distR="114300" simplePos="0" relativeHeight="251659264" behindDoc="0" locked="0" layoutInCell="1" allowOverlap="1">
              <wp:simplePos x="0" y="0"/>
              <wp:positionH relativeFrom="margin">
                <wp:posOffset>8731250</wp:posOffset>
              </wp:positionH>
              <wp:positionV relativeFrom="paragraph">
                <wp:posOffset>26670</wp:posOffset>
              </wp:positionV>
              <wp:extent cx="245394" cy="1828800"/>
              <wp:effectExtent l="0" t="0" r="2540" b="8255"/>
              <wp:wrapNone/>
              <wp:docPr id="1" name="Text Box 1"/>
              <wp:cNvGraphicFramePr/>
              <a:graphic xmlns:a="http://schemas.openxmlformats.org/drawingml/2006/main">
                <a:graphicData uri="http://schemas.microsoft.com/office/word/2010/wordprocessingShape">
                  <wps:wsp>
                    <wps:cNvSpPr txBox="1"/>
                    <wps:spPr>
                      <a:xfrm>
                        <a:off x="0" y="0"/>
                        <a:ext cx="245394"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D85A2C" w:rsidRDefault="00D85A2C">
                          <w:pPr>
                            <w:pStyle w:val="Fuzeile"/>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14:sizeRelH relativeFrom="margin">
                <wp14:pctWidth>0</wp14:pctWidth>
              </wp14:sizeRelH>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87.5pt;margin-top:2.1pt;width:19.3pt;height:2in;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TXMWQIAAAoFAAAOAAAAZHJzL2Uyb0RvYy54bWysVNtuEzEQfUfiHyy/k92kF4Womyq0KkKK&#10;aEWKeHa8drPCN2wnu+HrOfbupqjwUsSLM5k5czszs1fXnVbkIHxorKnodFJSIgy3dWOeKvr18e7d&#10;nJIQmamZskZU9CgCvV6+fXPVuoWY2Z1VtfAEQUxYtK6iuxjdoigC3wnNwsQ6YWCU1msW8dc/FbVn&#10;LaJrVczK8rJora+dt1yEAO1tb6TLHF9KweO9lEFEoiqK2mJ+fX636S2WV2zx5JnbNXwog/1DFZo1&#10;BklPoW5ZZGTvmz9C6YZ7G6yME251YaVsuMg9oJtp+aKbzY45kXsBOcGdaAr/Lyz/fHjwpKkxO0oM&#10;0xjRo+gi+WA7Mk3stC4sANo4wGIHdUIO+gBlarqTXqdftENgB8/HE7cpGIdydn5x9v6cEg7TdD6b&#10;z8tMfvHs7XyIH4XVJAkV9ZhdppQd1iEiI6AjJCUz9q5RKs9PGdJW9PLsoswOJws8lIFj6qGvNUvx&#10;qESKoMwXIdF7Ljkp8taJG+XJgWFfGOfCxNxtjgR0QkmkfY3jgE+uIm/ka5xPHjmzNfHkrBtjfe73&#10;Rdn197Fk2eNHBvq+EwWx23bDDLe2PmK03vanERy/a8D/moX4wDxuAdPEfcd7PFJZ8GwHiZKd9T//&#10;pk94rCislLS4rYqGH3vmBSXqk8HypkMcBT8K21Ewe31jQT8WEtVkEQ4+qlGU3upvOPtVygITMxy5&#10;KhpH8Sb2F47PBherVQbh3ByLa7NxPIXO43arfcQW5eVKtPRcDHTh4PLODR+HdNG//8+o50/Y8hcA&#10;AAD//wMAUEsDBBQABgAIAAAAIQAVRjz74AAAAAsBAAAPAAAAZHJzL2Rvd25yZXYueG1sTI/BTsMw&#10;EETvSPyDtUjcqNO0FAhxKoSgB3oiRYjjNt7EgdiOYjcNfD3bExxHOzP7Jl9PthMjDaH1TsF8loAg&#10;V3ndukbB2+756hZEiOg0dt6Rgm8KsC7Oz3LMtD+6VxrL2AgucSFDBSbGPpMyVIYshpnvyfGt9oPF&#10;yHJopB7wyOW2k2mSrKTF1vEHgz09Gqq+yoNljPdtYjc/tfmwL1iH0uzGzdOnUpcX08M9iEhT/DPD&#10;CZ8zUDDT3h+cDqJjvbi55jFRwTIFcTIs54sViL2C9C5NQRa5/L+h+AUAAP//AwBQSwECLQAUAAYA&#10;CAAAACEAtoM4kv4AAADhAQAAEwAAAAAAAAAAAAAAAAAAAAAAW0NvbnRlbnRfVHlwZXNdLnhtbFBL&#10;AQItABQABgAIAAAAIQA4/SH/1gAAAJQBAAALAAAAAAAAAAAAAAAAAC8BAABfcmVscy8ucmVsc1BL&#10;AQItABQABgAIAAAAIQBrcTXMWQIAAAoFAAAOAAAAAAAAAAAAAAAAAC4CAABkcnMvZTJvRG9jLnht&#10;bFBLAQItABQABgAIAAAAIQAVRjz74AAAAAsBAAAPAAAAAAAAAAAAAAAAALMEAABkcnMvZG93bnJl&#10;di54bWxQSwUGAAAAAAQABADzAAAAwAUAAAAA&#10;" filled="f" stroked="f" strokeweight=".5pt">
              <v:textbox style="mso-fit-shape-to-text:t" inset="0,0,0,0">
                <w:txbxContent>
                  <w:p w:rsidR="00D85A2C" w:rsidRDefault="00D85A2C">
                    <w:pPr>
                      <w:pStyle w:val="Fuzeile"/>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85A2C" w:rsidRDefault="00D85A2C">
      <w:pPr>
        <w:spacing w:after="0"/>
      </w:pPr>
      <w:r>
        <w:separator/>
      </w:r>
    </w:p>
  </w:footnote>
  <w:footnote w:type="continuationSeparator" w:id="0">
    <w:p w:rsidR="00D85A2C" w:rsidRDefault="00D85A2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4F80E23"/>
    <w:multiLevelType w:val="singleLevel"/>
    <w:tmpl w:val="94F80E23"/>
    <w:lvl w:ilvl="0">
      <w:start w:val="1"/>
      <w:numFmt w:val="upperLetter"/>
      <w:suff w:val="space"/>
      <w:lvlText w:val="%1)"/>
      <w:lvlJc w:val="left"/>
    </w:lvl>
  </w:abstractNum>
  <w:abstractNum w:abstractNumId="1" w15:restartNumberingAfterBreak="0">
    <w:nsid w:val="9C901139"/>
    <w:multiLevelType w:val="singleLevel"/>
    <w:tmpl w:val="9C901139"/>
    <w:lvl w:ilvl="0">
      <w:start w:val="1"/>
      <w:numFmt w:val="upperLetter"/>
      <w:suff w:val="space"/>
      <w:lvlText w:val="%1)"/>
      <w:lvlJc w:val="left"/>
    </w:lvl>
  </w:abstractNum>
  <w:abstractNum w:abstractNumId="2" w15:restartNumberingAfterBreak="0">
    <w:nsid w:val="EFFF3DF4"/>
    <w:multiLevelType w:val="singleLevel"/>
    <w:tmpl w:val="EFFF3DF4"/>
    <w:lvl w:ilvl="0">
      <w:start w:val="1"/>
      <w:numFmt w:val="upperLetter"/>
      <w:suff w:val="space"/>
      <w:lvlText w:val="%1)"/>
      <w:lvlJc w:val="left"/>
    </w:lvl>
  </w:abstractNum>
  <w:abstractNum w:abstractNumId="3" w15:restartNumberingAfterBreak="0">
    <w:nsid w:val="0750EC9C"/>
    <w:multiLevelType w:val="singleLevel"/>
    <w:tmpl w:val="0750EC9C"/>
    <w:lvl w:ilvl="0">
      <w:start w:val="1"/>
      <w:numFmt w:val="upperLetter"/>
      <w:suff w:val="space"/>
      <w:lvlText w:val="%1)"/>
      <w:lvlJc w:val="left"/>
    </w:lvl>
  </w:abstractNum>
  <w:abstractNum w:abstractNumId="4" w15:restartNumberingAfterBreak="0">
    <w:nsid w:val="614E5D92"/>
    <w:multiLevelType w:val="singleLevel"/>
    <w:tmpl w:val="614E5D92"/>
    <w:lvl w:ilvl="0">
      <w:start w:val="1"/>
      <w:numFmt w:val="upperLetter"/>
      <w:suff w:val="space"/>
      <w:lvlText w:val="%1)"/>
      <w:lvlJc w:val="left"/>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011"/>
    <w:rsid w:val="000027BE"/>
    <w:rsid w:val="00015A94"/>
    <w:rsid w:val="00017A36"/>
    <w:rsid w:val="000330FD"/>
    <w:rsid w:val="00044216"/>
    <w:rsid w:val="00045411"/>
    <w:rsid w:val="00045416"/>
    <w:rsid w:val="0005242E"/>
    <w:rsid w:val="00071020"/>
    <w:rsid w:val="000750C7"/>
    <w:rsid w:val="000A2143"/>
    <w:rsid w:val="000B08A3"/>
    <w:rsid w:val="000B0C21"/>
    <w:rsid w:val="000D45F5"/>
    <w:rsid w:val="000E2EEF"/>
    <w:rsid w:val="001000A3"/>
    <w:rsid w:val="00112750"/>
    <w:rsid w:val="00120114"/>
    <w:rsid w:val="00126AD8"/>
    <w:rsid w:val="0014129F"/>
    <w:rsid w:val="0015076A"/>
    <w:rsid w:val="001649F5"/>
    <w:rsid w:val="00187C06"/>
    <w:rsid w:val="00197324"/>
    <w:rsid w:val="001B6081"/>
    <w:rsid w:val="001D0C3B"/>
    <w:rsid w:val="001E24DF"/>
    <w:rsid w:val="001E4A3F"/>
    <w:rsid w:val="001F0ECA"/>
    <w:rsid w:val="001F17EE"/>
    <w:rsid w:val="00231CDC"/>
    <w:rsid w:val="00252BC1"/>
    <w:rsid w:val="00266B5C"/>
    <w:rsid w:val="00277FE4"/>
    <w:rsid w:val="002A279F"/>
    <w:rsid w:val="002A4417"/>
    <w:rsid w:val="002A44EF"/>
    <w:rsid w:val="002E36A4"/>
    <w:rsid w:val="002E7FA0"/>
    <w:rsid w:val="0033161B"/>
    <w:rsid w:val="003320E8"/>
    <w:rsid w:val="0034543A"/>
    <w:rsid w:val="00363CA3"/>
    <w:rsid w:val="00373326"/>
    <w:rsid w:val="003911FD"/>
    <w:rsid w:val="00392997"/>
    <w:rsid w:val="0039382D"/>
    <w:rsid w:val="003940C7"/>
    <w:rsid w:val="00395450"/>
    <w:rsid w:val="003B537E"/>
    <w:rsid w:val="003D0580"/>
    <w:rsid w:val="00406E29"/>
    <w:rsid w:val="00411EA4"/>
    <w:rsid w:val="00415F3E"/>
    <w:rsid w:val="004229F4"/>
    <w:rsid w:val="004238D8"/>
    <w:rsid w:val="00423950"/>
    <w:rsid w:val="004277C0"/>
    <w:rsid w:val="004358D8"/>
    <w:rsid w:val="00461494"/>
    <w:rsid w:val="0046703B"/>
    <w:rsid w:val="00471D17"/>
    <w:rsid w:val="0048308E"/>
    <w:rsid w:val="0048721A"/>
    <w:rsid w:val="004C4A63"/>
    <w:rsid w:val="004C4E01"/>
    <w:rsid w:val="004C58BB"/>
    <w:rsid w:val="004E79FC"/>
    <w:rsid w:val="004E7DF9"/>
    <w:rsid w:val="004F4788"/>
    <w:rsid w:val="0050280A"/>
    <w:rsid w:val="005147B1"/>
    <w:rsid w:val="00543C6A"/>
    <w:rsid w:val="00544299"/>
    <w:rsid w:val="00591E82"/>
    <w:rsid w:val="00595D3E"/>
    <w:rsid w:val="005A11F1"/>
    <w:rsid w:val="005A7DE1"/>
    <w:rsid w:val="005B5703"/>
    <w:rsid w:val="005C3376"/>
    <w:rsid w:val="005C7285"/>
    <w:rsid w:val="005E22AE"/>
    <w:rsid w:val="005E67DB"/>
    <w:rsid w:val="005F29A3"/>
    <w:rsid w:val="006034D1"/>
    <w:rsid w:val="0062331A"/>
    <w:rsid w:val="00646D8D"/>
    <w:rsid w:val="00650046"/>
    <w:rsid w:val="00655A9A"/>
    <w:rsid w:val="00656FEC"/>
    <w:rsid w:val="00660062"/>
    <w:rsid w:val="00663F00"/>
    <w:rsid w:val="006671FC"/>
    <w:rsid w:val="0067134C"/>
    <w:rsid w:val="006801FE"/>
    <w:rsid w:val="006847E7"/>
    <w:rsid w:val="00687CB8"/>
    <w:rsid w:val="006A2247"/>
    <w:rsid w:val="006C3205"/>
    <w:rsid w:val="006C5EE2"/>
    <w:rsid w:val="00702011"/>
    <w:rsid w:val="00721ADA"/>
    <w:rsid w:val="00753EAD"/>
    <w:rsid w:val="0076195F"/>
    <w:rsid w:val="0076626F"/>
    <w:rsid w:val="00773534"/>
    <w:rsid w:val="007A2BF8"/>
    <w:rsid w:val="007A5309"/>
    <w:rsid w:val="007B6AA0"/>
    <w:rsid w:val="007C165E"/>
    <w:rsid w:val="007D4CFF"/>
    <w:rsid w:val="007E45F0"/>
    <w:rsid w:val="007E70C8"/>
    <w:rsid w:val="00804DCE"/>
    <w:rsid w:val="00817D66"/>
    <w:rsid w:val="008355C3"/>
    <w:rsid w:val="00865827"/>
    <w:rsid w:val="0086641A"/>
    <w:rsid w:val="00881AEC"/>
    <w:rsid w:val="00896946"/>
    <w:rsid w:val="008B32B4"/>
    <w:rsid w:val="008B4F51"/>
    <w:rsid w:val="008B6FB0"/>
    <w:rsid w:val="008B764E"/>
    <w:rsid w:val="008D2F99"/>
    <w:rsid w:val="008E7C76"/>
    <w:rsid w:val="008F7551"/>
    <w:rsid w:val="00905A45"/>
    <w:rsid w:val="00922CAE"/>
    <w:rsid w:val="00952BC4"/>
    <w:rsid w:val="00957E0F"/>
    <w:rsid w:val="00957E57"/>
    <w:rsid w:val="00962C99"/>
    <w:rsid w:val="00970A54"/>
    <w:rsid w:val="00977FCD"/>
    <w:rsid w:val="00980BBE"/>
    <w:rsid w:val="00993D9B"/>
    <w:rsid w:val="009A049B"/>
    <w:rsid w:val="009D33E3"/>
    <w:rsid w:val="009D6D84"/>
    <w:rsid w:val="009D760E"/>
    <w:rsid w:val="009E036C"/>
    <w:rsid w:val="009E11CE"/>
    <w:rsid w:val="009F78F0"/>
    <w:rsid w:val="009F7CF7"/>
    <w:rsid w:val="00A33103"/>
    <w:rsid w:val="00A6187C"/>
    <w:rsid w:val="00A70A90"/>
    <w:rsid w:val="00A854D4"/>
    <w:rsid w:val="00A963D2"/>
    <w:rsid w:val="00AA65B3"/>
    <w:rsid w:val="00AD21A6"/>
    <w:rsid w:val="00AE59FE"/>
    <w:rsid w:val="00B136E2"/>
    <w:rsid w:val="00B17EBF"/>
    <w:rsid w:val="00B24821"/>
    <w:rsid w:val="00B43830"/>
    <w:rsid w:val="00B521F0"/>
    <w:rsid w:val="00B67876"/>
    <w:rsid w:val="00B7602D"/>
    <w:rsid w:val="00B84C93"/>
    <w:rsid w:val="00B94448"/>
    <w:rsid w:val="00BA2459"/>
    <w:rsid w:val="00BA4BCA"/>
    <w:rsid w:val="00BC0013"/>
    <w:rsid w:val="00BC1949"/>
    <w:rsid w:val="00BC2742"/>
    <w:rsid w:val="00BD7FCF"/>
    <w:rsid w:val="00BE0B69"/>
    <w:rsid w:val="00BF1E2B"/>
    <w:rsid w:val="00BF475D"/>
    <w:rsid w:val="00C1404B"/>
    <w:rsid w:val="00C17BC0"/>
    <w:rsid w:val="00C33FB3"/>
    <w:rsid w:val="00C427BC"/>
    <w:rsid w:val="00C42E27"/>
    <w:rsid w:val="00C673B3"/>
    <w:rsid w:val="00C87908"/>
    <w:rsid w:val="00CB69D2"/>
    <w:rsid w:val="00D01ADD"/>
    <w:rsid w:val="00D85A2C"/>
    <w:rsid w:val="00D97404"/>
    <w:rsid w:val="00DD7EE3"/>
    <w:rsid w:val="00DE3560"/>
    <w:rsid w:val="00DE4C27"/>
    <w:rsid w:val="00DF4DA8"/>
    <w:rsid w:val="00E0183B"/>
    <w:rsid w:val="00E03374"/>
    <w:rsid w:val="00E144BA"/>
    <w:rsid w:val="00E52904"/>
    <w:rsid w:val="00E62EFD"/>
    <w:rsid w:val="00E85C7F"/>
    <w:rsid w:val="00E914CC"/>
    <w:rsid w:val="00EA4B24"/>
    <w:rsid w:val="00EA5D9C"/>
    <w:rsid w:val="00EC149A"/>
    <w:rsid w:val="00EC5147"/>
    <w:rsid w:val="00ED07F4"/>
    <w:rsid w:val="00EE25B0"/>
    <w:rsid w:val="00F02069"/>
    <w:rsid w:val="00F0335C"/>
    <w:rsid w:val="00F11FCF"/>
    <w:rsid w:val="00F26D87"/>
    <w:rsid w:val="00F446F3"/>
    <w:rsid w:val="00F52284"/>
    <w:rsid w:val="00F5377E"/>
    <w:rsid w:val="00F53BFE"/>
    <w:rsid w:val="00F8606E"/>
    <w:rsid w:val="00F93586"/>
    <w:rsid w:val="00FA76FE"/>
    <w:rsid w:val="00FC0DE4"/>
    <w:rsid w:val="00FC22EC"/>
    <w:rsid w:val="00FC4CE0"/>
    <w:rsid w:val="00FD37CC"/>
    <w:rsid w:val="00FE480F"/>
    <w:rsid w:val="011C6322"/>
    <w:rsid w:val="015402DD"/>
    <w:rsid w:val="042963CB"/>
    <w:rsid w:val="0461693F"/>
    <w:rsid w:val="04655E11"/>
    <w:rsid w:val="04DE104B"/>
    <w:rsid w:val="056844CA"/>
    <w:rsid w:val="05C261B9"/>
    <w:rsid w:val="069A79D4"/>
    <w:rsid w:val="085835E9"/>
    <w:rsid w:val="08D16766"/>
    <w:rsid w:val="098B3A0A"/>
    <w:rsid w:val="09A71AEE"/>
    <w:rsid w:val="0A766405"/>
    <w:rsid w:val="0B8B4359"/>
    <w:rsid w:val="0C717BBF"/>
    <w:rsid w:val="0CD1187B"/>
    <w:rsid w:val="0CE85153"/>
    <w:rsid w:val="0D0158A2"/>
    <w:rsid w:val="0D44513B"/>
    <w:rsid w:val="0DBF6CAF"/>
    <w:rsid w:val="0E3955FE"/>
    <w:rsid w:val="0F2631E8"/>
    <w:rsid w:val="0FDA67A3"/>
    <w:rsid w:val="0FF624F9"/>
    <w:rsid w:val="100D65BF"/>
    <w:rsid w:val="10354A87"/>
    <w:rsid w:val="105F672B"/>
    <w:rsid w:val="10663209"/>
    <w:rsid w:val="109731AA"/>
    <w:rsid w:val="1295185D"/>
    <w:rsid w:val="135C70AE"/>
    <w:rsid w:val="141050E4"/>
    <w:rsid w:val="144251F4"/>
    <w:rsid w:val="1451270C"/>
    <w:rsid w:val="146D296F"/>
    <w:rsid w:val="14BF2FDB"/>
    <w:rsid w:val="14F731FA"/>
    <w:rsid w:val="157C32A8"/>
    <w:rsid w:val="16300B28"/>
    <w:rsid w:val="16694A88"/>
    <w:rsid w:val="167D346F"/>
    <w:rsid w:val="17951E44"/>
    <w:rsid w:val="1850757F"/>
    <w:rsid w:val="186F6E1D"/>
    <w:rsid w:val="18822DBC"/>
    <w:rsid w:val="18C46E75"/>
    <w:rsid w:val="1909058A"/>
    <w:rsid w:val="195775CD"/>
    <w:rsid w:val="19BB5B64"/>
    <w:rsid w:val="1A5D4D9E"/>
    <w:rsid w:val="1AFC4198"/>
    <w:rsid w:val="1BF91A80"/>
    <w:rsid w:val="1CC43267"/>
    <w:rsid w:val="1D79207C"/>
    <w:rsid w:val="1DB35470"/>
    <w:rsid w:val="1DED412E"/>
    <w:rsid w:val="1E1A7655"/>
    <w:rsid w:val="1E7A3A82"/>
    <w:rsid w:val="1F282271"/>
    <w:rsid w:val="1F35687D"/>
    <w:rsid w:val="1F5B6804"/>
    <w:rsid w:val="1F7854E4"/>
    <w:rsid w:val="20334747"/>
    <w:rsid w:val="20674290"/>
    <w:rsid w:val="206F4B12"/>
    <w:rsid w:val="20FB1343"/>
    <w:rsid w:val="217B1617"/>
    <w:rsid w:val="21BC31DF"/>
    <w:rsid w:val="22076433"/>
    <w:rsid w:val="2217379F"/>
    <w:rsid w:val="221E0E11"/>
    <w:rsid w:val="22676D79"/>
    <w:rsid w:val="23404A1E"/>
    <w:rsid w:val="23725655"/>
    <w:rsid w:val="24481463"/>
    <w:rsid w:val="251A2D04"/>
    <w:rsid w:val="25703320"/>
    <w:rsid w:val="25CB0B3E"/>
    <w:rsid w:val="25D96B0B"/>
    <w:rsid w:val="26107488"/>
    <w:rsid w:val="270A0CF2"/>
    <w:rsid w:val="279F7B0F"/>
    <w:rsid w:val="299848AC"/>
    <w:rsid w:val="29A262CA"/>
    <w:rsid w:val="29DD4637"/>
    <w:rsid w:val="2A13795C"/>
    <w:rsid w:val="2CE72EB8"/>
    <w:rsid w:val="2D15577A"/>
    <w:rsid w:val="2E0D5B8E"/>
    <w:rsid w:val="2F2C13A9"/>
    <w:rsid w:val="30025E11"/>
    <w:rsid w:val="309E4FC0"/>
    <w:rsid w:val="31115BBC"/>
    <w:rsid w:val="315B1282"/>
    <w:rsid w:val="31C63A3C"/>
    <w:rsid w:val="32575B59"/>
    <w:rsid w:val="32964849"/>
    <w:rsid w:val="332874AD"/>
    <w:rsid w:val="33D62089"/>
    <w:rsid w:val="33FC0521"/>
    <w:rsid w:val="34CF1A69"/>
    <w:rsid w:val="35186BD4"/>
    <w:rsid w:val="35BC77A8"/>
    <w:rsid w:val="36004FBA"/>
    <w:rsid w:val="36D13824"/>
    <w:rsid w:val="36DE0A61"/>
    <w:rsid w:val="388A5B02"/>
    <w:rsid w:val="394C5B53"/>
    <w:rsid w:val="397D698F"/>
    <w:rsid w:val="3A0E7D87"/>
    <w:rsid w:val="3A267EBC"/>
    <w:rsid w:val="3A4971B2"/>
    <w:rsid w:val="3AB5087F"/>
    <w:rsid w:val="3B2A0EFB"/>
    <w:rsid w:val="3C0E4B06"/>
    <w:rsid w:val="3CB90523"/>
    <w:rsid w:val="3D7C4B95"/>
    <w:rsid w:val="3DE7091D"/>
    <w:rsid w:val="3E0E51DA"/>
    <w:rsid w:val="3E416A6C"/>
    <w:rsid w:val="3ED32C9E"/>
    <w:rsid w:val="3F2E2F20"/>
    <w:rsid w:val="3FEF60B9"/>
    <w:rsid w:val="401005F4"/>
    <w:rsid w:val="403031DE"/>
    <w:rsid w:val="408829FA"/>
    <w:rsid w:val="409D7602"/>
    <w:rsid w:val="41941D25"/>
    <w:rsid w:val="42132270"/>
    <w:rsid w:val="438C6794"/>
    <w:rsid w:val="44165785"/>
    <w:rsid w:val="4519025A"/>
    <w:rsid w:val="45695E7B"/>
    <w:rsid w:val="45A8640D"/>
    <w:rsid w:val="46A979F5"/>
    <w:rsid w:val="46C8554D"/>
    <w:rsid w:val="46FE3E92"/>
    <w:rsid w:val="47A4295B"/>
    <w:rsid w:val="483C1834"/>
    <w:rsid w:val="491C5D22"/>
    <w:rsid w:val="4BB91141"/>
    <w:rsid w:val="4C5C02B9"/>
    <w:rsid w:val="4D1F495A"/>
    <w:rsid w:val="4D4F348D"/>
    <w:rsid w:val="4DB930CA"/>
    <w:rsid w:val="4DEB61A9"/>
    <w:rsid w:val="4EEA5228"/>
    <w:rsid w:val="4EEB63D2"/>
    <w:rsid w:val="4F012D4A"/>
    <w:rsid w:val="4F31740F"/>
    <w:rsid w:val="526E232A"/>
    <w:rsid w:val="55CF3947"/>
    <w:rsid w:val="560E0043"/>
    <w:rsid w:val="56952275"/>
    <w:rsid w:val="56A65F1D"/>
    <w:rsid w:val="571B42AE"/>
    <w:rsid w:val="57974F1E"/>
    <w:rsid w:val="57FC7BAC"/>
    <w:rsid w:val="5A17405C"/>
    <w:rsid w:val="5A376260"/>
    <w:rsid w:val="5AC31FE3"/>
    <w:rsid w:val="5AE50BBF"/>
    <w:rsid w:val="5AEC7D39"/>
    <w:rsid w:val="5B7E5EF4"/>
    <w:rsid w:val="5C8818B1"/>
    <w:rsid w:val="5CE00967"/>
    <w:rsid w:val="5E3D6C17"/>
    <w:rsid w:val="607E0815"/>
    <w:rsid w:val="62037443"/>
    <w:rsid w:val="62634235"/>
    <w:rsid w:val="636F6D44"/>
    <w:rsid w:val="6406783A"/>
    <w:rsid w:val="648502B4"/>
    <w:rsid w:val="652431B8"/>
    <w:rsid w:val="66092364"/>
    <w:rsid w:val="66DB3F7D"/>
    <w:rsid w:val="67336F96"/>
    <w:rsid w:val="67696DF0"/>
    <w:rsid w:val="678D7B85"/>
    <w:rsid w:val="67C41182"/>
    <w:rsid w:val="67CE62C9"/>
    <w:rsid w:val="68946CB0"/>
    <w:rsid w:val="68EA06B0"/>
    <w:rsid w:val="69C94C4C"/>
    <w:rsid w:val="69D9262A"/>
    <w:rsid w:val="6A1445A5"/>
    <w:rsid w:val="6A7C4D8B"/>
    <w:rsid w:val="6AC56F97"/>
    <w:rsid w:val="6B38617E"/>
    <w:rsid w:val="6BBA548B"/>
    <w:rsid w:val="6C6973EC"/>
    <w:rsid w:val="6C6D575D"/>
    <w:rsid w:val="6C7D1BF6"/>
    <w:rsid w:val="6D123D3E"/>
    <w:rsid w:val="6D7155C7"/>
    <w:rsid w:val="6DA91B19"/>
    <w:rsid w:val="6E2A33DD"/>
    <w:rsid w:val="6F6F584B"/>
    <w:rsid w:val="6F976945"/>
    <w:rsid w:val="6FA9608A"/>
    <w:rsid w:val="700040D6"/>
    <w:rsid w:val="70D671CA"/>
    <w:rsid w:val="71B2527A"/>
    <w:rsid w:val="744071B7"/>
    <w:rsid w:val="74BF4040"/>
    <w:rsid w:val="77066AB9"/>
    <w:rsid w:val="776A06D8"/>
    <w:rsid w:val="785138F5"/>
    <w:rsid w:val="792904D8"/>
    <w:rsid w:val="7B401D96"/>
    <w:rsid w:val="7C0374E4"/>
    <w:rsid w:val="7D9B3559"/>
    <w:rsid w:val="7DE05F1B"/>
    <w:rsid w:val="7DF0321B"/>
    <w:rsid w:val="7E20209D"/>
    <w:rsid w:val="7E3C05ED"/>
    <w:rsid w:val="7ECB5620"/>
    <w:rsid w:val="7F1E09EF"/>
    <w:rsid w:val="7F2B5297"/>
    <w:rsid w:val="7F797805"/>
    <w:rsid w:val="7FB61F7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9F1615"/>
  <w15:docId w15:val="{A6BC6FFA-D825-495A-9219-5C55061DB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rFonts w:asciiTheme="minorHAnsi" w:eastAsiaTheme="minorHAnsi" w:hAnsiTheme="minorHAnsi" w:cstheme="minorBidi"/>
      <w:sz w:val="22"/>
      <w:szCs w:val="22"/>
      <w:lang w:eastAsia="en-US"/>
    </w:rPr>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lang w:eastAsia="de-DE"/>
    </w:rPr>
  </w:style>
  <w:style w:type="paragraph" w:styleId="berschrift4">
    <w:name w:val="heading 4"/>
    <w:next w:val="Standard"/>
    <w:uiPriority w:val="9"/>
    <w:semiHidden/>
    <w:unhideWhenUsed/>
    <w:qFormat/>
    <w:pPr>
      <w:spacing w:beforeAutospacing="1" w:afterAutospacing="1"/>
      <w:outlineLvl w:val="3"/>
    </w:pPr>
    <w:rPr>
      <w:rFonts w:ascii="SimSun" w:hAnsi="SimSun" w:hint="eastAsia"/>
      <w:b/>
      <w:bCs/>
      <w:sz w:val="24"/>
      <w:szCs w:val="24"/>
      <w:lang w:val="en-US"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qFormat/>
    <w:pPr>
      <w:spacing w:after="0" w:line="240" w:lineRule="auto"/>
    </w:pPr>
    <w:rPr>
      <w:rFonts w:ascii="Segoe UI" w:hAnsi="Segoe UI" w:cs="Segoe UI"/>
      <w:sz w:val="18"/>
      <w:szCs w:val="18"/>
    </w:rPr>
  </w:style>
  <w:style w:type="character" w:styleId="Kommentarzeichen">
    <w:name w:val="annotation reference"/>
    <w:basedOn w:val="Absatz-Standardschriftart"/>
    <w:uiPriority w:val="99"/>
    <w:semiHidden/>
    <w:unhideWhenUsed/>
    <w:qFormat/>
    <w:rPr>
      <w:sz w:val="16"/>
      <w:szCs w:val="16"/>
    </w:rPr>
  </w:style>
  <w:style w:type="paragraph" w:styleId="Kommentartext">
    <w:name w:val="annotation text"/>
    <w:basedOn w:val="Standard"/>
    <w:link w:val="KommentartextZchn"/>
    <w:uiPriority w:val="99"/>
    <w:semiHidden/>
    <w:unhideWhenUsed/>
    <w:qFormat/>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Pr>
      <w:b/>
      <w:bCs/>
    </w:rPr>
  </w:style>
  <w:style w:type="character" w:styleId="Hervorhebung">
    <w:name w:val="Emphasis"/>
    <w:basedOn w:val="Absatz-Standardschriftart"/>
    <w:uiPriority w:val="20"/>
    <w:qFormat/>
    <w:rPr>
      <w:i/>
      <w:iCs/>
    </w:rPr>
  </w:style>
  <w:style w:type="paragraph" w:styleId="Fuzeile">
    <w:name w:val="footer"/>
    <w:basedOn w:val="Standard"/>
    <w:link w:val="FuzeileZchn"/>
    <w:uiPriority w:val="99"/>
    <w:unhideWhenUsed/>
    <w:qFormat/>
    <w:pPr>
      <w:tabs>
        <w:tab w:val="center" w:pos="4153"/>
        <w:tab w:val="right" w:pos="8306"/>
      </w:tabs>
      <w:snapToGrid w:val="0"/>
    </w:pPr>
    <w:rPr>
      <w:sz w:val="18"/>
      <w:szCs w:val="18"/>
    </w:rPr>
  </w:style>
  <w:style w:type="paragraph" w:styleId="Kopfzeile">
    <w:name w:val="header"/>
    <w:basedOn w:val="Standard"/>
    <w:link w:val="KopfzeileZchn"/>
    <w:uiPriority w:val="99"/>
    <w:unhideWhenUsed/>
    <w:qFormat/>
    <w:pPr>
      <w:tabs>
        <w:tab w:val="center" w:pos="4153"/>
        <w:tab w:val="right" w:pos="8306"/>
      </w:tabs>
      <w:snapToGrid w:val="0"/>
    </w:pPr>
    <w:rPr>
      <w:sz w:val="18"/>
      <w:szCs w:val="18"/>
    </w:rPr>
  </w:style>
  <w:style w:type="character" w:styleId="Fett">
    <w:name w:val="Strong"/>
    <w:basedOn w:val="Absatz-Standardschriftart"/>
    <w:uiPriority w:val="22"/>
    <w:qFormat/>
    <w:rPr>
      <w:b/>
      <w:bCs/>
    </w:rPr>
  </w:style>
  <w:style w:type="table" w:styleId="Tabellenraster">
    <w:name w:val="Table Grid"/>
    <w:basedOn w:val="NormaleTabell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5">
    <w:name w:val="Pa15"/>
    <w:basedOn w:val="Standard"/>
    <w:next w:val="Standard"/>
    <w:uiPriority w:val="99"/>
    <w:qFormat/>
    <w:pPr>
      <w:autoSpaceDE w:val="0"/>
      <w:autoSpaceDN w:val="0"/>
      <w:adjustRightInd w:val="0"/>
      <w:spacing w:after="0" w:line="161" w:lineRule="atLeast"/>
    </w:pPr>
    <w:rPr>
      <w:rFonts w:ascii="CapitoliumNews" w:eastAsia="SimSun" w:hAnsi="CapitoliumNews" w:cs="Times New Roman"/>
      <w:sz w:val="24"/>
      <w:szCs w:val="24"/>
      <w:lang w:eastAsia="de-DE"/>
    </w:rPr>
  </w:style>
  <w:style w:type="character" w:customStyle="1" w:styleId="KommentartextZchn">
    <w:name w:val="Kommentartext Zchn"/>
    <w:basedOn w:val="Absatz-Standardschriftart"/>
    <w:link w:val="Kommentartext"/>
    <w:uiPriority w:val="99"/>
    <w:semiHidden/>
    <w:qFormat/>
    <w:rPr>
      <w:rFonts w:asciiTheme="minorHAnsi" w:eastAsiaTheme="minorHAnsi" w:hAnsiTheme="minorHAnsi" w:cstheme="minorBidi"/>
      <w:lang w:eastAsia="en-US"/>
    </w:rPr>
  </w:style>
  <w:style w:type="character" w:customStyle="1" w:styleId="KommentarthemaZchn">
    <w:name w:val="Kommentarthema Zchn"/>
    <w:basedOn w:val="KommentartextZchn"/>
    <w:link w:val="Kommentarthema"/>
    <w:uiPriority w:val="99"/>
    <w:semiHidden/>
    <w:qFormat/>
    <w:rPr>
      <w:rFonts w:asciiTheme="minorHAnsi" w:eastAsiaTheme="minorHAnsi" w:hAnsiTheme="minorHAnsi" w:cstheme="minorBidi"/>
      <w:b/>
      <w:bCs/>
      <w:lang w:eastAsia="en-US"/>
    </w:rPr>
  </w:style>
  <w:style w:type="character" w:styleId="Platzhaltertext">
    <w:name w:val="Placeholder Text"/>
    <w:basedOn w:val="Absatz-Standardschriftart"/>
    <w:uiPriority w:val="99"/>
    <w:semiHidden/>
    <w:qFormat/>
    <w:rPr>
      <w:color w:val="808080"/>
    </w:rPr>
  </w:style>
  <w:style w:type="character" w:customStyle="1" w:styleId="berschrift1Zchn">
    <w:name w:val="Überschrift 1 Zchn"/>
    <w:basedOn w:val="Absatz-Standardschriftart"/>
    <w:link w:val="berschrift1"/>
    <w:uiPriority w:val="9"/>
    <w:qFormat/>
    <w:rPr>
      <w:rFonts w:asciiTheme="majorHAnsi" w:eastAsiaTheme="majorEastAsia" w:hAnsiTheme="majorHAnsi" w:cstheme="majorBidi"/>
      <w:color w:val="2F5496" w:themeColor="accent1" w:themeShade="BF"/>
      <w:sz w:val="32"/>
      <w:szCs w:val="32"/>
    </w:rPr>
  </w:style>
  <w:style w:type="character" w:customStyle="1" w:styleId="SprechblasentextZchn">
    <w:name w:val="Sprechblasentext Zchn"/>
    <w:basedOn w:val="Absatz-Standardschriftart"/>
    <w:link w:val="Sprechblasentext"/>
    <w:uiPriority w:val="99"/>
    <w:semiHidden/>
    <w:qFormat/>
    <w:rPr>
      <w:rFonts w:ascii="Segoe UI" w:eastAsiaTheme="minorHAnsi" w:hAnsi="Segoe UI" w:cs="Segoe UI"/>
      <w:sz w:val="18"/>
      <w:szCs w:val="18"/>
      <w:lang w:eastAsia="en-US"/>
    </w:rPr>
  </w:style>
  <w:style w:type="paragraph" w:styleId="Listenabsatz">
    <w:name w:val="List Paragraph"/>
    <w:basedOn w:val="Standard"/>
    <w:uiPriority w:val="99"/>
    <w:qFormat/>
    <w:pPr>
      <w:ind w:firstLineChars="200" w:firstLine="420"/>
    </w:pPr>
  </w:style>
  <w:style w:type="paragraph" w:customStyle="1" w:styleId="Revision1">
    <w:name w:val="Revision1"/>
    <w:hidden/>
    <w:uiPriority w:val="99"/>
    <w:semiHidden/>
    <w:qFormat/>
    <w:rPr>
      <w:rFonts w:asciiTheme="minorHAnsi" w:eastAsiaTheme="minorHAnsi" w:hAnsiTheme="minorHAnsi" w:cstheme="minorBidi"/>
      <w:sz w:val="22"/>
      <w:szCs w:val="22"/>
      <w:lang w:eastAsia="en-US"/>
    </w:rPr>
  </w:style>
  <w:style w:type="character" w:customStyle="1" w:styleId="KopfzeileZchn">
    <w:name w:val="Kopfzeile Zchn"/>
    <w:link w:val="Kopfzeile"/>
    <w:uiPriority w:val="99"/>
    <w:qFormat/>
    <w:rPr>
      <w:rFonts w:ascii="Calibri" w:eastAsia="Calibri" w:hAnsi="Calibri" w:cs="Times New Roman" w:hint="default"/>
      <w:sz w:val="18"/>
      <w:szCs w:val="18"/>
      <w:lang w:eastAsia="en-US"/>
    </w:rPr>
  </w:style>
  <w:style w:type="character" w:customStyle="1" w:styleId="FuzeileZchn">
    <w:name w:val="Fußzeile Zchn"/>
    <w:link w:val="Fuzeile"/>
    <w:uiPriority w:val="99"/>
    <w:qFormat/>
    <w:rPr>
      <w:rFonts w:ascii="Calibri" w:eastAsia="Calibri" w:hAnsi="Calibri" w:cs="Times New Roman" w:hint="default"/>
      <w:sz w:val="18"/>
      <w:szCs w:val="18"/>
      <w:lang w:eastAsia="en-US"/>
    </w:rPr>
  </w:style>
  <w:style w:type="character" w:styleId="Hyperlink">
    <w:name w:val="Hyperlink"/>
    <w:basedOn w:val="Absatz-Standardschriftart"/>
    <w:uiPriority w:val="99"/>
    <w:unhideWhenUsed/>
    <w:rsid w:val="00411EA4"/>
    <w:rPr>
      <w:color w:val="0563C1" w:themeColor="hyperlink"/>
      <w:u w:val="single"/>
    </w:rPr>
  </w:style>
  <w:style w:type="character" w:styleId="NichtaufgelsteErwhnung">
    <w:name w:val="Unresolved Mention"/>
    <w:basedOn w:val="Absatz-Standardschriftart"/>
    <w:uiPriority w:val="99"/>
    <w:semiHidden/>
    <w:unhideWhenUsed/>
    <w:rsid w:val="00411E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doi.org/10.1093/pm/pnw006"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C17037B4C7994587A91A94B5A1A1BA1C"/>
        <w:category>
          <w:name w:val="Allgemein"/>
          <w:gallery w:val="placeholder"/>
        </w:category>
        <w:types>
          <w:type w:val="bbPlcHdr"/>
        </w:types>
        <w:behaviors>
          <w:behavior w:val="content"/>
        </w:behaviors>
        <w:guid w:val="{D0AA1D82-6874-4742-8ACE-68B287F7EE6C}"/>
      </w:docPartPr>
      <w:docPartBody>
        <w:p w:rsidR="00484618" w:rsidRDefault="00484618">
          <w:pPr>
            <w:pStyle w:val="C17037B4C7994587A91A94B5A1A1BA1C"/>
          </w:pPr>
          <w:r>
            <w:rPr>
              <w:rStyle w:val="Platzhaltertext"/>
            </w:rPr>
            <w:t>Klicken oder tippen Sie hier, um Text einzugeben.</w:t>
          </w:r>
        </w:p>
      </w:docPartBody>
    </w:docPart>
    <w:docPart>
      <w:docPartPr>
        <w:name w:val="E20CC9AFA5D34FBBA1B9571D5AE93DEA"/>
        <w:category>
          <w:name w:val="Allgemein"/>
          <w:gallery w:val="placeholder"/>
        </w:category>
        <w:types>
          <w:type w:val="bbPlcHdr"/>
        </w:types>
        <w:behaviors>
          <w:behavior w:val="content"/>
        </w:behaviors>
        <w:guid w:val="{3ADC884A-23CE-4E13-AB5B-5B167B7FA9EC}"/>
      </w:docPartPr>
      <w:docPartBody>
        <w:p w:rsidR="00484618" w:rsidRDefault="00484618">
          <w:pPr>
            <w:pStyle w:val="E20CC9AFA5D34FBBA1B9571D5AE93DEA"/>
          </w:pPr>
          <w:r>
            <w:rPr>
              <w:rStyle w:val="Platzhaltertext"/>
            </w:rPr>
            <w:t>Klicken oder tippen Sie hier, um Text einzugeben.</w:t>
          </w:r>
        </w:p>
      </w:docPartBody>
    </w:docPart>
    <w:docPart>
      <w:docPartPr>
        <w:name w:val="3DBAF92A23044BDA8018A28F95628729"/>
        <w:category>
          <w:name w:val="Allgemein"/>
          <w:gallery w:val="placeholder"/>
        </w:category>
        <w:types>
          <w:type w:val="bbPlcHdr"/>
        </w:types>
        <w:behaviors>
          <w:behavior w:val="content"/>
        </w:behaviors>
        <w:guid w:val="{69139C71-0743-45CE-B573-43F655049051}"/>
      </w:docPartPr>
      <w:docPartBody>
        <w:p w:rsidR="00484618" w:rsidRDefault="00484618">
          <w:pPr>
            <w:pStyle w:val="3DBAF92A23044BDA8018A28F95628729"/>
          </w:pPr>
          <w:r>
            <w:rPr>
              <w:rStyle w:val="Platzhaltertext"/>
            </w:rPr>
            <w:t>Klicken oder tippen Sie hier, um Text einzugeben.</w:t>
          </w:r>
        </w:p>
      </w:docPartBody>
    </w:docPart>
    <w:docPart>
      <w:docPartPr>
        <w:name w:val="E5FF026C30E3435B81582970851D163A"/>
        <w:category>
          <w:name w:val="Allgemein"/>
          <w:gallery w:val="placeholder"/>
        </w:category>
        <w:types>
          <w:type w:val="bbPlcHdr"/>
        </w:types>
        <w:behaviors>
          <w:behavior w:val="content"/>
        </w:behaviors>
        <w:guid w:val="{7EC1DFBA-81A0-4421-9092-61FC67578C4A}"/>
      </w:docPartPr>
      <w:docPartBody>
        <w:p w:rsidR="00484618" w:rsidRDefault="00484618">
          <w:pPr>
            <w:pStyle w:val="E5FF026C30E3435B81582970851D163A"/>
          </w:pPr>
          <w:r>
            <w:rPr>
              <w:rStyle w:val="Platzhaltertext"/>
            </w:rPr>
            <w:t>Klicken oder tippen Sie hier, um Text einzugeben.</w:t>
          </w:r>
        </w:p>
      </w:docPartBody>
    </w:docPart>
    <w:docPart>
      <w:docPartPr>
        <w:name w:val="12754B88C27B43A59BBF5B55F4AC07B6"/>
        <w:category>
          <w:name w:val="Allgemein"/>
          <w:gallery w:val="placeholder"/>
        </w:category>
        <w:types>
          <w:type w:val="bbPlcHdr"/>
        </w:types>
        <w:behaviors>
          <w:behavior w:val="content"/>
        </w:behaviors>
        <w:guid w:val="{E04D69CF-747B-4227-A7CF-3EEC459E4514}"/>
      </w:docPartPr>
      <w:docPartBody>
        <w:p w:rsidR="00484618" w:rsidRDefault="00484618">
          <w:pPr>
            <w:pStyle w:val="12754B88C27B43A59BBF5B55F4AC07B6"/>
          </w:pPr>
          <w:r>
            <w:rPr>
              <w:rStyle w:val="Platzhaltertext"/>
            </w:rPr>
            <w:t>Klicken oder tippen Sie hier, um Text einzugeben.</w:t>
          </w:r>
        </w:p>
      </w:docPartBody>
    </w:docPart>
    <w:docPart>
      <w:docPartPr>
        <w:name w:val="C7BE4D25A79946E89772F4EAAE5AEC67"/>
        <w:category>
          <w:name w:val="Allgemein"/>
          <w:gallery w:val="placeholder"/>
        </w:category>
        <w:types>
          <w:type w:val="bbPlcHdr"/>
        </w:types>
        <w:behaviors>
          <w:behavior w:val="content"/>
        </w:behaviors>
        <w:guid w:val="{DB1E22BB-9320-457B-8AFD-F511EA421A1A}"/>
      </w:docPartPr>
      <w:docPartBody>
        <w:p w:rsidR="00484618" w:rsidRDefault="00484618">
          <w:pPr>
            <w:pStyle w:val="C7BE4D25A79946E89772F4EAAE5AEC67"/>
          </w:pPr>
          <w:r>
            <w:rPr>
              <w:rStyle w:val="Platzhaltertext"/>
            </w:rPr>
            <w:t>Klicken oder tippen Sie hier, um Text einzugeben.</w:t>
          </w:r>
        </w:p>
      </w:docPartBody>
    </w:docPart>
    <w:docPart>
      <w:docPartPr>
        <w:name w:val="BF2485C8AAB14B4FAF4F33CD4B024CF4"/>
        <w:category>
          <w:name w:val="Allgemein"/>
          <w:gallery w:val="placeholder"/>
        </w:category>
        <w:types>
          <w:type w:val="bbPlcHdr"/>
        </w:types>
        <w:behaviors>
          <w:behavior w:val="content"/>
        </w:behaviors>
        <w:guid w:val="{6B6B6561-7ACA-4B77-801C-4FD4A4726FFA}"/>
      </w:docPartPr>
      <w:docPartBody>
        <w:p w:rsidR="00484618" w:rsidRDefault="00484618">
          <w:pPr>
            <w:pStyle w:val="BF2485C8AAB14B4FAF4F33CD4B024CF4"/>
          </w:pPr>
          <w:r>
            <w:rPr>
              <w:rStyle w:val="Platzhaltertext"/>
            </w:rPr>
            <w:t>Klicken oder tippen Sie hier, um Text einzugeben.</w:t>
          </w:r>
        </w:p>
      </w:docPartBody>
    </w:docPart>
    <w:docPart>
      <w:docPartPr>
        <w:name w:val="AE74156AB1E84EF0A13B82EB3872F048"/>
        <w:category>
          <w:name w:val="Allgemein"/>
          <w:gallery w:val="placeholder"/>
        </w:category>
        <w:types>
          <w:type w:val="bbPlcHdr"/>
        </w:types>
        <w:behaviors>
          <w:behavior w:val="content"/>
        </w:behaviors>
        <w:guid w:val="{70938573-EF4A-4681-9AF2-8CEB8BE46C90}"/>
      </w:docPartPr>
      <w:docPartBody>
        <w:p w:rsidR="00484618" w:rsidRDefault="00484618">
          <w:pPr>
            <w:pStyle w:val="AE74156AB1E84EF0A13B82EB3872F048"/>
          </w:pPr>
          <w:r>
            <w:rPr>
              <w:rStyle w:val="Platzhaltertext"/>
            </w:rPr>
            <w:t>Klicken oder tippen Sie hier, um Text einzugeben.</w:t>
          </w:r>
        </w:p>
      </w:docPartBody>
    </w:docPart>
    <w:docPart>
      <w:docPartPr>
        <w:name w:val="E1D03DF08F0346699AD4D214D2E71D1B"/>
        <w:category>
          <w:name w:val="Allgemein"/>
          <w:gallery w:val="placeholder"/>
        </w:category>
        <w:types>
          <w:type w:val="bbPlcHdr"/>
        </w:types>
        <w:behaviors>
          <w:behavior w:val="content"/>
        </w:behaviors>
        <w:guid w:val="{D699D03E-3B81-4E97-B7AF-A7C2C9796C93}"/>
      </w:docPartPr>
      <w:docPartBody>
        <w:p w:rsidR="00484618" w:rsidRDefault="00484618">
          <w:pPr>
            <w:pStyle w:val="E1D03DF08F0346699AD4D214D2E71D1B"/>
          </w:pPr>
          <w:r>
            <w:rPr>
              <w:rStyle w:val="Platzhaltertext"/>
            </w:rPr>
            <w:t>Klicken oder tippen Sie hier, um Text einzugeben.</w:t>
          </w:r>
        </w:p>
      </w:docPartBody>
    </w:docPart>
    <w:docPart>
      <w:docPartPr>
        <w:name w:val="A4ED7DA5CD494C4C812303F893C79A1D"/>
        <w:category>
          <w:name w:val="Allgemein"/>
          <w:gallery w:val="placeholder"/>
        </w:category>
        <w:types>
          <w:type w:val="bbPlcHdr"/>
        </w:types>
        <w:behaviors>
          <w:behavior w:val="content"/>
        </w:behaviors>
        <w:guid w:val="{8AC5EA33-3D4C-4A52-BCFC-3E47D55BC961}"/>
      </w:docPartPr>
      <w:docPartBody>
        <w:p w:rsidR="00484618" w:rsidRDefault="00484618">
          <w:pPr>
            <w:pStyle w:val="A4ED7DA5CD494C4C812303F893C79A1D"/>
          </w:pPr>
          <w:r>
            <w:rPr>
              <w:rStyle w:val="Platzhaltertext"/>
            </w:rPr>
            <w:t>Klicken oder tippen Sie hier, um Text einzugeben.</w:t>
          </w:r>
        </w:p>
      </w:docPartBody>
    </w:docPart>
    <w:docPart>
      <w:docPartPr>
        <w:name w:val="AE3BE2B8FED64A8496433B86EC112EFD"/>
        <w:category>
          <w:name w:val="Allgemein"/>
          <w:gallery w:val="placeholder"/>
        </w:category>
        <w:types>
          <w:type w:val="bbPlcHdr"/>
        </w:types>
        <w:behaviors>
          <w:behavior w:val="content"/>
        </w:behaviors>
        <w:guid w:val="{2100C08A-DF55-42AC-8E6B-67E72297EF56}"/>
      </w:docPartPr>
      <w:docPartBody>
        <w:p w:rsidR="00484618" w:rsidRDefault="00484618">
          <w:pPr>
            <w:pStyle w:val="AE3BE2B8FED64A8496433B86EC112EFD"/>
          </w:pPr>
          <w:r>
            <w:rPr>
              <w:rStyle w:val="Platzhaltertext"/>
            </w:rPr>
            <w:t>Klicken oder tippen Sie hier, um Text einzugeben.</w:t>
          </w:r>
        </w:p>
      </w:docPartBody>
    </w:docPart>
    <w:docPart>
      <w:docPartPr>
        <w:name w:val="5DC1D68B4DC94F628ACEB331EB2AC78B"/>
        <w:category>
          <w:name w:val="Allgemein"/>
          <w:gallery w:val="placeholder"/>
        </w:category>
        <w:types>
          <w:type w:val="bbPlcHdr"/>
        </w:types>
        <w:behaviors>
          <w:behavior w:val="content"/>
        </w:behaviors>
        <w:guid w:val="{01E70134-5B1C-4DD7-8840-CDB1ECCEFA75}"/>
      </w:docPartPr>
      <w:docPartBody>
        <w:p w:rsidR="00484618" w:rsidRDefault="00484618">
          <w:pPr>
            <w:pStyle w:val="5DC1D68B4DC94F628ACEB331EB2AC78B"/>
          </w:pPr>
          <w:r>
            <w:rPr>
              <w:rStyle w:val="Platzhaltertext"/>
            </w:rPr>
            <w:t>Klicken oder tippen Sie hier, um Text einzugeben.</w:t>
          </w:r>
        </w:p>
      </w:docPartBody>
    </w:docPart>
    <w:docPart>
      <w:docPartPr>
        <w:name w:val="9C41F80745544DFDAD47069D0C54B879"/>
        <w:category>
          <w:name w:val="Allgemein"/>
          <w:gallery w:val="placeholder"/>
        </w:category>
        <w:types>
          <w:type w:val="bbPlcHdr"/>
        </w:types>
        <w:behaviors>
          <w:behavior w:val="content"/>
        </w:behaviors>
        <w:guid w:val="{7258CA1D-C1B0-4EF1-9FB1-75DDF5EF8D27}"/>
      </w:docPartPr>
      <w:docPartBody>
        <w:p w:rsidR="00484618" w:rsidRDefault="00484618" w:rsidP="00484618">
          <w:pPr>
            <w:pStyle w:val="9C41F80745544DFDAD47069D0C54B879"/>
          </w:pPr>
          <w:r>
            <w:rPr>
              <w:rStyle w:val="Platzhaltertext"/>
            </w:rPr>
            <w:t>Klicken oder tippen Sie hier, um Text einzugeben.</w:t>
          </w:r>
        </w:p>
      </w:docPartBody>
    </w:docPart>
    <w:docPart>
      <w:docPartPr>
        <w:name w:val="FBA1C1FFC4224C48BE6F2EB97E56574B"/>
        <w:category>
          <w:name w:val="Allgemein"/>
          <w:gallery w:val="placeholder"/>
        </w:category>
        <w:types>
          <w:type w:val="bbPlcHdr"/>
        </w:types>
        <w:behaviors>
          <w:behavior w:val="content"/>
        </w:behaviors>
        <w:guid w:val="{6FC15C60-7B90-4D9D-8D6F-39A316150FFF}"/>
      </w:docPartPr>
      <w:docPartBody>
        <w:p w:rsidR="00484618" w:rsidRDefault="00484618" w:rsidP="00484618">
          <w:pPr>
            <w:pStyle w:val="FBA1C1FFC4224C48BE6F2EB97E56574B"/>
          </w:pPr>
          <w:r>
            <w:rPr>
              <w:rStyle w:val="Platzhaltertext"/>
            </w:rPr>
            <w:t>Klicken oder tippen Sie hier, um Text einzugeben.</w:t>
          </w:r>
        </w:p>
      </w:docPartBody>
    </w:docPart>
    <w:docPart>
      <w:docPartPr>
        <w:name w:val="745BCF09BFC64119987301BBCCADF5CB"/>
        <w:category>
          <w:name w:val="Allgemein"/>
          <w:gallery w:val="placeholder"/>
        </w:category>
        <w:types>
          <w:type w:val="bbPlcHdr"/>
        </w:types>
        <w:behaviors>
          <w:behavior w:val="content"/>
        </w:behaviors>
        <w:guid w:val="{B1A32B61-9733-48F3-AE69-CAF92B291D62}"/>
      </w:docPartPr>
      <w:docPartBody>
        <w:p w:rsidR="00484618" w:rsidRDefault="00484618" w:rsidP="00484618">
          <w:pPr>
            <w:pStyle w:val="745BCF09BFC64119987301BBCCADF5CB"/>
          </w:pPr>
          <w:r>
            <w:rPr>
              <w:rStyle w:val="Platzhaltertext"/>
            </w:rPr>
            <w:t>Klicken oder tippen Sie hier, um Text einzugeben.</w:t>
          </w:r>
        </w:p>
      </w:docPartBody>
    </w:docPart>
    <w:docPart>
      <w:docPartPr>
        <w:name w:val="7942B7D0676C4AAF8A2FBA589C75C3CC"/>
        <w:category>
          <w:name w:val="Allgemein"/>
          <w:gallery w:val="placeholder"/>
        </w:category>
        <w:types>
          <w:type w:val="bbPlcHdr"/>
        </w:types>
        <w:behaviors>
          <w:behavior w:val="content"/>
        </w:behaviors>
        <w:guid w:val="{B4AF7AE3-3AF2-4FC0-A1D8-83FE00782377}"/>
      </w:docPartPr>
      <w:docPartBody>
        <w:p w:rsidR="00484618" w:rsidRDefault="00484618" w:rsidP="00484618">
          <w:pPr>
            <w:pStyle w:val="7942B7D0676C4AAF8A2FBA589C75C3CC"/>
          </w:pPr>
          <w:r>
            <w:rPr>
              <w:rStyle w:val="Platzhaltertext"/>
            </w:rPr>
            <w:t>Klicken oder tippen Sie hier, um Text einzugeben.</w:t>
          </w:r>
        </w:p>
      </w:docPartBody>
    </w:docPart>
    <w:docPart>
      <w:docPartPr>
        <w:name w:val="C46184F38B8C4F85893FAB020EBE1CD6"/>
        <w:category>
          <w:name w:val="Allgemein"/>
          <w:gallery w:val="placeholder"/>
        </w:category>
        <w:types>
          <w:type w:val="bbPlcHdr"/>
        </w:types>
        <w:behaviors>
          <w:behavior w:val="content"/>
        </w:behaviors>
        <w:guid w:val="{638B3C20-D8B8-4AC2-A7F4-903B99F2EF6E}"/>
      </w:docPartPr>
      <w:docPartBody>
        <w:p w:rsidR="00484618" w:rsidRDefault="00484618" w:rsidP="00484618">
          <w:pPr>
            <w:pStyle w:val="C46184F38B8C4F85893FAB020EBE1CD6"/>
          </w:pPr>
          <w:r>
            <w:rPr>
              <w:rStyle w:val="Platzhaltertext"/>
            </w:rPr>
            <w:t>Klicken oder tippen Sie hier, um Text einzugeben.</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4618" w:rsidRDefault="00484618">
      <w:pPr>
        <w:spacing w:line="240" w:lineRule="auto"/>
      </w:pPr>
      <w:r>
        <w:separator/>
      </w:r>
    </w:p>
  </w:endnote>
  <w:endnote w:type="continuationSeparator" w:id="0">
    <w:p w:rsidR="00484618" w:rsidRDefault="00484618">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default"/>
    <w:sig w:usb0="E4002EFF" w:usb1="C000247B" w:usb2="00000009" w:usb3="00000000" w:csb0="200001FF" w:csb1="00000000"/>
  </w:font>
  <w:font w:name="DengXian Light">
    <w:altName w:val="Microsoft YaHei"/>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apitoliumNews">
    <w:altName w:val="Cambria"/>
    <w:charset w:val="00"/>
    <w:family w:val="roman"/>
    <w:pitch w:val="default"/>
    <w:sig w:usb0="00000000" w:usb1="00000000" w:usb2="00000000" w:usb3="00000000" w:csb0="00000001" w:csb1="00000000"/>
  </w:font>
  <w:font w:name="Helvetica">
    <w:panose1 w:val="020B0604020202020204"/>
    <w:charset w:val="00"/>
    <w:family w:val="swiss"/>
    <w:pitch w:val="default"/>
    <w:sig w:usb0="00000000" w:usb1="00000000" w:usb2="00000009" w:usb3="00000000" w:csb0="000001FF" w:csb1="00000000"/>
  </w:font>
  <w:font w:name="Times-Roman">
    <w:altName w:val="Times New Roman"/>
    <w:charset w:val="00"/>
    <w:family w:val="auto"/>
    <w:pitch w:val="default"/>
    <w:sig w:usb0="00000000" w:usb1="00000000" w:usb2="00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default"/>
    <w:sig w:usb0="80000287" w:usb1="2ACF3C50" w:usb2="00000016" w:usb3="00000000" w:csb0="0004001F" w:csb1="00000000"/>
  </w:font>
  <w:font w:name="DengXian">
    <w:altName w:val="DengXian"/>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4618" w:rsidRDefault="00484618">
      <w:pPr>
        <w:spacing w:after="0"/>
      </w:pPr>
      <w:r>
        <w:separator/>
      </w:r>
    </w:p>
  </w:footnote>
  <w:footnote w:type="continuationSeparator" w:id="0">
    <w:p w:rsidR="00484618" w:rsidRDefault="00484618">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bordersDoNotSurroundHeader/>
  <w:bordersDoNotSurroundFooter/>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520F"/>
    <w:rsid w:val="000F5274"/>
    <w:rsid w:val="001C0533"/>
    <w:rsid w:val="00281992"/>
    <w:rsid w:val="0029520F"/>
    <w:rsid w:val="00300A63"/>
    <w:rsid w:val="003A04C2"/>
    <w:rsid w:val="00484618"/>
    <w:rsid w:val="0064574A"/>
    <w:rsid w:val="006E456E"/>
    <w:rsid w:val="00996D6E"/>
    <w:rsid w:val="009C1ECC"/>
    <w:rsid w:val="00A826E3"/>
    <w:rsid w:val="00B86502"/>
    <w:rsid w:val="00C31D85"/>
    <w:rsid w:val="00CB328A"/>
    <w:rsid w:val="00E13CFA"/>
    <w:rsid w:val="00EE0F6D"/>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de-DE" w:eastAsia="de-DE" w:bidi="ar-SA"/>
      </w:rPr>
    </w:rPrDefault>
    <w:pPrDefault/>
  </w:docDefaults>
  <w:latentStyles w:defLockedState="0" w:defUIPriority="99" w:defSemiHidden="0" w:defUnhideWhenUsed="0" w:defQFormat="0" w:count="375">
    <w:lsdException w:name="Normal" w:uiPriority="0" w:qFormat="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qFormat/>
    <w:rsid w:val="00484618"/>
    <w:rPr>
      <w:color w:val="808080"/>
    </w:rPr>
  </w:style>
  <w:style w:type="paragraph" w:customStyle="1" w:styleId="E161D4A293C64AAC988ADB613A18212D">
    <w:name w:val="E161D4A293C64AAC988ADB613A18212D"/>
    <w:pPr>
      <w:spacing w:after="160" w:line="259" w:lineRule="auto"/>
    </w:pPr>
    <w:rPr>
      <w:sz w:val="22"/>
      <w:szCs w:val="22"/>
    </w:rPr>
  </w:style>
  <w:style w:type="paragraph" w:customStyle="1" w:styleId="3FDEB19C404E47CD9B160458813E4358">
    <w:name w:val="3FDEB19C404E47CD9B160458813E4358"/>
    <w:pPr>
      <w:spacing w:after="160" w:line="259" w:lineRule="auto"/>
    </w:pPr>
    <w:rPr>
      <w:sz w:val="22"/>
      <w:szCs w:val="22"/>
    </w:rPr>
  </w:style>
  <w:style w:type="paragraph" w:customStyle="1" w:styleId="1A0FB37A178C4A459769F19CF9527878">
    <w:name w:val="1A0FB37A178C4A459769F19CF9527878"/>
    <w:qFormat/>
    <w:pPr>
      <w:spacing w:after="160" w:line="259" w:lineRule="auto"/>
    </w:pPr>
    <w:rPr>
      <w:sz w:val="22"/>
      <w:szCs w:val="22"/>
    </w:rPr>
  </w:style>
  <w:style w:type="paragraph" w:customStyle="1" w:styleId="A33CBD9351E64089AE12FFB4308053C5">
    <w:name w:val="A33CBD9351E64089AE12FFB4308053C5"/>
    <w:pPr>
      <w:spacing w:after="160" w:line="259" w:lineRule="auto"/>
    </w:pPr>
    <w:rPr>
      <w:sz w:val="22"/>
      <w:szCs w:val="22"/>
    </w:rPr>
  </w:style>
  <w:style w:type="paragraph" w:customStyle="1" w:styleId="0AEE2D5728FA4C3A8A9592772C356410">
    <w:name w:val="0AEE2D5728FA4C3A8A9592772C356410"/>
    <w:pPr>
      <w:spacing w:after="160" w:line="259" w:lineRule="auto"/>
    </w:pPr>
    <w:rPr>
      <w:sz w:val="22"/>
      <w:szCs w:val="22"/>
    </w:rPr>
  </w:style>
  <w:style w:type="paragraph" w:customStyle="1" w:styleId="C36FD9F3C2AE4A13815CF3DC9F9AC94B">
    <w:name w:val="C36FD9F3C2AE4A13815CF3DC9F9AC94B"/>
    <w:pPr>
      <w:spacing w:after="160" w:line="259" w:lineRule="auto"/>
    </w:pPr>
    <w:rPr>
      <w:sz w:val="22"/>
      <w:szCs w:val="22"/>
    </w:rPr>
  </w:style>
  <w:style w:type="paragraph" w:customStyle="1" w:styleId="6FD4387916824B20A616BB18181BAC7A">
    <w:name w:val="6FD4387916824B20A616BB18181BAC7A"/>
    <w:qFormat/>
    <w:pPr>
      <w:spacing w:after="160" w:line="259" w:lineRule="auto"/>
    </w:pPr>
    <w:rPr>
      <w:sz w:val="22"/>
      <w:szCs w:val="22"/>
    </w:rPr>
  </w:style>
  <w:style w:type="paragraph" w:customStyle="1" w:styleId="272ED0C92D3E46EEA263CC6A6A62C60D">
    <w:name w:val="272ED0C92D3E46EEA263CC6A6A62C60D"/>
    <w:qFormat/>
    <w:pPr>
      <w:spacing w:after="160" w:line="259" w:lineRule="auto"/>
    </w:pPr>
    <w:rPr>
      <w:sz w:val="22"/>
      <w:szCs w:val="22"/>
    </w:rPr>
  </w:style>
  <w:style w:type="paragraph" w:customStyle="1" w:styleId="0CBAC5AD73894437AEB9C2D8041F6E26">
    <w:name w:val="0CBAC5AD73894437AEB9C2D8041F6E26"/>
    <w:qFormat/>
    <w:pPr>
      <w:spacing w:after="160" w:line="259" w:lineRule="auto"/>
    </w:pPr>
    <w:rPr>
      <w:sz w:val="22"/>
      <w:szCs w:val="22"/>
    </w:rPr>
  </w:style>
  <w:style w:type="paragraph" w:customStyle="1" w:styleId="FEF9F2EF514F45E59F8C5B5898DA470B">
    <w:name w:val="FEF9F2EF514F45E59F8C5B5898DA470B"/>
    <w:qFormat/>
    <w:pPr>
      <w:spacing w:after="160" w:line="259" w:lineRule="auto"/>
    </w:pPr>
    <w:rPr>
      <w:sz w:val="22"/>
      <w:szCs w:val="22"/>
    </w:rPr>
  </w:style>
  <w:style w:type="paragraph" w:customStyle="1" w:styleId="B8FC8E2319C64D07B39B882F2F267CC9">
    <w:name w:val="B8FC8E2319C64D07B39B882F2F267CC9"/>
    <w:qFormat/>
    <w:pPr>
      <w:spacing w:after="160" w:line="259" w:lineRule="auto"/>
    </w:pPr>
    <w:rPr>
      <w:sz w:val="22"/>
      <w:szCs w:val="22"/>
    </w:rPr>
  </w:style>
  <w:style w:type="paragraph" w:customStyle="1" w:styleId="04D82015A0E14B3B9FF231F853E20F64">
    <w:name w:val="04D82015A0E14B3B9FF231F853E20F64"/>
    <w:qFormat/>
    <w:pPr>
      <w:spacing w:after="160" w:line="259" w:lineRule="auto"/>
    </w:pPr>
    <w:rPr>
      <w:sz w:val="22"/>
      <w:szCs w:val="22"/>
    </w:rPr>
  </w:style>
  <w:style w:type="paragraph" w:customStyle="1" w:styleId="94C0481E32FF4F6C95C6DE866E429AA3">
    <w:name w:val="94C0481E32FF4F6C95C6DE866E429AA3"/>
    <w:qFormat/>
    <w:pPr>
      <w:spacing w:after="160" w:line="259" w:lineRule="auto"/>
    </w:pPr>
    <w:rPr>
      <w:sz w:val="22"/>
      <w:szCs w:val="22"/>
    </w:rPr>
  </w:style>
  <w:style w:type="paragraph" w:customStyle="1" w:styleId="2AECB28FEC3246B09281BAE9A49E322E">
    <w:name w:val="2AECB28FEC3246B09281BAE9A49E322E"/>
    <w:qFormat/>
    <w:pPr>
      <w:spacing w:after="160" w:line="259" w:lineRule="auto"/>
    </w:pPr>
    <w:rPr>
      <w:sz w:val="22"/>
      <w:szCs w:val="22"/>
    </w:rPr>
  </w:style>
  <w:style w:type="paragraph" w:customStyle="1" w:styleId="277827913A084FC49EC6834B3E171CB1">
    <w:name w:val="277827913A084FC49EC6834B3E171CB1"/>
    <w:qFormat/>
    <w:pPr>
      <w:spacing w:after="160" w:line="259" w:lineRule="auto"/>
    </w:pPr>
    <w:rPr>
      <w:sz w:val="22"/>
      <w:szCs w:val="22"/>
    </w:rPr>
  </w:style>
  <w:style w:type="paragraph" w:customStyle="1" w:styleId="BD15AF6DA82D47849B70F407396FE047">
    <w:name w:val="BD15AF6DA82D47849B70F407396FE047"/>
    <w:qFormat/>
    <w:pPr>
      <w:spacing w:after="160" w:line="259" w:lineRule="auto"/>
    </w:pPr>
    <w:rPr>
      <w:sz w:val="22"/>
      <w:szCs w:val="22"/>
    </w:rPr>
  </w:style>
  <w:style w:type="paragraph" w:customStyle="1" w:styleId="44F1875F5D5B4554863F38C66F0E6918">
    <w:name w:val="44F1875F5D5B4554863F38C66F0E6918"/>
    <w:qFormat/>
    <w:pPr>
      <w:spacing w:after="160" w:line="259" w:lineRule="auto"/>
    </w:pPr>
    <w:rPr>
      <w:sz w:val="22"/>
      <w:szCs w:val="22"/>
    </w:rPr>
  </w:style>
  <w:style w:type="paragraph" w:customStyle="1" w:styleId="5EC450842C2B453AAFBA29DAC30220B1">
    <w:name w:val="5EC450842C2B453AAFBA29DAC30220B1"/>
    <w:qFormat/>
    <w:pPr>
      <w:spacing w:after="160" w:line="259" w:lineRule="auto"/>
    </w:pPr>
    <w:rPr>
      <w:sz w:val="22"/>
      <w:szCs w:val="22"/>
    </w:rPr>
  </w:style>
  <w:style w:type="paragraph" w:customStyle="1" w:styleId="D9C916D69F444EF8B79877F29703C7C7">
    <w:name w:val="D9C916D69F444EF8B79877F29703C7C7"/>
    <w:qFormat/>
    <w:pPr>
      <w:spacing w:after="160" w:line="259" w:lineRule="auto"/>
    </w:pPr>
    <w:rPr>
      <w:sz w:val="22"/>
      <w:szCs w:val="22"/>
    </w:rPr>
  </w:style>
  <w:style w:type="paragraph" w:customStyle="1" w:styleId="32CC0D383ADF4548B3A5B87D0D107428">
    <w:name w:val="32CC0D383ADF4548B3A5B87D0D107428"/>
    <w:qFormat/>
    <w:pPr>
      <w:spacing w:after="160" w:line="259" w:lineRule="auto"/>
    </w:pPr>
    <w:rPr>
      <w:sz w:val="22"/>
      <w:szCs w:val="22"/>
    </w:rPr>
  </w:style>
  <w:style w:type="paragraph" w:customStyle="1" w:styleId="90877572CA52473CABD38DBFF30CAC57">
    <w:name w:val="90877572CA52473CABD38DBFF30CAC57"/>
    <w:qFormat/>
    <w:pPr>
      <w:spacing w:after="160" w:line="259" w:lineRule="auto"/>
    </w:pPr>
    <w:rPr>
      <w:sz w:val="22"/>
      <w:szCs w:val="22"/>
    </w:rPr>
  </w:style>
  <w:style w:type="paragraph" w:customStyle="1" w:styleId="C351D9FB4BF74F839C383BF834A08055">
    <w:name w:val="C351D9FB4BF74F839C383BF834A08055"/>
    <w:qFormat/>
    <w:pPr>
      <w:spacing w:after="160" w:line="259" w:lineRule="auto"/>
    </w:pPr>
    <w:rPr>
      <w:sz w:val="22"/>
      <w:szCs w:val="22"/>
    </w:rPr>
  </w:style>
  <w:style w:type="paragraph" w:customStyle="1" w:styleId="A1D162DDFCFA41A5BDDAC470BAFE4BA9">
    <w:name w:val="A1D162DDFCFA41A5BDDAC470BAFE4BA9"/>
    <w:qFormat/>
    <w:pPr>
      <w:spacing w:after="160" w:line="259" w:lineRule="auto"/>
    </w:pPr>
    <w:rPr>
      <w:sz w:val="22"/>
      <w:szCs w:val="22"/>
    </w:rPr>
  </w:style>
  <w:style w:type="paragraph" w:customStyle="1" w:styleId="CC59135003F34F05AE4F613F0BCF81D1">
    <w:name w:val="CC59135003F34F05AE4F613F0BCF81D1"/>
    <w:qFormat/>
    <w:pPr>
      <w:spacing w:after="160" w:line="259" w:lineRule="auto"/>
    </w:pPr>
    <w:rPr>
      <w:sz w:val="22"/>
      <w:szCs w:val="22"/>
    </w:rPr>
  </w:style>
  <w:style w:type="paragraph" w:customStyle="1" w:styleId="0708AC1F047B4B6DB08477768E1FCAA1">
    <w:name w:val="0708AC1F047B4B6DB08477768E1FCAA1"/>
    <w:qFormat/>
    <w:pPr>
      <w:spacing w:after="160" w:line="259" w:lineRule="auto"/>
    </w:pPr>
    <w:rPr>
      <w:sz w:val="22"/>
      <w:szCs w:val="22"/>
    </w:rPr>
  </w:style>
  <w:style w:type="paragraph" w:customStyle="1" w:styleId="520B8C992075452A93453F6213DD6D74">
    <w:name w:val="520B8C992075452A93453F6213DD6D74"/>
    <w:qFormat/>
    <w:pPr>
      <w:spacing w:after="160" w:line="259" w:lineRule="auto"/>
    </w:pPr>
    <w:rPr>
      <w:sz w:val="22"/>
      <w:szCs w:val="22"/>
    </w:rPr>
  </w:style>
  <w:style w:type="paragraph" w:customStyle="1" w:styleId="C3CF349B7D57460980A06565DCE37307">
    <w:name w:val="C3CF349B7D57460980A06565DCE37307"/>
    <w:qFormat/>
    <w:pPr>
      <w:spacing w:after="160" w:line="259" w:lineRule="auto"/>
    </w:pPr>
    <w:rPr>
      <w:sz w:val="22"/>
      <w:szCs w:val="22"/>
    </w:rPr>
  </w:style>
  <w:style w:type="paragraph" w:customStyle="1" w:styleId="8BF7FE69916D41C3B92CBC72A4DC580C">
    <w:name w:val="8BF7FE69916D41C3B92CBC72A4DC580C"/>
    <w:qFormat/>
    <w:pPr>
      <w:spacing w:after="160" w:line="259" w:lineRule="auto"/>
    </w:pPr>
    <w:rPr>
      <w:sz w:val="22"/>
      <w:szCs w:val="22"/>
    </w:rPr>
  </w:style>
  <w:style w:type="paragraph" w:customStyle="1" w:styleId="46B6D6EC75EB4A74A046572086D2CAA3">
    <w:name w:val="46B6D6EC75EB4A74A046572086D2CAA3"/>
    <w:qFormat/>
    <w:pPr>
      <w:spacing w:after="160" w:line="259" w:lineRule="auto"/>
    </w:pPr>
    <w:rPr>
      <w:sz w:val="22"/>
      <w:szCs w:val="22"/>
    </w:rPr>
  </w:style>
  <w:style w:type="paragraph" w:customStyle="1" w:styleId="2A6496180B1B46B6BB30780E697072AC">
    <w:name w:val="2A6496180B1B46B6BB30780E697072AC"/>
    <w:qFormat/>
    <w:pPr>
      <w:spacing w:after="160" w:line="259" w:lineRule="auto"/>
    </w:pPr>
    <w:rPr>
      <w:sz w:val="22"/>
      <w:szCs w:val="22"/>
    </w:rPr>
  </w:style>
  <w:style w:type="paragraph" w:customStyle="1" w:styleId="B5A925FD08014F42B866A3E9E7A50534">
    <w:name w:val="B5A925FD08014F42B866A3E9E7A50534"/>
    <w:qFormat/>
    <w:pPr>
      <w:spacing w:after="160" w:line="259" w:lineRule="auto"/>
    </w:pPr>
    <w:rPr>
      <w:sz w:val="22"/>
      <w:szCs w:val="22"/>
    </w:rPr>
  </w:style>
  <w:style w:type="paragraph" w:customStyle="1" w:styleId="2C60A181CB5D4AFEB6EE8A22D3DEE90F">
    <w:name w:val="2C60A181CB5D4AFEB6EE8A22D3DEE90F"/>
    <w:qFormat/>
    <w:pPr>
      <w:spacing w:after="160" w:line="259" w:lineRule="auto"/>
    </w:pPr>
    <w:rPr>
      <w:sz w:val="22"/>
      <w:szCs w:val="22"/>
    </w:rPr>
  </w:style>
  <w:style w:type="paragraph" w:customStyle="1" w:styleId="CC4C33DD82B846F8B6C225BF28984258">
    <w:name w:val="CC4C33DD82B846F8B6C225BF28984258"/>
    <w:qFormat/>
    <w:pPr>
      <w:spacing w:after="160" w:line="259" w:lineRule="auto"/>
    </w:pPr>
    <w:rPr>
      <w:sz w:val="22"/>
      <w:szCs w:val="22"/>
    </w:rPr>
  </w:style>
  <w:style w:type="paragraph" w:customStyle="1" w:styleId="9D7C70A71E6B4FA3939C6BEB918F1E26">
    <w:name w:val="9D7C70A71E6B4FA3939C6BEB918F1E26"/>
    <w:qFormat/>
    <w:pPr>
      <w:spacing w:after="160" w:line="259" w:lineRule="auto"/>
    </w:pPr>
    <w:rPr>
      <w:sz w:val="22"/>
      <w:szCs w:val="22"/>
    </w:rPr>
  </w:style>
  <w:style w:type="paragraph" w:customStyle="1" w:styleId="9ADE718B7CEB4E5A8348E2961F5855BE">
    <w:name w:val="9ADE718B7CEB4E5A8348E2961F5855BE"/>
    <w:qFormat/>
    <w:pPr>
      <w:spacing w:after="160" w:line="259" w:lineRule="auto"/>
    </w:pPr>
    <w:rPr>
      <w:sz w:val="22"/>
      <w:szCs w:val="22"/>
    </w:rPr>
  </w:style>
  <w:style w:type="paragraph" w:customStyle="1" w:styleId="B4AE57267A0245E0BE003574F999589A">
    <w:name w:val="B4AE57267A0245E0BE003574F999589A"/>
    <w:qFormat/>
    <w:pPr>
      <w:spacing w:after="160" w:line="259" w:lineRule="auto"/>
    </w:pPr>
    <w:rPr>
      <w:sz w:val="22"/>
      <w:szCs w:val="22"/>
    </w:rPr>
  </w:style>
  <w:style w:type="paragraph" w:customStyle="1" w:styleId="B3344684022B4CC8AF66F2B93BF9F2EB">
    <w:name w:val="B3344684022B4CC8AF66F2B93BF9F2EB"/>
    <w:pPr>
      <w:spacing w:after="160" w:line="259" w:lineRule="auto"/>
    </w:pPr>
    <w:rPr>
      <w:sz w:val="22"/>
      <w:szCs w:val="22"/>
    </w:rPr>
  </w:style>
  <w:style w:type="paragraph" w:customStyle="1" w:styleId="470359E426D843D5928573DB1797DFBA">
    <w:name w:val="470359E426D843D5928573DB1797DFBA"/>
    <w:pPr>
      <w:spacing w:after="160" w:line="259" w:lineRule="auto"/>
    </w:pPr>
    <w:rPr>
      <w:sz w:val="22"/>
      <w:szCs w:val="22"/>
    </w:rPr>
  </w:style>
  <w:style w:type="paragraph" w:customStyle="1" w:styleId="C17037B4C7994587A91A94B5A1A1BA1C">
    <w:name w:val="C17037B4C7994587A91A94B5A1A1BA1C"/>
    <w:qFormat/>
    <w:pPr>
      <w:spacing w:after="160" w:line="259" w:lineRule="auto"/>
    </w:pPr>
    <w:rPr>
      <w:sz w:val="22"/>
      <w:szCs w:val="22"/>
    </w:rPr>
  </w:style>
  <w:style w:type="paragraph" w:customStyle="1" w:styleId="E20CC9AFA5D34FBBA1B9571D5AE93DEA">
    <w:name w:val="E20CC9AFA5D34FBBA1B9571D5AE93DEA"/>
    <w:qFormat/>
    <w:pPr>
      <w:spacing w:after="160" w:line="259" w:lineRule="auto"/>
    </w:pPr>
    <w:rPr>
      <w:sz w:val="22"/>
      <w:szCs w:val="22"/>
    </w:rPr>
  </w:style>
  <w:style w:type="paragraph" w:customStyle="1" w:styleId="3DBAF92A23044BDA8018A28F95628729">
    <w:name w:val="3DBAF92A23044BDA8018A28F95628729"/>
    <w:qFormat/>
    <w:pPr>
      <w:spacing w:after="160" w:line="259" w:lineRule="auto"/>
    </w:pPr>
    <w:rPr>
      <w:sz w:val="22"/>
      <w:szCs w:val="22"/>
    </w:rPr>
  </w:style>
  <w:style w:type="paragraph" w:customStyle="1" w:styleId="E5FF026C30E3435B81582970851D163A">
    <w:name w:val="E5FF026C30E3435B81582970851D163A"/>
    <w:qFormat/>
    <w:pPr>
      <w:spacing w:after="160" w:line="259" w:lineRule="auto"/>
    </w:pPr>
    <w:rPr>
      <w:sz w:val="22"/>
      <w:szCs w:val="22"/>
    </w:rPr>
  </w:style>
  <w:style w:type="paragraph" w:customStyle="1" w:styleId="12754B88C27B43A59BBF5B55F4AC07B6">
    <w:name w:val="12754B88C27B43A59BBF5B55F4AC07B6"/>
    <w:qFormat/>
    <w:pPr>
      <w:spacing w:after="160" w:line="259" w:lineRule="auto"/>
    </w:pPr>
    <w:rPr>
      <w:sz w:val="22"/>
      <w:szCs w:val="22"/>
    </w:rPr>
  </w:style>
  <w:style w:type="paragraph" w:customStyle="1" w:styleId="C7BE4D25A79946E89772F4EAAE5AEC67">
    <w:name w:val="C7BE4D25A79946E89772F4EAAE5AEC67"/>
    <w:qFormat/>
    <w:pPr>
      <w:spacing w:after="160" w:line="259" w:lineRule="auto"/>
    </w:pPr>
    <w:rPr>
      <w:sz w:val="22"/>
      <w:szCs w:val="22"/>
    </w:rPr>
  </w:style>
  <w:style w:type="paragraph" w:customStyle="1" w:styleId="BF2485C8AAB14B4FAF4F33CD4B024CF4">
    <w:name w:val="BF2485C8AAB14B4FAF4F33CD4B024CF4"/>
    <w:qFormat/>
    <w:pPr>
      <w:spacing w:after="160" w:line="259" w:lineRule="auto"/>
    </w:pPr>
    <w:rPr>
      <w:sz w:val="22"/>
      <w:szCs w:val="22"/>
    </w:rPr>
  </w:style>
  <w:style w:type="paragraph" w:customStyle="1" w:styleId="AE74156AB1E84EF0A13B82EB3872F048">
    <w:name w:val="AE74156AB1E84EF0A13B82EB3872F048"/>
    <w:qFormat/>
    <w:pPr>
      <w:spacing w:after="160" w:line="259" w:lineRule="auto"/>
    </w:pPr>
    <w:rPr>
      <w:sz w:val="22"/>
      <w:szCs w:val="22"/>
    </w:rPr>
  </w:style>
  <w:style w:type="paragraph" w:customStyle="1" w:styleId="E1D03DF08F0346699AD4D214D2E71D1B">
    <w:name w:val="E1D03DF08F0346699AD4D214D2E71D1B"/>
    <w:qFormat/>
    <w:pPr>
      <w:spacing w:after="160" w:line="259" w:lineRule="auto"/>
    </w:pPr>
    <w:rPr>
      <w:sz w:val="22"/>
      <w:szCs w:val="22"/>
    </w:rPr>
  </w:style>
  <w:style w:type="paragraph" w:customStyle="1" w:styleId="A4ED7DA5CD494C4C812303F893C79A1D">
    <w:name w:val="A4ED7DA5CD494C4C812303F893C79A1D"/>
    <w:qFormat/>
    <w:pPr>
      <w:spacing w:after="160" w:line="259" w:lineRule="auto"/>
    </w:pPr>
    <w:rPr>
      <w:sz w:val="22"/>
      <w:szCs w:val="22"/>
    </w:rPr>
  </w:style>
  <w:style w:type="paragraph" w:customStyle="1" w:styleId="AE3BE2B8FED64A8496433B86EC112EFD">
    <w:name w:val="AE3BE2B8FED64A8496433B86EC112EFD"/>
    <w:qFormat/>
    <w:pPr>
      <w:spacing w:after="160" w:line="259" w:lineRule="auto"/>
    </w:pPr>
    <w:rPr>
      <w:sz w:val="22"/>
      <w:szCs w:val="22"/>
    </w:rPr>
  </w:style>
  <w:style w:type="paragraph" w:customStyle="1" w:styleId="5DC1D68B4DC94F628ACEB331EB2AC78B">
    <w:name w:val="5DC1D68B4DC94F628ACEB331EB2AC78B"/>
    <w:qFormat/>
    <w:pPr>
      <w:spacing w:after="160" w:line="259" w:lineRule="auto"/>
    </w:pPr>
    <w:rPr>
      <w:sz w:val="22"/>
      <w:szCs w:val="22"/>
    </w:rPr>
  </w:style>
  <w:style w:type="paragraph" w:customStyle="1" w:styleId="9C41F80745544DFDAD47069D0C54B879">
    <w:name w:val="9C41F80745544DFDAD47069D0C54B879"/>
    <w:rsid w:val="00484618"/>
    <w:pPr>
      <w:spacing w:after="160" w:line="259" w:lineRule="auto"/>
    </w:pPr>
    <w:rPr>
      <w:sz w:val="22"/>
      <w:szCs w:val="22"/>
    </w:rPr>
  </w:style>
  <w:style w:type="paragraph" w:customStyle="1" w:styleId="FBA1C1FFC4224C48BE6F2EB97E56574B">
    <w:name w:val="FBA1C1FFC4224C48BE6F2EB97E56574B"/>
    <w:rsid w:val="00484618"/>
    <w:pPr>
      <w:spacing w:after="160" w:line="259" w:lineRule="auto"/>
    </w:pPr>
    <w:rPr>
      <w:sz w:val="22"/>
      <w:szCs w:val="22"/>
    </w:rPr>
  </w:style>
  <w:style w:type="paragraph" w:customStyle="1" w:styleId="745BCF09BFC64119987301BBCCADF5CB">
    <w:name w:val="745BCF09BFC64119987301BBCCADF5CB"/>
    <w:rsid w:val="00484618"/>
    <w:pPr>
      <w:spacing w:after="160" w:line="259" w:lineRule="auto"/>
    </w:pPr>
    <w:rPr>
      <w:sz w:val="22"/>
      <w:szCs w:val="22"/>
    </w:rPr>
  </w:style>
  <w:style w:type="paragraph" w:customStyle="1" w:styleId="7942B7D0676C4AAF8A2FBA589C75C3CC">
    <w:name w:val="7942B7D0676C4AAF8A2FBA589C75C3CC"/>
    <w:rsid w:val="00484618"/>
    <w:pPr>
      <w:spacing w:after="160" w:line="259" w:lineRule="auto"/>
    </w:pPr>
    <w:rPr>
      <w:sz w:val="22"/>
      <w:szCs w:val="22"/>
    </w:rPr>
  </w:style>
  <w:style w:type="paragraph" w:customStyle="1" w:styleId="C46184F38B8C4F85893FAB020EBE1CD6">
    <w:name w:val="C46184F38B8C4F85893FAB020EBE1CD6"/>
    <w:rsid w:val="00484618"/>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1473424-DF08-426C-B22E-B2CAED8FC5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12158</Words>
  <Characters>70640</Characters>
  <Application>Microsoft Office Word</Application>
  <DocSecurity>0</DocSecurity>
  <Lines>2077</Lines>
  <Paragraphs>985</Paragraphs>
  <ScaleCrop>false</ScaleCrop>
  <HeadingPairs>
    <vt:vector size="2" baseType="variant">
      <vt:variant>
        <vt:lpstr>Titel</vt:lpstr>
      </vt:variant>
      <vt:variant>
        <vt:i4>1</vt:i4>
      </vt:variant>
    </vt:vector>
  </HeadingPairs>
  <TitlesOfParts>
    <vt:vector size="1" baseType="lpstr">
      <vt:lpstr/>
    </vt:vector>
  </TitlesOfParts>
  <Company>IMPS</Company>
  <LinksUpToDate>false</LinksUpToDate>
  <CharactersWithSpaces>8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iadze-v</dc:creator>
  <cp:lastModifiedBy>moliadze-v</cp:lastModifiedBy>
  <cp:revision>3</cp:revision>
  <dcterms:created xsi:type="dcterms:W3CDTF">2023-10-02T14:26:00Z</dcterms:created>
  <dcterms:modified xsi:type="dcterms:W3CDTF">2023-10-02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15</vt:lpwstr>
  </property>
  <property fmtid="{D5CDD505-2E9C-101B-9397-08002B2CF9AE}" pid="3" name="ICV">
    <vt:lpwstr>3F3F03E2BCCF446789C679E936F1A9C6</vt:lpwstr>
  </property>
  <property fmtid="{D5CDD505-2E9C-101B-9397-08002B2CF9AE}" pid="4" name="GrammarlyDocumentId">
    <vt:lpwstr>5cb5748d86acee8767d10b27a09cdcaa988198ed7a84090d22de1a1a06315da2</vt:lpwstr>
  </property>
</Properties>
</file>